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E4680" w14:textId="549385B3" w:rsidR="0065673B" w:rsidRDefault="0065673B" w:rsidP="0065673B">
      <w:pPr>
        <w:jc w:val="center"/>
      </w:pPr>
      <w:r w:rsidRPr="00016F45">
        <w:rPr>
          <w:rFonts w:ascii="Times New Roman" w:hAnsi="Times New Roman" w:cs="Times New Roman"/>
          <w:sz w:val="24"/>
          <w:szCs w:val="24"/>
        </w:rPr>
        <w:t>The transcript sequence of LncRNA</w:t>
      </w:r>
    </w:p>
    <w:p w14:paraId="180E645E" w14:textId="290567DD" w:rsidR="005709C7" w:rsidRDefault="005709C7" w:rsidP="005709C7">
      <w:r>
        <w:t>&gt;chr44:+:14268197-14268252</w:t>
      </w:r>
    </w:p>
    <w:p w14:paraId="7B2D2138" w14:textId="77777777" w:rsidR="005709C7" w:rsidRDefault="005709C7" w:rsidP="005709C7">
      <w:r>
        <w:t>GTGAGAATGTCATTCAGGATTGGTGTTGGAGAGGAATAAACCAATTGGGTTAAAGT</w:t>
      </w:r>
    </w:p>
    <w:p w14:paraId="0D604E98" w14:textId="77777777" w:rsidR="005709C7" w:rsidRDefault="005709C7" w:rsidP="005709C7">
      <w:r>
        <w:t>&gt;chr44:+:14270093-14271650</w:t>
      </w:r>
    </w:p>
    <w:p w14:paraId="42B3CA67" w14:textId="77777777" w:rsidR="005709C7" w:rsidRDefault="005709C7" w:rsidP="005709C7">
      <w:r>
        <w:t>CAGTCCTGGATTTGCTCCCCAGGTGAAGGGGGTTGATGCGTGAGTGACATAGTAAGATCCAGCCTCACCTGAACCAAAAGTGGAATAGAGTGTACCTTTTGTGAAGTGAATTGGTGTTCAAACCCATTGCTGAGTCTTACCAAATTATAGGTTTTAAGTTTGTGTGAACGTCTCCTTAGGTTTAAGTTGGATGAGTAGCGCCTCCCTGAAGTGTATATTTTTTCTGTATATGTGTTTATACATTAAGTTTTTGATTTTTCTTTTTATACATTTTATGCATTGATGCTTTGAAAAATTGGTTCATCTCTGTTGAGTGTTCTGCCTTGTGTCTTCAGCAGTGGGTTTCCATCAAAAGTCAAAGTCATTGTAGCTATCTTTAAAAGCCTTCAGGTTATTAACTATGAAAAAGATCTCATAATGCCTTGCTGATGAAAGATCTCAATACACTACGAGAAAACTTCAAAGTAATTACAGTACCTACAATATTGTAGCTTAAATGACTTTGAGCTATAAAACCAAGTCCACTTCAGTACCTACCTGTAATTAAAAGTAAAAAAAAAAATATGTACAAAGTTCGTCGTTTTGGAGATATGGAATGGGTGGTAGTTCTTTGTGGCACGATCATTTAGCGGATAGAAGTGGATTAAAGAATTATTCCGTTAAGTCGACGACAAAGCCTGAGGTACTACTACTTTGTATCTCCTCTTACGAGGAACACTTAATATTTCTAGCTTTGCCACCATTTTTGGAGGATTTTGAATTTCAGATTTATTGAATTTGTTTTCTGCTTGATATATGTTTGGATCATTTAATCAAAATTTATTATTGAGCTAAAGTCTTGAAAGTAATGATAATTCCCTTAGATGGTGCTAATTTTTGTTCTATTGAGTTTTTAATGCACTAGAACCAGCTTTCAAAGCATTTTTCAGAGTATTTTATTATTCCGACATACTAGACATTGTAATTTTTAGGAAAAATAAAATATTTAAAGTAATTTTATTTTTATTGTTGAATACCTTATGTTCATTTTGATAAGGAGGCACTTTACTTTCATATTAAAGAAGCCACTCCAAACATATCCACTATTTATTTGCCTGTACTTTTGAATCCAAAAATGTGGCATTGTAGAGCACTTGATTAGTGGTTAACCCTTTGCAAAATTCATAGGAAGATTAGTTTATTACTGTAGTCAGAATGTTTATACTATAGCTCATGTGTGAAAGTGGATGTGTATGTCGTGACCATGAGGTTGAAAATGCAGATTGAGTGTTTGATAAGACTGGTAACTCTAACAATTCAGTTATCCCAGTCCTTTCCTCTTTGGAAGGAGCTGAAAGTGGTTTCATGGTACTTGAATATATGACTAGATGGTTGAGAGGTGTGATTGGCTTGTGTAATAGTAGTCAAAGTGTGTTTTAGAACAGGATAAGATTTCATATGAAAAACACTATTGTATTTTTTTCAATTAAGTGCACGGCCTTCCTTATTGAGGAGAAGCCTGTAGCTTTTAAGAATAAGAATCGTGTCTGTTTCAATCTACAATAAAATCTTTGTTCAG</w:t>
      </w:r>
    </w:p>
    <w:p w14:paraId="06689934" w14:textId="77777777" w:rsidR="005709C7" w:rsidRDefault="005709C7" w:rsidP="005709C7">
      <w:r>
        <w:t>&gt;chr5:+:128381259-128381305</w:t>
      </w:r>
    </w:p>
    <w:p w14:paraId="75CA13D0" w14:textId="77777777" w:rsidR="005709C7" w:rsidRDefault="005709C7" w:rsidP="005709C7">
      <w:r>
        <w:t>AACCACGACTCTTTGTAGGCATGATCCTCATTCTTATTTTTGCTGAG</w:t>
      </w:r>
    </w:p>
    <w:p w14:paraId="64670E0B" w14:textId="77777777" w:rsidR="005709C7" w:rsidRDefault="005709C7" w:rsidP="005709C7">
      <w:r>
        <w:t>&gt;chr5:+:128381596-128384818</w:t>
      </w:r>
    </w:p>
    <w:p w14:paraId="6092A305" w14:textId="77777777" w:rsidR="005709C7" w:rsidRDefault="005709C7" w:rsidP="005709C7">
      <w:r>
        <w:t>GTATTGGGATTGTATGGCTTAATTGTTGCCATTTACTTGTATACTAAGACAAGTAATTAAGTGGAAAGGAATATAAAAAATGTGAAGACTGTGCCAAATAAATGGCATTAATTAAGAATGGAAATTTGCAAGTGGTTGGAAGCTAGCAGGAAAAGAAGAACAATCGTTGTCTCATTGATTCCTGAGTAATTTCTTCAGAACAAGGCAGTTTTTGTTGGTGTGGTGGTTGGTGTATCCATTATAGGTGCTCAGAAATAGGAAATGGAATCCAATCATATATTTTCTTATTTTTATGAGGGTTATATTTTGTGTGATTTCTCATAAGTTGTAGGAACATGAAGATGTCTTTGTAATAGATTTATCACTGGGTGAAACATACCTGTGCAACAGTATTCTGGCTATAATGTCGATTGGAGTCCAGATCAGATTCTGACATTTTGTACAGATGTGGGTCTATGACATTAACATTAAAGGCTTTGCTCTGTAGAAACTAACCTCAGTTTAAGTATGAATTTGTTTTTTATTATCAGTCACTGGTTTGCAAATGACTAGGTAACTGAATCAGTTGAGAATTGGGTGAATGGTAACAAATTAACTAAGGAGAAATGGGTAAATAATTTTATTTTCGACAAGTATGTTCAACAGTGAAATTTTCAGGGCCATTAATTATTTTTTAAAAAGATGCATTCGGCTGTTAAAAAATTTCTTGTCTTCAAAGGCACATCAGCCTATACTATTGATGCACAGTTTCCATATTTTTCCTCATAGAATATGATAGTCTCCTGATGTGAAGCTTCTTATGATTTCATGACGGGTTTGTTTCCTAGTGTGATATGAAAAAATGTTTAT</w:t>
      </w:r>
      <w:r>
        <w:lastRenderedPageBreak/>
        <w:t>CGTTGGATTTTGCAAAATACATTATTTGCTGAAGTTAAATGTTGTATAATGTAAAATTTCAATCAAGATTCAAGGTATGTTGCTAATTTAAGTTTGCAAAATATACAAGCTATTTGTCCATGTGAAGTTTGACAGTATTTTTGTGTTGATGAAATTTTACAGAATTTTTTATTTATTTAAAGGATTTGAAGAATTGATAATCAGAGTTTGCAAAGAACATTATTTGCCAAGAGAAAATTATACATGTTTTAATGGGTGGTACTTTTAGTGATATTTAATGTGAAAACAGTCACAAGTAAGAACTAGAGATGAGATGGTTGTGATAAAAAGGGATGGTCATTTGTGTGTAAGCTGCATTAGGAGGAAATTATCTTTACTGAGGAGTATAACCAGTGAGACCTTAGTAGCTGCCATGCAGGAAAACAAGGTATTATAACAGGACATAGCATAACTTAAAGTGATCAGCAAATACTAAGCAGTATTTCCTGGTATCAGCTTCTGTTAAAGTGTTCAGACAAAATACTTTATCTGTATAATTTGTATGAGAATGTTAATATGTATATTTATTTTGTAAACAGGGAGTCATGTATTTTTTGTAGATTATTAAGTTAATGTTTATTTGTGTATAGAAAATCTATTTAAATTAAGACTATTTTCATAAAGTTATTATTGTGTAAATTTACTGGTATCTGTGTACCATGTACCCCAAATTCCTTGTATGTCCAGGATGAAAGAGATTTACTGTAACATTTTTATCCTGTAATATGGTAACTGAAGCACCTCAGTGGCATGGTCGGTATGATGTTGGCTTACCACCTCGGTGGCCACGAGTTCAATTCTCCAGCATTCCATTGAGGTGTGAGAGATGTGTATTTCTGGTGATAGAAGTTCACTCTCGACGTGGTTCAGAAGTCATGTAAAGCCGTTGGTCCCACGCAAAGTAAAAACGCCATACAAACAAACAAATAAATATGGTAACTGAGTCATTAGACCCTTTGACTTTACACGGGTTATATTTCTTAGGTGGGACTTGGGTTTAAACATTTTTGATATTTCTTAATATAATAATCAAGTTTGGCAGAACTTCCTAAAAGTAAACTATAGTTGGATGTAACTCTATAACAGCTTTTGCAGCCTCAGTGTTCCTGTAATCTTAACAAATATTCCAGAAGTGATTGTTGTTTATTTTGACAGCACAGCTTAACACATTTTTTCAGCCAGCATAGCTTGATGATTATTTCAATTTGCTTGTGTAGAGATGCACTCGTACTCTATACTTCACTGAATTAAGACTATACAGTTTTCTCTAGTTCCCTAATTGACTGTTGAGTATCTTTGGTATGATGCATTTGATGTAAGGTGTAAAAAATTAATAAATTTTGTAGGCAAACAAATTTAAAAAGTTAGTATGATATTTAAAGGGAGTATATTCGGTGAAAAGCATATAAAGATTGCAGGACACAAGGGAGAGTTTTATTTGTGTTCCTCCATAGATTTGCAACTGTTTCTCTGTTTTAATTTTGAAAAATTATGGCATCAGGCCTTTATCATGCATACAAAATCTTTGAACCTAAGTTTGATTACCATATTTTTTTTTTTATCAACTATAAATTTTTCCTTTTAAAGTTTATTCATTCTACTTGAAAAATTTTTGTAACTAGATTACATATGAGGATATAGATGGATTTTGGGGTTAAATTTGCATATGGTATATATATCAAATTCAGTAGGTGAAGTGACTTGGCAGAAGGTGGTTGGCTTACATATCATAGGAACCATCTGTTAATCTTGCGATTTTGCCAGTGCACCAGGAATACATTGTGTATCTACATTGGTAGCATTTTCATTAGCATTGAAGCACAATCTAGTGAATTACGAAGTTTAGATTGTAAAAAGTTTCCAATTAGGTACATTCCAATCTTTAAAGAAGGTGGTGTTAGGTAACTTTTTGGAAGACAGAGTAGGTTTTATTTTTTCTCATATGATGTATGTACTGAATGGTGTGAAACTGTGAATCCTGTACTTCATTATTTCAAGTACTATGTAGTACCATAGAACAAAATGTAAAAACTTGGAACATTTTGTGGCTTTATCAGTGTGCACTAGACTGTAACAAAAGAAAACATCACTCTTTAATTTCAAATTAGTGTTGGGGTCTTGTCTGTAAACATTACTACTCATATTTATGTCAGTGTTACCATGTGATCAAAATAAGTTAGTTGTCATCTTGCTCCCAACCATTGAAGGTTAGTATTGGTTATAAGTGTGTTCAATCAGACCAAAAAGTTAAAAAGAATTAAAAGAAGTGTATGTATGTACAGTATATTAATAGAAGATTGGTGTAAAAGTTGTTCAAGTAAATTATATGGATGTC</w:t>
      </w:r>
    </w:p>
    <w:p w14:paraId="7484EDA6" w14:textId="77777777" w:rsidR="005709C7" w:rsidRDefault="005709C7" w:rsidP="005709C7">
      <w:r>
        <w:t>&gt;chr5:+:128381729-128384818</w:t>
      </w:r>
    </w:p>
    <w:p w14:paraId="2A9DFCA8" w14:textId="77777777" w:rsidR="005709C7" w:rsidRDefault="005709C7" w:rsidP="005709C7">
      <w:r>
        <w:t>GGTTGGAAGCTAGCAGGAAAAGAAGAACAATCGTTGTCTCATTGATTCCTGAGTAATTTCTTCAGAACAAGGCAGTTTTTGTTGGTGTGGTGGTTGGTGTATCCATTATAGGTGCTCAGAAATAGGAAATGGAATCCAATCATATATTTTCTTATTTTTATGAGGGTTATATTTTGTGTGATTTCTCATAAGTTGTAGGAACATGAAGATGTCTTTGTAATAGATTTATCACTGGGTGAAACATACCTGTGCAACAGTATTCTGGCTATAATGTCGATTGGAGTCCAGATCAGATTCTGACATTTTGTACAGATGTGGGTCTATGACATTAACATTAAAGGCTTTGCTCTGTAGAAACTAACCTCAGTTTAAGTATGAATTTGTTTTTTATT</w:t>
      </w:r>
      <w:r>
        <w:lastRenderedPageBreak/>
        <w:t>ATCAGTCACTGGTTTGCAAATGACTAGGTAACTGAATCAGTTGAGAATTGGGTGAATGGTAACAAATTAACTAAGGAGAAATGGGTAAATAATTTTATTTTCGACAAGTATGTTCAACAGTGAAATTTTCAGGGCCATTAATTATTTTTTAAAAAGATGCATTCGGCTGTTAAAAAATTTCTTGTCTTCAAAGGCACATCAGCCTATACTATTGATGCACAGTTTCCATATTTTTCCTCATAGAATATGATAGTCTCCTGATGTGAAGCTTCTTATGATTTCATGACGGGTTTGTTTCCTAGTGTGATATGAAAAAATGTTTATCGTTGGATTTTGCAAAATACATTATTTGCTGAAGTTAAATGTTGTATAATGTAAAATTTCAATCAAGATTCAAGGTATGTTGCTAATTTAAGTTTGCAAAATATACAAGCTATTTGTCCATGTGAAGTTTGACAGTATTTTTGTGTTGATGAAATTTTACAGAATTTTTTATTTATTTAAAGGATTTGAAGAATTGATAATCAGAGTTTGCAAAGAACATTATTTGCCAAGAGAAAATTATACATGTTTTAATGGGTGGTACTTTTAGTGATATTTAATGTGAAAACAGTCACAAGTAAGAACTAGAGATGAGATGGTTGTGATAAAAAGGGATGGTCATTTGTGTGTAAGCTGCATTAGGAGGAAATTATCTTTACTGAGGAGTATAACCAGTGAGACCTTAGTAGCTGCCATGCAGGAAAACAAGGTATTATAACAGGACATAGCATAACTTAAAGTGATCAGCAAATACTAAGCAGTATTTCCTGGTATCAGCTTCTGTTAAAGTGTTCAGACAAAATACTTTATCTGTATAATTTGTATGAGAATGTTAATATGTATATTTATTTTGTAAACAGGGAGTCATGTATTTTTTGTAGATTATTAAGTTAATGTTTATTTGTGTATAGAAAATCTATTTAAATTAAGACTATTTTCATAAAGTTATTATTGTGTAAATTTACTGGTATCTGTGTACCATGTACCCCAAATTCCTTGTATGTCCAGGATGAAAGAGATTTACTGTAACATTTTTATCCTGTAATATGGTAACTGAAGCACCTCAGTGGCATGGTCGGTATGATGTTGGCTTACCACCTCGGTGGCCACGAGTTCAATTCTCCAGCATTCCATTGAGGTGTGAGAGATGTGTATTTCTGGTGATAGAAGTTCACTCTCGACGTGGTTCAGAAGTCATGTAAAGCCGTTGGTCCCACGCAAAGTAAAAACGCCATACAAACAAACAAATAAATATGGTAACTGAGTCATTAGACCCTTTGACTTTACACGGGTTATATTTCTTAGGTGGGACTTGGGTTTAAACATTTTTGATATTTCTTAATATAATAATCAAGTTTGGCAGAACTTCCTAAAAGTAAACTATAGTTGGATGTAACTCTATAACAGCTTTTGCAGCCTCAGTGTTCCTGTAATCTTAACAAATATTCCAGAAGTGATTGTTGTTTATTTTGACAGCACAGCTTAACACATTTTTTCAGCCAGCATAGCTTGATGATTATTTCAATTTGCTTGTGTAGAGATGCACTCGTACTCTATACTTCACTGAATTAAGACTATACAGTTTTCTCTAGTTCCCTAATTGACTGTTGAGTATCTTTGGTATGATGCATTTGATGTAAGGTGTAAAAAATTAATAAATTTTGTAGGCAAACAAATTTAAAAAGTTAGTATGATATTTAAAGGGAGTATATTCGGTGAAAAGCATATAAAGATTGCAGGACACAAGGGAGAGTTTTATTTGTGTTCCTCCATAGATTTGCAACTGTTTCTCTGTTTTAATTTTGAAAAATTATGGCATCAGGCCTTTATCATGCATACAAAATCTTTGAACCTAAGTTTGATTACCATATTTTTTTTTTTATCAACTATAAATTTTTCCTTTTAAAGTTTATTCATTCTACTTGAAAAATTTTTGTAACTAGATTACATATGAGGATATAGATGGATTTTGGGGTTAAATTTGCATATGGTATATATATCAAATTCAGTAGGTGAAGTGACTTGGCAGAAGGTGGTTGGCTTACATATCATAGGAACCATCTGTTAATCTTGCGATTTTGCCAGTGCACCAGGAATACATTGTGTATCTACATTGGTAGCATTTTCATTAGCATTGAAGCACAATCTAGTGAATTACGAAGTTTAGATTGTAAAAAGTTTCCAATTAGGTACATTCCAATCTTTAAAGAAGGTGGTGTTAGGTAACTTTTTGGAAGACAGAGTAGGTTTTATTTTTTCTCATATGATGTATGTACTGAATGGTGTGAAACTGTGAATCCTGTACTTCATTATTTCAAGTACTATGTAGTACCATAGAACAAAATGTAAAAACTTGGAACATTTTGTGGCTTTATCAGTGTGCACTAGACTGTAACAAAAGAAAACATCACTCTTTAATTTCAAATTAGTGTTGGGGTCTTGTCTGTAAACATTACTACTCATATTTATGTCAGTGTTACCATGTGATCAAAATAAGTTAGTTGTCATCTTGCTCCCAACCATTGAAGGTTAGTATTGGTTATAAGTGTGTTCAATCAGACCAAAAAGTTAAAAAGAATTAAAAGAAGTGTATGTATGTACAGTATATTAATAGAAGATTGGTGTAAAAGTTGTTCAAGTAAATTATATGGATGTC</w:t>
      </w:r>
    </w:p>
    <w:p w14:paraId="09F27C8C" w14:textId="77777777" w:rsidR="005709C7" w:rsidRDefault="005709C7" w:rsidP="005709C7">
      <w:r>
        <w:t>&gt;chr35:-:28836642-28838528</w:t>
      </w:r>
    </w:p>
    <w:p w14:paraId="36A0AD39" w14:textId="77777777" w:rsidR="005709C7" w:rsidRDefault="005709C7" w:rsidP="005709C7">
      <w:r>
        <w:t>GATTTCTCCCCCCTCGTAACTAACTAATCTACGTTTCGTTTCCCGCCTTTTGCTAAACACGGACAA</w:t>
      </w:r>
      <w:r>
        <w:lastRenderedPageBreak/>
        <w:t>CGATTTGTTCACAGCAAGCAGCAAATTCTTAGACATCACTCGCATAACAAGAAGATAAGCACAAAATAACTCAGCCACGGAGAGGAGTCTGGTGAGCATTGCTCGTAGTGTGGAAGGTAATATGCTCGCGACGCAAAAGTTTTTCAACTTAGAATCTATACGCGTATTATAGCTACGAAAATACAAATGTCAGTCAGCTCTCCATTCGCTGTTCCGAAGGCGACAAGCATCGCGCACTCTCTAAGCTAGGTGTTCAGTCAATTCTGCATTGCGTAACACACTCAGAATAGATACGAGGTTGTTCTGATGCGTTATAGGTGAAAACTTGGTGCTGAATCTCCTGTTGCTTGTAATCTGCTTTAATGGATATCTTATTAAAGACAAAATGGTTCTTGGAATCAGATATCTTTTATTCAGAGACGAAATTTGCTAGCGACATTTTGTCTCCACATTTCGTATACAGATGAACACATGTTACGAACCTCAGTGTGTGTGTGTGTGTGTGTGTGTGTGGACGACTTGTTTATCTATTTAAGCCCGCCATGATCCCTGTCACATTGAAGCTTAATATATCAGAGCAATTTCATATATCAGAACGTTGTGGTGCCGACCTGCATATACTCGCTAAATGCTTTCACGTCGATTTGCTTGTCAAAGATACCAATCTCTCGCTCTCTCGGTTTCGTTTCGCTAGACCTAGCACTAGGAGGCATGCAGCCCAAAAACAACACTGAAAAGTGAGATAGAAGAAGTTGGTCTCTCCTCATCACGACCGCTGCGTCCAAACTCATCCTGGAATCTGGAAGATGACCGCTTTGTACCACACGATGACTCCGGTGCTTGCTTTTCGACCTCGAAGGAAAAGCAACCGATCTCCTCAAGACTTCAGCATTCGAAGCTTGCTGGTATCCAACGGAAAACAACCCCCACACACTGGTTTCGAAATGGATCTAATAAATACAGGCTATCATTTACGAGCTCTCTCATCACCTCGCTTGGACCGTCTGAGTGCGCCTACCTTCACTCCCCAGAAGTGCTGTTCTAGAATAGGCATTGGCTGTCAAAAGGAAAACACCAACTCCGACTTGCACACTGACACCTGTTTCCAAGACTTTTTTCCTTTCGTTTCTCCTCCACATCCACAAGAGACCATGACATTTCTAGCACGTTGTTTGGTCCACCTGATAATCAAATACAGTATTATCGAATACAAGAGGCTCTGTTTATTCGATCTAGTAACTGACTTTATCTCTGTCAGATAAAGGGTGAAGAATAAAGTGCCAAATGACACCTAAAACCGGATGCGATAGTTGAAGAAATCACTGTCATTTGGATAGTAAGCCAGCAATGAAAGTTTCCTATGCAGAATGACAGCGAAATGTCTCTCTACCCGTGCCAAAACTATTTGTTTCTGTGCCAAAACTGAGGAACAGATACAGAACAGATTACAAAAGAAATTACAGTATTTCCTGGTCCCATTTAAGTTCAGACAACTGGACAAAATCGCGGCGCGTTCTACTAAAGAACACATTCGCGAATTCCATTTTATTTGAGACTGTAAGACCTCCATTTTAATTCTCTGTGACTGGAAGACTGCCACTTTTCGTTGTGACAAGAGACAGAATCTTTTGAAATTTCCCTGAGCACAGTTACTCAGATTCCTCATCCTTTAGATCAAAAAGACTCACGGACATAAAGTGGAAGGCCAGTGACTGTGCCTTACAACCCAGGATGACCTTGCTAGGTCAGGGTCATACACAGACCACTCAATGGTGATCCCTGTAACTGTCAGGCACTGAAAACAATAAAAAAGGAACCATG</w:t>
      </w:r>
    </w:p>
    <w:p w14:paraId="4D223D8C" w14:textId="77777777" w:rsidR="005709C7" w:rsidRDefault="005709C7" w:rsidP="005709C7">
      <w:r>
        <w:t>&gt;chr24:-:16105019-16105852</w:t>
      </w:r>
    </w:p>
    <w:p w14:paraId="359FF588" w14:textId="77777777" w:rsidR="005709C7" w:rsidRDefault="005709C7" w:rsidP="005709C7">
      <w:r>
        <w:t>AAGAGCTCAACAGATCAAGACCACATAATTTTCTTAAGCTCACTTGGTTTTGTTGTTTCCACATCAACAGTAGTTATTCCTCGGAATGGCTTCCCTTCTGGGATGCCCAATGATAAGTTCATCAGGTTCTGTTGCATTTATTTATTGTTAATAAACTATTTCGATAGGTGAACTAAAGACTTATGGCATAGAATATAATTAAGGCACATATGTTCACAATCAATACTAAGTCAGTGCCTTAATTTTATCTAAATCTTTATCTTAGGATAAGAATATATAAGCTTTACAGAGTAGTCTAAGTATCCGTAAGCCAGTGAAAAATGGACAATTAACTGTGGGGTCTGTTACTAAGACCAATGGTATGGAACATGTTCTCTATCTAATGCTACAACTTATTGAATCTTTCATGTATTGTACTTACTGCACATACAAACAGATGCAAACTGTGAATAACTATCGAAAAATAGTGTATATATACGAATTTCATAAATGTTTATTTAATATCTTCTTCTTCCCTATAAACACTGAAAACTTGGCTATGCTTGCTGAGTCTATATAAATGCTATGTGTCTTCTGTCTAAAGTTCTTGTGTTTGTGTATTATTGGCTATTAGTTCTTATCAGATTACTTTTATCCCATAGAGCTTGCTTAAGGGCCAATGAAACTCAGGATGGCCCTGTAGCTAACCTGTTAATGGATATAATTGTGAAATTTACTCTTGTTAATTAAAAAATTGTGCTTTAGAGTATTCGTTACAGTATTATAAAGAAACGTGTGATTAATCATCAGATGTCATGTACCTCTGTCTTTGGGGGCTTAACATAATAAAAGAGG</w:t>
      </w:r>
    </w:p>
    <w:p w14:paraId="549B3BCB" w14:textId="77777777" w:rsidR="005709C7" w:rsidRDefault="005709C7" w:rsidP="005709C7">
      <w:r>
        <w:t>&gt;chr3:+:52408289-52411077</w:t>
      </w:r>
    </w:p>
    <w:p w14:paraId="6251CF55" w14:textId="77777777" w:rsidR="005709C7" w:rsidRDefault="005709C7" w:rsidP="005709C7">
      <w:r>
        <w:lastRenderedPageBreak/>
        <w:t>ATCTGAGAAAAACAATTAAGCTGATTATACAACAGTTATTGTTTTTTACTTTTAATTTGACTTCAGTATATGGAGAAACATAAGTTGGCAAGCATGTAAGTTTTTAACCATGCTGTATCTCATGATTTTCTGTATTTTGGGGTTGTATTATTTGCATTGATGAATTAATGCCCTGTTTTATAAGTGAATCATGTGCCTTAGCAATTAAATAAATTTTATATCAAGATGTAGATATTTCACATGAAGGACATTATGGAAGTAATGAAAATGAGATAATTTCTTTAACTGCTGAAATGCTTTGCATTGATGGATAAAGTTTTGTCTTTATTTTGTAGGTCTAGTCGGTTATGTTCTTTTCCACCTTATTCTCGTCTTGAGTGTTGACTCAGAAAAATGCTGCTTTATCCCATTATTAGGTTTGAAGCTCGCTTTCAGCAGTATTATGCTATGTATAACTTACTCTATGCAGTCTATGCAATATTTTGTGATTTGCTCATGAACTACATTTTGGGATGACAACTTGCAGCTATGAAACTACTGTATGTACATGCTGAGGAATGATTTTCATCACTACTATTTTGTCTTGCATGGTCATAATGTTAACTCATTTTCCAAGGTATACATGTTCCTTAATGTGAAATTTTTGTGATTAAATATCATTCTGCACTTTCCGTCACCACAAGGTTGTACCAACTGATACTGTAACTGGGACTTGCATAATATATTTTTAACATATTTATGGAGGAGTTTGCAACCAGTTAGCATGAATTTTAATAACCCCTGGTGTGTTAGTGCTTCATGTCCAATCTGCAAGATCTTATTTGCTCTTATGTAAATTGTAGTGTAGTGCTGCTTTACTGGTTTGCACTATTCATTCATTTTCAGCAAATGGGCAACAGAAGCAACACTGTGTAAAGAGGTTGAGGTTTTTTGTATTGTGTTATTATCTTGTTTTTCTGTAAGATGGATTGTATGAAGTTGTATCATGTTATTCTGGTTAAAACTTGGGAGCCACCAATTTAATATAATTTTTGCTAAAAGCATCATTTGCTGCAATATGAATGAGTGAGGAGTTCTAGTAGCATGCTCAGGAATTACATTACCACCATTGACTGTAAGGTGATAGGCTGATTATCAGGTAACCATGAAGACACTTGAGAATGCTCCCAGTTTAGCACCTTCCGAGAGTTAGTCTTTTTATTTTTCTGTAAACTTTTGGTCTTAATTTGAAATTTGTTTTAGAAAATATATATCCTATAACCATTATAGCCTGTTTATATTCATAACTGCATAATTCATATTCATGCATCAGTATTTCATATTCACTTGTAGAATAACATAAGAAATAAGTATGAAGATAAAATCTTGATAGTGTAGGTCATAGATTTTGTGTATGGTAGTTAATTTTAGAAGCCTGAAAACTAATATGCAACTCTACGAAGACTGACTTTATTAAATGCCTCTGGGTAGACCAAGACGTTTCAGTGTTATTGTAGTTTTATTTTAAGAGTTGTCATATTGCCATCCTTGAAAAATGTGTAATAGGAACCAAATTATATTCTATTCTTTTTCTGCTAGCTCAGTGATTTTAGTGGAAATATTTTTTGTATTTTTGATGAAGTGTAATTTTACAGATATTTTGTATCAGGTGTGCTATACTGTTTAAAACTACTTGTATTTCCCAGAATGAATTTCTGCAAATAGGGAGAAAAAGTAAATTGCACTGCATATTTTGCTCCCAGAAAATAAGTGCCTATTAATTACTAATATACTGCTTTTGCTGCAGATTTAATCTTTTGCAAGTTGTGCCTCGAATTTCATAAATATTTACAGAAGTGTCAGTCTTTGGTTTTTATAAATTGTATAGTCATGTAAAATGTTAGGCTTGTTTTCAGGTCTTCATGTTCTTATCAAAGTTTATTTAGTTTTAAGACATTCCACATGTAGGATTCCTCATAAGTTTGAATTATTAACAGGTTAGCAAGGGAATTATGATTTCATGGAGAGAATGATGATCATAACACACCTAATTTAATGATTCGTCAGACATTATTGGTCTATGATATATCCAGTCTTGTTGTATCGGATGTGTTAATACTTGCCAGGTTACTTCTGCAGTAGTTTTGTATTTTTTAAGGTTGTGATTTTGTTATGTATTTCAAAAGTTAAATTAGTTTCTTGTAAACAGTCCTAAAGGTGTGCACACTCATGTTCTGTTCATCATTAATTACTTTTATAATTAGAAATGGAAAAAAAAAAATTTACTTTGGTTTGTCACAGCATCACAGCAGACTTCCTGTTAATTTTACATTTACATTGTACTTTGCTGTGTTGATGTTACTATTTGCATCCACCCAATCTATTCTTATAGAGCAAGACTTGAACATTATAAACCTCAACTGTTACACAGACCCAGGCTGTTTTTTTCTTTTCTTTTAGCTTAAGCCATTTCATCCTCTTGCTTCTATTGCAAAGGTCTTTATTTATTCTTCCAACTAGTGTATGTCAAGTTATGTAATATTAGCAGAATTAATTTACTAGTGCAAAGTTTGTGTATATACTTCTGTATAATATCCAATGGTTTGTTGCATTGTGGCCTTGTATTAATAAGTTAGGCACATAGTACTGCTTATTACATAATCAGAAGCAGGCTTTACTACCATTATGTTCCTTTTTAGAAACACAAATTGAAGAACCTTTTGTGAACTGCTTATGATACTGATGTATAATGGATTGTCTTCCAGAACAAAAAGAAAAAATCCTGCTCATTATTATATGCTTAAACAATC</w:t>
      </w:r>
    </w:p>
    <w:p w14:paraId="778BE1FE" w14:textId="77777777" w:rsidR="005709C7" w:rsidRDefault="005709C7" w:rsidP="005709C7">
      <w:r>
        <w:t>&gt;chr18:-:49359629-49361983</w:t>
      </w:r>
    </w:p>
    <w:p w14:paraId="4C69BF9D" w14:textId="77777777" w:rsidR="005709C7" w:rsidRDefault="005709C7" w:rsidP="005709C7">
      <w:r>
        <w:lastRenderedPageBreak/>
        <w:t>TGGAGCTAAAATGTAGGTGCTTATGCAAGAGAAATTATTGCACAGTATTGATAAAGTGGCTTTTTAAAGCAAATGTTAAGCTAGACTTGCTGGAAGGAAAGAAAGTCATATGTCATGACATATTTTGCAGGGATTTGTGCCATGGTAGTTTAAATCTTATGGTTCTTCCATTTGCACTGAGGAAGTTATTCATGGAAAAGTTTGGAGTCCTTCCATGACTGAGTAAAAGGGTGGTTTTCATAATTATGATTAGTATACTATAATAAGATTCATAAGTATTTAACTAATATACTAGTGTTGTATTTTAGTTGCATATGCCTATACAAGTTAGAAATGACTGATAATACTGTACAGATTTGCAAAACCTCAACCTAGTATTTATGTAAAGTGGATTACAATACCGTTTTAAACACTTCCATTCTATTGAAACTGCTGTACTTGTCTTGTAATGTCTTAAGTTTTAAATGAAATCTTCATACAATATTTTTCTAGTACATGTTTAATATATCAAAAAGTTTTAAGATGTTAATGGTAGTAAGCAGTAGTGAGTTATTGTAGGGAGCTTTATACATTCACTCAAAGGAAATCCTTTGAATTGAGATGTTAGTGCTTGCAGATATGCAGGAGATTTCTTAGAGCTATTTTGTTTTTCCGTCTTAGAAATTATAATGAAAAGTTTTCCAGAAGCTTTTAAGTATTCATTTTTTGTGTACATAATCTACTAAGCTTTTACCTTAAAGTTTAAAATAGAAAAGGCTTTTCATTGGCAATTCTGTTCATCAGCTTTACTGAATTTGTTATTGTATGGTTAGTTTTATAGTTTTGTAAATGTTTCTAGATTCACAGTATATCTGAATAACCTGTATTATCTTCATAAAATTGAGAAATGAGAGTAGTCATTCCATTGTTTCTAGTACTTTGGTGAAGTATTGGTGAGTGCCATCTTCAAGGATAAAAAGTTCTTTGGAGTAGTAAGACAGAATAGTAGCATCTACGTAGTTCACTGTAGTTTTTTAATATAGAAACCACATGAACAATTATTTTGTTAGAAATGTTTGAAAAACAGCTCAATTTGTATTTTAAAATAATGCTATTTAGAGCTGTTGCAGATTTAAATGAGTATAGGCATGCCTCTAATGAAGGACAAAGTAAAACCTTTACATTACCCAAGTATCTGAAACTTTGACTTGGCTTCCTGCATTTTGACCCAGAAACAACTTTTGGCAGTGCAAAGAGTTTTCCACCTATTGCAGCAACTGGTTGTGGACCAGCAGGTCAGTGTTAATATACTGTGTCATGTTACCTTTTCCCCCTCTTTATGTAGGACGTTCCTTTAAACTTGAGTACTTAATAACAGTTGACATAATGGTATTTTTGCTGTACAGGTGGCAGTCTTATGTTTAGTGTACAGTACTATCTTTTAGTTAATACCATGATGTGCTGTTCCCTATCATGTACATTATTTCTCATCTATATTTTGTTTTCCTGTCATTTCAGATACTTTATTGTTAGGGTATTTATGTGTATCTAACTCAGATGATGTATAGTTTCTTTCCTCAAAATCAAGTTGGACCTATTTTTGTGCAAGATATTCAATGGAATTCCATTTAAGAAGTAATTGCTCATTTAGGACCAAAACACACATTCCATACATAGGTTTCCCATCTGAACTTTGCTTGAATATTTTTTTTATCAACTTACCACAGCCTAATCAAAAGTTTTATGCAGATTTGTAGTACTGAATTTAACAGCATAGTATCTGTAATTTGCAGATTACTGCGTAATTTTTTCCATAAAGTGCATTTCTTGCACCTCATTCTAGGCAAATTGGTTCATTTGAAGTATTGTTAGCATTTGTTGAAGTTCAACAAAAGTTAGAGCATCATGTGCGGTGTACTTAACTTACATTTTAACCTAAGCAAAGGAATGATAACATATTTTGATCTCTTGCTTTATTATTGGTTGGCAGTTCAAACATTCATAATTCATCAGATTGGCATAAACTATTGTACATATAGAATAGTAAAATTTATAGATATTCTAGTCATAAGATTTTTCATAATGGAAACAATTGGACCAAATCTTTATTACTTTGTTATTTGTTTGGTTACTATTTTTCTCTGGTTGTAAGATTATTATATATTGACATTAATCTGCTAAATTTCTAATTATTTACTGTAGGTTGTGTTGCCAAGTGCTTCTATGTGTTTGTCAACTAATCATTTGATGTTCTACATCATATAAATTTCCTTATATTTTTTATTACCCTTGGTATTTGATTGTATTATTCTATTCTGCACAATCACTTGTAATTTTATTTAACACTAGTCAGTGTGTAAATAAAGAAGCCTGTTT</w:t>
      </w:r>
    </w:p>
    <w:p w14:paraId="0FE8CB12" w14:textId="77777777" w:rsidR="005709C7" w:rsidRDefault="005709C7" w:rsidP="005709C7">
      <w:r>
        <w:t>&gt;chr39:+:52165606-52167018</w:t>
      </w:r>
    </w:p>
    <w:p w14:paraId="70C32DA1" w14:textId="77777777" w:rsidR="005709C7" w:rsidRDefault="005709C7" w:rsidP="005709C7">
      <w:r>
        <w:t>ATAAGATTTGGGGCTGAGCGAAAGTTGGATGTTTTCACCTTTGGGAAATAATTCATGACTATCTCACATTTATTGTTGTTTTCTGTCCTTGATGCTGCTCGGTTGTTGCATTGTGTCGAACAAGACTTATTACATGTGACTCTTCTAATTTAAAAGTGATAGCATAGTATCCTTACAAGAACCTTTTCGAATGCAGTCTTAAAAATTGTTTTTCTTTCATTCGTTATCTCGGTATTGTATTTTTTTTTAATTCATTATTTATCTAGGCATTATTCTGAAAGTATAATGACGGCAACCCATGAGTTTTGTCATTTGTATTAGCTGGAGTCGTGAAATAGTTTGTCGATAGCAATTCTACATACTTAATTGTTGATGATCCCTCTGGAAACGTTTGACAATTACCCTGTAAAAGGGGCGGGGCTATGTGTTAACTTAAGAGTAACATTCAGTCATGTTATGTA</w:t>
      </w:r>
      <w:r>
        <w:lastRenderedPageBreak/>
        <w:t>GATGCAACTAAAGCATATTTGTCCTGTATTTGGTCTGTAAGACTGGGATTCTGGAAGATTTTGTGTAGAACATGATGTTCCTCATCATGTGGCATCTTTGGCCTTTATATACCAAGATATAATTGAATGTGAATGTTATATAAGTAATATTTTTTTCGTTTCTGTTTCTGCTGATTATCTTATGTAGGTTTACATTAATGTTCTTATTAGTGTCAGAACGCCAAATAGCAAATTGAAAGCTGCATAGTCAATATGCATTGTCTGTTTACCAGACCACGTAAATCATGAAGTTAGTAAAAATCAACCTATTTTGCATAAAATCCATTTTCTTTGATAAATATAACACATATTTCAATTATTAAAAACAGAAGATTGCTCGTTTAACGTTAATTTACCGCTTAGCATTCAATTTGCTTTTAGTTTAGGTGATAATACAAAATGCTCTTTGTTACGTCCAAAATAGACAATCAGTGTCATTCCTTTTGAGGATTACTTGTCTTTTTTAATAAAATTCTGCCTCAAATGAATAGAAATGTTATTTTGGTAGCAACACACTAATGGATTATAAATTGACATATGGCTCGTGAATATATGAGTTTTTGTTTTGTCTGACATGTAAGTAAATTTGCTAAGTGGGCAAAAGCATTGTTTAAAATGTAATGGTAAAAGAAGCGTTGTGGGTAAGTTTTAAAGATATGATTATGTATTATTGTTTTGGGTTCAAGAGTCAAAGAATTCTTTAATTTGGATGCTCAAAAGGGCATCAACAACCTGTTTCATAACATGACAAGTCGAAGTTGGCCCCCACGCAATTTTCCGTGAAGAAAGGAAACAGATTTGTAGAATGTCGTCTTTGCTGCAAATGTGGTTTTTATGAAATTTATAGGAAGATATTTCAGCCGCAGAGCCAGTTTTTATTGGACTTCAGAAGCCGATGTTGTGATGAGTAACC</w:t>
      </w:r>
    </w:p>
    <w:p w14:paraId="0ABA6D42" w14:textId="77777777" w:rsidR="005709C7" w:rsidRDefault="005709C7" w:rsidP="005709C7">
      <w:r>
        <w:t>&gt;chr24:+:52871534-52876004</w:t>
      </w:r>
    </w:p>
    <w:p w14:paraId="2CFE2284" w14:textId="77777777" w:rsidR="005709C7" w:rsidRDefault="005709C7" w:rsidP="005709C7">
      <w:r>
        <w:t>GAGAAATATGGTCCTACTGTTAACATCCATTCTGTCGGATGGCTGGTAACAGAAGAGCCAAAAGCAGCTCTTTTATTTTGTAAAAGAGTTGAGGTTCATATAGTAAACTATTCACAGAGTATATGTATATAAAATGAATTTGAATTGTAAAGTGACAGTTGGAGACACACAGTTAGGACATTCATGGACTCTTGTATAAGGTTATTTTATTTGTTACCCTGGTATGACATTGTAAATTGTTAGAATGTAATATATTAGATTGAAATATTGTCAGAGATTGTCATTGATAGTATATCAGTAGTCGTTATCTTTTGTTACATAACGTTACCTGTTTCCACAAAAAGATATGCTGAGATTGTGTTTGGAATGGTTCTTGAAGGTCAACTTGATCGATCATATTACAAATTATGCAAGTTTAGTAAGTAAAAAAATAACAGGGATGATTCACGGTATGTTTATATGACTGGTAGATAGCCATTGACATTTGAGATGGCATTTAGTTTTGAGAAGTCATTAGTTAGTTTTTTTTTTTTTTTTGTATAAGGGACAACACCTATACAGTATTTGTTTCACTTGAATGCTGTCTTCCACAGAAGTAGGATGGTTTGTGCAAGTCTCTTGTTACATTGTTCTTTCTTTTGTACTGTGTTAAAATATGCTTCCTGCTTTACTTGGGTAGTATAGGAAGAACAGTCTAGTTAATTTATGATTGGTATTGTCCTCTTTTGTTCCTATTGTTGTTTCTCCCATCTTTTTTGAGAGATTTATTTTTATTTAGCTGTGACGAATGAAAAATTAGTTGCTCTATGTTTAAAATATTCAGCATTTTCAACAAAGACATTCACCAGGACTCGGTCCTGGAGGTACGCTTAAACAGGCACACCTTAAATCATCCCTCTTTTTAAAGTGAATTAAACTTGATTAGGGGCCTAAGTTCCCAACCATATGGTTATCTGGCCAGATTTGAAAGTATGAAATAACAGTGGAAAGATCTCATCTGGTCATTGTCAACATTCCTTCCACTCTGTCTTTTGGCCATATCACAGTAAGAAGATAGCTTCCTTATGCACATAGGTTATTAGTGGTGGTAGTAATGTAGATAAAATTGTGTAAAGATATTACCAACACTGATGGCTTGAGGAAGCAAGCAGATTCAGGTAAAGTGTGTGACAAATGACGTGTACTTTTGAAAGTCTGCTGTAGCATCCCATTGATCAGTGTATTGTAAAGATAAACTTGTGCATTGGTAGATCATTTTCATTCCTCATGTGAAAATTCATTGTGTATTATAGAAGTGTGTGTGGAGACTGCGAGATCATAATATCATTTTGTTATTAATGTTGTCATTACTATTACTGTAATAATTTTTGTCGAGATTACATCTTTCATTCATCTGAAGTCAAATCAGAGACTTCAGTGGTCCTTTTTTTCCAGTTCTGTTACTTTTTCATCCTTACCATATCATGCATGAACCTTGTCATAACTAAGAAGCAATCTATTCCCCCCCATATTTTTGTTGTTGTTAATCCCATTTTAATTTAATATTCTCTTTATGTTGAACCAAATGGGTAGTGGTCATGTTTACTGCTATGTTCAGATTTTCCTGTCTATTCTCTCTCCCCTTCCATGCTGGACAACAGACAGGTTATTTATGAAGCTTTGATTTGCAGAGTTCAAGCTCAATTTTTTCCCCTCCAAGATCAGTATCCTTGTAAGTACTCTTAGTATTCAAGAAATCTTGTGTTCTAAGGTCTTCTCTATACTGAATATGGAATTGCACACACAACCATGAAATAGTATATTGCCTCTGATGCATGGTGTAAATCTGTAGGTTATTGCATC</w:t>
      </w:r>
      <w:r>
        <w:lastRenderedPageBreak/>
        <w:t>CTATAGTGTAAAATATACATATAATTCTAAGTTCAATTAGGGAAAAGTTATGCCTTTTCATGTTTACGGAAATGTTAAAACCAACCTTTTAGTTTCCACCATTGTTAAAAGTAGATAAATGAAAATAGATGAAAATGGTCATTTGGATGGAGGTTGTTTTACATTTGAGATTTTACCCAGTTTCACCCTTAAGCACTGACTTTCTTGCCTTGAAGAATGGCTTAAGTGTCATAAATGTATTTAAAGTAATATATTCTATATTGATGACTTGGTCTTAAAGGATATAATCTGTCAAAAGTACAGGATAATTTGGTTTTGATATTTGTCATTACTTAGACATAAATGAGTGACTTCTAGGCTGCCATTAACAGCTTTTTCAAACTTTTTAATAACAATGCTATTTTGAGCATCATTGTAGACAACCTTTGTATGACATGATGTCACTGAATATTTTATTTATTTTGGGACTCTGATGTACAATTTCTGATCTTGTATTTGTTATAATTTGAAGCTGGACTTTAAGTTAGTATGTCTGAGAGATTATATTTTCCCCCATGGAGGTTTTTATAGTTCATGTTGCCTTCTAAAAGTTTATTCTTGTTGTGACTGTGGTGTCAAAGTGACCTCTTTGAGATTCCCCAAATTCTTGGTAGGACCGGCATCGTACGATCTTTTTGGAATTGTTGTAAGAAGCCAATTAAGTATTTGATCACCAGATACTATTTTCCAAAGTCCTATCACTAGGGCTGGTGCTTGAGGGTGTGTTTCACTCCCCTCCCTTTTTATAACACCAGGATTCACATGCATTTAGCTGGTTTGCATATGCTCCTGATCTTAGTTTCTTTTAAAATATTTTTTTTTTATTTACGATGTAATTTTGAAATTCAGTTAGCATTAGAATTTGGTTTCTTTCTTCCCTTTGAAATATTGAATTTAATTAATAAATAGCCTTCATAGATAATTTGATTTATGTAATGTATATAGACAGTACAGCATATAATTTTGTATTTTGATATGTTAGACAGATTGGGGTTAAAGATTTTGGGTTGTATATTGTGATAAATAGCTGATAACCTTTATTTTGAGTAGACATTTTTTTTTTAGTTTTCACCACTGCTTAGTAAAGTAATTTCTTCAGCAACTGTCTTCTCATGGAATGCCTTGAGTGTCAAATGAGATCGGCTTTATTCACATAATAATTTTGATATATGCATAGTTCCTTAAATTCATTTTTTTTTTTTTTTAACTTTTTCCCATGGTAGTTGTATGATACAGAGGCAGCTATCTGAGGCCACATGCTTGTGTAATCAAGGGTTTCAATGTATCTAGGGAGCTGCAAGTGAGCAGTTTTGTTTTTGATTTTTAGGTTTGGAATTTTCTTGTCTTTTCCTTGTCCTTGATATTTTTAACTGGACATTGAGTTAACAGCACACATTACTTTTAAGACTTAACAAATAAAATAATTGAACCACATCAGTAATACTGTATAAGCATCATCAGTTCTTGTGACATTAGATGCTGCGTGTCTAATCTACTTTTAAAAAGTGAGAAATGGGGTTTTGAATGGGTTATTTCTTTTAAGTATTCTGTAGACATTCCAGTCAGGCACGTAGCTATTCATTTTTGGCTTTACTCTAGTACTGGCTTCCTCAATATAACAAAGTGCTGTTAACCTGTTCTTACATTGGATGAGGTGTTGCTGTTTTCTCTGTTGTCTAAGGTGATGCATTAGCATATCTGAATTTTGAACCATTGAATGTCTTCAGTATAATTTAAAGCTGTGTGAAAACACACCGAAGAAACCAATTTAGTACACGAACAAAGCTCTTTCGAGTTGAAGATACAGTAATCTCAAGGAGGATGTTAACTAGTTTTACATTGGGTCTTTAATTCTGGTCTTGTGTAGCATAGGTGTGAAGTGTCCCTTAGTAAGGTATGCAAGGGTATTTAGTTGTAAGTGATGGCTCAGGAGGGCGACATAGTGTGTTCGTCTGCCTTCAATGCATCTGCCTGCACAAATTTGCTGGCAACAAATGTTCATTGACATTTAAGTCCACCTATGTTTGACATGATCTGGAAGAGACAGATTGTAAATACAGTAAAGTACAGTAAATCATTGAATCAAGTGGGTGTTGAAATATTAAAAGCAACACTGCAGAATTCATTTTATGAAATGTGCAGTGTGTCATCCAAAGGAAGAAACATTCGCTTGACTGGGATTTCCTATCTTTCAAAATTATGATTGCCGGTATTTTGACTTCAGAATAGGTCACTGGAAAGCCTCAAGAAAACAAGAAAATATGAAATAGATCAGTGCTTTGTCTTCTGCATTTCATTAAAACTAGTATTGATATGAAACTTATCTACTGTTAGTGAGGTGTAATAGTTAAAGGGAAATTATCATCAAAGTATGTTCTAGCATTCGAGTTCTGGCTCAATTGTATTAGGAAAAATGAAAAGACTGCACAATTAGCAGGTGATTGTTCATTATCTGGAATTGAATGCTTGGTATGTCCTCATTTTATTGCCATACAACATTGTGTTTTCTGGAGATTTTCCACTGATGTCAGAAATGTGTTACACACTGAAATTATTGTAAGAAATGGTTATTAAAATAAATGTGTATATT</w:t>
      </w:r>
    </w:p>
    <w:p w14:paraId="2C7EFBDE" w14:textId="77777777" w:rsidR="005709C7" w:rsidRDefault="005709C7" w:rsidP="005709C7">
      <w:r>
        <w:t>&gt;chr42:+:12701951-12702211</w:t>
      </w:r>
    </w:p>
    <w:p w14:paraId="1E914C4A" w14:textId="77777777" w:rsidR="005709C7" w:rsidRDefault="005709C7" w:rsidP="005709C7">
      <w:r>
        <w:t>ATGATGCTCGATTTCACCAGAGCTCTCTGTCCCCGGAAGACGCCGCCGCCATGAGACTCGACTTTTAACGCGGAAGCTTCTCTTCCAAGAGCCCCCTCGGGATGACTTTAATTGGATGGAAGGCAAGCAAGCGCTAAGGAGAAATAATTATACGATGCTGAGTTACAACAAAATTCAAATACAGAGATGATG</w:t>
      </w:r>
      <w:r>
        <w:lastRenderedPageBreak/>
        <w:t>GTTGTGACACACACATTCAGTGAAGCTTCCTATTCCGTAGAAAATTATTTATCTTCATTCCACCTGCAG</w:t>
      </w:r>
    </w:p>
    <w:p w14:paraId="47288827" w14:textId="77777777" w:rsidR="005709C7" w:rsidRDefault="005709C7" w:rsidP="005709C7">
      <w:r>
        <w:t>&gt;chr42:+:12705856-12707762</w:t>
      </w:r>
    </w:p>
    <w:p w14:paraId="78FC0EC4" w14:textId="77777777" w:rsidR="005709C7" w:rsidRDefault="005709C7" w:rsidP="005709C7">
      <w:r>
        <w:t>AGGAAAACCCACCAGGGGCGAAGAGGGTCTGACCATTATGCAAATGGCGCAGCCAATCACGAAGCATCATTCATCAAAGCCTCACCATCTTCGGCCCTTATCCATTTTACATCAGCTACAGCAGAGAATGATATTCATTATACATTTACATATTCTGACAGAGAGATTTTTGCCTGTAACGAAATAATACAGCCCCGTCTCATCGTGTGATGGGATCTGAGCGTCAGGGGGCCATCTTCCGATTTTTGTCTCTGGGGTCTTCGTTCAATTCCACCACCCGATCACAGATAGTCAGTCTCATAACATGACGAGAAAATGTTCCTCTCCACGTGGGAAAATGCAATTTGTCCTAATTATTGTGGTGGGATTTATCCTCAACTTGTGATCAGATTTTTCCCCTCCAACAATTCGAGCCCTTCAAATAATAGGCCTAAAACCTTTTCTTTTTTTATTCATGCAAGTAAAACAGATTCCTTCAAGACTGGAATATGTTTAACGCCACGGATTTTATTCTGAAAGGTTTCTCTCTTCCCCCGTCACCTATTTTGCTTTGCATATTCTATGACGTCATTAGTCCTGTCTTTTTTTTATTTAATATTTTTTTTAAACTCTGGATAATACTAAATCGTTACTTATATCTGTTCAACTTTATTTCTTAATCGATTCTTATTCATGGTTGTTCCAGTGCATCCATTTTTGCTTTTGGAATGACACTCTAATATTTGTTTACTGAATGTGTGTGTGTGTGTGTGTGTGTGTGTGCGCGCGTGTGTGTGTGTCACTGACCCGCGGTCTCCCTGTGAATGAAGCCCCATTGCTCATTTCATTCTTAAATTACATGACAACTTTTCGCAAATGATGACGACGTCGCTTATTTTACTATCCATTGGAACTAGTTTTAAGTTTTCTATTTCGAATACTATGAATGTTGAACTTATAATAATATGTGCTGTCTAAATGTCCCTATGAGGCTGGACATTTTATTCCTTTTAATGTAGTTTTCGTTTTTGCTTTCCTGTGTTTAAATCGCTCACACAAAATATGTCACTGTTGACAACCCTTATCGTTTATTTGCTTCACTTATCGAAAATGGAAGTATTTGAATGACATTTTATTATGTAATTGTTCGAACACGGGCTAAATGCAACCTGTGATCATCAATAATTTGATCCATGTACTTATGAAGCCTAAAGATTGATATAAATCGCATAATTATTTCCTATCGACATTTAGTTTCGTTGACAATGGCATTATATGTACTAGTTTGTTTATGAGTCTTATGTAGTTATAAAAAGTCCTATAAAAACTCCACTCTATGTCGTTTCTGGTGCTTTAGGATTAGACTGTCTATAAAAATAAACTTATTTTCACCATTTATGGATAAATATAAATTCCTATATCACATTTACGTAGCTTTACATTACACACTTTTACAAGCAGGATACAGTCAGACGGGATCCTTTCCTCAAAAGTGTCATAAAGTTCCAATCGTATTCTTTAAATTGTTATTCTCTGCATTATCCTCACTGTCTTTTTGGTTGAAGTTCTTCATACATTTTTCATATCTACGTATGAATATCTGCAAAGCTGTGTGTGAGTTTGTAAAGATAGGTGTGTGTGTATAGTATAATAGAATATAATATATAATATACATAATTAACAGAAAGGACTTCAATCAAGTCACTTGCACATGATTTCGTTACTGGTTAAAATGAAAACTGAAACTCAGTGAACTTGGACTTACAATGCTATTGTTAATGATTTCGTTTTATTTCTAGTTAGTATTTTTTTTCATCACATGTTCGTATGAAAACCATTCTTAGTAAGCCTATTTTTTCCTAGTCAACGTGGAAGATTTTTCGCTTCTATGATATAATTTGTCGCCAATAAATTGTATTTTTGTATAT</w:t>
      </w:r>
    </w:p>
    <w:p w14:paraId="78CF63CB" w14:textId="77777777" w:rsidR="005709C7" w:rsidRDefault="005709C7" w:rsidP="005709C7">
      <w:r>
        <w:t>&gt;chr2:+:158920590-158923656</w:t>
      </w:r>
    </w:p>
    <w:p w14:paraId="473466D8" w14:textId="77777777" w:rsidR="005709C7" w:rsidRDefault="005709C7" w:rsidP="005709C7">
      <w:r>
        <w:t>ACTCACCCAAGGTGGCTGTCTGGCAGAATGCTACCCATAAAGCATACTGGTCATTGCTGAAAGTTACTAGTCTGCAGAAGTTGGCTGAATAACTAGAATTTAACTTATTAATCCAGAGGAGTCAGATGCCAGGTTATTGGACTTATACTGAACTCCTTATTCAACATTTAATTGGCATCCTTTGGTAATGTACAAAATTTTGGCTTACACAAGAAAAGAAAGGGATGTTACTTTTACCAAAAGATTAATACCTGATGTTGTTATACCTAGATATTTACATGCTCATAAAAGTTTAATTATAATTTTTTATGCTATACTCCCTTGTTCCTCTGAGAGGGTGACTCCGGATGTGGTAAACCTTCTTAATTTCAGCAAGCCTTTTTGAGATTAGGTTTCCCACCGCAGCTAAGACCCACTCAAGTTTACCAACCTTCAGGTATCCAACCACGGGTCAGTAGGGCCGCAGTCACTTTTTCATGAAACAAGCCAAGCTATTTGGTAATAATGGATAGGAAGAAAACTAGAGGAGGTGAAAGGGAAAATCCCAATGTATTACTTACAAACAGTCTGGTGACATGAACTCCAGAGAGGTGTTCATACCACCAATGCACACCAAAAGATAGATTTGTCCTTTATGCCATCTTGCTAGTAATTTAAATTTACTATGCCACTTCATTCTGAAGTCCACTACAAGGAGTTACCTTTTATTTGGTTTT</w:t>
      </w:r>
      <w:r>
        <w:lastRenderedPageBreak/>
        <w:t>CAAGACCCAAAAATGCTATTTTTGTATACTTCTTTAAAAACTTCATACTTGTATTTGCAAGATGTTAAACATCAGTCCGTTGAATATCATGGTGACCAGTGTTTTTGTATCTTGTGACTGAGGCTATGATAAATTTATGTTGATATTTTAGAATGAAACGCTGACCTATATTGTAATTGCGTGTTTATGTATTTCCTTCATTTGTAGAAATTCTTGATCCTTATATGCTCTGGACATTCATAGTGATAATTTGCCTGTTCCTATTGCTAGTAATGAGTAGTCATTTAATCTGTAGTAATTTTTAACTTTTGTGACATCAAAGTAGTTTATAAAACTGGTTTTGAAGTTTCAGTGTTATATATATTGTAACATCAATCAGTGAAAAGATTTCTTATTAGTAATGGTAATGAAGACATAATGGTAATGAAGACATCATATTGTGCTTGGTAATTTGTATTATGTAAGAAAATTTATTTTTCATGTACATTTGTGTGTGATACCAAAAAGCCTTGTGGAAGGTTTTCCATTGCATGTAGGTAATGTGAGGTAATGTGTTTGAAAGTAATAAATTTCTTACTTTCTAACTGAAAATGTTATACAGTGTAGTTTTTTCTGTATATATGCTCTACATGGTGTCATGTGGTGTAATTTAAACAAAAACAGACTTAAAAGTTTAGAGTCCATGGTAAAATTAAACCTTATTTTTTTATAAATACATATACATTCATACATACACTTACACAAACACATGTGAGAGATGCATGCAAGATAAAAGTGAATTGATGAGTGTGGGTAAGGGTGAGTCTTCTTTGTAGGGGTATGGAGACGTCTCTTTGCCAAAGAAATTATCATCAACCATGGCTGTTCCACTGATAGCACAATGTCAGTAAAATGTAACGTACACTACCAGGAAATGTCCAGAACACAGTTAGTATTACCCCTTAACCAGCTGAACTTGGAATGATTGTCATAGTAGACAGGCACACTTGTCCAAGTAAGTTCTGTGACTCCTGCAAAGGATCATATATCTGGATGATAAAGATTCATCCACTGAGGTATCTCATTAGCCAACCATAAAACAGCACTAAGAAAAACACTAAAAAAATCTGCATGATTCCATCTCACAAGAAATCTTGTCACTGGGATGGAACTCATGAAACATGAGACTAACCTTGGCTGTCAGTCCCTAGTGGAATCCCTCTTGTGTCACGTCCTCATATTTGTTGAATGCTAAATCATCTATATTTTTCATGTTTTGTCTTTTGGCTCCCTTTGCCCTTTACCACTTTACTCATTCTTTCATGCCATTTTTTATGCAAAATCACTCTACCTTTACCTATAAACTTTCATGGCTAGCTTATTGGCCCCAGTCATAAAGAGTAGATGCTCCTCATATACTTACTCAATGTAAATGTTTATAACCCTCACCTATTTTTCATTTCATTGTCTCTTGGCATGCTGTCTTACTTTAGTATCAGACTCACGTGTCATATTTGCACCAACAGACACTGTAAATCCTTACTTACTGCCTTTTGGAAACATCCATTTTTACTATTACTTTCAGCCCAGCGACCAGCACATATAGGTCATTATCATCTTGAGAAGGGTTTCATAACTATAGACTGTATATATTGCTAATTATGTTTATGCATAAAGTAACTAAAATGCTAATGTGTTCAAGTTGGAAGTGAAAGGACTTTCATTTGAAATCTGTTTTTGCAGTGATAATTTTTATCTACTGAAGTGAAGCATCATAATGTTTTTATTGTGTATACTGTACACTTAAACTAGTAATATGCTTAATTGTGTGATTCTGATCTTGTTATTCTAGTTAGATTTGTTTAATCTTGAAATCAACTGTTGAAAAAAAATTTTGAATTTCCCTTTCTATACCTCTACCACTTTGTTTTTTTGCCATTATGTTTTTTTTTTGTTAGTCCAGTGTACAGTGCATGTTATTGGGTTTTTCAAAGTATATTTTGTTTTGATTCCAAATTCAGTAATGTTTCTAACCTTAGAAAGACAAGTACTTGTGACTAAGCTTTAATACTTTTGTGTTCCTTTATGTTATGAAATAGAGTAGTTGATATGTTTTGTATATTACAGTACATATTTTTTTTTCTCATTTCCATTCACTGCACAACAGAAAAGATATTTTTGGATCAGAGTACTTTGTGCAAATACAGTGTTTATTTTTCCAAACATTTACTGCAATGTGATATATAAAATTAAGAATGGATCTCTGAATGCCATAGTTATAGTATTATCCATATGTATTTAGAAATTCATGCTGGAAGTCCTTATTTAATAAACATGCTTTATTAAAAAGAATTTGATTTAAGCAACAATCT</w:t>
      </w:r>
    </w:p>
    <w:p w14:paraId="405A4F4D" w14:textId="77777777" w:rsidR="005709C7" w:rsidRDefault="005709C7" w:rsidP="005709C7">
      <w:r>
        <w:t>&gt;chr17:+:58561591-58565108</w:t>
      </w:r>
    </w:p>
    <w:p w14:paraId="63A106DA" w14:textId="77777777" w:rsidR="005709C7" w:rsidRDefault="005709C7" w:rsidP="005709C7">
      <w:r>
        <w:t>GGGCCAATGAAGCATTAGCCAAAATTGGCCGAGGATTGATATCTGGCAGGGCTATTCTTGAATTCCCAGAAGAAGATGAAGAAACAGAAGAGTAGAAGAAGATGTGAAAGTATTTCAGTGTGCAAAAAACCATTTGACAATTTTTCTGGGCATTTTCCTAATTTTGCATAAAAGCTTGGGGTGCCTGTTATGTCTATACATCTCTGAATATAAATACTGTTTGTGTATATGTGCATTTAAACACTTCCATAATCATACTCAGCTGGGACTGAAGAGAGAAGTGCTTTTCTTGGTTACAACATAAACCAAGATTTAATCCAGAGAAAAGCTACAATCAGTTTATATAATATCGTTGGCCCTGTTATCTTGTGTCTGTGAAGTACTTAATTATAGAATTTGCAATTATGCATTGCTCTAAAATGTGATTGTGGGCAACAGTATTCATTTGCACATGT</w:t>
      </w:r>
      <w:r>
        <w:lastRenderedPageBreak/>
        <w:t>GTGCCATGGCAACATTGCAGAATGTTGTAAGGGGCTGTAGGAATTGCACTGTGAGCAGATGTCAGTAATATTCATACAATTTTCTTTATCATTATTAACATCAGGTGTGATGCAATTTTTTTCAATAAGGTTATTTCAGTGCTTTAGGTCATGTGCAGTCAGACATCATAATTGTACATTTCAGCACAATTCTACAATACTGTAAGGGTAAAGCAACCACAAATTTTTGGATTTTGATATAACCACATCAAGTACATATTTTGCAAGTTCCACATTTGTATTATTTATTTCAAAGGCTGTGATATTTAGGCATTATAAATATGATCAGAGTACCAAACATAGTGCTGTTCATTATTTCCTACCATCTTTATCATAAGAAATAATGTACCATCAGAACCATGTAATCATATTGTACAAATAACCCATCTACTAAAAACATCTTACCAAGCTCAGTAGAAGTGTACACCAGATTCTTGACATGAAGTCAGATCTCATATTAATGGCCTCAATATCTGTTGCATGGATTATGGTAATGAGAAATTAAATCCCAAAATGCATTTTAAACCCTTTCAATGTATATTGTACCTGTATGTATTTCTACTGATATCTTCTTCATTGTGTTCAGACAACAGCCATCATAATTCAGTTTCCATCATGCTTCCCAAAAGATGCATTTTATAAATGTACTGTTGTAATTGACTGTTGTGAAATGGAGTATGTGTGATGTTAAAGACACTCATTATAATGTAGAGTTGCTTAAGTCACTGCTGCCTTAAAATAATAAAAATGCAGTGTTAGTTTGACTTGCTTACCTCATGCATCCCAGGAGCCAATTTTTATACCACAAAATGGTGAAAGGTATTTAACAAAGTCGCTTATGAACTTCGTGGAATTATGAGGACTATCACTTTCAGATGTGTGCACAGTCTACACAACATTATAAACACCATATACACACACACATATACACCTCATTCATAAGTGAAAATATATTATATATAAATTATTTATGAAGTCACCTGATGCTGGATAAAGTTTCAAGTGTTTTCCTAGGAACAATTTTGCCATTTCTTATTCATGTTCAGGAACACTGCAAGACAGCGTAAAGTGAAAATGTGTATGTGAATATCAACAACAAACTTCCAATTCATAGAAACCCAAGAATATTTGGTGATATGCCACATATATTCTTCCACAAAATTGACAATGTAAGTGGATAAGATTTCTAGTGAATTTATAGACCATAGGCAGATCCACACATGGTAATGCTCTCTAATTACAAAGAACCCTTTACTTTCAATAACAGAACTCTGCAGTTATCCTGAACTGGCAGTTTTTGTTTGATAAAAATATTTACATTATCAAGTATAACTAAATGTGTGGTACATATATTTTATCTAATAAACCAATACCTTATGGTGTACTGTACTTTCAGATCACTAATGATATAATCAGGACATAATTATCAGTTTTTCATAAAACATTTGTGAAAAAGTAATTTTCAGATACAGCTGGGCTAAGAGATAGCAATCAAGCCAAACATTTTTTCCTTAGAGTTACAATCTGTGTTGCCGTTTTGAGGAATTTTGTCTACTAGTGTGGCTTTCTAGTGATATCTGGCAACCCTCTGTGGATATTCTGACCACAGCCATGGCGCTGAGGAATAAAATTCTTCACTTTGCCTTTTAAATATATTGTGAAAGTATGTAATCCATTTTGGGGTTTTAATTTAAAAAGAAATAGAATTGTAGGATCTCATTTGAAATAGCAAATTAGTTTACCATAAACATTTTCTTTGAAAAGACAATGTCAAAATGAAAACAATTTAAAGTAAACTAGTCTACCATAAACTAAGATTTCTTTGAAAATCGGAAGAACTGCTTATGGTAACACTGCTAAAAGCCCAAGTTGTGAAGAAAAATGGCAACGCTGGTTAAAATATAATTTGAGCTATCTAAGTAACACTTCATGACTGGGAATTACATTTTACGAAAAAGGTGACATTAAATGAAGCATTATTAGTTTATATTTTTTTCCAGGAATCATAAAATACTCGTAAGTACGAAACTTGAATATTAGTTACTTTTAAGTACTATGTGTAAAAAAAGTTTTTTCCCAAGTAATGTGTACAGTACTTGTAATTTTGTTTTAACTGTGTGATCTGTACTGGTATCCTTACGATTGGTCAGTCTTCAAGCTTAAGGTACGAATTAGCAAATACAATGTGATTTCATTTGTTTCAATCATTCCTGTTACTGAAGCTTTATTTGTGAAAGCAAAAATAGAGGAGTAAATATGTCTAGTTTTTTAGGTGTCAACAGGTTCGCAAGAACAGTGTCAGTGCGAATGTATTGATGGCTACTTTATTTAAAAAATTTTCACACTGCATTGGTTACAGCAATGAGGCAAACAAAATTTGTTTGCAGGCAAGAAAGCTCTTAAACAATGATTCTTAATTTCAGGTTCATGTTGTGGATAGCAAGCTATCAAATAAATTTGTATTCATTGTTATCATAGTGAAGCTGGCTATCACAGATGATTGTGAATATTTTTTATTTTAAGGGATGGTTTTATCATAATTTTGTGGGTGTAGATACAATACAGATGAAAATGTAAGCTATGTATAGTTATACCTTATACACCCCACATAGAACTTATTTTTTTACATAATTTTCTTGTATATATACCAATCACTTGCCTAGGTCTATGTAAAATTATATCCAGTACATATATATACCAATCACTTGCCTAGGTCTGTATGTAAAATTATATCCAGTGAAATTAACTGAATATGAAATGTATCAAATCTGTATAAAAGCATAAATTATATTATCAAACAACACTTATTTCATGGCAAACTTATCCAAGGAAATTTGTATTTT</w:t>
      </w:r>
      <w:r>
        <w:lastRenderedPageBreak/>
        <w:t>GCTGATTTGTTAGAAATTTTTATTTGCCTTAGGATAAGATCTGTATATAGCTATCTTTCTTGTATGGCTGCTGATGTAAACACTGTTGAATTGTATAGCTGCTATATGTGAGTATATTTAAAACTAGAATAGTATTATGTACTGTATTATGACTACTGTAAGCAGTCAATTAATAAAATTC</w:t>
      </w:r>
    </w:p>
    <w:p w14:paraId="3390B6C8" w14:textId="77777777" w:rsidR="005709C7" w:rsidRDefault="005709C7" w:rsidP="005709C7">
      <w:r>
        <w:t>&gt;chr14:+:26881464-26883929</w:t>
      </w:r>
    </w:p>
    <w:p w14:paraId="51C0EB79" w14:textId="77777777" w:rsidR="005709C7" w:rsidRDefault="005709C7" w:rsidP="005709C7">
      <w:r>
        <w:t>GCATCACTTCTGTAACTAAAGAATTTCAAACATTTAGAATGCTCAAAGAGAATCTGATAAAGAGGCTTTTCAAGAAACTCATTTAGTAGAATTCTCTTTGAATAATTAGCAATAAACAACCACCCTTCCTTTACAAATGGTGACATGTGGTAGACCTCACAATTTCCCCACATTGTATTCTTGAAGGAAGAAAAAGGCCTGGGTACCCTTATTACGTATACAATTGCCAGTGCATTTATTATCTTGCAGTGCAGGCTTGAAGTGTCATCATGGAAGGAGGTTTATTTCTTTTAGGTCAAAGTTAAAACTGTATCCCTTAAACTTAGTAAGTTCATGAGAACTCTGTGACTGGTAGGCAGTTGTTCTGTGTCTGTTAGGCAGTTTTGTGATAAGATCTTGTACTTACTCGGCTTTTCCGGTTACCAGTTATGTGAAATAATTACTTAACCATTTGATTTTCATTAAGAGGAATTAGTAGATGCAAAATCCAGAGTTGTTATTAAGTTGTTATCCCATTTTATTTTAACCAAGAGTGTGTTGAGGCTTTCTTCTCCCATTAATTAGGTTTTTGAGGTCATATCTAAGAAAAGGAAACTTGTGTGTTTACATCATTCCATCTGCAGGTTCTCTGTTGATATCAGTGATTGGAAGCACTAGTCATTTGCTTTTGGTCAGTGTACCATACATTGACTATGGGTAACTGCTTGAAGTAGAGCATATGCACCATTATTTTCCTCACTTCTGTGATCTTTTAGAGACAGAAGAGCGTACTTCTCACTATACTTTGTATTAAATTGATGTGCCTTGCCATAAAGAGCATCTTAAATAGTAAGGTAAATGACAGATGACATCATGTCTGTATGGTGAAAATGGTTGTATGTATTGTGGTGCTGTGGTATACACACACAGGTGATTTTGTTATAATGAAGATGGCACAGATTCTTGCTGCCTCTGCAGCTTTACTTGCTGGCCATCACGTTTGCTACTTCTGTAGCCTTTAGTTGAGCCCAAGTCTTATCAATATTATTATATGAAATTAGTGTAATGAAACATAATGTCACGTTTCTAGACGTAAGGCCCATCAAACAATTTTTTCATGTGAGAAATGAAAATCGAAGCAAGGAACATTTCAAGAAGTTGGGCAGTTGGGTGGGAAGACAACAAAGGGAAAGGTTGAAAAGTAAAAGGCAGAACACTGCAGCTAGGTCTGAAGTGACATTGCAAAGAACGTATGTTACCATATGCAGTGTGCCATGCAAGGCGCACAGTTGCCTTCCAACAGGATTCCAATCATTAAGTTCTGGCATTTAACATTTCAATTCGAGCAATCCTTTTTGTCTTAGTAAAGACATCAGTATTTTCCTTGCATACATGAAGCGATGTGCTGTACTATACTGCATTTCAGTACTTAATGGTTTATATTTGTTTTGGAATGAATTTATAAAACAACAATTTTGATGTTTTTTCCAATATACTAATCCATATTTCACGTAGTGTACCGTCTTCCATCCTTATAGGTCATAGTCATGTGACAGTATATGAGGGGGTTATTTGTCCTTCACTCTTTGGGCCAGCTCATTCTCACTTGTTGATTTTGGTTAGTTGCCTCACAATGGTTATCGAGATTGAAATGTTTTTTGTTTTCAGCTAGACACACATGAAGTTACTTTACGTTGCAATTAGTATGTTAGGAAACCAGAATTATTTAAGAATTGTGTTTTTTCCAGAGGTAAAGGGTTGTGAACCTTTGAGACAGGACTTGATGTCAGGTAATATCAAGCAGTGAATGGATGGAACTGAACTTGATCAGAGATAATGATGGAGTTGTCTCGCAAATAACACGGAATGCTACGAAATTTTGGCTGGTAGTTTTGTTTGTAGATAGCAGGGGATGGAACACTTCCTCCACTTTTAGCTTGCTTGAGCATTTTTTAAAATATTGGACTAACTACCTTTTACAGTTTGAAGGAAAAATATTTTTATCTTCGTGTTTTTGACATCACAGTTCCCTTGTTTTGTCTCTACTTCCTTTCAAGAATCTGACAATTTGATGGATATTGCAAAGCATATATGGTAAAAATGCTAAGAATGGCATTGTGTTTGTATTTGCATTTATGAAAGAACCAAAAAAGCAGTAGAGTTCCCTTTTTGTTTCTTGAAGTTGTTTACTACAGTGCAGCCATGAATATATAGTTGTTTCAGCTCTGTAAAAACTCCTTGAACCTTCCAAAATCATTTGTTGAGCCACTGCATCCAATTTGACAGTTAATAGTTATCTGTAGTATGAATTATTTTGTCTTGTGATTTATTGAGTTTCTTTTTTTTTATTTCACAAATGTTAAACATCCTTTGCTAAATATGTTTTATCTTCATTGCTTTATATTTATCAAAAACATTTACTAAAGGATTCATAATACGTACCTTTATTAATGTTTTTCTTTTATTTTTGTGAAAATAACAAATTTT</w:t>
      </w:r>
    </w:p>
    <w:p w14:paraId="71167279" w14:textId="77777777" w:rsidR="005709C7" w:rsidRDefault="005709C7" w:rsidP="005709C7">
      <w:r>
        <w:t>&gt;chr18:+:49340435-49342359</w:t>
      </w:r>
    </w:p>
    <w:p w14:paraId="05326CEB" w14:textId="77777777" w:rsidR="005709C7" w:rsidRDefault="005709C7" w:rsidP="005709C7">
      <w:r>
        <w:t>TCTCCCATGAAGTACAATCAATCTATTGTGATGCTGTAGGAATAGCTTCCTTCCTAAAATTAAGTT</w:t>
      </w:r>
      <w:r>
        <w:lastRenderedPageBreak/>
        <w:t>TTATCTATGCACAAATTTAAAGTTGTTTGTCAATATAACTTGGTGGATTCCAATGACAAATTAGTTGAATGCTAATCCACAGTTTGTAGTGTACATTGTTCAGTATTCAATTTATTGACATGATCAATTAATGGCATCTTTGGTATCTTGGACAGTTCTTCTTTTGCTAACTAGAAACAACTTTGTCCCTTTTTCAATAATAATACTGTATAGTGAAAAATTACTTATTCATTAAGTTCACTGTGGCACACTTTTCAGGAAGCTACCCATTTTTTTTTTTTTTTTGTTTCAGAGCCTTTTAGACAGGATGAGGGTAGCCATTATAGGTCAGTCAACCTTTGCAGGCGAAGTTTACAAGCAACTGGTGAAAGATGGCCATAAGGTGGTGGGCGTTTTTACGGTACCAGATCAGGGAAACCGAGAGGATCCATTGGGTGAGTATCCTGTTAATATGAAGGAGTTTATATATTCTGTATCCCACTTATTTTTCCTTTTTGGTAATACATCTGCTGCTTTGGTAAATTCATTTCATGTTAAATACATGGAGCACAGATTTGTCTGCATTACTGTTTGTGTGTGTTTTATGCATTTGTCTATTATTATTTAGTTGGACAGCAGGAATGGGAAAATAAAGTTTATTGCACCAGCAAGAGTGGTAAAATATGCACTCAAGAACAAAAGCAGATGGAAAGTTTTACAATTGGATAACCCTGCTGGGAAAAAAATCAAAGTAATTATACATTCTGTGATTGAAGCGCCAACTTTGGTACACTTGTAGCAAAGGTATTCCTTAAAAATGTACATACCATATGTGGGACTATCATGAATTTTTGTTATGTTACCCATGTCAGTCTTTTTCAACATAGTATCTGCAAGCAGGAACTTTCTAAGTCAGCATTAATTTCAGCAAAGGGTATTTATGATACTTTATTTATGGGATAGATTTATCATAAAATTTCTAGTGAATTTTAATTCCATAATTCAGTTGTCATTGGAAATTCAAGTTGAGTGCTTGAATGCTATGAAATTTGGAATTTTCATAAAGTTGTACTGAGTAATCCAATTAAGATTTTCTCTGTTCAATCACTTTGATTTTGTCTTACAGACTTTAAAAATACAGTATAAGATTTTAGGAGTGATCAGCTTCCTTTAATATTTCTTAATTAGCTAACAATTCCCTCATCAGAACCCATCCTCTCATCCCTCTTTCAGGATGGAGAAGGATGACAGGCTATATAAGAGAATTGCTGCTGGATTTGAAAGTTTCCAAGTGACTTTGTGATATTCCTTATTACATGCTGTGTTTAAGGGTACAGTCATCACTGCCATTTTTATATCCCATTTTTATGGGGTCTTTTGGCATACCTTGTATAAGTAGCAAGCCTTAAACTTTCATCCTTTATTGTATTTACAGTTTTAAAATTTTGTTGGAAGTATTATTTAGCACTCTTGAAATGGTGGAAGGAGGGCAGAGGGAGACATGGCACAAGTTTCTATAGGCTCTTGGCTAGATAAAAGGTTGCCTGAGAAGTTTGTAATGCAGCATATGCATTGGCTGGTTGAGGCTATTTCGTGTCTACGAGACACTCCTGTTGTGTGGAATGTGTAACAAATTGATATTGGTAGCAACATGGCGCACCTTTGTGTAGTGGTTTAGCAAACAGCCAATGATCTTGCTGGGAGAGTAAAGGAGGTTTGATTATTCCCTTCACCAACAAAAGAAGGAAATTGCAGTGCCATGGATAGAATCCTTAGCTGTGGTTGAACTATGTAGTCATGGAGGGCTTACTGCTTTTTCCATTTCAAATTGCTACTAGATGTTCCCCATTAACTTGAGAATACAATCATAGGATATGACC</w:t>
      </w:r>
    </w:p>
    <w:p w14:paraId="7A8928A4" w14:textId="77777777" w:rsidR="005709C7" w:rsidRDefault="005709C7" w:rsidP="005709C7">
      <w:r>
        <w:t>&gt;chr14:+:33246749-33248058</w:t>
      </w:r>
    </w:p>
    <w:p w14:paraId="7AE92166" w14:textId="77777777" w:rsidR="005709C7" w:rsidRDefault="005709C7" w:rsidP="005709C7">
      <w:r>
        <w:t>GGGGCGCCCCTGGTTCACAAGGACCCCCAGGACACTGCGAGTACTGTAATCCAGCCTTGGCCTATTCCCATCAGCAAGCTGTAGCCGGCAACGTCAAAGGCCCGTGAGGATCCTAGTCCAACACTCCCAAGGATGTCGTGACATCCTTCAAAGGGAGAGCGTTCTTTTTTTTTTCAATTTGCTGAGGTCAACGTAACTCGATAAAAAAAAAATCTTCGAAATGCTTTTAGCTGTCACATCAGTGTAGGAAAAAATTCCGTCCTTCTTACTCCAGTCTGAGCATTATATGAGAGCTTCGTGTTTTCACTTTTCCTTTTCTTGATATTGCGAAATAAGATTGATTAGTTATTGTCATTACTTTTATATGGAACGTCTCTCAAACTTACACTAGGAATGTATCGGTGCATTTTTCTAAAGTCCCTCCATATTTGATTGGCTGGAAAGGTATACATGAGTGTTTAGATGTGTGTCAGGAGTCTTACTAAAAATGAGTTAGGCAAACCAAGAGAACATATCATGAGGAATATATACCCTCCCCACCTCTCTCCCTTTACTAAGTAGGTCCCAAAAAACAGACATTGATTTAATGTCTCTTCCTCAATCACTGCCATAACCTCTCTTAGTTTGTTTGTGCTGAATGAATGACTGATTAGTATGTTAGGTAGAATAGGAAACGTTAACTTAGAATAATTAATATCAAGTTTCAGAAAATGTAACACGGGCAGTTGAAAACCAGCGGATAATCTAACTTTTTTTTATGTTTTATACAGCACATTTATATCTAATACGTGCATACATACGAACAGACAAGTGCGTTTGCTTATTTGACCGAAAGTAAAGCAATGAGATTCCCGGTAATACAAACGTATCATCGGCATTAAAACCAAATACATCCATTAAATTTAAAG</w:t>
      </w:r>
      <w:r>
        <w:lastRenderedPageBreak/>
        <w:t>ATACTCAAACAATCTCTTTAAAATTATACATTTTACGATCAACCAGATCCTGCCTAGTGCAACTAATGCTGACCAATGGTGCTATTACAATGAAGAGAAGAGAGGAATAAGACTGAATGAAAGGAGAGAGAGAGAGAGAGAGAGAGAGAGAGAGAGAGAGAGAGAGAGAGAGAGAGAGAGAGAGAGAGAGAGAGAATAAGCTTAATAAGTGAGGGAGAATAAGTCCTGTAAGTGAATGGCTCTGAATCCGGGATTATTCCATGGTGCTACTGCGGGTACACACCTCCATCGCAACACAAAAATAAATAAATACTGCCATGTTGTATATTCTTTGTAACTAACATCTTATTGTATATAAAAATCGTTTTGTATCGAAATTAATAAAGAGTTGGCCAACATATT</w:t>
      </w:r>
    </w:p>
    <w:p w14:paraId="5CB32FC7" w14:textId="77777777" w:rsidR="005709C7" w:rsidRDefault="005709C7" w:rsidP="005709C7">
      <w:r>
        <w:t>&gt;chr2:+:140277313-140277329</w:t>
      </w:r>
    </w:p>
    <w:p w14:paraId="613CCA85" w14:textId="77777777" w:rsidR="005709C7" w:rsidRDefault="005709C7" w:rsidP="005709C7">
      <w:r>
        <w:t>GAAGGAAGAAGCCAAAG</w:t>
      </w:r>
    </w:p>
    <w:p w14:paraId="7432395D" w14:textId="77777777" w:rsidR="005709C7" w:rsidRDefault="005709C7" w:rsidP="005709C7">
      <w:r>
        <w:t>&gt;chr2:+:140277586-140279041</w:t>
      </w:r>
    </w:p>
    <w:p w14:paraId="45CF97F3" w14:textId="77777777" w:rsidR="005709C7" w:rsidRDefault="005709C7" w:rsidP="005709C7">
      <w:r>
        <w:t>AAAAAGAGGCTGAACCTGCGAAGGAAGAAGCAGCCAAAGAGGAGGCAAAGGAGGAGGCGAAGGAAGACGCAAAAGAGGAGAAGAAGGACTCTTAATACCCCCCGTCTCTTCTCACATTTAGCGAATAGTGTCTTTCTAGCATCCTAGGTCTTTTCTAACATCCCCGATCCTCTTTGGGATTGTAGGACCGTCCCGCGGATTTTATAAATGTTTGGGGTCTTTCCAAGGATGATCCCAGGGCCTTTTTAGGATTCAAGGATTCTCCTACGATTCTATGAAATCTGGGATTATGGGAAGGGAGGGGAATGTTTTATATATATAAAGTATACGTTTGAACTATGCTCAGTAGTTGTAGTGATACAGTATGAATGGTCTTGCATTGGGTCAATGCAAGTCGAAGCGAAAGGTTCGTTCATGCGTTAGAAAGCGATTCGATATTTGTAAATTAATGACTGAAATCTAGTTCGTGTTTGGTTATCCAGTGTGATTTAATATTTGTCTTGGTAAATTTGTATTGTAAAGGATTCATGATGATGATGATGATGATGACTGCAAGGTTTGCATGGGTAGGTGTTGAAATGCTAGAAAGTTTGTGTTCCTAGATGCGTAATGTGAAGTCAAAAATGCATTGCCATGCATTTTTTTTAGCAGTAAGGATTTTTATAAGCAGACATGTACAGCTTTTTGTGTGACTTCCCGGTATTATATTCCCCTGAAATTTTAACCCAACAGAAATAATATCCGATGTATTTTTCCCACTAGTTTCAATGTAGTTTCAAAACCGCCCGTTTTTCTCAACATATCAAAATCCTATGAATAAAATAGTAATTTTATTTAACTAAGGTGGAATTCCATCTAAAAATACAATTTATTTTGTATAGTCTTCAAAGAATTTCATTTCTCCAATACCCCGCGTTTATTCATCGCCTAATTTGGTGTCTATAATAACATACAGTGTAACTTTTACAAGAAAATTTACCCTAACATAAATTGCAGATTGGTTGGCACCATAATATCACGGTTTTTGCCAAGTTGTTCTTCATCTCCTGCTACAGTATTATGTAGAAACGCTAGTTATGCCGTAGAATATAAATCACTGCCATTTTCTTGACTGAACCTTCTGTTTGTGCATCCTTCCACTTTACATGACGAGCTTTAAGTGTAGCCAGTATTCCAGGAAGCTTTTATAGGTGTGGCATAACTAGGAAACTTGTAGGCAACGATCGTTTTGCTTTGTAATTTGGTAAAGTTGAAAATTTGGCTTGGTTGTGTCACTTACTGTCAAACTATTTTCAATACTGTAACATTAAAAGATCTATTGTCTTTTCTTCATGTGTCTTAGGGAATGCACGCAATATGCTTATTCCACCTTTCAGCAAAACAGTATCCAAAGTCTTCCATAATTTAAGTCGTAAACTATCTAACATTCGGAATAGTGTTACAACCCACCTAAATG</w:t>
      </w:r>
    </w:p>
    <w:p w14:paraId="48052629" w14:textId="77777777" w:rsidR="005709C7" w:rsidRDefault="005709C7" w:rsidP="005709C7">
      <w:r>
        <w:t>&gt;chr30:+:7230967-7233691</w:t>
      </w:r>
    </w:p>
    <w:p w14:paraId="0895C76B" w14:textId="77777777" w:rsidR="005709C7" w:rsidRDefault="005709C7" w:rsidP="005709C7">
      <w:r>
        <w:t>GGATTAATAGGGTGCTCTGGTATTTCTGGAGAATAATGATAGATGAACAGAATAGCTGTTTTTTGTGATTAATTTCACATTCCTCTAGTTAACTGTAGAAAATATCTGAAACAATGGAAGGGTAATGTCATTAATTACATACATTAAAGCTGGAAAGGACTATTGTGTTCAATAATTCTGGAGATGATAAACTTTACAGTTTTCATTCCAGTTATGACATAAATACTAAAGGATATTTGTCTTCTCCGGAAGATGGAAAAAAAGGTTAGTGAGGTATTTATCTTTTTCATTTTCAGCTCAGTAGTTGATCATCATTTTCAAAGTTAGTCAACTGATTTCGGTGAGCAGAACAGTCATTGCATATGAAGTCTATGATAAATAGGTTGTTATATGTACATGTTATTGCAATCTCAGTCTAAGATCTGGAATCAAAGTAGATTATCACTTGTCACCTGTGATATAATTTGAGGAAGCAATATACAGCATAAAAAGTTTTTTATTTCCTGTAGGTTTACCACAGTACAGAGAGAAAGTATGATGTACTGTATTGTGAAAAGTGTCAGTATTTTGGGTTTTGTTAATGTTGGGTTGTCTTCAAGAAATTGCAAATGTTGAGATTCAGTAGTGCTTGTTGAAAAGTACCATATAAGTTTT</w:t>
      </w:r>
      <w:r>
        <w:lastRenderedPageBreak/>
        <w:t>AGAAAAATGGTTTTCAGTGTTGAAATTTGAGAATAATTTTGTAATTTTATGCTTTGTAAAGTACATATGGTTATATTTCTTTGAATTTTCCACACGTGATCATCACAATTCATTTTTTTGAGTGTTGAGTGTATCATGCTATTATCTATGGATAAATGTTCTTTTCTACATCTGTCTATTTGTGAGAGTTTTATTATTTATGAATAATGAAAAGATATTTTCTTTGATATATAGCAAAATATAGTAATGACTGAGAAAGTTTTGTCATTGTAGTTTAGTATTGTTTTCTGTATGAATGTCACAGGCAATCAGGTATTTTAAATAGACTCAGTATGTCATCTTTTGTGGATATGTTATAAAAGGAAAAAACTTACACAAACTACACTTTTCAGTTGAACTAGTATTTATAATTGTAATGAGCACTAGTGGTTTTGGGGAATTTAGTTAGGAATTTAGAATTGCACTCATTTGTAGTGTATTACTACAAAATTTCAATTTTACATCTGTGGTTGTAAGCCCTTTTGTAGTACATGGATACCTATAAAGGTTAGTCAGCAAGATATAGTTCAGCTAATTTTGTTAGTAACTTTGGTTTCGTAAGTTGTCCTAAGGTATTTTTATTTAAAAAGGGTTCAGCCAGACCACTTAGCCAAGAGCTCCAACTCTTTCAAGTGTTGATTCATTTGGGCAAGAAATTTATCTGTTGCAGGAAGTAAGGCTTTTTCTAACTCGAACTTTTTCTGGTGTAGTGGGTTTGGCATCCTCACAGAAAACTTCAAAGGTTTGGGAATAATAGAAGAGTATTGTGGATTTATTTTTTTTTAAATGTACTGTATACATTCCAGTATATCATTGTCTCAACTGTGGTTTGCTGTAAGTAGTTAAGTTTCCTCTACATTTCTTTATATTGTTTGCTTTCCAGGCACAGAATTGCACAAATTGATATGGAATTAGTGTGGAAAAAATTTGCTTCAGCATATGAAGTAAATAGATTTGTTAACTGCTTCACATGGGATAATTAATGCACTACAATATTTTTTATCATATATTTAAGGTTTGTGATAATTTTTGGTTTTAGTACTGTAGTAACACAAGAAAATCAAATAATTTAACCAGTTTATGGAGGCAAGATCTTTAAAATTTGAGGGCTTGCCTTATTTCTTGCTTTTATAGTTTACAAGTACTGTGCTTCTTTGTAAATCAGTAGAAAATTAGCAAATATGGTGATTTTACAAGGGCCATAAGCACAACACAATATATTGGCATTTTGTACAGTACAGATTGATGTTGTTAACATGTATTTACAGCATTCAAATTTTGTGATAACTAGGAAGTACTTATAGTATGTACTTGCACAGCAATATAGAGTACTATGCAATATTGCAGTTTTGAAAGTCTTCTTTTATAGTACAGTTCATTTTAAAGAGGGCAGAACTTAGCTGTCTGCAAGTGGAGATGTTCATTTTATAGCATTCTGCTTATATAGTCCTATCTCCATTTAGGTTTATCAAGGAGGGCAATCAGTGAGATGTTTGTTTCATAGCATTCTGCTTATATAGTCCTATCTCCATTTCTGTTTATCAAGGAGGGCAATCAGTGATGATCCATGGTTTCAGCTTCTGGGAGATTTGTCAGTATTTCTGATATCTAACTACTACATTGTAACTGTACGTCCAGCATATATTTTGTGAAAACACCAGTTACTACATTCTGCTTATGACTTTTACTGAATGTGGAGCAATGATTGATTATATTTTCATTTGATTTGCTGAACTTCTAAAATATTCATTTGTGAAAAGCTGGAGAAAATGCAGTAATCTGTAAGTACTTTACAATAATCTCAATAAGAAGCCAAGTAATTATATCATTGTAATTTATTATGTATACAGACAGATTAAAAAAATTGGCTTTTTAGCATGAATTTAGAATGAAGCTGAGAAAAGAATCTTGAAAATATTTTATCAAAGAAAAAATATATCCAAGCATGCAATAAGTAACATAACAGTGCAGCAATGAAGCAATTGTATAATGAATGCATATTGTTTTTTATGAATAAATTATTTTTTACTGT</w:t>
      </w:r>
    </w:p>
    <w:p w14:paraId="75100326" w14:textId="77777777" w:rsidR="005709C7" w:rsidRDefault="005709C7" w:rsidP="005709C7">
      <w:r>
        <w:t>&gt;chr24:+:6407233-6408787</w:t>
      </w:r>
    </w:p>
    <w:p w14:paraId="0255BA40" w14:textId="77777777" w:rsidR="005709C7" w:rsidRDefault="005709C7" w:rsidP="005709C7">
      <w:r>
        <w:t>AAGCATTTTCCATTTTGCAAGCAACTTTTTTTGTTTACATAAAGATCAAGATAGAAAATTCATTTATAAGAATGTATTTGTAATTGTGAAAACCATTCACAAGAGCTTACTATAACAGTAAAGACTTTTCATAAGAACATACCTTGAGTGTATGGGAGTAATGAGAAAAACTGCGATGATAAAAATACCATTTATTTGCCATCATCTTTGACATATCTACATGCAGGGAAACAGTAATTTGAAGAGAACGCCAACTGATCTGCTGTTAATGCCTCCTGAAATTTCATACTGCACATGCATGGTCAGGGTTGGTTTCCTGGAATACCTAGGAAAATATACACTAGTAAGAACATTGGTGTTGAGGCAGCAAAAGGTTACCACCACATTGCAAGAGTTTGTTTACATTCAGCTACTGTTACACTTGTACACATTATAAGTAACAATAACAGTCAGTTTATAAACTATACTGTAGAACACTTAATGTAATTTGAATAATACTGTAAGTAATGTTTTAGATAAAAATTAAGCATACCAATGGAAATATATCTTTCCTAGTTTTTTTTTCAATTAAAGAAAAGGTTTTGCAGGGATTTATTGGCTATAGTATCTACATATTAAGTATATCTGAAATGTTTAAAATACATTCTAATGAAATTCACATTTCCTACATGTTAACTTTGGATAATAGCAATTACTTTGCCAAGGTTACTTGTAACCT</w:t>
      </w:r>
      <w:r>
        <w:lastRenderedPageBreak/>
        <w:t>TTGCATTGGATTTGGCTGTGCAGCAGCATTAACACAGAGGCACTCACTCACACCCCCACTCCACTGCCTTCTGCTGCCTACAACAGGAAATAGACTAACTGATTTTCAGCATAAAGTCCCGACGTATCGTTGCACGTCAGCTAGCCTGAGGGAATGTGCATTGTGCCAGTATTTTCATGTGCAGGCAAAATTAAGTGGATTTGGTAATTCATGCTGCTCTTATATTTATGAGACTTTGTCTACTTGTAGGCCTATCAGAAGGTGAGGATCTAATTTGCTAGTTTGACAGTAACTCACAAACAAATTGATTAGAATGAGATTGTTTTATATATAGGCTATATATGTGAAGTTAAGACAAGGTAATTACAAAAATAGGTAAATTGGAAAAATCCAAAATCAGGCTACTTTTATACATATACTTTCTAACCAAAGTTTTGTATTGAAAAGGTCTTACAGTACCTTAGTATTATAGGATAAGTATTAGTTCCTGCTTGTAATACTTGGAGAACTTGAAGTCAGGAATTGATTGAAAGAGCACTACTGGTCAGACATTATTTAAATCTTATGACATCAGCTTGGTTGTCAGTGTTCCATTATTCTGTAATATCTGTGTATTCTATTGTAAATATGATATAGAAGCAAGAGAAAATAAATTATTGGTAATATATTATAATAGCCTTTAATGTATGGAAAGTAGGTTGTTAAGAGAATTAGTAATGTGTTTTATTTTCATTGCAATAATATTACCGAGGAAATGTGTTGTATAATGGAAAACATGTTAGTGAAAACTTTTTTTCTAAATCAATGTAAACACTTGAAATAAAACTGAACAAAGTT</w:t>
      </w:r>
    </w:p>
    <w:p w14:paraId="2DD6DD07" w14:textId="77777777" w:rsidR="005709C7" w:rsidRDefault="005709C7" w:rsidP="005709C7">
      <w:r>
        <w:t>&gt;chr13:-:43103318-43103501</w:t>
      </w:r>
    </w:p>
    <w:p w14:paraId="26EA1CBB" w14:textId="77777777" w:rsidR="005709C7" w:rsidRDefault="005709C7" w:rsidP="005709C7">
      <w:r>
        <w:t>TTCGTTCGTTCGTGGGGCAGCCACGCAGACTCCAAGCACATCACACCTACTTGATACGACTTCCTCGCATGAAGTTGTTTTAGAGTTTTGGGTTTAATATTTTGCAGAATACCTGGACATGTCTTTGAAAAGTGTTGTGACTGGTGCTAGGCTGTGTGTCGCGCCATTAAGGCAAGCGGCTGCT</w:t>
      </w:r>
    </w:p>
    <w:p w14:paraId="7E5CEB7A" w14:textId="77777777" w:rsidR="005709C7" w:rsidRDefault="005709C7" w:rsidP="005709C7">
      <w:r>
        <w:t>&gt;chr13:-:43098952-43099035</w:t>
      </w:r>
    </w:p>
    <w:p w14:paraId="4DC29457" w14:textId="77777777" w:rsidR="005709C7" w:rsidRDefault="005709C7" w:rsidP="005709C7">
      <w:r>
        <w:t>GCAAGACTAAGCACCAGTGCCAGGCATGGTGTCAGCTACTCCCCTGTGCCGAAGCCCCTACAGGGGAAAATGAAATTGTTCCAG</w:t>
      </w:r>
    </w:p>
    <w:p w14:paraId="3CC1B289" w14:textId="77777777" w:rsidR="005709C7" w:rsidRDefault="005709C7" w:rsidP="005709C7">
      <w:r>
        <w:t>&gt;chr13:-:43096803-43097689</w:t>
      </w:r>
    </w:p>
    <w:p w14:paraId="6DEAFEF1" w14:textId="77777777" w:rsidR="005709C7" w:rsidRDefault="005709C7" w:rsidP="005709C7">
      <w:r>
        <w:t>ACTGACAACGGTCTCCCAGTGCACGTCAGAGGAGGACCTCTTGACAAAATGCTGTACGCAATAACGGCAGTTGTCTGCACTGTTGGATTAATCGAGTGTTTCCACGTCTACTACGTCCTTTCCTACACTGCCAAGAAGGACTAGTCGGGATACAGTTTCATTCCTTCATTTCAACTGCAGTAAATCTCACCTCAAAGAAATTACTCTCCTTTCCCAAGGCATAACAGATATTCTGCCAAATATTTCCTGGTTTCAAAAATATTCTTAGGATAACTTCTTTCTCGCGCTTTTTTTTTTTTTTTTTTTTGACATGAATGGTTGTAGGCCTGATGAAATTCCATCGTGGTAACAGCGACTGATCTAATGACAACACGAAACGTTTCTTTTTATTAGTTTGACTCGTATTCTGATGATGACAGATTTAAAGAGATGTTATGAACTCTGGTAGGTAACATTCCTCAGTACTTACAGATACTAAGGCCTCCTACATTAGGTATCTTTAACTTATTTCACGTAGAATAAGTAAAAGTGAACTAGAAGTGATGTAAATATTCTCCTTCATTTTTTCTCCGAGGCTCTCAGGTGGTCCATATGTTATGTCATTGCCAGCAAGTCTTCCATAAGCTAATTGCCCATGATTGATTCTACAATGACTTTAAGAGGGTCCAGAGTTTGAAGCACTAATAGCCTTTGAATGTGCAAGGGTTCTTGCCTTGAGTTTATATATTCCTGCGATTACAGAGTTGACTATCATAATTAAGCTTCATTTACTCATAACCATAATTCATCTGGGTAGACTTAAAGAACTGTGGAAGACTTGTTATGCCATGCCTTCTGCCATATCTTGAGCTGTGAACATAAATGGGTCGAATAAAGTTAAAAATGTT</w:t>
      </w:r>
    </w:p>
    <w:p w14:paraId="6B436733" w14:textId="77777777" w:rsidR="005709C7" w:rsidRDefault="005709C7" w:rsidP="005709C7">
      <w:r>
        <w:t>&gt;chr5:+:82888534-82891945</w:t>
      </w:r>
    </w:p>
    <w:p w14:paraId="13DAEEEA" w14:textId="77777777" w:rsidR="005709C7" w:rsidRDefault="005709C7" w:rsidP="005709C7">
      <w:r>
        <w:t>GCTGTACTTTTATTTGATACTCCGTCTCACAGGAAAATACAACAAGAAGGAAACAAGACAAAAAAACATCAACTTTGGTTCTTCAGTGTGCACTGGTATAAGACTGTGCAACTAAGCCCGGGCCAATAATTTACTTTCTAAATTGCTTGCCATTAGAAAAATACGATACACCAATAAAAAAGTAAGACCTAAAGATTATATAAAAAGTAACTTGTGCTATGAGTAAAATTGGTACTAGCGTCTATGAAATTAAGCGCTAATAATTTACTAAGACTTGAGATGAAAAAAAAAAAGTTGTAAAATTAACCTCTGCTAATACAGCAGAGATGATATTTCATAGTTGGCTTTCTTTTACATTTCATCAGAGACCTTTGCTTAGGCACAGTCTACACTAACCACCTTTTTCTTCTGATATCATAACACATACATATTCATTCTTGACAGGAACCATGCAATGAAAAAAAGAGATGAACTTTGCTCATACTCCAGCAACCCCTTAATCAGCATCCTGATTACAAG</w:t>
      </w:r>
      <w:r>
        <w:lastRenderedPageBreak/>
        <w:t>AGATAAAAAGCGCAAGATACCAAGTTTTAGGCACTGTACAGCCAGATTCATTGGAGGGCAATATGCTAGACCAAATTTCAAAGTTACGATAAAATGGAGTGCAAGTTTATCAAAAGAACTGAACATTAAAAAGTCAATAACAATACTGTTAATACTTATCATACTAAATGATGAAACTGCCCACACTACAAAATTTATTCATCAGCATAACCATCATCATTCCACCTCACATGACAAATGACTGAGGCATCAAGAGGCAACAATAGTGCAGTGTGTATCAGCTTTATTCCTAACAATTATCTTGGTTTGACACAATAATGTGGCTTTAGTGTGATAAAACTTCAAAGCAGCATATGTGTTAAAGAAGATTTTCAGCAGCCCCCAATACAATAACTGGCAGAAATAGCATTTTTTGGGGGAGTACAGCACTGTCATCAAGCGTCATCAGATAACACGTGTGGCAATCACAGAAAGACACCCAGACATTATGCGGGACATCATGATGCCTTACCAAAATAGATATAAATTTTCAGACTTAGGCATTATGGCAGAAATATTAATACAGTATGATTGTTTTCATGGACACCTTTACATTCAGCACACATGTATAATGAAAAAGGTTGAAACTATGCATAACATGTCCAAGTTCAGCTTTGACTTTCGAATACCCTTTCTTTACTTTTGCACAATATAACAGTGGTTGCGACAGTTCTTGTTAATTTGTATGGCACAATCAATTCAGTTTTACTCAAAACTAATTTAGTTTTGTTCCATTAGCCACCCAGTAGCAATGACAGAGGGGATGGGGACGCAATAAATGGCACATAAAGTACACAAGCTTTGATCATTCAAAAAGATACTTTTTAAAATAACATCTCTGAAGTCCACTGAATGCATCAAGAAATTAGTGTAGTAAATGTATGTAAGCATTAACTTGGGCACAAAATTGATGGTCATGCAACATTTTGTGCACACAATAATAAAGGATGTCTGAAATATTGTCATACAAAACCAAAGGCGATAAACTAAGAGTGAGAGGAACCCATACCTTAATAGCACTCGCAGTGAATGTAAAATTATGCATATGGGGACCTAACAAAATAATAAAGGCAGGCTCAACACCATGGGTCTGAGAAATATGTCCATAGCCACAATACTATAAGAAAGTTTAAACATACAATATATCATAAAACCTCGACCTTGTATTATTAATATAATTTAGAAATAACACAGGTACTCCACTGCCAAAAAAGACAAAAACAGAGAGAGAGCACTCCTGATATTGGGTACTAAAATGGCAGTGGAACCTTGAGTCAACATTCTCATAAAAAAATCCTCATGACACTTTGGCACAAAGATGGAGGAGAGAATAGTCGTTGAATACACACTGAATGCAAAGGCAGGGAAAACTTGACCACATTCATAATAATTAAAAAGCGTAGCTGTGTGGCAGTTCCCATATCCATATTTTCTCCCGACCTTTTTAACGTTTACCTACATTATTAATACCAGTTTAAAGATAATTTTATAAAATCCCCTAGCACTTACATATGAAAATCAATCATCCTAAAATTACAATCCTAGTTATGACACTATAATAAAAAATACATTATTTCCTTTACATCAAAAGTAATTCTAACTACATAATGGTAAACCAAAATATTTCATTAATCAACCAAGCAAAAAAAAATCATTCTCAAGTACTTTACAATAAAATAAATGATTTCATAACAGGGGAATTTTTACTCATATGTACAATATTATGCCTGTCAGGAGTTTACAATGGAATATGGGAAAATCAAACACCTGCCAGCATGAACATGCAATTGACAAAATGTAAAAAAAGGAAAAAAATGGAACTGGAATACACTTAATTGGTATGTAGAATGACTCAGAACATCCGACAGAGGAAAGTCAACTCTCCGCTAATTAAGTACAACTAGTAAGTACAACTGGGATCGTTGAAAAATTACAAACCATACATGTTGCTACACCTCGTTCTTACTTATTCTGACAGGTGAGCACCAGACAAGGAATCTTTGTGCAGGTAACACGCAGTACATAAAGGAGGACCAGCAGGAAAGAACAGTCTCCTTCCTGTGCTGTACATTTGTTCACTCCACACAGACCCACAACACTCTCACAGCCCCAGCTTCAGTATAAAAAGTTACATCCCTTGAACTCTGTCCCGTGACTACCTACATAATAATAATAAAAAAGGATGTAGCCCTTCAGTTTAAGTTTAGCAGGTTCACTTACCAATTTCTCTTAAAAGACAGGGCTGAAAGTTAGAATATCCTGATGGTGGGTCAACAACAAAATCCACACCATAAGCACCTAGTCCTTATGTAGAAACCCACCAGGGGCTGATCAATGATAAGGACATGAAAAGAAGGAGATGGGACATTCCACTGCAATGTGAAGCTGGGAGTGTGGGAACTATTAATCTGACCTATAAACAGAGAATCTTATGTGGGTTAGGAAAGGAACGGGGATGGAGAGGGATCATGCTAAGTGGGAGTCTTAAAGAATAGAGAGTAGAGAAGATAACCGGAATGCTTGGGATGGATGAAAGTTGGAGGTATTATTGGTCAAGGTCGGCTATGGAAAACAATAAGAATTAGGTAAAATAATTCAATGTTATGAAAAGTTATAAAATGATGGGAGTTTATCATTGGCCAACACTGGTTATTATTTAATTAGGATTAAGGTTTTTTTTTAGTGTAAGAGGTTAATTGAGGTGAGGTTAGGTTGTGGGAGGTCACTGGGATGACTGAGGATCACACTGCAGCAGACGAACAATTGAGGGATCACTCTTTGCCCCTTCAATAAACTC</w:t>
      </w:r>
      <w:r>
        <w:lastRenderedPageBreak/>
        <w:t>CTCTAAGCTAAGTTTCCCATCTTTATTTTTATCCATTTGTCGGAATATCTTATCTGT</w:t>
      </w:r>
    </w:p>
    <w:p w14:paraId="510C4353" w14:textId="77777777" w:rsidR="005709C7" w:rsidRDefault="005709C7" w:rsidP="005709C7">
      <w:r>
        <w:t>&gt;chr3:+:99166676-99168643</w:t>
      </w:r>
    </w:p>
    <w:p w14:paraId="5E7FA975" w14:textId="77777777" w:rsidR="005709C7" w:rsidRDefault="005709C7" w:rsidP="005709C7">
      <w:r>
        <w:t>GGATACGCTAACAATATTAACTACGGTGCTGGCATGCCCTCGTACCAAGGCTACAGCATGTAAGCAATTATCACCGCCATTCCCACGCCAGTGTAAAGTTTTCAGGTTTGTTTTCATAAGACAAGTGCGTAGAGTTATTAGTAGGGCAAATTGCTACATCTAAAAACTGTTCATACCAGTCATTTTTTTTTCTATAAAAGGTTGGTTTCAGAATAAGTGTTAACTTGTTTCCTCAAAGCTGCAGGCTTAACTAATAATGAGCCTCATAGACTAATGTAAGTTACACAAATACTGTAAAAAGGAAGTTGACTTATCCGCATGGATATGTGTCCAAATTCTACGTAGAGGAATCTGTAAGTTTACAAGTGTAAATGGCCAAGTTGTTTGGTAAAGAGCAAAGAAATAAGCTTATAGTGTGTAATAGTGAAAGGGCGAGTGAGTGAGATTTATGAGGCATTCAGGTTCAGAGACCTGGCTGCTACTCTTCTGCAGATTGTCCTGTTTATTCAGTAATGTCTATTAACAGAATTTTTTTTTTCTTTGAGAAATTTGTGGAGGTGTGGGGAAGACATGCTGCCTCACATGGTTAATTTTTTTTTATGTTAAGGAACTTGTCTGAATGTGGAGGTATAAGCCCATGTAAATGCTTTTTCATTGTATATAGTTTTTCCTGTGGCGATTCCTGCTGAATGTGATGTAGCATTTTTTGCCTATTCCTCTTCTGATTTATAATTGGTTTCTGGTGTAGAGACATTGATTCTGTAAGAATTACGAAGCTGAATTACAGTATGTATATATAGATTCAAATATAAGACATAATAAGTTATAAAAAGTTTTTGCAATGTGTAAACTTTGATTTTTTTTTCTCTTAGACTAGATGATGAGATACTGGATTGCTTTATCAAACCATTCCTAAACCTATGTGATGGGCAACTTCCCAGAATCTCATCTTCAAGTCTGAACAAATGGAGATTGAAAGTGGAAAAAGCTTTGTCCATTGTGTGCCTTCAGACAGGAAAAGAGAAGGCGGCGGCTTTACAGTCTACATCATGATTGTTAATCAGTGAGGTGATACTTTCCAAAGGCCACTAGAATGTGTTCAAATTATCTAAATGGTTGTTCATTAGAGAATAGAGTGTCACCAAATTGATAGGGGTGGAGCAGCTTTATATTTATAGACAAACCTTTGGATGAGTTAACCTTGTTGACAAAGTAAATAACATTGTTGCTGGTTATCAAGAACTCATAATGCCATGATGTTGCTTGGAGTGCATGGCAATTTTTAGTTTTGATAATTTTCACCTTTCCCCCCATTCAAGATGTGAATTATGGATTATTGATAGCTGGCACTATGATAGAGGCATTGGGAGGAGGAGGAAATTTTTGTTGAACGGAACTTAGACAGTATGCTAGTTTCATTGAAAAATTATTTTTGACAATTTCCATTGTTTTGTGGTCAAATTCAAGGATTGGCCTATTTTGTCAGTTCCTCATATCTGTTGTATGAAATTTTTTCCGTACAGCACTTTTTCCATGGTATGACTCCATGGCTATGTATGACTGTTTAGAACTCTGGTACTGTACTATGCATTCTTCTCTATCACCTCCACTCATTTTTTTTTTTCATTTTTGTCTGAAAGTACCATGGAAATGTTGGATTATTTTTCTTTAATATTTAACAATAGGATCATTTGCCCTCTGGGCAGTATTTAAAAACTGCTGATATAGATATTCATTGTATTTTATTAATTGTTATTGAGGATAGTAATTTTATTTTTAAGTTAGGATTTGAGAGTTTTAATGTTTCTTTGTAAGAAATAGCATGTACATTTCCTTGGTGATGGAGCCAGCAAGTGCCATCTTCATCAGGCTTCAGGAGACAACTGTTGACTCCCCAGTGGCTGATGCCTCTACTTAGAGCAGATGTACTGTGGCTACATGTCAAATTTAAATAAACACCTCCCACAT</w:t>
      </w:r>
    </w:p>
    <w:p w14:paraId="6294D354" w14:textId="77777777" w:rsidR="005709C7" w:rsidRDefault="005709C7" w:rsidP="005709C7">
      <w:r>
        <w:t>&gt;chr27:+:23236233-23237133</w:t>
      </w:r>
    </w:p>
    <w:p w14:paraId="027C37F4" w14:textId="77777777" w:rsidR="005709C7" w:rsidRDefault="005709C7" w:rsidP="005709C7">
      <w:r>
        <w:t>GTGGAGAACCCCAGCCCCAGTCCAGCAGGTTCGAACACTACGAAAACATGTTCAACTATTACGTCTACCCCCCACGCCAGTAGAATTCGGGATCGATTCGCTCCTCTGTTGCTGTCGAACCTCCTGAAGAGCGGAAAACAACAACAACGCTATGCTGCTTTTTCTTCCGTCGTTTTTACTCAGAGTGCAATGATGCCGATTCTTCAACCGTCGAGGAAACCTAGACTCATATGCCTAAGGATTTGATCTAGACTCATATCCCTAAGAATTTGACCTAGACTCATATCCTTAAGGATTTGACCTAGACTCAAATCCCTAAGGATCTGACCTAGACTCATATCCCTAAGGATGTGATCTTGATTCATACCCCGAAGGATTTGACCTAGACTCAAGCCAAAGGAATTGAAAGGCTCTATGAGACTATACATTCGACTTGGGCCATGTTTGACGTTGGTGCAACTTCTCCATCCTTTGCCACGTTCCTGTTTTGAGTATTTTCGCGACATGACCTCACCCTCACCTCATCCAGAGCTCCTGGCTGTTCAAGGCTGCTGCGTCCCAGCCAGGGGCCCTCGGGAGTCTATTGTACAACGTGAACCAGAGCCAACTGGAGATTCTCAGTATACTCACTCAGAAGGAGAATTG</w:t>
      </w:r>
      <w:r>
        <w:lastRenderedPageBreak/>
        <w:t>TGTATACATGTCAACCTCATCAGTATGAATTGTAAGATCGCGTAAGTCAGAAGTATTCGATGTGTTTAGATTCCAAACAGCAACTACCAAAAATAAAACTGTTCATAAAGTCATTTAACTAGACATAAGGTCAACCACTTTAGTTTATCACAAGCTGTCGATAGTTTTGCATCCAAGAAGGAAATAAACATTGACAACCACGACGTCCAAATTAGCATTTTTAGGTTTGTTTCATTGGGCACAATGCTTCTGGAGC</w:t>
      </w:r>
    </w:p>
    <w:p w14:paraId="727B3779" w14:textId="77777777" w:rsidR="005709C7" w:rsidRDefault="005709C7" w:rsidP="005709C7">
      <w:r>
        <w:t>&gt;chr2:+:156438240-156439777</w:t>
      </w:r>
    </w:p>
    <w:p w14:paraId="7C0C00C3" w14:textId="77777777" w:rsidR="005709C7" w:rsidRDefault="005709C7" w:rsidP="005709C7">
      <w:r>
        <w:t>ACACACAAAACTAGGCATGCATGTGATTAATGGTGTAAGAAAGGACTGTTTTACATTATGAAAGTTAAGAATTTATGTAATTTCAAATGTTTGAGTTATATAATTATCATATGACCAGTTGGAACCATGAAAGATGCTAACAATGATTGTTAAGGTAGTGAATGGTTATTATCAAATCCCTTCCTTTTTGGCTAGGCCTATATGTTCTCAAGTTGATTACAGTATAGCCCACAGTAATTTAATATACAGGACCGTACGGTAAAATAGTGCAATATGCAAATTTCAATGTATGTAATGTGAGGTTATATGTACTGTTAAAGAGGCAGTCTTTCTGAGATGGTAATCTATTATAAAGGTATTGTTTTGCAGCACTTTCATAGAAAATTCAAGTAGGAATAAATGGTATTAGGGATGAAGTATGAAAATTTCTTAGCAGAACACCCTATTGCAATAATGGTACCTGTGGGCACAGTTTTCCCCAATAATATAATCCACCTAACCCTCCCCCCTTTCCCATGTTGTAGCTAAATGCACAGTGCATAAATTGTACTGGTCTCATAGTTAAGATGCTATGATTTTTTTTTAAGAGTTGTGCACTTTTGTGTGTTGATTACTTTGTACAGTATGACTTTCCCTGTATCTGAATTCAGAGCACTTAACGTAATGACTAAAAGGAGCATGGTCTATGTTGTCACTAAAGTACCCATTTTCAGTAAATTTGTATGGTTATTTATGTGCAGTATTGAGAAAGGAAGTGATAATGCTAGTGAAGCCACCTCCTAGGTGCTGAATTTTTATGGTTTGGTAATGTATAGGAATAATGCAAGAAACTTTTGCCAGATTATTTAATTTATTTGTTATAAGGGTTAGGTAGCATATATTGGTTTTTATAGGCTGTATATAATTAATGATAAATAATTTTTTTTTAAGTACTGCCATTATTATTTTGTATTGTATGGTACCGTACAAGCTTAGTAAATAAATAGAACGGACTTCTTAGGCCTCTCTAAATATACTCACATTTCCCTGTTAGTTTGCAAACATAATTTCCAAGTTGTATTGTTAATGTGGTTTCCTGCTGTTTAGTATATTATGTATTTGGTGATAGTTTAATTTGCAAGTAAGTTTATGTACTTAATGATTTACTTACAGCTAATATACACGGGAAAAGTATTGGATCCTCTTAATCAAATATGTATTCCATCTTTCAGCCTTTTGAGAGATTAATATGTGATGATAGGTTTTGCATATTTCTTTTTTACATTTCACATGTGTAGAAATATTATGTTATTTATAATATCTGCTATTATATGTGACAACTAGTAATTAAGAGTGCATCCTGTTATTTATGGCATGCAAATGTATGTATGTACTATTAGGACACATATGTACCTCAGTTTAGAAAAGCTTATCTTACAAATTGCTCAGTAATGGTAACGTTGTTTATCGGAGCTCAGAAGAAGATTTGGAGAACAGCGTAAAGAAATATTGCTGAGCTTGAAGGTTGTTGCTTTATGCTGACTTACTGCTTTATACCC</w:t>
      </w:r>
    </w:p>
    <w:p w14:paraId="738627A8" w14:textId="77777777" w:rsidR="005709C7" w:rsidRDefault="005709C7" w:rsidP="005709C7">
      <w:r>
        <w:t>&gt;chr1:+:144479952-144481717</w:t>
      </w:r>
    </w:p>
    <w:p w14:paraId="7CAC4ABE" w14:textId="77777777" w:rsidR="005709C7" w:rsidRDefault="005709C7" w:rsidP="005709C7">
      <w:r>
        <w:t>GGGTTGCGCAAATAAAATTGGTGGTATTTGTGATCTTCCCAATATTGATAATTATTTTTTTTAGATGAGAGTATTTTAATGCTTGTCCTGTAATGATGTTCTGGTAATACATGATAAGCGATAGGTATAATTTGGTATCCAGAGACTAATGGTTTGTTCTTCCCTAATCCTTTTAAAGAGCTGAGTAGGGATTTGTTAGAGTGCTTCACCAGGAAATTTTATCCTCTCTTTATTTGAAAATGTACCAAGCAAGTTAATTGCATAATTAGTATGGTGGTATTTCAATATTTTGTGTATAATCTTATAAACAGATTTGACATGAACAGTTGTATAGGGCTTTTTTTTTATCAGCTTGAACTTTAATTTGAGATTTATAGATATTTTTCCTTTTATTTTTTTCTGTCATTGAACTCCTTATTCAAAGGGGTAATATTTTGAAATTTTTTTTAATGGATTTATTACATTGAATTTGTTTTGTCTTGAATTGCTTCTATTTTAGTCATGTTCCAGACAAAGCATTTTGAATTTGACTTTTTTGGTTTATACAATTTATGTAGGGATTGGTCGCAATTGAATATTTTTCTTATGGGAGCTAAAATAACAATACCTGAGGGTATTGCAAGGTCATTGTGAAAGTTGTGAGCGCCATATCCTGTGCCCTGGTCTTCACATATCTTGCTCACTTGTTGTACCATATCGCCAGCCAAAAATATCATTTAGAATAACAGCACTTGCGGGGTTTTACCTTGTACTTGAAAGCATTGTGGAGGTTAGCTTTTGTTTCCCTTTTGAGGTATTTTTTCCTCAGCGCAGTACACAACCTTTTTTTTATGCTTTATACAATCGACTAGCAATTTTTTTTTATCTGATGTGTGTGTATCATCTGATACAACCGAGATAGTGTATTTTGGATTTATTTTTGTATAATTT</w:t>
      </w:r>
      <w:r>
        <w:lastRenderedPageBreak/>
        <w:t>TAATGTGACAGGCTCTACTTTGCTGTTGGCTTAAAATGCTTTGAAAGCTACTGCACTTATCATTTTTTGTTTAAAACCAAAAGTTTTATTTGTATCATGTTTGGGGAAACACCCTGAACACTGAAAAGCACTGTGGAATTTGCCTACAAAATGTTGTCCACTTATGGGAAGATAATTAAGATTGCTATTATTTCTTGAAGTGAGGTCTTCAGATTTCAAGTACAAGAAATATCCCAGGATCAGATTTATATAATTCTGATTTACTTTTGGGGAGTAACGTAGACATTTGTTAATTTTTTTTTTTTAGTTAGTGTTTTACTGGGTAATCCAAATATGTAAAATTATTTTTACTTCTAAGGATGTACCTTTTTGCTTATTTATTTGTGGAGAAGGCATTATTTGTATATCTATGTTGTACTTCTTTAGTTGTTGGTGTCTTTTAGATGAGTGTGCTTTAGGGGATTTGCATGACTTTTTTTTCTTTTTTTTTATATTATAACCTGTTGTTCCACAGTTGAACTTTTTTTTATATAACCTGTTGTTCCACAGTTTTATTTTGAAGTAAATATGGTTAGATGATAATTTTGCTTCCAGATATGATAATGATTCTACAAAATGTTGTTTGAATATGGCATTGTTTCATATTCATATTTAGTTTTATCCCATGCTAGCATATCATACTAGTTTATTGCATACATATCTACCATATCATATAATTTTGTATTTAGGAAAATTCAGGCTACCCCACAAAATAAAGGATTTAACTTCAATTACAATATATGTGGGCACAGGATATGATGGTTTTGGACAGAATGAATAAATTTGATTTTTTTCTC</w:t>
      </w:r>
    </w:p>
    <w:p w14:paraId="78BC5ED2" w14:textId="77777777" w:rsidR="005709C7" w:rsidRDefault="005709C7" w:rsidP="005709C7">
      <w:r>
        <w:t>&gt;chr8:+:31026316-31026771</w:t>
      </w:r>
    </w:p>
    <w:p w14:paraId="6D8E8B9B" w14:textId="77777777" w:rsidR="005709C7" w:rsidRDefault="005709C7" w:rsidP="005709C7">
      <w:r>
        <w:t>AGTGCTGAATTTGGACGTTGCAGCTGTAGCCTAGACTGAACCAGACTGCGCAAGACATGAGAAAATACTGTCAACATTGAGAATAGTTAGTTACACACTATTTTGATGCAGGAGGATGACGTCTGCTAAATATTTTTTTATGCGTGGATCAAGCGCATTCAAGCAGCGCAATTTGTCTTGAATGAAAAGTAGTGAAGTGACTACAATAGTTTTGTGTTAGAAGTGGCATTTGCCCCCTCCCCCCTCCCCCCCACAGAAACTTTTCGTGAGACAAGAATTTAAGTTTTATCGTATAAGATACAACAACGGTTTTAGGTCGGGCTTTTTAGACAAAAATTGCAGGTTGAAAACGTTACTCCATTCGGTCGCTTAAGGCATCAAGGAGGAAAGATGGAAGTGTACAGACGAAGCCATTTCTTCTTCACACCACCAGCAATTCTCAAAGTTGTCGAAATG</w:t>
      </w:r>
    </w:p>
    <w:p w14:paraId="108EBA1D" w14:textId="77777777" w:rsidR="005709C7" w:rsidRDefault="005709C7" w:rsidP="005709C7">
      <w:r>
        <w:t>&gt;chr8:+:31032020-31032208</w:t>
      </w:r>
    </w:p>
    <w:p w14:paraId="4E86A74D" w14:textId="77777777" w:rsidR="005709C7" w:rsidRDefault="005709C7" w:rsidP="005709C7">
      <w:r>
        <w:t>GTAGTTTTGGTGACCACCATGATATTGTTTTTGGTGGACAACAAGTGTTCAAGCGATCTGAATTTTATCATCGTTTTTATTCTACCCTGCGTTGCTTGTACTCTTGCAACTCTTGTCTCTTACATATCAGCTGTTATGGTGCTTATTAGCAGGCGAAATCCACTTACAACTCCAGCTTGGGTCAAAGGG</w:t>
      </w:r>
    </w:p>
    <w:p w14:paraId="1ECD1ABA" w14:textId="77777777" w:rsidR="005709C7" w:rsidRDefault="005709C7" w:rsidP="005709C7">
      <w:r>
        <w:t>&gt;chr8:+:31033525-31033629</w:t>
      </w:r>
    </w:p>
    <w:p w14:paraId="3D871EAC" w14:textId="77777777" w:rsidR="005709C7" w:rsidRDefault="005709C7" w:rsidP="005709C7">
      <w:r>
        <w:t>GATGTCTGCTTCAATATATCTGCACTTGTACTAATGCTTGTGGGTTCTATAATCACCCTCACGAGAGAGGAGTGTGTCAACAGTTCTATTACAGTTGCTGCTCTT</w:t>
      </w:r>
    </w:p>
    <w:p w14:paraId="03B082CE" w14:textId="77777777" w:rsidR="005709C7" w:rsidRDefault="005709C7" w:rsidP="005709C7">
      <w:r>
        <w:t>&gt;chr8:+:31053331-31054756</w:t>
      </w:r>
    </w:p>
    <w:p w14:paraId="2596D5E8" w14:textId="77777777" w:rsidR="005709C7" w:rsidRDefault="005709C7" w:rsidP="005709C7">
      <w:r>
        <w:t>GCCCTGGGTTTCATAAGCGTGATTCTTTTTGCTATAAGTGGAGCAGTGACGTACTTGGTTTTAGTTCGCCACCAACAAGAAGTGAAGGAGACTCAAAGAGCTCAGCTAAATGCTAGAAGATTAACTATGAGTGAATTAGCATAGATGCAGAAGAACTAAGTATATGTAAATAAAAATCTTGATAGGATTGCATTGACTGGGGAAGTATGGCATTTATAATAAAGATTCAATATAAATTAATTATGCAAGAACACTGGAGTAAAAAAATTAGTGTTCATTTCCCAAGATCCTCATAAAAATGGGAACTTAAGTAGTTTTCATCCCAAAAAGGCAAACTGGCACACATAATTTTGTGAAGTAGCCAGCTTTTTTTTTTTTTTTTTCAAACTGTTTCAGATCATTCTGCAACAACAAGGAAAATCTTTTATCTTTTCATAATAAACAGGTAATATTTTGATATCTTAAAAGCTTAGCCTAAGGTACTATTGTTAATCATAATGCCTGCAAGTAATAGTTATTACTAAACTATTCTCTCGAGTTGAAACCTTCAAAATGAGTAGTTTATAGTTAATTCAGTTTTGCTCAGTAAATAGTTTCATAGTTGCAGTGTGATTTGCTTGAAGTTCATTTTTCAGAATGCTTAAAATGTTTTTATAGATTTTGAAATGCAAATAGTTTATAGCTTAACCATAAGTCGTTGTCCATGGAAGCTTGTTTATAATGTCAAACTACCTTTGCATATTTTCTTATTTATTTGATTAGCACCTTTCTTATTCATTTTCAAACTACATATCTTCATGTATTTTCTTATTATTTTCCTTACCAGTTTTTCTTATTCATTTTCAAACTACATATCTTCATGTATTTTCTTATTATTTTATTACCACCTTTTTCTTATTCATTTTCAAACTACCTTTATGTGTCTA</w:t>
      </w:r>
      <w:r>
        <w:lastRenderedPageBreak/>
        <w:t>ATACGTATACCTTAAAATATTTATCGTAGTACATACTTAAATTTTACATTATTTATATCAGAAAATAGCATAAATTTTCTCCCCCTTTTTAAAATGATTGATTCGGTGTTCTCATAACTTTGTTTTTCATAAATGTAACTGTTTACTCCTAAATAGTATATCACTTGTCAGACAGTTTCTGAAATTAAACTTTTTTTTATTTTTTTTTTTTCCTAATGAGGTCAGCACAAGAGAGCTTCTTGTTTGAAATTAAGAAAAAGAATAATTTCTACTCTTATAGCTGAGTCTAATAATAGTTTAGTATTGCACTTTCCTGTAAGTCTGATTATTTTATTTATATTTTTTAATATGACTGATCAATTTTTACTGCTCTTTCACTCTAAACAGTAATTTATGTTGTTTTAATTTTAGTAGTTGTCAAAATGTACTCAAAAAGTATGTATCTTTGAACTGTATACTGTATTGAGCAATAAAATAAAATAAAAATATTTTCACTGGTG</w:t>
      </w:r>
    </w:p>
    <w:p w14:paraId="2698DA2F" w14:textId="77777777" w:rsidR="005709C7" w:rsidRDefault="005709C7" w:rsidP="005709C7">
      <w:r>
        <w:t>&gt;chr11:+:9438647-9441028</w:t>
      </w:r>
    </w:p>
    <w:p w14:paraId="50F6F9B1" w14:textId="77777777" w:rsidR="005709C7" w:rsidRDefault="005709C7" w:rsidP="005709C7">
      <w:r>
        <w:t>CTGGTCAGAGTTTGCTCGTTGTGTGCATCTGCTATACTTTGCATAGAACTAGTGAAGTGTGTGGTAGAGCACACGCTGGCTGACTTGGCCTCCATGTTGCAGATCAGTGAAATGGTGTAAAGAAAGTCAAAATAGTACCTGACATTATTCTAGTACAATTATTGTAGGTCATATGTTATTTCTGAAAATTACGTTTGAGTATCAATGGACACAGCACCATGGTAGCAAAGATGGAGTAAAAGTCAACCAGTGTGTGGCCTCCTGATTATGAATGTACTGTAGTCTTGGTCCAGGTGTAGGTGTCGGTAGTGGAGTAAGTTGACAGGGTGGATGGTTGGGTCACTTCTTTTAATCTCCCATTTCCATCTTGGAACTTGAGAATTAGATTTATAGTTACTGACCATTTTATAGAAATGATCATGCTGGAAATCATACAAATACATGCATTCTGTTGCAGCTTACTTGTGTAGTGTGGAAATTTTCAAAAATTTGTTCCTCCAACCCTTGCAAGTTACTCCATACTGCAACTTATAATAATGCTTTATCCAGTAAGCTGTTACATACATAATTCTTTTAGCTAATGGGCATTCATTAATTAAATGCAAAGTATAGATGTTGGATGATCGTCGGATTATGTGATGGGCTGCTCACAGGAGTCAAAATGGAAACATTCTAGAAGTATTTAAGATTTTCATAATTCAAACAGATTTTCCTTGGAAGATTTTAGTTTCATGTAGGGTCCACTGAAGTTATATCTACTGTATAAATTTTAAGTTAGGTATTCAGATTTATGTACACTAATTTCCAGTAATGTAAAGTTTATTACGTTGATGGAAATAATAGTTGTATTTATCAATTTATATTTAGGCATGCTGTTTGACAAACTGTAATCTGCTTTTCGAAGAAACAATAACTAATTAAAAGGGATGAATTTGTACTGAGTTCATCATAAATAAAGTAACAGTGGAGTAGAAATAAATGCATTTTCAAACAAGCATAGCTAATAACCTGTGAGCAGCAAGGCCATACCCCAAAGAATATTAAAGAAACTTCAGAAGTAAATTTCTGTTGTGGGTGTGGTCTGGAATGTAAAGCCCATTGTCTGCGTGAGACAGCACACAGAGGGATGAATTGAAACACCTTGGTGGTATCTACAATTAGCATGCTTGAGGAACCTTGAATTGGACCCTTAACGTGTGTATTGGTGTTTCGTTCAGTAGGAATGCCCGCAGAGTGTGTGTGGTACTGTTGTCATCTGTCTGTGTGCTGGCTTTATTTTTTTAATCACCTTGTTCAGTCTCCATCAAATGTTGCACAAAACACTGGGTTTTGCAAATGGGTATGTCAAGCCTGTTCAGAAGTGTTCATCATTATTATTATTATTATATTGCATGAGTGTTAGTGCATGTTGTAAGTCTAATAATAATAATTTGTTATTTTACTACTTTTAATCCTTTTATATTTTGGGTTTATCTTTTATCAATTTCTGTTATAGATATATAAATTAATTCTACAATTACTTTATATAAACTTTGATGGAGACTGACTGAGAGTGATTTCTCATTAGGTGTTTCACTCCAAACAAGTGTAAGTCATTACAAACTTCTCAATGATGGTGTCAGTTTTGTTTGGGTGTCATCTAAGAGCTTCATAGATTTACTAGCCAGTCCCATGCATCTTTTGGGGAGAGTTGTGCTCAAATAGTTCTCATTGCCCAGAACTCCACAGTAATATTTTTAACAGAGGGGACAGTATTGGAATAATAGCGAGGTGTGTTTTGTGGGGTCAGCTTTAGTAAACCTTTGAAGCACTGAAGTATATATATATATTTTTTTTGTGAATTTCTAGTACAGTACAATTCTTATTTTGCGCAGATTATCTTTTCACTATGGCATCCAGAAGTAGAGTGCAAGATGGCTTGCATTCCCTTCGACTTTTTATTTTGAGAGGATTTAAAATTCTGTCCTCTAAATAACTGTGTCAGCTATTGACATGCAAGTGTATTAATTGGTCAAAGTCTAAATAAATATTTTCTTCGATATCCTCTGTAGGTAATATAGAACCAAATATACACATCAATTGTCAGAAACATGCAACAAATGACAGTAATCCACTAGCATGTCCATAGTTTATACATTGTTTATAATATTTCATTTAAGCTTAAGATATCAAATCTCCAGTTACATGTTTAGAGAAAACTGTATAAGTAACATCTTTTAAAAAGTATGAAATGCTATAATTGGCGGGGCACTCAGATACTATGAAAAAGGATGAACAACGTTTCAGGA</w:t>
      </w:r>
      <w:r>
        <w:lastRenderedPageBreak/>
        <w:t>TTTATGTTGTTAGTTGAATATATCTTTGTGTCTTTCCAATATCCTCTATTTATTATGTTATATGAGTCTGCACCATGATAAATTTGCCAAACTC</w:t>
      </w:r>
    </w:p>
    <w:p w14:paraId="2DD5D31E" w14:textId="77777777" w:rsidR="005709C7" w:rsidRDefault="005709C7" w:rsidP="005709C7">
      <w:r>
        <w:t>&gt;chr28:+:26565617-26568513</w:t>
      </w:r>
    </w:p>
    <w:p w14:paraId="7F10FB3D" w14:textId="77777777" w:rsidR="005709C7" w:rsidRDefault="005709C7" w:rsidP="005709C7">
      <w:r>
        <w:t>GGATTTCGATGACTTGGATATGGCAAATGAATGCGATACCCTGGGAGATTTCCTCAAATTGACAGATGAACAGAAAAAGGACATAAAAATTGGTATCACCAGTCTTGTACCCGACGATGAGAAAGCCAAGCACCAAGACAGCCAACCTTTGACTAACGGTGTTTCAACTAGTCGAGAGGTAGGCGTGCATTAAAGCACCTCGCGCTGGCTTGGAGTAAGGGACTCATTGCTGCATGTTCTGCTGCGCCAGTTGGGGTTACATAGGAGAATACAGTTGGCTAATGTATTTGTATTATGTATAGATTTACTACTACTTTCATCAGCTGATTGGAACTAACAAAAAACTCATGCAATGTGAATATGCTTAAAATGTTCTCTTTAGCGTAGTCTTTAGATACGATATTACACATCAGCTTTAAAAAATACGTTTGTGACTTTGTCAGTTGTTCTATAATGCTCATTCTTATTTAATGCTTTTAAGTTTAAAGAGATGCAATACGTAAATTGTGAAAGATGCTGTACTCCTTTTAATCTTTGATGTAGTACAGGATTTTGGAGTTTTCTTCTTTTTTGTGTTTTTTCTTAAATATAATTCCTGACCTCTGCATCTGACTGACAAAGTGGCAATTTTACAGCGTGCAATTAACATTCCAGCTTGATGAGTCGAGAACTGAAGTATGGAATTGTATTCTTTATTTGTGTAGAACATTTTAAGTCTGAAGCTCAAGGTACAGGTATTGTAAAAGGACTTAAAAAATATTCGTACTTGATGATATGACCTTCATTTTTTGGCAAGTAGGAAAGTTTTAGAAATAGAGAGCTCATTTTGTCATGAATACCATTACTAACTGTGGAAGTTGATTTCTTCTTGATCACAATCAACTTTGACTACTGGAGTAGAACTTAAACAGCGAAGAACTATTACCCTGTCTGATCAGGGTCAAAGTACTTCACAAATGAAGTTTTTTAGACGTAGAGTTTTTTTATCTATTGAATTCGTAAGTGCATTTCTTTTCAGATTGTACATCAAACCCATGTGATAAATAACTTAGGAAATTAAACTCGTTAGCAATGAAAAATAAGCGTGTGGAACGTTTCTATAGAAGCTAATCACTGAAATAAAACAAGCAGATGCTGCGTAGTTCAATTGCAGAGCATTGTTTACTCATGATGGCTCATTTCAGGTCCCAGTTTCAATCATTTATGTAATTTATGTATCCCAAAAGTAGGTTATAGAGGTTATGTGCATACATTGTAAGACATATTGAGATGTAATCATTTGGGTCTATGAAACATTACTGTAGTTTTGAGGGAATTAAATTTTATTTGTAGTTACTATTTAGTGCAGTACACACAAATGCCAAAACCTGTACTTCTTTACTGATTAACTTTATAGAAATAATTTTAGCTTTAATTTTTGTACTGTACAGTAGTTCATAATAGTCTTGTAGTGCTGTGTAAACAAAACAAAGTCACAAGCCCATGGTGATACTACTGTATTTTGTGCAGTAGGAGCTAGACTGAAAATCTTTATTGCCTTATAGATAGACTGTCAATCAGCAGTAGACAATCCTAGTTTTTCTAATCCTTATATAAAAATAGTCAATTGTACTACCAGTACTTATGTAATGCTAAATATAGTTCATTGATTTGGGCTAAGTACATCATGCTTCCTACTAATAGTTCTACATTTGCAGGTAGTAAAATTAACTATTGGCAAATGTGTCTTTACATTCACAAAGATTTTGTAACGATGTAGTTTCTTCTCCTCCTCATTATCTTTTGTTTTGCCTTTTCCATATTTTTCAAAGCTTATCAAAGCACCATTCAGGTACTGACTTTTTGCCAAGATCCTCTTTGTTCAATTGATCTCGTGAAAACCAGTCCTCTTCATCCATGTAAAAGACAGATTTTTGGTGGCCTACTCCTGATCACTGAATTTTATGGCCCTTTTATCTGTGCATCAATAAGATATTAATAGCAATGACTTAGTGTCTTACTTTCATCACATTTTAAGATATTCTCCCATACTCTTCTTGTTTGAACTCCATTAATTTTGTATTCATTACAGTCTGAGTCACATTTTAAGCTTATGAATCTTTGTAGTTACTAGAAAATTTAGAAAATAACTTATAAATTCAAAACAGGGTTAAGAATGCTCAACAAAGTCAAACCTAAGTGCTGTCTCAAGCACATTACTACTATCATCAGTTCCTCATACTATTATTTATTGTTTCTTTAGTGAAAAAGATTTCAAACTGCTGTGTAAATTGTAAAATCATTTTGCATTAGTGACATCCATACTCGTTTACTTCATATTTATGCCCGGGCCACAATATATTCAAGAGTTTGACATGGATCTTTGGTGATTTTGCTCTGTTGTCATCAAAGCTTTGAGAAATTAATGTTTATTACTTACATACAGTCATCTTTAGAACAGATTAAGTACCGTATGTAACACTGTGTTTTTCTAAGTATTTTTTTCTAGGATCTGAGTTATTATCTGTTATTCTGTTTTGTATTGTTTCCTGTTTAGGAATATTATGTCTATAATTTCATGAAATTTCTGTAAATTTGTTTGGCGTTTTTTTCAGTCTTCTAAGGTACTGCACTAATCATCAACTAGTCAGCAACAGTTTCTTGTGCAGTACAAAATCTGTCTGCATAATTAGTTTATTATATGGAAAATATTT</w:t>
      </w:r>
      <w:r>
        <w:lastRenderedPageBreak/>
        <w:t>AATTTGTAAGGGACTAAAATAAATAACATTTCCTAATTAATATACTGTACTATTATCAAAACAATCATAGTATTTTTCCAGTTCTTTAGGTACTCCACTCAAGAAACTGTTATTGACTAGTTTTTCAGTACTGCTATTGTACTGTATTACTATACTCATTCTACATGAAGATAATTGAAGATTAAAAATAAAATTAGAATCACG</w:t>
      </w:r>
    </w:p>
    <w:p w14:paraId="49834F17" w14:textId="77777777" w:rsidR="005709C7" w:rsidRDefault="005709C7" w:rsidP="005709C7">
      <w:r>
        <w:t>&gt;chr8:+:105951829-105951890</w:t>
      </w:r>
    </w:p>
    <w:p w14:paraId="4D7E0FFA" w14:textId="77777777" w:rsidR="005709C7" w:rsidRDefault="005709C7" w:rsidP="005709C7">
      <w:r>
        <w:t>AGTGTTCCAGAAAGTCTCGTCAGCATCAGACATCCCAACGAGTGACGACTTTCCAGCAAGAT</w:t>
      </w:r>
    </w:p>
    <w:p w14:paraId="7837D5DD" w14:textId="77777777" w:rsidR="005709C7" w:rsidRDefault="005709C7" w:rsidP="005709C7">
      <w:r>
        <w:t>&gt;chr8:+:105954798-105954862</w:t>
      </w:r>
    </w:p>
    <w:p w14:paraId="11147CA5" w14:textId="77777777" w:rsidR="005709C7" w:rsidRDefault="005709C7" w:rsidP="005709C7">
      <w:r>
        <w:t>GTCCACTCTCCCCATGAAGACAGTGTTTGCTATTGCTCTGGTGGCCTTTTCCTTGTTCCAGATAG</w:t>
      </w:r>
    </w:p>
    <w:p w14:paraId="59FE7512" w14:textId="77777777" w:rsidR="005709C7" w:rsidRDefault="005709C7" w:rsidP="005709C7">
      <w:r>
        <w:t>&gt;chr8:+:105955076-105955161</w:t>
      </w:r>
    </w:p>
    <w:p w14:paraId="11DE170C" w14:textId="77777777" w:rsidR="005709C7" w:rsidRDefault="005709C7" w:rsidP="005709C7">
      <w:r>
        <w:t>GATATGCCATTAAATGCTACATTGGTGTGGATGACCTAATGACATTGATTGCACTACGTCTTGTGTAAAATGGGAGACTAATTCAA</w:t>
      </w:r>
    </w:p>
    <w:p w14:paraId="1026E33B" w14:textId="77777777" w:rsidR="005709C7" w:rsidRDefault="005709C7" w:rsidP="005709C7">
      <w:r>
        <w:t>&gt;chr8:+:105956436-105956964</w:t>
      </w:r>
    </w:p>
    <w:p w14:paraId="3EE806EE" w14:textId="77777777" w:rsidR="005709C7" w:rsidRDefault="005709C7" w:rsidP="005709C7">
      <w:r>
        <w:t>AATATGGAGACATTCTGCAGTATAGCTGTTATACGAAAAAGGAGACGGACGGTTGCACGACTAGGGTAACACCAATCCCAGGTATTGACAAGGACGCCACCAGAACACAGTGTTTCTGTAACACTGACCTCTGCAACAGTTCCGGCGTGACAATGTTGTCCCTACCTGTGCTTGTGGGCTCCTTCCTCCTGAGGATGGTGATCTAAAGTCTTCCAAAGAAGAAGAAGAGGAAGAAGAGAACTTTCCTGAAGGGAAATAAAAAAAAGATGCTGTAATTTGGGTACTTAAAAGTTTCTATGAATGCTGTTCTTTCATTCGGAATTAATTGTAATTCTTGTTTGATCATGTAAACTGTTGCCATACTCAGTTATTGATTTATTCACCTAAGTTTTAGAGGAATGATATTTCCATATCTCGAAATCAAGGTAAAATATTCTTTTTTATCATGAAAACTCCTTGTTTGTTGACTTCTATTGTAGTAGACCAAGGTTGAATGAATGATTCAGAATAATAAAGAGAAAGTGAAACG</w:t>
      </w:r>
    </w:p>
    <w:p w14:paraId="665EB0A6" w14:textId="77777777" w:rsidR="005709C7" w:rsidRDefault="005709C7" w:rsidP="005709C7">
      <w:r>
        <w:t>&gt;chr42:-:35346245-35348056</w:t>
      </w:r>
    </w:p>
    <w:p w14:paraId="59ABC87D" w14:textId="77777777" w:rsidR="005709C7" w:rsidRDefault="005709C7" w:rsidP="005709C7">
      <w:r>
        <w:t>TACAAGGACAAGTGCAGCACAATCGTTGCCTTGGGTTCCCCTGACGAAGTCTTCTCCGAAGTCCAGAAGGCTCTCAGCGCCCTGCAGTAGACATCTTCGTCATCCTTCAAGATCCAACTTCAACGGGAAACAATTTCCTTGCAGCCAAAACGGATAGAAACTTTTTCTCACGATCTGAAATTAGATCAAAGCTGTCCACCACATCTTCCTAGTACTACTTTCGTCGCTATGATTAAGCAAAGCTTCCGGTGATACATACATAGACTCAAAGCAGAATCAAGCTTAGCGTTCAAAGCTTCTCTTCCAGCGAAGGGGGGCGGGGACGTTTGAGGCAGCTAGCTAGAAAGAAGTAGCTCGAAATCACCTTTCACTATGGCCTTAAATTTTCAGCAACACAATCAATAGAGTGGCTATTTTCTTACTTTGTAAGTGGAATCATTTTGCAGAAGCTGAGGTTTTGGTTTCCAATAGAGCGGATAATATGTTTTTTAACCCATATTGGGTGTTCAGCCAGATGACGACATTCTCCTGTCTCCTCCTGCATGAGGTAGCTTTTACTATTCCGGAGAAGAGTGACAGATTACTTACTTCTATTTTATTTCCCATGCTGGTTTGATGTCAGTCTTAGAGCGCGTTGACATTCTGAAACTTTTGTTTCTCTTTCTAGTGACTATAAAATATGTTTTCCATCAATGATTACGACAAACGGACAGCTGAAACAACTCTAGTCAATCAGAATCAGTCGCTCTGTTCTGTTGTTTTGTTGCCTTTTTTTGTCAAGAGGTGAACCAGTCTTTCGTTGTTTTACGGTCACGTGACTTCACCCAACGGAGGCCTTGCCATTCTCGGTCTTTCATATGAGGAACCGGTAGTCTGAATTCAGGCTTCTTAGAGAAGTGTCCTTTCAGTCGCCTCCTAACTTACTTCCCAAGTAGTGCATCTCGTGAAAGGATGATAACTGAGACGATTTTTCAGGTTGAGATTATAGATTCACGAAGACCCTCCTCCCCACACTTCGATCTTTGTGTTTTCATCCGAGTTTTCTTCACAGCACTTGAGTAATTCCAGTTACCCTCTCCATTCAGTAGAGTAGTGAATATAGTGCCCTTATAAATGGGAATCACATTCATATACCACTTTTAATGTAGCTGCCAAAGTGGCTTTGTAGCCTCTCCAGTGAGACTTACTCTTCCAATCGCGAACTATGCGTTGTCGAACCGAGTCTCCTTCGGTTTACCTTTGGTCTCTGCCACTTAGTACTAAAGAGTAGCCGAGAGCCGTTTGACTCTCTCTCATTCGCATGACATCCCTCACTCTTGTAGGCTGTTGATTAATGGCAAAAAAGGCATTTTTAGGTCTTCCTGTGGATGTTAATCTAATCCTAAGAGAGTCACCTGTTGCACGAATCACCATTTTGATTGTTATCTTAGCC</w:t>
      </w:r>
      <w:r>
        <w:lastRenderedPageBreak/>
        <w:t>CAGAACGTTTAGAGCAATGCATATATATAGAAGTGGATATTGCATTTACTCGTTATAAATGAGATTTTTGATTGTTGTCTTTTGAGAGCCTGATAATTATGGTAATGTTTAAACTTAAGGCAAAAATACTTTAAAAGCTTCTGTTCTCGCACTGTGAGCGAAATCCAATCTTCCAGAAATGCTCAGAAGTCATTGGGAAAACCCGACACCACGTAACTAAGACTATCTTGAGTCCATCTCAGAGTGATCGTAGTCTCTTTCATGACTGTTCAAGAAAGCATTGACTAGTCCCTGTTGTGAATGTTGTTATCTATACGGTTCATTTGTTGATTTATACAAGACATGAATGTATTTATAAATTTTTTTCATAAATGTCACGT</w:t>
      </w:r>
    </w:p>
    <w:p w14:paraId="2E374ABD" w14:textId="77777777" w:rsidR="005709C7" w:rsidRDefault="005709C7" w:rsidP="005709C7">
      <w:r>
        <w:t>&gt;chr14:+:20899813-20900050</w:t>
      </w:r>
    </w:p>
    <w:p w14:paraId="1A3AFAA5" w14:textId="77777777" w:rsidR="005709C7" w:rsidRDefault="005709C7" w:rsidP="005709C7">
      <w:r>
        <w:t>GGGGGGCGTCTCGCCGTGGATCATACTGACATCATGTCTCTCGCCATATATTATAAAAATAACATAACATTTATATATATACGTATATATACGACTCGATCGTTTACTGCCGATATACTAGTTGAGATCAAAATAATAATAATGATAAGAATAAGTAGAGTACTTTTGTGGAAGGATTACTCTCGAGTACTTTCAGTGTAAAGTGAAAGAGAACTTTGATAAAAATAAGACCATCTTT</w:t>
      </w:r>
    </w:p>
    <w:p w14:paraId="63AE5871" w14:textId="77777777" w:rsidR="005709C7" w:rsidRDefault="005709C7" w:rsidP="005709C7">
      <w:r>
        <w:t>&gt;chr17:-:81283443-81283591</w:t>
      </w:r>
    </w:p>
    <w:p w14:paraId="3283D259" w14:textId="77777777" w:rsidR="005709C7" w:rsidRDefault="005709C7" w:rsidP="005709C7">
      <w:r>
        <w:t>AGTCATCGTCGTTGAAAGAAACGTAGTTGTCATCAGGTGTATTTGAGGCTGTGCTTCGGTTCCCGTCGTCTTGTCGGTCATTTTTTGATATTGTTACGCGATGTCATCCAACGAGGACGTAGAGATCAAAGGCGGGCATCCTCCTGCGT</w:t>
      </w:r>
    </w:p>
    <w:p w14:paraId="06297E5F" w14:textId="77777777" w:rsidR="005709C7" w:rsidRDefault="005709C7" w:rsidP="005709C7">
      <w:r>
        <w:t>&gt;chr17:-:81253556-81256964</w:t>
      </w:r>
    </w:p>
    <w:p w14:paraId="00E1B46B" w14:textId="77777777" w:rsidR="005709C7" w:rsidRDefault="005709C7" w:rsidP="005709C7">
      <w:r>
        <w:t>TCCTCTCAAGGCACCAGTTATGATTCAGACGCAGGTTATGGGGAAACCAGAACGAGACTTTCCTGTAGCAGCAGTAAAACACACACATGAAAAGCCTGTTCCTACACACGAGACACGTACTGCTCATATTTCGAAGCCTTCTCAAATCCAGCAACCAAGGAAATAGATTATGGCAGCATAGTACTTCACTCAAGAGCCTGTGGAATTCTGTATTATTTTAAGAAAAATTTTTTGTGATGTTTGAATGTGTCTTGGATCAGCTGTATTTTTAAGGAATACTTGGTAAGTAATAGAAGCAATGATGATTTGATGAAGTACAGTAATGAACATTACTAATTAAGTAAGGAATGAGGCAGTTGCTCTGATAATTTCACAGAAGTTATTTTTCATTGCTCACGAGAACAGAAATAAGGGACGTACTAATTTTGTGGTAATTGGTTAGTGCCATGGTACTTCAACCTAACATTTAGGAATTTTGCTGTTTTGTTAAGTATTTGATAACTATCAAGGTTAGCTATCAGTTATGCATTGTTTATTTTGAGAAATACAGACCACAGAGCTTTTTGTGACTGCATGGGTCTTGTTTTCTGTATATTATGGTAAAATGGGTTTTCAAGGATATCTTCGTGGGGTTTGTATATAACTCGCTCAAATCATCAGGGGATTACATGTAAAGTTAGATTGGTTCCATAGGGCTTAAAATTAAAATGTTGCCATTTGTTCATGCTTTGTATTTGGAATATAGTTGAAATCTTTTATGTCTGACATTTACATTGAAGTTATGCAAAGTTATATTTATATAGTATGTTTAGAAATATGCTGTGGGCAAGGAAACTCATGTAGTTTGACAATTTAACATGGTTTGTATTAAGGCTTGCAATTGTTTTGCTTGATTAGTAATAGAGATATGGAATTTTCAAGGTGGAAAAAGTTTTCTTTAGGTGTAGGATGTTTTGAGAATATTTAAAAAGATTTTAATGAAAATAAAACCAAATAAAAATTAGCAGAAGTTAAGGCTACATAAATAAGTACAGAAGTCAACTTACCTCCTTCAGCTTTTATACTCTTTAAATCATCATAAAAGTCTGATGCTTACCATGAAGTTCTTCTTTAGGTAATGTTTAAAGTGTTAACATTAGTGCATTTTTCATTACCTACCCACTCTGTTCTCAGTAGAATTTATCTGCATAACACTAGCGAACATAGATATTTTTGTTACCCATTAAAGTGGCCTTTAGATGATACTTGTTAAAATATAAGAATTAACAAATATATGATGTTGAGTTTTGACAGTTCATATAGTTATAGGAAGTCACAACTGTCGAGTCTTAAGGCAGAAGATTATTCGCTTGCTATGGACAAACTGAAAGTGGAAGACTTGATTTGGTCTATATTTCTTTTACATTTTAACAAGCCTTAAAAACTCAAGTAAGAAATGTATAATTTGCTTAATAGAAGTATCACGTCACTGAAAAGTGAGATAAATTTAAAGTGCTTTTAAATGCTCTGCTTTAAATTTTTTTCTTTTGTTAAGTTGACATTTCATGTTTACTGGCGGATATTACTGGTTAATGGCCTGAGATCCAAGTTTAAGATGTAAAAAATTTAATGAAGCTTTGCAATTATTCAGTTACGAAATGGACATCAGAGTACAAATCTCTTTCAACTACATATAACAAAAGTTATGAAAACTTTAGTAATAGCAATATGTATGTCTTTCAAAAAACAAAAGTATTTGGTGCAGTTTTTTATTTGGTGCATGTATCAGATTGAAAAGTTGTCAGGGCCCTCAGTGTCAGTGGATACTTATGAGATAGTGTTTCAGGTATC</w:t>
      </w:r>
      <w:r>
        <w:lastRenderedPageBreak/>
        <w:t>AATAATTTATTTCCCTTTGCATATGTGATGAATTAGAAGTAGAACTTGTACTTTTATACTGGAAAGAAATTCTTTGTGATTAAAAATCAGGTTTCAGTAACAAATAGAATATAGGTGTTTTGGCCATGAATAAGTGCTCGTCTCTGAAAATATCGTTATGTAAGGTGAGTGAATGCTGTGAAAACTAGAGGTGATGCATAGACTGAAAGTACATGCAGTTTATAATTATGTCGTCTTTCACAGGGCACAAAAAAGGGATAGTTCATTGTCGGTGAGATAGCTAATTATATTTTATCTGAAGAGCTAAGTAACTTGTAGGTAGTTCAGAAAATATGCAAAGCAAATTTTCTCCGCTCTTATTTTAAACTTATTTTTTCAGTTAAGTTCAAGTTCCTCTACGTTATACAGAAAAATGTATATTCATCTAGTAGCTCAAACTTGGGGATTACACAGTATGAAAGATGATAGTGAGTTCTTTAAGACTTGTGCCCTGGTGAATGTTTGGGGGTAAAGCTTAAATATTTCCACCTTTATACTGTACCTATAAGCTTTATAGTTGTTAAGAATAGGTAAATATAATGAAAATTATGAAAAGTTGCTTCCCTTTTTGGTTAGCAAGAACAAGAAATGCCATTAACATTTGTGCTTCACAGATTTCAGGTACTGGTACATTGAAGCCTTACCAAAATTTAATTTGTACAATGTGAAGTTTTAGTATGTTCTTTTAAGTTCATACTGCTTTCCATGTAAAACAAGCAGTTTTGCTTGACAGTAGTTAATTTACTTTCCACAAGAGGACCACGTTGGTAAATTTCTTCATAGCTTTAGCATTCCAGTTTATTATTTGGGATCATAAATGCATTTCTACATACAGCTTTCTTTGGGCTTTGTTAGATTTCCATAAATGTAAAAAGGTTGTGGGTGTCAATTTAAATAAATGGATAAATAAAAAAAATCAGTATATTTTTATACATTAGTTGAAACCTACAATACTTATGGATACTTCAGAGAAGAAATTGTTCCTTGCAGTCTTGAGTATGTATCAGTATTTTTTTTTAGTTTGGACCAAACAAAATTACCCCTTTTTTATTTTCTTATGTTCCTGAATGGCAGTAGTACTTATAAGGTGAAGCATATTTGCAATTGTGGACTAAGCAATTCCCTTCAGTAGTTTCACTAATGACTTTTGTATGTGCAATTTGCCTAGTCTGGCTTATATTATTTGCTAGTCATTAATAATTTTGTTTGGTTCATTGCACCTGAGGATGTCCATATTGGTTTTAGAAGTAGACAGGTTTTGAGAACAATTTCCAGTTGTAGATTATTGTAGGGAACATAATTTGTTTAAATTCTTAAGTTGGTTTCAAAAGAATTGCCAATGAACTTGTAATGGAACTAATATGATGGTTGTGGTAATTATTTCATCATTTCCTTTTGGTAGAGGTTGAGTTAGTGTATTTTCCTAAAAGTATTGTAGTAACTTAAAAAATTGGGTATAGATATTGGTACTAGAGCTGTGTGATGAGTTTCTATTTGGTTAAGAATTTTTATTCACTGGAAATCGCTTTATTAAAATGCT</w:t>
      </w:r>
    </w:p>
    <w:p w14:paraId="6DD31F4C" w14:textId="77777777" w:rsidR="005709C7" w:rsidRDefault="005709C7" w:rsidP="005709C7">
      <w:r>
        <w:t>&gt;chr17:-:81253556-81255705</w:t>
      </w:r>
    </w:p>
    <w:p w14:paraId="576489D1" w14:textId="77777777" w:rsidR="005709C7" w:rsidRDefault="005709C7" w:rsidP="005709C7">
      <w:r>
        <w:t>GAATTAACAAATATATGATGTTGAGTTTTGACAGTTCATATAGTTATAGGAAGTCACAACTGTCGAGTCTTAAGGCAGAAGATTATTCGCTTGCTATGGACAAACTGAAAGTGGAAGACTTGATTTGGTCTATATTTCTTTTACATTTTAACAAGCCTTAAAAACTCAAGTAAGAAATGTATAATTTGCTTAATAGAAGTATCACGTCACTGAAAAGTGAGATAAATTTAAAGTGCTTTTAAATGCTCTGCTTTAAATTTTTTTCTTTTGTTAAGTTGACATTTCATGTTTACTGGCGGATATTACTGGTTAATGGCCTGAGATCCAAGTTTAAGATGTAAAAAATTTAATGAAGCTTTGCAATTATTCAGTTACGAAATGGACATCAGAGTACAAATCTCTTTCAACTACATATAACAAAAGTTATGAAAACTTTAGTAATAGCAATATGTATGTCTTTCAAAAAACAAAAGTATTTGGTGCAGTTTTTTATTTGGTGCATGTATCAGATTGAAAAGTTGTCAGGGCCCTCAGTGTCAGTGGATACTTATGAGATAGTGTTTCAGGTATCAATAATTTATTTCCCTTTGCATATGTGATGAATTAGAAGTAGAACTTGTACTTTTATACTGGAAAGAAATTCTTTGTGATTAAAAATCAGGTTTCAGTAACAAATAGAATATAGGTGTTTTGGCCATGAATAAGTGCTCGTCTCTGAAAATATCGTTATGTAAGGTGAGTGAATGCTGTGAAAACTAGAGGTGATGCATAGACTGAAAGTACATGCAGTTTATAATTATGTCGTCTTTCACAGGGCACAAAAAAGGGATAGTTCATTGTCGGTGAGATAGCTAATTATATTTTATCTGAAGAGCTAAGTAACTTGTAGGTAGTTCAGAAAATATGCAAAGCAAATTTTCTCCGCTCTTATTTTAAACTTATTTTTTCAGTTAAGTTCAAGTTCCTCTACGTTATACAGAAAAATGTATATTCATCTAGTAGCTCAAACTTGGGGATTACACAGTATGAAAGATGATAGTGAGTTCTTTAAGACTTGTGCCCTGGTGAATGTTTGGGGGTAAAGCTTAAATATTTCCACCTTTATACTGTACCTATAAGCTTTATAGTTGTTAAGAATAGGTAAATATAATGAAAATTATGAAAAGTTGCTTCCCTTTT</w:t>
      </w:r>
      <w:r>
        <w:lastRenderedPageBreak/>
        <w:t>TGGTTAGCAAGAACAAGAAATGCCATTAACATTTGTGCTTCACAGATTTCAGGTACTGGTACATTGAAGCCTTACCAAAATTTAATTTGTACAATGTGAAGTTTTAGTATGTTCTTTTAAGTTCATACTGCTTTCCATGTAAAACAAGCAGTTTTGCTTGACAGTAGTTAATTTACTTTCCACAAGAGGACCACGTTGGTAAATTTCTTCATAGCTTTAGCATTCCAGTTTATTATTTGGGATCATAAATGCATTTCTACATACAGCTTTCTTTGGGCTTTGTTAGATTTCCATAAATGTAAAAAGGTTGTGGGTGTCAATTTAAATAAATGGATAAATAAAAAAAATCAGTATATTTTTATACATTAGTTGAAACCTACAATACTTATGGATACTTCAGAGAAGAAATTGTTCCTTGCAGTCTTGAGTATGTATCAGTATTTTTTTTTAGTTTGGACCAAACAAAATTACCCCTTTTTTATTTTCTTATGTTCCTGAATGGCAGTAGTACTTATAAGGTGAAGCATATTTGCAATTGTGGACTAAGCAATTCCCTTCAGTAGTTTCACTAATGACTTTTGTATGTGCAATTTGCCTAGTCTGGCTTATATTATTTGCTAGTCATTAATAATTTTGTTTGGTTCATTGCACCTGAGGATGTCCATATTGGTTTTAGAAGTAGACAGGTTTTGAGAACAATTTCCAGTTGTAGATTATTGTAGGGAACATAATTTGTTTAAATTCTTAAGTTGGTTTCAAAAGAATTGCCAATGAACTTGTAATGGAACTAATATGATGGTTGTGGTAATTATTTCATCATTTCCTTTTGGTAGAGGTTGAGTTAGTGTATTTTCCTAAAAGTATTGTAGTAACTTAAAAAATTGGGTATAGATATTGGTACTAGAGCTGTGTGATGAGTTTCTATTTGGTTAAGAATTTTTATTCACTGGAAATCGCTTTATTAAAATGCT</w:t>
      </w:r>
    </w:p>
    <w:p w14:paraId="4707E8D3" w14:textId="77777777" w:rsidR="005709C7" w:rsidRDefault="005709C7" w:rsidP="005709C7">
      <w:r>
        <w:t>&gt;chr7:+:93735025-93737970</w:t>
      </w:r>
    </w:p>
    <w:p w14:paraId="157BAE96" w14:textId="77777777" w:rsidR="005709C7" w:rsidRDefault="005709C7" w:rsidP="005709C7">
      <w:r>
        <w:t>GCGTGGAAATTGATAATTGCTTGGAAGAACAGTATGGCCACCAAGAAAGGACAGTAATTAATATTACGTTTTTATATTCTTCAAGAGCATTGTCAAAAAAGTGGTTAAGAACTGGTTAACAAAGTGTTAAAATTTTTGTACCGTACTTATTTTGAATTTAAATTTTGAATGTTAGTACTATAAGGGAAATTTCACACTTTAGGATTTTAAATTTAATTAATATATATATATATACACACACACAGGCAGTACTTGGTTATCGGTGGACTTGGGTAATGACGATCCGGTTTTATGGTGCTTGTCTAACACCATAAAGTCACCGATTTATGGCAACATAACAGGCCAAGTTTTGGTTATCGGTGCCACGATGAATGGTTGTTTTGCTTATCGACACCCCGCTGATAACCGATGACTGCCTGTTTATATATATATATATATATATATATACATCTTAAATTTCTAGTGCACATTTTATAAAATCTAGCTGTTTTATTTTTCATCAGCCTTGGTGGATGTGCAAACTGCTTTTAAAATCCTCATCCTGCCAGTGTTACTTCCCATGGAAAACTTCTGCAAAGTTTGCTAATTTGAACAAGTTAATGACTTGCCTTCTAGTTCATTGAAGAACCAGTGGAATTCTAGTTCTTATTGTAGAGAATGAGTAGTTCTTTTAATATTTAACAATATTTTTACAGATGGTTAACTTATGACTGTTATTGATGTACTCTATGAATCTTGTTGTACAACATATCATCCAACAAGATACAAATTGCTGTGTGGTACAGTGATAAGGATTTTTGTAAGGAGTCAATTTTTCTGTGGTGGTAATGTATTTTTATAAAATATTATTGTATTTGTTTTTATAGAGAGGATTAATGTTATGTGCATAAATATTGGTGCAAAATATTTTAATATGTTTTATGGCCAACAATGTGCCTTTATATGATTGGGTTAAGATTCTGGTATAATTAATGTTAAGTACTGTTAGGGTAAATGACACCTCATTATGTGTATCTTTCATCAAAGGAATTCATTAAAACATTTTATATGGATTACAAAACAGTAACCAACAAATCGAAACAGTGGAATGAAAATGGACCAACAACACTACAAAAATATTTGTATCTGGAAGGGGTAGTGGTTTCATCTTTGTTTATTGTTTTATTATTCTTTATTTGGGTGGTTGCACCCCACCAAATAGAAAATCTAAAATTATGTTAATTTTACTTCCCAAATTATTTTGGGTTTATAAGAATTAAGTTTTGTTATGTTGCATCCCTACCCAGGGTAGCAATTTGTTCCTATTAACATACATTTGTAAGTTATTTTCCAGGACACTGAATGTTACAAACAAATCTAGGTGATTTGTTCAAATTTCAGTTCATTTGTTGGACTCTTGATAGAGCAATTTTTCTTTGCGGAATTTGGAAGTTAAGTTACTTGTTGTGGTAGTTAGACATCAGAACACTCAAGTTAGTAATTTAATTTTTGTATAGTATTTGTACTGATATTCATTAATGATTCCTGTTATTAAGCAACTTGAAAAATCATCTTGTGCCATCTCTTCCTTCTGTCTAAGATAAATCAACTTGGTTTTGAATTACTTGAATGACAAATGCTAACAATATTCTAATTCATTGTTAAATTTACTCTTCTTGCCATGTGTATGTTCAAGTCCTTGCTTTTATTTTAGCACCTTTTCCCTCAAATTATTATAATCATATTTTTAAATTGACTTGTCTTGGTCGGATACCTATAAATTATGAAATAAATCACTATACATTTGGCAGTATTTCAGATTAGGAAATCATGAGGCATTGGGATTGAACTGGAAGTGTGACATAT</w:t>
      </w:r>
      <w:r>
        <w:lastRenderedPageBreak/>
        <w:t>ATATTAATATTTTTGGAATAATATATTGTATATTGGGAAGTGAAACACTTCCATTGTACAATGTATCATATGTATATATTAAAATCATATTTTCAATTCAAATTACCATGGCTTGAAGGTAATTTGATCTATTATGTGGTGAACTGAATATGGGAAAACATTTAATGACGTATTAAATATCAGTCAATGCATTTTTGACAGACATTTTTTAATGTCCTGTATTAGTGCTCATTACTAGTTCATAGATTTTTATGAAGTTTTAAATCACTCTCATAGGTATTTTTTCTTTTTATCTTGGACCTGCACATTTTATACCTGTTAATCCTTTCTTTTCCAAGCAGTTGTAACATTTAATAAGAAAAAAAAGTCCTTTACAAACTTAATCTTGGATAAACTTTGTTCTGAACACACATTACATTTGTTTCCCTTTCATTGGGGTGATGTGTTTACCTGTGGTTCATTGCTTAAGTAAACATTTCTGCATGGCAGTTAAACTGGAAACATTTGTATTGCAATTTTCTAAGACTAGAAACAAGAAAATTACAAATTTACTCAAGTTTGAGAATGCCATCAGCAATGCATTTGATAGTTAATGCTTGTTCTTTTCTGTGAGGAATGCAAAAGTACTCTTGAATGCTTTATTGTCAGGTTTCTATTTAATATCAAAACCAGATTTTTGGTGAGTTTCTTTGGTATGTTTACAGTGAGTAGAATTGAATGGGGAGATGGTCAGATCTCAAATGAGTCCATATTGTGTTCAATATTTTTAAGTTCCTTTGGTGCAGATGGCAGTGTTGAAACCGAGTAAAATAAAGAATTCAATATTTATATAGATATGTTTTACAACATTTAAAGGATCTTTGCACAGGTAAAATTTATGAAACTGGTGTATGAAAGCAATTAGTTGTAATTGCCACTTAATGCTCTCTAGTTTGAGAACAAAATAAGTAAAATTTGAAAGTGAACCTTTGTGAATGTTATTGCCTCTGCATTTGCCTCAAATACTTGGAGTGTGGCCAAGCTACAGTTTTCCAGATTTTCTTTCCTATTTTTATTTCATGTATGTTAATGGCAGACTTGTTGAAATAAAATTTGTAATAT</w:t>
      </w:r>
    </w:p>
    <w:p w14:paraId="44E5725B" w14:textId="77777777" w:rsidR="005709C7" w:rsidRDefault="005709C7" w:rsidP="005709C7">
      <w:r>
        <w:t>&gt;chr1:+:107449150-107450362</w:t>
      </w:r>
    </w:p>
    <w:p w14:paraId="3160D9F0" w14:textId="77777777" w:rsidR="005709C7" w:rsidRDefault="005709C7" w:rsidP="005709C7">
      <w:r>
        <w:t>AGACCTGATCAAGAGTCTGCCTAAGAACACAGTAGCCGTGGAGAACCTCCGAGCCCGCCACGCCAAGTTGTTTGAGAAGATCAGGGAGGAGCACGCCTCCATCGCCGCCGAGAGGAAGGCGCAGGAGGCGTTAGACACTGCAGAGGAGGGAACTTACCAGTAACCGGACAGTAAATGATAGCCTCCACGCTTACAGAGCGCATACCATGAGGCAGCTTCCTTTTTTCTGTAGTCTTTACTCTCGTCCTCATGTAAGAGTTAATATAGAGGGTTTTTGGGTTGGGGAATTACGTCTACTTGTTTTAGATAAGCATAAGATCATAGTACGTGCTTACGGCTACTTGTTACAAAAAAGTTATATATATATGTCTGCTTACTTCGGCCTTTTACTTTGATCGTTTTTATCGAATAATCAAACAAGATTGGCAAGTTACTTGGAAAGAAAGCTAAGTTACTTGGAAAGAAAGCTAAGTTACTTGGAAAGAAAGCTATTGAGTAAAAAAAAAATAAATAAAACTCTCCGGAATAATGCCGACTTACATTCGACGCCGAGTCATTCTAGGCCGAATCCACTTCCATTCTGTTATATATCTAATATGTCTCATCTCTCATGACCAATCAATAAGCCCGCACACGTTAGGTCTGAAAAGAGACTCGAATAGTATCTAAAACAAGGGATGACTCAGAGTACACGTTAGTTGGTGAACGCAGGTATGGGAAGGTCGACTAATAGTTACTTAAAATTGGAGTTATATATCACTTTTTACACTTCTGTTTGGGTGAGAGCTGATCAAATGCTGTCTCAATTAACGAACACCATATAATGTGCCATATTTGTAACTGGTAATAAGCTTCTTCCTGCAAATGTATTGGTTGATTATTACGTCCTAGGAGACTATATAGAGGTAATTTTTCTTGTCCTCTGATGCCTTATTCGGATGCAATTCCATGACATATTGCAATTAAAGCACCTCTAATTTAACTTGAATCAGAAATACCTTTAACAACATTTTCCTTGTGTAACTTTTAAAACTATTTAACCATAACATTATTTGTGGCTTTTTGTGACGTTAAATTTTTTCGTTTTTATTTATTTATTTCATCAAAATTTAATCTGATAATGTCTTATCGAATGTCCTGTTGCAGCTGTTACGTCGGTTTCCTGTAACTTCATAATTACGGAATTGTTCAAAACACTTCAATAAAATATAGG</w:t>
      </w:r>
    </w:p>
    <w:p w14:paraId="6B958D99" w14:textId="77777777" w:rsidR="005709C7" w:rsidRDefault="005709C7" w:rsidP="005709C7">
      <w:r>
        <w:t>&gt;chr35:+:30453191-30454260</w:t>
      </w:r>
    </w:p>
    <w:p w14:paraId="63661660" w14:textId="77777777" w:rsidR="005709C7" w:rsidRDefault="005709C7" w:rsidP="005709C7">
      <w:r>
        <w:t>AATGTATAGTTTTACGTCTTTTTATTATGAATATATAAAGAAGAACTGTCAGGCTACCCATATAAAAGTTAAGAATGTTAGGTCACTTCTCAGGTTAAATTGTTTGATGATAATGACCTAGTGTTTAATGGTAATAACTCAGGGCAATAACAACTTTATGAAAATAATTTCTCTCAAAGAAGGACAGAATAGTCACATTTTTTTACTTGTTGCTGAAGTAATAAGTTTTATGGACTCGGATTATTTAATGGACAAGTTGTCTTGTAAGGTGTTACAGTTGTTATCAGATATATGTATAATACTACATGTTTTATTACTTCATGTGTAATTATATAGCTCTGGAGATTTAGGATAATGAAAGTGGAGGGAAATGAATGGAATATCTGTGATATGT</w:t>
      </w:r>
      <w:r>
        <w:lastRenderedPageBreak/>
        <w:t>AAGAGTGTATTCTAACAAGTGCTGATGAAATAAAAGGTCTGTGTACAAAAATTGTCAGTTTTGTCAGTATTAAGGTGATTATTGTATGATGATTGTATTGCGGTTGCTTATCAAAGTGATCATCATTATATAGAGAGTTCTTTTTTAGGATCTTCAAGCAGTTTCACTTCGTTCCTTAAAAACTTTTAAAAATGGATCAGAGTGATTTATAAAGAGGAAAACCAAAGCATGTAATCAGGGAAACTTAATTTTTTTTGTTTATAAAAAGGCTTTTTTATAATTATGCATGTTATATTGACAAGAAAGGATTTTTTTTTTTAACTACGGATGTTACTGATATCTAAGGTTTGAATTATTCAGGCATAGGCTACTAGGTTTTGAACTGCAATTAGTTTTACTTGAACTCTAACAATAGTGGTTTGAAAAATTCATTTTGTGATTATGATCAAGATTTGCTGAACAGGCTTTTATATACCTATAGAGTAAAAAATGTGTTTATTTAAATAGTAAATAGTACTAGCTTTAAACTGACTTGGTTATTGTGTGCAGTGTGGTATTAGAGGAGGTGCTTGTCTTTCTTGAGACAAATTGAATATTTCACAACTAAAAATATTTCACAACTAAATTTTTAACCGGATATAATCCTTTGTGTTAGAAAACAAATGAATAAATGAAC</w:t>
      </w:r>
    </w:p>
    <w:p w14:paraId="5E753B03" w14:textId="77777777" w:rsidR="005709C7" w:rsidRDefault="005709C7" w:rsidP="005709C7">
      <w:r>
        <w:t>&gt;chr3:-:31352167-31352264</w:t>
      </w:r>
    </w:p>
    <w:p w14:paraId="5265CFA2" w14:textId="77777777" w:rsidR="005709C7" w:rsidRDefault="005709C7" w:rsidP="005709C7">
      <w:r>
        <w:t>GAGTTCGGTATGTGAACCGTACGTTTTGCCATGTGATTTCCTTTTCCTGGCCTTAACCAAATTTGTTTACGATATTATTTGTGTTCGTTAATATACTG</w:t>
      </w:r>
    </w:p>
    <w:p w14:paraId="26DB691F" w14:textId="77777777" w:rsidR="005709C7" w:rsidRDefault="005709C7" w:rsidP="005709C7">
      <w:r>
        <w:t>&gt;chr3:-:31311487-31311666</w:t>
      </w:r>
    </w:p>
    <w:p w14:paraId="4A5C99FC" w14:textId="77777777" w:rsidR="005709C7" w:rsidRDefault="005709C7" w:rsidP="005709C7">
      <w:r>
        <w:t>GGATATGAAAAAATTTCATCATGCCAATTAATACAGCAGAAGTACTGTCTTTGGTGACCCAGATTTGTGAGGAGGAAAAACTGAGAGTTTCTATCAAGGAAAGTGTCAAAGGTGGATTTATTGCTGGAGGAGCTACAATACTAGGAGGATTACTTGGAGGTCCAATAGGCCTTGCAGTGG</w:t>
      </w:r>
    </w:p>
    <w:p w14:paraId="5D8C3C93" w14:textId="77777777" w:rsidR="005709C7" w:rsidRDefault="005709C7" w:rsidP="005709C7">
      <w:r>
        <w:t>&gt;chr3:-:31305773-31305894</w:t>
      </w:r>
    </w:p>
    <w:p w14:paraId="67FCC00C" w14:textId="77777777" w:rsidR="005709C7" w:rsidRDefault="005709C7" w:rsidP="005709C7">
      <w:r>
        <w:t>GTGGAACTGTGGGAGGTTGTACTGCTGCATACATGTCTCAGGGGAAGTTTAAGAGTGTTGTTAGTATTATCAACAATGATTTAACATTTGCACAGAGGGAAAGGCTAGCTAACTCTGTAAGG</w:t>
      </w:r>
    </w:p>
    <w:p w14:paraId="666074BC" w14:textId="77777777" w:rsidR="005709C7" w:rsidRDefault="005709C7" w:rsidP="005709C7">
      <w:r>
        <w:t>&gt;chr3:-:31267299-31269617</w:t>
      </w:r>
    </w:p>
    <w:p w14:paraId="1D6B2B1D" w14:textId="77777777" w:rsidR="005709C7" w:rsidRDefault="005709C7" w:rsidP="005709C7">
      <w:r>
        <w:t>ATGTTCCTGCAAAATAGATCTGTGGATGATCTAGCTGCAGCCTCAAATCTTCTTCTTAGCCCTTCTGCTAAAATGGTGTTTCTTCAGATTGTTATACAATTTGTTATTAGTGCCATAGGAATAGTATTTCAGTGGCAGAGAAGTAGAAGAACCAGGGAACAAGAGCAAGGTGAAGTACCACTTTCTCCAAGCTCTTCTAGAATATAAGCCTTCAAATAGTTATCGCTAATGTTTACAAGAAGCTACTGGCATTACAAACTGAAATTTTTGTGTTGTGATTATAAATATAATCGGTTTTCATAATTCAACATAGAAAAGTAGATGGTGTTTAGAAGGTAAAATCCCAAGGGTTTCTTTGAAAGAGGATATGTCAGTTCTCCATAAATTAAGCAAAATTGTCAAGGCACTACAATTTTTTAATTAAGGGCTGACATAACAAGAATTCCGCTAATTTTTTTTATTTTGATGTGCAGCACAATTATGGCCTATAATGATGGACTGTTTTTTTGCAATTATAAGTGTCTGCATAATGTATTTATTTTATCAGATGGATAATTTGGGCATAAGCTGAAGTAGGTCTCTGCTTGCACTAGTCTTATAATAAGTTCTCTGTAGTCTCTGCTTGTACTTGTCTTCTTATAAGCTGTCTCCAAGCATTGGATTTCATAAGCCATCCATTCATCCAACATGGTGAATAAAATTAAGATACTAACCTGCATGTGGATAAAAACAGTTGAGTGTCTTGTTTAGATACAAATTGCACTTCATATACAAGATAAACCAGTTCTTTGCCACACAGATTTCCACAGGAAGCACAATTAGTTTATTATTGTAGCACAAAAGATACACAAGATTAAATAGTTCTGTACTACAGAGTTTTGCACAGGTTGCACAACTAGTTTATTGTTGTAGCACAATAAAGAAGGTTGCACTGATAATTAGCCTTCCCAAAAGATATTTATGGTACATAAAGGACATAGTAGTACTAAGTTCATATGTAGTTCTAATCTCCCTACTAGCTTGTTACATTCAAGCACTGGTTAACAACATTCGGATTAATTTGGACCAGTACTTGTGTAACTTACTTTGCTAAAGCCAACACAAAATTAGACAAATCATCTGTTTTCATGATTTAACACGGAAAGTAGGTGGTGGTTACTAGGTGAAATCCTAAAGGTTTCTTCAAAAGAGCCATAGGAAGAATAGCATTATCAGTGTAATTTATCTTTGCAATTTTTAGTCTTGTCACTAGTATTAACAACATTTTAAAATCAGGTAGAATAAGTTGGGTATAGGTGTTCATGTTCATCGTTGACTTTTTTATGAAGCTTAATGAGGCAAATTATATCAAAAGTTGCACCCAAATTGTTTTGAACTAGTCTACTTCTGTTCATCAGCTTGTATGATGCACTATGGCTGTTAGGTAGCTGGCGGCAGT</w:t>
      </w:r>
      <w:r>
        <w:lastRenderedPageBreak/>
        <w:t>TAGCATCCTTTTCTTTCAGTTAAGACTTGTGCAGTAATTGAATACCTACGCCCTTATTTATGGTAGTGAGCTATCAGAAGTTCTGTGCTTAGTAGCCTTATAGGTGTACTGGGTGGTGACCATGTACTACAGCTTTTACAGTTATGGGTCTGAGTTCTATCGACTCATTTCTGTCTTTCCATTTATATCTGTATGTTGATCTCTTATCTACCTAGATGTTTGCCTTTAGTTTTACCTGGCAGCAGAGTTTACGCCATTTAAGGACAAATCCCTTGTGTAAACTGTGAGTGTAATGATTTGACTTTGGAATTTCATTAAATCAACCTCTAGTAATAATATATCTGTTTAGGTTCAGCCAGCCTTGTTCTGGCACAGGTTCTAGCTCTTCAGCAGCCTGAAAGATAGTAATAATAGCCTGCATATGTTTGTAAATTATTGTTTTCATTTGCTATTAGTTATTCAGTGTTGTATTCCTCCTAACACCAAAATTTTTGCTTTTTTTTTTATTCTGTTGAAGGGTGCTGGGCAAATAAAATAGCATAATTGAGCTTTTTATTTATCAACATTTTGGATCATTATGTCACTTTAAACTTGTCTTTGAGAGAACAGTTTCATGCCTTAAAAAAGTAGGTGTTTTATTGAGAAGATTTGAGTACTTTTTAGTCTGCTTATGAAAACTATATTTGGTCATCTCTTGATTATGAGGTGTGCTATATCTTTTGTCTCCCATCTTGATATCAGGGAATTTGGCATTTTGCTTGATCAGTCACCCCTCTTTTTCTTCTCCTGGTTCTCTGCTGTGATGCCATGTAGCTTTTGTGTTACTCATTTGTAGGCACTATTTTGGCCACTTTTATTGAGGTCACAGATTGAGACTCCTC</w:t>
      </w:r>
    </w:p>
    <w:p w14:paraId="3361B0B5" w14:textId="77777777" w:rsidR="005709C7" w:rsidRDefault="005709C7" w:rsidP="005709C7">
      <w:r>
        <w:t>&gt;chr3:-:31264445-31265161</w:t>
      </w:r>
    </w:p>
    <w:p w14:paraId="45C4D9EF" w14:textId="77777777" w:rsidR="005709C7" w:rsidRDefault="005709C7" w:rsidP="005709C7">
      <w:r>
        <w:t>TTAGTTGGCTTCTTAACACCTTAACATCTCAGGCTATTGCTTCTGACATTTTCAAGGTGAGTGCTCTGCTTGTTCCTTAGCCAAATTTTAGCATTTCCCAGAGTGTAATACCTCCCTGCCATCAATAAGCAGGTTTATAGTTCTTTTATTTTTAAAGCCTCTTTATTTTCCTTTTTTTCTTTTTCTTGTGTTCCTCAAACCTAGCCAGGATAAGGACTTTTGATTGCTTTTTCCTATGGTTTTGCTGTTTATAACAAATTAAACATTTGTGCACCCCCATGTAAAACATGATTTTCGCTAGAATTATGAAAAAGTATATCTTAGTTTAACAGACCACTGAGCTGAGTAACAGCTCTCCTAGGGCTGGCCTGAAGGATTAGATATTTTTATGTGGCTAGAAACTAATTGGTTACTTACCAACGGGACCTACAGCTTATTGTGGGATCTGAACCACATTGAGAAATGAATTTCTATCACTAGAAATAAACTAAAATTATGAAACAAAGGCTGATCATGTTCACTGAATTTTGATATTTTTCTTTGGATAGCATCTGACTCTGTATCTGGATAGGATGATAATGAGTTTTGATTTTGGAAGTTTGTAATAGTATGTAGTTCATAATCCTGACGCTTAGATATTGTCCATAAAGTTTTTATTATTTGTTGTATATTTCCTTGTAAAATATGTTTTACTCAAAATATACACCTTTTGAAAGG</w:t>
      </w:r>
    </w:p>
    <w:p w14:paraId="2BE978EC" w14:textId="77777777" w:rsidR="005709C7" w:rsidRDefault="005709C7" w:rsidP="005709C7">
      <w:r>
        <w:t>&gt;chr38:+:17746407-17746499</w:t>
      </w:r>
    </w:p>
    <w:p w14:paraId="36D0BA12" w14:textId="77777777" w:rsidR="005709C7" w:rsidRDefault="005709C7" w:rsidP="005709C7">
      <w:r>
        <w:t>GTGGCCGCTTCTTTGGACGTGGTCGTGGCCGCGGTGGAAGAGGTGGCTATGATCAAGCAGGATATATGAACTATGGAGAGGAAGTCATTGACG</w:t>
      </w:r>
    </w:p>
    <w:p w14:paraId="007F1132" w14:textId="77777777" w:rsidR="005709C7" w:rsidRDefault="005709C7" w:rsidP="005709C7">
      <w:r>
        <w:t>&gt;chr38:+:17756424-17756641</w:t>
      </w:r>
    </w:p>
    <w:p w14:paraId="25C357AC" w14:textId="77777777" w:rsidR="005709C7" w:rsidRDefault="005709C7" w:rsidP="005709C7">
      <w:r>
        <w:t>GTGATGGAATGTCAATGAGGGGAAGAGGAAGAGGCCGTGGCCGCGGAAGGGGCCGTGGAGGCAGAGGTCCTCGTGGATATTTCCGCAGATATTATGCTGGTTCACGTCCCCAACCTGAAGGCATGATGGGAGGACCTTCAGAAGGTTCACGCCGCAGGTTCCGCCGTGGTGGACGTGGCCGTGGACGTGGCAGAATAGGTAGTGGACCAGAAACAAAA</w:t>
      </w:r>
    </w:p>
    <w:p w14:paraId="52073747" w14:textId="77777777" w:rsidR="005709C7" w:rsidRDefault="005709C7" w:rsidP="005709C7">
      <w:r>
        <w:t>&gt;chr38:+:17758994-17760069</w:t>
      </w:r>
    </w:p>
    <w:p w14:paraId="79E0834E" w14:textId="77777777" w:rsidR="005709C7" w:rsidRDefault="005709C7" w:rsidP="005709C7">
      <w:r>
        <w:t>GGTGATGGACAAGGCCAGGAGGGACAGTCTGCTGGCTCTGGTCAGGCCCAGCAGGCAGTGGAGAACACAACTGCTGAAAGTTCACATAAGCTATCTCATCCTCCCCTGCAATCAAGCACCAAAGCTAACGAGGCCCACTATTTAGGTTATCCAGATAAAGTAACCTGAACAGTGTTCTTAATTTAAGGGTGGATAGGGCTGCTGCTGCTGCTGTCATACCCCCTCCCAGCCCATCGGAAGCCCAGCAGGAGCTCTGTCCACCACCCGGAACTTCCAGTGACAAACAAACCACCGACAAATGAAAGGGACAGTAATGCAAGAGCATAAGCTTACAAAAACCAGCTGTTGCTCCCGGTTACCAGAAAGTCGGCTCTGACCACCTTCAGAAGGAAGCTAATGTGTCCTCTCTCCGGGTCCGGTAACAAAGAGGTCACGCAATTTGCAAAGACGAACCCACGGTCAAGGGTTGGAGTCTAAATGGCCCTTTCTTTGTCGCGCAACACCTGAACACACCATGAAACAAATGTACATTTAGGGTGGGAAAGCACAGTTCATACATAACAGATTAAATAA</w:t>
      </w:r>
      <w:r>
        <w:lastRenderedPageBreak/>
        <w:t>AAAGATTAAACAAATCACAATGGGTGGTAAAATAATAAAACCATAAAAAAAAAAAAAAAATACTGACAGCATTTATATCTGAACTTTAGGATCTAAGTCCGTGGTGCTGAGGTGTGTTTGTTGCTGGTCTGTTTCCACCAAAAAAAGTGTAAAATCACAACTAAACCTAGTGCACATGATCATTACCCTGTTAGGCCCACATATCCAGCTAGAAGTTGCTGCATTCGTTCTAACCTAGACGTTGCAGTTGGTTACATTGCCATTCACAAGTTGAGAATGTAATGATGTGGGTGCCTCTGGTTAACTTTTTAGGTTATGAATGGAAATTTAGTAAATTTTTATTTGAAAGGGACATGCTGAATGTAGCATGGTTATAGGCAATACTAAAGTGAATTGATTATTTGATTGGCCAGTTTTTTGATTACCTATTTTGACATTTTTCTACATAAAATTTTTGTAGGAAATAATTGTGCCACAGACATGTGCATTGCAATAAAATCCAT</w:t>
      </w:r>
    </w:p>
    <w:p w14:paraId="351A4E0F" w14:textId="77777777" w:rsidR="005709C7" w:rsidRDefault="005709C7" w:rsidP="005709C7">
      <w:r>
        <w:t>&gt;chr28:+:10922020-10925349</w:t>
      </w:r>
    </w:p>
    <w:p w14:paraId="4D315FB4" w14:textId="77777777" w:rsidR="005709C7" w:rsidRDefault="005709C7" w:rsidP="005709C7">
      <w:r>
        <w:t>TATAGAATGACAGTGTGTTATATCACTAATGTTTTCTCTTCTTGTTAAACTTTTGTTATATATATTTTCTTGATGCAAGAGAAGTAGCACTGGATTATTTTTTTTTTATAAAGTGATGTTTCACTTTTAATGACTTGACTTGATTTGTAAATACAGAAGTTATGAAATAGTATTTTCCTAGGTATATTACTAAAGGAAATTTGGTAGTCTGTCCTTTTTATTAAATCAGACAGTTGTAAATTGTAGGTTGAAATTTTGTAATGAAAATGTGTTAGCACAAGTTTCTAAGCAGTTTCTTTTATTATACAGTATACAGTATTTTGATTTTCAATGCATGTGTTTTGTAACTAAGGATTCGGGGCTAAAAATATTGTTTAATGTTGATCATTTAGTACACATATACGTAGTTTTGTTTGAAGGGAAATTGGACACTGTGTAAATTAAGTACAAGTATCTTGTCCAGTAACAAAACATAATGCCTTTTTTCACCAAAAAATATTAATGGACAATGCTGGGCAAAAAAAATGAGGAAAGTTATGGTCTGAAACAGTCAGATTGCTTGCTTCTGTTTGTGTGCCGTTTGATTATATTCATGATACTGTATCTTTGAACAAGTTGAGGTATATGGGCTGCGTGGGAGTTGTGATAGCATATAAGGCGTAATGTTTCCTTCATATAAGATTTTTCTTGTATTGATGCTAAGAGATTTTCCTTTATTGCACTTTTAGTGTTTCTGAAGTATTTTCCTTATATGCCAAAATGGTTTGTCTGCCTAGTGTAATTTTCCTCACGAACAAATATATTGAATGAAGTGCTAAAATAATGCCTCCTCTCATCTGATATTCAGGTCATTTATTGTTTACCTACCTAACTCTTGTTTCATTGCATAGGAAAAATCAAAAGTCCTCTTATATAATATATGCAGGTGGTGATGTGTATCTAACTAGTGCCATTATTCTAGCTATTAGGAAACCAATGCTTCTCAGAATTTTTTGTATCCGCCTAAGGGAATTGTAATCTGGAAAATAACTTTTGCACTTGAAATATGCAATAGAAATCAAGCAGTGCTTTGTTTATAGTCAAATCCGATATAACAAAAAGCTACATATTGCCAACAAAAATTGTTACTGAAGTCTGTTTTTTTATGTTCAAGTAGGAAGTGGAATTGTAACTAAGTCCTTATCTAGTACATTTCTTGCACATAATGGTTTTGTATGCAAAACCAAAATATCGTATACTACTAAGTTCTTACTTATTCAGTCTATGATTTAACTAAAAATGTAAGTTACTTTTTTGCCATAAAATTTTCAATAAGATTTTAAGATATTTTTCATATTTAGATCCCTTACATTTTACCCATTGCTTGAGGATTCCGATCTTTCACTTGGTTACCATCCATCTTTGAATTTTCCATTGGTCTAAAATGCCTTTTTCATCAGTTATTAATTAGAATGTGGTATACCATAACTTAAGGAGTGAACTAACTAGTCAGCTAAAACTATATCGGTGTAAAATGAGTAAGTACAGTATTCCTCATAAGCCCAAATTCACTGGAGAATTGCATGTAATTTAAACAATAATTGATCTCAATTAAAATTAGAGTTTATATGGCACTTCTTATTTAATTATTTTCTTTTTTGGTTTCCCAGTGTATTTTATCAGAGGTCTATTTTCCGAGAGGGGTAATATTAGGCACTCGTCATAGTCAAATGATGTTGTACTTAGGGTTTGCTAAATCAGACAAGAAATAGTCTTGTTACGTATTGGACTATATTGTGAGGGTCTTTTTGTATGATTGGATAGAATGTTCTGGATATCGAAAGGCTTTATTGCCTTCAAGTGAAGTTCATTTGCCAGTATATTTTTAATCTTTATACACATAAGGTACAGCGATGAATCCAGGAGAAATTTTATTACTTTGTAATTGTGGATGTTGTAATTGAAAATTTTACTGTAGGGAAATTTGTTCTTATATTTGTGATCTGAAATGTCATATACTGTCATAAAGATAAGTTTCATTGGGTCATTGCTTTCCTTCATGTATTTATTTTTTTATGTTTGTATATTAGCAAATGCAAGATGCAGTCTGCAATATTCTGCAAATTGCATAAGTTAGAAGACCTTTTCTTGTAGGTACAGAAGTGTTATTTTTGCAGTTTTCGTAGTTCTTGAAATTGCATTTTAAATAAGCATATTTTATATCAACTGAAATATTAACTTTAAATTTCTCTCTTTTTCGTGTGAAATGCAGATATTCTGTTGTGAAATTAATTGAGGAACAAGAACATTAAGTAAAAGCAAAAACAT</w:t>
      </w:r>
      <w:r>
        <w:lastRenderedPageBreak/>
        <w:t>CAGACTGATGTTTGTGGAGAGTATAATTGTTCCTAAAGTAACAGTTTAAAAATATTTTTTTAATTGTTAATTTTCTGAGTACAGTATAAGTGAAGTGTGTAATTTAGTTACTTTTTGCATAAAACGATACTGTACATGACTGGTTTTAGATTGTATTGTATATTGGTAATTTTTTTTTTTTTTTTTTTTGTCACCATCGTAATGTTCTTTCCTAAACAGCTTAATTCTGGAAAGATTATGTCTATTTTCTTCTTGAGATTCTTCTCTTTGGTCCAATTTTGAACATTCCTCTTGTAGCTCAAAAAAAGAAAAACAACTCTTACACGACTGTGAAGGCATTACAGTATTTAGTAGTCGTCTCTTATTTATGCACTTTACCCCTTGAGTCACTTTGCTTTATGTTTGACACACTTAACACTTTTTCTTCTCTTCTTGTTATTGACGGTGCTTTATGATTAATATCATTTTGTAGATTTAAGTAGTTCTTTGTCATTGATTATTGTTGTTCTTCTGTGTGATAGTTATGGAGAGACATATCTTTTCAATTTCCTTTGCAAACGTTAGTAAAACTCACTGATTTATTATTGGTATGTGATACACATCAACAAATATTCGGTACAGTTTATGATGAACAGCATGAAGTGGTGGTGGTTGTATCTATGGATATTTATTTATTTTTTATTATAGTTATCTTCCATTGATATCATTGCTATTTCCCTCTGAATTCTTTTCTCACTCGGAGATTAGTCTGATAGATGTACATCATTTTTTATTATACAGTATTTACCTCCTGATTTATTTTTATAGATCCATATTTTATTCTTTTTATTCAAGGCAAGTGAATAATCAAAGGATTACTGGTATGTATGGAACCAAGCAAATCATTTATTAACCTCCACCAGCTTCATTTGGTTTTATAATTGTAAGCAATAAACAGTGCTTCATATCCTGTAACACTTAATTTCTTTGCTCTTCTGTACAAAGATTTTAATTTGAACCAAATAATAAGATTATTTGCAATTT</w:t>
      </w:r>
    </w:p>
    <w:p w14:paraId="7A315674" w14:textId="77777777" w:rsidR="005709C7" w:rsidRDefault="005709C7" w:rsidP="005709C7">
      <w:r>
        <w:t>&gt;chr32:+:60111232-60114134</w:t>
      </w:r>
    </w:p>
    <w:p w14:paraId="51CE86B7" w14:textId="77777777" w:rsidR="005709C7" w:rsidRDefault="005709C7" w:rsidP="005709C7">
      <w:r>
        <w:t>TAGTATGTCATGTTAGAAACTGTGTACAGTATATTGTTGATTTGATTTGACAGCTCATTAGTAAACAGCAAAGAAATTCTAAATGTCATGGGCAGAAAGGACTGTCGATGGAGAATCGTGGCGGGGCGTGTCCAGCCCCTCCCCTCTTAGTCTCACTAGCTGCACCAGGACCCTTTAGGACACCTCTAGGACCCTCAAAAATCACGACAAGTGCCAGGGCACTGTCGTGAGTGCAGCGTACAGCCGCTGCCCCAGCCATTCCATTTGAGACTGGCGAATGCTGTCGTCATGCCCGGTGCAGTGGCGCAGCTTAACCTCTCATCTATTGTTTAATTCATAAATAAAGTAAATTATAGTCAAGGAGCTGTGAATTTGCATTGCTCAGTTACGTGATTTGAATTAGTATCTAAACTTTACTGAGCGTGACGCAGTAGAACAAAACTAAAAGGATATTTTTTTTTAAGATTCAAGAACCAACAAATTACAAAGGTTTTGGTGTCGAAAGTGTAGTGTGCATGGTGGGCGTGGCCTTCCTATGTCTCGATATGGCTACTTGAATGGGTATTAGAAAAAATGTGGTATGACACTGAGAGTCCTATCTTTTAATATGCCATTGCAGCTAGCTACTGATTTGTGCAGGGCAAAGCCTGGGAAGAACCTCACCCTCCATACATACATACATTCATATTTACATACACATCTCTGAAGGCGAGTATTTTTAAATCACCTCCTTGAACATCTTGGGAGAGCGTAACCAAGAACAAGTACATACTCGCTGATTCACTATAGCAACTATTTGATACAGAGTAGCCATGCATTGCATATGCTTTTTTATGATTTTTGCTAGGGCTGTGGATGGTTGATATAGCAATATCTGACTAATTTGTATATGCATATGAATCGGTGTAATGAGTCTTTCTGTTGCGCACGTGTCTTATTGTTAATTTGTTATACAGATGGTTAGGTCTTAAAGTTGCCGTCGGGTAGGGAGTGGCATCACTGCCATGTTTGGCCCTTGTGATACCTGACGCGCACAGATGCAGTAATAGGGCCTTGGCTTACTAGCGATAGTGCTCACCTTAATTATGCTACACCTGGCAGTTAACCCTCACTCACTTCATATGTGTTTGTTGCTTTCTACAAATGGTTTGCAAAAAATAAAAAAAGAAAATCTCAGGGCATATAACCAAATCTATTTTTGTTTTATTTTTGGTTACTCCATGTATTAGGCCCATTCGTGGAATAGCGGGAGATAACCTGGATGGTGGGGAACCCTTGTGGATGGTGGTGAGAGAAGCTGCCTTTTATAAAATGGCACCCTCTACCTAGGACCATGCCTCCCCCCCCCTCCCAACCTCCAGGGACCACTTAATAAAAGGTTAAGGCTCATTCGCATCGCTTGCAGCTACGACTGCTTGTAACCAGACAATCCAAGTAAACTCTAAAGGTGCCTCGAGCCATTGTAACAAACTTAACTGCCACATTGGGGTATACCAGAATTTGAGGGCTGGGCTAGTCCCTACCCCTTTATCCCTCTGGACAGACCCTCTCACCCCATCCCTAAGGCACCACCACCGTCGCCGCTTTGACCTAAACACCCGACCCATCACCTGACCTGCCCTGACCTGACCTGACCTGACCTGCAGCTCACTACATCCCTCTTGCTCTCAGTATTTGCCTTATATGAAACTGAACAGGGTCGAGCAGTGTATTACAATAGAAATGTGTACACTTAATATCATATG</w:t>
      </w:r>
      <w:r>
        <w:lastRenderedPageBreak/>
        <w:t>TCTTTCAGTACTGTTTTCGGCGACGTTGTTTTATACTGTTTTCTCGTACGGTATCTACTTCTGACGCCTGAATTTGTGTCCACGCAGCAGTGAGGTGAGCTGCTGGTGACACTGTTCACTGGTCCTACAATGACCCCAAGGCTACTGTTACCTGGCTCTCTCACACATTTGATCTCCTAGGCTAAAGTGCCACCACACCTGGGAGCCAGCTATAGCATTAGGTTTGGGTGATACAGCCAGCCTTAGCACCATCGCTAGTCAGCTAGTTACCATTCATAAATTATATATTATATGATGGAATGCTAAGGCTCGGTGAAAGGCAGCCCATTTTGCGATGAAGTAGGATCAGTGCGCCAGTGCCACTTGCAGGCACAGCATGTGGGCCACACCTCTCGGTGAATATCTTCAGCGTTAGCATTACAGCTAGTCAGTGCAGGAGAGGTTACTTGTACTTTACAGGGGGATCGTGTATTAGGCACAGATTTACATATCATTGTTCTTCACGTGTCACTATGTTCGCGTGTAGTTTACTAGTTGTATGCGTGGCATTGCTTTGCCCCCATATGGAAACTAACAGTATTACTTAAGTGCCAATTATATAATATGTTAACCTAGTGCCAAGTTATTGCCAAATCTTGCACTAACAGCATTGATAAAATGCTGGGTGCGCTAGTTTGTCCATGTTTGGGGAGAGTGTGCCACGAGTGCCAGGCAGCCTCTCAGGGCTCGCTTACTGTATGAGCTTAGTTTAAACATCCATATCATATCATGTGGGTACTGTCTGAGCCATACAGGCTTGGGTTAGGGTATGTGTTTCCTCTAGGCCTTCCATAAGATTCCCACAGTGTGGGATGGTGGCCGACAGAGGAGTGACCTGGAGCTGACTCTACTGCGCAGTTCCTTGCAAGGCAAAGGGCTGTTCTTTTAGAGAGGACTAGTACAATCAGAGGATAGTGAAATGCCTCATTAACACAAACAGCTCTAACCAGCCCTGACTGGCTCCCTGACACATTCGCCATCTTTACTGAGAAAAGTGTTTCACAGTTTTAATGTTATGGCAATAAATATTTGAAGGATGTAAGCAGTTAATGATTTTTTTATTGATTGTGCATATGTGTCTGTCTGACACAAGTATTGTTTGAGTTTCAATAAATCTTC</w:t>
      </w:r>
    </w:p>
    <w:p w14:paraId="7B130DF1" w14:textId="77777777" w:rsidR="005709C7" w:rsidRDefault="005709C7" w:rsidP="005709C7">
      <w:r>
        <w:t>&gt;chr34:+:5390401-5392882</w:t>
      </w:r>
    </w:p>
    <w:p w14:paraId="250AD33C" w14:textId="77777777" w:rsidR="005709C7" w:rsidRDefault="005709C7" w:rsidP="005709C7">
      <w:r>
        <w:t>GGCTGATATAAAGTTACAGTGTGTAACACATGGCATTTGGGGCTGCCTACCCTTCTGGTAATTATTACCAGTGTCTCCCCTGGGTTCTGTGGGGGGAGATATGGTTGGTGTTTTCATTCCTGTGTATGATAAAAATATTATTACTGTACCTTCACAAGGTACTAAATCCAAAATATAGAACTACTGGTACTAGCAGCTAAAGCCGTTGTATAAAGACTTAAGAAAGACTTGTAAAGCAATTCTTGCCTAATTATTATATAATGAATGAAGCGGTGTGCCTCTAAGCCTGTCACAACCACAAGAATCTGTCTGGTGGTCAAGTTCTGGCATGTGTGTGTGTGTGTGTATTAACCTCACACAGCATTTGTGACCTTGGGCTTAGGTGCACTACATCACCCAGGCTGTGTAAGGAAAAAACCAGCTATTGAAAGTATTAACTTTCAAGGGGGTGGGGGACAAAGCTGGTGGGGCGTGCGTTGTGTCCTGTATATTTTCTTATTTATTTGTTAATTTTATAAACACTTGCCTCCAATGCTATTACTATATCATGTCTTAATGCTTGTTACCCTCAGTGTTTCCAGTTAAGGCTAATCACTTTTTAAGATTTTATGCAAAATTGTTTTTAACTAAAAAGGGTAAGCATCGCAAATTCAAGTTGCTTCTCAGGAGTGTCACGTTACGAACAGTGTAAGCCGAATCTTGCTTCCTCAGAATATCATTTTGCCCATCTGTGATTTATACTGATTTCTTTAGCAGCTTTAGATGCTTTATTATAAGGGTCCCTGATATTTTTTGTAGAGTATTTTGGATTTTGTACAATTATTATGATTATTAAAATTTTTTTTATCATTTTCATGCCAATAAAATCTTGATTTCTGGCAGGTCTGACTTACTGTGGCCAAGAAAACACAAGGGCAAATGGTCTTTTGTAGCTTATCCACAGAGGATGAGGGTCAACAAGCCTCAGTATATAAATGGGTATTGTTAAATTACTCGGTTATAAGTACTCTACATGTATTACTAATGATTTAGATGCAGTGTTGGGCTTTTGGTACGAGTACATGTTGCCCATTTATTCTAGAAAAAGGAATGTAAGTTGATGCAAAGAGATGGTATTTATATTTCAGTGTTAACCATCATATCCCATTGGAAGTCCAACATTTTAAACCTAAATGCCAAAGCTTGAAATTTTTTCTTTGTATATATATCTTAAACTTAGTTTCATGACTAAATAAGAAAATCTTTTTATTCCTCTGTTATTAAGGACTTACTACTTCTCCTTTTATCCCTAACTCGATTGTTACTCCTCTGTGCATTTCAGATGCTGATGAACAAGTGCACTTCCCATTTTGATGCATTGTAAGCTTATGTTTTGAAATTGCTTTTAGTGGTGGCAATGCATATACACTATATATTCTGACATTCGAAGGGTGCCCTTGTTCCAGTACAGGTGAATTGCATTACAGGTGTACCAAAATACTGATTTATTTGTAGGGAGCCACAAGTGTGATAAGTTGTGCTTGGGCTAAAGGGGTGGGTAATTGTACATGTTTAGAGGGACCTTAATGGACATCGTTTGTAGCAGCTTTAATGAGTGGAGAAAACTTAAAATATGCCAGTGAGAGGGATATGCTA</w:t>
      </w:r>
      <w:r>
        <w:lastRenderedPageBreak/>
        <w:t>CTGACTTTAGAAACTGAAGTACATTATTTATAATCTATGTAGCCAAGTTATTTTGTTTACAGCAAATGCAGTTTTACTCAAAGGGTACCCAAGAACAAGGTTCTCGCTTAATTTTGATCTTTTTAGAGCAACAAACTTATATGGGAAGCACAATTCAGAGCTGTATTTGCTCTAAAAATAGATATCTCACTAAGGTCCACATGCTTGTTGACTTCCATGAGCTTCGTTTATGTAGAATGAGTATAATATCATTAACAAACAAAACCTGTTAAAGAAGTATAAAATTATTACCACCATTATTCTTGGCAACAGTACTTCATGGGATATCAGACATAGTACCTAACATTTTGGGAAATACATAAGATTTTTTGGGTATCATGTCTGTTTAAGAAGAAATAATCTCCTAATGTATATTTTTTTATGTTTGCTTGTTTTGGGGACCTTTTTGCAAGTGATTGGAAAAATTATAAATTAGAATATGGTGATATAGGAATGCCAGATTTGTTATTGTTTATATGAAATTACCTCAGCAATGTTCTTGTTATAGTCTTATTTCCTCTCTCTTTATTTTAGTATTTTCTTCAATGAAGGGTAATATAGGCAAAACTTTTAAAACGAGTGTTTCTTTCAAGAAACTGTGATCCTTTGGTTCTAATGCGACCAAACGATCATGGAGATTGAGGGTAGCATTCTTTCAGATGTTTTGTTGCTAAAGTATTGCAGTGCTTTCAGTATGTTTTCCATGAAAATTTAGCCAGTGAAATTTTTCTTTGTATTATAGGATTATTTTCTCAGTTCGCCATAGTAGAAAACTGTAAAATATGGAAATATAAAATTTGTGATAACT</w:t>
      </w:r>
    </w:p>
    <w:p w14:paraId="2B5661DD" w14:textId="77777777" w:rsidR="005709C7" w:rsidRDefault="005709C7" w:rsidP="005709C7">
      <w:r>
        <w:t>&gt;chr21:+:57312959-57314680</w:t>
      </w:r>
    </w:p>
    <w:p w14:paraId="2BF5368D" w14:textId="77777777" w:rsidR="005709C7" w:rsidRDefault="005709C7" w:rsidP="005709C7">
      <w:r>
        <w:t>AACTTATGAGATGTAATGAGCAATAGGAATAAAATAAGCTGGGGAAATATCTAAAGTACAGTGAAAATATGATGGAAGACAACTTTGTATTTGAGAATTACAGGTGATAGCTTGATTGTATTTTAATAGCCAAAAATTTGACAAGAAATCATTGCTTGCCATACAGTGTGCACAGTTAGATTTAGTTCCTCCACAGTTAAAATTAAGATGGCAAATTGGAGATATGTACTCAGATATAAAATATATCAAAATGTTAAGGAAAGGTGGAAGTTTTCATGAATCATTTAATGAGATGAAATTTTTCAGTAGCCTACACAAAATAAAGATGTCCTGAAACACATTGTATAGTATTTTAATGACTTCAAAGTGTCTTCAGATGCGATGTGTAGGATGTAATAGAAAACTAGGTTTAATCAGAGAGAGTCTTATTTTTAGGGTGTATTTTAATGACTTCAGAGAGGCGTCATATTTGAGCTGTAGGCTGTAAAAAAGTTGGTTTAATTGGAGAAGGCTTGTTTTTATGGTAAAAGTAGCTTTTGTCCTTTTAAGTCGAGAGATATTTCATTACAAGGCAGACAGAGGCCAAATCTTTCCCAACAAATAGAGGCACTATTGTTTTAGAGGAATCTGGTTCAGTATTTGTACTTCTTTTCAGGTAATACAAGTTATCTGGTTGCATAAAACTTTTTGTGCTTTATGTTCATTGGTCAGTGTTTCATAAAAGAAAATGTTTATCTTGATGAAGTATCTTTAAACTGATTTAACTATTGTGGTTAAGCTTGTTCTTCCAGATGTATTTTTTGACTAAAATTGTCATAGCACCTTAATATGTTTCTGTTTCTATAGTTCAAATATTGTGCATTACATTACTACTTTGTAGCAAGTGCTCCACCAAGACCATTTTTACAGACTTGTGTTACTTGGTCCATTTTCTTAACATGCATTTAGCTATGAAAATTAGGCTTTGTGCATCTCCTATAGCATTTCTTGTCGTACTTCACTCTCACAAGACCTTGCATCAAAATTTTGTCATCCCCAATTTTTTTTTTTATTATTATTAAAGAATTGTGGGCAGCTAAATATTAATGAAACTAATTTTTGAATTTTTGTTCAGCTGTTGTTGACATTTTGCTTTGTGCTAAATTATTTATAGTCCCTGAGAAAAAGTACTTTTTATGTGCTGTTTGTTGGACCTTTGCACATTTGCTAAAACGGTTTTTAAAAAACCACCATGATTTTCATATAAATGTTAAGTATATACCCACCGCATTTATAGTTTCCAGATAGGATTTTTAAGTTGAAAAATACTACAACGTGGGTATACTCTAATGGCTTTTATGCTTATAAATTTTTTGCATTTTCCGTTAAATATTTTACAGGACTTGTTTGCCAAATCAAAAGGTATTTATTAGTTTTTTTACTTGAATGATGTTTTTGTCTACCTATATATTTTACTGGGATTACTATTGTACTGTATATGATAGCACCATTTTTCAAATAAAAGCTCATGATTATCATGAAGTAAATCATTCTAGTTGTCACATTTTTGTTACACTACAGTATGTTATAGCCACTGTGTATGGTCAATGTCATTTGCGTTATGTTTTGTATGAGTAAATGGTATGTATGTATATACAGTATATATATATCTTGATGATGTAAATAATGGTTACAACTACCAACATTTTGTATCTGGGGAGTTGAATAAATGTATGTTGAACT</w:t>
      </w:r>
    </w:p>
    <w:p w14:paraId="793A7BD6" w14:textId="77777777" w:rsidR="005709C7" w:rsidRDefault="005709C7" w:rsidP="005709C7">
      <w:r>
        <w:t>&gt;chr3:-:81034822-81034877</w:t>
      </w:r>
    </w:p>
    <w:p w14:paraId="53ADBEEC" w14:textId="77777777" w:rsidR="005709C7" w:rsidRDefault="005709C7" w:rsidP="005709C7">
      <w:r>
        <w:t>ACTTCTTCCCTGTTCGTGTGAGTTTCAGCTCTACTCGGCCATACTGTGACCTCAAG</w:t>
      </w:r>
    </w:p>
    <w:p w14:paraId="4B823914" w14:textId="77777777" w:rsidR="005709C7" w:rsidRDefault="005709C7" w:rsidP="005709C7">
      <w:r>
        <w:t>&gt;chr3:-:81031606-81033187</w:t>
      </w:r>
    </w:p>
    <w:p w14:paraId="5DD489D5" w14:textId="77777777" w:rsidR="005709C7" w:rsidRDefault="005709C7" w:rsidP="005709C7">
      <w:r>
        <w:lastRenderedPageBreak/>
        <w:t>GTCTTAGGTGTAGTGAGCACATCAGATGGTGCTCCCATCACTTTCTCTCAAGAAACGCAGTTGAAAACAAATGTGTACGAAATTGATTAGGGTTGTTACTTGTTGGTTATGGTGCACAATAACTATTAAATTCAGATGTTTTATTACTACAAACTTAATCCATGTACAGAAGGCTGTAGGAATAGGTTTCCCAAGCCATCATAATGTAGTTTATTGTTATCTTCATTCCTATTCAACATTTTCACTGCTGATTACCGGTAAGTGTATCAGTTTCATGTGAGTAGTTAGCAATCTGGAATGACAATACATAAATGCTTTCATCCTAAAGACAGGAATTCAATAAGTGCTTAAGATATATTGTACAGAGAAGCCATAAGTTCTGTATATATGGTACACCATCCCTCTTTAGTTTAGTTTCTCCCTCACACTCCATCTATTCTCTTAACAATACTTGTCATGTTTTGTGTCTTCTTAATGCAGTCTTCTTTTATTTCTGACCACATAGTATGACACCAGTTAGTGTCAAGTTGTTATCACTGTGACTTAAATTTTCCCTAATTTTCTTAATAATATGAAGCACCAATGTTGGTAGCTATATTGTCTAGTCATGATTGTCAGTCATCGTTGGTTACGAAAGTTGTTGAGTCATGGTTTTTGAAGAGACCTCATAAGTCATATACATAATGAGAAAAGTATCTGATGTGAAGATGATATTGGCAGTTTTAATATCTTTATGGCTTATCTTGAATCTTGGCATGGATAATTCAAAGGATTGGTTTGGGCTGAGGTCTTGAAGTTAATGTTTTTCTATAAATTTTGGGTGAAAACTTTGAAGATATGGTCAGGAAATAAGTTTTGACTGTCTTTCTTGCGTTATATCCTGGTATTAATTTAGGCTTTTTCTTTTGATGTTCCCAGTATTACTTGTTCTTTTTTTTTTCCATGCTGAATAGGCTTCCTCCTCAAGGATTTAGATGGGATGAGAGGGACAGATGAATTTGATTATAGGTGGCGCATGCTAACCACATTTGATGAATACTATTTCATCTCATATGATAAGGATGTATATAAAGATTGCCTGGTAGTTAATGCACTTTTCTATAGTACCTTGAAATGTGAGTTTTGTGACAATATTCTTTCATTTTTACTACTGTGAAATGGATCTATTTTTATTGTGGGGTACTCTATTTTAATTTACTGTTAAGAAACATTTACTAAAAGTTTATAAATCGCCTGAGGTGATGATTTTGGTAAATTGCTGGAACTTTTAATACCCAGCTTGTTTGTTGATCAAAAGGAGTCTGACTAGGTTTAATTTGGAGCTTTGAAATAATACTCTTAAAAATTGTAATTTTTACCAGTTATTGTTGCAGAACGTCCATTTAAGGTACACGTATTTAATTCATGGCTTAAGGGAAATGAGGTACTGTAGGTACAAGTTCTGAAGCAGCCTTTGTCCAAATGTTGTATTAAGGTTTAAGTTATGAAATTGTTGGTAATTTATAAGGAAATTTACTGGTAAACTTGAAATATTTTTTTTAATATACATTGTATATGATATTCATTAAAGATATGAAAGCCA</w:t>
      </w:r>
    </w:p>
    <w:p w14:paraId="3DB89ADA" w14:textId="77777777" w:rsidR="005709C7" w:rsidRDefault="005709C7" w:rsidP="005709C7">
      <w:r>
        <w:t>&gt;chr49:+:13373809-13375373</w:t>
      </w:r>
    </w:p>
    <w:p w14:paraId="6E197B4E" w14:textId="77777777" w:rsidR="005709C7" w:rsidRDefault="005709C7" w:rsidP="005709C7">
      <w:r>
        <w:t>ATACATTGAAGGGATTTTTAAAACATTCCTTTGTCCTTGGCTGCAATGATTTCTGCCTTCTGCATCTCATCTGCTCATCCTGTTTTGCACTGCACAGTCCAAATGTTTACTTCTCTTTTGCCACATGTGCCTTGTGCTTCATCAAGAGATGCTCATATCCCCTATCTGCTCTTCCTGCACAGTTTCTGATGCTGTAACTGACAAGAATCTCATTGAATTCAGTTTAGTTACTTGCTTGATACAGATATCCCAAGGTCCTCTTTTTGTAACCGTATGAGTAGAATTGTTTTACAGATCTGTGCAGTAGTGAGGTCACTTAATCCCAAAGTTTATCAGACTTGAGCGTCATCATTTTGCATCATTAATTTATTTTTCTTTACAGGATTTCCACCCGATATTTTTTGTGAATGGGGTCATCTAATATTTGAAAATGCCTTCTCGTTTCCAACCTTGTTCTAATTGTTAACCTGCAAGTTGACAGTGCCCCATTATTTATCTTTGCTGTGCATTTATCAGCATTCTCATAGCCTCCAATGCCATGCATGCAGTATAATGCCTTTGTTCTTTCTAAATTTGTAACTCACAACTGCTTTTTACTAGTGTCCTGGAATCCTTTTTGATTATCCCCATATATGTAGTTGATCATGTTCCATGGAGAGCAGGTAGTGTCTCCTCATTTGAATAAAGTTTTGTATCTTTGTAGAAATCCAACTAACATTTCCTGTAATAATTTTATACTGTGGCAGGGTATTTATCATTTTACAGTGGATGTATGCTTCCTTACGTAGGGTAATTCACTGCATGTAGGAGAGTGGTAGTATGGGTTAACAGCACTAAATGGAACAATATACTTGCATGTTACTCTGAAACCATAACTAAATATCTCTTGGCTGTAATCTTCACTTTAATTATCACATATGTAATGTTCTGTATCCTGGTAAAGTTCTGTGGAATTTTACGAACAAGATTTCACCTGAGAAATCAAGAGTGGAAGTTAAGTATTTCATATTTTCCCATTATTTTTCAGTGACAGAGAACCCCTTCTTCCAAGTGGAGGTGATGATTCTGTATTTACCATTAGTGACTCTGTACCTGCTCCAGTACACCTACCTCAACAACACTATCCTAAACCTTTCAAACAGCACCAATCTCAGCATGTTCCAAGGCCCCTCCCTCGTAGGACTT</w:t>
      </w:r>
      <w:r>
        <w:lastRenderedPageBreak/>
        <w:t>TAAGCCACAAACCAGAGGTTTCTCTGATAGCTGAATTACAAAATGCATTAATGGCTTCATCACAGCATGTCCCTGCACTGCCTTCAGGAAACATTTCCACTTTGGAACCAAAATTTCTTCCAGGAGCCAAAAAACAAGAAACTTTTAAGACCCCTTCACATCTCCCTGTTTTACCTTCAAAAACCTTTTCCGCAACAGAACCACGGCAAAAACTTATCAGGGCTTCATCACATGATGTCGCTGAGCCACTCTCAAAAGTCACGTTTACAACTGACCCAGAATTTCTTCCATACACCAAAACTCAAGACACTTTTAAGGCCCCATCACATTTCCCTCCACTGCCTTCAAAAAGCATTTCCACAACAGAACCACAACTTCCT</w:t>
      </w:r>
    </w:p>
    <w:p w14:paraId="629C3E91" w14:textId="77777777" w:rsidR="005709C7" w:rsidRDefault="005709C7" w:rsidP="005709C7">
      <w:r>
        <w:t>&gt;chr15:+:21919793-21921020</w:t>
      </w:r>
    </w:p>
    <w:p w14:paraId="1F193BC9" w14:textId="77777777" w:rsidR="005709C7" w:rsidRDefault="005709C7" w:rsidP="005709C7">
      <w:r>
        <w:t>GGGCCGGGGGTAGATGCATCACCAAAAAAAGCTCCAGTCAAGAGTAAATAACATCCAAAACACGTATGCTTTTTCTCACTTGTTTATCAGTTTTTGATAAAAGGTGATCTGTCGCATGTACTCCCAAATGCCTGCCTGTCTGTCTGCTGGGTTTGTCTAAGACCAGTGTATGAGAAAGTACGTTTGGTGCTTGATATTAAGTAGCTATAGGTCAGATTTTTTTTATTCACTTCAAACATGTGATGAAGTCTAGGTTCATAGGTCATAATTTGCCACACGGAATCCTTTTTCAAAGGTCAATTGTATATCATGGCTCAAATTTGATCCTTAACAACAGTAACCCTTATCTGTATTATCAGCTGTCCTCGGAGGGAAGTCAGGAATTCCTATCGTCTTGATCAAGCTTATGTAGCAGTCTCATGTTTACATATAAGCCATATGGTCCATCCCCCTCCATGTAGGCTTAATTCTTGGAATAAGCCTCGTAGTGGGATACATTGTTTTACTTCTGTAAGGTTAAATGTATAAGTTGTTGGAGTCATTAAAGAATGTTATTTTAACTTAACTGAATTATATAACGTGTTTTTGTGAGCAAACTATGTGTTAGATAATAAGGAATTTGCTGGTAGTCCATTATTGTAATGTGACCATTGTGTACAAACAGGTGTGCAAGCGAAACGAATTGTGGTGGCAGTAAAATGAAAGAATAGGACACATGACGTACTATAAACAGCAGCAGCAGTTCTTCCAGAAAAAAAGGTTTTATAATGGGCATCACATAATTGAATGCCCGTGTAACCCTTATTGTGTGACATACCATAAGAACAAATGTGTCGGTCACAATATTAAGTTATGGTTTTGCATGCTCAGCCGACCTTTTATTTGTTACGTTAGGTGTGGTCTGGAGTACACCCATTACCTTAGGCCTGGTTGCGTGGCGCCTCTGTCCTCATTTGAATTTGAATGGGTCCCTCCCTCCCTCCCTCTGTCACTTGTTAGGTATGTCGAACTCCAGCAGAGCCCAAACCTTGCTATACCCTACCTTTCCTCCCCCTCCCCTCTCCACCCCACGACACATCCCAATTTCAAGTTTTTCACGAAATGATTGGCCAAGTTTCGGTTAACAGTAAACGTCACGTCTTGTAAAGTAAAATCATCTTTTCAAAGAAACCTCGCAAATCTAACTTCTCAGATTGATAAGGGATTCGAGTGTCTTAATTGACTACGT</w:t>
      </w:r>
    </w:p>
    <w:p w14:paraId="26175235" w14:textId="77777777" w:rsidR="005709C7" w:rsidRDefault="005709C7" w:rsidP="005709C7">
      <w:r>
        <w:t>&gt;chr19:+:74055970-74058362</w:t>
      </w:r>
    </w:p>
    <w:p w14:paraId="67B979F7" w14:textId="77777777" w:rsidR="005709C7" w:rsidRDefault="005709C7" w:rsidP="005709C7">
      <w:r>
        <w:t>GGGTTGATATTGTACTTGGACTGCCCACTTATTCCATTTGGAACACTTGAAGTCTATTGGATGTCTGTTTACAGATTGTAGAACAATCATTTGATGGATATTGTGCAGCGTTGTTGTGTACATAAAATTTGGAGCTTTTGCTCTGTTGTTATGATTATACGTACATTTAATTAAGAGGGTTGATACGAGTTCCCGAAGGTGATGTTTGTCGTACTGTTAAAACCATTTTTAGATGACACTACACTTTTCTTTGTTCTCTGTCTTAGCTGAAGACTCCCTTTCCCTCCTGCTTAAGTACTTTGAAGCGGACAGATTGCAAGTTTCCTGTGTATGTATTAGTATGCTGTTGTCTTGCTTGAGATAGATGTAGAATATAGAATCCCATAGTTAAACGTGAGTAGTGAGCAGCCCACTTGGTACGAACATGAACTGAGAAACTTGTTGATGGATTAATTTACACTCGCTGCATTCCTTAGGTTTTTACATTTTTAGCCTGCATTCCTTGTATGATATAGTTTCATAAGGCCTTTGTATTATTTTCATGAAACTTACAATTTTGAAGAACTTAAGCAAGGCTTTCTTTTAGTTTTTGAGATTAGGTAGGGCAGCAAAACTTTTTATTTTATTTATGTGTACATACTATTTATTTGTTTATTTATGGATTTATTTGTAATAACATATACATATTAGTTGTGGTAGCTTTATCACAAGGATTTGACTTTGGAGGAATTTTCATTTATGCATTTTATTTATGGGGGATCTGATGAATGCATCTTTTGTTGGTGCATTAATATTTAATCCTCTGTGAACTTAGTTGCTGGATAGAAAGAAATCTTTACATTTTTAATTGACTTATTCAGAGCTTTGAGTATCAGTTTTTGTAATGTGCTTTCCTTTGATATTGGTCGTTTGTGTTACACAAGAACGTATTTTAGATACTATAATGATTTCACATTTTGTATTTGTAAAGTGAAGTAATTGATGGTGGATGGTCATCATTTTGGTAGGAAATATTGTTTCATATCAAGGTTACTGTTAGCATTCAAAGTCAGATAAGGTAGGGAGCTGACATTCAAAAACAAGAAAAATCATTATGCAGTCGTTATCTGATAAGACTGAAT</w:t>
      </w:r>
      <w:r>
        <w:lastRenderedPageBreak/>
        <w:t>GAATCCATAATTTGGGTAGGGAATTTTTCATGTTAGGGTAACAATGAACAAATTTGAAATTGAAATCTATTTGGGACTCTTTTAACATAAAATTAAACTAGAATTAGTAACCTACATACAGTATGTGGTGGTTTGCAAATATTTTTGTATTTCTTTCATGTCCGAGATTTGTTAGCTACGAGCAAATGCTGAGTAGATTCAAGTTAGGTGGAGCCAGATTTCAGTAAGGAGATTAGTGTCAATACTTTTAAAGTTTTTTCACTTATTAGATCATCTGTGAGTCTTGAAAGTATTGGAGAATTATTCATATTAAAAGCTGATGGTGTACTTTTCCAACAATATTGATTCTTGATCTTCTGATTGTCATTGATGTGGCTGGCTCTTTTAACTTACATCATTTGATGTAAATTCAAGCATATTTTGTTTGTGAATGTAGGCAGGCTGCAGAAATGTCCTGTTTCATCTTGTGCTAAAATGTATCTTTTCTAACTGTACACAATGAGACGTTTGAATATCTGTTATTAGCACATGATGTGGATGTGAGTGGAAAATATGTTGAAGTATTATTTTTAAAGACTTCAGATGATTTAAGGGGTCAAAATTCCCTCTTTCACTCTCTGTCCTGTGTTACTGTTCAGTTTCCTTATTTTTATATGTTGTTACTATTATGGATATTAATATGTAGCGTGCTTTTTAAAATTTTATTTCGTTCAATCCTGCTAATGTCTTTTACTCCGTTTTATTGCTGTAGCTTTCATTTTCTACTTTGCACATTTTCTCTAGATTTTTCTTTTGTTTTTAAATATTTGCTCAGGTATGGTTTTATTCCTTCATTTGCCATTCTGTTCTGCATCCATTTGTCAGGTGTCTTGGTTGAAAAATTAAATGATTCTTTTGGCAGGGTATGTATTTCAAGTACTCTCTGACTTAAGCAGTGACACTTTGATGATTGTCATTCACTGCCCCTCCATTTAAAGTGCTTCTACACCGTTCTTGAATATTTTTGAAGTGTTGGTGAGTATGAAAATTAATGATTGATTATTTTACTTTGAGATTTGTTTTTTAGGGAGGATAGATAATTATCACCAAAAGAAAATGACTAGTCATGAAAGATTATGCACAGTTTTTTCAAGTTTAACATGGAACCCTTTATCCATCCTTGAAAGAATTCATAATTGAGTTCTTATCATCACTAATGTCTATGGTTTTTGTATTGGTCTACTGGCATGTACACCTCTTCACTTTTAACTAATAAACACTAACTGCGTTATT</w:t>
      </w:r>
    </w:p>
    <w:p w14:paraId="5188FA35" w14:textId="77777777" w:rsidR="005709C7" w:rsidRDefault="005709C7" w:rsidP="005709C7">
      <w:r>
        <w:t>&gt;chr44:+:32578615-32579175</w:t>
      </w:r>
    </w:p>
    <w:p w14:paraId="0EF3984D" w14:textId="77777777" w:rsidR="005709C7" w:rsidRDefault="005709C7" w:rsidP="005709C7">
      <w:r>
        <w:t>CAAGAAGGCTGGTGGCATCAACCTTGCCCGCTACCAGGAACTGTATGCTCAGTTCATCTCCAACCCCGACGAGAAGTGCAACGCCGTCTACCTTTTCGGACCCCTTAAGGAAGTCAACTAAATAGGACGTTTAAGGAAACTTAGACGCACCTAACGCGCGAGGCCCAGGCGCTTTGGGTGTACCCACCGCACGCGCTCCCTGGGGTCAAGGCTTCTCTTGTCCTCTTCTCCTCTCCTGAGGGGACTGGATAATGATGGGCCTGCCCTAACACACACACACACCCACCAGTGCCCAGTTCCTCACTGCATCATTTTTATACTCATCTCCCTCTGATGCCAAGCCGCACCGTCAGGCATCAACACCGCCTGCGGCAGTCGACCCGGACTCATGGCCATCCTTAGCCGCAAATCATATTTTTGTATTGCTGGAGTTGGGATCCATGCGGTACCGCCCCCAGCAGGCCTCCTGCCCTCGTTGCGGGACCAGTGCTGGAACGCTATCGGGAATGGTCGACTGCTGTTGCGATCATCTCTTAACCAATAATAAACTCTACTATGTTT</w:t>
      </w:r>
    </w:p>
    <w:p w14:paraId="32267BAB" w14:textId="77777777" w:rsidR="005709C7" w:rsidRDefault="005709C7" w:rsidP="005709C7">
      <w:r>
        <w:t>&gt;chr35:-:25619339-25619405</w:t>
      </w:r>
    </w:p>
    <w:p w14:paraId="096323B8" w14:textId="77777777" w:rsidR="005709C7" w:rsidRDefault="005709C7" w:rsidP="005709C7">
      <w:r>
        <w:t>AGATAATATCGAGCAACAGCAACGGTATTACCTTTAAGTGCGAATTTTGCTTCCTTGAGTGCGTGAG</w:t>
      </w:r>
    </w:p>
    <w:p w14:paraId="3B5E0018" w14:textId="77777777" w:rsidR="005709C7" w:rsidRDefault="005709C7" w:rsidP="005709C7">
      <w:r>
        <w:t>&gt;chr35:-:25618916-25619033</w:t>
      </w:r>
    </w:p>
    <w:p w14:paraId="20365FAE" w14:textId="77777777" w:rsidR="005709C7" w:rsidRDefault="005709C7" w:rsidP="005709C7">
      <w:r>
        <w:t>CTTTTTGATCAGTGGAAGATGGATAGAAAGAGTGAGGGCAAGTATGCTGGTACTGGCGACAAGGCCGATTTGGACAACCACTCTAATCAGTGCAACCCTACCAACAAGGAGTATGCAG</w:t>
      </w:r>
    </w:p>
    <w:p w14:paraId="61014A36" w14:textId="77777777" w:rsidR="005709C7" w:rsidRDefault="005709C7" w:rsidP="005709C7">
      <w:r>
        <w:t>&gt;chr35:-:25618696-25618779</w:t>
      </w:r>
    </w:p>
    <w:p w14:paraId="0988D5B5" w14:textId="77777777" w:rsidR="005709C7" w:rsidRDefault="005709C7" w:rsidP="005709C7">
      <w:r>
        <w:t>GCCACAAGTCTGAATTTGGGGGCAACAAAGCCGATGCCGACAACCATGCCAACCAGTGCAACCCAAATAACCCAACCCATAAAG</w:t>
      </w:r>
    </w:p>
    <w:p w14:paraId="617B3D4B" w14:textId="77777777" w:rsidR="005709C7" w:rsidRDefault="005709C7" w:rsidP="005709C7">
      <w:r>
        <w:t>&gt;chr35:-:25617966-25618397</w:t>
      </w:r>
    </w:p>
    <w:p w14:paraId="4FEB5D75" w14:textId="77777777" w:rsidR="005709C7" w:rsidRDefault="005709C7" w:rsidP="005709C7">
      <w:r>
        <w:t>GAAGCAAGTAAGCACTGGTAATTGTACTTGGAGTTTCACAATCTTCACCGTTACCATCAGGCACTCGACGACCATATTAAAAATTAAGATACTAACTTTCCTGAACTGCTACTCCATCAACAGCGTTCAGTGAACTTCAATCTAAATAATACAACTATTGAGAAATAAACTTATTAGCTTTAGTGTGATTATTGTGTAAATTCAAGTAGCTGCAACAACCTTTCATTTTACTGCGTTAAAGTCGAGCTGCCACTAATTTGC</w:t>
      </w:r>
      <w:r>
        <w:lastRenderedPageBreak/>
        <w:t>AAATTTGAATATTTTTAATTTTGAGACTGTAATTTACTATCTTGAATACTTAATGCAAACATTAATGCAAACATGTATTTTACCATCTTTAGTACCTTGTGCAAACATGTAATTACCATCTTTAATATGTAATGCAAACATGCAAATTGATTTATTAAAGTAATGTTATTT</w:t>
      </w:r>
    </w:p>
    <w:p w14:paraId="136D2AF9" w14:textId="77777777" w:rsidR="005709C7" w:rsidRDefault="005709C7" w:rsidP="005709C7">
      <w:r>
        <w:t>&gt;chr27:-:7427287-7427368</w:t>
      </w:r>
    </w:p>
    <w:p w14:paraId="5E164149" w14:textId="77777777" w:rsidR="005709C7" w:rsidRDefault="005709C7" w:rsidP="005709C7">
      <w:r>
        <w:t>CGACCGACGACGTAAGCAGTAGCATATCACAACAGAAGTCCGTCTGCTGTAGACGTGTGAACGGTGTCTGCCAGATTAAAAG</w:t>
      </w:r>
    </w:p>
    <w:p w14:paraId="16D37B84" w14:textId="77777777" w:rsidR="005709C7" w:rsidRDefault="005709C7" w:rsidP="005709C7">
      <w:r>
        <w:t>&gt;chr27:-:7400767-7403294</w:t>
      </w:r>
    </w:p>
    <w:p w14:paraId="4A36434E" w14:textId="77777777" w:rsidR="005709C7" w:rsidRDefault="005709C7" w:rsidP="005709C7">
      <w:r>
        <w:t>GACTTGCAGAATGTACACTCAAAACTGATTGATGACCCCATGATGGCTCGGTTCTCATAATTTAAGACAAAACAAGATATTCAACTTTGCCATTGCCTGTATGAGTTTTGTATTGGTGAAGGGAATGCAGATTTGGTGAAGGGTGTTCTTGTTACTTTGTTTTACTCAGTCACTGAATTTAAAAAGAATTATTACCACTAATGTAGTCATTATGGTGCTTTTATTACCAAATGGAAGAGTTTTTAGGTATGGATAAAGCTTTGTTTTGCTATTCTTTTCATTAAGTGGTACACTAGGTTTGGTAGTGATGGAGTTTGGAAACTTGAATGGAAGTGCAGTGAATGGCTATTGCTCTTGCACAGGTTTACCATTGTGTTTAAATGTCCCATTGTTATTATTTTCATTCATAGAGGATGGATATTTGTAATATATGACAGTTCATATCTGTGTCCAGCGAGAACAGGAAAGTTGTGAGCACCCACATCACTGAGGGAATGATTGTGATATAGCTACTTAAATATAATGGATCTCATTATTATTTGCTAAAATTGGAATCTCTTGGGAATAGTCTCATATCCCACAGTTCCTTGTACGATTCACTGTGAATCATGCTACTAGGTCAAGTTTCTCAAAATTTTGTAACTTCAGATGTGCAAATTACTTTTCAAGACTTCTAATACTGTTCCAAATGGAAGATAAGCTTGCTAAAGGACTTGAAATTTTGTAAAGATGTTAAGTGTACTTATTGCGGCATTAGAACGGGTGGTGTTTCTCACTTGTTAGTGACTAGCTTTAGGTTTTATTTGTGGCATTATTTGTAATGGTCATTCATTATAGTGCAATAGTATTCATTAGTATGGTTCAGTTTATTCATTATATTTAGTGATGCAATATACTGTTTTTTGCAAGCCTTGGAAGAACCTGTTACAACTGCAGTACAGTCCCCCCATAAACTATCAAGAGTAATCTTTACTATGCAAAAAAATTACCGTATTTTAAGGATTGATAAACAACCATGCTGAAACTTGAATATTCTATCTGCAGTCTACCCATGTATCATCAAGTTTCTCTGATGTTTAAGTAGATTAACCAGACCACCGAGCTAATGCTCTCTGAGGGCTGACCAAAAAGGTATGTCTGTACTAATGATATGATTACATTTTTTAAATTCTCAGTACTGCTGTGAGTTAAGCAAACTGCCATACTGAGTGTATTTTTTCATCTTACTGCTACTAAGAGTCTTAACTAATTAAATATCAAAATTATCTAAATGTTTGCAATATCACCTCATTCCTTTTCTCAGTTTCTTCATTTTTCTTTATTCATTGTATTTGTCTGTGATAATTGTAGTGATATTTGTGATTAGTTGAAAAATTTAATCCAGTTCCCTTTATTTATGTAAATTCTATATATTTAAGATTTGGAAACTTAATTTTTTCAAGTTTTCTGGTTTGGAAGGGATGGTATGTAATGAATACTGGATGTGGTTTGTTGTATCTAGGCAGGTTGCTTGCCTTGCAAAAGTAGTAGGACTAGTAAGTTTGATGTACTATTTTTGTACAACGTAGTTATACTGAAAAATATTCATACTGATATTCTAGTCCTAAAACATGAACTGTCCAATGGTGTAGATTTTTTAAGGTTTGTATTGCCTCTTCCAAAATGTTCTTGTACTGTATGTATATTTTAATGAAGCACAGTCCTTTATGGCATTTACTGAAGGATGACTGGAAAATTTTTGAGTAATAATGTATGTGCAGTATAGGTATATATTTTTTAATGCTTACAGAATGTCAGCATAAGATTAGAAAAATTATTTGACATAACTCAAGATATTTACAAAGATTTTTTGTACTCTGTTTTGAACATAATTCCTCGTAAGAAAAGAATACTTTAAGAGACATTTAGGCGTTCAGGCACAAAATACACAGGGCAGAGGGGAGAAAAGTTGTCTCCCAATGAACGTACATGTAATAACTGAAAAAAAATGTTCATGATAGTGATTATGATGTACGTACTTATATCAGATGTGAATAGTCAAAAGAACTGAAAATAATACAGTTGACATTAAGAGATAGGAATTTTAAAATAAGTCAATAGCTAACCTTAATTGTTTCTGAGATATCACACTATGCCCATAAAAGACACTAAATGTATTTTCTCCTACATATTCCAGTTATGATTCTTAATATAGAAACCTGTATGTACTGCAAATATCCTATGCAGGAAATACCACATGGTTACAGTTTATATAACTAGAGGTGGTGTTTTCTTTCAGGCCTATTAAGGTAAGTATATATTCATTTATAATTTTGAAATCTATAATATATTCAAAGACAGAGGTTTCCAGCTGTGATTATGTAAAAATTATATCCAATTTTAAGACTCGGTTCTGCCGTACATTTTCAGTTGCACAGTTATAATAAAC</w:t>
      </w:r>
      <w:r>
        <w:lastRenderedPageBreak/>
        <w:t>ATATTCCATTCCAGGTGTGTATTAGAGTATTTCCAAATTATCAGATATAGTAATTGCTATGTCATGCCTTACCATGTTAAAATATATGTTAATATATTGT</w:t>
      </w:r>
    </w:p>
    <w:p w14:paraId="1EC0E4B3" w14:textId="77777777" w:rsidR="005709C7" w:rsidRDefault="005709C7" w:rsidP="005709C7">
      <w:r>
        <w:t>&gt;chr9:+:13743169-13747475</w:t>
      </w:r>
    </w:p>
    <w:p w14:paraId="691266F0" w14:textId="77777777" w:rsidR="005709C7" w:rsidRDefault="005709C7" w:rsidP="005709C7">
      <w:r>
        <w:t>AATCTGCAACCAGTCTCTTTCGTCAATGATAGTTGTATATTTTATCCTGAAAAAGGATTTGAACCAAAACTTACATACAGCACTCTCCCTTTCATACAACATTAACAGGGCTGGTGTGAATATTTTACTTTTAACTAAATATTATCCAGTCTGTACTGTTTATAGTATGTAATGCTTAGAAATCTGCTGTCAGTGTATGATTCAAAACGTTTAACCCTATGAGCTAGGTAAACCTTCCTTTCTTAAGAAGCAAGTGGAGTTAATAGACAGGTCAGCCTTTGGCGTTAGTGAAACACTTTTTCTCTGTTTCCCTGTTTTATTATGCCATTTTAAGCATGCATGTCTTTCATGGTATGCTGTAGTTTTTTTTTTTTTTTTTTTTTTTTTAAATATTCTTCCAAATAAAGCATTAGTTTTATTGGAACTCTTCATGATCACTGTGTAGTTGGGTGTACTGTGGACATGATTTATTTAGTGGGTTGTATTTCTTATATTCTTTTTGTTGGTTTGCGTATTTTATAGTGTGCCCGAGAAAAAAATACTGATATAGGTAATGATAGTCCTTTACCTTGTGATACAGTATTTATTGTAGCCAATCCAAAGAAAATGTGTAGCACTGTAGTCTGTATAGCACTGTTGTCTGTAAAGCTCTACCCCAGTCTTTTTTTCCTTTCTAAAGAAAGAAAAATTAAGAGGATGATTTTTCTTGACATCTAGACAAAGGCATGGATTACTATTTTTTTCTATTTATGCCTTTTATTTTTGGTTGTTAGTAAGGAAAAGACTTGATTGATGTAGAACTTGAATAGATAGTTTCATCAGAGAGAAAGTGATATGTACTCTTAATCACTAGGCAGGATGTGTGCATATGGGTAGCAACAGTAGTACTTAATAGGCCCGTACCTAAACAACAAACTGTACCAAACCTTTCAGAGCAAGGGGGAATTAAAACTGAACAAAAGCACATATATGATAAGGGAATGTTAGCGTAAATTGATGAGCTACAGAGAGGAAAAAAGAAAATTAGCTTTAAGATTATGGATCAGCAGAAATGGACACCCATGAACATGAAACAAGGTGCTCTTTAGTTTTTATGATATAATGAGTATCATTCTTTGTAAAATTGAGGCACTCTGGCTTGTCTCTGAATAGCCATCTTGATAGGAAGTACGGGAATTTTGTTGAAAGTAAACCCAAGTCATTTCAGTTATTACTTGTGGTTGCTGTCCTACAAGATTCATCACACACCCACTCAGTGTGTCATCTGTTTTCAGGGATGAATGAATTTTTTCTCCACTGGCAAAGCCCACTATAAAGTATATTGCTTTGCTGTGATGCATAATTTATTTTTCTAGTGGTGGCATTTCCAATTGCTATGTATATGGTGCCAATTGAAGGCTGGTTGCATGGCTTTGAAATGTATAAAACTGCATTCAGTGTTTTCATAGTAAAACAGTATTTTGACAAAATGTGGTTGAGACCAGTATTACTGATTTTTACTGGTTGCATTATTTTGTGAAATAAACTACTGCTCATGACTGGATTTTCATTATTGGTTAGATTGGCTGTTTTACAATTTCTTTTGCCATTATTTAGATAGTTTCTTTATAACCTTATGCTTGTGTGAATCAGAAGAGAGAGAATGCCGAGTTGATAGTTTGATATTTTTGTGTATTCTCTCTTTCAAGTTGACAGGGGACAAAAAGAGGGAATTAGCTTTTATTTGCTTTTTTTTAAGAAGTAAAGGTGGTGCCATTGTACTTGTCCTAATAAGAATTAGTATTGTAGTAGTAATGTTTGTTTTGGAAGCGGAAGTAAGGAAATATCTTTTGGTTTCATAAATTTGACACCTTAAAAGTGAAACTTGATTTTGTGGTTTGGAGAAGCAGCCACTTACGACCTGACACCTATAGGCCAGCACTCACATGTAATTATAGTTCAGGTATCTTACTTTTATGGCAGGACATTTATTCATTTATTATGAGGGAGGTTCAGGACTATTTAGAAATTGCAGTATTGAAATGATTTTACAGGGAAGTACTGAGGAAAGTGTTGCATTACCTTTCATTCATTTTTTGGTGAAATCTCAATGGGCAATTTTGTAAATACTGTACACACCTTATTACAATGGGATTTCACAAAGAGGCACATATAACATTTTTATTAGGAATAGATTAGCCTTTCTGTTCCTGGTTGGTGTTTTCGTAGATTTATCTCTCAGTCATGTATTATTTTTATTGATTTGGTAGCTGATTTTGTTCACTTGAAAATATGCTGACACTATTCTATTTATGTGCAAGAGATGGATTTTCCGACTATCCTTAGGCTTCTGTTACAGAAACCCCTCTTTGACTGTAACCCTTGTATTTTATTTTTGTGTTTGTTTTAACAAGTTTTCCATGCAAACTATTAGTTATACATTCCTGAAACAATTAGGTTTCCATTTTATATAGTTTGTTGGAAAAACTTTTCTCTTATATTTGGGTATACGATTTCTAACGTTAAAAAGTATGTCATTCCAACAGGAAAATGGAGCAGAATACTTGTTGTAGAGTATTTTGTTTGTTCATTATGACCCAGACTTAAATGTTGTTTGATATTGTATAGTTATGAGATCATATGTTGTAGCAGAAGCCTACTGGATAGGTTGTTAGTGATTAATGTACTATTGGAGGTCTTTTCATAATTTTTCGTGTTG</w:t>
      </w:r>
      <w:r>
        <w:lastRenderedPageBreak/>
        <w:t>AAAAATCAACAACTTCAGCACTGTACTGAGAATTGTGCTAAGCAACTTTTGAAAGTTTGATCTTGCTGCGAAGCATTCTTGAGTTTTTCAGAAAGTTGTTTGCAGGTAGACTGTGTTTCTTATCTCAGTCTTGATAATATCTAGTTCCTTATCTTTGTGTTTTACTTCTAAAGTAGGATTTGTTGGTACATCTTTACTGTATCTTTATAATTTTTGTTGTCTTTTATCTTTGCCATGTAGCTCAGGAGACTTCCATTGTGTTTTGATTTGGAGATTAGCATTAAGAAAAATTGGATAAGTACATTGACACCATCTTTTCATATTGTCTCAAATAAGAACATTTTTCTTCTATCTTTCCTGTCATAGTATTAATATTTGGAACATGCCTTTTTCATTTTGAAAGAAGTACTTTTTGAATAAAGTTCAACCCACAAAAAGTTCCAAAAACTCATAACCTATGGGTTAACTGTCATACACAACTTTGTTTCTTCAAACTGCCTATTTTTTTTTCATTTAATTACAAAATAATTCAGCAATACTTGAAGATGTTTTGTAATTGTCATGCTTGTGCAGGTTTCAGATTTTTGTGACCTTACACATGTTCAGGTTTCACAATTCATTATGTAATTTGTTCTGTCTCGATTTTCTTGAAAGAAACTTTGGAGATGGAAGTAACACAAGGCTGGAGAATTATGCAGGCTTATTTTGTTGATTGCAATACTATTCATTTTTTCTCCATCTTTGTTAAGTACTTGGTATTTTTATTTGTTTTTTATTCTAGTCACATACATTTGAAAGCTAATAGCATTCATTCTGGAAAGGATGATGTGATTTGTAGATGAATTCAGAATGTATGCTAGTTTATGAAAATAGTGACAAGATAAATTTTTTTCAAGTAGGTAGTGTCAAATTCTGTTGAAGATGTCCTTAGCTATAACAACATTCTGGGCAATCTTAGTGAATGGAAGTTATCAGGATACACTAAATAACTGGTTCAGAAAGATGAAAAACTAATGATTTTATTTTATTTTATTTCATTTTTAGATGCTAAAACTTGTCAAGGACAAAGTGTATTCTTGTTTTGCAGTAGCAAATTTTCTTTTACCATGAATGGCTAATTGAGAGTATGTTGTAACCCCTAGGAAATTTGACATTAGCAGCCTCCTGACTTTTTCTTGTGTTTTTGGTAGACAGTACTTGTATTGGTCAGGTGAATGAGGTCCTTGTGAAAAGGAGACAGCTGTGATATTTTAGAGATTTATTTGAAGTTAAATGACCCTGTCCAAAAATGGCTGATGGAAGATACTAAATTAACTTTTGTCTATGTGACAGGGGGTATTGTGGAAATTAAGAGTATTCTAGGTGTTTATTGCTAAATTTCATAGTTGGTATTTCTGTTGAGATGTACTACTGTTTGTTTTTTTCTGACATTTATGAAGTTGCTGTATGATTTTGTAAAGTACACATGTATACATGATCACCAGCCCATGTGTTTATTTTTTTTTATTTTTAATGAAGTTGCACAATAAAGTGTCAGCTATCACCTGTTGATGGACATGGTTGTGGATATATAATGCGAACACTTATATTTAAATATAAAAGATGAGTC</w:t>
      </w:r>
    </w:p>
    <w:p w14:paraId="02040312" w14:textId="77777777" w:rsidR="005709C7" w:rsidRDefault="005709C7" w:rsidP="005709C7">
      <w:r>
        <w:t>&gt;chr9:+:13745665-13747475</w:t>
      </w:r>
    </w:p>
    <w:p w14:paraId="6EF68302" w14:textId="77777777" w:rsidR="005709C7" w:rsidRDefault="005709C7" w:rsidP="005709C7">
      <w:r>
        <w:t>TAACGTTAAAAAGTATGTCATTCCAACAGGAAAATGGAGCAGAATACTTGTTGTAGAGTATTTTGTTTGTTCATTATGACCCAGACTTAAATGTTGTTTGATATTGTATAGTTATGAGATCATATGTTGTAGCAGAAGCCTACTGGATAGGTTGTTAGTGATTAATGTACTATTGGAGGTCTTTTCATAATTTTTCGTGTTGAAAAATCAACAACTTCAGCACTGTACTGAGAATTGTGCTAAGCAACTTTTGAAAGTTTGATCTTGCTGCGAAGCATTCTTGAGTTTTTCAGAAAGTTGTTTGCAGGTAGACTGTGTTTCTTATCTCAGTCTTGATAATATCTAGTTCCTTATCTTTGTGTTTTACTTCTAAAGTAGGATTTGTTGGTACATCTTTACTGTATCTTTATAATTTTTGTTGTCTTTTATCTTTGCCATGTAGCTCAGGAGACTTCCATTGTGTTTTGATTTGGAGATTAGCATTAAGAAAAATTGGATAAGTACATTGACACCATCTTTTCATATTGTCTCAAATAAGAACATTTTTCTTCTATCTTTCCTGTCATAGTATTAATATTTGGAACATGCCTTTTTCATTTTGAAAGAAGTACTTTTTGAATAAAGTTCAACCCACAAAAAGTTCCAAAAACTCATAACCTATGGGTTAACTGTCATACACAACTTTGTTTCTTCAAACTGCCTATTTTTTTTTCATTTAATTACAAAATAATTCAGCAATACTTGAAGATGTTTTGTAATTGTCATGCTTGTGCAGGTTTCAGATTTTTGTGACCTTACACATGTTCAGGTTTCACAATTCATTATGTAATTTGTTCTGTCTCGATTTTCTTGAAAGAAACTTTGGAGATGGAAGTAACACAAGGCTGGAGAATTATGCAGGCTTATTTTGTTGATTGCAATACTATTCATTTTTTCTCCATCTTTGTTAAGTACTTGGTATTTTTATTTGTTTTTTATTCTAGTCACATACATTTGAAAGCTAATAGCATTCATTCTGGAAAGGATGATGTGATTTGTAGATGAATTCAGAATGTATGCTAGTTTATGAAAATAGTGACAAGATAAATTTTTTTCAAGTAGGTAGTGTCAAATTCTGTTGAAGATGTCCTTAGCTATAACAACATTCTGGGCAATCTTAGTGAATGGAAGTTATCAGGATACACTAAATAACT</w:t>
      </w:r>
      <w:r>
        <w:lastRenderedPageBreak/>
        <w:t>GGTTCAGAAAGATGAAAAACTAATGATTTTATTTTATTTTATTTCATTTTTAGATGCTAAAACTTGTCAAGGACAAAGTGTATTCTTGTTTTGCAGTAGCAAATTTTCTTTTACCATGAATGGCTAATTGAGAGTATGTTGTAACCCCTAGGAAATTTGACATTAGCAGCCTCCTGACTTTTTCTTGTGTTTTTGGTAGACAGTACTTGTATTGGTCAGGTGAATGAGGTCCTTGTGAAAAGGAGACAGCTGTGATATTTTAGAGATTTATTTGAAGTTAAATGACCCTGTCCAAAAATGGCTGATGGAAGATACTAAATTAACTTTTGTCTATGTGACAGGGGGTATTGTGGAAATTAAGAGTATTCTAGGTGTTTATTGCTAAATTTCATAGTTGGTATTTCTGTTGAGATGTACTACTGTTTGTTTTTTTCTGACATTTATGAAGTTGCTGTATGATTTTGTAAAGTACACATGTATACATGATCACCAGCCCATGTGTTTATTTTTTTTTATTTTTAATGAAGTTGCACAATAAAGTGTCAGCTATCACCTGTTGATGGACATGGTTGTGGATATATAATGCGAACACTTATATTTAAATATAAAAGATGAGTC</w:t>
      </w:r>
    </w:p>
    <w:p w14:paraId="020CC9C9" w14:textId="77777777" w:rsidR="005709C7" w:rsidRDefault="005709C7" w:rsidP="005709C7">
      <w:r>
        <w:t>&gt;chr16:+:63992011-63992966</w:t>
      </w:r>
    </w:p>
    <w:p w14:paraId="3FA5D759" w14:textId="77777777" w:rsidR="005709C7" w:rsidRDefault="005709C7" w:rsidP="005709C7">
      <w:r>
        <w:t>GACGACGCTCTTGTAAGCAGTTCGGCCATCTTCTTGCGTTTCGTCATCACAGGGAAATGTGCGCATGCGTACAACACCACCGCAATCGGAGTGTCTTTGTGCAGTGTACAATCATTCTGTGGGGTACATCCATCCACAGACATGTATAAATGTAATATCATATTCCACTTAGAAATACGAAAAGACAGAGAGTTATATTTAGAAAGGAAATATAAAAAAAATAATGTTGATAATCATAAATAGACAATATTGAAACGATCGTGAGCCACCCATTACATGCTCATTTTTTTGTCCTGTCGGGAATGCGTGCCGTTTCGTGTGTATAAGTGTGCGCGTGATTGCGTAGTGTTCCAGGAGATCCCATGGATCATCTCTATTCCTACTCTCATCCACGCCGGGCCAAGAGGGGCTCCTACGGACGCCGCTACCTGTGTTGAGCAAGTAGACCTGAAGTGACCACTGAATGATCCGCTGTTAGTCCGCCCCGCCCCCCCTGTGTAAACGCCATCTCTCGGAGGAAGGCGGGGGCTAACGAGCCATTGAACAAAAGCTGAAAAAAAAAGCGACCGAGCCAAAGGCAGCGCCCCGCCACTCCCACCTTGCCACCGGCGGGCGCCCTGGACTCGGAACATTAGCCAGAAGAAGAAGAAACATCTAAAACGAAAAACCATCCGACTTTTCAATATTTGGTAGCGTGTCGGCCCATAGGTTCCCGTCTGGCCCAATAGTGCCTCTGAGCCAAGCCACCTTTTCTCTTTTTTTTCTTTTTTTTCTTAATCTTATTTTTATGCTAAAGGAGGCTACCAGGGGGAGTGTCACACAGTCAGCCAGCCAGTCGGAAAGAAGTCGACCAGTCAGTCAGCAAGGCCCCAAGTCAGTCAGTCAGTCAGTCCGCTTGAATGGCATCGTTATCAGCTGGTGTCTGTTGGCACATTGGTTAAGTTAACTATCGTCTC</w:t>
      </w:r>
    </w:p>
    <w:p w14:paraId="58433512" w14:textId="77777777" w:rsidR="005709C7" w:rsidRDefault="005709C7" w:rsidP="005709C7">
      <w:r>
        <w:t>&gt;chr9:-:90798711-90798738</w:t>
      </w:r>
    </w:p>
    <w:p w14:paraId="2557C5D0" w14:textId="77777777" w:rsidR="005709C7" w:rsidRDefault="005709C7" w:rsidP="005709C7">
      <w:r>
        <w:t>AGTGTGAACTGTGCCACCACAGTGAAAG</w:t>
      </w:r>
    </w:p>
    <w:p w14:paraId="334C80F9" w14:textId="77777777" w:rsidR="005709C7" w:rsidRDefault="005709C7" w:rsidP="005709C7">
      <w:r>
        <w:t>&gt;chr9:-:90796837-90797219</w:t>
      </w:r>
    </w:p>
    <w:p w14:paraId="18FCA414" w14:textId="77777777" w:rsidR="005709C7" w:rsidRDefault="005709C7" w:rsidP="005709C7">
      <w:r>
        <w:t>TGTTTTTTGTGTTTGATCGTTGACGTTTGAGAGCCTCGTCTTAAACAGCAACGTCAGTGCGATGCCAAACCTCTGATCAGAAAGAGAATAAAAATTTGGGCAGATGTGAGACATCAGCGGGAAATCCTCCTGTCTCTTTGGCACAAGCAACAGGTGAATGGATTCTTCGAGGGAAGAAGAACCTGGCTCACGTTCCGCCCCCTCCTTCTAAAGAGGTGCCTCCTCCTGGGATGAACTCTTATCTGTATCGTCTTCTGAGACGGGACTGATGACGGATGTCTGTCAAATGATGCTGTGAGAGACTCGATTCGTTCGGGGTTTGGCTTCCTGTGGGGAAGTAATGCAGACAGCGAGTGCTGGGAAGCGGCAGCAGCTCTTTGATG</w:t>
      </w:r>
    </w:p>
    <w:p w14:paraId="2F2F6204" w14:textId="77777777" w:rsidR="005709C7" w:rsidRDefault="005709C7" w:rsidP="005709C7">
      <w:r>
        <w:t>&gt;chr9:-:90652471-90652511</w:t>
      </w:r>
    </w:p>
    <w:p w14:paraId="47D0099F" w14:textId="77777777" w:rsidR="005709C7" w:rsidRDefault="005709C7" w:rsidP="005709C7">
      <w:r>
        <w:t>ATTTGTCGTGAACAGCGCTACCTTATTTGTCGCAGCCAGTG</w:t>
      </w:r>
    </w:p>
    <w:p w14:paraId="130DEE42" w14:textId="77777777" w:rsidR="005709C7" w:rsidRDefault="005709C7" w:rsidP="005709C7">
      <w:r>
        <w:t>&gt;chr9:-:90560380-90560505</w:t>
      </w:r>
    </w:p>
    <w:p w14:paraId="187A171F" w14:textId="77777777" w:rsidR="005709C7" w:rsidRDefault="005709C7" w:rsidP="005709C7">
      <w:r>
        <w:t>GATTACTGAAGCCGATCTGGAAACCTAAGAAGATTAACGAGGCTTAAAAAATAAAATAGGTTAATAAGATAACTCCATCGGATTGTAATTACCTCAGGACATTTCATCAGACAGCCATATGGGCAG</w:t>
      </w:r>
    </w:p>
    <w:p w14:paraId="1ED5BC22" w14:textId="77777777" w:rsidR="005709C7" w:rsidRDefault="005709C7" w:rsidP="005709C7">
      <w:r>
        <w:t>&gt;chr9:-:90541182-90541372</w:t>
      </w:r>
    </w:p>
    <w:p w14:paraId="089F1CDA" w14:textId="77777777" w:rsidR="005709C7" w:rsidRDefault="005709C7" w:rsidP="005709C7">
      <w:r>
        <w:t>GTGCTCCGCTCCCGTATGCGTGTGGATTACGACTTCGGCACTCTTCTAGTCAAAAGATTGCCCGGCCTTGACGATGATGCGTCTGTTGTTAAAGATGAACTGACTGGTCGGTGGTAGGTCAGAGGTTAAACAGTCAAATAGAAGACTTCGGGAGCAACAAAATTGCATCGGTGGAGGTCTTTAATGAACAG</w:t>
      </w:r>
    </w:p>
    <w:p w14:paraId="5B228905" w14:textId="77777777" w:rsidR="005709C7" w:rsidRDefault="005709C7" w:rsidP="005709C7">
      <w:r>
        <w:lastRenderedPageBreak/>
        <w:t>&gt;chr9:-:90530158-90530289</w:t>
      </w:r>
    </w:p>
    <w:p w14:paraId="56EF7D00" w14:textId="77777777" w:rsidR="005709C7" w:rsidRDefault="005709C7" w:rsidP="005709C7">
      <w:r>
        <w:t>GTACGCGTGAGGCTGTCATGGAATACTAAATTGGACCAGAATTCCAAAACGGGCGAGAAACCACACTTTAATTAGCAAGATAGATTCTTCTTCTTCCTCCCAGCTTTATCCCTATTCGGGGTTGGATAGCAG</w:t>
      </w:r>
    </w:p>
    <w:p w14:paraId="3C9B5054" w14:textId="77777777" w:rsidR="005709C7" w:rsidRDefault="005709C7" w:rsidP="005709C7">
      <w:r>
        <w:t>&gt;chr9:-:90514809-90515196</w:t>
      </w:r>
    </w:p>
    <w:p w14:paraId="2D656C80" w14:textId="77777777" w:rsidR="005709C7" w:rsidRDefault="005709C7" w:rsidP="005709C7">
      <w:r>
        <w:t>ATGTGGATTGTGGCCAAGGAGGTAGAGAGAGAGAAAGAGAGAGAGGGCCCCTCTGCCAAACCTCAAGTCATGCCATGCCCTCCCTCCATCATCAACAGAGAGATCTTGCCCTCACTGACCAACTGCCAAATATGAGACTCACCTGCCGCCAGTAACGCTGTCATTGAGATTCACAGTTCACAGTACACGAAGGGGATACAGTGTAGAGATTGGATATATAGGACGTAACAGATAACGCCCTGAAATATGGTCGAGCCTCAGAAGTTCGAGCTCTTTGCGCGTAGCGTCTGATACGGGAATTCGCTCTGATTTGGGGCTCTCTTTCGAGTACTGCTCAGTCCTTCGGTTGTGGTTTTTATTCCAGGTTTCAGGTTCGCTGAGTATCGTT</w:t>
      </w:r>
    </w:p>
    <w:p w14:paraId="27003701" w14:textId="77777777" w:rsidR="005709C7" w:rsidRDefault="005709C7" w:rsidP="005709C7">
      <w:r>
        <w:t>&gt;chr22:-:32002759-32002846</w:t>
      </w:r>
    </w:p>
    <w:p w14:paraId="4E4AE64C" w14:textId="77777777" w:rsidR="005709C7" w:rsidRDefault="005709C7" w:rsidP="005709C7">
      <w:r>
        <w:t>GCCCACGTTGCCACAAACGACCTTCAGTCAACACACCACGTCTACACTCCTGCGTTGCCCCCACGCACGCCCACATCTAGTCAGCAAG</w:t>
      </w:r>
    </w:p>
    <w:p w14:paraId="2A71CFA5" w14:textId="77777777" w:rsidR="005709C7" w:rsidRDefault="005709C7" w:rsidP="005709C7">
      <w:r>
        <w:t>&gt;chr22:-:31994623-31994858</w:t>
      </w:r>
    </w:p>
    <w:p w14:paraId="6B37C534" w14:textId="77777777" w:rsidR="005709C7" w:rsidRDefault="005709C7" w:rsidP="005709C7">
      <w:r>
        <w:t>TATGCACCCGCCTGTTGGAACAGGATACTCAGGAACTTACCAGTCTTCTGGAGGATACGGAAGTACTGGAGGTTATACAGGATCTGGTAGTGGATATACAGGAACTGGTGGAGGATACACGGGATCTGGTGGAGGATACACAGGATCCGGTAGTGGTTACACAGGATCAACCGGAGGATATACAGGAACAGGTGGAGGTTACACAGGATCTGGCACTGGGTACCCAGGATCAACCG</w:t>
      </w:r>
    </w:p>
    <w:p w14:paraId="55955B0B" w14:textId="77777777" w:rsidR="005709C7" w:rsidRDefault="005709C7" w:rsidP="005709C7">
      <w:r>
        <w:t>&gt;chr22:-:31985029-31986932</w:t>
      </w:r>
    </w:p>
    <w:p w14:paraId="5DD29846" w14:textId="77777777" w:rsidR="005709C7" w:rsidRDefault="005709C7" w:rsidP="005709C7">
      <w:r>
        <w:t>GTTCCCGCAAGATGACTATCCGCGACTAAGCTTGTCGAAGGAAATAGTAGGAAGCTGGAGATGACAATAAAAGTGATTGATATAATATCAGTAGACACAGGCAGAGAATCTAAAGGTGTCATACGTTCATAAATCTTTCGGAAAGATCGCAGACTTAACATTATACACATTTTTATTCTTTACTCGAGGTACTATAACACGAACAAACATGCAGGCATCACACATACGATAAACAACATTTTGATGTCATCCGGAGGGATTTCGATATCAGTTGAGGTACACTGCATCTGAGAGCATCATGAAAATGCCAAGTCCGGCCGCCTCGTGTTTGTTCGTGATATGGTAAGTCGTCACCAACCGACACTCATAATACTCAATTTTCTTCAATATTTACTCTGTATGTGGGGACCACGCAGTTATAAAAACATTATACATACACATGCTAACTTTCATGGAATACACGTACACTGGCAACGTGAGTCTACAATTAATTTAATTCTAAACAAGATATGAAGATATGGCTTAAATTGAGTAGAACTGGGGAATGCAGCGCTTGTAGAAAAAACTACTATGATTTCCAAAAAAACAAAAAATGTGTGACATAATTCGAAGTTATTTACACTGTTTAGGGCAATGATGCAGATATAGATAAAAACTGAATTGTAAGCAATTTTTGCTTATACAGTAGGTAAGCTATCTATACACGTAAAGTTTATTTGGACATCTTGTTCCTTCTTAGTCGCGATCATTAGATAAGTAATCATTTGGAAATAGTAGTTGGCCTTTCTTACACTACACACACAAACATATACATAGGGCTTCACAGTGGAGAGGTTATAAAGTGCAGAGAGAGAGAGAGAGAGAGAGAGAGAGAGACGTTATATGAAATGATAAAATGGATTTAACTTACTTTAATGAACCTACACAACACAGCCCCAGGGGGGACTTAAGCACACTTCAGAGAATGGAAAATGCCCTCAGCCCTAATAAGCAACGCAATGAAATAAACACCTATATGAGTGATCTATCAGCATTCATTGATACTCTACCATAAATGGGTAAACTGGCCTTTATGGCAAATGGTCGATCACAAGAACGCATGATAAACACAGTTTATGAAATGTAAACTCACTTATAACCTCCCACGATGATTACACACAAAACACCGATACGTAACAATATCAAAGCCCAACCAAATCGGATTAAAACGTTGACGACCAAATGCTTGTTTATTGGACATGGGCAGTCTCGGTTCGTTTTCTTTCAAGCATAAGCCTTCTTCATAGAAAATGGTCACATTACTTAGATCGTGAACGTCGCTTTGAAGCCCCAAACTATTATAGGAAAAGGAAGTAGATAACCAAATAAAAAACATATATTTTAAGAGAATAAAGCTCGGGGATATGGCTATGGGGATGTCATCGCTAACGTGCTACATTGGAAGTAAAAAACGAAAGGAATAAATAGCTTAAGGGAAAATA</w:t>
      </w:r>
      <w:r>
        <w:lastRenderedPageBreak/>
        <w:t>AAAACAGGTTATTTGAGCCTGCTCACTATGAATGTTTTTTACAGAGTAACTTTTATTATTATAGGTCTTGTTGTTAATTTAATATCCGTACCTCCCCACGGAGCCCCCCATATCTCTGACCAGAAATTAGATTATGCCTTTTTGACAATCCTGGCCATATTGATATTATTTCATGTAATGATGTTCATTTTGTGTTGCCTCTGTGGTTGTGGGTCGCTAGAGTTGTAGCTTTTATAATAGTGAAGCTGGAGATAAATATTATGGTGTCGATGTTGATCTTTCTCGTTGTTTATTAAACCGTTAGCCTGCTTAAGTTTACCCTGGCCTTTTCCGCTCTTTGCCTCTTAGAGTGAATTATGTAAATTAGGTGAAAAATAGAATCAATGTATCAATAGGTATGCAATAAATACCCTAAGCAATGTG</w:t>
      </w:r>
    </w:p>
    <w:p w14:paraId="7328A91E" w14:textId="77777777" w:rsidR="005709C7" w:rsidRDefault="005709C7" w:rsidP="005709C7">
      <w:r>
        <w:t>&gt;chr22:-:32002807-32002846</w:t>
      </w:r>
    </w:p>
    <w:p w14:paraId="79ECCF1E" w14:textId="77777777" w:rsidR="005709C7" w:rsidRDefault="005709C7" w:rsidP="005709C7">
      <w:r>
        <w:t>GCCCACGTTGCCACAAACGACCTTCAGTCAACACACCACG</w:t>
      </w:r>
    </w:p>
    <w:p w14:paraId="0CD2AF68" w14:textId="77777777" w:rsidR="005709C7" w:rsidRDefault="005709C7" w:rsidP="005709C7">
      <w:r>
        <w:t>&gt;chr22:-:31985029-31986452</w:t>
      </w:r>
    </w:p>
    <w:p w14:paraId="099FE5DA" w14:textId="77777777" w:rsidR="005709C7" w:rsidRDefault="005709C7" w:rsidP="005709C7">
      <w:r>
        <w:t>TCTACAATTAATTTAATTCTAAACAAGATATGAAGATATGGCTTAAATTGAGTAGAACTGGGGAATGCAGCGCTTGTAGAAAAAACTACTATGATTTCCAAAAAAACAAAAAATGTGTGACATAATTCGAAGTTATTTACACTGTTTAGGGCAATGATGCAGATATAGATAAAAACTGAATTGTAAGCAATTTTTGCTTATACAGTAGGTAAGCTATCTATACACGTAAAGTTTATTTGGACATCTTGTTCCTTCTTAGTCGCGATCATTAGATAAGTAATCATTTGGAAATAGTAGTTGGCCTTTCTTACACTACACACACAAACATATACATAGGGCTTCACAGTGGAGAGGTTATAAAGTGCAGAGAGAGAGAGAGAGAGAGAGAGAGAGAGACGTTATATGAAATGATAAAATGGATTTAACTTACTTTAATGAACCTACACAACACAGCCCCAGGGGGGACTTAAGCACACTTCAGAGAATGGAAAATGCCCTCAGCCCTAATAAGCAACGCAATGAAATAAACACCTATATGAGTGATCTATCAGCATTCATTGATACTCTACCATAAATGGGTAAACTGGCCTTTATGGCAAATGGTCGATCACAAGAACGCATGATAAACACAGTTTATGAAATGTAAACTCACTTATAACCTCCCACGATGATTACACACAAAACACCGATACGTAACAATATCAAAGCCCAACCAAATCGGATTAAAACGTTGACGACCAAATGCTTGTTTATTGGACATGGGCAGTCTCGGTTCGTTTTCTTTCAAGCATAAGCCTTCTTCATAGAAAATGGTCACATTACTTAGATCGTGAACGTCGCTTTGAAGCCCCAAACTATTATAGGAAAAGGAAGTAGATAACCAAATAAAAAACATATATTTTAAGAGAATAAAGCTCGGGGATATGGCTATGGGGATGTCATCGCTAACGTGCTACATTGGAAGTAAAAAACGAAAGGAATAAATAGCTTAAGGGAAAATAAAAACAGGTTATTTGAGCCTGCTCACTATGAATGTTTTTTACAGAGTAACTTTTATTATTATAGGTCTTGTTGTTAATTTAATATCCGTACCTCCCCACGGAGCCCCCCATATCTCTGACCAGAAATTAGATTATGCCTTTTTGACAATCCTGGCCATATTGATATTATTTCATGTAATGATGTTCATTTTGTGTTGCCTCTGTGGTTGTGGGTCGCTAGAGTTGTAGCTTTTATAATAGTGAAGCTGGAGATAAATATTATGGTGTCGATGTTGATCTTTCTCGTTGTTTATTAAACCGTTAGCCTGCTTAAGTTTACCCTGGCCTTTTCCGCTCTTTGCCTCTTAGAGTGAATTATGTAAATTAGGTGAAAAATAGAATCAATGTATCAATAGGTATGCAATAAATACCCTAAGCAATGTG</w:t>
      </w:r>
    </w:p>
    <w:p w14:paraId="56419118" w14:textId="77777777" w:rsidR="005709C7" w:rsidRDefault="005709C7" w:rsidP="005709C7">
      <w:r>
        <w:t>&gt;chr22:-:31985030-31987053</w:t>
      </w:r>
    </w:p>
    <w:p w14:paraId="2C6828B3" w14:textId="77777777" w:rsidR="005709C7" w:rsidRDefault="005709C7" w:rsidP="005709C7">
      <w:r>
        <w:t>ATCAATCGCGAAGTTCGGCCCAGGGAGACATTCACCTACAGCCAGACATTCGTGCCACGTCGCTCGGGTGACCGACGCCTGGTGGCAACATTCACTTCTCGCCAATTACATGACGTCACCGGTTCCCGCAAGATGACTATCCGCGACTAAGCTTGTCGAAGGAAATAGTAGGAAGCTGGAGATGACAATAAAAGTGATTGATATAATATCAGTAGACACAGGCAGAGAATCTAAAGGTGTCATACGTTCATAAATCTTTCGGAAAGATCGCAGACTTAACATTATACACATTTTTATTCTTTACTCGAGGTACTATAACACGAACAAACATGCAGGCATCACACATACGATAAACAACATTTTGATGTCATCCGGAGGGATTTCGATATCAGTTGAGGTACACTGCATCTGAGAGCATCATGAAAATGCCAAGTCCGGCCGCCTCGTGTTTGTTCGTGATATGGTAAGTCGTCACCAACCGACACTCATAATACTCAATTTTCTTCAATATTTACTCTGTATGTGGGGACCACGCAGTTATAAAAACATTATACATACACATGCTAACTTTCATGGAATACACGTACACTGGCAACGTGAGTCTACAATTAATTTAATTCTAAACAAGATATGAAGATATGGCT</w:t>
      </w:r>
      <w:r>
        <w:lastRenderedPageBreak/>
        <w:t>TAAATTGAGTAGAACTGGGGAATGCAGCGCTTGTAGAAAAAACTACTATGATTTCCAAAAAAACAAAAAATGTGTGACATAATTCGAAGTTATTTACACTGTTTAGGGCAATGATGCAGATATAGATAAAAACTGAATTGTAAGCAATTTTTGCTTATACAGTAGGTAAGCTATCTATACACGTAAAGTTTATTTGGACATCTTGTTCCTTCTTAGTCGCGATCATTAGATAAGTAATCATTTGGAAATAGTAGTTGGCCTTTCTTACACTACACACACAAACATATACATAGGGCTTCACAGTGGAGAGGTTATAAAGTGCAGAGAGAGAGAGAGAGAGAGAGAGAGAGAGACGTTATATGAAATGATAAAATGGATTTAACTTACTTTAATGAACCTACACAACACAGCCCCAGGGGGGACTTAAGCACACTTCAGAGAATGGAAAATGCCCTCAGCCCTAATAAGCAACGCAATGAAATAAACACCTATATGAGTGATCTATCAGCATTCATTGATACTCTACCATAAATGGGTAAACTGGCCTTTATGGCAAATGGTCGATCACAAGAACGCATGATAAACACAGTTTATGAAATGTAAACTCACTTATAACCTCCCACGATGATTACACACAAAACACCGATACGTAACAATATCAAAGCCCAACCAAATCGGATTAAAACGTTGACGACCAAATGCTTGTTTATTGGACATGGGCAGTCTCGGTTCGTTTTCTTTCAAGCATAAGCCTTCTTCATAGAAAATGGTCACATTACTTAGATCGTGAACGTCGCTTTGAAGCCCCAAACTATTATAGGAAAAGGAAGTAGATAACCAAATAAAAAACATATATTTTAAGAGAATAAAGCTCGGGGATATGGCTATGGGGATGTCATCGCTAACGTGCTACATTGGAAGTAAAAAACGAAAGGAATAAATAGCTTAAGGGAAAATAAAAACAGGTTATTTGAGCCTGCTCACTATGAATGTTTTTTACAGAGTAACTTTTATTATTATAGGTCTTGTTGTTAATTTAATATCCGTACCTCCCCACGGAGCCCCCCATATCTCTGACCAGAAATTAGATTATGCCTTTTTGACAATCCTGGCCATATTGATATTATTTCATGTAATGATGTTCATTTTGTGTTGCCTCTGTGGTTGTGGGTCGCTAGAGTTGTAGCTTTTATAATAGTGAAGCTGGAGATAAATATTATGGTGTCGATGTTGATCTTTCTCGTTGTTTATTAAACCGTTAGCCTGCTTAAGTTTACCCTGGCCTTTTCCGCTCTTTGCCTCTTAGAGTGAATTATGTAAATTAGGTGAAAAATAGAATCAATGTATCAATAGGTATGCAATAAATACCCTAAGCAATGT</w:t>
      </w:r>
    </w:p>
    <w:p w14:paraId="32EE32D8" w14:textId="77777777" w:rsidR="005709C7" w:rsidRDefault="005709C7" w:rsidP="005709C7">
      <w:r>
        <w:t>&gt;chr22:-:31985030-31986919</w:t>
      </w:r>
    </w:p>
    <w:p w14:paraId="77215DCF" w14:textId="77777777" w:rsidR="005709C7" w:rsidRDefault="005709C7" w:rsidP="005709C7">
      <w:r>
        <w:t>GACTATCCGCGACTAAGCTTGTCGAAGGAAATAGTAGGAAGCTGGAGATGACAATAAAAGTGATTGATATAATATCAGTAGACACAGGCAGAGAATCTAAAGGTGTCATACGTTCATAAATCTTTCGGAAAGATCGCAGACTTAACATTATACACATTTTTATTCTTTACTCGAGGTACTATAACACGAACAAACATGCAGGCATCACACATACGATAAACAACATTTTGATGTCATCCGGAGGGATTTCGATATCAGTTGAGGTACACTGCATCTGAGAGCATCATGAAAATGCCAAGTCCGGCCGCCTCGTGTTTGTTCGTGATATGGTAAGTCGTCACCAACCGACACTCATAATACTCAATTTTCTTCAATATTTACTCTGTATGTGGGGACCACGCAGTTATAAAAACATTATACATACACATGCTAACTTTCATGGAATACACGTACACTGGCAACGTGAGTCTACAATTAATTTAATTCTAAACAAGATATGAAGATATGGCTTAAATTGAGTAGAACTGGGGAATGCAGCGCTTGTAGAAAAAACTACTATGATTTCCAAAAAAACAAAAAATGTGTGACATAATTCGAAGTTATTTACACTGTTTAGGGCAATGATGCAGATATAGATAAAAACTGAATTGTAAGCAATTTTTGCTTATACAGTAGGTAAGCTATCTATACACGTAAAGTTTATTTGGACATCTTGTTCCTTCTTAGTCGCGATCATTAGATAAGTAATCATTTGGAAATAGTAGTTGGCCTTTCTTACACTACACACACAAACATATACATAGGGCTTCACAGTGGAGAGGTTATAAAGTGCAGAGAGAGAGAGAGAGAGAGAGAGAGAGAGACGTTATATGAAATGATAAAATGGATTTAACTTACTTTAATGAACCTACACAACACAGCCCCAGGGGGGACTTAAGCACACTTCAGAGAATGGAAAATGCCCTCAGCCCTAATAAGCAACGCAATGAAATAAACACCTATATGAGTGATCTATCAGCATTCATTGATACTCTACCATAAATGGGTAAACTGGCCTTTATGGCAAATGGTCGATCACAAGAACGCATGATAAACACAGTTTATGAAATGTAAACTCACTTATAACCTCCCACGATGATTACACACAAAACACCGATACGTAACAATATCAAAGCCCAACCAAATCGGATTAAAACGTTGACGACCAAATGCTTGTTTATTGGACATGGGCAGTCTCGGTTCGTTTTCTTTCAAGCATAAGCCTTCTTCATAGAAAATGGTCACATTACTTAGATCGTGAACGTCGCTTTGAAGCCCCAAACTATTATAGGAAAAGGAAGTAGATAACCAAA</w:t>
      </w:r>
      <w:r>
        <w:lastRenderedPageBreak/>
        <w:t>TAAAAAACATATATTTTAAGAGAATAAAGCTCGGGGATATGGCTATGGGGATGTCATCGCTAACGTGCTACATTGGAAGTAAAAAACGAAAGGAATAAATAGCTTAAGGGAAAATAAAAACAGGTTATTTGAGCCTGCTCACTATGAATGTTTTTTACAGAGTAACTTTTATTATTATAGGTCTTGTTGTTAATTTAATATCCGTACCTCCCCACGGAGCCCCCCATATCTCTGACCAGAAATTAGATTATGCCTTTTTGACAATCCTGGCCATATTGATATTATTTCATGTAATGATGTTCATTTTGTGTTGCCTCTGTGGTTGTGGGTCGCTAGAGTTGTAGCTTTTATAATAGTGAAGCTGGAGATAAATATTATGGTGTCGATGTTGATCTTTCTCGTTGTTTATTAAACCGTTAGCCTGCTTAAGTTTACCCTGGCCTTTTCCGCTCTTTGCCTCTTAGAGTGAATTATGTAAATTAGGTGAAAAATAGAATCAATGTATCAATAGGTATGCAATAAATACCCTAAGCAATGT</w:t>
      </w:r>
    </w:p>
    <w:p w14:paraId="5618CA21" w14:textId="77777777" w:rsidR="005709C7" w:rsidRDefault="005709C7" w:rsidP="005709C7">
      <w:r>
        <w:t>&gt;chr31:-:31510211-31513174</w:t>
      </w:r>
    </w:p>
    <w:p w14:paraId="100F3E9D" w14:textId="77777777" w:rsidR="005709C7" w:rsidRDefault="005709C7" w:rsidP="005709C7">
      <w:r>
        <w:t>GGGACATGAGCGTCAGAGTGTGGGGGCTCTAAGCCTAATCTCCCAGATACTTTGTAGGATGTTGAAAACGTCTTCACAATTAAAAATGAATTCAGTTCTCCGGAGCAAGAAAAAAGTTGCATGGAGTTAAGTGACATTTATAGCTCATGGTATACATTCCACAACTTTGGGTATCTGTCTTTTGGCAATATTCAACAACACTTTCTTTTACATATAAGTTCTAAAAAATTGGATAAGATATTTCCCAGCCATCTTGGTACAGCTAGTCTTGGTTATTTCTTGCTGGGCTGACTTAGCAACTTACAGGATTGCAGCATGACTCTTATTTAGATGCTTCAAGGGCAAACATGGGCTCCTTCAATTTTTAAGTTTATTTCCCCTTCCATTCATTTGTGGAACTCTGTTCAACCGCCCTGTTACCTAGAGTCAATATCATACCAATCATTATATTAGACGCTTGTTTTGAACTGTTAAACCTAAATTTAAGCAAATAAATATTTCACAGCTACGTAAAATACAAAGTTTATTCCATGAGCAAGGATGTATCAAAAAGCTTTAAAAACTAAGGCTCATACATTATGAATAACCAAGATTTCCCCCACAGAGAACTCACTTGCTCACTTTACATACATTCCAGCACGGTACGTAAAAATAGACAGAAATATGCGTAAGCAGCTTAAGAACTGCTGCTGGAGGCAAACCTAGAAATTATAGTTCCACTCTTGATATTTACTGCCCCGGTTACAAATATGAAAATAAAATGATGTCACCTTTATTGTATTAGTGTAATCATTAGTCTATATTCAGTTATATAATGTAATTCATTCTATTGTACTTATAGCACTGCATTTCCTATTTATTACTACTATCTTTCATTGCTTGACTATCTGAAACCCTTCTTGTTGAAATTAACCATTAGGAAGACATTAAAAAGAAAACGCCCTTGCTGTGGTAATAAAATCCTACATAGTCAATAAAACCATTAGCTGATATTTTCCAGCATTACAAGGATTTTTTTTAAATGGCCTTTAGTTACAGACAAACAAATAAAATCAACAAAATGCAACTTCTTTACTGTAGAGGCCAAGTGGCCAAATTCTTAACCAATATCATATTATAGCTACAATTTTGGATTGAAATTATGTAATTTTAAACATACTCTTTGTTCCTTATGTGATTTTTGTAGATTGTTGTAATTATTGTTATTGTTTTTAATTATTCTGCTGAGTAGCATAGTGAAGATATGTTTAAGATAGTCATATCTGGATACACTTCACGGTAATACTGAGGAAAAAAAAGGAAGAAAGATTAAATTTGGGTGTTGTATAAACTACATTTGAGGAAAGCAAAATAAGTAATGACATACACGTTAGATATTTAGCTATCTTTTATAGACAAATGGCTCAAACAAAACCACGAGACTAGCTAAACATCAGGATAACTTGGCATTTGAGTTGGGGGCCTAGGCTCAATAAGCTAAGCAAGGGTTAACGTAAGTATACAGTAATTTGTCTTAAAACTGCGATACTTTTACATCGAAGTGCAAGTTGTTATCCCATTTCGGTGAATAAGGTTATTTGAAATGCTATTGGTTACAGAACTATTGCTTCACTGGAACAAAAGATTAGTGCAATTCCAGTAGATTTTTGGCAGAAAACTTAAGCGGATGAAGTCATATTTCCTTACAATGTTACTCTGCTGAACTGAGAAATTTAGAATAAGATAGGAAACACTTAATAGTAGAGTTACTTTAAGGTCTTGGTGGAGAATTTTGCTTAGCTGTGGGGGATAGTTAGGCAAAGCTGATCTACCTTCTGGGGTGCGCTGTTTTCCTCTGCAGGTCATTAGCTCTCTGATACTTACAAAAATAGAACAAAAACTAAAGACAGTCTTATGAATTGGGAAGAACTTCACGGATACCTAAAATGTAGGGAATAAATTATCTTAAAAAACGAATTCATTACAGTCACACTGTGACAGTTTTCTCTGGACTATTAATACAAAAGCATCAGGTTAGTTAAGGCTGGTAGTTGTGGAACAGTAACCCAGTAAATAACTTGTGCAAACAGCAGACAAGATGCTTCCTGGTACCTAGAGGTGGTCTTCCTTCCATGTAACTGTACCTGCTCTCTAGTGGTGGAAGTGAAGCATTGGTTAGAATTTTACGGACTTTTTTCTATTTCATGTACCCCTTCATGGGAATTGTATATGTTTTTAA</w:t>
      </w:r>
      <w:r>
        <w:lastRenderedPageBreak/>
        <w:t>GGGTTATTTGTGTGTTTTATATAGCTGGTTGTAGAGGATCAATAACTTATTAGATTATTTGAATGAAATGTTATTTTCCCCTCGTACTAGTAAGGTTTTTCCCATTTCCTCCCATTATCTGTACTGAATAATAAGGCTGGATGAAACGTGTATTTAAAATTTGGCTCTTACATGAGCGCATTGTTAAATTCTCGAAAGCAAATATCTACATGAGCAACGGGACACTTATCTCTCGCTGTTACGACACTTCAGTGCAGGTAAACTTGATAAAAAAATATTTTTACATTGATTATACTGATTCTAATAACGTAGAACTTATCCAGAACAAAAGGAGACCTAATACTTCAGCCTTATATTTATTAAACTCAAGGAACCGTGGGTCTTCTGCATCCCTTGAACCTAATGAGAGAAAGCAGCATTTTGGGAGACGCGGGAGAATGTAAGTCTCTCAATTGACATCCAGGTTTTTGCTTTGTAGCTCTCTATACTCTATATTAATAAAGTATCTTCAAAGCCCCTCTATAGCAATTTGCTTTCTTCATCTTTACTCGCTTCCTCTCAGTTAAACACTGTACTATATCTACCCCCTTAATCTTTCATAAGTATAAAGGAAAACCAAAAATATCTAGCCCATCTTTCGAAAGATGATGAAGCAGCTCACGCGGCACGTTGTGATCAAACCTGATAATACCTTTGTTGATTTATTTGTTTCACGGTAACTAAGGGTCCAAATAAAGAGTTGTTAG</w:t>
      </w:r>
    </w:p>
    <w:p w14:paraId="33E1D2B8" w14:textId="77777777" w:rsidR="005709C7" w:rsidRDefault="005709C7" w:rsidP="005709C7">
      <w:r>
        <w:t>&gt;chr21:-:1963070-1963129</w:t>
      </w:r>
    </w:p>
    <w:p w14:paraId="795DB3D5" w14:textId="77777777" w:rsidR="005709C7" w:rsidRDefault="005709C7" w:rsidP="005709C7">
      <w:r>
        <w:t>AGTCCCTTGGGCGAATTGACTGCACACGCGACTCGCGTCTCTCAAGCCCAATCTTTTTAG</w:t>
      </w:r>
    </w:p>
    <w:p w14:paraId="1AC8EE2A" w14:textId="77777777" w:rsidR="005709C7" w:rsidRDefault="005709C7" w:rsidP="005709C7">
      <w:r>
        <w:t>&gt;chr21:-:1955076-1955112</w:t>
      </w:r>
    </w:p>
    <w:p w14:paraId="2965776F" w14:textId="77777777" w:rsidR="005709C7" w:rsidRDefault="005709C7" w:rsidP="005709C7">
      <w:r>
        <w:t>CAGTTCAGAAGAAGAAGAAGACACCATGGCGGACGAG</w:t>
      </w:r>
    </w:p>
    <w:p w14:paraId="34A39D50" w14:textId="77777777" w:rsidR="005709C7" w:rsidRDefault="005709C7" w:rsidP="005709C7">
      <w:r>
        <w:t>&gt;chr21:-:1946655-1949676</w:t>
      </w:r>
    </w:p>
    <w:p w14:paraId="03D6E48D" w14:textId="77777777" w:rsidR="005709C7" w:rsidRDefault="005709C7" w:rsidP="005709C7">
      <w:r>
        <w:t>AAGGCAAAAGCGGCCGAGGTACTTGCTAGACAACGAGCTTTGGAAGTATGTTCTGAGTGTCACCTACTAACTGCATGCGGGGCTTAATTAAAGTAATTTGCAATTAAGAGTCAAAAGATTTCAGTTCTTGAGCAACTGACTTTTGTATTGCTGAATATATAGATCAAAATCATTTGCAATAATTGTGAATTATAAGTACCACTGTATTCGTGAATATATGAAATAGTTGATAATAAGTCTGTGAGAAATAATCAGCCTTCTGCAGTCATTCACCTGAAGATATTCCGAAAGAGTTGTGGACGCGTCCATATAAGCCTCCACGTGAGAGTTCACGTGACGTCACGTAAAAAATGAGGTCATGTGACTCCATGTGAGGCCACGGCTGTCCCAAAAAGCGTCGCCCCGAGAGTTTCTTTGGTAACTGGCGCAGTGCCTATCTCTCACGAGGTAGGGCACTCGCCCACCACACCACACGCCCCTACCACAGCCCATCGAGTCCTCTCCCAGATCTAGCTCACCTTCCCCATACTATATCTCAAGACTGATCTCAGTGCAAGAGATGATAATTACTCAAACCAGGGCCCCGCCGCGAGCATAACAACGCGGCAGCCCTGGAGCGAGCACACTAACATCTGTTGACTCAAACGATCTGCATCAGATGATAAGAGCATCACCCGTTCACACTTGTGTTGTGACTATCATCCGCGAGAGATCTGGCGGACTGAGATCAACAGCAAACCCGCATGGGCAAAGAAGCTCATGTCGATGTGATCTTTAATACATCTCGAGATAGTCATGGGTCAAATCAAGATCAAGGGAGATGTACCCAATGGCTTGTGCGTCAGGGGCAACACAATCCCTTCCACATCCAGCGGCCGTCTAGGCGACGGGCGGCCCCGGGTCGGAAAAACCGACTAGGCCCCCCCCGCCCCCTTTCACTTCTAAAACTCACCCCCTCCCTCTTGATTTAAAAATGATGATGTCCCGTCGGGAGGAACTGAATGTTACCTTGTCCATAGATCGAACTGTCCTCGTTCATAAACGCAACATTTCTGTGTCTGTTGAAACGGCCTTGGATTTACCTATCACTTTCCTAATCAATTTTTTTTTTCTTTTATAACGATGGTCATTTAATATCTATAATTTCAGATGATTATTTTATTCTATGCATTTTTATTCCTCTTCACCATTAATTTCTTCCATAACAAGGATTTCATGTTCTGTTTATGAATTTCCTGATACATTATTTTCTAATTATTATTTCGTAACTAATCTCCCTCCCTAATCCAGGTGAAGTGGATTACGTTATCTCTGGACGAAAGGTTCAAAATAAATGTACCGCTTTCATTTCGGGCGTTTCTATCGGTCGCGTCTTCGGAACGGCGTCATTAGTAAGTACCGTGAGTTTATCTCACGGAAGAACAATTCCTCGACTTTTATGCTTGACACTTTTAGATTTCCGTTAGTCTTTCAGTTTAACGTCAAAACAGTTCCTTGAAATTTTACTCCCCCCACTCCCACAAACAAATTTTCATGGGTCACGGGTTCCCCTCTGCTTCAAAATAAATTTTTTGGTCCCAGGGCGTCGGACGCTCTCTTTTGATATTCGTTAGTCTTTCGGTTTAATGTCAAAACGGTTCCTCGAAATTTTATTTACGCCCCCTAAAATTTGGGTTTCATTGGTCCCCCTCTGGTTCATAGAACATTCTTTAACCCCTGGGCATCGTCGGTCAGCTCCTCGGCCCTCCGTC</w:t>
      </w:r>
      <w:r>
        <w:lastRenderedPageBreak/>
        <w:t>AGAGCGGGGGGCTGTGGCGAGGTTACCGAGGTGAAACTTCCCATTTAGCCCCCCGACCTCGCAGGATGGTGGGAGGTCAGGGCGCCATCGTATTTCTTGGGCGTGGGTGTTCATCTCGAACGTTCATTGACTAAGCTTCTATTTTTTTTCTTCTTCTTTTTGGCTGATGAAGCGATCGCCCTAGCTCTGACCTCCATATTCCTCAGCATTTTATATAATCAAAATTACCACATGAATTCTATCACTAAAAATCGTCTATACCTATTTTTCGTCATATAATTCTTGTCGCAACGAATAAAAGCAATAATCTTTTTTTCAGTAAAATTTTACACCGAAACAAATACAATTATTGTTTCGGTGACATTTGAATGTCCATATTTCATTTTATAAACGCAGCCCTTCGTGTTGACAGATATACAATATTTCTGAATTTTGAAACGTCAGATTTTATTTCTCGAAGGCACCCTTTAAGGGTGCATGGGGGCAACGTCAGTCATTTACGAATTGTATTACAAGGTTGTTTATGGTTCATTCAATACTTTATTAAAAAAATCTGACAAAGCGAGTTATATGGACGTTAGCTGTCGCTTGAGTCAGTCGTCTTTCTCAATTCACTGGGGAGATTTTCGGTGGCGCCCTGAAAGATACTTAACACAAAATAGATTAGAATTTATTTTTATTTTCATTTTTTTTTCTAAAGTCTCAAAAGCGGTTGGATCACGCGAGAATTGCAATTCATGTAGCAAGTGGTTGTTGATTACGTTATATTACTTTTATTTATTTTAATTGTTCTTTCTTTTATTTATTTTATTGTTTTTTTGGTTCTTCTTTTATTTATTTATTTTTTTTTTTGGCTGCACGATTCCATAATGATAACTTCTGCCTCTTCAAAAGCGTTTGTCTTGATTTTCGGCGACAGCTTACTTTGTGGCTTTCCACCCCCACTACTCCCCCTCCCTTTTTTTTGGCAACTCCACCCCCTCCCAAACTTTTGTTTGGCATAAGCTCGCTCTCCTTCCGTCTCTGTAATAACCTTTTATGCATCTACCAGAGGTACACAACCTGCCAACAGAGACCCCAAACCCAGTAAGTCAACTAATCTCTTGGTTTACAAATTTTAATTTTTCGTTTCTTCATTCATTAATCTTTTTCTTAAACCCCTCATATTATTCATTCTATGCCTCTTTGCAGTATTGCACCACAAAAGCTTAAGCTTCTTGGAAAGGCTTTTTAAAAGCTTATTGACCATTTTCAGTCTGATGCCGCAGATG</w:t>
      </w:r>
    </w:p>
    <w:p w14:paraId="660AAA92" w14:textId="77777777" w:rsidR="005709C7" w:rsidRDefault="005709C7" w:rsidP="005709C7">
      <w:r>
        <w:t>&gt;chr16:-:53628069-53628145</w:t>
      </w:r>
    </w:p>
    <w:p w14:paraId="423E8977" w14:textId="77777777" w:rsidR="005709C7" w:rsidRDefault="005709C7" w:rsidP="005709C7">
      <w:r>
        <w:t>AGAGTAGCTGAACTCCTCTCAGTGTTCAGTTCCCATTATTTGCTTCTCTCAGCTCTCAATAATACTACCATCTGCAG</w:t>
      </w:r>
    </w:p>
    <w:p w14:paraId="742C7FAE" w14:textId="77777777" w:rsidR="005709C7" w:rsidRDefault="005709C7" w:rsidP="005709C7">
      <w:r>
        <w:t>&gt;chr16:-:53622109-53623488</w:t>
      </w:r>
    </w:p>
    <w:p w14:paraId="6A2B342A" w14:textId="77777777" w:rsidR="005709C7" w:rsidRDefault="005709C7" w:rsidP="005709C7">
      <w:r>
        <w:t>GATGTGGCGTCTGACAGCGGCTTTGCTTGTGGTGGCTCTAACTTCAGCTTCCCCACAGGGTTACAATTATCCAGCTCCTGACAATGGTTACTTACCTCCTTCACCTAGCAACCCCACCTGCCAAGTGGCTCCTATCACTTCCGTTCGCTACGACACACGTGTTCAGACATCTGTTAGGGTTCAAACAGTAAACCAGTTCAATACTCAATATGTTACCACAACACTTGTCAGGCAACAAGTTATCCCAACTACTTTGTACGAGACACGCGTTTTGACTCAGCCACAGTACCAAACCAGTATTGTACAGCAAACTTCTGTTGTTTACAATAATAGAGTTGTATCTCAGACTATTCCAAGTCCCCCGATCCAGTCTGTAGTATATGTCACAAGTACCAGAGTCGTACCTCGTGTTGACTATGTCACTCGCACTCAGATCCAGACTCAAGTTGTACCTGTTGAGGTTTTCAACACCCAATATCAAACAGTCAATCAGCCAGTAGTTAACTACCAAACCCAGTTTCGGCAAGAAACTAGAGTAGTTTCTATTCCTGGCCGTGATGTTATCCAAACTCGTGTACAAACTGTTGTCCAGACTTCCATTATCAGAAGCCAGGCACCAGGAAATACCCGTTTCCTCACTCAGACTCAGGTGCAACAACAGGTGCAGACCAGCGTTCTTAGAGGAAGAGATGAAATTGTAACTAGTTATGTTCAAAGACAACAAGTCGTCCCATACACAGCAGTCAGTACTAGATATGAAAATGCTTTTGCAACCCGTGAGCAGGTTGTCACTAGGACAAATATTGCAACACAAACCCAGGTCAGAACCCAGTATGTGCCACAGGAAGTTGTTAGCACACAAGTTGTGCCAAATACCATCTACACAACCCTCTTTGAAACAAGGGTTCAGCCATTCACACAGGTGCAGACTGTTATCAGGACCCAATACAATACTCCAGCACCTGTAGTCCAAACACGTGAGGTAACCAGTACTTCAATCTATCAGGCTCCTGGTAGAGACCAGATTGTGACCAGGGAAGTAGTACAGACTCAACAACAACAGCAGATCGTTTACCAGACTGTTAATCAGCCACAACAAATTGTTGTCACCAGAACTGTCACTGCTACTTGCTCTGGTTATAATTATGATGAACCTGCTATTCCTTTCAACATTGGCAAATAAACAAGCGTATTGTTATTTCCCTGGAACATCTAGGAAAACAATTCTTGATAAAACAACCATAAGGTCTATATAGATATAAAAAGAGGGCACTACATGAAGCGTTTTC</w:t>
      </w:r>
      <w:r>
        <w:lastRenderedPageBreak/>
        <w:t>ATCTAGTTATAAACGCAGTATTTTAACATCTTTTTACTGTTAATAAAGTGAATGTATTTATGTAAATGGCAAATACACTTTAACACATGTT</w:t>
      </w:r>
    </w:p>
    <w:p w14:paraId="167D1623" w14:textId="77777777" w:rsidR="005709C7" w:rsidRDefault="005709C7" w:rsidP="005709C7">
      <w:r>
        <w:t>&gt;chr26:-:39200970-39201175</w:t>
      </w:r>
    </w:p>
    <w:p w14:paraId="57C6FF40" w14:textId="77777777" w:rsidR="005709C7" w:rsidRDefault="005709C7" w:rsidP="005709C7">
      <w:r>
        <w:t>GAAGCTAGGAGTCTCTTTGAGTGAAGCCTAACACTTAGTTTCCAACTGCTGTATTGAGAGCAGCCTATCACATTCTGAGAATAAATGTGAAAGAATATGAGTGGTAACTTTTATAAGTGCTGTCTTACTGCTCACTAATAGTGCTTCAGTGCTTAGTGATGATTTAAGCAAGTCGTTTGTCCTGATCTACAGTTAACTTTCAAAAG</w:t>
      </w:r>
    </w:p>
    <w:p w14:paraId="083B1F7B" w14:textId="77777777" w:rsidR="005709C7" w:rsidRDefault="005709C7" w:rsidP="005709C7">
      <w:r>
        <w:t>&gt;chr26:-:39158728-39158787</w:t>
      </w:r>
    </w:p>
    <w:p w14:paraId="5F33745E" w14:textId="77777777" w:rsidR="005709C7" w:rsidRDefault="005709C7" w:rsidP="005709C7">
      <w:r>
        <w:t>GGACCCATGAGGCAACTCACATTACTGAGCAGCAGCCAACCTCTCTCTCCCACGACCAAG</w:t>
      </w:r>
    </w:p>
    <w:p w14:paraId="54042D50" w14:textId="77777777" w:rsidR="005709C7" w:rsidRDefault="005709C7" w:rsidP="005709C7">
      <w:r>
        <w:t>&gt;chr26:-:39106841-39108239</w:t>
      </w:r>
    </w:p>
    <w:p w14:paraId="3F4B36DF" w14:textId="77777777" w:rsidR="005709C7" w:rsidRDefault="005709C7" w:rsidP="005709C7">
      <w:r>
        <w:t>GATCACCAGGAGGACGGAAATCAAAGACGGGGAAATAAAGGAAGATGTCTATGAAGAATACTAAGGAGGATTTAGAGAAGGATATATTAAACAACTGTGTGCGTTTCCTCTCATTCCTCCTTAGTGCCTATCTGCCTTCCTGCCTACCCTTAATACTACTGCCATCTCCACCAACAATACTACACTAGTGTCATCGCCACAAACACCCCTTCTTTCCTTTTAATAATTCCATCAGGAATTTATTTGAAGGCCTCATATGTATTCATTTTCATCATCAATTCACTTTTAAATCCCAGTTAATTGATGGCTTTTTCCTTAATTATAGTAACATTTTTTTTGACCTAATTTTCAAGAACACTGTCCCTTGTAAGAGGTTTGTTAAGTGGTCAGTGTTGTAAAAAAAAAAAACCAGCAGCAGCAGCAGCAGCAGCTATTGACATATCGGTTGTCAAAGGATCTAGTCAGGACCGATAGCACTTGAGAGAAATCTAATTTTTTATGAGTGAGAAAATTTTTAAAAAATGTGACCTTTCTTGATAAAAAATATACAGTTTTATGTTACCTATAGAATTATGTTCAGTATAACCATGATATGGTTACTCTACTGTAATTACTATAAATGCCATTTTTAAAATGTCCATGAACGATCACATATTTGTAAAGGTGCACACACCCTCTTGAACCGTCAAGGTGTTCGTAGATTAAGTGACGTTCCCTCTGTGACATGGCGTGTTTCATCCTAGTATGACACTTATTATTACCATTAAGAATATGTATTGCTGAAAAACCTGTATTATAAAACTTTAGCCACGGGATGAAATAGGAGGCCAAGGTTCCAATAGAAGCTACTGTAATCATTTTATTATTCTGGCTCTTAGACAGGTAGAATGTTAATATTGTGGCTTATGAAACATCCAGTTATGGGCATGTTGAATAAGAATGCTATATTTCCACAAATTTTATGTATCAAATCTTTAAATTTGTTTTCCCATTTGTAAGCAACTTGAGGCAAGATTAAAGAATACAAGCCTGGGATAGGGCCTTGTGTGGTGTAAGAAACTAAAATAAAATACAGGATAATTAACAACAGTTTCCCAGCATTTAGGTAACAAATTGTATCTTTCATGTACTTGTTTCCCCACATGGTCATAAGTGGATGAAATAATATATATTGCCTTAGCACCTTATTCCTAGATTATATTCTCTGGCCAACAGTTGTTATTATCTTGATTCTTTTGAGTTGGTCTTGACTTAAACTGCTCTGTGAGGTGGGGAGAGGCCTTTCCTGCGATAATATATTTCTTAGGCCTACTCCTTGTCTCTTGGGTTTAACTCAAGACTTTGTAGCTCCAAATAATGTGGTCACTTATAAAGTTTTCAAAATAAAATGCTTAATGTG</w:t>
      </w:r>
    </w:p>
    <w:p w14:paraId="4384D690" w14:textId="77777777" w:rsidR="005709C7" w:rsidRDefault="005709C7" w:rsidP="005709C7">
      <w:r>
        <w:t>&gt;chr18:-:75818350-75818442</w:t>
      </w:r>
    </w:p>
    <w:p w14:paraId="5A282C13" w14:textId="77777777" w:rsidR="005709C7" w:rsidRDefault="005709C7" w:rsidP="005709C7">
      <w:r>
        <w:t>AGTGTGTAAGTTGAACCCGGTTAGGAAAGGTGTACGCGCCACTGCTCAGGTTGCCTCTCTTGGACTACAACTCGCATTTATTTACCTTCAAAA</w:t>
      </w:r>
    </w:p>
    <w:p w14:paraId="522FC5F8" w14:textId="77777777" w:rsidR="005709C7" w:rsidRDefault="005709C7" w:rsidP="005709C7">
      <w:r>
        <w:t>&gt;chr18:-:75796243-75796314</w:t>
      </w:r>
    </w:p>
    <w:p w14:paraId="0DCA989C" w14:textId="77777777" w:rsidR="005709C7" w:rsidRDefault="005709C7" w:rsidP="005709C7">
      <w:r>
        <w:t>GTCCGAATGTCGGCCCCAACTACTGTTGTTGTAGCAGAAAATCTGCCACCTGGCACCTGCACTGTCTGTAGG</w:t>
      </w:r>
    </w:p>
    <w:p w14:paraId="304D4029" w14:textId="77777777" w:rsidR="005709C7" w:rsidRDefault="005709C7" w:rsidP="005709C7">
      <w:r>
        <w:t>&gt;chr18:-:75792582-75794604</w:t>
      </w:r>
    </w:p>
    <w:p w14:paraId="1EA3342C" w14:textId="77777777" w:rsidR="005709C7" w:rsidRDefault="005709C7" w:rsidP="005709C7">
      <w:r>
        <w:t>AGAGGGAAGATCAAGGACAGTCCATCATGCTGCACATGGATCCTGTGTCTTTTGCTTCTCCCAGTGGGAATCTTCCAGGGATCATCGCTTTCTGCTGCTGCTGCCGGAAACCAAAGTGCACCCACTGTGGCTACACAACCTAGTCTTTAGGTTGAATGATTGAGGTGCTGTCATGGCCATTTTGTGAAATAGTAGTAGCTCCCTTACTATTTGTAATGCGTGCCTTGACCACTAACTTTTCAATTCTACTGTGTCTTGTTTGTTGTTTTCATGATTCTCATTGAAGTGTGATTTACCTTTTTGCACCATCAGTGGAAAGGGGCATA</w:t>
      </w:r>
      <w:r>
        <w:lastRenderedPageBreak/>
        <w:t>CATGTCTAAATGATTTCAATTAGAACTAAATTTTTTTTTTTGCAATACAGTATCTCTAGACTTGATAATTTTCAAGAGAAAAAAGGTCCTATTATTGGTGCTTGCCTAGTACATAAATTCCCTCCTGCTGTAGAGGCCATACAATGATTTCCCTGTGCAAATTTAGAATATTTAATATGGAATTATTAAAGTTATCTCATAGAGTATAGTAGTACTGCCTTTTACACTTGAAGTCATTCCCCTAAGCCTTCATCATTAATTGAAGTAATTCCCCTAAGCCTTCATCATTAATTATAATAATTATTAACAGGAATAAAATTCATCTTGACCACGCATAACAATATTTGGGTCAGATGTATGGCAGAATGCTTTTTAAATAAAATAGAAAGGTACCTGTATTTCATGATAAAATTATGATTATATAGATTTTACTTCCAAATGGAGCAGAGAAATTATTGTATGGCCCTATTAGAAAAGTTTAGCATTAGCTACAAGACCAAAATGTACTGCATGAACCATGATGAAAAGAAATATAGATAAAGTAACCAAAGATATAGCAAACATGCCCCCCATATTTTATCCCCCCCCCTCTCAACTTATGAGTGTGTGTTCAGTTTTAGGTAGTTATATAGAAATTTTATTATTCTTTTGTACTCATTTAGATGAAGCTGCAATCTTTGTATTTAAGAGGTCATTGTCACATGAAATCTCACATTTTATAATGTATTTAAGATTTAAGACACCAAAGTGTTATAGGACATTGCATTTAGTTAATACAATGTATACCTTTAGCTATTACTGATTAGTTTTCCATTTAAGACTAGTTTTGTATGTAAAGCTATTTGAACTATTGTTAGTAATCTTGATACTGAAACAATTTACCCAAGCTGTAAAAAATGTATACATTTCAAAACAATATGAATTTCACATAATCCTTGTGAAGCTGCTTTTAATATTACATATAACAATTAGTACTGATGTATTGTCTCAGGTCTCCTTTTAAAGCCTTTGTACGCCAGCATAACTTACTTTTATGCAAGGAAAAAAATGAAAAACTCATGAAGTTTCTGAGAAAATTTGTATGATAATTCTTTCTGGCATTTTTAGGTGTTTTCAACCATTCATCTCAGCTGCCTTTTTTAGTTGATTACAGTACTATTACCTATTGGTGTATTTTTTCTATTTTTTTTTTCTCAATTCTTTAAAATTTATTAAGGAACACTCCCTTCAGAGTATCTGAACTCAAAATGACTGAAGTTGGCAAAATTTAATTTCAAGCTGGTATTACCAACAACTATTACTTCATTAGATATTTGGTTTTTTGTGTTGAATTTTCATACAATTGTTAGGTATTGAATAAAGAAACTATTACTAACATCCCACCGTTCGTCACTTGTTGTAGAAGGGTCTTCGTTACTGGAATTTGGTTGAAATAAACCATTCAGTAATAATCACAATTCTCGTGATGGGCGCAGAACTTGGTGCCCTTAAACTCCCAAAGCAGCATTTATGCTTGTGAGAGACTAGATTGTCTTAACAGGGTTAATTTTACTTGAATGTTACTTAACCAATTCTTGCTTGGTCAGACTAAATTAATTTTGTTTTATGGTAATGTTAATATTGCATTGGAGGTTTTATTCTTGTGACTCACTTGATATTTTTTTGTTTACTTTTTCTGCTAATAAAGCCTGGTATAC</w:t>
      </w:r>
    </w:p>
    <w:p w14:paraId="76153633" w14:textId="77777777" w:rsidR="005709C7" w:rsidRDefault="005709C7" w:rsidP="005709C7">
      <w:r>
        <w:t>&gt;chr1:+:31270128-31270929</w:t>
      </w:r>
    </w:p>
    <w:p w14:paraId="26CD47E7" w14:textId="77777777" w:rsidR="005709C7" w:rsidRDefault="005709C7" w:rsidP="005709C7">
      <w:r>
        <w:t>GGAGAAAGGGGATGGCGATGACATTGTCTTCGAGGACTTCGCCCGTCTGCGCCGCGGCATGAGCGTCGACCAGCCATAGATCCTCCTCAACTGGTCGTAAGGCAGATCACCTCCCCAGCTCTTGTTTCCCGCGCGCAGATGCATCTACTAGTCCCAAGCCTCTGCCGTCACCTCCTATTAACAAGTCCATCTCTTCCTCCTCCTCCCGCAAGCCCTTGGTCATTTCAACCAACCTGGAATTGGCAGACGAACCAATCGAACAACAGCTTTAATGCCGCCATCTCCTGTCTGTGACCATCCTAACAATTCACCTTTTGCGAACGAACGAAGTGTGGGATTTCAAACTTTTTTCCGAAACGACGTCGAAACTTCAGATGATTTTTTTCCTTCTTCTTCTTCTTCTTAGTCACTTACATCTTCTTGATTTGTCTTTTTTTTTCTTTATCTTTTTCCATATGGTCGTCGCTGCTGTTGTCGTTTCAGGAGGCGACTGCTCGGGTCTAGCAGCTGCCCGAACGCTATCACAGTGGTAAGCATAGACGAGGTTACTCCATAATAATATTTAGTTCAAAGAAGAATTTACTGTTAAACTAGAATCAGCTGTAACGCAGCAGCAGCGACGGGTTTTCTTATTTCCTCTGTAGTATTTAAGGCTTTGTGTTGATTTAAGTTATCTTTGTAAAGGATTTCTTCTACCGATCCTCAACAAACATCTTCGAGCAGTTGTCTTCGTGAGCTGTTGGTTCTAAATCGGCAGTGTGATATAATTGGCTGTTTTCTTTGCTTAAGTAAATTTAGTTAC</w:t>
      </w:r>
    </w:p>
    <w:p w14:paraId="2C4C28AF" w14:textId="77777777" w:rsidR="005709C7" w:rsidRDefault="005709C7" w:rsidP="005709C7">
      <w:r>
        <w:t>&gt;chr31:+:8277087-8279674</w:t>
      </w:r>
    </w:p>
    <w:p w14:paraId="00C18B28" w14:textId="77777777" w:rsidR="005709C7" w:rsidRDefault="005709C7" w:rsidP="005709C7">
      <w:r>
        <w:t>AGTCCTCTATACATTTTAATTGTTTCCAAGAAACTAAACACAAAGTGTGCACACAAGAGAATATGAGATAGCGATGTAAAACAAACATGCTTTACAAGAAAGAAAAGTGCTCCTTACCACCCTAGAAATTCCTAACCTAAAAGTTCACAGATAACGAATAGTATAGGGTAGATAAAACAAGGCTTAAAAATGA</w:t>
      </w:r>
      <w:r>
        <w:lastRenderedPageBreak/>
        <w:t>ACATTGTAATAGGATGGTACAGAGCCCAATTCTTTCAAAAATAATATTTGAAAGTGTAACAAACTAACAAGAATCTATTGTATTGGCTGTTCAGCTCAAGTGTAGTAATACAAAACTGGGTAGAATCTAAAATTTCTTATCTTATTCTAAAGCTCCACCCACCTTATCTTCTCGAAGCACCGTCCATGGTCGTGAACGATACGTGAATGCTCTTTGTAAACATATTTTGAAGACAAAATTATATGAACTCTCTACAATGTACTTATCCTTGAACACTATAAACATAACTCTGCTAAACAGTAGCAACTAAATGCCCCTAGTAATCCGCCACTTATATGGCCAGCTGAACAATGTAGTGAAATAAATTCTGCAAGCAACATTAGTTTTGATCATCAAAATAAAAAAGATAAAAACTTATATATATCAGTCCAACTCAAAAAAGAAAAAAAATACACTAAATAGCTTTTCTTTCTAGTTGACAAAAATGCAAAAAACAAAAAAACAAAAAGATCTACCAAATATACAGAATCCTAATCATCCAAATATTTCTGATTCTGTTATAATAATATATATTCTCACTGTTGAGCATCAAGTGTATTGACGATCCATACACTAATTTAAAATGGATACTACACTTGGTGATATCTATGTTATTAGTCCCATGAAAGTAAATTACCATAAGAAATGTGACAAACAAAATATAAGTTATTCTTGTCAATGCTAAGAAACGCAAAAGCCTGGTACATTACTTCCTATCACAAAACCCTTAATTGTTTTGCCATTGGCTACAATATTTTTTTGTTTTTGTTTACTGTATTTACAAATAGATTTCTTCTAAGGTTTTATAATTATATTTTACAGTTGCCAACTTTACAGCAATTTCAATGATGACATATTTCCCACTATCAAATATATTCAAACACAAGTGACAAAGAACTTATACCTTACTAAACAAAATCCCTGATCAATTTCCTACAAGCCTACACAATGCCATTGTTACTCAGATTATGAACATCAAAAAAAAAAATTAAAAACTACCACCACTGTTCTTCAAACACAATTCAATCTATGTTTTAATTTTAAAAACTTCCATGAGACTTACTTAATTTATTATGGCCACCTCTTTGACAGTTTAAAGATTCTGTTCTTTGCAGATTATGATAGCCCAAATATAAAAGTTCTCCATCTTCCTCAACTGTTCACCTTGCTGTAATAAATACAGGCTTAAGCCACTGACAATCACACATTAGTGGGGTAAATTTCACTTTGCATTGTCTTTTAAATGTTGCTTATCTGTATGAAGCAGAGCAATACTGATGATAGCCTCGCCTTTAGGGAAGTACACTGTAATCTAACAAAGAAACCCCATTTCACCTTTTTGCTTATGATGCATTCACAAATGTTTTCACTACTCTGAGTTGACTGCTGAAAACTGTACATTTGAATTAGTGAATGTTAATTTTCATGAATGAAATTTTAATATTATATCCTGTGAGGTTTTCCAAATACAAATCTTCTAAATTATACCATGAAAAAGTTTACTGATTCACAAAGTAACAATGATAACTTACAAAGTTATCATACGTAAGGAATGTTAATCTGGCTATATATAGACAAAAATATATACAAGTACATACATATATATATGCAAAATTGTGAAAAGAGAAACTACTATAGTATCATGTACGTGAATCAGGTATAAATTCTCCTTAATGCATTTCAACACTGGCAATGTCCTCATAAGGAAATTTGCTATCAAAAGATTTCTCTACAAAAATAAATCCTTAGAACAAAATTTAAGTCATGTCCCATAACTGGAAAAACAAGGTTTCCTCCTGGCCCTCCAATATAAGAAATGATGATTATTATTGAAGAATAAAACAGCGTCATTAACCACTCACAAGATATTAGCCTCTTATTCGTGCAGAACTATAAAAATTATCTGATGGTGCTTGACATTACAGAATTGGCAACCCCTTTCCTAGGAAAAACAATACCAATTCAAAATACAGGTAACAATAGGCAAGGGACTGTTATAAGGAGCCCTACAGATGTAAACATTACCAGTTAGAGCCTTGTCTCAAATCTTAATACCATATACAAGCAGCAATTCACCAAATTAAACATACTTGCCTGGATTACACTCGCTCACATCAATAAATTACTTCACACTCAACACTGACTTAAAAAAAAATTGCCTCCTAATCCAACCTACATAGTTTTTAAGCAGATCATCTATCTTAAACAATTTCACCTTTTCAAACCCATCAGTAGAAGAGTAAGTTGGAACAAAACAAGCTGGAAATCAAACTAATGATACATATTATATAAACGACCTCAAATGCGCTAAAGTTTATGCATAACCTCCTTTTACCTTTTATGATACTATCAGCAC</w:t>
      </w:r>
    </w:p>
    <w:p w14:paraId="1C043F3F" w14:textId="77777777" w:rsidR="005709C7" w:rsidRDefault="005709C7" w:rsidP="005709C7">
      <w:r>
        <w:t>&gt;chr16:+:21259361-21260924</w:t>
      </w:r>
    </w:p>
    <w:p w14:paraId="69FB12D3" w14:textId="77777777" w:rsidR="005709C7" w:rsidRDefault="005709C7" w:rsidP="005709C7">
      <w:r>
        <w:t>GGCACAGGGATGAAGTCATTATGAGAGTATTTATTGTAACAGAATGTAACTGTTTTCAAGTCCATTATATGATAACTATTCTTATTGGGAAGAGTTCTCCACAATCATATAATTACATAAAGTCACAAAAGTATACATAATGGTTTTGAGTCACAAAGTATACTTTCTGATCTGTTAACTTATATTATTTAAGAAGGATTGACATTGCATGTATGCTATAACTGCAAACAATAGTAAGGTAGTTTTATTTCTTTTAGCACCAAAGATCTCTCTAACTAGACCAGAGATGTCAGACTTGCATATTACAATAGCAAGTAACATTTGGAAACCACTGCAGTGTTAGATGAAGGCCATTGTGTGTTGTGATCATTTAGTGTGTGTCTTGCTAGAG</w:t>
      </w:r>
      <w:r>
        <w:lastRenderedPageBreak/>
        <w:t>AATATGAAGGAGCCAGATCAAGGTCGTGCAGGCAATGTTTTAATTATTAGTTGAACTTTGATATGATGTTGAGATTCTGCTTTAGGGGATGCACTTACTTTGTGATTATAGTCATTACATTTTTCATTTGTTAGGTTTTATGTGGATGTATTTATTGAGGTTGACCTATGATGATGGTATATCTATATCCAGTGACTACTCAAGGGAATATGCTTTTTGTTGTCCTCCATTTTTTGAAATACATGGGTCTTTCCACTCCATACATTATTATTGGTTTTTTGTTTTGATTGATTGGAGTAGCTCTGAAATTTCAAGTACATTTCGGCAACCTTCAGAATATGGATACCAGGTATTTAGTCCCTTTACCATAATATTGTCAGGTGGTGTTTTGTATATTTCAGTATCCTAAAATGATCTCGATTTAGGTAGAATAGGATGAGCACAGGAATGGGTCAAAGTAATTCCAGACATTTTGTAGAGATAATCATTATATTGCCTAAAGGGTAGGGCATCTGAGACACTTTGTAAGGTTTAGTAGCTTAAGTAATTAATATTTTCTTAAGGAACATACATAAAACCTCCATATATCAACATATATAGCTTTATATGAAAGTTATTACTGATAAAGTGAGTTTTTCACTTTTGCTTATCTCTTACTTTTAGAATTCAAGAGTTTTTTCTCATGATGAAACTAATTTATGGTCTTCACAACTGTACTGTCTTCCCTTTGTGATATGATTTACCTTGCAGTTTAAATCTTATTTATTATACATATATATTCAACAATCTGTAAATAATTTTTCTCATATCCTCAAGTGATACCATATTTTCACTTTTCAGCTTATTACATCCATCCAGCTTATCTGTCTCCGAGTAAAGTGAGGTACTGTAATGGTAAATCACAAACTGGGATAAAGCTGAATGACTTTGAAGTAAACTTATTTTTCCTATTCACACTTGGTCATTTTAAAGTGCACTTGAGCATGGTATCTCGTATCCTCTTCCCATTTCATGTACATAATAAACTGTAGGTGACATCTAATCCTTTAAAGGTTGCTGTGCATGTTTAGAAGACTGTAAATTACAGTATTTTTCATATTTTTGTCTCTAAATGCTTGAAAAAAATTGCACTGATGAGGTTAAGGCCTCATAGAAAATTGTAAGTCTCTCTCT</w:t>
      </w:r>
    </w:p>
    <w:p w14:paraId="600E242C" w14:textId="77777777" w:rsidR="005709C7" w:rsidRDefault="005709C7" w:rsidP="005709C7">
      <w:r>
        <w:t>&gt;chr4:+:22504957-22505335</w:t>
      </w:r>
    </w:p>
    <w:p w14:paraId="198E835A" w14:textId="77777777" w:rsidR="005709C7" w:rsidRDefault="005709C7" w:rsidP="005709C7">
      <w:r>
        <w:t>GGGTACCTCGTGGTGTAGTGTCAGCGCGCTCGGTTCACCACCGAGAGGTTCTGGGTTCGATTCCCGGACGAGGAGAAACGATTGGGCCCGTTTCGCACACCCGTCGCCCCTGTCTACCTAACAGTGAGTAGGTACCTGTTGTCAGTCGGGCTTGGTGGGCCTGCTTTCAGGGAATGGTTTCATGTGGTACACTAATCGCATGTTGAGAGTGAGAGAGTTCAGAAAGGGTGTTGAAGAGTAAAGAAAGATAAAAAAGGCAGTCTAAAAAAGCCCTCCGGACTGGTCACCCGGATGAAGGCGAAAGAAAGAAATAAAAGGCGAAGGTCCATGTCCCAGTTGCAAAGAAAAATGAAATGAAAAAAGTCGGTGTTGTCCTCCT</w:t>
      </w:r>
    </w:p>
    <w:p w14:paraId="0B51E598" w14:textId="77777777" w:rsidR="005709C7" w:rsidRDefault="005709C7" w:rsidP="005709C7">
      <w:r>
        <w:t>&gt;chr4:+:22504957-22505296</w:t>
      </w:r>
    </w:p>
    <w:p w14:paraId="5FE1C026" w14:textId="77777777" w:rsidR="005709C7" w:rsidRDefault="005709C7" w:rsidP="005709C7">
      <w:r>
        <w:t>GGGTACCTCGTGGTGTAGTGTCAGCGCGCTCGGTTCACCACCGAGAGGTTCTGGGTTCGATTCCCGGACGAGGAGAAACGATTGGGCCCGTTTCGCACACCCGTCGCCCCTGTCTACCTAACAGTGAGTAGGTACCTGTTGTCAGTCGGGCTTGGTGGGCCTGCTTTCAGGGAATGGTTTCATGTGGTACACTAATCGCATGTTGAGAGTGAGAGAGTTCAGAAAGGGTGTTGAAGAGTAAAGAAAGATAAAAAAGGCAGTCTAAAAAAGCCCTCCGGACTGGTCACCCGGATGAAGGCGAAAGAAAGAAATAAAAGGCGAAGGTCCATGTCCCAGTTGC</w:t>
      </w:r>
    </w:p>
    <w:p w14:paraId="72955A07" w14:textId="77777777" w:rsidR="005709C7" w:rsidRDefault="005709C7" w:rsidP="005709C7">
      <w:r>
        <w:t>&gt;chr16:+:19468322-19470734</w:t>
      </w:r>
    </w:p>
    <w:p w14:paraId="66ABB1C8" w14:textId="77777777" w:rsidR="005709C7" w:rsidRDefault="005709C7" w:rsidP="005709C7">
      <w:r>
        <w:t>GATGCTTGCACATTAGGATACAGTCTTGAGTCAAAACTTTGTTTTCAATGTTTTTGAAACTCGGCTGTGTATGGTTGCATTTGTTTGCGAATAACTTAAAATGCCTCAGTCAGTGTTATCCTGACTCATAAAATATAGTACAGTATTGATTAGTTTACAAGTTCTGTGGGTTGGTAAGTTACTGGATAATGGGCTAGAAGGCTTATCTTAGAATCTAATCATGCTTTCATCATTCCAAAATCATTATCAGTATGTTATTTAAAACTGTACAAATATAGGTGTTACACATAGTACTGTATTCGTTTTTAAGGCATCATAGATATATTTCTATCATTTATATAAAGATGAGCGTCAGTTGAAGATCTGTTTCATTTTATGTAGTTTTATGCAGAATTGTGATAAATGTTAATGGCTAAGAATAAATGCTGATAGTATAGTTTTGTATTTATCTTTTTATGAGAATGAATTTTAATGACTTTCCTGTTTAGAGCTATAGTTTATCAAAAATAGATTATGTATGTATAGATGGAAGTTTATATCAAAAGTCTATTAATAATGGTAGTCTAAGAATGATAAGTATATATTAATGCATTTTTATACCAAACTCTTAGGAGTTGCATTATTTAATATTGTCATGGAGAATGTTATCCAATCATTATTAATGAAAGCAAATTGAGACATCGTCAGGTTTTTTTGCAGTCTGATGATTGTAATTCATTTCCATTG</w:t>
      </w:r>
      <w:r>
        <w:lastRenderedPageBreak/>
        <w:t>CTCTACGATGAACACAACTGTCTTGTATTAAGAGTGAGCAAAGAAGGCATGATCATTTATATTTTCATGAGCTCTACATTGCTTTAATAATAACTGGCTTCAGCAGTTTATTACATGAGGTCTATTAACTCCTCAGTAATCTCATATTAAATACTAGTAGCCTCTACTGTAATTGCTGATTTGTAAATGTAGGTGCCGTTACCTACTTAAAATTCATACAGCATTTTTTTTTCTTTGACAGCAGAATGTTTCTGTATGCATGTTAGAACTACCTTTGTGCTTAATATTTTTTTTCTTTTTTTGTTGTGTCAAAAATTATTTTCATGTTGCTTTGTGACAATTAACATGAGATAAATCTTTCAAAATATTCCATGTTTTCTTTCTTTTGGGATTATTTCAAGCACAAAATACTGAAACAATAATGCTAAATTCCCTGGCTAATATTTTTCAATTAAATTTTTGTATAATCTTAAATGCCACTATCACATCAGTTATAGAGGTGGAATTAATTTTTCATATTTATGAAAAGATCGTTTGCATATCATCAGTATTATTTTTGCATCAAGTATAGGTGGCCATTTTATATAGTTTTGCATGGTCATTGAGAATTCAGATTAAATAAAGAAAAGAATGTCGAGAAATTTTACTTCAGTACTGTTAATTGTGACCAAGCTAATAATTATGAAATTTGTTGGTTTTGCTCTCTTTCCCTTCCTCCTCTACTTGTGACAAAAACTAATGAGTGTTGTATGAAACATAGTGATGACATTTTGTGATCAAGTGGCCACAATCATAATGTAGTTGTTATAGTTAAAATAGTTACAGTATTAAAGGTGTGTTTGATTGTTAAGTTTACTTTTGCTAAAAATATTATGGGGTAATCTACAATTTAATTAAGCTCATGACTACCCTGGCATTAACTGAGAGTGTAAAAGGTTTCATATCATCCCCATTTTGGTTCTGGTTTCTCAGAGATTTTTTTAAACAAAATTGTTATGGTAGATATTTTTTCGGCTTGAGTTGAGAACTTGATACCAAGTATTAATCATGTATATGGAAGCCCAATATTTTATGTCTCGAGAAGTAATCATTTGCAAGGCATAGAACACTATGTACCTTCTGGAAAAAAAATTATGTAACTATGAATTTAAACATCTTTTGCTGGTTTTTTCATGTAATATACATATATGTATGCTGCTATTATAGATCTGAAATCCATGATTTCCAATTTTTCTTGGTATTCACTGGGTAAGGATGTGATGCAATGCCTTTGCAAGTAACACTTGTTGGGTCTGTTTGGGTGGGTGATGGAAGGGTTGTGATTTGCACTTTTTTCTTATTTTGGTATTCTTGACAAAATTTGATATCCCTTCAACAGCTCGACCTGACCTACATATCATTCCAAGGGGTTTTGATGCTGAGTGGATGACTGCTATTTGTATATACTATGCATAATTTTTTTCACTTGACTCTTGACTGAATGCATTTCTCTTATATCTCAGCATCTAATTTAGGTCTGATTATAGTATGGTCACACTAATGTTAGTTATGGAAATACTCTTTGTTCTGAACTTCTTACTACAAAATTATATAAATCTTTCTCCAGATATTACCAGTTTTATGGCATAGTTCTACATACTCACTAACATTAGCACGTAGTCTTTGTAAATAAAATGTATATATCTGG</w:t>
      </w:r>
    </w:p>
    <w:p w14:paraId="63D02D94" w14:textId="77777777" w:rsidR="005709C7" w:rsidRDefault="005709C7" w:rsidP="005709C7">
      <w:r>
        <w:t>&gt;chr21:-:51280016-51280057</w:t>
      </w:r>
    </w:p>
    <w:p w14:paraId="4471847F" w14:textId="77777777" w:rsidR="005709C7" w:rsidRDefault="005709C7" w:rsidP="005709C7">
      <w:r>
        <w:t>ATAGAGAGAATGGGATTATCCCAGAAGAAAACGAAAAACCAG</w:t>
      </w:r>
    </w:p>
    <w:p w14:paraId="51F4CE08" w14:textId="77777777" w:rsidR="005709C7" w:rsidRDefault="005709C7" w:rsidP="005709C7">
      <w:r>
        <w:t>&gt;chr21:-:51270671-51272896</w:t>
      </w:r>
    </w:p>
    <w:p w14:paraId="3790F734" w14:textId="77777777" w:rsidR="005709C7" w:rsidRDefault="005709C7" w:rsidP="005709C7">
      <w:r>
        <w:t>AGTCTGGTGAAGGAGACCAGTTTGAAATGGATCTTTAAATGCCAGTGTTACTGGACCCCAGCATCACCAGGTCTCTGCCCATCTCTGCAGTCGTTAAAAGGTCAAGTTACGCTTCATGGATAAACAAAAGTGTTTGTTATTTAACAAACACCTCTTATTTGATTACGTTACTGTGTTGTAGTAAGATTGTAACTTACTATGAATTAACTGGTAACAGTAAAATAAAAGGCCAAATTTTTGTGATAAGACATACCCATATATGCATACTTACTGAGTTGTAATGGGTATGAAGTTGATGGCACAAATTTACTAGTGAAGTTTACATGGTCACTAATTATGATGCAACTTCGTTTTGATGCTCCTAATTTATGCTCAAGGCTAGCACAAAATGTGTCAGCAGCAGAATGCAGGTCTTAATGTGTCATATACACCTTAGGGTGATTTTTTATACAGTATTTGAACTGCTTTTATATTGAAGAGCAATGCACTTGATTAAATTTACAAGAGGCAAGTGCCATTGGGTGGGTGGAACTGGATAGATGTAGGAAACGGCACTAGCTCCCAGTTGTTAAGCTTTTTACAGTTTCTTTGATGTTGAACTTTGTATGTAATCTCTTTTTATATATGAAGTGATTAGGGATAAATAGAAGTGCAATTGTGATTAGAAGAGAATTGTTTTTACTGCTTTATTGAGACACTCAAGTTGTATGCATTCTACAGAACCATTATTCAGTTTTTTTGTTTTATTTTGATGTCAGGTAAGGATATATGTTATGGTAACAAACCAAATTAAATAATTTGTTTTATGTGAATGAGGTATACAGGCATCGCTGAGCTATTGTTTTTTAAGTTTGTCCAAGTTGACATAATGAGAAAGAAATCAAATTCCAAGTCATGACCATTGTCTTTAGGTTGTGCAGTATTGATTCCAATTTGGTATAGTATTACAAGAATGTGTTCACTGTATTTCTTTGTTTCTTC</w:t>
      </w:r>
      <w:r>
        <w:lastRenderedPageBreak/>
        <w:t>GTGTTGCTGAAAGCATAGTCCTCTGGACGAACCCCAGGGATATTTTAATGTATGAACGTATATTTTTGTATTGCTAAACTTTTAGATTTGTAAATTTAAATACGTGACCCAAGAAACATGGTATATTGTAATAGGTAATGATATTGGCTGTTTTAGTTTTACAAATTGCTTATTGTAATTTTTTACCTCTTATCAAAAGTTGTATGGAATAGCATACTGTTTTCCTCTGAGGCAGAGAACGTGATGCTTTTTAATTGCTGCCTAATCTCTTCTACCAGGGTAACCTAATCTTCATACTGCCTGTCTGTATTCCATCTCTAGGATATTGCAGAAATCAAGTAACAGATTTACTTTTTGATTATTGTACTGTAGTTCATATCAATTTAACAGGACAAGCTTGCTGAGGTCATGTTAACCATTGAACAGTGCTGAATTTCCTCCTTTTTCTTTAATGGTCAGCACATGGGTTGCTTTATACTGTGAAAATCTATTAGTAAGAAGCAGCAATACTCAGGACAGTTTTGTGGCGAGATACCTTGAATTTTTTCTTGATTTAGAATTATATCAAGGATCCTGGACTTGAACAGACTTTGCCAAGATTCTTGACTTTTAAGTTTGAAGTTTGTCCTTAATTTCTATGATTTTCTACCTATAAGGATCTTGGTTTTGTATTTCAGCTTTGAATTTTAGCTGGATTTGAACTTCTGATTCACTTTGTGCCAAGTATTTGCATTCTAGTTTTCATCATAAAGTGCCAATGATCATTGCCTTGCTTTCAGAAGTGTCTTGGGTTGGACATACTCTGATACAAAATAGTATTTTAATTTTTTGTTTTTTAACCTAAGCTGCTAAAGTTTTTCAGTTTTGCAGTGTGAATTAATAGAGAATTAGGATCCAAAGTAATATGTGGTCAGAACTAGTTTCTTGATTTTGATGTTACTATTAAGGTCAGAATTTAATTTTAATCCATTTTCCCCGGTTACCGTAGGCTGTTATTATTTTTAAAAGTTTTGGACTTCAGAAACGTCCAATTTTATTTTGTCTTGTCGTTTTATATCAATGAATGACACGGAACAGTTAAATAATTTAAAGAACGTGATGAGCTGCAAGGTGTGCTCAGTGTTTTATTCGTGTCTGAGAAACTTAGGTATTCTCAGGTATTTTTTTCAGACTACATACTAAGGGTTTTCAGCATCCACTGAGATGGGGCATTGTGAATCATGAGCTAATATAATTTATGAAATT</w:t>
      </w:r>
    </w:p>
    <w:p w14:paraId="4F6847C1" w14:textId="77777777" w:rsidR="005709C7" w:rsidRDefault="005709C7" w:rsidP="005709C7">
      <w:r>
        <w:t>&gt;chr28:+:68629010-68630694</w:t>
      </w:r>
    </w:p>
    <w:p w14:paraId="6E9583FD" w14:textId="77777777" w:rsidR="005709C7" w:rsidRDefault="005709C7" w:rsidP="005709C7">
      <w:r>
        <w:t>AGGACTGATATAATAAAAAGGCATCCCAAGTGAAATAAACTCTTGTTCAGTAACAATTTAACTGATAAAAACAAGCATATTACCATTCCATGAAACAATTAAATTTTAACGATCCCTTATCATTACAATGCAATCAGGATTAGTTGGGATAACCTTGACACTACCAGACATTAAACACTAACATCATCTCTCTATAGTAACATCATCTCTCTATAGTACTGGATTAAACATACATCAAAAATTCCCAGTCCACGTAGGTAGAAGAAACTGTACCAGGAAATCATGTACCTAAAGACAAGCCAACAGAGAAAGCACAACTGATACTTGGTAATGCTTTTCTTAACAAAAGTGAGGATATAACATAGTTGTTAAATAAGATGAAAGTATATCAACATTATATTCATGCTAAGGGGATTTGGATGTACCTCCTTTAGAGGCAATATGTATATACAGTATCTTTAGTATCAAACCCTATCATCATAAGATATCACTTTTCCAACAATGAACAGCAAAGGGTTGTAAGTTGCTCTTGAAGAACAGTTTCAAATTAGTGTTCTGTTACATTCAATAAGTGCTGCAATATATCTGCATTAAGTACTGTACTTTCAAAAATACAAAATAAATCTCAGACTAAAATAATAAAAAACTTTTTTATATTTTAGATTTGAAAATAAATGTTGTGTATAAATGCCATTCTTATTTTAATACCAGTAGGTGCAACCCTTTGATGTTCTATTTTAAATCCTTAACACCCAAGACATCAGTAAAAAGCCACATACACTACTTAGTAAGAAAAAAAAGGCCATGCCAACAAATGATGCACAAACCTGAGGTTGTCTTTCACATTATTCAAAGAAAAAACTAAATGTAAGATCAGCGTACAAAGAACTTGCTTGATTTTGTATGCCAAGAAAAATTTATCACAAAATCTGTCATATAGTATTCACTTGATGATCAGCAATAGCCACAACTTCCTAACACATGTACACCATAAAAAAAAGAGGAATATGAAAATTTTTTAATCAAATTGTATTTTTCATAGCTAACAAACCTGATTTCTAACCAAGTGATATGAGAAAAATAATTAATACTTCTACGAGGGCGTACCTGTGAATCATAATTTATTTCGTGTTCTCAATGGAAGGATCACTGGTTTGCAATGCTTTAGAGACTTTGAATAGAACTCAACAACAGTTTTCATATCCCAGCATCAACACAGCTGTTGTTAACTGAATATTGCCTCATTATATGAGACAGTCCTTTAAGTTTAAATCTTAAGTGCATCAATTGCTGGTACTACATAACAGTATAATGTATATATATATACAACAAATTTTAATACACTGTGTAAACAATGACTTAGTTTGAGAATATCAATGTTAACAGGTAAATATACTAAAACAGATCTCAAGATTAAGAGCAGCTCTGGCACAATACTCCAATTAATTTTTCCTGTAAGTATGACATAACTAGTAATGTCCCTTATGATTAATAAAATCCAATATGACTAAATCATAACTAATTGTGTGAACTTATATTACCATCAGATAACTCATGCTCTAC</w:t>
      </w:r>
      <w:r>
        <w:lastRenderedPageBreak/>
        <w:t>ATAAACCGGCTATTAACACAACCTCACTTAATTTTGTTTCTTTACTATTACTTGAAAATTCGTATTTCAAGCTGGTCAGTTTCTACAATTTAGGAAACTTGAACAATTTCTTCTTCATTTAC</w:t>
      </w:r>
    </w:p>
    <w:p w14:paraId="78F568AF" w14:textId="77777777" w:rsidR="005709C7" w:rsidRDefault="005709C7" w:rsidP="005709C7">
      <w:r>
        <w:t>&gt;chr39:-:12164478-12165941</w:t>
      </w:r>
    </w:p>
    <w:p w14:paraId="79BDF170" w14:textId="77777777" w:rsidR="005709C7" w:rsidRDefault="005709C7" w:rsidP="005709C7">
      <w:r>
        <w:t>ATGAGGAGAGATGGACCGCCGAGGGAAAATCGTCTCTCAAGTGAACGAGGAGGCCCCGTGCCATTCAGACCCCGTGATTCTGCCAGACCGAAGTCACCAAAATGAAGAACTCGACTCTGATTTGAATGTGGTGATGACGACGAACCAGAGACGGCTGCCCTCCAGGCTGGGGAATCACTTACAGGGAGCTTATTTAAATGGAAGGAATAATCATAAGACAATATGGTTGGTCTTGCCTTGTCCCAACACAGACCAACCCATTGCAAGCGAGGTTGTTGCATTTGCATTGCTAGTTTTGCTCTCCCTGGTGATTTCTATATTAGAACAAGTGTTGTAACCCCAGCCTGGTGACTCTGCACCCCACGTCCGGCCCAATTAGTGCTGTAGCACGTGGCTGCATCATCCTTCTCCAGTGCCTATGCTGCCTGCCATTATTATATGTATATAGTGAAAACATTGTGCGCTGTTAGCTCCGTATGCAATGTGCTCGACTGGAGAGTCAATTATGACCGGTGCCAAAATTATGGCAGTTTTGCTTAATTGTACAGTTGAGAGTTTATTTTTGACAATAATAGCCTTGTAAATTAATGAGAAAATTTTGGAGCCATTCCTCAGAACTTGGTGTGGCATTGTGAATTGTGTATAGCTACTTATATTAAAAGAGTGCTTGCCTGTGACTTGGCTGAATCAAAAACCATGAACAGCCATTTGAGTGTGTGATGGCAATGATTATTACTTGGGGACAATTCCTTGTCGTCGACAAGGGCTCCCTCGTTGGTGCTCAAATGAAAAACATTTTACAGGAATAGAAAAACATAGGAAACAACAAACCTTTAGTTGCATTATTGGCACCTCCCATTATTTTTGGCTGTGACCTAAGAAGCAAGTTTCTTCAGTGAAGAATATGTGGCTTGCTTGCTTTACCTAGAAATGTATCTTACATCATTGATGAATATATGAAGAGGAAGAAGTGTTTGTTATTATAGCAAATTCAAGGAGCTGCTAGTGAGTACATTGAATATCGAAGGGCTTTGTATGAGTGAAGTGCATTTAATCTACAGTGATAGCAATTCTGAATGCAGAGTTGTTTTATTTGAAGCGCGAATGGAGCAAGTGTTATGTGATATGCAAGTGTAAGTGTTTGTTGTTTGTAGTGAAGAATGGATAATGAGTGTATGCTGTGAAAATGGTTTGATCAAATATTGGGACTTGTGCCTGGTTACTTTTACTCTGTCTTTCGAGTGGTTCATGCTTGGTTGTGTAGCCCCTTGATCATCATTGACTACATGCTGGCATAAGATTGGGATGTGTGTATGCATTGCATAAATGGTGTTGATGTACATAAATGTGCTAAAGCTATAAGACTGGCAAGTAAGGTAAGGTTACCTCCTCTCATCCTGTGTAGAGACCCAGGTTGTGAATGAATGTCTTATGGAGTGTGACAAACTTTCTGATTAAAGTGAG</w:t>
      </w:r>
    </w:p>
    <w:p w14:paraId="06E45D3D" w14:textId="77777777" w:rsidR="005709C7" w:rsidRDefault="005709C7" w:rsidP="005709C7">
      <w:r>
        <w:t>&gt;chr4:-:137784550-137784565</w:t>
      </w:r>
    </w:p>
    <w:p w14:paraId="01D990E8" w14:textId="77777777" w:rsidR="005709C7" w:rsidRDefault="005709C7" w:rsidP="005709C7">
      <w:r>
        <w:t>GTTGATATAAAATTAC</w:t>
      </w:r>
    </w:p>
    <w:p w14:paraId="1298BA0C" w14:textId="77777777" w:rsidR="005709C7" w:rsidRDefault="005709C7" w:rsidP="005709C7">
      <w:r>
        <w:t>&gt;chr4:-:137774842-137778134</w:t>
      </w:r>
    </w:p>
    <w:p w14:paraId="082626D2" w14:textId="77777777" w:rsidR="005709C7" w:rsidRDefault="005709C7" w:rsidP="005709C7">
      <w:r>
        <w:t>CTGCATCCCCTCCTGTTAAAGAAGGAGAGGCTGGGTACAAAGACTGGGTCTTCATAAATTACACTTACAAGCGATTTGAGGGTCTTACCCAGAGGGGTCTTGTACGACCTAGTAAGCAGAAGTAGACCTTGCCAGACTATAATGATAATCTGTATTTCAGAAAGTGACATGTAAGATAAAAAAAGATATTAAAAAGGTTTGTGACTGGGAACTTGAAAATCCTAGAGCCTGTGATATAAATGGTGAAGTGTTATCCATAGTTTCCATAGAACTTTTTACAATGGCTCCTAGGATTTGCTAAGTGTGACGACAAAAGGTTTTTGTGGTAAATATTTTAGACCTGATAAGATTTGCTGGATGCTTCACTGTAGGAGTGTTGTCCAAGAAATCAACAGTACACAGATCATAATTTATCTTAAATAATCCATCAAGAGCACTAGTGTAGTGTGAAGCAGCCTGTAATCAATCAATCTTTGTTCACAGGATTTTCTTAACAGAGCTTGTGTAGTCCTGTACGCCAAGCTAAAGCAGAAGTATTACTTTTCTCCCTCCTTTTAAACTGTCTCACATTTAAAGAAGGCTGCAGCAATATTTCGCACTATGTGGGAAGTAGCGAGGTCTTATATATTTTATTAATATAATTAGTTTTTCCTGATGGGACCCAGTGAAAATTTTTTTTCATGATTAGACTTGTTTCTAATTGAAACATTGAGTTATGGATCTTATTATTATGGTTTTATTGTGATTTTAAGCCTTACAGCTGAAGACAGACTGTGATAGAATATTGGCAAAACAGTGGTAGGTCTTTTCAAGTATGCATACATACTTACTGAAAACAATTTTTTGTTTTTTTACTTTTATTTTATCTTGGACAATACAATTTCTGTATAGTTTGGTTTAGCACTGGTTTTGTGCTTGAATTACACACACACACACACACACACACACATACACACACATTTTTTAACTCTGGAAGACAGA</w:t>
      </w:r>
      <w:r>
        <w:lastRenderedPageBreak/>
        <w:t>TGACATATTTGTGTGTGAAAGGGCAAAATGATGGAGAATTAATCCTCAGAACTTTGTGATGTTGCCTTCAGGTGTAGCATTCTTAGCCTTGTCATATTATCATGCATTATTTTGCCATTCCTTTTCATTTGAAGGCTTTTATCATATCATCTCATATTTGGTATTTATTTTTCCATACTGAATCATTGTTATTCAAATGATATAGGAGTGGCACTCATAAATTAAGTACAATAAAATACTGCTGTACAGTACTTGGCAATTCATCTTGATGTGCTAGATGCTGTAATACTGCCTCTGCTGTTTGAAAGGTTGTGAACAGTTTCTTAACTACTTTCCTCAGATGTTTAGTAAAAAAAACATTTGTTTACTTGGTAATAATTATCCACATCAACATAGCATCAGATAGTTTGCAGACTAAACCATTTAAATTTTTTAGTTAACTTCTGACAAAAGTAATAACACTTGCATAATATAAATTCCCAGGTCCATAAAATGTAAAAATGCAATTCACAGTGTCTTTCACAAGTTGAAGCATTGAAAATCTTTCCAAACGTTAGTTTTTCCACAGTCATTGGTCATTTTCCATAGACAGTTTGAAGCACACATCAGTTAAGTACAAGTGGGTTGTCAAGCTTGTTTATATTCTCGCTGTGTTTAGTTTGAGTTGGGTAACCTGTACTTAGGCTATGACCTGTACTATTATGCACTCTGCAAATGTGTAATTCACTAGCATTGTAATAAATAATGTGATTTTCCATAAGTTACTTTCTCATGCTGTACCTAAGCGTGCTATGTTAACTTGATTTTATGAGCACTATGATAATAGTATCCAAGATACACAGAACTTTTAGTTTCAATATTAACTTTGTTAGTTAGGATCATGATATATCTATTTATTTTAATGGACTGTAAATATTTTTCCTGTTATGGATTATCTGTCGTAGAATGATAAATGTGTTACATGTTATTAAATAAATTTGTAATTCAGTGTAAATGTTTTTAGGAGTTTGCAGTTTAAGTAAGGTTTTTGCTTTTATGTTTATGTACTATTATTGTGTATATATACAATTATGCTGTATAAGCATATACTACTAATTTACTAAACCTGTTCTGAGGAACATTTTCTCAGATTTTGATCCTTTTAGATTTGGTTTTTTAGTTTCCAGAAAATTTTTCAGTAATTAAAAGGTTTTATGTAGGCAGCATTATGAACCTAAAAGAATTTTAAGAAAAATAAACAGATTCTTTCTCCTGAGCTAAAGTACAGACAAAATTGTACAGTGTAGGTGTGTGTTCTTTCTGCATTAGTATGTGGTTTTGAAATCCTTCATATGCATAATAGTCTCAGTATTCAAGTGTAACACTTGTGCAAAATATAGCTTATTGCTGTGTTTTGTCTGAGGTACAGTATCAGGAATTGAAAAATTCAGCTCCATAGCAGAGTGAAAGTAGTTTACGATAGTTCTATAGAATACTTAGATTTATTTTTTTTTTCAATTGTATTAAGGGTAATAACCACATACTTGGTGATCACTAAACCAGTGTGCTAGCCTTTAGATGCATACAAGTTTGAGGTGTATTTATATAAACTTCATTAGAAAATTGACTTCTTTTAGTCTTGTCTAAATTACACTTACACTGTTTTGCTGCAGGTTCTAATGTCTTAAATATACATTCCTCATCACTTGTAAGTAAAGGTCCTAAAGATATATGCCATATTGTATTGGCATTGTCAAGTAAAATTTCTCTGGTTTTTAAATCTCTTAACTGTATAGCTCTCCTGAGAGTGTGAAAGTACCGTCCGTGGGACATGTATTAAATAAAGGGGTAAAACAGTTACTTTGTTAGAGGAGTTGAATACCCCTCACATGATCAAAGCATTATAACCTGTTTCCTTATGGTTTATTACTGATCACGGACAGGTTTCCAAGTTTTGTTTCTAAAATATGTTCAGTCACTTTTTGTATTTAGATAGATGGAATAAAATGGACTAGATGTTTTCTATTTCTCTAGATCTTAATTTGTGATTGAACTCCTGAGTTGTGAGTGGTATAATTATCAGGAAAAATTTTTAAATTTTTTCCTTGCACAACTAAGTTGTAGAGGCATTTATAATGCTCTATAAAATAATTCTGGAATAGTACGTAAGAAAATTGTGTATTAAAAGTGCCCATTGCGACTGTTGAACCCCGTAGGATCAAAAGAGTTCCTTTTTACTGTCTGAAGAACAGTATGGAAGGGTTCTTAACTGTGGGTTTCCAAGGGAGATCTCGTGTAAATATAAACAGCAGTAGCTCCTTTAACTAGTCACC</w:t>
      </w:r>
    </w:p>
    <w:p w14:paraId="3AAC0335" w14:textId="77777777" w:rsidR="005709C7" w:rsidRDefault="005709C7" w:rsidP="005709C7">
      <w:r>
        <w:t>&gt;chr3:+:121674885-121678039</w:t>
      </w:r>
    </w:p>
    <w:p w14:paraId="7403D594" w14:textId="77777777" w:rsidR="005709C7" w:rsidRDefault="005709C7" w:rsidP="005709C7">
      <w:r>
        <w:t>GTTTGAGAGGGATTGCTTGGGTTTCCACCTGTACATTGACTCAATTTTTCTGATGCTTAGTTCAGAAAGTAAACTTCTATGAAGATAGAATTAGTATACAAGTATTTAGCAAAGTAGGGGAAGAGAGCTGCACAGAAAGGTATATACTTAAATACTTTTTTATTCTTGAAATTTGTGGTTGAATTCCTGAAAAGTAAGGCGTAGATACTGTATTCCTTATAAGTTATAGTAGCTCATATTTCACAACCTGATACACATGCTTAAAAGAAACCAAAGTTTATAATACTAGGACATACTAAATTTGATTTCATTTTTGCATTTATGGAATGGTGCCGGAAGAGAAGTTCATACGTATTCAATGATGACTGTACTAGTACTTGGATTGTGAGCAAATAACAGCGTTCTCTTAGAAGATAGAAAATACAGTACAGGGGTAGATTTAGCAGACAACAAAA</w:t>
      </w:r>
      <w:r>
        <w:lastRenderedPageBreak/>
        <w:t>GCCTATTTTTGTATTTAATGAATTCAAGGATTGATTTAAAAAGAAGCAGCAAATGAGGTTTTTTTATGAAGTGTTTACTACTTTGATATCTATTTCTGCGTAACATGCATATTTGGTTGCATTATTTTTATGATCTCTTGTTAATACTCTCCTTCTGTTAGATATAAAGAAAATGATAAGTGCTTACACTGGCGCTTCATGAGTAAAGTAGTTTTGTACAGCATGTTATTGGGACCAGCATGATAGTTACAAGTCAGTGGATAGATTGGTGTTGACCTGACGGTGTGTTCAATCAGGGAAATGGGTGTATGCATTTCACACATTTCTGTTCTCATTTTGATACAAGTAAAGCTAAACGAATAACAGTACTTGTATCCATTTTAGAGTTGAGAACTTGTAAGTCATATTGTGATTATAACATGACTGGCAAATCAAAATTGATAGAAAAATATAAAAGATATTCTTAAGCATTTTTTTACTTTAGCTTGTTTTCTCTCTTTCTCTCTCTTGAGGCAGTCACACAAGAACCAAAGTCTTATTTTTGTTTGTTTGTTTGGCTATGAATCATTTCAATATACCTTTGAAGTTGTAATGTACAACCCCATAGATCTGTAGCAGTGTTGTGGGGTGACGGTTGTTGCTGTAGCTGCGGCTGGTATTTCTGAACTTGACTTCACTGTAAATATAACACAAACACACTAAGGAATAGTTTCCCCCTCTACCAAGATGATAAATAACCATCACATTCCTTTAGAAGCATGGAATTAATGAAAGTGAAATGAGCATATGATATGCAGTGTGCATTTACACATCCAGTATAAAGTATATGCAATATATGCTTCTTCAGTGTATATGGAAATGCATAGTTTAATTGTATACTAACTTTATAAATTTGTAATATATAGTATACTTTAACTTATTGTACATATATACTGGTGATGTCTTATTGCTCCTTATAAAACAGAGCATCTTTGCTGTATGTGTCTGCACAGAAGTTTACATCGCATATCATAACCTTTTGGTATCGTGTTGAAATTGCTGTGCATTTATCTCAAGTGTTCACAGATGTTAACAAAATTTTATGCACATTATGGTTCTGGTAACTGCTATGTATCAGCATATAATACTACATTTATTTTGTGTATAGTAGATGTTTGAAGTGAGTGAATAACAGAGTGCAGGAAATATTTATACCTGTTTATGCCTTAGCTCCAGTTTGAGGTCAGTGATAAGTATACACACATTTATGTATTTATTGAATTAAAAAGAAATGCAAAAAACAAAAGTTGTTCATTATGTATGGAAAGAATTTTTTTCTCCATCACATACTGTGTCAGAGGCAGAAGTCTGGTAATTGATGTTTTTTTGAAAGTGTTCCCTTACCACATGGATGTCTGTTTCTATTATTTAATTTTAGAATTTGTCTCCTTTGTAAGGTATTTAGTGCCAATGCTGTTGAATATTCAAAACTCAGATTTTTATAATTTATTTTAAGTACATATGATTCTTTTTTCATTTTTTGTGAAATGTTGAAATTTTTTGTGCAACAAATTTCTGTTAGAATGTAAGTTAGTAGTCTAATATTCCTGTATTTTCTGAATATCCTAAAATTAGGAATATGAACCTATTATTATGAAACTGTGCATCTTGGAAGTATTTTTTTTTCATTAGTTTCAAAATGATTTTGAAGTGCTGACATTCATTACACAAGCAAAAAGGTTATAGGCATTTTGCATTTACTTTTATTTTTGTAGATCTTGGTAAATTATTAAGATTACCAACATTTCATGTTCAAGTTTGTACAAAGAATATATTCATTAGTTTTCCTTTAGATGTATTTAAATTCCATATTTAGCTTGGGCCATAATTTTAGATAAACTTTTTTGGATGAGGTGATATAGCATTTGCCATTCTAGTTTTCTCTTTAGTCTTGACAGTTATTCCAGGATGCACCTCTCCTTTGTACATAAAAATTTGTGCATCAAATTGCCACACAGCATGTAGGAACCAAGTGATAGGAATTGTGATTCTTTACCTCATATGAAATTGAATATGGTTGTTGAAGAAAACTACTGATGTCTTGGGATAAAGATATGATGTCTAATTCACCAAATTTGATGACATTTGTCGTGGCGGCGACATACGTATTTGGTAACGTTAATTTACATATTAGCCATGATTAACAGGACTTGAACCATTCCTCTAGTGCTTCTTATTGTAGACATCCCATTGTACAAAGCTGTGTTAAACAGATTTAACAAACACCATTTTCAGTATCATTTGTCCTCCAGTTTAATGACAATAAGAAGAATTGAAGTAAATCCTTCACATATACATTATATGTGCTACTCCAAGAAAAATAAAGTAAATAAAATGAACGACATATCAGTAATTTTTTTTTCAACAGTAAAGCACAACTTGGTGCTATATGCTCGTGCTGAATACCCTTAACAGTGCTGACCCAAAACTCAGTCCATGCAATAGTGCAACTCATCAGCCAGATTTGCTACACATTGTTGATTGTGCTAATGCAGGGCTTACTTACTAAAACACATTATTCACTGGTTACGGATATAAATCTTAGGTCAGCACTGATTTCATTGCTACTCCCATGTCAAGATTTTTGTGACGTCTACTCATCATCTTGTGAAAACTTCCAAATTTGTTTGTAATCATGCTAGAATAAATAACCTCAAATTG</w:t>
      </w:r>
    </w:p>
    <w:p w14:paraId="522579FD" w14:textId="77777777" w:rsidR="005709C7" w:rsidRDefault="005709C7" w:rsidP="005709C7">
      <w:r>
        <w:t>&gt;chr20:+:26864305-26866548</w:t>
      </w:r>
    </w:p>
    <w:p w14:paraId="02C5B60E" w14:textId="77777777" w:rsidR="005709C7" w:rsidRDefault="005709C7" w:rsidP="005709C7">
      <w:r>
        <w:t>GTGAACTGTCTTTTATAATGGTTTTCTTCAGCTCACAAACATGTGGGGAAAAAATTCAAAACTTTT</w:t>
      </w:r>
      <w:r>
        <w:lastRenderedPageBreak/>
        <w:t>TGTGAAGAGATAAAGAGAATTTGCAGCACTCTTAAAGATAAATGTAGCAAACTGAAATACTCTTTGGACTCATTTCATAACTATAGATGTAAATACAGCACTGCATAATGGATATGACTAAATTGTTTTCATTTCTGGAATTGTAGAATTACTGTGAATTTCCCCATTTCCCAACCTAAGAAAGGTTGTCCTAGTTGTTGCATCAATGATTACTTTTTCTTACAGAAGTAAATCTTGTATGTGTGAAGGGAAACTTTAAGGCTACTTATGGCTGTTTGGTTTCAGTAATAGGATATTGCATGTATAAAAGGACTCTTAGCTCTGAATTAATCTTCAGTTTATAGACGTTTAATGGTACTACATACTTACATTGCTCTCAGGAATGTTTGTTCTCACTGGTAATTTTAGATTGTATAATAAAACCAAGTACATCATGTACTCTATATTGCTCAGTGTTATTTGGCGGAAGGGTATTAACTAAATAATCAGCTCTTGTAAATCATGACTACAGTATTTTTACATACAGTATAATTCCTCATACTATATAATGATTTTCTTTAAATTACACTTTGGTACTTCATTACATTAAATCATATGTCATAATCATGCTTCAATCATTTGTCAGTGGTTATGAAGTAGTTATTAGTTTATTATACTAATATGCTTGCAGTTTTGAAGTTTACCACATGAAACATTTATCAGAAAACTAATTTTGACCCAAATTGTTTAAAGGCCTATTTAAGCTTTAAATCCAACATACTGTAATGTATTTTGATATTCATAATGCAAGTTAAATTAGATAAGCATCACTTTTGTGTACCAAGTAGGCTACAGTGGTCAGGAAAATAAATGCATAATTTGAAGTTACTTTTCAATGTGGGAAAATTATGGCCTTAAAGGTTAAGTATATACTTATAATCCAATTTTGAAACAAAAGTTAGAAGCAATTTAAATTTAATTTTTTAGGAGTATAGTTGTTTAAAAATAATTTCCTATGAAGTTTGGAGGTCTAAGAATTGAATTCTACAGCTGTATGAAACCTTTTGCACATAAATTTTTTTTTTCTTTTGGATGAAGTCTGGTGGAAACTTGTAAAAGTTGACTTTCAGCTCACGAGGCTTTTTACATTTGTATACCTGGGAAAAATACAAATTACCTTAAAAATTTGGCCTATACATCAGTCATCAGGTTTTGTAAATTATGAAAGTAGTCACAAAGCCTTGCTCAGTTATTTTTTTTCACAGTGCTGTAAAGTGATGAAAATTTTATGCTTGTGCATGTAAACTTAACCATTTCAGACCTATTATTCATAATTACTATAAACAGTCCTTATTAGTATCTGTATGTATGGTAATAGAGGGATTTTTCCATTCTTAGCTTAGTAAGCATGACATTTGACTTGTTAAAAATTCTGCGGTTTCAGATAAATTTTGGAAAAATATTATCCACTTAAGCTTTGCCATTAACATGAGTTACAATATTTAAGTCTTATGCTTTACGAGAAAATCCATATATCAGAGGATTCTTTAGGTAGCTGACAGTATTAAGAAGAATTACAAACCATTACCTTCTTTAGGTAATTAAGTAGTACTTAATACCTTTTGATTTTTTTACATGAATAAAATATAAAATTTTTGCAAATAAATTGACAAGCATTAGGTTTTATTTTGAATATTGTGTGTTCATAAGAGTTGTAATAATATACACTACATTATGACTATCCACTTAAATATTAAAAAATAGTTATGATAACTCAATAGTGGTCATACAGTCAACTCTAAAACTGTGAGTTAATGGAGCTTTTTGAATAATAATTCAAGAATCATTTATGAACTACTGAGGCAGTAACAGGGATCTAAATAGCAGTACTTCAAATATAGTCAGAATCCTTAGACTGTAACATTATTTTTACAATATGAAAAACTATTTTGTTATTTATTTTATTTACCGATCTTACACTAGGAATGATCTTTTTTCATGAATTCAAACCCTTACAAGGCACTGAAACTTGTTTCTTGGTGAGATAAGAGGGTCAACTATGTTTGCATAAAATTACTTTCTGTGAAAGAGTTCTTCTATGAAGGCATGTTTATGTAAATGCTAATTAGAAATGAAAATTGCCCATGTTGCCTTAATTGTAAGATAAACATGTGAGTGGTAGTCTCCTGTATGTATCAT</w:t>
      </w:r>
    </w:p>
    <w:p w14:paraId="75E5F413" w14:textId="77777777" w:rsidR="005709C7" w:rsidRDefault="005709C7" w:rsidP="005709C7">
      <w:r>
        <w:t>&gt;chr10:-:26394211-26394258</w:t>
      </w:r>
    </w:p>
    <w:p w14:paraId="11D17791" w14:textId="77777777" w:rsidR="005709C7" w:rsidRDefault="005709C7" w:rsidP="005709C7">
      <w:r>
        <w:t>ACTACCAGGCATTTCTACTAGCTGAGCAGACCACGCACGGACTACCTT</w:t>
      </w:r>
    </w:p>
    <w:p w14:paraId="2BE4A70E" w14:textId="77777777" w:rsidR="005709C7" w:rsidRDefault="005709C7" w:rsidP="005709C7">
      <w:r>
        <w:t>&gt;chr10:-:26383662-26383839</w:t>
      </w:r>
    </w:p>
    <w:p w14:paraId="7DE99275" w14:textId="77777777" w:rsidR="005709C7" w:rsidRDefault="005709C7" w:rsidP="005709C7">
      <w:r>
        <w:t>ATATAAAATGGGTGAAGATAATGCAACTGAGACCCCCAAGCGCAAGGCAGGGAGGCCTGCAAAGCCTGAAAGTGAGAAGAAGCAAAAGGTTGTTGTAGCCAAGGCCTCAGAAGCAAAGAGAGGCCGAGGCCGACCCAAGGGCAGCAAAAACAAGCCTAAGAAGTTGGTAGTAACAAAG</w:t>
      </w:r>
    </w:p>
    <w:p w14:paraId="04A4928F" w14:textId="77777777" w:rsidR="005709C7" w:rsidRDefault="005709C7" w:rsidP="005709C7">
      <w:r>
        <w:t>&gt;chr10:-:26382802-26383467</w:t>
      </w:r>
    </w:p>
    <w:p w14:paraId="38973BC3" w14:textId="77777777" w:rsidR="005709C7" w:rsidRDefault="005709C7" w:rsidP="005709C7">
      <w:r>
        <w:t>GGAAAGCGTGGTCGTCAGGCAAAGAAAGAGTCTGCATCTGAGGAGTCTGCTGAAGATGCAGAGTAAATTTAATCATTTCATTCATGGAGCGATCAAATTGCCATCAACCCCTAGGCTGACCTAATTTCTTGAGATGTCATCACTGAAGGCTGGTTATCACCAGTTCTGGGCTTTGTAAAATATCCTTGATATTTA</w:t>
      </w:r>
      <w:r>
        <w:lastRenderedPageBreak/>
        <w:t>TTTTCATTATGATGCATGCAGGATAACTGCAGTCTGCTCATCCCTCAAGCCAGGTATATTAATGCTGTACCTTGAACTTCCAGTCAAAATTATTTATTTTTATATATTAATACGTAATGGAATAGATTTGATGTCTCAAGGAGAAAGGATTTCAGACAGGGTTAGATGGTGAAGTGGTTAGGTGTTTTTTATGTGTGGTATTGTAGGTGTAACAGTGAGAAATTCATTATCATTCTCTATTCAGAGTACAAAATGTGTAGCGAGTTAAAGTTTTTTTCTTTCGTTCACATAAGATGGGAAGAAAGATCCGATGTCCCTTTTTCATTGTCATTCATGTACTGTATTAATGCATTAAAAATGGGCCTCAAGTCCTCAAGCACTTTTTCATTTAGGGACCAATCCCAGGTCATGACATTGAGGTCAGCATTTTAACATGCGATTTTTAATTTGTATTGAATAAAATTTTAGTTC</w:t>
      </w:r>
    </w:p>
    <w:p w14:paraId="1CDC6A14" w14:textId="77777777" w:rsidR="005709C7" w:rsidRDefault="005709C7" w:rsidP="005709C7">
      <w:r>
        <w:t>&gt;chr24:+:77333740-77333763</w:t>
      </w:r>
    </w:p>
    <w:p w14:paraId="4EDE4A9F" w14:textId="77777777" w:rsidR="005709C7" w:rsidRDefault="005709C7" w:rsidP="005709C7">
      <w:r>
        <w:t>CAATGACCGTCGATTTCTGAAAGG</w:t>
      </w:r>
    </w:p>
    <w:p w14:paraId="40E188EF" w14:textId="77777777" w:rsidR="005709C7" w:rsidRDefault="005709C7" w:rsidP="005709C7">
      <w:r>
        <w:t>&gt;chr24:+:77336858-77336993</w:t>
      </w:r>
    </w:p>
    <w:p w14:paraId="274F0421" w14:textId="77777777" w:rsidR="005709C7" w:rsidRDefault="005709C7" w:rsidP="005709C7">
      <w:r>
        <w:t>GAGTCGGGAGGCTGCGCTCAGGAAGTGAAAGTGAACAGCGTGTCAGTATGAGAGTGCATCGGTCTGGAACTTCTAATGCCCAGACACCAGAACTTTCAAGACCCACAGATAGATGTGTAGAACAATGGGCAAATAG</w:t>
      </w:r>
    </w:p>
    <w:p w14:paraId="1D5E2E85" w14:textId="77777777" w:rsidR="005709C7" w:rsidRDefault="005709C7" w:rsidP="005709C7">
      <w:r>
        <w:t>&gt;chr24:+:77337496-77339872</w:t>
      </w:r>
    </w:p>
    <w:p w14:paraId="412B7790" w14:textId="77777777" w:rsidR="005709C7" w:rsidRDefault="005709C7" w:rsidP="005709C7">
      <w:r>
        <w:t>TGTGAGTCCCCCTGTATCTGGAGGAGTCATTCGACGAGGGTCTGCAGGCAAGGAAGGAACTTTCCGATATCCGACAAAAAAGTGAGAACTAAGCAGCCAGTAGGAACTTAATCCCGGCAGTGACAGGCAACAACATGTGATATTTAAGGAGCAACTGCACAGTTGTGATAAAAGTCATAACATAGATTTGAAAGAAACATTATGGAAACTTTCTAGTGCAGTTCTTGGTCCTCGTGGGTACCAGCTCCAGAGTGAGTGTGATGAAGTCCATTGTGAAAACTTTTTTTTAATTTTTTTTATGGGCCAATCAAGCTCAAGCTCATTTAATAAAACTATTTTTGAGTGAATGTCAAGGCCTTATAAATACTAGCTTTTATGGAAATGTGTGTGTACACAAACTCAGTGAGTGTAATCATGTGATGCTGTCAGTGCATCTTTGAATCCGTGATTTAGGAATGAAAACATTTATAGGGAAGAAGTCACCTTTGTCCTTCACGAAATCCATTTTTTTTTTATTCCCTTTCACGTGGAAAAAAAAGTGTTGATTAATCATATTAAGGTTGCAGCAATACTTTCCAAGTTTCTTAAGCTTTCTATTTGTAAAAGTACTATAAACCAGTAACTTCCAACAGTTTACGTACTACATATATTACAGTGTTGCGTATCGTGAAGTTTTAACCCAGAGGTAGCTAAATATTGTGAGGTCCCTTTTCCGCAGTTACACAAGACAGTGTTTTTTTGGTTATCTAGTCCAGGAGTTACTGTGAAAGGCTTACTTACTAGTATTACTCTACGTCACTGAGAGGGGGTTTCTTCTGAACTTTGGCATCACTTCATTTACTGCATTAGCTTTATCTTTTTTTATGGAGGAAGTCTTTCAGATGACCAAAGAAAGCATTTAAGGATCTCGTCATTTTTTTAATGGTCTTGTAGCATCTTTTGGTATATTGTGCCTTTAAAACATGGGATCAAGTAGATATAATTCTTTTACGTGACCAAGCTGTATATAATTTTATTTGATATTGCAAAATAGTATTTTAATTTGAGTGATTTTGCATCACTCTGAACAAGCTTATCATTTCACTTCTTTTGACCCTCTCTGAAGTTTGTCTTAGCACTGCTTTAGCAACTGAGTTTATTCAGGTTGGTTATACTTTGGAATGTTGCTATACTCTAACAGTGTTGCCAGATATACTTTTTTTGTTCTGCAGTATTTGACTGCATTTACGTATTCACCGAACCTAACATCATCCCATTATTGTTTTATGTCAAATCAGATTTTGTAACAGGAAGAGGAAAATGCAGTGTGCAATGTTTTAAACTGGTTTTCCAAAGATATTCTTTATAATAACATATTTTGCTCTTGTGGAGTTCCAATTAACATCTCTTTCAACTCTCATTTTACGAGGTGTTTTTTCAGCAGCTGTTACAGTATTCTACATAATGTACAGTTACTTTTTACTTACTTTAACTGCTTAGTACATTATCTGAGTTACTGATTTTTTTTCCCATTTACTTCAAATGTTCATTGTTGCTGAACAAGCACCAAGATATTCTTGCTGTAAGTCTCTTACAGTAATATGCTGACTGAACTACAGGAAGACCACAAGCAGCTGAATGTACTTGGTTTACCCTTGTTGCTCTGTGATGTCGACCCAGCTTTGTATGTCAGTAGATAGTAGCCCTGTAAACCATTTATTTACTTTCTTAACTGCAGTATTCTTATTTCCATAACGCTAGCAGGAAAATTTCCAACAATCACAAATGTGCACCGCTTGAATTTTCAGTAAACTCTGTAAGTTATGAACGCTAGTTGTATAATCTGGGTATCTTGTTTAAAAACATATGCTCTTCTAGGATTTTAAATCACCTACTTTTTTTCTTTTTTTTTTCCATTTTCATTCC</w:t>
      </w:r>
      <w:r>
        <w:lastRenderedPageBreak/>
        <w:t>CTTTAATTTCACCATTTTTTATGCCAATTTCACCACTTTATAATACACCTTCTTTTATTTTAACCATTAAATTTCTTTATATAGGTTTCCCTTATTTTATAATTTAATAATCTATGCATCGTTTAGATAATTTTCCTACTTGTATAAGGGTATGCAATGTAAACAACCATTCTTTATTTTAATTGTCATTGTAAACTTGAATATATTTAAGAGGACAGTGCAACACTTGATTTTTATATGTCTTGTCAGTCTTTTATCCTTGTTTACATAAGATGCTATATTTCATCTAATTACCTTGTCCTCTTCCAACTGATTTCTAAATTCTTTGCTCTTCAGTATACTGTACAGTATGGGAAAACAGGCTGTACAATTATGTAATAATATGACTAATAAATGGTTCTAATTATCTGGCAACAATATGACATGTTCTTCCTGTTTTATTACTCTGTAGGGAATAAAGTGCCAAGACTAC</w:t>
      </w:r>
    </w:p>
    <w:p w14:paraId="3B96A196" w14:textId="77777777" w:rsidR="005709C7" w:rsidRDefault="005709C7" w:rsidP="005709C7">
      <w:r>
        <w:t>&gt;chr24:+:2863095-2867223</w:t>
      </w:r>
    </w:p>
    <w:p w14:paraId="1CC1BBE7" w14:textId="77777777" w:rsidR="005709C7" w:rsidRDefault="005709C7" w:rsidP="005709C7">
      <w:r>
        <w:t>CATAATGCTGAAGGAAAAAGTTCCAGGTAATAGCAGGTCGTTGGGAGTTTCCCTCCATTCAGTCTTCTACCACAAGTTAATTGCCTTGTTACCAAGTTTCAATGGCTGATTCTAGCTCATCTGAAAGATAGTTTTAGTTAGTATACCTATGAAAAACAAATTTAGAAATTTGGACCAATTGCATGGTTATATACTATTTTCATTTTAATCCATTTCACTTGGTACGCAGTGTTTTGGATACTATACTTTATATTCAGACAAATATTTAATTTTTCTGAAAAACATCTGTATTCATTCTCTACTTTGGCATAATTATCCCCATCAGCATTTCTGTAACTGTAAGTCAACTTTCAAAGTACATATTTTATTATATTTTCTAATTTTTAAATGTCTTTTGTTTGCCATATAGATCAGTGTGCGTTTTTGTTTATGCAAATCTAAGTCTTGCTTAAAATGATCTAAATTTTTACCCATCTCTTTTACATAAAAGCTCAGCATTAGTTTAGACTATGGGAATGGCAGAGATACAACGTTGGTTGTATAATCACCAGCCTTCAAAAACTATCTTATTTTAATACTAATTTTTTAATGTAAGGTAAGAGTGCAAACAGATCTTGGTTTCTTTTCTAATTTTACATAGTATTAAAACTATGCTAACTAGCTGAATGTACCAGCTCACTTATACCTTAAGGCGCAGGACTTAAAAAAAAAATCCTGTGACTTTTACCTTGGCTTGCCACATTACAGATGCTAATTTTATTTTGAGTTTTCGTTTAGTATATGTAATTTTTTTTACATTTCTGTTCCTTGAGAGTTTCCTTCCTTTGATATTTTCTTGTTCATTTTCTTCACTCCCAATTTTCTACTATGGTTATCTCCATTAGGTTTTATATGAAATGTTTGCGTGACAATCTTCCTCACGTCATACTCATTAGTATCCTTTGTTTAATGAAATATGATTTTATCGCACAGGATTTTTGCATATACCATTACTGTAACAATGATTGGTTGCTTTCAGGATTTGGAGGGCATAGAGAGTGAAATTTTTCATGTATGTGTACCCAATTCAAAATTTTGTGTTTGCTGTAGAAGCACTGTTATATGAATGGTTGTGTGGATGATGAGTGCATAGAACAAGCAGAAAAGGACTAGAACATTATCAATGAATTACTGTAACCTATTGATGGAAGGGTAAACTTGTAATCGTACAGAAGCAACATTTATATTTTTCAACAGATTTTTTAGTGTAAGGAAATTAATGTGATCATTATTGGGAGAGGTGTGAGTATAAGGTGGTATAAACTTTTGGCTAAATTTGTGTTATACTATTAGATAGTTGAATCAGACCACTTTCTATACTATTAGATAATTTGAATCAGACCACTTGATAGAAAGGGTGGGATAGAAGGTGGAATAGCCTGAGATGGTCAAGTTTATAGAAGGAAAGAATTAAATGGAAACTGCAAGATTCGAATCTTGACATTAGGAAGAGAGGCAGCATTTGCAGAGTTAGTTTGGCTTCATATCTGAAGAAAAGTGATAACGCTTTATGTTTTTTATGTTTTGATAACTTACTCTGTATGTTCCGGTGTATATAATGTATATACTTATCCAAGAATAGTATAATGATTGCACTGAAAATAATGCAAGGTTCGGGTGAGGAATACACACCAATTCAAGTTTTGATGCTTGCTACAACTTTTGACTTCATGATTTTTAGATTTTAGTTTTAGCTTCAAGGCAGTTTTATATTACGCATTCCAGACCTTTGGTCAGTTATCATTTTGTTGATTTTTTTTTTTCTGTTTTTTTTTTTTTTCTTTTTTTTTTAAAGAAAAAGTCTTTAAAGAGACTTTTCATGCACTAGCAAGAAAAGTGTTTAGTTGTAGGCCAGAGTGGAGCTTGAAAGTTTGGTTGGCATTTATTTTTTATGAAAACCTGTGATAAAGTGATTGGTTTAATACATTCCTTTGAGGATCTTTTTTTTAGGAATAGATTATATTCAGAAGTTTGTTCCTCCATATTTAGATATTTTGTGTGATCTTACACATGAAAAACTGACTTTAGTACTGTAGGAGGGATCATGACAATTCTGCCTCGGTTGCATCAGAGTAGTTTATTTGAATCAAATCAAAGGTTCTGACACAGAGGGCAACTTTATTTCTATTAACATGCAAATGAATACATCAGTATTGTGAAATTCTACTTTCTTTGAAGTGTATCATGCTAGTCATCGTTACTCTTTCATATAATTGAAAAAAAACATTTTCAGTATGTTAGTGCCATACATAGCTAGTTTTGAATGC</w:t>
      </w:r>
      <w:r>
        <w:lastRenderedPageBreak/>
        <w:t>AGTATATGTGCTTTGAAAGCAAGAGCAAATCACAAAATGGTACTTAATTTATTTTAACCAATCGTAGAAGGGCCACAAGTATGGACAGCAGATTTTATAGCTAGTGCCCTTTGAATTCATATTTTTTTGTGTACTTTCTCTAGAAAAAAGTTTAAGCATGCATAGTCTTAGTTTTCCCGAGTACAAAAGTGGTATATTTCTTTTGGGTGGAAATGTATACTGTAGCATTATTCATATATAGTAGTTCCAGTTCCTGTGGATTTAATTGATGGTACAAGTTTGTACTATAGTTTTTACAGTTATGTACCATTTTCTACTAAAGAATAGTGATACTGCAGCAACACTCCCAACCACTTTCTAGGGAGATGTTTTCAGATGTTTAAATACTGTAATCATTAAGCCAGGCAGCTCACTGATTTTTTTGTCCCAGTTACACGAAAAGCGATGTTGTGTGGGTTTAAGAGACTCACATTTTTAGGACAGAAGAGTCATAGAGGTTTTTGATTGCATTAGATTGTTATAATTGCAATTTAATGTAATCACTAAGTTACATTTCTAGAATTTTATAGGCCTTACAAGCAATTGAAGAGTTGGGCACCTAAGTTAGGAGAGACTTATGGGAGTACAGTAGACAAAGTAAAAGGCAGAAAATATTGCAGCAAAAGTATTGCAATAGCATAGAAAAAAAATTGGGAAGTAAATAGAAATTGCAAACTCAATAAATGCTCCGTAGCTAAGTTCTGCCAAAGGAATATTCAGTGAATAATACAGGACATAATAAGAATTTCTGTGTATGATTTCCATTCAGAGATCTGGGGAAGGAGAGTTTGTGGTGGGGTTTTTGAGTGGAAAATATTTCTTACCAGGTAAACTACAGGTCTTTATTTTTTTTTTTCCCAGTTTCATACATTCCACCCATTACATGTCTTCCACTTGAGAGGTTCATGCTGAAAAGTAGTTAAATCACTTAGTAAACTGATATCCTTTTTGTCCTTCGTCAGCATTGGTTCCTCTAAGAGATGCAGTACATTTGCAGCTTGGCAAATTTTCTCTCGCTTTAAGAGCGGCCAAAATCATCTGGGTCCCAGTCAAGATCATATAACCTTTTTCAGAGGCTCTGCATCCATTGTTGAGCTATAGTAATGAAAAGTTAAAGCTATAGTAGATTCACATCAACTGTGCCTCTGATGTCAAGGCCAGTCCCTTACGACGCTCCTGATTGGCTGTTTATAAGCCAATCACAGAGCTGGAGAGACTGTCTCTCGAGAGAGTTCACACAGGCAGGATGTATGTTCTGGAACATGCATCCTGACTATGTGAACTCTCGAGAGAGACTGAGTCTCCAGCCCTGTGATTGGCTTATTAGCAGCCAATCAGGAGCATCGTAAGGGACAGGCCTAGACATCAGATGCACGGTTGATGTGAATCGACTATAGTTAGGTTTGCATTCTGCAAGGTAATGCTGTTAGAAAGCACCTCTAGTATAGTTTTATCTGATGATGTCATAACTGTAACCTTTGTGATCATTCAGGGAAAGAATTCTCTTTATATAGGATATAATTGTTAGAAATTGCTTGGATATATCAAATAAGAAGCATTTTTGGCTTGATAATGTTAAGGCAAAGCAGTGAATTTTTTTCATGACTCATAAGTATGGGGAAAGGATACAGGTATTGCTTTTGTATACTGTATTTTAAATATAGACTAGCTTCTGAATATTTCACCAACCACATATGTGCACTTGCCTGAAATATACATGTATAAAATAACTGACTTTAGTCACCTTGTATAAACATGCATTAAATAAAGTCACTATTTTGATG</w:t>
      </w:r>
    </w:p>
    <w:p w14:paraId="4F52608A" w14:textId="77777777" w:rsidR="005709C7" w:rsidRDefault="005709C7" w:rsidP="005709C7">
      <w:r>
        <w:t>&gt;chr33:+:33119485-33119551</w:t>
      </w:r>
    </w:p>
    <w:p w14:paraId="264E5CE2" w14:textId="77777777" w:rsidR="005709C7" w:rsidRDefault="005709C7" w:rsidP="005709C7">
      <w:r>
        <w:t>TAAGAAGTTTGCCGGCAACATTGAGTTCAAGACCTATAGAGGCATGATGCATTCATCGTGTGAGGAG</w:t>
      </w:r>
    </w:p>
    <w:p w14:paraId="274E2045" w14:textId="77777777" w:rsidR="005709C7" w:rsidRDefault="005709C7" w:rsidP="005709C7">
      <w:r>
        <w:t>&gt;chr33:+:33148629-33151840</w:t>
      </w:r>
    </w:p>
    <w:p w14:paraId="7B38CC8E" w14:textId="77777777" w:rsidR="005709C7" w:rsidRDefault="005709C7" w:rsidP="005709C7">
      <w:r>
        <w:t>GAAATGGCTGACATCAAGAAATTTATTGACAAGTGTCTACCTCCTGTATAGAAGCATCTATGGACGTCACCAGATATCACAACATTAAATTTCTGTTAAAGTGAAGCAAGACTATCGGTGATTTTGGAAAAAGAGAAAATAGTTTCTCTGTACAAAATATCTTGGTTGCTAGAATCCTTTTAGAATTTTGTCATGTTTAGGCAAAGGTGTTACCAGGTATCTGAAAAATATAGTATAATATCAGTAAAAGTTACAACACACAAATCATTCCAATACATGATTATTGTTTATTGTACAACAAGTTTTATTTTGATGTAATATCTGGGGGTGTTGGTGACTGAAAGACATGCTTCAACTTATGCAATTTTTATTCTGAAGTTCTATAATCTTGTCTGGGACAAGATTTGGTTAAATAAATTCTCAATCATGATCATGATTACGGTAATAATGTTAGTAGAAATATAGGAGGTGATTCTCCTTACCATATACAGTATATATGAATATATGTTTGCTTTCTTATTTATATATGGTATAATCCCCACCCCCTTAATCTTGCTATCATTTGAGGGTAGTAGGCAATTGCAAGTGCTATATTTTGACACTATCTGGAGGTCATAGTGTGCAGGCAGTTGAGGCCCTCTCCCCAAAATTTATGAAAGGCAGACTATAGCTTGGATTATATGCATCTTTACACACATACTATTGATAGTATATCTGCTGTTGAGAGATTTTTGCTTCTTGGCATGAAAAGATATAGTGTAAAATAGGCATCTTGAAGAATACA</w:t>
      </w:r>
      <w:r>
        <w:lastRenderedPageBreak/>
        <w:t>TGGTAGTAAGTAACATTAAAAGATGTACAAATGTCAGCTCTTTTGTTTATATAATAAATGTACCTGCCTTTTATTTTATTTTTTTGCTGAGTTGTTTGATATCCAAAATTACAAATATACAGTATACCGTTCAAATTCAAAATACTATGCTTTAGTATAATTCTGATTACTTATAAACTACTTAAGATATCATTAAAGCATTTTTAGTTTATAGAGGAAAAAATGAGAGGGTGTTACTGAAAATTAAACATTTTCATTTACAGCGTTATTTAATCACAAGGAAACCCAGTGCAACATGTATAAAAATTTAATAATTTTTAAGAATGCCTTGTAGAATAAGATCGGTTGGGTGATGGTTCTATGCTGTAGCAATAAGAACAAGGTGTTCTTCAGTACACTAATATATAAGTACAATTTTGTCACAGACTACATAATCTGGACTTACGGAAACCATGCAGTGAAACCTAAGATTTTGCATATTTGAATGCTTATTGAAAATTTTAAACATCAGAGATTGTTTCAAATGCACTTTGCATTTAAAATTTTCTGGTGTAATGATTAGCACTGTGGTATCTGGCTTAACAAGTGCCGTTAATTGTTTTAAGTGTGAAATAAAATGTTTCTTTTATGTTCGCCATGAAGAGTTGTCAGTCTTGTGTGTGACATGTTATCTATTTTAGGTGCCAAAGATACTATACACATGAAGCAATTTTGGAAGTACACCACTATCTTGCATGTTACTGGGAAGGTGTATATTTTGTTAAAACTTCTCATAAGGTTGTTCCCAGCTACTCTAGACTGTCAGTGATATGCCATTTGGCTGTAGTTTTGTCTCTCCTTTACTTACACTACTGTATCACTATCCAAGCAGTATTGTTTCCTCCCAAGATCTTTTGGCAGTCTCGTCACATTGGGAAGCAGTTTTCTTGGCAAGTCTTTAATAAATTATACAGTTTTAAACAGTGTTCATTTTATTGTGTATTACTGGAGAAGTATTTAGGGAAGTACATTTGTCATTCTTTACCAGTCCCCATTACTCCGTGTTTCATTACTCGGTGTTTTACTTGGATAGTGGTGCCCCATGATCCTTAGTTTTGTCACAAAGTAAGTACTTGTTGCATAGAAAGCCTTTCATCAAGGATTTAGTAAACACTGTAATCAAGTACTATTGTTTAACAGGTCCCTTATGTTAGTCACCCCAGGAGAGTAATAAAGGTTTGTAACCTGAAAGAAGAACGCATTAGGATGTAAACCCAAACCAGTAGCTGTAGGTCTGTTTAGAGTAAAAGGGCCTATTTGTGCTCTAGTGGGATTACCATGCCATTTTTCATTTCAGTGTATAATGCCCAGTCATCACTATGTGCTATTTTGGACTTTGTATTTCCTTTTCTAGCTCTTAATTTCCTTTTCTATTCCCAGATCTTAAGTGTTGGTGTGTCCTGATAGTTTTGTTTACTGTGATACTTCAGCATTTATTTAATTACTGGAATGTTGGATATCCTATTATGCAGAAGTTTTCATATGCAAAATGGTTTAGGTTCAGCTGTATGTAGAAATGGTATCACTTGCATTCTTACATATACATATTCAAGTTACAGTCCTTACTAACTGTTGAATTATACCTTTCAAGGAACCTTCAAGTACAGCATTTGTCTTCTGTCTCTAAAACCTTTTTCAATGCTGTTTCTCAAGTATTATTGAGCACGTGTGTTCCACATTCTTGTAGGACAACTGGACAATCTCTACACACAGACATAAAAGTCTTGCAGTTCACAAAAATGTAATCACCTTCTCGTGTATTGTTAAATTTACTTCGTGTGTTGGATGTGTTCAGTTCTCTATTCATTACACCTTTTAATGCAGTGTTAATTTAGTTGTCAGTCTTAATGACTTAGTTCTAACATTTTCATTGGCATCATACCAAATGCGATGTCTGGTACAAGTCATAATATACAAAATTATAGAAGTAATTTCTAAATGGATATTTTTAATATATAAAGCCAGTGCGTAATCTTTTATGCAGGACAGTGTATTATTACCTAAGATAAATCCTGAAGTCCCTTAGGAGTAGCCTTGACCTGTAGTTTTCCTTGTTAACAGGTTGTAGACACTGGTTCACATCAGATGTATAATCCTAATCTGGTGTGTATTCAAGTTTTGAATATACCTTCATTGGTTCCATTTACAGTCAGTAGGCAAAGTGTTGTTCAGCTAGTAGTATAGCATTATTCTACTTTCACTGTTATGCATTTTGCATTGAATGATACATAGGGTTACAGGAGCTGAATTCATATTTTTCATTGGTTAGCAATAACACATGTTTATTTCCATAAGAAAAGCATTCAGCTCTACACACTTGCAGTTATGTAATTATTTTTTCCTTATGTACGAGGTTGTAAGTTGTAAGATAACTTTCATAAAGGAATGT</w:t>
      </w:r>
    </w:p>
    <w:p w14:paraId="4D0C6D74" w14:textId="77777777" w:rsidR="005709C7" w:rsidRDefault="005709C7" w:rsidP="005709C7">
      <w:r>
        <w:t>&gt;chr33:+:33149018-33151840</w:t>
      </w:r>
    </w:p>
    <w:p w14:paraId="70CFDD5E" w14:textId="77777777" w:rsidR="005709C7" w:rsidRDefault="005709C7" w:rsidP="005709C7">
      <w:r>
        <w:t>TGTCTGGGACAAGATTTGGTTAAATAAATTCTCAATCATGATCATGATTACGGTAATAATGTTAGTAGAAATATAGGAGGTGATTCTCCTTACCATATACAGTATATATGAATATATGTTTGCTTTCTTATTTATATATGGTATAATCCCCACCCCCTTAATCTTGCTATCATTTGAGGGTAGTAGGCAATTGCAAGTGCTATATTTTGACACTATCTGGAGGTCATAGTGTGCAGGCAGTTGAGGCCCTCTCCCCAAAATTTATGAAAGGCAGACTATAGCTTGGATTATATGCATCTTTACACACATACTATTGATAGTATATCTGCTGTTGAGAGATTTTTGCTTCTTGGCATGAAAAGATATAGTGTAAAATAGGCATCTTGAAGAAT</w:t>
      </w:r>
      <w:r>
        <w:lastRenderedPageBreak/>
        <w:t>ACATGGTAGTAAGTAACATTAAAAGATGTACAAATGTCAGCTCTTTTGTTTATATAATAAATGTACCTGCCTTTTATTTTATTTTTTTGCTGAGTTGTTTGATATCCAAAATTACAAATATACAGTATACCGTTCAAATTCAAAATACTATGCTTTAGTATAATTCTGATTACTTATAAACTACTTAAGATATCATTAAAGCATTTTTAGTTTATAGAGGAAAAAATGAGAGGGTGTTACTGAAAATTAAACATTTTCATTTACAGCGTTATTTAATCACAAGGAAACCCAGTGCAACATGTATAAAAATTTAATAATTTTTAAGAATGCCTTGTAGAATAAGATCGGTTGGGTGATGGTTCTATGCTGTAGCAATAAGAACAAGGTGTTCTTCAGTACACTAATATATAAGTACAATTTTGTCACAGACTACATAATCTGGACTTACGGAAACCATGCAGTGAAACCTAAGATTTTGCATATTTGAATGCTTATTGAAAATTTTAAACATCAGAGATTGTTTCAAATGCACTTTGCATTTAAAATTTTCTGGTGTAATGATTAGCACTGTGGTATCTGGCTTAACAAGTGCCGTTAATTGTTTTAAGTGTGAAATAAAATGTTTCTTTTATGTTCGCCATGAAGAGTTGTCAGTCTTGTGTGTGACATGTTATCTATTTTAGGTGCCAAAGATACTATACACATGAAGCAATTTTGGAAGTACACCACTATCTTGCATGTTACTGGGAAGGTGTATATTTTGTTAAAACTTCTCATAAGGTTGTTCCCAGCTACTCTAGACTGTCAGTGATATGCCATTTGGCTGTAGTTTTGTCTCTCCTTTACTTACACTACTGTATCACTATCCAAGCAGTATTGTTTCCTCCCAAGATCTTTTGGCAGTCTCGTCACATTGGGAAGCAGTTTTCTTGGCAAGTCTTTAATAAATTATACAGTTTTAAACAGTGTTCATTTTATTGTGTATTACTGGAGAAGTATTTAGGGAAGTACATTTGTCATTCTTTACCAGTCCCCATTACTCCGTGTTTCATTACTCGGTGTTTTACTTGGATAGTGGTGCCCCATGATCCTTAGTTTTGTCACAAAGTAAGTACTTGTTGCATAGAAAGCCTTTCATCAAGGATTTAGTAAACACTGTAATCAAGTACTATTGTTTAACAGGTCCCTTATGTTAGTCACCCCAGGAGAGTAATAAAGGTTTGTAACCTGAAAGAAGAACGCATTAGGATGTAAACCCAAACCAGTAGCTGTAGGTCTGTTTAGAGTAAAAGGGCCTATTTGTGCTCTAGTGGGATTACCATGCCATTTTTCATTTCAGTGTATAATGCCCAGTCATCACTATGTGCTATTTTGGACTTTGTATTTCCTTTTCTAGCTCTTAATTTCCTTTTCTATTCCCAGATCTTAAGTGTTGGTGTGTCCTGATAGTTTTGTTTACTGTGATACTTCAGCATTTATTTAATTACTGGAATGTTGGATATCCTATTATGCAGAAGTTTTCATATGCAAAATGGTTTAGGTTCAGCTGTATGTAGAAATGGTATCACTTGCATTCTTACATATACATATTCAAGTTACAGTCCTTACTAACTGTTGAATTATACCTTTCAAGGAACCTTCAAGTACAGCATTTGTCTTCTGTCTCTAAAACCTTTTTCAATGCTGTTTCTCAAGTATTATTGAGCACGTGTGTTCCACATTCTTGTAGGACAACTGGACAATCTCTACACACAGACATAAAAGTCTTGCAGTTCACAAAAATGTAATCACCTTCTCGTGTATTGTTAAATTTACTTCGTGTGTTGGATGTGTTCAGTTCTCTATTCATTACACCTTTTAATGCAGTGTTAATTTAGTTGTCAGTCTTAATGACTTAGTTCTAACATTTTCATTGGCATCATACCAAATGCGATGTCTGGTACAAGTCATAATATACAAAATTATAGAAGTAATTTCTAAATGGATATTTTTAATATATAAAGCCAGTGCGTAATCTTTTATGCAGGACAGTGTATTATTACCTAAGATAAATCCTGAAGTCCCTTAGGAGTAGCCTTGACCTGTAGTTTTCCTTGTTAACAGGTTGTAGACACTGGTTCACATCAGATGTATAATCCTAATCTGGTGTGTATTCAAGTTTTGAATATACCTTCATTGGTTCCATTTACAGTCAGTAGGCAAAGTGTTGTTCAGCTAGTAGTATAGCATTATTCTACTTTCACTGTTATGCATTTTGCATTGAATGATACATAGGGTTACAGGAGCTGAATTCATATTTTTCATTGGTTAGCAATAACACATGTTTATTTCCATAAGAAAAGCATTCAGCTCTACACACTTGCAGTTATGTAATTATTTTTTCCTTATGTACGAGGTTGTAAGTTGTAAGATAACTTTCATAAAGGAATGT</w:t>
      </w:r>
    </w:p>
    <w:p w14:paraId="716C645E" w14:textId="77777777" w:rsidR="005709C7" w:rsidRDefault="005709C7" w:rsidP="005709C7">
      <w:r>
        <w:t>&gt;chr38:-:17356940-17357142</w:t>
      </w:r>
    </w:p>
    <w:p w14:paraId="665368DA" w14:textId="77777777" w:rsidR="005709C7" w:rsidRDefault="005709C7" w:rsidP="005709C7">
      <w:r>
        <w:t>GGGGAAGAGGAAGAGGCCGTGGCCGCGGAAGGGGCCGTGGAGGCAGAGGTCCTCGTGGATATTTCCGCAGATATTATGCTGGTTCACGTCCCCAACCTGAAGGCATGATGGGAGGACCTTCAGAAGGCGTTCACGCCGCAGGTTCCGCCGTGGTGGACGTTGGCCGTGGACGTGGCAGAATAGGTAGTGGACCAGAAACAAAA</w:t>
      </w:r>
    </w:p>
    <w:p w14:paraId="28EA5308" w14:textId="77777777" w:rsidR="005709C7" w:rsidRDefault="005709C7" w:rsidP="005709C7">
      <w:r>
        <w:t>&gt;chr38:-:17354059-17354661</w:t>
      </w:r>
    </w:p>
    <w:p w14:paraId="40801998" w14:textId="77777777" w:rsidR="005709C7" w:rsidRDefault="005709C7" w:rsidP="005709C7">
      <w:r>
        <w:t>GGTGATGGACAAGGCCAGGAGGGACAGTCTGCTGGCTCTGGTCAGGCCCAGCAGGCAGTGGA</w:t>
      </w:r>
      <w:r>
        <w:lastRenderedPageBreak/>
        <w:t>GAACACAACTGCTGAAAGTTCAGCATAAGCTATCCTCATCCTCCCCTGCAATCAAGCCACCAAAGCTAACGAGGCCACTATTTAGGTTATCCAGATAAAGTAACCTGAACAGTGTTCTTAATTTAAGGGTGGATAGGGCTGCTGCTGCTGCTGTCATACCCCCTCCCAGCCCATCGGAAGCCCAGCAGGAGCTCTGTCCACCACCCGGAACTTCCAGTGACAAACAAACCACCGACAAATGAAAGGGACAGTAATGCAAGAGCATAAGCTTACAAAAACCAGCTGTTGCTCCCGGTTACCAGAAAGTCGGCTCTGACCACCTTCAGAAGGAAGCTAATGTGTCCTCTCTCCGGGTCCGGTAACAAAGAGGTCACGCAATTTGCAAAGACGAACCCACGGTCAAGGGTTGGAGTCTAAATGGCCCTTTCTTTGTCGCGCAACACCTGAACACACCATGAAACAAATGTACATTTAGGGTGGGAAAGCACAGTTCATACATAACAGATTAAATAAAAAGATTAAACAAATCACAATGGGTGGT</w:t>
      </w:r>
    </w:p>
    <w:p w14:paraId="0D62C532" w14:textId="77777777" w:rsidR="005709C7" w:rsidRDefault="005709C7" w:rsidP="005709C7">
      <w:r>
        <w:t>&gt;chr17:-:58703476-58704683</w:t>
      </w:r>
    </w:p>
    <w:p w14:paraId="2133D500" w14:textId="77777777" w:rsidR="005709C7" w:rsidRDefault="005709C7" w:rsidP="005709C7">
      <w:r>
        <w:t>ATGAACAATAATTTCTTCAGAAGATTCGTACATCAATAATCCTTAAGGATACCCAACTACAAACAGCCAAGAATAACAAGAGGGATAAAGATAGGTCTTTAGAATTTCTGATACCAGTATATCGCAGTTATTTGAAAAATGAAGTCTCTGGGTAATAACCACCAGAATATAAAAAAACAAATATGGCCTCGAGAAATAGCAGCTGAAGAGGTCCAATATGTACTTATTGACTGATCTAACTTTTTTAAGCCCAACGTGTTAATAGATACGGTTTAAGCCCAACGTATCATGTTAATAGTTATGGATTGATTACTAATTACCAAATTTTTATTTAGTTGGCCTTATACCTGTACAAGTGGAAGCCACATATAATGTAGTTATTATCAATCGAGATCTCAGCAATGCAATACACTCAGATGATTCCAAACCATCACGCTACAAGAGAAAATGAAACTAAATGTGCAATACAAGAAATAATCCTCATACGCTATGGATATGCCTATTGAGATTGTGGTAGTGAATATCTAAACGTGCAAAAATCTATTTATCATGCTATGTTATATCACAGCGAGTTGGCTCTTTGACTGAGTGGACTTTGAGGTAAAAATGCTTGAATATCTTTAAAAAGCCTCATTTGATGTGAAAATGCTTGCTTATCTTTAAAAAACTTTGATGTAAAATGCTTAAATATCTTTAAGAAACTTTGATGAAAAATGCTTAAATATCTTTAAGAAACTTTGATGTAAAATGCATGCATATCTTTGAGAAACTTTGTTTGATGTAAAATACTTGCTTATCTTTAAGAAACTTTGATTTAAAATGCTTGCATATTTTTAAGAAACTTCGTTTGATATGAAAGTGCTCACATATCTTTAAGAAACTTTATTTGGAGTGAAAATGATTGCATATCTTTAAGAAGAGTTGTTTTGATGTGAAAATGCTTGAATATCTTTAGAAACTTTGACTGATGTTTAAATGGTTGCATATCTTTTAAGAAACTTTGCTTAAGTGTGCAGATGCTTGCATATCTTTGAGAAACTTTGTTTGAAGGGAAACTGCTTGCATATCTTTGAGAAACTTTGTTTGATGTGAAAATGCTTGCATTTCTTGAAGGAACTTTCATGTGAAAATGCTTGCATATCTTAAGGAAACTTTGTTTGATGCACAATGCTTGCATATCTTTAAGAAATAAAAGATTTTTGACCGCT</w:t>
      </w:r>
    </w:p>
    <w:p w14:paraId="5C7F1F90" w14:textId="77777777" w:rsidR="005709C7" w:rsidRDefault="005709C7" w:rsidP="005709C7">
      <w:r>
        <w:t>&gt;chr39:+:11933356-11934874</w:t>
      </w:r>
    </w:p>
    <w:p w14:paraId="13EACADB" w14:textId="77777777" w:rsidR="005709C7" w:rsidRDefault="005709C7" w:rsidP="005709C7">
      <w:r>
        <w:t>GGCTTATTTGAATTTTTTACTGACACTGAATACTCTCAAGTTGGTAAATAGTAAAAAGGTGATCAGTGCACAGATATGATACATGCCTTCAAAGTGTTTCACTGAGTTGGTAGTCTGTTCACCAAATGTTGGACTGAAAGAGCTACACCTTAGATAAGCCAATACACAGTGCTGTACTCCTTTCTTGTAACATGCAATTATTTTCTTCATTATTTGAACTCCACCACTTTTCTTGAGTACTATACCCCTTTGGAGGTTTTGACAGCATGTGTGTTAGTGATTTTGTCTTTTCTCACTAAGTAGGTCTCACTTTCTCTTACATGGTATTGTTATTTCATTAGAGGAACCCCAGTTACGTACTCTATCGACATGAAATTTGACATTACAGGTACAACAGACTGAAGTGCTAGTCTCTAGTTAATGGAAAACAATCCTAATTAAAATAATGGTTAATTGAGATGTTAGTAAAAGTTAAACTATTACTGCCTGAGGTTCTCCCAAACAGGAAACAATTCACCAGAACTTATTCATTTCTGTACAGAATTATGTCTTCTTGTTGGTTACAGCACAGTGATCCAGAACTAACTCCTCAGAATGTTGTGCATAAGAGATTGCAGATTCTAAAGCAGTCCCAAAGTTTCCTGAATTTGAAAACTACAATACCTGATATTTTCAGTTAGACCCATATAACATACAAGTTGATTAGGCAGTATAACATTAGTTGGCCATTAAGTTTACCTGGTCAGCCAACATACAGGAATTCTATAGTAGTTTAATGCCTATATAATTTGATAAAGTACAACCATTCAAAAAATGCCTTGTAAAAATAAAAGGAAACTTGCTTGAAAAATTATTGACCAAGAACACTGAAATAGTTCAGGTAACAGAGGATGATATCCTGATGCAAAACTC</w:t>
      </w:r>
      <w:r>
        <w:lastRenderedPageBreak/>
        <w:t>ATTTTTACTTAGTGTTTCATATGCTGCATAATATATGGCAGTCAGTGGTACCTTCAAATTTAAATCTCTCTAAAGGCTAGCAAAAATATGCATGTATCATACAGACACGTACCGACTTATAACCAAAGAACAAGTAAATAGGTAATCGGACACTTCACTACAGTTACAGTTGGATGCATTTATGTATATGAAAAAGAATAATTTCAGAGTAGTTTGTGAAATGCTTAAAGCGTAGAGTATTAACTCTCATGCATTTTGTTAAATGCTCCTTCTTTCGGGACATTATTATTTTTTTTTTTCAATTTGCTGTATGTTTGTTATTTGCAGATTTTTATATCTTCTTTCTTGACTTGATTCACATTCTTTAGTTCTGTCAGTTCTAACTAACTTATGTAAAGTATTCTTTTTATTTTTTTGAATGATTTATCTTTCATTGTTCAACTTCTGTCATTGACAGGTGACACTTGTAGAAATATTTATAGTTATTGTGGCACTGTCTATCTGTTTCAGATCTTGTTAAGTTTATATGGAAGTATTTCATTTTGTGACATGTTTTAGCAATGCAAATGGGTATGAAAGTGAGAAATAAAAATTAGTACTTCGTTTC</w:t>
      </w:r>
    </w:p>
    <w:p w14:paraId="3174EA7B" w14:textId="77777777" w:rsidR="005709C7" w:rsidRDefault="005709C7" w:rsidP="005709C7">
      <w:r>
        <w:t>&gt;chr12:-:85471155-85471319</w:t>
      </w:r>
    </w:p>
    <w:p w14:paraId="6D544FFD" w14:textId="77777777" w:rsidR="005709C7" w:rsidRDefault="005709C7" w:rsidP="005709C7">
      <w:r>
        <w:t>ACTGCGGTCGTGACTGTGAACCTGACGACGACGAAACCGTCGATACTACTCAAGGTGTTGTGTCTCCGGCACGCAGATAAATTTCTTTCCTCTATCGTTAAATATATTTAGTTTCTAATACAATGCCTCGCCGCGGAGGATTTGCCCCAAGAGCTCCACCGTAAG</w:t>
      </w:r>
    </w:p>
    <w:p w14:paraId="568D9EE9" w14:textId="77777777" w:rsidR="005709C7" w:rsidRDefault="005709C7" w:rsidP="005709C7">
      <w:r>
        <w:t>&gt;chr12:-:85467955-85467963</w:t>
      </w:r>
    </w:p>
    <w:p w14:paraId="1216302E" w14:textId="77777777" w:rsidR="005709C7" w:rsidRDefault="005709C7" w:rsidP="005709C7">
      <w:r>
        <w:t>CCACCCCCC</w:t>
      </w:r>
    </w:p>
    <w:p w14:paraId="78431EE3" w14:textId="77777777" w:rsidR="005709C7" w:rsidRDefault="005709C7" w:rsidP="005709C7">
      <w:r>
        <w:t>&gt;chr12:-:85467692-85467706</w:t>
      </w:r>
    </w:p>
    <w:p w14:paraId="4204E3EC" w14:textId="77777777" w:rsidR="005709C7" w:rsidRDefault="005709C7" w:rsidP="005709C7">
      <w:r>
        <w:t>GCTGTTGGCTTGGCT</w:t>
      </w:r>
    </w:p>
    <w:p w14:paraId="50A8BF82" w14:textId="77777777" w:rsidR="005709C7" w:rsidRDefault="005709C7" w:rsidP="005709C7">
      <w:r>
        <w:t>&gt;chr12:-:85464701-85464703</w:t>
      </w:r>
    </w:p>
    <w:p w14:paraId="74C7B1D8" w14:textId="77777777" w:rsidR="005709C7" w:rsidRDefault="005709C7" w:rsidP="005709C7">
      <w:r>
        <w:t>GTG</w:t>
      </w:r>
    </w:p>
    <w:p w14:paraId="2BFEA095" w14:textId="77777777" w:rsidR="005709C7" w:rsidRDefault="005709C7" w:rsidP="005709C7">
      <w:r>
        <w:t>&gt;chr12:-:85458532-85458663</w:t>
      </w:r>
    </w:p>
    <w:p w14:paraId="62634A5F" w14:textId="77777777" w:rsidR="005709C7" w:rsidRDefault="005709C7" w:rsidP="005709C7">
      <w:r>
        <w:t>GGTCACGTAGTAGGTCATGCACTTACTAGTGGAGGAAGCAGCTCTGAACCCCAACCCCAAGCTGCCCCTGCACCAGTTGCCCAACCTCAGGGATATCCACAGTACCAAGGTTACCAACAGTACCCTCAACAG</w:t>
      </w:r>
    </w:p>
    <w:p w14:paraId="1628FAFA" w14:textId="77777777" w:rsidR="005709C7" w:rsidRDefault="005709C7" w:rsidP="005709C7">
      <w:r>
        <w:t>&gt;chr12:-:85406180-85406318</w:t>
      </w:r>
    </w:p>
    <w:p w14:paraId="3D3101D7" w14:textId="77777777" w:rsidR="005709C7" w:rsidRDefault="005709C7" w:rsidP="005709C7">
      <w:r>
        <w:t>AGTGGGCCCAGTGAACCTCAAGGACCTTGTGCCTGGGAAATTAAACAGTTCTTGCAATGTGCCCAAACACAGTCTGATGTTTCTGTATGTGAAGGCTTTAATGAAGCATTAAGGCAATGCAAAGCACAGCACCAGAATC</w:t>
      </w:r>
    </w:p>
    <w:p w14:paraId="1C2077B7" w14:textId="77777777" w:rsidR="005709C7" w:rsidRDefault="005709C7" w:rsidP="005709C7">
      <w:r>
        <w:t>&gt;chr12:-:85373109-85373480</w:t>
      </w:r>
    </w:p>
    <w:p w14:paraId="249D5C75" w14:textId="77777777" w:rsidR="005709C7" w:rsidRDefault="005709C7" w:rsidP="005709C7">
      <w:r>
        <w:t>AAATGATGGTTTAGTGTACTCCAGGAAATGGATGGCAGGGAGTCGTGATGTGTTTTGTATAGTACTGATGATATAAATTGTAACTCAAAAATATCTGATAGTATAACAATGTCCATATTGTTTAGAGAATGGAATAACCTTGGCTCATATCTCATATTTTGTTTTATCCATCAAAAGTGCCCAGTATGTTTATGTAGTATATGCATACTGGTTTATATGTTTTGCTGATTCTGAGAATCCCTGTTGGCTTTTTTTCCTTTGTACATAATCAGCCGCATAAATATTACATTGTACTTCATAGGCCATTGCTGTTTTTAAGTTAAAAGTAATTTGTAAAATAACTGAACTGTTAATAAATATTTTATGTAATGT</w:t>
      </w:r>
    </w:p>
    <w:p w14:paraId="43F0B817" w14:textId="77777777" w:rsidR="005709C7" w:rsidRDefault="005709C7" w:rsidP="005709C7">
      <w:r>
        <w:t>&gt;chr11:+:100375458-100375588</w:t>
      </w:r>
    </w:p>
    <w:p w14:paraId="04D31E0E" w14:textId="77777777" w:rsidR="005709C7" w:rsidRDefault="005709C7" w:rsidP="005709C7">
      <w:r>
        <w:t>GGGAGTAGTCAGTTGGAATAATCATTAGCTGAGCCTGTGAGTGAGCCTTAAACATCTAGCAGTGTTGATAAAAGAAGTTTCAGACAAAAGGAACTTTCTATCGGCAAGCATGGGGAAGGAGGAGAAGTCAA</w:t>
      </w:r>
    </w:p>
    <w:p w14:paraId="3234AE71" w14:textId="77777777" w:rsidR="005709C7" w:rsidRDefault="005709C7" w:rsidP="005709C7">
      <w:r>
        <w:t>&gt;chr11:+:100384414-100386055</w:t>
      </w:r>
    </w:p>
    <w:p w14:paraId="2A14F719" w14:textId="77777777" w:rsidR="005709C7" w:rsidRDefault="005709C7" w:rsidP="005709C7">
      <w:r>
        <w:t>AGCATGTTGTCTTATCGTCAACTTGTGGAGGAATTTGCTTTCTTCTTCACTGGAAACTTCGAGAAGACAATCTCTCCAGAACAGTATTATTATCATCATTATTCAGAAGATGGAGAACCATATTCATATGGAACAAGCCCATCAAAGGGGCCATTGACTTGGAATTCGAGCTTCCAAAGATTTTGGCGTTCATTAAAAAAAATGAGATGGAGATACACAGCTCCAGAAAATAAAGGAAGCCAAGTACAAGGATATAT</w:t>
      </w:r>
      <w:r>
        <w:lastRenderedPageBreak/>
        <w:t>GTAGAAACAGTTAGAGGAGCTGGACACCAAGATGAAGAAAGGATGCGAGAATGGAGGTAAAGTAAAAGGCCAAAAAGGGGTTGCAGAGCTAAGGGTATGAAGTTCTGGACACACAAAGCAATTGTTTAAAGCTAAAGACTGATTTTGTTAAGGAATCTCGCTGATTCCTTCATAAAAAAAACGGTAATTATTAAGATCTTAATAACGAATATAAAAAGTCTTAATTTTCTACTTGGGGAAAGTTACTTGATTCATCGGTAAACTAACTTTCTCCGAAAATAACGCTGTGAATATTAGTTTTTGTCGCTTCTAATTCGTAACTATCCTTGGAGAAGTTGGCTCAGAGAGAAATTGTTCCTATTTGGAGAAGTTGGTTCAGAGAGAAATTGTTTTCTTTTAGGAGAAGTTGGTTCAGAGAAATTGTTTTCTCTTTGAGAAGTTGGCTCAGAGTGATATTATCTCTTTGGAGAAGATGGTTCAGAAAGAAATTGTTTCCTCTTTGGAGAAGTAGCTTCAGAGTAATTTTTATCTCTTTGGAGAAGTTGATTAAGAGAGAACTTGCTTTCTCTTTGAAGAAGTTGCTCCAGAGAGAACGTGTTTTCTTTTAGGAGAAGTTGGTTCAAAAAGAAAGTTTTCTTTTAGGAGAAGATGGTTCAGAGAGAATATTTTTCTCTTTGGAGAAGTTGGTTGAGAGAGATTTTTTCTTTCTTTTTGGAGAAGTTGGCCTCAGAGATTTTTTTTTTTTTTGAGAAGTTGGTTCAGAAAGGACTTGTTTTCTCTTTGGAGAAGTTGGTTTAGAGAGAAACTTTTCTTTTCAGAGAAGTTTGTTCAGAGAGAAATTGTTTTCTCTTTGGAGAAGTTGGTTCAGAGTAATTTTTATCTCTTTGGAAAAGTTGATTAAGAGAGAACTTTTTTTCTTTTCGGAGAAGTTTGTTCAGAGAGAAATTTCTCTTTGGAGAAGTTGGTTAATAGATAGAGAACTTGTTTTCTTTTCGCAGAAGTTGGTTCAGAGAGAAATTGTTTTCTCTTTGGAGAAGTTGGTTCAGAGAGAATTGTTTTCTCTTTGGAGGAGTTGCTTCAGAAAGAACTTTTTTTCTTTTAGGAGAAGATCGTTCAGAAAGAACTTGTTTTCTCTTTGGAAAAGTTGTTTCAGAGAGAAACTGTTTTCTCTTTGGAGAAGATCGTTCAGTTACAAGTGATAAAATTCTTATCTGATGAATGATGGCCGGTCCAAAAATATGATCATTTATTACTTACGAAGGCATTACTTTATTGCACAGTCATGGACAACAGATAAGAGTATATCAGTTTATCACAAACAAACAAAAAGCAAGCCCACAAAGACACGTCAGCTTTGAGATAATAAATACATGTTTGAGCCACGT</w:t>
      </w:r>
    </w:p>
    <w:p w14:paraId="01584FF4" w14:textId="77777777" w:rsidR="005709C7" w:rsidRDefault="005709C7" w:rsidP="005709C7">
      <w:r>
        <w:t>&gt;chr11:+:100375458-100375588</w:t>
      </w:r>
    </w:p>
    <w:p w14:paraId="33FFFD43" w14:textId="77777777" w:rsidR="005709C7" w:rsidRDefault="005709C7" w:rsidP="005709C7">
      <w:r>
        <w:t>GGGAGTAGTCAGTTGGAATAATCATTAGCTGAGCCTGTGAGTGAGCCTTAAACATCTAGCAGTGTTGATAAAAGAAGTTTCAGACAAAAGGAACTTTCTATCGGCAAGCATGGGGAAGGAGGAGAAGTCAA</w:t>
      </w:r>
    </w:p>
    <w:p w14:paraId="7EA3C0F7" w14:textId="77777777" w:rsidR="005709C7" w:rsidRDefault="005709C7" w:rsidP="005709C7">
      <w:r>
        <w:t>&gt;chr11:+:100384414-100385104</w:t>
      </w:r>
    </w:p>
    <w:p w14:paraId="6B2EAFF6" w14:textId="77777777" w:rsidR="005709C7" w:rsidRDefault="005709C7" w:rsidP="005709C7">
      <w:r>
        <w:t>AGCATGTTGTCTTATCGTCAACTTGTGGAGGAATTTGCTTTCTTCTTCACTGGAAACTTCGAGAAGACAATCTCTCCAGAACAGTATTATTATCATCATTATTCAGAAGATGGAGAACCATATTCATATGGAACAAGCCCATCAAAGGGGCCATTGACTTGGAATTCGAGCTTCCAAAGATTTTGGCGTTCATTAAAAAAAATGAGATGGAGATACACAGCTCCAGAAAATAAAGGAAGCCAAGTACAAGGATATATGTAGAAACAGTTAGAGGAGCTGGACACCAAGATGAAGAAAGGATGCGAGAATGGAGGTAAAGTAAAAGGCCAAAAAGGGGTTGCAGAGCTAAGGGTATGAAGTTCTGGACACACAAAGCAATTGTTTAAAGCTAAAGACTGATTTTGTTAAGGAATCTCGCTGATTCCTTCATAAAAAAAACGGTAATTATTAAGATCTTAATAACGAATATAAAAAGTCTTAATTTTCTACTTGGGGAAAGTTACTTGATTCATCGGTAAACTAACTTTCTCCGAAAATAACGCTGTGAATATTAGTTTTTGTCGCTTCTAATTCGTAACTATCCTTGGAGAAGTTGGCTCAGAGAGAAATTGTTCCTATTTGGAGAAGTTGGTTCAGAGAGAAATTGTTTTCTTTTAGGAGAAGTTGGTTCAGAGAAATTGTTTTCTCTTTG</w:t>
      </w:r>
    </w:p>
    <w:p w14:paraId="79216C12" w14:textId="77777777" w:rsidR="005709C7" w:rsidRDefault="005709C7" w:rsidP="005709C7">
      <w:r>
        <w:t>&gt;chr11:+:100385173-100385342</w:t>
      </w:r>
    </w:p>
    <w:p w14:paraId="123BEA8C" w14:textId="77777777" w:rsidR="005709C7" w:rsidRDefault="005709C7" w:rsidP="005709C7">
      <w:r>
        <w:t>GAGAAGTAGCTTCAGAGTAATTTTTATCTCTTTGGAGAAGTTGATTAAGAGAGAACTTGCTTTCTCTTTGAAGAAGTTGCTCCAGAGAGAACGTGTTTTCTTTTAGGAGAAGTTGGTTCAAAAAGAAAGTTTTCTTTTAGGAGAAGATGGTTCAGAGAGAATATTTTTCT</w:t>
      </w:r>
    </w:p>
    <w:p w14:paraId="1FA1C804" w14:textId="77777777" w:rsidR="005709C7" w:rsidRDefault="005709C7" w:rsidP="005709C7">
      <w:r>
        <w:t>&gt;chr11:+:100385403-100386054</w:t>
      </w:r>
    </w:p>
    <w:p w14:paraId="1C82FC0D" w14:textId="77777777" w:rsidR="005709C7" w:rsidRDefault="005709C7" w:rsidP="005709C7">
      <w:r>
        <w:t>ATTTTTTTTTTTTTTGAGAAGTTGGTTCAGAAAGGACTTGTTTTCTCTTTGGAGAAGTTGGTTTAGA</w:t>
      </w:r>
      <w:r>
        <w:lastRenderedPageBreak/>
        <w:t>GAGAAACTTTTCTTTTCAGAGAAGTTTGTTCAGAGAGAAATTGTTTTCTCTTTGGAGAAGTTGGTTCAGAGTAATTTTTATCTCTTTGGAAAAGTTGATTAAGAGAGAACTTTTTTTCTTTTCGGAGAAGTTTGTTCAGAGAGAAATTTCTCTTTGGAGAAGTTGGTTAATAGATAGAGAACTTGTTTTCTTTTCGCAGAAGTTGGTTCAGAGAGAAATTGTTTTCTCTTTGGAGAAGTTGGTTCAGAGAGAATTGTTTTCTCTTTGGAGGAGTTGCTTCAGAAAGAACTTTTTTTCTTTTAGGAGAAGATCGTTCAGAAAGAACTTGTTTTCTCTTTGGAAAAGTTGTTTCAGAGAGAAACTGTTTTCTCTTTGGAGAAGATCGTTCAGTTACAAGTGATAAAATTCTTATCTGATGAATGATGGCCGGTCCAAAAATATGATCATTTATTACTTACGAAGGCATTACTTTATTGCACAGTCATGGACAACAGATAAGAGTATATCAGTTTATCACAAACAAACAAAAAGCAAGCCCACAAAGACACGTCAGCTTTGAGATAATAAATACATGTTTGAGCCACG</w:t>
      </w:r>
    </w:p>
    <w:p w14:paraId="680C33D8" w14:textId="77777777" w:rsidR="005709C7" w:rsidRDefault="005709C7" w:rsidP="005709C7">
      <w:r>
        <w:t>&gt;chr10:-:26579958-26580005</w:t>
      </w:r>
    </w:p>
    <w:p w14:paraId="372DDD5B" w14:textId="77777777" w:rsidR="005709C7" w:rsidRDefault="005709C7" w:rsidP="005709C7">
      <w:r>
        <w:t>ACTACCAGGCATTTCTACTAGCTGAGCAGACCACTCGCGGAGTATTTT</w:t>
      </w:r>
    </w:p>
    <w:p w14:paraId="7591B782" w14:textId="77777777" w:rsidR="005709C7" w:rsidRDefault="005709C7" w:rsidP="005709C7">
      <w:r>
        <w:t>&gt;chr10:-:26575991-26576165</w:t>
      </w:r>
    </w:p>
    <w:p w14:paraId="7239F30E" w14:textId="77777777" w:rsidR="005709C7" w:rsidRDefault="005709C7" w:rsidP="005709C7">
      <w:r>
        <w:t>ATATAAAATGGCTGAAGATAATGCAACTGATACCCCCAAGCGCAAGAGGGGAAGGCCCGCAAAGCCTGAAAGTGAGAAGAAACAAAAGGTTGTAGCCGAGGGCTCAGATGCAAAGAGAGGCCGAGGCCGACCCAAGGGCAGCAAAAATAAGGCTAAGAAGTTGGGAGTAACAAAG</w:t>
      </w:r>
    </w:p>
    <w:p w14:paraId="342E519A" w14:textId="77777777" w:rsidR="005709C7" w:rsidRDefault="005709C7" w:rsidP="005709C7">
      <w:r>
        <w:t>&gt;chr10:-:26575143-26575811</w:t>
      </w:r>
    </w:p>
    <w:p w14:paraId="6FFD61FA" w14:textId="77777777" w:rsidR="005709C7" w:rsidRDefault="005709C7" w:rsidP="005709C7">
      <w:r>
        <w:t>GGAAAGCGTGGTCGTCAGGCAAAGAAAGAGTCTGCATCTGAGGAGTCTGCTGAAGATGCAGAGTAAATTTAATCATTTCATTCATGGAGCGATCAAGTTGCCATCACCCCTTGGCTGACCTACCTTCTTGAGATGTCATTACTGAAGGCTGGTTATTACCAGCTCTGGGCTTTGTAAAATATCCTTGATATTTTTTTATTATGATGCATGCAGGATAACTGCAGTCTGCTCATCCCTCAAGCCAGGTTTATTAATGCTGTACCTTGAACTTCCATAGTCAAAATTATTTATTTTTCTATATATTAATATTGGTATAGATTTGATGTCTCGAGGAGAAAGGATTTCAGACAGGGTTAGATGGTGAAGTGGTTAGGTGTTTTTTATGTGTGGTATTGTAGGTGTAACATTGTGTGAGAAATTCATTATCATTCTCTATTCAGAGTACAAAATGTGTAGCGAGTTAAAGTTGTGTTTTATTTCGTTCACATAAGATGGGAAGAAAGATCTGATGTCCCTTTTTCATCTTCATTCATATACTGTATTAGTGCATTCAAAATGGGCCTCGTGTCCTCGAGCACTTTTTCATTTAGGGACCAACCCCAGGTCATAGCATTGGGGTAAGCATCTTAAACGTGCGATTTTTAATTATTATGGAATAAAATTTTAGTT</w:t>
      </w:r>
    </w:p>
    <w:p w14:paraId="66A49646" w14:textId="77777777" w:rsidR="005709C7" w:rsidRDefault="005709C7" w:rsidP="005709C7">
      <w:r>
        <w:t>&gt;chr4:-:10223279-10224470</w:t>
      </w:r>
    </w:p>
    <w:p w14:paraId="5325EF58" w14:textId="77777777" w:rsidR="005709C7" w:rsidRDefault="005709C7" w:rsidP="005709C7">
      <w:r>
        <w:t>CGGCGTGTCTCTCTCAAGCCAATAGTAATAATGCTGCTGATGCTCACTTTAGATTGGGCTACATAACCCTCTCTGCCACATTATATTTCTCTCTTTCCAACATATTCTTTCTATCCAGGCAGGATGCATTGTCACTACTTTTTGGAATCTCAATCGATACCAAATTTCGTCACAATACAAAAAAAAAAACTTAAGGGAACGGCCTCGTCGTAGTAACGAGGCCGAAACTCCCCAACTCGCTGCAGTTTGTCATCACTAGAGAAAAGAACATTATGTACAATTTCATTTTCATCCCTAACAAGGATGTGTACCAACCGCTCGCTTCCTGGCGGCCGCTGGCTGGCTGGCTATAACCATTTTTCTCTCTCAAACATTATATCTTTCTTTCTTTGTCGTACAATTTTCTCCTTTCACAGTCTGACAAAACACACAGATGGATGCTGCATTTCTTTGCAGACACTCGTCCGGGAGTGGCGACAACACTGGGCAGTGCCGTCGCCGCAATGTGCGTTCAACTGGTCGATGCATCTCATAATCTTGCGATTCACATGCTGACACGCATTTTGCTGCGGTCTTCATCGACCCACGAGCCGAGCGATCCACCATTAGAAGTTGTCAAATTAGTTAGATTTCGTGCTGAAATACTAGATTACAATTTGCAAACACAAAATGTAGGATGGGCATTCTCCGCATCCCCAAAAGCCACTTGCTGCTCAAAAACAGTCAAGTCAGTCACATATTTCTCTCCAGACTAAATTCTCTCATCTCTAAATGCAATCAATGTTCAATTAATAATTCTCACACAGACAGACAGACACGCAGCATGCACTTGAATCTTTGCTTTCCTTTAAACCATTGACATGCACACTCACACAGCCCCTCTTCAAGAGCACCGTATAGAGTATACACTTGACTCTCACTTTTTTTCATTTTCATCCCTAACAAGGATGATGATACATTCAAAATCCAATATTCTTCATCCCTAACTAAGGATGGATGGATGATTGCTGCTGCTGCTGCTGCTGCTGCAGCTGCACTAA</w:t>
      </w:r>
      <w:r>
        <w:lastRenderedPageBreak/>
        <w:t>AAACAGTAACTGAACATTTTTCTAAGCAAAGTGCTGATGCCAGGCCAACCAATACCAGTTTCCGTCATCTCCAACCCTCACAAAAGCCCCTCTTCAAGAGCACTCTTGTGAGTTGAGCTTGTTATAATATAATGGCTCTCTCACCATAAAAC</w:t>
      </w:r>
    </w:p>
    <w:p w14:paraId="715BDCBB" w14:textId="77777777" w:rsidR="005709C7" w:rsidRDefault="005709C7" w:rsidP="005709C7">
      <w:r>
        <w:t>&gt;chr4:-:10222559-10222822</w:t>
      </w:r>
    </w:p>
    <w:p w14:paraId="6C2FE2FF" w14:textId="77777777" w:rsidR="005709C7" w:rsidRDefault="005709C7" w:rsidP="005709C7">
      <w:r>
        <w:t>ATTGGCTCTTCGCTTTCGAGACGTCCCACACTGATACCAGTCCACCACATCCAACACAACAAACTATACTAGACACTATCTCCCTCCACGGACTATTACTACCTTCCTCCATCTACACCTCTAAATATCTCTCTCTCGCTCTCCAATCACAGTCCAACGTCCTCTCCAACTATGGCCATCGACAAACAGTCACACAACCATTTGAGCTTGATGGTTTGCTCTCACACCAACCATCATCGGCTCAGCAGTAGCTTTCGAGACGTT</w:t>
      </w:r>
    </w:p>
    <w:p w14:paraId="04245497" w14:textId="77777777" w:rsidR="005709C7" w:rsidRDefault="005709C7" w:rsidP="005709C7">
      <w:r>
        <w:t>&gt;chr4:-:10222455-10224079</w:t>
      </w:r>
    </w:p>
    <w:p w14:paraId="00CDD364" w14:textId="77777777" w:rsidR="005709C7" w:rsidRDefault="005709C7" w:rsidP="005709C7">
      <w:r>
        <w:t>GTCGTACAATTTTCTCCTTTCACAGTCTGACAAAACACACAGATGGATGCTGCATTTCTTTGCAGACACTCGTCCGGGAGTGGCGACAACACTGGGCAGTGCCGTCGCCGCAATGTGCGTTCAACTGGTCGATGCATCTCATAATCTTGCGATTCACATGCTGACACGCATTTTGCTGCGGTCTTCATCGACCCACGAGCCGAGCGATCCACCATTAGAAGTTGTCAAATTAGTTAGATTTCGTGCTGAAATACTAGATTACAATTTGCAAACACAAAATGTAGGATGGGCATTCTCCGCATCCCCAAAAGCCACTTGCTGCTCAAAAACAGTCAAGTCAGTCACATATTTCTCTCCAGACTAAATTCTCTCATCTCTAAATGCAATCAATGTTCAATTAATAATTCTCACACAGACAGACAGACACGCAGCATGCACTTGAATCTTTGCTTTCCTTTAAACCATTGACATGCACACTCACACAGCCCCTCTTCAAGAGCACCGTATAGAGTATACACTTGACTCTCACTTTTTTTCATTTTCATCCCTAACAAGGATGATGATACATTCAAAATCCAATATTCTTCATCCCTAACTAAGGATGGATGGATGATTGCTGCTGCTGCTGCTGCTGCTGCAGCTGCACTAAAAACAGTAACTGAACATTTTTCTAAGCAAAGTGCTGATGCCAGGCCAACCAATACCAGTTTCCGTCATCTCCAACCCTCACAAAAGCCCCTCTTCAAGAGCACTCTTGTGAGTTGAGCTTGTTATAATATAATGGCTCTCTCACCATAAAACATTGGCTCTTCGCTTTCGAGACGTCCCACACTGATACCAGTCCACCAACACCAACGCAATACCTCTGCGCATTTTCTCCATCTCTCTCTCTCTCTCTCTCTCTCTCTCTCATTTCTTGCAAAAGTGTCCCCACCATGTATACTGTGTGACAGATCCATTGCCTTGTTAAACCAATCAGAGTTGTTTGCATTTTTTTCCTCGCATACTAACAAGAGCCCCTCTTCAAGAGCACCCTTGTTGTGTGTTGCTTAGACCATATTATACTGGCTCTCTCTCTCTCGCCATCAACTCTAAGAACTTTACACAAAACAACCAATCACACAAAATTATCATTGTGCTGCAATCAGGCTAACCAATACCAGTTTCCGTCATCTCCAACCCTCACAAAAGCCCCTCTTCAAGAGCACTCTTGTGAGTTGAGCTTGTTATAATATAATGGCTCTCTCACCACAAAACATTGGCTCTTCGCTTTCGAGACGTCCCACACTGATACCAGTCCACCACATCCAACACAACAAACTATACTAGACACTATCTCCCTCCACGGACTATTACTACCTTCCTCCATCTACACCTCTAAATATCTCTCTCTCGCTCTCCAATCACAGTCCAACGTCCTCTCCAACTATGGCCATCGACAAACAGTCACACAACCATTTGAGCTTGATGGTTTGCTCTCACACCAACCATCATCGGCTCAGCAGTAGCTTTCGAGACGTTTTTCAAATATTATCAATTACACTCACTGACTGACAGACAGACTGACTGTTTCAAACAAACATTGTATATTTCTTTCTCTCTTTCAAATTTCTCTCTTTCAAAAT</w:t>
      </w:r>
    </w:p>
    <w:p w14:paraId="73334F15" w14:textId="77777777" w:rsidR="005709C7" w:rsidRDefault="005709C7" w:rsidP="005709C7">
      <w:r>
        <w:t>&gt;chr4:-:10220131-10220148</w:t>
      </w:r>
    </w:p>
    <w:p w14:paraId="126DDBD5" w14:textId="77777777" w:rsidR="005709C7" w:rsidRDefault="005709C7" w:rsidP="005709C7">
      <w:r>
        <w:t>TTCTCTCTCTCTCTCTGT</w:t>
      </w:r>
    </w:p>
    <w:p w14:paraId="1B973B7F" w14:textId="77777777" w:rsidR="005709C7" w:rsidRDefault="005709C7" w:rsidP="005709C7">
      <w:r>
        <w:t>&gt;chr4:-:10205660-10205666</w:t>
      </w:r>
    </w:p>
    <w:p w14:paraId="13D224B2" w14:textId="77777777" w:rsidR="005709C7" w:rsidRDefault="005709C7" w:rsidP="005709C7">
      <w:r>
        <w:t>CTCTTTC</w:t>
      </w:r>
    </w:p>
    <w:p w14:paraId="7FD684EC" w14:textId="77777777" w:rsidR="005709C7" w:rsidRDefault="005709C7" w:rsidP="005709C7">
      <w:r>
        <w:t>&gt;chr4:-:10205237-10205239</w:t>
      </w:r>
    </w:p>
    <w:p w14:paraId="63B63DC7" w14:textId="77777777" w:rsidR="005709C7" w:rsidRDefault="005709C7" w:rsidP="005709C7">
      <w:r>
        <w:t>AAA</w:t>
      </w:r>
    </w:p>
    <w:p w14:paraId="616CF8CC" w14:textId="77777777" w:rsidR="005709C7" w:rsidRDefault="005709C7" w:rsidP="005709C7">
      <w:r>
        <w:t>&gt;chr4:-:10201806-10201809</w:t>
      </w:r>
    </w:p>
    <w:p w14:paraId="2C918D77" w14:textId="77777777" w:rsidR="005709C7" w:rsidRDefault="005709C7" w:rsidP="005709C7">
      <w:r>
        <w:t>CTTT</w:t>
      </w:r>
    </w:p>
    <w:p w14:paraId="66ECE286" w14:textId="77777777" w:rsidR="005709C7" w:rsidRDefault="005709C7" w:rsidP="005709C7">
      <w:r>
        <w:t>&gt;chr4:-:10195215-10195223</w:t>
      </w:r>
    </w:p>
    <w:p w14:paraId="28BB15C8" w14:textId="77777777" w:rsidR="005709C7" w:rsidRDefault="005709C7" w:rsidP="005709C7">
      <w:r>
        <w:lastRenderedPageBreak/>
        <w:t>CTCTCTCTT</w:t>
      </w:r>
    </w:p>
    <w:p w14:paraId="2C3F7119" w14:textId="77777777" w:rsidR="005709C7" w:rsidRDefault="005709C7" w:rsidP="005709C7">
      <w:r>
        <w:t>&gt;chr4:-:10188949-10188952</w:t>
      </w:r>
    </w:p>
    <w:p w14:paraId="18E2A4F3" w14:textId="77777777" w:rsidR="005709C7" w:rsidRDefault="005709C7" w:rsidP="005709C7">
      <w:r>
        <w:t>TCAA</w:t>
      </w:r>
    </w:p>
    <w:p w14:paraId="49DEC216" w14:textId="77777777" w:rsidR="005709C7" w:rsidRDefault="005709C7" w:rsidP="005709C7">
      <w:r>
        <w:t>&gt;chr4:-:10188611-10188618</w:t>
      </w:r>
    </w:p>
    <w:p w14:paraId="01C8AE99" w14:textId="77777777" w:rsidR="005709C7" w:rsidRDefault="005709C7" w:rsidP="005709C7">
      <w:r>
        <w:t>AATCTCTC</w:t>
      </w:r>
    </w:p>
    <w:p w14:paraId="0ADEC694" w14:textId="77777777" w:rsidR="005709C7" w:rsidRDefault="005709C7" w:rsidP="005709C7">
      <w:r>
        <w:t>&gt;chr4:-:10182320-10182329</w:t>
      </w:r>
    </w:p>
    <w:p w14:paraId="1F74C894" w14:textId="77777777" w:rsidR="005709C7" w:rsidRDefault="005709C7" w:rsidP="005709C7">
      <w:r>
        <w:t>TCTTTATAAA</w:t>
      </w:r>
    </w:p>
    <w:p w14:paraId="5E3F91B3" w14:textId="77777777" w:rsidR="005709C7" w:rsidRDefault="005709C7" w:rsidP="005709C7">
      <w:r>
        <w:t>&gt;chr4:-:10180643-10180654</w:t>
      </w:r>
    </w:p>
    <w:p w14:paraId="47C5569B" w14:textId="77777777" w:rsidR="005709C7" w:rsidRDefault="005709C7" w:rsidP="005709C7">
      <w:r>
        <w:t>TTTCTCTCTTTC</w:t>
      </w:r>
    </w:p>
    <w:p w14:paraId="789860E8" w14:textId="77777777" w:rsidR="005709C7" w:rsidRDefault="005709C7" w:rsidP="005709C7">
      <w:r>
        <w:t>&gt;chr4:-:10175830-10175835</w:t>
      </w:r>
    </w:p>
    <w:p w14:paraId="08CA9401" w14:textId="77777777" w:rsidR="005709C7" w:rsidRDefault="005709C7" w:rsidP="005709C7">
      <w:r>
        <w:t>AAAATT</w:t>
      </w:r>
    </w:p>
    <w:p w14:paraId="5E9C973E" w14:textId="77777777" w:rsidR="005709C7" w:rsidRDefault="005709C7" w:rsidP="005709C7">
      <w:r>
        <w:t>&gt;chr4:-:10169046-10169059</w:t>
      </w:r>
    </w:p>
    <w:p w14:paraId="38631E29" w14:textId="77777777" w:rsidR="005709C7" w:rsidRDefault="005709C7" w:rsidP="005709C7">
      <w:r>
        <w:t>CATTTTTTTCAAAA</w:t>
      </w:r>
    </w:p>
    <w:p w14:paraId="4D88CF4E" w14:textId="77777777" w:rsidR="005709C7" w:rsidRDefault="005709C7" w:rsidP="005709C7">
      <w:r>
        <w:t>&gt;chr4:-:10162787-10162793</w:t>
      </w:r>
    </w:p>
    <w:p w14:paraId="1485B6F5" w14:textId="77777777" w:rsidR="005709C7" w:rsidRDefault="005709C7" w:rsidP="005709C7">
      <w:r>
        <w:t>TTTCTCT</w:t>
      </w:r>
    </w:p>
    <w:p w14:paraId="68C8A3C0" w14:textId="77777777" w:rsidR="005709C7" w:rsidRDefault="005709C7" w:rsidP="005709C7">
      <w:r>
        <w:t>&gt;chr4:-:10156180-10156185</w:t>
      </w:r>
    </w:p>
    <w:p w14:paraId="743EF947" w14:textId="77777777" w:rsidR="005709C7" w:rsidRDefault="005709C7" w:rsidP="005709C7">
      <w:r>
        <w:t>CTTTAT</w:t>
      </w:r>
    </w:p>
    <w:p w14:paraId="2EEE14A7" w14:textId="77777777" w:rsidR="005709C7" w:rsidRDefault="005709C7" w:rsidP="005709C7">
      <w:r>
        <w:t>&gt;chr4:-:10155179-10155198</w:t>
      </w:r>
    </w:p>
    <w:p w14:paraId="7E9B07E2" w14:textId="77777777" w:rsidR="005709C7" w:rsidRDefault="005709C7" w:rsidP="005709C7">
      <w:r>
        <w:t>AAATTTCTCTCTGGATAATG</w:t>
      </w:r>
    </w:p>
    <w:p w14:paraId="1C8A524E" w14:textId="77777777" w:rsidR="005709C7" w:rsidRDefault="005709C7" w:rsidP="005709C7">
      <w:r>
        <w:t>&gt;chr4:-:10115964-10116126</w:t>
      </w:r>
    </w:p>
    <w:p w14:paraId="01842EB7" w14:textId="77777777" w:rsidR="005709C7" w:rsidRDefault="005709C7" w:rsidP="005709C7">
      <w:r>
        <w:t>TTCTCTCTCTCTCACTCGGTTTCCATTGGAATAAATTCAACATCAAAATCAAAGTTTTGGTTGCATGAGGTAGCCATCAGCGCTGGCGGTAACCGCAATACGCCTGCCAAAAATACATGTCATGTATATCTGGCACTGACTCCGCAACCTTGCTGATTTTTTC</w:t>
      </w:r>
    </w:p>
    <w:p w14:paraId="4700D4AF" w14:textId="77777777" w:rsidR="005709C7" w:rsidRDefault="005709C7" w:rsidP="005709C7">
      <w:r>
        <w:t>&gt;chr4:-:10115151-10116390</w:t>
      </w:r>
    </w:p>
    <w:p w14:paraId="05EC0BE1" w14:textId="77777777" w:rsidR="005709C7" w:rsidRDefault="005709C7" w:rsidP="005709C7">
      <w:r>
        <w:t>CTCTCAAAGGCTTTCCTTTACTTTCTAAATCATTTTTGCTTCTACTACCACCACCAAACCAATGTCATTCCAAAACCACTCAATTTCTATTTCAAATCAATATATCTCTCTCTCTCTCCACTTCATCCTCTCATTTTATATTGTGTCTCACACGAGTTCACAAGTCACTACTAGTTTGTTGGCATCAAACACAGTTTTACAAGTAAAACTCTGTTCATCCAATCTCTCTCTCTATATATATATATGTATATTCTCTCTCTCTAGTTCTCTCTCTCTCACTCGGTTTCCATTGGAATAAATTCAACATCAAAATCAAAGTTTTGGTTGCATGAGGTAGCCATCAGCGCTGGCGGTAACCGCAATACGCCTGCCAAAAATACATGTCATGTATATCTGGCACTGACTCCGCAACCTTGCTGATTTTTTCACATGTTACCCCACAACTGCCGTGTTCCAGTTGTCATGTGTACTCTACTATTGTGGTACTGCATCAACGGCAAATTGTCTGTCGGCCATCTCTCTCCAAGCCCAAAACAATGGAAGAGCATTATTACCAGCCTGCACAAGCAATATCTCCTTCTATATCTCTCTCTCTAACGAAAATCAGTCACTCACTGATGTGACTTCATTTCCAACATATTCTTTCTCACAAAACAATATTGCTTGCACAAACCAGTCACAAGAGGCTCAAAGGCTTCTGAGCAGTCTACCACCACCTTCCAGAGACAGTCATCACCAATAATGAACTGAACTCTTATCTATAATGGAAGGCCCCGTAACATTCAACCCTAGTGTTCGTTCGCCAAAACCATTCCAAAAACACTGGGCTTGAACAGTGCCGCGCGGCGGCTGTTCACCATCAACACCCGCCTATTATTAGTGCAGCATTGGTCATTTCCGTCTCTCCGACGCCCTCACCCATGCAAACTGTGGCACTCACCATCCTATGCATGGGATGAAAGGGTAAAAAGCTTGAGCTGACTTGTTCATATAAATATCACTGTAAATACATGACTCAAGAAGTCAGCAATCCATTGGCTCATATCCATCGAGACGTAAATTCACAATACACACTTTTTCTCAAACTTTGCAAATTCACTTTTCTATAGAACTTGTCTCATCTCTCTCACAAATCCTGCCCTTCTTTCCTCCTCACTGCATTCAACTTTCCACATCCAAAAAGCAAACCACCTCCCTCTCTCACTTTACTTTCTGTATAAAACTTGCTTCATCTCTCTCT</w:t>
      </w:r>
    </w:p>
    <w:p w14:paraId="4B906E8F" w14:textId="77777777" w:rsidR="005709C7" w:rsidRDefault="005709C7" w:rsidP="005709C7">
      <w:r>
        <w:t>&gt;chr4:-:10115065-10115097</w:t>
      </w:r>
    </w:p>
    <w:p w14:paraId="7EEE4A26" w14:textId="77777777" w:rsidR="005709C7" w:rsidRDefault="005709C7" w:rsidP="005709C7">
      <w:r>
        <w:lastRenderedPageBreak/>
        <w:t>CCCAAACTCTGCCATGCCTTCTCCTTCCAAAAC</w:t>
      </w:r>
    </w:p>
    <w:p w14:paraId="169F8AB8" w14:textId="77777777" w:rsidR="005709C7" w:rsidRDefault="005709C7" w:rsidP="005709C7">
      <w:r>
        <w:t>&gt;chr4:-:10114870-10114997</w:t>
      </w:r>
    </w:p>
    <w:p w14:paraId="01997284" w14:textId="77777777" w:rsidR="005709C7" w:rsidRDefault="005709C7" w:rsidP="005709C7">
      <w:r>
        <w:t>ATTTTCAAATCTCTCTCTTTTCACAAAACTGCCCACTTGTCTGACCACATCCAACTTTCCACATCCAAAAAAACCAGGGCATCTCCATCATACTCCTCTCCAACCATTACCAACTCTCACTGAAATAG</w:t>
      </w:r>
    </w:p>
    <w:p w14:paraId="76CAD1DF" w14:textId="77777777" w:rsidR="005709C7" w:rsidRDefault="005709C7" w:rsidP="005709C7">
      <w:r>
        <w:t>&gt;chr4:-:10113208-10113250</w:t>
      </w:r>
    </w:p>
    <w:p w14:paraId="5DE24063" w14:textId="77777777" w:rsidR="005709C7" w:rsidRDefault="005709C7" w:rsidP="005709C7">
      <w:r>
        <w:t>GTATACCTATATCATATACTCTCTCACCAACCACCTGCCCCAT</w:t>
      </w:r>
    </w:p>
    <w:p w14:paraId="4BCCFC64" w14:textId="77777777" w:rsidR="005709C7" w:rsidRDefault="005709C7" w:rsidP="005709C7">
      <w:r>
        <w:t>&gt;chr33:+:16741935-16743787</w:t>
      </w:r>
    </w:p>
    <w:p w14:paraId="11FB6DC9" w14:textId="77777777" w:rsidR="005709C7" w:rsidRDefault="005709C7" w:rsidP="005709C7">
      <w:r>
        <w:t>AGTGGCAATCTGGACTCGTTCCATGCGAGTCACGCGCTCTTGGAACAGCAGCAGCAGCAGCGCGGCAGAGATCGGCTCCATAGCCTTAGGAGAGACAAAAGCCCTCCAAAGCATCAGTAACCGTGTCGGACATCGAAAGGAACGGACGGAGGAGGAGGGCGTCTCTTGCTTCGTGTCGCCTCCAAGAGAGGGGGAGTTGCTCTCACGTATAGATATAATACAGAAAGACAGTGACGGTTAATCCTCCGAAGGGGGGGAGATTGAACGCCCTCGCCTCCCCGTGGACACGTTCCAACAGGCGTGGTGTCTCGTCCATCCATCCAGCCAGCCGCCCCCTGACTCTACTGCAGCAGCAGCAGCAGCAGCAGCGCCCTTCCACGCCCCTCCCCATTGCCTGGTGTTATCGCCATGACGGAGGGGGCGTGGCCGTTAGGGAGGTAGAGGAAAGGAGAGGAGGAGGAGGAGTAGGAGTAGGAGGTAGTGCAGAAGAGACACGGTGGAGGAGGTTGGTGCGAGCAGAGGCCATGTGCCTGGAATCTACCGCAGCGTAATTGACAACAAGAACAACAACAGCTGGAGGGAAATAAATAATCATCTTGCACTGTCGAGGAGCGTATGGTGTACTGTAAACAAATTGACTCGGTGCTCGGAATGGGTTTTGCTGATGTCTCGTCCTTTGGAGGAATGCGCCCATGAAGAAGTCCCCCTCCCTCCCCATGGTTCTTTCATTCCCCAGGCAATTCCCATCTTCCAGCACACTCCATTTCCCTGCCTTCCCCCTTTCTCTTTCTCTCTCTCTCACTTCCTCATTCCAGTGAATAGGGGAGAGAGAGTTGGAATGTGTATTCGACGAGCCTCAGGAATCCATTAGGAATCAGAGACAGCTGTCGCATCTGCTGTTTAGCTGTGATGATGCCGTTTGTTGTGCCTGGATTGCGGTGTCGTGTCGTCATCGATTAGGAGAATCTCTCGTGAGTGTCTTGTCTGTCAGAGGCATTTTATCATCATCAGCTGTTGTTTTACTGCCAAAGCTGCTGCTTTCAGCCGTGTCGTTCCTTCCTTCGTGGCCTCGTTGATGGCAAGAAGCGGTTCGGGTATATCTAGGAAGAGTTTCTCAGTGGAAATGATCTATTTGTTCTCCGGGGTGCTTTGATACCTTGTGGCATCTGATTAGAGACATTGGAAATAACCAGAGAAAATAAATAGATTGTGGTACTGACATTTATCTGTCCCTGTGGAGAAAAGGACGAAGTATTTCGTGTTCTGTTGCTCCACAGACATGAATTGGAGGAACAGTTGAAGAAACAAAATAGATAAGAGGGTCCCCGTCCACGCCCCCTTTTTGACACCTCCAGAAGACCCGGGACGATGCATTGACGGCGTTCGTCGTATTTTTTTGCGCGAATCTTCCCAAAGTGAGGTGGAGGAGGGACGACTCTTATGTCCCCCTCTTTTCCCCTCTCTTGGCCTCACACCCAGCAACCACGAAGGTCATCGTCCCCTCCTTCATGTTCGCCGCCGTAGCGGGCACGGTGTGGCATGTGATGCGACGTAGGATCGCCAGCGAAGGGCACCACCCTCTCCAGCAGCAGGACATGGTCGAACTGAGTAGGAACTGCTGCAAAAGTAGGGGCGGACCTTGTGGATGTAAGGTGGTTGGAGGCAAGGCCACCTCGTCGTCGTCGTCGTTTTGCCCGTGCCCATGTTGGACTTGTCAGACCTTCATTGATTTCGAGTGCGTCCGCGTCTGTTGGAACTGGTAGGAGGGAAGGAAGGAAGGAAGGAAGGAAAGAGAGAAGGAGTGGGAGGTGTGTTGTGTGAAGTTGGAAGGAAGGGGTCGATCAATATATCCT</w:t>
      </w:r>
    </w:p>
    <w:p w14:paraId="75AF693F" w14:textId="77777777" w:rsidR="005709C7" w:rsidRDefault="005709C7" w:rsidP="005709C7">
      <w:r>
        <w:t>&gt;chr33:+:27510948-27513099</w:t>
      </w:r>
    </w:p>
    <w:p w14:paraId="65657CB0" w14:textId="77777777" w:rsidR="005709C7" w:rsidRDefault="005709C7" w:rsidP="005709C7">
      <w:r>
        <w:t>AAGTTTTGGTGATATTTATTATGAAAACGTTTATACAAGCTATAAAAATTAATGCAAAAATATGTGGATGGCAGCTACTCGGACAAACATTACGAGATCGGCAAACGATACATTCAGACACTAAAAAAAGAACAAAAAAAGGTACAACAGAATGAAAGGAAGCAGATGGGTTTCTGAAGAAGTGCTGAAAAATTTCCCTTAAAAAAAAAAATTAAAAAACACTCACATTCCATAAAACTCAAATCAAGGTATATGAGAAAAACTCCACTTACTGCAGTCAATCTCTCGACTACAATAACTTTTCTTCAGGAATCACAGTGAAATGGAGAAACTGAAAAGCAAAAGGACACGAATCTCTGCACCTATAGAAAGCAGTCAGTAAGT</w:t>
      </w:r>
      <w:r>
        <w:lastRenderedPageBreak/>
        <w:t>TGCTGTGACTAATAAATCTTACGTAAATCTATAAACCAATGTTGGACTATCTTTACAGACTATTGTTATTACAAATTAGTGCTACTGTCACCATATAAAACCCTTCTACCGTTCTATTCTAGTAAGAAAAGGATAATGCATCCAGTGCATTTGTGTCTTCTGTAAAGAATGAGTAGTACACCATCGTCACGAGAAGCCTTGCATAAATGGATTCCTATAGGTAGGTTCATTCCAACAAAAACTCCATAGCTATGCAGCACTGCTGTCTCATAGAGGAAGGCTGAGTGGAAAAAAGGTTTTGGATAATGACAATTATAGTATTGATATCCTATGGCAGTGATAATAAACATAAAACCAAACTACGACCAAATTGGACACAGCATCTCCGTTCGCCTAGAATTATTTGGCAAGGTCTGTCGTAATAATGCCTTTCCAACTTATCTTCATCATGGCATGCCAATTAGTGACATAATTTCATAAATATTTTCTTTCCAGTCTTACATAATAGTCCAAGAGGTTCAAGCTGACAATGATACATTAATTTATTGTTTCCTCTTTCCCACACAATAATTTGGTCACCTTAGAAAGTATACAACTTGTCAAAATGACAATAAAAGAAAATCAGTATAAACAATCAGTTCACATTACTGTATATTTATAAAAGCTACATGCTTCTTTTTTCCCTTACACTGTACTTATCAGGTGCCTCACTGGTCAGCAAAAACAATGAACTGTCTTGGTGTGGTTCACGTTTCACTGCTGGCCAATGAAAATGCATTTTCATGGTAAGTTATAATGTAACAAGTAAAAGTCTCAGTTAAAGATATGGATTTAACATACAAACAGTGACAGAACTTAATCCTTACTCTCACTGCAAAATCATGAATTTTTCAGCAATTACAAAACAAAGGGAATGCATAATAGTATTAATATTTCATAATTTTGTACTGTGATCTGACGACAAATTTTTTTTGAGAATTACAGAATATATTAAGTATAATATCCACTATTATCCAAACAATTTTCAAAATGTTTAAATGCAATAATGACTGATTAACATCACTTCAATGTAGCATTTGCAACATGAATGCCATGACCACACATTAACTGGTATAAGTGGTGTACGAGCTAAAACATTGTAAAACATTACAAACTTAAATTACAATAAATATCACTAGTTTATCCTTTTGCTAAGCAGGAGATACCATGTCCCAGGACTAGAAATAAATCATAATTTTTACACAGATGAAGATCATATACATAACAGGTCCTATTTCAGTCGTGTTTACACTGAAAATAAAATATAGTGGCCGTTGATGGAACATTCATTATAATCAGTGCTCGGATGATACACTACAATAAACAATATTACATAACAAATAAATAAATTACAGTATTTCTTTACTTGTTTTTGTGAGTGGCGATGATTTTCAATAAAGTGCTTTCGCTGTAGAGACTTAGGATTTTTGCTTGTGTAAGGAATGTTGTTTCAATTATTTTGTAGAGAATGTTACTGGTTCTTGGAAAGGAATTCATCAATAAAAAAATACAAAATATGGGCCTGTCTATGAGATACTTAATTGTAAGGTAAACCCATTCTGTCATTACACAACTAAATAAACTTGGAAACGTCATAACAACTGATCTTCAACTGAATAAAGAAGTTAACTATAAATAAACAATTATACAATTATTCTACTACGGTACTGGACACCACAAACATACTGAGAGAAATAAGCCGTTAGAAAGTTCAGTAATTATAATTGAC</w:t>
      </w:r>
    </w:p>
    <w:p w14:paraId="016D4DDF" w14:textId="77777777" w:rsidR="005709C7" w:rsidRDefault="005709C7" w:rsidP="005709C7">
      <w:r>
        <w:t>&gt;chr33:+:44137392-44138976</w:t>
      </w:r>
    </w:p>
    <w:p w14:paraId="595126FF" w14:textId="77777777" w:rsidR="005709C7" w:rsidRDefault="005709C7" w:rsidP="005709C7">
      <w:r>
        <w:t>ACAATGCCAACGGATGGAATTTTCGTTCTGGAATATTATTTTTTAGAAGTACTATGGTTTTCAGTGTCCACGGATGTTTGCTCCTCTTCGCTAAAATACCAAATGAGTCTGTCAGTACGCCACCACTCATTTATTTCTATTTCTGCGTCATATACTGCAGCAGCTATCAGTGTAAACAACTAATTATGCCCGGTTCAAGGTTGTCCGTCAATCAGTGTATCTAGTCAGTCATCCAGATCCATTTTACTGATTCGTTCCAGAATCTCCTGAGATGATGGTAGCTTCTTCATCATCTTGGCCAGGGTGGCATCGTCCACCTCATCATCCAGGTCCAGCTTTTCCGTAGCGGTAATGACCTTCCTGCTCCTGACGGGGCTACTGGAGGACGCAGTTGTCGCTGACAGTTTGGAGTACCGTTCCGTTTTTTTTTCGGTCTTGGACGCCGAGAAGTCGTCGTCCAAGTCCTTCCTGGCGGAGAAGGTCTTTCGCTCCATCTTGGGGGTAACGTCGAGTTCCACTCGCTTCCTTTCGAAAGTTGGGGTTCGTTTGTAATCGTCGATTGACGAGGAGGAAGCTCCGATGCCATTGACCTTAGCTGACCTTTCCGACTTGAAGCTGTAAGAGGACTCGTCACTGGTTGCTCCGGATGCAGCGGCTGACCTGTAGCGAGATGTCCTTTCGGACTTGTAGGAACTGTCCGTGTCGTTGGCGAGGGTGCGAGACATTGAGTCTCGGAGGGTGTTTCTCGAGGCCTCGGCGTCCTGTGGGAGTCCGAGATCCTCCCTCAGCCTCTTGAGCCTAGCGAGGCGTTCCTCCAGGCTCTGAGTCTCCTTCTGAGGGTCATAAGCGGGGACCGGTTTGGATTCGATTTTCAAGGTGGCGGGGAGCTCTTCCGAAGTCTCTCGAGCGAGAGAGGCCCTCGTGAGAATTCCCTCGACGGTAGAGGAAGTCTCATGGCGGCTCGAGAAA</w:t>
      </w:r>
      <w:r>
        <w:lastRenderedPageBreak/>
        <w:t>GGCTGAAGGGACTGCTCCCGACGGAGAGGCCCCGCTCGCAGGTGTGCGAATCGGTCAAGCTTGTCCTCAGACCAGTCCCTGGGACCTCGGAGCCTGTAATCCTTCTCGGCGAGATAAACCTTGTAGTTGTCTTGGTACATGCGCTCAGCATCCCTTAAATTACACTCATAGACCCTAGGCTTAGGTCTGTTCCAATACCGGTTGACCTTTATAGGCCTCCTGTATTCTGGAACATCCATGATGACACCTTTTTATAATGGAGAGACGACGAAGACGGCGGCAGCGGCGGCGATGAAGAAGGGCGCGAAGGTGGGAATGGCAGAGAGGCTAAAGAACGGCTCCTGCTGCTGCTGCCACGGCTGCTGGTGGTGGTGCCTGTAATAGAGAGACACACTCGAGTGGGCGGCCTGCAAAAAGGCGTTGGGGCAAGAGAATGGCGGAGGAGGAGGAGGAGGAGGCGCCGCTGCTGACCCCTTCTATCTCTGTCACTCACTCTCTCTCTCTCTCCCTCCTGAAGGGCTGGCTACCAGAGGTACGGTAGCAGAGGCACTACACAGCAGCTTCACAACCAGCGAACCTTCGTCGCCTACCACCACCACCACCTCCGAACGAGACT</w:t>
      </w:r>
    </w:p>
    <w:p w14:paraId="1951ED51" w14:textId="77777777" w:rsidR="005709C7" w:rsidRDefault="005709C7" w:rsidP="005709C7">
      <w:r>
        <w:t>&gt;chr32:+:22037692-22040025</w:t>
      </w:r>
    </w:p>
    <w:p w14:paraId="7709F1D9" w14:textId="77777777" w:rsidR="005709C7" w:rsidRDefault="005709C7" w:rsidP="005709C7">
      <w:r>
        <w:t>GGTTTGCAGTACTAGCATACTCAGCACAATGGTCAACCAGACACATTCCAGGATAAAGGGTCTCTGGGTTCAGTGTTCATGTAAGAAGTGTCCTAGAAAACTCCAGTAGTGGCTGCTCAACAATTGGTGGAGCTCACCCAGTTCCCTGGGATAGTTTGTTTCTTACCAATAATGGTGGTATGAAAGCAAAGTTGATTGAGATGACTGGTCTCTTTCTTTATATCTATTCCATTTCTCCTCTATAGTGATGGGCAGTGAGAAGATGGATCCATCATGCACTGAAGCTGGAGCTGGTTAGGCCTAAGTGAGGATAGTAGCCTACTGTTAAGAGTATTTTATATTCTACACGGAATTATCTTTCAGCAGCAAACCTTCCTCTCTCTAGCTAGAGGAGAGAGGAAGTCTAACAAGCACAAATAGGTGACTACCTTAGTTTAACAGAATAGATATGGCTATCAACAGCTCCTCTGATCTAAGTTCTGACTTGTTCTTGGTTCTAACTTGGTCAAGAAGCAATGTTTAGGAGCTTCAGATGGTGTAGTTACACTACTTTTGTGAGGATTGGGAGATGTAAATAGTAGTTACTGCTGCTGCTACAATTACCAGTTGATACTCAACTTGAAGATAAATATTATGATGCTCAACTTGAAGATAAATATTGTGATACTCAACTTGAAGATAAATATTGTGGCTCTAATGATGGTTCTAGGAGCCTCAATATAAGTACAGGCACTCCTTTGATTTCAATGACACCAATGTAGTCTCAGGATCCGAGATAGTCTTTCTTCAGTGTGATAGTAGTGTCACCATAGTAGTGCCATGTTGCACAAAAGGGCCTAGTGTCCTTTCATCCCCTTTGTAGCAGTACAAGTACATGTAGAGACAGAAGTACACTAAGTACAGTGACCAACCAGACTTCATAGGGGACATGAATGTATCTACATCATTTTCTTTTTCAATTATGGTAAGTCATGAGATAAGGACAGCTGATCTTGTCTTTCGGATCTCGTTCAACCTCTGAAGAAACTACATGTTCAAAGGTGATCAATGGAATAAACCATGCTCCTATGGCCCTGTGGCACCTATGATAGTATGGCATCTATGTTGCCTCTGTAAGTAGTCTTTCAACTGAATACCAACAACTTGTTCGTTAGCTTAGAGTTGACTGGGAAATGATGTCCAATGGTCATTTCTCCGACTAGAAATATGATCAAACGATCATACCCCACAACTTCCTGGTGGACATCAGTACATTGTGCACAGATCTCCCAATCTATTGCTTGTTTGTATGGTGTTTCTATGTTGCATGGAACAAGTGGCTATTCAGCAACAGGACCAACGGCTTTACGTAACTTCTATCACCAGGAATACACATCTCTCACCCCTCAGTGGAACGCCCGAGAATCGAACTTGTGGCCAGCAATCTTGATCTATTGCATTCATCTCCTTTACCTTGGAACATTGCCCTTGAGTCCTTGAACTCATTTTCATTTGATCCCATGGTGGATGCTCAAGAAGTCGTGTAGTTCAACCAGCTCTTAGGGACAGGCTGTTTCTCGCCTAAGGTGGCAGCTGCAAGGAGAAAGTGTGTGGGACTGGCCTCTATGCTTTCTCCTAGCTTCCTTCCTCTTCCAGTGGACAGAGGAGCAGTGGACAAGCCGTCACATGCTGGACTGGCATGCATGTAGGTGATCTAGATGACTGAGTATCCTATCTATAATCCAGTTTTGATTGGATTAGTAAATGCAAATTCTTCATTCTCTCTAGCAAGGGGAGAGGGACTGACTATGGGCAAGCCAGTTGGTTATTTTAGCCTTATGGTCTCCCAACACAATGGGTTCATTCAAACCTTTTCGAATCAGGGATTTGACTTACATTCCCTTAATTCAAAATGCCTGGAATTCTGATGATTGAACATCTGTTGTTCAATACATCAGAGGTATTGTCTCTTGCCTTAGCTCTTTCATGAATAAGAAAAGAGTACCAAGGTAGGCCGAACTACCAGTCAGTTCAGAGAATTACTTAGAATCCTCCCTCCAAAAGTATGTCTCATATGTAAAGACCAAGGGTTTGTATTAGTGTAAAAACAAATGACATTTTTTAAATTTATATTTTTCTTAATATACCAAACTCAGGTCTTTA</w:t>
      </w:r>
      <w:r>
        <w:lastRenderedPageBreak/>
        <w:t>TCCCTCATTATTTTACCTGGGCCAAAAGTAAATTAACTAGAACTGAATGCATTCAAGGCTGGATGGGCATTACTTCTGCCCCACCTTCGGTAACTGTTACCTCAACCGTTACCTTGCAAAAAAGCTTAACGGCCAGATTCCAACTCGCTGAAAGTTGACCCCATATGGAAAGACCTCAGGCTTGTATGTTAG</w:t>
      </w:r>
    </w:p>
    <w:p w14:paraId="538FFF3A" w14:textId="77777777" w:rsidR="005709C7" w:rsidRDefault="005709C7" w:rsidP="005709C7">
      <w:r>
        <w:t>&gt;chr32:+:32636424-32637817</w:t>
      </w:r>
    </w:p>
    <w:p w14:paraId="563F3567" w14:textId="77777777" w:rsidR="005709C7" w:rsidRDefault="005709C7" w:rsidP="005709C7">
      <w:r>
        <w:t>GGGGGATGCTGGGAGTTCACGGATCGAGGTGTTGTTTTGTTTACAATCGTTACGCAGGCGCGCAAGCGCGAATTTCTTTCTTGCCGCACTAAAAAGTATCTGTGACACATCTCGGAAATTATTTCGTCACTTTGACATAATTTTTGTACCATTTTAAATTAGCCGTTACATGGAGTATTATATATGAAAATGTGCGCATTTTTATGTAGAATACAACAAAAAAATACTCATGATTGTAGCTGTTATCAGTTTTGAGATATTTTCATATAAATAATGATAAGTGCCAAAATTTCAACCTTCGGTCAACTTTGACTCTACCGAAATGGTCGAAAAACGCAATTGTAAGCTAAAACTCTTATATTTTAGTAATATTCAATCATTTACCTTAATTTTGCAACTAACTGGAAGTCTCTAGCACAATATTTCGATTTATGGTGAATTTATGAAAAAACTTTTTCCTTACGTCCGCGCGGTAACTCTTCCGAAAAAAATCATACATGCGATTGTGGTAATGTTTGCACCATTTTAAAATTAGCCGTTACATAAAGTTTTATATATGGAAATGTGCGCAATTTCATGCACAATACAACTAAAAACAACCCATGGTTGTAGTTTTATCAATTTTGAAATATTTTCATATAAAAAATGATGTGACAAATTTTCAACCTTCAGTCAAATTTGACTCTACCAAAATGGTCGAAAAACGCAATTGTAAGCTAAAACGCTTATATTTTAGAAATATTCAATCATTTACCTTCATTTTGCAACTAACTGGAAGTCTCTAGCACAATATTTCGATTTATGGTGAATTTATGAAAAAAATAACATTTTCTTTACGTCCGCGCAGTAATTCTTCCGAAAAAATCATATGTGCGATTGTGGTAATGTTTGCACCATTTTAAATTAGCCGTTACATAAAGTTTTTTATATGAAAATGTGCGCAATTTCATGTAGAATACAACAAAAAATAATTGAAGGTTGTAGCTTTTCTAATTTTTGAAATATTTGCATATAAATCACGATAAATAGAAAAAAAACCACGTTCGGTCAACTTTGACTCTACAGAAATGGTCGAAAAACGCAATTGTAAGCTAAAACTCTTACAGTCTAGTAATATTCAGTCATTTATCTTCATCTTGAAACAAATTCGAAGTCTCTAGCACAATATTTAGATTTATGGTGAATTTAAAAATAAAAACTTTCCTTCCCTCCGCGCGCGGATTCTCCGCCACAAATCTCCGAAATGCGTACGTCCCATTCTCGGAATATTTGCTCCATTTCATATTAGGCATTTCATAGAGTTTTATATATGAAAATGTGCGCAATTTCATGTAGAATAAAACGAAAAATATTTGAAGGTTGTAGCTTTTCTTATTTCCGAAATAATTGCATAT</w:t>
      </w:r>
    </w:p>
    <w:p w14:paraId="51F08862" w14:textId="77777777" w:rsidR="005709C7" w:rsidRDefault="005709C7" w:rsidP="005709C7">
      <w:r>
        <w:t>&gt;chr13:+:52062-53987</w:t>
      </w:r>
    </w:p>
    <w:p w14:paraId="13ACFAE2" w14:textId="77777777" w:rsidR="005709C7" w:rsidRDefault="005709C7" w:rsidP="005709C7">
      <w:r>
        <w:t>GGTGAAGCAGCAGGTGAAGTTGAAAAATGAGCAATAAGTTCCAAGAGGGGAAGAAATTTGTTGCCGATAGTAGTTCAAATCCTGGGGAGAATAAAATACAAGATGTGTACCTGTTGTGATTGGAAACCTGTAACCCCCTTTTTTTTGGTGTTTTGACTCATTTTTTCTAGTGTCATCACGAGGAGATCCTTGCTTTCTCAAAACTCTTTGAAATCGATTACCAATACCCCTAACATGCCCAAAGCTTTGCATGATGTTCTATTAGGCAATTTTTCTGGTCATGGTTCAATCCTTCTACATCAAAACAGAATCAAATGGAGTAAATCCAGAGTATTCCTTGAACTACAGGTTCCCCTTCTTTACAAATAACATTCCATAGGTAATGAATACCCAAAAAAATCTAGTAGGAAGATAGTTTTTACTAGTATGTGTCCTGTGACATACCTCTCCTGTGATATGATCTTCAACCGTTCTCTGATGAAAGGTATTTATGTACTATACTTTGAAAAATGAGAGTGAAACGTGAAAAAAAATAAGAATTAAACAGCAGAAAAATGCCAGATAATACACATTGCCCGAAATAACTACTGCAAATGAAAACTACTATAACAAAAATAAATCAAGTACTACTGTTTTCTCACTTCCAGTATCTTGACATAATGGTTCGGTTCCCTACAATACAACCAGCCTCACGCACACGACTTGGTTATTTTAGCATTATATTAACATTGGCGACTGGCAATATTGGCACGCTTTTAGAAGACTAACTTGAATACTGATGGGATTTTTTTCTAGAGTAAAGCAACTCAAACTAATTTGACGTAGGTAACATAACTTTATTGGAAATCAAAATTTTCAGCAACCACATTTGCTAATACATTAGTAAATATGCATATGAGGAATAGAAGAGATCTGACATATTGCTCATGCTAAGTTGAGAGCAGTGACATATATGGAGGAAAACATGTGATCATAATAATGGTAACTCATTTTAGCATGCTTTGTAAAAGTGCTAAAATATGCTGCTATACTAGTGAGGTACTTCAAAGGTCATCATGATCAGTATAATTCTTTTTAAAAAAATATTCAGTACAACTTTTTAA</w:t>
      </w:r>
      <w:r>
        <w:lastRenderedPageBreak/>
        <w:t>GGAAAAGGGACATTACAATAACATCAAATTACAAATACTGTTGTAACATCAAATTTTGGAAAGAAAACTACAATGTCATTAATGTATGTTTTGGTTGTGTGGATAGAAAACAGTCAATTAAGAGACACAATCAAATGGAAAAATCAACAGAGTAAGTCTATAAGTAGACCTGCACTACTCTCTTCCTAACAGATCAAATTATACTGTAGTGGTAAAGAAGCTGCCACCATGGAAGGTTTCACTGAAGGCCAGCCACAATTCATTTCTCCATAACTCAAGACAAGCTTAAAATTTCATTGCAAACCTTTCGTAATGCAATTACAAGTGCATCAATAATGTAATGAACGTGCCTTTCTGCTCTACACTGTCGGATTATACTTCACATTTGCAGCCTTTCAATCACTCTCACACAATATATCCAAAAACACAGTGAAGTCCACTAACAGACAGCAATGAAAAGACAAGAAAATTTAAAAACATAATAAACATGTAAATTGGTAATATACACATTATCATGGAAGAGGTCTGACTGTACCAGCCAGTTAACGAAAATAAAATAGTTTAGCAAATATATCACAGGGTAAATGTACTTAACAGAGCACACAAACTCTCAGTAACATAATCTGAAGATGTATAAAGGAGATACAACTGACAGTTAACTTGACGACAAATAAATAAAAAAAAAGTAAATCATGTTCCTCAGTCCTTACACTTGAATCATTCTACCTAACAGCATTAGATGAATAAGACTGAAATCAAAACATATAAGCATTGCTAAAAATTGAAAAATAAAATATGCTAAAGCAAATTGCACTAGGAGGTT</w:t>
      </w:r>
    </w:p>
    <w:p w14:paraId="6E217D6D" w14:textId="77777777" w:rsidR="005709C7" w:rsidRDefault="005709C7" w:rsidP="005709C7">
      <w:r>
        <w:t>&gt;chr13:+:1994980-1996735</w:t>
      </w:r>
    </w:p>
    <w:p w14:paraId="15D5A9D3" w14:textId="77777777" w:rsidR="005709C7" w:rsidRDefault="005709C7" w:rsidP="005709C7">
      <w:r>
        <w:t>GGAGTGAAGGAAATTGGGAAGTCAAAAGGGGTGGGAAAAATAACAATGTACCAGATATCCTTCTTCGAGAACCATCACTACCCAAGCTTCTTCCTGAAGCTTTGCCAGACACTACAAAAGCTACGTACATGGCCTTTGGGGGACCCTTACAGCCTACTTGAACAGAGTTCAAAACATCAGATGTGATTACATTACAATTCTTTCACTTCAAAAGTAACCTTTGATCACTTACTGAGCTACTGCGAGCAGTTTGGGAAATTCTGTGTGGAACTTTCATGCAGATGTTGTAGAGGCAGGACCCTAGAGGGAAGACTTCAAAAGATACTGCAAAGAATATTCTATTCTGTTCTGATTCAAGACACCTTAGGCTAATGCCTTAAAAACTTGGGGATTAAGGAGACAATGGTAGGATGTGTCAAAAACAGCTACCAATGTTGAGCTGGATCACTTTCTTGGATAAATATGCGCACAACTGCTTCTGTTGTAATAAGAACCAACCCCTCCCTCTACTTTGGAAATGTTTATAAAGGTGAGGCTAAAATCTCCGATGCCTCATCAAGAAATGCTGCCCCGTCAGGACTTAACATTTGTATATGTTATCTAACATTGTGTACAAACACACACACACACACACGTTATTCTTGCTGTAATCAGGCGGTCATACTAAGAATGAAATAATGAGTTCAAAAGTACTTCTGCCTCACAATTAGGCCAAAGTGCTTGACTGATTAGAGAGGTCTTTGCTTCCTTGGAGCAAGAACTTGAAATCCATGTAGAACAAAGCAGCTTTATATAGCTGGAAACTGATGCAGTGGCATGCTGAGAACAAGCTTATGTGATACACTTCTAATATTGCCCAAGTTGCTGTTTTAGATTAAGCCAGCAGCATGCTGGCTCATTTGCCCTAGTTGGTTGGTTCGTATGCGCTCATTCCACAAACAGTTGCAGGCAAACTACATTGTTAATGTTAGGACAGAGCTATTCAACTTTACATGACATCACCATGAAACAAGGGTAACAGCCAGAGCCATCTGCATAGTACGTACTTTAAGAGGCAACTGCTGAGAAGCACGAGGCCATTCTAGTACAAGGTAGCTTAACCTAGATAAATAAGTGGTAGGAGAGGAAGAGCCGCTATTACAGATGAGAACATTTGTCAAAAGGAAACAAGTACGACGCAACGTGATAGAGGGGGAAACTAAGGCCACAATGGAAAACGATTCAGGGCACATAATCAACAAAGGAAGCATAGATGTGCAGCTCAGAAACTACTGGAGAAAGTGTAATACTATCTCAGAATGTAATCCCCTAGACAACTCCACTAGTCTACACACATCACTATCGCCTCCAAAAAAAAGGATGATACACGAGCCAGTAAATGTGACTGCTAGAAGACGGTTGAGAGGTGGCGAAGAGGACCCTTGGCCCCCGAGATATGCCTCGGTTCCCTGTCAGCTGAGAAGACCAATTGATGCATGGAAGTCCAGAGGGCAGGCTACAGACACAAAGGCTCTGACAGTTGAAATAGTTGATCACTTGGAAGGGGAACAGTGATTTTCACCCATAATATATACGGTCATATTTCTAACCTACAGAGGAATACTTATCATTTTTCTCCTGAACCACATTGGGAGCATAAGAAAGTGGGGCAGATTGAGAGAAAAGAATCAACCCATCATGCCAAGGAGGACCTTTTGCATCTTCCGATACTTCACAAAATGATTCATCCTCTCATCAGATCACTCCTTAATTTCTT</w:t>
      </w:r>
    </w:p>
    <w:p w14:paraId="40E0B46E" w14:textId="77777777" w:rsidR="005709C7" w:rsidRDefault="005709C7" w:rsidP="005709C7">
      <w:r>
        <w:t>&gt;chr13:+:9749551-9752195</w:t>
      </w:r>
    </w:p>
    <w:p w14:paraId="0776C352" w14:textId="77777777" w:rsidR="005709C7" w:rsidRDefault="005709C7" w:rsidP="005709C7">
      <w:r>
        <w:t>GTGATGGCTGGGTTGGGGAGAGTATTTGTCGTTGGGGGTTGGGGGCAGGTCCATGGGGGATGT</w:t>
      </w:r>
      <w:r>
        <w:lastRenderedPageBreak/>
        <w:t>ACTTGCATAAATGTTATGTTTATAATATATAATACTGGACGAATGTTATTTAGACTTTACCCCATTGATGTCCCTATTCTTGTACGTTTATTTTAACGTTTATATATTATTACAGCCTACATATCCGTTGTACATTACTGTAGATTCTTTCGTCAATAAATTATTAATTAACTAACTACGAAATTGAAGCCTCTCATATATAACAGGCGACAAGAAGGCGCATTATTGTAAATATCAACGCAATGCAAAAATAGATGAAGAGGTATTTATAGGTTCATGAGATTATTATGATTTATGAACATTTAGATGATGCTAAGCACTGGGGCACGATCAGCCATTCAACAGTGAAATGGGTCCCGGCAGAGGGATAGTGCCGTCAGTTCACCCCACACGGTGCACTGTAAGCATTACTCAAGGTTATTTGCGGCATCCCTTCAGTCCCTCGCTGCAGCCCCTCTCATTTCTTTTACTGTACCTCCGTTCATAGTATCTTTCACCCATCGTACTCTCCGCCCACTTCTATTAATTATTTCATAGTGCAACTGCGAAGTTTTCCTCCTGTTACACCTTTCTACTCTCAATTTCCCTTTCAGCGCTGCATGACCTTATAGGTCCCAGCGCTTGGCTTTTGGTCTAAATTTTATATTCCAATATTCCGACAGAGAAAAGGGAGTTTGAGTGGTTGGACAGCAGAGCTGGAGGAAAGGAAGCAATAAAAGGGGTTAAAGTAAAATTTAGTAATGCATACAGTGTACCTCGTGAGGTGCACTGACGGCACTAAATGTCTCCTCCACCGTAGGAGGATAGTGCCGTCAGTGGACCTCATGCGATGCACTGTAGGCATTAATTAAGGTTCTTTGCAGCGTCCCTTCGGCCCCTAGCTGCAACCACTTTCGTTCCTTTTACTATACCTCCTTTCGTATTCTCTTTCTTCATCTTACTTTCCCCCCTCTCCTAACAGTTGATTCATATTGCAACTGCGAGGTTTTCCTTCTGTTACACCTTTCAAACCTTTTACTGTCAATTTCCATTTCAGCGCTGAATGACCTCATAGGTCCCAGTGCTTGGCCTTTGGCGTAAATTCTACATTCAGTTCAACCCATGAAATATTGCGGGAATGATTCCTTGATAAAACACGGTGGTACTATTGATGTTAGTCAGAGACTATATACAAAACAGCTGCATGAATGTTTATACACAAGGCAGGGCCGGCTACGCGAATGTTTGGCAGAGAGGTCACGGCATGTGCGAAAATATTTATGATGATTACGCGAGTGTGTTCTGTGGAAGTTGAAAAACATTCTTACAAAACATCAGAGTAATTATTCTCATTTAGAATCAGGTGTACGTGAGTGAAATTCAGCAACATTATTAATATCCAACGATTCTCCCAGAAGACATGAACCCCATAGTGGTGTAGTGCTATCAGTGCTCCTCATGCGCACTGTGGGCCTTTCCTAACGTTCTTTGCAACGCCCCTTCGGTCCCTGACTGCAACCCCTTGCATTCATTTTACCGTACCTCCGTTCATGGTCTCTTCCATCTTACTTTACACTCTCCAATGCTGAATGACCTTATAAGTCCCAGCGCTTGGCCTTGGGCGTAAATTCTATATTCCAAATCAAATTCCAGAGGATACTGATTCTTCTTCAATTCACTCTACGATTATTCTTTTTAGTACAACATAAAAAAGATTTAGAAACAGTAAATTTTCTATTGCGAGAAAAAGATGTTAGAAAAAGTTTCAAACAAACTAAAGATAACCATTTCTTTAATAGCTAATGTGGCTATTTTATGGATGTTATCCTGCTTAGCAGATAAAGGCATTAATATATAATAATAGCTTGGAAAATGGTAAAAACATTAAACATGCATAATTGTCAACGAAAATAGGTCTGTGCTACATCAACGTCTAAAGGAACAAGTCACTGAAAGTAGGAAACTCAGTATCTGAATCCTATGTAATATTAATGTCACCCTTACAAGAACACGTATGTTGCCTAGATTCAAAGGCGCTTTAAATACCTAAATCCTATTGAATTTCAACGTCACAATTAAGGGAACACATACATGTAGGTTGCCTAAATTCTGACATTGAAAACCTCACGAAGTTACCAGCTTTCATCAGTATTATTTACTGCCTATACTGACGAAAGAACAAGAGAGTCGCAAATTAGATAATTTAACGCGAAATACACCTGTTATTGGTGGTTAATTGTCCGTCTTGAATTAATAGAAGTTTTAAAGGCTAACGGACAGAAAAGGACACCAATTTCATCTAGTTCAAGCTAATTAGTCACCTTGGATTGTAGACAACGGCATCTTCTTCTTCTTCTTCCTTTCGAAGCAACGAACGAAACTAAGGTGAGCAGTTGTCTAACTAGGTAAACAGTTGCCGAAACTAAGCTGAACAGCTGGCGAAACTAGGTGAACGGTTGCAGACACTACAATGAGCAGGCACCGAAGCTAGGTGAACAGTTGCCAAACGCCGCCACCACCAGCCAGCCAAGACCAGTAATTCACTAAGGTGTTCGAACTCCTTCCAGTGAGCTGTGTCTTTACCAAATCCCAAAAGCCGACTC</w:t>
      </w:r>
    </w:p>
    <w:p w14:paraId="722FCEB8" w14:textId="77777777" w:rsidR="005709C7" w:rsidRDefault="005709C7" w:rsidP="005709C7">
      <w:r>
        <w:t>&gt;chr13:+:33512451-33516071</w:t>
      </w:r>
    </w:p>
    <w:p w14:paraId="2F1A4FF2" w14:textId="77777777" w:rsidR="005709C7" w:rsidRDefault="005709C7" w:rsidP="005709C7">
      <w:r>
        <w:t>GACACAGGATATATTTATGGAAAGTTTTACTCTATTACTATAACACTTGACTAGCTACATTGCTTACAATGTAATTCTGGATGTTTAAAAAGCAAGTAGACATCTTTGAATAACCACAGTGATGATATTGTGAACATCACCAATAAAACTCATTAATGCTTCTTTTAGCATTATTGGATAACACAGGGTACCTAGG</w:t>
      </w:r>
      <w:r>
        <w:lastRenderedPageBreak/>
        <w:t>TGTCATGTTTAAAAAGTATTATATAAGAATTCAGCTAATTACTACAGTCTGTAGGTCAATTAACAAGTTGTGTTATTGAAGAAAGATCTTATACTTCAGTAAAACATTAGGTCAAATAGGCATCATTAAATATGAAGCCAGTGATGAAACCTGAAGATAAAAGCATATGTTGAAATGGGTAAAAACTCTCTGATTTTGGATTTTTAATACTGTATCCAAATTAGTTTGCAAAAACATTATACAAATTTTCCAGTTCTCTTTGTATTTAATGATTCAGTTTTCATACATTCTTTTATGGCAACAGTTTGTAATCACTATTTATAATTCAAAGGTTGCAACTTCATACTGAGTAGTAGTAGTACTTGAGATAAGTATTAGAACTAAGAGTCATGCTGTCTGTCCGAAAATGTTATCAGTATAACTAAATTACAATAACAGAAAATTCTGCTATGTGAATGAAACTCTTTCAAGGTAAATTTCTGAAAATTAATAAAGTTTCATAATGCTGGTTGCTATACAAACAAGAGCAGTCTTAAGAAAACTTTTCCCATCTATGAGAGGCTTTCATGGGCCATTATTAGTCTTTAAAAATTACCTTGTATAAATTTATATTAATTACCTTTGTAAATGATTAAGTAGAACTCTGACAAATCCTTTTTTATAGTTTTGTTTTATCCAAAATTACAAAGATTTAGAGTTTTTTCCTTTACTCTTAATTACTTGGTAATATGCACAGGAACTGCCAAGGCTAGGCAGTAGTTCAAAAAACTTGTTCTTGTGCATGGGTAAGCTTTTTGTTGATCGCACATTTGCATGAATGCGTGAAAGAAATTTACATACAATTTCTGTATTCATTATAGCTACTATTGATTTATGAAGAAAATCTTTGAATTCCTATCATTTATTTCAGGTAAAAAATACATTCTAAATTTTCAAGAATTATGATTGGTAAGGTAAATTATAATGTAACCTGGGCTTCAGTAACAATATTGTTTTACTTGCACAATATGATGGAAAAATAAAAGTACATTCAACTTAAGGGAGCTTGCTAAGAAAAATTTATACTACCTTGAGTATCTTGTGGCTCATGTTATATAAATGCTGGAAAATATTGTACATGTAGAGTAACCTTTTTCTTATTCCTGGTATCTATGCTACTGTAAGTACTGCCATACCAATTACAAGGAGAACAAGATGTTTATGATGATGTTATTTTAAAAACCTATAGAGGGGGAAAATTTGGTTTATTTAGATAACACTATTTCTTGCAAAAACAATACGCAAATAAGTTTTACTTTTCACAAAAAATCGGCCTTAAACCAGAGACTAAAGCTTTGTGATAAACTAAATCTGCCAAAAGAATAGCCAGCATGTTGTAGTTTCACTGTAATTTATTATATTACCCATCAACATTGCAAAGGGTAGCTTATACTAAAAGGATTACTGAAAGTGATGTCGACTACATCTCTCAAGAGAATCAGTGTCTAGTAATAAAATTTAAAAGAATAGCTATCATTACATATTAAAGGAAAAACTACCCAAAGACAAATTTGAAAGCACTGAGATCATTAATCAATCTTCTGTTGTAGTATATTCCCAGACTTACATTGTAGAGCTTGTGTGCAAATTTGATGTTTTCTGTCCTTTGTGAAAACTTTATATTTTTATATGATTTTCAGATTTTTTAAAATCTGTGGAACAGAGAAGCCCGTGTGACAGAGCTTAAAATAATAACACTGCTCCTTTGTTTTTTAATCATACAATCTTCACACTGCTGTTTTTTCTTCGACTTCTCACACTTTTCTTCAAGTTCCTCATTTTATATTTTCCAATGCAATTTGTTAAGAATTTAATTATCTTGGGAGTTAACTTGCAAGAGAAGGGTTTAGGAATTTGTAAATTAATAAAAAAATTTATTTTGCTCTAGTCTGTATGATTGGTTGTGAGATGGAGATGTAAAAAATGAAATATATACTGTAGTAATATACAACCAATGAGTGTTTCATTTTCCATTTTAATTAGCTTTCTGGTTTGCTCAGCATTTTGCTTGTTCTCTCAGGTATTGAGGTATTACACTTATTACATTCACTGTAAAAATGTTTTTTGAGAAAAGAAGATACAAGCCACAGCCTTACATTTACCAATAGTGCATGCCCACCTATTTCATCCTGCCACTTCCCTGAACACTCTAGGGAGCCAAATTTTAATTTATGAAAAACGTTTGGTTAACAACTCCAACCACCCCGGTTTTTTGGCTAAAAATCTGACCGCAGAATTCTGTAGGGCCACAACCTGCCTCTATGACTTACTTTTCCAGCATTGTGTATTCTTCATACACTCTCTGAGAGTAAGAGGACATTAGTAGATAACAAAACTGAATTACAGGAACTGGAAGATAATTTTTCACCATGCAATCTCTCACAAAGAAACTTGAACATGGGCACTGAGGCCAAACCAAAAGAACCTAGGTCATAAGACAGTTTTAAAGAACAGAACAATATTACAAATTTGTCAAGTAATTCATACTTTTTCTAGGATACATGCCTGTGCTTCATAAATGGAGTTTCTTGCATCCCTTTCTGAGTCAAAAGCCCTTGTGATGATTTCCCTCAACCAGAAAAGAGATAATGTTCTTCAAGACCAACTCCGTTTTTTCCTTAATGACAAAGTTTCTTCTACACCTGGGTCTCAGGGAGGCTGTTCTTACATACAATCTTATGGCTCTCACACCAGGCACAGAAATACCTTGTCTCCCCTGAAAAAGTCCCTCAGGAGGGGAGGAGAACCTTTCAAACCGAGGTCGGGACAAAGGGGTCGTGGGTCTTGGCCAAAAACTGGTACAAACTGCAGGGACAGGAAGACCAGCCTTTAATGTGG</w:t>
      </w:r>
      <w:r>
        <w:lastRenderedPageBreak/>
        <w:t>GTAATTATGATTGAGAGGCCATGCAACTCCCTGACCCTCTTGGTAGATGGAAGTGCCAGGAGGAACACAGTCTTGACAGGTCTATTCCTCTCAGCCAGGTGCAAGGGATGCTCTATACACCTTGATGGCAGTTCTCAAAGGGCCTTATCAGACCTCAGGGAGTCTACTTTCTTCTTCACAGAAGTCTTCAAGTAGTCGTGACCCCTCTGACAACACCCATGACTACTCTGTTCACTTCCCCCAGTAGTGCCAATGAAAGAGGGTCTGAGAGTGTATGTGATGGCTGCTGCAAAATATCTTTCTTTTTTAATATGTGAGATCTCTCTACTTCGTCTTATCTCCTCTCTCTTCTTTCTAATGAACACCATAGTCTTTGGAATTTTGAATTTCAAATCTTGGCCCCTGTGGGCTTGTAACATATGAATAAGGGTCATATGAATAATAAATTAATAATATTAAAAGCTGCTGGATAGCCTCCAACCTTGAAGGGGGGGCAGCTACATTTAGATGATAACTTCAGCGCCAGAAGGCGGGGCCAGTTGAGGCTC</w:t>
      </w:r>
    </w:p>
    <w:p w14:paraId="1F79CE5C" w14:textId="77777777" w:rsidR="005709C7" w:rsidRDefault="005709C7" w:rsidP="005709C7">
      <w:r>
        <w:t>&gt;chr13:+:35020867-35025088</w:t>
      </w:r>
    </w:p>
    <w:p w14:paraId="1EEE51ED" w14:textId="77777777" w:rsidR="005709C7" w:rsidRDefault="005709C7" w:rsidP="005709C7">
      <w:r>
        <w:t>ATATTCCTTTAATAATTTACAATGAATGTACTTATTCCAACATACACAAAATCATAAGAAATATATGAAAATTTAACTCCTTTATATAAACCTTATATCTTACATAAGCTACAGTACACATACTAAACATAAGAAATCTTGAAACACAACAATGTTAAAATGCAGGCCATTGTTTCACAAAAACTTAATTCTGTGGTACGGATGCATCAGTTGAGTAAATAAGAAGTACTAGGCAGTGGTACAGGATGTGGCATAAAAAGGAAGTCACTCTGAATAGGTTTACCTGCTACATCTCTGGTGTCTTGCTAGGGGCACTATTCCTATTTCTGTTTGGGAAAGGGCTTATGTGCTAAAAAAAAACGTACCATGATAATTTAAAATCATGATTCAATAATAAAATATACAGCCTTGTACTCTGTCCACTTAGGAACAATGATGAGGTATATTTTCTTTCATGCAAGTCTTTCACACAATGTATATGTGATAATAATGATGATAACAATGAGCAGATTCAATGATGATGCAACACCAACACTGTTATGCAGTTCTTGTATTCACAGTTATTACACTTACACATGAATATGTACACAAACTTTCACTAACTGGCAACATTATTGTACACAAACTATCACTAACTGGTAATATTATTTATAACAGTCTCCAGACATGGCATCAGATCATCAGATTCAACCTTGTCACAATGCTGCATAAAAGGAGAAAAAAAGTGGCAGTCCAGAAGCCTCTGTGATTTATGCTTGGGACTGGCTTTGTTTTTTCTTGCTTTTCTTGCTTTACATATTGATTTTTATAATGATATTGCCTCTGCCATTTATTAAACATTCAAGGTATGTAGCACTGCCAGGGCAGTAACATAAAAATAGTCCATGAAAGCAATGAAACGGCATAATCTCTCTACAATAATTATCCAGTGTACCCCAAAAGAGGCTAAAAGACATAAATGTACTTCATGTGGTGCACTGTAGGCAATAAATATCCAATCGAGATATGGAACCACTTTTTTAGCCTCTTTTAGTCTTTCCTCAATCTCAGTCAAACTTCTCAATACTCCTTGGAGTTGTCTCTCAGTTCCACCCTCGGATCCTTGTACTTCATCTATATTTTCTGGATCTCTTTGCCTCCCTGTCCAGCCACTCCAACTTCCTTTTTCATAGTCTTAAGTGGTGAATGGCTGAAAAAGTCAAAATGCTTGGCAGCCTAAATTTCATAAATCAAATCAGTAATACTATAACAAACTTGAAGTTTTTTGGGTCAGCTCTACTAGGTCATTTTCCATTACTCAGTTGTGTCAATTAGATCTTCAAACACTTCTCTATCCACCTTCCTTACCATGGTTACATTCTGGCAAAAGTTTTTCCTAGCATAAATTTCCTCTGGCTAAGTAGCTTTAGTGGTGCTTTAGATGATATTTATGACAATTTTATAATTTCCATACCATATTTAATGGGATTATCATTCTTAAATGTAATGGGCCTCAAATATCTTGATTAACCCACTGACAAAGGAGCCAGCTTGAATGTGTGACGAGGTAAGTGGACAATTTACACTCGTATGATTCTGTGGCAAGAAGCATTGTAAGTAAGACATCAACAGGCATGCATTACTGATGAGATATCTCTTGACTTCCTGACCAAAGCAGCTATGAAGTTACTGTAGGACGAATTTTTTGGTAGGCCATGCATTATGTATCCCATAGACTGGCATTTGGATTTTATCTTTTCCTTTCAATCCTCAAAAGTTAGCAACTGTATAAATCAAGGCTGCCCTGATTAAAAAAAAAAAAACCTGATGTTAGAACACGTTAGCAGAAGCATCAGTCTCTTCTCCCCTGCCTTAAAAGAGGACAGAACACAACAGCTGCATCAGTCTCTTCTTCTCTGCTTTAAAAGCTGGTCCTCATCTCACTTTAAGTGTCTTTGGCACCTACCAGTGTCAAGTGCCAGAAGAACCATGTGTAATTTACAAGAGCATCATGGCAAAAAAGCTGCAAAGAGCTATCAATGGTACAAGCAAGCTGGACCATAAAGATAACTAACCTTTGAGCCAGTTAGCTACCACTGCTTATACCTTAAATACTCAACTGGTGCCTCACCAAAATGCAGTAGCTTAGTGTTTGCATATAAATCACTTACATTTCATGTATGATCCAATCTACATACGTATACTGAAAATGAAACACCTTTTGAATACAACATATAA</w:t>
      </w:r>
      <w:r>
        <w:lastRenderedPageBreak/>
        <w:t>AAAAACCAGTTATTCAAGACATTAAAAAAAAAGTTATTGAAGAGCCGATTCAAAATTAAGAGCAAGAAGAGATTCCCATTTGAAGCAACAGCTAATGTGCAGGTCAGAAGTGGAACTGTAATAAAATAAGTCTTTTTCATTGAATAAACTGGTAATAACTTAGAATGTTGGATTCGAATTGCATAAGAATAGATCAAAGTTCACTTTTAATAAGACAACTTGTAAAAGTCAGACATGTTAATTACATGATGACATGTAGTACACCATTCAAGAAAAATTATTATAGATTTTGAGGCAAAAATTAAATAACGGTAAAGTAATTTTATGATGACATGTAGTACAACATTCAAGAACAATTATCATAGATTTTCTGGTAAAAATCAATTAACAGTAAAGATAATCTAGGACATTCAATATGATATAAAATCAAAAGGAGTTAGAACAAACTTATAAAACTTGACCATAAAAAAATATTTTGCATGAAACAGCATTTAACTGAAATAGATTTATTACTCTTGTATGTCAATGTAAATTGATACTGTATAAAGTATTAAATAGAAGCATATACTGTACATGCTGTTTGGAACATTAGGCTAGTTACATTGCTGTCAACCCCTTTTGTATGCTGAATACTGAAGTCTGACAGGGCACTGGTTGACAAAAGCAACAATAAAGCAGTTTGTCGAAGAATGAAAGAATGATGTAGCATTATACAGCAATTTATTTCCCTTGATTACATTAGTTTCATAATTAGCATACATTAAGTTAAAAATTAATGCCAAATATGGCATAAAAGGGTTAACAAGTTATATATATTTAGCAATTATGTACTGCCCAACTGATTCCAAAATGATACAATCACTAACACTTTTATATCCAATCAAATCTCAGGGACTGAAAACATCACAGAGTTCTTCCTGCAGGAAGACTGGATTGAGGTCTTTTGTAGGCCTTCGGCACTTTTGAAATAGTAGGCCCTGAAACAAATTCTGAAAATTTATTCAGGTAGATTTATATTTATTTACATTGGTTGTGCAGACAGCTCTCTTAATGCTGGTATGACTCTAGTCATCAAATCATAAAGAACAGTGCTTTGTCTCTGCGTGCGTATTTCAATCTACAAGATCCTGCCGATTTTTGGAAGGAAGGCACAAGGCCACTGAGCCGAGTGTCTTTTCTGGTCCTATGATACTACAGCTAAGAAGGCCATTCAATAAAACTGACTGGGAAAATCTAGTAATTTTGCCATTTGGAGATTGGTATGTTCAAAGAGTAAACCATACGATGTAAGCTATGCTAAGCTTTACTTTGAAATATATCTTAAATTACTTTGACAATGACTAAGTTTCATCACAGATAGTCTGCCATTTAAATTGCTCTATTAGGTAAGACTCAATATTATTGAGTTTAATAATCCACATAAAAAACATTATACTGTAACTCAGAAACCAATGTTTGCAATAGCTCCTGTATCAAATTTATGCTATGTCGAGAAAACATAAAATTCATTATTATGGTAAAATTTACAAATGCAATTTAAAGAAAATTTCAAAATTGCTCTAAAAATTAAAAACTTAAACCCAAATTGATTTACAGTTAACTTTTTTAGACACACTTGATTAAAGATCTCAAAAATCAAAACATTAGTAAAATTGTATAAAACTTCATTCAATGCAGTGTCTTAATGCCAAAAAAACTACTGGTAAAATTCAGATGAGTACAGAGTTCCATTTCTAACAATGTATCAATAAATATGAAAAATATAAACTGAAGGACTCATAATTCACCTGCACCTATCACTGTCATTCCTCACAATGACTGACAGTTGATTTACTTATACTATTGCTAAATCATTTAAAAATCCCCAATTCAAACACAGAAAAAGCAACTTGTCAAATCTCAATGTCTGTTCCAAAAATGTTACTTTTAATAGCGCCCCTCTGCTACAGAACTGACTTGACTGTATATGTACAGTGCTGTTTACCAAAGAATTATTGCTCGAGAT</w:t>
      </w:r>
    </w:p>
    <w:p w14:paraId="37C9B4E9" w14:textId="77777777" w:rsidR="005709C7" w:rsidRDefault="005709C7" w:rsidP="005709C7">
      <w:r>
        <w:t>&gt;chr13:+:54970107-54972741</w:t>
      </w:r>
    </w:p>
    <w:p w14:paraId="502E10E1" w14:textId="77777777" w:rsidR="005709C7" w:rsidRDefault="005709C7" w:rsidP="005709C7">
      <w:r>
        <w:t>AAAGGTTAAATATTTATTACAAAAGGGTAAACTGAACATGATGTACTCGTAGCGTACATAGATGTAACTTAGAGCTACACAATAATGAACGTACAGAAATTTCTTTAATATTAAAGATACGTAGCTCAAGACACATGAAAAGCAGTTCAGCTAACACCTTGCAATACATGGTTGAGTTTCTACAAGCCACTGAGAATTGGTATAAACACTTTGTTTCTCAATACACCTATAAAACTGACATTATGCAACCTGCAAAGCCAAGTAAAGCTAACAACTTCACATCCTTTCCACATGACATGAATAGTCTATCAAAATCACAAGCCTTTCCAATTAACACAGGCCTTAGTGGTAAGAGGGCAATTAAATGCAAAAAGGAAGAGAAGGGGTTCAGAAACTACTAGCACATCACAGCACATTAATTTCAATCAATGTGCCTGTATAATTCCACGAAAATGCAATTAACCTCAATTCTTTTTCTCCAAAAAGGAAGGCTGCTTCTTCATTTTTCTCAGCAGCCTGAAGACGACTCACCAAGGTAAATTTCTTTTGTCTGGCATATACTGTACTCTCAAGCTTCCAGCTTCTGAGAAGCCTTTAATATCAAGCAGTTACACATACATATGATACAAATCAAGACGGTATAAAAAATCACTCTTGAATACGATACACTAAAGTTGCTGACCTGAATAGTAAATTACTTCAAAAGAATCCTCATGGAAATGTCAAAAGAAATTGCTTTTTAAAATTCAAAATAATTTCCAAGTAGAAAATCTAACT</w:t>
      </w:r>
      <w:r>
        <w:lastRenderedPageBreak/>
        <w:t>ACATGTGGCAAATAGATTATAGTAATAGTAATAGAGACATTCTTTTTAGAGCACGAGTTACGCATCAGAACTTTCCTCACTGACATAAAAAGGAGAGCAGATGACTTTACCAAAAGAGAGAATGGGGTCAAAATAGTGTATATAAAAAAAGAAAAAAAAAAATCCTCAGCATTGGCCATGCTGCAGACAGCACTTGTCAGTTATTGCAGCTATGAAAGTCAAAACAAGACAATACACTTGAACCTCAATCCCATGGGGTTTGTAGAATTTTTCATGTTTCATATTCACCCAATTAAACACAAGGGTACAAACTATTGTATATCTCTGAAACCTTAAAGTGTGGCTTGAGGAAACACGCCTCAAGCAGGATAATACCTCAATGCAACCAAAAGCACCATCATAGTTTAAGGGCATATTCATATTCTCTTCCTGTAAAGTGTGTTCAAACAGTACTGAGATTGATACCTACACAAACAACTAACTCCATTGTGCATTGACTTTCATGACATAACAAAAAGCATTAGAATGCCACTACTTTATCAGACATAATTACTTTCAAATACAAATTGAAACTACGGCAACTAACTTCTTTCACAATGCCCAGATGTTGTTCTCAGATTCTTACATACAAATATACTGCTGGGTGACGAGTCTTCCAACCAATCACACGTTTTATCACACATATCTCAATGTATAATTCAGTACACTCAATACTAAACTCCTACTAAACACTCTTCAATTTAATCTTAAGCTAACATCCAACTTTCTATTACTTTCCATGCTGTTCAACACAAGCATTTTAATAACCACTATTTTTTTCCAATTATAATCCTCCTTCTATTGCTTGAAAAACTTAACAATACTGCCATACATATTTAACCATAAATTTGGCCCACCATTCCCATAACTTGACTCCTAGCTCTCCTCAGTACTTGGAATGTATTTCTCTTTTACTACAGGCCAGCTTCATTATTACCACTATTTTAGGACACAGTGAAGCTTTAAATGAGACTCAATCAGGAATAAAAGGAGAGTTTAAGGTATTTCGCAATAATTTACTGTTTATATATGTGTGTGTATATATATATAAAATAATTTCCATATGCAATAATTGACAAAATTCTATTAAATTTCAAAACATTTTAACACCTATTAGATGACCAAAAGATAAAGAGGTTCAAGTGTATAACTAAATATTTGCAAGAACAAGACAATGACTACAGCAAATAAAACACTAAGATACTAGAATAGAAGACTACAAAGGAACTTATATTAACAAATAAAATAATTACACAATAGCAGTGAAAGGTTTTCATTATCCTTGGATATCAAATTTGAGTTGTTTTATGCAGTATAGATCAGCTGGCTCTGTAACCAATGTCAAGTGCTGAGTTTGATGTCTGTTTATATATACAGTATTTGTATATATATATAAAAATTGGCTCACTTTAAATAATATGGATAGAACAAGATTAAGCCCAAATACCACTCATTTCAGAACTGGTCTGTTATGATCTGAAAGAGCGCACATTTTAGCATTTAAACTTGCAATATCAACATTACTGCAAGCAAGGGACTTTCTGGCAAAGTATACCCTACCTCTTAAATCTCTGCTTCATAGTTCCAACGTGGTCACCAAATATCACCATGGCAAAATACATAGGACTTTTATGCCATACCTTGAGCAGTCAAATCACAAAATCTCTTCCAAACTTAAACCACTTTAAATGTACATACAGGTATGCCACAACCTCCCTATATGCACTATTTTGTCCAAGATGGTCATCTATATCTTTCACTACTAAAAGAAAATTTCATCCTTTATAAACTATTTACACAAACCTGGTGTTACAGGCAG</w:t>
      </w:r>
    </w:p>
    <w:p w14:paraId="124A7776" w14:textId="77777777" w:rsidR="005709C7" w:rsidRDefault="005709C7" w:rsidP="005709C7">
      <w:r>
        <w:t>&gt;chr12:+:3686690-3688645</w:t>
      </w:r>
    </w:p>
    <w:p w14:paraId="4DD596AC" w14:textId="77777777" w:rsidR="005709C7" w:rsidRDefault="005709C7" w:rsidP="005709C7">
      <w:r>
        <w:t>GGAAACCTTTGTGAATAATATGGAAAAGTGGATCCACATCATAACAAAACATAGTAAATAGTATTTTAAATTTCTATTGAATAAGAGTGGTCTCTACTTACATGGCAAATAGCATTTTCAATTCCTATTGAATAGGAGTGGTCTCTACTTACACAGCTGTGCCTTAGAGCTATAGGCAACAAACAGCTACTCAGTTTAATATTACAGTTGACAGCTTATTGAAACAAGTCAAACGTTCAGTTAATATACAAACATTCAGAAAAGAATATAAATATTTACTTAACAGCAAAAAATTGTGTATGACAAAAATAAACAGTATATGTATGTATAAAAAGAATTCACATTTGCAGCATGCATTATAAATCTGACTTGATTAAAGCTGCAAGCAAAGAGATGTTACAAAACTTCAAAAATTAAAGCTGGTTTAGAAATAATGTTCTTAAGAAACATAATTACAAATACTGTATGAATAAGCACCACAAATATCATCAATTGTTTAAAAGCCAAGTGAACAAAAGTGAAATGGAAACAAGAAAGATGCTCAGGCAAATGAAAATCAGAACCTGTTATGTCATTTAAGAGTTAAGGGTAAATATGCTAACTAAGTCTGAACAACTTGTGATCTAAACGATACAATATTTACCTTTCTTGTACTAATGTTCTGAACTTTGCATCTGTACAATAGTTACTGAGATATCTATACTGTATTATCAACCATCACCTTGTATTAGATACAAAACATAATACTCCCTAACAAACTAAAATATAACCATCACTACAAAATATATCAATAGTATTATTATCAGCCTTCAAAACATAACCACCAACTTTGCAGAGTAAATAACTGTTACACAGGGCAGATGGAAATGTACCTAAATTATAAAAGTTGATTACTACTTGGCTGTTCA</w:t>
      </w:r>
      <w:r>
        <w:lastRenderedPageBreak/>
        <w:t>ACCTGTCTGAACATTAGTGTCAAACATCACTGATTGGACACTTGACTTCTTTCTGACTTTGTTAAAAGACAACAAATCATGAGCTCTTACAACTCTTCACACCTACAAGTGAAACTTCAGATACCAAATGAATGTATGTCATCAAACATCTTTAAAAATGCATAATATTAACATCATTCTTGTACAATAACCATATATACCTACCTATAAATTTTGTACACCACTCAAACTGTAAAATATTTTCTGCAATGGAAATGTTATATATTTGTTCAAATATGGGTTGCCTACACTATTTTGCTTGATTTACTTACAGAAAGAGATGCCCCACATGCTGTAAGTGGAATTTACATAAAACAATTATCATATACGTACAGTAACAGTTACGTATTACCAAGCATACATAAATTTAATCATAAATTCCTTACAATCATACAAACCATATTCTGTACTGTATATCAAAGAGAGCATTCGATATCCAGTAATTATTTACAATATGACTGGAATAACATGACTGATCCAGGAATCTTGGTAAAGAAGGTAGACACAAACAATACAAATATACTAACTATGTATTTATAATACTGAACTAAACCCTGCTAAAGAAGAGTTCAACTTAGGTAGCTATAGTATGAATAGGTAACATAATAAATAAAAGTGATTCTTCACTTATTACAATTAACTGGCACAACACAGTATGGCTTTTGGGTTAGGTGTTGACTGAGGAAAGAAATAAATAGAAATAAAAAAAATATAATTTTAAAAAGCAGCTATAATAAACTCAATACAGGAATATAGAAAGCTACGATATAAATAATTCAATTACCATATGCAGGATGTAAAAAATTGGTAGGAAAGGCAACTAAAATGCAATACGCACAGTGTTCCCCTTGTATTCGCGGTGGATGTGTACCAGAATCCGTAAATAGTTGAAACCCCATATCAATGATCAAAACTGCCTATTTTGTTGGTTAAAACTCAAGAAAAACCCACTAAAAATTTTTAAATCAGGGTTTTTTTTTAATAGTTTTATCACAAAAAGTTCATTAGG</w:t>
      </w:r>
    </w:p>
    <w:p w14:paraId="16023627" w14:textId="77777777" w:rsidR="005709C7" w:rsidRDefault="005709C7" w:rsidP="005709C7">
      <w:r>
        <w:t>&gt;chr12:+:58188375-58190356</w:t>
      </w:r>
    </w:p>
    <w:p w14:paraId="6DE43EB2" w14:textId="77777777" w:rsidR="005709C7" w:rsidRDefault="005709C7" w:rsidP="005709C7">
      <w:r>
        <w:t>ATCCCAATGGAGAAAGCGTTGAGATCAAAGGCCGGAGCCGATGCAGAGGTGGAAGGGTAACTCGGTAGAGGTACCTCAGGAGGAGGAGAGACCGTTGACTCCGCCGGAGTACGGGGCCTCTCCTTGGAGGACTTGCTCTTGGAGGACCTAGAGCCTGAAGCAGAAGATTTACCCTTCTCTGCTCCGGGATTTGAAGCCGAAGACTTACGAGACGATGACGCCGACGAAGTCTTTTTGGATGACGACGACGCCTTCGTTAGGGTTTTCTGCACTCTGTGCCCCTTCACCTTGGGTTTCACAGAAGCGCTAGGCGTAGAATACTGGAGCTCAGCTCCTGTAAAGCCTTGGAAGGAAGCAGTAGAGATAGCGGGAGAAGAAGATCCAGAGGCGCCCAAGGGAAGCCCTTGAGCGTCCAACGTACCTACCTCGACCAACAGGTCGTCTACACCTACCATCGGTTCCACATTCAGGTCCAACGTCGCGACTTCCGCTGAGATATCCTGGCCTGGTTCCTTCATGCATGCGGCGACCTGCCGCTGGATTGCCGTCATCGTCGGGGCTGCCTCCGCCGGGTCGACGTACCCCGTCGACTTGCCGCCGGGGAACAGCAGGACAGCCATCCTCTTTTCTAGAATGTAGGGCTGTCCCTTGGCGGCGTTCTTGCCGAAGCCGCCGACCCAAGCCCTCTAAGTTGCAAGGGCGGTCTCTCTAACAGCGGCAGCCTGTAAGAGAGGGTTTCTATTAGTTTTTAGTTTAAAGTTGAGGTTCAACCTTAGACTAAAATAGAGCCTTAAGCCTACAAATTTTGGGCATATATTTCACAAAATATGGAGAACTTAAGCTTAAAAGACATATTTGAAACTTAAACTTAAGATATAATCCAGTATTTACATGCTATATATACAGCTGGAAATACTTACCCCGTCCAAAAACTGACTCACAAGATCATAGCAGATCGTACACGTTTCGTGGAACCAGACCTGCAGATTCCCGTGAGGAGTCGCGCACGGAGCATGGGACCTGCAGACTTCATGTCCACAGGGGTCCTGGAGCACGGCGTTGCACCCTGGGTGCTCACAGTTGGTAGTCTGTAAGTGGAAGGATACATGAGTATCATTATAACACTTACAGGGCTACTCTAGAACTCCGTTGCATGCCGGAGAGTGAAAAATTTTTGGGCATAACCCCTCCCCTACCGCCTTAATAGGCATAATATATAGCTCCGGTGTGAGCCGAAGTAGGAAACAGAGGGCAAGGGAGGGACCCAGCTTAAGATAACTTATCAATAACTTATGATTAACTTAAGCATAAAATAGCACAAAATTCCGGAAGACGATTCCGAATCGCGGTGGTGTCCGTCTCCGCCGGCTGCGCCGGAGAGACGGGATGGTTAAGGTAAAAGAGACCGACTGTACGCCCGAGGTCCGCCAGTAGGCGGGGTACTAGCTCCCTCCCTCGCAATCGACGGGGCTCCGGGAAGAAAACAGAGAACCGACATCATGGGGAGGGGGCGAGAGGGCGAAACAGAACTTGAGCCTACAGCGGAGCAACGGAGCAACAAAGGACGGGGGAGGCCAACCCCCCCACTTCGCCACAACGGAGCACCGTGAAGCAGAGAGACAAGGTCACTCCCAGTCCAGTGTCTGTCCAG</w:t>
      </w:r>
      <w:r>
        <w:lastRenderedPageBreak/>
        <w:t>CCTCCCCTACTCCCTCCGCGTAGGGAGAGAGGGAGACAGGCCCGGGTGGAGCGAGCAAGGACAGACCTCCCTCCCCCCAACTCTATGGGAGAGCGGGAGGAGGGCAGGGTGACTGGGACGGGCGTCTGGCTGTACCGCGATCACAGGGTGACCACGGTACGATAACACGATATAAACAACGAAATCGATAGCCTAGGTTAATGCAACCAAACTGATCAGCAAGATGCAACAACTGATGCAACAAAACTGATAGTAAGGAAGCAACAAAACTAATGGGGACCATGAGACCATAAACCTAGGCTAAGATAACGTACCAGACGCCCTAGGCTAA</w:t>
      </w:r>
    </w:p>
    <w:p w14:paraId="68462C45" w14:textId="77777777" w:rsidR="005709C7" w:rsidRDefault="005709C7" w:rsidP="005709C7">
      <w:r>
        <w:t>&gt;chr12:+:68468444-68470552</w:t>
      </w:r>
    </w:p>
    <w:p w14:paraId="671D4BC6" w14:textId="77777777" w:rsidR="005709C7" w:rsidRDefault="005709C7" w:rsidP="005709C7">
      <w:r>
        <w:t>GTTCATGGAGAAAGCGGGCAGCGAGTCATACGGGGGAAGCTGAGATCCACTAGTGTTAGAGGTTGAGGGAGAGGCAAGGGGGGCTTCTCTTAGGCCGGCTATAATAGTATCCTGAGAAGTTATCCTATCCGACAGGCGAGATATCATATGTTCCATACTCGTCTTAAGGGAGCCTACCAAGTCGCCCACCTGTTGCAACAGGCCAGCATTGGTGTCCAGAGCCGGAGCTGCTGCGGAGGTGGAGGGGAGACTCTGAATAGGCACCAAAGGTAGTGGAACTGGTGATACTGCCGGGGTACGGGATTTCTCCTTAGTCTTACTCTTTGAGGACTTTGAGCCGGAGCTAGACCCTTTAGACCTGTCTGAGCCGGGATTACGAGCCGGAGACTTACGCGAAGAAGAAGACGAGGACGTCTTCTTCGAGGACGATGACGTCTTAGTCAAGGTCATATGTTTAGACTTGATCTTAGGCCTAACCGAAGCCTCTGGAGGAGTATATAACTCATCACCGGTAAAGCCTGGGAAGGATGGTGAAGTTGCAGGGGTAGAAGAAACAGTCACTCCCAAGGGGGACCCTTGGGTACCTGCATTACTTACCTCGACCAACAGGTCGTCTATACCTACCATAGGTTCAACATTTATATCCAGGGTTGCGACATCCGTGGAGATATCCTGGTCTTGTTCAGTCAAGGAGGCCGCCAGCTGTTGTTGGATAAAGGCAATAGAGGGGTCCGCCTCTACCGGATCGACGTATCCAGTCGCCTTGCCTCCGGGGAAGATTAACAAGCTAAACGCTTCTCCAGAATGTAGGGCTGACCCTTGGCGGCGTTCTTGCCAAAACCTCCGACCCAGGCCCGCAGGGTAGCCAATGCCGTATCTCTTACTGCCGGAGCCTGTAAGAGAGGATATATTTTAGATTTAAGAACCACTTAAAACTAAAACTTAGGATATAATTCTTAAACTAGATGCCTTAAGTTAAAGTAATGATGAAAACTTAAGAAGTAAAAGAGGCGGAGCGGCATGCGGAGATGGAATACTTACGCCTTCCAAAAGCTGGCTCACCAGATCGTAATATGGTACACGTCTCATGGTACCAGACCTGGATGTCCCCGTGCGGAGTCGCGCATGGAGCATGGGACCGGCAAACTTCGTGTCCACAGGGGTCCTGAAGTGTAGCGGAACATCCCGGATGCTCACAGTTGGTGGCCTGTAAGTGGGAAGACACATGAGTATCTTAAAGGGGTAACACTTACAGACTAAGGACAAAAGAACTCCGTTACGTGGCGGAGCTCGGAAAAAATTTGGGCATAACCCCTCCCTGCATGGCCTGAATAGGCTATAATCCCGGAGAGATCCGGTAACTACTAAGGGAGGGGTGGGGATGGTTTAAGAAACTTAAGATAAACTTAAAGATAACTTAAACCTACATGCAAGTAACCGGACTAGGTCCAGTGAAGCGGAGTGTAGTAACTCAGCAATACGGTACGGTTAGTAATGACCTATTGTATGCTCCGGTCCAACTATGGTGGACTATACCCTTCCGCTGGATACCAGGACTCCGATAGGGAGGAGCTCTAGTAAGGAGGGAAGGGCGAGATGACATACAGACTCGCGCTAACCCGGAGCGACAAGGAAGTAACGGAGGGGGGGAAGGCAGAGCCCCCCACAACGTACCACCCGGCCGAGCCGAGAAGCGGAGAGGTCGGAACCAGTCAGGGACTGTCGGACTCCCAGGCCCCTCCGTGGAGGGGAAGGGGGAGGCAGGCTCGGGCATGCTGGGCGAGCAAGGACAGACCGACCCACCCCCGCCCGACTCTATGGGAGAGCGGGAGAGGGGGAAGGGGACTGGCAGGCGCCTGGCTGACTCGTGATCACGTAGTGACCACGAGGCGGTAAACTAAGATACGGTAACCAAGCCTAGGCCAACCAACTGATCAGAGAGAAGCTATCGGGAAGCAACCAGAACTGAAAAGCGGTAGCATATAGGCCCATAGGGCGAAAACCAACTGATCAGAGAGAAGCTATGAGGAAGCGACCGAACTGATCAACGGTAGACTAGGCTCTACGAGCCAGGACCTAGGCTAAGCCAGACGCCAACTAACCTAACAA</w:t>
      </w:r>
    </w:p>
    <w:p w14:paraId="69F0DCAB" w14:textId="77777777" w:rsidR="005709C7" w:rsidRDefault="005709C7" w:rsidP="005709C7">
      <w:r>
        <w:t>&gt;chr12:+:94430142-94432920</w:t>
      </w:r>
    </w:p>
    <w:p w14:paraId="584E81FB" w14:textId="77777777" w:rsidR="005709C7" w:rsidRDefault="005709C7" w:rsidP="005709C7">
      <w:r>
        <w:t>ACATTTTGTTTTTTCATTAAGCCTCATGTATTGCAGTATATATTTCAGTCTTTATTTCCCTTCAAATATATAAAAAAAGTGAGGTATATTATGAAGAAAGCCACCGTCAAATGCGATGCTTATTCAGAAGTG</w:t>
      </w:r>
      <w:r>
        <w:lastRenderedPageBreak/>
        <w:t>CTAACCGACCAGCAAGCGCTTGGTAATTGTGTCTTGACAATATTGGAAAAATCCTATATCTCTCATATATTAACTTTGCACTCAAAACAGTGCTGTAGCAAATTAAAAGGCTTTGACCCTACACTGCTTCTTAAAAGTCTTTTCGCAAATGTCATTGCCATTAAAAAAACCACTAACTATTTACACTTTGGTATTATAATATCCTTTCTGACATAGTAAGCCAAGAATGAAAAATTTTCAGGCTCTTCATTTTTAAGTATACATTATATATCACACATTACTTTCTGCAGTACTGGTGTGCCTGTTTGGGTGAAAACAAATTAATTAATACAATAACTACCAGAGCATCTATGCAAAGTACAGCTATCGTATCTCATTTAAACTATTTAATTGAAAATATATTCCTGTAAGACCCCATACAATATAGAAACCTGCCTTTCTATGCTGATATTAGTCATGAACTGGATTTACCTTTAACAGATTCTATTAGGACAACACAGTTAACTGAATTACATAGTAGTCAATGGTACAGTATATTAGAGAGTATAATAAACACCTATATACTTGAGCCACCCAAATAAAAAAAAAAAAAAAAAAAAAAAAAAAGTTGCAGTATAAGGCTTTCAATTGTTGAAGGTCACAAGATTATTTGATTTACCCAGAGTTAACCATTAAGAATCACTTATGCTTAAACATATATCAATGGATAATAAAACTTGTACATTTCCTCACTTGAACAATTTAAAAGACTTTCCCTATACGACAAGCTCCAACAATGCTGCTACATGTGATTCAGTTTCTCAGACAGAAACCCATGACAAATACTATTCGCACCAAATGAAAGGCTGATAATATTGAGGCTACAAAAGATCCACTTCATCTTCCATTGCTGTGGGAACTTTCACTTACTTGAAGTCATGACACTGGGGGAAAAAATATGCTACAACCTGTATAATCTACAGTTGAAACTTTGATAAGACAGAACAAATTATTGCTATTAATAAATTAAAAGTTTCCCATGTAATTCTAGACTAATATTAAAACTTGCTTTTGGTTTAACAAACACAACCCTTTGCATGGATATCAATCATAAGGGTCAGTTTACTTAAGAAAACTAACACAAATTTTCTCTTTGCCATTTGCTACTAAGCAATTTATTTGTATTACAAATTTTGCAGTTTTCAGTTTTATTATTTTATTAAATCGGCCTTTACTGTGCAAGGAGCTTTCCTGTGTGTGTGTGTGTAAATATACAAATATGCATTAATACAAAGTTGTACATGCATACTGCATGTACAAATACACTTAAAAGAGTACACATACTGTTCAATAGAGTACGTATATATGTATACTATATATAGGCATGTACACCTTAATGACATACAGAAAAGCAAGATATTACCTTGTACATAAGTAAATACTTTCAAGAAGTGCACAAAAAGTTATCTATGAGCAACTTGCATTGAGGAAAAGAAGTTATAAAAAGCACAGCAGGAATAGTTGGACGGAGAGGGGAATTGACAGGCTCGCGTCGGTATGTTGGAAACAAGATTGTGATATGTCTTCCAGTATATAGAAATGAAAACCCATTAAAGTGCATCTCTACAGAACTTTGAATATTAAAGCTTTGCTTTATATTAAAATATTAACAACCTACTCCACTGTTTAAACTCATTTCGTGCAAGGATTAATAATAATTATGACATATCACATTTGTCTGATCAAGACAGGTCTTGCAGTCCTTTGAAGTGACATTGGTTGAGCACACAAGCAACAGCTTTTCCGCATACTTGATATTTCAGGGGTCTTTATTTATTCTACTGTACATTTTGTCCCTCTTGGAAAATCATAACACTTGGAACTTGAAAGCACTTGCTGGAACGTTTTGTAATTTTCATAAGTATTCATTCTTATTCATAGTAGTACCTACTTTGTCATTAAGTTCTGAGTGATGCAAGATTAACCCATAAATCCAGTTTGGCACTTTTAAATTTTGTGTAGTTAGTTGCCATAATAAGCCAACAAAAACAAAAATCATATGCAAAGAGCTTAAGTGAATAATTGATCCCATGAACCACTTTGGAAACAATACCATAAACATCAATGTCTTAAAATTTCTCTCCCAAAATGATCTTAAAAACTATATAATAAAGAGGCACAAGATAAGATCTCAGAAGTTTTAGACAATCCCTACAATATTTAACAAAGGTTTTCCACAGCCATAAAAGTTAAACAATTAAAAAATAATAAATCTGTAGTGCGATATAAAATATAGGTCTAATGGATTCTCCATTACCACAGGCAAGAAAACTCACCAGAAATTAGGAGTAAACCCCATCAAAATTCTCCATAATGAGATTAAGGAATTTACTTATTAAAGATAAAAGTTTTTAATACTTTTCCTATATAACTGATATAGCGTATCATGGTCTGATAACTAATGGGGGAGGGGGTGGGCCTCATAGCAAGAGGTACAGAAGGCACATGTATGTATCTGGGAAGGGAAGCTTTCCGTTCTGGTCAACAAACCGATCTAATTCTTTTACCAAGAGATCCTAGACCAAATCAGAAAATAGCATTATCTTTGATTGCATTTGCAAACATGACTTGCAACAGTTTTGCCATTACACCTGAGGAAACACACCCC</w:t>
      </w:r>
    </w:p>
    <w:p w14:paraId="56DD6FAC" w14:textId="77777777" w:rsidR="005709C7" w:rsidRDefault="005709C7" w:rsidP="005709C7">
      <w:r>
        <w:t>&gt;chr12:+:103098753-103103140</w:t>
      </w:r>
    </w:p>
    <w:p w14:paraId="0811EC22" w14:textId="77777777" w:rsidR="005709C7" w:rsidRDefault="005709C7" w:rsidP="005709C7">
      <w:r>
        <w:t>CAATTGGACAATTCGGTGTCGCTTGGCCTACAGGGTTCTTCCTCCTTGGATGGCCTATTGTCACATTTCTTGGAGGCACGTAGCCCCCCCTCCCCAGCACTCCTTTACATTGGTGGCAATGGGAGATAG</w:t>
      </w:r>
      <w:r>
        <w:lastRenderedPageBreak/>
        <w:t>CCAATGGGGAAAGAGGTAGACAGAGCCCGACCTGGTTTCCCCCTTAGCGCAGTGGTTCTTAAACTTTTCATTACCATGGCCCCGCTCTTAGAGTTGGGCCCTACCATCCATGCCCCCTTGCATCTATGAATAATATTCCCTCCCAGATTTAAAGGAAAATGAAAAAGAGAGAAAGAGAAGTGTTTCGAGGGATAGGCAGGGAGGTAAATAATTTCAAATCATGGAAGTCCAACGAGCCTAACCAAATAGTAGACTCTATGAAACTAACGTTATAAGCCAATAATTTTGTATTAGTTCCTCACTCACGTTGAGAGAATAACAAATATAATTAGAGAATTTTTAATTTTTCCCTAGGGCTCATGCCTCCCCTGGAAATTGATGATGCTCCCCAAGAGGACATGTCCCCCCCCGTTTAAGAACCATTGCACCTAGTGGGTATTTTGATGCTTCAGTTCTTTCTTAACTGCCTTCCAAGCAAGAAGATTACTCTCTCACTCAAAGCCAGTTGTTTTCAGCTCCTCCTGCCCACTTTATGCCTTGACCTTTTTTTTTTTCTGTTATATTGTGTTACCTGTGTTCTTGCATTCCCAGAAATGCAAACCTATGAATCATCTTAGCAATCCAGACTTCAGTGAAGATGCCCAGGCATTGGTAATAACCCATACCTTGTTATTTAGCCTCCTTGGATACAGACCCACATACCACTTGTACCAGATGCAGGCAGATCTAATGGTTGCAATGGAAGTAATCCTTTTTCCAAATGTCATAATTGGTTTCCAGAGCAACGGAAGAATTGGCTCCACTCCTTGCTCTACCTCTTCCATGCCAAAATCTCTTCTCTGAGATCTTGTAATTGCTGTAGCTGCTGCTGTGCGAGAGTAAGTTTCCCTGTCCCATGAGCAAGGATCCAGCTACCCCTTTAGTCTTTTCAGGCATGGATGCAGAGAAGCTCTCAGTGCTGAGCATCATTAGGCCTTCCATGGGTTCCCTCCTTGTGGGGGTCTACTGTCCCACTTCATATCTAACCATGTTTCCACAGCTCCTCCTTCCTCATCCTACAATGTCTGTCATCAACTGTGCCACCTCCATTGGCTTCCATTCCTGATCCTTGTATGTCTGCTGCTTCCAACTCTCTTGTTCAAGCTCTGTTGGATATGGTCAATAGTCACAGGTGCTCTTTTGAAGAAGTACGGTCAAGAAGCATCATAGATCTCCTCTTCGTCTTTGGCTTCCTCCTCCTCTTCATCGTCGTCTAATCGTTCCATTCCTCAGACGTTGGAAGAAAAGACTTCATTGGACCTTCACGTAAGATGATTTGCAGGTCCTCTCTGGATTCATGGTCTGCTTCTTCTACAGCCAATCATCGTTCTGCTAGACATGTAGTCTGTGTTGAACCTGTTCCTGCTGCACAGATGTGCACCTATCAAATCACACATCAGTGTCTCTTCTAATTTAGCCAATGAACATTGCCCAGATACTACTGACTTTCGTGCAGCAGCACACACATAGGGAGGTCTCCTGTAAGATCAATGAATAGGCGGATCTAACTTCGCAAGAAGTCAAAGTTATCTTGTCTTAAGTCATCCTGCTTAAGGAGCAAGTGTTTTTGCCACGGCTATGCAGGACGACAATAAGACTCCTATTAAATTTGTCATTTTTCTCAAAATTATCAATTATATTTCATGTTTCATTCTCCATCCAATGTCTTTAATAGCAAAATAAGATAAGAGGAACCTGCTGTATCATTTGCAGTTTTATTACAGTACAATACATATACAGCATTTTTTTGGTGTCCCATTACAGTATAACAGTGCTATATTGATATATTTTATATTGTTTACCAGTTAGAGGAAAGAAAGTCTGTAGTTATAAACAAAATCTATTATCACCGTAAGTATTCTTTTCCTGCTAATGTAGTAAACACATGGCATTGATTGATGGCTCCTACACAAAAAGTCAGAAATTCAAGGGTAGGTTAATTACAAAATTTTCAACTATCCATACACTTTAATAGTTCATCTCTAATATATCTATCTAACATGATCATGTTTACAAGAAATGGTATGCATGGGTCATTTTACACTTTCATCTCACTGACTATCCCTGTACAGAAATGGTAATGTTTCCTGACAATTTTAAGCTCAGTACTTGAGCTATGATATACAAGTTAAACTTAAAATGTTTTCACAAACAGAAGAAACCACACTGCATAAAAAGAACTTGTCAGTTTAATATGGGATCTTACAGTATGTATTCCCAGTTTACATTAAACTTAAGTTTGATAACTAATGTACATCTTTAACACCAAGATTCAGATTATTTATTACCTTTAAGGTTACCTTTTAAAGTCAGGTATGGTACAACCTCAGCATCTTCTCTTGTGACCATGATCGATAAAACACAAGGGAACATTTATGTACAATGTTCTGTTTTGGTATTAAATGCATATCAGATCTTCCATCATAACATTTCTCTTCAATTTCAAAATATGAAAATAAATGTATTAAAAATAACTAAGCAACAGGCAACTTGTGAACAGTAATTCAGTTATATCTTTTCAAATTACAACTAAAGATTTGATACCTCCCCATCTACTTGCACATAAATAATGTTTTTCACTAAACATCAGTAAACCACTGCAGAACAAAATACAGAAATTTAGAGACTAGTCATAGGTAGAATATGCCTCTCTCAAAATAGCTAGAGCTCACAATTTCCGGCACATTTACTCGATGCTCATGAACATACTTTCAGAAAAAAAAAAAAATATGATCATAGAATCTGAAGTAAATGATGAAATACTGTTGCTCAATTTATAAATTGTGCTAACTTAATAGGGTTTTATATACAGTAATGTCTCCCTGACCCTA</w:t>
      </w:r>
      <w:r>
        <w:lastRenderedPageBreak/>
        <w:t>CACTAAAATATATTTTGTGTGAAGTAAGGATATGACTGATAAGTCATACATTTCTAAGTTATAATGTTTCATGAAGGCTCACCACACCAATATGTGCATATATTTGGGATAACTAAGCAAATGCATATCTCCCAATGAATCAAGTGTGTGAATTATCAGTCACATAATAATTCCATATTCTTGGTTATTGCTTGAGTCATGAAAAAGAGAAGTGACCAGTATAACCTAATGAAGCCCTTGCATTTGAACTGCAAGAAATGACCCCATCCTTGATTTCATTTCCCCCTCAAGCACCAACTAAGAACTTGGTGAAATAGCAAGGAAGGTCTGAAAATGACATGTGAATAAACACTGACCATGATCATGAATACATGACTTGACATAAAAATCTGGAACTCTTAAATCTCTATATACAACGTTACTTTACAGCCTTTTAATAAAGCAATTGAAAGTAAGAGATCAGGAATTAAGCAAAACAATTATTAAAGAAGAAAATATAAAATTACACCTAATGGAGTTGTTTGGTAAAATAAAGAAAACTATCTATTCGTATGCTGCACACCTTAATCTGTATAAAGGTAAAAATATCTTTAAATGCAGATTTATCAAAATTGGGATAGACCAATTCAATTTCTTACTACATTTCTGCTTTGGAACATTGTAGTACATGTACAAAAAATATCATAAAAATAATGAGATATTTTGAAAATTTTGCTTCTATACAGTGTATTTATGCTATTAAGTGGTATTGATAACTATGTCAATGCATTGTTATTTGATTAGAAAAGCATCACTTAGATGCATTATCTATTTTACAATGAACATGTCTACCAAATTATTGATTCCAAACCTAAAAGCCTTTACACTGAACACAATGCTAATGTACGGAGAATGTTTGAACACTTACTAACCCATCAATAATACTATTATAAATAAAATATCTGAGAGATCTAACTTACTGTATAAAAATGGGATTATATTTGTACATTACAAACAAGTTACTGTACAGTTCCATTAAATGGTTTCGTATGAACAGTCCACTTAAAATTTAACACAAAACTTAGGTGATATTCTATCTAATTTCCAGTACAAAATATACTGTAGCAAGACATGAATACCCCTCTAATGAAGGGTCTACAAATGAATTCACAGCACTGAAACTCCTCATCTGAAGATTATTTCAACTTGTGCAAAAGTTGGGCATCTTGTCCGTGTTATGTGGTGGTACAGAAAGCCAGATACAGCCCTGTCTAGCACTTTTACTTTGCAAATAGAAACAAATTAGTGGAAAATAACTTTTAATCTCACCTTGGATCAATGAATGACAATGATTTAATCTGTTTCCTTTAGAATATTCTTTTGTGTATTAGCTCTTTCATACTTTCATAG</w:t>
      </w:r>
    </w:p>
    <w:p w14:paraId="329C953E" w14:textId="77777777" w:rsidR="005709C7" w:rsidRDefault="005709C7" w:rsidP="005709C7">
      <w:r>
        <w:t>&gt;chr12:+:104438386-104440912</w:t>
      </w:r>
    </w:p>
    <w:p w14:paraId="3C162A8A" w14:textId="77777777" w:rsidR="005709C7" w:rsidRDefault="005709C7" w:rsidP="005709C7">
      <w:r>
        <w:t>GGACTGCCTGAACCAACGTTTGTTGAGAAGGCTGGAAGGGAGAGAACTTCCTTGGTTTCTTCTTGTTCCTTGGGTTAGGACCAGAAGATTCCTGCCTCCGCTTTGCTACCAGTCCCCACCTGACTTTGAGGCACTGGTTGACCTTAGAAGCCTCATGAAGGACTTCTGCTACTACTGGTGCTGGAAAGGTCGCCGTTCCCCAAATTGAGGAAGCAATCAGTTTTATTCGGTTCATGGCGGATAGTAGCTTCCGCCAGAACGTGCTTCCTACAATTTCTCCTGGCTATGAGGAAGTCGTAAAGGTCACACTGCATGGTGTGCAGCAGACCTTTAGCCAAAACTTTAAATAACGCTCTTGTTGGTATACAAGAGCCGTCATCTCCGCCATAGTCATGGAGGAAAGGGATCTCGCGAGCATAGTCCCGGGCGTCGTACTCCATCTGATGAGAGTCCGACAACCTGGGGAGTCTCTCACTAAAGAGAGAGGTGGCACAGTCCGCCTTTAGTTTTCCTACTGAGAAGTAGGAACTGCCCCTTCGAAGTACGTCTCGGAGTCCTGGGACCTAATAGAGAGGGTGGGTTCCGTCTCTCGTAGTTGAGGCAGGGGCTCGTCTTTCAGGGCGGCCTGAAAGGTTGCTTCCACTACCTTAAGGGTCAGTGGTAGCGGAGTCCCTTCCACCGGAGTAAAAATGGTGAAAGGACTCCTAAAGGCTGTGATGCGGGTGTTTTCACACCCCCATTCTTCCAGACTTCTCATTAGAGGTCTGCTGTGGCCTGTTCCCTCGGAAGGATCACTGTTTCCTTGGGAACCTTGTCCTCTCTCATCATCGCTGCTTCCGTTAGTCGGACGTAGCCAATGAATGGTGGTTGAAGGTCTCTGGGGTGGAACTCGAAGTCCTCACGCCTTCGAGTTCCTATGCCTTCGATTGTCAACATTCCGTTGACAAACGGGGCATACGAAGCGATCCTCCAAGGGTTGGCCGCCTTGAATTCCGGCAGTTGGCTGGAATCTGGCATTGGAAGAGGAGAAGGTGGCACAGATAGAGGGGAACCTGCCGCAATCGAGGTTTGGATCCCGGCGATGGCATTCTCCTGAGCGGCCAGCCGTTCCGCCAGCGATTGGATCGACTGGCCGGAAGACGTAACAGAACTGGAGAGCTGGGAGAGCACCGAGCCGACCTTGTTGTCAACCAAGGCCCTACGATCACTCCCACCTGCTCCAGAATGTTAGCCGAAAAGGATTCGGGATCAAAAAGAGGGACTTGAGCCCGATCCTTACGTGATCTATGTTTGGGGGACCTCGACGCAGAGGAAGAGGCCTCCCTTGACCTAACTGATC</w:t>
      </w:r>
      <w:r>
        <w:lastRenderedPageBreak/>
        <w:t>CGGGGTGGTGAGCCGGAGTTATAGTGTCTGTCAGGATGACCGATTTCTTGGGGAGAGACTTTTTAAGTTTCTCCTCGTCATCTTAGCCTTGGGGATCACTGAAGTAGCCTTAGGACGGACAGACCGCTGCTCTTCAGTGAAGCCCCGGAAAGAAGTGGAAGTAGAAGGATCAGTAAGAAGGTGATGGAGAAAGGGAATTCAGGAAAGGGCCCTGAGAACCCACAGGAGCTGCCCCTACTACACCCTTACCTGTACCCATGGAGTCAATAGCCATGGGTTCAACGTCGAGGTTCATTGCCGCAACGTCTTCTGCAACGTCCTCTGGGAAATCCCCCTCCTGTAGGGAGATCATGACTTGAAGGTCGGCCAGCAAAGGGGCGGCCGCTATCGGGTCCACCACTGATCCTTTCTTGGCTCCTGGGAATATTAGGTCCGCCATATCCTGGGTAAGAATGTAGGGGCGGTCCCTTAGAATTCCGGCCAAAACCCCCTACCCAAGCTTTGAGAGTCGACAAAGCTTTCTTCTTTTCTTTTCATCAGAACCCTGTAAAAAAGGGTCTAGAGTTAGGGAGAGATAGGGGAGGAATGTCTGTTGTGTTGAGATTATATGAATATGTGTCTCATATGTGAAGGTATAATAAAACAACAAGTATTCCAGGTGACGAATGAATGAAGAAAGTGCTAAGAAACTTACTACTAGTGAGGCATCTCCTACTAGCAAGTAGCAGGTTTGGCAAGCTTCATGATGCCAAACGATAAAATCCTCCACTTTCACTGCACATCCTGCATGAGAACGGCATACTATATGGCCGCATAGGTCTTGGAGGATGGCACTGCACCCAATCTCCTGGCACAACATCTGTAAGTCAAAGGATACATGAGTACCAATGACAACCTCCGGTGGAATAATATGCAAACTATCCGTGGGTGCCGGAGTAGACCGACGGATAGAGATCTACGTATGAATATTACGTAGAAAAATTACGAGGGGGGAAGAAAGTCTCTGCCTCCGCCTAAGCTCACTTGTCATATGACTAAAAAATAGACTCCGTAGGGCCCGGAGTTCTCCGTATGGCCCGGAGTTAATTAATATTGAGTGAGCAATGTCAAACTTCTAACGAAGCAAGGGATAGTACGAGATGGCGGAAATAAAAACCCCCCGCAGTAACGCAAAAGATTCTAAACATT</w:t>
      </w:r>
    </w:p>
    <w:p w14:paraId="396AC0C2" w14:textId="77777777" w:rsidR="005709C7" w:rsidRDefault="005709C7" w:rsidP="005709C7">
      <w:r>
        <w:t>&gt;chr10:+:22792773-22796215</w:t>
      </w:r>
    </w:p>
    <w:p w14:paraId="4F719709" w14:textId="77777777" w:rsidR="005709C7" w:rsidRDefault="005709C7" w:rsidP="005709C7">
      <w:r>
        <w:t>GTTTTTTGTTCGTTTTATGTGGATACCAAGAAAGTCTTGCTTAATTGGAAGAAAAATTGGTGATCATTTTGCACAAATAATGGTGGTGGGATTTCTGCAGTTTATGAAATTACATACTCATGGAAGCAGAACCTTTGGGGGACGCTCCAATTTTAATGAGCTTAATTAAGAATATGGTGCAACCTGCAAAGTTCTCCAAGAATTTGATGCATGTGTCAGAGGCTTATTCAAATTCTTCTAAAGAAGGAAACCAGTACAGAATTATGGCTTTGTTTATCATCTCGGAGTTTCTTTTGTCAGTGTCATCTTTTATTGTGCTTTATGAAAAATGAGTACTGTACTGTACCCTTTTTGTTATACACTTTGTACTGCCTTTGTCAAATGCTAATTAGTGTAAGTTGTATTCAAGCATCATCAATCCTCCTTGCTATGTATGATGATTTCTGTCTGTGGAGTATTAGTCAAGGTATAAGTTTTCTGAGTAATGCAAATGTTACATGGAGGTGAAAGTATACTGATGTGATTAATTCATTATATGCAATGCGTTTCATCTTGAATGGGAAAAATGGAATGGTTAGTGAAATGCGGAAATTACACAGAGTTCCTTGCTGGCAAGAAGCTTGATAATGTTTGTGTCTGTTGAGACTGACTTTACATTTTTTATCACATTACTATCTTAAAGCTTTTTTTTTTTTCTTTCTTTTTTCTTTTTTACCGGAATGCAAATAAACAGAAAAGGTAAGGCCTTAGTGATATAGAATATTCCCCGTGCTGACTCATTAAGTAATGTAAAGATTGTGTTCATTTTGTTTTATGTAAACAATTATGTAACAAAATGTGATAATTAGGTATATTAATTTTATCATTAGAATTATCAAAGCTACAGTATAAGATTTTTTGGCAATTACATACACATGTACGTATGTATATATATTTGGATATCAACATGCTAGCTGGTCACACAAGCCCTTGGCAGTCTCCAGTTTTGCATGTTGCTATTTATTCCTCGTATTTCCATATCATTTTTTCCCTTGCAAACTTACTGCTTTTGCGACTACTGTAAACTCAAGTCCTGATTTGGTGTCTGTTGTGGGTGGAAATTAATTTTACTGGTTTCATGTCTCTGCTTAGTTCTGATTGGCTTGTTATATACTATACTATTCACTTAGTGTATATATAGTATATATACATACATATTGTGTATGTTTATGAAAGTATATAAATGAAAACTTTAAAGCATGGCATTCTACAGTATATAATAGCTGCTGTATTCCGGATGTTATTGCAATCATTTTCATACCATTCATTCTAATTTCACAATAGGAAATGTATATAATGTATTTTATAATGATTAACTTTGTCTTTATACATTGTTAAAAAGAGGTTGGGAGGTTGTCATAACTGGCAGGTGTCTCAGTTAGACGGATCTCACGTTTCAATTGAAGGGCCTCACTACAGCCCATCACCAACTGCCGTGACTTAAGCTTAAACATTTATCAGGTTAAGATGAACTATTTTACATTGCAAATCATTATACTCTCCTTAATAGTTGCTTTGTCTTTATACTTAACAAAGTTCAC</w:t>
      </w:r>
      <w:r>
        <w:lastRenderedPageBreak/>
        <w:t>ATTTTTATACAGTACCATTCAGAGGTGGCTTCTTTTGAGAAGTGCATTGGATGTTGTTCATATCCCTGACTTGACGCTGTTCCTTTTTATTATTACTGAAGCTTTTCAGCTGGATCTTTTTGCTGAATTAGGTGAAAAGGTTTTTTTATGGAAATTAGGATGTGTATATCAATTCTTTTCTAAACGATCAAAACTAGCTTTCTGTGTACTGTATTGATTATAGTGGAATCTCTCAATTCAAGCATAGTTTAGATAGAAGCGTTTCAAAAATTTAAATAATGTTCATCTTCTTTCCGTTAGATTAGATTGTAAATGGTCTTTTGGGTAAATATTTTTATCGTTATTGAGGAGAAAGTAAATCTTTTTCAACTTTTCATCCTTTATCCATGTTAAGGATTCAGATAAATTCTTTTGTAATGCTGTTATTTTGATTATGGGATTTAAGTACATTTGTAATTACACTTAATTTTATTTTTGAGTTGGAGAGATTTAACTGTCATTTGTATGTTAATCATTTTTAGTTTGTATATTGTTTCATTTGAATTTAATTTAATTTTCCAGTTTATCAAAAACATATTGTGGGAGTTTTTCTGTTGGATCATAATGGAACCTTGTGTGCTTTTTGGGTTTGCTTCATTAGATACTAACTTCTAAAGGTACACATCAGAATAGTGAATGTGGTTTTTTATTGTTATTCTTATAGATTTAAAACTGCAAATTCCCCGCCCTACTCGTTGGTGTACCACAACTGTGGAAGCAGAAGTCATTGTTCTCCACTGTGATGACAACAGTCAGGATGGTGGTCATTCAGTTTCTTATAAAGATAAAGGGGCTCCAGCATGATCAGACAATGGCTACAACTTTTATTTATTTATTTTTTTTTGTGGCTTATTACCCCAAAGGCAGCTAATGCAGTTTTCTAAATATTGTACATCAAGGGGATTTCTTTCAGATTGGACCATAATGCCCCTTAGTTTCTCCAGTCTGCCGAGGGCACTTAATTCTCACAGCATCAAACGTAGAACAAAGAAAATATAGCCTTTGTTATTTTCCTTTTCAGCATATTAGACTTCTCTTTTTACAAGACTAATGACTAACCCAAGTTTTTGTTCAGTGTAGTTAGGTTTATGTTCATTGTACAGTCAATGGTGTACTAGTTTATAGAGTTAACTGTAGTATACCTATCATGTGATTTCTTTTCCCGGGATGGAGTTGGCCGTTTTGTTATGTAGGTTAATCTCTCGATTGTGGAATTCCAAGTATGTAGTACTGGATGTAACAAGCTATCCAGTACAGCTGCCTAGGGGTGAGTGGTCACTGAACTGCTGATGAAAGAAATAGTTTATTTAGATTTGTTGAGTTTTATTTTTAAAAAATTGTTTTGAATTCCATTTTGATCGTGAACAGTTTGTTTTCTTCTGCAAAAATTAGTCATGATTAGTCATTAATTTTTAAATATATATCTTTTATTAAAATTCTGACACTGTATAAAGTTGAGAATATATAACCACTGTATTTTTATTATCAGGATCTCTCCCTGTTCATCTAATGTTAAGAATTTTTTTTATTTTTTATTTATAGGTGAATAGGTTTTCATTTTTATATTTTTTTAATTTTCTGGTTCTAAGCTGTAGTTGTTTGTACAATCATTTCATCAGTCAGCATTTAGATCATTAAGGAATTCTTTAGTGGTATGGTATTTCATACTTTTCTGCAGACTTTTATCCGTTGCCAAATGTGAAGTAATCTGTAAGTATGGTTATTTGAGCTGTGCATAGCCTGTATAATCATTTACATTAGATAAAAAGGTTATATGCAAAATATTTGAGTCTAAGTTGCAATAATAAAAACACTTTTGCTCAG</w:t>
      </w:r>
    </w:p>
    <w:p w14:paraId="53BC15D3" w14:textId="77777777" w:rsidR="005709C7" w:rsidRDefault="005709C7" w:rsidP="005709C7">
      <w:r>
        <w:t>&gt;chr10:+:50106410-50110641</w:t>
      </w:r>
    </w:p>
    <w:p w14:paraId="719E2C85" w14:textId="77777777" w:rsidR="005709C7" w:rsidRDefault="005709C7" w:rsidP="005709C7">
      <w:r>
        <w:t>GGCAGCCATGAATGCAGCAGCAGGTGCTGCTGTGAATGCAGCCGCCAACGAACTCTTCTCTTCCTTTGGCTTCAAGAAGTAAACCTAGTTAATGCAAGATGATTATTGTTGAACTGAAAAAGCTTCATTTGCCACTAATGCTCTTAGGTTTTGAATATGGAAAAGTTGCTTATTTTTAATTTGGATATTGCTTTGAGGAATCACATGTATATGTAAACTTTATAACAAAGAATTGTACTGTTATCCCACATTTTTCAGGCTGTGGGGATTAGGTATCGTCATAAAGATGTTCAGTTGCTTGAGTATTAATCATTAGAGTTGAAAAGCAAGTTTAACACAGTTGCTGCTTGTAATGTTTTCTTTCAAATGTTATTTCCAGATGATGAGTTCTATGTAGAGAGAAAAATTTCTTGTAATAGTTTGTCTGTGTTGTAATTTGTTTTGGAAGTTCAGGTTGAAATATTTAGTTCTTGTTTTACCTTATATGATGCCTTATCAAGTTTGCTTTTGATGACTTGGTAAAACCTTGTGAATAACATTAGTAATTCCAATGAAGTTTAGTGTAACTGTCTTTTCACGAACTTCAGTATGTATTGCATCAGAGTGTGACTGCACATTGTTGGACAATACAGTAAATACAAAGTTCTTGGGATGGTCATTGAATATCATTTGTCTCAGCCCTAAGCTTGACTGAAATATGAAGGACAGGAATATCTTGGAATAAAGGCAAAAGCTCTGTTTTCATAAATAAGTTGCGTATGGGATCTAGGCCTAGGGCAGATTTGGTTTACTTACAGAAAACAGCTATTTTTAAAGGCCTGGGTTCTCTGCTGTAAATGCTCCTTTGTCGCTTTAAGCACTAATACCTGTCCACTCATGCTTGTACTTTTCCAGTTGTCTTCATGCGTGAATTTTTTTC</w:t>
      </w:r>
      <w:r>
        <w:lastRenderedPageBreak/>
        <w:t>CACACAATCTAAAGCCATTTTATTATTTACTGTATTTTTGGATTTTATACTTTATGATTTTGGTATACTCTGTTAAGCTTTTAAGTGTTTAAGGGTATCATGTATATAGCTGGATGAATTTATTTAATTCATATCTGTTTTACAGTTGCTTTAAGAGTCCAATAGATTGTGTGTTGCACCATAAGGGTTGTGTAGTGCAAAATACTGCAATCATTAAAATTTAAGACAATAGTTGTTGCACACACAACACAATTTCATATTGTTTTAGTTATGTGCAAGACTCTTATTAGATGCATATTTATTGAAGTTAACGAGGACAAAATGCTTTAATATTTATTTTATGAGGTTTGAACCTTGCAGCATAGCAATACAACCTTAGAGCTACTTCACCCCAGTAAATGAAGATGCCTTGAACAAAAACTTGCATGATATTTAATATCATTCAGAGTATGATATCTTGAAAAAATTTTTATTTTTATTTTTTTATTTATTTATTTTTTTTTAAGGCAACAAATACCTCTGTTGTTGGCACTTGGATTCAGCAACTCAATTTTTTTTTGGTTAATAGAAGGGTTATTGGATTGCAAGTCATTGTACTAATTCCTTTACTTTTGAATAATTTAAGTTTAAATATTTGGTTAAATCTTCATTAAATCTCAAAGTATTTCCATGCAGCGAATCCTTTCAAGTCAGTTTCCTAGTTTTAGGTAAATGAATTAGGAAATTAAAAAAAATAGCCTAAGATGGCCAGTTAATTTATTCAGGTTCAAGAGTTCCCACCAGTAGCTATAATAAAGTATCAAAAAAGTATGTAAAATGTGGATAAGGTGACTTTAATATAGACAGTTTGGTCTTAAAGTTGTTTATTTCATTGCAAAATTGTTCCTTTGATTTGCGTACTGTATATGTATGGTAAATGTAGATGAAGTAGGTTCATACTTGTGTAGAGAGAAGTTATATTTAGTGATGTAATTATAGTGCAGTAATCTTTGAATGGGAGTATATGCACTGGTGTTGTACTGCACCTTTGTTTTGGTGGCATAAGGAGATGTGATGATTCATTTTCCTGTCACTTGTTGCCTCTTTAATTATTTAGTAATGAATGAGTACTGCACAGTATTTGTTGACGTGATTATACCACATATGTGGTGCCTGTAGCTATATTGTAACGGGGTTCTTAGGCCCTGTGTGTATATATATATAGGATGATGAATATGGAAGAGTGACCATGTATTATGTTAATGCATTTGTACATGAAACTTCACATGATGTGCATGCTAATGTAAAATGACTCATTTATTGTATTACTGTGTTTATTTTCTTTTGTGTGTGTGTATCTGTCAAAGCCCAAGGCCCATCTTGGAAAATAGGATTCTGTTGCATAAAGTGAATTTTTTAAGTGAATATAATATACTGTACTACCAATAGGGCTGTATCTTTGTTGTTTCATACTACTGTATGTTGAGATTTCAGAGTTTATATAAAAGCTTGTAATAGAATGTGTGAAACTTTGTGTTATGGGGCTCATTTTTACCAATAGACGGATCATTCTTCAATTCTTGATGCTGATACTTAAAATGAGGCTTATTTCCATGTAAGAAATGGCAAGGAAAAGGCAGCTTCTTTGTGAACTTTGATGCTACTTGCTCTTTCTCTATTTTGCTGTGCACTAGAAATTAATGTTCATTATCAAGTTTAATAAGGCATTGAAAGAAACTGCTGTGACACTTGTAAAATTTAGAATCTAGATAAGTTATCAGAATTAATACTGTTGCTGTCTTAATGTAGGTGAATCGGTGACTTGCTGCACTTATTGGCTAGTAATAATTTGGTTTTTGGGTTGATATTTTCTTAAGTTTTTGATAAAGACTAAAATTGAACAGAAGTGCATTGCAATCCAACTCACCAAACTAAAAGCGAACAGAAGTGCATTTCAGTCCAACTCACCAAAGAAGTGGCTATCAGATGCAATAATATAAAGCATGTAGGCTCCTAGTATCCGGTTGGTGTCCCTCGTGTGTGCATAGTTCTCTACTCTTGTGGTACCTTGTTCTCTCATGGATATGTTTTGGCTAAATGAGAAAGCTATTTGGAGATGTTGCAAGGTTATCCAGAAATATGTTGCAGAATAGAGAGAAAACAGTGATAGATAGGGATCGGCTAGTCTACATATACTAGATAAAGTTACAGATGGTATGATTGTTAGGTGGTCTTTAATCACCTTGGTACACTAAGTTCCACATTTTATATTGGAATACTAAAGCTCTTTACCACCCATGTTAAGAAGTTACTAGCAGAAGTGGGTACTTGGCATACAGGCAGCCTGTTGTGTACATTTAATTATAACCCAGTACTTTGAAGTGCCAGAGCTCTGCTTGAGAACAGTAGCTGTTCTCCTACAGATCATTGAAACCAACAGAAACAAGTGGGTTTGCAAATTGAAACATCTACTATAACCAATAACTCAGTTTTGGGAAATTGATTTAAATATGGAAATAATTTCTCCATTATGTGGGTATTTATATCTTTTCATTCCACTCACCCCCCAAGATAGTAGGAAATATGTAATATAATATGTGAACTTTAAGCATAGAAATGGGATAATGGTGTTTTCTTTTCCCTTTGTGTAGTTGAAAATGTAGTTTCTATTTGTACTGTCTTGAATGATGACTTTCAAGGCGATATTGAGCGTTTTTGTGCTTTGTTTCTATTGTGATATGAAAGTTGGCACAATATTCCAAACTCCAGGCAATTCTGTTTTTTCAAGGATTACCAAACTATCCATTAAGGTTGAAAATAATTTGGTTTTCAGAAAAAGGGTTATAAAAGTGTCCACTAATTAGCTGCAAATTCAGACTGATAAATCTTTGTATGGTGAAAATAACCAAGTA</w:t>
      </w:r>
      <w:r>
        <w:lastRenderedPageBreak/>
        <w:t>ATTTAGACCTTTCTGCTCCTAATTACTTACATTTTGGAATGTTATTTCCATGCTTTAATGATATTACAACACTAGACATTTGCATGTGCATTTTCAGATCACTTGGGTAATTATGCTCTTGTCTGGACCTAATCCAAGTTTTTATAAGTGAACAGTATGCAGTAATAAACAGTAGATGTTTTCATTTTGGAATACCTTGTGTTTGTTAAAATATACTACAGGCAAGCCAGAGCACACTGTTGCCTTTGATAAGAGAAAAAGTATCTCTCCCTAACTGTCAAAAATGCAAATACATCTCAAGCAGAGGGTTTGTTTAAGAGTCTGGAACTCCGGAGTTTGTGGTTGTCCAGGGTGTTTGTCCTTGTTACTCTGTGCTATCTTACTGTTAAACCAAGCCACTGTAAAATAAAGGCCCTAAACTT</w:t>
      </w:r>
    </w:p>
    <w:p w14:paraId="5C1EE798" w14:textId="77777777" w:rsidR="005709C7" w:rsidRDefault="005709C7" w:rsidP="005709C7">
      <w:r>
        <w:t>&gt;chr10:+:87313506-87314806</w:t>
      </w:r>
    </w:p>
    <w:p w14:paraId="28A7A709" w14:textId="77777777" w:rsidR="005709C7" w:rsidRDefault="005709C7" w:rsidP="005709C7">
      <w:r>
        <w:t>CATTAAAGTTTATCTTAAAATAAGACTATCTCAAAAGCTCAATCCTTTCGTACTAAAGCCATTTTCAAATTAATAAAAGATAGAAACCAACCTGGCTCACACCGGTTTGAACTCAAATCATGTAAAATTTTAAAGGTCGAACAGACCTACCAGCTAGACGGCTACACCTAACTGAAATTTTAATTCAACATCGAGGTCGCAACTACTCTTGTCGATAAGAACTCTCAAAGAAAATCACGCTGTTATCCCTAAAGTAACTTATACTTTTAATCCACAAAGAAGGATCACACACTAATTATAATTATTAAATTAAATAGACAGTTACACATTATATCTACATCTCCCCAACGAAATATAAGCCTAATAAAGCTACTTTTCACTCAAATTGTAAGCCAAATTAAACTTATATAAAGTTTTATAGGGTCTTATCGTCCCACTAAATAATTTGAGCCTTTTCACTCAAAAGTTAAATTCAAATTACATAAAGGAGACAGCTCATCCCTCGTCCAACCTTTCATTCAAGCCTTCAATTAAAAGACTACTGACTATGCTACCTTCGCACGGTCAAATTACCGCGGCCCTTTAAATCAATCAGTGGGCAGGCTAGACTTTATAACTTATACACACAGACATGTTTTTGATAAACAGGCGGAGATAATATTTGCCGAGTTCCTTCTAAACGCCTTCTAATACTTAAAAACTTTATTTTATTTAAGATTAAAAAAAAACTCTAATTTTACTTATATAAACATTCTATCTTTCGCTTAAACAATAAACGAAATTCTTTACTAAAAACAGCAAGATACTTTAAAAATATAAATACAAATCATTATTACTTTAACGTTATACCAAGATGGCTGACTTTAAGCCCACTTCTAATGACTTACAATAAAAGTACTTAACAAAAACAACAGATAAGAAGCCTCTTCCACCTACCTTATTACCAAATTACAGTTAAACTTGGTACAAAATTAAACTCATTTCGTAAAGAACCAGATATACAAAGACCGACTAACATATCACCACTAAAAACTTTTTCAAACTACTTTATAACGTAGAAAAGCAATAAAATTTAGCTCTCTCTGTTTCGGGAATTTACAAATAACGCAGCTATATAGTAGACCCCTGATACAAAAGGTACGAAAATTCAACACTACTTTAATAAAATATTAAATAATTCCATCACTGTACTTATTAACTATAATTTCTAAACAAAATTCTTTATCATACTAAGAAACAAAACTTATTAATTTTTTATAAAATTTAACCACAAATCAATATAAAATAATAACACTTAATTT</w:t>
      </w:r>
    </w:p>
    <w:p w14:paraId="42BFBE90" w14:textId="77777777" w:rsidR="005709C7" w:rsidRDefault="005709C7" w:rsidP="005709C7">
      <w:r>
        <w:t>&gt;chr10:+:87952957-87954001</w:t>
      </w:r>
    </w:p>
    <w:p w14:paraId="50FE804A" w14:textId="77777777" w:rsidR="005709C7" w:rsidRDefault="005709C7" w:rsidP="005709C7">
      <w:r>
        <w:t>TTGAAAAAGTTTTTAGTGGTGATATGTTAGTCGGTCTTTGTATATCTGGTTCTTTACGAAATGAGTTTAATTTTGTACCAAGTTTAACTGTAATTTGGTAATAAAGGTAGGAGGAATGAGCTTCTTATCTGTTGTTTTTGTTAAGTACTTTTATTGTAAGTCATTAGAAGTGGGCTTAAAGTCAGCCATCTTGGTATAACGTTAAAGTAATAATGATTTGTATTTATATTTTTAAAGTATCTTGCTGTTTTTAGTAAAGAATTTCGTTTATTGTTTAAGCGAAAGATAGAATGTTTATATAAGTAAAATTAGAGTTTTTTTTTAATCTTAAATAAAATAAAGTTTTTAAGTATTAGAAGGCGTTTAGAAGGAACTCGGCAAATATTATCTCCGCCTGTTTATCAAAAACATGTCTGTGTGTATAAGTTATAAAGTCTAGCCTGCCCACTGATTGATTTAAAGGGCCGCGGTAATTTGACCGTGCGAAGGTAGCATAGTCAGTAGTCTTTTAATTGAAGGCTTGAATGAAAGGTTGGACGAGGGATGAGCTGTCTCCTTTATGTAATTTGAATTTAACTTTTGAGTGAAAAGGCTCAAATTATTTAGTGGGACGATAAGACCCTATAAAACTTTATATAAGTTTAATTTGGCTTACAATTTGAGTGAAAAGTAGCTTTATTAGGCTTATATTTCGTTGGGGAGATGTAGATATAATGTGTAACTGTCTATTTAATTTAATAATTATAATTAGTGTGTGATCCTTCTTTGTGGATTAAAAGTATAAGTTACTTTAGGGATAACAGCGTGATTTTCTTTGAGAGTTCTTATCGACAAGAGTAGTTGCGACCTCGATGTTGAATTAAAATTTCAGTTAGGGGTGTAGCCGTCTAGCTGGTAGGTCTGTTCGACCTTTAAAATTTTTACATGATTTGAGTTCAAACCGGTGTGAGCCAGGTTGGTTTCTATCTTTTATTAATTTGAAAATGG</w:t>
      </w:r>
      <w:r>
        <w:lastRenderedPageBreak/>
        <w:t>CTTTAGTACGAAAGGATTGAGCTTTTGAGATAGTCTTATTTTAAGATAAACTTTAATG</w:t>
      </w:r>
    </w:p>
    <w:p w14:paraId="4E8C78E3" w14:textId="77777777" w:rsidR="005709C7" w:rsidRDefault="005709C7" w:rsidP="005709C7">
      <w:r>
        <w:t>&gt;chr17:+:68628802-68631703</w:t>
      </w:r>
    </w:p>
    <w:p w14:paraId="7E068CC7" w14:textId="77777777" w:rsidR="005709C7" w:rsidRDefault="005709C7" w:rsidP="005709C7">
      <w:r>
        <w:t>GGAAATTTTAACTTTATTCAGTTATCAAACTTTCACCATTTTCAAGATGAACACAGTTTTAAACCTACAGCTCAGAAAAGTGAGCAATGGAATGATTTTGTACAGGGTGCAACACACACTTTATGGTATCAAATGAATCAAAGCAGAAGCCAAAATCATATAAATAACCCACCCTACACTGTACTGCAACTATTTGTAGAATGAAAACTACAAAAATACACCAAAAGGCCAAAATCACAACTTGAATCGATTAAAAAATCTGACTTACTGCAAATTATGAAATCTGACTTACTGCAAATTATGAAATCTGACTTACTGCAAATCATAAAATAGATGTCCACTTTCTTTGCAGTTTTCCAACAAATGCTGCTGAAGGATATCAAACAAAATATAAAGCGCAATATGAAAAATAATCACATAGTTGGATGTTATCTGTACACCATTATGAAAATTAAACAACTACAATATACCAGTCAAATGAGGAGTAACTGCTTAATTAGTTGTAAAATATCTTGTAAATGACCAAACTAGAGGTATCTTCAATAAGGAAATCAGACAACTCCAACATTAAATCAAACTTAAAAGGCAATACTATACTTGCTTCCATACCACTTATTGCATTTCATCAAAGAAGAGGACTAACATTTAAATTTTTCTAAAAGATATTGTAAACAGTTTTACCCTGAAAAAAGAAATGTACCCTAATATTGTAGGTACATAATACCAATAGTCAGTTATCAAGTTTACAAAATTTGATTTGGAATACATGGTAACTCCTCAAGCTTTTGATATTTACTTAATTGGTTAAGAAAATACGGTTCAAAAATTAGTGCACAAAATCAACAATATACTGTACTAATAGACAGACATGACCATTACAAATTTTAAGACTGAAAACTTAAACAAAATAGTATTTATAGCCAAATATTTGATCAAACTAGAAAATTTCTCTATCAAATTCACAGATTAAGATATGGAGACCTATGTTATATAAAAACATCAAGTTTTTTAAAGTCTTGCTAAATGTAACCTAAACTGTTTGTGAACATGATTCTCTTCAATAGATGACTCTCTGTATTATAAACAAAACCTATGAGACTTTTTATATCAATTTACTGTACTTGACTCATAGAGTGCTCATCACTTCACTTTGAAGCTAGAGTATACTAAACCCTTCTGCCATCCCTAGATTACCTGCTTGACATTCATAACTATGAATCAGAGAATTGCTGAAAAACAGTAAAAATCATATTTTCAATTATTATGTTTTGCACATTTTTTTATTTATGTTATACCATATCAGCTTATCTTTTGTCCTATTTTACACTATAGCCTTCACTAACACCACGAATATGCTTTTTAAATTTAAGTATATCTCTAATAGACTATTACAGGATTGGAGATGACTGTAAGGGTAGTTTAATTTTTTCTCAAAATGGAATTCCGATTCAAATCTTACAACTTTGCAAACTATAGTTGTTCAGATAAAAAGTTTGTCAGGATCACCTACTCTAACAATACGTACTGTCTATCATTCAAGAGCAACTAATCAATGTTTTGGCATGTTTTGCAAAACTTTTCAATGCATATAACAAGAACAATGAAATAAATTAATAAATTTTGAAGTACTTTATATGAAAAATACATAGTCTAGGCCCATTAAACTGAAGAACACTTATGGCATAACCTGGAAATCAATGACATTTTGTCGGCAACATTTCATTTCATTTTTTTCTCTTCCATCCATAATTTACATTTAGTGAGAAAAAATATACAAAAATACAGTATATTGTATATCTGTTAGTTAAGCACTTGATTAATTAGTAGTGTATAATACATACTGATATTTGACAAAACATTTTTAAATCTTAGACTAGATAAATAGTTTCAATATTTTAAAACTGCCACAAGACAATTTATCATGTATTCAATATCTCATATCAACTTTCTCTTTAATACATGCATATTAAATTCTAAAAAGCACCACATCAAAAGTAAAAATTATGAACAAAATACCAGGACAGGATTGTATTGCACATTGTAACACCATTAAAATGAAAACAAAAATAGAAACATTATTTGAAAACTGAAAATTTTGCTCATACAATTATAATCTTACTTCATAATTTCCACTGTCACCCCATTCCTAAATGACAGTCTAGCTTTTGAAATAAAAATGATAACCAAGAAAATAAGGTAACAACTCAACATAAAACCAATGAAAGTATGATTTGTATGCTGCAACCCTTTGAAAATTACTACAATGAAAATAAAGACAGCAAACTCAAAAACTACAGTTTACTGTCAACTGTACTACAATATTAAAACTAATCAGTTACATATTGTCTTGCCAAATTACGGTGATGCATTACTTGGCTTTCATAAGCCTTACTTTGAATAGTTCTTCCAAAGTATGTACATTCTATATAAAAAAAAAATTGAGTCAGGTTTCCACTCCTATTAAGATATTCAAATCCTTTTCATAATTTGTATAAGTTTAACACTGAATCATTAGTCTGATTAAAATTTTCATGAATTACTGTTGAGCACAATTTTAATAATGATATTAATACTGAATGCTGAACAACTCACTCATTCAGCAATTCTTTCTCACATTGACTGATTGGGATATCATATTTAGGCCAAAGGCCAACCACTGGGACCTATGAGATCATTCTGCAATAAAAATCATGTTGAAACTTGACTGAGTTGTGGACATGTGCAATAATATGCAAGAGTTTATTCAT</w:t>
      </w:r>
      <w:r>
        <w:lastRenderedPageBreak/>
        <w:t>GACTGCAATGTGTACTAAGTGTGTTGATGGAAATGTGCTTTCAACAAATCAGTAAGCCATGACAAATGCAATGTATCTTTAACATGTTTTATCATTTTAATATCTTACCACAGCAAGTACATCATATAAAAGGGTGACAGTTTCTTTCATCTTTG</w:t>
      </w:r>
    </w:p>
    <w:p w14:paraId="5C53B935" w14:textId="77777777" w:rsidR="005709C7" w:rsidRDefault="005709C7" w:rsidP="005709C7">
      <w:r>
        <w:t>&gt;chr17:+:74098479-74101084</w:t>
      </w:r>
    </w:p>
    <w:p w14:paraId="12F51D78" w14:textId="77777777" w:rsidR="005709C7" w:rsidRDefault="005709C7" w:rsidP="005709C7">
      <w:r>
        <w:t>GTCAGTCGGCAGGCAGACGCGGTGGTGATAGTAGCTCGCTCTCTCTCTCCTGGAGTTCTCTCTCTCCCCCAAACACTCCCTCACTCTCCCCAAGACCCTGGAGGACTTGTACACGCGCGTTCATTTAGCAAAACGATTTTCTCTCTCGTCCTCATTTTTTATTTCTTTCCCTTCCTCTTTCCCTTCTCTTCCTCTGGCTCTCTCTCACACTCTCCCTCTCTGTCTCTCTATCTCTGACTGTCTCTTTCCTGTTTACTTCCGGAGCATCTTCGTAATCACATGACTGCTGCTCTAGGATGACAGAAGTGATGCTACGGAAAATCAGGAAGCTGGACCTGCGGTTATGGTGACCAAGAGACAAACTCTGGAAAAGTACAATGGAGAATCAATGCTTTGGGGCGTCTAGTCTCGCCTAATAAGGATTCTCGAAATCAACGGTTTTTTTGGCGGAGGGCGTCGCGAAAACATGCTTTTGTCGATCTGTCCGTCTAAAGCAGTTGGTGAATTGACGTGTATACGCTGAGTTATCTGTAGGAATGAGACTGCTTCCACCACTCAGACATTAGAAAGAAATATTTTCGCAAATCGGAAAATTGTCGAATACTGAGCGAATTGGATTATAGTGCCGTGTGAATGACTACTCGCTTCTAGTGACTGTTTGATAGTTAGATAAATAAACCTAGAGATGAATAGTGCACCTTGTAAAGTAAACTTTCGATAATAATTTTTGATAGAGACTTTACTCCTTAAAGTATCCTACCAGGACCTTCTAGCGATCACAATAAGTGAATTATAGATGTTAGTAATACAATATAATTATCTCAAGCGCAAATCTTCCACTGGGAAGATCCGTGACTCGTACATCTCTGCAGTCAGCAATTAAAAGAGTATTTATAAGGCTACACAGTGGAAATCACAGTGAATTGTTGACGTAGATTTAGTTACCGATACAAGAAGAAATTCATCTTGGAATCTGCTGCAAAGGAAAAGCAAGAAGGACAATAAACAAATATTAATAAAAAAGGGAAACTGGTTTTCGAAGAGGACGTCTCTCTCACCCGGCACACAACTAGTGTGTTCGCATCCCTTTGTGGGTCACGCCCCCTTTTCTCTCTCTCTCTCTCTCTCTCTCTCTCTCTCTCTCTCTCTCTCTCTCTCTCTCTCTCTCCGCCATGAGCCTTCTTCGAACCACAAGGGATCAATTGACTTTGCAATGCCAGCAGCAGCAGATATGTAGGAATATAGAAATGAACAGCAGCGGGAAATTCACATCGTCTGTCACGAGGTCTTAAAGAGTGAAAGAAACCCGATTCCATGATAACCACTGTGTCAAAAGGCCCTGGTCATCACCTACTTTATCTTCCAGAGCCTTCGGTGTTGAGGCGAGAACATTTCCATGTACTGTGATGTGGATTAGTGTTTGTTAGTTCCCTCATTTTCCCTTCCCTAAGAGATTCTCCTCTGCTGCTGATGCTTTGGCCTTCCCAAGAAGCAAGAGCCTCATGATAATGGTATTGATGACCAAAGGTCAGAGTCAAAAGTATCAAAAGCCCAAGTGCCCCTTTCGCCTCACTTTTCCCCGAGTCACGAGAAGGACAATAATTCTTCACGAAACGAAGGCTTCCATAACGCCTTTCTCTCTCTCTTTTCCATGACGTAAAAGAGAAGAACATTGATGATACCCAACCTTTGGCTTCCAGGTCGGCCTTTCTTTTGTATATGAATATTCATAGGTGATAACAAAAAGAAGAGAGACAATTCTTCCGTTCCCTGTCTTGTTCCCCAACGGTGAATCCGAACACATCCAAACGTCTTCCAAAAAGATCGTCTTGATGGATTTATGATCCTTTAGCTTTACGTCGACTCCGGAGGTTAACTCGAAACAGGCGCCGCCCATCAGCATTCTCTCATTTCCATCAATCAAAACGAATCAACAAATCAGCTTCAGGAAATATCACTCCATATTTGATCGTTATCAAAACTAAGTAACGTAATTTTGGTCATCATAAAAATTCAAGAAATATCACTCCATATTTGATAATTACGCGAATACATGATCTGACGTCGTCGTAAGTTTGATCGTTACACGAATAACAAAACTGTCACTCCATACTGGTAATATTAAGAATTGAAGAACAATTACTCCACATACGGTTATTAGAAAAAAAAGGCAAGAGATTTCGAACATTCATTTGAGATTAAATCCCCAACGAGTAAATCAAGAGAGAAAATATAATGAAAACTATGAGGAAAAACTCCAGTTGAATGATCTACTGCAGAGTGGAAAATATGATGTAACTACACAAGAAAAAGAGAAAAAGTGCAAATCGCGAGAGGAACAATATTTGTGAAGCTCGCCATCCAGCACCATCTGCGTCAGGTGCTGAGTCAGCACAAGTCGTGAGAGTCTGGGTGTAGTAGCTCTAAATCTCCGTGGAAATAAGGAAAGAAAGAAATAGAGAGCAAAAGAGAGAGAAAAAAAGAACAACTCATTTCTCCGCCAGAAAGCTGTTTTGTTTACCTTGTTGAAGGTCCACTGGAAGGAAGGAAGGAAGGTGGAAATCGAAGGTCATAATAACTGAAA</w:t>
      </w:r>
      <w:r>
        <w:lastRenderedPageBreak/>
        <w:t>CACAAAAGCTTTCGTAGAAAGC</w:t>
      </w:r>
    </w:p>
    <w:p w14:paraId="607837B1" w14:textId="77777777" w:rsidR="005709C7" w:rsidRDefault="005709C7" w:rsidP="005709C7">
      <w:r>
        <w:t>&gt;chr17:+:81253555-81256565</w:t>
      </w:r>
    </w:p>
    <w:p w14:paraId="7EFD7CDB" w14:textId="77777777" w:rsidR="005709C7" w:rsidRDefault="005709C7" w:rsidP="005709C7">
      <w:r>
        <w:t>TAGCATTTTAATAAAGCGATTTCCAGTGAATAAAAATTCTTAACCAAATAGAAACTCATCACACAGCTCTAGTACCAATATCTATACCCAATTTTTTAAGTTACTACAATACTTTTAGGAAAATACACTAACTCAACCTCTACCAAAAGGAAATGATGAAATAATTACCACAACCATCATATTAGTTCCATTACAAGTTCATTGGCAATTCTTTTGAAACCAACTTAAGAATTTAAACAAATTATGTTCCCTACAATAATCTACAACTGGAAATTGTTCTCAAAACCTGTCTACTTCTAAAACCAATATGGACATCCTCAGGTGCAATGAACCAAACAAAATTATTAATGACTAGCAAATAATATAAGCCAGACTAGGCAAATTGCACATACAAAAGTCATTAGTGAAACTACTGAAGGGAATTGCTTAGTCCACAATTGCAAATATGCTTCACCTTATAAGTACTACTGCCATTCAGGAACATAAGAAAATAAAAAAGGGGTAATTTTGTTTGGTCCAAACTAAAAAAAAATACTGATACATACTCAAGACTGCAAGGAACAATTTCTTCTCTGAAGTATCCATAAGTATTGTAGGTTTCAACTAATGTATAAAAATATACTGATTTTTTTTATTTATCCATTTATTTAAATTGACACCCACAACCTTTTTACATTTATGGAAATCTAACAAAGCCCAAAGAAAGCTGTATGTAGAAATGCATTTATGATCCCAAATAATAAACTGGAATGCTAAAGCTATGAAGAAATTTACCAACGTGGTCCTCTTGTGGAAAGTAAATTAACTACTGTCAAGCAAAACTGCTTGTTTTACATGGAAAGCAGTATGAACTTAAAAGAACATACTAAAACTTCACATTGTACAAATTAAATTTTGGTAAGGCTTCAATGTACCAGTACCTGAAATCTGTGAAGCACAAATGTTAATGGCATTTCTTGTTCTTGCTAACCAAAAAGGGAAGCAACTTTTCATAATTTTCATTATATTTACCTATTCTTAACAACTATAAAGCTTATAGGTACAGTATAAAGGTGGAAATATTTAAGCTTTACCCCCAAACATTCACCAGGGCACAAGTCTTAAAGAACTCACTATCATCTTTCATACTGTGTAATCCCCAAGTTTGAGCTACTAGATGAATATACATTTTTCTGTATAACGTAGAGGAACTTGAACTTAACTGAAAAAATAAGTTTAAAATAAGAGCGGAGAAAATTTGCTTTGCATATTTTCTGAACTACCTACAAGTTACTTAGCTCTTCAGATAAAATATAATTAGCTATCTCACCGACAATGAACTATCCCTTTTTTGTGCCCTGTGAAAGACGACATAATTATAAACTGCATGTACTTTCAGTCTATGCATCACCTCTAGTTTTCACAGCATTCACTCACCTTACATAACGATATTTTCAGAGACGAGCACTTATTCATGGCCAAAACACCTATATTCTATTTGTTACTGAAACCTGATTTTTAATCACAAAGAATTTCTTTCCAGTATAAAAGTACAAGTTCTACTTCTAATTCATCACATATGCAAAGGGAAATAAATTATTGATACCTGAAACACTATCTCATAAGTATCCACTGACACTGAGGGCCCTGACAACTTTTCAATCTGATACATGCACCAAATAAAAAACTGCACCAAATACTTTTGTTTTTTGAAAGACATACATATTGCTATTACTAAAGTTTTCATAACTTTTGTTATATGTAGTTGAAAGAGATTTGTACTCTGATGTCCATTTCGTAACTGAATAATTGCAAAGCTTCATTAAATTTTTTACATCTTAAACTTGGATCTCAGGCCATTAACCAGTAATATCCGCCAGTAAACATGAAATGTCAACTTAACAAAAGAAAAAAATTTAAAGCAGAGCATTTAAAAGCACTTTAAATTTATCTCACTTTTCAGTGACGTGATACTTCTATTAAGCAAATTATACATTTCTTACTTGAGTTTTTAAGGCTTGTTAAAATGTAAAAGAAATATAGACCAAATCAAGTCTTCCACTTTCAGTTTGTCCATAGCAAGCGAATAATCTTCTGCCTTAAGACTCGACAGTTGTGACTTCCTATAACTATATGAACTGTCAAAACTCAACATCATATATTTGTTAATTCTTATATTTTAACAAGTATCATCTAAAGGCCACTTTAATGGGTAACAAAAATATCTATGTTCGCTAGTGTTATGCAGATAAATTCTACTGAGAACAGAGTGGGTAGGTAATGAAAAATGCACTAATGTTAACACTTTAAACATTACCTAAAGAAGAACTTCATGGTAAGCATCAGACTTTTATGATGATTTAAAGAGTATAAAAGCTGAAGGAGGTAAGTTGACTTCTGTACTTATTTATGTAGCCTTAACTTCTGCTAATTTTTATTTGGTTTTATTTTCATTAAAATCTTTTTAAATATTCTCAAAACATCCTACACCTAAAGAAAACTTTTTCCACCTTGAAAATTCCATATCTCTATTACTAATCAAGCAAAACAATTGCAAGCCTTAATACAAACCATGTTAAATTGTCAAACTACATGAGTTTCCTTGCCCACAGCATATTTCTAAACATACTATATAAATATAACTTTGCATAACTTCAATGTAAATGTCAGACATAAAAGATTTCAACTATATTCCAAATACAAAGCATGAACAAATGGCAACATTTTAATTTTAAGCCCTATGGAACCAATCTAACTTTACATGTAAT</w:t>
      </w:r>
      <w:r>
        <w:lastRenderedPageBreak/>
        <w:t>CCCCTGATGATTTGAGCGAGTTATATACAAACCCCACGAAGATATCCTTGAAAACCCATTTTACCATAATATACAGAAAACAAGACCCATGCAGTCACAAAAAGCTCTGTGGTCTGTATTTCTCAAAATAAACAATGCATAACTGATAGCTAACCTTGATAGTTATCAAATACTTAACAAAACAGCAAAATTCCTAAATGTTAGGTTGAAGTACCATGGCACTAACCAATTACCACAAAATTAGTACGTCCCTTATTTCTGTTC</w:t>
      </w:r>
    </w:p>
    <w:p w14:paraId="5DABCB8D" w14:textId="77777777" w:rsidR="005709C7" w:rsidRDefault="005709C7" w:rsidP="005709C7">
      <w:r>
        <w:t>&gt;chr17:+:87900838-87904216</w:t>
      </w:r>
    </w:p>
    <w:p w14:paraId="22ACD2F1" w14:textId="77777777" w:rsidR="005709C7" w:rsidRDefault="005709C7" w:rsidP="005709C7">
      <w:r>
        <w:t>ATGCATGTAGTATTTATTCAACTTAGCTTTTATAAAAATTATCCCAATACAGAAAAAATTAGACTTAAGTATCGTACAGAGGTAATGATGATGAAGCTTGAGCAGTAATGACATTTAATAGAGCCAAGTTTCATTCCTTGATCTCTGGCTTTTCTAAGAGTAAAATTTTAAGAAATCCTCTTTGATCAAAGCAATGTTAGATAGTTCTAAACAAGTAAGAAGGAAAGAAATATCAAAGTTTGCCCTATAAGTACTTGTGGAGAAGTTATGCTTGCAATGTTGTATCACAAAATGTCAGAAGGATCAATACTTGTATAATCTCTTTTTTAATACCATCACCTTACTCTCAAGCCAGTTATTGTCAAGAGCATTTATAAGAATGCAGGTCAAAAATACTCAAGACACAGTACGTATAATGAGTACTTAGAAGTTCTATATCAACAAAAATCAAAAGAAAAGTAAGAACCCGGCCATTTGTATAAATGTACAGTATAAAAATTGGTTTGAATTTATATATTAGGGCTTCAGTCACTCTTTGGGTTCGGTATTTCACCAAAAAATGAAAATATATAATGTTATTCATCAAGTACAAAACAAATCTACCTCAAGTTGATTTTGTTTATTACCTTCTGTAAGGAGCAAAAACACAAGTGAAAACAAATATTTTTCCTAAAACTGTTTTACTTTTAGCAATACTGGTTGCATATCAAGCAATTACTTTCATTCATAAGAATAAAATTATTCAGTGAGTTAAGATTAAAAAATGTAAATACCGTACTTCTATGGTAATTGGTTGGTGATCTAAAAAAAAAAAATCTGAAAAACTTAAGGAAGTCTAAAGAGATTTTTATTTGTACCACAAAAACTCGATTGTGCATTTATTTATTTCAAATACACACCTGTGTAGATGACATGATACTATGAGTCATATACCTCTCATTTTACAGTGTATTTAGTTGAAAAAATCAAATGGAATGCAATTTACATAACACTTTACATTAACAATAAAGTGTCGTTTATCAGTACACCAGCAGGTAAAATGGTCAAACTTATTGTAGTTACAAATGAAATCATTAAAGGACAATTCAGCTCGTGGACAAGTACCAAAAAAAAAATAATTTGCAGCACTTATTACATGCCTTAATGCCCGTTAAAACTGTCTGATGTAAAAAGTTCATAAGCAAGAATAAAAGAAGGAAGTATAAAACGTATCATTTCATAAAATTTTTAAAATCTTGAAATGAGATGAAATACCTCACAGGAAAACTTACTGACAATCACATACAGTACACACAAGAAGTGTGTATGTGAAAACTTTCCTGTACTAGGTATTGCCCCCACTCTATAAACTATCTCTGGCAGTTCTTGAGCTCTACATTACTACTGTACACACTGTGTAACTCTGATAAAATATAAATATACAGACTTCAGTTAATAAGATAACATATGCAAGTCATCACATTTATATTTATATATCACTAACTCAAATATCAATGAATTATGCTAAAAAAGACTGGTTAGATTCACCTCTTATAAGTTTATATTTATACAGATGCTGTACATGTTACACAGTAGCTTTCAAATCTGTGCCAAAAGAGTCTAATTTCTAAGTGAAAATTATTCTCTCTAATTATTTGGTCAAGTATCTGAATCACAGAACCTACCTTAATGAAGACACCCACTATTTGTTACAAGAGTCCCCTTACCATGACTACTAGTCACTTCAATAATAAAAAGTTTGACACTGGTTAACATCACTGAAACTATTTTATCCAAGAGTATATTAAAATATGAAACAGTAATGAAACTAATAGTCATACCCTAAACAAGATATTTTACTTTTTGTTCTCTCAAAAAAGCACAAAGATGACAATGTGCAAGGGCCACATAAACCTACATTCTGTGATAACAAAAGATCAATGAATTTGGGAAAATGTGTAATAAATCAAGGTTGACTTACTAGGTTTTCCAACGAATTTGAAAGTCATTGTCTACAGAGATATGTAATGCAAAATGGGTATCCTCAGTCTTCAAAGCATTATAAATCAGTAAGTTCATCAGAAGCTGGTGATGCTAAACTTGGTGCCAGTTCAATGAAGTCATGCAAGTGTAAGGTAATAATGGATTAATATTGCATTATCTATTCACATTAACAGTTGAAGCATTCTCAGCACTTGCTATGCGATAAAATATTCTAGACTTATGTATCTTACACATCCTAAGGGAAACAGCAAACTTACATTATGCAAACTTTCTTGGAACAACTCTCAGTCCAAGTCGTGTTTACAGTATATGCATTCTGTAAATTACATCCACTGGATAAAACTAAGCTGATACTGTTTCCCTGGCACTGCACTGAACAACAGCACAATGCCTTTAGTATATCCAAAACAACTCTCTTTAAATATACTGATAAATATTTCATATGTAACAGAACATATATACAACCACTAATTATTTTAAATAAAACAGCACT</w:t>
      </w:r>
      <w:r>
        <w:lastRenderedPageBreak/>
        <w:t>GGTTATAAATGCATCATCAATCAAAAATCATGCTTGTCCATAAAGAAAAACAAAATACACAAATAAGTGATCTGCTAATACACAAATGCTCTAAAGGTAAACTGGTCCCAGGAAATAATGAAAATGTGTTATATATCTCTCTCATAACACAAGGGCCCTAACTAATATGACATTGAAATAATTGCTGTAGTTAAGACACTGAAATAATTCTTGTAGCCTAAGACATTACAAAATGCTTAAATGAGGCTTCACAAAGTGCTCTGCTTACATACGGCACAGAACTAATGATACATACCTAAGCAAACACTAATAAGACAAAAAATTGTAGGTTGACATAAAATGGTTACTATCTGGATAGCAATATATAGTGTATTTTGAGTAACAATAACATTACCATAATTCAAACTCAACTAGTACATACTGGCACTACAGAGTAAAAATATCACTTAGGACTCTGGCCAGTAATTCTTATTCTAAGATAAAATAAGTTGTGCAAAAAATTTTCAATTCAACTACAGTATAATAATCAATTTTATGAAAGAAACTAATTTCTAACCTGCCTTAACAAAAAACAAAATCTTAAAAGAATTTGTTACAATATATTAACTGAAACCAATAATTCCCTTACAACAATATTTATCTCAGTCTAGTCATTACCTACATCTTAACTATATCTGTACATGCACCTCATAATTTCCTTTCCCAATGAGTTATAGCACAAAGAAAGGTTTAAACCAGAAGCATAATTCAAGAAGTGGACAATTAATTGATACATATTAACCCTCTACACTTAGCAAACTTTAAACAAAATGTCAACTGAATGCAATTCAAAATAAATCTGCAAAACTATCTTACATCACACATTGCAGAGAAAAATTACTCCTGGATCATCTTGCGTATCAT</w:t>
      </w:r>
    </w:p>
    <w:p w14:paraId="5B251E8C" w14:textId="77777777" w:rsidR="005709C7" w:rsidRDefault="005709C7" w:rsidP="005709C7">
      <w:r>
        <w:t>&gt;chr16:+:105052-107633</w:t>
      </w:r>
    </w:p>
    <w:p w14:paraId="3A11C723" w14:textId="77777777" w:rsidR="005709C7" w:rsidRDefault="005709C7" w:rsidP="005709C7">
      <w:r>
        <w:t>ATATGCTAAACACAAGTTTTATTATACTTTATAAGATATACAGTAGCAAATAATTTTGCAATTTTAATAAATCAGTTACATTATTTTACTTTACATAAATTTCATGGTTACCAGTCAACTAACCTTGCAGAGCACTTGCCATCATCATCTTCAATAATGTAAAATTAATAACAAAACACATGAGTGAGCCCCCAGACCATATATAAGAAAGTAGTATGCGTAACACAAGTCAACGAACATATATGGGGATGCACTAAAGCAACCTACTGGTATTCAAGAAAACAAGATTTTAGACAAGCAATCAGCTAAAATCAATAAGAAAAGTGTTAGTGAACTATAAAGAAAAAAATATTGCCCTTTGGAAATGAGACTATTCCTGAATTAAATAGAATAATGCACTTTATATCTGCAGTCTGGCTAAACTACCTAATAAATATTTAAATAGTAATGGTTTTTCTTTTGAGACTGGTAAACTGGTATACTTCCAAGAGTCAAAAAAGCAGATATACTGGATAAGAAACAATGAAAGATTACATATTCAAATAGCAAAGCATTACAAAAGTTAGCTGATTAGCACCCATACAAAGTCCTGATGTGAAGTATGAATACCCTGTTTAGTTTTCTTTACAAGCCATGGAGAAATCATAACTAAATCTGTAAGGCTCCCTTTATTAGTGCTAAAAATATCATTATGACAAGACCTGAAATGCAGCTTCCCCCAAAAACTAGGAGTAAAGAATGTGAAGAAATGACTTTATCAGTCATCGATTACTGCCACTAATTATAGGAACATTCCAACACTGAAAAAACATATCAACTGCTATATATCACATCTGAGTGTAAAATTGAACAAAAGTGAGAGAGAGAGAGAGAGAGATACTGTACAGTACTGTAATTTACTATTTGTAATATTTCATTTGTAAGCTATACAGTATATTAAAAATCAATGACTGCATGTTTTCCGGAAACAAGCGGAAGTATTTTAAGAGTAAAACTTAAGTCATTGAAGAATATACATTTCATATTAACTATTATATCCTAATTAGAAATATAAATATCAAAAGTTACAATTTGAAATTATCACAGGCTATATCAAGCCTTGCTCATCAATAGCTAGGTTCTGATTTTCTGCATCATAGATAATACAGCAAAACTTCAAACTACCAGGACTTAGGGCACGTAAGGTTACAGCTAAATTTCCCCAGATAGATTCTCTCCCGTTACCACCTTTTATTCAGTTAAAATGATGGGCTCAAATCCTACTTAGTAAAAATGCAGAACAGCAAGGTACAACATCATACAGAGCAAGGATAAGCAACACATGAGTGAAGCATAACCATACTAAGTATTGAAAAAGATTCAACACTACATTTCAAAGAGGGAGCTCGTAAGGTTTTCAAAAATAATTCTGACATGGAGAATAAATATGGTAATGGAAATTCCAATGAAGTGATAAAAATGAAAAGAATAACTGAATGAACTCTACAAGTTTAAGCATTACCTTTCCGATAAGTTTCAATCAGATAATAAACACCAAACATGTCAGAACCACATAGTACCATGTACCCTTTATATAGGTGGAAGGCTGAAATATTATAGCTAAAATGTTGCTTTCCAAAACTTCAATCCTGAATTTTAATTTACCCACATGCATAAATAATATCCATAAAGACCTGTTTGAATTTTAATTTACCCACATGCATAAATATAATATCCATAAAGACCTGTTTGGTGTTACAAGCTATCTTATGGTATTAAACAATACAAACTAGTAAATAACCCATAAAATAAAATAAGGCACTGTACAACAACCAGAACAGCTTTAAAAGTTGCTTGAGAAAGCACCCTTTAAAGAATTCGTAGTACTATACAGCAAAA</w:t>
      </w:r>
      <w:r>
        <w:lastRenderedPageBreak/>
        <w:t>TAAAATATTCTTAAACGGTACAGAAATCTCAAACGTGAACAAAATCCTACATGTCCAACACGAGATATTTTGGATTACATTACAGTCTCTATAATCGTCTATTAGAATTTGTACATTTATTTTTTTGATTCATCGCTCAACATGAATTAGCGATGACTCCAAAATCTAGTTTACAGCAGATTTACAATACATACAGTGCAAGACTGAAGTTACTCCATCTCTTATATCTCATAAATCCCAGACTAAAGAAATATCACTGACTAGGATGCCTGAGTGTAATATCCCATGTAAAAACCTTTGGACCTAAATGGTGCTACTAAAACAGGAAATAACAAATAAAAATGCTTCCTTGAAAATGATAGTATACACTTTCCCTTCAAATTTTTAATTATGCATCTCTTCGCGACTTTGACAGTTTTTAAAGCAAGGTATAAATTTAAAATGTGCAAAAATTAACAGTGAGTTAGCAATTTGAAGTGAGCAGCCATTACTCGCGCTTCAGAACACTACTCTAATGATCTAACATGTTTATATGTAAATAAGAAGACTTCAGTTTCACATGATATTCACAATATGAAATTCAAATTGGTATGAATTGATTTCCTTTCACAACACACACGCACACCTCATACTTATTCGTAACCATATCAATCTAATAACAACCTGACTTTCTTCATTTTAAGCATTCTAAATGAACCGTCTAC</w:t>
      </w:r>
    </w:p>
    <w:p w14:paraId="5711613B" w14:textId="77777777" w:rsidR="005709C7" w:rsidRDefault="005709C7" w:rsidP="005709C7">
      <w:r>
        <w:t>&gt;chr16:+:69266562-69270042</w:t>
      </w:r>
    </w:p>
    <w:p w14:paraId="50CBF444" w14:textId="77777777" w:rsidR="005709C7" w:rsidRDefault="005709C7" w:rsidP="005709C7">
      <w:r>
        <w:t>TACTAAATAGTTTATTCAAGAACGTCTATAATGAAACCGTATAAAGCGGGCATTTGCTCACAGGCTTCCTTTTGCATATCGAACATAAAAAACCTAGAAATTACAGACAACTGGCTTTCCTGTTTCTGGCACCTTGTTTTATATGAAAATACAACTCTACCTGCCAACATGGAATCTCTAATTCTTGACACATCTGATGAGATCATACCAAACTATACCAGCTCTTCTGGAGTCAATAGGAGGAAAAATAAAATGAACTGGAAAATCAGAAACTCAAAAGTTTTCAAAACTTAAGACTATGTAGAAGTAAGACTAATTGGGTTTTAAGACTGTTTCAATCTACATTAAGGAAATCACTTTTCTGAGCTACCAAGAGTTTATTTTTAAATACAGCTAGGAAAATGGCAACATCAGATCGTTCATTCACTTTTCACTGTATGTTCCACTGTATGTGTAAATTCATTTCAAACTATGCTTTTCACTTTGTCAAGTCCATAGTTTTTCTGTCATGCCAATCATAATTCATAAACAAGGTTGAACTGTGATACAAGCCTGTTTTGTAAGTATGATTTGGTCTTTTTCCACATTCACTAGAAGATTATAAAACAGGAGTCTACTTTCTCTTATTCTTTAGAAGGGTACAGGTTTACCCAAAATAATGGGGTCATGTAGAAAATGCAGGCCACTCCACCAGTAATATTAAAGAAGTGTAACTAACACTAATGAAGTGAAATTCAAATTACCTCACCAGTACCCCTAATGAAGTTGTTAGCTAAACTCCAAAGCTCTTGATCACGTACTATCTGGTCTAAACCAAATTATTTTGTCCAACCTTAAATGTATCCATTCACCTTCGAATGAATATGAAAACAAAACTTGGCTACCTTTGACTGCAAATAAATTATAATCAATGGCAGTAACCTTTTTGGCATTTTGGAATGGATATCCAATTATTAAATGAACTTTTAGACACACAGGAATATCTAGAAGTGTACAATCCTAGATTAACAGAAGTCTAAATCCATACTCTGGTTTTTATGATAATAGACAGCCATTAAAGAGACACGAGTATTTGTGTATTACAGTATATTAACATCTTGGCACCTAAATATCAGATAAACAGAAAAAGAACAAAATGACACAACACATTCACTCATTCTCTCTTTCTTAAATTAAGCAAGTTTATCTGAAAGACATCAATAGCACAATTAAATATCAAATCATACTTGTTAGGATCATTTGAGCAAATTAAGGCACAATATTGTAGCGATCTTACTCGTCATTGTGTCCAAGTGTTCTCTCGTTTCTACTTTCCTCATGTGGTTTTCCAGTAGGTCTCAATAGTTGTGGTATATTAGGAGATGCAAAAGGGGATAAGCAGGAATACATTTGGATACAAAATTGAAGTATAGCTATATGCAGAGAGGCACTGTTTATGAAAGGAATACAAAGGATGTCAAAAGGAAAGTGAGAGTACAATGGGAAAATAGGAAGCAGGTACAAAAGCAATAATTTAGGAAGGCCAAGAGAATTAAGTATGTAAAGCAGGAAGTATATGTAAAGGAGGGATACAAGAACCCTAAAAGGTGAAAGCCGAGAGAAGACGACAAAGTTTAGAAAAGAGGAAGAATACAAGATGATGAAGGAACCTCAATAAGGATGGGATGGCCCATGTCTTTCAGCATTCTACGAAAGGACTAACTGCTACCGTTCAGCTGTACATTTCTTTTCTGTAAGGTGGCAAAAGAAACAGAGCTGGGCGGATAAAACTACACACAAACTCTACAAATAACAGAAAAAATTCTACTTTGTTCCCTCAACAGGGTTTACTTCACTTTGTTCATGGCACATAATTAAGCCTTTTTTCCCTTTTGTTTTGTTGATATTTTTGGTCTCCTTTGTGGAAACATGAATAAAAAAAAAAAGCCACCACACAGTAGAGAGCTCTGAATTTCCTCCCTAATGTACAGTACATAAGAAAACTTCCTATACAAAAGAGGTCAGGGATGTGGGGTCCTCATAACATACTTCACTCCCTTGGGTGTAAACAGAGGGGCAATTGTTTGCTCTCTTGC</w:t>
      </w:r>
      <w:r>
        <w:lastRenderedPageBreak/>
        <w:t>ACTTGGAAATATTGTACTAACTGACCCTCATCCCTCAGGATACAATATTGACTATAAAAATATACAGAGCTCAAAACAGATTATCAAATACCAACATTGTGTACTCACATTACATCAGAGTAAGAAAATATAACACTTTTTAACTTACAAAAAAACAGTACTACTGTTCAGTAAATAGTCAGAAAGCACCAGGATTTCTCCAATCTATGTACTATAGACTTTCTACCCAATATTAAGGTAAGGTTGGTGTCAAACGATAATGATTTCTGGTATCTTTTACCATCTTGCTGCCCAAAGTAGCATACATTCAATTTCTCCCTTATAGTAGCACTAAACTTCAAGTTACTAGTATGCAAAGTTTGATGGCCATGATGTTCATAGGTGCCCTGAGGACAACTTATTTATTCCTGGTAGGTATACTTGATAGGTTTAACATTGTTAATAATATTGAGAGAAATGCAGGTTCTCTTGGAATATTCCATTGCAGCCTTAATTCTGAGAACTAATACAAAAATATATTTTACAGCATTTCTTAGAAAGAGGGATTGTAGTAATGGTAACAACTGTAGGAAATAAACGTAGCAAGAAATGAGTATAACAAAAACAAGCTAGTATTTTCAGTAACTAATGCATGATAAAAAATGGCCTTTATAAAAAAGATACTGTCAACTGAGTGATTGTCTTGCTACTTATATAAACAGAATATAAATTAATACATCAGTAATCTATACAAATTAACATTTAAATGCAGTTAAGAGGCACATCTGCCCACTCCCAAACGAACTAATGGAATTCACCAGTTTCCTTTACCTCTGCTAGGTAACGTGAAGTGAAAAATTCTTGTCAAATAAGTTCATAACAACAACAATACACTTATTCGTATGACAAACAAATACTTTATGAAGGAGAATTGCAAGCAATGGACTGAACATGGCCATGAGATGAAAAGCTTCCAGATTTCTGTTCGTAAATCCAACAGATTCTAACTTTAAAACAACTGTCCAATCATATGATTTATAGAGACTAAGGATACGAAAAATTGCACGACTAATGGATCATTGCAAATGACCTCGGTCACGCCAAAACCACTGTGATTGAGATGGCAATGCTTAGATTATCTTTGTAACTAATTCTTGGGAAGCATAACTAAACTGGAATCCTTTTCAAAATGTCACTGGACTCAAACTGTAATACTCAAAAAGCTAAAGCTTGGGACCTCGATGTTGGAACTACTGGGGGCCCAAGCCAGACTTAACTTAAAACCATTGGTCCCTATGCTAGAATTCTCAACATATTGCCATTTGGATACTAAAAATCCCATAGAGACGCCATGCTAGAATTTTCATGTTGAACCCCAAACTACAATTCTCATCATAAACCCATTGGAATTCATGCTGGAATCATAC</w:t>
      </w:r>
    </w:p>
    <w:p w14:paraId="3B66BAC2" w14:textId="77777777" w:rsidR="005709C7" w:rsidRDefault="005709C7" w:rsidP="005709C7">
      <w:r>
        <w:t>&gt;chr15:+:3053266-3055710</w:t>
      </w:r>
    </w:p>
    <w:p w14:paraId="6F176716" w14:textId="77777777" w:rsidR="005709C7" w:rsidRDefault="005709C7" w:rsidP="005709C7">
      <w:r>
        <w:t>GAAAGATCTTGCTTAGAATCAGATTTTCTTACTTTATCTTTTTTATAAGAACTTCTGTCACTTTCTGAATAAGATTTATCAATCTTCACATGACCTGTAGGTTTTTTAGAATTACTTATATCATGCTCTTGATATGGTTTTTCGTATGATGACGACCTATGAGACTTTTCCTTACTTCGAGGAACAGAACTTCTAGAACTTCTACTCTCCAAAGAACTACTTCTTGAACTATTTTTGGAAGTACCACTACTGCTCTTTCCACTAGAAGGTTTCTCAGTACTGCTGTGATGGTCTTTACTCTTACTGAGATGTTTTTTACTACTTTTATCACTTGAAGAAGCTTTTCCACCACAAGAATTTTTAGATGCTTTCTGTTTATTTTCATTAAGCAAATTGTTTTTTTCTGAAAGAGCCTTAGGATCAGACATAGGAAATGTACTTTCACCAATTGAAGAATGACTACTTGTTTTATCTACAATTTTACTATTCCCTTTTTCCTTGCAAGAGCCTTCTTTGCTATTTTCAATATCAATTTTTCCATTATCATCCAAGCTTCTACAAGTTTCAGATTCTACATAAGAACCATCTTTATTTTTGCATGATGTTATGGCTTTATCCTTTATACTTCCATCATTACTGGCCCTAGTTGTTTCATTCACCACATCAGAATTCAAAGTTTTTGAACATGACTCTCTAGCTTCTTTAAACACTGCAGCAGTACCGTCAATATTGGAAGACCATTCTGTAACAGCTAAGTCTTCACTGACACTGTGCTCCTCATTTACAACTGATTTCTTTATTGCTAGATCTGCACAAGACCCAGACTGACGGACCTTTTCTGTACCTAAAAATGCATCCTTTGTCTCATCTAAATTACACTTTTGAGAGTCCCTATGACTACACTCACTGAAAGTATGATCCACAGAAGTTGAGGTTTCTGGTTTTTCACAATCAATTTCCAGTGCTGCATGCATTTTGGAAACAGACCTATTTGCACTATCTGAAGCAGCAGGAGGCTGTGGCTCTACTGACACTGTTAAGCCACTGCCTTGGGCAGTCACCTCTTGTCCATCACTGAAAATGCTAACTTTAGTGCTCTTAATATTTTCAATGTTGACCAGATCTCTTGAAATGGTTATCTGAAATGGTCCACTATTAACTTGTGCCAATGACTTATCCTCAAGAGAGCTCTTGTCCTTTCCACCTGTTTGAGGTAAACTTCCTAATGCCAAGTCCACCTCCACCTTCTTCTGAGCTATCAATTTGCCATCCTGCTCTTCTGAGTTGGCTTCTTCACAATCATATGTCCCCTTTTTCAGCTCATCATTACTTACTTTACTGTGACTTTTCTCATTCAGAATATTAACACTAGACTTGTCTGCTTTA</w:t>
      </w:r>
      <w:r>
        <w:lastRenderedPageBreak/>
        <w:t>TCTACAGAGCTTTCAGTTGGGTGCTTGGTTCTGGCAATTTTGGAATCTCTCTTCCAGACTTACTATACTCCTCCTACAAGATGTTGGTTTAATTTCTTCAGGATCTTTATAGGTTACAGAGGACTCATTATTTGATATTTCTGACAATTCGACTTTATCAAATTGCTCATAAGGCACTTTCTTTGTTTGCGATGAGGATTCCCCTTCAGTGTGTTTTGAAGCATCAGGTTTAGACAGTACACTGTCACTCTTGTGCAGCAAGGGGCTTTCTCTGTCATATGTCTGTTCATGTGGTTTAGTCTTGTCTATACATTTGTCTTTATCAATTTTGGAAGTATCCATATCTGCTCCATCTGGTTTCTTCATTGATGTGCTGGAATTGCATTTAGTTTGTTCACTGGAAACACATTCAGAAGTTGCTGCTTCTTTGAGAAGTTCCCTCTTGATCTTTGCCAAACTTTGATTTGATTTATTATCAGGTTTTTTCTCCTTTTTCTCTTCATTAATTTGTTCATCTAAGTAAGATTTGATAGAATCTTGCTTCTCATCAGTTTTTGAATAATCAGTGACTGAGGTGTCTGACAGCCTCTTGGACAAGTTATGCATGCTTCCTTCGACTGCTTCTATAGCATTAATTTTCTCTATGCTTGAACTGTGAGATGGAGTTGGAGGTAAACTTATATTCAACTCAGATGAAACCTCTTTTCTTGAATCCACAAGTTCATTTGCACTTTTATCTTTCCCATTTCTGCTTTTTGTTCCTTCTTCTTGGAGCTGATTTCTAGTCTCCAACAAACATTCTTCCCCGGTCTTAAGGGAGTCTTTTGCCATTTCATGGTCCTTATCATTTTCTTGGTCCTTCCCTTTTGCCTCTGATTCCAAAGGACTATTACACAGGCCAACAGAACTCTTATTTTTTGGAGAATTTCCACTACTCCTTAGAATGTCATCTATTCTAACAGGTGATGGTAACACTTCTTTTACTAATTTATCTTTGTGATGGTCTATCTTCAATCGTTTAGAGGAATCTTTACTGATGTTATTAGAGGATTTTTTCCC</w:t>
      </w:r>
    </w:p>
    <w:p w14:paraId="6FDAA330" w14:textId="77777777" w:rsidR="005709C7" w:rsidRDefault="005709C7" w:rsidP="005709C7">
      <w:r>
        <w:t>&gt;chr15:+:16314589-16317904</w:t>
      </w:r>
    </w:p>
    <w:p w14:paraId="31B34D5E" w14:textId="77777777" w:rsidR="005709C7" w:rsidRDefault="005709C7" w:rsidP="005709C7">
      <w:r>
        <w:t>CTGGTTTACATATTTATTAAATGATACGTATTTACTATAACAAATGCTCCCCTATGAGAAAACAGGAAAAATCACAATGAATTTAATTCCCATTTACCAATTCATCATTTCTCATGTGCACATTATTGTAATGCAGTCAATTATATAAACAACACCAAAGATCATCTGCATAGCTGAATTTACTTGATGAAATACTCATTTAATCCTGGAGCCCAGTATAAAATAATACTTAATGATTCAATCCCCACACTATCAACTTCCATGTACAAAAGAAAAATAGATCTATTGAAGTGCACAGAAAATGTAGACACCCTTTGACATGTGGAATGCTCAATACCAGTATAGTCACCTAAATTTTTGCATTTCCCTTCTGGTTCATCAGATCACTGTCTGAAATAAGTTTATAATCAAACTATCTAAACTACAAAAGATGCTAAGAGCTATTCACAAAAAAATTCCAGAGGGGAGCACAGAGTAAAATTAATGAAGTGTAGGGGAAGAAGCAGTCCTGGAATAGCATTATGAGGATTGTGAAGGCAATGCAGGGTTACCCTAACCATCCATTTGTGGGGACCTTATTCTTTATTATGCACAACAAAAAGGTGATCTGGCTATGCTTGGAATAAACAGTCCATTTCTGTTCAATGTTCTGCAGTATGAACTTGTCCTTAATACAAAAAATTTGCATTCATAACATGGAGAACTTAAGATGGCAGACTGTCAAGCAACCAAATTTTTTCTGCACAGCCATCAAAACACTCATGTTTGAATTTTCACTGTATAAAAAGAAAAAATATGACTGCTTCGCTACTCCCTGAAGGAGTTCCCTTCCACTCTTTGGGGATGAACCAACACAGAGAAGTGACACGGAAAAATTGGGTGGGCCTTCTCTGCATATTACAAACCACTAAGACACAAATCACAATAGAAAAGACATGAAGATCTAAAGCTAAATACTAGATATGCCACCATATTGTGCTGTGGATATTTCACTCCTACGCTAAACCATAGGATTTTATACTCACTTTGAAAAGGCATCTCCAGTCAAAATAGCAGGGTATACTCTACATTTGTAAACGGTCATTTACAACTGCATTTAACCCTGGACCTACAAAACTTTCAAGGATTATTATACAGTTCACAGGAGGAGACAAGATTCATGTTCATAACCATCTGTTGCCACATGCTCTTTGAATGAACATCGAATTGGGGGAATTTCTCTTAATTTCTGGTAATGCACATGGAACTCTTGGTTCTTCCACTGCAATCTGAAATGTTATATCCTTGAAGTACTATCTTTAAATGCCACCTCCTAGTTAACAAACTACCTTTCTCTTATTCACCATAAACCAGTGTCAGTTAAATCAATATAGGTGGCATGTGAATAAGATATATAAAGTTGCAACGACAACAATCTAGCACTGCAACAAATCATTCTTCAAAAACTTTAGGTGTACCAAGGCATGCAAATTTGTGGAGCATTTCTTATTAGCCTTTATACCACTTTACTATGACCTGTTAATTTGACTTGAATTAGCTGTGGACTTATCTGCTAAAGGAGGAAAGAAAATACAAAAACACAATTTATTTGGTGCCTACCCAAAATGCCATGCAAAAAGTAGTACTATGAAAATGTCCTACGAAAACATCAACACTTTCATTAGTTTTGATATGACCTAACACATGAATCTGTTATTTGCATGATTAAACCAAAAGAGAATATCACAGCTTACAACCATGTGTCACGGTGA</w:t>
      </w:r>
      <w:r>
        <w:lastRenderedPageBreak/>
        <w:t>GGAAACACCTGCTTGTACAAAATCTACACCAATCTTAACCATTACATAAACATTTGAAAGTCCATGAGTTTATCTGCATTCAGTAGCCCTAATACTGATAGTTTTAAGATAACAATGTAAAATTTAAGATTCAAGAACAGATGATCTGAAAATATACCAATATTTTATTTGGCCCAAAAGATTATTGAGTTGAGCACAGCATGATTGAGCATAACTGCCTCATTAATGGGCACACACAGAAATCTTCAAAAACATTTTCTGAATAATGATAATAATACATACCAACAATTTAAGGCAGTTGCCTTAGCAAATCTATGCAAGCCAATATGAGAAACTTCAACTCATTTCTGTAGTTTTAAATTCTATCAGCCATAACGTTTTGCTCAACAATAACTATGTTCCACTTAATTTTTTAAAAGAAACAAAGGACAATTTTGAGTAACATTACTGATAATATCAATATTTTCTAAAAAATACATTACCTAGGTATTGATGAATATACAAGCTCCAATTTGTACATGCAAGTAGTAAAAATGTTCTACCTAAATTTTGGATTTACTTTTCATAACACTCCTAGCTATTTGAGTATTATTATTTTATTATTATTATAAAGGATTAGTTTACCATGACCTCTGAGCCTAATAAAGGCTATAGCTATTTGAGTAACCCTACTATCAAGAGATGTTGGCCTCAGGCCTAGATTTGCTAAGGGTACAACCTTATAGTATTACCCTAACAAATGAAATGTGCAATATTGTCTTTATTAAATGATACAGGTAATTTCAACAACTGACATTTGGGTAATGTATTACCACCAAGTTATTAAGTGACAGAAACCATGTCTGAGCCTGAAATGATCTTTTATAGTAAATTTTTGATAAAGGAAGGCTTCCACTTTTCAAAACTTACATACCTGTATTGAACTATTTGGCATACTCTCAAACAATGCACATGACTAAGTACATCATAAATGAGGCATTGAAACTTTATCAAATTCAACTTTCTATGAAAAAGAATGAGCTCAAAGAACTAGTACACTAAGCTGACTGTAACCAGTTTTAATCAAAAACTTACATCTAATATTTTGTAACAAACACATGATTCAGATTCAAATAATTTCCACAACAGCCCATACATACTATATCAAATTGGATCAGTTTTTGTTTTAACAAGGTTAAACTATTCAGTATTGTATCAATATTTTCTTTTATTTTTAACAATTTAAAGAATGCAAAATAATGTAAATGTCTGAGCAAAGCACTGTCAAGTCCTACGAAGTAATATTAATTGTTTGCCAAAGTAAATCCAGTATATGTACTTTTGTTTGGAATTTATTGTAAGGCCTCACAACAAATTTTGATACTTTTAATATCAAATTTTTAACTGCTTTGCACTTCCCTAACCCCTCTCTACTTCTTCATATATAAAAATGTTCAAATTCTGCTCCTAGTTATCAAAATTCAAAACGAAGAAATGCTTTAGCATCTAATCCATCTTGCCAAAATGCTCAGTGGGAAATAACACAAGGGGATCTTCAGTTCCAAGGAGTTCAGTTTTGTAGTAAG</w:t>
      </w:r>
    </w:p>
    <w:p w14:paraId="46ABDC66" w14:textId="77777777" w:rsidR="005709C7" w:rsidRDefault="005709C7" w:rsidP="005709C7">
      <w:r>
        <w:t>&gt;chr15:+:29354946-29358415</w:t>
      </w:r>
    </w:p>
    <w:p w14:paraId="4A33194F" w14:textId="77777777" w:rsidR="005709C7" w:rsidRDefault="005709C7" w:rsidP="005709C7">
      <w:r>
        <w:t>GGGTAAGATTTGATGTGTGCAAGGATGTTGAAATCCTTTGATGGTTTTACATGAACTAGGGTCATAACTCTTACCATGTATGTGCAATAAAATAATTTGTAGCTGAATGTAATAATGATCCTTGATAAAAATAAATTTACTTTAAAATTACGTATGTTATAACTTCTCAAGAGCTCAGAATGAGATTACAGTACATACATGTATCGAGGAAAGCAATGGGTACTTCTCATTTTATAATGGAAATTTATCTTTCGCAAGACTTCATAATTTTGGATGAAATATTCACATTATTATGATGATATTGATACATCATGATACCTCATGCAATTAAAAGTAGCCAAGAGCTCAAGGGAAAAATAAAGGCAACCTGAGAAAATGTAGACTGCTTCGTGTTATTTTTTTCATCAGTGGTTCTAAGCAATACCATAAATGAATATTGATTTCTTAAGCAATACTATGTCTTAATAAAAACTGACTAACTTTTCTGACAAGTCTTTGGGCAGCCTTACGAGAGTCAAGTATTTTGATTTGCTGGTTTGGTTACACTAACCAATGATGCTGGTAATTCCAACTGATCTAAAACCAAACTACATAACAAAGACTATTTGGTCAAAGGGTAAGCTGACCTCTCCTAAAAGAAAAGACACAGTTGTGGCTGCATTATGCAAACTGAAGGTGATTCCATATCTGTTCTTGCATAAGTTACATCCTTCCTTAGTCTTTAGGGATCCTGATTTGTGTCCCCCTTTGGGTGGAACCACCTCCTTTAGCAGGAAGACAATTTCCTATTATTAATTATCATTAACAATAATAAACTGTCTTGCTACTAAAGTTAGTGCTTCCACCTAAAGGGGAACTGGATAGTCTACAGCAACTAGCAGTTTCCTCAGATCTTGGTTGGCTATGTACATCAAGAGGGCCCAGGGTACTGGCCTATGGTATGACAGAGGCACAATAACAACCATGTAATCTAGCCCATCCAACCAAGTTGTGCAAACACTATAAACAGCAGTGACTGATGAAGTCATCATTCAACCATTTATGATACAACACAATTTCTCTAGTTTAGTCTGTTTAGTGTGTCATTTATTAAGTCATGAGCAAATTATATGAAATATCGAAATCAAATAACATCATTACAGTATGTAATACAAACTCTCAGTTGAGGTTACGGGATTAATGGGGACCAACATGAACTACTGTATGTTATCTAACACAGAACTTGAGACACAAAT</w:t>
      </w:r>
      <w:r>
        <w:lastRenderedPageBreak/>
        <w:t>TATGATTTTACTGATGCTTAAAACACAAAACGGAAATAATTTTGGAGTCAATGTTATTTATGAATATTAAATTAAGGGATTTCAGCAATTTATTCAACAGTCATTGGGCTCATTTATAGTCATACATACTGAACACAGCTTTGACGATGACACAGACTTGAGTTTAACATGAGATGAAAGATATACTGTATGGTAAAAAAATGGGAAATGAAAATACTTGCTGCAAATACATACCAACTTAATATGACACTTTCTTGATATACAAGTAAATTTAATAACAGGATTTCAAATAATGCCATATTACCTACCCATTACATACCTACAAACAATTACAACAGCATGAGTGAGAATTAGACATGCCACAGAGAATTAAAATTCTGAAGTTAGTTGCTGGAGTTACCTCAGTATTTTGCCCACTTTCATCATACCCTTAATATCATTTACCTTCATCTCGGAAGCACTCATATCCTATGTTCTAAAGGACTACTATGATCCTTCAATTATCAACCTATTACTCTTGTAGGCACAATATTTGAAACTCGAAAAGATTATCTAATATAAAACTTGGAATTTTAAAGGGCTATTCTCATCAATATTTTTACAAGTTATACAGCAAGACTCATACAGCGTCACGTCACATAATTACGGTTAAGAGTAGTTTAAAGAGACATGAAGTAACATAGCTAGACTAGACTCTCACAGGGGACTGATAAATAAAGACAATCTCATAGGTCAGTCACAGTTATGACTCTCATACAGCTCATCAGGAGACTATTCATAAATGAGAAACGAAAATTGTACACAGTAGGGTCGCAGATGTCAGTCAAGCAAAGAGGCCAATGAGAGTGAAGAAAAGTAAAAGGCATAGGGCAATGTAACTGAGGCTCAGGGTATCAATAAGGCAAAAACCTTCAGTACCATCTGTACTGTTCTGCACAAGGCACACTTTAAGCCTTCTCTATCAAAATCAGCATTGTTTCCATAAGGCAAGATTAAACGGTGATCTGTTCTCCCTTAAATCCCTTATAGGCATCCTCTACCACATACTGAGGAATCTTTTATCATTCATTCATCTTGACGTTTGTAAGGCAAATTACAGTCTGGCATAAGGTCACATTAACCCTACTCCATATTTACTTGTCAAACCGGATTTGTTGTGTACCTTACCCTTTGTCTTGTTTTCACTGACTTCAAGTACCCTCTCATTCTACCCATTTACATGTAAATGATTCTCCTTGACAAATAATCTTTCCTTTTAGCTTATATTATCATGACACACAAGGCCTTTATTATCCTAAGCAAATGACATATAACCACTGCTAAAGAAAATGGAGATTCTGAACAGGCCTCATAACAGATTGCTAAAATACATGGCTCTTACTATTATCTAGTAATTTACATTTGGAAACCAAATTCTGAAACTGCATTCGAAAGTAAGTCTAGTATGATGAATCATGTTATGAAAATGAATCAATCTAAAGCTTTTGTTGATCTGAGAATAAAGCTTTACTGAAAATATCAGGAGTCAGATGGCAGAATAGTTATAAATGACACATCAGGCAAATTACAGAAGCTTCATGTAAGCATGAGAGACTAATGAATGGGGAGATGGAAATTACTTGGACATGTCTTTCTCAGAACCCTTAGTAAAATAGTAGTATATGATAGTGTTCGCTGGACTCCTGCGGGTACCAGATTAGTTGGAAGACCCAGACCTACTTTAAAGAGAAGAGAGGCAGGAAATGAGATTTGTGGAAGATAGAGCACATGAAAGACATGAGTGGGAGAGTTTCACAGAAGCCCTTTGCATTATGTAGTGATGGAGGTGATGATGATGAGCTTAACCATGCCACAGAGTTAAATAAGATTCATGGTCAAAATGCAGTGGAAAAATTATACTAAAAATGACGATGCTGCAGAGGAATAGGGTGTTCTGCAGATAGAAACCATACCTAGATCTCAGTGGCAGATGGTTTTGAATCTAAATTACGGTTTTCTTAAGAATCAGATAAATATTCTTCAGTCTGCATTAGATGATTCTCATAGTCATCATCAGTCTCTACATTGAGTGGTAATAATATCTCTTCAGGCAAAAGGTTTTTCTTTCACTTTGGAACATTTAATTATGCAGATAAATTGAATCTAATAAAAAAGAAATCAACCATTTACTAATGAACATCTGGAGTGTACCGAGAAGTGAGAGGTAGTTCACCTGTCAGACTGTTTTCATGTTAC</w:t>
      </w:r>
    </w:p>
    <w:p w14:paraId="255EC6E4" w14:textId="77777777" w:rsidR="005709C7" w:rsidRDefault="005709C7" w:rsidP="005709C7">
      <w:r>
        <w:t>&gt;chr15:+:33115057-33116819</w:t>
      </w:r>
    </w:p>
    <w:p w14:paraId="4000CE7A" w14:textId="77777777" w:rsidR="005709C7" w:rsidRDefault="005709C7" w:rsidP="005709C7">
      <w:r>
        <w:t>GCTCCTCAGTGCCTGTCTCGACGTGTGCGCCCCCCCAAAACACCCCCCCCCCCCACGGACTCTCCGTTGCCCTTTTAAGATTTTCGTATTTTTAGAACTTAAAGTGCTTTAGGGGTGTTGTAACACTTGTATTGGTTACGAAGCCGTACTTCAATTTTTTATCCGCTACAAATATATAAGTTTTTGTTTCATGACAAATTTGTATACATGATTTTTTTATATAGTTCTTTAAGAATTGAAATGTTTTGGTGGTATGACAACATTATATTTGGTTACGAAACCGTACTTCAATTTTTTCTCCGCTACAAATATGTTTTTTTTTAATATATAGCAAATTTGTATACATGATTTTTTTTATATAGTTCTTTAAGAATTGAAATGTTTTGGTGGTATGACAGCACTGCATTGTTTATGAAATCGGGATACAACTTTTTTTTTTTTATAGCAAATATATGAGTTTTTGTTTTGTACCAAATTAGAATACTTATTATTAAAGAAACGGTAGAAGGCTGTCACTATTTGCTTTTATA</w:t>
      </w:r>
      <w:r>
        <w:lastRenderedPageBreak/>
        <w:t>TTTCATCGTAAAATTGCGAAAATGAGAAAGATCGTTCTGATATCTTCTTTGTATATTATCTTTGATTTATACATTAGGTTAACTTTGTTATGTTAGTTTTCATTTTTTAAATATATTATTTTAGGCAGTTGAAAAAACAGAGGACACTGCTACCTGTTTTACGAAAGGTTCTTATCTCCCTCACCCTCTTTTTTTTATCTTTCTTATTGTTATATCTTATATTCTTACACCTGTAAGAATTAAAATGCTTTTGGAGTGTCACGGCATCTCTGCATTAATCATGAATTTTCGATATTAAAATTTTATTTTTAATAAAAAAAAATTACTTTTCATCAGTTTTTCAAGTCATGATCTGGATCTATTGTTGTTTTGTAAAACGTGATTCTTAACTATTTCCAACACTTAGAGTAAATTTGGCTGATCTTCGTTTTGATATTTACGTTTGCCCTATTTCATGATCTTTATTTTTTTAAATTCAATTTTTAAGCAATGGGAAATATAGAGAATGATGTCCGTTTTGTTAGAAGATTAAGATCTTACTCTGTTCTTGATGTTGATAGCGTAGAGACGCCCTCAGTTTTTTTATCACACATCATCTTATATTCTTGCTACTTTGCTAAACTTATATATTCTATTCTTGCCACTTTGCTAACATTAGCGTTTTCGAGCCCTTCCTCTCCATCTTAAAAGTCATTTTCATCCACCATTTTTTTCGGCAATTTTGGCTCGATATCTCATTGTTCTTTAATGCCGCACCTTCAGTTTTTTAATTGTTTTTAAGCAATGGGAAATACAGAGAATGGTGTCCGTTTTGTTAGAGATTTAATATTTTACTTCGTTCTTGATCCTGATAGCGTAGAGACGCCCTCAGTTTTTATCACACATTATCTTATGTTCTATTCTTGCTACTTTGCTAAACTTATATTCTGTTCTTGCTACTTTGCTAACATTAGCGTTTTGAAGCCCTGCCTCTCCATCTTAAAAGTAATTTTCATCCACCAAGACTTTTTTTCGACAATTTTCGCTCGATATCTCGTTGCTCTTTGAGTTGCACCTTCAGATTTTTATCATTTATATTATTTGTAATGACCAGGCTTCATTTTTCTGTTGTAGGTACAATATTAATCTCATGCAAAAGCTATTTATTTTTAATTTTGTAACTTTCTGAACATTTTGGGTTTACAGCTTTGTAAAAATATTGACTGATGTAATAAAAACGTATTCTCACTTCTC</w:t>
      </w:r>
    </w:p>
    <w:p w14:paraId="79FDFA41" w14:textId="77777777" w:rsidR="005709C7" w:rsidRDefault="005709C7" w:rsidP="005709C7">
      <w:r>
        <w:t>&gt;chr15:+:64958879-64962073</w:t>
      </w:r>
    </w:p>
    <w:p w14:paraId="1F768AF3" w14:textId="77777777" w:rsidR="005709C7" w:rsidRDefault="005709C7" w:rsidP="005709C7">
      <w:r>
        <w:t>AACAATGTAATATTTTACTGTCCAATAACTTTGACTTGGGTAGAATTTAGAAACTGCACAATATAATGTACACATTGTAATAATAACTTGGACATAAAACACACACTGACTTTTGTTTTACTACCTATTTAAAATGTTAATATAGTCTTTTATAGTTTGTGACCGCGAGTTACTATCGTGACTCCAGCGCCATCATTTCCACTCAAGCATTTTGAATTTAAAAAAGCTTACATTTACTATAATGCCCATTTGCTAATACCATATTGGCACAACATAAATATTCAAAATACTTGATCACGTCAAACTGTCACTCCTTACATCTAGCTTAAGTAGGGGATGAAATTTCTGAAAATGTCTGAATAAATTGCTTTTCCTTTATATATGATATGCAACACTACAGCATTGCTTCAAAGTAACTAACCACTAATACCATAGATGTAATCTCACCTGCTAGGATGACCAGCAACGACTGAAAAGTATAAGAGAAGCAATACAAATGTGACAAAACACTATCCCCATGCTATCTAACGAGTTTAAAATATCCATCTGCATGAAATACAAAATCCTTTATCAAGGATTATGATCTTACAAAGCTTATAAACACAGGATTTCACATTATTCATAACTACACATACTCCAAATATTTTCAAAACTAACACACCATACCTTTGACCTGAAGTCTAGATGGTCTCTTGGGTTAGTACAATGGATAGGAGATGGTCTCAGAGAAGTATGATGATTAAAATTACCATTTCAATACACTATTTTGGTGATACGGTGTACTACACTGACAATATATGTACCAGATACCATGAAATACCTGGAGATACAAATCCATAAGCATTGTACAACATTACACCTAGTACGTATTGGTAATAACAGGTGTAGATTTTTTTATATGAGCGAGATCCCATTTCAGACAATGGAACATACAACTCTTACTCATTGCACACAGAAAAAGCAGTATAGTATTTAACATTGTCTATACTAACTCAACCTCTTTACATGAATACAGATATACTCATCTTAAACATGTTATATTTGTGTTAAAGATATGTAACTTTCGTACAAAACTCTGTCTAAATGTGTTATATTTGTGTTAAAGATATGTAACTTTTGTACAAAACTTTTCCTTTTATAAATTTCCAAAAACTATATCGGCAGCATCTTCAGCTCAATGAATCTGGCAGTATATTGTCATCTTATGGTTGATGTAGTAGTAGTAATGTGTCCTTTTCAGATTACAATGAATCTGGCAGTTTATTGTCATCTTACGGTTGTAGTAGTAGTAATGTGTCCTTTTCATATTAATACTAAAAGACAACACTACTGAGATAATTAAATTCTTTCCTCATACTACCAACCTACTTTGCAATGTTCTGTTACTTCCAGTACATTTAACTTTTAACTGTATGCAAATCATTATTCAATGAAACCTCAAACAATATTTAATAAAATTCACCTACGAGGTATTTTTCATATGACAGCTCTTTGGTAGAACCCAGAGAAAATTTTCCCAAGGCTTGCATATGCAAAAATATATACTGTACAGCCATTAATAAGCTAAACA</w:t>
      </w:r>
      <w:r>
        <w:lastRenderedPageBreak/>
        <w:t>AAATGAAAATCCAAGTAATCAAGATCAAAACAAACTACAGTCAACCATTTTTTTTAGATTTACATCTCTTCACCTTCTTATGTATGCTTCAAAATTGTAGAAAGTGAAACTTACGAGCTTATAGTATATAATCCTGATTCTTGTGAAAGCAGTGTGCTTTGAAATAAAAAACACATCCACCAATTATTCTTCAGTACTTATGTAAAGCAAAACAAAATCAGTTAATGACAAGGGATATCAATGAATACAACTTTACTGAAAGTAACATGTTGAATAAGATATTGCATATAACCAGTGAGAAATCAAATATAATTTCAATCAAAAACCAAACTAACTTAGGCTTCAGTTGGCCTGCTCAATAGCTATTTAAATTATTTTTTTCATGTTGTACATGCAAATTACTGACTTCTACTGTTCACTGCTGTGTAAAAACTGAAGAAAGAAAGAAGCTGACAAACGAGCAATATGGCCAGCCATATGAGTGACCACACAAACATTACACTGATTTTTCAAGTTGACATTTTTGATTTGTCACTTACCCAGGTCAAATAATAGTTAATGATTCAAAACAAAACAGCAGCTCCTACAAGAGATTACACATTTTTAATACAATTTTATCATTGTTCTTGAAACATTTCTTCAAGGTTCCATCAGCAAAGGTTTCATTTGTAATTCAAGTTATTTTAAGAATTAAAAATAACCCAAGACCATCCTTCCACACTTCTGAATTATTTTATATTCTCAATGTACGTAGACGCTTCTATGGAATCTTCATGTTTTTCAGAATTGGTGTAGTTAGCAAGTGTTCTGATATCAAATAATGATAGTAACTTCAGTATCTAATGAAAATTAACCCTAAGCAGAATATATGAAGTAAGCTTGCCCTGTATATGAGAAGCTCTCCTACACTGTAAATATATTGACAACTGATAAAGGATTTGTGTCTACTATGTCTTATAAAACTTTTAAAAACATCCCCTGTTATACAGTAAATACAATGAAGTGGGGTCTTGGAACATCTAAACACCTAGTTCCAATATTATGAAACAAACATTAATATGTGAATACAACAATACTTCACACAACACTAACAAAGCATTTACAGGAATTCAGACCAGTGGTATATGTACTAAATATGTGAAAAATATTATAAGCAAATTCTAACCTTTCAACCAAAGTAACAAAATAAGTTTTCTATTTTAGCAAAGGTTTAGGTCTACAAACTGGCACAAACTATCTAGGTAATATGAAAAACCTGATCTACATTTTGAATAAAACTACAGCATTTCTCAACTCTTACACGATATAAGGGTCATACCTCCCTTGGAAAATAGTTACTGCTTGTCTTAAAATCATGTTCTCAGAAAATAGAAAATGATAAAATTAAGTGGTATGATGTAGTAGACCCCATTCTGAATACTGACCGATAGAATTCTCAATAATCCTGATACAGTTCTGTATCAAGCTCCTTTAAATAACTGCTAAAATAAGTTACACCAATACAAAAAATACAGCACAGAGTATGCTCTAGTTTTTGACTGAGCAAAATAATGAAATTACCCTAGACCCAACCCATTTACCCTGTAGTAGTAAATTAGTAAGGTTAAATACAACCTATAAGGTCT</w:t>
      </w:r>
    </w:p>
    <w:p w14:paraId="21BD3F28" w14:textId="77777777" w:rsidR="005709C7" w:rsidRDefault="005709C7" w:rsidP="005709C7">
      <w:r>
        <w:t>&gt;chr15:+:74772848-74776202</w:t>
      </w:r>
    </w:p>
    <w:p w14:paraId="742CA1D1" w14:textId="77777777" w:rsidR="005709C7" w:rsidRDefault="005709C7" w:rsidP="005709C7">
      <w:r>
        <w:t>GGCATGCCATGGCATTTTAAAATTCAAGAATAACTGTGCTTATGCTTGACAGTTCTCTCTTTTTGCCTAATTGAGTGAAAATGTCTCATGCAACTGTGTAGTGGTTTGTGACCCTTCAGGCACCTAAAAAAGCTATTACATAAATTTTAGCCCCAGTCTTGCCCAATTGTATTTGCCCAGAAGAAATTTATCCTGTTTTTCCCCTTGCTCTGTATGAGGGGACTCATATGTTTTTAATATTTTCCACTTATGGTTGCATAATTGTGACTACTATTGATTACTTTTTTATCATTCTCATCATTACTAGTAATTGGTATTAAGGATGAAGTTTGTCACCCTTTTGGAGCTCTTGTTTGTCCTAGACTCTGTGCCTTAAAGTTTAAAAAAGTATTCCCCCTCATAAGTCAGAATTTGTTTGCTCTTATATGTGTGAACACATTGCATGCCTGTGTTTATTGCGCCATTAATACAAAATGTTATGGCTGGTAAAGAGAGGTTGCTCCAATAATCTTTTGGTGTTAATTGCACAATCTCTCTTGTTTTCTTGGAGGCTCTCCTCCAAATTGCACCTTGTGAGTCATCCCAAGCAACTAATCTCCACCTCTGTATCTGAGAGAGCAACCTGGAGTCAGAATTTTAGAAGTGTTCAAGATGGTTAGGAATGAGCATTGTGTGCAAGATTACATAGTATGGTGAGTGAGGTGGATAAGTTTGCTGCCAAGAAAATTAAACTTGATCCATTTGTATTAATATTGTTGCGAAGTGATTCTCATTTATGTGATAGGCCCAGTCAAATGACTATGCATTATGATAGGAAAATTTGCTAGGCTATATAACAGGAGTCATTTGGCAGTTAGGATATTCTCTCCGTATATCAAAGGTTACCTTAGCTACTGCTAGGAAAATTGTTAGGCTCCATTTCTGATATCGGAGATTTTCTTTTCTTCCTTCCATAAATTACTATGGCTAGGTTGATGATAGGTTGTAGGAGAAAGGGAGGGATGGAGTGGCTAGAAGTATAGGAATGGATAGGCAAAAGTTAGGAGCCGGGTGGGTGCTCATTGCATTCTAGTGTTGTTATTTTTCTATCTGAGCAGTATTTCAGTGTTCTTTAGAAAGAGAAATAACAGCAATGTGTGCATTTAATTTTATTTATTATATTCACTCTGGGAGTGAGG</w:t>
      </w:r>
      <w:r>
        <w:lastRenderedPageBreak/>
        <w:t>GTGTTTTGAGTGAATGACAGCTTCTTAATGTTAATTCTTTGACAAGTTCGTGCATACGAATTTATTTTAATGCGGGTCCTCTCTCTCTTAGTTTCTGATCATGCTCAGTGATGATACTAGAGTTATTATATAGTTATGGTCTTAACTAGTCATTAATATGTTAGGGATACGATTCTTCGCTATTTTTATTATATTTTTCAGAGATGTTATTAGGCGTTAGGTTAATTATATCCTATTTTTGCTCATTTGTCAATGTTCTAGTACAAATATTGTTATTGATATATCAGTTTTAATTGTTTTTGTTATTTGGAAGTGATCAATGGGAAAACTGACTTTCTGATTCCAGGTGTGCTGACTCTCTTCAAAATTTTTTTTCAAAAACGTGTGTGGTTAACCACTGTACTCTTCAAGTAGTCTGCCCAAGGATGTTTTCTTGTACAAATTTTTTTTTCTTTTTTTTGCTGTGATAAGTGTTGAATCCTAATTTGTATACAATTGTGATAAGGTCGCTGCACAAAGTTAGGCTCGCAATGTAGGTACTCCTTATTATTAGTACTTATCTGCTATTACCCAAACCCACTGTCTGGGCAAGTGTGCGCTAAACTACAACATAACCATCATTAACCTAGAATAATTGCATGTCAAAGGCTGCTGTTGCTAGGTTTGTTATTCTGCCATGTACTTGGTATATTGTGGTTAAATTGTAGGATCCAGTTGTTATCAGTAACTGAATAAAAGATTGATTAGCTGTTGCCATACATTGTATATGCGTTGTAAATGATATTGTACATAGGGAGATATATTTTGTTTTGATATAGATTCCTCTCCAGATCTGTTACCTTTGTGTGTATGCTTTTTTAAGTCCTTTATCATAGTCCTTGCATTCATATATAGGGCCTAAGTACATTGTTACAAATTAGTCATAGAAAATTATAGTTTTCACTTCCCATTGTTTGTGATATTCCTTGAACTGAAACACAAACCAATCATGCATTATGAGGATAGAGATAGTCTTTTCACCAGGAAATTTTTCCCATTGAATGTAAATAAGTTTTTGTGGCAAATGGTGTGATAAATGACACAAATTGGGTGAAGAAGTATTGTACTAATGATATTAAGATTAAATGTAATTAAAAGTTACATAAGATTTAATACTCTATTTTTTACCTTTATTTAGGTTCAGGAATTTACGCTCTTAAGAAATTTTCTTACCTTAAAGTTAGATTGTCATTCCCTTACATATAGAGGTCATTGCTTTCATGGTTTGTGTGTAAACTGTAGCAGCTAAAAGGTTCCCTTGGCCTATGGTTAATCAGATTTGAAATTTAATCTGGTGAGGTGACTAGAATTTTAAGTTTCTAGGGTATTTTGTGGTAATTTTGTCCCTATATGAGAAAATATTTTGAGAGTATTGTACTACAATTCTTGAAAGCTTATCTATATTGTTATCTTTTATACTAAAGGTAGTTTACATAGTTTGTGAATAGCCTTGTACTTTGAGAATTCCATTTTACCCTTGGGCAGTACTGAAGTTTACATGGTATTTGTTTTTAAATAATAGCTATAATTTGTATGTAAAAATAAACACTGCTGTGTGCTAGGACCTTCTAAATATTGTCCTTTGTAAAGGTGCAAAGGTGGGGTTAATGCAAATAAAAAAAACTGCAGATTTAAAGTTAAGAAATATTAGATTTTGTAACTTCCAACCAAAAGCAGAAAGCAGCGTTTTGGCTGAACGTCAAAATGAAGCTTTAAAGCCATTATATTATCTGAAAGATAAATTTTCAAGTGACAGTCTGCAGACTAATTTTAAATTACTGTTAAGGTGCAAAACCAGTCTCGTTCATGTTAATTTTGCTATGGTACAGGTGTGGTGTGATGTATGTCCTTGCAAATAGAATCTTGGAAGATGAAGATTAATCTTGAAGTTTAAAAGTAAAATCTCAGGGATGGTACGTATTAAAAGATACAATGGACTAAGCATATTTTTTCCGAGACCTTTCTTCTGTCAATTTACTGTTGTGTATTCTGAAGGTATGAAAATTATCAAATTTTGATATTTGTTTTTGGGGGGAGCAAGTCATGATTAATCCTTGTCTGTCTGCTAGGTCATATACAATCATATCTGATTAGAACTTTTGTTAATTAGTGGTGCAAAGTATAAATGGTATGGTGAT</w:t>
      </w:r>
    </w:p>
    <w:p w14:paraId="6F48C948" w14:textId="77777777" w:rsidR="005709C7" w:rsidRDefault="005709C7" w:rsidP="005709C7">
      <w:r>
        <w:t>&gt;chr14:+:38096780-38101039</w:t>
      </w:r>
    </w:p>
    <w:p w14:paraId="565EC0D2" w14:textId="77777777" w:rsidR="005709C7" w:rsidRDefault="005709C7" w:rsidP="005709C7">
      <w:r>
        <w:t>GATTTTAAATGTTAGCAGTTAAGTTGTAGTGTTTTTATAATAGGAATCATCTACAGAGGTTTATAATCCTTGTAGACTTTTCTTGTAAACTTTAAAAGTAAAACTGCAAGTACTTTCCAGGTATATTAAACTGCAATTGTATTCTTACAGATTTGATTTTTTAAGTATATACTGTACAGTAAGTAAGATTTAAGATTCCTTATTTTGAAACACATGATCATATGCTGAAACTGTGTAAGTCATTCTTGGTTAACAGTGTCATTTAGGCATACTGTCTTATTTGCATTATGTATGTTAAGCTTTGCAGACCATAATATTTTCTATTTTTCTGTCCCAGATGTGACAATAAGTTTCTGTGTACTGTAAAAGTACTAAAACAGCTAAACCTATCGTTGTTAAAACAGGCATTGTTAGTATAAATATTAAATGTACCAGTATCTTATCTGTAAAGTGACAGGTTTTATATTGTGTGCAGTAATGTTCCATTGGGAAAAGTATGTGCTTATGGCTTTCTTAATTAATATGTAATTACTTGTCCTAAAAACATTGTGATCATTAGATTTTGACCAGGAGCTTGAGATATCGTTTTTCACA</w:t>
      </w:r>
      <w:r>
        <w:lastRenderedPageBreak/>
        <w:t>ATTCTCAGTATTTAGAGGAAAAATTTGTGGTTGTTCTGTGTTGTAAATTGATAGCTCCCAAGCTTTCTTACTGCAAATAATAGATAGTGATGATAAATTTGATTTATGGTTTTATAGTGATGATAAATTTGATTTAAGGTTTTATAGTACCATTGCTTTGGTATGTCAATGCAGTTTTTATGTTCTTTGTTGTTATTAAAAAATGCTGCAGTCATATTTCTCCTCCATGCATACTTTACCACTTGATTTTATATGAATCTCTGAGGCTGTTTTATTTACAGTAATTTATCACTGCTGTATTGCTAGTCACGTTTGAAATAATGCTGATGAATTTAGGTATTAGTACATATAAGGTCATTGTAAATCATTATCAGTAAGATATCACTCATTTTCCAGTTTGTTTTGAATTAAAGTGTATTTTTAAAAGGTCATTGGCATTGGGACCAACAAGAGCTTCATTGTCATATGAGCCTACTCCTATTTATTTGGTATTGATCATTCATTTTTGCCATAGAATAATTGGAGATGAAACACATCACAGTTGTCTGCTATTGTCTTAGACATATTTTAGTTGATACAGAGGTATGCTAGATGGCAGTAGTATTAATTTTTGAATAGCTAGTAAAGATACTTACATTGTTAAAACAGTAGTAATTTTCAAATAACTATACTTACTAGAAGTGCATTACTTTCTTGTCCATTTAAGAGAGTTGCATCACCGTGCATGTGTAAAAGTTTGGTTTGTCATATATTGTCATTTTTTTAGCATATATTATCATTAATTCTGGTGCTGCCTATGGTGTGCCTTATGCAATTCACTGTAGACTGTACTTAAGGTTTGTAATTTTCATGTTTCCTTTGGCCTTTTCCCACACATCTGCCCACCTTTGACCTTGCCTTCATCTAATATCCACATCAATCTGTGACCATGGAATTGCCTGAATGGGAAGTGGAGATCACTTCAGATTTGGAGCTTATCTGTAGTATACCTGAACCTGAATATGAGAATGATGGAGAGAATCTGACTTCACATTGCAGAAACTATACTGTATCTCTGTTGTGGATGTTGGGAACCATGTTCATCTTGGCTGTACTTATTTTACCCTTTTCTCCAGAACTGCTACAAGAATGTAATTGGATGTAAACATTTGTTTCATAATTAGATAGAAAATGGGCCTAAACATAGTTTGGTCTGCAATTCGAGGAACAAGTTGAATTTTATAAATATAGATTCAGAGGTAACTCTACAGTGATTACTAAGTAAGACTGGTTAATATTCTCAGCTATAAGGAATGGTTATTACTGTAAGCAGCATAGTAAACATTGAGTGCGCTTTTGGTTGAAATTGTTCCTAGCACACCACATTGAGAACCCAAGATTTAGAGCCAAAATGATTTTTCTGCCTACCATTTGTTTGAAGATTAGAGTAGTTAAACTTAATAGATGCCATTGGTTTCTCTCAAACAAGAACAACTACAATTAGAATCAATGTAGACACTGAAAAAGATTGATAAAAAGCTTGTTAAGACATCATTACTTTGGAGGATATTTTACTGGAACATGTTTGTAAAAACAGGAGTACAGTATTAAGTATTCATCCACAACAGCCTTAGGGGTGTTAGTCCTATTAGTGACCTCTTGTGATGCATTGTTGGCATTACTCCTAGCTGCACCCAGTTTTTAGCTTTGACTACCGACCCCCAACCCTGCTAACCATTAACTCTTACTGCAACTGTAGAGTTTTCTCCTGGTTTCACTTTAGATCATTGTACTTTATCTCCTTTGTTTTCTTAATGTCTCTGTTCAACCACTAACTTTTTCCCTGTCTAAAGCGCTGAATGGGTGAAAGTGCTGTAGTGTTTCCAGATGTTGAATTCAAGAGCTATATGTAATTGGTTGTCTTAATAGTAATACAGTACCTTTAGTGCTGTCCAGATAAACCTGAAAGCTATCATATGCTTGATACACTTCAGTGGATTAGGAAAATTATGGAATCTTAAAAAAATGAGACATCTGGTAATACCAGGCTGACAAAAATTTAGAGATCTTGTGTGTAGAATTTCCATTAGTCAGTAAACCAGTGCAGTATCTGCATATCTCCCTGAGTAATTGGGTAGTAGATATAATTTACTGAAAACTTGCCTGACCATTAGTTACCTCAAATGGTATGCAGTTGTATTTCTTTGATTGATAGCACCTCATATATAAGATATAATGAAAATGATAGTACAGTGCAGTTTGTGGGAGAGGGTAAGCACCACCATCCTTAGAAATAGTTATTCCTTTCAAGGTGAATCACTCTTCAAGAAGTGCTGTACTGATTTTGACATAAATTTGCTATCTTTACCTAAAAATATACACATGAATGTTTCCATTTCAAATTGAAACTCAATATGTCAAAAGAGAAAGTTCAAATTAGATAGCCAAATGGATGTTTTCTTATCTAGAGATTATTTCACATTCTACACACCATGCTTTTGGGTTAAGCACCACAACAAGGAGGCTATACTATTATAACCATTAGCAAGATCTGTGTAATGTAATGTAATGTTAGCTTAAATTATGCCACAGTCTTGATGCTACATGTACTAATAGCTTTTTGGGCTGCTTAGATCAATCAACAGAAATCTGAGCAAGTGTTACTTACTGATCATATGTAATATTAGAGTAGAAAGGACAGCACTGATGGTGACAACCAGGGTTAGTGCAGCATCACTAACATTTCCAGGTGTAATAAACATTTCATAGTTATTCAGATGCAATATTTTTTATTTATCACAACTCAACCTAACATGAAAAAATGTTGATGCATATTACCTGTAAAGTTGCATTTCACAACTCTTTCTACCTTTGCTCATACTGAACTATTGTATTCTTATCTGTA</w:t>
      </w:r>
      <w:r>
        <w:lastRenderedPageBreak/>
        <w:t>GGGGATTAATATTTATAGTGTACCTGTGTGGCACAGTGCAGACATTAAAGGTTCATTGCAGTGCACCTTCATCCCAGATGCATTGCTTTCTTTCTTTCTCTTTTCAGCCATTTCCAAGGTTTTTTCCACCTAGTGGTCTTAACTTCTGTCATACTTTATTCTGTTTTCCACTCTGGTTTAAGAACATTTTTTGGGTGACCTCATTAAAAGTCTAAACAGTGTGATCATTGAACCATTTTACATTAGTATATCAACCCACTGACCATTAAAGGAGTGAACAAGCAGTGTAGGTTACTCTTACTACACCACAACTAATATGGGGTGAAGTTTGAATACTATTTGATATAGTATTGTAGTGTGCTCTACAGTTTCACCCAGTGTCCATTTCAGAATAGGCCTGTAAATTGTGATATTTTTATTTTGGTTTGCAAAGCTTTGTGTGGTTTATGTAAAAAGTTGGTGGTATTATTAGGTATATTAAACCTTTACTGTAATAATAATGTGTAAATGTGATTATAATACTGTACTGTATATTGTGTATATTCCAGCGGAACTGGTTGAAAGTAAATTATCGTTTTACACATGAAATTAGAATTTGGTAATTTATCTGTGAAAAATATTTGCTCTATGTGATGTGCTATACTCCATTTCATATTTAGCTTGTTGTACAAGATGTATGTTTTTATGTATTGTTGGTCTTACTTTTTGTCACCAATTTTACACATCTGTGATATTCTTTAGAACAATTTTTCATTAAGCTTCAAATACACTTTTGCTATATG</w:t>
      </w:r>
    </w:p>
    <w:p w14:paraId="0C182743" w14:textId="77777777" w:rsidR="005709C7" w:rsidRDefault="005709C7" w:rsidP="005709C7">
      <w:r>
        <w:t>&gt;chr14:+:56221399-56223317</w:t>
      </w:r>
    </w:p>
    <w:p w14:paraId="15A6E931" w14:textId="77777777" w:rsidR="005709C7" w:rsidRDefault="005709C7" w:rsidP="005709C7">
      <w:r>
        <w:t>GATTGGGTCAGATGGCAATACTGTATAATTCTAGTTTGGTAAACAATAATTTTTACATTTGGTCATTAGTGTTTAGTAAAATTGCTAAGGAAAGATGTATTTCATGATTTGCTGAGTTATCAAGTAACATTCTTTTAACTGCCTTTTGTAGAATTTACTTACATATAACGATCAAAAATTATATTTTAAACATGTTTGCCAGTGAATTTTCTGTAAATGTTTAATTTTACTCACATTGTTTCAGCGCATACTGTCTCATTACAAAACATTTCCTTCCTAAAAAAATTGCCAAACTTAAAACCGTGAAATTCTGTAGCACCTCCTCTTGGAGTGTCTTTCAGTGTAAGGCCTGTCAGTAGACTTTGATATTAGCATAATCTTTTAGTTTTCTCATGGTATTGCTAGGGATTACAAAATGTTCATGGTAGGAAATAATGTTTACTGACATAGTTTTAGTTTATAACAATAATAAAAAGATCAACCCCTTCTTTCCACTAAGTTCATTTTTTCTTGTCACATGGGTTTTTATAGTTTTTGTTTAATGATGGTAATGGAAGAATTGCAGAGCTATATTAATAGAATATTGACAAATTTTAGTTTCGTGTAGCTCTTCCGTATGATTATTAAATACATCTTGGAACACTGATGTCTGTAGATAGAGCTACATTAGTACTGACTCATTACATCATTTCATCATCATGATCTTAGATTTCATACATTTGCCATTTACATAAGTCCCAGCTTCTTGAAAGAAAGACTACACGTCAGCTTTGGATAAACTACATGGATGTTTCATATACTGATTTGTAACCAGACCTAACGCTTTTCAAAACTCAAGTCCTTTTCTTTCCTTACGTCATAATTCTAAAACTCCATCATTAGCAGGATTTTTCTTCATAGGGTATGGTATAAACTCTGCTATCTACACATCAGCTCTTATGAAAGCTCAGGTATCCGCATTATTATCTGCTGGGCAATAACTGTACTGTAGTTGCATGCGATAGATGTCATTTTGTGTAGGCGACCTATTTTCACTCGTATTATTTTGTCAGTGATCTTTTATGCTCAAGTAGAAGTAGATACAGCAGACATTGTGTATATCCTGTATTACACGAAGTATGTACAGTTCATGGATATGATTTTATTTAGCCAGATGAATGCAGTAGTCTTTAGATATGCTGGAAGTCTCATGTTTACCATGACTCAATGATTTTAGAACAGTGTAGTATTTTTCATTTAGTGTAGGTTACATTTCGTGTAAAGGATATTGTTTGTGAATTTATTAGTGGTACACAATTGACATTGATATTGCATAGAGGGCTGTGTTTTACCAGCATTTATCAATGAGTGCGCAGTATCTCTGCCATTTAACTGCACAGTAATTTCAGTGAAACTTGTGTGTGCTCAAATCTCAGTACTGGTATGAGTGGATGATATCTGTGCAGATGGTAGAGTTTGTACTCCATTCCTAAATATCAAGCCACTTCAGGTTATTTTGCATGTATCTGCAAGAGTCATTGGAAATGCATATGAAAATGAAATGAGAAATTGTAAGCTGTGCAATACTTCGGAATTATAAGGATTGTTGTCAGGATAAAAGAGGCTCTATTTGTTCTTCATGATGATTGCTATTTGCAAAAATAAATTAATTTCAATTTTTATGTAGTTTCAGGCTTGCTTTGTATTAATGAACCACTTAGTAATCATTGGGTTACCTCACTTTGGCGTGCCAATGGATGATGTAAGGTTAAGCTGTGTGCGATGGAGGGTATTCTTTTATTCCTACTTTGCAGTCTATATTTTTTGTGCATGTGCTGATATTTAATATTGAAACATACATCAAACTGTACGTGTGCGTTCAATAAACCTGATTTCGATGCATTACAGTGTATTAAAAATCATTCTGATGAATACTCTTT</w:t>
      </w:r>
    </w:p>
    <w:p w14:paraId="3F4CCAF4" w14:textId="77777777" w:rsidR="005709C7" w:rsidRDefault="005709C7" w:rsidP="005709C7">
      <w:r>
        <w:t>&gt;chr14:+:67907223-67911393</w:t>
      </w:r>
    </w:p>
    <w:p w14:paraId="0012B76E" w14:textId="77777777" w:rsidR="005709C7" w:rsidRDefault="005709C7" w:rsidP="005709C7">
      <w:r>
        <w:lastRenderedPageBreak/>
        <w:t>AAAGATCTGGTTTTATAATTTCCAAAACAACTAGAATTAGCTCTGGCAAATTTCTACAGCTCACTGAATATTCATAGAATATTCGAGACCAGCATAAAAATAAAACATTCCAGTTTTCTAAAACTGTTAATAACATTTCCGAAGATGTTTCATGAAATGCATCAATACAACTTTACTAGCAATCCCATCACATGTACACCAGAGAGATAACACTTCCACGAAAAGAAACTTTAGAGGACTGAACTAGATGGATGTAAATGGGAGTGCAACAGGTTACCCTCACATGAAAAATAGAAGGTACCAGCCTTCTCTGTCAACCATACCTGTAGCCTGATGTAATAACATTACAGCCATGGTCCTGTTACCTACTTTTTGGTGACATTCCACAGAATCTTAAAAGTTCTCAATAATCTCTGGGTAGACAAATTCCAGGTTAACAACCTATGATAAAGTGAACTTGTGATAGTACTGATAAACCTGTACAACCAAAAGTATTCCACAGGAAAACAAAACTTTAGAACTACACATCACAATAATGACATTACCATGATTCATGTTAATTGGCATCAAACAGCAATTTCCTAAAATTCTGATGAAGTAAAAACAGCCCAGGTCTACTTTCTTAAAACTCCACTTACAAGAATTGCAGGCAACAAGCACCTTTCATGTGCAGAGGCTTAAGAGTTCATACCATCATCACAAACAAGACAAGGGAGCATACGGCATTGGCATGCAATCAACTAAAGTTTATCGGCACCTTAGTTCTTCCAGAAATACTCTAGCCTTGTAATCAAAATTAGTCCAATACAATATTCTAAAACTTCATATCTGTGTAATTACAAAAATGCAAATTGCTACAGTTCATCAGCTGATTAATACAAGTATGAAGAACCATTTTTTCTAAATGAAATATGCCAGAATTTCATAACAGTAGTTAAATGTATAACTACAATACTTTACAATTTATCTAAAATATGTAATCATGTTTGTAGCTTTTATCTTCAACAGCAACTATGTTTCCTATAAATGTTTTGAATAAAATGAGATAAAAAAAATTACTGACCATGGAAATGCTGGTGAAGATACTATTTGCCCCATTACTAATGTAGCTTACTAATAACGTCCTTATTAAATTCTGAATACAACCTCAATACATTTTGTGAAAACTAAACTTCATCAAACTAATTATTATTCATTGTTCATAAAAAAATAACAATTCATAACTAACAAATTAACTATTCACCCTATTCAACACCATAATAAATGTTGAATGAACTTTCACCTTAAACTAACTGAACTTATTGTGGTACTATATTTTCTAAAACAAGTCTGCTACTAATACACTCTGCATCACACTTTAAAGTGGGGAAGAAATTGTTAGATTTAATAGCTGAACTAAATGCAGCAACAGTCCTTTATGTGACATCACTAAAATGAGACAACAAACTGTAGATGTCACACCCATATTATGAATATGTAATCACCACTATACCAAACTTCATGAACCCTTAGAACCAAATTTGTATACATCAAAAGTATCAATATAAACACTGTTAACATATATACGTATAATGAGTATAAATGAGTCACAAGAAAATCCCATAATGCAAATTATATTATATTTTACATAACTTACATAACATTAATTTAACAAGACAGTTCACACATCTTAAACTGTGAATTTCAAACATTACAAATGATGAATAAAAACTAATGCTATCCCAAAGGAGCTGGAAAAAAATCTGCAGACCCAATTAACTAATATGACCTATGAAGTTTTGTAATGATTTTACTTGATGTCTGGTGTACATTTGCACTGTATGAGAATGCAGTTTGGCCAGAAAATTAGTTAGATCCATGAGTAATCCTAGGAAATCATTTCAAGAATTAAAACTGATTTTTATCACATAAATACTCTAAAATTCAACTCTACTGTATATGTACTGGGAATCTTGTCAAATTCAGATTCCAAAATTCAGCTGACATACTATCTTAGATCTGGTCTGAGACTGAACACAAGGCACAGACTGCAATATGTATCCTGAGTCAAAATGAATTTGATTCAATGATCTTACAATATCACCCTAGTTAAATACCAGCAAGTTTTTATTTGATAGAACTAAATAGTGAAAGAGACGTTCACTAATTGGAATTTTTGCTTGCAAAATCGCTGTGGTAAATTTTTCATGCCTATTTTGGGACCATTCATATAAGGGATGACCACTGAATAATATCCTAAATTTCACTTTGTTTTCCATGTTCTCTTTACATACACATCATCTGAGTTCTTTGCAATACTCATTCTTTAAATATACAACAGTAATGGGAAAACTTACCAAATATAAATCCATAATGGCAGAATATTTCTATACTGCATTATGAAGTAACTATTTATACAGTACAATATGTATCCTTTAGATATATCTAAATCAGGTCAATAGAGCACTGGATGCTCTTAGACTTCACATGAAAATTCGACTTCCTTACAACTTTGTAAAGTGTCATTATCGTTAGCACAATTATTATTATCACTATTCAGTGTTCTTAGACCACTGACTTATGGTTTTTACCTCTTGAAAATTATCTTAAGGGTTTGCTCTTATAGTACACTGGCATAGTTTTGAAACATCAATACATCTGCATGTGTAAGTCAAGAGTCAACAAGCTGATTTTGCAGAAAAAAAAAAAAAAAGTTGAAAAGAGCACTTAACATAGCTATCGTATATTAGTATAAAATAGGACACTGCTACCAGCCTACCAAAGGCAAAATGCAACAAAGAAACCAAAACATTATGCTATCAAATCAAATTTGATATGCTCAGCATTATGCCATTAAATTTGATAAAACAGTCTACAATACAACAGC</w:t>
      </w:r>
      <w:r>
        <w:lastRenderedPageBreak/>
        <w:t>ACCACCATATAATGTACCAAAATAGCTGTGAATTGAGGATTAAATTTTCATATCCTTTGTGCTTTTTTTTTTAATTCTCTTTTAACCACAACAGAATCGTTTTTTTCTCTCTCTCTTTTGAACACAACTGAATCAAAAGTAAATTTGGTCAATGACCCTGGAATAATCTAATTTCTAGGTGCCTTTCATTTTTTCATCTGCAGGATAACCTTTTCACCTAAAATAAAAAATGTATGGTTTCAGTCAACATTTTGTTCAGGTAGGTAGTCGCTCCTCAACTCCAGCAGGTATATATAAGCTGCCTGTTTATTCAGTGCAGCAATTACTTTGTGGATATCATTTATTGCTAAACTGTTTACTTTAGTCACAGCTTCCTTTCTACTGAAACCATTACTTTGAATTCTCTCCCCAATTTCCAGTTCTTGAACCCTATGATATTTAATTAAGAAGATCTGTAACACTGGCATTCTTGCTTCCCATCCTTTATGATTGGACAAGCACACTGAATTGGCGTGCACATAAAAACAGACAGCGCAAAAATACTACACTTGGGAAAACACAAAGAATGTCTTCCAAATACATATAAAAGCAGAAGAAAACATATCTAAATGCTGCAAGATGTAAGAAGCTGTCACAATAGAATACTAGTTACTTGTCCTAGAAATTAAAGTGAAAACTTAAGAACTTTTCTTATACAACTGACATCAAGGCAAGACACTGTATGCATGAACTTCTGCAACTGCCTTACACTTGCTACTTAGCTGCATTAGAAACCTAGATCAAAGTGGTGGTCACATGATAATGAATTTTGTACAATACAAAAACCGCTGGCAACCACCACTTAATATTTCTCTCTAAAACTCAAAGCAGGCTAAGAAGTTTACATGAAAAAGGAAACTTAACTCAAAGAACAGACAAGAAAGCAAGGAAGTTGTTAAAGACTGCGTTTTCAAGTTACACTTTCCAAAGGCAAACCAACAAACCTTTACAGAGAAAGAGCAAAATAAAAAACCCAAACAGTCTATTGCATTTTTACGAACCAATCTGATATACGTTTTCTCAAATATTACAACCATACAGTGATGCATTATATGGCTTGGATGAGACCTGAATTCAGCGACTTATATATACTACCATACAATGAAAGAAGCTGGAGGGAGAAGTATTTGCTCATGCTAAGTAAGTATTGTGTTTATTATCTGGTAGCTTAACAAGAGGATCAAATCCATATAATTGACTTCCATGGGGCTGGTGTGATGGGTTTGTCTTTGATAAACTGTGCTCTTAAAAAACTAATTAGTACTG</w:t>
      </w:r>
    </w:p>
    <w:p w14:paraId="6913A0B2" w14:textId="77777777" w:rsidR="005709C7" w:rsidRDefault="005709C7" w:rsidP="005709C7">
      <w:r>
        <w:t>&gt;chr19:+:352304-354575</w:t>
      </w:r>
    </w:p>
    <w:p w14:paraId="3108AD2D" w14:textId="77777777" w:rsidR="005709C7" w:rsidRDefault="005709C7" w:rsidP="005709C7">
      <w:r>
        <w:t>GAATTTTGAGTTGCTTTATACATGTATAATTCATAACAAAAGTAGTTTGTTTCACAGGTACACATTAAAACTCGGTCCAATGGTAATACAGTAATTGGAAAATATAATTCTACCAAATGGATAAAACAAAAAAAAGGTCAACAAAACAAAAAGAAAAATTATCAAAATATTTTCATGCTGAAAATAATTTTGAAAGATACACTTCAATTAGAATTACCTCCACATTCTGCAATGTATTTCTGGAATGTGCTGGAGATAAATGTTCTTCCTTAGCAGTGAGTGTATTAGTTTACCAAAATAACTGCAAATCAGACTGTGATTTTGCTCACCATTTAACATTTAATGTAAACATCTCGGGGGGGGAAATTTTATATATAGCACAGCAAGTTATGAATCGGTTCTGAAAAAATAGATAAAATCCCACCTGAATCACACACGGAACTGAAAAGAATGGCGCATTCTATCTGAATGACAGACAAGTGGCCTAAAGAAATGTAGTTGGGTCATGATACTCACTTAACCCTTTACGTTCATAGTACTTGTTGAATGAAATAATATTCACTACATTAATTTTCATATGCATTTCTTTATTGGCCATATGCCATCAAAGCCTGTCACACTTACTTTTGTTTCAGCAGACCACTCTGTTAAAAGAATGAATGCAGGTAACATCTACAAACCATTCCATTTAGACTTTATACTGGAAGATTTCATATACGGACAATTATACATCCAAGCAAGGGGTTATACTCACATTGCAGATACAATTTTATGACATGCAATTATTACCTAACTTCAGCAATCACAAAAATAACGGCTTTGGAAATCTGAAAACAGTAACTAAATTTTCCCCAAGTGACACTAGTCTTCTATCAGAAAAGATAAGTTCCAAAATTGCATTCAAAGAAATATTCAAGTTTCAAATGTACAGCTCCTGTCATGTAATGTCAAAACTCATGCATATTACACACAACAGCACCATACTTCAATAAGGTTCAAATCAATCACTTGACAACTCGCAGTCAGTCTGTTGAAAAACATTATCATTCAACCCTCCTGTTATTACTATTAACTTAATCAGACCACTGAGAAGAGCATGACAACTGAAAAATTTAACACTATGCTTTGATAAATGCACAAACCAAGACAAAGTAAAATCATTTGTATAATTTTACAATGGTTTCTATAATGCCCTAGGCCAATCTGAAATTTGCTTTCCACTTTTCAAATACCTTGCAATGTTTATTCCCTCAAACTTCAATTAGCATAAATACTGCCTTACTAAAAATAAATTAAAATTACCTTGATTACAAAAATAAAATAATGATATTCACTTCTAAAAAGAAGACCAACTTTCTTTAATTTCTAAACACATATGGATGTACTTTTAAAATTATCTTATTATACTCCTTTCAATCTTGGTCTACCAAAGTTC</w:t>
      </w:r>
      <w:r>
        <w:lastRenderedPageBreak/>
        <w:t>ATTATCCTTCAAGCAAAGATACTGCGAAAGTACTATTCAAATGAATTCAATATTTCAGTGATCTCATACACTACAAGCTACAAACAAAAACTAGCTGACGGCACTTTGAATAATACTGCATGTCATGATACTCATGAAGCTTTGGATGCACAGCGTGGCTGTGCTTAGAAATTACATACCTGGTTAGCCTGCCAACAACTTTGGTAAGTCTCTTTAGTTACGGGGTGGGGGGTGTGTGTTTACCATGCAAATATTTTTTTTAGAACTGCAAAGATGTAAATCCCTCACTGGCTTTTACAATGGTGGCCACTGAAAGATTAGAGTTATATAAATACAGTTTTCCATCTACATTTAACACAATTATAGCATTACCTATAATTCTCTAGAGAAGCACTTTCTTTTTATATGTACTACATACAGACTATGTACGCTTGTATTGTAAAAGGCTTACAAATAAAATACATCACTTGGAGTAAAAACTACAGCAAAGCACACCTAATGAGATTCATACACAGGAAGCTTGTTACCCCAAAAACTGCACATTCAACATTGTGCACACTTTCAAAGTATCAAAGTTTCATACCAGCTGGAGAAGAAATAACTTTCAAAAGCCTCTGAATTTCTCTAGCAATGATTTGGGATGGATAACACAACCAGAATGCAAACTATTGAATCTAGAACTTCAAACGCATGTGAATATACATTACGAGTACATATGGAAAAAAATTATAAATTTTAAGGTGTCTTATCCTTTTTTAAATAAATTAGCATGCTATCAAAATTTAGAGGAAAATTACACTTATGGAAGAGAAAAATTCAGTATTTCCTAGATCACCC</w:t>
      </w:r>
    </w:p>
    <w:p w14:paraId="34E856AA" w14:textId="77777777" w:rsidR="005709C7" w:rsidRDefault="005709C7" w:rsidP="005709C7">
      <w:r>
        <w:t>&gt;chr19:+:900602-902000</w:t>
      </w:r>
    </w:p>
    <w:p w14:paraId="50517DE4" w14:textId="77777777" w:rsidR="005709C7" w:rsidRDefault="005709C7" w:rsidP="005709C7">
      <w:r>
        <w:t>GATTTGTCATTTTTATTAGAACAACAGTCATAACACGGACATTGTAAAAGCAAATAAATTGTATATATTTTTTTACCACACCATTTGAAAGCTCAAAACATAACACTATTTGTCCCCAATGAACTAAGCTATAGGTAAAGAGGATGTAAATGTTTTTATGGTAACACTGAATACTGTGAAAATTTGTGTGGTAATACTGAATACTGTAAATATTTGTATGGTAACACTGAGTACTGTAGATATTTGTGTGGTAACACTGAATACTGTAAATATATGTATGGTAACAGTGAACACTGTAAATATATGTACGGTAACACTGAATGCTGCAGTACAAGACTATGATATTTCCCTTATTTACTAAGTAAATATGTCTTCTTAAATGTCCTACTCATTCTTCCCTAAAGTGCAGCTAATGCAATACAAAGGTTGACAGTGGTAAATTTGATTTAATATAGTAAACTATGTCGATGGTAAAGCAGCAATTAAGTATGAAGCTCCCTTTTAAATTTATAAGGAAAATAATGAACACCATATTCTTTGGAAGCTTGAATTTCAAGTCAGTGGTCCTGAGGGCCTGTTCGATATGAATTATTAGCAGCTGAATAATAATTATGATAATGATTGATATGGACAGCTGAAAGTGAAGTTACTATTGTATTTCTATATTTTAAATAATTGTCCTCTATATTTTAAATGATTATCCTTTAGATTGTACGTGGTTATACTCAATTTTAAGTGGTTATCCTCTAAATTTAAAGGATTATCCTCTTATTTTAAATAGTTACTCTCTATTTTAAATGGTTATCCTGAATTTTGATGGGTTATCCTATATTGTAATTGGTTATCCTCTATTTTAAATGGTTATCCTCAGTTTTAATTGGTTATCCTTCATTTTAAATGGTTATCCTATGGTGCCAAACAGAACTCTGAAAAGCATCCACATAGTACACCTTTTTCCCAGCCGGCCAATTGCACAAGATTTGTGTACGCGATCTTTTATTGTTGGTATCGCAATCAAAGCCTTAGCAGCTACGATGTTCTTGCATGATCTCTCTTCTAAGAAGTTTGCAGAGTGGGCTTCTGATAAGACTGAAGGTACTGTGGGTGGTTGTCAGTGTAGCTCCTGTTAATTATACCTTCTCATACCACTGCTGGGTGCAGAGTAAGGATCCCTTGACCTAGGTTCACCTCTTCCATCATCTCTTGAAGGCCCAGGAGCAGAGTAGTAATCACTCTTAGGCCTGGAATAGTAGTTGTCACCTGCAGGGGAACCTGGCCTGGAATAGTTGTTTCTTGGAATTGGGGAGATTTGGGGACGCCTGGATGTTAAGGGTTTGGCATAGAGATCTTCCACTGGTCTTGTTTGTGGACGTCTGTAGGGATCTTTGGCCAGAGGTGC</w:t>
      </w:r>
    </w:p>
    <w:p w14:paraId="61576E44" w14:textId="77777777" w:rsidR="005709C7" w:rsidRDefault="005709C7" w:rsidP="005709C7">
      <w:r>
        <w:t>&gt;chr19:+:3854148-3855637</w:t>
      </w:r>
    </w:p>
    <w:p w14:paraId="722E09C1" w14:textId="77777777" w:rsidR="005709C7" w:rsidRDefault="005709C7" w:rsidP="005709C7">
      <w:r>
        <w:t>AATTTATTTTCAGATTAGAATGTTTGGTTGGAGGTTGTCCAAGAATATATTTTTATCCACAATATATAATAGGTGTTAAACCTGGTGGTCTTCGCGATCAACCAGACTTTTCAACCACACGCTTGCCGTAGTTTCTTGTAAACAGCCTTCACCTCGCTTTTTTGTAATCTTGACAACTTCTTTATATCTCGTTCACTCATATAAAAATTCCCCAGAATTCCCATCATCACAATAATAATATTCAAAACAGCAGTTTATGTTCATGAGCTAGAATATATTTTTGTATTGATAGTAGTGAAGATCTAGACCTATGGGGGGAGAGCAGCACGTCCACATCATTATATGGAGAGAAAAAACTGAAAACATTGTCCAGAGAGGTTGGGTCTGACTGAACATTCTGAAGTGCATATGGAATCACTGGTAGATAGGTATCTAGTACTTTTAGTGAAGGAGAAA</w:t>
      </w:r>
      <w:r>
        <w:lastRenderedPageBreak/>
        <w:t>GGAGGATGGACTTTGCCAAATTGGTAACAGCAATAGCATTCTCTCTATTATGGTTACCACACTGATAAAGACTGCTGGGTACTAGGGGCCAAGATATACTTTATATATATTGTCTATATATGAGAAAAAGAGAGGTCAACTTTTCAATATCTTGTCAAACCATTTTTACACCATTTCAAATGAAGATGCATACAATAAAAATCAAAGAGTACAGCAGATAACACCAAAGAGAAGAAAACATAACCATATTGCACTAAAGAATTTTTCATATTCCTACATACACAGACAAAAGGAAAAAATGCTCTTCCAAAACAAGTGAGATTATGTTGATCCAGACTTCCATCAAATGAAAACAAAACATTTGAGTAACCCCTTAGTATCCAGCACTCTTCTACCTAAGGAAAAAAGTCCCCTTTGCCACCAAACCTCTTCATTTCATTTTTCAACTCCTTGAAGTTTGTCCACAGAGAGAGAGAGAGAGAGAGAGAGAGAGAGAAATTCCTGGGGATGGACCGATCTCGATCTCGACGCTCTTGAGGGAAATGTAATGCTAAATTCAATTTTAACACAAGTTACAATTTGAAAAATGCCTGACTACTCTTTAGTAAGAAACAAAGCTAATAAAAAGATGGCAAGGAAATGACATATGCCAGTGCAATACTAGTCGTAACTTAACGAGTAATAAAAAATAGGACTCTCAATGCATGCAAAGATAAATAGGCTGCCAAAAACAGCAAAGGGAAAGTTTACGAAGCTTTGAAGTTACAAAGATCTATTGAAATAATAAAGTTTTAATTCACCTATATTTTTTCCAGTATAAATATTAAAAATGCTTGCACAGGAAAATTTATTTTTTATTTCTTTTTATATAACTCATGGCGTACTACAGTACATTAACACAATAACTTCACTTTCCTTCACCGCTTTCATATCTAATGATGCATCAGTGGGTATATGACAGGTAGACAAGGGGGCTGGAGTTTATATAATAAAATTCTCTTCTTCATTTAGACGGTATATAATTCTCCATATAC</w:t>
      </w:r>
    </w:p>
    <w:p w14:paraId="6B393642" w14:textId="77777777" w:rsidR="005709C7" w:rsidRDefault="005709C7" w:rsidP="005709C7">
      <w:r>
        <w:t>&gt;chr19:+:21624520-21624732</w:t>
      </w:r>
    </w:p>
    <w:p w14:paraId="0CE379A4" w14:textId="77777777" w:rsidR="005709C7" w:rsidRDefault="005709C7" w:rsidP="005709C7">
      <w:r>
        <w:t>GGCAGTAATAGGAGAGGGCAGGAGAGGAGAGAACCAAGCCTTGTCTCCCTCTCTTTCTTTCTCTCTCTCCTCTCTCTCTCTCTCTCTCGCTTTCTCCCTCCCTCACTCTCTCTCTCTCTCTTTCTCTGCCTCTCCGCCGTGCATTAGTTGACCTCCTGGACGCCGACCCTCCGCGTTCGCGCGCATCGCCATGCAGCAGCAGCAGCAGCACAG</w:t>
      </w:r>
    </w:p>
    <w:p w14:paraId="0DBE3F34" w14:textId="77777777" w:rsidR="005709C7" w:rsidRDefault="005709C7" w:rsidP="005709C7">
      <w:r>
        <w:t>&gt;chr19:+:21637194-21638008</w:t>
      </w:r>
    </w:p>
    <w:p w14:paraId="568B7153" w14:textId="77777777" w:rsidR="005709C7" w:rsidRDefault="005709C7" w:rsidP="005709C7">
      <w:r>
        <w:t>AACTGCCATCCTCTTCATCTACACATCCATCCTTTTAGTAACAACTAAAGCCCAAAGAAGTCACCATGATAACCACAGAATTGATGCATATGACTCATTTCATGACAAGGAATTAGAACAAAACTTAAACAGCCTTCAGCATGAACAACTGTTTCTACCTAAGAAAGATCATTTATCAAGTGTATCTTCTGAGCTCAATAAAGACAAACTGGAATGGATAACTTTGCCAAGGATGAATCCTTCACAACACAGTGACAAATTAAATAAAAACCTTCCATCAAGACAGCCTCCTTCCATCGATAAAGATCATAAACAGCCTGAACATTTTACACCAAAGAAAGATCATTCATCAAGTCTATCTCCTGAGCTCAATAAAGACAAACTGGAACGGATGACTTTTCCAAGAATAAATCCTTTAACACGACGAGACAGACCACAAAAAATGAATCACTCAAGACTGCATCACCCCACCAACAAAGACCATTCAAAGAGGATAAAACTAAGAAATACGCAATCATACAAGAGACGTGCTACAAGGGGTTATGGGGGAGTGTCTAATCAAATGGAGCAAGATTCACAGCATACATTACAACGACAACTGCACCCCATAACTCCTGATATATATCCAAGGAAGAGGAGGATTTCAAGATTCCAACTGGGGAGAAACAAAGGAGGCAACAGAGAACATGGACGTTCCCAGGGAGTTCAATCAAAGAAAAGAAGGAAACACATGAAAAATGGAAAATACCCTAAGAGCCTGCCAAAAAGCCAACACAGGTTAGACCTGGGCTCCCATCAAAGTCATGAACAAAAAG</w:t>
      </w:r>
    </w:p>
    <w:p w14:paraId="3E876946" w14:textId="77777777" w:rsidR="005709C7" w:rsidRDefault="005709C7" w:rsidP="005709C7">
      <w:r>
        <w:t>&gt;chr19:+:21638347-21639926</w:t>
      </w:r>
    </w:p>
    <w:p w14:paraId="6BDE8063" w14:textId="77777777" w:rsidR="005709C7" w:rsidRDefault="005709C7" w:rsidP="005709C7">
      <w:r>
        <w:t>GACAACATAGAAGTGCAAGAAGTAGCTGCACAGGAGGTAAAGTCTGGAGGAGGGGTCAGTGTCGATGTCCTTCCTTGTCAAACTGGGATGAGAAGAAATCAGAATGTGTCTGCATCTATGGAACATACAAAGATGCTAACGGTAACTGCCGATCATTCATTTAAATCCACTAAGATTTGAAGTTTGAAAGAAACCAGACAAATAAGATTGGACAACTTTTGTAAAGTACAGTCTTTCATCCTCAAGGACTGCACATCACATTCTGCATAAAAGCACTTAAATACAATTTTAGTTTATAAATGAAAAATAACAAATATCTCTCTAACCTCTCAAGATTATTAACAAAACAATAGAATTGTTTTTTTTGGAACAGGCTTCTGATGTGTAAACAGTGAGATCTAACACCCAGAACCTGACAAAACAAATTTAATCATAAATTACCTGTCCTTCTCTATTATGCAACTAGTTGCAGCATTTGTTTTGTGAACTTTGAATTGTATAAGGTACATGTGCTGTACC</w:t>
      </w:r>
      <w:r>
        <w:lastRenderedPageBreak/>
        <w:t>TAGTCTGTCTTATCTTTCTGTAATATGCATGAAAGGTAATCCTAACAAAGAAAATATATCAAAGTGGCCAAAAAAGAAATTCCACCAAAATTAAAGTATTTCTGTAACACTTAGTCACTTGACAACACAATATGTACTTGGATTTTGCTTTATGTAGTTTTAGAGAGCAAATACCCTCCAATAATGTTATCTTTGAAAACTGTTGTTGGGAGAGAAAACAGTACAAACTTAGCCCGCTAAAAATAAATATCCAAATGGACAATTACAGTACTACAAAATGTATGTTTAGAATATCTTGCAGAAGATTAATAAATTACAAGGAATTACTTCAAATTATCTACCATAAGTGTAGTTCATAATGATTACTGTGTGATCTATTGTATTGGCTCTATCTAGAGTTCTTCAAAATAAATATCTAATAACAGTCCCTTCTCACTGCAGATGAACTTAGTTGTCCAAAGATAACCGAGGAGTTCTATTTGTACCCAGAAGGTAACAAAAAGACCGGGTATTAAAAATGCACATTAAAAGGCATCACTGTAGTTATAAGTAAGAATAAGCCTTGCATATACTTACTAAAATAACAAAAAGTTAGTTACCATAAGCTCATTACTAACATTCTTCTATAAATAAACTATCAGCAAAATGAAAACCTCTTCAACTGGAATACTTCATTCACCCACAGTATATTTTCCCCAACACATACTCATATACAGTATACAGTAGTTATACACAATCCTACAAGACTAGTGAACAATATCTGATAAATATAAGTTTACCCTATAATGTTACAGTGCTACTGTAACTTCAGAGTTAAAACAGCAATGAAATACCCAGTAAGAGAAAAATACTTTCCAGTCACTGTACCTGGAAAATGAAAAGCCCACTACACTAACTTATATAAAACATGAAACTTAGCAACAAAACAACACTTTGACAAATTATTAACAGGATACTGCATGTAAATTGGATATACAATGCAGACAAGTATACTGGTCCCTTTGTTTCCTTTATTAACTGTAAAATACTGTATGGATAAAACTAAAAAATTATAAACTATG</w:t>
      </w:r>
    </w:p>
    <w:p w14:paraId="51F04DA0" w14:textId="77777777" w:rsidR="005709C7" w:rsidRDefault="005709C7" w:rsidP="005709C7">
      <w:r>
        <w:t>&gt;chr19:+:74207725-74210539</w:t>
      </w:r>
    </w:p>
    <w:p w14:paraId="0ADED01D" w14:textId="77777777" w:rsidR="005709C7" w:rsidRDefault="005709C7" w:rsidP="005709C7">
      <w:r>
        <w:t>AATTGGCCATTCTTAAATTTAGTCTATTTTAGATAGTATATACATATTTAGCTCGGATTGTGAGGGTTAAGTATAACCTGTGAGACCGACTTGCAGATGCTAGGATCACTCCCTCAACGAGAATGAGATGGTATCCAAGTCACTATTTGCTTCCCTCTCTATGGCCTTGATAGCAAAATGGGGGGAAAGAAGCGAGAAGAAAAAAGAGAAATAAGACCTTGCTAATTTAGATGAAAAAACAACACAAATCTGAATAACTAACAGTTAAGAATTTGGTGTGTTAATGATGTAACAGTAAGGGGCTCCACTTGCAGAGCCTTTAATTACCCGGGAGAATACTGGAGCCCATTTTCATTTAAGAATGACTATCTCTCAGATATCCAGCCACACTGCAAACAATATTGCATTACTATACATTTGGTAAAAGCTACATCCCCTCTCTTCAGTTACAATTTCCAAATAACTGGAGTATCTATTTTTTGACTTATGAGACGTTTCAGGTGTCATGTATAGATGTCTGACACCAAGTGATAAACATTAGGCTGTGACTTAGCCTTTGTATGATAGTTCTATTCCAGTCTTGGATCTGAATTCTCATGCTTGAAGGTATAACATACAAGACCGCTTTAATCATTTAATTTTTAACTTCCTGTTGTTTTATTCACTTACTATGCTGTTATTTACAATAAGATATACAAGGTTTTAATTGGTTCTTATCTTCTCTGTTTGTTTTACATATAATTATGGGGTTCCAAACCTGCGAAAGCTGGTTATGCAAGTTCCAGATTTGGTTGCTTGTATCTAAAGAATAAATGGTCTTATGAGCACTATACTGTACTACTACTCTAATAATAATAAGTACATGCATACACACATACATACATGCACAATTCCTGTTACAGACATTAATACAATAATAATAATGGATATCTTACTGAAAAGAAAACAAATCAATAAAAGAATTTCTCACCTGTCTTCTTGGTAAGTTCTCTTCCCAATGATACTTGAACAACCTACATCAGAAGGTACAATTAATGGCACTGGAGCTCCTTGTTTAATACTGGCTTCCATCATGATAGGAAGATCAATTCGATTGTCCCAAGTGCCCAGTGCATCAAAATTGAAGTCTTTCTTCCTCCCATTATTAGAATCACTTATCTCCTTTGAAGATGCATTCCCATCAGTGTTTTCCACTTGAACTTTAGTACAGAAAGCTCCGACAGGGAATCTTCTGGTTACTTTTTTACCTGACAATGTTTGAGCAAGTGTTGCAAACCTTCTCTCGTGACCTTTACTGACATAAGTTGAGGTATTACAATTTAATATTGGTGCTTGACAAAATGACTTTGCTTCCAAGTTGCCAAAAGTTCCTAAAAACACATTTTGCAGAGTTCTCCTTTGGATGAAAAACGATTTATTCATCCTAGGTTAATTCCTTACTGTGATGTCGCTTTCCTGCAGAAAAAAAAAAATAATACAGTACTGTAATTAGCAACTTACAGTATGATGTTCCTATGTTGCAATACATTAGGTATAGTAATTATAGATGTCAACAAAAGAGGAGGTACTATCGACTTGGAAAGAATGTTACTTCGACACCAAGGTTCCAATAAAATTGATAAAGATACTTAGTCCACGGGCCGAGGACTGATTTTTCTCATTCTGATATGGGCCATTAAGTTATATCAAAATAACTG</w:t>
      </w:r>
      <w:r>
        <w:lastRenderedPageBreak/>
        <w:t>TACAGGTTTTTATTTGGAAAAGAATATTGTGTCCAAACAGGAATTTGACAAAAGGATATTTCCAATGTGGTTGCTTAAATCACATTCAACAGGTTTTTAAAAATATAATTAAAAGAACATTAATTAAAAAAACAAACTGCCATACTAAAAGCAGGGCTGACCTAACACTAGTTAAAATAATGGATACTACCGTTAATAAACTACAACCAGGAAGGTAAAACTGATGGCTACTATGTAGTACGGCAGCCTGGTTCCTGCCTCTCAGACTGGAATACTATTTACCACCTTTTGTTTATATTTCTTTTATTCTTGTATAATCAAAATTACCATTATTTATTTATGCTCCTACATTTATCCCCCAAGGGCTGGTGCTAAAAGAGGCAGCTCTTCTGTGTGTAAACTGGTAGCTACTGAACCAGAGGGGCGTGGCAGTACCTAGTAGTAGTCTTCGGTTTAACCACCAGAGGTATTTCACTGGGGGTAGTAGGCTGTGAGTGTATCTGAAGGGGAAGGTTAGGTCAGGGTTATTCCCTGTTGCCTACCCTAGGCCTGTTTCACTAGTTTTGATATTCCCTAGTACCTAGGTAGCCTAGTATATCCAAAAGCCACAGTTTCACGCTACCTACGGTATGGTCCTCCACAGTCAAAAAGAGATTATGAAATAAGCTAGGCTACATGTTAAATGGAAAACAAATCACACTCCTACCTACCTATTAGTCAAAGCATCCTACAGGCCTACTTTACAACTGCACTCGATTAGGTAACCAACACGTTAACGCCTACATTAGCCTAAGCCTAATCAGGCTTGCTTTTAAATGCAATCAAACAAAACAGGCTAGGAAAGGACTAGCTAACCTTAAAAACCCATCTACTATTTACCTAAGACTGTAAGGTACCTTCAGGTAACAGGAATGGAACCAGCAACTTAGCCTAATACTACTAAATTAACCGAAAGCACCTTTGAAATACGGCGGCCTACAAAACTTAGGCCTCAGTCGGCTCACTAAATCCTTGACAGCAAACCTACGTCTATTGTGAAGGCCTCTTCACCCTTTAAGACAACTAATGCATAAAATAAAAAAATATGTGGCCAACCGGGTTGACAACAGACCGCAATT</w:t>
      </w:r>
    </w:p>
    <w:p w14:paraId="20E2ABF9" w14:textId="77777777" w:rsidR="005709C7" w:rsidRDefault="005709C7" w:rsidP="005709C7">
      <w:r>
        <w:t>&gt;chr18:+:17488409-17493008</w:t>
      </w:r>
    </w:p>
    <w:p w14:paraId="32EC3537" w14:textId="77777777" w:rsidR="005709C7" w:rsidRDefault="005709C7" w:rsidP="005709C7">
      <w:r>
        <w:t>TGTTCCACTTTTAATATCTTTTAAGGTCATACTGTACAGGACTGGACAGAAAAGAAAAACAGGTGTATTTTCACTTTTTTGATTAAGACACTAAAAAAAGTACACTTAATTTTTATCAGCATTTTAAGGGAGACAAGGACATACGTACTTTTCACTGTGGCAAAACAGTACTATTTAGAATTTTTTCTGGATTTCCCAACATTTCAGTTACTCTTCCATAATATCCATCTTTCAAAGGCAAGACTTCAAAATACAAATTTCCCAAAATATTTTCAAGAGCAAACAAAATAATTAACAACAGGATTTGGCAATGAAAATACACCATGACCACAACAACCACACATGGACCCCTATAGAAAAATATGTAACGTACTCACTGAACGTAAACTGATACCCTGAACAAAGTAGACAGCTTTGGGATTATAGCAGAACAATACCATTCACAAGTTAAGAATAGAAGATGGTTCAACAAGTAGCCACCAACCGTGCTATAAAGGAGCATACCATTCGCAGAAAGGATTTACGATTTTCATGAATGGGAATGCTAAATCTGATCAAGTTGGCAATGCTAACTAACACTCAAAAATAAATCTTTTTTTTCAACTAAATTTCTGCCTACCTTTATTACACACTTTCAATAAATACTACTCATAACTATATATGTATACCTTCTATGTAACAATAAATTCGATAAAAATCAACTATACATAAATATACATAGCCAAAGGGGAATATGGTCCTTTGGATTTCGGTGCAATGGATATGCAAGAGTTACCGACTGGAAATAAGTGGTACTGTAATTCCAGAGACACTTCTAGTCATCACTGGAAAGACTGAGGATGAGTAAACAAACAGCAATTTGGAGAGATCTAGCGAGTCAATTTCCTATCACTTTACTATTACACAATGTTTAGTCCTTACTTTGCACGTAACTTAATTGCATATGATACAGAAGAATAAACTGAGTAATTACTCATTCTCATAAAGTTGTTTTCTTCAAATAAAGTCAAATTTTTACAAAAGAATAGTTTTACAAATATTTCTCATCTCATTCTCAAAATATAGAAGACATACTATTACTGCTTCGCATAATTATGATTATGGTATGGGTCAGAAATGTGGCTCCACTATAAAAATATGTCATTCTTTCATCAAAAAAAAGGTACCCAATACCATTGTAAGTGCCTGAAATATAAACTGTGCCTAAAGATCTTTTCTTACTCATAACTCACCTACTTTATCGTTAAATGGTGCTTAAAAAAAAGCCAGGAAAGACGGGATATTATCATTTGAATGACCTGCAGTTCAATGAGCTGACCAATTGATTCTCTTGTGATTTACTCGGCTAACATAAACTGTGATGAAATGTTGCCATCACAATAAGTTAAGTCAATAAAATTACTAAATTATCAAATTAACAAAAGCAAGCTTCTTGCAAAGCCTTCAAATACAAGTTCCCCAATGACAGAAGTCTTGTTGAATGTTCCCAAAGGTGGACTGCAGGCTTTAAACATTCATTTTCTTAAAAGTAAATGAGAAAGCAATGTTGCAAAAGTTACTTAGGTACAGAGAAACAAAATAATCACACGAGCAGTGCCACTTGAATGGAATTTACATTTCAATGTA</w:t>
      </w:r>
      <w:r>
        <w:lastRenderedPageBreak/>
        <w:t>TTTATTTTCATCTAATCTAGTGATTCTTACACGAGTTCATTATATTCAAAAGAGAAGCCATTGAAATTTTTGTAACGAAAGTCTCTACAGAACATCTGAATTCTTATTACATTCCATTGATTTAATGTTCAGATGAAGCCACTTCATATTCCATTCATTCTTTTTAAGGATGAGGTGTATATGGTCTAAAATCCTTTGTAGTATATCTTCCACACAACTACTTGTTATTCACCGCTAAAATAATGTACGTTATATATTTCACTGGTTAAATTCTACAGTGTTCTGATATGAGAGATAACTGGCAATGGTAAAAGTAGTTTCCAGCAAACACTACATATTATCTAAATGTATAATACTGAAACAAAAACCTGATCAAATGAAATTACAGTGCTAAACTACGTGGCGGAAAGTGAAAAATCCAACAAGATATATTAGTGTGGAATGTTAAATATTTCCATGTACTATTCATAGGAAGAACAAATCAATGCTTAACTAGGACCTGTCACTATATTACACAGGGACAACCAACTAAGAATCTACCAAGAAGATCATCCTGTTCTTCAGTGGATAAAATAGGCCCATCTTAAACTTCTGCCAAACAAAACTCTTTTCTCCTCATTATGCATAACAATAGAACAGCAACTTTCTAAAGAAGACCTCATTTTAAAATCACGCTCTAGCCCTCACTGACAGGCTCTAATGAGCCTGCCTCTCAGCATGATGTCTAATAACTAGGACCACACGCAAGCAAGCAACATTTGCATATCAGTCACTGTACACATTTCCCAGGAAGGCTTTAGTTATTACAAATATCATGATGCCTTACAGTTCAACACTTGTAGCATACCTAGGGAACTGAGGCGGCACTGAAACCCTGACTCCTTGCATGGTAACTGCATTTTGCACAGAGCAAAGTTCGTGTAAAATTCAGCCAACTCCTAACTTCATTCCAGCCACCAAAAGTTCTTATCTTTGTTGAATGCCAAATGAGGTCTATTTTATGCAACTGGAGCCTCCCATCTCGTTGCTATGCCTAATCATTGCTTTTCTTTTTTGCAACCAGCAGCTTTGAAGGTGGATGCTATGTTGCAATCTTAGGATGGTCTCGGGGGTCCACATCTTTCCTCGATAGTGGTTCAACATGACTGATTCGTGACTCATCTTAGACCTGATGTTAACGTATTCCAACAAGTTGTGCACTCTTATGCTTTAGTGTTTTCCTTCTACCTTCTAAAACAGGGGTAAAAGACAACACTACCCGATGTTGCTCCAAGTACAACAAGGGCCCACCCTCAAATTTTGCCACGCCAACAGGATAGAGGTCTGTAACTTGCGTGGCAGAAAGTCACTATCTCCTCTCTCTGCATTTCTTCTGTAAAGAGCATAGTTCTTCATAAATCTCTTACATGGTATGCATACACGAGTGCGTACTTACTAGATTCTACCTTTTTCTGATTCTATCCCACACTGGCTGTCCAACTGCACTTCTTTTAGACTTAGCCTTTACACCCACTAACACAGCCCTTGGACTAGAACTTGGTAGTCAAGTAGTAATCGTTAACATTGCCTGTTAAAACCCAGGTGCCTGGTCTCCACAGATATCACTCCAAACGATTCACTATCCCTTCCCTTTCAGACTTACAGGGGACTGACAGAAAGAAGTTTATCCTGTGTTCTGTTAGGGCTCTAAACAGCGATATTGCCACCTAGATTGTGAGAATACCTCTAACAATGCTTATTTATTAACCCTTCATCTTATTGCTGACCAATCTCCACAAATTTAGCAGCTTTCACCTTCATACGAGAACATTAAGCTTGGGGTCTGACTAAGTCATAATTACTAAACAACTTCAACCCATTAATGAAGTCAAACATACTGTGAAAGGATTAGTTCATCTCCTTCAGGACTAAAACTTAATGCACTCTTTGGCCTTCCTATGGAATATAGTAACTTTACTTTCAATTCCTACCCTTAAAATTTTTCTGTCCACCTTCAACTAATCTGCCAGCTTCTAAACCAGCCTATGCCAAGCTAGAAATGCCTATTGCAGAAAGGTAACAATCAAGCTATACAACATTTTCTTTTAACAAATTGTCAATTTTCCTGATTCAGGTAAGACTGTATATCATTTTCTCACTTAATAGCATCACTTTATTGGAGAGCTGCAATCTATTCGAACTGCCTCCTCCCAAAATATATACTTGACTCAGTATATATTTCTATTTACTCCTTCCTGTAAATATTTAAACATTTTTTTGGAAACAAATTTTGTATTTTCTAGATTCAAACCATTGTCTTACACTGAAGTCTTACTTTCCTCCCTAATGACTGGGGCATATACAGATCAACTCGAGACTAATGCTTCACACAAAATAAAAGGGTGAGAGATTTGAGGTGACCTAACTTTCAGGCATTTCTCATAACCCCCTGAAGAACACAATCTTCTTGGTAATTTCTTAATTGCTTCTTCATGATGAAGATAGGCTCTAGTAAGGCAGCAGTCTGCATCAACTAAACATTTTTTATTTGCATTTTTTAAACTCTCAAATCTCACATGCAGGCTTCAGCTACAGAAAGTTATGTTTCCGGTTTTCTTTTATCATCAACAACTTGTTTCTAAAAACTACAATAACATTGTAGCATTACTAACCACATAAATCAAATAAGTATGTTAGTCCCACAGGACCTATGTTTCTTTGTGTGTAATGAGTCAATTCCAAATAGGCAAATACAGTAATATGATACTCAGGAAGCCACTTAGTTTCAGAATTGTCATTAATCTGATGAGTTTGTCAATTTCCCCAAAATAAATACTCTTATAATTACTCAAAAAATTCATACAATTACTCAAAAAATTGAAAGACTGATAAT</w:t>
      </w:r>
      <w:r>
        <w:lastRenderedPageBreak/>
        <w:t>GTAACGATTTTGAACAGTTGCATGTGTGATATACATACTGTAATTTAGTTTACGAACTCAACTTGATTTTTTTCTAGAGACACACAATTCTATTTTTACCTC</w:t>
      </w:r>
    </w:p>
    <w:p w14:paraId="2AC25CF1" w14:textId="77777777" w:rsidR="005709C7" w:rsidRDefault="005709C7" w:rsidP="005709C7">
      <w:r>
        <w:t>&gt;chr18:+:82227219-82230741</w:t>
      </w:r>
    </w:p>
    <w:p w14:paraId="7D745AD8" w14:textId="77777777" w:rsidR="005709C7" w:rsidRDefault="005709C7" w:rsidP="005709C7">
      <w:r>
        <w:t>AATATTACAGACTAGACTTCTGGCCACATCATGAATATGGTTATGCAAAACTTGTAGCAAAATAGGTAACAAACACTTCCATTATAATTCTATAAATATCTGAGTCTACTCCACAGCATCCTTTCTCTAGGGAAAAAGGGAATGAGGCCTGCTTCAACTGTCTAATATAGTACAGAGAAGTCTGAAGCATAATTCAAGTTGAAATGGTCTTTTTCTAGCGGATTTGAAAAAAAATACAACTGGAAGAATGACACAAGGCACTTTCATACCTTCCCATAAGTCTTACACAATATACAAATATTGAATATATTTGCGATATTTGCGAGTCACAAATACAGTACAATAGCATCTGCGTATATAAAATTTCTTCACACCCTTTGATTTTATTACTTAGAAGGAAAATACCATAAACTTGTAAGCATCATGATACGTATACATAGCTGTTGCTTAGCGACGTAAAACCTCTGGGAAAATGCTACACCCTTCTTTAATGTTTTCCCAACATAAATTAACAAAAATACTTCATAGTTGCTGGAACTGACTGCCTTCACAAGTCCTTACTATTCTTTCAACAAAGGGCGATGCCCTTTCTTACTAAAGGTCTCAGTCACTGCATGGTGAAGGAGAATTATACAAAGTGGAAAAACACCCAAACATCTAGTGTCAGCAAGCTACAATAAAACAAACTGTAGCATATAAGTGAAGTTGTACACTTTGACAAAAGACTTGGATGCAAATTCTATGTTTACTCAAATTAAATATGATTTCCATGGGCACAACAATTCAATCATGACTCTAGTATTTGAAATCAATGTCTTTTAAAACATGCCAATGTAAATTTTCTTGATATGTGAGGGGAATAAACAAATACGTATTACCAATATCACTGTGAATAAATAACATACATACAATAATGAAATACCTTGAGACTCAAATTTGATTACAACAGTCTATTGCGTTCTTCCTAAACAGCAGCTCAACTTCCACCAGAAATCAGTGCAATACTAAGTGTATGGTTAGTATGTTAACAACTACTATAACTTTTAAATGGTCAGTGTCAGCAACTGAAGATAATATTCATCTCATTACTTCACACAGTAATCTATCATCAGTATGCATAGAATGACTGTAAAAAGATGCAACTGAGCTCCACACCACATTCCTTTATCCAACAAATATATCTTGATATTCTATTACAGTACATACACTGCGTCTGCCTTTCACATTTCTTTATTTGAAACCTCCAAAAAAAAAATCACACAAAAGATTTATTATTGACAGGAAAATAAATACTACCTCATACACGATCATTTGAAAATAGCCCTAGCTACCATGCTCTTCATTTACAGCATGTTACATCAAAAGTTAATGTGCTGACGCTAAGTGTATTAGAATAACTTAACCATTTAAATACATGATATTCTACTATAAATATACAATGACAATAGGTGCAGGTGGTCTGCCTCATCATCAGTAGCACAAATATAACAAAATGTCAAGGTTCATGTTAACTTGAAAATCTTCCTGACCACCACCTAGCAAGCACTGCGCACTGGCCTGGGGTGTGACAAAACTGAGAAAAAGGTACCCTTGAATATTATTTTGACGTAAGTGTTCTCGATCACAATGAAAAACATAATGTTATTAGTGTAATTAAGTAGATTAACCTAACCACTGAATTATTTCAGAGAGAAATCAAAACTTCATGATATGGTACCCAATTTTGTGTGATGTACAGCAAATATAATTAGACTATGGAATAACATGTATCATAACACAATAACAGCTGCAGCGAATATATAGGTTGAAATGACATATGCCTTAATATATAGTATATGTATATACATGCATTTATTTGTAAAACAGAAAGCTGCAATGTAAATTAATCTTTTATTTCTGTATTAGTAATTATAACATCACTAATCATCAAAACAAAAGATACGTGTAATACTACTTTCAAAATGTAACATGACCACTCAAAGTATGTGATGCCCATACTGTATAACAAACACTACATTCTGATAGATGAAAAAGAATCCTTTCCAGGCACTTTCATATACTTATGGTGTACACAAACACCTGGGGAAGGATTTTTTTCTATCATCATGTGAAGCAAGCAAAGCAATCTCAAAATGCAGTATTTCAATAAAGAATACAAGTTTGACATTATGAATAACAAACTCTTAATTTTTAAGTCATAAACCCATAGTTTTACACAACCCTTAATCCAACTCAATCGCTTGATGAAGACAATGCGATACAACATAATTCATATCTCTGCAACTGAAGATTCATGTCTACAGCAGATACCCAACCCAGAAAGAAACTTCAAGTTGACTGATGCCAATCAGTAAGAAAAGTGACAAAGAGTTGGACAGTATACCTTTTAACATTCCTGGTAGTAATACTGGTCAACTGGTGCTATAAGAAATGTTCCCTCGATGTGAATAACAAAGATAAAAGTGAATATATCATGAATGAACATTTACACATCCTTAATAAGTACCCATTTTACCCTTTATGACTTTGCAAAAGATTCAGGAGATAACACATTCAGAAACAAGCTATTACAGCACTGTCACTTGACACTGACAAGTTGCAATAAGGGCAACGGAGTTTGCTCATGATCAAGCGAACAAAAGATCGTGACCTGCCTTCCA</w:t>
      </w:r>
      <w:r>
        <w:lastRenderedPageBreak/>
        <w:t>TGAACTTCTCTGAGAATGACAGATAACGAGAATTTGTCAGTTACAACTCTGTAATCTCCAGTGCCTCAAAAAGAGAGGTTACTAGCTCACTTATGAATCAGATGACTCTGAGGTCAAATAAAGACACTTAGTAATGCGTGAACAGTATGGTACCAACATATGATGATTCAAGGAAGCCAAAACTTCCTACACATACAAAGTAACCATTCTAATTTAAGAAATTATATGAGCAATTATTAATTTTGTTAATAATCAGAAGATACTACACTTTTGATCCAGAAGGGAAACAGATTCATAAACCAATTTGAAAGGTTAGAACCACAGATGTGGATTCATGACTGTGGTAACTTCTCCTTCAGTTAACTCCAAAATTCTTCAGAAAAACACCTTAACAAAGAGTCTTCCTTCCAGAAACTGAGAAACTGAGCACTGCACAAATATTCTACTCAGTTTGGGTCCAAGATGACATTCACTCAGCGTAGCTGAACATCATGTCCTGATTAACATACGTAGCAGGAGTTATATCAAGAAAAAAAGAACATGTAGATAACAATACGGAATGAAAAGCACTTCCAAGAAATTTTATTCTAAATGAGCAAAAATCCATAAGGAACAAGTCTAAAATCCACAAATTCCTATGCATCCTGCAAAAATACAAAAGAAACAGCATCTTATGAAAACAAACAAATGTGATGCCAGCTCTGGATTTTTTATTCACAGCAGTACAACCACCAATGCATAGGAACACACCAACCTAAAAATGCATGCCATCCACCAGCAGGTATGCAAGTATTACTAATTACTGGATACTGTCTATCAAGGGTACCAATATAAGGCAGCTGGGTTCTCGTGTAAGAGCAAAC</w:t>
      </w:r>
    </w:p>
    <w:p w14:paraId="73CE13BE" w14:textId="77777777" w:rsidR="005709C7" w:rsidRDefault="005709C7" w:rsidP="005709C7">
      <w:r>
        <w:t>&gt;chr18:+:82230863-82231546</w:t>
      </w:r>
    </w:p>
    <w:p w14:paraId="43D842DB" w14:textId="77777777" w:rsidR="005709C7" w:rsidRDefault="005709C7" w:rsidP="005709C7">
      <w:r>
        <w:t>TTGAGATGCATAATAACTCTAAAACATGGAGATGGAAGAACAGAGGGTTGCAAAACAAGTAAATTAAAATACTGACATGGACTAGAGAGTAATAGTGAACTATACAAGCAATTATAAACTGCATAAAACTATGATTTATCAAAGCAAATAAACATGTAAAACTAGCTTGAAAGTCAATGGAATGTCTTTATATACAAAGAAAGAGATAAATTCATTCTCACTAATCTTAATTGAAAATCACAAAGGGACTTGTACCGCATAAAACCTGCCAAAGCTATGCTTGCAGAAAATACAGCGCCAGACTACCTGGGAGATTTCCGTGTTTCTAGATCAGTACTCTTCATTCTGGTGAAAGGCTTAGCTTCTCAATATCAATAAGACATCATCAGTGGAGAAAACAGTTGATTCACAAGTTTAAAACAGAGACCCCCAGTCATTAGTATACGAGGATTTCACAATTCAGAGGAAAAGTGACTAACTCGGGTCATTTCCCGCACTGCACAAAATAGGATTGTGTGTAGTTCCCTATTAGAAGCAAAGATAATATACATATATACTATGCATATATACATCAAAAACTGTCATTCATTAACAAATCTATGGTTTGTAATTAGACACTGAATGGCACTTCAAAATGATCATGAACAAAACCTCGGATGCACAGTACGATTTCCATCTTGCCAC</w:t>
      </w:r>
    </w:p>
    <w:p w14:paraId="5A899583" w14:textId="77777777" w:rsidR="005709C7" w:rsidRDefault="005709C7" w:rsidP="005709C7">
      <w:r>
        <w:t>&gt;chr18:+:85142054-85142231</w:t>
      </w:r>
    </w:p>
    <w:p w14:paraId="6B39A724" w14:textId="77777777" w:rsidR="005709C7" w:rsidRDefault="005709C7" w:rsidP="005709C7">
      <w:r>
        <w:t>GGCAGTAGCAGCTCTTAGCTCGAAGGGGAAGTCAACTGAGCCTGTGGAAGAGAAGTTACACAGTCCAGAGGAAAGTACGACTCGGCGAGGACACTCAGAATCATCAACATGTCTTCCTTCAAGCGATTCCCACCAGCTCTCTTGGTCTGCTTGATTCTGGGATTTGCCTGGGCGCAAG</w:t>
      </w:r>
    </w:p>
    <w:p w14:paraId="1DCE0724" w14:textId="77777777" w:rsidR="005709C7" w:rsidRDefault="005709C7" w:rsidP="005709C7">
      <w:r>
        <w:t>&gt;chr18:+:85143751-85143804</w:t>
      </w:r>
    </w:p>
    <w:p w14:paraId="03F4BBAF" w14:textId="77777777" w:rsidR="005709C7" w:rsidRDefault="005709C7" w:rsidP="005709C7">
      <w:r>
        <w:t>TGAATGGCCAGACTCCGACAACATCTATGAGCTCGACACCATCTCTTCCAATGG</w:t>
      </w:r>
    </w:p>
    <w:p w14:paraId="5ED0E69D" w14:textId="77777777" w:rsidR="005709C7" w:rsidRDefault="005709C7" w:rsidP="005709C7">
      <w:r>
        <w:t>&gt;chr18:+:85145329-85145421</w:t>
      </w:r>
    </w:p>
    <w:p w14:paraId="0F2BFE2A" w14:textId="77777777" w:rsidR="005709C7" w:rsidRDefault="005709C7" w:rsidP="005709C7">
      <w:r>
        <w:t>GGTGCTGCCTTGGAGACTACAGGTTCCCCGCCCGGTGCAACTACATCTTTGATAACGAAACGTTCACATGCGACGATGGGGTATGGGAGCCAA</w:t>
      </w:r>
    </w:p>
    <w:p w14:paraId="25C23EAB" w14:textId="77777777" w:rsidR="005709C7" w:rsidRDefault="005709C7" w:rsidP="005709C7">
      <w:r>
        <w:t>&gt;chr18:+:85146327-85146946</w:t>
      </w:r>
    </w:p>
    <w:p w14:paraId="27EADC72" w14:textId="77777777" w:rsidR="005709C7" w:rsidRDefault="005709C7" w:rsidP="005709C7">
      <w:r>
        <w:t>GGGATCCCCCGATGATGGCATTAGCTACTTGGGTCGGTTAAGGCCTTAACCAATCTGGTCGAGGAAGAGGTTTATCACCGGAGATGAAATTAGACAAGTGTATTGTGAGACCATCATATGTCAACACTAATTAAGAACATGAGGTGATGATATCGCAGATGCTGGGTTATTAAAATTAAAAGGGAAATGTAAGCATATTCTTCACCTTAGAGAAGTGAAGAATATGCTTAAATAAGACATGGAATATTAATTTTCAAGTAATTAAAAATGTTTCCAGTAAAGTTAATATAAAATTTTCATGTGTTGCTTGCAAATAAATTGCCCTGTGTACTGCACTGCTTTGTAAGGCGTGAGAATCAGCAAGCATTTATTTTGATTGTTTTTCCAACGGTTAACCATTCATACTTATTCAAACAATTGTATAATCAATTATTTCTTTCATGAGTGGAGAATCACTTTATTATCCTTTGATTGCAGTAGATTCAACCATCTAGATATGAACTTTAATGTTATCACTGTTTT</w:t>
      </w:r>
      <w:r>
        <w:lastRenderedPageBreak/>
        <w:t>CCAACGTTGGTTTTCATAAGATGAATTGATGATTTTGAGTTGCTATTTCACTCGTGTAATCTTGATTGGTAATAGGATGAATAATAAAAATAATTGGC</w:t>
      </w:r>
    </w:p>
    <w:p w14:paraId="7817CF56" w14:textId="77777777" w:rsidR="005709C7" w:rsidRDefault="005709C7" w:rsidP="005709C7">
      <w:r>
        <w:t>&gt;chr39:+:1294973-1296423</w:t>
      </w:r>
    </w:p>
    <w:p w14:paraId="447A12D9" w14:textId="77777777" w:rsidR="005709C7" w:rsidRDefault="005709C7" w:rsidP="005709C7">
      <w:r>
        <w:t>CAACTTTTAAATTTATTCGAATCGAGTATAAAGTATGCAGACTACTGGAGGCTACAAAGATAACAGAAATAACAATATGTAAATAAGATAACAAAAATAAAAAACATTTCTCTGAAGAGACTAGAATAATACCTTTTACCCGATTAACAGGCTGAAAAAATTACCAAGAATTTTATATATAATTTAAAGGTAAATTTCCTCATACAGTGGATTGCTCAAGAGAAATTATACAATGGAAGGCATCTAACTAGTATTTTCATCATCATTGATGAGACTGTTAACAAGATGCTTTTCCTTTAAATAGCTAGACTGCCTTTTTATAAGAATGAAGTGTTGAACATCATGAAAATAACTATCAAATTGCATTGATTTTTTTTTAAATCTTTCTAGGAAATGGGATGAGTGGTGATACTGAAAATTCTCAAGTTGCATTTGTAAACACATCTTCAGGAAACTTTGAAAAGTATACTGTTAAGAAAAAATTAGGAAAACAAATTACCAGAGTTTTTCATCTCTTCAAATAACTGATGACACTGACATTATATAAGTGGGTCTATTTCTACAGCACTGTTAAGAAAAAGTTAACAAATTTCAAGAAGGAAAAAAACAAATGTGAAGAACTGAAGAAACAAAAACACATAGTATTGCAGTTTGTCACTGCAATCAACTAAAAAAAAAGAAAGAAAAAAAAGTATTTACAGAACAATAATAGCGAACCTTACCACTGCTAGTGTATCAGAAAAATAAGGAATATAAAAAACATTAAATTGATCCAAGTGAGGCTAGATTGTTCTTTTCCAAATTCTGCAGTAGTTTTAAATAGTGATCTCAAAAAAAAAAAAAATCAATATTCAGCATTGGTACGAAGAACTTGGCTCAACAAGAACAGACCTCAAGGCATTGCTCATATCCTAAATATTATTTAATCCTAAACATGCTCATCCATTTTTTCTTCATAAAATCTATAAGTATGAACATTACATCCTAAAAGGCACCTGGAAGAGCAACAACTGAGCAGCCTCATATACAAAAAATGCTATTACATATTTATGGAAATATAAGGGCTTAACACATGAGTAACGTAATGAGAGAAGTTAACACATTTCAAGCACAAATGTGACCAATTAACTTACAATATGCATTATGACAATAAATGTAGATATCTATGAAAAACACTAAACCTAACATACTTTTAGATGCAATACACTTTAGGCAACCCAATAACTGTATTGAAAAAATTGAATATCATGCATTACGGAAGAGCTTGCCAATCATATAATTCTAGTAATGGACCATTTTTATGTATCAAAAAGGCGTATAAAAACTGTTTGAAAGGAAAATGAGATTCAATGGACCCTTTCATAAGCCACTCTGACCTAGGAAATAAAACTTTTCTATAGAATATCATCTGGCAAAACTTATCACAACCCTCTCTATGCAGCATTGTTACC</w:t>
      </w:r>
    </w:p>
    <w:p w14:paraId="1A31EB5F" w14:textId="77777777" w:rsidR="005709C7" w:rsidRDefault="005709C7" w:rsidP="005709C7">
      <w:r>
        <w:t>&gt;chr39:+:1431584-1433751</w:t>
      </w:r>
    </w:p>
    <w:p w14:paraId="081F5B81" w14:textId="77777777" w:rsidR="005709C7" w:rsidRDefault="005709C7" w:rsidP="005709C7">
      <w:r>
        <w:t>CAGAATCAAAATTTTTATTCTACAAAGTTTGACATGAAATTCATTGACAGTAATTATCATTAGCACACGTCTGTACAAAATAAAAGGTTTAAGGCATTTCAGGTCATTTGGGATAAAACATGGATTGTAATTCACACCCAAAATGGTGATCAAAGCCACATCTTATCTCAAGAGTTTAAAAGGGAAGTATTTTTTTTCTTTAAAAAAATCACATTAAAGAAATGAAACACCACTTTTCTTTATTATGTGAGCTATTGCAAAATATCCATGTTTCTACGGAGCACATTGCTAATTGCAGCGGTGTGTGTGTTGAAGGTGCCGTGATGGTCATTGTGAACGGAATGAGAAAGGGATTTTCATGCTGCCAGGGATGGCAAGCATCTTTTCCTTCATACAGAGTAATAAGCATAATTACGCATTCATTCATATCTCATTCAAAAAAATAAATGGGTTTTCTTCAAAAGACTACATCTATCATCCAAAAATGTGAATTAGTAACGTTAACATTTAACTGATAGCAATTTTGCTCAGCATTCCAAGATACAATACCAAGTTAGCAACAACAACAAAGACAATTTTTTTCCATTTCTGTGCCAATAGTTTTTAATGGCCTCTTCCCCAGGAAGCACAGCCATTTCCCTAATTACAGTATCTTTTTTTTTCTAAAAATACATCTGTAGCATTTACTAGTTATGAAAAGGATATCAATACTTAACAATCTTTTAGAGCGATGCCATAATAAATATATACACACATACATAAATAAAGCCAAGACAGGCAGCCCAAAAGTAGTTGTGGCAATGGACTAGATTACTTAAAGCATTCTCGTTACACATTCAAGCTTTTAGTTGGGAAATGTTAAGACAGTCACCAACACTACTCTCTATGTGTTCTTTCAAGAGCCCCTGGTTTTACATGGAAGCTCTGTTACACTTCTGGTAAACCACAACTCAAAATTTGGCCTGATCAGTCAATCACTACCAGTATATCAAAGCAATATGCATTGCAACTATTAATCTGAACAGTGATGAGCAAAAACATTACAAGCCAGAAATTTAAAAACAGAACATTTGATAAATTTCCAACAGCATTAGCAGATGCAGTGGT</w:t>
      </w:r>
      <w:r>
        <w:lastRenderedPageBreak/>
        <w:t>AATGAGTATATGTGTTGCAAGATAATAATGAAAGACAAAAGATTATCATTTATGAACCACTGACCTAGATAAACTTAAGTTTAATAAAAAAATGTACAGAGCCTGAAACAATTATAAGTGAATGCCATTAAAGTTGGTTCTATAATGAGTTGGACCTACAAATTCCACAAAGTTGAGCTGTCATTATCAAAATGTTATAAAGTAGTATAAAATTAGTTTCACAATATTTGTTTAAGGCTGTCAGGTTTTATCATTAAAATATTAAGTTATCATATGTATGGAGAACAATGATTAAATGCCTAATACTAATGTACCTATATCATGATATTTTGTGAGGTTTTATTACAGTTGTGTAACACTTATCACCTGTAATATTGTGGTATTTTTTTTTTCATTTTACAATAACTATGTTAGCTGAAGATGTACATCATGCTGAAAAAATTTCAAGATTATATAGGCCCTAAGACAAGGAATATAGTTTCCAGAGTTATAATACAGAAAACTGTATTAGTACAAACCTTAAGAGTGAAATTATATTGCTGGATTAATGACTATACAGTAGTTAAACTGATATCTTACTTTTTTTCTATAGCTATATTAAGTCTGTATTAAGTTGTTCCAAGTTTTTTTTTCTTTTTCTAAGGCACCAAAATTATGTAGCAAATGGTCTTCACTTCCATAAAAATTGTTTGAGACAAAAGTATCACTAGAAACTCACTTGAGTACCAGAAATTAATTCTTATACAAAAATATTAGATCTCTTTTTAAAGATAGACCAAAATTTTCCAGGAACTTTTAAGAAGATGAGCAAACAGTGACACTGTGTAGATGGAGACATTACTAAGCCCAGATGAGACTGAATAGTTGGATTAGAGTTGAAGTCAAAATAAAAACACAAGACTACTCATGAACTACAAAACAAGTTTCTTTATCAAATTACAGATTACAGAAAAAACTGTAAACTCCAACTGTTCAGCCAAAAGAGGCCCAGCAATGTTTTTCTGCCGTGGAAGGTCAGTCCATCAGGGTCCAAAAGTGCACATTTAAATATAAAGATGACC</w:t>
      </w:r>
    </w:p>
    <w:p w14:paraId="36061BFC" w14:textId="77777777" w:rsidR="005709C7" w:rsidRDefault="005709C7" w:rsidP="005709C7">
      <w:r>
        <w:t>&gt;chr39:+:49026807-49030498</w:t>
      </w:r>
    </w:p>
    <w:p w14:paraId="236C6E43" w14:textId="77777777" w:rsidR="005709C7" w:rsidRDefault="005709C7" w:rsidP="005709C7">
      <w:r>
        <w:t>GGCTAAGTTTAAGCGGGACAAGTCTAAGATTACCCTTCTTTTTTGTGAGCCTTTCTTTGGCACGCTGAACAAGCGACCTTGAAATTTTAATCTCTTGACTCTCGCTATAGCTCCTTTTGAAGGAGGTCGTCTGCGTACTCTGTCAATTCCTTGGAAGGAAGTTGACGGAAAGGTCTGGATGGAGGTGGGTTCGTCAACCAGCTCCAACCCAGGCCTTTTGACACTATGCTCTGAGCCCATTGGCTGAAGTTCCACCGGTGGCGAAAGTGAAACAGCCTCCCTCCTACCTGAAGTTCTTCATTGGTTCTGGTAACCGCCTCGGCCTCCTCTGAAGTGCTTTCCCCTGTTAAAGGGGCCTCCCGATCCTCTCCCACGAAAGGAACGCTTACCTCTACCTCCCTTACCCGAGCGGTCATACTTCTGAGAAGCTTGACTCTCGAAGGCTTGATTGTAAGCTGGAGAGATGGCGTAAGAGGTGGAGGGCTGAGGCTGAGGGGATATCACTAAATTGGCTGTGATTGACCTTTAGAAGTGGAGGGTTGGGCTGTCTGCACTAACGGTACTGTTGGAACTTGTTGAGGAAAGCGTAGTTGCTTCTTCTGGTAAGGTTGGAAACGCCTGGGTTTCTTTTGTCCCTTACCCTTAGGAGTCAGGTCTTGCCTCCTCTTAGCCGAAAGGCCCCAACGATCCTTAAGGCTCTGGTTTAACCTGGTAGCCTCTGACTGGACCTCCTTAACCATAGCTTCTGGGAAGAGATCTGCTCCCCAGATGCTAGACGAGAGTAACCTATTCGGTTCATGCCGAATGGTTGCCTCTTGTAGGACATGCTTCCTACAATTCGTCCGAGCAGTGGCAAACTCAAACATATCTGACTGTACCGTTTGAGTCAGGGCTTTGGTCATGAGCTTAAAAATCGGTTCTGATCCATAAGCCATGGTAGCTACCTCAGACATAGCCATAGAATTGATGGATCTGGCTAGACGCGATTTTGCATCAAATTCAGCCTGAATAAGGCTATCTGGGAGCCTGGGTAGCTTTTCACCAAACTGCTCCATAGCACAGTCCGGTTTGAGTTTGCCAGCTGAGAATGTATTCGGCAAGTCTTCCCACAATTCTCCAATGAGGGGAGCAACGGAGATGTGGGATCCGCTTCCTTCAACTGCGGTATAGGTTCCCCCTTCTGGGCCGCTGGGATGGTCGACCTCGCGATCTTGGTTAGGAACGGGAGCGGGTACTCTCATCCATTGTAAAAATGGTAAAGGGACTCTTAAATGGTTGTATCTTGGTGTTAGAACAATCCATGTCCTCTAAACACCTGAGCCATTCTCTCTGAGCCTGGTCTCGTGAGTAGAGGACTGTCTCCTTAGGTACCTTATCGTCCCGCACCATAGCCGAAGGCGTAAGCCTTGCGTAGCCTATGAACGGAGGCTGGAGGTCTTCCGGGAAGAACTCGAAGTCCTCTATTCTTCGAGTCCCAAATTCCGGTATAGAGATGAGACCATCCTGGAAGGGGGCGTATGACGCTACTCTCCACGGATTGTTCATAGAGAACTGAGGTAGTGAGTCATACGGAGGAAGTTGGGATCCACTCGTGTTGGACAGTGGAGGAGAGGCTAGAGGAGCTTCTCTCAGCCCGGCTATAATGGAGTCCTGGGAAGTAATCCTGTC</w:t>
      </w:r>
      <w:r>
        <w:lastRenderedPageBreak/>
        <w:t>CGACAGACGAGAGATCATTTGCTCCATGCTACTCTTTAAGGACCCAACCAGGTCACCCACCTGTTGCAACAGGCCAGCATTGGAGTCCAAAGCCGGAGCTGCTGCGGAGGTGGAGGGGAGGCTCTGAATCGGAACCAAAGGTAGCGGAACTGGTGATTCTGCCGGAGTGCGAGATCTCTCTCTGGAGGATTTACTCCTCGAGGACTTAGAGCCGGAGCTAGAAGCTTTAGACCTGGATGCTCCGGGATTCCCAGCCGGAGACTTACGGGAGGAGGATGAAGCCGAAGTCGTCTTCTTAGACGACGACGACGTCTTAGTCAAGGTCATCACCTTAGACTTGACCTTAGGTCTAACCGAAGCACCAGGAGGAGAATATATTTTCGTCACCCGTAAAGCCTTGGAAGGATGGAGAGGTTGCAGGATAGAAGAAACAGTTACGCCCAAGGGTGACCCTTGGGTGTCCACCGTACCTACCTCGACCAACAGGTCGTCTATACCTACCATAGGTTCAACATTAATATCTAGGGTCGCGACATCCGTAGAGATATCCTGGTCCTGATCAGTTAATGAGGTAGCCAGCTGTTGTTGGATGAAGGCGATAGTCGGGTCCGCTTCTACCGGGTCGACGTATCCTGTCGCCTTGCCTCCGGGGAAGATTAGTAATGCCAACCGCTTCTCTAGGATGTAGGGCTGTCCCTTGGCGGCGTTTTTCCCCAAAACCGCCGACCCAGGCCCGCAGGGTAGCCAGTGCGGTATCTCTTACCGCCGGAGCCTGGAAGAGAGGGCGTAGTTTAGATTTAAGAATCACTTAAAACTAAAACTTAAAGTATAACTTAAATTAATTGCCTTAAGTTAATAAATGATGAAAACTTAAGCGCTAAAAAAGAAGCGGAGCAGCTACTGGAGATGGAAAACTTACCCCTTCCAAAAGCTGGCTCACCAGATCGTAACATATGGTACACGTCTCATGGTACCAGACCTGGATGTCCCCGAGCGGAGTCGCGCATGGAGCATGGGACCGGCAAACTTCGTGTCCACAAGGGTCCTGAAGTGTGGCGGAACATCCCGGATGCTCACAGTTGGTGGCCTGTAAGTGGGGAGACACATGAGTATCTTAAAAAACATCACTTACAGTCTAAAGGACAGAAGAACTCCGATGCATGCCGGAGCTCGGAAAAAATTTTGGGCATAACCCCTCCCTGCATCGCCTGAATAGGCTATAATCCCGGAGAGATCCGGTAAGATATGTAAGGGAGGGGGGATGGTTTAAGGTTCTTAAGATAAACTTAAAGATAACTTAAACCTAACACACAAGCAAACCGGACTAAGTCCAGTGCGTAGCGGAGTGTAGTAACTCAGCAAAACGGTAAGGTTAGTAGAGACCCACTGTATGCTCCGGTCCACCCTACTGGGTGGACTAACAACTTTCCGCTGGATACCAGGACTCCGATCAGGAAGGAGCCCTAGTAAGATGGGAAAGAGCGAGAAGACATACAGGCTCAAGCTAGCCCGGAGCGACAAGGTAGCGCGGAGGGTGGGCAAGGCCAGTACCCCCCACTCCGTACCAACCGGCCGGACCGAGAAGCCGGAGAGGTCGAGACCAGTCTGGGTCTGTCCCGACTCCCTAGCCCCCCCGCCTGAGGGGAGAGAGGGAGGCAGGCTCGGGTAGAGGAGCGAGCATGGGCAGACCGACCCACCCCCGCCCGACTCTATGGAAGAGCGGGAGGGGGGGGAAGAATGACTGGACAGGCGTCTGGCTGGCCCGTGATCACGAAGTGACCACGAGGCGGTAAGACCAAATACGACAACTAAGCCTAGGACAACCACTGATCAGGGAAATGCTATCGGGAAGCATACTGAACTGAAAAGCGGTGGCAAATAAGCCCACTGGGCCAAACCAACTGATCAGAGAGATGCTATAGGGAAGCAACCGAACTGATGAGCGGTAGTATAGGCTCAAAGAGCCAGGACCTAGGCTAAGCCAGACGCCTAACTAACCTAACAATAATAAAATACACAGTATA</w:t>
      </w:r>
    </w:p>
    <w:p w14:paraId="11CEC068" w14:textId="77777777" w:rsidR="005709C7" w:rsidRDefault="005709C7" w:rsidP="005709C7">
      <w:r>
        <w:t>&gt;chr39:+:51278959-51281046</w:t>
      </w:r>
    </w:p>
    <w:p w14:paraId="43B814DF" w14:textId="77777777" w:rsidR="005709C7" w:rsidRDefault="005709C7" w:rsidP="005709C7">
      <w:r>
        <w:t>GCATTATGTGCTGAATTTAATACTCAATGACACACAAAAAATCAAGTGACTAAAAATTACTATCACAAAAATTTTCTACACAAACTGAGGTTCACAATCATACAAAAAACTTAGCTTATACAGTCATAGCTACATTTTAGTTTTGTTTTTTATCACATTTGTTTTTAAAAGTCATTTTATTGTGTGTGATTTCATGATATATAGACATAAATATGATATTTAAGGTAGGCACTGATAAACTGCATGTACTCATACAAAATGGACATGACAGGCGCATGGGAAGAAACAAAAGTATAATTATCGTCATCATAATGTGTTTGCTACAACAAGAATGGAGTTGAGATGTCTGTGAGGTATCTTTTCCTTTAAGAATTTGTGCAAAAAGGAAGTACAAATAGAAAAGAAAAACAACATACTCTTTCTCAAATTTTCTCATCTGAAATATACATGGAGAAAATTACAGAGGACTTATAAGAAAAATGAAATAGAAATTCTTGAATCCAGCTCACCACCTGCTCTACCAAACACATTTGAGAAAATATATAAATTAAATAACTTCATTTTTTCCATGTGATGGCAGCTTAGGCCAATAGTGAGAGTAGCCTAAAAGAATACCAAAGTTTGTCCGCTCAATACTGCTCATGGTACAGTAAAAAAAAAAATTAAATAAAAAAAAAAATAAATCATAACAAAAACCATCTCTTGAGCTTTGCC</w:t>
      </w:r>
      <w:r>
        <w:lastRenderedPageBreak/>
        <w:t>AGTTCACATACCCGATACCTCCTGGATTTGTATTATTAATCTTCCGTTACCATGTTGTGCTGCAAAACTGCAGCAGAATCCAGCAATAATATAATCTTGCATCAAAAATTATCATAAGTAATCATAAATATGGTATGAAAAAAAAAGGTATTCTCATTTTAACTTTAAAGCTATGTTGTTATATTGCAGCCTGATTGTAGCCAGTGTTATCTTCAATTTCCCAATGGCAACATCTCCAATAGGATTCTCTAGGTTAAACACTATAAAACAATGAAAATTTCAATATCCAATGAATGAGAACACACTTTACTGCACCAATGCTCATTTGAGATAAGTGAACTTAAAAAATACAAGAAATGGGGTTTCCTTTGAAAGGCAACATAAGGCTACAATGCCGTGAAAAGAAAATGCATTTTTTGACCTATTACTCCAGAAAAAGCATACATGGCAATACTTTCCACCACTCCTTTCTTCCAAATGACTAGGATGATGGTTCACAATTAAAAAAAAATGAAGGGTCCTCCCCCAAATTCTAAGCCCATTAACAACACTAAATTTCCTCCACACTGTAGAAAAGGTAAAACAATGATGAGAAAACTCATAACTAACGAGATCAATTAATGGACTTCACAATGCTGAGAAATAAGGAAAAGAATGATGAAGGAAGCCTTCCACACGAATCATTTGTCACGCCTTGATGTGGTGGTGCCCGCAATCTCCTAGTTCTCCAGTATGCCCAATCTTGTTAACTTCACTCTCTTGCTAAAACTGAGACCAGCTGATTCAAGCAAAACCTGCTTGTTCATGGAAAATATAAAGTTTTGTTTTATTATCACAGTTCACTTTCCACAGTCACTTCACCAAAGTCTTTAAGTCTGAAAATCATAAGGCTATTACAACGAAAGCACTTATAGTAAGAACACTGTCAAATTTCATCACTTTGGGAAGCATAAACATTCTTCAAACTTTTAATATTTGTCTCGGAAGCAGACAATACATACTGACATGTACAGAGTTCAGCGTTTTGTCCACAGGTTAAACATAAACTGCAATAAACAAGTAGCAATGATGAGAAGGGCCGTTAACATTGGAGAACTTTTGAAAATGCTACCAGGCACATGAATGCTTCTCCAGGAATGAATATAAATCACATGTCTGCTCATAAATGCTTGCCAAATTATGTCTAAAACTTACTTTTCCATACCCTTTCACTTCACCTTTATATTTAGGGGACTGCACCAAATAAAAAGAACGATAAATAAAGATAAAAAAATATCACAATGTGAGGCCCCAAAAAACTGGTGGGTTGAGCATAATTTTATCCCCCTTTTATTTTAGGAAAGGTGGAAGCTATGCTGTCCTTCTCTGGCAGCA</w:t>
      </w:r>
    </w:p>
    <w:p w14:paraId="0805869B" w14:textId="77777777" w:rsidR="005709C7" w:rsidRDefault="005709C7" w:rsidP="005709C7">
      <w:r>
        <w:t>&gt;chr38:+:18034156-18036906</w:t>
      </w:r>
    </w:p>
    <w:p w14:paraId="5709A8BF" w14:textId="77777777" w:rsidR="005709C7" w:rsidRDefault="005709C7" w:rsidP="005709C7">
      <w:r>
        <w:t>TATAGGAAATAAGTTATGTTTAGTGATGTCCTCCAGAAGTGCATCACACACGCATTTAGGATGATGTCTTTTACTCGGAGGTTTATCTTACACCTCTGTCCTCTCCATACATTAGTGATTACAACCAATTGTACCGTCCAATTCTGCCTTCATCAGTGAAATATTTCCCGTCTTGATCTTGTTACAGTATGTATTTATTGATGATCAATTTTCATGTAAATAGTTGGAAGTTATTGTATATCGTAATTAAAAAAGTTACACTAGAAAGGCATTAATTTTTTATTTCTTAATTGACAGAGGCAGCTGTTCTCAAAGTGAATGTTAATTACTACCCCATACAGTGTGGGGAGTCTTTTGATCCTTGTTTGAATGCACTCAGTGCTCCTTTTTATTTGCGACACAGTGGAGCATTCTGTTGTTTGCATTTTATTTGTTGAATTATTTTCATTATGTTGGCTGTTATGCTCCATTACATCTGTGGCTACCCTAGTTCCTGTTGAGTGATCAATATGAAGCAAAGGTTGAGCTTTGGCCTCTAAGGCTTAGTTGTTAACTCTGTGCATATATAAAGAGGCCACAGTACACTTGTTTCATAGTTCATCTTCCATTATTGTGATAGCAAATGCACAGTCGTTACTGTAGGATGATAATTTGTAAACCATAAATATGCATGTAATATATACAGTTAAGTTTGAAATAACTGTGTTCATTTGCAAAGGATTATTAAATATAATACATAATACAATACGTATAGCCATTGTTTATAAGTCTGTAAGAGTACAGTACAATGAGAATTACTTAGGGCTGAAAGTCTAAACTCATAGTGCAGTACAGTACTGCAGTTTTATAAATTCTAAATCAAACAAGATGATGGATAAGGTGGACGGCTTTAAGTGTGATTTTAAAATTTGATTTTATTTCATTTTTATTTTATGTCAAAATGTATTCTGGAAAAAATAGGTATTCACTATAAGATTATTATGTGCCTTACAAATGAAAAGTGTCTTAAAATATGGAAGGCAATTCTAAGTAACAGTACCAGGAACCAAGGTGATAGCCAGTGAGTTATCTAGCCTTAGTGAACAATGAATGTACTTAAATAACAACATTAAAGCTAGGTAAATGAGTCCTTTAAGCAACAATACTTCACCAAACTTGATGTACCTGTGGGTGATTTTTCAATGTAATTAGCAGGTGCATGGATTCGTCCCCTTGCTATGGATGCCAGCTGGTACAAAGGATAAACAAAAGATGTTTTAATGTGGAAATGATTTCCTCGGGGACACGCTCTGTATCCTGAGAGATACCCTGGTCATATCAACAGTATTTCAGATCCCCACATCCATCTACAGTCTGCTCAAGTGATTTATTGG</w:t>
      </w:r>
      <w:r>
        <w:lastRenderedPageBreak/>
        <w:t>ATGTTCCAAGTGCCTTTGTCTGCAGCTGTTTAGTGACCATCTCTTGCTTCTTCCTGGGCAGTATGGCTTGTCAAAGGTCTTGAGCCCAGGTTGTATGAGCATTAGCTAGGCCATTGTTGCCTGACCTAGGTCTTTAAAAAGAGGTCACTTTGGCAGCTCCCAGGCCACAAGTTGAATGTGGCAATAGGTTTAAGATTCATGTTAAATATTAAGTGAACAAACACTGAGAGTGCATTTTCACACTTAGTGTTTGTTCTTATATTATCAATAATAATGTTATTATTACTACTATTGCTCCAGTAGACATGAATTTTTATTATATCAGGAAATGTACATGTTAATTTTTTTATGTTAATAGTATGGTGTCTTTTGTGATATACTACATCTAGCATGCAATGTTTTTTAGTTTGTCTTATAGTGGCCATATTTGTTAGTTTTACATTGTGTAGTTAGACTCAGCAGCAAGGCTCTTTGTTTTTTCAATCTTTTTAATGTGGTGAAGGGTTCCTAGTGTAGAATAATTAAAATATGGATTTCCAATATTCATAAAGTTTCGTAGAGGAAGCATTCAGTGGTAAAGTTTTATACTAATAGATTTAAGAAATGCTCCCAAGATTAATACTTGAGAGTTGTCTTGGGCTGTCCTTCCCAATCTTTCTTGCACAAGTTTATGAAGTTCAGTTAACCCTACATACCTCAGAATAGTAATGCTATTATATTAGTACAATGGAAAAAGTAAGGAAAAAAGTTCATCATTTCTACAAAAAATTACTGCTATAGTTTATGATAATGTTGCATTGCTGTTTTTTTGAGGTCTTGTCTTTCCATGATCCAGGGGTTAGTAATTTCATAGACTATAATCAATGTTGCCTTGCTTTATAAGGTTCTATCTCAGTCCTAACAATATTTTTTCACTGTATAGTTTATGTGGGACTGGAATGGGAGTAACCCATGAAATTGGATAGAAGCTAAGCAGTGTCTTTTGAAATATGTGAGATTGGGTTACCATTGCTAGCTGGTCACCCTTTCTTTGTCATGTCGTATCAGCACACCATGTACATCTATCCTCTTGCTAGAAATGGTTTAACCTAATCCTCAGAAATGGACATTGCTTGCTTCAATCCTGAACTATGGTATTAGCTTATAGCTCACATTGAATGGTTCACTGCCACTTGCAGCAAAAGGGGGAGCCGATGATTTCTCTTGACAGTACTCATAATCCCTTAACAATGATTAGTTTCTTTTCACCAATAAACTGCTCTCACTTTTGCTGTATTTGCATGTGTTCCTTTAGTGCTTTTATGCAGATGGGGAATGAAGAACCCCATGAAATTAAGTGTATGCTGAAGCAAATGTAAATAAATTTTATCTTTAAATG</w:t>
      </w:r>
    </w:p>
    <w:p w14:paraId="289B8952" w14:textId="77777777" w:rsidR="005709C7" w:rsidRDefault="005709C7" w:rsidP="005709C7">
      <w:r>
        <w:t>&gt;chr6:+:101152465-101156080</w:t>
      </w:r>
    </w:p>
    <w:p w14:paraId="71EFD1C6" w14:textId="77777777" w:rsidR="005709C7" w:rsidRDefault="005709C7" w:rsidP="005709C7">
      <w:r>
        <w:t>ATAATGAAGTATTTTATTATGAAACTGATAGTTACAATACTCTAAATATACAATACCATAGTTATAACCTAAATACAAGCACACAGAGTGGACATTGTGCTTAAGCTATTGGGTTTAAAATTGGTGAAACATACTACAAGAATGTATAACTTGGTATATTATTTAAACTTTCATTCCTTCACATTCAGCACACTCAGCCTTTAAGGAATTTCATTGAGTGAAGCACAGATAAGTTATAAAAGAAAATGTGATTCCTGACAGTGATATTCACGGGTGGAGTAGAATTTACTTTTTATGTCAGCAGAAGCACTAATGCTCTTGCCTGCACAGCACAATTGAAACAACCTCTCTAATCCTGAAATGGCAATCTAGGAGTTAATGAATAAGACTTATACATTAATGTCAATAGTACTCTGCTTGTAAAATTAATCTCCATGGTTAACCTGACATTGCACACAAATTGACACAATTGACAAAGAACCAGATAAAGAGTAATCATGCCTAATAGCTAGGCCAAAAACTGTCAAAAAGACAACCTCAGGAGTTAAATAAAATAGTCACTGGTGTCCAATACTGTGCCCACAAAGCATATTTACAATATCTACATCATGTTAGATGCTTAGTTTTAAGTTTTCTTCTCTTGAAAATTCAATATACTATATTGGGATGAAAAGACTACTTTTAATGAGTAAACTCTGCAAACACCTTGTGACAGGTAAAAGTAAATAGACTGTTCAATAGGTATAAGAATAAAGAGAAGTAAACTAATGTGACACATAAGAAAACTGTATACTCATGGAATGAAAGAGAGAAATGTACTTTTTCAAACACTGCTGTTCAAAAGATTCTTGCAGAAACTTAAGATGCAAAATGGTGACTTACCTTATACTGTAATAGATAAATTCCATCAATAAAATAATTTTAAAGTCTGCATTATTTACTACAGTTTTTCTAAATATTTTAGACCAGATTCTTAGCAACAAAGAAAAATAAAAATTCTCTCCTTTTAGGAGTACCAAGTGCAGTACAGGCAGAGTTGCCAACAGGACGGATCTCTGGACTGGTAATATTATTCTTCAAAGGTGTATTTTATATACTGAGTCATTATATACTTTTAATTATGAAATCTATGGATCATGGTTTATGTTCACCAATACAAATCCTGGAGAGATCAGTTGCTTAAAAAGTTCCCAATACAGTTGTGTCATAAAATAAACCTTTGAGGGAAAGACTAGGTCAAGGAATATTGTATTTAAACACCAAAACATCTACTACTGATGAGTTTGAAACAGTGCCACAATCTATTAACAAGAGTGACAGTGCAAAAACAACAGTCTATGCTGCTGATTACTAAATGGTAAAAGAAGAAAACACCCATATAACGATTTGAATGGCATCAAAACTGCAGTTTGTATAGAGTTAATCC</w:t>
      </w:r>
      <w:r>
        <w:lastRenderedPageBreak/>
        <w:t>CAAATTGAAATGTATAGTAATACTGGTAATATCCCATTCCTTTGAAGTCAGTATTATACGACATGAAATTTTAAGACCCCAACCACAACCTAGCCACCTCTAAAGTTTATTGATAATAATAATGAGTTACCGGCTGAGTTTCCTTACACCAAACTTAAATACAACATTCATATCAGGCAAAAGCTCAGTCATGCATGTATCCATTCACTACATTTAAAAACATAGACACACATTTTCTGATAAGTAGACATAAAACTCCTAAGTAACTGACAAAGAGGACCTGTAAGAAATATAATAACAAACAAGGAGTACCTTCTCTTCTTACAATAAATTAACATCATTATACATAAAAATAATGAGAGTGAAGTCTTGAGCTTCAAGACAAGCAAGCTAACAAACATACTGTATATCACAGTTTCAACTTAATTCTCATTTAAATTTATATAAAAGAATCACAATCCAGGGAAATTTTATGATGAAGTAAATTTGGTAAGATTTATAAATTAATTTTATATGTGCTGTACACCTCAAAGGTAGTGGGGAACTTAAAGCGATTTAGGATATAAGTAATCACTTGTAGAACAAAGATTATTTTAATGTACACCAACATATGGTATTCATTTGTGTTTTGTTCCTAAGGAGAAACAACCTGTTTTAAGATAATTTTCTTGGTGAAAAGTATCAAATACTTTGAAAATTATCCATAATCATACTCTCCCAAAAATAATTCTGAAATTTATAAAATGTGCAGTTACTTCCAACTTGTTAACTACTTATTAGCAGTTCATAAACTTGCAGAAAATGTGCTGAGATTTAAAAAAAACTTAAAAAGATTTGAGTAATATGTAATGAATATATATATGTATGGTAGTACTGTCCAACCATAGGTTATCCAATGAATAAAACAAACACTGCACTGTTAAATTCTAAATTTACATACATTAGTAATGAATAATGAAATTATAAACACTAATAAAAATACAGGATAAACTCTTCGGGTCTTTGGATTTGAGTTACAGCATTATTCAGAATTAAGAACATTAACTTTGAACTATTTATGAACAAGTTGTCAGTTGAAACTTACAAGCCGTATAAAATGACACGGACTTATTTTACAACATTCAATTATTCTTTACTGAATATGTGTCTTACAATTTATACATAAATGACAGCACTGGTAGAAAAGCACACAGACAAAATGAAATTCACTAAAATTCTAGTTGCTAATTACTACCAACTAGCCAAATTAATTCTTATTCATATATAAAGGACTAGAATGGGTAATTTTTTGCCATTGCTGTGACCATCAAACATTTGAAAGTTATATATATTACAAAGGTCCCAGTTTTAATGATTCAGGGAATCTAAGGTAACTGTTTGTCATAACTAGGTTCTGCAGAGTGAAGTCACATGATACAAATACTATATGCTAGGCCTTTCCCCACATCGTCATTATTTTTTCTACACTTAGTGCAGCAGATACAGAAAATGTTAAAACTTGGCACTGTGAATGATACTGTTCGGTCCTGTGTCACAATTTTCTGCAGGAAAGTGACAGCTTAATCAACATTAATCACTATTGATTTGACTTAAATAATTATGCAGAGATTTATGATGAAACTGACAATAGACTTCCTGGTTATAAGATGTAAATGTCACAAGGAGTTAATTGTATAATTACATAAAAAATCCTTCAAGATTTGTCTATTGCTAAGAAACTCAAAAGCACTGCATAATCAAAAAAAGACCAAATCTTAATTAAAACAAGCCCTTGTTTAATTGTTATTGTGCGATAAATTTTTAACCCTAGAAACTGAAGAAGCATTCAGCATTTCTTGGTATAGCTCTTATAAAAATTAACACATACCCTACAACAAAACTATACAGCATTTAATGAAAAGTTAAACAAGCCTTCAGCTTTTATACCTGCGAGTGTAGCAGTGTATGCTTCTGTAAATTTATAATTCAGTATAATATATATTTCTTTAGTATAATAGGTATAACACTTTGGGACATAACTCCAATGTAGTTCAGGTAAGGATGTCTGTGACATTAAGTTTGTAAATATTAATTATAGTTACTAATTGCAAAACCTTTCATATTTTAAATTAAAATCTTAATTTATTAAAATATCTTTTCTCATTCTAGTATAAAATGGTTATGGGGTAATATTTTTTCCATGGTTAAAAC</w:t>
      </w:r>
    </w:p>
    <w:p w14:paraId="184F819B" w14:textId="77777777" w:rsidR="005709C7" w:rsidRDefault="005709C7" w:rsidP="005709C7">
      <w:r>
        <w:t>&gt;chr6:+:107801696-107805992</w:t>
      </w:r>
    </w:p>
    <w:p w14:paraId="3D2BE7B5" w14:textId="77777777" w:rsidR="005709C7" w:rsidRDefault="005709C7" w:rsidP="005709C7">
      <w:r>
        <w:t>AATGACTAGTATATTAATAAACAGTTTAATACAATAAAATACATTTTCTAACAAAATCTTTAGGAAAATTATAATTTCAGGATGCTTACATCAAAAATTAAAATTACTGACACAAAATTCAGCAAATATAACTCTTAACATTACTGCAAAGCTAGGTATAAAAGGAAAAATAAAACTCTACTAAATACAAGGTTACTAAAAGCTATTACTGCCTTGTCTGCTTCATATTGTGACAACAATGCATGAAAAAATATCATTACAATGTATTACTTTTAAAAGTAAATTGTATTTTTTCTAGGTTTACAAAGCAAAGCCTTTTATATAGGAGCATCCTTCAGTGTGAGCTGGAATTGGCCACTGAAAACTTGGTAACAAGGCAATTAATAGGTGCAGATGAGGGTGACTGGGGGAGTATCCTTTACTTGCTGTCATGCTCACTTTTCTTTTGGCCCCTGGGGACTAAACAGGGCGGTTGGGTGATTAAAGTACAGTATATCAACTCCCTTGTTTGAATACCTATGAAAAATAAAAATATAAAAAAAGCCAGGGCTGCCTCACTGAAATACTCAGCCCATGAATGAGT</w:t>
      </w:r>
      <w:r>
        <w:lastRenderedPageBreak/>
        <w:t>GAAATAATCTCCTTGAAGAGCTGATTCAACTTTGCCTGTTGGGATTCTAGATGAACAGAACTACAGAGTCCCATCAGATCCTTCCCCAAGAGGGGAGAGTTCATGGAAGTTGTATGCTTCTTCTTGGGTCTGGCGATGAGGAAAGGAAGACAGTCCAACAATAACAAAGAAGTGCTGAAAGTGCTTCTTCTCATCCTCTCGACAGTCCTATTCTCGTTACACACTGAAGGGCTGGTTGAAGCTGCAATTGAAGGTGAAGTCACACCTACCAGACGATCTGCTACAAGAAGAATTACTGCACCAATAAGATTCCCCTTCTTTGCAGCAGTTGCCAAAGCCAGTTCAGCTGTGAACACATCAGCAACTACCTTAGATGCAGAAGGCTCAGATGTTGGCTTCCTCCTCAATAAGGTTATCAAGGAAGGCTGCAAAAGGTCAACCTGGAATATTCAAATAGGCAAAATCCTTCTAAGGTACTGCAATGATGTTGATACCTTATGTGTACTTGGCGTGTAAGAGGGCAAGACAGCTGCTAAAAGAGCACCTCCCTCAGATGTTTCATTCTCTGGGGAAATATCATGATCAGATTTAATAGGCCTATCCCTCCTGGAAGGGGTAGCACTTACAGGAGGTGGACGAGGAATGGAAGACAGATGAGGGAGGAACTTCCAGGATTCAACACCATCACTGAGGTGTATCCCTCCACACACCTCCTCCCTTTAACTAAGTCAAGTGAATGTTTCTTATTCTTCCTCCTTCTTTTCCCAAACTTAAGGCACCGAGGAAAATCCACACACCACATTCCCTAAAAAATTCCATGTACAGAACTTCCTCCTTCAAGCAGTACAGTAAATGAGGGTTAATCAATACAGGTGGCATAAACTGCCTACAAGGACAACCATGTCCCTCGCAACAAAGTTGCTCATCTTTTTCCCCATACAAATTAAAAAAACCAACAGCAAGGCAACAATAAAAGAAAGGAAAAAACACACACAATTAAAAAACAATGATCAAGTGCTCATCCAAGTTCTCATAAAACAAGCAGGGACAGAAGAGTGCAGCCTGTCTGTACTCTACAATTGCTGAAAGAAAAGTGAGTGCAATGCTTAACGAGTGATGGATGTTCACCTATTTTCACCCCTCTACACCTATAAAGACCTTGTTACCAAGTTTTCAGTTACTAATTTCAGCTTGCGCTTGAGGATACTCCTATATAAAAGCCAAAGGCTTGTATTTTTGTAAGAACAAATAGACTGATTCCTCTTGATAATTATGCCTTAGCAACAAAATATTTCCATAAAATCTGGTACTTTGTAAGACAATACTTCTTCAACACAACTCTAACACACATGTATTTGGGGAAAACCAAATGTTCTTACATTACTCATAATACATTTCAGAAATGAAAAGAAAAACATGCTTTGCCAAATGCCATCAAAACTAGTTTATAATTCTTAATTCTGTGTGATAACTTTGCAGCTAGTCTTAATTACCAATAATCAATACTGTGAAGATGAACTAATTCATAAATACACAAGAGCAATCATAAACATGATTTTCACAAATGTAAACAGTGTTCATGTACAATATAAATATAACTCTTATGCTAATCAGGAAGCGAGGTTTGAGTAATGCTTTTGAAATCATGGCAGCTCTGCCTTAGCAAAAGAAGCTTGTTTTCGGCTGGAATTTAACAAAGCACTTTCACTTCTGCAAGAAGTAAAGTCATTACAAAATAGACTTATGTCACCTCTTATTTGTACCAATGTCATGACTAGGCACAGATAAAAAAAAGATGAGAAAAGCTGCTTAAACAGAAGTATTGACATTTCTCTGTGAAATGGTTACTAGTATTCTGCTTTTAATCCAGATGTGTTGAAATGTAATTTACAAAAATTTGGGTATCTTTATCTTATTTTAAAACATACAGTAACATGCCATAATACAGTAAAGTGCTTGCAAAGAAATATTGGTACAAAACTAATATATCTAAGTCTTTGGAATATACAAAATAGTATCTTACACGTAATAATTATACAATATACTTCTACAAAGGTTTAAGAAATTGCGAAGCAGCTACACTTGAAGCATTCCTATTGGCATTATATTGGTTCAAGCATTATTCTATTTTGAGAGGACAGCATGTAAACAAAATTAATAACTACTTTGTTTTATATTATAAAACTAATCACAACATTAATCTGTGTAAACACCTTTAATCTTTAAACTGATTTTTACACAAAAATATAAAGCAAAACTGGTTTTAATCAAACAATAATGATATAAAAAGTAGAAACAGCACGCAGAAATTAAACAACAAAAAATAAGGAAAATGAAAAATGCATGCTGTACTGTGCATTGAGACTAAAAGTTAAGAAATGCATGATTTGTGTAGCTCTCTTTCTCTCTCAAGGGTGACAGACTACTTAAATATAACATTAAGTATGGACAATTATTGTACACAAGACATACAGTGACATTACTCTAACATAACAGATGTACATCAACAATAAGCTGGTTATCTAAGTAATTTGTCATATATGATAGAGGCCTACCAGTCAAGAAACCTCTTCGAAATATCAAAATCTCTGGTTATGAAGACAATTACTGTGTATGAAGTCTATGATACAAAATTTCCTACAGTTCAGTAGCCACATCACACTGCAGTAAAGGAAGGCTTACCAATGTGTGTTTTATATACAGAGGATAACTGATGAAACTTAATCAACATTTCTTCCATTGCCAAAAATTACAGGATAATCCTGCAAAAATGCACATGCAATAAAATTACCACATACTTAAGGATATTTAATCTACCCATAATAGAGTATAAAAAGGTTATGGAAAT</w:t>
      </w:r>
      <w:r>
        <w:lastRenderedPageBreak/>
        <w:t>TCTCCAAATTTATCTGATCTTACTTTCACGAAAAGAAAATGAAATAGATATTTCAAGTTCCTGGATACTCCATATATTCAAGTCACTGACTTGTAAGGCAATTCAAATATATCTACTGACCTTCACTTTAACATTACAAAATTTTTAAACAGATTTCCTAAACCAACTATAATACACAAAGTAAAGTACAGTACAATGGTCAGTTTATAGCAATATCCACAAACTGTTACATGCACAGAAATAATCCATCTTTATATTAATTCTCCTGTTACATAAATTGCTAAACCTTTCTTGGCTTACATGTATCTTTCAATCATCCCTTCAGTAACAAAAGCCATTATGAAGAAAATAAACTTTATTACATACCAAAAGTTCAAAAAGCTAACATTCTAGTGCTAAGTTTGAAAATATAAAATGTAAAATGAAACACTTTACCTCTGCTAACAAGAATTCTGTTTTCAAATCTAGGTGTGGTATAACAGGTGACAAATTATTCTTGCAAAACTCCTGGGATGAATCGCAACTTTTCAGGGACTTGAGCTATACTAAAGAAGAGTACACAGAGACCAAAGAAATGAAATGGTTTTCTGTTAGAAAATTATTGGCAAACTTTAATAACAACAAGCAAGTTCTACATAAGATGTTTAAATTGTCGGTGGATGTGCCAACAAATTTCAAGATTTACGAGTACAACAACACTTAAAAAAATATCTGGGTTTAATTAGAAAAATAAAGCTAATGCTTCATCATCCCAAGTGTTAAATCAATAAAATACTAAAATGCTGCATGTCTGCAGAATATAATAAATGGCTGTGACATCATGTTCAAACATACCTTGTCACTGATTGTGTTATACTCGTATCTCC</w:t>
      </w:r>
    </w:p>
    <w:p w14:paraId="5864E0C5" w14:textId="77777777" w:rsidR="005709C7" w:rsidRDefault="005709C7" w:rsidP="005709C7">
      <w:r>
        <w:t>&gt;chr6:+:113285147-113288214</w:t>
      </w:r>
    </w:p>
    <w:p w14:paraId="310FD37D" w14:textId="77777777" w:rsidR="005709C7" w:rsidRDefault="005709C7" w:rsidP="005709C7">
      <w:r>
        <w:t>CTACTGTAACACATTTATTACAGAGACTTGGTTACATCAGCATTAGTATTATTGTGCGCCACCAAGCTCACACAGATAGCACCGTCCTCACAGCATCACTCCACGAGATATATTACATGAGATATTGTGATGCAACTTTCCAATTGTTGGTACATTAGGCAAGTGGTTCCCAGCCTCTCTTAGATTTCAGTACTGCTCAAGAGTACATTTATTTAGTGCTATTTCATGTACTGTGTACCACCTGTGTGCTATTCTTTAACCTTGTCAGCTAATATCAAGTCTCCTTTGGAAGGTTGCTATGCATCACTAGTGATACTAGGACGTGGCATACATTTAGCCAAAGGTTGGGAACCACTTCAACAGACAGTCAAAATTCTATACAATGCTCAGGTGTTCTTTAAATCTCGTTGAGTCTCTGACTAATGTCCAAAATTGTTGGGCTTCACCACAATGGATGTTTATCGCCTGAATAACCGTATTACATGATTCACAGGTCACTATCCTACCAGTAAATGAGCCAAGACTACTGATAAACACTGTATTAACAATTTTAAATTTAAATCTAATCTTTCAGGTGGATAAAATACTTTGGATTTTTTCAGACATAAACTCTTTGCTATATAAACAACAGATTTTCCAGCTACTTTAATTTCAGAAAATGTAAACAAAATGTAAACAACAGTTTAACTTGGAAAGATACCAGATCACATCTATGACCATATCATCAAGAATACTCAGTTCTATAAAAGACAGACATTAACTCTAGTTCACTACTAATGACAGCAATCCTTTCAAAACCCAAGAATAAACAAACGAAAGTTGTGGTGAATCTATAACTGTTCTGTACCTCTATAACACACTATTGTCAAATTCAGATTTCCTAACACAAGGCATGTCATTGAAAACTTAAGATACTATGCATGAAACTGAAGACACAATGATAAATGAATGAACTGACATTAATAAAAATGAAAAATAGAGAGATATATGGAGACAATAGGAAACACTCCATTACTGGCAGGATTGTAATAATAATGACAATAATAGTAATGATAATTTAATTCACCTATTAGCCTAACAATTCAAACTGCCTTGTTGTGAAAAAAATAAAAACAAAGGAAGAGAATCGCACAGCGACAGAGCGGTGTTCAATAATCTTTACCACCCATCACAAAATGTATGATAAGTGATAACATTTTGTTATTAAGCAAGCTAGGTTTATTTCATTATATACATAAATATAAATCAGCTTATAAATGATAAAAGAACAAAGACTCATTTGTTCTGAATGGCACCGTTTCAAAGTCTTTTCAGAATGTTTGCAAATATTTTCCACATCAGTAGTAAATTTCACATCCTATACAGCTTTGCAAATTTTCAAGCTTTAAGGATGACAGATGACCAAACATATGCTGCTTCTTTTTGGACAAAGTAGCATTTACAAACCTTCCTGAAAGCACTCTGAGGTGGCCCATTCAACTCTAATCTAAGCATAATTGTCAAGAATATATCTATGCAAGAATATACTACAATATTAAGTTAGGGTAACGCTATTAAGGCAGCAGCATTGATGTTCGGTTACCTGACACCTCCACCTCCTGAAAAATGGCACTTTCTATTAGCCAGGAAATCGAACACTGCCAATGCAAGGTCACTTTACTACAAATCTACAGTCCAGCCCAAAGTTAGGTCATAGTTTTATAAGAAATAAAATTAAGGCAACAAAATAAAATACACTGGATTGGAGCAACATAAAAATATAATGTAAAGAAAATACAATCTGCTAAATTCCAGCAACAGCATGGGGCTAACTCTGAAACACCTGGTAGACACTCATTTTTGGAGTGTCTAACAGATGGCGTCATATTAGTACGGTGCTTTTTTC</w:t>
      </w:r>
      <w:r>
        <w:lastRenderedPageBreak/>
        <w:t>ACGCATTTTTTTCCACGTTAGGCAATGATGGAGAAAACAGTGTCCTCGAAATCACAGTTTTGCACAGCTGTGATGTTGGCTCAACCATCATCTTGCGACATTAACTCAGAATGGAAGAGCCTCTACTTGGTAGAACTGAAGGTGGCAATTAATATTCAGTAAAATCTTATTCCAGTGCAACTGAAGGAAACAAAGAGACATCTTGTTTTCACATCCAAATAAATAAATAGATCAACTTTGCTTCTGATGTACTTATTTGCAAAACTAAGTGTGAGAAGGTCATAACAATGGCAGTGAAATCCATCAAAATATACATGAATATAGAAAGACACTATGATCAAAGGCATTGAAATTTGATATCAATTTATTGGACTGGATTTGTTTTTCTCTTGGCTGACAGCTCCTTTGAACAAACATATTTTTTGGCAATATAAAAAAACTTGTGCATCACCAATGACTCATATATATATTCTTCAGTTTTGTGATCAATCAACTAAGAAGTGTTAAAATTTCATGCTGAAATTGAAACAATTTACACATTTTCAATACATTACAAGAGGACCAAAAAGTCCCATATATTATCAAATAATGAGCTAGATTTTACGTTACCAACATTTGCAAGTTACGTCAATGAGATAACAAATGTCTGTCATAAAATTAGGGAAATAATGACTTTGCACCACGCATACATCATCTACTAGAGTCAAACAGCATACAATTCAAGATGTGCAAGTGGAATTTTCAATGCGTTCAATTTTTTAAAGATTTTAATTGTGGATGTAAACACAGATCCATAGAGAGAAAAACATGGAAACAGTATATAACGTACCTTTACTTTTTTTTAGAATTTTCCTAAAACCTACAAAAAAGTGTTTCAAGTCTCAAAGATCAATAAAACTACAGGCACTTATTTGCAGAGACTGAATATCAGAAGGTAGATTGTCTCCATGCTTACTTTTTGACGAGTAAATAAAAGATGTGACTATAAATACAATCTTGTTACCATCAACGTTGAATTGGAAATAAATTCAAACATATTGTATGGATCCATATGAGAAATTTGTTTATTTGTGTGATGATTAGTAGTTGCAGTAGGTTCTGGTGGCAGCGGTGGGATTGGGGCCATTTACATGAGCTTTTGCTTGGCGCAGTCGGGGCAGAGGATGTCTGCCCCGTCGGTAAT</w:t>
      </w:r>
    </w:p>
    <w:p w14:paraId="473127CB" w14:textId="77777777" w:rsidR="005709C7" w:rsidRDefault="005709C7" w:rsidP="005709C7">
      <w:r>
        <w:t>&gt;chr40:+:37851841-37853749</w:t>
      </w:r>
    </w:p>
    <w:p w14:paraId="43D0783A" w14:textId="77777777" w:rsidR="005709C7" w:rsidRDefault="005709C7" w:rsidP="005709C7">
      <w:r>
        <w:t>CTAAAAGGTTACATATATTGAGGAACATAAATACGTTTGTATACATAACTGTGGTGTATGTGCCTATAATAAGAAATGCCAAATATGTCTACAACACCAATGCTTTAAGCTTTAGGGTCCCAAGTGTACAAAAAGCTAGGGTACAAACATTATCTCATACACTCAAGGGTCTAGAGCAAGACTTCCAGGATTCCTCTAGCCATCACTAGCAATTAAGAGCAATTTTTATTTTTACAATTTGGACTATGCGCAAGGCTACAAAGTTCATTGTATTAATGGCTTACTTCTATTTAGCACTTCTTACAAAACTGGTTTGTTTTGGTATCACAGCACATTAAGACCGAAAATACTGTGCAAGCTCCTTTTTTTTGTATAAAATTCTTCTTTACAAAGACCATATAATTCACTATCAGCACTTCCAAAACTTTCTTTCAAAAGTCCTTGTGCCTTACTTGGAATTTTGATTATACGGCACCAGGTCCTCTATAATTTTGGTGTCGTATATGTCTTGGGGTCTTACAAACTGCCAAGCATAGTCTACATGAGGTCCTTGTATGAATGAATTTCTCGAGTCGTGGACACCTCAAAAGGTTACTCTGACCCAATTCACAGTTGTGCTTGGTCTTCCTGACTTCGGTAACATGTTTTCTACTTCTACTTCAGACCTATTTTCAAAATGATTTTCAGCCCTACAATTCAGTTTCATCAATGCTTGTACAGGGTAGAAGAGATGACTATTTCCAATAACAGTTCCAAGCCAGGTGGTGTTTCAGGTCAAAAACCTCAGATAGGTTATGGACTTGGCCATGAGCATCCTATCACAAAAAGCGGTGGGAGTCTGTCTTCCCTCTGGTATCAAAGAGAACCTATAGATTGAGTATTTTCATTATTACAAAATAACTTCCTGTGTAAAAACTATCAAAATGTTCTAGATGCCTTATTAAAATCTAGGAATGTACAAACTAATAGTACAATAAGTGTTTAAAAAAGAAGAAATAAAAATTTCATTGTCATGGAACATTACAGGTATAGCTAACTCATTTCCCATGATAATACTGTTATTAAAACTCATTCAACTCAGAATAATCCTAAAAGCTATCTTCATGCCACACAGAAAATTTGACTACCAGTTCAAACCTTCAACTTGTCTGGCAATATCTAAGGTTTATACAGTTCTGTATATAAATCTGGTCATGTTCATATAAGAAAATGAGCAGTTTGGTTAAAACTACTAAAACATCTGCTGAGACCAAAAAAATCTACAAATGAGTGGCTGGTAACAGTTCAAACAGCAAGGTAAAGGTGGTCTCAGTAAAGCTAATTTTTATTAATTGCTGCTCAATTCAACTGAACAACTGCAAATGACACACCCTTCCATTTAGTCTTATGTCCTTTACTGTTTGAACTCTCCCATACATGAAGGTAAGAACGAGCTCCTTTCTGATAGTGGCCATCGAAATGTTAACGACTATGTCGGCACAGGGAGGTGCTGTGTTCCACGCTAACAAGATCTATACAAAGTGTATCAAGCAAAAAAGCTTTCAAACAACATTTATCACAT</w:t>
      </w:r>
      <w:r>
        <w:lastRenderedPageBreak/>
        <w:t>ATATTACAAATAGATTTGGTTCGACTGCGCATTCAACAACGTACTTAAGTTTAATATCTCTACTTTTTCTCTTCTTCTTTTTCTTTTTCTTCTGTCTTGTTGTCTTTCTTGTTTTCTTTTTCTCCTTCCTTCTCATCCTTTTGAGCCTTCTCTTTTTCAGAATCATCCTTTTCTTTTTCATCCTTCTTGTCTTCCTCAGTCTTTTCAGTCTTCTCAGTTTTTTCCTCTTTTTCTTCAGCAGGTTCTTCCTCCTTGGGTGGTGGTTTTGGTAGATGAGAATTCAAGTCAAGATTGGAGCACATTTCATCCCAATCTGGGAAAGCACGCTCTTTCACCCTGTTGCAGAAC</w:t>
      </w:r>
    </w:p>
    <w:p w14:paraId="2FA12EF9" w14:textId="77777777" w:rsidR="005709C7" w:rsidRDefault="005709C7" w:rsidP="005709C7">
      <w:r>
        <w:t>&gt;chr40:+:43482912-43484897</w:t>
      </w:r>
    </w:p>
    <w:p w14:paraId="5593E17E" w14:textId="77777777" w:rsidR="005709C7" w:rsidRDefault="005709C7" w:rsidP="005709C7">
      <w:r>
        <w:t>AACATATCAGAAGTCATAACTCTTAGGTTTCTTTTGATAGTCTTTTGTTTTAAAGGAGAACACTCAAATGTGCAATAAACTGCAACTTTTGGGTCTCCAGTTTTGCATTTAGGTCAATATGAGAGGACAGTCTGTGTTAGATCTTTTATAAATCAGTTAGGAAAAGAAATCCTTTCCAATTTAACTTCAGTTGATTGACTTCTAACATTGGCTCATTCTCACAGTGGAAGACAAGTTTTCCTGATTCATATTTTGATTATATGATTGTATAAATCAGTGTTTTAGCTGTAAATTTAAAATAGCTTCTTGTCTGACAGTGTGAGGGGAGCAATAATTAGGTTCTTTTGTGGTTGGTATATATATACATATACATATATATATATCGGAATAATGACATAGTTGGCCTACTCTTAGGAAAGGTAGAACATACCTTCACACTTAACAAGTCATTTTGTCAAATTTCATAATTGCTAGATCATTTGATGTCAATTGTTAATCATTCAGATTATTTTGAGGAACTATTGTTAAGGTATGTTAGCTGAAGCACTTTGGGAAGGCCTTCTATATTTTGTAAATTCACTTATGTACAATGATTCCCATCGTATACCTTTCCTACGTCGCTTCTCAATTGTACTGTAATCCTGACGTTCATATGGCAGCATATATTTGCCAGGATATCTCCAAGCTGTTAGGTAATAACAATCAAAAGATTATCCTACATGTAAATGTGGAGAGACAACTGGTGACTGACAGAGCATCCCTTAGGTTCTGGGTGCAGCATTTCCTACTTAAAACCTAGAAATGCTTCTTGCAGAAATTCTAGGAGACTCTTGTCATTCATCACCCATAACAGTTTGAAACATCCAGTACAGCATGTGTTATTTTGCAAGTTACAAATTTTTTTATAAAAAACACAAAAGTTTAAATATCTTCCTCACTGTTCAAAATTCTCTCTAATTTTTTAGTTCAGTCCTTGGGGGCATGGTGTTTACTATCTAATACCTATACCTGTGTTCACTTATTCAAGATTTGCACATGTTGCAGTGGCTGTTTAACTTGTTATTTCATTTATAAAATTAGTGTTCAGAGTGTTGATGTAAAAAAAATGTAAGTATGGATAATCTGAAAGAAGTCAGTAATTGACCTGTAACATTCCGTTGTAGATGATGACAGCTTTTTTGTTGTTCTCAGCCATAGATTTAAAGGACCAGGTTTTTGTTTTAAAAAGCGGCACGCATCCCTCCCTTTGAAAACCAAAATTCTTACTAATTGCTTCAGGTAGAATTCTAGAGCAGCATGCAGCCATTGCCTGACAAGAGAAAAAGTAAACTCACAATTTCCATAACAGCTCTTTGTGCTTCATTGCCTTGTTGCTTTGTTTTAATTTACAAGTGTCCAGTAATGCTTCTTTCAGCATAAACAGTTTTGTTAGAACCTCATAAATATAAATCATGATAGTTTTATTTTGATACCTTTCTGCTGGGAATTTTGTAATGCAGCCATTTGTAAAAGGAAAGCTCTGCACCAGTGACACTAATCTACCATACAGAAGTTGCACTTTGTCCAAAAAAAGTTCTAGTTCATTTCAGATAATGAGTGCAAATAAAGAGTCAAAGAACCCATTCCCCATTCTCTGGCAACATATCAATCCTTAAAAGTGAGCCTTATGTTTTAATAATATACTTCAAAACTGAGTTCATACAACAATTTACAGTTTAATTGTACTTCAAGTACAGTACAGGGTACCTTTTTCATTGGTGCTGTATATCCGGAAAGTTATAGGTTCCATTGGATGAAGTAATGCAAAAGATTCTTTTTCATTCAAAAGTCTTGATTTCCTTTCAAAAGATTTATTGATAGGTTTAGGTGCCGCTGGTGGTCAACATTATGTACACAGGGTTGGGATGGCGCTGGCCGCTGGGTGTAGGCAGTCTGCACAAAACCCCTGGCTTCTGTAATCCGTCATCAATAAACACCTACACCCAC</w:t>
      </w:r>
    </w:p>
    <w:p w14:paraId="253E9337" w14:textId="77777777" w:rsidR="005709C7" w:rsidRDefault="005709C7" w:rsidP="005709C7">
      <w:r>
        <w:t>&gt;chr40:+:49898852-49900845</w:t>
      </w:r>
    </w:p>
    <w:p w14:paraId="6CA262CB" w14:textId="77777777" w:rsidR="005709C7" w:rsidRDefault="005709C7" w:rsidP="005709C7">
      <w:r>
        <w:t>GACAGGAAAATTTATTGTAAAAAATTTGATGAAAACAAAATCTAAGAAAAGGTCTGGTTAAACATTTGAAGCATTACCATTAACACTACTTGATTTACAATGAAATATTAGCTTTTATGATCTTCAGATATGAGTAGATAGGAAAAAAAATAAGTTTTGAGTGACAAAAAAGAAAAAAAATGCAAATTTCACATATAACAATATCTAAACCAAATACCATGTCACAAACGCTACACCGTACAATAATGTACAAAATTCATACATCGGGGAATGGGATACAATAAAAATAGTAATAAATATTTAATACTATTAACATTCTAAAG</w:t>
      </w:r>
      <w:r>
        <w:lastRenderedPageBreak/>
        <w:t>GGCCTATCAAACATAGCTTTTAATCTTATAGGCAACTGAGCCTGGAGATTAACTGGTAACCAAAGAACATAGCACATCAAACTATTCCTTGCTTGGAAAGAAAGAGAAAAAACAAATAGTTCTTTTCCCAAACAATTAATATCAGTTTGTGTCAATTACATATTCCAGACTTTTAAATACTGCCGACCAAGAAAATGCCTACCTCCTTACATTTTCACCCTCAAAAAACTAAGGCATTTTATTCAAATGAATGCAACTCCAAGGAGATCCTTCTACCTTCTACAACATAAACTGAAGCTACAACTTCAGATTAAGGCTTTCAATGTCAATAACTTCCAAAAAAAAAGTAATTAGTCATAGGCCCTGAAAAACATTGGAATTCTAGCAAGTTACAAATGAATTTAAAATGGAAACGAAATTATGATTTTTGAAGGGATCTGATGATAAACTACCCCGCCTAAGGATGTGTACCATCAAAATCAACATAGTATATCAATGACTGAATCTTGGGACTTAGGAGGAGGGGAGGGAGGGAGGGGGTGGGTGGGGCAGCCCCAAATCTTTAACAATGATTAACAGCACCTAAGGATATCGGATCTAAGTATAGCTGGCCAGTTATTTACCTAGGTTTGTGAGGGCAAAGTTTCTAATTCTATCTTTAACAAGCAGCAGACCAGTTTTCCTCAATACACAGCTATTAAATATGCATATAAAACTTGCCTATATGAACGACTGACAATTGCCAATCAGTTCTACTTTTTGTTCATAAAGAAACCATTCAATAAACCATCATGCCATCCACCAAAGACAAACTTGTATGGATTTAATCTGAGTAATCACCATTTAACATTATCCTTAATTTGCTATATGCAAGGATGGTAGATAATTGTTAAATTCGATATACAAAATTTTGAGCAATTTCTATAAAATATGGGGTTTAAGCATTTCTTTGCTACATGCTAAAACAAGCCATCATTCATATAGGGCTGAATAACTGCAATGCTTTGATCAAATATATAAAAAATTAACTTAGATTCACAAGGGAAATTCTTCCTTAACAATGCAATTCATTACTAACCCATATGTTAATGTACAGTTTTCCCATTAATAGTGAGACGGGCACAATTCCTTGCATCTGCCTTCAATTTATACCTTAGTACGTACTTTGACTTTTATTACCTACTAAAAAGAGAATAAGCTCTTAAACCAAAACTAAGGAAACCCAGAATTAAGCAAACTTCAAACCCAACAAATATCTCAATTCATTCAACATCACTAACTTTAGCAGTGCTGTATCTAGTCAAGCTTTTGCTACTTAATCCTTAATGCTATTCATCATTTTCTAACCTGTTTCCTTGGTAAATTTCATATCAATACAAAGACCTAGCAGTCTACAGAGTAATTCTGATCATGCTTCCAAATGGAAAGTATGCAGAAAATCATACTATGAAATATTGAATGGAAATTGCTCAAATCATTCCAGTGATATATTGTAGAAACACAATCTACATACAGTATACCCTTTTCATCTTATGATGAAAAGCCCTTTACTTTTTGTGATTGAAGAATTAAAAAAAAAAGAAAATATTTAAAACCTTATGAGCAAATTCTGGTTCCTTCCAGCAAATAGAAGTGACTAACTTCAAGAAACATACAACAAAATTGCTGAAC</w:t>
      </w:r>
    </w:p>
    <w:p w14:paraId="2CB50055" w14:textId="77777777" w:rsidR="005709C7" w:rsidRDefault="005709C7" w:rsidP="005709C7">
      <w:r>
        <w:t>&gt;chr41:+:5102597-5104410</w:t>
      </w:r>
    </w:p>
    <w:p w14:paraId="36DA76A6" w14:textId="77777777" w:rsidR="005709C7" w:rsidRDefault="005709C7" w:rsidP="005709C7">
      <w:r>
        <w:t>GACACTTCCATTATTATATTTTGGTGTTGTTAATACTATTGTCAACGTATAATTACAGAAAGCAGACAAATAAATTAAGAACTAAACTGAAAAATTAGGAATGATCCAACACTTGGACATTCACAAATGCTAAATCCTCACAAATTCACCATTTAACATTAGGTTTCAGCTTCTAGCAACATTTTTAGACCGTTATACCTCTTGATCTGATGAATATGCCACTGACTCTACAGTTTTCTCAGTTATATGAATTCAGCTTAAATCTATCTAGATGCTATCTTTAAATGGCAAACACTTGTGGCCATTTTTAAGCAATGTGAACTAATGTTAACAATCTGTAATAACATTACTACATAATGTATACAAATCACACATATATAGATATATAATGGTACACTACACACTTTTAAGGAATATTTTTGAACTAGAAAAAAATTTATTGTTATAAACAGTATGCACTGGAATGGAATAGTATAGAGTTTAGGCCGTGTTCTGGGATCCATAAAGTCATTCAGCGCTGGAAAGGAAATTGAGAGTAGGTAGGTTTGAGAGATGTTAGAGGAGGAAAACCTCACATTTGCACTAAGAAATAATTGTTAGAAGGTGGATAGAAATAGAAAAATAAAGAATTGAAATTGAATGGAAAAAATACCCATCAAGAACCAGGTCATACCATATGGTGCTATGTAATGCTATTTTCAGATAAAGTATGGTCAAAGTTAGTGATTGATAGGTCATATTTGGTGAAGAATGTTTAGTTGTTGAAGGAAGTAGATTACACTTTCTATGGAGAGGTGTTCTGCTTCAGCGAGAATATCTTGAAGGCTTTAAGGTGGACGGGAAAGAGAAGTTAGGCTTGGAAATGCTCTGCTGCGTGCGACTGTGTTGGGGGCAGGAAAGGATTATATGGGATACTGAAAGAGGGCTATGACAAGTTGGACACAATGTTGGAGGAGATTCACTCATTAAACGGGAGTGACTGATAGGTAAGCAAGATGAAAGAAAGATAATATGAATGGAGGTACAGTAAAAAGTGATAAAAGGGGCTGAAGGGACACTGCATTTAGACTGAGTTAAGCAATATATGTAGTATCTATT</w:t>
      </w:r>
      <w:r>
        <w:lastRenderedPageBreak/>
        <w:t>ATGAAAAAATTAATTTAGCTTGTCATTTAGTTATAAAACTAACAGGTCTTAACATCATTTAATGTCTACATGAATAAATCTGCAAAGCTAGTGTACTGTAGACAGTACGTATACCATAGCTAATATGGTTACAATTATAACTTCTGTGATACCACGCTATTGTTACAAAATAGGGGTAAGCAGGGTATCTAACAACTGGAATGAAACTAATGAGAATCCATCCAAATACTGAAATTGCCTCTAGTACACCTGTTCATTAGCATATCAAAACTTCTGATATCACAACATCAACTGAGATATCTATGAATACATACAATTAAACTTCTAAACAATATCAAATCCATTTTGCCCCAACAGTATTGTAAAATGCAACAAAGTATCAAAAAAATAATTCCCACTATAAGCAAGATAGTACGTACGTTAACTAAGAATACTACGTAGCTAATGCTTGCATGTTAAAAGAACATGTAGTAAAATAAAGCAGAATTCCTTTACTAAAGCATGTTCAAAGTACGTACCCATAAATAACAAAAGACATAATGTTTCTCTTGAGAATTCCATACAAAGATACAAAAATTCTTCTGAGCTACCTTCACTATATTACAAAAAAAAAAGAACATTAACCCTCACTACTTACAACTTTTTTTCTTACTTATATGAACATAATTCTACAGTAAGAATTTTCACAGTTTATGACTGATGTACTGGAACTTTTC</w:t>
      </w:r>
    </w:p>
    <w:p w14:paraId="760699DD" w14:textId="77777777" w:rsidR="005709C7" w:rsidRDefault="005709C7" w:rsidP="005709C7">
      <w:r>
        <w:t>&gt;chr41:+:5165880-5168544</w:t>
      </w:r>
    </w:p>
    <w:p w14:paraId="7649B223" w14:textId="77777777" w:rsidR="005709C7" w:rsidRDefault="005709C7" w:rsidP="005709C7">
      <w:r>
        <w:t>GTCAGCTCCAGAAATCTGTCAGTCCTCTGACAGTTCCACAATGGCGAAAGGAATCCACTCATATTCCCGATATCATACTAGTTCTGGTTCTAAAAGATATTCCAGTTAAAGTCTGAGTTTACTGACAACTTTGACCGCTATTTCATGGCAGTGAGCAACTCAACCAATGAGAAATAAAAATTCCCAATGCTCCTTTTGAAAAACTGAAAGGTTAAATAAGAGACTGGTCATTAGTCTCAGTGTTATGGATTGAATAATTTATGAAAATTAGGCGACAACGTTTTTGTTACACAACAGTTTTGAAAGTAAAGGAAAACAGCAGCTGTTTGTGGCATACAAGGAGCTGGAAAAAAAAACCCTTATGATAGATATGTGATGAAAGTACGGCATGTGACCATATGAGGTGATGTAAGAGAAACAGACCTATATTGTCTATGGAAGCCATAGCTGGAATGCTAAAAGGAATTGCTGAGCCAACTCTCCTCTATGGAAGCAAAGTGTGCATGTTAAATGTGAACGAAATAAAAAAGAATAAGGCTGAAGATATTGCGATGAACTATTTGCATGATATATGCAGCATTAGATGAGTGAGAAATATGATGCGTGCATTAGTCATAAAAATGTTAGTACAGGCAAGACGAGGGATTATACAGTATTTTGAGATGGTTTGGGTCCTAAAGACATAATAAAGGACTGGGTTGGTGAAAAGGGATGGAGAATAATGGGACGTTTACGAGAAAGATGACAAGAAGACATAAAAAAAAGGTGGGGGGGTGGAAAGATGGCTGATGAGAGTGCGCTGGATTGTGGAACAATCTCCTTGAAGATGTCGTGCAACTAGAACCTTCCCCTTGTAGTATTTTAATGGTTTGCTTACATTTGATCAATTTATTTATCAATTTGTTCGTTTATCTTTTATTTCCTAATAACCGATTGCTTCTTTCTGCATTCCTTTATTCCTATTACCTTCCGTTCCACCTTTTAAATGAATGCCATATTCTTTGGAAGCTTGAATTTCAAGTCCTTGACCACCAGTGACCTTGTTCATTATAAATTGGGTTTATCTTCTGAATAATAATAATAATATACTTAGGAAGCAGACCCTCTCTCAAGCATACTTTATTAAAATTAATGGCTACTTCAACAGCGTTACACTTGTAGAGATTCTTCTCTATTTTACGAATACCGGCTTTTTCCGTGCTACTTAAACAGTAGAGCGCCTATAGAGCTCATGATCAAGTACAGTGTCAAAATAGGTGTATATATTTGAATTTTACAAATAAACTATGATACCATAGTCATTAAAGTCATTAACGATTCTCTCTCTCTCTCTCTCTCTCTCTCTCTCTCTCTCTCTCTCTCTCTCTCTCTCTTTTAGACTCATCTAACACTGTCAGTTATTGCGTCTCTGTGCACTCTGGAAACCTACCGACATGAGACCCATTCTAATTCTCAATTATTGCGTCTCTGTGCAATCTGGAACCTTCCAGCATTAGACACACCTAACTCTGGAATCTACCAGCATTAGACTCATCTTACTCTGTCAATTATTACGTCTCTGTGCACTCTGGAACCTTCCAGCATTAGACTCATCTAACTCTGGAATCTACCACCATTAGACTCATCTTACTCTGTCAATTATTGCGTCTCTGTGCACGCTGGAACCTTCCAGCATTAGACTCATCTAACTCTGGAATCTATCAGCATTAGACTCATCTAACTCTGTCAATTATTGCGTCTCTGTGCACTGTGGAGCCTTCCAGCATCAGACTCATCTAACTCTGGAATCTACCACCATTAGACTCATCTAACTCTGTCAATTATTGCGTCTCTGTGCGCTCTGGAACCTTCCAGCATTAGACTCTTCTAACTCTAGAATCTACCAGCATTAGACTCATCTAACTCTGTCAATTATTGCGTCTCTGTGCACTGTGGAGCCTTCCAGCAACAGACTCATCTAACTCTGGAATCTACCACCATTAGACTCATCTAACTCTGTCAATTATTGCGTCTCTGTGCGCTCTGGAACCTTCCAGCATTAGACTCATCTAACTCTGGAATTTACCAGCATTAGACTCATCTAA</w:t>
      </w:r>
      <w:r>
        <w:lastRenderedPageBreak/>
        <w:t>CTCTGTCAATTATTGCGTCTCTGTGCACTTTGGAACCTTCCAGCATTAGACTCGACTCACTCTGGAATCTACCAGCATTAGACTCATTTACTCTCAATTATTGTGTCTCTGTGTACTCTGGAACCTTCTAGCATTAGACTCGTCTAACTCTGGAATCTACCAGCATTAGACTCATCTAACTCTCAATTATTGCGTCTCTGTGCGCTCTGGAACCTTCCAGCATTAGACTCATCTAACTCTGGAATCTACCAGCATTAGACTCATCCTACTCTCAATTATTGCGACTCTGTGCGCTCTGTAACCTACCAGCATTAGACTCATTCTAACTCTGTCAATTATTGCGTCTCTGTGCGCTCAGGAACCTACCAGCATTAGACTCATCTAGCTCTGTCAGTCACGATTCTGAATTCCTCTCCTTCATCCCACCTTCAGAGGAACCAAAAACAAAAGCATTATATCAGGTCATACTCTGAGAATCCGACCACTCACCTCAAATTCAGGGAATTGGTGAATAACTTGAGTACACTGATAAAAATCTACTTGAGTCTCCAACAGCTCTCGACAACTCTACCTCTCCGTAT</w:t>
      </w:r>
    </w:p>
    <w:p w14:paraId="0443D67D" w14:textId="77777777" w:rsidR="005709C7" w:rsidRDefault="005709C7" w:rsidP="005709C7">
      <w:r>
        <w:t>&gt;chr41:+:12610466-12614124</w:t>
      </w:r>
    </w:p>
    <w:p w14:paraId="398830EF" w14:textId="77777777" w:rsidR="005709C7" w:rsidRDefault="005709C7" w:rsidP="005709C7">
      <w:r>
        <w:t>GATAAAAAGTCAACAATGTTTATTGTTGCTCATGATATAATGTGCGACACCTAATTTCAGGCAATGTAACTTGTCTTTTTCGTGAATACAAAAATAAGTTTCTGCATGTATATTACATTGTAATAATAAGGTATCCAACTACCAGTAGATATGATACATGTACAGTACAACTAAGAAACTTAAGGTATATATTGCCCCAAAATACAAAATAAACTTCTGTTGTATAATTCCCAATAACATAAAATATACAGTAATTACATTCATATTCTGTTGGGTGAGTATAGATACTATATGTTTAAAAATAGCTAACAACTTAAAAGTTACTAAAGTACAATACACAAAAGTAAGGGATGGCAAAGATACGACTCTCTAAGATCTGAATCTGTCTCTTATTAATATTTCAAAATGAATCCTTAATTCTAAGAACAGCATACTTTCTCTTTTAAACTGCTGTGTACCTAATTGCAGACAAATCACATTTCTAACTAAACTATTAGAAAGCGGGTAATACTGGTAATCCTTTTATTATATCAATTAACAGCTATAAATCAAAGTGTACCAACTGTTTAAAATGTTAATATATAAAACTATCTTGTTTCTATGTCAGTTATGAGCAACAGTAGACTAACGGGGATGTTCAAGTATAATCGGTTGGTAGATCAAGAAAGCATTAGTATTTCAAGATTTCCAGCCTTCTATACAGTTTAACGCACTGCACAGCACAGTAGTTATACATCAAAGTCCTGTTAAACAGAGCAGTTTCACAAACGTCATCCTGCTAATAGCAATATTCAGCCAATGACTGGTTATTTAAGAAAGTGAGTGAAAAAGTAACAGAGAGAAGGATAAAATTCATGTGACTATTTTCTATACATCTACATCACTGTGGAATTGTTACTGAATCTCTGAGGTTTTATTTTTTAATGGTTCATGCCCAGCACAATCATATTATCCTTAGATTATCATATATCAGAACATACAACCCTCGTATTTTTGGCTTTCCTTATGCTTAAACACCACACACTACTGTAATGGAAGCAAAAAAAGGAAAATTATCAAGGGCAACGACCAAATGAGAATTTAAGATAAAGTGAACAGGACCAAAGAGCGGTGAGAACTCGTTCCACATCTAACTTCAGAAAATGAAAATTTGGCATTAAAAGCTTGATTGATAAGTGAATCTAATACCACAGTCTAAATCACATAGGAATGTGAAAAATAACACAAATAAACTAGGATTAATCCCCATACCTTATACTTTACTAGCAAAGAACAGATGGACTATTTGGCATAAGTCTCAAGGTTCTGTATGAACAGAGATGAAGTGCATAAAGAGAAGCATGAAAGATGTACTTAGAAAAGAAAAAAGCTGAATTTAAGGACACAGAACTAAAGTGAAGGGCCATGGTATTCAATTGGATAACAAGATTGTCTGGTGCAGCTAAGAGATAAGTGTAAGGGAAGGGGGAAGCAGAGGGCAATTGCTTGTGAAAGTCCAAATCATGCCTAGTTGTGTTTGGATATGGAGAAAGGATACGTGCGCAGAAGGAGAAAGGTTGAGTGTACTAGTCGATATGAATGCAAGGGTTATAAACAGACACAAGGAGGCTTGAGTCCTGGGAATGTAATAATGAAAGAGAAAATTAAGGGGTATAGTTTCTTAGATAACATATTAATTCAGAGTAAACAACTGAGTGGAATATGGCTATGGAAAAATTTGCTCAAGTAAGCTTAATAAGAAGGAATTTTGTGGGATACCTGTAGGGAGTGTAGGGAAAATGGGAATGGATTAAGGAGACAGCAAACCAGTAGGAGAGATGGTGAGTTTGAGCTGCATGCAATCAGTAAGACTGCAAGAAGCACATAAGAAGGTGAAATAAAAGTTCATTGCATGATAGTGAATGAGGTACAGAGACAAGAAAAGAGAAATTGTAAGTGTATTTGCAAAATAAAAGTATACAGCCAATCAGACACATATAGAGGTAAACGGTACAGATGAAAGAGGTGAAACAAAAAAGGCAGGAGCTCAGCATAAAGTCTGGAAGATAAATGTCAAGGGAAGCAAAGCTGGGATGTTTTAAGTGATTGTTGCATCAAATCTCTTTTCCATGAGGCAAATGTGGGTTTTGAAGGCAAATGAATGAAAATAAGCTGGAAACTCTTGAGATGAATATGTATCAAAGATGGT</w:t>
      </w:r>
      <w:r>
        <w:lastRenderedPageBreak/>
        <w:t>TGAAAAGGTAAGAACTGTATGCAAATAATGGACACAGTAAAACAGCTGAGCAAAGATAAAAAAAATTAGTTTTTGCAGGTGGTCTGGTCCTGTGACCAGAAAGGAAGAGGACAGGTTGGTGAAAAGGCAGCATAATTCAGATATGTAGGGCGAATGAAGGAAAGGGAGAATCTAGAAAGTGCTGGCTAGACTGGCAGAGGTGTTAGAATGAACTTTAATATTCAGAATGTGTTTGTGTGCAATAACTGAGACATTTTTAAACTGTTTCCTTTAAAGCTAATATTGTCTGACAGTTTAATGAGAGGACAGCATGTGTGTGTAAAGACTTACAGAGGATGGAACCTTTTGAAATACCAATTTAAAATCCTTTATGACAGTCTTACTAAAAAAGATCTTTTACTATTTGATGCTGGTATGTCTCATTTCATGTCTACACATAAGTTTTGAGCTTTCTGTAAAAGTACACTTTATACAAAACTGTTAAGCTAATAAAATTGCACACTTACAGTTACAAGAGAAATTTCAAATGAGATGTCTATGTAAGGTGATCACACATGTTGTGTTCAGTCACTTCAATACCATACCTAAGACACTAATCAAAAGAAAAGTTTCACCTGCACACTAAATATTTATAGTTTATGGCAACTATTTCCTGATTACAATGGTAATTTGCCATACATGGTATTGAAAGTGTGAATTATCAACACTGCAAAAATTACCCATTTGCATATATAACAGAACGTACACCTGGGCTTTCCACTACTAAGAGTAATGCTCATAGTATTTGCCCACTTTGCATGTGCTTGACAAAGTTCATAATCAAAATCTCAACACTTTTTCATTGACATAAGTCTTAATGTTTCAAATTCCTTTTTTTGCACACACTGCCTTTGTAACCTCTCAATATTCACAATTTTCTTATCCTATCTTTGACTATTTATCCTTCTTCACTAATAAATGGCCCCAGGAAAATTCAAAATAGCTTGAATAATGTTACACTATCCATAACATCTCCGTTTTTAAAACATTTCCTCTCTTCATAACTTCACAAAAATTCTTCATAGTTCTACTAAAACACACAGAACTCAAAATATTGATCATGGTTATGGGCTGAAATTTTGCTACCAAGTAAATGATGGTCCCATGGTTGCAAATAAGCTACAGTTACCATAATAAACTGACTAAACCCTTACTCGAATGAGTAGAAACAATTTTTATAAGCCAGACGAAGGTAGACTTTTACCATAGTCTCTAATCTCATGACTTTTCACTCTTTTAAGATATAGCCAATGGTCAATATAAAAAATGCATGTCAGTAAATGTAACTCTTATACATGAATATGTTTCTCACACTGGAATCAAAATACAAAAACCAGGTGGAGCCACCAAAACATAACGAAATTAGAAGTGAGTATCAATAGCTTGTTACTCATGAAATGAGAATTTTATGTGTGTAATCTTATCGATATAT</w:t>
      </w:r>
    </w:p>
    <w:p w14:paraId="38CA0B27" w14:textId="77777777" w:rsidR="005709C7" w:rsidRDefault="005709C7" w:rsidP="005709C7">
      <w:r>
        <w:t>&gt;chr41:+:18974189-18975595</w:t>
      </w:r>
    </w:p>
    <w:p w14:paraId="3A1AB833" w14:textId="77777777" w:rsidR="005709C7" w:rsidRDefault="005709C7" w:rsidP="005709C7">
      <w:r>
        <w:t>GGGAGGCGGGCGTAAGGAACCATTCCCATTTTCTGTCAGATATTTTCTGTCGCCGGTGCAGACAACAAGTGTTTTCTGCACCTCCGTCATTGGATTTTGGAACTCTTTTGGTCACTTGAGTATCCCGATTGATTTTTGGTTATTTGATTAGGATCGGTGGTTAGGCATACGCTAATTGTGGATTGTTTTTATTTTGGCTTGATTTTTCCTTAAACTTACGATGTCTGGATCTAGTTCGACTAGGCCAGAGTATGTTGTGTGGAAGAATGCAAGGTTAGGCTACCGAAAACTTCGGTAGACCCTCATACAGTGTGCGCGAATTGTAGGAAACATGTTTGTATGTTTGATGAGCGCTGCAACGAGTGTGAAAATATGTCTGATTCTGCGTGGAAGGCTTATGAATCATAGGTACGTAAACTAGAACGTGATAGTGTAAGGAGGTCTTCCTCCAGGCGTGTAACACAAGTTACCCGTCCAGTAGAATTTATCCCTCCAAAGACCTGTGATGCCTTCGGGCCCTACAATAGTGTCTTTGGAGGGTAATACCCTATCTGTGATTCTTAAATCTCTGCGTAGCCTGGAATCATGTTTGCATTGGAAAGTTATAGTAGTGTAGTGAAGAATAGTGATAATGCCATGAGTGTTCATTCTATCGCGTAAGCGTATAATTTCTCATTGACAAAACACTACCGCGTGATGGCTCTCCCTACCTCGGTGAGGCAGAATGTAGTAGGGAGGTAGCTGTCCAAGTGTCTAAAATACTCTACGTTTGTTCATAAAACTTACCAGTCAGATATATGTATATATATATCTGCCGGGTAAAGGTGAACAAGCGATGTTGTATCATAGTAATATTATTTTTGCCCTTACGTCATATTACTATCAAACTGTTGTATGGTTCAAGTTATATACTCATACCATAGTTACTCCTACGGAGGACAACCGAGAGTACGATTATTCTTATTACATTTAATCGGTTCTCCCTGCAACTATTCAGGGGTTGCCGGTTTCCCTATTTTTAAACATTTAAGGTATTGTTATGACAATACCAAGTTAGCCTTTTATATTTAGCAAATTCAGTTCGCTTAAATATACTAGTTTGATGGATTTTGGTTTCTGCTCTATAATGATAGTAAACCTATTCATTCGTAGAATGGTGTAGGTGGCAACTCAGGCAGAGCAGTGCGAGAACGACGAACGTTCTCAGAGTCTGCTGTCACTAATGCGTAATGCCAGTGCTCAGTTCCATCTGATTGTCTGCTATGCGCAGTAGGTTACGTCTCTCTCTCTCCTGCGGGATTG</w:t>
      </w:r>
      <w:r>
        <w:lastRenderedPageBreak/>
        <w:t>ACGGACTAACCGTATTTCTACCCTACAATCACGGCCTTAGCCTCGGGTTGAAGGGAATTCTAGCATACATGGCTGAACATCTTCACTTTGCGAGAATTTTTTCAT</w:t>
      </w:r>
    </w:p>
    <w:p w14:paraId="2E195EFC" w14:textId="77777777" w:rsidR="005709C7" w:rsidRDefault="005709C7" w:rsidP="005709C7">
      <w:r>
        <w:t>&gt;chr41:+:19100908-19103427</w:t>
      </w:r>
    </w:p>
    <w:p w14:paraId="1E5DB6F3" w14:textId="77777777" w:rsidR="005709C7" w:rsidRDefault="005709C7" w:rsidP="005709C7">
      <w:r>
        <w:t>AACCCAGATAATTTATTTGATAAAACCTTAATACTATACACTTCTCTTTATTTGGACAGAGCTAATCTCATAACATTAATGCTCGCATATTAATTTCAAACAAAGCATGGGTTATATTAGTAAGCTGTAGCTCTTAAGTAAAATTACAATGCTTTGTAGATTTTGATAAATATATATAAAAAGAGAGGAAACTTAAAGAACTAGCAAAACAAATCACAAGTAATGCCCTTCTACAGGAACAATGTAAAGTACTTTTAATCAGGTCACTTTCATACTGAAGTAAATCCAAATAATAAGTTCTTATTATAACCTTCGATGTTACTCATTTATGTATGTATTTAAAGTTTACAGCAGAAAAAATGCTTCTATGTCACAAGAATAACAAACGCAATCACTTGAAATGGTATTTTAACAATATGCGAGGTGGCTGTAGATTAAGCTAATGATTCTAAGTCAATGAAATCTATGAAAAATGGTCCCAACCCAAATGCAATTGTATAATGATGTAAAAACATGAAATTTTGGTTAAAATAAATTCATGAACCTTGCTAATAAATTTATTCTATCACGAGATCAAAAGAAAATATATGACGTAAAAGATATACGTAGTACTATCATGTCAGCATAAATGACATCAATATGAAGGACAACAGAAATTATTTCTGCCAAATCCACACCCACGAAGAAGTGAAAACTCTCCAATACTTTATTGTTTACTTCTTGCTAACACTAAATATTGTTGAAGGTAATATAATCCTTTAAATACGACGTCATAGGGACTTGGTGCACTGAAAGCCACTAAATGCTGAAAGTAATGACGACTGTACATGCATATTTCACAAACACATTGACTGATAAATATTTTTAAGACATTTTACAACCTTAATCTTTTTCAAATTAACTTCTCTTATTTCAGTTTGATATTTTGCCACTCTTACAACACTGAGGATGCCACCAATTCTTGGGGATTCCCAATAGTAGGAATGTCCTAAACCTGCCTTGTGTGAACAAGTGCTACAATAACTTTTAAACATCAATTTCCAGTGGTGAAAATACTTTCTTCTTAACTATGATTATACTTGTAATAAAACTCTGGCCAGAAACAACTTATTGTTAATAGAAAATATCAACTTACTTAGGGGATCTTCTCTCAAAATTATATTTAAACTATTCTGTAGTGTCTTTACTGAATGATGCTCTAACATGTATGACAGTGTTGACATACATTGAAAGTCTAGCGAAAAAAATGCGGTCAAATATTAAATGGCTTCTCTGATAGCCACATATGCAGTGATCAATATGTGATTAACTTAACATTACCATTAAAATGTCCACATGAAAGGACAAAAATTCTTCATTTTTTGTTTAAATATATCCAAACAGAAGCATCACTTGTATCAAATATACACTATATCATTGATATAATGATTAGATTCTCAGTTAAATAATAGAAGCTATACTAAAGTATACGGATACAACTTGGCTCATGGTTTAGAAAAAAGATCTTCACTAGAGTAAATTGAACTACGTAATTAGGTTGTTTCACTATGGCTACATTCAAGCTTCACGTTAACTTTTGTGACCAAATGAGGAGAATGGTGAAGATTAAAGATTAATCATAATGTATGTGCTATACTGAAATTAAGTACTGTATGAGCAGCTGGTACACAAGTACCTATATAAAAAAAAAATAATTTTGAGCTTAAAATTAAATGACACTTTTTACATTCGTACGAGGCTTTTATTGGAAATGGTACTCCTGGTATGTGGAACTAAAAAAAAATTAAATATTTGCATTACACAGTACATAATAGTACTGAATAATATTAGACGAACAATGTTGTTTCACACGTCTGCCTCCCATAGTTAAAAAAAAAGCTGTGAACTTTAGTAAATGGATTGCGACTCATTCTAAAATCTGAAACCCTCATTTAATTCCACTCCCTGTCCTATTATGCACTACAGACAAAACACTGACTGAGCTACATGGTAAGATGAGAAATCTCACATTAAAAAAAGAGGTTTAATAAAGAATAACATGATGCACAGCACAAAGATTATCATTCCTTGCTTGGAAAGAAATATGTTCATAAACAATCATTTGCATCTTACAGTATAACAATGTCAGCACATAAATCATCAACAATAAATGCACACTATACAAAGGATGCATTGAAAGAAATGCACTCTGTGGAAGTTAAGATGTGATATAAGGACTTTTTAAACATTAAACACCTAAAAGTTCAATGTAAGCGTCATCGTCATTTTAAATCTATAATAAACCAGATATGGCCATAAAATCTTCCAAAGGCCAAGAATCTTCAGGAATGATATGCTACTATAATCTATGACAGCTTATCATCATTGCCTGCACCCTCACAGTCTCGTACTAACAAATACCTACCATTTCCATATCTACCTCAGCAGGTAATTGACATCACAATCAAGTCTTGCATATATCCTGCCAGTATTTCCAACAACTCTGACCCACCATCCTATTTCATAAGTCAAGAACAGGCC</w:t>
      </w:r>
    </w:p>
    <w:p w14:paraId="0C40541C" w14:textId="77777777" w:rsidR="005709C7" w:rsidRDefault="005709C7" w:rsidP="005709C7">
      <w:r>
        <w:t>&gt;chr41:+:21885322-21889652</w:t>
      </w:r>
    </w:p>
    <w:p w14:paraId="1AE762C2" w14:textId="77777777" w:rsidR="005709C7" w:rsidRDefault="005709C7" w:rsidP="005709C7">
      <w:r>
        <w:t>GCTGCATGCAATAATGTAAATTTTTATTTTTTTTTCTTTTATTGTTCAGTTACACCACTCCTAGCAG</w:t>
      </w:r>
      <w:r>
        <w:lastRenderedPageBreak/>
        <w:t>AGGTCGCAGCTCTGGGGAAGGGTTCCTGCTCAGGACTAATCACAGGATTACAAAATGTTCATAAGGGTTAGAGAGAGAGAGAGAGAGACAGAAAGTGTGTGTGAAAGAGAAAAAAAAACAAAAAAAACAAACAAAAACAGGAACCCTTTGTAAAGAAATATCACAGGGTATACAATATGGACAAACTTATGTATAAATGCCAAGCACTTTTAGTCGTCTCAACACCTTGATCTTACCATTTTCTCAACACTAAACTCTTCCAAAAGCATTAAGACCATGAGGCACCACAGCTTCACAGTAGTACCAGCAATACAAGGACTGGACGAGGCACTGCTTGTGGTAAAACTGCATCAATTGCCGCTAAATTTGCATAGACAATCTGTCCTAATCTGACTTTCACATTTCCTTTCTTTGGTAAAATCAAAAGATTTACTGGTCAATGTAACAACTGAAGTCATTAGCTCTCCATAGGACTGGAGCTGTTGATGCCAAAACTACTCGGATAATGTAGACTTGCCCATCACTGAAAGACCAAAATCTGTCCTTGACCAAGTAGGGCACCACTACTGATGAAGCAATATCTATGGCAATGCTACCAACTTTTAAGAAGTAATGTGTAGGGAGTAAATTAGGAGAGAGCTGGGCATGTCAAAGTGACACCCATCTTCCATCCGGCAGCCTCATGTACCCCTCTACATCACACCAAAGAAGTAAGCAGCAGGTTCAAATGCGCACCACACCTACTCGATTAACCATCATCTTGTTCTGGACAAGTAACTTTACAAGGAAATTCCATTTTTGGACGACAACATATGGTCGGTATTAAGCTTTGTTTTGGACAAATTATTTGTCTTGACTGTAAATATTTGGACATTTCCAGCTATTGGAACTAAGTGGACACTGGACCATTAGAATTTCCTGCTATGGACAAACTTTTCCCTATTTGGCCACTAACAGTGGATTGCTAAATTTTACTTTACAAAACCATCTTAGCTCTTTGGATTGGAAAATGCTAACATTTTCAAAAAATAATTAAATTAAAGATTAAAAGCTAAAATGATTTTTTTGGTCAAATCAGGGATTTTAAAATACACTATTTCAAATGTCTTTTAGAGGATTCTCCAGCAGCAGATGTCATCACTATGATGTTTGTAGCCTTTTTCTTAAAGCTTTTCCATATGAAATTCCTCTCAAAGAATTTCAACAACCCAGGTGATGTTTTAACTGTGCATAAAGCACTTCTGAGTCAGATCACACTTACTATATTCAAGTACAGACCCAAAACAGATTTGCTATACACAGCTGTACAAGAACAATTCAATGTCAAGTGTCTGACTAAAGAAGTGCTATAAAACAGCACTTATTACCAAAACTGTGATGGCGTTTCATTCTTGGCATAACAAATATGCATGAAAACACTAATTTCTAGTTGGCATCATAGCAGGGATAGCTAGCTGCATGTGCAGAACATATTTAAACATATTTTTTGCATTTTAACATAAATGTTATTTTTATTTTCATTTTATTTTCCTTCACACCAATACCCCACTTCTCAATATTAAACCCCTATAATATTCGGATATAAATTAAAGCATAAAATAACAATAATCATAAGAAGCTCAAGAAAACTGTACAGTAATAGTGGAAGCATGGAGAGGCCTGGCCGGGCAGAAGTCGTCAACGTTAGGACGCCTTGTGTGGTATACAGATACCTATTAGGTTTCCAACTGCACACCATTTAATTACATTATGGACACTCGATAAATTTCACCTTTTATCAAGGGGTAGTGCCTCTTTCACAAAGGCACAAGTTTACATACCGACAAATGGCAATGCCACAATGATATTGCCCATAGGCAAACAATGAAGTTAAAAATTTCAAAAACCATGACTGAACACTTAGCTCCTAATACACATGACCAACATATCATTAAGATATGAAGACCTAAAACTTCCACATTCTCACTGCTAAATCATGACTGTACTCATTTGAAAATAGAAGACAAAATATATTCACGGCTCTAAAAGAAAACTAAGTATTCATGCCAATGACTAACTTGGGAACTTGGCTTACATTTTCAGTGACAATAACTGTTGCCTGTACCATTGTTACTCGTGCTACTATGCCAACAATACTGTAGTTTAAAAATAAAAAAAGAAAATAATGTCTGAACATAGTTTAAGGTCCAAGTGGCACTATATGATAGCTAAGTACACACCAAAGAGTAGGTCTTGAGTCAGCCTTGGAAATTAGACTGCTGCCAAGATGCCTTCACTAACGTGTTTGCATACTTCCCAACACTACCCGTTTTAATTCTCATCACAAAAACAAACAATTACTAACAAGAACAACCAGATTGTGAAAAATTTTCCACAATTTATCACACGTTTACTCAAAGTAGGTAACTTCACTAAACTTTGTAGACAAAAGAATTAAAACTTTATCTAAATAAACACAACATGAGAGCAACTCCAATATGAACAAACAAATGAATGTTCAATTTGTCTCCTCACAAAGCATTTTCAAGCTCAAGAGATTGAGAATTACCTTAAATGATGGAATACAACTTGACCCATCTCCGCTTTTGTGACTTGTACGTATTTCCACATATTGACAGCAGCCTTGTAAACCATGACAGAAGTTTGTGCACAGGTCTAGTCACTCCCATCAGTCCCTTATTCAGTCTCAACATATTTACTAAATATAAACTTTAAAAGTTCACTGACTAAATTATTTTTGGATTACAGTATTGTGTTAACGTGTTTATCAAATCTCAACTTCAAAAATGGTTTTGTGATTCAATTAGTTTACCATAAAACCCTGCTACCATGCATTCATAAAAAAAGTTGCAAC</w:t>
      </w:r>
      <w:r>
        <w:lastRenderedPageBreak/>
        <w:t>AGATAAATTTCCTGTGACAAGTGGTGTCAGTATTGTATGGCACCTAAGGTGAGGAAAAACAAGACAGCAAAACAGGTTTCATGAAAAGTACAGCAGAAAGAAACTTGATCAGTCAAGCACAAACTAGATTTTTCAAAAACTGAATAGATAATTTCGTACTTCTCGGATAGGAAAGCGGCAGTTTCAAGAAGTGAGAAAGTCTAGTCCTTTTTGTCAAGGTCACGCAAGTCCAAAGTCATTTGTCTACCAATATTTATTTATGCATGTTCTATGAGCAAATACGTTCTTTTCATATTATATATGTATACTCAAACATTTATTTAAATACAAAGTACATTATACTGATGGACTCCACAATCTACAAGTTTGATGCATGCCGGGAAATATACCTTTAATGTTTATGCCCTTCAATAATCATAAAAATGCACATGAATATAACAAAATCAGTTGTGTTGGAATGTTCACTCAAGCAGCCACAATAAATTCATGGCACACAGCACAACAAATAGTACTGCACTTCAATTGTAAATTCCTGCATCAGTGCAAAACCCATTACCAATAGGAACTGATAATGAAAATTTTCTTAACACCATAACTACCCAAGAAGAGTAGTTCTAATGTTTTACAACCTAAGCTACATACATACTCTTTAAATACAAAAACTGGTGAGAAATGACAAAAATTCTAAGTGATTCTCCAGTATCAATCATGCTTAATTCCAAGTAAGAAAAAATGAAAGTAAGTCATTCACAGTGACTAGGAATCAAACTGCATAAGAACCTGCATCTCTGGATAAAGTGGCTTAATTGAAAACAGCATTTCAAAAAAAATTAAAATACCTCTCTTCTTTGGGTAACCAGGATAGTTATTACAGAACCAATTCCCCCTCAAAAAATAAACAAACCATAAAAGGCGAGATTAAGAAAGACTAGGAGATCAAGTATCATTTCTAAAAATATCTTTTTCATAGAATATGTACTTAAAAATATCAACCGCTTTTCATACAAGATGCATGATCTTAGTCCAACTAGATGACCTGTATCACAGCCACATATAATAATATTTCAATGGCCAACCAACAGATGCATAGTTCGTGAAGGCAGTTCATTTATCAATAATGCATCCAGATAAAAGATCAAATTTATCATCTTAGCACAACCTCAATGGCAAGGTCTATCATCATCTTGAATATGACATGGCAATGACATGAAACACTCATTAATTTAGATACCATTTTAAATCATATATACTATGAATTGCTGCTGTTTTTTTTATTTACACTTCAGAAATGAAAAATACAAAAAGTGTGCCAAGGGCATGACCTAGTTTGCAGAAAAATTTTGGATACTCCTACTATGCAAAATAATAAAATTTATAACAAGTTACCATTACCCCTGCACAAAACCTATG</w:t>
      </w:r>
    </w:p>
    <w:p w14:paraId="39C462E0" w14:textId="77777777" w:rsidR="005709C7" w:rsidRDefault="005709C7" w:rsidP="005709C7">
      <w:r>
        <w:t>&gt;chr41:+:21889758-21889818</w:t>
      </w:r>
    </w:p>
    <w:p w14:paraId="3E120045" w14:textId="77777777" w:rsidR="005709C7" w:rsidRDefault="005709C7" w:rsidP="005709C7">
      <w:r>
        <w:t>AAAAAAAAAAAAAAAAAAAACATTGGCTAGTTGGTCTCAATAATCCTAGAGACTAGGTCAC</w:t>
      </w:r>
    </w:p>
    <w:p w14:paraId="53A12930" w14:textId="77777777" w:rsidR="005709C7" w:rsidRDefault="005709C7" w:rsidP="005709C7">
      <w:r>
        <w:t>&gt;chr41:+:23593198-23596229</w:t>
      </w:r>
    </w:p>
    <w:p w14:paraId="68B5F346" w14:textId="77777777" w:rsidR="005709C7" w:rsidRDefault="005709C7" w:rsidP="005709C7">
      <w:r>
        <w:t>ATACAGATTCAGTGTATAAAACTGAGTGAATTTATGAAATCCTTTATACAATATTAATTCATCTTTTATCCATTTGCTAAGTATGTGACAGTGAATGTGTGATATATGAAGTCCATAATACAATATTAATTCATTTTCAGTAAATACAATACAGTACTCATGTATTTTCTCTGAAAAGGTATGTCAGAAAAGCATATATCTTAAATTCATTGCCACCCATCAGAACCCTGAACTGCAGATCACAAGTATTATTTTGAATTTGATGTTCTACTATGTGTAAGGCTGGGAGGGATATTGTAGTATTTGCCTGTCAGTTTTTTAAGTACAGTTCTCAGGATATTCCGTGATGTATAGTTACGCTACCTTTCTTTGCCATTCTTTCTGTTCCAAAGTTTATGTTGATTGGTAAACATATTGCAAACCCTATCTGGTGTTATGTTTGGTAGAGATTTAAAGATCTTTTGCGATAAAGATTTAATTTGTGAGAAAAATAACTTTTTCTATTTTGGCAGTGATTCACTATGTAAATATTTTTTTATTTAGATCTTGTCTCCAGTGCAGACTTTAGTGGCATTGCATAGTATCTAGCACTTTAAAGACACTTGAAAGTTATTCCCTATTCTCTATGCAGCTCATTGTTTGAGAGGGTAGTAAAGTAAATCTGATATTAGGGCAGTTGATCTAATTGCACTTACAAAGAATTTTATTTTAAACTCTCTCTCTCTCTCTCTCTCTCTCTCTCTCTCTCTCTCTCTCTCTCTCTCTCTCTCTCTCTCTCTCTCTCTCTCTCTCTCAGATTTATTGCCTGTATATCTCAGAGAAGCCCTTTTTCTCATTTCTTGCCTGTGCCTCTCATAGCTCAATGTTTTGGGTGTAAGTGAACTGGGGTTGCATAATACATACTCGTTATCCTGATTTGTCAGGGCCTCATCCCCAAATGATTAACTGTTTGTGATGTCTGGCAAAAGCTTCTCTTTCAAGTTCCTGCTCAATGTTACTTTCATTTGATGTAATGTAGAGAGACCGGCACTTGGAAGTGGTGGGTATCAAATAATGAATATTACCTTTCACAACGATTTTTTTGATTGGGTAAACATCTAAGAAGAGTTATTAAAAAGGGACAGATGTGTCCTTATATGCACATAGATATGCATATCAGCACTCTTTAAACAGTTTGCTGATAATTATGTTAAAACAGTATGTATTTTTTATTGGCATTTGGGGATGAAGAAGAAAAGCTATTAAGTTTTCAG</w:t>
      </w:r>
      <w:r>
        <w:lastRenderedPageBreak/>
        <w:t>GGTTGCAAAATATTGAGTAAAGTATGTGTGAGAGATAGGAATTTTAACTCCTAGTTCTGGGCAAAGTATCTCATTGTAATAATAATAATAAAAGAAAATTGCTGTGGTTGGCATACATTAGGTTTTTTTAGATTTAAAGGTGTGTCAGAGAGATCAAGTTGTTATTTTAAAAAATATTGCAGGTTAGGGTTTATCTGAGAGAACATGATTGTTTCAGATAAATAATTTAAATACACTGTTTATTATCATAATCCCATCAATCATGTACTACATGCCCACAGTCATGGTTGCAAATATCCATCTGCAATAGTACCCAACAATCTCTTTTGTACTAAACAGTAGAGGAATGGTAGTCTCTCAATGCATGCACCATTTATACCCTCGGGTATGTGTGATAGACAAAACACTGTTGAATACAGGGACATTTGAGACTGATATATCAAAGTAAAAATATGGGATTGATGGGTTGCTTTTAAAGTTGGTTTTGCCTTATACAAATTTAATTTCCTGTTTTCTATTTTGTTTTCAGATTCAGTCCTAGTACCTGAAAATGTGTTTTAAGTTTTATTTCAAATCCTTAAAGCTAGCTACAGTTTATAAGAATTTGATATTCAATTGTGTAGCTGCTAAACTATGAATTAGTCATCATACGCCACTTCTTGATTTCAGAAATTTACTGTTCATATTCACCAAAAATGTGGAACTACATGGATCATAGAATGAACTTATTAACTTCTCAATCGTCCCTCTCTCTTTTTTTTTTTTTATAATGCTGAAATCTTTGTCTTTTGGAATGCTTTACAACATTCAAGAATTTATTCTGCAATTTAAATTTATATTACTATAGTACCAGTAAAATTAACTTATGTTTAGAAATTTCTGTCACCCTCCCTTATCCATTCCTTTTTAGTTTGTCCCTTCACTTTAAGGTTCTCCTGTGATGAGGAAAATGGCCATGAACTAATCCCCGCTACCAAAAGTATCTGTCTAGTAAAGTTAATTTAATTTACTAAAGTTTTTATAGAGACTTTTATTTACTAGTACATATTATTGATATTAGTTTTTCAGTTGCTTCAGTTCTATTTACTGTATTTTATTTAAGCAGGCTAGCCAATAAATGAAGAAAGAAATCAGAAAAACATTAATACTACTTCCATGTTTTTTTATAAGTATGGCATATAATAATAAGAATGTGAATACAAAGCATTACACATATAAAAGTTATTTGTTTCATAGTACCGGGGAATATTCGAAAACCACTCCTACAAACCAAAGCATGTGTATTTGACCAGTAGATATATGGTGTGTTAAAATACACTACTGCAGATGGCAACATATAATATTGAAAAAATGCACGAAGATTGATTGATACCAATTGAAACTAAATTGCCAAGATTAACGTGGAGCTAGTAGTCTCAAAACCTTGTTCCAAGTAGCATTGTAAGACATCTGCCCACTTTTGTATTTGAACAGTTTGAATTTTGTATGATTTTTTATGGTACAATTTAAAATGAAATTTTTTGCAAGCTAATGATATTAAGAAGGTAATTTAATTTTTGAAGGTACCAATTACAAGGTCGTTATACCATATCGGTTCCATTCATGTAGTGACTAGTAGTACTATAGGAGAAATATGTATTTAATTTTTTTTAACTGTAAAACGGAGAAGGATCACAATGAGGATTTTGGAATGAAATTGATGTAGTTGATGTTCATGGATCATAATATGTATAAATGCTATAGTCATATTCCAGCAATTAAAAATTTTTACCTCAAACC</w:t>
      </w:r>
    </w:p>
    <w:p w14:paraId="2742A04B" w14:textId="77777777" w:rsidR="005709C7" w:rsidRDefault="005709C7" w:rsidP="005709C7">
      <w:r>
        <w:t>&gt;chr41:+:42195068-42198267</w:t>
      </w:r>
    </w:p>
    <w:p w14:paraId="420C2B3F" w14:textId="77777777" w:rsidR="005709C7" w:rsidRDefault="005709C7" w:rsidP="005709C7">
      <w:r>
        <w:t>GTGATTGAGCTTTAGAAGTGGAAGGTTGGGCTGTTTGCACTAAGGGCACCGCTGGAACTTGCTGAGGAAAGCGTGGCTGCTTTTTCTGGTAAGGTTGGAAATGCCTAGGTTTCCTCTGTCCCTTACCTTTAGGTGTTAGGTCTTGCCTCCTCTTAGCCGTAAGGCCCCAACGGTCCTTAAGGCTCTGGTTCAGCCTCGTAGCCTCTGACTGGACTTCCTTCACCATAGCTTCTGGGAAGAGATCTGCTCCCCAGATGTTAGACGAGAGTAACCTATTCGGCTCATGCCGAATGGTTGCCTCTTGTAGGACATGCTTCCTACAATTCGTTCTAGCAGTGGCAAACTCAAACATATCCGACTGTACCGTTTGAGTCAGGGATTTGGTCATGAGTTTAAAAAGCGGTTCTGAGCCATAGGCTATGGTTGCTACCTCGGTCATAGCCATAGAGTTAATTGACCTGGCTAATCGCGATTTCGCGTCAAATTCAGCCTGAATAAGGCTATCTGGGAGCCTGGGTAGCTTTTCACCAAACTGCTCCATAGCACAGTCCGGTTTGAGTTTGCCAGCTGAGAAGGTGTTCGGCAAGTCTTCCCACAATTCTCCGGCTGAGGGGAGCAACGGAGATGTGGGATCTGCTTCCTTCAATTGAGGCATGGGTTCCCCTTCTGGGCCGCTGGGATGGTAGACCTCGCGATCTTTGTCAGGAACGGGAGCGGGGTTACTCTCATCCATTGTGAAAATGGTAAAGGGACTCTTAAAAGGTTGTATCTTGGTATTAGAACAATCCATGTCCTCTAAACACCTGAGCCATTCTCTCTGAGCCTGGTCTCGTGAATAGAGGACTGTCTCCTTTGGTACCCTATCATCCCGAACCATGGCTGAAGCTGTAAGCCTTGCGTAGCCTATGAACGGAGGCTGGAGTCTTCCGGGTAGAACTCGAAGTCCTCTATCCTTCGAGTTCCAAA</w:t>
      </w:r>
      <w:r>
        <w:lastRenderedPageBreak/>
        <w:t>TTCCGGTATAGAAATGAGACCGTCTTGGAAGGGGGCGTATGACGCTACTCTCCATGGATTGTTCATCGAGAACGGAGGTAGCGAGTCATACGGAGGAAGCTGAGTTCCACTCGTATTGGAAAGTGGAGGAGAGGCTAGAGGGGCTTCTCTCAGTCCGGCTATAATGGAGTCCTGGGAAGTAATCCTATCCGACAATCGAGAGATCATTTGTTCCATGCTACTCTTTAGGGACCCAACCAGGTCGCCCACCTGTTGCAACAGGCCAGCATTGGAGTCCAAGGCCGGAGCTGCTGCGGAGGTGGAGGGGTGGCTCTGAATCGGAACCAAGGGTAGCGGAACTGGTGACTCTGCCGGAGTGCGAGATCTCTCTCTGGAGGATTTACTCCTCGAGGACTTAGAGCCGGAGCTAGAAGCTTTAGACCTGTCTGCTCCGGGATTCCCAGCCGGAGACTTACGCGAGGAGGATGAAGCCGAAGTCGTCTTCTTGGACGACGACGACGTCTTAGTCAAGGATTTCACTGCTTGACCCTTGACCTTAGGTCTAACCGAAGCGTCAGGAGGAGTATACAATTCATCACCTGTAAAGCCTTGGAAGGATGGAGAGGTTGCAGGAGTAGAAGAAACAGTTACGCCCAAGGGTGACCCTTGGGTGTCCACCGTACCTACCTCGACCAACAGGTCGTCTACACCTACCATAGGTTCCACATTAATATCTAAAGTCGCGACGTCCGTGGAGATATCCTGGTCTTGGTCAGTTAATGAGGCAGCCAGCTGTTGTTGGATGAAGGCGATAGTCGGGGCCGCCTCTACTGGGTCGACGTATCCTGTCGCCTTGCCTCCGGGGAAGATTAACAGCGCCAACCGCTTCTCTAAGATGTAGGGCATACCCTTGGCGGCGTTCTTCCCAAAACCGCCGACCCAGGCCCGCAGGGTTGCCAGTGCGGTATCCCTCACTGCCGGCGCCTGGAAGAGAGGGCGTAGATTAGATTTAAGAATCACTTAAAACTAAAACTTAAAGTATAACTTAAACTTAGATGCCTTAAGTTAAAGTGAATGATGAAAACTTAAGCACTAAAACAGAAGCGGAGCAGCTACCGGAGATGGAATACTTACCCCTTCTAAAAGCTGGCTCACCAGATCGTAACATATGGTGCACGTCTCATGGTACCAGACCTGGATGTCCCCGTGCGGAGTCGCGCATGGAGCATGGGACCGGCAAACTTCGTGTCCACATGGGTCCTGAAGTGTGGCGGCGCATCCCGGATGCTCACAGTTGGTGGCCTGTAAGTGGGAAGACACATGAGTATCTTAAAGAATATCACTTACAGGCTAAAGGACAGAAGAACTCCGTTGCATGCCGGAGCTCGGAAAAAATTTTGGGCATAACCCCTCCCTGCTTCGCCTGAATAGGCTATAATCCCGGAGAGATCCGGTAAGACACGTAAGGGAGGGGGGAAAGGTTTAAGGTACTTAAGATAAACTTATAGTTAATCTAATAACACTTAAACCTAAAACTCAAACGAACCGGACCAAGTCCAGTGCGTAGCGGAGTGTAGTAACTCAGCAATACGGTAAGGTTAGCAGGGACCCACTGTATGTTCCGGTCCACTCTACTGGGTGGACTAACGTCTTTCCGCTGGATGCCAGGACTCCGATCAGGAAAGGAGCCCTAGTAAGGTGGGAAAGAGCGAGAAGACATACAGGCTCGAGCTAACACGGAGCGACAAGGAAGCAACGGATGGGGGGAAAGGCCAGTACCCCCCACCACATTACCAACCGGCCGGACCGAGAAGCCGGAGAGGTCGAGTCCAGCCTGGGTCTGTCCCGTCTCCCTAGCCCCTCCGCCTGGGGGGAGAGAGGGAGGCAGGCTCGGGTATGTGGAGCGAGCATGGGCAGACCGACCCACCCTCCCCCGACTCTATGGAAGAGCGGGAGGGGGGGGGAAGGTGACTGGGCAGGCGTCTGGCTGTCTCGTGATCGCGTAGTGACCACGAGGCGGTAAGACCAAAACAAGACAACTAAGCCTAGGACAAACCAACTGATCAGAGAGATGCTATCGGGAAGCAACTGAACTGAAAAGCAGAAGCATATAGGCCCACTGGGCCAAAACCAACTGATCAGAGAGATACTATAGGGAAGCAAATGCCGAACTGATGAGCGTAGTATAGGCTCAATGAGCCAGGACCTAGGCTAAGCCAGACGCCTAACTAACCTAACCATAACAAAATACATGG</w:t>
      </w:r>
    </w:p>
    <w:p w14:paraId="67E3ED18" w14:textId="77777777" w:rsidR="005709C7" w:rsidRDefault="005709C7" w:rsidP="005709C7">
      <w:r>
        <w:t>&gt;chr42:+:6099046-6099169</w:t>
      </w:r>
    </w:p>
    <w:p w14:paraId="2E0BB06D" w14:textId="77777777" w:rsidR="005709C7" w:rsidRDefault="005709C7" w:rsidP="005709C7">
      <w:r>
        <w:t>AGAAACGGCCGGGCGAAAGCCGTGGGGGTTCAGAACAGATGGACTCCTCTACGTCATCGGTTAAGCCCCGCCCATAAACATCCCGGCCGAGATACCAGCTTCCTCTTCACGTGGCCTTGATGAG</w:t>
      </w:r>
    </w:p>
    <w:p w14:paraId="117BFEFF" w14:textId="77777777" w:rsidR="005709C7" w:rsidRDefault="005709C7" w:rsidP="005709C7">
      <w:r>
        <w:t>&gt;chr42:+:6101478-6101757</w:t>
      </w:r>
    </w:p>
    <w:p w14:paraId="5CF2355B" w14:textId="77777777" w:rsidR="005709C7" w:rsidRDefault="005709C7" w:rsidP="005709C7">
      <w:r>
        <w:t>ACGTTTTCCGAGAACTTCGCACAACAGTTCCTCATCACCAATGGCACCGACGAGCGAGTGATCGATTTATCGAGCTGAAAGACGACACGAAAAATAATTTTAAAAAATGACGTCATCGGCCTGGAAATGGGCTGGATTCCTTCGAAGTTGACCTGATGTTCTCGGCGATGGATGACCTCGACCCAGGTCGAAGAAACAGGACCGGATCACCTCAAGGTCGTAATCTGTCATTGGGTACCGTTGGGCCTCCAACGCT</w:t>
      </w:r>
      <w:r>
        <w:lastRenderedPageBreak/>
        <w:t>GCCTTCAAATTCTACCAAAATTTC</w:t>
      </w:r>
    </w:p>
    <w:p w14:paraId="52F5D127" w14:textId="77777777" w:rsidR="005709C7" w:rsidRDefault="005709C7" w:rsidP="005709C7">
      <w:r>
        <w:t>&gt;chr42:+:6099046-6099169</w:t>
      </w:r>
    </w:p>
    <w:p w14:paraId="3B65B0FE" w14:textId="77777777" w:rsidR="005709C7" w:rsidRDefault="005709C7" w:rsidP="005709C7">
      <w:r>
        <w:t>AGAAACGGCCGGGCGAAAGCCGTGGGGGTTCAGAACAGATGGACTCCTCTACGTCATCGGTTAAGCCCCGCCCATAAACATCCCGGCCGAGATACCAGCTTCCTCTTCACGTGGCCTTGATGAG</w:t>
      </w:r>
    </w:p>
    <w:p w14:paraId="4743C25C" w14:textId="77777777" w:rsidR="005709C7" w:rsidRDefault="005709C7" w:rsidP="005709C7">
      <w:r>
        <w:t>&gt;chr42:+:6101478-6103421</w:t>
      </w:r>
    </w:p>
    <w:p w14:paraId="0D842535" w14:textId="77777777" w:rsidR="005709C7" w:rsidRDefault="005709C7" w:rsidP="005709C7">
      <w:r>
        <w:t>ACGTTTTCCGAGAACTTCGCACAACAGTTCCTCATCACCAATGGCACCGACGAGCGAGTGATCGATTTATCGAGCTGAAAGACGACACGAAAAATAATTTTAAAAAATGACGTCATCGGCCTGGAAATGGGCTGGATTCCTTCGAAGTTGACCTGATGTTCTCGGCGATGGATGACCTCGACCCAGGTCGAAGAAACAGGACCGGATCACCTCAAGGTCGTAATCTGTCATTGGGTACCGTTGGGCCTCCAACGCTGCCTTCAAATTCTACCAAAATTTCTCTTCTCTCAAAAAAAAAAAAAAAAAAAAAAAAGTCGAAGGTTTTGAGCCCAACATCAATGGAAGCCTAATCATCGTGTCCTCTTCAAGATCCGTCTTCCAGCATTCTTCTGAATCACACAAGTCCACTTGGAATGTGTCAACCTTAAAATTGAGAAGGTACCTTTGTGCCTCTGTTTAATTTTTAGTCGTCTGGGAGCACACCTCTTGCAATAATTGCGTGATGCTCAATAAAGTGAGGTCGGTTGAAACATTAGCATCACTATCAAGGTCATACTTTCTTCTCGTATCTCAAAACCTTCGTCAAAAGGCTGTGTTTAATGGTTAATCATGACAGTTTCTTTTTCAGTTTCATAAAGAGACTAAATTAGAGAATGAATTCAATCAATGATGTGTTTGCACTTTCTTATAGCAACTGTTAGCTTAAAATCAAAGCAGAGTAAAGATAGGTCATTTGGTCAAGGTCAAGAAACGTAGCTATATTTTTAATTAATTCAGAATTTACTTATGTTCTTTTTTATTTTTTGATCATAACTCATTAAAAATGGTTAAAGAATTTTCAAGCCAAAATACCTTCATTTTCAGGCAATCTATTTAAAGGTTTATCAAAATGTGGGTCTTTTCCCTAAAAGGCTTTTATGCAGACTTAAGATTTATCACAATAATTCATGTAAGTTCATTTCAGTTATTCAAACTTTCTTTAATGCTTGTAATATGGATCAATTCTTTTATATAGGTTGCAATTCCTATACCATTACTCACCACTCATAAGTAACTGTATATTGATTAATTCCCATTACAGGCTTTTATGCCTAAAACTTATCATCATCAAAAGGCTTCTAAGAATGGATCAACTTTTTTTATACAGGCTTCAGTGCCTAAAACATTAATCATCACTCAAAGGCATCTGAGTATTAATCAATTTTCATTATAGGCTATGACATCATCATCACCAAAAGGCTTCAAAGAATGAATCAATTCTTCTATACAGGCTTCAATTTCTTTGCATTATTCATCACCAAAAGGCTTCTAGGTATGAATCAATTCCCATTACAGGCTTTTATGCCTAAAACATTACTTATCACCAAAAGGCTTCAAAGAATGACTCAATTCTTTTATGGAGGCTTCAATGCCTTAACATCATTCATCACCAAAAGGCTTCTAAGTATGGATCAATTCACATTACAGGCTCTTATGCCTAAAACATCATTTATCACCAAAAAGGCTTCAAAGAATGAATCAGTTCTTTTATACAGGCTTCAATGCTTTTACCTCATTATAAATGCACCATTCATTACCAAAAGGCTTCAGAGAAATATTCAGTTTTTTATACAGGCTTCAATGCCTCTGCATTATTCATCACTTAAGGCTTCTAAGTATGGATCAATTCCTATTACAGGCTTTTTGACTAAAACATCATTTGTCACCAAAAGGCTTCAAAGAGAATAAATTCTTTTTATAAATGTTTCAGTGCCTTTACATCATTCATCACCATAAGGCTTCTACGTATGGCTCAATTCCTATTATAGGCTTTAATGACTAAAACATTCATTATCAAAAGGCTTCTAAGAATGGATCATTTTTTTTTTATAGAGCCCTCAGTGTAGGATTTCATGAATGCATATCACTCATCACCAGGATCAGTCTTCAAATTCAGGTTACACA</w:t>
      </w:r>
    </w:p>
    <w:p w14:paraId="2194174E" w14:textId="77777777" w:rsidR="005709C7" w:rsidRDefault="005709C7" w:rsidP="005709C7">
      <w:r>
        <w:t>&gt;chr42:+:6103913-6103947</w:t>
      </w:r>
    </w:p>
    <w:p w14:paraId="494ED5E4" w14:textId="77777777" w:rsidR="005709C7" w:rsidRDefault="005709C7" w:rsidP="005709C7">
      <w:r>
        <w:t>CCTGCCTCATCAATCATCACCAAATGGCTTCTAAG</w:t>
      </w:r>
    </w:p>
    <w:p w14:paraId="70705B66" w14:textId="77777777" w:rsidR="005709C7" w:rsidRDefault="005709C7" w:rsidP="005709C7">
      <w:r>
        <w:t>&gt;chr42:+:6104389-6104411</w:t>
      </w:r>
    </w:p>
    <w:p w14:paraId="216F5483" w14:textId="77777777" w:rsidR="005709C7" w:rsidRDefault="005709C7" w:rsidP="005709C7">
      <w:r>
        <w:t>AAAGGATCAATCTTCAAAAGCAG</w:t>
      </w:r>
    </w:p>
    <w:p w14:paraId="4709F431" w14:textId="77777777" w:rsidR="005709C7" w:rsidRDefault="005709C7" w:rsidP="005709C7">
      <w:r>
        <w:t>&gt;chr42:+:6105586-6105826</w:t>
      </w:r>
    </w:p>
    <w:p w14:paraId="63E9C408" w14:textId="77777777" w:rsidR="005709C7" w:rsidRDefault="005709C7" w:rsidP="005709C7">
      <w:r>
        <w:t>GATTTTATGCCTGCCTCATCAATCATCACCAAATGGCTTCTAAGAAAGGATCAATCTTCAAATGCAGGATTTTATGCCTGCCTCATCAATCATCACCAAATGGCTTCTAAGAAAGGATCAATCTTCAAATGCAGGATTTTATGCCTGCCTCATCAATCATCACCAAATGGCTTCTAAGAAAGGATCAATCTTCAAATGCAGAATTTCAATCCTGCCTCATCAATCATCACCAAATGGCTTC</w:t>
      </w:r>
    </w:p>
    <w:p w14:paraId="1A1244A5" w14:textId="77777777" w:rsidR="005709C7" w:rsidRDefault="005709C7" w:rsidP="005709C7">
      <w:r>
        <w:lastRenderedPageBreak/>
        <w:t>&gt;chr42:+:16860577-16863114</w:t>
      </w:r>
    </w:p>
    <w:p w14:paraId="49E02A55" w14:textId="77777777" w:rsidR="005709C7" w:rsidRDefault="005709C7" w:rsidP="005709C7">
      <w:r>
        <w:t>GGGCCGCTGGGATGGTAGACCTCGCGATCTTTGTCAGGAACGGGAGCGGGGTACTCTCATCCATTGTGAAAATGGTAAAGGGACTCTTGAAAGGTTGTATCCTGGTATTAGAACAATCCATGTCCTCTAAACATCTGAGCCATTCTCTCTGAGCCTGGTCTCGTGAATAGAGGACTGTCTCCTTTGGTACCCTATCATCCCGAACCATGGCTGAAGCTGTAAGCCTTGCGTAGCCTATGAACGGAGGCTGGAGGTCTTCCGGGAAGAACTCGAAGTCCTCTATCCTTCGAGTTCCGAATTCCGGTATGGAAATGAGACCGTCTTGGAAGGGGGCGTATGACGCTACTCTCCATGGATTGTTCATCGAGAACGGAGGTAGCGAGTCATACGGAGGAAGCTGAGTTCCACTCGTATTGGAAAGTGGAGGAGAGGCTAGAGGGGCTTCTCTCAGTCCGGCTATAATGGAGTCTTGGGAAGTAATCCTATCCGACAGACGAGAGATCATTTGTTCCATGCTACTCTTTAGGGACCCAACCAGGTCGCCCACCTGTTGCAACAGGCCAGCATTGGAGTCCAAGGCCGGAGCTGCTGCGGAGGTGGAGGGGTGGCTCTGAATCGGAACCAAGGGTAGCGGAACTGGTGACTCTGCCGGGGTGCGAGATCTCTCTCTGGAGGATTTACTCCTCGAGGACTTAGAGCCGGAGCTAGAAGCTTTAGACCTGTCTGCTCCGGGATTCGCAGCCGGAGACTTACGTGAGGAGGATGACGCCGAAGTCGACTTCTTAGACGACGACGACGTCTTAGTCAAGGATTTCACTGCTTGACCCTTGACCTTAGGTCTAACCGAAGCGTCAGGAGGAGTATATAATTCATCACCTGTAAAGCCTTGGAAGGATGGAGAGGTTGCAGGAGTAGAAGAAACAGTTACACCCAAGGGTGACCCTTGGGTGTCCACCCTACTTACCTCGACCAACAGGTCGTCTACACCTACCATAGGTTCCACATTAATATCTAGAGTCGCGACGTCCGTGGAGATATCCTGGTCTTGATCAGTTAATGAGGCAGCCAGCTGTTGTTGGATGAAGGCGATAGTAGGGGGCCGCCTCTACTGTGTCGACGTATCCTGTCGCCTTGCCTCCGGGGAAGATTAACAGCGCCAACCGCTTCTCCAAGATGTAGGGCATACCCTTGGCGGCGTTCTTCCCAAAACCGCCGACCCAGGCCCGCAGGGTTGCCAGTGCGGTATCCTTCACTGCCGGCGCCTGGAAGAGAGGGCGTAGATTAGATTTTAAGAATCACTTAAAACTTAAACTCAAAATATAACTTAAACTTAGATGCCTTAAGTTAAAGTGGATGATGAAAACTTAAGCACTAAAACAGAAGCGGAGCAGCTACCGGAGATGGGATACTCACCCCTTCTAAAAGCTGGCTCACCAGATCGTTAACATATGGTACACGTCTCATGGTACCAGACCTGGATGTCCCCGTGCAGCGTCGCGCATGGAGCATGGGACCGGCAAACTTCGTGTCCACATGGGTCCTGAAGTGTGGCGGCGCATCCCGGATGCTCACAGTTGGTGGCCTGTAAGTGGGAAGATACATGAGTATCTTAAAGAATAACACTTACAGGCTAAAGGACAGAAGAACTCCGTTGCATGCCGGAGCTCGGAAAAAATTTGGGCATAACCCCCCCCTGCCTCGCCTGAATAGGCTATAATCCCGGAGATATCCGGTAAGACATGTAAGGGAGGGGGGGAAAAGGTTTAAGGTACTTAAGATAAACTTATAGTTAATCTAATAACGCTTAAACCTAAAACTCAAACGAACCGGACCAAGTCCAGTGCGTAGCGGAGTTTAGTAACTCAGCAATGCGGTAAGGTTAGCAGGGACCCACTGTATGTTCCGGTCCACTCTACTGGGTGGACTAACATCTTCCCGCTGGATGCCAGGACTCCGATCAGGAAAGGAGTCCTAGCAAGGTCGGGAAGAGCAGAGGAGGACATACAGGCTCGAGCGAACCGGAGCGACAAGGAAGCAACGGATGGGGGGAAAGGCCAGTACCCCCCACCACATCACCACCGGGCGGACCGAGAAGCCGGAGAGGTCGCGTCCAGTCTGGGTCTGTCCCGTCTCCCTGGCCCCTCCGCCTGGGGGGAGAGAGGGAGGCATGCTCGGGTATGTGGAGCGAGCGTGGGCAGACCGACCCACCCTCCCCCGACTCTATGGAAGAGCGGGAGGAGGGGGGGGGAAGGGGACTGGGCAGGCGTCTGGCTGTCTCGTGATCGCGTAGTGACCACGAGGCGGTAAGACTAAAATAAGACAACTAAGCCTAGGACCAACCAACTGATCAGAGAGATGCTATCGGGAAGCAACTGAACTGAAAAGCGGTAGCATGGAGACCTACTGGGCCAAAACCGACTGATCAGAGAGATGCTATAGGGAAGCAACCGAACTGATGAGCGGTAGCATAGGCTCGGAGCCAGGACCTAGGCTAAGCCAGACGCCTAACTAACCTAGCCACAACAAAATACATGGTAT</w:t>
      </w:r>
    </w:p>
    <w:p w14:paraId="37C4E827" w14:textId="77777777" w:rsidR="005709C7" w:rsidRDefault="005709C7" w:rsidP="005709C7">
      <w:r>
        <w:t>&gt;chr42:+:20955151-20956293</w:t>
      </w:r>
    </w:p>
    <w:p w14:paraId="180B01E1" w14:textId="77777777" w:rsidR="005709C7" w:rsidRDefault="005709C7" w:rsidP="005709C7">
      <w:r>
        <w:t>GAAAGAAATTAGCATTAAAGAAGGAACATACGATGAATCTTGAAATAACAGAGAACACAAGAT</w:t>
      </w:r>
      <w:r>
        <w:lastRenderedPageBreak/>
        <w:t>TGGAGTGGTGACCAATTGCGTATTTTCTCGGGTCTTTTCTTTCGTTGTGAGTGTATGTAATATATTGTGCGCTTGTAATGTAGACGTGTTGATGCCTATGTATGGTTGAATATATATATATAAATATATATACAGAAATATAAATGTGGTTGCCTTCGGAGATAGACGTTGAAAGTGTGTCTCTCTTGGATGATGGTGAAGAATCGTCCATGTTTCTTTTGTTTTATGGTGTTGCGCGCCCCGAGCCCCCTCTGTTCAAGTCCTCTTGAGACCGAGTTCGTCTTCTTCTTCTTCTTCTTGCTTTCTGGATGGATGATGTCCTCTGACTCTCTCTCGATGAGTGTCCCTCGGCGGCGTTGTTCGAAAGGCTTCCGTCCGACAGCTCCTGCCTGTGTAAAAGTCTTTTCCAAGAGCCAGGGGAGGGGCGCCGCGGAGGGCTGGGGAACCGCCGAGTCCCTCCCGGGCCCTGACGAGAGAGCGCTGTTGTGTCCTTGTGTGATAACGTGCGTCCTTCTTATCGTCAACCGAAATCTTGGGAGGCAGGAATGATGCAACGTTTTCCTCTGTCCGTGGGGAGACGAACGAAGGGTGGGGGCGTCATCGGGCACCACCGCATGGGGCATTAAGGGGGAGGGGACACTTGATGCAGAGGCCTTCCTTGGATGACTTCCGAGGCTCGTCTCTTGTGTATACGCGGAGGGCGGGGAGGGGAGGCGTGGCTTCCGCCCTCGACCTCGCCACCTGCTGCCAACATTAGCAGCAGCAGCAGCTGGTGGTGGTGGCCTCTGCATCCTCACGAGCAGCAGTCAGTAGCAGTAGCAGTGGCAGTAGCAGGAAGGAGCTGAGCGTTCTTCGGGAGAAGAGCAACGCGGGTTCTGCCTGCCGGCCACTGCCTGCCCCGTCGACGGATGGATGGATGTTCTCCGGGGAGCTATTGACGAGTGTTGATTCCAGTAGTAGTAGTAGACCTACTACTATGTCGTTTAAAGCGTTATCCAAAGCCATGATTTGAACGTTGAGTGGTCGTGCAAAAGGCGCTGGCGCCTCTCCACCACGTTTTTCAAAAACTAAAAACTAAAC</w:t>
      </w:r>
    </w:p>
    <w:p w14:paraId="7953C2D1" w14:textId="77777777" w:rsidR="005709C7" w:rsidRDefault="005709C7" w:rsidP="005709C7">
      <w:r>
        <w:t>&gt;chr42:+:49924920-49926881</w:t>
      </w:r>
    </w:p>
    <w:p w14:paraId="1D65C0F7" w14:textId="77777777" w:rsidR="005709C7" w:rsidRDefault="005709C7" w:rsidP="005709C7">
      <w:r>
        <w:t>GGATGCAGATAGCAGCATGGTCAGCATTGGAAAGAAGGCCACAGCAGTCTTAAACCCAAATTCTCTCTTCATCAATACATTCCTAACTGTCAGAAAGTAAGGCGAATATGAATACGTATAAGCATGTCCAAGAGAAAGAATGAAACAAGGGTCCTAACCACATCTTCCACAGGTGGAAAACCGTTAGCTAAAAAGCCCAGGCACCATCATGAAAATAATGACCAATACTGTGTTACTACCTATATTCAAAATGCTATTTCTGAGGGACTATTCCAGTAACAAACCATGACAGAGAAAGGGAAATAAACTAGTTTCCATAAATATATTTTTCTTAGTGAACACTTTTTAAAAGTAGAAACAACCATACAGCAAAAACTTATTTGGGTACTCATTTTCTTAGTCTTTGAGTACCAGAAAAGCTTATTTCTTTACCATTTTGAAATCAATTCAACTGGTTAAATTATATGGCTTACTACCTTATAATTTACATCAAGAATGTAACTCTCTCAACAGGACTCCCAATGAACCCACCAGCTCATTCTACCAATATGAATTTCTGCCTCAAATAGAGCCCACATTTTTATCTACATGTTTTAACAATCTAAAACAGTTGCCAAAACCTTATGATTTACATTGCTCTTTTCCTCAAAATCAAATTCCTTTCCTATCATCACTTTCAGTACTCATGGAACTAAAATCCTCTCTACCCACAACTTGTGCTAAATATCTCATGGTCCTAATGAATCATTTTCACATTGGAAAGTGAGTCTTCAGTTCCCCTCCTGGCAAACTCCCTCTCAAGCAGCACCCAGGTGCTACTTTGTTTTCTTCTGGGCATCCAGACCTATCACAGGGTTTTTCATTCAATTAAAAGGCCACTTTGCAGAAAAACATTCCAAGCTGGCATAAGACCTGCTTAGACTACAGCAGCAACAAAACATCCCGATATCATTCTAGGAGAAAAAGCGAAAGAAAATTTGTGACATCGGTGTCAAGACCTTGGATGAAAAAGTTTTTCAATTTCACTTATGTATCAGATTGACGAGAGGGACCTCCCACATTTACTCAGAGCAGGATCAAAACAGTAAAAAATGCATTTCTTCAGCGCAATCTAGTTGTCTGTAAAATGTATACTGCTGTATGAAACTCTCAGCAACAGCCCATAAAACTCTCAGCCATGGCTTAGTGGGGGCCTGTGTTGTTGGCACTTATAGCAATGCCAAATGCCTGATCATGGGTAACTTTTATAAAATAAAAATTACAGAGGCTAAAAGGCTGCCATTTGGTTGGAGGGTGGATGATTGACATACCATAGTTTCTAAGATGTGAGGGCGGATGGACACAAAGCCATCTCAGCAGTCTCCTTTACAGAAAACTAAAAGGAAGCAGGGGACCACTACGCATGCCATATCAGTTTAGTCAGATCTTTACTGTCCCCTCATTCAAGTTGGAGTCATCACCCCCACCAAAAACAAGCAATAGCACAACACTCACTCTGAAAGTATATAAATGAGCAAAATGGAACAGATACCATTCAAATCCAACTAAATAGGGTTAGGGCATTTCACACATGATGGTTTCAGTTGAAACTGATCAACCAAACTCCTAACAGCCCTCTTAAACAAGTCTATTGTGGGTGCAAAGGTAGTTGAGTAACCTGTGGAGCAGAAACTCATGTCCAG</w:t>
      </w:r>
      <w:r>
        <w:lastRenderedPageBreak/>
        <w:t>CAATGCCAAGTTCAAACTTGCATAAACATAAAGATGTTTCAAAAAAGATCTGAAAGCTCACTACAACCTTCTCAATTAAAAGTTGATCTATTTGATCCCACTAGCTTGACATAATTTGACATGTTGTAGAAACATCAATTTAGCTTCATTTATTTGTCACTGACTATGAATCAACACGTCATACCTCAAACTCAGCCAAACAAAACATTCAGGCCCCTAAAATCAAATTGTTTCTAGGTCAACCAGCTACTGAAATATTACAGTACCTAAAGACATTGTA</w:t>
      </w:r>
    </w:p>
    <w:p w14:paraId="63A89314" w14:textId="77777777" w:rsidR="005709C7" w:rsidRDefault="005709C7" w:rsidP="005709C7">
      <w:r>
        <w:t>&gt;chr43:+:38379001-38380428</w:t>
      </w:r>
    </w:p>
    <w:p w14:paraId="551F4DD1" w14:textId="77777777" w:rsidR="005709C7" w:rsidRDefault="005709C7" w:rsidP="005709C7">
      <w:r>
        <w:t>GTCGTGATACGTTTTACTACAATCAGAAATTCACACTGTATTCCAGATATCTATGAACGAATCCATCTGAGAAATTCCAATTACTTCGGACATATATCATGTTTTTAAGTCTGAACTGTTTTGTTTTGTAGTGTTAACTAATATAATTTGCATTGTATTTTCATATTCTAGAGTAAATTTAGTGAGATTATGTCTTTTCAGTAAAATACAAATGGGAAATTCGATTAACAAAAGCTAATGATAACTGTACTATCTTCACTTTTCTTGCTGATTGTACATTATCAAATACATAGTAAGTCATAGAAAGACTAAAGTTTGATACATGAGATAACTGGTAATTTCATCTCTCACACTGAGAGAACTTGCCCCAAGTGAAATAAGTTTTAGTGCTTTCAAATGTAGGATCAGAAGGACTTTTTAATTCCTGTTATTTGTGAACATAATTAAGGTTGTACATAATTCAATTCCAATTAAAATGAGAGGGTTTTGGATCAGGATGCAGTAGTTGTCCCATTCCCATGTTACTTTTAAAGTTTGGAAGCAATTGTTGAATAGCAGCCAAGGTTTCTTGTGCTCCACAACAGAAGTGGAGTTGTGAATGTAAGTACAGACACCACCCTACTTACAAACGAGTTATGTTCTGGACAGCCGTTTGTATGTTGAATTGCTTGTTGGTTACTGTACTCTTCAATCAACACAATGCTGTACATTTTTTCATCCTAAAACAATACATTGTATATACAGTACTGTATGTACAGAATTGGTGCTGAAAAAATTTGAACTTATGGGCAGCAAAGAGGAGTGCTCAGAACACAACTTCAATTTGTGATCATGTTTGTTTGTATCTCTGAATGTTTGTAAGTTGAATGTTCATAAGTAGGATGGTGTCTACTGTAGCTTTTCTGAATTACATTATTGGAGACCAATGAATTTTGTCATTTTTTGTTGCCCCTGCTTTACATCTTTATTTGGTCTCTGACCCTCTGTAAGTTTACCAGATAAAGGCAGTCCCTGGTTATCGGCGGGGGTTCCGTTATCAGCAGGGTGCTGATAAGAGGAACCAGCCATTAACCAAAACTTGGTGATTTATGGTGCTTATGGCGCCATGTTTCGGTTAATGGTGCCTCTGTTAGGAATGTTTAGGTATGTTATGGCGCCATAAGTCCATCATCAGAACCTCATGGCGCCAATAACCGAAACTTGGTCCATTATGGCGCTAGACAAGTGCCTTAAAACCAGGTTGCCATTAACCAAGTCCGCCAATAACCGGGGACTGACTGTACATGCAACAGAAATTACAGATTCAACCTGAATAGGAAAAGAAACTCCAGATTTTAGTCCCTCAATTATCTGTGGAATATTGCAGGATTAATGATCTGGATCCTATAAGAAGTTGGTAGTGTCATTATTACAGCAATCCTAATAATC</w:t>
      </w:r>
    </w:p>
    <w:p w14:paraId="2CF925D1" w14:textId="77777777" w:rsidR="005709C7" w:rsidRDefault="005709C7" w:rsidP="005709C7">
      <w:r>
        <w:t>&gt;chr43:+:44560388-44562227</w:t>
      </w:r>
    </w:p>
    <w:p w14:paraId="6D2C8310" w14:textId="77777777" w:rsidR="005709C7" w:rsidRDefault="005709C7" w:rsidP="005709C7">
      <w:r>
        <w:t>CATATTCTTGACTGGATTTACTGATACGATCACAGAACTATAAACATACAAATCACTTTTATCATACAGGAGTAATATATTAAAAACATATGGCGCACAATCATACTTGCTGGATGATACAATAAAAAAACAGAAACTCACTAGTACCAGTTGCATTTCTTAAAGTGCTTTGTCTTCAAGAGTTTGAGTACCACTAAAGAACTGTACATTATGAAACTTTGACCAAAGTATTCCCCAGTTGTTAATACAAGATTTTCTTATGTTAACTTTTGACTTTTACTTGCACAATTTCTGCCAGACAACTACATATATTAATTACAACAAAAATTCACCTGCTGTCAAAATACACTTAAGGAATCCTTATCACTTTCATGTGTAGGTGGATTTACTTAGTGCAATATTGGCATAATATTAGGCTTACATTATCTAGCCATCTGAAATATTATTATTATTATTCCTCAAAAAAAAATGCAGAGAGATGCAAATACACAGATAGCATTAAAGGCAAGCAGCTTGGGTGTCCTGATAGAACAGAACAATTTAGAGAACACTCAGGAAGCCAATGACGAAAAGTCAGCTTTTAAAGGTATTAATCAACTGCAGTTTTACCTCTAACAGCAGCATTCAAGCCTTTTAAAACATACTTTAAACTCCTAAACAGAGACCACATCAGCATTTAATCTTTTTTTTACATTACACAACATTAAAACCATAAACAAGTGATTTACAGTTATCCACGTGACTGTGTATAGCAACTTCATTCCTGCATAGTGGAAAAAAAATGCAGGATTGTAACACATTAAATGTACTGCAAAAGTCCTGTTTTCTGCTGTGCCATGAACTTGAGTTGCTAGTACAGTGCTGTAACAAACTTTTTCACTTCCAATAAAGCTCACATTCTTTAAGAAGAAAGATCACTTGATTAGTACATTATCATCAACTGACTTTTTAGGGGGGAAGAGTCAAAATTTACCTGG</w:t>
      </w:r>
      <w:r>
        <w:lastRenderedPageBreak/>
        <w:t>CAAGTATTTGCACAAATTACTTTCTCTATGTACTCTATAGGAACTTCAACATGGAAGGATTTGCCTAACTAATGTACTGTAGTCATCTACAGAAGTCTTTCCAAGGAATGTAGTTTGATTTCTTTTGTACTATCAATGCAATAAAACACAAAATTAGCTAACTCATTTGGTTACCAGACATACTACCAACAGTGCAATAAACTCAAGACACAGCAAAGCAGGACATAAAATGCAATATTCTAAGTAAAAAAATTTTCAGTTGGAAGGAGGCTTTGTAGGCAAAATAAATTCAATTGTCAAATGTTCACCTTCTTTCTCAAAAGAAATTAAGAATTTTATATTTATGAATGGTAATGTAATTAACTAGCCAGTTATAGCTGTGGTAAGGAATTACAGCTCAATCATTCTTTGCCAAAGATGAATATTTTTCCTGAGTGTTTTACTTTGTAACTTCTAATTTAAATGCAATGTAAATTAAGTGAAGCAGTTACTCAACTCTCATAAACTGCCGAGGCTTAACACGAACAAATAGTTAACCTCAGATTCACACATATGCGTTTGTTATCCTTATTCCACACATTAAATGGATGACTTTCCTTTTACATATCAATAGGTTCATCAAACAAATTACATACATAAATTACATCACAAACATTGGTACAAAATCTGTATATGTAACCTCGTCCAAATTCTACATAACACCCTACAAATATTTCTTCAAATTACAGAAGATCATTAGCATAAAGAAGGTTGGCCCACACATTTAAGCGTAATTAATTGCACAGTATATTGTGAAATGGAACCTTTGTTACTGATACATTACACTGGAACCCAAGGAAAACTTTTCTAAATTATTCCTTAAC</w:t>
      </w:r>
    </w:p>
    <w:p w14:paraId="5FACE93B" w14:textId="77777777" w:rsidR="005709C7" w:rsidRDefault="005709C7" w:rsidP="005709C7">
      <w:r>
        <w:t>&gt;chr44:+:19965046-19967308</w:t>
      </w:r>
    </w:p>
    <w:p w14:paraId="077C7658" w14:textId="77777777" w:rsidR="005709C7" w:rsidRDefault="005709C7" w:rsidP="005709C7">
      <w:r>
        <w:t>AACATTCTGTAAAATTTATTGAATGGCCAAAGTACAAAGTTAGTATTAAAATCCAACAAGAAAATATAAATACAAATCTAATATTTAAAAACCTCTCTAATCCATTTGGCTACATCTTTAGTAACTTTCTAATTGTGCTCAAGGAATGTCTACTCACTAAGTACCACACATACGCTGTTGCAGTATTGTGCCACTCAATCCTCACTGAGAATCTATGTACTACCTATGGATATGTTCATTTTACATCTTGTGACGCACTACCTTACTCAAATTAGGATAATTATATTGTATGGCTCTTTAAGGCAATAAAAAGACTTCTTCACAACACATTTCAAATGTTTTAGCACCTGAGAAACAGTTTCGTCATCTCATGCATCAGACACTTATATAAAACTTCATTGGTCGTCAGATTTCGTCCATTTCTTTCATCACAGCTGAGAATAATTAACCAACAATCATTCATTTTGAAAGTTTCGCAGTCACACCTGTAAAAATACCTATTGCAGCTGCATTAATCACTGATGCATTCAGTTACATGACCTACGTCATATGCTCGTCATAACAAAAATGATCAGCATAACCTGCATGTTTTACTTTTAAAGGGATAAGGGCTCAACATACTTGCACGTTTTAAGATATAATATCCACAATGGAAGCCACAAGAGTTTTGATTATGAATTCCAAGCTACAAATAACTTTCCTTGAAGTCTTTCGAATATGAAATACTTCAATTTTATGTTGGCTTTACGGGCTTAAATATATACTTATTATAGTTGTAAAACAATCTCAATAATTGGCTCTCAAAATAAAGCTGTACAGTGTATGGTCTGTATATATATCACTTTTTCTGAAACGAAACTGCTCCCGATAAAACAACGCCATGATACAGTTACCGTGCACCAAGGAACAGATCTTCTCACTAAGAGGAAGTCTGCCATAATGAAACAAACCACCATCATCTCACTATCACCAAGTACACAGCCATTCACATTATCACACGAAGCTGGTTTTATCATCCTTTAAACATATCACATTTAAACACAAATGATATCCTCATACCGAATGCTCGAAAGATATATATAAACATTTTTACACTAAAATCAAACGTTTTCCTCAACAACTATCAGTTTCGTCAAATTGCTAAAACCAATTGGAGCAGCCTTGATGCATGAAGCTGTGAATAACAGTGAGAAAGTAAATTAATCCCCGGCTATTTACCTAATCAGTTCTGCGGAATTCAGCCTGATATCTCTTAAAGACCGAAATTAGTACTACTACTATTACTAAAATACAGAAACTAGTACTCCTAGCACTAAAACAAAGCTCTGTCAAGTAGAAAACATCGTCCCAAGGGATTGGCTGAAGATCCGCGAGTGACCAAGACAGAAGACCCCTAATATTCATCCAGTACCACAAGCTAAAAACAATGATTTTTGCTGTTTTCACTTACAAAACAGGCTTACTGCAGTCTTTAGTAACTAAAAACCATGCTAACAATTATTGTGGGGGTAAATAGTCCTCGTGTCAACAATATACTCCTCTTAAAATATATTATAAAGCATCGTATAAAATATAACAACTGCTCTCAAAATTCAGGAAAGGGATAAAATGGTTGTGAATAGGATATCGATCAACATTTTGCAAATAAATATAAAACTATATTTGTGTGTTAGGCCTGCACGTTGACAAGGCCTAAAATCACAGTCCCATAGTAACCAATGATAGACCATATGCCCTCCTAGTTGGACGGGCCTTTGATAAAGCTTTGTGAAGGGAACACACACCATCAGAAAAAATGAATGGTAAGAAGCGCACTAGGTTCATTCTGAATCGTTACGTTTGACACAAATTGCTATTGAATATTATGACGATGAAATTAATATTA</w:t>
      </w:r>
      <w:r>
        <w:lastRenderedPageBreak/>
        <w:t>TTTGCGACCTGTATGCCTCCCCAAAACACATGATGACAGAGAAAATATCCTTGAATGTCCTGGCCAATTATTTCTTGATGAATTACCATCAAATGAAATTTAATTACTTTTTACAATAATTTTTACTTTATCAGTTATTTACGAAATTGTGATTATAAGAAAAGAACTAGAAGTACATTAAATACCCTTTGAGCAAGTTCACTTCTATAAAACAGAATTTCCATGAGTTCATGTCCACGATATTCATTCCTTACAGGAACAATGAGAGACTATTCACGATATTCCTCACAGGAACAATGAGAGATTAAACTCACTCTTCCCAAGAAGTCCCAACATACAGTTATTCAATTCTGGACATTTCCTCGTCTGGGTCAGCTC</w:t>
      </w:r>
    </w:p>
    <w:p w14:paraId="4CD4D5C0" w14:textId="77777777" w:rsidR="005709C7" w:rsidRDefault="005709C7" w:rsidP="005709C7">
      <w:r>
        <w:t>&gt;chr44:+:36021563-36023841</w:t>
      </w:r>
    </w:p>
    <w:p w14:paraId="1C19010B" w14:textId="77777777" w:rsidR="005709C7" w:rsidRDefault="005709C7" w:rsidP="005709C7">
      <w:r>
        <w:t>GACTGACCATCACATTGAAACATCTGCTTATTTTTTTAGCATTAATTTGAACAAGAAAACTGAACAAAGAAAGATGTGTAGAGCATAGGTGGGTGGTTAGCATAACAGTTTTGCTGTTACAATTGTAAGTTTTGTGAAGAGTGCTCTCTATCATTTGCCAAGTGATACTCACACAAGAGTAGGCGACTATCCCATGCTCTCTGAAAGTGCTAACCCAGGTGCGTGTCCCAAGTGCTTCCCAGTTCAGACAGTGCCTTGTATTTGCAGTTCACCACTGCCTACTAATGTTTTATTGGCAGTTTCACTGGAGTAATGACCTAGTATTCAAAGCCATCCATCTTTTGCTGCTGTTTTTGCTAAAGAACCCAATGCTGTTGGGCCTCCTACAGTGATCAGCTTCCCTTGTAGATAACCTCAATTGTATCAAAATCACACCATGTTCCTCCATTACTACTTCCTGCCTCAACACATCCTGTAACCAAGAATGGTAAGGCTCATATGCAGAATCCTTTCATCTTCACTTTCTTGCCTTTTCTTTCTTCCATGGGAAGTAATAATGGAGATCTCAGAAGCCCTCTTGTAAAAAGTTCTCTCAGACGTTCAAGTGAGCACCATCCTTTTTGTGGGAGTTGTTGACAGGTTTCACTCTCCTTTGGGTAGGACGTCTGCCACAGATAGGGTGGGGACACTAGGTTCTCTTAGCATGCATGTGGACCAGAGAGAGATGCTTCTGTTCTTAGTAGCACTTTTGATCTCCCAAGTTTTTCCTAGCGTGAGAGTTCGGACACATCTAACTTTGGCTACTTTGACTCAGGGACTGTTACAAGAGTAATTGTTCCCTGCTCTCAAACCCAGAAGATTCAACTTGCCATTTAGTTGAGTGACTATCCTCTCACCTGAAAAACTTTTGATAATTCTCATAAGAACAAATAAAAGATTTTAAAGTAACTTGTTCTTCTCTTTGGTATTACAAACCAGAACCTTCAATCCCAATTCTATCTCAGCCACCCTGTGTCATCCCTGATGCTGAAGGAAAAAATAGTTGATTATTGCAGGTTAGTATAGGGTTAGCTCTGCTTACATAGGTATCTACCTACATTGAACTACTTTGTTACCAAGTTCCAATGAACATTGCCACTCACACTGAAGAATGCTTCTATACAGAGGCTCTTGTTCATAGACCTAAAAAAATTACAGAAGGAAAATGACTATTGGGGTTTAAGGTGTCTACTCAGATGTGGAGACTCCTTCCACAAATATCAGTTGAGAACGCTGGTCACGAGTAGGTTTAGGAAAGTGCCGAGACACTGACAATGTCTCTTGTCTTCAGTTTCTGTGTAGATCAGATCATTTATGTAGTTAATGTCCTTGAATCATGAAAGGATACCGACTTGATATGTAAACATTTTTGGGGTATCTGTCTCTTCCCTTTAAATTTCTCATTCTGCTGAAAGCTCTTGTTCAATCAGCATTAAGAACTCTGGTCACTATCAAGCAACTTGGCAATGTTCTCTTCACCACCCTCAAACTAGAATCAGTTTCATGATCCTACAAATGCTGTCAATTCTTAGTATGTGGTACCTTATCCCTCTTTACTTTGACAGAACATGCATCACTTTCAAATATGACAAAATACAAAATACAATCTTGCATATGCTAGGCAAGAATTTCTCAAAATTTACAGTATAATAACACTTGAAGAAAGTCATGCAATTACAGTCACTGACTTTGAATGAAGAAAATCTTGCAGTTACACTCACTGACTGAATAATTGCATTGCAGTTATTTCAATAACCTGTGCTTGAAGATATGGTTAATGTCTGTGCACTATAAAATTTACCATATATTTAGTCATCCAAATTTTTCAGAAATATCTTAACATACCAAATACTAAAAGATTTAGTCACAAATATCATATAATGCTGATGAAGTGTTGTTGCACTACCCAAGATTTGATGACCAGCAGTAAAGGTCTAAATTCTCTACCTCTGTCAAAACACCTAATGGCTGAAGAACACAATCCAGTGACCTTATCAAGCAAATATTGTGTATATATATATAAGAAAAAAAAATAGACCAAACAATTGGTAACCCAGGGTTGATTGTACATAAATGTAATTGCTACTGCTGTTATGAAATATTCACACTCCCACCAACTTCCAAAGTTTATCAAAGACCAAATACCAGATGATGTGAATATAAAATCAGCATCGGGGTATATATTTTCACCTAGTCATTCCAAATGTATACAGTAGGTACTTTTAATAAAATTTGCAAAT</w:t>
      </w:r>
    </w:p>
    <w:p w14:paraId="0649B1C1" w14:textId="77777777" w:rsidR="005709C7" w:rsidRDefault="005709C7" w:rsidP="005709C7">
      <w:r>
        <w:t>&gt;chr45:+:28344064-28347408</w:t>
      </w:r>
    </w:p>
    <w:p w14:paraId="5434F9C7" w14:textId="77777777" w:rsidR="005709C7" w:rsidRDefault="005709C7" w:rsidP="005709C7">
      <w:r>
        <w:t>AAAAACATTTTATTTTGGCAAGAATAATACATTACAATTAATACCATAATGAAAAGTTATAGGTC</w:t>
      </w:r>
      <w:r>
        <w:lastRenderedPageBreak/>
        <w:t>AATTATGACAGCTAAACATTATACCTGTATGGTAATCCATTTGTTATTTTAGTGCTCTGCACGTGAAATATATCATTACCCTACACAGGGAAACTTTTAACGTCAACTTATCTATAAAAATAAAATATTTAACATTTCTTTTTAGTTTAGCATGTATTATTAGGCCCAACTTTTCAGATATTTTTTTTATTCCGAAGACATTATTTTGGTTTACACAAAGAGTAGAACATGTTACTGTATATACCTAATTGAATAAATAGCAAAAGCCCTAGTAAGGTAGTACGTAAATTAGAATTTTTATAGGTTCACCAACAGAATCTAGACTTTTTAAACTTTACAAGTATTGATTTATTAATGTAGTGTATAACATTACAGTAGGTATGTATCTCCGAAACATTATCTTAATGAAGAATAAATTGAGAGTTAATATTAGTTTAAAATGCATTTATGCTTCTAGCAAAGAGAAAATGAGCCTAAAACCCTAGGAATTTCCTGAAGTAAAAGGCATTTTCATATTCTTCCAACAATTTAAGTGAAAACTACACCATGTGAATTTTAGTATAAAAATTTACCAACCCTAAATTCTAGAGCATATTTTATACAGCATAAAAGGTATAGAATAAATTTAGATAAAGGCTATCAAGTCAACAATTACATAATATTCTTTTCCTTTTACCTTGCATTTCATTGTTACATCTCCTGAATTGTACAGTAGTTTACTGTACTTTCCTTCTGATGGCTAATCATAAAATTCATATCCATTGTATTAAATTCAAAGACGGTTCAAATTACTATAATCATACTGTACTTTTGATTTACAGCACAGCAGTGTAAAGTTTACAAATAGCTTTATACATCCAAATTCACAAAGTGTCATTTTTATTGCCTCTTTGAAGTAATCATACCCACTTTTGATTGTAGCCTATCCAGTACACTTTGGCTGTTGAAAATCATTAATGATGATATTTATTTTTGTACAAAACCATTTTGATATTTTACAAGTGAAACCGTGAAGCTCTGACATCATAACTCTCATCGGCTTAAATTAAGGCACGCAAGAGTAACTACAAAACTATTATAAACCTATTTTCCTTCCAGAAAACCACAAATTAAAAGCAAAGTACTGTACTACAAAATGATACTTTTATGGGAACATACAGAAGTGAAAACTAACAATATACGTAGTCTGCTACCAGATCTCACAAGTATCTACATAGTCCTTCAAGACCAGATGCAGGTTGATTAAAACTGTCTCTCCTTGTACCCCAGATAATTTGCCATCCAATATGGAAGCAAATTAAGAAAATATTTATGAACACTTTCTGTAAATCTGAGGAAATCCTTGCCTCAGAACCTGAATAAGCAGTAAGAGAATATATAGATAATGTAAAAGAGTCTAATGGCTATGTTATATTGAATAATATCAGACAGACCAGCAGCAGTTAAAAATAGAAAATAAAAACTATATGTATATATGGAAGATTTTCATCATAGAGATCCCTGAAAAAATGAAAAAAAGACAGATATAGGTCTATCTACATTTTAAAAGGATTTTTCAGGCATATTACCTGTTAAAAGTAACAGGTGCCATGTTTCCCATTATACCAACAAGTAGCAAATCTCACACATAACAATTAATACTCCTATGTAGTTTAAGTACTTGTAATGTACCTAATGTATGTGAAGTGCTGATATGAGCCGATAATTACACCAACTTGACATAAAAGCATTGGATATTTACAGTCATATTGTGTTCCTGTGTACAGAAGTTTAAAGTGACTGTATAGTACTTGTACACAACTAGGGTATATTAAAGGTAAAAAATAGTGTTAAAAATTTGACAGAGAATAAATGTGGCTGAATTACATTTCGTAAATAATCACCTCTAGAATTTTCTCGCTTACAATTTATAAATAAATTTACAGTGCCATTGTGAATTGGCTATATCAAACCTTATCTTGGTGCCCTCTGAACAATGCAGGATACTGTACAGTATGTTAAACTAAATCAGTACTATGTAACAAATCAATACTGCTGGCAATTTCATTGCTTCAAGTAAACAAGAGCTCACTTTTCTTAGTCAACAGTTTAACTGAAAATCTTTCAAAAATTGTAATAGTATAAAAGACTTCACATTCTAAATGTTACATTACATTAACCTTTGAATTATTAACCATTAATCTTTCAATTACTAACAACTAATTTGATATGAAATCCTACAATTATTTTCCAATTATAAAATATCTGAGAGAAACATTCAAGTGTTTTGCCATGCATTCAAGCATTTTATACACAAATTTTACAAACCCTATCATTCCAGTAGTTAGAAATGTAGTATTGCTAGCCAGCCATATACATATTTGCAAATACTACCTGTAGTACATCCTTTATCTCCAAAACAGATACTACTAATCTGTAATTGCCAGTATTAAATGCCATTCAAAAACTCTGTCATTAGCAGCAATACTATATTACCTTTATTATAAAATAGACACATCACAGAATCAACATCTATAGCAACCCCTGTAATATCCTATGGGGCAACCTTTGCACAATAAAGCTCTTATGAGGTGAAAACATATAAGCGTTCATAACTTTTAATTTTCTTGCATTGTACTTGGTTAGAATGCTTATCTCAGTATATTAATTAACTTCTTCATTGTGGGCACACAATTTCTTCCTTGAGATTGTATCTCTGTTGTTCTTAGCATTTTGTTACTTTTTTGTCACAAACATGAATCAACTACTTATCACAGTAGTGCGTAGTTTCTGCAAAAATTAACATATTTTGAACAGAATCTAGTGTCTACCATGATATAATCAGTCACAGTCTATGGTTAAGACACCAAAATATAAATGATAAGTAGATTTCTTTCATCCTG</w:t>
      </w:r>
      <w:r>
        <w:lastRenderedPageBreak/>
        <w:t>CTCTGGTGCCTAATGCTGAAAGGTTTCTACCCATAAAACAAAATAAAAATTATGCAGAAATTTTTTAAATAGCTGCAACTTTTTCCACCAAAAAGAAATGATTGAATTTCACAAAATCCGGGAAAGAAATTTTAGTGAGCATCGATGTCATTTGCAAAGTGTGTTCAGCACTGAGCAAATGCAGAAAACTAAATGAAAATTTATTCTCACTGCCACAAAGACAGATGCTGTAAGACATCCTTACTTAGTTTGCTGTACAATTTTCCTTCCCTGTCACTGACAAAAAATTATGAATAGGCGCATGACTAAACAAAGTAGTTGGGATTTTAATAAAAGAAAAGTAATGTCTAGAGATATTTTAGCTCTCCAGGTGACAGATGGGAAGTCTACTAGCATAT</w:t>
      </w:r>
    </w:p>
    <w:p w14:paraId="0F5F17C5" w14:textId="77777777" w:rsidR="005709C7" w:rsidRDefault="005709C7" w:rsidP="005709C7">
      <w:r>
        <w:t>&gt;chr46:+:4514708-4517587</w:t>
      </w:r>
    </w:p>
    <w:p w14:paraId="4E1F9730" w14:textId="77777777" w:rsidR="005709C7" w:rsidRDefault="005709C7" w:rsidP="005709C7">
      <w:r>
        <w:t>AATTTTATGCAATTTACTAATCCAATATTACAATTATTTTAAGCCAGCCATTCACTTAACAAATTTTTGTCATAATCATAAAACCATACATTATACGTAACATTTATAGTTACTTACATATAAAAAGTGTCCAATATAACAAACAAAAAGATTTTAGAATATAAAAATTTCTGGGTTCGCTTTAGCTGCAAATTTATAAATGATCTGAACTGGTTCAAATAAAATAATGTCTAAAGAGTATTACTAAGAATGGTCCCTTAATCCAGGTGCAGCCATATCAACAACTTACAATTACCGACATATAGCACTTAGACTACTACATGATATTTGGACCTTGGAGACTACTACATTATATTTGGACCTTTTCTAAGAAGATAAAAATATGCAAATCAACAAATATCCCAAAATGAAACAAAATTTCTTTTCAAAACTTTTATCCTAATAAAGTTTGAATCATATTAATTTTTTTTACAAAAACGTGTTCAATAATTTGAGTAAAATGGGAACATACTGCAAAGTGCTAACATTTTATATCTTCTATATGAACCTAGACAAACATCAGAATATCATACCATGAAATTTTTAACAATGTCCATAAAGTGTTGGGATACATTTTCCTACAAGACTATCCAAATGAACATTTGATTCTAAACAAGTTAAGTTGTAGACCTTATGAAATTTTAAAATAATGTCCATTAAAACAATCAAATAAATGAAAATTGTATGATGTACCCACATACAATGTTGGAATACATTTTCCTACAAGATTAGCAAAATGGACATTGATTCTAAACAAGTTGTAGACCTTAAAATTACTCTCTAAATGGTCATGCTACTTAAGTAGATACCTATATTCAATAAGGGTACAATTAATATAGGCATTAAATCATAGTGTGTATGAATCAATTGCAACCTCCTTTAACAACCTTAATTTCTTTTATTACATTTCAACCTCCTTTAACAACCTTAATTTCTTTATTACATTTCAAGTTAAAATTTATATTACAACTTTGTTCTTATAAAGTGTCGCAGTAACATACAACCAAAAGTCTAATTAATATATGAAAATATTATACAACAAAGGGAGTATTCATTTTTATTGTAACAAGTACCATGAGACAAAATTGCAGACACTTCATAATATTCAATGTCCATGCTTACTTTATTAATTATTGAATTTTCAAATGTAAGCTGCACTAAAGTATAAAAATTTCAAGTTGCCAGTGGTACTGGCAAAAACTTAAAACTAAGTGGCAAAGATTCTTAATGCATGCAATTTCAAGCATATGTAATACATAAAGCCATGTAGAGTATTAAAGATAAAAAGCATACACATAATATATTGTTGCTATCATTAAAAACAGCACATCTAACCTTGAACATCTCATATGAAAACTTAAAGATAACAGACTTCCATTTCAATCTAAATCATGTAAATATTTTCTCTGCTTTATGTTGTCTGGTGTTTACCTTTCAATGACTTACAGAACATAATCGTATACCTTTTCAACAATGAACCATACAGTATGATTGTAAATGCAGAAGCCATACCTAAATACTGCAAATTGTTGCCTTACATTCAAACTAGCAATGTTTATACAAGATAATATATCACATATAATCAACCTACACATTTAGTATCAAAGACATCCATCCAATATTAAATTTGGATCTTTGTTCTGCAATTGAAAAGATGGTTAATCCAACTATTGTTAACCTTCCAATAGGCATGAATATCCCTTTAACCTTTCAATAGTATAAGACAATTATACATGGATGTTCCATATCCAGGTGGAAATAGTTGCCACAGAATTCCAGAGTTTGGGTGTTTTCTTATTTAATTATTACCTTTATTCTTTCATTTAATTATTCCTGTATATAACAAAAAAACTGTCAATACACAAAGTGCTGATAGAATTACAAGGTGAATTGGCTATTTTTCCAGTGGGTGAGGATTATATGTATACATTTTGATTGTTCTAAATGCACTGGCTATACGAAGATACATAAATATGGATTCAAAAGAAGACCCAGGAAAAAGGAGCATGGGTTAATTGGCCAAAATATGCCTGGTTTTCAAGTTTGACTAAACTATATTTTTACTTTTTATCTTTTATGAGAAATAAATGGGCTTCAACACATTTTATGGAGTTTGGAAATTAAATAGTAGTCAGGTATTAGTCCTCAGTGGTCTAAATGTGAAAAACAATGGGTTTACTTTACTTTTTATAGACTGAAAATAAATTTGGTGCTGGATTTAAACAATCATAATAGCTATTTAGAAAATAATTTAACTCTACTTAGCTCTGTTATCTTACATGGTGGTTGATATATTTGGTACTAATTAAGCTCCAAAGCTGAT</w:t>
      </w:r>
      <w:r>
        <w:lastRenderedPageBreak/>
        <w:t>ATAAAAACTTATAATCTCTTATACCAGTCTCCAAGCTCTGGTATTTTCACTGTGATGCCCATCAAAAATAAAACAATGAAAAAGGAACTAGGAACAGAATGATGCCTGCATTTGGTGAAAAACTCTTCTAAAGCCAATGCAGTACAACACTTACAGAAAACAGAACTCGCAGTCTGCAGTTTTAAAATAATTCTACTGTTTATGATTTCAGTTTATTGATATCACTGTGGTGATAGAATCTGTATTCCGTTTCCATATTAATATTCTTCGGGTGATGCAACTAAGTAATTATATTATCAATAACACTTCAATGTACTTTTATGCAACACAGTAACCTATATAATGCATGGTATTCCTAACCCTAAAGCTATATGTATCTGTAAACTGGGACTTTGAAAATGGAAGTTTCTTTACATTAATTTCCATTTTCCACAAAGGAGCTGTTATGGGTATACTTACCACATCCAAATAAATCTTTAGATTCCTCAGACTTAACAGGAGTAAATTCTGACTCCTTG</w:t>
      </w:r>
    </w:p>
    <w:p w14:paraId="2CF7F63D" w14:textId="77777777" w:rsidR="005709C7" w:rsidRDefault="005709C7" w:rsidP="005709C7">
      <w:r>
        <w:t>&gt;chr46:+:19230396-19231921</w:t>
      </w:r>
    </w:p>
    <w:p w14:paraId="3FAE47EB" w14:textId="77777777" w:rsidR="005709C7" w:rsidRDefault="005709C7" w:rsidP="005709C7">
      <w:r>
        <w:t>ATGGAAAGAAAACTTTACTGAATTCCTATGTACAGGACTGTACAATATAAACTAGAGATATAAAGTTGATAAACATACCTAACATCCTAATCATTTTCACAATACAATTCATACGTTAAACAAATGATATGGGAACTTACATACGAGACATTAGAGAATAAATTTATCAACATACATAATGACAAAATGTTAGTACTGTAATTGGTGAAGTTCCCTTTCCATATTCCTTAACATATACAACTGTGATAATTCATCCGAAAGTTCATCCATTGAAAGCAAAGCTCTGTGAGAAATGCAACTGCCAGACAAGCACTGAATTCTTGCACACAGTCTTTATAACAAATCCAGCATGCAAGCCCTTCTATAGTCAAATATGGTACTTGTTACGAAACTCATCGCAACACTTAAGAGAGAAACATAGTATATAAAGGAGTGCTACTGTCCCTATCACAGAATGTGTTAGATTAGTTGCATGTAATATAGCCTGAAAGCCAAAAAAGATGTAAAGTTTAAATCTGTTATAACTGTGAAGAGTGGATGAAGTAAATATTTCATGTAGCTTGGATTTGCAAGTGATGCGATGTAAATCAAACAACAATCAGGTTCTGGTGGCAAAGGCTACATTACAGGCAACACAGATTAAGCACTCACAACTCCGCACTAATTCTGAGCTGAATATAAAGACAGAATTCATGAGCTTAAAACACCGGTAAGAATTAAAAAGACAATTACAATAGTACAAAGTTCTGCATTTTGCAGTACAATTAACATTAAAATAGTTTAATTCTTTTTTAATGACATTTTTGTTGATAATCCATTTGAAGCAGTGTTCAAAAAGTAATGCCTAACGCTCACCACATTACATGGAGAAGCAATGAAATGCAAAATTTACTTAAAAACACTATTAACACATTATATCAATGCTCATAAAAACTGTGGGAGTCACATGTTTGAAGTGAGAGATCCTTTAAATTTCTGTCATATATTATTATAATAAAGTCCCAAACACTGACTGATTGACAGCTGGCAGTGATCAGAGGAGCACCAGTCTTGACTCCCATATATAATAAATCTTTTTTTCTAATATTTAGTGCAATGACTGACTTTATCAAATCAGCCAAAATAAGCAACATAAAGCTTCATTAAGAAGTGCTTTCCAGATGTTGCATAGATGAAACGTGAAGTACATAAAAAACTTTGAATGAATAATGATCATGGAAAACAGTCCTCAAGGAAGTAGTTTGTATGGCTAATTTCATTCTAAAGACTGGATAAATCTTTTCTCTTGGCTTTGACTACACAGCTACACACTGTAAAATCAGTGTCCATACATCCCCAGAATTGTTGTCATCATAGTACAGTGTTTTAAAAACTTTCTACACGAGTAAAATATATTTTCATAAACCTATACTTATTCACAAAAAAAATTACCTCTTGGACTAGGTATAAATGATAATGCTAAAAAAAGTCTGACAACCTTAATAGATAAATAAAGAATAAACCCATCCATTCAATTTGTGCCCTGT</w:t>
      </w:r>
    </w:p>
    <w:p w14:paraId="1C09E055" w14:textId="77777777" w:rsidR="005709C7" w:rsidRDefault="005709C7" w:rsidP="005709C7">
      <w:r>
        <w:t>&gt;chr46:+:19230396-19232594</w:t>
      </w:r>
    </w:p>
    <w:p w14:paraId="41EFEE2D" w14:textId="77777777" w:rsidR="005709C7" w:rsidRDefault="005709C7" w:rsidP="005709C7">
      <w:r>
        <w:t>ATGGAAAGAAAACTTTACTGAATTCCTATGTACAGGACTGTACAATATAAACTAGAGATATAAAGTTGATAAACATACCTAACATCCTAATCATTTTCACAATACAATTCATACGTTAAACAAATGATATGGGAACTTACATACGAGACATTAGAGAATAAATTTATCAACATACATAATGACAAAATGTTAGTACTGTAATTGGTGAAGTTCCCTTTCCATATTCCTTAACATATACAACTGTGATAATTCATCCGAAAGTTCATCCATTGAAAGCAAAGCTCTGTGAGAAATGCAACTGCCAGACAAGCACTGAATTCTTGCACACAGTCTTTATAACAAATCCAGCATGCAAGCCCTTCTATAGTCAAATATGGTACTTGTTACGAAACTCATCGCAACACTTAAGAGAGAAACATAGTATATAAAGGAGTGCTACTGTCCCTATCACAGAATGTGTTAGATTAGTTGCATGTAATATAGCCTGAAAGCCAAAAAAGATGTAAAGTTTAAATCTGTTATAACTGTGAAGAGTGGATGAAGTAAATATTTCATGTAGCTTGGATTTGCAAGTGATGCGATGTAAATCAAACAACAATCAGGTTCTGGTGGCAAAGGCTACATTACAGGCAACACAGATTAAGCA</w:t>
      </w:r>
      <w:r>
        <w:lastRenderedPageBreak/>
        <w:t>CTCACAACTCCGCACTAATTCTGAGCTGAATATAAAGACAGAATTCATGAGCTTAAAACACCGGTAAGAATTAAAAAGACAATTACAATAGTACAAAGTTCTGCATTTTGCAGTACAATTAACATTAAAATAGTTTAATTCTTTTTTAATGACATTTTTGTTGATAATCCATTTGAAGCAGTGTTCAAAAAGTAATGCCTAACGCTCACCACATTACATGGAGAAGCAATGAAATGCAAAATTTACTTAAAAACACTATTAACACATTATATCAATGCTCATAAAAACTGTGGGAGTCACATGTTTGAAGTGAGAGATCCTTTAAATTTCTGTCATATATTATTATAATAAAGTCCCAAACACTGACTGATTGACAGCTGGCAGTGATCAGAGGAGCACCAGTCTTGACTCCCATATATAATAAATCTTTTTTTCTAATATTTAGTGCAATGACTGACTTTATCAAATCAGCCAAAATAAGCAACATAAAGCTTCATTAAGAAGTGCTTTCCAGATGTTGCATAGATGAAACGTGAAGTACATAAAAAACTTTGAATGAATAATGATCATGGAAAACAGTCCTCAAGGAAGTAGTTTGTATGGCTAATTTCATTCTAAAGACTGGATAAATCTTTTCTCTTGGCTTTGACTACACAGCTACACACTGTAAAATCAGTGTCCATACATCCCCAGAATTGTTGTCATCATAGTACAGTGTTTTAAAAACTTTCTACACGAGTAAAATATATTTTCATAAACCTATACTTATTCACAAAAAAAATTACCTCTTGGACTAGGTATAAATGATAATGCTAAAAAAAGTCTGACAACCTTAATAGATAAATAAAGAATAAACCCATCCATTCAATTTGTGCCCTGTACCTGTATCCTACCCAGAAACTGTTGTACAGCAATTTTGTGAGACAAAGGATATAATAAATTGTACCAAATAAACTACTAAAAGAACAAAACAGGAATACTACAATGACTTGGCAACAAAAGGTAACTGGTACAAAAGCTTTTTTTTTTTTTATTTAGCATGAGTCATAGGGCAGCCCAACATTCATTCACAAAGGTACAGGTATTGTGAGTGACTGGGTAATTTTGAATTAGGGGATTGTTTGGAGATCAACAAAAAAAAATTAATGAATAATTCCGGAATATGACTTGAGGACGGCGCAAAGAAGGAAGGGCATTTAGAGGAGGAAGAGAAAGTGGATCATACAGAGGCCAGTGATACTTCACATCACTGTATCAATGCTGTTTGTCAGCACAGATATCCCAACACAGCTATAGCTTAGGTTGAGTGGTACATAAATTATTTTTGTGATTAAGAAAAAGCAAGCCTAAATAAAAATACTATAAACTGGTCTCTTAAAATAATATTTATAAGCTTCCATATACAAGTTAATGAACTATCACATTTACAGTGGTCATAAGAGTTACAACTGATATGTGGGTGGTAGCCTGGTTGGTTGGGTAGGATAGTACAACATAAGCTTCGTTTTCAAGACAGAAAAGGTCAGTATTCTGCCTCATCATCATCTTCCTCC</w:t>
      </w:r>
    </w:p>
    <w:p w14:paraId="2C911143" w14:textId="77777777" w:rsidR="005709C7" w:rsidRDefault="005709C7" w:rsidP="005709C7">
      <w:r>
        <w:t>&gt;chr46:+:36066994-36067199</w:t>
      </w:r>
    </w:p>
    <w:p w14:paraId="544FF3CE" w14:textId="77777777" w:rsidR="005709C7" w:rsidRDefault="005709C7" w:rsidP="005709C7">
      <w:r>
        <w:t>ACAGGAAAAGCTGGACCTAAAGATAAACAGTCATAGATAACAGTGCTATGAATTGACTACTGTAATATTTATTTGAAGGGCATTAGTTACTGTCACAGTTTTCAACAGTAGATCTAATTAAGGTGTGCCTTAGTATATGGCACTGAACTTGGCCTTTGTTCCTCCAGTAATACAAACCATTGCCTGGAATTGGTTGTTGAAATTAG</w:t>
      </w:r>
    </w:p>
    <w:p w14:paraId="1A491615" w14:textId="77777777" w:rsidR="005709C7" w:rsidRDefault="005709C7" w:rsidP="005709C7">
      <w:r>
        <w:t>&gt;chr46:+:36068245-36068301</w:t>
      </w:r>
    </w:p>
    <w:p w14:paraId="00E0DADB" w14:textId="77777777" w:rsidR="005709C7" w:rsidRDefault="005709C7" w:rsidP="005709C7">
      <w:r>
        <w:t>GATCTGACAGACACATATGGAACAAAAATTATCAGGATTTGAAGAAACATGAAATAG</w:t>
      </w:r>
    </w:p>
    <w:p w14:paraId="4D38B203" w14:textId="77777777" w:rsidR="005709C7" w:rsidRDefault="005709C7" w:rsidP="005709C7">
      <w:r>
        <w:t>&gt;chr46:+:36070998-36073791</w:t>
      </w:r>
    </w:p>
    <w:p w14:paraId="13120E9C" w14:textId="77777777" w:rsidR="005709C7" w:rsidRDefault="005709C7" w:rsidP="005709C7">
      <w:r>
        <w:t>ATGCCACAAGTCAAAAAGTAGTAGGATGGTCATGAACTCTCCAGTTTTCTGCTTTCACCTTTTGGACAAACTATTGATGAATCATGACTTATGCCACCATGAGGGTGAGGACACACAAAAGACTTGGTTGATACCTCTCCATCTTGTTAACGAATTCTCACTACAGATGGAAGTAGTAAGAAAGATGTGGTCCAGTTTAAATGCTCTTCTTACCTCAGGAACCATTCTGTGCAGAGAACTCGACATACACCAGTTAGATCAGTAACGACTATGCCTTCCAGAACATTGATCTTTAGATAGCCTAATCCACACTTTAATTTTTAAAATTAAATTTTTCCTTTATAGCCAAATACTTTTATCTAGAAAGTCCATCACCCAACCTTGTTGTGCTTTTGCTCCATTTCATTCATACTGAAAATTGAGCTGTTTTCCTATTGAGTACTTGCTTGACCAATCATGTGTACCTGCTAAGAGGGTTTTCTACTAGATCTACTTGCTAGCCAAATTACAGTGTCTAGGATTTGAGCAGATGCATAAATAGACTAAGTACAGTAGTAGTGAGTTTATATGGGGAACATCAGTTTTATAAAAAAAAAAATTATTGTCCCTTTTATATCTTTGATATAGGTATTGTCTATAGAAATAGAATCTGTTCACCTGTACTTTTGAAGCAAATAGTCATAAACAGCCTTACTCAGTATGAGATGGACCCAGCTCATCAACTTGATAGACCATGAAAGGAGGAAATTCCCACAGTGCAAACCTTAATTGCATTTCACTGTC</w:t>
      </w:r>
      <w:r>
        <w:lastRenderedPageBreak/>
        <w:t>TTGAAAGGCAACACAGTCATACTTCTTTGACTGCTTCAAAATTGGTTTATGCTGCTTATGCTTCCCAGGATTAATGTTATCCTGTTTAATTTAATCACTTTCAGGTGTGATATTTGAATTTTTAGTTTCCTTTCAGTTGATGACTCACTACATTGTCATCACATTACTGTTAATACTCTCATTTTAGTTTTCAATCTTTTCATGTGATTTAGGTTTGGTATAAAATTCTTGATTTCAAGTTTTCACCTTGTTTTAAAATTAGCTGTGTCAATTTTTGTTTTTGCATTGGCTCCTTTTGGGTTTTCTTTTCTCAGTAAATATTTTGCTTTTTGATCAGTTTCAGACTCAGCTGTTCATTATTGACATTTTGGTTAGGATTAAGTGATTTTGTATCTTTATTGTGAACTTCCCTTTTTTGTGATAGCTTTGTTTGTGGTATTTTTACTTTGCATGGAACCAGTGGTTATCCAGCAACGGGACCAACGGCTTTACCCGACTTCTGGGAATCATGTCTCGGCTTGCTGGTATGGGCAGGGTTATTAAGTTCTCTCCACTTGAAGTGTAGCACCTGTAGACCCAACAGTGTTAAGTGTGTGTGTGTGTTCCCCCAAAATGTGTTAGTGTGTGTGGACTGGTCCATTGATTAATGGTTCCTATACACTCAGTAGTACATTTAAAAACATTGTACTTCAGTGCTGCCATTAGTGATTCCTTGCTCTCTTCTCATTGCACCGCCATCACAGATGTCAAATTTTGAATCTTTTCTTATGAGGCCGCCTCCTCTGTGGTGCTGCCTGTCCCTGCTGAGAATGAGCATTGCGAGTGTCATCAACCATCTCCAGTCTCGACATGCTCCATCCTCTCACCTTTTCTTACACGGATGCTCGCCTTTCCACACATTCCTTTATTGATGAAAAAACTTCTTTTTGACAGAAAAGGCTTCCACAGCCAGACTCAAGATGAATGTTTTGTCTGTCTTACAATATCAGTTCCTTATTGTAGTCATTGTTAGTGCTCCCTCCTACTCCTGAGTCATACATCGAGACCGCTGTTCCCATGTATTTGGTGACTTCCACTTTGGTTATTCTTACATTGGCAAGTACCTACTTACCAGTCTGGCTCAAATTCTGTCCTCATGCACTTAACTACTCTCTTGTATTCAACTACTTGCGTTGAAAGGCACCCTTGCACAGTATATCTGGTTCCTGGCCATGGAAAGTGCTTTGCAGTTTTCTTGGTAGCAGGGCCAACAAAATCACTGAAGGAATTACTATGGTTCTACCTAGTCCCAATCTCCTGATGTTTTTTAGTCTAAAAAGCTTTGCTGGGGGTTCCTAGTATTTGAATTTTCAACAAAAGGATATGGTTCTAAGAGGAGAGTCACAGGTATGTGAACTCAAAGAACAGCAGGTGGTCCTATGAGAAGTTCTAGTGGCATTTCAGACACCAGCAGATGCTCCAATGATTCATTGCCTCCTTGTGGCAGCTGCAAAAGTGGTTCTAGGACCTCCTACATCTTGTTCTAGTCTCAGGCTTCCTCTGACTTGGGGTGTTTAAAAGCAGCCCCACTCCCACCAGTTTAACAATCATTTGGAGTCACTGCATATTCATACATGTTGATTATTGAGGGTAGTCTGAGAGAGAATAGCTTATCTGGAAGTGAAGTAGCAGTTGCCAATATGTCCCCCTTTCTCCACCATGAGTTAGACTTAGGCAGTGGTAACATCATTTATTATCTGTTTTGTCCTTTTCTCTCTTGCATGGACCACTATTAAACCTTTTGGGTGGGATTTTACCTTTGAGTTGCACTGCTTCATTATGGCCCCTTGATGAAGTTGTCAGATGCTTCCTTCCTGTATTTGACCCCCATGATTAAGTTCCTGATTGCCCTTGCCTCCTCTGAGCATGTTAGTTCAGGGTAAATCATTGGTCTTTTGTGGATCTTGCCTTTGCCATGACTGTGTTTTAGTGAAAGTTCCTTGTTCTTGAGCTCTTTGCTATTACTGCCTTG</w:t>
      </w:r>
    </w:p>
    <w:p w14:paraId="36C73CBB" w14:textId="77777777" w:rsidR="005709C7" w:rsidRDefault="005709C7" w:rsidP="005709C7">
      <w:r>
        <w:t>&gt;chr46:+:36073875-36073983</w:t>
      </w:r>
    </w:p>
    <w:p w14:paraId="1471A568" w14:textId="77777777" w:rsidR="005709C7" w:rsidRDefault="005709C7" w:rsidP="005709C7">
      <w:r>
        <w:t>TCTGTTCTCTCACCGAGTCCTTAAGATTTTTGGTGTTCCCAACTTTGTGTAGGTTAGCATAATGACTGTCTATGAACACAGCAATGATTCTGTTGTACTACTTTAGTGT</w:t>
      </w:r>
    </w:p>
    <w:p w14:paraId="66E34798" w14:textId="77777777" w:rsidR="005709C7" w:rsidRDefault="005709C7" w:rsidP="005709C7">
      <w:r>
        <w:t>&gt;chr48:+:6457058-6459884</w:t>
      </w:r>
    </w:p>
    <w:p w14:paraId="383E70A1" w14:textId="77777777" w:rsidR="005709C7" w:rsidRDefault="005709C7" w:rsidP="005709C7">
      <w:r>
        <w:t>TATAACAGACATGTTTTAATAAATATTATATAGGCTATGAAGAAACATTACATTAATAATACATTTGACAAAACAGCATTAAAAGATCACAATAAAATAGGTTTTCAGAGGTCCTTAAAAACCATTGTTTTGCAATATTGTCAAGAGAAATATATATACTATGCTCTAGTCATCTTTAAAAGTGCAGAAGGTTTAGGAAGGCCCATGCACAGGATATGACAATCTACAGGGTAAAGAGGCACATTAACATAATTGCCATTTTCTGTAACGAGTCATTTTCTTGTGAAAAAGAAAAGCATTGACCATTTTTTATATTCAACACTTAGCTTTACAACTATTTCATGCTATTGCTAAACAGTTTAGTTGACTATACAACTATTTTATGCTACTGTTTAGGCAGTTTAGTTGTAGTTTGGCTATACAACTATTTTATGCTACTGTTAGGCAGTTTAGTTGGCTACAAGACTCATTCATTGGAAGAAAATTATTTAGGAAGTTTTTGGAATGCATACTTTATTTTGCATGATTAGTGTTACCACTGTCACTACAGCTTAAATATTGAAAACAAATAAAGCTGCTCATGTCCAGCC</w:t>
      </w:r>
      <w:r>
        <w:lastRenderedPageBreak/>
        <w:t>TTTTCCAAGTTGCATTATGTGCAGTTTTCCTTTACCATATTTTTAGGTATATCCCGAATTGATTTCCATCAAGTTCTTGTCTTCATGATTATTAATATAGTATCTACTTTCAGGAGGAAATGACTAAATGAAGATCATATTTTACACGCTGCTGCAACCCCAGTCTTGGACAGCCACTGAGCAAGCTGACAAGCAGGAGGAGAGAATTCCTTTGGCAAAAGAAATTAGTGGGGAAATAGGGTGCTATTGGGCTACAAGGTCATGGACAGGATTAAAGAGCGAGAGTAGCTGGTTAATGGCTCTCAACTCTTGGACAAGCGAGCTGCAGGTCAACTAATGTTCAGAATTGTCTCTTAAGGTGAAGGATCAAATCTGCTTGGGAGTTACAATTGGAACAAGGTCTACAGCTGCTTAGAACTCATCTCACGTCGGAATGAAGCAAACTGGCAGAGTTCTTCCCTTCAACAGTTTTTAGCAATGATAGCCATAGTCCTACCCTTCAACAGCGGTGCAATTGTAGCAAGTCGAAGCAACCCTACCTTGGACATAAATTGTAACAGGTCAACATAGCCAGTCCTTCAGAAGATATTGCAGGAGGTCAACAAGCGAATCAAAGGTTGATGGACCATAAAATGTAGAGTGAAGTCTACAGACAGAGATGAAAGGAGAACTGATTCTTGAGCATATAATGTTAGTCGTTGGTAAGACTGAAGTGAAAACCTGCAGACTGCCTAAGGAGACCATCCAACATGTCTTGAGAACATAAATATGAAAACGTACTTCAATCAGGCATTGCCAATGGCAAATTATTACCAGTCTGGGAGCAAGAGACTACCATCTTTTGCATAATTTTTCTGAAGTTGATCACAAGACATGATCAAAAGAAGAAAATAAAAACAGCATCCTTGAAGTTACTTCACAGGGCAGGCTCTTCTGGTGAAAGATTATGAAGGGAAATCACTTGACAAACTTTATGCTCTACAAGATGGTGTCTCTGATGCTTCCTTATTAGTTCTTGATTAGAAGTATAGCCTACGTTTGCTTCAGTCATGAACTCTCAAAGTTTTGTTTGGCTCTGAAAACACTAGATTGGTGCCTTCCAGATATCAGTCCATTCAAGGATACCATCTCTTGGTCCTTCAGTCTGTCAATATCCTTGGCATGGCTGGGCCTTTTGCAAACTCTAGTTGAGATGACAAGGTTGACTTAACATAACCAACCACTTGTAGGCTGCTGACATTGACTAAAGCAATGGAGCTTTTGAGAACTGAAGATAACTGCTTGGCTTAAAAAAATAACATTGTGGAAGTAGCAAGACAAAAACCGTGAAGTGGCCTGGAAGATACAGGAAAAATTTAGCTGAAGAATTGTACTAGGTAGAAAGTACAAAGACAAAAAATGTGGAGATAGTGTATCCCATTCATCCCCGCAAAGATAACAATGACTAGAGTGCATCATTTCATCTTGGACAATAAGGTATGACATTTATACACAGAAAATATTAAAATTTCAAAATAAGAACATTTTGTGTCAACTGGAGCACATTCATGAATTCTACATAAATTTCAAAAGAAAGAAGTGTAATTTCTTTTCAAAAGTAGACTAGTTAGTTCCACTATCATTTAAGTTTTGAAAGTGATTAAGCAGATGTCAAAACTCCTGTAAAGTTGACTATAAGTAACAAAATTTGCATAGGTATACAAATTTAATTATATTTACTCCAGGAACTGATTAACACAAACAATAAAAACATAAAAATAACTGTGCTTATGATTTCTGCAGTTTTGAGCTTATAACTGAAACAAAATATAATGTAGTCACACAAAAGAAAAAAAAATTAAATTCAACAAGGGTTCAAAAGTATGACTAGATAGGAGACAGGAAATTGAGTATAAAAACTGATAAATATGTTTGGTAAAGTTAAGTTGAATGGAAGTAAAACATTAACATTTAGAAAGGACCCAACACTAACTAACTTGCACTGTAACTTAGCCAATACAGAACAAACTAAAGTATAATTTAACATATAAAGTGACACTTAAAAGCTAGTACCCAATTTGTGCAGACAAGCTATTTGAATTAAAGCAAAGGAAAAATCAACGTATTTAATTCTCTAACTCTACAATAAACGTATCTGATTTAAAACATAACAGGTCATTAGCTATTTGACATAATCTTATATTACCTGAATAGGTAAATGGTAAAAATTAACTGCACCTTATGACTCAAACCATAAT</w:t>
      </w:r>
    </w:p>
    <w:p w14:paraId="4E73A53B" w14:textId="77777777" w:rsidR="005709C7" w:rsidRDefault="005709C7" w:rsidP="005709C7">
      <w:r>
        <w:t>&gt;chr48:+:6560683-6562740</w:t>
      </w:r>
    </w:p>
    <w:p w14:paraId="4596B2FB" w14:textId="77777777" w:rsidR="005709C7" w:rsidRDefault="005709C7" w:rsidP="005709C7">
      <w:r>
        <w:t>TAACTGTAACTAGACATGTATTTTATAAAATATCACAAAATTTACATAGTCTTTCATGGCATTTGATAAAGAGTAAAATGAACAGCCTACAAAATATCTCAAACTCAAACATTGCCATATAATAGTAAAGTCATGTAATAAGGAGAAAATAACTCCTGTAGTTATCTTAGCTGACCTACAATTACAGCAATACAGTAATGCATTCAATGAAGGTGTTTTTGCAGGTTCATACATCATAAGTACCTTTAACACCAGGCTTTATTTTAATAGATTACTTTTTAGTTTAATAATCAAAAGAGAAAGCATCTTGCAGCTTATCTCAAGACCTTTTTCATTTGCGGTGCCACTGAAGAGAGCATTTCCAGTGTTTAAAAGAAGTACTATTTTAATGATTAAAAATCAAGGTATACTATAATGTACTGAAATACAGTTTACCATTCTTGCAAAAAAATGACACTACACAATGACACTAAACAAAATAAGTACAGTAAGAATAATGGCATTCTTCTTCTTCCCAAACAAT</w:t>
      </w:r>
      <w:r>
        <w:lastRenderedPageBreak/>
        <w:t>ACACCAGGAAATTAAGGCTTGGCAAATGACAAGAATTATGGCAAAGAGGTTTTTCTTTTGTGTGTTACAAATACGTTAGGGCGTGAATATATTTTTGCACGCAATTTTGAGACATCTTGTCTCTTTAGTAATAAATTTTACAGCAAATTTGAAAACACATTTCCCACAACTCCTCTTATTTGAAATTGACAGACGAGCTCCGACAGGTCGACTTTACTTGCAAACAAAAGACCAAAGCTGTAGCACCATTAAAAGTACCAAAAAATATAAGACACAAATCAGCTCTGTGTGACAACAACCGAATCTAAAGCTACAACCAATACTTTAATTTACCAAACCATCAATTCAACCTACAGGTCTGAATCATTTAGGAAATTGTTTCCAAATGAATTTACGTCACTCAATCTGTTGACTGGGAGCATATTCATAATATATTTATCATACGTAGTAATTATGTAACTACTATTCTTGAAACAACCTTCAGCCTTTCCAAATTAATATTCGTACACAATACAAATATATAGACCAATGGTTATATGTTTGACATAAGACAAAACTACAAAGGTGGTATCCTTCTAAATTCAACTTAGGCAAACACTGGCAGAGTTAACTTTGAAGTGTGAACAATTTACAGACAAAGAAACAATTAAATTACAAATTGTGACATAAATAAAAAAAAAGAACCTAGCAATTTAAAACTGGCTTCTGAGCCCTGAAAAATAAAATATGCAAAAGTTTGATTACATGCTGCTGTATCTTGCATAGATGAGTAATCATTTCCCACACAGTGAATACAATAAAAACCTTTGCTACAAATAATATATGATGCGAGACTACAGTTCGTTTATCTCGATAGATGCTTTGTGTACTGTAAATCTGGGTCAACGTACGTCAACCATGCTCTATCCTGGAATGACTACTGACTGAATATGCAACCTTGACTATGGTATGTCACAGCTAACTTTATTCCTCCACACAAATGTGTAAGGTACTTCTCCCTAGGTGTCGAATCTAAATAAAAGGCAACGCAATCCAGCAATATAAAAAAAAAATTTGGAGTAAAATCCCACATGATATAGACTTTTGGTGCCATTTAAAACTATAGTTTCTAATTGGTATAACTAAACATTTCAATCACTGTTGTTTTGCTATGCATTCCTGTACTAATAGAAAGGAATAAGTTTGTTTCTGTCTATTGTTAAATTCTTTCAAATGAACATATCACTTTCTGAGGAATATTGCAAATATAAACTAGTATTGCTTGTTGTCTAATTATTTCGTACTGAACCATATATATACCAAGCTATTCAAACAATTACAAAAATAATCTGGCCCTACGCACTAAACAATGGCCTACATCTACGTACAATCACAAGCTACAACAATTTACTGTTGTACTACAATATGAAAAGAAGGAATTCAAAATTATGGAAAACAGATTATGGAGAATTTTAAATGATGCTTTTTCCTACTACAACAGGGCTAGAATGAGGCATTAATTGTCATAAAATCCATGGTAGTTTTCCACTTAAGCA</w:t>
      </w:r>
    </w:p>
    <w:p w14:paraId="415D2C43" w14:textId="77777777" w:rsidR="005709C7" w:rsidRDefault="005709C7" w:rsidP="005709C7">
      <w:r>
        <w:t>&gt;chr48:+:20083734-20086208</w:t>
      </w:r>
    </w:p>
    <w:p w14:paraId="2E77E174" w14:textId="77777777" w:rsidR="005709C7" w:rsidRDefault="005709C7" w:rsidP="005709C7">
      <w:r>
        <w:t>TCCTTTGCCATTTTCATTTTATTCTGATAGTACATCTTTCCAGCCTTAGGTGGCCAGAAAATGGCATACAAAAAACCATGGTTTACAATTTTTTTTTTTTTTTTAGTCAAAATTGACTTATGACTGTTGACCATACACGAGAATACATAAAGTATAACTACATATACTTTATGGAAAATGTCTACGATGATTAATGCATAACTACACATACTTATAGGAAAAAGTCTGAGATGATTAACACAGAATAAGCCATGTCATGCTATCCCTAACAGCTTACAACCCTTCAACATGAATCCTCCAACTACACTGATGTTTATATCGCTCGAAAATACACCAAACTTAATAATTATCTATTACTGATTGCTACTTACAGTGATACAAGTTTCTAAATTAACCTTTTCTTCATAAATTAAAAGTGGATTAAAAATTAGTTTCTTATTGTCAAAGCAAATACTTCATTCTCAAATAATAAAAAAAAATGAATTGTCTATCCAACCTTCACACCACGGCCATTGCTAAATAACATACCATTTTCCATTATTAAATTGTCCTATTTTCCATTAAATGAATCCTACGCTGGCCATTCAGCTAAACTTCCTTTCATAACAAAAAAATAAAAAACCAAATCAATAGGTTTTGGTGGGAGGTTCCATGCTAGTTGTGTTGAAATAAAAACTTTTCTGCTTAAAAGCATCCATTAACTATCCGTAACTGCAAGTGACACCCAACTAAAAACAAATGCTCAGGCTCAACACAGGATATTTATCTTTCCGTGTTCTATACTCTACTGCAAATCAAAATAAAACAATTCCCTAATTTACAAAAAAAAAAAAAATTGCACTTTTTGTGGTTAGCATATTTATATTTCATTAGTCAATCTTCTCTCAGCCATATCGCGTGGCAGCCTACTGAATGGTATCAAAATCCTTGCATAAAGTAATAAGTGGACTTACTGTTGATATTCGAACATTTGGTCATTAAATATGGGGCCCAAATAGGTCAGCATGCAGATGTCTCTGTCCAAGGAACACTTCGCACTACATACAGAGCGAGATATGATCCACAGACAATAGGGTACATGCAAGACTTCCCTAACTGATGCTTCTATTTAATGACCAATTATCAAACAGGGTGCATCCTATAATATCAAATTATGATACGATATATTAAACTTAACACCAATCAATGATACTATATATTAAACTTCCACCAATCAATTTTAAAAACTATAAATAACCTACAG</w:t>
      </w:r>
      <w:r>
        <w:lastRenderedPageBreak/>
        <w:t>CCGTCCACACTAACACTGAATATTTCACGTGACCCTGACACGTAACATCTCACAGCCACATCACCAATGTACACGAGTAAGAAAATTTCAAACTCGGCTGGTTACATTATCACCATTGCACTTCACTGTTGCACAAATCACTTTCATACCCCATTGAGTTCGTAAAAAAAAAAACAAGAAGCCATATTCTTTGTTCATAAAACAAAGGGGGGGGGGGGGAGAGAAGCCACATTCTTTCAATTTACCTCCCTCTTTCCCAACCATCATTGTCGCCCTTTAACTGAACACTGCTAAATCTAGCTACCATTCACTGCCAACCTTTCGTTCAGGGGAGAGTCACCCCCCCCCCCCCCCCCCCCCCCCACAAAGACCGTTCTGGAGAGTGCTCCCCCCCCCTTCCCCGGGGGCCCTTCCCTATCTGAACACTGCTAAAACTAGCTACTAATCACTCCCACTACAATGGCGGATGGGCAATTTGCCAAGCTTTCGTTCGGGGGAAAGGCGCCCCCCCTCCACACAAACCCCTTTCTGGGGAGTCCCACCCCCCACGGGGTCCATGACTGTTCCCCGTTCCCCCTCCCCCCTTTTCCGGGGAGTGGCTCAAGAAGGTCGTACAACTTCCACTTTGTCCAGCCTGATTTCACCTTATCTGGGCTGGTGCAATACGCATAATGCGCAATTACTGGCAATTTAACATACTATGAATGAATGGCTAATTAAAACTACGACCACATGAATTGAAACTACAACCTAAAATATTATGAACAATAACATTCTACTTTCACACACTAACTGTGACCTTCGGCCATTTGCCATCAAGCAATATCCTACAATAATAAATTTATATTAATATTTTTTTAAAGTCCTATGCAAGGTCTAATCCCTGTTATTCACTATAAAAAAAAAAATAAGTTTGGTATACAGTAACGTTACTTAAGACAGTAATACCTAATAGATAAAAACTAAGCAATAAATAATTTGACAAAATCAGCTGATTGCTACAACACTAATAAAAAAATAAAAATAAATTACCACCGGCGTCACAACATGGCTTATTTCTTACCGTCAATCTTCACGAAAACTTTCAAAATAAATAAATTCACTTTAGAAAAAAAAATATACAAAATAATTCAACGTCGGGATACAAAACAATCGTTGAAAGTGGCTGGCTGGATGGAGTTCCGGAGAGTGAGCTGGAGAGATTCTTTCACTTGCACGGTCGCTGCTCGTAT</w:t>
      </w:r>
    </w:p>
    <w:p w14:paraId="4810F42F" w14:textId="77777777" w:rsidR="005709C7" w:rsidRDefault="005709C7" w:rsidP="005709C7">
      <w:r>
        <w:t>&gt;chr48:+:20083734-20084159</w:t>
      </w:r>
    </w:p>
    <w:p w14:paraId="4D748F22" w14:textId="77777777" w:rsidR="005709C7" w:rsidRDefault="005709C7" w:rsidP="005709C7">
      <w:r>
        <w:t>TCCTTTGCCATTTTCATTTTATTCTGATAGTACATCTTTCCAGCCTTAGGTGGCCAGAAAATGGCATACAAAAAACCATGGTTTACAATTTTTTTTTTTTTTTTAGTCAAAATTGACTTATGACTGTTGACCATACACGAGAATACATAAAGTATAACTACATATACTTTATGGAAAATGTCTACGATGATTAATGCATAACTACACATACTTATAGGAAAAAGTCTGAGATGATTAACACAGAATAAGCCATGTCATGCTATCCCTAACAGCTTACAACCCTTCAACATGAATCCTCCAACTACACTGATGTTTATATCGCTCGAAAATACACCAAACTTAATAATTATCTATTACTGATTGCTACTTACAGTGATACAAGTTTCTAAATTAACCTTTTCTTCATAAATTAAAAGTGGATTAAAA</w:t>
      </w:r>
    </w:p>
    <w:p w14:paraId="0BA3DFF3" w14:textId="77777777" w:rsidR="005709C7" w:rsidRDefault="005709C7" w:rsidP="005709C7">
      <w:r>
        <w:t>&gt;chr48:+:20084327-20086208</w:t>
      </w:r>
    </w:p>
    <w:p w14:paraId="28D32387" w14:textId="77777777" w:rsidR="005709C7" w:rsidRDefault="005709C7" w:rsidP="005709C7">
      <w:r>
        <w:t>CTTCCTTTCATAACAAAAAAATAAAAAACCAAATCAATAGGTTTTGGTGGGAGGTTCCATGCTAGTTGTGTTGAAATAAAAACTTTTCTGCTTAAAAGCATCCATTAACTATCCGTAACTGCAAGTGACACCCAACTAAAAACAAATGCTCAGGCTCAACACAGGATATTTATCTTTCCGTGTTCTATACTCTACTGCAAATCAAAATAAAACAATTCCCTAATTTACAAAAAAAAAAAAAATTGCACTTTTTGTGGTTAGCATATTTATATTTCATTAGTCAATCTTCTCTCAGCCATATCGCGTGGCAGCCTACTGAATGGTATCAAAATCCTTGCATAAAGTAATAAGTGGACTTACTGTTGATATTCGAACATTTGGTCATTAAATATGGGGCCCAAATAGGTCAGCATGCAGATGTCTCTGTCCAAGGAACACTTCGCACTACATACAGAGCGAGATATGATCCACAGACAATAGGGTACATGCAAGACTTCCCTAACTGATGCTTCTATTTAATGACCAATTATCAAACAGGGTGCATCCTATAATATCAAATTATGATACGATATATTAAACTTAACACCAATCAATGATACTATATATTAAACTTCCACCAATCAATTTTAAAAACTATAAATAACCTACAGCCGTCCACACTAACACTGAATATTTCACGTGACCCTGACACGTAACATCTCACAGCCACATCACCAATGTACACGAGTAAGAAAATTTCAAACTCGGCTGGTTACATTATCACCATTGCACTTCACTGTTGCACAAATCACTTTCATACCCCATTGAGTTCGTAAAAAAAAAAACAAGAAGCCATATTCTTTGTTCATAAAACAAAGGGGGGGGGGGGGAGAGAAGCCACATTCTTTCAATTTACCTCCCTCTTTCCCAACCATCATTGTCGCCCTTTAACTGAACACTGCTAAATCTAGCTACCATTCACTGCCAACCTTTC</w:t>
      </w:r>
      <w:r>
        <w:lastRenderedPageBreak/>
        <w:t>GTTCAGGGGAGAGTCACCCCCCCCCCCCCCCCCCCCCCCCACAAAGACCGTTCTGGAGAGTGCTCCCCCCCCCTTCCCCGGGGGCCCTTCCCTATCTGAACACTGCTAAAACTAGCTACTAATCACTCCCACTACAATGGCGGATGGGCAATTTGCCAAGCTTTCGTTCGGGGGAAAGGCGCCCCCCCTCCACACAAACCCCTTTCTGGGGAGTCCCACCCCCCACGGGGTCCATGACTGTTCCCCGTTCCCCCTCCCCCCTTTTCCGGGGAGTGGCTCAAGAAGGTCGTACAACTTCCACTTTGTCCAGCCTGATTTCACCTTATCTGGGCTGGTGCAATACGCATAATGCGCAATTACTGGCAATTTAACATACTATGAATGAATGGCTAATTAAAACTACGACCACATGAATTGAAACTACAACCTAAAATATTATGAACAATAACATTCTACTTTCACACACTAACTGTGACCTTCGGCCATTTGCCATCAAGCAATATCCTACAATAATAAATTTATATTAATATTTTTTTAAAGTCCTATGCAAGGTCTAATCCCTGTTATTCACTATAAAAAAAAAAATAAGTTTGGTATACAGTAACGTTACTTAAGACAGTAATACCTAATAGATAAAAACTAAGCAATAAATAATTTGACAAAATCAGCTGATTGCTACAACACTAATAAAAAAATAAAAATAAATTACCACCGGCGTCACAACATGGCTTATTTCTTACCGTCAATCTTCACGAAAACTTTCAAAATAAATAAATTCACTTTAGAAAAAAAAATATACAAAATAATTCAACGTCGGGATACAAAACAATCGTTGAAAGTGGCTGGCTGGATGGAGTTCCGGAGAGTGAGCTGGAGAGATTCTTTCACTTGCACGGTCGCTGCTCGTAT</w:t>
      </w:r>
    </w:p>
    <w:p w14:paraId="4706B900" w14:textId="77777777" w:rsidR="005709C7" w:rsidRDefault="005709C7" w:rsidP="005709C7">
      <w:r>
        <w:t>&gt;chr48:+:20083839-20085001</w:t>
      </w:r>
    </w:p>
    <w:p w14:paraId="67F40F5D" w14:textId="77777777" w:rsidR="005709C7" w:rsidRDefault="005709C7" w:rsidP="005709C7">
      <w:r>
        <w:t>GTCAAAATTGACTTATGACTGTTGACCATACACGAGAATACATAAAGTATAACTACATATACTTTATGGAAAATGTCTACGATGATTAATGCATAACTACACATACTTATAGGAAAAAGTCTGAGATGATTAACACAGAATAAGCCATGTCATGCTATCCCTAACAGCTTACAACCCTTCAACATGAATCCTCCAACTACACTGATGTTTATATCGCTCGAAAATACACCAAACTTAATAATTATCTATTACTGATTGCTACTTACAGTGATACAAGTTTCTAAATTAACCTTTTCTTCATAAATTAAAAGTGGATTAAAAATTAGTTTCTTATTGTCAAAGCAAATACTTCATTCTCAAATAATAAAAAAAAATGAATTGTCTATCCAACCTTCACACCACGGCCATTGCTAAATAACATACCATTTTCCATTATTAAATTGTCCTATTTTCCATTAAATGAATCCTACGCTGGCCATTCAGCTAAACTTCCTTTCATAACAAAAAAATAAAAAACCAAATCAATAGGTTTTGGTGGGAGGTTCCATGCTAGTTGTGTTGAAATAAAAACTTTTCTGCTTAAAAGCATCCATTAACTATCCGTAACTGCAAGTGACACCCAACTAAAAACAAATGCTCAGGCTCAACACAGGATATTTATCTTTCCGTGTTCTATACTCTACTGCAAATCAAAATAAAACAATTCCCTAATTTACAAAAAAAAAAAAAATTGCACTTTTTGTGGTTAGCATATTTATATTTCATTAGTCAATCTTCTCTCAGCCATATCGCGTGGCAGCCTACTGAATGGTATCAAAATCCTTGCATAAAGTAATAAGTGGACTTACTGTTGATATTCGAACATTTGGTCATTAAATATGGGGCCCAAATAGGTCAGCATGCAGATGTCTCTGTCCAAGGAACACTTCGCACTACATACAGAGCGAGATATGATCCACAGACAATAGGGTACATGCAAGACTTCCCTAACTGATGCTTCTATTTAATGACCAATTATCAAACAGGGTGCATCCTATAATATCAAATTATGATACGATATATTAAACTTAACACCAATCAATGATACTATATATTAAACTTCCACCAATCAATTTTAAAAACTATAAATAACCTACAGCCGTCCACACTAACACTGAATATTT</w:t>
      </w:r>
    </w:p>
    <w:p w14:paraId="18FE3EE0" w14:textId="77777777" w:rsidR="005709C7" w:rsidRDefault="005709C7" w:rsidP="005709C7">
      <w:r>
        <w:t>&gt;chr48:+:20085073-20085349</w:t>
      </w:r>
    </w:p>
    <w:p w14:paraId="6CBED3EA" w14:textId="77777777" w:rsidR="005709C7" w:rsidRDefault="005709C7" w:rsidP="005709C7">
      <w:r>
        <w:t>GCTGGTTACATTATCACCATTGCACTTCACTGTTGCACAAATCACTTTCATACCCCATTGAGTTCGTAAAAAAAAAAACAAGAAGCCATATTCTTTGTTCATAAAACAAAGGGGGGGGGGGGGAGAGAAGCCACATTCTTTCAATTTACCTCCCTCTTTCCCAACCATCATTGTCGCCCTTTAACTGAACACTGCTAAATCTAGCTACCATTCACTGCCAACCTTTCGTTCAGGGGAGAGTCACCCCCCCCCCCCCCCCCCCCCCCCACAAAGACCG</w:t>
      </w:r>
    </w:p>
    <w:p w14:paraId="6FD4AF37" w14:textId="77777777" w:rsidR="005709C7" w:rsidRDefault="005709C7" w:rsidP="005709C7">
      <w:r>
        <w:t>&gt;chr48:+:20085478-20086208</w:t>
      </w:r>
    </w:p>
    <w:p w14:paraId="4D52D0E2" w14:textId="77777777" w:rsidR="005709C7" w:rsidRDefault="005709C7" w:rsidP="005709C7">
      <w:r>
        <w:t>GCGCCCCCCCTCCACACAAACCCCTTTCTGGGGAGTCCCACCCCCCACGGGGTCCATGACTGTTCCCCGTTCCCCCTCCCCCCTTTTCCGGGGAGTGGCTCAAGAAGGTCGTACAACTTCCACTTTGTCCAGCCTGATTTCACCTTATCTGGGCTGGTGCAATACGCATAATGCGCAATTACTGGCAATTTAAC</w:t>
      </w:r>
      <w:r>
        <w:lastRenderedPageBreak/>
        <w:t>ATACTATGAATGAATGGCTAATTAAAACTACGACCACATGAATTGAAACTACAACCTAAAATATTATGAACAATAACATTCTACTTTCACACACTAACTGTGACCTTCGGCCATTTGCCATCAAGCAATATCCTACAATAATAAATTTATATTAATATTTTTTTAAAGTCCTATGCAAGGTCTAATCCCTGTTATTCACTATAAAAAAAAAAATAAGTTTGGTATACAGTAACGTTACTTAAGACAGTAATACCTAATAGATAAAAACTAAGCAATAAATAATTTGACAAAATCAGCTGATTGCTACAACACTAATAAAAAAATAAAAATAAATTACCACCGGCGTCACAACATGGCTTATTTCTTACCGTCAATCTTCACGAAAACTTTCAAAATAAATAAATTCACTTTAGAAAAAAAAATATACAAAATAATTCAACGTCGGGATACAAAACAATCGTTGAAAGTGGCTGGCTGGATGGAGTTCCGGAGAGTGAGCTGGAGAGATTCTTTCACTTGCACGGTCGCTGCTCGTAT</w:t>
      </w:r>
    </w:p>
    <w:p w14:paraId="7D244A56" w14:textId="77777777" w:rsidR="005709C7" w:rsidRDefault="005709C7" w:rsidP="005709C7">
      <w:r>
        <w:t>&gt;chr26:+:5496738-5498127</w:t>
      </w:r>
    </w:p>
    <w:p w14:paraId="7444B615" w14:textId="77777777" w:rsidR="005709C7" w:rsidRDefault="005709C7" w:rsidP="005709C7">
      <w:r>
        <w:t>TAAGTGCCCTAAATCCTAACACCAAAGACATAATAATTGGGGTAAAATTGACAAAAATTGACACCATATATGTTGGCAATCTTTTGACACCACTTTACCATCATTAATAGCGTCTGAATAGGGGCAATTTGTACCAGCAACACAAGGGGTACAATTTTGGGTTCTTTTGGCATCTTGGTGCCCAAAAACTTGACACCAAAGGCATAATAATGGTGGTAAGATTGACACCATATATGTTGGCGTTGTAACACCACTTTTACCATCATAGTAGCCTCAAAATAGGGGCAGTTTGAATTTAGTGACCTTAAAATCTTGACACCAAGAGCATCATAATGTTGGCAAAGATGACGCCACACATGTTGGCAATGGAGTGACACCACTTTTACCATCATTAATAGCCTCTTAGAACAATCTAATGAAAATTTTAACCAATAACACAAGGGAACAGTTTTAGCATCTTTTGGCATCTTGGTTCCCTAAAAGAAACTTGGCACCGAGGCCTTAATAATGGTGGCGAAATTGACACCGTATATGTTGGTACTTGTATGACACTATTTTTGCTATCATGAATGATAACCTTTTGATGAATCAAAATAAGGCCAGTTTGAACCAGTGACACAATGGGCAAACTTTTGGTATCTTTTGTCCTGACAACTTGGCACCAAGGGAAAATATTGGTGGTAACAGACACCACATAATGTTGGCACTCATGCGACACCAATTTCACCACTAATAATAGCCACTTTGGGCAATATTCAATAGGGAGGTGCTTTCTGCCATAGGAACTTCTCCTTTCCCAGAAGAATGTCTAAATACTGATTTCATGAAAGTTCATTGCCTCCATCTGTTGCTTGAATAAAATTGGCATTATCTGTCATTCGTATTCAAAAAGCTTTTAATTTCCATTCAAAAATCCATAAACTATCAATTGTATACTCCAAAATGCTAGAATTATTCCTTGTTTTTATGTAATCTTTCAAAGCTGGTAAATTTCCCATAAACAAAAGCTTATAATTTCCATTTCAAAATCTGTATACAATCATTTGTATATACCATAAAGTTAGGAATATTTTTTTATGTAATCTTTCAAAGCTGTTAAACATCTAGTGAATGTATGCCTGCAGAAAAAAATCTACTATATACAATCATTTGTATATTACAGAATATATAAATATTCTTTGTTATCTATATAAATTTCAGTGCTGCAAAACATCTTTTCGTGATTGTATTTAGAGACTGCTTTTCATATATAAAGGTTTGCAATGTACTTTTGGGATGCGTCTGTCCTATGAATTGTGAAAATCAGACTGTTTGTTTATTGTGAATCAAGTCTCTATGCTTGCCGATTGTCCTGTATCTTTTTGTACAAAAATATACACAAACAATTCAT</w:t>
      </w:r>
    </w:p>
    <w:p w14:paraId="0B0A32C0" w14:textId="77777777" w:rsidR="005709C7" w:rsidRDefault="005709C7" w:rsidP="005709C7">
      <w:r>
        <w:t>&gt;chr26:+:18534777-18537386</w:t>
      </w:r>
    </w:p>
    <w:p w14:paraId="2149B19D" w14:textId="77777777" w:rsidR="005709C7" w:rsidRDefault="005709C7" w:rsidP="005709C7">
      <w:r>
        <w:t>GTACAAGTGACTTTACTGAAAATGAACAACATACTTTATATGAACTCTACAAAAAGTGCTAATATTACATACTGTACTTGTGACTTATATAATGAGGTTAACGGACATGTTCTATACCACAGAAAACTGACTTCTCAGACTGATGTATAAAGGCAGTTCAAACTCATAGGAAACAGGGTCATGCATAAAAAGCCTTTCCCAAGCTTAATATGAAAGAAACCTTTTTCATGTGAAGATGAAAAATATATCGTACGGAGTAAACCAGAAATACAAGTAAGTTTATACATGACAAAATATTCAATAACAAGGGTCCTATATATATATATGTATATATACTACAGAAATATGGCAGTATACAACTCCGTCTTTATACACTCCGGGCCACACAGACCAAGACCATCTGTTGTTTTATGTACAAGAAAACAAAAACTAAGACAATAATTTCTATACATGACTTTCATTCATAATGGAGTTAAGGGGGGATGTTGACAGTGCAATACCAGATAGGTGACTAGGTCCTAAAATCCTACGTGAGGTGTCATTCAGGAGGGTCATGAGAGGTATTTGGCAACTGCATATATACAAATATTTGTAAATACAATTCACATTTCCCTTTCAGACACGTCTCTGAACCTGAAATGGCAAAATCCAGGTACTGTACACTTCACATAGGAAAAAAAAGGTGAAAACAGAAGCAAGTGGCCAAAGCA</w:t>
      </w:r>
      <w:r>
        <w:lastRenderedPageBreak/>
        <w:t>ACAGGCCTTCCATTTTGCCAAATAATTTCAATGGTTAACTGACTGACTACCCCAATTGGTATTCATCTATAAAATTCATTAATTGAGATGGTGTAACCAATATGCTATTAAGAACAAAAGAATCATGAAATAAAGGCACAAGAAACACAAATAGGATACAGCATTAATAAACATTCATTATCACAGATAAAAAAACCAGGTACGGCAACATATTGGCTACACCTATAAACATTTCATATAGTGCCAAAACAGGTGAATCAAAGTAATATGGGCTGACACAAAGTATACTCCTCATACCAGCACATAGGACTTGCTGCCTATACATATGGTACATATATTTATCATGTATGATTTTAGTTTCAACAACTTTCACAAGAAGTTATGTCATTGTTCAAAACAATATTGAGCTTGTTTGACCATTACAAGCCTTTAATTGCTTTAAATAAAGTAAACTACTCAATTAAAATCTAAACTGCTCACATTGTCCATGCATGTCCAAACAAGTCATGACATCTAAAATCTGAAATCAGCATATCCTCAAAGACAACTACGTTCCATATGACTGGTTCTTACAAGGCAGTTCCACAGGATAAAAGATGTTATTCACTCTAACAAATGAGCCCCTTGACAGATGTGGAAGACTAAGCTTTGTAACTGCATCTATCTCCACTACACCTATGGAAGCAGTTTAATCTCACTCAAAAGATGCTTTCTGCACACATGAATCAATGTCAAACAATTAAGATTCTTTGTCAGACTTCATCCAGTGTTCAATTCAGTCTTCCCTGGCAACCAGTTCTTGACTTAAATCCTGTAAAAATTTCCTCTCCTTATTTATCTTAAGGACTATGTCAGAACTTTCATGCTCAGTACTCATTCTCAACATCTTAATAAAATATACAGTATGGTGAAATGGAAGTTACTGTTAAAGTTGTTATTTATCTTATATAATGTAATAAAACTTTCATTTCCAAGACTTTTATTTATATATATGGTATTAAACTGTTCATGCTTTCCAAGACACGATTTCATGTGAAAACACCCACAATGTTAGAGAAAGAAGAGAAGAAATGTTATGCTTTAGAAATCTTCCAAAATTGCAGAATCTTTTCAAGTTTTCTAATCATAACACCTCGAGTATACATTTTGGTACTAAATCATTTCTTTTAAAATAGCACTATGACACTTATGGACGATCCTGTAATATGCTGCTGAACAAACTGCACAAGTGTACCCCACATATTCCTTCCTATTTTTGCTGTGAAGTCTGTTCAACACAAAATTCCTCCCTACATGATACACAAAATCCCTTCATTTGATTTTCTAAATATTAGTATTTGCATAACATCTTTTAACCCCTTTTTCCTACAATTGTATTTATTGAAATTTCACACTAAAATAACTATTCTACATCATGGAGACTTTGGAAAATGAAGAGAAGAATTCAAGATATTCATCTTCCATCTTGTCAAATACCTAAACTTTCTCAAAGAATTTCTCGAGTTAATTTTCTGTAATAAGATACAAACGTATCTAGTACAGGACTTATACAACTATACTGCATCATTACTTTTTAACTCCAGTGATAATATGAATTTCCAAAAATGAATTTGAAATGTTTATGGTTACTGCATATCCACTGAAATACTGTACACAGTTTTTCGCATTCTCAAACGCTGCAAAACTTACTCAAAGCAGTACAATTTGGCTACTTGATTATAAAGAATGGTGTTGTGAATACTTTAGCTTTTTCTCTCTCTACATTCCCTTTCTAAATAACGCTATGCCTTAAACTGTATTTAAACCTTTAGTCTTAAAAGCTAAGAATTTTATTAAATACTACCAATATACAGTAACACTTTCACCAGTTGTGACTTTCTTTTCATCAAAAAGTTGCCAT</w:t>
      </w:r>
    </w:p>
    <w:p w14:paraId="232FA0EA" w14:textId="77777777" w:rsidR="005709C7" w:rsidRDefault="005709C7" w:rsidP="005709C7">
      <w:r>
        <w:t>&gt;chr26:+:22454889-22455824</w:t>
      </w:r>
    </w:p>
    <w:p w14:paraId="753CF26B" w14:textId="77777777" w:rsidR="005709C7" w:rsidRDefault="005709C7" w:rsidP="005709C7">
      <w:r>
        <w:t>ATCAAAAGTAACAACAAAGAGAACTAACTCCAGTGACCATAGCATTGAGAAAGTGACGCAAAAAGGAAGTGATGACAGATGAATGTTACTTAAAGGGAAACAAATTTTCAAATAAACTACACATGGGTACATGTCGTAGCTGGTATTTTGCTTGGTGGTGCTGATAAAGGTCACTTTGTGCTTGTTAGAGAGCTGCTTTATATCAAGACCACTCCATCCCATGTCCCACTACCCTTCTTCATCCCTTGCAGTGTCTCTCGTCACAGAATATATTTGGGAATCTTGTCTCAGACCTCTGAGGACTCTAGTTGGCTGCCTCTTTGTTTGTCAGGGACATGTCAGGGATTTAGCTTTAAGAGGAATTCAGCCACCAGAGAGACACTTCATTACCTATATTGATTTCTTGCACTTTCCCTTCCTCTCCTCCAACCTCGCTCACTCCCTGGAGACCAAGAATCCCTTATCTATTTCGAGGTGAGAACATAAGGTCATTGCTTAGTTCATGTCATTGATTATTATTGCTAGCATTATTTTTATTATGGTTATTATTGATACAATTAACATTTTAGTTGTGGCACATTGGGCTTCTGTAATCTAGTGTTAAAAGATGCACTGACATGGTTTTGTGTTTCAGAAAGTATTGAAGAGGAAGAGGAGTTGATATAAGATGTAGAGTCAGTTGCATGAATTATAAAGTTGTATTTTCTAATTTGAAATTGTGTGTAAGGGTTATCTGGACAGTGTGCATGTTAGCGTATGTGTAACATAACAGAAGAAACAAAACACTGATATGGTAGTGTACATAACAGGAAAGAGAGAAAACCACCACTTATTAGAAACAGACAAAATTGTATTACAAACACAACAGACAAAATTAGATTAGGTACTGGTGTAAACTGAAAATGAC</w:t>
      </w:r>
      <w:r>
        <w:lastRenderedPageBreak/>
        <w:t>TGTATACTCTAACTTTTAACCAAAACTTG</w:t>
      </w:r>
    </w:p>
    <w:p w14:paraId="3E2CE2AA" w14:textId="77777777" w:rsidR="005709C7" w:rsidRDefault="005709C7" w:rsidP="005709C7">
      <w:r>
        <w:t>&gt;chr26:+:29698538-29699065</w:t>
      </w:r>
    </w:p>
    <w:p w14:paraId="5B006DE5" w14:textId="77777777" w:rsidR="005709C7" w:rsidRDefault="005709C7" w:rsidP="005709C7">
      <w:r>
        <w:t>GCAAAACAAAATCATTATTGTATTGCTTCACGCATATATTTTTTTTCTTTTTGAGGGAAGTACATAACCTGTATGTTTAGTTTTGAAGTCACATGTATGATATATGACAGAATGCATCAGCACCGGGAAATATACATATACAGTTCCTTTTTCTTACGGAGAAGCCTCCATATATCACAAAAATAGATGAACGTATGTACAGAGAAGACAAAGGGCTGAGAGCTAAAGAAAAGAAAAGCCTCTTGCATTTTCCCGTTATGCAAGCGGTTCGGAAAAGGCTTTGTGTAGAGGTCGACTCCAGCAGAGTTTAGAAAGATCTCGCGGTTTGAGGGAAGTGTGGAGGGACAGAGTTTGATGATCCGTTTAGTTGATACGGAAACCTTGATCGTCGAACTGGACACCAGAGGCTCTCTGTTCTTCGGCGATGCGGAGGAGTTCGAAGACGTGCTCGGGGACGGCGGGGATGTTGTCGCCTTCGGGTTGGAAGCCGTTCTCGTTGGCTACGAAGTTCACGCGGGCGAAGCTGCC</w:t>
      </w:r>
    </w:p>
    <w:p w14:paraId="3A84D7BD" w14:textId="77777777" w:rsidR="005709C7" w:rsidRDefault="005709C7" w:rsidP="005709C7">
      <w:r>
        <w:t>&gt;chr26:+:39173186-39176344</w:t>
      </w:r>
    </w:p>
    <w:p w14:paraId="15553691" w14:textId="77777777" w:rsidR="005709C7" w:rsidRDefault="005709C7" w:rsidP="005709C7">
      <w:r>
        <w:t>GGTTTCTGCTTGTGGTACTGCTCCTCATCACTTGATTCTTCATAATGAGAATGAAAAACTTTGGGTTTTGGAACACATGCATTTATTTTCTCTTTGTTTGAAATGCCATCACCTTGATCTAAATAATGTTCTGGAAGGCTATCTTCAGCAGCTTCTGTTGCTTCTTCAATTTCATCCCCTGATGCATCAACATTTTCTTCATCAGTTAAACCTTCAGGTTCAGTGTCACCTGGAATTTGAGGTTCACCAGCTAGTGTCTCACTTTCTGTTAAAGTTTCCATCTTCTTGAGATTTTTCTTATGCCTTCCCTCAACATCTTCTACATCAGATTCAGATCCAGAAAGAAGAGGGCTAGGCTGCCTCAAAAATCCTTCTGTTAAATTAACCAGCTCTCTGGTTGGTTCTGGCAGAAGACCAAGATCTTGAATAGTAGGTAAATCTTTTTTATCCTGAATGTACTCATCTTCTTCTCCAGATAAATCCATATCTTCTGTATCAGTAATGGCACCAGTATCCTTTTGTGGCACTATAAGATTTACTTTCCTTTTCACTAATGGTGATTGATCTCCATCACTTAGTAAATCTTCAACATCTGTTAATGCTTCTGGAACATCTACTCCATTTGTTTCCCCTGTAGGACTAGGTCCTCCAGGAAGAGTTAGATTGGCAGGCTCTTTTCCCACAACAACTGGCATCGTGGTGATGTGTGTAGTGTCTTCTAAATTTCTGGGTTCACAGGATGATTCAGCTCCCTTCTCTAATAGTTCAGTCTGTGAATAAGATACTACACTATCATTCTTAATAACATCATATTTAAAAGGGATACTGGATTCAACAGTTTCAGAACTTTTGGCAATAGTGGCTACTTCTTGCTCCAGTTGTTCCAATCTTGCAAGAATAGGGGTGATTTTAATATTTTTACTTATACCAGTGGCTAAATTATATTCTAAATTACTTATCATGTGCCTTAGCTCATCAGAAACCCTATCAAGTATTACTATTTTCTCTGTATCGCTGGCAGCTACAAATGACTCTGAACTATCCCCCTCAGGTTTATCACAACTTCCAGAAAACATGGGTTTAGAGAGAACTTTAGCCCTTGCTGCACTTTCTTTGTCATAAAGACCAGACATCAGTATTCTGTTCTCTTTGGTATCTTCCTCATCCTTAACCAATTCTTCCATTTGCTTATTAAGTATTGTTGGAAGCTCTTCTTCAGACTCACAAATGTTTAGGTCCATGCCCTTGGTAATAGGGCATTGATCTACATCTCCAATGCTTTCATACAAATCATGTTCCTCCCTAATCAAGTTCTTAGAAATGTTGTTTTCATCACTAACTACATCTGTGGCTAGCCTATTTTCTTCAGAGTTAAGTGACCACACACTGGTAACTCCTTCCTTCAGGTGAGATTCAACTCCGCATAACTTAATTTCCCGAGTAGGTGCAGTTCTATTAGTACCACCCTCTACATTAAGTGTCTCTGTAAATACTGTACTAACATCAAAACCTAATAATTGTGTGCTAGCTTTAAAACCTAATAGTTCTTCCCCTTGGTGTGTAGTCTCCAAACATTTTTCATACACATGAGTGGGAGGAGCAAATTCCTCTATTTTGCCATCACTTTCTGTTGAAATGATTAGAGACTGAATTGCGCTCTGAGTTTCAAGAGAATAACCTGCTTGATCTTTTTCAGGCACTGTTGTGGAAAAGTCTTTAAACTCTTCATATTTAGTTGTCAACACTTGTTCCAGATGGACACAAGGAAGAACTTTGTATTCAACTTGATCTCTCTCCCTCTCACTGTCAGACAAAATACTAAGAGCATCATTTCCTACTTCAGCAACACAAAAATCTTGAGATTCCCCATGGCCAACAGACCTTCCTTTTTCGTGCTTGACAACTTGGAAGGCTGCCTCTCCACCAGTAATTACCTCCTCTGGGGGTACCCGAGGCTGTAACACACTCTGAGTTTCATGAAGCTCGCTCACTTGATCTTTACAAACAATGGCTACATCCAAGTCTTTAGTCTCTAAACACTCGGATTTCACTCCTCTTTCATGATGGATAATGGGTAAAGCCATATCCTTAGTTGTGTTTAC</w:t>
      </w:r>
      <w:r>
        <w:lastRenderedPageBreak/>
        <w:t>TTCACCTGCTGTAGTTTGAGGCAGCACTACTGTTTGAGCTTTATCCACTCTGACAGAAGTATCACCAAATTCTTGGTATTCATAATGGTCAACTGTCACTCCTTTTTCAGGCTGTGCATGTGGGAAATCTACCATGTTGCTGGCTGTCTCAATGCATTCAGTAGCTGGTGCTTGTTGTATATATCTCTCTATTTCACAAGATTGTGCCACATCAACTTGCCTTACTGTTGCAATGTCCAAATCTCCAGAATCCATGTGAATCTCACTCTTACCCTGATCTAATTCAACATCTGGTAAAGTAATGTTACTTGTTGTTCTCATCTCCTCAGTAATAATGCATGGCTGCACAATTCTCTTGGTCTCATAAGGTTCATTAACTTTATCCTTTCTAGCAACAGCTACATCAAGGTCTCTGGGATCATGGCGATCACATGATAAATGTTTATATGGGATATTTGGTAGAACTTTATCTTTACTTGTGCTTACCTCCTTAGTGACAAAATGTGACTCTGTTTTTGTATGTGCATTAAACATTTCTTTCACCATTTCTTTTTTTATTACAGCAACATCAAAATCTTTGCATTCTTGGTGATCAGTACTCAATGCCTTTTCAGAGCGAGCTTCTCGAGAATCATGATCTGAAGGAACTGATTTATCAAACTGCACATCTTGTAAAGGCAATTCTGTTACACTCATCCCTTCAGGGATAAACTTAGGCAACGCAATTCTCCAGGTTTCATAAGGCTGATTAACAGTTTCTGTACCAAGCACAGCAATACCATATTCATCAGATTCCTCATGATTAGTTTTCACTCCTTTTTCAAACTGGACGCCAGGCAGGGTTAAGTCTCCTGTTGTACTAATTTCTTCTATTGCAACTATAGGTTTAGCAAGCTGGAGAATTTCAGGAGGTTGACCAACATTTTCCCTTTTGGGCACACTAAAGTTTAGTTCTTTGGAATCTGTCTGTATATATCTGAATGCATTTTCAAATTGAATATCTGATAAAGTAACATCTTCAACAGCCTCGCCTTTTTCCATAGAAATTTGATACTCT</w:t>
      </w:r>
    </w:p>
    <w:p w14:paraId="011B2867" w14:textId="77777777" w:rsidR="005709C7" w:rsidRDefault="005709C7" w:rsidP="005709C7">
      <w:r>
        <w:t>&gt;chr26:+:71388790-71391253</w:t>
      </w:r>
    </w:p>
    <w:p w14:paraId="09E9B516" w14:textId="77777777" w:rsidR="005709C7" w:rsidRDefault="005709C7" w:rsidP="005709C7">
      <w:r>
        <w:t>GGTGAAACATTAAAGTAATCAACAATAAGCATCGTTTTTATTTATAGTTACCGGGACTGAATAAATTATCTGTATTACCCATCGATTAAAGAATTAATTTTCGCCCCCCAAAAATCTGAGCAACTTAACAAATTAACACTGACAAGAGTTGCGAAGCTACGATAAATAATACGTGGTCTCGATCATAATATGAATTTTTTTCATGTTGCAATTTGCACAGAAATACAATCACTATTCTCCAGACATTAAAATAATTATTCCTTTACTGAGCAAAGGTCCCAAAGCTTTCAGACAGTAAGATTCCAACCGGAACATTCGATAAAAATACCATTTTCGGTGACATCAAGCTGATTTTAGACGAAGTTTCCCGAAATACATAACTGAAGTTGAGCCAATTTCAATTGTGATTTTAACCTTCAACTACGTGAAATCTCAGCTCGTATCGTTCTTGTGAGCTGGTGCTTAGTAAACTGAATAAAAGGAGATGGTATATTCCGAAAACAGGGTTTTAATGGGGCGGGAAAGTGATTGGTTGTCATACACAAATGCAGGGGACTGCAATGTTAATGAGCATATCTAATGGTGACCAATGCAGTATTCAATAGCGCAAAACGTATATTTCAAAATGCGACAACTTTGGTCCACGCGTAATTCACCGAGATGACAATCCATTTAATTTTTGAACCTGTATTGATAATGTGAAAGAAATATATAACAATCATATCCAATTACTTTTTTTCCAGAGGGGGGTTTTAGACTGAAGCATTTATTTCTCAGCGTTTATAGCTCAGGCAATGTGAACTGCTGTTGTCGCAAGACCAAAGTTTCGGGCATTTATTTTTTCTAACGCGCTGTCTGTAGTACACTCTGGATCAGCTGATCAATATTTCATTCATTCACTGACATAACCGGTGTCGCGCGATTCAGGGATGTGAACTGAAATGAAGCACAAAGATATAAATGAAAGTAAGATATCCTCTATTAGCACAGTCGGACGAGGATGCTGATAGATGTGACAGATGACACAACACGCGCTCATGTGACACAATCTTGAGTGCCACAAGGAAAATTTTTTCTGGCAGGTTTTTAACAAACAACTTGCTGCTACACTTGGCAGCAAGTTGGCAACGCAGATGGCAAAATTGAAGTACAGCATATTCCTGCTCGTGTTGACAACAGCTGAATTTTGTGACACCAGCCGACTCGTGTGACACCAGCTGGCTCAAGTGAAACCATCTGACTCGTGTAACACCAGCTGACTCGTGCGACACCAGATGACTCGTGTGACACCAGCTGACTTTTGTGACATCAGCTGACTCGTGTGACACCAAGTGACTCGTGTGACACCAGCTGACTTTTGTGACACCAGATGACTTGCGTGACACCAACTGACTCAAGTGAAACCATCTGACTCATGTAACACCAGCTGACTCGTGTGACACAAGCAGACTTGCGTGACACCAGCCGACTTTTGTGACACCAGAACTAGCTTTTTCGTGTGACTCCAGTCGACTTGTGTGGCACCAGCTGACTCAAGTGAAACCCTCTGACTCGTGTGACACCAGCTGACGGAACTAGAGCTTTGATTTAGCATTGTCATAAAAATTAAAACTTTCAGATTATTAGTGCCAAACTGACACAGCTGCCAAGAGACGCCCCCAAAAGTGCTCTTGCGACACC</w:t>
      </w:r>
      <w:r>
        <w:lastRenderedPageBreak/>
        <w:t>ACTGTATAAGGCAGACCTCGCATTTACGATTCGACAACGAATCTGACAGGGAAGATCAAATCTGACTGTCAGAGAAACTTACTCGATAGATAACCTTCTTTGTTTAACTAAGAATATGATGAGATCTTACAGAGACGTAGGGTCTTCAATAGAACCCAAAACGAAGAGGAGATAAAGCACAGTGAACTGACGAATTATCTGACATTCCGTTCATCAGATTGAATTTCGAGCAATCAAAATCATATGAAAAAAAAGGTAAAAAAGTGACAGTATAAAATTCAAACGGTGCTGAATGACCAAAATTTCACGGTTAATTATAACTGTTACATAATTCTACGAAAGTTAAAGATTCTCGACTTGGCGGGGGAGGGTACTTCAGTATTTCATAACAATATTATGATTTCCGGTTCGAAACAATTTGAAAATAATAATAAATTATAGAAATCAGAAGCGAAAGAAATTTCCCTTACCTCACTTGCAGTTCAGTACAAAAGTCACATTATTTTTTTTTTCGGGTGAAAAGATGATTAGAGAGTCGAAATTCATAGAAAAAAAAATACTTAGACTAATAAATTCATAGGAAAAAAAAATAGAGATATATAGGACTGAAAACTCCGATATATTTATTCTTTTACTCCCGACTCTTTGGCTTCAACTTCGCTGTTATGATGATGTTTCTGATGTTACCTCTACACAATACTGTAGACGTGGTGTAGTGTTAGAAACGATGACTATGTATGATGTATTAATAACCAAAATATCAAAATAAAACAGTATACGCCTC</w:t>
      </w:r>
    </w:p>
    <w:p w14:paraId="65D4D346" w14:textId="77777777" w:rsidR="005709C7" w:rsidRDefault="005709C7" w:rsidP="005709C7">
      <w:r>
        <w:t>&gt;chr27:+:4208347-4211620</w:t>
      </w:r>
    </w:p>
    <w:p w14:paraId="30BA184F" w14:textId="77777777" w:rsidR="005709C7" w:rsidRDefault="005709C7" w:rsidP="005709C7">
      <w:r>
        <w:t>TTGCTCAGTGGGTGTGAAGATTATCACAAGTACATACATATTGGTCTCGGTGGACTTTTCTCTTTCATTATGGTCATTACTTGCAATACAGCTGGTTTTCATAATGCAGCTAAGTTATGGTGATAACATCACCACAAAAAGGTATGTGTAAAATGCTTACATACCAAATGTTAGTTGGTTGATGATTATGCATAGGCAATGCTGTATAGTGCATAATAATTTGCTGCTCAAGTAGAAGTTTGTGTATGCTGGCTGTGATTTTTTGTGTACATTTCCTGTTGTGTCGAAAAAATATGTGCTACTTATGTCACATTCCAAATTTAGGCTATGATACTGCCTGATTTGTTGTCTATGAACATATTGCCTTGGGCAGATTGCATTCCACTTATGGTCATAGCCCCTGAGGTATTTTCTAAGTTTTGTTTTTTTGTTACCTGCAGTGGATGCAATAATGTATGGTATTGTATTCACCAAATTTGTGCACAAAAGAAACTACATAATTTTATTACAAAATTTTTAGTTTTGTCTTTTTCCCTTTGAACATTAGAATTTAATATTACAGTAATTGTAATCATTCACCAGACTTGCACGTAATATTTGTATAGGAATTTTGTTTCTTCTCTCCCTATTTCTTTTCAAGTTGGGTCCCAAAGCATTCAGCATTATTGTGCATATTTAGTTGTAGAAAACTTTCCTGTGCCATAAAATTTTTATGTATTTTGGTATGGGTTACTTGAAATAATTTTCAAATGATGAATGTCAGAATAATATGACTGGCAAGGGTTTTTAATTGAAAAAAAATTCTTAAAATATTCTTAACATGGCATTGGATTGTAGTTTAATATAGCGATGTGACTGTGAATGTCAAGTTAGTGTTATCCTTTGTTCAAAATCTAATGTGATACTGAACTTTTTTTATTATGATTGATTGACCATTTATGAATTTTAATCACAGCAAAAATACAGTGTTGTCCTATGCATTCATCTTCCAATGTTATGAATACTTATATTATCATCATTTACCTGCAATTCATTGTAAAGTTTTAAATTACAATATACACATTATCCTTAGTCACAACTTTGATGTAAATATTTACCATATGATTAATATGCAAAATGTATCTTTGTTGATAATCATTGTTCAGTTGGTAAGTTCATTGTATTTATGTAAATGCTTATTATTGCTGTATGGTTTAATTGGTGAAATTTTTCTTTAAACATAGCCATCTCTCAAATGAGAAACTTATGGTTGCATTTCTGAAAGCTTGGAATTGTTCTGAAATCATAAACATACTGTACTTGTTGATATAACCTATCAAGCAGAGGCTTTGATAGTTGTAACAAAATTGAGGATTAAAATCAGTATACGTATATCATTGCAGCATTAGTGGCTAAGGCTGTGTAGAAACACAATTAATGAAAGTAAATAATTAGCCTGGTTTTACAAATTACCGTTGTTGGTGTAAGTGTAGATGTGCTTTGCATCAAAGCTTTTTATCACTGCATCCCATTTTATTGTATCTTCACCTTACTCATAAGCACTTCTAAGGCACACAAAATTGTCTGGGCAGTTTGTCTTCAGATTTTTTACTAATTTGTGTAGTATAATCTAAAACTGGGATTTATTCTGCAATAGTCATTGATAATTGGAGATATAACCACCAGTGATCACTTTCCTATAAGACAACTCCAAATTGTAAGGCAAGTATTCATGTTGCTGTATGATTTTTTTATGCAACACTGTAAGGAGCAAGCTTATCTGCTTCATTATCAGCTCTTGGTGTTATTTTGAATAACAAAAGTGGAAAGAGCCATGTGATCATATGTGCTAAGTAAAGCTACAATGCAGCTTTGAGAATGCAGCAAGTAGGTATAAGAATATTTCAGTTTATAGATATGTGCAATAGTAAATTACTAAAGTAAATGTAGGGCAATTTTGATATGACATTAAGTTGTATCTCGACAGTAAAAATA</w:t>
      </w:r>
      <w:r>
        <w:lastRenderedPageBreak/>
        <w:t>CAAGAAAAAATTATCCTCAGAACAAAATTGGATAGTTTTACCAATTTACTAAAAAAATTTTGTACAAGTTAAAAAAAAAAATGGGGTTAATTGCCTTAGGAAGGTTGTATGTGAACTTTTTATTTCAGCTCATCACCTTTTGGGTGTTTTGTAAATAATTGTTCGTTTTTTTTTTCTTCTGCATTAGTGTATTAAATGTGCATGTCCCTTGTCTGAATGAGAAAAACAGCTGGAACTGTGGTGATGTGTTCGATACGTGGGTAAATCTTAGTTCCCACCTTGTACATACAACCAGAGTATGACTGACTTTGTCTTGGGGCAAATGCACTGTGTACAGTGATATTTTCTCTATCTATCTCTCTCTCTCTTTTATTGTTAGGTAAATCCTGTATATAGCTACCAGAGGTATGAATCCCAATCTAACAAGCCACTTAGGTGTCTGTCATCATTATTTAATGGCTGTCACCCAATTCTGCCAATGCCTTGTATTATAATTGTACTTGTCACTTTATATACAACTATATCTCGTTTCCCTGTATTGGATATATGGGGGTTACTGAAAGTTTTTATACATTTGAAAAGTTACCCTGGTATTCACTCTAAGTACTTTGAATTACAAAGTATTGTTTACACAAGCCCTAGTCCATGTTCACAATTACTACGGTGTCATTGTATATTATGTGCATATGTTATTTATTGTTTAGATTTTGTTAATTTCTGGGGGAAATGTTTTTTCTTTGGTAGTGTTCACACACACACACAATTGAGTGCACAGAGCACAAGAGGGGAAAGTTTGCTATGGTTGCTGGCAGAGAGCAGTATTTTTTGGAATACGGAAATTGGTCAAGCATCATAAGGAAAATGTGGTGATTTAGCAGTATAAAGTAATCGTTATGACTACAAGGGCTTATATATATATATATATATATATATGATCTGGCTTTAAAAAAATGAAAGCACTACCAAGATTTAAATGCCTGTGTGGATGTGAGTATATGTATATAAATATTTATGAATGTGTGGACCATTGAATGGATTTGTATTTAATAATATAAGCCTGCAAAGTTGTGTACGTTGGCTAAACTGTAATTAGAAAAGGTAATTTTGTGGAAGGTAACCGAGTAACAATGAAATTTTTATGGCTTTTATATTAGCATTTCCTTTTTGTTACTTCACTAAACAAGTGATTTTTTTCCCCATTTTGTTCAACTTCCTGATTTTGTAGCGGCTATATCTTGATGTGACAGATTTCCATCACAATTTTCAAGTTTTAGCCAAGCTCCTAATAAATATGGTTGTC</w:t>
      </w:r>
    </w:p>
    <w:p w14:paraId="6E4351D5" w14:textId="77777777" w:rsidR="005709C7" w:rsidRDefault="005709C7" w:rsidP="005709C7">
      <w:r>
        <w:t>&gt;chr27:+:7495159-7498753</w:t>
      </w:r>
    </w:p>
    <w:p w14:paraId="27A74EFE" w14:textId="77777777" w:rsidR="005709C7" w:rsidRDefault="005709C7" w:rsidP="005709C7">
      <w:r>
        <w:t>CAAATATACATTTTATTTTTTGTCTTGTCTTTTCAGTTGTGGTGGACTTGGCTACTCCACCCCAGCATAACAACGTAAGGCTGTGGTAAAACCACTAATTGACATATAAAAACAAAATATTACATCATAAAAAAATGGAACAGTACTAACCATGATAATCACAGTATTTGCTTGTAAGAGAAGACTTCTGTTGTGTGATACCATGGTGTACAATTCTATATAGTACTGTTTAAAAATTAATATATACGTATGGCAAGTGTAGTTTACCAGTTTTTAAAATATAAACAAACTTTAACACTACAGCTGAAGATGAATACAGTATTTACAGTTACAGCATAAGTCTGACTATAAGATTTGAATGTCATTGTAGTATGCTGCTCATTCATTACTCCAGGAATTGTATACCTACATAAATAATTATTCTCCATATTTCCTATTTACACAGTTTTCTATGAGTAAAAAACTCAAGAATAGCAAGGCCTATATTCTTGATTGCCCAAACTATGAGGTCTCACTTTTAACCTCTCAATGAGTGTGCAATGGTTTACGGTAATGATATCACTGTGGTTTTGAATTTTTAGTTTTCCAATGTTGTACGTAAAATAACACCAAATTCTAAATATCTAGTAATTATGTCAGATTTAAGTTGGCTGCACCAGCAACAACCATTCTATATGTTATTCAAATTGCATGTTAGTGAAACTTTCTGCCATGCCAGTTATATATTAAGTATTATGACTTGCCTAATAGTACAAAGCTACTCTTATTGTTAGATAAAAATCTACTTGACAAAGGATGTACAAACACAGTATATACTATTATGATCAGGCAAAAAGCAAAAATACCATATTCAATGCACCCTTTGTCTATGAACAGAGAAAATTTACATAAAAAAGTATTCAAATTACAACTAAGAATCACAAGTTATGTACACCTTTAAATAAGCATATCAAAAGACAAGTAATAATAGTTTTTCCAACATTTATTTCTTTCACACAATCAAGCATTCACTGGCACAATTACACACTGCCTTACCAGAAGTTTGTATCTTTTTAACAATATCTGGCATAAGGCTTACCTTTGTTTTATTAATCACAGGTGAATAATTGATATGTTTAAACCAGCTAAAAATTTAATAACAGAGCACTTGGAATTATTTCATGCATTTTCAGACTATAAGCAAAAGAAACATTATTTTTACAAGACAGAAAAGGTCAATCAAATATTAAACAGGTGTTCATACTACAGCTTTTTACATTAGTCATTATTTCTGAATAGTATTACTGCTCATCAATTTGTGACTTGCAGTAAATTGCTGGGACTGTAGTGTGCAAAATGCACCCTTAACTTTGAAAATGACAAACATATAAAAAGGTATCATTTATAGTCTTGAAATAAATGCTTGTTTTTGAAAATGCACAATAGTATTTTGTCTTACTAATTGTCATATTAATTATATCTACTGTGAGATAACATGAAATTTTGATGAATCTACTGTACAGTGAAC</w:t>
      </w:r>
      <w:r>
        <w:lastRenderedPageBreak/>
        <w:t>ATATTTTTTTATATGCTGGGATTAAGAATATTTAGATTGGCAACACAAAAGTCCAAGAAATAATTAGAATTAGAAATCTATTAATGACCAGGTATCATATCACATATATAACAGCTATATCTCATATATAACAGTTCACTACCACGCCTGAAATCTATTCATTCCCTCTTATTCATCTTTCTTAACAGTTCCAAAAGGTGCATCAAAGACTGCCAAAGATAAAATTATTCAAAGAAATGTAAAAGTACTTCAAAAATTACCTATATCTAAAAAAAATAGTAACTTTAAATCTTAACTGAATAAGTTATTTTGTGGATTCATTGTTCAGGTACCAATTAATGGCTTCCTCACTGAATGTTATTGTTAAAATTATTTTAATATGTACTTCACACCAAATTCAGGATTATTATGAAAACAATGATTAAAAGAGGAAATTTGTTAAAGGTAGTAATTAAATGATAGAATGCAATAATTAAAGAAATGTTGCAGGAGGTATTTCATAACTTTGTTAATGCAGTTACTAAATTTAAGAGGTATTTTATGCTTTTTAACATTAACTTAGTAACTAAACTATTTTGGTATGATATCTGAAGAGGTATTTCCTTATAGTTTAGTGCTTTATTAACACAGTTGTTCAAGAGGTATTTTCAAAAATATTATTCAATACTGTAACAGGAACTGACACTATTAAACTTCTACATTTTTGCAACCAAGGACACACCTTACCTAAATCATCAATTAATTCCTGAAGAGTAACTGCTCATGGAAAACTCTGCAACCAATGACACAATAGTGCCATCTAACAGAATTCTTGAATTTAAAATGCTGAGAAACTGAATAGTAATGTATGAATTACTAAATAGTAGCTGAACAACAAATGAAGTTCTATAGTTATAAATTTCTTGACATCACAAAGATTACCTATACTCTACTAGTATACCTTCCATAATTTTGTGTACCTACCAACAAAATTATTCAATTTATTTTAATTCACTGTACTGCCTTTCAAAAATATACTTTAAAATGATCAGAGAGTAGTACAGTACCTTTAAGAGTAAAAATTCTATATAAGGGTCAGTTTTTTGTCAAGACTGTATGGTATATATTAACTTTAAATAGATCCTACCGGAAGTATAGTGATAAAAAACAGAAAAATATAAGAACTAAACTTTGAGTATGTTAAGGCAAAAATTCAGTGACAGGATAAAAAACTGGGCACCTATAAATAACATTTAGTCTAATAATAAATAAATTAAAATGGAATTTCCATTATCTGTACTGACCCATAGCAATCATGCCTATCCTCCTGAACAATAAATGTATTTTAAAGGTACTGCACTTCTCTATATGAATGGGTACTATATATATGGGCATGTAAACATATGATATGGTACTTTTCAGATGAACTTTCACACTGCCACTGATGAAAAAAAAACTGAGATTATTTAGAAATGAATGTGTTCTTGACACGCAATACTGATGCTTTACCATGCACACTTTTGACAATTGACTACCAGCATCAATAAGTTATCTCTGACTTCTGATATGATTACTGAGAAGCTATTCATCCATGAAAGATTCATACAAGAGCCTCTTTGACTTGAGAAACATGTGGATAGGCAATATGCCAAACAACCAACTTTATTACACTCAGACCATAAAGTACTCTACCAGCAGAAATATTAAGCAGTAATACTCATAAACAAATATAAAATGTGTGAACTGAACAAATCATTGCATTAGTACTTATATACAAAAATATTAAATTATGTAAACATACGATGAAACTGTTAGGTAATTTCTTAGTGCAATGATAAATTCATATAAAGAATGACCAATATGTCATTTTCATATAAAATATCTTAAACTGACAATTTCATTTTTTTTCCTTTTTTCTTTTGAGTATCCCACACTTTGACTTCATAAAGTTCTGTGATATCACGCAACAATATCCATGGAATCTGGTGTTAAAGCGTCTTCAAAAGAGTGATGAGACGAATTGGGGGAGGACACTTGAGGTGACGAGAACACTGGATCACTAGTGAAGGCTGGTCCATCATCATCCATCAGGTCAAGGTTAAAGCCACC</w:t>
      </w:r>
    </w:p>
    <w:p w14:paraId="588E2E6E" w14:textId="77777777" w:rsidR="005709C7" w:rsidRDefault="005709C7" w:rsidP="005709C7">
      <w:r>
        <w:t>&gt;chr27:+:10960828-10964194</w:t>
      </w:r>
    </w:p>
    <w:p w14:paraId="619808BA" w14:textId="77777777" w:rsidR="005709C7" w:rsidRDefault="005709C7" w:rsidP="005709C7">
      <w:r>
        <w:t>GAACCCTACATTCCTCAACAAGGGCTTTTTACTGACAAGTGCATATTAATCTTGAATTGTTTTGCTTATTTTGCATTTCACTTGAAGATTAGCTAACCCAAGCAGTGGTGTAAAACCCAAGTCTCCAGTGCCTGCTGATACAAAAGTCCCATAGATTTACCTGCCTACAGTTGGGTCTTTTCATCTTCAATATAATCTCTCACATAGTAACTACATTTTCACAAAAAATAATAATCTCTAATACAAAGATGTTATTATTCTGAAAGTACAGTTATTTTCCTTATTTATGAGTTTAAGTATTTATCACTTCCAAGTCTGTTCCCTCTTGCTTTCAAAAAATTTATTTTACAAAAACTTTCACTTTAAGAAGATTCAAAGTAGATATTAGACTTATTTCACAAGATTCAAAGCAAATGTGTTATTTACTTCACAAGTATTTACGTACATAATAGGTAGTGTCAAAAATTCACCCCTGAGAACTGGATACACAAACGTTTTCCTTATATTTAAATAAATTTGGAACACTTGGCACCTTAAAGTACTGATATTTCTTGTTATTCTCTTAATTAAATGGCTTTATAATGATGTACAACCACTATTCTTCAGCTGGAAGTAAATCTTTGTTATGTAGGTGATGCGAAGCAAAGCAAGGTAAAAGTGGACTAAATAATTAAAGTGACCGACTGATTTATGTAAACCAACATCAAAATGGCTATGGTCA</w:t>
      </w:r>
      <w:r>
        <w:lastRenderedPageBreak/>
        <w:t>CAGACACCAAAAAACCTATTAGAAGACCATGTTTTGTATTTCCACTTTCACACAAAAAAGCCACCTATACAAATGAAGAATATGCAATCCAATTTTGTAGGCCCTGTTTGTGTAATGTTAAGAATTATGTAAATAATGGGTAGGAACAGACTGGGAGGTCCACATCATCATGCTCTCTTCCTTATTTTGGCCACTGATACATGATCTATGAGAGGCTATAGTGCATCTTTATTAGATGCCGTACTATAAAATTTTCAAGCCAATCAAGCCCTCGAATGCAGTTCGACACCAGGTACGTGAGTGTTTGTGTGTGTGTGTGTATCTGCAATAAGAAGACAACTTTGGAGTCTTAAGACACTTATGTCATTATGCTTGTAGGCTAGAAACAGTACAGAACTTTCGAGACAGAGATGTACTTAATGTTAGTGTTGTGATACTTTATTTAAAATAAGTAACTCTTCAGTAATATCATTAACAATGTAAACAAATGTGAGCTTCAGTGCCTAATTTCAGCTGTTTTATATTTCCATGCTGTGCATAATGCATTACCTAGTTAATATAACCTGAAAAAATTGATACTTTAGTGCATTTTAAATCTGTAGAACATGTATAATATTTGGTGCTTTAAGCTAAATTATATTTCACTGTTATGCAAAATACTCAGAATATCTGTAACACATTTGATCTTGGTTGAGGAAACTATTCTCCTAAAGATCTAAAACATAAAATTATCATGGGTTAAAAATAAATCTTAAATACAGCTCCCCTCAAAACATTTCAAACTATTTACCTTAATATTTTGAGTAAAAGGTTTTATTACAGCCATATAATTTTCACAAAATATCATTAACTTAGGTTCTAGTTGTCTCTTTAGTACCTGCTTTTAAATGCTGATTATTTTTTGTTGTTGTGGGACCAATGTCACCCAACATTACTGTAGATAGTATATGCTTTTGCAAGACCTCATACTTATAAATCTTTTAACCTGACAGCTTGGGGTTCGAATACTGTATATGTTTCAACAGTTCTTTGTACTAAAAAGGTCCAGTCTCAGTTGACCTAATACAAATTTCCTGTTACTGATAAAACCACATATGTTACATACTTTGCTATACAACCTACTGCATATCTTAAACATCTTTTTGATATGGATGTCTGTTGTTGCTCCAATCAAATTTTTCTTTTCTTCATCTATATAACATTTTGTGTAATGCACAAACTTATGAATGTTTATTTACAAGTATTAGTATGTGTTTCTCTTCTGTATTGCATGAGTATTTATCCATTAAAATAATTGTATGTGCAATAAGCATAATTTAATGTCATGATGTTTTATCAATTATCTAATTGTTGCATCTTCATTCAAATATAATGCAGATGGATTTTGTGAGTTTTAGTATTATGGTATAGTAATGGAATTTTAAAGTCTTCATTCTTTACTTTAGCATTACTGTTGCACTTTTAGAATATCCATGGGTTCCATATGAACTTAACAGATGTATGACAAAGTGATAGAGTATGTTTTTTCTATATTTTTGCGCCTTTATATTTAATATTTTCCTCACTGATAAAACAAGGTACTATTCTATTATAGAGTTTATCAAGTAATTCAAACCAACAAACCTAACACAATTCAACGGTTTTACTTGCCTAGCCGAAATTATGTTACTAAATATTGAATTTGAGGATAAGTTATATCATATCTATCAACTTAAAAGTTAGAAATCAAATATTCATTAAATTTTAAAATGAGTTACTGACAAAATTTAATTTAGTCTTTTCAAATATTAGCCATTCATTGTTAAATTATATAAAATTCCAGTTAACACTATTAAAAGACTAATTGTCAAGTAGTACTTGAATATATACACTGTCCTCTCCTTGAAAGACAAACCAACAGCAAACGATATTTGCAAATATATTAGATTAAATTTCTTCATTTAGCTTTGAAGCAAAAGCTTTTCATTGTTCAGCCAATTCTCATTAAGCTAAAATCTGTAGCCTTTCAGACAAAAATCAAATGTATTTTTTCAAGTTTTCTATACATCATTTAATTTCATTTTCACAATAATTTTGTTTACTTAAAATGAATACATAACTTAAAAGTTGTAGAACTAACTTTGTTCTGATTCTCAGTTAACAGTACATACCTACCTTATTATTTCAGTTTGACAGTAATTTAGCATGAACAGGAGTAGCACTTAAATAGATGTTTTTAACAACTGCTCTAGGTTGACCTGTTAAGGGATTTATGAGCCTTAAATTTTCATTATGTATTTCCAAATTTAGTTGAATTTCTTACTCAACGATACACATGAAAGTATCTATATATATATCATCTGCATATCAGTCAATTTAGATTTAGTATGAGATCATTGATCTTAAATAGTTGTGTAGCATAAACAATTGATTTCCGTATGTTTCAGTACATAACTCTAGAATAAAAAAGTAAGCTTATTGGCATGAGGAAGTTACAAGAAAGTACTATAGTATATAGATCATGTAAACAGTGGTCAATTACTAAAAAATAGTGTATTTTTATTCTAGAACTTATAAAATTTGTTTTTTTACAATGTAACTTCAATATTTGGCTTTAGTGCATTGCATGACTGTGGCCAAATAGTGTTTATATTGTAAATGCTTGTT</w:t>
      </w:r>
    </w:p>
    <w:p w14:paraId="2093AE73" w14:textId="77777777" w:rsidR="005709C7" w:rsidRDefault="005709C7" w:rsidP="005709C7">
      <w:r>
        <w:t>&gt;chr27:+:23816545-23820480</w:t>
      </w:r>
    </w:p>
    <w:p w14:paraId="5C983450" w14:textId="77777777" w:rsidR="005709C7" w:rsidRDefault="005709C7" w:rsidP="005709C7">
      <w:r>
        <w:t>TAATGAGACTGCTTTTACTTAACTTAGCACATGGAAAGGACATGGTATTACAATACTGTCTGGGAGCAGTGGACGATAATGATTAGGAGGAAAAAACAGCAATGAGGATGTTTCCTGTGAGTTATAAA</w:t>
      </w:r>
      <w:r>
        <w:lastRenderedPageBreak/>
        <w:t>ACATTAATCTTAAAATACTTAGGACCACCTAAATATGAAGATTGTCACCACCTCTGTCTTGAACAGAGGCTTATCTTTTGTAAAGGTAAAATTACCTGAAAAAACTCAGTTTTTCTAAAATACATTGGTCCTGCATATTCTGCCATTAAAATGGTAATACTTAACACACTTCATTTCCATAAACTTGGCAATGAGTCTTTTATGCTATGTGGCCCATTTCCCACCATTTTGCGCGCATAAGCAAAGGAACAAGTTTACATTGTCAAATGAGACAATACTGTGAATAAATTAATGTATTACAATATTGCCAAACTATCATTATCAATAAAGAAAAGAGTTAATGGAAACTTCATTATACCATTAGGTATAAAAAATTGACAGCAATTTCAAGTCAACTCAATATCATTACTGATAATCCAAACATAGGAGCTTAACATTAAAAGCAATACAAAGCTGAAATGATTCAATAATAACAGAAGTTAGAAGGGAACTGATATCCTTCATTTGCTAACAGAATGCAGACTGTAAAAGCAGAGAACCCTTACTGCACTGAACCAATTCACATAATCTCAGAAATACCTGAAAATGCCGAAATTACCCTCCTAAGAAGCTGGAAACCACATTTTGCCATGAAACTGTATATTCAGCACCCCAATAGTCACAAGAATTTCACAATATATACAGGCAAGAATAAAAGTGAAATGAATACCTTTCATACTTATTGCATAAACACAAGGTTAAAAGCTTTCATAACTTGAAACTGTTTGAAGAACAGAATCTTGCCTGGGCCACAGCGTCCAATTTGTGAAAAGTTCTAGAAAACCTTCCCTGAAGTTCTTATGAGCATTAATAATATAAAACTGATCAAACACCTTAAGTCTATACTTGACTATTTCTAAAAGTCACTTTTTAACATTTTCCTTGTATCAGACCACACATTCTAAGTTTGCATTTATCAAAACACTGCATACAGTTTACAAGAGAGAACATATCAAAATGAATTTTATCAATATGTTACAATTATCTTTGATATTAACAACTACAACCAAACACCAATACAGCACACTGTATTTTCAATGGGCCACCAGGCCAACACGAATTAATCTGACACATAAGTGCAGTCCTAAAGTTAGCACATAAAAACCCTTTTGATTCAGTATGGTAGTGCAATGCATTTCTTAGTTCTGCAATAAATGTTAGCTTGGTGCACACAAAAAGAATGTGTTCCTCTTCTTGTTATTCCAGTATAGTAATATTATTTATATATTTCATTCATTTTCGATAATGTAATAATGAGTCTTGCTAACCTAGAAAGAAAATATATTTATATAAGGCTTTGCAACACACGTCTTCAAACCTTGATAAGTCACATTAGTGTGAGACACATTTTAGTGGATTATTCTACATAAAATTAAACATTATGACTTAGACAAACTGAATTATAACAAATCTTACCCAGGCAATTACAGAAATACAATATTAAGACTTGATATTTTTGAATAACATTATCAAAGTTAGTTTCCCTACAGAAAGATTCATAATTTTGAAAACCTGAGTACTACATGCTATCATGACTGATATTAATGGAGCTAATGCATCTACAGCAAAATAAAAAAAAAATCAGCAGTTTTACCCTCATAAAAAACGGGACTGTGTTACCATCACTAGCAATGGAATACAAAAAAACCCTAAACCTAATCACATCCAGAGTAGTTAATACTAAGTCGATCAGAATCAAAATGAAGCATCAATAAATAATTTTTCCAGGTAATGTAACAAAAATAAACCCATAATAAGAATCACATTCAGGATTAATATACAGATAATGCAAAGTAGCACGAAATTCTCAATATGCCAATTCAAGAAATAAGTTAGAGGTGTCACCTCAAACTGTGCCTGTTCTTCTCTGTATTCATATCATCAGAACTATTATTATTATTATTAATCCAATCAGTCAGTTATTAAATATTTCAACTTTATCAGTGAATTCAGCCAACAAATTACCATAAAGCTAGTACTGTTATGGAAGTTCTATGATAATGTGGTACAGCAGAACAATGCAAAAACAAAAAAACGGCCGTGACACCAGTAAAGTACCTTGGCATAAAAATATTAGAAACAATGTTATAGTGCAAGCAGGAAAAACTCCTAACTTTTTAATGACTCTATGTATATTAGGTGCTAAATAATTTACATAAAACCTTTAAATTACTCTTCCCTACTAATCAATTACAAAAGCTACAAAAAACGGTTGACTTAGGACTTCAAAATCACCCTTCACTACAGCAGACCTAAACAGTAACATTAACAATCCTCTTCATGCAGAACTTATCACTCAAAGTTATAGATAAGATATATATGAGAGAAAGAGACAATATTGTTCTAAGCATGAAAGAACTAACCTAACGTTAAAGTTTCCATTTCGACAGGAATGGATGCTCTTAGACTATCTGAGATGAAATGTGATATGGTTTGAAGGGGGTAAGGAAAATGACTACCCTTGTTTGGAGGATGACTGATCCAAAGGCAGATATCAAGAGGGGCGGACTCACCTGATCTAAAGCTAATGATGAAAAGTCCAGTTAAAACATCATTCAATGTGTACATGAGAATGTGGCCAGAAAGGAATAAGGCAATCTACAATAAGTGTTTATATAAAAGCCCAAATGCATTTACGCAAACATGCATTAAAACATTACTGACATAGCACGTATACCTCCCGACACCATGAAGAGAAAAAAAAATTTCAGTAAGCTATGTTATTCTCTTACCCCTTTTCTACCAAAATAGCTTCTATATGGTTAAGAGACACAAAGAACACAAGAATAATAAAATATAATATTTGGGCACAGA</w:t>
      </w:r>
      <w:r>
        <w:lastRenderedPageBreak/>
        <w:t>AAATACAGTAATGTCTCCCTACTATGATCACCCTATAACACAAAAATAGTCCAAACATGAGCTTTTTTGAATATGCTGTAAAAAGTGCACGTCATTAAAAACGTTTACAATTGCAACTTCGGTCAAACGATCAGTATTGCACTTTTGTCATTCAATGTGATGACAACACGGCACTATACAGCAGCATCATCGTTACTATTAGTATACCAGTTATTAGAGTTGAGCATCCTATTCACAGTGAACTTTTTAGCTTACACCATACTGGTGGTGCATTTTTGTGCATGCATTTGTGCACAGTTTACTACAATTTAAAAAAATTTGTGCTGCAATTCTAAAAGCCACAAGTTAATGCACCACTTTCAACCTGTATGCAGTTGAGTGTTAATCTCATTTGCAATATTTCTTGCCAAGTTATTGCATATAAAATAATAAGGGATTGCATGAAAACATGAAGCACAATTGTCAACATTCTAACTTAGGAAGAGATTTTCAACAAAACTCAATATCAGCACGAGTTATGAAAGCAATTCCTTCTTAAATACAGTTTTTGCTTGCTGGAATTAAGAAGAATTCTAAAATCTTCATGCACCTTTTCCTCTCTAATTAAAACACTGATGTCATACTACCCTACGCATATATAAAATGAGTTGTACAGTTATACTGCACTGACAATCTGGAGTGCAATCTAATGATAGATTTTAGTACAAAAAATTCACTAAACTTTAGTAATATTTTTGTAAATAGTACGACAAAGTAGTAGTATAATAATGAATGACAGAATATGTCAAACCCTCTACATATCTTACATTGAGGATTAATTCTAAAGCTCATTATTTCACACAAGTACCACAAGAATTCACTCGGAGTCCACTCTTCATATTTACAATGAACATATACTAATGCAAATTTAATCACAATGCAGTATGAAACTATAAAACCAATATACACGGTTGTA</w:t>
      </w:r>
    </w:p>
    <w:p w14:paraId="561BC64A" w14:textId="77777777" w:rsidR="005709C7" w:rsidRDefault="005709C7" w:rsidP="005709C7">
      <w:r>
        <w:t>&gt;chr27:+:24050821-24053741</w:t>
      </w:r>
    </w:p>
    <w:p w14:paraId="0292EDF0" w14:textId="77777777" w:rsidR="005709C7" w:rsidRDefault="005709C7" w:rsidP="005709C7">
      <w:r>
        <w:t>TGGGATGCAGAAGTAGTAACATTTTTATTAAAGTTATTATATGTTCAGTTAGAGAAAGGTATTTCTAATCCTCTTTAACCTTAGCTGTTGCATTTCCATTCCTCTTTTACCTTTGTTTTTGAGAATCAACAACAGCTGCATCATCATGTGAGCATCCATGTCAAATGGCTCTTGATGGGATTTTTGCCTTATTTATACATCTGTTGCACCAGATATTTACAAGTATAACAGACGGAATGGAATTTTGGGGATCTATCATCTATTAAAATCAGCCCAAAAGAATCCCTTTGCTTTATAAGAGTACTAGACTCAAATGCAATGTAAGTTTACTCGCCATTGAAACAAACCTTTATAATTCAGCCAGCCCCTATGATTGGCCCTGATCCCACTGCAAAATAAAGGTGGCCAACTGAACTTGCTAGCAAGTGAGGAAAGGGACATTTTTTTATCATGGGAGATACTACATAGCATTGATATCTGCTTCACTGACTCTAAGTAGATCAGGTCACTGCTATACTCTTTTGAAAATATACATGTATATATTCACTTTTAAACTTTTCCATATTCAAACATCTAAAATTTTATTTACTGACAGTGAAAAATATATTTCTCACTCACACTTGTAAAAGAGATATGCGTTAATTCAGTTTACACTTCTCAGGTAAAAACTTGTGTAATATAGTTTTTGTATGGAGCTATGAAATTTTGGCACTGGTGGTTAAGAAAGATCTTTGAGATTTACTCTTGCCTCGATGAAACTAGAAGTCAAACACTGTAGTTGTGATAATGTAATTCACTGGATGAATTACTTGACTAGATTTTTCACTACAGTATGATTGAGTCAAATTTGAAATATAAAATGAAAGTGGTGTTGTGTGGTGGAATGTTGGTCCTAAAAATGATTTAATCTGGGCTCGGATATGCCTTCATACCTTATACGAAAAACAATTAGTCTCAACACTGCGAAACAGGTGTTGACCTTTCAGTTTTTAGATTGAATTTTCAACTTCTAACACAACTGTTATTTGATGACTTTATGTGGAAATTTACATAAAAAATGTCTTCTATATTCAGTGTGTTATTTTAATGTACATTTCTTGAAAAGCAGTTCTGTATATCTTAAACTGGCATCCATATTTATCGATTATATCTGTTATAAGTTGATTATAGAAATTTTTAATTGGTTGATGTTAAGTTGATTTTGTTAGCAAATTTCCATGTATAATGGGTATTGGTATTGTTAAAAAAATCTGTAAATTTATTTGATAAAACGTAAGTGGTTGATCTTAAGTGTGGATGTATAGTTAACTTTCTCATAGAAAAAAAATTTAGAAATAAAGTATAAAATATTTTTTGTACTTACAAATGTTCTGTATGTAGAAATTTTTCAGTAACAGCAGCAATACAGTAATTTTGACTAGCTATGAATTAAGATTCAGGAACTTGTACAAATATTTCTTTTCATAACTTTTCCATAAGATTCAGTGCAGGTTTTTTTTATCATGTAATGTTTTATGTCTTGTACTTTGATCATAGGTGGCTGCAAAGATCAGTGTCATGGGCAGTGCGTGTTCTAAAGTTCACAGTGCCTGTGTTTTTCAGGAATATTTATCTTCCATCTCTTGGGTATTTTTGTACAATATTTCATTCCTAAATTCTCTAGGAAGACTTCTTAAGTCATTTAGTGAGATGACTGAGTTGCATTTTGTAGACTTTCGAGTGTATTTTATAGGTCCTTTCTCCCTTTATCACAAGACTATCACCCATCATTCTCTCCACAGGTACAGACCACCCTTAAACTCACTGTTCCATCTTTTCACATTTGAAATTTTGGCAAGGGTTTTAT</w:t>
      </w:r>
      <w:r>
        <w:lastRenderedPageBreak/>
        <w:t>TTGCTTTTGCTGTGTAGTAATATGATGGTTTAGATTGCTTTGAAGTTTCATTCTTAGTAAGAATAGGTAATGGAATTGTATATATAAAGTTGACTGACCAAATCCCTCTCATGTGTTACTGTGATCATAAGATCTCAGGCATTTTTAGTCAGTATTGGTGTTGTTGCTCTGAAGAAATTACGTTGGGTACAGCACTACTATACTTTGTAAATTTTGGGAATGGGGTTTTTGTGAGCTTTAAAGCCTTAAGTGGGTGTAAAACAAGTCTTCCTCTTACTTGTTTTACTGGTCCATTGATCTTATGATTGTGACAAGTTTGAATAGGAGCTTGGAGAGCCTTTATTCATCTTGACTCAATTTCTTTCCTGTAGCATAAACCTTTGGATTTGCTTGTCATCTTCCTTCTCTGTTCTGGTTTGAGCCCTATGATGTAGTGTGTGTACTATTTATCGTGGATTACCACTGTCATCACAAACATTTTTGCATCAGCTTTTTCGTTTATGGGGTTAGTTGTGAAATGAGTTCCCCTTGTCTTGTCTGTCTTTTACTAGTCCTTATCACTCCCCATTTTCCATTGATTTCCTTGGCCTTCTGACAGGTCTTCATCATGCTACTTCCATATTTCCTGCTTTTCTGAGTAAGTGTTTCTCATTGTCACGGATGATGTTTGTTTTTTGATACAAGTGTTAGGTTACTGTTCAAGATCAGAGTCTAGTATTTTGTTTGACATGACTGTGGCATTTCTTGATGCTGTGAGCACGTGAGAAGCAAGTTTTGAATTATGATCTCGGTCTTGGCAGCCACTATGACTCAACTTGTTAGTAAAAACGATGAAAGATACATTTTTGCTGTATACGGTGTATATGAATTGGCTAGCTTTTTCTCATTGAGACTACAGACATTTTGTCAGTGTAATGTAAATTTACAGTTTATGTAAAAGATTTGTAAAATTTACTTTGCTTAATTATCCTCATTGTATACTTATTCATTTTTTTCCTTTTTTTTTATTTAAGTAGAAACCACTTGAGCTGCAAGTGAGACATTTGTTTTACAAATATATTTATGAAAGAAATTA</w:t>
      </w:r>
    </w:p>
    <w:p w14:paraId="59BEB6A0" w14:textId="77777777" w:rsidR="005709C7" w:rsidRDefault="005709C7" w:rsidP="005709C7">
      <w:r>
        <w:t>&gt;chr27:+:24109657-24112189</w:t>
      </w:r>
    </w:p>
    <w:p w14:paraId="0470F8F0" w14:textId="77777777" w:rsidR="005709C7" w:rsidRDefault="005709C7" w:rsidP="005709C7">
      <w:r>
        <w:t>ATGGGTACAATATATTTTCAATGATTCTTTAATTAATGTCTGTGAGCTTAAAACCTTAGATATTACTCTCAAGTAGACTAAACTTAACTTAGATTATCTTCAAGTCTCTAACATATTGGCACAGCCTTTTTTGGGGGGATTTAACAAGCTGTGTTAAATAGCTACGAATTCACATTTTTTAAATACTTAAGTACATCTTGATATGAGACATAAATGTATAATTACCTGAATAAACATCTGAGTTAGCAAAGATTCGATGGGAAAATTTGCACACAAGATACAAGTCACACCGATTTCTTCCTTATGAGAAAGGATATCTTAAAAGTGACAAAATAAATAGGCTAGCAAAACTATAAAACAAATCATACACAAAATGCTATACAGTATTCATAAAAGCAATAATCCTGCAGTCTTATAAACAGAAAGTCTTTTAGTTGTGGAGATTCTGTACAAAATTTACAACTTAACCAAGCCAATGGTTTAACAACATGTAATGACATACACTTTACATACATAAGATCATATAACTTACACATGTGATTCAACCTCTTATCTTTCACATCTTCACTGTTCTATGATGGAATGATGAACTCTGCACTAATAATGAAGACAATGGACATAATTCTCTACAAAACTAAATGGTTCTGTCTATCAATCGATGAAATAAATGTACCTAACAATTCTGTAAGTAAGCAATGGCCTGGTTATCCAAGCCGAGTCAATCTAACATGCATTTTAGAAAACTGAATAAATCGTGATTTTTTTTATATATAAATAATGCAAAGTACTATCTTTCCATTTACACTTTTTTCATCAAATATTCTCGCATAACAAGCACGGTGGCAGAAAACTGGACTGCATATGATAAAACATCAAGGATGATGCTAAACAGTTAATTCTGATATAATCTTAAATAACGGATCTAAAGACTCTGCCACAATCCTAATACCTTACTACAGCTGTAAAAATAATACTTTATGCGTATAACAATTAATTTGTACAAAGAACTGCAAACATTTCTGTTAAAGCTATTGCAGTACTTACTATTAAACTTAAAATATGGCCATCCATCCTACAGTGGGAAACAGTGGCATCACACAAAAACATCTAGCAGCAATCAGAGAGCACAAAACTACCAAAAATTGGATCAAATAAATTTTATTACCTAAAAATTTCTTGTTTTTTTCTGTATGGTAGTTAGTCATCCTACCAGGTATTATTAAACTGGACCACTTCAAATATTGTCATCTCCTCCTGAGATAGAAAACTATTCTCAAGATTCCTCTAAGACATTCAACAAAAAGAATGACAACAGCTCAGTATCTATTCTTGGCAATCTTAAATATAATCATGAGTGGATAAAATATTGCAGAAATGTATAACAGTATAAACAGTATAACACCCTCTAGTTATTTTCACTAGTACAGGAATGGGTGGTTGTCATACATTTATCGTTTTAAAACTGTAAACAGTTTTGCCTCCCAATATCATGAATGCAAGTTCAATTGTAATTCTACTCACATGGCTACTTTTTCCTGTGCTTTTATTTCACAAATTTGCAACTATGTGCTTCTTTAATACTGGTGCCTGATCACAAGTGTTTTCTAATATCTTTCCTTTCGCAGAATCCTTTACAAAAACAGTTTTATTCTTTCTACCCACAACATGGCCAATCCATGGAGTACTAAACTATGTATTTT</w:t>
      </w:r>
      <w:r>
        <w:lastRenderedPageBreak/>
        <w:t>AAAGTATAATGGCTTCAATGTTTCTAATTTTATAAAAATTTTCTATCTATCTAAATATTTTGGGTTGAATCTTTCCAAACTGAAATGAAGTGCTATTACTTTTTTTTCATAAATTACACAGATATAACAGTTTCTAGCTGAAGTTGCAAGAACTATTTTCACCAATTTTACTCTTTATTACTGTGCAATCAATATGTGTATGCACACCTCTCATTGAATACCAACGAAAGCTTCCCACAACTATCACCAATACTACTACTATTACTACTAACAATGATGATCATTATGAAATTCCTGCACAACTAGAAAGGTTAAACAATACAGATAGTATATTTGACAGCTCCTTTTACAATCCAAGTGCTTCTCAAAAGATCTAAATTATTACTAGAGTTAACACCCAAGCACTGTTGAAGTTGCTCAGAAATCAAGTAGCATCTCAAGAAAAAAAGTCCATCACAAGATATCCTTACATAACACTATCACTGTTCTCACACAAACTTGGGTTAAGCTAAGATCCTTTCATAAACGGAGTTGGTCAAGAAGTGGTGTTATTTACTACTGCAGAGTATATGTGTAGGTAAAGTAATATGGAGAACCTACTTTCAATTGAGCTCCCAACAGTATAGTATTAAGTAGAACTTCATTTTACCCGTCCCTTACCATTCTTAAACACTGCTAATACTATTCTCCTGGCTTTCCTACATCATTAAACACTCCATTCCTTGTCATCTCTTCCCTCACTTTACCCTAGTATTATTTTGTAATTTCACTCCATCCAAATAGTAAGCAATTTCTAAAAAGCAGTGATCTAATACATAAGACACAACTACTAC</w:t>
      </w:r>
    </w:p>
    <w:p w14:paraId="7D0ACD60" w14:textId="77777777" w:rsidR="005709C7" w:rsidRDefault="005709C7" w:rsidP="005709C7">
      <w:r>
        <w:t>&gt;chr24:+:7133569-7137724</w:t>
      </w:r>
    </w:p>
    <w:p w14:paraId="2275D2F0" w14:textId="77777777" w:rsidR="005709C7" w:rsidRDefault="005709C7" w:rsidP="005709C7">
      <w:r>
        <w:t>CTAAAGTTAATTTTACTTCATTCAACATAAAACCAACAGTTTTACAATCCACTGCACATCACACACCTGTCATTATCTGATTATCTACTTGTGTAACATAAACTCTTACTGCATAAAAATTGGCGGTAATACCTTAAAAGTCACTTCTACACTGTACATTCATGATTATGATACTTTGAATATTCATGACACAAGGACACTTTCTCTCACTACATATAAATGCACTGCTGCACAAAGTGAAATTCTGTGGAATCAAAGTAAGCAATCTCAAAGTAAAAGGGAGTATGATCGAGTTGCAGAATGTGTTAGTATGTATAAGTAAGACAAATACTGTATGTGATTTTGCAATGCCAAGGTGAGCTTTTAACTGATTTCAGTTTCATAAAATGTATAAGGAATATGCATACAGATTTTAAAATGGGTGATTACATTTACTAAAAAATTAAAAAGTATTTCCCATGAATTCTTGCAAAAGAGAATTTGTGCTCTTTTTTCGTATATGGGCATGGAATTGTGTACAAATATCATCATAAATCAGAATAAGAGCTTGTAAAAGAAGTCACATTTGACCAAAGTTTTGTACATGAAGGAGAAAACATACAGGAGAGGTGGCATATTTAACATCTTATAGGTATATTTGTTATATCATATAGTTCCCTGTCCTTGCACATTATTCCATACACATATAGTCCTCTACAAATCATGATTATCTTTTCACTTTCAAATTTAAAAAGAATTACAAACTCAATTTAATAAATTAGAGTAAACCCATTTTTATTTAAATATCTTGAGATACATTTTGTTTCTATATCTCATGAAAAATAAAGTAGTACTGTACAGCAAATTCACAATATCTCTGTATCCATAACATTATATCAATGACTAAACCAAACACATTTTTCCTTATACAAATAAATAACACTGGACACAGTAGTATTTAATGATAGGTCTAAGCATAAGCAAATATTCTACTAAAAAAAATAACAAATCATTACAGGGACTTCTTCCTATACGTACAAGATATGAATTATTGGTCCATTTAATATTATTTTAATGTAATTCTCAAGAATAAATTTACACAAGAACTTTTCAACTGAAGAGTGAAAATAAAAATTTTGAAATGCAATAAAGTATCATAGCATGTACTGTAATACTTTTTTTAACTATACAACACCAGCCTAGTCAAAAATCACTTAACATTGTATCAGATGATCAAAACCTCCTACTTCACAAAAGTACTCTTGATCATGCTAACTAACTAGTACTGTCAGAAACCATTTTCACATTGACATCACATGAAGTCTTCACTACAAGAGGATTTATAGTGGTTATAGAACATCAAAACGGATATACAGAGATCACAGTTCCTACATACATTAACAACCGATATTTACATATACTTCGATATGCTTCATAACATTCAGCTTGGATGTACAATATCATTTTGGTCTCCCATAGGTAAGTGATGGAAAATATAGGAAATTATACTTTGCTTATTATTTTCTTGTGCACAAATTAGCACACTTGATATTTTGACAACAAAGCATAATGAGCTGGAATAAAAAGGCTTAGCATTTGTTCTAATTTTTCCATCTTCAGGAACAGCTTTACTTAACTTTGCAAGACTTATAGCAGTGCAAGCTCCACGTGATAACTTTGAGTGCTGGAAGACTTTTCAGACTGCCATTCAGTAGAATGTGCAATCAGTTAAACAATTTCATGTAGGAATGTGTAGCATTAAACTGAATCGAGCGTTTTCAATGTTGTAATTATCAGTATCCTGTCGCTAGATGTGCAATGTGCTGTGAGTGAAAATTTTCTACTGTATGCATGAACATATAAGGCAACTAAAATAAACCAGGTCATTGTAGAGTTCAAAGTTCCATAGAAAGCCTGTGATGAGTAAATTATGTTATGGCATCTACTGCCTAGTAATGCAGAACCCTAACTTCATATAGT</w:t>
      </w:r>
      <w:r>
        <w:lastRenderedPageBreak/>
        <w:t>AACAAGCACACTGTGATTCCTAAATACCTGATGTCACATGTAAGAACAAGTCAGTCACTATACTTCTTACATTTTCATCCATTTGACAATAAAATACCCTACGAATGATAAGATATGGCACTGTATACAAGTGAATATTGCACTGCTATATTATAAAAAATTGCAGAGAAAATGTTTATATGCTTTGCTTTTGAGCATTATGAAACAAAGACTTAGTATCAGGATTTAATGGTGACTTAATGAAAAAGAAATATCACAAGTAATTATCACAAGTAACTCGATACTTTAATACTGATAGGCAATAGGAGAAATATTGAGTCAATTTTTTTTTTTTTTACTGAAGTCACTGGTAATATGCATTTGGTTTGTCAATATTTCAAAAGCCTTTTGTTATAAAGCACAATACATGCTGTACTTGTTATCATCAGCAGTGTACTAATAACTCATATAAAAATAATATGTATACTAGTTCCTTGCTTATCCATACTCATTGCAATAGTGGAAATCAGCTTCATATCCTGTAACAGCAAAGGATTTACTTATAGCTTTTAAAATTCCTTTTTGTTCTTAAGTTTTTTCCTTTACCTATGAATGAAGTATTGTCTAAACAGTTCTAAACATCATGATCCTTTTCATTTCTGGAATCAACACTTCTCTATTTCCTAGGATTTCAATTTGATTACGAGTATAAATACATAAACACATTAAGGTGGAAAGTTAACAATGTGTAAAAGCAAAAATAAAGAATCAAATGATACATAATTCACACCTGAGTTGCCCAACTTCCATGCGATTCTTTCCCTCTATGAACTGTGAATAACATCTTATGCTGAACATTAGTGACAAAGATACTAAGGCAATTGTTTGCTCAATTACTGAAAGTTGAGTACTGTACATAGTTGTGAATAATGGATTCATCAGAATATTTCTATTTTTGAACTAAAACATTATGATTATCAAAGTAAAAACTATAGCACAGCACAATATATTTAAATTCTTTTCTTTGATGATTATGGAATCTGGATTTCAGTTTACTCTCAGATTTTTAACTTGAGCAATATATTATCCTCAGGTATAGCAAGTGTACAGTACTTAAAGTGTGTGTCATTTCTTTAGAGTACTACATTGTTAGTGACTTCATCTCAAATAACTTTCATCAAGTTGTTTTCTGGTATAACATAAAAGAATGATTACAACAGGCCTGGTCAGAATATACAAAAAGACAGAAATACTCCACAGTCACTGGCAGGAACAAATTAGGATTTCTATAACTCTAGATACCATTCAAAATGAGATTCCACATATGGACTCAGAGTCGCCATATGACACCCCTAAAGAGAACTATAGTGGTAAATGGTACAACTAACGTAAGGATACAAGTGGAAATAAAAACTTAAATGTATATAAAACTGTACCGCACCAAAAAATTCTGCCCGAAGGCTCTAAGTAGTCTTTTCGACACACAAATGTAACTCCTTCGTCACAGACAGCTGTACTATTAACAACTGAATAAAATTACAGTAGTATAAGGAAACAATGAAAAATAATATCCTATACCTGTATATATAAATAGTTCCATAAACAAGGAGAAAAAATTATGATATCTACAATTCTTTTATTACCAACATTTACTGCAGCAAAGATCGCAATATCAAAAGTCGAAAATAAAGGAGATTGTACTTTCATGTTAAAGAACAGATATACTGTACTGCTTTTGTTTTGATTAAAAATTTTGCTTAAAATAAAAAAGTTATGATGGTAGATATCAAAATAATATCCAGTGACAAATGCCATAATTTGATTTCAAGTGCTCAACCTTTCAAAAGGATGTATGTATTACAATCATCTGGTGAATCAAGAATAAGAGCTAATGTGAGAGAAGTAACAAAATCACAATTTCTGGAAATGTTAACTTTAGTAACCTGTTACTTTCTTACAGACCATACATGTAAATTCTTTTCCAAAGATTAATATGTATATGGTAACACTACTAATGATTCAACTTACAAAAAAATTGCATATCACAGTCCTCAAAATTCTCCCTATGTCAGTCATATCCCTCCTCTTTCCTGTGCAACCTACTATGCCAGTATATCTGCATTTTAGTTGAAAGCACATTAATACTTATCTAAGGTAAAAAATACTGCAGCAAACATACTCCCACTGAGTCTCTTGTTCTTTGTCCCTTTCTAACCTC</w:t>
      </w:r>
    </w:p>
    <w:p w14:paraId="1D2A0CCB" w14:textId="77777777" w:rsidR="005709C7" w:rsidRDefault="005709C7" w:rsidP="005709C7">
      <w:r>
        <w:t>&gt;chr24:+:48281126-48283853</w:t>
      </w:r>
    </w:p>
    <w:p w14:paraId="713985C9" w14:textId="77777777" w:rsidR="005709C7" w:rsidRDefault="005709C7" w:rsidP="005709C7">
      <w:r>
        <w:t>AAAGACAAATAGCTTTATTGGACAAGTCAGATAGTTACTTACATGACAAATTCACAAACGAGACTTCATAAGCTACAACCGGAGTCGGAATCAATTGAAAAATCCCTCATATAACAGTGTGCGGGTCCCAGGGACAGCAATGGGAATGCATTGATAGTCTGCATCTGTTACGTGGCCTGGTAGATGCTGTAGGGTATTGGTCTTTAAAACTACACCCTTACATCACCTACAAGCTGATTACCGGTAAGCTGCCCTGGGGCCCGCCTCGTGTAAAAGTAACGCCTCCGCGGTGGACTGTTCTACAACTCATTGGGTATTAGAAACCACTTTTCAAAATAAATCATACCTGGCTGAATTACATTTTTTATTTTGTTTTGTTTGAAATATATAACAATTTTGTAGCAGGAGTGACTTTGCTTCACACTTGTCTGTGATGTTATTGGTGGTAGGAAGGTACATGGCAGGGACTGGCTCGGGGCTGGGAGCTGCTGGTCGTGGTAGTGAGCTGCTACCGGCCCCTGCCACTGCTGCTGCTACTAGCCTACCTTGCCCTACCTGGCACCAATGCGCCCACCATCTG</w:t>
      </w:r>
      <w:r>
        <w:lastRenderedPageBreak/>
        <w:t>ACATCTCCTGGCTAGGGCGCTTCCTTGGAGAGAGGGTTCCATTTGGCTTAGTACCTTTACAAGTTACGGAATTATATGCTACAATTGACACTTCACACTCCCGGAATAGGGTTAAAATCTGACTACTTTTTATACCATCGTAATCTTTACATTTTTTTGGCTGAGAAAAACTACTACCATTATTTTTTATTAAAAACTTGGACATCCAAGTGAGTGTGTGGCCTCTCTTTTAAAAATCCATCAAGATGATACCGCGGGGCTGGGTGCCAGCAAGAGTTCTAAACCGAGTTCCCAGGACACTGGGCAGGGAGTTATGGGAGGGGTGGCTAGGGTTACTGGCCACTCCTTGCACACACACAACAAAGGGGTATGGGAAGCAGCAACTTAAGCAAAATGTACCCTGGGAGTGCACGGGGAACACAAACTAGTACCCAGCTGCCGGACAACCATACAAACCCATCCCAGACAGGCTCCCCCCTACAGCCAGAGGGCCATAGAACAGCCCTGAGCCCTTGCATTTCTTAAAGATGGTCACTAAGAAATTGTTTGGCTGTTCTATGAGCTTCCGGGTGGTATGGCGAGAGCAGAGACAGATCCAGGTTAAACACACCTGTTTGTTTGGTCAAGTTCGGTATCATCGAGAAGGCTGAGGCCAGACACTTACCGCCTGGCAAAATAATCATACACAATTAATCAACATAAATGTGAAGGATAAATAAATCTTTTATTATTACAGGTAACCTGAATGCTGCTTGTGTTCAAATTGATTTTCAGCAAAATTATATAATAATAACATAGGCACAAAAAAGCTTCAACTTTCTTGTGACATTTCACGGGAAACTGGGGCAGCCACAGAAGGAAATTGGGTTCAGGATCAAATGAAAAAGATCTTTTTCGTGTGGGAATTACAGAGAAAGCTGCAGCAGGGGAGGGTATAGAGGCTCTCTGACATACAAAGTATAGGTTTGTCAAGGTTTAGGACAAAATTATAAGAGCAGCAGAATTGAGCTAGGATTACTTGTGTCCACCAATATCACCGATTTAATTATGAAAAATCACCCTTTCAGTGCGTTATTTTTTATCTCATTATTTGTGCGTAAGTTTTAAAATATGTTACGCTCTTTGTGTAGGTGGACATTACTAAGTAGTACTTCCCCTCTAATCATCGTTTTAAAATTTTATCAAGAACCATAAATAACTCAAGACGTTTTATCCAATAAGTTAAAAATAGCACTACATTGTTACCTAAATTTTGTTGTTATTCTTTTCTTTTGTTTTTTGCAGAGCTTTTGAGGGGAAGTTAGTTTGTATGCTTTTTACTTTCTTCTATGAACCTGCATCACATTCTACATATAATGTATTCTGAGCAATCTGTCAATCATTCATAATTTTCTCCAAATAGTCATAACATCCATTCCATCTAAAACTTTTGTCTGCCATTCAGCACATTTGGCATCACAGATGTTTTTTTAAGTTTTACAAAGAAAAATTAATTAAATGCAGGAATATTATAATAACGACCCAACAGAACAGATACCAACACTGATAGTTAGTTATGTATGTGCTCCGGCTTAAGGAGTTCAAATGCAAGTTTTTGTTTATCAAAGAGAACTTTTTAGCTCTGGGGCTACACTAATGCAAGAAGCTATTGTGGATTATTTCACAGATTACCGTATTTGAGACTGAATAAAGCAATGATTTTTCCTGATCTGGATTAGCTTAAAAGGAGTACAAATGTTCATTACCTAACTAAGAATTGCCCAAATTAAAACTACATTGGCAGTTGAGGTCACCATGAAAATGGCACTTAAATCCAAAATCTAAGTGCACGATCATATGCGGAAGGGTAACTGTATCAAATTTTCATGCTCTCTGAACGATTCCAATTTTACTTATCACCACGTGGTCCCAATAGGATAATAGTATTCCCCTATACGATGACTCCATCAATGGGTGCTTGGCCTGACAAGAGCAGAACATGCGCGCAATAAGCAGCAGTGGAGTAGGGAACAGGACAAAATTTTGTCTTACTCAAGCACCTCACTTTTCTCCACACTAACACGAGGGAGTGTAGAGGTTGCCTTAAGGCATTATGAACACATTACCATTGCGTTCACCTGGGCTTACCCCTCAGCCCTGACCTGACCC</w:t>
      </w:r>
    </w:p>
    <w:p w14:paraId="46CE5925" w14:textId="77777777" w:rsidR="005709C7" w:rsidRDefault="005709C7" w:rsidP="005709C7">
      <w:r>
        <w:t>&gt;chr25:+:74831309-74832514</w:t>
      </w:r>
    </w:p>
    <w:p w14:paraId="753EB449" w14:textId="77777777" w:rsidR="005709C7" w:rsidRDefault="005709C7" w:rsidP="005709C7">
      <w:r>
        <w:t>GGGTTTCACTGGAAATATTTTGGGCCTTTATTACAGTTTCCATTGTCCTCTGTTTTAACAATGATTTGTTTTAAATCTGCAAATGTTGAGATCTGCATCTCGGTACGAGATTACCAGTTACAGATGTGTAAACTAGATTTTTGTAACTCTGATTATGCCTACTTTAAGCCAGGATATTATAATCGCCTCCTGCCTAGGGCTTGATTGCATTTATTGCCCATTGCGTGTATTGCCCACCTTTTCTAAGCCTACATGGTCCACGGTTCACAAAGATTGATTGAATTAAACTACTCTCCTCGTCCTGTAAATTTTAATAATTGTGCGGATGAAACATCTGAACTTTTTATATTCTTAAGAAAATGTGTTCAGTTTCTGTAATGTATCGGTAATATTCACCATCTTTTAAAGAAATTATTTCTCCTGTCATATGTTCACTAAAACGACCATTAGAGCTTGAAGGTTTTGTAAATTTGTAAAATCAAATCATCGCAAAAAATTGTCCCGTCACTGGCTGAAATCCAAATCTTCACTATTCTTAATCTGTGAATTTATTGTCAACAAATACTGTACGACTTTTGGATGGATAACTGTTAC</w:t>
      </w:r>
      <w:r>
        <w:lastRenderedPageBreak/>
        <w:t>TGTTCATTTTTGGCTGACCTGTATTTTTTTATATACTTTAAAAAGCTCCATGTTTTTCAGAAGAGAAAAGGTTTAAAGCTACACCATCTCTATTTTATGGTCTTTGTATATGTCTATTCACAAATGTTAGCTTCTGTCAGTCACTTCTGACAACAAATGAAAGTCATGACGTCTTATTCTTTATGTGCGCCACCAGTTTTACCGTCATCTAGGGTATTACTAAAGATTTTTTGGCAAAGTAGCAAAATGCTTTTGAGTATTTATGAGAAGGTTTGGTTTTTGTTGCACGTCACTTGAGACCAAACTGCTTTCTAAGTTACAATATATATAAATGTAAAAGCACAGAAAAAACTCAAATATTCAACACATAAAAATCACAATGTTTACTAGTAATGTGGGAACTGCCACAGAGTGGAGTCTAAAACGCAACCACAACTGAAAAGAACATAAAAATCGCGAATGGCAACTCAGAGAACAAAATTGAATTATGACTGAGCTTCTATAGATTCAGAGATCCAGAGGCATCTCAAACTCTCGTGCATCAAACTTGACTTTCATCAAGAAATTTCTTACCACAATTGCAAAGGCAAACTGATAAGAACTTTGGCATCG</w:t>
      </w:r>
    </w:p>
    <w:p w14:paraId="0197382E" w14:textId="77777777" w:rsidR="005709C7" w:rsidRDefault="005709C7" w:rsidP="005709C7">
      <w:r>
        <w:t>&gt;chr22:+:31985029-31986520</w:t>
      </w:r>
    </w:p>
    <w:p w14:paraId="2152E04E" w14:textId="77777777" w:rsidR="005709C7" w:rsidRDefault="005709C7" w:rsidP="005709C7">
      <w:r>
        <w:t>CACATTGCTTAGGGTATTTATTGCATACCTATTGATACATTGATTCTATTTTTCACCTAATTTACATAATTCACTCTAAGAGGCAAAGAGCGGAAAAGGCCAGGGTAAACTTAAGCAGGCTAACGGTTTAATAAACAACGAGAAAGATCAACATCGACACCATAATATTTATCTCCAGCTTCACTATTATAAAAGCTACAACTCTAGCGACCCACAACCACAGAGGCAACACAAAATGAACATCATTACATGAAATAATATCAATATGGCCAGGATTGTCAAAAAGGCATAATCTAATTTCTGGTCAGAGATATGGGGGGCTCCGTGGGGAGGTACGGATATTAAATTAACAACAAGACCTATAATAATAAAAGTTACTCTGTAAAAAACATTCATAGTGAGCAGGCTCAAATAACCTGTTTTTATTTTCCCTTAAGCTATTTATTCCTTTCGTTTTTTACTTCCAATGTAGCACGTTAGCGATGACATCCCCATAGCCATATCCCCGAGCTTTATTCTCTTAAAATATATGTTTTTTATTTGGTTATCTACTTCCTTTTCCTATAATAGTTTGGGGCTTCAAAGCGACGTTCACGATCTAAGTAATGTGACCATTTTCTATGAAGAAGGCTTATGCTTGAAAGAAAACGAACCGAGACTGCCCATGTCCAATAAACAAGCATTTGGTCGTCAACGTTTTAATCCGATTTGGTTGGGCTTTGATATTGTTACGTATCGGTGTTTTGTGTGTAATCATCGTGGGAGGTTATAAGTGAGTTTACATTTCATAAACTGTGTTTATCATGCGTTCTTGTGATCGACCATTTGCCATAAAGGCCAGTTTACCCATTTATGGTAGAGTATCAATGAATGCTGATAGATCACTCATATAGGTGTTTATTTCATTGCGTTGCTTATTAGGGCTGAGGGCATTTTCCATTCTCTGAAGTGTGCTTAAGTCCCCCCTGGGGCTGTGTTGTGTAGGTTCATTAAAGTAAGTTAAATCCATTTTATCATTTCATATAACGTCTCTCTCTCTCTCTCTCTCTCTCTCTCTCTGCACTTTATAACCTCTCCACTGTGAAGCCCTATGTATATGTTTGTGTGTGTAGTGTAAGAAAGGCCAACTACTATTTCCAAATGATTACTTATCTAATGATCGCGACTAAGAAGGAACAAGATGTCCAAATAAACTTTACGTGTATAGATAGCTTACCTACTGTATAAGCAAAAATTGCTTACAATTCAGTTTTTATCTATATCTGCATCATTGCCCTAAACAGTGTAAATAACTTCGAATTATGTCACACATTTTTTGTTTTTTTGGAAATCATAGTAGTTTTTTCTACAAGCGCTGCATTCCCCAGTTCTACTCAATTTAAGCCATATCTTCATATCTTGTTTAGAATTAAATTAATTGTAGACTCACGTTGCCAGTGTACGTGTATTCCATGAAAGTTAGCATGTGTATGTATAATGTTTTTATAACTGC</w:t>
      </w:r>
    </w:p>
    <w:p w14:paraId="0373CE88" w14:textId="77777777" w:rsidR="005709C7" w:rsidRDefault="005709C7" w:rsidP="005709C7">
      <w:r>
        <w:t>&gt;chr22:+:32002798-32002846</w:t>
      </w:r>
    </w:p>
    <w:p w14:paraId="0CC6ED3F" w14:textId="77777777" w:rsidR="005709C7" w:rsidRDefault="005709C7" w:rsidP="005709C7">
      <w:r>
        <w:t>GAGTGTAGACGTGGTGTGTTGACTGAAGGTCGTTTGTGGCAACGTGGGC</w:t>
      </w:r>
    </w:p>
    <w:p w14:paraId="46883DB3" w14:textId="77777777" w:rsidR="005709C7" w:rsidRDefault="005709C7" w:rsidP="005709C7">
      <w:r>
        <w:t>&gt;chr22:+:53377791-53380635</w:t>
      </w:r>
    </w:p>
    <w:p w14:paraId="73B3D9DF" w14:textId="77777777" w:rsidR="005709C7" w:rsidRDefault="005709C7" w:rsidP="005709C7">
      <w:r>
        <w:t>ACTCACTCTGCCTCTATAATCACATCACTTAGTTGTACTTATTGCACTGCATTTTGGTACTGTAAGGATTATTTTTTATCAAGGGTTATTTATTTTCACTCAATACTTTGCCTGTTTGTATGTTTTTCCTTATAGGAAATTTTCTGATTTTGTAGTAGTTTTAAAAATGTCAGTAGATTGGTAGATGTGGGCATTCTGGTTTGGGGAAGTGAGTCAGTTTGTTTTGTATCGTAACCTTATTATGACTGGTTTGTCTCCTTGAGGAGGACTTTGGTATCACATTTGTTTCTTCTCAGGACTGAAAGGTTCAGAGTAAGAATTGTGTGATGAAGTTGACACTGTAATGGAAATGAGTAGTGGGTATTTATAAATGATACAAAATGAGAGGGATTGTTGAAGTTATCATTATGTAGGGAACATATCTTCAGGTTTCCTGTTTTGTCAAGAAAAGTAATTTTATT</w:t>
      </w:r>
      <w:r>
        <w:lastRenderedPageBreak/>
        <w:t>CATGGTTATATATTCAAAAATTTAGAACAGCGCATTGAGACTGCATTTAGAAAGTTCTTTTTGATTTTGCAAAATTCTATATATCCAGGTATGTATAGGTTCCAAAGGAGGATGTAAAACCATCAGAAGGCTTGGTTATTTACACTTTTTTTGTCTTGTCAGCGCTTGGACTTCTATAAAAAGTATACTAGATCATTTTCATCAATGCGCTTCATAGCAGTTCCACGTGTGTCAATATCATTTGAACATCAAAAAATCATAAACTTAAGCCAGCTTGGCAAGGGTTTGAGTATATTGTTAGTGAACATTTTCTAACGGATTATGGTGCTACTGGGGCCATTAAGTGGAACTGCATGACTTAAAGTTTTTTTTTTTTTCTTTCCGATTCCACCCTGGTGTTGCTTAGACTCACCGAAAGTGACTGAAATGAGCCCAATCTAAACTAATGTGTGCTACCATCTACTGTGTAGATAACTATTTATTTTAAGTTTGCCTTAAACTGCTAGTAGGTTGGTTATATTTATGTATCTTTTGTCATTAACTACTGTTTTTTTATATGTTTTGCAAATGCATAACCATATATTCTTGGCTGCTTCTGCTGTGAATGAGCTTTTTTTATATATTAAGAGAATGCCTACTGAAGAATGTACTAGACAGTGTTCTCCATATTTCTTGAAGTTATTCAGAGCATCTGCCTAGTTTAGTAGTAGTGTAAAAAGAAAAAAAACATGGGTTACTTATAAAGTATGCTTGCAAACTGAAAAAAATACTTCAGAACTTTTTGAATATTGACATGCAAGTAATATTTCAGAACTTACTTTTGAATATATTGACATGCAAGTAATATAAGTAATATACTGATTTTTAAATCAATCGCTGGATTAAATTTTGAGTAGTTTTCATGTGCTTTCTGTAAGCCAGTCTTGCTCAGGTTTATTTTCTTCAATTCATTGTGTGATGATGTAATTGCATAGTTAGTGTAGTATGTAGTTTTTTTGGTTATGTCAAGATTTTTTTTTCAGTGTCTGCCTCAAGACACAATTAAAGATCAGTTAATTCCACTAAAGTTAACCCTGTAGGCTAAACTAGTAATAATAACTGTTGCTAATTAATGAAACAGACAGCACCTTCTCAGTTGCTAAATAATGTAACAGACAGCACCTTTTAATAGTCATATGGCTAGTAGTAATTTAGGGAATTCCTCTAAAGTTTTCTAAAAATTCATCAAGTACAGGGTCTTAAGACTTCAACATCAGAGTCAATGTTGAAGAAGAGTGTTTACTTAACTTTTCTTCCCACTGCCAATTAGCAAGCTGTTTATGGTTCAGTATACTGCCATTCATTTCTTGGTAAAGGATTGAGGTATTAAATTATTGGTGTGGTCACAAGTTGCTGAGGGGAAATGTAGGAGGTCCTACATAACTTGTGATCAAGAACAGAGCACCAATAGTCCCTTGTAGACAATTTTGTTGACCAGTTTCCAGCTGGCACTAAAAGATTTATTGTATTGTTTAGACCTAGGGTTTGTTAGTTATGAAAAGTACAATTGGATTAAAAATTTGTCATTTTTTGAAGATCATGGATTTTTACCGAGTTCTGCAGAGACACTCGTTGCCTCTAAAAGAGAGTCTTGAACAGGAGTTTCAAGACAACCCTGTGCTGAGACCTGCCTGTCCTGTGATTATGTCATGGGCTTCCACTGTACTAATGTTGAGGTAATTAGTTCCAGGACCCAGAATTAGTCTTGTGGCCAAAATTTGAGTAATGATGTTGGCTCCAAATCCATAGATAACTGAAGGCTTAGTTTTTGGTTTCTATTCTCCTGTGTATTCAAGAATATATAGGGCTGTCCACAAGTAATGTCTTCTGCTGTAACATAACTGTGAATAAGTAAGTTTTGTTTACTGTAATTTACACTTGAACCCATGAAAGGAAATGACTGCACGTCTTGGAGCAAACCCAAAACCTGCAAGTATTTGGGTCATTAGGATGGTGTCTAAGAAGTTTTTTCTCTACTGGAGTGAATGGGGTTTTGACCCACAGCCTTTCCTTTATATTAGCAGTGCCCTACTGCTTAACTACAAAGGACTACAGAGAAGAATGATAGTGAAACTTGTTTTGATGTAGAAGTACTGTAGTAGTGCACAGTATGTATAAGATGTAAACTGACAGGACAGGTTTGCTGTAGCAATGTGTTAGAGCAGCATAACAACCCCAGATGCAGGTTAATCAATTTTCACACTTGGCCATGAAAGTTTGTTATACAGTAATTGGTGGATGCATTGCATGAACTAAAGTGGTTTCACATCCATCACAACTATAGAAGGAATATCCTTCACTGCAGGACACACACCTTAAACTGTTGTCTGCAATATATCTTATCC</w:t>
      </w:r>
    </w:p>
    <w:p w14:paraId="55BA4070" w14:textId="77777777" w:rsidR="005709C7" w:rsidRDefault="005709C7" w:rsidP="005709C7">
      <w:r>
        <w:t>&gt;chr22:+:74417172-74419006</w:t>
      </w:r>
    </w:p>
    <w:p w14:paraId="6546EF6A" w14:textId="77777777" w:rsidR="005709C7" w:rsidRDefault="005709C7" w:rsidP="005709C7">
      <w:r>
        <w:t>TCCTTGTAATATGGCTAACATTTATTTAAATGCATGGTTCTGAGCATCAATGAACAATAAGAAAATATGTAGTAATTTGAATGAACCTAATGCAAAAATCTTTTCTACAATATCTACCACTTTGTGGTACCAAAGGCTCAATATTTTTTGCAACTGCATCACCATACAAATCTGGATATAAATAGTAAAAGCAGTTACAATATTTGAAAGTACAGAGTACAGATCACCAATAAGTACAAAGGTTCTACCATAACAGTTAACAAGAACAAAATAGATTTTCTGAAATAAAGTAAATTTGACACTAATTGGAAGTAATTCCATAATATATTCTATCAAGATGGGTATTGAGCAAAAACTTACAATTACTACTACCATTACTAATCCTCCACA</w:t>
      </w:r>
      <w:r>
        <w:lastRenderedPageBreak/>
        <w:t>ACATTGTTCCTATAAAAAATCTAACTGCATTATCCAATCGGCAAAGCAACAAACACTAAGCCAAAACGGAAGCCCCAAACATAACTTGAAGAAAACAATTTATACAAATTGCAGGTTTTTTTTTCCGTGACTTCAAACCGATTCCCTCTGGTCTCTAGCATGAGTTTTCTTAAATTTATAAGTGATTAGGATTTAAAAAAAAATTAAAAGTACACATAAATAGATTGTATTTACTTTGAACATCACAGAACACAGCAGTTGACATAACAAACATTTATGAACCAAAAACTGATTGGTTCTCATTCATAAAATAAAATATTCTTAGTTATATTGTAATAATGAAAATAAATGACCTTCATTAATAAAATGGTACTTTTGTTGTTCTGAAAAAAGTTCTGAAAACAATCTTCATTCCATTTTTTAAAAATAAAAATTGTTAATTAGCTACTAAACAAGTTTCCACTAGTGAATGCTGCTGTTAAAATTCAGATTAATGCATGATCCACAACTTGTAGGGTGAGTGGACTGAAACAAGATGCAAGAAAAGATGAAATGTAAATTATGGATGTCACCCCTCACTTAGTGTGCTCAAAATTTTAGGGTTTGTAATCAATCAGAAGTGAGAGATTTTCACATATTGAAGCTACACTTTAGTAGGGATGACTGGATAGATTATTCTGCTCCTGGACATGAAAGCTGAAAAATCCCAACAGCAAGATAAACTCGTTACCGGACAAGACGATAACTTCAGGTTGCAAGATGAATAGATATGAAACTACTAGCTAGAGACTTCTATCACAAGCAAATAGATTTTTTTGTTAAGTACGTAACTTGTTTCAGTATAGGCAGGATTATGCTTTTAGTTTGCACCCACAATAAGCTGCACCAAACCAAATTTTAATGAGGTGCTTCAACAATGGACTTCAGGGATTAAGAGGGACTGGGGTAATAAATCCTACCTACTCTAAGGGGGAAGTTTAAGAGGATCCTTGATGATTCAGGATGAGAATTGTGCACAATACAATCAAATAAATTATATTCACGCTCGTCACCCGCCACAGCAGCACAGCGGGTGACCACACCAGCTTGGCTGACGCAATAAGAAAGCTTTGCAGCTCATGAAGAGGTACATTAAGATAACTGGAAATGTATTTAAAAAAAAATGTGCCATAACCAGTTCAAAAGCAGAGTGCTGCCAGGTATGGTCCAGTGAAAGCAAATACGTCTATATTCTCAGACATTTGCTAACTTTTGCTTAGCAATAGATTACAACAAAATTACATATTTTATGTGAAACAAAGGTTGACTCTTTTGCTAGTAACCTAGCAGCACTTTACATGATTAGCAACCCCTTGGAAATGGTGGTCTAAATTCCTCCATCCCCATGGAGTAGAGGTATCTATTAGTATTTTTTTTTCGGGGACATTCACCAGCTCCAGAAATGC</w:t>
      </w:r>
    </w:p>
    <w:p w14:paraId="6D5B9078" w14:textId="77777777" w:rsidR="005709C7" w:rsidRDefault="005709C7" w:rsidP="005709C7">
      <w:r>
        <w:t>&gt;chr23:+:40603472-40605368</w:t>
      </w:r>
    </w:p>
    <w:p w14:paraId="6CC23910" w14:textId="77777777" w:rsidR="005709C7" w:rsidRDefault="005709C7" w:rsidP="005709C7">
      <w:r>
        <w:t>CTGTAGCTGCTGCCGCTGGCTGATAAGAGATACCTGCACACTTCACATAAAAAGACATTTTTATCTTCCCGATTCGTAATTCTCATTATTTCTTCAAAGATCCTTTCGGAAGTTTTATGGCTTCTCCTTTCGAAAAAGAAAAGGTTTGCTCGCTCTCTTCCTTTTCACTTTTATCATTTTCTTCGTCGGCTTCCGTTGAAGATGAAAGACCATCGACCTTATGTGTCAAAAGACCAGTGACAAGCGCGTTCAATCAGACGAACGTGCCGCTTCGAAGTCCACATTTCCCGTCATCTCTTTTTTTCAATTTTTTTCCCTGTTTATTTTATTATTCCTTGGTGGAGTAAGAGGTAACACAAGGAGCACCAGCTGTGCCGATTCTGTCTGGCACCGAGCCATCATGTGTGTTGTGAAGTAACAGACATATCAACACAGCTGGTGAAAACGAAGTCCCTCTTCTCTTCTCGGTGGCTTTCCTCTTGACTTTAGCTCCCACCATTCTGGCGAAAGTTCAAAAGTTCTCATGGAAACAAACGTCGTTATTCAACGAACATCAATTTCCGTCCCCTCCGACGAAGACTTCATTTCTCTACTTGACTTTCCTTCTTTCCTCGGCCTTTCCCTCTTTCGGGAAATCCCTGTCAGTTTCCCGATTTATTTCAATTTTCTCCTCCCACGATGTGGAAGGGGTCGTGCCCTTGGAGGCCTGCCATATGGAGCAAAGCAACGACGACCATCTCCGCTGCCTCTCTCTTCATAGGAAAATGGTTGCACGGGTCTCACCCTCACCACCTGGGAAACAGCTGGTGCTACAGACAGCATCTCCAACAGATGTGCAGCTGGTTTTACTTGGGTGACACACCTAAAAGAACCGGCTCTCTTCTCCCTTTGCCCTTTTTATAACCACGTCGGCGGATCGCGTCTCGGTTACAGATCAATAATTACAAAAATATATACTGAAGGCATCAACGAATGACCCAAAACGAGTGAGTCTGTCTCTGGGACGAAGCTTGAAAATCGTCAGAGTCGCCGTCACACAACGAACAATCTGATTCTTGAGTGTGACGTGAGCAATGTCTCGAACAGACTTCTCCTACCCGCAGTGGGAGGATGGATGTCTTTGAAGCAACGCCCAAAACATTCAGATTCATCGAAACAGCAGTCGCCGCGAGATCGTGCAACAACGACACTTGGTCAACATTTTCCAAGTTCCACGTTTCCTTAGTGATCTTCGCGCTGTCAATTGGGTTTCATGCGAACAAAAGTTTCACTGCAAAATGTATTTAAAAAACCAAT</w:t>
      </w:r>
      <w:r>
        <w:lastRenderedPageBreak/>
        <w:t>CATAAACAACGCTTGATTAACACTGGCGAAAGCTACACTCAAAGTGATGTGGAAGAGCTTAAATGCTACACTCGGGCACTCGAGAAATATAAAATGCTGCTCCCTCTCCCTTACGAAAACTCTAAGTTCAAAAAGTCATCGTCGTCGTCTCTCTCAACTGAATGTACATTCATTTCTCTTCTAAATCGAGAGCCAATCTCATTAAGATGTAATTTTGGAGGCTCTCCAGCAACGGCGAAATCTACATATGTCCGAATTCAAGACTTGTGATTATTCGGGACTTGCCCAAACTTTCATAGCCGGGCAGAAACTAAGTCCACAAAATCCCGAAACTCATGCAACAACAATTGCTATTTATGAAAAGGTCATTCGTAACCTTACCGAGGACGAATTTCAATCAAGGCGAAGATAGGAACGCCCTTTCTACGTACGGAATAGTTCTTGAATAGGAATACTTGAATATTTACGGACTTAACAACGTGGATCTTCTTGGTAGGGGGTCTGAATCGAGCAAGCGGAGACCGCGCACGAGGTGTTCCGAGGAGAGGAAGGAGCACAACCAGACACTTCGGTGTCCGCAGCGACACTGACTTCAGCTCTC</w:t>
      </w:r>
    </w:p>
    <w:p w14:paraId="7214032F" w14:textId="77777777" w:rsidR="005709C7" w:rsidRDefault="005709C7" w:rsidP="005709C7">
      <w:r>
        <w:t>&gt;chr23:+:81501625-81503311</w:t>
      </w:r>
    </w:p>
    <w:p w14:paraId="04CB2354" w14:textId="77777777" w:rsidR="005709C7" w:rsidRDefault="005709C7" w:rsidP="005709C7">
      <w:r>
        <w:t>TAGTTCGGTAACTTTCATGTACAAGGTAACTATACAATCTGGCCGTGCTGATTACGCAACAGCTCATCCTGTAATTCTGAAAAAACACTATGTAAACTAGTAATGCTGTACCTTCCAACCAAGGGAGAAATCTGTCAATTCATGAATACTAAATTGGGACAATTTCCAGTAAAGTTCTTTTCACCATATCATATCCTATTTCATGGGTGTTCATTTCAGTCTTCATACTTCTACTACTTCCCTACCAACAAAAGACCAAGTTCTCACATCCTGTGGAACTTGCTTGCAATAAAAACAAAGAGCCAATAACAATAAAAGCAGGGCTGGACTTCACAAAGAATTTCATAACAACTGCAGACTGATAACATGTACAAGAGACCTTCTCTGTTCTGACTGCACTTCACTGAAATCTCATGTTTAAGAGTGCAGACACAGAGAAAAAAAAAAAAATGGTCTTGACACTGAGAGAGAGAGAAAAAAAGTCTCCAGTATCTTACAAATAGCTTCAACTTAAAATTATTGGTGCATTTTCTGATTTGATTCACTGTCTATGAGATGGCACTATGGTTACATTGAGGTCTTCCCTATTCACACCTGTATGTATTTACATGAGTATGCACATATATCTCATTGATTCTGTGCTAAGATATAAAGGGGGAATGAGAAACAATACATTACGGTTACTAAACATTTTTTTTTTTATAATTTTGTACTCCTTATACATACTTGGAAGTTCTAGACACTTACCAAAATATACAATTATTTACATTTCGATTTCTGAGAACGCCCGACGTGTGTTGGTGTGAAATACTAATGTATGTTTAAAAAGGCTTTTCTCTACATCAAATGTGTTCACTAGGTTAAGGACAAGGAAAGGTTTCAATAACCACACAAGAACAAGATATGTATAAACAAGTGTCAGCGATGAGCAGCAATAACACTAGTGTTCAATTGGATGCAGCAAAATCACCTCTGGCTTAACTTAATGTCAACATTAGGACAAACACAGAGTATTTTGTAAATAATTTAGGGCTGGGTTCAAAACATTATAATCATAAAAGCAATAAATAAAAATGCATAAAATCATGTAATTTCGTTAGCTGTGTATCTGGTATTTAATACTTTTTGGTTCAAATTGTGATGTTATCTCACTTCCAGTACAAGATGTACCTCAAAATATATCACATTTAGTAGTACACAAGCAGCAGTTTCCCAAAACTGGGAATAGCAAAGTTGTTTGCAAAAGCCCTTCTAAAAATTTTACAAAATATACAGTATTGTTCAAAAAATATTTTGTTTCTATACAGTTACGAAAAAATGTTTGACGTGATTTGAATGTAAAGATGAATGCATAATTGTATACATAACACGAAAAAAAAGCTGGTGCACACCACAAGGCTGTCAACAATTAATTGACTTTGATCTGAATTCCATAACAAAAACTTTCTTTAAATTGATAGTTGATAAATATCAAATATTCCTCTGTTAAGAGGGATTTCATATTACTGATTCTGTCCTATATTTTCATAACCCACTGTATGATACTAACATGTGATGGATAACAAAAACTTAACAAAAGAATTGAGGACTTCTTATCCAGCCTTGGCAGCAGCACCAACTAATTTCATTAAACCTTCTGTACTCATGGACTTGGGCCTCTCAATAGGAAGGCCAAGAGCACGGTCCC</w:t>
      </w:r>
    </w:p>
    <w:p w14:paraId="00170DBC" w14:textId="77777777" w:rsidR="005709C7" w:rsidRDefault="005709C7" w:rsidP="005709C7">
      <w:r>
        <w:t>&gt;chr20:+:26290509-26294658</w:t>
      </w:r>
    </w:p>
    <w:p w14:paraId="0F768BF7" w14:textId="77777777" w:rsidR="005709C7" w:rsidRDefault="005709C7" w:rsidP="005709C7">
      <w:r>
        <w:t>ACCAAGTGCCATTTATTAATTTAATCCACCTGACAAGTGTAATCCATTAATTTTTAACAATTTTCCAAATACACAGGGTAGTAAAGCTTTGTTAAGTGACTCAAGTTGTGAGTACCACGAACACTATTCACCATTAATGCGGCTGCAGCAAATACTTGGAGGAAAAAAAATAAAATAAAAGAGCCTACGCATAAAAGGAAGCACAGTTAATTGCCCTGCATTCTCATGCTTAGCAGTTCCAAGTGCATACATAATCAATGTTAGCCTCCCATAAACATTTCAAGTTCCTTCTCTAAAGGGATACATTTACTTAGATGTGTGACCAATACCAGAATACTTCTAATGTATAATTTTCTCACACCACCTTTTCATACCCCCCAAAAAAATGCA</w:t>
      </w:r>
      <w:r>
        <w:lastRenderedPageBreak/>
        <w:t>TACACACAAATTTTCTAAGGTTTATATGAAAGCTTTTTAAGTACATACTACAAATTCAATTTTTTTTGGTAATGAAATGTTCAAATGCTATCAATTATCACTGGCAAGTGAGGATTGATAACAAAGCCCCATGAAAACAAAACCATAAATGATATATGATCAAGCACTGCTACTGTTATAAGTGCAATAAAATCATTTTTTAATAGAATAGACTGAATATGTAAACCAATTATGGAAGTAATAATGAAAACCTGTAAATAATACACATTAGGGGAAATGGTGAAAAAACCTGATAAAACTAAATAAATTGTTCTAGTAGCTGGATACATTAATTTCTAAATGAAGGTTATTTTTTTGTTTTGCCAATTGTCAAACATTAATATGTAGTACTTTGATATTGAGCTAATCCAATTATGTTAAATACTGCAATTGACTGCCAGTTTTCATTAAAACTTACTGTAAAAATTTACCCATTTTCTGCTCCCTGTAATAACTGGTATCAAATTCTTTGATGTACACATGAATATGCGGAATCGTAAATTTTTTTCCAGTATTAAAATAAGTATCTTTATCTGAAATATAAATCATAATAAAGCTACAGTACAAATAATGTTTAAAATATGAAATTATATCTTGATTAAAAGTAACTTACTTGATTTACAACACTAAAGCTAGCCTTGGACCAAATCATAATGGAAGCTGGATGAAAGGCTAGACATCAGTTTTATACAATTTCACTATAGCATTAGTACATTAAAAACACTTTTTGATATTACAACAGGCCAAATCTCACTATTCGATTCATTTAACTCATCTATGACTGTAGTTACGTATACATCTCCATCCGATTAAAAATGAATTGTATATATGGTGTCAAAAAAACTGTACAGTACTCAATCAAAAAAGCAGATTATATTCTTAAACTACTGTAGTATGATGAAGTCATATTGACTTGTGCACATGGAAAACTGACATACAGTATTTATGGAACAAAATATATGGTTTCATCAAATAACTTGAATTAATAAAAATCAGAAAAAAATTACCTAAAAATAACTGAACAGAAATCACCTTGGTTACTGCTGCAGCCAGAATTGCAGGTGTATTAGTGGAATGTGGCTAACTGCGGTAATTGCGTATATTGGTTTGGCACAATAAGAACAAGGCCCCAGCAGAGCTTTTTTTACTTGTTGAGCACAGGAGCAGACATAAATAGTATAATGTTGGTACCACAAGTATTGAGTCATATTTTTGCAGTATCCAATTGATGCAAGCATTACATATTTACTTCCACTGCATGGCAAGAAATATGACGCAAATTTTTATGTAAATGAAAAATGCCCAAAAATTATTTGCAATGCAAGAATCTGTACAAGAGCTACCAAGGACCAGACTAGCCCACAAGTTACTGATCCTCAATATACTTAGAATATACATGACAATACTTTATTTAGTTTATGATGGAATATGAATTACAGGAATCAAAATTCTTAGGATACACCAATTTGGTCTTCCTAACTAACACATTGCACCAAAAGTATACTGTATTTCTTGTCTATGTACATTTTTTTTTTTTTAGAAGATACACAAAATGTTAATACCTAAATATGATGACATGGAATTTTGTGCCCTTTCACTGAAAAATTAAAACTTGAGAATGTCATTTAACTGCTCTAAAACTTGGCACACATGAAGGTTTCTAAACATACATATTTTACCCGACTTGGAAGATTAAGTTTTAAATATCATGTATGTATGACAGCTGAGCAAGTTTACTTAATGACATATACTTGGTTGCATGTGTTTGCAAGTCTGGTGTACCTTGGCTGAAATGTAGACTACTGTACTACATTGCAGACCAAGCAAAAGCGCCAAAGCCAAGTCAACCCATACAACATAGCATGTCACTCACATCAACTAGGCCAAAGTTGATATGTAGCATCTGCTTGTTCTATAGGTTTTGTCTACTCACAATATTGTTATTAAAGAGCAAGAAGCATTTGTAAAAAAAAAAAAGAAAGAAACAATCTTGATAGTACCACAAGTGTGGTATGTTGTAAGCTTTCGTCTGAGTCATTAAAAGACAACTTACAGCTGACATGTCAAATCATTAACATCAATTGTACAGGCTATGTAGTGACATCATCTTGGGTCACTAGACATCATTTGCTGGCATCAATCGTTACCTTCAAGAGTTGAAAATATAGGAGTGGGCTGCCTTGATCTAAGGAGTTGAAAAGGCTAGCATTGGACACCATTAGCCAGGGGGTACACTGAGGTCTTATACTCAACAATGAGGCATTCTAGTACCTGTAACAAGTAACTACTCTGATTTCAACACACCACATGTCAGTGACCTTTGCAACAGCTGAAAAATGTATGCCATGGGGTTCAAAATTCAGAGCATATGAATATTGATGAATAAATATTACCTCAATCTGAGATTCTTGACAATCGGCACAAAAAGGTGAGCGATGGACTAATATATTCATACACACCCAAGCCAGGGTCACAAATGCTGAACAACTCTCAACACCAAATGCCAGGGATAAAAAGCTATTAATTTTTTTCAATGCAAGAACCACAGTCACAAACATGGCAATGTCTGGACACCATGGGTTGGGGTCTATGATATGACTTGACACAATCAATGAAGATTGTAAGCACAGGCTTTCATGAGAGAAGAAATTTCTTAAAATTTATGAACTAACACAGCTTTGGCTACAGCCAAAACAGGCCTTAGTGTTGGACTCAAATTAATCAGGTGTTGAGCACTGGCTTAAGACCCCACCAACCCAAGACAAGGAGGCAATAGTAGTCAACTCCACTGGCCAGGGTCCCAATTCACTGGCTTTT</w:t>
      </w:r>
      <w:r>
        <w:lastRenderedPageBreak/>
        <w:t>GGACAACACAAACTAGGGTAAAGGTTGACGACAGGTATTCTGGGACGCCACATGCCAGGGTGATACACTTACTTGCACATCATGAACAAGGGCTAGCACTACTGCTCTTGACTGGGGGTAGCTGAGAACAGCCAAGAACACAGCCACGGGCTGGGGGTCATAATGGAATGGTTGCACTGTGTGCCTGCCTTCAGTGGGCTATGAGAAGTCAGCTATTATTGTTGCTGCTGTTCCATTAAAACCTATATCTGGCCAAAGAACAGGCACCAACTGCTTTCCTTTCATTACACATCTTATGGATAAAAAATACATACACAGATGTTAACAATATCATCATCCACATTCTAAGGCAAGCACACAGTAAAGTTTGTGGAAGGGGTAGATTTGTTCCCAAAAACTTACCATATATATCTATTACATAGTGAGAGACTTGAACTAATAGTAGGATTAGCTACTGGGCACATAATCTGACCCATTTCGGTGAAAACTCAAACAAGTGGAAAACAGCACCATTTTACAAGAAGGAATTACAGTATTTACAAATATATGATGTACAGTTTTACATACCAATTAGTTATGAAGAAGTTCAGATAAATTCAGATACAATCTTTGATAAACTCTCTTCATTAAACTTCAAGTACAGTAATAGTAATGATGTGTGAGCATGATCTACATGACAGGTAGTCAAAATGGAATATAAGGGAATTTGTGGAGTTGGCTGACACAACCTAAATATTAATAATTATAATTACATTAGCTAATAGTCATTAATGGTCCTTTGTTAGAGTACTTGTAAGGCACTCATTTGTCATCACAGACATTAACACTGAAGTCTATAACAGCCAATCTAGGGCATGGCCGCCACTCACTCACTAAAATATTCAGCAGTAGCACTTCAGCTGTC</w:t>
      </w:r>
    </w:p>
    <w:p w14:paraId="51E42BB8" w14:textId="77777777" w:rsidR="005709C7" w:rsidRDefault="005709C7" w:rsidP="005709C7">
      <w:r>
        <w:t>&gt;chr20:+:67016573-67017629</w:t>
      </w:r>
    </w:p>
    <w:p w14:paraId="396E00B0" w14:textId="77777777" w:rsidR="005709C7" w:rsidRDefault="005709C7" w:rsidP="005709C7">
      <w:r>
        <w:t>ATCCCATTCTTTTTATTTTTTCGTAAATTTACAAAACATATAAAAACTCTTATTCGAAAAAATATTTTTTTTTCATCCCGATCAAGTGACTATGGGAATAACCACTAAAAAAAAGGAAAAAAAAAACATCCCCTTATGGTGCCCCTTAATATCATACAAAATGTACACAGTCTATTTTCTGTTCTCTTGTATTATAAGCACTTTACAACTTACTTTGTATATCGATGGCGCTGTTCTTATTCAGTGTCTTCCTAACCTAATGGTGAAGAGAAATTAAAATAAAAGACTGAGGAAATGAACACATGAAAATCAGGAAAAATGGAGAGTGTAGGAGAGAGCGGCGAGCGTTGTATATTTTTTTTTTTTATTTATTCTAACATGAAAATTATACATGATACGATTAGCAAGTCGTGACTCAGAGCAATGTAGGAAGGACTAGGGATTGTGATTAGGAGATGATGGTGATTTTTCTCTACACAGAGGGGAGTACTGTCATCAACCTCACGTAGAGTGAGGGATACAGTCATGATGTTGTAAGGATGCGTCTCGCGGAGAAAACGGTTTAAATAACGCTAATTGAACGGCAGTCCAATCGACGACTGACTGCGTCAAACGAAAGGACCCGCTACTTTGTTTACATCCGTGACTCCTCCCCCCTCTTCTTCTTCTTCAATTCTTGGCGGGAAACTAAGTCACCCAACAGGCGATAAATCCAACTGATTTATAAAAAAACATCATTGTCTGTTGTATTTTACCGACTTGATTGGGCACTTCTGTGGGTTTCGTTATCATTCTTTATTTACTTCACACACTTTGTTCATTTTTTTGCTTATTTTCCTTCACTGAACACACCCCCAAACCCCCCCTTCCACTGTTCTAGGTCACTGGAAATATTTAGGCGAATTCAGTTTTCGGTGTCCTATGAGAAACACACCGGACCAATCTCGATCTTGAATGACTGGTTCGGCGAACCGACGTCTTGGAGTCCGATGTCGTTGAACGGTAACCGTTGAGGCTTGTCGGTGCGGTACGCAATCTTCGTGAACGACCAGGCGTC</w:t>
      </w:r>
    </w:p>
    <w:p w14:paraId="4C1D3535" w14:textId="77777777" w:rsidR="005709C7" w:rsidRDefault="005709C7" w:rsidP="005709C7">
      <w:r>
        <w:t>&gt;chr21:+:1919948-1920651</w:t>
      </w:r>
    </w:p>
    <w:p w14:paraId="178F00DB" w14:textId="77777777" w:rsidR="005709C7" w:rsidRDefault="005709C7" w:rsidP="005709C7">
      <w:r>
        <w:t>AGTAATACAAATTTATTACGTTTACTGTTGAAGCTTTTATAATGATGTTCACAGTCAGTCCAGAGCCTCTTCAGGACTCCACGTTGATGATGTTTGTGTTTTTGTTGACGTTGTTGTTGTTGTGCTTTGTTTTTGTTTTTGTTTTTGCCGAGACGTGTTTCGTGAATCCATAAGTTTTCGGATGACACCGATCGATCCCTGTACACCTGATCCTCTTTCTCGCTCATGGTGTTCTTGAACGAATTTTTAGTCCTTCTCATCATCATCTGTGGTTGATTTGTTTCTTGTTCATGTTGTTGTTGTTGTTGTTGTTCTTGAATCTTTCTAGCGTAAGAGAGACGAGCTCTCGTCGATCGTAGATCATCATCATCACGTCGGCGGCGTTGCGAGATCAGGGTGCGTAGAATAGCGTTAATCTTACATGAGAATGAATTAAGAATACACTTTGGCGACACGAGAAACAGAAAGACATAGGACGACGGCGGCGGCGACGACAACTGCCATACATCCAGACGACGACTGCAACTGAGAGTGCGGCAGCGACGACGACGACGCCGATGAAGAAGAAGAAAGATAAAACGACTACGAAGACTTGGACGCAGACGAAGACTCCTCAGACGAAGAAGACGAAGAGAGAAGCGTACGACG</w:t>
      </w:r>
      <w:r>
        <w:lastRenderedPageBreak/>
        <w:t>CCTTCACCACCACGACTACTACTACCTACTCCCACTCCTCCTCCTCCCCCTCCTAC</w:t>
      </w:r>
    </w:p>
    <w:p w14:paraId="642099CA" w14:textId="77777777" w:rsidR="005709C7" w:rsidRDefault="005709C7" w:rsidP="005709C7">
      <w:r>
        <w:t>&gt;chr21:+:26527299-26531794</w:t>
      </w:r>
    </w:p>
    <w:p w14:paraId="51B8B81E" w14:textId="77777777" w:rsidR="005709C7" w:rsidRDefault="005709C7" w:rsidP="005709C7">
      <w:r>
        <w:t>ATATATAAGTGAACTGTCCATGACAAAGGCCCCCCGGACATGCATGCTCTCTCGCTAGTTCACTTGTTCCATCAGGCTCTCAGTCAGGTGGCAGGGCTGTCCCCTCCTTCCAGAATGACAGGTACTTACCATTAACCAACCCTTTGCTACCACCATATTCATTTTTTTTTTTTCTTATCATATTTTTTATTCACCTTCAGTAGTTCAGTGCTTGATCTAAAATACAAGATTAAAGTACTCAGTCCACACATAACTAGCAGGTCCCTCTCACAATCGTCCCATGATTTTTCAAAGCTGCCATCCATGCACAGCCATAGTTTACAAGATATTTCCCCACCTCACCTGTGCCACCGGCTGAAGCCTACCACACAGTTAATGTCGGTCTCCACCAGCACGCTTGCTGTAATTTAGGATCTAACTTCAGCCATGTGATAAGAGGAGCTGTAGGTAGTGCCACGCTGTGTGCTTTCTGAATGTAGGAAGCACTAATATGCGTATTGGCATGCCTCAAGTCACGCTCACAATCCGGCCATGCAGGGTACAACTTGGACCCTAGAGTTGCGCTTGCTTCACAGTCAAATGTAGGGGCTTTTTCTTCAGAGTGCATCATCCAAACTGCAGGCTTCATGATGTCACTGCTTCCCAATCCCTAGCGGCTCCTGGCTAGAACTGGAAAAGCTTTGTGATCTTGGCATAATAAATGCCACACAGAACACCAGTAGCTGGTTAACATGGGTGAGCCACGGCAGCCGGCTAGGGTTGTTCCTGGCAGGACCTTATACAGCTGGAGATGTGGTGTGGTTGGAAAGGCTGTGTTGGGTCCTGCCGTGCCACTGCTTGCCCTTCTCCCATGCCACCCACCCTGTACTAGTAATCAGTTTGAGATTTCAAGTTGTGTAACTAGCCAGAGGAGATCATTAAGGGCAGGGGATGGCATCTGCATGTAACCAGTTATCTAGTGGGTAGTCCATGTAGGTCCCTAGCACCCTAGCTTCTATCGTAGTTTGTAGGCTTGGGGCACAAGTCCCCGCACACTTGCATGTTAGCACCTTGCTTACCAGGTTTAACTGTATCAATGTGAATAGATCTCCTGTAATCTATAAATGATGCTCCTATATTCTATATGTTAGAACCGTGCCCTCCTGATGGCTAGGGGTTGCCTGCTGCCGCCCCAGTCGCCTGCCCGCGCGTCCGCACTGCCTGGCACCCTAACCCATCCCCGGAGCTGGTTTATCCGCCAGCAAAATCACTGTGCTTTATCATCATCATACCATCCACAATACTTGTTGATTCATTTTTATATGCAATGTAAATTGAAGTACATTTAGTAAATTTTCATTATTTAAAGAGTAGTACAGTGACATCCGGGTATGGAGGGTAGTAGAATTTTACGAGGAAGTCCTCACGAAGCTAAATCAAAACTCAACGCCATATATATTTGTTTAAGTTCTCCACAATCCTTTTGCCCTTCGTGAGGGCACTCCACGTAAGATCTGTTCCTTGTGATCCTGTTGGCCTTCCCCAGCCACAGCGATGTATTGACAGTTGGGCATGAGTCGCATGACCCTCGGTTACTGTAAGGTCCATTATATGAAGTAATAGTAATATTAATCATAATTATAATCACGATAATCATATAGCCAGTCTGATGACAACTAAGTGGCTGCAGCCTGGACTCTGTTGAAGCCCCATATGTTATTAAGAATGACATTGGTGCTTGACTGGAGTGGAGGTGGTCGCCATAAGTCTCCTGCCGGTGATAGCGGACCGTCTTCCCACGTCACTGGCCAGGCAATGCATGCTCCTAGTGTCTATTTTATTTTTACTTGAGAATATTTGTACACTGTAATGAACTAAGCCAGTTTTGAGAAATTATCGTGTTTCCAGTCGTCCCCACCTTTGTCAGGGTTGAAATCTCAATGTAGAGAAACACATTTCCATTGTTATTTTTATATTTTATCAATGCTTACTGTTCATTGCTCTTTCAGCAGTTAATTTATGCTGGCTTGGTTTTAAAAGTCACAAATTAAGTGAGTTTTATACTCAAACATGTTTGTTTTTAATTTTATTTCTATGAATGATACCCCAAATGATTAGATAAATGATTTTGATATTTTACTAATTGTATGCTAGCCAGTGTTCAGGCATCTGCTTGAACTAAGTAGTAGAGTGTGGGATGAAGGTCCCAAACATTTTGTGATATTTTCTTATTGTTATTTAAGTCAATTTCTCTGTTTTCCTGTGACTACTGACGTTGTTATGTTACTTGTTAGGTTAAGGTTGCCGCGCGAAAGGAGAGCTCTCTGGTGAGCGCTGCTGCACAGTGGCTAAGCGCCTATTATTCAACATAAGCTCCAGTCACACACTCAGTACTGATCTCTTTAGTGAAAAAACATCTCACGTCATACAAGAGATTAAGATTTCCATCAGTATGCTCCAAGTTATATTGTGTGGAGGATCACCAGCATTCGTTGTCTTCTACACCTGATTTTTAAATTAAAATAGTTATGTTATTCCTGTTATGCATAAAAAGTGATTTCTGAGGTGTGAGCTGTCTCACCAGAGGCCTCGAGCACTTCCGAGTGTCCAATATGGGCACAAGGAGGGAGGGCGCCGGCTCTAAACACCGCAGGAGGTTTCCTTTGGCCTTGTTCATAACCACTTCTGTAGTGTACTCATCAACTAACGGCTGAATATTACAGTTCAAGGGAAATTGTTATGGGGCACAT</w:t>
      </w:r>
      <w:r>
        <w:lastRenderedPageBreak/>
        <w:t>GTGTACATATTTATAATATGTTAATTTTAGATAAAAATATATTGGTAATGCTGTATGAAGTTTGAGTAAGAGCACTTATACCCGATATCCAAGAAACAACAAAATATAAATACTAAGGGCAGCAGGTGCACCAGCATAAGTGGGTGAATAAGAACTGAGGTTAACCTACTGCAGCCACCCCATAGTGCGGCCGCGGGCCCAGAGTGTGACCCATGTTAGCATCCCCTTTTATACGAAGAAGAAGAAGAAGCCCATGGAGGAAAACAAGGCGGATCTGTGACCTCTTTCAAGATATTGGTAGACAACAACAGCCAGTAGCCTCTTCTATTGGGCACTCTGGTATCAAATTGTAACATTTTATCCAATTGTACTAACACTTACAGGAACAGTGCATTGATACAATCATGCCTCAATTATAGACTACTCATTATAGATAAGAAATTTTATCCAGCCAATTGTATATCACTATGTTAAATGCCAGTTAAGTGAAAAACTGTTGTGCATATCCAAGTTGTATGTTATTTGTACTATTGTGTATGCGTGAAGTTGAATTATTACTTTTAGGTGATAATATCTTGGAAGGTGGCGGGGGTGGGGAGCAGGGCATCTTCAGGCCACAGGTACTAAGATTCTATGAGATCTTATTGCCATCATCTTGAGCCAGGACAACGTTGGTAGTACTGCAAACATGCATGTTGGTCTACTCAAAAGGATAATTTTTAAAAAATGTATAAATGTATGTATATCTACAATATATACATATACACTACACAAATAAAAAGTGGGGAAACTTATTCTGGAGTCTCATACAGTAAATTTGATGGAAACTTTTTCTGTTGAAGAAAGTACAAGTGTACTGACTTTGATATTTGTAAAATTCACTGACCAACTAGCATGTCAACTGCAACTATCTTGGGGCTTCCATCCACTTGCCCACTAGATCCACCACCATCAACTAAGTAAATGCAGACTGCTAAGCTGCCCGTTCAAAAACAATAAGCTATCAGATTTACAGATTAATAATGAATGCTTTAATACATACACAAAAACACATGGTTGCTCACTCTCAGTAAAGTATGCATTTACGTATATGCATACAGTATGTAGCCTACATACATATTCATACATGCTTACCATATATGTGAATATATTTTCACACTAATTTTATAAATTTATTTTGGATACACAAACAAATTCTTACATTCATTTTAGATACATGAATTCTTATATCTTGGATAAAGACACCTTGTTGTACAAAACTGTTTTGCATACTGTATTTTACCTTAGTTATGTCACAAAAATTAAAAGGCATAGTTTTCAATTCCTATAATATGAAACACAGGCGGAACAGTAATATTTAAATCTAAATGTTGCTTAAAGGGTCATGTAATGCTGTGACAGTGTGTGTGTATGTATTATGTATGTCTTATACAGTATATATAAAATTGTTTGTCTACACTTTTACATATACTTTTACACTGTATATCTGGGGGTAAATACATTCTAATAATACTGTGTATCTTAATGTTCCTTGAGAGGGAAAATACAATACAGTACTGTAATTAGAATATGTACCTGATTTCTGAAATTTGACAAATGAACAATGTGGGTGAGATTAGTGATGATAAGCAGTTGCATCATTGGTGGTGATGAAAGTGGGATGGTGGGGGGGTAACTAGATGGGGGGACAACATTCCAGAGCCAGCATAATACCCCACCCCCCTCACCTGGGTCACAGTCATAACAAAGTGTAGCGTAATAAAGCTC</w:t>
      </w:r>
    </w:p>
    <w:p w14:paraId="367C39A8" w14:textId="77777777" w:rsidR="005709C7" w:rsidRDefault="005709C7" w:rsidP="005709C7">
      <w:r>
        <w:t>&gt;chr21:+:26529642-26531794</w:t>
      </w:r>
    </w:p>
    <w:p w14:paraId="56BCA4F1" w14:textId="77777777" w:rsidR="005709C7" w:rsidRDefault="005709C7" w:rsidP="005709C7">
      <w:r>
        <w:t>CAACATAAGCTCCAGTCACACACTCAGTACTGATCTCTTTAGTGAAAAAACATCTCACGTCATACAAGAGATTAAGATTTCCATCAGTATGCTCCAAGTTATATTGTGTGGAGGATCACCAGCATTCGTTGTCTTCTACACCTGATTTTTAAATTAAAATAGTTATGTTATTCCTGTTATGCATAAAAAGTGATTTCTGAGGTGTGAGCTGTCTCACCAGAGGCCTCGAGCACTTCCGAGTGTCCAATATGGGCACAAGGAGGGAGGGCGCCGGCTCTAAACACCGCAGGAGGTTTCCTTTGGCCTTGTTCATAACCACTTCTGTAGTGTACTCATCAACTAACGGCTGAATATTACAGTTCAAGGGAAATTGTTATGGGGCACATGTGTACATATTTATAATATGTTAATTTTAGATAAAAATATATTGGTAATGCTGTATGAAGTTTGAGTAAGAGCACTTATACCCGATATCCAAGAAACAACAAAATATAAATACTAAGGGCAGCAGGTGCACCAGCATAAGTGGGTGAATAAGAACTGAGGTTAACCTACTGCAGCCACCCCATAGTGCGGCCGCGGGCCCAGAGTGTGACCCATGTTAGCATCCCCTTTTATACGAAGAAGAAGAAGAAGCCCATGGAGGAAAACAAGGCGGATCTGTGACCTCTTTCAAGATATTGGTAGACAACAACAGCCAGTAGCCTCTTCTATTGGGCACTCTGGTATCAAATTGTAACATTTTATCCAATTGTACTAACACTTACAGGAACAGTGCATTGATACAATCATGCCTCAATTATAGACTACTCATTATAGATAAGAAATTTTATCCAGCCAATTGTATATCACTATGTTAAATGCCAGTTAAGTGAAAAACTGTTGTGCATATCCAAGTTGTATGTTATTTGTACTATTGTGTATGCGTGAAGTTGAATTATTACTTTTAGGTGATAATATCTTGGAAGG</w:t>
      </w:r>
      <w:r>
        <w:lastRenderedPageBreak/>
        <w:t>TGGCGGGGGTGGGGAGCAGGGCATCTTCAGGCCACAGGTACTAAGATTCTATGAGATCTTATTGCCATCATCTTGAGCCAGGACAACGTTGGTAGTACTGCAAACATGCATGTTGGTCTACTCAAAAGGATAATTTTTAAAAAATGTATAAATGTATGTATATCTACAATATATACATATACACTACACAAATAAAAAGTGGGGAAACTTATTCTGGAGTCTCATACAGTAAATTTGATGGAAACTTTTTCTGTTGAAGAAAGTACAAGTGTACTGACTTTGATATTTGTAAAATTCACTGACCAACTAGCATGTCAACTGCAACTATCTTGGGGCTTCCATCCACTTGCCCACTAGATCCACCACCATCAACTAAGTAAATGCAGACTGCTAAGCTGCCCGTTCAAAAACAATAAGCTATCAGATTTACAGATTAATAATGAATGCTTTAATACATACACAAAAACACATGGTTGCTCACTCTCAGTAAAGTATGCATTTACGTATATGCATACAGTATGTAGCCTACATACATATTCATACATGCTTACCATATATGTGAATATATTTTCACACTAATTTTATAAATTTATTTTGGATACACAAACAAATTCTTACATTCATTTTAGATACATGAATTCTTATATCTTGGATAAAGACACCTTGTTGTACAAAACTGTTTTGCATACTGTATTTTACCTTAGTTATGTCACAAAAATTAAAAGGCATAGTTTTCAATTCCTATAATATGAAACACAGGCGGAACAGTAATATTTAAATCTAAATGTTGCTTAAAGGGTCATGTAATGCTGTGACAGTGTGTGTGTATGTATTATGTATGTCTTATACAGTATATATAAAATTGTTTGTCTACACTTTTACATATACTTTTACACTGTATATCTGGGGGTAAATACATTCTAATAATACTGTGTATCTTAATGTTCCTTGAGAGGGAAAATACAATACAGTACTGTAATTAGAATATGTACCTGATTTCTGAAATTTGACAAATGAACAATGTGGGTGAGATTAGTGATGATAAGCAGTTGCATCATTGGTGGTGATGAAAGTGGGATGGTGGGGGGGTAACTAGATGGGGGGACAACATTCCAGAGCCAGCATAATACCCCACCCCCCTCACCTGGGTCACAGTCATAACAAAGTGTAGCGTAATAAAGCTC</w:t>
      </w:r>
    </w:p>
    <w:p w14:paraId="1E109342" w14:textId="77777777" w:rsidR="005709C7" w:rsidRDefault="005709C7" w:rsidP="005709C7">
      <w:r>
        <w:t>&gt;chr28:+:26579420-26579475</w:t>
      </w:r>
    </w:p>
    <w:p w14:paraId="7CEE1F6B" w14:textId="77777777" w:rsidR="005709C7" w:rsidRDefault="005709C7" w:rsidP="005709C7">
      <w:r>
        <w:t>GGAGGAGGAGGAGGAGGGAGAAGAAGAGGAAGACAAAGGGGTTCAAGAACCTTCAG</w:t>
      </w:r>
    </w:p>
    <w:p w14:paraId="563840E8" w14:textId="77777777" w:rsidR="005709C7" w:rsidRDefault="005709C7" w:rsidP="005709C7">
      <w:r>
        <w:t>&gt;chr28:+:26586230-26588976</w:t>
      </w:r>
    </w:p>
    <w:p w14:paraId="471EF9FE" w14:textId="77777777" w:rsidR="005709C7" w:rsidRDefault="005709C7" w:rsidP="005709C7">
      <w:r>
        <w:t>CATAGAGACTACAGTAGAATAGAAAAGCTCCACTGAACTTCGTCTGGAAAAGCTGGAATCACGCCTAACCTTTGGAGAAGTTTCTTCAGACAACAGATTTATTTGTAAACAAAAGAAAAAATGCTAGGATTTTAGTCCGAAACTTTGTCTGGTTTCAGTATTAGAATATTTGGTGTAAATAACTATGAGAAAGTTTAACGATATGATTAAGATTACATAAAAAATGTAATGCGTTCTTGTCAATAACAGTATATGATGAAATATCAGTGCAACTTTTGAAGGGAGCCATTGATTTTTACATAACTTGTAACTTACTTAAGGAAATCATGTGCATAGGATTTTGTGAAGCAGACTTTCAAAATCAATTTGATATCATCTCTTTACTTTAATTTTTTTTCTTGAACAAAATATCAGGGTATCATTTGGATTCATCACATTACCAATGATGTATGTGTGTACAAAGAGATACACTAATTCTGTGTCATTCTGGCATAAGGATTTAAATAGCCATGTTAATGCATTTACAAAGGAGAATTTGATACTATGTTTTGATTTTTTCTTCCAAAAGAAGTTCATTCTATGTTGACTACCTTCTGTGTTTAAAATGAGAAAGCTTCCGCACTCCTCCATTTTCTTTTGTAGTCAGAAAAACTGAAAAGGTCTGAGGTTATAATTTCATTTTGCAACTAAATTGGTGACCATTATACAAAAATTGGCTGCTGAGGTAAATACAGACAGACTTAAATTATGGTGGATTCTGGTGAGAGATATAAAAAAATTAGGTAAATTTTGCATTGCACTGAGCATGTGTCAAATGAAAGATGAATACATGCCCACATTTCTGCTTATTATAACAGTGTCAAATGTGTCCCTACTCTTACTTGAGAGTAAATATTGTATACTGAATGAGAGTAAATTTTTTGTAATAAACAAATGGCAGTAAGATAATTTCAACTGTCTGGTTAATGTTCATAAAATCTCTGTCAAATACACATGGGATAATATAAAGGACAGGACCTGTATGAGGCAAACCAAAATAAATTCAAGAGGTAACTTTCTCATTTATGGAAGCTGGATGTCAATGTCACTCAAGATATTTTTGTGACATTCCTAACATGAACATTATAAAGTGAAAGGGTATGACACATTAGCTACACGCTCACAATATGAAACCTTTCACATTTCTGCTGTCAGTTTTATAGTTTAAAGAAACACTTTACCATGATTTCAAGAGATAAAGGTTATGGTAACAGACATTGTGATGCCCTTTATTCTTCATTCACAGCAAAACAGATGAAAGTGATCAAGTCTATACCGGACCTGACCTTTCTGAAATTGGAATGTTTGTGTTTTACAACATAGTCAATCCTTGTTGTTGAATTAATTTCATCATTAGCGCATTCTGTAAACAGCTTATACACTAAAACTAGATTTAA</w:t>
      </w:r>
      <w:r>
        <w:lastRenderedPageBreak/>
        <w:t>CATTTAAAGATAGCACAGAAACTTCTTCAAAGGTAGAAAGTACTGGTGGTCATCCGTTGATTCACGAAAATAATCTGTTGATTTATGACAATTCAAACTATATGAACTTTTAACACCTCTGAGTGTTATGGGTACTATGACAACCACATCCTGAGAGTTGTAACAGGTTGTGAATCAGGATCTATTATTCCTAATCCTCGTAAGAAACAGTGTGAAGGAAAAGCAGGATAAAGTCAGACCAGTAGTCTTACTAGTGAGAACAGTACGTAATAGTATGGTAACAAACCCTATACTGCAGTGAAATTTGGTGATATTGCATACAAAGCTCATATCATATAAATTCCAGTTCCCATGACCACAATAAAAAGATTTTTGGCCATTTAAAGCCAAAAATAATTTTAATTCATATTCTGTATACACTAAGCTTAGATTTGCAACATCCTCTGTCAATAACAATTCTTAAAGCTGTCAATTTGCTTAGCACTCAATTCTAATTACTACACAGAAGAGGCTTTCTTTCAAGTTAGAGTAAAGTAAAAGACTTATAAAAAGTATGATGCATTTCATAGGATGAAATCACAATTCATTGACCTGCAATGCACTCATGTTCATAAAAATCATAACCAACAAATATTTAGTTGATATATCACGTACTGCAGTAGGGACATTTGGTGAGTAGGAAAGACATGTACTGACAAAACTTCCACAAGAAAAGATATTTATAATCAATCTCATCTAACCAACATTTTTAATTTGGAAGGAAAAGATAAAAAGTTTCCAGTAGTGTATTCATTTAAAAATTCCATGAAGTGAGGACTTTTCTCTTTGATAGTGACATGATTCCATTCTAAGTCTTTAATTGCTTACTCGCTGAGTGACTTTCCTTTCCCAAGATCTTAGAAAAAATTTTTAGTTTTCAATTAAACTAGTTTCCAAGACTTCTTAACTCTGTTATAAGCTGGAGAAAACTTCTCACACTGTTCTGCAGATGAGGCTGTTGGGTAAAACTTGCTTTGCCCATGACAGTGAAGGTAGTTATATCCTTCAACAAAACTTTACTCCCAGGTGCTTATAGTACGAAGATGGCAACTATCTCAGTATTGTACTACAATAGGTATAGTTATTCATGAACATATCATTACCTTAAATCTGAAGAGTGTAAAGGGAGTAAAGCTGACATTTTGCTGTGAAAGTGGTTGTAAGTGTTGTATAATCTATGAATGCTTTCATTTACTGGGACTTTGCAATTTTAGCAAATCCCAGAAATATTGGTTGTATGTATGGAACTGAATGTACCTGTGTTTCTTTTTG</w:t>
      </w:r>
    </w:p>
    <w:p w14:paraId="0A696CD4" w14:textId="77777777" w:rsidR="005709C7" w:rsidRDefault="005709C7" w:rsidP="005709C7">
      <w:r>
        <w:t>&gt;chr28:+:53928349-53930591</w:t>
      </w:r>
    </w:p>
    <w:p w14:paraId="0980B58B" w14:textId="77777777" w:rsidR="005709C7" w:rsidRDefault="005709C7" w:rsidP="005709C7">
      <w:r>
        <w:t>CATTTACTGTCAAAATGTTTTGGTCCTTTGTTGATGACAGTATGGAGCTTCACTTTGACATTTTGAATTGAACATGTTCAGCTAAACAATTCAGTTTGACTATTATTACTAATCTCGCTGATCTTCTAGTGCCTACCTATAGCTCTTAGCAACAGTGTACGGCAACTGCTGCATGATTAGCAAACTGCCGTAGCTGCAGCAAGTCAATAGTGCAATCAGTGGTACCTGATAGAAATAGTACCCCCCACTACACTATGTTATTTGTACGCCAGGAAGTCTGAAACTGACGCATGCGTAATTCACTGCCATACCAATATCTATCACAATCAGGGATACGGCTGCCGTACCAATATCCTGTGCCTAATTTTTATGTAGCCTAGATATAGCTTGTTCATAGGCTGCCTGAAACTATTCAAATAGCCAAAAAACATCAGGTCAATATTATTCAAATAGCCTAACAATATCACATCAATTACCAACAGGTCCAGTATTGAAAAATAAGCTACGCTGCACTAGTAGGTTATCATACAATATAAAACTTTGCTGGAGCTAATTAACCATTAGCCTAACAAGACTCAACAACAAAGTTAAACCCAAAACACTGGCCTAACCTAACCCACATCAAACAAACAAGGTTAGCCTACAGCAGTGCTTTAAGGAGAGGTAAAACTTTGCACTATAGCCTATCATATATCAGACTAACAGATTGTAATGTCAAAAGCCGCTTTGGTGGGTTAACAGACTTAAATTAGGTTAGGTTGTTTTGAATGTCTTCTCTTGACCTATTTTTCAAACACCTGTCTGGGTACCTGCATAATTTGCGAAAACTGATGGCTCGGCCTAGACGACGCAAGGCCTTGCTGATAAAATGGGTAATAAAGATCTGCCATAAAATGTTTACTCATAAATTTAAAGCATTGATAACAGCCCCCATCTATTTGTGATGCTTTTCTTGCCTCAACTGTTACCAAGCCTACCATAGTAACAGCAACCATCCCAAAAAGGCTCTGAAGTTGCATACAATGTGCAAAGTAGCCCAACCTAACATAGGATGCTGTACTAAACATTGTGCCGTGTTTATCTTTGCAGCAGCTAGTCCAGAATTAGGTCTATTTCCAAGGGTACAGTGATTACATAACACCCACACAAGGATATATTTAACCTTGCACATTGAAGCCTTGACAACTTCTGGAAATATAACATTAGGTTATAAGCTAGTCTTACCATAGGCCTATTTATAATGCCTAATTAAACTGAATCCCCAAACTGGATTGATAGGCCTATGATATTCAAAGTTATGAAGTCCTCAAAGGTCTTTTCTAAGGATAAAACACTAGTAAGGGTCTTAATCTGGGCCTAGGTATCTATACTACCTGTCCTAATTAAAATGGGAATTACCATGTGCCTGACTAAATATCGAATGGATA</w:t>
      </w:r>
      <w:r>
        <w:lastRenderedPageBreak/>
        <w:t>GGCCTAAGCTATTCGACACCATGAAGTCCTCGAAGGAGGTCCTATTTTTCCTAATCACATGAAAGAAGAATAAAATATGGTTTGAAATTTACAACATATATAGTCATGACCTAAAACCCTACGTATGCACTATATAGGCCCAGTTGGTCCCCGTATAGGTCTAATTATTTGAAATCATAAAGTCCACGAAGGTTGTCCTAGCTTTTACCATCAAGGGAAAGAGGACGTCGGGGTTTGAAATTTATAACAAAATGTCAAGTCTGGCGCCAAAACCCTCTCTCTCTCTCTACGGCAATAGGCCTAGCTAGTGGGCCCTGGTCGCAGTCTCCGATTGGAAGCCGAAACCCCCTCAAATTCAAAGCAGCTCCAACTGGGAAGGAGGCGACACAATAACCCCATTACTACCCGCCTGAACAACTTCTGGCGGAGGTGGAAGACCTCCAAGCCGAGTCTGGTCTAACGCCCTCTTTCTCTCTCTTATCTCTTACACCTAGCCCTGAAGGAAGTGACAGAAGTGCACTTACAAAAGCCTCCAAGAAGAAGCATTAGAATGTCAACAACAAACTCTTCTCTCTCTCTCTCTTTCTCTCCTATTCCTCTTCTTCCTCCCGTCGTTCAGTGCGTGTCTCTCTCTTTCTTCTCCACGTCCGTCGAGGAAAGCGTACGAATAAAATCCCGAGCGTCACATAATTACGCACTTAGGTCGTCTCCACACAGCACGAGGGTCATCGCCACGGCCTATTTATGCATGTTTAGTCTTCAATGGCGAGAAGTAGGGTGAGACGAGGTTCTCCCGGACGCCATATTTCCTCTACT</w:t>
      </w:r>
    </w:p>
    <w:p w14:paraId="29C155A3" w14:textId="77777777" w:rsidR="005709C7" w:rsidRDefault="005709C7" w:rsidP="005709C7">
      <w:r>
        <w:t>&gt;chr29:+:10554489-10558130</w:t>
      </w:r>
    </w:p>
    <w:p w14:paraId="78FF1445" w14:textId="77777777" w:rsidR="005709C7" w:rsidRDefault="005709C7" w:rsidP="005709C7">
      <w:r>
        <w:t>ACAACAATATTCACAAATTTATTAAACATCTGCATGGTTTAACATGTCCAGAAAAGACAATGGCAAAGTGAAAAATCTTGGGTTTTCAGACATAAGTACAAATGAAACATAACACAAAGGTTAGCTTATTATGCTGCACCTGAAAATATATTACAATATGTGAAATAACAGGAAACTATATGCTTGGCTCTGAAACATTAACCTATTGCTCTATCTGCTTTGATTGTCATGCATTTGCTCCTAGTAGATGACCTATCACACAATTTTGTGTCACTTTACCTAGAAATACATAATTACCTACAAAGGAATCTTTTTCCTGAAGCCTTCCCATGTGTTTTGTTCCACTATCCCTCACTTGATCCCTCAACCTTTGCTTCATTCTCAAAATATAGGGTTGAGTCCAGGGACCTAGAGATTAAGTGCTTCATCACATTTAGTTTATATTTCATCAGTCTACGTATATGAATGGACAAAACTCAGTTACAACAATTTTGTCTATTTGTGTCCACAGTTTTGAGGACTATGCACTTCAGGAATTTACAATGTCAGTGATTTTTAACACTGATGTATATAATTTATAAACTGTACAATAAATCCTCCAGAGCCTTGTCTTTGGTGATAAGGAACCATCCTAAATTTTGTCTTTGTTACCATCGTAATATTCAGACTTTAAAATCATACCATTTTGCTATATCATACAAAGACATCTGGCTATCCCTTTAATTTTACAATAAAGTGCTCCAACTGGCATTGCCTATTTAACAAAAAGCTCTGGGTGACAGGAATACCTAAAAGTGTCTGGACTTATTACATATGCATATTCTGCAAAACGATCTTTGCAAATTGTGTCTGCACATTGTTGAACAAGATGAAGGTGATATGTTAGATCCACTGAGAATTTAAAAAAAAATTCAGAGGCAAAATTTTTTCATGTTACCAATAGTATACCTTAACACACACAAAATTTGGAGTTTTCAGACTTGGTTTAAATAAAATTTAGTTTTAATCCTGTCAAAGATAAGTTTTGACTGTGATACTTGAAAAGGCAATCAAACATTAAAATGGGTAAAGTTGTTATAATCTAGCAAATTAATAGTGAATGGCTGTTCCTACAAACCTCAAAGATGACAGGCCTTATAGCACCCAAACTTCCCTTACAACAGAGGAAAATGGGAAAAATCACAAAGACTACATGACTGAATAGCTGAGGGACTGCAGGAAAGTGGAGGAATGTTGTAAGATAGCCATTCTCTCAAATCCTTTTCTATTAATATTATCATTAAGTAGTTTAACCAGACCACTGAGCTAATTTATTAAGTCTCATAGGGCTGACCCAAAGGATATGTTGCTCTCTGATCCATCAAATAAAAAATCGTTCCTAAATATCTCATGAAATCTTCAAACAGAAGTTCACTATGAGCATCTTCAATCTGTTATGTCACACCTTCAGCACTTTTAACAAGTATAAAAATTCAAGCTAAATGACCTCAGATGCAAAAGATTATGAAAGTCTGCTTACTGACATGAAGGCATTGAAGGGCAGAGTTGCTAAAACAAGTAACTTTTTGCATTTTAAAAACGGTTTCTTTTGTTTTCTTAGATGCACCATAGTTGAAATACAGCGATAAGACTATTAGCTACAAATGAAGGATCAGTTATGAAAAAAGTCAGACCATTTTTTTTTTGTCTCTGGTGCAAAATATGACAACTTTTACTACAATTATATCTCATCTACAATTTCATTATGAGTATCCATATAATGAAAATAAGATGTGTGCAATGAGTAATTATGCCTAATTGATGAAAAACTTATTTTGTGCTTCATCTCAACCACTTAAAAAAGAGAGCAATTCTCTATATTTCATTTCTAATCTAATGTTGCATAAAGCTGTTTCTAGAATCAGCATAAAATAAAATATTTGCTATCATTGGTACATAATCTTCAGATATGACTTCAGTAC</w:t>
      </w:r>
      <w:r>
        <w:lastRenderedPageBreak/>
        <w:t>CATGAGACTTAACTTGACAAGAGTGGGAAGAGTCAAGAGCAAAAATTAGTTTTGTTTAAAAAAAATCTGCCTCCTAATCATAGATTTTGAAAAACATAACCTTTTAATGTTTCCTCTCCTGTGGATGAAAGAAAAGCTAATTTCATAATAAGATTTGACTGCTGAATCACAATGCTTTGCTTACAACATAGCAGACCTGATTGGTGAATAGAGTATACTTGAAAAATCATCTTCAAAGCTATATACTACTACCTATATATATTATGGGCTTTCATCTTGCTACTAGGTTAAGAGTTCATCTTCAATGGAGCGAATAAATGAGCCACCCAGTCAAAAGTTTCCATATGGCCCGCTGAAAGAGCAAGAGCCTATGCTACCAAAGGTCAGCTTAATCTATTGACAAGAAAAATTTAGTGGCCCAAAAATTTTCAATAAAAAGACTGCATAAGAATTCTAAATTTACACTGATAATACTGGCTGCATACTTACTAATAACTTCTGCAAATCAGTAACAAGGGTTTTTGTTCAGTAATTCCTGTCTCCCAAGCTAAATGTGACTGAATAGTAGTTAAATAATGAATATGAACCTAAGTAAGATTATGGCGTTTGGAAGTCGTGAAAGACACTAATAAGACTAGACTAAATTTTCCTTCCGTGGAATGATAGCAGAAATGCAAAATCAGTTTTCAAGCCTAGATTACATGAGATTCAGTGAATGTGAAAGAAAGAATTTACAAAATCTTTATGGTATGGCAACCATTGCACAATGATTTGTTATGATTACAGTATCAATAATGATATGAACATTCTAACATTTGTCACAGCTCCAGTTTACCTGAAAAATTTCTGTAAATACACTGTAACAAGATCTTTGTTCCTAAAATCACAGATAAGTCATCTTATTTCATATATCTGCTGCACCTGTCTGAACATATAAAAACACTGAAAATTTCAGAGAACTGCATAAATAATTTAATTTCCTGTACAGTAATTTTCAGTGGAATGAAAATTGATGATGTAAATTGTTCAAATATCTTTGGATTTAAGAACACTGTAATATTCCCATAAGATTATCAATATTTATGCTTGACCCCTACTACTTTAAGTGAAGTGCAGATGAAAATTCCCCATAATAAAAATTTGGTGGCTGAAAGTACATAGTTCAAGAGAAAAAAGAAATAACCTGAGCTGCCAAATTTCTAACATTTTGCATAACAGTCTGGTTTTATGTGGTCTTCTTCAAGACTTTCCCTTACTACAATCATAAAGCACAGTGACCTTTCCGGCTAGGGAATGTTGGGGTTTGTCTGTCAATTTGCATCTAAAGGGCAAGATCACAAATGATACCATATAAATATACTTTCCTCAAACAATGGTTTCAATAAGAGTTGATCTACATGGCACCTGGCCTGCATTTGGACTCAGGTTTTCTTTATTTTGTGTGAAATTAGTGCATGGCATCTGAGAGCCTTTTCCTTTCTCTCCTCTTTTCCCTTCGACCAGGTTTCCTTTTTTCTGGGAATGTAGACTGATATTCTGGGGAAGAGTAGCAGACATAGGCTGCACTGGCTCTCGAGGATGCATTTCCTCAAACTGCGACAGCAAACTCCTGGTAGAATCAGGTGAAGCCAGTGGGGCAGATTTTATAAGAGGCCTTCTCAACAAAGTTTCACTCGGTGGC</w:t>
      </w:r>
    </w:p>
    <w:p w14:paraId="6CB994E6" w14:textId="77777777" w:rsidR="005709C7" w:rsidRDefault="005709C7" w:rsidP="005709C7">
      <w:r>
        <w:t>&gt;chr29:+:30170124-30172906</w:t>
      </w:r>
    </w:p>
    <w:p w14:paraId="269222E2" w14:textId="77777777" w:rsidR="005709C7" w:rsidRDefault="005709C7" w:rsidP="005709C7">
      <w:r>
        <w:t>ACACCATAAACTGTATTTGGTATACTTCAGCTACCTAGGATGTAAAATAACTGTTTCAAGAACCATTAGCCATTATTGTCTATTACCAGGCTTTTCTTTCATTAAGTGATGAAGATAGTAGTTATTATCACTACACATACAATTACTAAAATAAATCATACACAAGTAGTTTCCTCAATAGTTGCTCACTTCCCTTGTCTATCTTGCTCTTCACAGTTCACTTAACTGTACATGGCCAATGATTATGCTACTTCAATTCGGCATTAACTCTAACAAAAACCATTCCTCTTTAAATAACTGGTTTATACAAACTATTCAGGTTACCTCTGCTTAGAAAATCCTTATAAATGACTAAAAAAAAAAAAAAAAAGATACATGCAGAAAAATCTATATACACATGCAGAAAAATCTAGACACACTACATGTGATGGCACAGAATAGGCTTTTTTTTCTATAGACCTTTTGTTCAAAACCTCTCTATCCATAAAAAGGTGAATCTAAAGTTTCTCTTCAATTTACACAACACATCTGTTGTAAATTAATAATTCTTCTATATAGAATCTTGATCATAAAAATTTAGTACTGTACTGGAATATTCTAAAAGCAAAAGAAAACAAATTAAAAAACTCCAGTTGATCATGAGGAATTATATGAAAGTTTCAAAAACAAAAACTACTCTGATCAACTAGCCAATAATTTCTCTTAATTCACATTTTAGTATATTATTTCTTTGCTCAGCCCAATAATTCCAATCTTTAACTTGAAGAATTTAACAGTATCTATGAAATTGTCACATGGATTGATATGTATAAGCAAAGTAACATTTCTACTGTGCTCCATGCAAAAACTACATGTGCATATGTGTTATTTATACTGTGTCTCAAGAAAATTAAAGAAAAAAAAATTTACATAAGAAATTTGCACAAATCCTAATATGTACTACTTCAATTAGGTTTGGTCTTCTTCCGAAAAGCTACACAATGTTCAAAACACTGTGTTTCTAGGAAAAAAATAAAAACTGATGAATAACACAGTCAATGCTGATTCACTTTTGAAATATCAAAATTCACAAATTCTATATTCTAAGATGACAAATTATACAACCTAATGATAT</w:t>
      </w:r>
      <w:r>
        <w:lastRenderedPageBreak/>
        <w:t>TATTTAGTTTTGAACCTTAAGTGGTTACACACAATTATTACGGTATAGACTTTTGATTTACATATTAGATGTCAAAATTCAGCAATGACCTATAGAACATCTCCAGCTCAATTTCATTCCAAATTCATGTACTTTTGGAACAATAGTAGTATAAATTACCATATGTATTCTCAATTACTTTTGTATACATTTCAAAATACTGCTTTCATCTCAGGACCTACACAACTTTACTGTCCAAAAGAAACGTGTGGTCGTCAAACTTGCAAAGACAAGTACAGTATAATAAAAGACCTTCAGACAAAAGTTGAAGGAAATCTATATTCCAAGCTTCTTTCAATAGCAATCAGTAAAACCTTTCAGTACAACTTGTGATGGAAAAAATGCATTACAAAATAATATCTCAGCCATGAACACAGCATAAAGCCTGTTTACCAAGGAGACTTTCACTATTTGTCTCCTAATACGTACAATGATATATTAATTAGTCTACCTAGTCTTCCAAACAGCCAGCAATGCAAAGGTTAAGATGTTGATTATATCAAAGGGTATTGGTTTTTTAAATGTTTAAATATTAAACAATACTATACTGTAGTATGATATACACAAAGCTTAATTCCCAGGATAAACATGAGTATGCACTATCATAAAGGGTACAACTAGTAGTTTCCTTTCGGGATAAAGCCAGGCCTCCAAGAACATACGACAGGCATCCATAGTATCAAGAATTTGGATCACAAACAATCTGTTTCACTGTTACAACCAAGTACATAAGAAAAATAAAATAAGTTAATAAATACTAAGTGTAGCTTTGGATTGCTTACTTTTAATACATAGCTGCTCAGCAATCTTTATGTTAAGAATGCGCAAGATGTTTCCAACAAGTTATAAAATGAAAGCTTTGTGATGAATGAGAATGAGTGAACAATTTCAGGGCTGCATTGTATTATTCCTCTGGATATGAAAAAGTATTTTGGCATACAAAGCTGTGAAAAGAATTACAACTTAAATGCATGTGCATAACTGAAAGCTGTAAAAAAACAAAATTGTTGAATAGTGTATCAGTAACCCCTCTCTATGAGCATGTAGATGAAAATTCCCTTATAAAACAGCTAAAAAATCTGCAAAATTAAGACAGTTGTGACCTCCCTTTATTTCCCTAGACTTGGCATTTAAAGTACTTGTCTTGGCAGAAAAAATAAAATATGACACTTAACTACACAGAATGGAAATCTGTTACTACATGTACTTTGAAAATTCCAGTATTAGGTGCTTTGAGTTCAAATTACATAAAGAAACTAAGACAAGTTGAAATTGCATAGCATGCAGTGCTGAGCAAATGGTGTTGAAATAAAGTTAAGGGACTCTTCAATGAGGTATCAAGATGTATTACAAACATACTGCTCAACTCATTTTGAAGCAACTTAATCGCTAAATACCACTTGGAATTTTGGAAAGTATGCAGGAAAACACACACAAAAGTTTTCAGGTCTGACACATGTCAAGTAACGATCTTTCAAAACACAAATAAAAATATCAGAAAAAGTCAAACAGCAATAATGGTAACTTCCACACTGGAGTACTGTGCATACAGTCCATGAGTTCTCTAAGTTACTCCTGATTTAATACCTATGACCCCCTCCTCTTCCTCCTCTACCTCTACCACCTCCCC</w:t>
      </w:r>
    </w:p>
    <w:p w14:paraId="4F50FE29" w14:textId="77777777" w:rsidR="005709C7" w:rsidRDefault="005709C7" w:rsidP="005709C7">
      <w:r>
        <w:t>&gt;chr7:+:18147030-18148741</w:t>
      </w:r>
    </w:p>
    <w:p w14:paraId="71333E5D" w14:textId="77777777" w:rsidR="005709C7" w:rsidRDefault="005709C7" w:rsidP="005709C7">
      <w:r>
        <w:t>GGAAGTTAACGCATGGGTCAGTGACCGTTAGTGAGGGAGAATTTTAATTCACCTTTCACACACACACACACACACACACACACACACACACACACACACACACCACAACACACACTGCAAGGTGAAGAGTGCTCAAAAGGAAAGGATTGGGTAAAAGGCCTAATAAAAGGAAAGGCATAATATTAGCAACAAGCGAAGATTAAGTACAAGGAAAAGGCGCAAGGAAGGACGCAGATAGTGTAAGAGGAAGCACTAAATAAGCCTAAAAGGTAACGAATAGGCAAAGGGAATGATAGGGAGAAAATGAAATAAAGTGGGTGATGAAATACTGGATAGACCCACTCTATTTTCTTAAAAACAAGTCTTTGTCTCCCAAACTCGGCGTTCCCTGCCGACCATAGGGGAAAATATGCCGTCGCAACCACAAAACAAAGCGCATGCGCGTTCGCGCGCAGAAAGAATCGGTTCTACAAACCACACCCAAGATAAAGAGATGGTACATAGCTATTTTAATGCATACAAAGGTGATTAATTTTGAGGAAGGTCTTCAGGCCAGGAACAGCTTTCCAGGTAACTGGATAAATCAGGGAGAGGCAACGAATTCAGCCCGGATTACCAATACTATTTTGTTTCTCTAGACCTATGCCTATTGGTTCTTAAAGTCGCTGGGGGCAGTTCACAGAGACCCTTTGTCAAATCGTATAGAATGGGTGGAAATAATATTCCGTCTCTCACAGAAAGCTTCCTTAAACACCATGGAGATTGATAGACCAACAGTTTCCAATACAAAAAGCGATATGAGAGATTGGTTGAGTAAAAAAGGCGTAAACCCTATTGATTACCTTAACAAATGTGAATGACTGAAATTGTAAAATCAATGAAAAATTCACTTGATCCCAAGTACATCATTGATGACATAGCCACTCAGAATGGACACCAAATTTTGCGGTTACCACTTTATCATTTATAATGTATGAGGCCTTGGTATCTGTAAGTACCGAAAATTGGAAAAAAAGTTGTAAATCATGTACGCAGAAAGAATTGTAAATGAAGGCATTTGAAATGATGTGTACATTAATGAATTC</w:t>
      </w:r>
      <w:r>
        <w:lastRenderedPageBreak/>
        <w:t>ATTGAGTCATTTGTGACTTATATAACTTCATATGTCAAATAAAATTGAAAATGTACTCCTCTGTTGTGAAAAAAAATTGTCTATTCAAGTATTAGTTGCTTGGCCTCTCAAGTCCTAAATTGCATAAATGAATGAATTGGAAAACAATATAGCTGGAGATTTGTGTTCTATTAAGCTTAGTTAATGAGATTCTTTACATAGATTCTTGTCTTTAAATTATCAAAAAGGATTTTACAATTCTTCCTAAAACAACTGCCTGATAAATAACATTCAAATGCACGTGATAGAAAAATACTATATAACCAGAATTGAGGAAATCCATTATTTGACAAATTCTTTCTGTTTGTACGATAATTTTTCAAAGTAGATAATTTTGTTCTTCGTTATAGCTAAGGGATTTCAACTTTCCTATCACGGCGTGGTTAAAAAGAAATATGACGTAGGAAACAAATCAAAGGAAGACTATTGACATTTCAAATCTGCGCTCATGAAGAATGAAACCCCTTAGCCGGCCCCTTTCTCTTTATCTTGGCCTGCCCATAGATTAAAGAGATCAAACCAGGTGTGGATTAAAATGGTCAGAAGGACCTGGCAACGCCGCAGAAACAGAGGTTTGGTTTGTTTGTC</w:t>
      </w:r>
    </w:p>
    <w:p w14:paraId="55EC5CF6" w14:textId="77777777" w:rsidR="005709C7" w:rsidRDefault="005709C7" w:rsidP="005709C7">
      <w:r>
        <w:t>&gt;chr7:+:19685527-19687527</w:t>
      </w:r>
    </w:p>
    <w:p w14:paraId="67B727DA" w14:textId="77777777" w:rsidR="005709C7" w:rsidRDefault="005709C7" w:rsidP="005709C7">
      <w:r>
        <w:t>GTTTCCCCCTTTGTCGGAAGTTGTCAAAAAGTGAGTCTGCTGTAATGTATGTGAGTGCTACAAGGCATTTCCTGAGTGCAAATTTCTGAAAGTGCCCTCTAGCAAAATTGTATATTTTGTTATTTTTCTTTAACAGTAAAAGGAACTTTTGTTGTGTGGCACTTAACATACTTGACAGAATTTGTTTGGTTAATTACGTGCATCAGTCAAGTTTTCAGATCCAGTCATCATCTGTTATTGTGAGTATGTACTAATTTTTGTGGTATTTCTGTCCCATGCTGTATTAGATTGTTAAGAAATACTTGCGACAGTGAAGTGGGCAGGAGTAGGAGTGAAAATTATGGTGTCCATGGATTATGGGGATTGTTTGATATCCTGAGAATTTGTGAATGTAAATTTTATCATCTGTGATGCAAGATTTTTGATTTCAGATAAGTTTTTGCCATGACTTTGCAGAGTATTTTGCATTGTGAGTCTTTTAGTGTTCAGGTTACACAGTATGTATTTAGATAAGTGAATTTTAGTCAGGTGTAAGGATAGTTTTGTTTTTTAAATGTGAAACTTTCAAATGTGAAACTTTCATCAGAAAATATGTTAATTCAAGAGGTTTTCAGATGTAATTACCTTATGGTTTATTGTGAAAACTTTTACTTCGTGCTTCCTTTATGTCAGTTAACTTTGCTAGGAAAGTATTATTACTTTAAAAGGCAGTGCATCTGTTCAGTCTGCAATTACAATTTCTATGCACTGTTAAAAGTACAATCTCCAAATATAACAGTTTTTATAACAACTTATGCCAAGAATTCTAACAAATGGACTTGTGAACTGATTAGGGAAAGGGTCTTGAGGAATGTCCTCTTGTCAAACTTGATTGAATAATGCTTTCCAATTGCCATGTCAAAATAGTCTTGTGTGATTTTACTCAAGTTGCTGTGAAACATTTTGAGTCACTCTAATAGCTTATGTTGTGGTGTTCTTTATATGTATTGCTTTACTCTGCATTTTGTGAAATTTTTATAATGAAAGATTAGTTTATAAATAGAATATATGATTAAGAGAGCATAGTCCTTTGTATGCACAAGGAAGGTCTTAAAGCTTTGATAAGTGCCAGTAAACAAAGTTCCTTGATTATTGAATCAGTGATTCTATTTTTTAGTACTTAATTTTGAACTTGTACCTTGTAATTTTGGGGTTTCATATTTTGATCACAGTTTTGCTTTAAGTTTGGGATGCATGGGAAAAAGTTGGAACTTGAAAGTAACCCCTCTTGAAACTACAGTATATCTCTTCCTCGCCATTGCAGTGGAGTGTTTTGGGTCATCCATCATTAAACTATGTTTTTAGGTTAGAATATAAGAGGGAATCTCTCTCTCTCTCTCTCTCTCTCTCTCTCTCTCTCTCTCTCTCTCTCTCTCTCTCTCTCTCTCTCTCTCTCTCTCTCTCTCTCTCAGTATTTAAAGTGTCACTTAGGTCTTGGACTTGTTTATTTCCTAATCTTCAGAGTTCATGGATGGCAATTTCAATTGAAAACTGAGGCACATATTGTTCAAATTACATAAGGGCCTGAGTTTTAGGCTTCAATGTGGTTGGCCCAACATTGTCACAGCGTTGGTCACATCCTCACCGGGGTAACCCTTCATTCATTGTTTATTATTGCATTAGTGATTTTGTCACATGGCCGGGAACCTTCCAGTCTGTCATTCCTTGCTAGGTAAGTTTTTATAGCAACAAAAAGGATAAGTATGAATTCTGTGTGGCATATTTGCATGTTTTGAAGAGAGTTGTGGAGTTTGTAAATTAAGAAGATAATTTTCCTTTTTGAAGGACACTGCCATAGAATGAAATTACGAAAAATAGAAATATTTGCTCAGCATGGAATATAATTTATTTGGTGTACCATAGGAAAATCATAAACCTCGTTTGCTCTGTGTTCTTGGTGATTTAACCATTAATTTTTTTTGAAGGTCGTTTGTGACTGGTCCATTAGTGTTGCTCATAGCG</w:t>
      </w:r>
    </w:p>
    <w:p w14:paraId="7880B1E8" w14:textId="77777777" w:rsidR="005709C7" w:rsidRDefault="005709C7" w:rsidP="005709C7">
      <w:r>
        <w:t>&gt;chr7:+:82545696-82548347</w:t>
      </w:r>
    </w:p>
    <w:p w14:paraId="7C35F7B4" w14:textId="77777777" w:rsidR="005709C7" w:rsidRDefault="005709C7" w:rsidP="005709C7">
      <w:r>
        <w:t>GTTCCAATTTGTAGAACTGGGCATTTCAGTTCAAGTGGGAAGTATACCTCTAATTTAAAACTCGA</w:t>
      </w:r>
      <w:r>
        <w:lastRenderedPageBreak/>
        <w:t>GTTTTACAGAAGCCATGTTTTCAGGAAGAAGAGTAAAGTTTCCAAATGCTCTTCACCATTCAGTCACATGATAAACTCCTGTAATTTAACAAAGACAAATGATAATGCACAAAATAAACATAAATCTTGCCATGCTCATGTTGGAGCACTATATAGGTAAAAACTTTTCCTTTGTGTCAAACAAATGAGAAGCAGAGGCTTGTTACTCACAAAGACATTAGGTAGCAGGTCAGTGTGATTTCAGATAGGTATTTATGTCTGTCTGACTCATAGCTCTAAGCTAACCAAAGACTATGAAAATGTGTTTGTCTATGTTTGTCGTACCCAAGCCATGGTATTGAAGGGTCTGCAAGCCCAGTAAACTTTGTCACTGCTACGTCTGTTTGCTGAAAATGGAGTTATACATGTTATTTATTAAAAAAAAAAAGAAAACTTGAGTATGTTAATGTTATTCAGTGTCTCCTGTCATTATTTCAGTTCTATTTTGGGAAAGGGGGGGATATTCTATATTTAATGTAAACCTAATTATTCACTCGCCAAAAGGTCAATGCCATCTCTGTGCCTTTATTTTTCATTGCTTTTAATACTTATATTGCAGCTATGAAAAGAAGTCACTTCAGTTCCGTATCAGTCTTATTAAGAGACACTAGTTGATGCCATGTTACATTATAGGAGAGCTTTCATGTGTTGGTGGATGTGCTATTTAATATGTAGTTGTGTTAAAAGATATATATATAGAGGTAGGTATAGAGGGAAGTTATTGATTTTTTTGATTGTTTATTTTTTTCATTAGTGTTGTATTCAGCAGTAAATATGGTAAAATATATTGATATATAAACATATATATTTAGTGTATCAAATGTGTTCTGTTGGGTTTGTTACTAAGAATCAGTATGTATGCATGTAGTCATTAGTCGTTTGGTTTCTTTATTTTTCAGTGAGTTCACAGGTTTTGTCAATTGATCTTTGTTGTCATTGTAAACCTGTTACCTTTGTAAACTCCAGTATTGTGGTTTGTGTTTTTCTGGTGTGCCTCACCATTATTGATTTATGTGAGATTTGGGGTTTTTGGAGTTTACCTAAGACATTTTAACAATTGCCAAAAACATTTTATTTTGCACTTTTTAAGTTACTTGTATATGAGTTTTCTGGTGAATATGTTTCCTATCCCACTTACATGGTTAGGTGTCTTACTATGTATGGTCCTATTTCTTTTGTGTGTCATATTCTTCTGCTTTTGTTAACTTGCCGCATGTTTACAAGATTTTGAAGAAGGGGAAGTGATTTACATTTAGTGTTATGTGTAGGTTACGTTTATATATGTACTTAAATACCTTAAGTAAGGAATCAAATGGCTGAGTTAACTTCAAAGTTTTGCCTTTGAAATTTTGCAAGGTTCATGGATCCTAAAAATAAAGTATTCTTTGATACTTTGATATTTTGAGTACTTCATAAGTGATGAAGCACTAGTGCATTGCACAAATATAGTAGTGATGGATTTTTATTTTATTTTGAAAATGCTGTGTAATGCTTCCCCTTCAAGAGAAACAGTGTTAACTCATGACCATTTTTGCAGTGGTTACCGTTAAGCTACCTGTACTCAGGAAGAGACTAATACAGTCGTTGTCCTGTCCCTATTAACCAGAGGACTAACATTCAGAGGAGATATGTGATTATTAAGTCATTGCCACACCAATATGTGTATTTGTTCATGTCATGCAAAGTTCTTCCATTGTGAAATTTTGCCAATGGAAACTTTGCTCACATCTTATATGAAACTTCATGCTGGATGCCAAAAGCATGGCCCCTCCCCCACCCCATTTCAGGCTCTGATAATATACTGTGATTCAAGACCATTGAATGTGCATATTGTGTAGATGTTTTGCTTTGTATGAATGTAAAGGAAACCTAATAAAGTATATTGGAAGTTTGGTTTTACAGCATCAAGATGCAGAATGTTTCAGAACAAAATTTTAAAAAAAGTATTGAACATTGTATGAACTACCTAACTTCTCATTTTCAGGGTAAATAAATTGAGCTAAAGGGATTTGATTTTTGTTTACCTTTTCTAACTCCTCATGTTGTGAATTGGTTGTGTAGGGCTTTGATATATATATATGTTCAGTGCCTGTTTGGGGAAACAATAGAAGTGTATTGTCTGCTTGCACATACATTGAGTGTAATATGACAGTTGTGGCCTATGTAAAACAACTTATTGAGAGAATACTATGTGTTTTTCCTTAAGTGTTTCCTTTTAGAAGCCAGTTACTAAGGCTTGAACTAAAATCATGATCTTGTGTTAAAAGTGGAAGTTTTGACAACAGATATGTGATCTTCATCTTGAGACTTGATAGTTTGTATATAAAAAGATTTTTTAGTAAATTTCCAAGCAAGTATCTGGTATGAATTACTTCCATTTTACTTATACAAGAACGTGCCTGTTGAAGCTAATTCTGTTTGGATGTATTGTTGTGCGAGGGGACAATACCTGTCATGTGAGTAGTTGTAATTTTCTACTTCCAAGCAGCCAACCTGTAATTTTGTAATGAAATGTACAATGATAGCAGCAGAAGAATAAAGTATTTTC</w:t>
      </w:r>
    </w:p>
    <w:p w14:paraId="3D6CC048" w14:textId="77777777" w:rsidR="005709C7" w:rsidRDefault="005709C7" w:rsidP="005709C7">
      <w:r>
        <w:t>&gt;chr7:+:100678195-100681146</w:t>
      </w:r>
    </w:p>
    <w:p w14:paraId="101968CB" w14:textId="77777777" w:rsidR="005709C7" w:rsidRDefault="005709C7" w:rsidP="005709C7">
      <w:r>
        <w:t>GATCTATACATACTGCTGGGCACTAGAATATACTTAGAAATTTGTGCACTATTTACATGATGTTTTGTAGAAGTTATATCGTGAAGAAATTGTAGCTGGATAACATGTAACTGATTAGGAATGTTCCCGATTCCATCAGTACCAGGCTACTTCAGCTGTTGGTTTCTATAATAGGAAATATGGAGGAGGCATTTGT</w:t>
      </w:r>
      <w:r>
        <w:lastRenderedPageBreak/>
        <w:t>GAATTTGACGGAGTTAATTAAAGGATTAGTATTTAATTGTTATGGTTATGAAATTGGCTTCACGTCCCATATCCTTGTGGACAAGTGAATTGATCCTGTAGAGGCAGAAAATTGTGTAAAACACGTAGCTTTCTTGTCTCGCTTTCTTTCCTCTACGATAAATGCACCTAACCGTGGACGGAATGCCACCATAATTGCTCTGAATGTTGAGCAATCAGATCCTCTTAGAAAAGACCTGAACAGGCAGATGTGATTATGTTTATATACTGCTTGGAGTTTCCAACGTTACACGGCCATTGTTTGGCGTGTTTGTCAACGTATGCAAGTGGTAGCTAGTCTGTATTGTTTATGAAAATTGAAATTTTCTTTGCTACCTACACCAAAACCAAACTTGGTTTGGGGTTTAATTTGCTGATTGTTTTGATTTCCATAGGACTGAATTTGTATTTTAACGTGACTTTCAATATTGTTGACTACCTTGTAAAATCAGCTAATTTTATCAGAGCTTGTTCAGTTATAGAATTAAGTTGACGTTTTGAAAGAAAATATTATTTATCAAAGTAACGTTGAAAGATATTTTCAGCACAACATTGTTGTTATTTTACCACTGAAGTGATTTTGTTATGAAAGAAAATAAAATGAACTACATAGTTTTGACATATTTTTTTACAGCTTTTATATGTGAAAAGAAAACTTTAGAAACGTGAAAAATTATAGTTGAAAAAGTCAGTTTATTGCAGTCAGCCGCTAAAACATTCCATATTTTGAGGTTATTGTACACCAGCATTATCTGTAATCCCTGTCAACCTGAGCAAGTTATTCCTTGAGAAGGACTTTTCTCATCAGAGTTACTCTGTGTGACCATTCCTTGATTCGGTGGCTTGAGCTTTGGCTACTTCCCAAGCACATATGTATAGAAAAGACACCTTGACTTAATGTAAATCTAATCTTGTGAAAAATATAGTCCTTTTTCACAGTAAGTGAAAGTGAATGTGTCATGCTGATTTATTAAGTAGGAAAACCAAAGTCTTGCAATGAACTTAGTCCAATTTGCCGGTAACTCTTTAAAGCCCCTACCCCCCATTTATGCAGTGTACATCATTTTCACCTGAGAGTAGCTTTATTTCTTTGTCAAATATAAGATGACTTGTTGAGAACTATTTGCATGCTTATCAGTCAGTATATAGTTCGTACCTTGACGGTTTTGATTTGTTGAATGACTTCTCCGGACCTCTCATTTATCAGGTTAATGCTTGGTTTCGTATGTTAGCCTATATTAATCTTCTTGTACTTTGTCGATATATATATGTCATCATAATGCACTGCGATGTCCTTGATCATTGTTAAGGCGGCCGCATTTTTAAACCAGCGAAAGTGTTGGTAGACCACGGTATAAGTTGAAAGACAATAATTGAGGTTACACAAGCAAGGTCATCTGTGTATCCAGAAATGTCAATTTTCTTTGGAATCCATCTGATGTGTTTGAAAATACGGCCTTACCTGCGTGCAGTATATTTTGACGGTGGTCACCTGTATTTAATCCCCATCACCACCTGGTTTGGATATCTAGTGTAGTTAGTTTACCTCACGAATACAATTCTTGTCGTAGTCTAGATTGGAATTTGTCGTCTGCTTCGTCCTCATCTTCTCTATCATCTTCACTCGAGACTTGACCCCGTGTCATTTCTAAAAGGTCAGATTTGTTCGAGAACCGCTCAGTCATGAGCGCAGTGATATGGTTTTGTAGCCATGTGGATTGGAGAAGATGAATTGGATCAGATCAAAATGTTTTTGTTTGTGTTTTTATGTTTGTCTGACTATTTGGTTGTGAGTTGAATGTGAAAAAGATGTTGAAATTAGCTTTATTCTAGTAAAAGACACGGGGCGTTATGTTAAGTAAGTGCGCCTTTTTTTCCATTTATTTTTTGTTCTGTATAAATAACCTTCTGTGATATGTGCCACAATGCAACTGCCTCATGAGGGGCTATTACTGTGCCTGTCAAATTCTCTCTCTCTCTCTCTCTCTCTCTCTCTCTCTCTCTCTCTCTCTCTCTCTCTCTCTCTCTCTCTCTCTCTCTCTCTCTCTCTTTCGTCGCAAGTATTAATGCCTCAGCTTTTCTATCCAGAAGTTAGAAAGTGACAGCAGACAATATGCTGTAATTCTTTGCTTGTTTTTGGTTGCACCAGTAAGTGAAAACTTTCCTCAGGGTTAGACTCCTCACGTCCATCCTCCCTTGTCTTTCTTCCTTTGTCTGGTATATATTCATTCTGTCAGGGTGAGGCCTGCATGGGTCGGATCAGGATTCATTTCGTCCCGTCGGCTTCTGCTTCCCGAGACGGAGAGGAAAAGAGAGAAAATCTTGTCTTAGGCAGTCACATAGGCCATACCTCTTCAAAAGGAGGCATTCACAATATGTAGATAGGCTAATGTATATCCTGACCATTGATTGTAAGACTAATTATTTAGGCGAGACAAAAGAGGAAATCAGTTTTTTTTTCTTTTTTTTCCCTGAATTCATTAGGACAGATGTTGTCAAGGCAAAACGCAACAACAAAAAAGTCCCTCAAGTGTACTTCGTAAAAAGCAAAATAAAGAGTGAAGAAATTTTGTAATCCGATCGTCAGTTGTAATAGCATTATTTTTTAATACGAAATTATACATTTTTGAATCTACTTATATATATATAATGCAGAAATTGCTAGTCTTCCTTGGTAATGATTAAAAAACATATGGTCATCAATAAAGATAAGACCGA</w:t>
      </w:r>
    </w:p>
    <w:p w14:paraId="39D5F708" w14:textId="77777777" w:rsidR="005709C7" w:rsidRDefault="005709C7" w:rsidP="005709C7">
      <w:r>
        <w:t>&gt;chr7:+:105290638-105294153</w:t>
      </w:r>
    </w:p>
    <w:p w14:paraId="6072CC17" w14:textId="77777777" w:rsidR="005709C7" w:rsidRDefault="005709C7" w:rsidP="005709C7">
      <w:r>
        <w:lastRenderedPageBreak/>
        <w:t>CCCTCTACCTCTTTTATTGAAGCACAATGACCGGTTGGAAAAGGGTACAAGGCTCATCTACGGTAGACACACAGGAACTACCTTCCACAGCGCATTACTATATATATATACACACACACACTGGAGCAAAGAAACACAAAAATATAATTTGATAAATACAGAAGAGACAAATGACAGAGATAATACGCTTACTTCCTCTACTCAAGCTTATCTTCCAAGAGAAAATATATAGATATCACGGTCAGCTGCTGCAATAACAACATTAGACATCCAAAAGTCATATCATGGAAACACTTAATGCATGGAAAGAAAAGGGGAATCTGTACAGCTATGTACAAAGGAGATACAATTAATAGGGTTGGGTGTGAGAAGTGTCTTTTGTGTGATGTACTGTGCATCGTGAGAGGTGCACATATGTGCTACTACAACACTGGCGACAGGCAGTGCTCCGTGCACACTCAACACACGGGCTCTTGTGGTCGCCCCCGGGCCAGGTGGTGCAGGGGCCAGCTGGCCCGAAGTTTGATATGACTGTTGTCCCCAGCCCACACGAACGACACTCCAACGGGCCAGCTGTCCCTCACGTGGAGGCCCAGGGGCCCCACTAGAGGCTCGAGAGTCTCGGCTGATATTTCAAGGGGTCCGCGCTTGAGACCGACCATCCGAGGCCCTCTATAGCAAACAGAAAGGCCGGGAGGAGTAACAGCAGCACCACGGGTCGCACCATTCGAACCAAATCACCTTTGGCTTCTTTGACACACAATGACTAATGACGCAGTCCTCCGAAGGGAATTTTAGCGAACCTCCGGAGGAGACTGTCGGGGGAGTGTAATGACCCCCTATTTTAAACGACGACTACAACTTATGGCACCATGACTTGTAATAAAACAAAACCATATTATACAATAATCAATGAAAAGCGTGAAGGTGCAATGTGTGCGACCCGCGGGACGCGGGCATCAGGCGAGGCGTGCAGAGTAGCAAACATCCCTTTCGGGAACACAGCTAAGAGTGTGGGCGGTGCATTACTTTTCGGCGTGTCCGTCACCGCAATCCTGTAGACTTACTTGAGCTATCCGATTCTTCATGAGATCCATTGGCCGCCAGTCCCGAGGCACCTGTCCTTCGTGACCGTCCAACATTTCCTCCGCAGATTTTGGGCCTCGGGATAGCCCAGTCGTCGTCGCTTTCCGATCCAGCCTCGGGATTGTTGTGGTGGTGGCTGTCACGTTTATGGTTTTTATGCTTATGAGGCTCATGGTGGGACTTCTTTCCGTCCCCTCGAGAGCTCATGAGAACTTCCCGCCTTGAGAAACGGCAGTTGGGTTTCCTGGCGTAGTCGAACTCGTCGCCTGAGCCGGAAGAACTCTGCGAATGACTCCCGCCATCGCTGTTGTGGGAGTTTTGGCGAGAAGGATGATGGCGATCGGAATTCAGGACCCTCTCGACGCGAAGGTGATCAAAGAGTGGGTGGCCAGTCTTGGGAACTGACCTCAATTTGTTCTGGCGGTTTATGGCCTCGATTGTTTTTCTGTACTGAATTACCTCGACAGACTCGTACATATTTTCGTCGGATGCAGTTGACCGCAGGCTCCCTAAGATGGTCTTGGTTATGTTATCCATATTGACACTATTGCGTTTGTCATTTTTACTGCTCTTGGTCTGCGAGCAACTCCGGGCGCGTGGACGAAAATCGTTATCCTCACTGTTATAACGGTGGAGTTTTGCTCCCTCGTTCATGAACACATCCAAGTAGTTTGCGTCGTTTTCAGAGCCCAACAACTTCAGACTGTCGAACGTCGGATAACCTCCATCTCCGCCCATTTTACTTGCCCTCATCATCCGGGCGTAATCGGCTTTATCCTGGGCATGGCGGGCTCGCATAGCCTCGAACATAGGATGACCTGCAGGGTTGACCATTTTACCCATCGGATAGTAACGTGGGTACAAGACCTCCTTTGAACGAGGCTGGTGCATCATATGCATCTCCGGTTGAAATGACACTTTCGTTCCGTGATAACCAGGCATTTTGAATTATCTATAAATTTTCTAAATTGCAAAAATGGAAATAATAATAATTAGAAATGAAAATGACACCAAATTTTCTAGAACAGACTCACAAGGTAAAACTTGACAAAATTTTCCGTAACGTCTTTAATGCTTTAGATAATCACTACCACTCTATCTATACTATTTCAACGCAAATTGAAGAATAAGCGAATGACTTGCTAAGACAATGACACGCACACGCGGCAATTTGCACTTTCTAACAATTCAAGGAATCAGTTCACGGTTGGTGAAGATGGCTGATTGTAACAATCAAATCGTCACACTCGCTTCACTTTCAACACTTTAGGCTAATTGAGTGGCTGAGCGATCGCTTCCCCAAATGGTCAGGAATTCACTCTCCCACAGATAGACGAAGCACTTATGCTTGAAGGAGGTGGAGGCTAGTCTGACCACTCTCGCCTTTGTATCCGTTCACTTTCCTTCTCTCTCCCACTCGAGATGAGTCGACGCTTGGTGGAGGAGAGGTGGAGGTGGAGGTGAGGCGAGCCGTGACTCGGGGCAGTGACGGCGTTATCCTGTCTTCGCTGTGTATATACCGCTTGGAAATCTTGTCCCCCGTCAACTGATGCAACTCGCCCCTTACGTCATGTAGAAAGTGATTGCGGGGGCGGTGAGTCACGGGAACTCGAGAGAAAGAGTCACCACGTCAATCCTCCTCTTCGAGGTCGAAGGAGAGACTCGAGACACAGCAGCCTCGAGGGAGAGGGAGAGTGATAGCGTGAGGCCCTGTGGCACGTAGGCCGTCCGCAAT</w:t>
      </w:r>
      <w:r>
        <w:lastRenderedPageBreak/>
        <w:t>CACACTGCGGGTCGTTGGAGATGCAAGGCAGGAATGACCCAGATGATGACCCAGTTGCTGGATGCCCAGGTCACGAACCCGACTGCTGATGTTGCTGCTCCCGCCTGCTTCGCTGTTGCTGTCGTTGTTGCTGCTCCGTGTGGTAACGTGACTGGTACCCGGCCTGTTTCAAGGTGCGAGCGTTGTAGAACAACTTAGGTTATGTAATAGTAGCAAACTCAGACTCGAAGATCAGGACAGAAAGAAGATAGCGACTCGGTGTAAGAGGAGGTTCCGTTTGTTAAGATACGAAGAGAATTTGTGGTTACAATACTCCAATCCTTTTTAGAGATTTTTGTAGAGGAAGAAGATGAGAACTTTTGTTACTTTCTTGAGGACGTAGACGATTAATGCACCCTTCGACAGGCTCTTAGTCGTGTTGGAATTGTTGACAGCTCTCCTGGTAGGTTCTGTTATCCTTTGACACAGGCAGCTTCTTTGATGTCGACAAATCCACGACTTGAAAAGGAGGAAAAGAGGAAGCAGAAGAAGTTTCAGAACACACTGCAATTCCCTAATTTCTCCAAGAGACACTTTTGACGAAGTTCTTGGGCGTCTCTAAACTCAGGCTACCGCAGAAGGCACTCCTGAGTCAATGTGTCGGAGCCTGTCGCACGAGCGCGGCTGGTCTGAGCTGTGGCTGATGGCCAAGTGAC</w:t>
      </w:r>
    </w:p>
    <w:p w14:paraId="2F0C748F" w14:textId="77777777" w:rsidR="005709C7" w:rsidRDefault="005709C7" w:rsidP="005709C7">
      <w:r>
        <w:t>&gt;chr7:+:114072357-114075203</w:t>
      </w:r>
    </w:p>
    <w:p w14:paraId="0BE06280" w14:textId="77777777" w:rsidR="005709C7" w:rsidRDefault="005709C7" w:rsidP="005709C7">
      <w:r>
        <w:t>CCTTTACCTCTGCTCCTGCTTGTGTCTCCTCCTCTTCCTCCTCCTCCTTCTCCTCCTCTTCCTCCTCCTCCTCCTCACCATAGTTAGCGGTATCATTGTTATCCTCCTTCATCAGGTTACTTTCCTCTGGTATCGAGTTTCTTATTTTGCCGAGGTCTTCGGGTTTCTCTTGATTATTTATTTCACACTGAGGAGGAATGCAGGTATTTCCTTTGCTCTCCTTCGCTAGTTTAATGGAAATTTCTTTCTCCACATCCTCCTTAATTTCTGATTTGACGCCTCTTTCTAAAGCTTCATGGTTCGGGTCAGTCACCGGCACTTCTTCATTTTCCGTAGATTTTTCAGATTGTGATTGCGCTTCCCCTTCGTCATTTTCATTCTTTGATTCAGTGTCTATTTTGCGTCCTCCAATTCTATCATTTTCCTTCATGTCTATCTCTTTGTTTTCCTGAGATGAATTTTCGTCAGTTTTAATATTCTTGGTTAAACTGTCACTTTCCTTATCGCCATCCATTTTCTTATCAGCATCCTCTATTGTTTTGCCATCACAAGTTGCGGTATTTTCTACGGATTTTTCAAAAAAGCTGCCAATAAATTTGCTACGTTTTTCAGATTTAGTGCTACCCTTGAAATGCTCTTGAATTAACTTTTCATTTCGTATTATTTCTCGAGGCTTTTGTTGCTGGTTTTCAAAGAACTGGATAATTTCAGCATCTAATTTCCCACTCATTTTTGACGCCATGTAAACATAGCGTTGACGATTATCCTGTTGTGATCTGTTTTCAATATAAGTGTCCAGGCGTTGTCTACAATCTGAAATTTCTCTCCGCATAGCTTTGAAAGGCTTTGCTTCTGTCTCCACGTTGCATATGTTCTCATTCTGCTCATCTAATTGTCCTTTGTCGTTTTTGTTATCAAAGTTACCTTCTGAGTCAAATTCTTTTCTAAAATTCTTTCTACTTACATCTGGCTCTCCCTCTAATTCAGGAACTATTTTATTTTCATCTTCCGTGGACTCGTCAGGCTTCTTCTCTGCATCACTTCTCTTAATACACTGTTTTGTGCTTTCATTCGTTTCGTGTGTATCTGTAACATCACCCTGAGCAGTTTCCTTTTGCTTGGCATCATCATTCTGTGACTCTGTATCACTACTTTTCACATCTTCGGTGCCTTTGACAGACGAAACGCTGCTTCTGCGAGAGTCTCCATCGCTAGATCTTTTCTTTCCATCTAGTTTCCCAAGTTTCTGCTTAGAATTCTCTGTTTTTTGACGACCAGATGGCGGAGAATTCTTAGGCGACCGCTGAAAGGGATTTTTTCCCTGCGGGGAAACGACCTTTACGATCTTTCCAGGTGTTAACCTTGGTGATGGCGATTTCTTTGATACATTAGGAGACACCGCCTTTTTATGAGAGCCTCGTGGAGATTCTGTTTTGGGCGAAGATTTGGGTGAATTAGAGCTAGAGGTTTTTGAGGCTAATCTTGGAGAATTTCTGCGGGAGGAATTCAGTCTCGGTGAATGACAGCTGGATGAACAGCTACTCCTACGTGATTCAGATTTCGGGGATCCTTTGAGTGATGGCTGGTGTCTCAGTCTCATGGGTGACTGATGCGGAGAAGACTGAGTGACTGGTGCATCTCTCTTTGTGCTTGACGAAAGTTTTCCTTTATGAAATTGAGGCGAATGACTGAGTTTCTCAATTTTCGGCGAAGGCAAAAATTTACTCTCTTTCCCTTTGGTCCCATCATTTTTATTTGTGTCTCCGTGACCCCTTCCAAAAAACTTGCTTCTGTGGGTAAACTGCTTCTTGCCGTCATTCCTTGGATTTTTGGTGTAAAGTCTACGTCCCTCTGCTGCAGGGTTGCTACTTCCACTCACTTCTTGTGGTTGTGTGCTATTGCATGGCTCTGGCGTACCTGAATGAATCTTGGAACTCCTATCCTTCTCAGTTACCGATTTCTTACTGCGACTAGCAGAGCTCTTCAACTTTCTAGCCACTCCTTTCAAGAGATCATCATGGGAACCATTGTCTCTTTTCGTTTCCAACCCACCTGTCCCGGATATTTCCACTTTTTCTGTTTTTACTTTCGAGGATGAGGATAGTTTGGTGCT</w:t>
      </w:r>
      <w:r>
        <w:lastRenderedPageBreak/>
        <w:t>GTCAAAAACGACTGTTCTATCTTTCGTAGGAATATCTAAACGGCTGATATTGTGTTGTCGTTTTTTAGCTTGAGCTGTTGTCATGTTGAATTTCTTGCACACCACTAATTCCTGAACAACTTTCGCTAGCTGTGGCGACGACCAAGGGCCTTCTAAATTTTCAGGATCATTATCGAGCACTAGGTTTGTACCATTTTGATTTCCTTCATTACCACTCACAGCTACTGATCTTTTATTCTCTAAGCTTCTCCTTTCTTCTGCCTTTCCAGTTTCCTTGTATTCATTAGCCTCATTTTCCAAGATTTCCACGGAGGAAGCATCAGTTTTTTGCGATGATTTATATCTTTCTAAATGATGGCCCTCTCCGGCTACAACTGAAGTGACGTCATCACATATGACGTCATTATTGGGTTCAGTTACGCTTGACACATTTGAAAGAACGGAACTCGAATTATTTGTCGTAACAGCAAAAATGTTTAAATCACTATTCTTATCACTATCACTTTTGTATATGAATTCCTTGCTTTGTTTTACCTTTACTCTGCAGCAAACATTAGCTACATTGTCCGTTTCATGGATATTTTCACTACTGCTATTAGCAGCTACAATGGCATTCCTGTTTTCAGAACAATGTACTCCTTTACTCCCGAGTTGCTTATCACAGCACGTGCAAGCAGTGTGATCAACAGAGCGTTCATGCAACACCCTCCCAGGACCAGTGTCCGCGGAACACT</w:t>
      </w:r>
    </w:p>
    <w:p w14:paraId="3A2F8617" w14:textId="77777777" w:rsidR="005709C7" w:rsidRDefault="005709C7" w:rsidP="005709C7">
      <w:r>
        <w:t>&gt;chr35:+:6313249-6315566</w:t>
      </w:r>
    </w:p>
    <w:p w14:paraId="4C380608" w14:textId="77777777" w:rsidR="005709C7" w:rsidRDefault="005709C7" w:rsidP="005709C7">
      <w:r>
        <w:t>GGAAGACGTATGATTCATATGTACGCAATTAATCAGTAAACAAAGTCAGGGTAGGCTAACCTACCTGTAGACTATTTTGCCTAACCCTGTAGTATGGCCTACGGGCTATAAATATGTCTCGTGAGGTAATGCCCTTTACGTTATAGATTCCATCTGTATCTTGGAATCTAAGGTGCTCGCTCTCCTATCATTGTGGTGAAAAGTGCTACTTCTGTAGTTGTTACTCCTAACCCTGTAATGTTGCCTTCGGGCCCTAAACAGTTTCTGTAGAGGGTATTGACCTTTCTCTGATACTCTATCGATTCGTAACTTAGAATCGAAAGTGCTGGCTTTGGAGAGCAAAAGTGAAGTGGCTAAGTGCAGTGACAGTGCCCCTTGTGTAGTGGAGGGTGCGTCAGATCGGCACTTTATTTCGCACTCTAGGCCGGGACCTCTGCTTGACTCCCAGGAACAGGGAGAGAGCATGTCGAAAGCCGAAGGAGGGTTACGAGGAACTCCCACCGATCTGACGTGCCTTCGGCAGACCTGAAGTTACTCCCAGGCTGCCAAAGTGCGTGCACGAATCTGAAGGATTGCTTCTCGTCCTCCGAAGCGTCCTCCCTGCGCAGGGTTTGGAGCTTTCGGAAGGACTCGCGCCCTCTAAATAGAAGCTTTATAGAAGAGGACGTTTCACGTCCTCTCTCTCTCTCTCGTCATGCGTTGCAGTGAGAAGTAAGAAGGCGAACGTCGCCTGAACTCGTGTACGTCTTTCCACCGAGAAAAGGGAAAGCAAGTCATATTAGCAGGACGCTTTTGAGCGCGGACGTCCTAGCTTTGTTGCTGTGAGAATAAGAAGGCGTTCCCTCGCCCCGCGTATTCTCAGTCTCACACGATCAACCCTTCACCTGAGACTGCTTCGTGCAGTCGGTTTTCTCTCCGAGATGTCTAATGCTCTTCCCTGAAGGCAGTTTCGCTTGCATTGACGCCTGTCAGGAGCGTGACGCTTTTCTGCACGCTTTTTTTTTTTTTGACGCTCGGCTTGGACGGGACGTTCGGATGGACGCCAGGCGCGCGCGCGGGTGCTCGCCAAGCGCGCACCAGTAGACGCCGAGGCCGAGCGCACGCCAGTGGATACCGAGCGCGAGCGGCGCGCCGAGAGTGCTCGCTGCTCGCCAGTGGACGCCGAGCGGGCGTGCCGAGAGTGCTCGCTGCTCGCCAATGGACGCCGAGCGTGCTCGCTGCTAGTCAGTGGACGCCGAGCGCGCACGCCAGGTGTGTCGCCTGGCTGAACGTTTCTGTTGAAGTCTTCAAGCTGATTTGGGCCTAAAGATTTTTTACCTAACTTCGGTGATCCCTTCTACATCGCCTGCGAAGAATGTGAAGTAAGCAGTGCTTCGGAGGAAGCTTAAAGTGAAAAGGCAACTTCGTTTTCGAAACCCAGCAAGACCACGGGTTTCGTGAATTATAGAGGTCTTTGTCAGTAATATTGCTTTTCGTAAAGTCCAGGATTGGATGGAGTTATGGAAAGCTCAAGGAAAGATCTCTTTTGCTCTACCGCAGTCAAGACTTTGCGGTAAGGCAGCTATGGGTTATGTAAAAGCTCGACGTCCTGCACGTCAGGACTCTCGGCAACGTTCAGTAGGATTCTTGCAAAGGCACTCATCAAAAGGAGGAAAGCGCAAGACAGGACTTCCTTTGCCATACTGCCAATAAATTTTGATACGGGAGAGGAAGCTGGTTGGAGAGTTTCTTCCTCTTCCCAGGATAATTTTGCAAGCTTTTTAGCCCATCTGAAAGGGCTTTTCAGATGATAGATTTTGTTAGTTCCTAGTCGGGACTTACGCTGCCGAATTGAACATCGTCGTTCTACCTGTCGTAAGCCGTCTCTTAACAGGATTCTTGCCCCTTCCTCGTTTGAGACGGGAATCAGAAATAAAATGCTCGACTTCCTGGATTACGTTTTGTCAATTCAGTGAATTTCCCCCATTGACAATATACTATCGTTTTGTCAA</w:t>
      </w:r>
      <w:r>
        <w:lastRenderedPageBreak/>
        <w:t>GTAAGTGGGTATCCCCTCATTGACAAATTATCTCTTTGTCCCGTAAATGGGTTAGTTCTCATTGACAAACTTCTCATTAACTTTATATTGCGTAAGCGGATAAGCTCTTATTGACAAGATTCGGAAGAGCTCTCATTCATCATTCGCAGACTCGTACAAGAAATAGACTTGTAGACTACGTCAATGAACGCTTATGTCCAATAACATAAGAAGCTTGAGCTGTCCGCTTCAATTCTCTTGAGTTTTGTTTATGAACTTGCCTGTCAGATATGTATGTAGCTGTATTTCCGAATTCAGCTATAGTATATATGTCTGCAGGTAAGTATG</w:t>
      </w:r>
    </w:p>
    <w:p w14:paraId="1C4C4D68" w14:textId="77777777" w:rsidR="005709C7" w:rsidRDefault="005709C7" w:rsidP="005709C7">
      <w:r>
        <w:t>&gt;chr35:+:9802962-9804748</w:t>
      </w:r>
    </w:p>
    <w:p w14:paraId="364242DB" w14:textId="77777777" w:rsidR="005709C7" w:rsidRDefault="005709C7" w:rsidP="005709C7">
      <w:r>
        <w:t>CGTGTCCTCAATCAATCCTTTGTTGTAGTTCAGTTTCATAAGGGGAACTTTTCTTCTTGTTTGGGTGACCTGCTTTAATGTTACAGCTGCATAGCTCAAGGTTTTACAGGTTTTTTTTTCTATCTCTCAATGTTTTCCTGATTTCCTTTTCTAAGTTTATATCTCTCTTTTAATTTCCTTTCTTGTGCACTGACTGAATCAGAGGCGGAATAGTGGATGAGAACAAAGATTGCCCATTGAGAAAGAAGTCCTTGTCGATTAGACGAGTCTCATAAACAGCAAATTTTCTGCTGACTCGGGTTTCCAAGCCTCAAGAGGGATGAGCCTCGTTCCCGATTTTCTTCTTTTCTTCTTCTTCTTCTTCTTCTTCTTCTTCTTCACTTTGCTTTCACACCTCTTCCCAAAATTAATCTCAAAACTTAACGCTCGAAAGAAAGGAATAATGTTCTCTATATTTTCGCATATGTAAAACCTGGCCCTCACTTTTCAGATGTCACCTAACCACTTTACATTTCCAACAAGATACCATCGCCCAAAAAAATTATCCCTTTCCTCGGAAACTTAGTCACATTCATATTCATTTCGTTTCTTTCGTCACGTACCAGGGCAGTGGTATATCACAAAACAACACATGAACACTATTTAATATGCGATAAGATTCTACAACCTTCTTCTTCCTGCTCCTTATTGACCGATATCTCGTTTCCGTGCTTTCAATTCTCTCGCCGATCGTTCTGTCTATGAGACTGCGTTCAGTGTCTGATCATTAGTCATCACATATGGATTCAAAATTAAAACCGAGATTTTCTTCGATACGGTTGCTTGACTGTATTCGCCATCGGAACGAGAACTGATTATTTCGTTATTATTGATAGGTTAGAAATTTCGTACTCACGTATGCAAGTTATATTTCAGTCCTGTATTTCGAATCCTCACGGGAAGCGTTTGCTAAAAGGTTCCGAAATTGAAGCACCATGTTTAGCGTCTGATATTTTTTAACATTTTTATGGAGCAAATCATTTCACAGTGTTTCCGCTTTTTAGGTACTGCACTCAGAAATCATAAGATTTTGGCATTAGGCAACGGAAAAATTTTCGACAGGTTTGGATGCTTGTAAATGTTGGAAAATTTTCCATGGAAATTTGTACGCTTTGTAGAATGTGAACGTCGATATTTCCTGATTTCCTTTCTCTTTCGTGTCAGGACTTCCGACGCGAGATCATCACTCCGTTTTTGTCGTTATTGACAGCCTTCACCTGCAGACAGAAAATCTAGTGCTCCCTTTTCTTCCCTTCGGTGGCTTTCCCAGCACCAGCTGCTGGAACTTCCTTCTGGTTCCTTAAAGACGAACATTTCTCTGGAAAAATCCTGTTATCACCCTTGTGAACTTTCTCCTAGAGATCCCTCACTCTCATGGGAGGCATTTCCAGGCGACTCTTGAAAATAACGAACATAATGCAGATTCGTCGTTACAAAACAAAGAATCTCGGAATGATGCTATTGCCCAAACATCATCACCGAGGACTTATCATCACTACACAACACCCTCCTCCAGTTCAGGATCTCTAGATTTCTTTTCTTTCTCTCTCTCTTCCCGATTTCTTTTCCCACCTGAGCGGACGTACGCAAGCCAGCGGACGCTTTCCAGTCGGTTTTCTTATGATTAAACGGACGGTAGGGTCAGGCACTGTCCTGGAAAGTTCATCCAATGCCTACCCATGGCGTAACCCCGAGATAAGCTACCGGGAGCGCGACCAACCACCACCAAACACGTCTCCCGACACACT</w:t>
      </w:r>
    </w:p>
    <w:p w14:paraId="270BAE9E" w14:textId="77777777" w:rsidR="005709C7" w:rsidRDefault="005709C7" w:rsidP="005709C7">
      <w:r>
        <w:t>&gt;chr35:+:27559398-27562598</w:t>
      </w:r>
    </w:p>
    <w:p w14:paraId="06369BD3" w14:textId="77777777" w:rsidR="005709C7" w:rsidRDefault="005709C7" w:rsidP="005709C7">
      <w:r>
        <w:t>AGTTGAAGAAGACCAAGCACTTTTAGCAGTAGCATCTTTCTTTCATTTCTGTACATACTCCTGTAATGTTTCATACAGTACATTATTGAATTTATTATTGCTGTATATGTTACAGTTTGATCTAGTCCTTTTATGATATCACAAGAAGGCTCTCTCTCTCGAGACTTAAAAATGGGAATCTTCATTAGTGATTGATGTATACATCTCACATTTTTCATTTATGAATTAAGACCTTTGTGTTAAAAACCATTTTCCTAATTACTTATGCACACTTATTTGATCTTTCTTTTCTAAAGTGTGCAGTTATTATGAGACCATTATACTTTTTAAGTACTACATTCAATTCATTTCATATTCACACACTTTTTTTATTATAAAATTTTCCTTATTCCTGTTTAGTTCTCTTATCTATCAGTGTATGATGATTAAGAAACACAGTATAGTGGGTTATCCTGATATCTGACTAAAATTATCAGTAAAAAGCACCTATTAACTGGAATGAAGCACTTGAAAGAGTTCTTTTAATAATGTTAATGTGTAGAAACTTGTACTTAAAAATTATTAGAAAGTGAGTGTAACTGACCTTTTAACCCGAC</w:t>
      </w:r>
      <w:r>
        <w:lastRenderedPageBreak/>
        <w:t>ATTTACCCTAGCAGAGCACATTAAACAATCTTTTTGTATGCACCAAGACTATTTCTTGCAGAATATTCATTTGTACAAGACTTGTTCTACTTTTACCTGTGATAAATAAACTGTATATAACATATGGGATGATGAGAATACCTCATCTTATTTTGCATTCCTGATGTTATTATATTTGAGTGTGTTTAGTGAATCAATTTTATTGTTATTCAGTGAAAACTACAATAATGATGATGATGATGCATTTTCATTATGAATGTCTTGCATGCTTCTTTATACAGTATTTTGCACAATCTTGAAAGTTACGAGATATGTCAAAGATATTTCTAAGAAATGCAGATCATAAGCGTAATAAAACTCTTGTGAACTAGTAATGCAAGACAAATTTGATTAAAAAAAAAAAAAGTTTAAATCCGTTAACTGTGAGCAAGAGTGTATATACCTTGTAAACATTACAAGAAAATAATTAAAGGTGGTCTTCAAGTACAATATCATTTCATTAGTGCAATGCTTAAAAGGACACACTTCAATTATATTCAGTGGAAGGACAATTTTCACTTTTCCTTTCAATATTCAGAAAAATCCTCTGAGCAAATTCCTATTGGCTAAATGACTTAAAAGAAGACTAATTCCAATGACAACTAGGAAACTTAATAACAGCTACAACATTCTCCCTATGAGAATAATTCAGTCTCAAATATTAAAACATCCTGTACTTTGAATTGTCAGGATTCCTGAAATAACACCACTGGTTGAATCACCTGCACTGAGCAATACAGATACTAGAAGCAATCTTACAAAAATAATGAAAACTTATATTCTTTTTGCAATAGGTACTCATTAGAAAACTTGACAAGGTGATAAAAATGACAGCTTAAATGAACATGATACTCATCACTTTTAAGTTGATGTAAATAAAAAAAGCTTTCCATGTAATTTCATCACTTTAAGTAAATGTAAATAGAAAAAAAGCTTGCCATGTAATTACACTAAAATAAAGGCCTAGAAAAGTACAACTACAATTATGTCTGACCCTGCAATATTTGTAAAAGTTTAATGGGTCTTACCTTTGCAACAAGACTCCAAAAAATGAATTCTTCAACTGTCTTGAGGCAAATAACTTCCTGATAGCAGTCACTGTCTTACTGGACTGATGAGGCCTTCTACTGAAAGGCTTTGAACCAGAACCAGCAGTAAAGTCCTAATTTTCATACTCTATCCATTATATGTCTTCATAGAGTGCTTATTACCTGATGACAAAAGATATTTCAGTAACATTCACTAAGGGGACAAGCAAGTTGAAATAATTACAACAATTAACACATTCTTAATTTGATGTAATACAGTGGTGAAAATACTATAATCAGCATAAGAGCTTACACTGCTGTATGTCTATGCCAGTACTGAAAAGGAAATTTTGGGGGTTTCAAGATGAAAGACCAAGAAACTTGTCCATACTAAATATATATCTTTTACTCAAAATGTGCATGAACCAGGAAGTACAGAATGAATAAAATAAGTCATGTAATCATTGAGCATAAAAACTATAAAATCTTGTATATTTGGGAGCTAACAAAGAAAGTATCCTGGCTATATACTACTGTTAATCATTTGGCTGTTCAGATACATGTTCTTGAATCTACAAAATTGTTATAAGCATTTGTTTTTGGAGTCTGTTAAAAATTTGGAAGTACATGTGAACTGTCTTCACTTCTTATGAACTGCATTCTCCTTAGGGGGTAAATGATGACCTTCAAATGCAATCTTAAAACTTTTATAGAAGTGAAGAATTCACATGTAATCCCGGTTTACTCACTTGACTCAGCTGTTTTTCTGTTGTATACTCAAGATTTCATGAATTTTATACAGGTTTCTCCATAACATTTTGACATCCTTGCCCTTAGATCCTCATGTGCACTATTATAAAATCACTACAGTGTTAGACAGAATGCTTATGTAGTTTTTAGAAGAACTGTAGCCTTGAATTATACATTTGTAGTTGCTGACTGTGGCCGCAGGCAAAATTTGTTTTCTAGTTTTTTATTTTAACTATTCAACATTATTTTTTAGCTTGTTAAATTTCAAGGTATATTAAGATTAATGGAAAGCTACTTCCAATATTCTGCAAAATCTTGAATGGACTTATGACTTAAGTTACTAGTTGACATCCTAAGACAAAGTTTTTGGGTATTTTTGTATACGTATCAGTAATGCATAACACTACTTTATACCACAAATCTTGTACTGCTAGATTTTATTCTACTATTATATTTCTTTCCATAAAAATTCTGTAAATTGGTGTATAGTGCATCACTGCATTAGACTTGGTGGACATTTTGCACTTACTAGCTACATAACCCTAATATTAAAAGCTTCTTTATTTTAGTGTAGTATACTTGTAAAAAAAATCACGTGAGGATCTTACTATGGGTATGAATCATTATATATATGACATTGAGATAAAATAATTGCAAGACAGTGGAGTTGACACTATCACAGAAAAATCAATCATTTTGATCATAAAGTGTAAACCCATCCCATACTACTGGTGTCATTGTGAAAAATCTTTAATTTGTTAAATTTGAAGAATAACAATACATTTCTC</w:t>
      </w:r>
    </w:p>
    <w:p w14:paraId="78049882" w14:textId="77777777" w:rsidR="005709C7" w:rsidRDefault="005709C7" w:rsidP="005709C7">
      <w:r>
        <w:t>&gt;chr35:+:42747428-42750156</w:t>
      </w:r>
    </w:p>
    <w:p w14:paraId="635BAF88" w14:textId="77777777" w:rsidR="005709C7" w:rsidRDefault="005709C7" w:rsidP="005709C7">
      <w:r>
        <w:t>GGCTGTTATTGTATGGAGTTAAGATGTAAACTTTGGAAGCAAGAGGGTAGATTTCTGAAAATTTTGTTCTTAAAAAACTCAAAATTTTAAATACGAAAATATATTTTTGTTGTGACATTAAATGTGAATATTCTGCACTGACAGCACTGGTGTGCAAGAACATATCCAGTGAGGAATCCTTACCTGAAAAATGAC</w:t>
      </w:r>
      <w:r>
        <w:lastRenderedPageBreak/>
        <w:t>TGCGCAATACAAGACAGTTGACATTCAATCATGAATTCATCTGTCGCAAATGCATCTTCTACTCACGTTGTGATTCTGGAAAGGTTCAAGGGCTATTCTGTGATATGAAATTATTTCTTCAACTAGATGGCTAATGGATAAATGACATCTGTTCACCCATCTGATCTCAGTAAATCGTTTACTTTGTTCATAATCATATTGCAACCAAATAATAATGAAGATGGAACCATATTCTTAGTAGGAAAATTTGATAGGTGCTTTTACAAACACGTTCTCAATTTTCATACGATTTAGATAAATCTGCATTACGTAAAAATCCTGTTCAATAAAATACAAATGAAAACTATATTTAGAAGTTGCCACATACCAGTGCATTTAGGTGTTTTTTTTATATACTACCTATACATGCTTACACATGCATATACATTCTGTACACATGCATTGCATGGAAGTCCATATAAACACTTAAATGCATATTACATTGGGTATCATATTTTGCAGTTGGGTACTGTAACTTTAGTGTAAGCATTATTATTATAATAAAACTTAATATCTTCATATGCTCTTTTGTTTTGGGGAAAAAACCCAGCATTTTTAGCTGTATAAATACAATAATAGAATTTCTAATCATTGTTAAATGTTCTCTCTGATGAATCTGTGCTCTAATTTTCAGTCACAACTTGTAAATAAAGGTGGTATTGAAAAAGTGTCCTACAGAATAAGGAAGCATTTTATGACTGTATTTGCTTCTTGATTTGACTTTTTGTGGCAGATAGTGCCATTTTTGACTCTTCTGGTAGGTAGTGCCATATGTGGACTGTTTATTATTGCCATCAAAAATGTTTTGGAAGGGTCATGTGTCATTTTCTGATTTTGGTTTGATAACTGATGAGGCTTACAGTCCATGGGCAAAACTCCTGAAGATGAACAGGTGAAACAGGAAGAAAAGGGGTGTGAACAAGATATTAATATCGTTTGTTTGTGATGAAGCTGCAAACCTTTTAGTATTTAATACTCTTTATTGCTAAGAAAAGGGCAGGACCTTAGTGTAAAACAAAAGAAAAATTTTGTCTAGCTGATGTAGTTTGCTAATGTAAAGGTGTTATAAGAATAACTGATCATGAAAATTAGCTCTAGGATGTGTGTTCGTCCAGTACAGTATTTATATTAGCACTCTTAAAATAGCAGAAATGTTCAACATATTCTTTCTCACTGTTATTCTTTCTATAATAATGCAAAACATAGCATTAATTTGTTGATAGAATCTTTATAAATATCCCAATATTAAAATAGTATGGCTGATTTTCTCATGGGAGTTTTAAATGGATCAGCAGATGTGCCCATTGATACCAAGCGTTTCTTAAAGGATAAAATCTTTTTATTTTGGTTATTATTTTGTTATTTACTGAATGGTATTCTTACTTATGATTAATTCTGTAATGGTTCAGTTTTTGTTTTTGGAGTGTCATTAAATGTATGTAATGAATGCATAATAAAGATAATTCTATGACAAATTTATACTAATATAAGAAGTAAGTTTACAACAGTTAAAATATTAAAGTAAAAAATTAATCATTCAAAATTTAATTTACATCTACAATATAAAAAACTTCGCACTCACACATTAAAGATTAGGCTTCCATTATTACAGTATGCATTACTTGGAACCAAATGTATTCTACTTCTTACCTTGTGGAATTTTCAGCCATGCTATTTGCCAGACAACTAAATATTTAATTACACAATAAGTCTGTGTATTAAGTTACTTGGCAATCGCTTGTATTTATGCTGTACATTTATGCACACATTTGTCTTCATTTGTATTACGCATTCCATTGACAGTCACTACATCAAGGCAATAATAAGGATTACTAAGGTTTGTCTTGAGTGCTAAAGAAACAACAAATTTATGCTATGTTTGTCATTCTTACCAACGTTATGGATAAAATATTGTCATTGCATCTCTGTATTGTGTGATGTGTAAATATAAGGTCTTTTATGAAGAATTGGAATACCAAATGTAAAACAGTTAATTTATCCATAACCTTGTGTAGTCAATTTTTTACTGGTGTTATTTGGAATTGGACGAGGTAGTCGGCAGTTTTCTCAGTCTTTGGCCAAGTTATGATGACAAAGATGTATTTTATCAATGTATTGAAATCTAGTATAACCTAATCATTATACTGTATATAGGTTATGTATGGGCTAGGATGCTGCTGTTTATTTATGATGACCATGAAGTGTAAAATGCAAATTGCACTTTATTTCATTTTTTTATTTTTGCTTATCTTGATGATATTCTGTTTAATTACAAATTGTATATATACTGCAAGAAATATTTCCGTAAATCCTATAGTTTTGCATTCCTTTCTAATCCTGTGTTTTTGTCCCTAAATCCCCTTCTGAAAACTGCATATTTGAACTCATTTCTTTCATATTTTTTAAGTGGAAGGTCAATTGTATTGTAAATATTTTATTTCCATTATATTTTATATAAAAACCATTAGAAGGGTTTAATAAAATCTGAAAATGGT</w:t>
      </w:r>
    </w:p>
    <w:p w14:paraId="4F69DB6F" w14:textId="77777777" w:rsidR="005709C7" w:rsidRDefault="005709C7" w:rsidP="005709C7">
      <w:r>
        <w:t>&gt;chr35:+:52123716-52125230</w:t>
      </w:r>
    </w:p>
    <w:p w14:paraId="2B1401CC" w14:textId="77777777" w:rsidR="005709C7" w:rsidRDefault="005709C7" w:rsidP="005709C7">
      <w:r>
        <w:t>GTATCTTTTTATTTTGCAGTACAGTAATTGGAATTGTTGTTGCTTGTCTGACAATACCAACTTATTCAAGTTCTAACAAAACCTTCAGATTTGATTTGATGAATATTTCCACTGTAAACTCATAAAAATCCTAACTGTCTGTAACCTAGAAAACCTTTTCTATATTAAACACAGGAGCAGGTTTTTGAAAACTAATTTTAGTCTTACATGGTTACTGAAGGCAGTCCCCGTGTTACGACGGGGGTTCCGTTCTTGAGACGAGT</w:t>
      </w:r>
      <w:r>
        <w:lastRenderedPageBreak/>
        <w:t>CGTAAGCCGCAACATCATGTAAACTGCATTCTTATTGCATTTCACATAAAATAAACCCTTCAATATTGATTATTTTGCATTTTTGGTGTTATATTTCATCTGCCAGATCAGTGTTGTAGGCATCGTAACCCTGGAAATAATTTCCGATGAAAATAATTGAAAAGCGCCTTAACCTCAGAATGTCGTAAGCCTAACCAATGGTAACCCGGGGACTGCCTGTATGACCAAGTATGGTACTGCTATAAATAATCCCCCATAGTATTGAACAGTACTTGGACATGTGCTGAATAAACATTGAAAATACACATTTGATAGAGAATGACTCTTCTAAATAGTAATTGCATAAGTAAGAGGATATACTTCTGACCTTTTACATATGCCCAAACACCTAGTGCTTATAAATATTAAAGCTGACAGAAGGACCTCCAAATCTCCAGGCATCATTTTCTTTTACTAAAGAGATGCACTTAAGCTTAATGGATGCAATGCTGATAAAATTAGTAAATTTGAGTAGGTAGACATCCTTAACTTCAGCACAGATCTACAAGAAGCCATATTAATCCTGTTTCAGCACAGATCTACAAGAAGCCATATTAATCCTGTTTTGTCCACTTCTTTTGCAAGTAATTTTTTATAGTTGTACATTAATTCTTTTTAATGTCAGTTTTATTCTACAGTTCTCACGTAATGTTCATGCTTGAACATAAACTTTTTACTTTTTTTTGTTGTTGTATTTAAGCTGGACCAAATGGTGAGTACGTAATGAAATAGTAAGCAATAAGGCGTTTGATATGTTAAGTTTTAGTGTGTTTTCCTTTTGATGAAGGTTTTCTTGTAAGAATTTCTGCACAAATCCTTCAACTTTAGTTTGAGTGTGCTCTAAATTTGCTGCTAGTTTTTTATGGCAATATTTTATGTATTTCATAATTATTTGAATTTTAAATTTTCATTTACTGAAGAGATCGATAGAATGTGCAAAGAAAGATTGCCACTGGTGGGTAATGAAAATGATCGTAGTAAATTAGTGTGGTTTAGTTTTACATCCATGAACAATTCAGAAGTGACTGTGATATGTTATGTGCATGAAGAATCAGTGCTAAGTTATGCTATCCAATTTTTTTTTAAATATATTTTGTTTTGCTCATTATGGATTTACAATGTTTTTGGTTAGGTTTTTTCTTTGTAATTCCTTAATCTGTAAATCTCATGGAAATTATTTTAGTGAATTTCTGGTAATTAAATATTTAATTTA</w:t>
      </w:r>
    </w:p>
    <w:p w14:paraId="3995CC19" w14:textId="77777777" w:rsidR="005709C7" w:rsidRDefault="005709C7" w:rsidP="005709C7">
      <w:r>
        <w:t>&gt;chr5:+:5985332-5988180</w:t>
      </w:r>
    </w:p>
    <w:p w14:paraId="42C39E85" w14:textId="77777777" w:rsidR="005709C7" w:rsidRDefault="005709C7" w:rsidP="005709C7">
      <w:r>
        <w:t>GGAGAAGACATACGACATGTATTAAAAGACTTCATAACTGGACCTGTTGTGATACAATGAAAGCGAAGCCATACGGCCAATGGGAAAGCACTTGAAAGGATGGACCAGTCACCCATAGAGCTGGAGAAGTACATAAAAAAAAGGACGTACGTACACCCTTATCTAAAGGCTGCTCTCTGAGCAAGAGCCTGTGCTAGCATAAGGCTAGCTTAATCTTCAACTACAACCATGAAGAGTTACTGGTGGTTACTTTAGAGCAATAATTCTTGGCACACTCTGGGTGGCTCGATTTTTGTAATCCCAAATATTGCACTTAAGTCTGAAGCAATAATACGCATAAATAAGAAACATACTCAATCCTTGAGCACCGAACTGCTTCAGAACAAAATACTGTCAGTATTCATACCCTAGGCTGTGAAAGACTAAAGAGGAGCATTATAGGGAACTTAAAGAAATTTAAAGACCAAGACAGAGAATAAAGCCATTTTGGAATGTTGCCCCTTCCCCTCACAGGCATAATGAGTATATATGGCTCTGTTAACCATAAGAGGCAAAACAAGCCAATAAAAAGTTAGGGAGAGAGAGAGACGTACAAAGGAAGTTGTACGTATGACAATTTGCCTAGAGACCATATCACAGACCTGACGATTTCCCAGAGGTAAAAAATGACAAGAGATGAGTATAATACTTAATAAAATTTCATCTCTGAATTTTGTTTTGCAATACCAAATGATAACCTAAAGGAATATTTGGCCATTAAGGATTTTAAAAGAAAATGAAACTTTAAAAGGAGTTCCCCCAGAGAAACCCTCTGAAAATAAGAAGGAAATTTTGTCAGGCCACTAGGCCTTGTTCAAACGAACCATAGGTCTGGTATGAATCACACTGGTGGTAGGTGCAGCTACACTGGGACTTAATTAAGAAAAAGTGCATCTCCTTATTTTCCTGTGAATAAAATCTATTTACATACTGCCATAAAAATGTCATAAAATATAAAATATACTGTAAAACACAGTCATAAATAACATATTAATATATGTGTAACCATTACTGCACATTTTCTCAATACTACATCAATTCTTTGCTTACAACTGCCTTGGAGGTCTAAGTTGTAGTGAATAACATGGAAATTCATATATATCTATATACAATTACTGCTATGTAATAATGCAACCATTTCCCCACATAAAAACTGTACAATAATTACATAGAATTTCAAAATACAATTACAACAAGTCCTCACTTAAGAATCATCTGAATCACACGATATGCATCAACTTTCAGTTCTGCAATATAAAAAGCTAAATACAAGAACATGCTGGAATCACGAGCTACTGACATGCACGATTTCGTTACACAGTTGCTTTCGTCATCCCTCAATCATCAGAACAGTCACATCTACCCGTAAAAGTTAAGAATAATCTGAACGTGGACAGAATGTAATAGACCAAAATACAACCGAAAATAAGATGAGTTACTCAACAA</w:t>
      </w:r>
      <w:r>
        <w:lastRenderedPageBreak/>
        <w:t>CTGATGACCAGTCGTTTGCAGTCATCCATTGTTTCTGTAGCTAAATTCATTTCTTACATCACGTACAAGTCATAAGGAAAAATCTAACCCAGTATGTGTAATTTACAGTGGTTCAATGTCACAATTAATTAATAAAATCATTTTGAAAAACACCCCTGAATTTATTATACTTCTTAGTAATATGACAATCAACTAAAAAAATACTGTTACCTTTTATATTCAGATGAACATCACCCCACAACAAATAAACTTAATCACCTATTTCTGTGACCATGAAAAAGTATATTAGGATCAACTGTCTTGTCAGCATTATACTGTACAGGCATTCTCAAATAACAATAAGCCATTTGTATCTTTGTAATAATAATCACAAGTCCAAAAATAGTCTCATTTAACCTGAAAATTTTGGACTAACCCTCACATGCATGACTTATATAAGAGAAGCCATCTGCTTCATGACTGAAACTACGGCATCGAGTCTAGGCAGCATCCAAGCATATGACTGTACCTTAAACATATTCCACATTACATGCAGGACGAGTGGAACTGTAGGAGATGGATTCCACAGAGCAGTTTTAGTCACAGTATCCACTTTAGACCTTAAATAATAAAAATTATAATTTGCCTTTAAATAACTTCAATAATCTGACTTATCACAGAATGCCTTGCAATTGCAGATGCTCATCTTTGCTATTCATTGTGTAAGGTATTGAGATTTGAATGATGGAATTGTACTCTGAAATGAACATAAGAGCAAAAACCAAATGTGGAATTGTAAATATGAACCTTTTAACATAAAAATTGAGAGGTTTCCTTTAAACATTTTTGATGCGCTCACATTAAGCCAAACGTGTGTTCTATATTTGAAATTATCCTTAATTAATATAAAGATTACAGATTTTTGGAGGGAAATACTTAAACATCTATATGAATAGGCAAAGAATTCAAGCAAAATCACAAATAAGAGCTCAAACTCTCTTCATATAAGTTTAAAGCTTTTTCAGTTTTTTCCCCTCCAAAGATATTTATCATAAATCGTGCATCTATGGATCATTTTTATCATACATTGTGCTACCTATCTCCTGTGAGAGTTCAGTCAATCAATCCTTTTCAGTCAAAGTTTCCTGTATATTGAGTTTGTCTGACTCTAGCCTTTGACAATGTATTCCTGTATATTTTAACTCTCTTATCATTTGGTTTGTTTGTAGAATTTTCACAACAGTACCTCACTATGGCCACTAATTTCAAAACACACAAACACACAAAACTAATCTGGAAATCCTTCAGGTCTATTCCTTTTTTGTCATGTTATGGCTAAATTACTACTTTTCTCATTCCTTTGACCAACTGCAATGTCCTTCAGC</w:t>
      </w:r>
    </w:p>
    <w:p w14:paraId="65A51A13" w14:textId="77777777" w:rsidR="005709C7" w:rsidRDefault="005709C7" w:rsidP="005709C7">
      <w:r>
        <w:t>&gt;chr5:+:28590797-28594010</w:t>
      </w:r>
    </w:p>
    <w:p w14:paraId="09E628DE" w14:textId="77777777" w:rsidR="005709C7" w:rsidRDefault="005709C7" w:rsidP="005709C7">
      <w:r>
        <w:t>AACAATATCCCTTTTATTTAGCAAAACGAGGAACCATTCATAAAAATCATTCTCATTCACAAAAAAAATATATAAGCTACAGGGTATCTACATTGTATCAAATAATCTATGCTCTTTATCCGTTGTGCAAGCTTTTTAATTTCCTTGACGTTTCGGCCAATGAAAGTTACCATATCTAATATTTTTCATAATTACTAGATCAGTGCAGATTCATAAACAGTATACAGTAATAAAGACAAAATTACAATCTGACTAAATGAATTACACACCAATTTATATCTATAACAAAATAAAAACAAAAATTGAATCATAAAATAATGAAAATTAAATTCTACTCTATGCCCCATTTTCTTCCACAAAAACTGTTGGAAAACAAAAACTCCCTTCACCTTTTAAAATGGATTTTCTTCATACAAACAGCTAAACCTGACTTCACTGTTTATCATAAAATGTACTGCTACCTGGCAGGCACAAAATAAAAAATATATACACACTGAAGAATAAAAGGGATAACTTTACTTAAACAAGCTCTCAAAGGTTATTTCCTCCACTTTCAAGTTGTAACAGTTCAGCCACTAGATTTTTCCATTAGCATAAATATAGCTGGGTTACTTAAAGTTACAAGTTAGACACTCTGCATCAGAATCCTTTCTATATCACCTCTAGTGACTGATCCTGTTACATTTGAGCACGATTAAGGCACACTAGGGAGTTGTCTATGATCTTCAGAGGATCTCGACTAGTACAGTACCAAACAACAAATGAAGGAAAGTGTCTTATATAATTATACAAGAAAATTGTAATAGTAAAGCATCTCCCAAGGCTTCCTCTGTGTGCATCGATTAACTTGAAAAAATAAAATAAAAATTGCAACATATAAAACTATAAAAAGCACCAATAAGCCCTAAGTGAACTAAAAGATAGAAGTTTCCTTAAAAAGCACCTACAAACCAATTGTAAATAATGATCACTGCATCAATATTTTTTCTTTTAACTACAGCCACTTCAAGAATGATGGAGCAAAATAATAGGAAAAGGAAAAGTATGCCATATTTTTTGGGATACTTCTTAAAATTATTTCATACTCCTATGAATACTTCAGAAAAGGGACTAGGCTCCTGATATAATACAGCTATGCAGTACTGTGTAAATACCATGTCCTCCAGATTACATATAGCACAAAAAATAGGCTTGTCAAACTCCCTGACAGAGTACAATCAGTCTGATCTCTAATATTCAGCATGTAAATCCTTTTTACTCAAAACAAGCGTTGAAAACTGATTGCCCAACTTGCACAGTTATGTAGATCTACATAATCGTTTATCCTATTTTTATAAAATGTCTTTTAACTCTAGCATCCCTGGCCTTTAATGGAAGGAAGTAGCTGCCTACGATTTTAACATTCTGATATTCAGTATATATAAATTTCAGTGTGTA</w:t>
      </w:r>
      <w:r>
        <w:lastRenderedPageBreak/>
        <w:t>AACAATATGCATTTCACTGACATTTACTGTTGGAGCAACAACACTTTCAACTGCTGGACAAAACTTGGATAAAAATAAATGGATTTAAAACAACCAAATTACCATATTGTACTTGAAATATACCACAGGTAATGAACAACTTAACATGCACTGACAATATAAATTTTAAAATAGGTCTGTACGATAAAACAATAACTAGAGTACCTGTATAGTACATGCTGCAAGCACAAATGGAACTCAGGATAATAAGTTGGACATTTTTAAATGGTTCCCAAAGCCTTTTAACTGTTTTCAAAAACTGTAATGCTAACAGGGGCTTCATTTTTAAAAGCATATAAGGAGGATAATCTAAATATAATTATGGAAGCACAGGTAAATATCTAACTAGGAATGAAAAGGTCTATAAAAAGCCTATCTACACATTTTATCATAAAAAGGGTAAGTTGTTCTGAGTTTGGTTACATACCGGAAGAATAAAGTGTGGTAGTGCTTCCTCAACACTATTCCATGCTCCAATTATTCTTTAGTAGAAATGACCATAAAAGCAGATCCTCAAGTAAAATATTCAGTTTACGTTCATGGTAATCACAAAAATTGGAGTTACAATGTCTTAATGATGTGAAATCAAAAAATCATGCTGGGCATCCAGCCCCACAGACCAGCAGCTTCCTTGGCATGAAAACAGTTCAGTTTCTTAGGAGAGATGAAAGCGTGTACCTTGGGATCACCTATCTAGCTTTAAATGTTTCCAATATAGAGGACCATTCTGAAACTACCTAAAAAGAACAGTCTGCCAACATCCCCACAAACTGAATACAAACCTCTTTATGTTACAAAAGGAAGCCAACATTCACTTTATTAATTACATGGAATGGGTTGGTGAAATAATTCAAAAATTTAATTTTTCTTGGTACCAAACTTGGATTTAAAAAACAAAAACCTTCCATTTTATTGTACTTTGATGATTTGATCACTTTAATGTAAAATTAACCATACTTTATATTTGAAATGGTAAGCAATCTAAAGTTATATGTTGTAATAATTTTTCATGTAATAATGACATTTATAAGTTAACCATACATCAGAGGGGAATCAAAAGATGTTTGAAAGAAGTTTGGCTATATGGGTAGTAAGGAATTGTAGTAAAAGAGGAGCTGCTTGATACCTGTCTGACATTCTTCAATAGGAATTTCAGTCCAAATAAAAGTGAAGAAGGTAGATTTTCTTCATGGAGTTTGCTAATGAAAGTGCATTACCATAATATACTGCTCTTGAGACTTTCTTTGGTGTATTCTTGATGGACACAAGGTAGTGCTAAAACCACTTTCACATGTAAATTACTGGTAACTCAATACACCTACTATGACTAGAATATTGAAGATTTTCCAAAACAACTAAAAAACAACAGCCATTCAAAAATGCTTCTTCCCATGAAATATGACTGGTATCAATTTGCAAAAGCTCAAGCCCAGAAAACATACACCAAGTAAAACCTAGAATGACAGAACATGGGAGCCATTTCTTGTCCAAACATACATTCAAGGATATAAGTTCTTCATTTTTAGCGAATCACTGGCCACTGTGTAAGTAACAAATGTGTGTGCATACTGATTTCTGTGTGATCAAGATTGCAACTTAATGCAAACCCAAAAATTGAAATAGATCTATAAAATCACAAATACCACCTTTCAGTTGGTAATGCTAGAATACCAAGGTAACAAAATGCAAAAAACAACTTTGATCCAATATATACACTGTACTTATAACAGTACACATA</w:t>
      </w:r>
    </w:p>
    <w:p w14:paraId="5DBA7795" w14:textId="77777777" w:rsidR="005709C7" w:rsidRDefault="005709C7" w:rsidP="005709C7">
      <w:r>
        <w:t>&gt;chr5:+:52719412-52720672</w:t>
      </w:r>
    </w:p>
    <w:p w14:paraId="558A6C0A" w14:textId="77777777" w:rsidR="005709C7" w:rsidRDefault="005709C7" w:rsidP="005709C7">
      <w:r>
        <w:t>GGACTCTTATTCTGACTATTCCACCATAAAATATAAACATTTAGAAAAAAAGGACAGCAAAATGAACGTTGTTGGCATAAAATTTCTAGTTTTGCTGAATTTTCGAAAGTTATTTTTTCGCACTGTCGAGCGCTCCCAGACAACTTGGGTCTCAGGTAGGCTCAGTGCTCAAACTATACAGATAGGAAAGTGTTAGGTAGTTTAACCAGACTGTTGAGTACACAATTTCATTGGGCTGAAATAAAATTTATATTCATCTAATATTATGTAAATAATGGTTATTTGTATTCATCCCGAACATTTATTTTCAACTTAGAATGCCTACCTGAAAAGTCTTGCATGTGTATGTAACTAATTGAAACTTATATAACTGTAATCCAAAAAGATTTTCTGAGTTTTCTACCTCCAAAATTACAGATTTTCAATATACATTCATACTTAACTCATAATACCTGGAGTGAAAACTGCAAAAGAATATGCTTGTAAAATACACATACACACACACACACACATAAGGGTAAAAATTCCATTCTAACTCAAAAAAATTTGAGATACTATACTGAAGAGTCTGCTTTTGTATTTTTCTTGCTCTTGACCTGAATAATGAGCAGACTGTCCTGAACAACTTAAAACCCTTACTAAGCTTTTAAAAAACGATCTAATGTGTAAAGAGTCATACCTAATTTTCTAACTATTGATTTAATAATCATGAGTCAATCACTCACTGTCCACAGAAAGGACTGAGGAAACATGATCCATTCAATATATCTTTTCAGGGGACTATCAATACATAAAAAACATTATTACACTATAATACTCTCTTGTTTTGAAACAAATTAGTATCAAGATAAAAACCAACCAAACACAGGCATGAGTTCACTACCATGAACATACAGATAACACTTTGGTACAAAATTATCACTACTTTTATAAGCACTCTGTATGGCTGTATTGAGATTCATGGTGCTTATGCTGTGGC</w:t>
      </w:r>
      <w:r>
        <w:lastRenderedPageBreak/>
        <w:t>ATACTATCTCAAATTACATTTTACCAAACCACTTTTGAGATGGCACAAAAAAAGATAACCCAATAAAGTTTGAATAATGGCCCTGGATACATAAATAACAACTATCATCCATGAGTTTCCCGTTTTGATCAGTTGATTGTAATGTGAGGTATACATTCACTTGTGGCTACTGCACTGTGGGCCTAGGGGTTTTTATAAAAGGCATTCTTTCCAATATACTCTGCACAGCAGAGCTAGGACTTCCGTGGAGGTGCGGTTTGAGCTGGCACACATAAAATACTG</w:t>
      </w:r>
    </w:p>
    <w:p w14:paraId="3A5F9E77" w14:textId="77777777" w:rsidR="005709C7" w:rsidRDefault="005709C7" w:rsidP="005709C7">
      <w:r>
        <w:t>&gt;chr5:+:71368889-71370186</w:t>
      </w:r>
    </w:p>
    <w:p w14:paraId="014F051D" w14:textId="77777777" w:rsidR="005709C7" w:rsidRDefault="005709C7" w:rsidP="005709C7">
      <w:r>
        <w:t>AATGTTACTTTTTACAAATTCCCTATCTGCATTTCCCTAACACAACATGCCATTGATGACACTACTGAAGGCTACACAACTCGTTCATTGTGCAGTCGAACTAATACTAATATTACTATCAGTGACCATTTTTAGCAATCACGACGGCTTCTAGGCGGGGCGGGGTTTCCCACCTCCGGGGGTGTGAAGGGTATCCTCTCATCACATCCCCATAGTGTCCCAAGACACTATCCCGTAACTGTCCCTCTTTGCCATACGGTTGAGATGTTCCCGTTTTCTATGCAATTTGCTCACAGGTCAGCAACTCTATTAGTGCCAGCAGCGGTGCCGGCAATCCGCTACTGATGCTATTAGTTTGCTTGTATCTTCTTCACATCGAGCCTGGATTCTCTCACTGGGTTGCTGGCTGTCATCTGACATCTATCAGCTATTCCTTATTCTAACATCGCTTGATCCTATCCATACCTTAGGCAGGTATCGTGACTTCCTTCACGGGTCGAGGTTGGTAAGGGAACTTCTGCACTATTCACCTTAACATCATCCCTCTACTCTTCGATAGGTCGCGATCAGAAGTAGGAGTGGACTTCCCCCTTCCCACGGAGTCACGGGAGAGAGGCTCTGGTTGACCTCTGTCTGTACCAGTATTCTTGACTCGTGGGTGGACAGGTTCGTCTTCTACTTCTCAGGGCTGTGGACTGGTATCCCTTCCCTCACAACAAGACAACAAGGCGTCCCTTGTTCCCGGGCACTGTAGAACAGTCCCGCACGGCACTTGGGGTAGCCTGGGGTACTACGTACCTTCCCGACATTACCTCCATGCCATCTCCTGCTACTGCCAACTTCCGTCCTTCCTCGTGAGGTTGGACTGCTCGCCATCTCTCCGTTCAAAACATGTTCGTTACTCCTCTACTTGGTCTGCTACACGAGTCGGTTACTCGGGGGGTCACGAAGGGTCACGAAGGGTGTTCGGGTGCCACCACCGTCGTTTGAATTTGGCGCTGCAACCGTCGATTTTGAAATCTCCCACACTACTCTTTGTCTGTTCGTATGTCTGGTACGGATTTTTCAGTATTTTGTGAATACATCCGCCGATTGGAATTATTCTCTCGCCCGTTCGTCATCGAATTCGGTCGTGAAACTGTCTATAACAGCGGTAATTTATTAACGATTTCTGCGATCGCACTCTGTCTGTCTAGTTAGCACTGCGTTTTTTTTTTTTCTAAATCGTAGGGTGGGGTGTGATTGTACACTGTCTTTTCTGGTTAGCACTGTGGCTTTCGAAATCATACATATGGTGT</w:t>
      </w:r>
    </w:p>
    <w:p w14:paraId="4F83E0C2" w14:textId="77777777" w:rsidR="005709C7" w:rsidRDefault="005709C7" w:rsidP="005709C7">
      <w:r>
        <w:t>&gt;chr5:+:71370245-71370342</w:t>
      </w:r>
    </w:p>
    <w:p w14:paraId="1152474D" w14:textId="77777777" w:rsidR="005709C7" w:rsidRDefault="005709C7" w:rsidP="005709C7">
      <w:r>
        <w:t>TTGGAAATCATATGGTGTGATTGTACACTGTCTTTCTGGTTAGCACTGAGCATTTCGAAATCGTAGGGTGTGTGATTGTACACTGTCTTTCTGGTTAG</w:t>
      </w:r>
    </w:p>
    <w:p w14:paraId="1C86053B" w14:textId="77777777" w:rsidR="005709C7" w:rsidRDefault="005709C7" w:rsidP="005709C7">
      <w:r>
        <w:t>&gt;chr5:+:71370557-71370580</w:t>
      </w:r>
    </w:p>
    <w:p w14:paraId="5C835B02" w14:textId="77777777" w:rsidR="005709C7" w:rsidRDefault="005709C7" w:rsidP="005709C7">
      <w:r>
        <w:t>CACTGTGCATTTCGAAATCGTAGG</w:t>
      </w:r>
    </w:p>
    <w:p w14:paraId="36474CDF" w14:textId="77777777" w:rsidR="005709C7" w:rsidRDefault="005709C7" w:rsidP="005709C7">
      <w:r>
        <w:t>&gt;chr5:+:71370855-71371076</w:t>
      </w:r>
    </w:p>
    <w:p w14:paraId="685CC520" w14:textId="77777777" w:rsidR="005709C7" w:rsidRDefault="005709C7" w:rsidP="005709C7">
      <w:r>
        <w:t>GGCCACTCGATTTATTATTCCCGTACTTAGCACGGTTCGCCACTTTTCTGCTGATTGCTTTAGCCATTACTGTTTTTATCCAGTTCATTCGTTTCACCATGTCCCTCGTCATCACCATCCATCGAATTTTCTCTCGTTTCCATGCTTATTTCACTTCATATCACTGTTTGTCGCCAAAATGATTTAACAGTAACGTTTGCTTGACACCACAAGACCTCACAA</w:t>
      </w:r>
    </w:p>
    <w:p w14:paraId="4A034CB8" w14:textId="77777777" w:rsidR="005709C7" w:rsidRDefault="005709C7" w:rsidP="005709C7">
      <w:r>
        <w:t>&gt;chr5:+:71371164-71371588</w:t>
      </w:r>
    </w:p>
    <w:p w14:paraId="7BA2FE7D" w14:textId="77777777" w:rsidR="005709C7" w:rsidRDefault="005709C7" w:rsidP="005709C7">
      <w:r>
        <w:t>GATTATTCGCAAGACCCCACAGGACCTCATACGCAAGACCCCACAGGACCACACAATACTTTACAGGACCTTAAAGGACCCCACGACTGACACCAAAATTATATGACCTGATCTCGGTCATTTGTGGGTTCGGGATATGAAGGAAAAAACAGGAGAGAGATAAGTTTACGTGCATGCGATGCAGGACATGCAAAAATAATAATCGATGAAACGTTTAACACAGGTGTATTCTTCTTAGCTACACAGGTGGCCTTTAACTGATATTACGTTAACTATGCTAGTGCACAAACGGACGGCAGGTTAGACTTATTGACACTCATGGTGACGCACGTCTTTGTGTGGCGGCTGACGGGAATGCGCGGGGCACTGGGCACTCTGTGTCTCGACCCAGTCAGTCTGTACTGTATGCGACCCGCTGACGAACT</w:t>
      </w:r>
    </w:p>
    <w:p w14:paraId="370A04D6" w14:textId="77777777" w:rsidR="005709C7" w:rsidRDefault="005709C7" w:rsidP="005709C7">
      <w:r>
        <w:lastRenderedPageBreak/>
        <w:t>&gt;chr5:+:74346404-74347643</w:t>
      </w:r>
    </w:p>
    <w:p w14:paraId="1668504C" w14:textId="77777777" w:rsidR="005709C7" w:rsidRDefault="005709C7" w:rsidP="005709C7">
      <w:r>
        <w:t>ACATTACCTTCTTGCGCTGGAATAATGCACACTTAGTCCAGCCCACCCATCGTGCCGTTGTGAGCTCTCCCTTGCACCAGATATTCTCAGCCTCAGGGAATTGTGCATAATTTTAAGTTGTCCTTTGTGTAACATTTCCTCTTATCCCTTCTTGGCTGTTTCTCCACCTCCACATCACCCAACCTCTTCCAAACTATTCAGCTTGTCCTTTTATTCTTTGCTTTTCAGTGCTTTGTCAAATTATGGTGGCCTTGCGAGCCTTTTTGTGACTGACTTGAGTGCCATATCGGAATGATGATGGGCTTGGGCTGGGCTGACTGTGAATTGAATTTCTGGTATACATACTTCCACCCGAGTAGATCTCTACAGTACTTAGTATTATGTCTCTCTAGGCAGTGTGCACCTGATGCCATTGCCAAACACTTAGTCCATGTACTTAAGGCATTTCTCAAACATTTTGTTTTATTTATTTTTGTTAGTAATATATGCGTAAGTGTCAGTGCTAAGCATACTTGCCCAGGCCAAGCTAGAAAAATAATTGAAACTTGGACCTGCTCAATGTGAACAAAGGAAGATGTAAATATTTGTGTATGGATAAATTTTTTTTTTTGCAGGCTATTTAAAGGTCTTGGCACATAGTTTGAAAGGGGGATTGCCCAAGTCTTGCCAAGTAGAAGCCTTGTGTGTGTGGGCTCCTCCTCCACATTGGGGAAGCCTCTTTGGCTATGCCCCTCTTGCAGTACAAGAAAGGGCTAATAGGGTCTTATTTGGTGCAGCCAAATATTCTTTTAAAAGATTTGCATGATATTGGGGATCAAGATTTTAGATTTGAATTAGTGTTAAGGTCACAAGTGTTTAAAACAGGGCCTGGGATGTAGAGTCCCACATGTCCTTGTGTTTAAGAAGAATTCATTAAGTCAGTGGAGTTGGTCCCCTGCTGGCTACATTCCACACTGGTCAGTGAAGTTGGCCGCTGCAGTCAGTTGAGCGGCTGGGACTAGCTTACTATAGCAAAATGCGTAGTAATAAGTGCGAAGCAATACTCAGTGTGTGCGTTGCGTTTGCTTCTCAAGTCTTCTCTGTGAAACACATAACACCTCAGTGGTACTTGCTGTGTTACACCCCCATGTACCTTGTTCCTTGTCCTAGACTTCCAACTTCCAGCCACTCTCACCCTGATCATCCACCCACCCACCCAATTACACAGCCCACTTGCCATGTGCAGCAGTAAGCATGCACC</w:t>
      </w:r>
    </w:p>
    <w:p w14:paraId="3ADD432F" w14:textId="77777777" w:rsidR="005709C7" w:rsidRDefault="005709C7" w:rsidP="005709C7">
      <w:r>
        <w:t>&gt;chr5:+:78512786-78516904</w:t>
      </w:r>
    </w:p>
    <w:p w14:paraId="5567382A" w14:textId="77777777" w:rsidR="005709C7" w:rsidRDefault="005709C7" w:rsidP="005709C7">
      <w:r>
        <w:t>TGATGAGAATTGGTTTGAAGGATCTTTGAACGGAAAGTCAGGAATGTTCCCTGTATCATATGTGAATGTGACTAATCCTTTACCTTAAGTTATAAAATGTACTCCTACTTTACCCTAACCCATGGGCGCTTGCTGTTACACCAGAATTTGATATTAAGGAATTAATCAAGATTAAGTATACAGTAATACAGTATACATGTGTATGTAACATCTATAAGCAGATACTACAGAAAACTAACTGCCAGAATTTCAGTTACCAGCACTTTCATATTTATTCATGCATCATCAGGGACATGAGACATATTTGTGCTCCAACGACGCATGAATATATGTGAAAGCGCTTGCTACTGAAATTCTGCCTGTTATTTTCCTGTGGTAGTCACTTATACAAAAATCATATACATCTTGTGATTTTTTAGTATGTGTACATATGTATGAATGTGTACTGTTTATAATGTATACTTGAAATATTATTATGGATGTCATGAGAAAATTTCCAGTCTAAGTTAATAGAAAACTTTGAAAGCATCAATATAGAAATGATGGTTAGTTTAAGAGTATTTCTTAGTATCTCTAAGGAAGTTTAGTGTTAAGCAATATTTTTGACCTAGAAATCTATCAAGAGAAATGTACCAAGTTACTCAATTTTAATTGCTGTAGTGTCGCTACTATATACAGTGACATTAGCTTTTTGCCTCATTACACAGTTTTGCAGGCAATCTTAGATGTGTATGCAATAGCTTTGATGTATTTCAGTTGAAATAATCACTGAGCATCAGGCAACAGGGTCCTTTATTTTCAAGGTTAACTATAACCCTGTTGTAAATTATACTAGTATGTATTTTAATACTACTATATAGTATTTAAAAGACTGTAAATGTAATATGGAAAGTTTTCACAGTTATGTTTTTCCATCAAATGATGACAGCCCCTATTAGTATATCTTGCAATATTTATATCATTCTTTGCAAAGTAAAAATGTCTATAAACTGGTACAATATTGCATTCTTTAATGAAGCAATGTGTGAACACTACCAAAGGACGTTGCAGTCCCACTATGTGGGGTGATCAGCGTACCATATCACATAATTTTTGAGACATTGATTTCTAGATGCTACAACTCCCCTTTCATGATTGCTGCTGCAGGCATTCAGATACTCTTCTTATTTGATGCTCTTGTATTATGATAAATTGTTTGAAATTTACTTGTGCAGTCAAGGCTAATTTGAAAAGAAGACAGATATAACCAGTTTGATGCATAGATAACAGTCTTGTCACATGAAAACAATTAGCATTATTTGCATTTCAGAAAGCTTATTTGTGAAAGTAGAATAAACTTTTAACAGATTTCCTGCTCCCATGGGTTTTGGTAGGTAAGTATGGTACCGTAATGAATGAGCAAAGGTTCTATAAGAATTATTTCTTTCAGAATAACACCTTA</w:t>
      </w:r>
      <w:r>
        <w:lastRenderedPageBreak/>
        <w:t>TATCTATAATGTTTCATTGAAGCAGAGTTTGGGAAACTGAGAGTAACTAAATCTCTTTGAGGCGTAAATGAAATTTATAATCATTGCTGAGCATGAAAAGATGAATTTCATTTCAATGAAGTTTTGGTTATTCAAGATTCCAGCAGTTTTTCAAAGATTGTGATTAAATTTTAACAATTTAGCTACAGGTAATTTTCAATGTAGATTTTTAAATAATGATAATTGACCAGTAACAGGAACATATTATTATTTATTGGGTATATAAAAGAAAGATGAAACGTAAAAATATTAGCCACCTGTCAAGAGATTATTAGTGAGCATGGCAGTTGCAGATACCTCAGCAAACCCTCAGTCTTATTGAGGTTCCATGCTGTTTACTGCTGTTGGTCACTATGTAGAAGCTGCTCCTCAATAATTCACAAATTTGTACGTTAAAAACATTACATAAAAAACAAGATATGTTATCTGCAGATAAATGATTTACTTCAGTGGCTACAAGTTATAAGAGACTATACTAGTCGTAAAATGAGCAATTTGATAGGCATAGTCTTATCATAAGTTTACCAAATTACAACTACTGCAGATAACAGTAAAGCAATTACACTTTCTTCTGTAAGCACTTGTTTGAAGTGAACTTGTCAACAATGATGGTGATAACATCAGTGTTATTCTCAAATCCTAGTGTCTTTAAAAGTCAGCCAATTGTTGTATCTGTAATATTGTGATGTTTTAAGTGTCTCAGATGTTAAGTGATGGATTTGGAAGTTCTGTTAAAGTCTGGAATGAGTGAATTTATAAAACTTATATTTGCTGAGTGAATGTACAGAAGAGAATTTTGTTCCAAAATGTGGTGTGTGTTTTTAATCATGGTTATATTTATGTCCATTTTGCCAACATTTTTGTAATGCTATGCTGTACCTTTACAGGTACTCAGACATTTAGCAAATTCATGTAAGTCATCTTTAGCTCTATTGTCATAAGAGTTCATTTAAGTCATCTATAGCTATATTAAGTCAGTTAAAAAGAGTAGCCAATCATTCAATTTATTTATTTGGGGCTCTCATCTGTTGTAGTGGAAGACACAAAAACAGAAGAGAAGTCTCTGTGGGTAATTTAATTTCATTCCAGGTTGGAATATGTTAGGAACTAAACATTTTTATCATGTCTGTTTTATGATGTGTAGAATTTTTGAATGTTTGTCAATTGATCTGTGCTTGTGATTACATTTACAGTAATTGATAAATATGTTATACCATATAAAAAGTTTAAATGAGAATTTTAAAGCTAGATTAAAAGAAGAAAGGTCATTAATAAAATAGCTTAAAATTTTAGCTGTAAAATTTTATGAATTCTAGTTTTAACTGGAGTTAAGTTGTACATAATTCAATTTTCTCTGCCTATTTATTTTTCAAACAAGGCTATTATATGTGTTCTTGTAAATAGACAAAAATTAGATGTGCTAGTTTAGCAAGTTAATATTGACAACTTCTTGTACCCAAGAGAAAATGATTAACCTTCAAGTCCTTCCTCTTGTACCTAGTGGTATTGGGTTGACATGTTGATACTTAAGTTTTTAATTTGAGCAGAGTACAAGTGTCCCTATTTTTATTATTTCAATATGTACCAAAAATACCAGTGCTGATATTCTCATGAGAGGTAATGAAGCTTGTAGGAAGACTGATGTTTTGTTTAAGCCTCTTTTTTTAAATTTATTAGTATAAATTATATTGGGAGTCATTGATCCCAGTTTGAATGCCCAAAAGAACCAATAAATGGCAGCTGTTTAAAAATCCTGATGATTATTTATTGGCATTACCGTTAAAAATATCTTGAAATTATGGATAATGTATTTAGAGGATTCATGAAAATGTTAAATGTAAGTCAGTGTTGTGAAGTTTTGCAAGTGATATTTTTTTTATGCTACTGTTCTTAATTCTATTTACTTTTGTAGTGAAGACCTGTTGGTGAAATCTAAAAATGCTGTGAATATTCTGTAATCAAAATGTTCCTCTCCTTATAGTCAACTATCTGGAATACTAAGCATATACAACTTTATATTCCTTTTAAACTTCAGAAATATTTCATGTCTTGGGCTTATCTGTTAAATCCTGGCACTTGAGTAGATATGCTGAGCCTACTCTTACACTGAATTGTAATCACTAATATTTAACTTGGAATGAAAAAACATACACCGGGAAGTGGTCATTGAGGTATATAAACATTATTATTGGGAATGGTATCAAAATCACCTACCAGTTTTGAAGGCATGAAAATAAATTTACCTATTTTATGTTGAGGGTTGTTAGACGGATATGTAAAATCTTGTGGAAGTGTGCAGGGGGACAAAACATAAATTTGAATGCTACTTCAATGCTGTGCAAGATTCCCTCCACCATTACATAGATATTACATACCCCAATGATTATCTACATAACACAAAGTATAGATAAAAAAATACTTGCTATGGCACACATTCGTGTCTAATATCATTAGTCACATACTAAGCGTGACATGCGCTTGCTGTCTCTGGTCTCATATCTGTAGCTGTCTCCTTTCTTACTCATAACTCTCTGCCTTGATGTATGTAACTGTACCCCTATCATTGTTAATATCTTTTAGTGCTATTGAAACTTCTGTAACTAATGTCTGTACATGTGAAATAAACGTTGATGATATGC</w:t>
      </w:r>
    </w:p>
    <w:p w14:paraId="73E29825" w14:textId="77777777" w:rsidR="005709C7" w:rsidRDefault="005709C7" w:rsidP="005709C7">
      <w:r>
        <w:t>&gt;chr5:+:129906152-129908310</w:t>
      </w:r>
    </w:p>
    <w:p w14:paraId="56F3AB11" w14:textId="77777777" w:rsidR="005709C7" w:rsidRDefault="005709C7" w:rsidP="005709C7">
      <w:r>
        <w:t>AATGGAAAAACTATATAATCTATAAAATTATGATGAAAAATGACAATTATCATGCTTATAATGTAACAATTCTAAAATGCTGTACTATACTTTATCTAGTTGTAATCATGTAAACATCTGCCTGAATAAGA</w:t>
      </w:r>
      <w:r>
        <w:lastRenderedPageBreak/>
        <w:t>AAAGAGGCTTCATAAGAAACCACTTGTACCAAATACACACATACATTGGTGGAATTTAGAACTTTTGATGTCATATATAAAGCGTTGGTAGAGGAAATTACTGTACTTTCATAATGTACAAAACACCACTTTACTGAGGCAGCCATCATACACACTAAAGGCATGAAACACTACATGCCATCTACTATATTAAGACACTTAATGTAATGTTGCTGTAAACTATCAAGGAAATGCATTTTGTTTGGCATGACATTTTCATGTGTATTACATCATGCACCAGTAACTCTCAATGGATTCTCTTGGATATTACTTTAGTAATTTACATACCTGTACTTATGCAGAAATGCATTTTTATCATATAAGTTCCAAAGGATTTATTATAACTATTTAAAAAGCAGATATATTATGACACTACATTTTTTTTTTCACTTAATACCTAACATCTGTTGCCAAAGGCCCAGCCTAGTATTCCTTGAAATGTGAAACTATATGGTCACTGGAAAATCTTATGAAACTGGAAAAAATATAAATGAAAAAACTTTTCATCACAATGAATTTAAGAGCACTGTAAACAAGTATTGCAAACTGCAGCACACACACAAGTTTTCTTGCCTTTACATTGCTTTTTACCCTTGCTCCAAAGCTGTGATGATGTAATACTTTACATTGCATATTTGTTAATAAAATAATGAGGACAGAACTGCTTTTGTTCATTCTTGGTGAACAACTGGGCTGACCCCTTGATGATTAGTTTTTGGGAGATGTTAAATATTTAATGGTTTTTCACAATCGCACAGGTACTGCTAGTATAACAAATTTTTTATTCCAGTCACTAAAAATAAACACATATTAACTACAGAAATTAAGAGTTGTGTACAAATTGTGAGAAGAAATATTACAAAACATATAGATAACTATTCAAATACAAGAGCCAGTAGAGGTGTACTCTCCGAGTTCTCTTGTTAAGAAACAAAATTACCTTTGGCAACATGAACAGTTTATGGACACCAAAAGCAAAATGGAACTGGAATTGCACAATCTGCTTTGTTTGTTTTTAATTTAAATGACTGAACACTGTTACACAGCATTACAAAATAAATCCCAATACTTCTAAGTGAAAGAAATTAAACTTTTTTGCTACAAAAGAACAAGCAGATAATGCAACCCAGAAATATATTTTATCAAAGTGAAACTAAATACAATGCCCTACAAAAATTCTAAAGAACTAGTAAGTCATAACAATATCTTATTTGCATATTTGCACCAATCTATTTCCTGAAACTCAGGAAATTTGAAAACACTTTATGTTTAATCCTAAATTTGTTACAGCATGTTTTACATTATTACTGCAAGGTACTTTAACCAGACCACTGAGTCATTTAACTTGTAAGGAACTGGGTAAAAGAATTTGTTCTAAAATGAGGTAACAACTGGAGTAAGACAATTTTAGTAACTGAAAAGTTACATGCAAGAAAGAATGGGAAAAAATAAAAATATTACAGAAAATCACACCCCTATACAACATTCAAATCAGATCAGAAAGCAAAGAGGTAACATCTCACTCATTCTATCTATAGGCCATAATAAATTAGGCAAGAAAGATTGACCTCGCACTGTACTACTTGTACTTTGTATGAAAATGACAAATGAATTAAAATTCAAACATACTTTGTATATGTTTATACACATGAATTACAAAACAGTCAAACTGAGGGTAGTTTTTATTTCGATGAGTAACATTCAATATCTATTACAACTATAAAATTTTCCCTTGTTTTTCAGATCCCTGAAATATGGCTCTATCTTCCTTAATTTATTCTGACACTTCAAGAAATGAAACTTTTCCACTGAGCTAACATTATTGATAAAGGTAAATTTTTATAATTTTCTGAACAAGATTTTAATATTCAAGTAACAGTACATTAACAAACATAAGCAAGTGTAAATCATACTGTAGTCATATATTTAAATAATGGGGTTCTCCTTTATTTGAGCCAATGAATGACATACCATCATCAATTACCAACC</w:t>
      </w:r>
    </w:p>
    <w:p w14:paraId="5CF68D1B" w14:textId="77777777" w:rsidR="005709C7" w:rsidRDefault="005709C7" w:rsidP="005709C7">
      <w:r>
        <w:t>&gt;chr5:+:129909970-129912535</w:t>
      </w:r>
    </w:p>
    <w:p w14:paraId="79902E28" w14:textId="77777777" w:rsidR="005709C7" w:rsidRDefault="005709C7" w:rsidP="005709C7">
      <w:r>
        <w:t>CATTCTTCTCAGGATTAATCCCTGAGAACCAGCCAAAGAAGAGTCTATTTAAGACTCAGAGGTCTGGGAAACCTAGCCCTATTAATAATAATAATCATCATTATGATTAATAATATCATTATCAGTACTTTACATGGCTGTGTGTATAAGAAAAACAAAGTATATTACATAATACATTTTTATTCATTGGCTAAATACTGCTCTTTATCCACAAAGACCCTACGACCGTGTAACAATGGTTTTCAGTGTACGGCTTGGTGCATATTTCAAGCTAAAAGAAACGTGAATTGCCCCATGCAACTGTATTACACAATTAATATTCTCATTTGATGCCCACTCCCTTACTGTATTCTACTTTGGAGTTTGAGTGTGTGTAACAATATAATACTTCCATATACTACTACTACCAACATCTGAGTCATCATTCATAAAGTATATGGGAGGGATGTCTAATAAAGTACGTCATACTACAGTATCAATGAGTGGGAGGTACTTCAGTAATGATGTTTTACTAGCCTCTATCTATGAGTCTGCTAGATTTAGCTAAGCTTCCCTTTTTTCTTTGATTTACTCTGATAAGTGACTTAATTATCAACATTAGACATCACTGCATATTTTTGCCAATTAGGCTGTGACTTCAAATAGCTATTATCAAAATACGATCCATATCCAATTTTTTTATAAGATTTTGACGGAAATCAATTAGACACGGCCCTGAAA</w:t>
      </w:r>
      <w:r>
        <w:lastRenderedPageBreak/>
        <w:t>TGCACAGCAGGTATATTTTAGTGGTATCTGGCTCAAATGCACTAAAGGGCAAGTTATGCTCTGCCTTAAGTACCAAAGACAAGCATGTACATATATTATTATTAAGTAGTTTAACCAGACAACTGAGCTAATTTATTCAACTCACACTGGGATGGCAACAAATAAAAAACAAATAAAGTTACCTGTGGGCAGAAATCTACAGTTTCTATCTTTAGGTTCCAGTTTATGGTTCAAATTAAAGAAGATAAAACCAACCCCTGTATTTGATTTCATAAAGCTTCTTACTTTAAAAATGCAATATATTTTATTTAGTTATCGAGATTATTTTACACAGAACACTACAACTAAAGAACCATCCATAGTTACTTAAATCTAATTTCAGAATTACTGAAGTTCACCTATAAAATCACAAAGATTAAGTGTTATTCAAAAACATAATTTGTGCCATTATATTTTACAAAAACATTCATATTACATTTTCCTTGTATAAATTCTATGTTAAACCTAAACCCATCACCACTACAACCTTCTTTTACAACACAGCTTGCCATTAAAACAAACTTTCTCTGCACAGAATGTACCATTTAATAACAATGCAAGCATCTTAAAGAAAAGCACAATACCAAAGAGGATTAATAATTATCACAATCATACAATTATTAGTTGTTCAAGAAATGCCCAATACATTTCAGTTCTTTAATCCTAAAAAAATTGGTACGTAAAGCTAACAAATCAATGATGATTTAACTAAAAGAATGAAAATATTAATAAGAAAAAGTAATCTTCCTAGTAGCTTGCAATATTATCCCTTAAGCGACTATCGAAGTGTATGGTTCACTCCAATAGCTCAGTATGAAACTAAAATTGAAATTAATGATGGAAACAAAACTCAATGTTATATACCATAACTCAGCAACACAAACTCAGTTTAACTTAAATCAACAGCAAACATCAAGACCAAGGCAGAATTTGAGCCCTTGACTTTTGAGTAACATACATACTGCTCCATCAAGAAGCTACCTGGGCCAATGAGAAGAAAGGCTGTAGGGAGAAAGTACCCATAAATAGCAATAAAATTTAAATACTAAATTTTCACTGAATTCAGAGCATGAAACCTCAAGGGTGCTGTGTACTCTGCTACTCTCTGGGCATCTAATAATTTAACTGCAAAATATCTAAGTATATTGTGTGAGAGGACAAAGAATGTAAACCTGTCTACTACATATAGGGAAGAGGTAAAAAGTATTTGGCATTAAGATGGAGCCTGGACTTATCTCTGTTGTTACAATTCACAGCTTTGGCTTATAGGTTATTCAGCTCTTTCCTTCTCCTTTCTTCTATGGTGAATAAAGATTTACTTGTCAATTCCAATGTTAAGAGATTAATGTATTCCTAAAGTATATGATATGAAACCACTTTTTTTTTTTACTAGCTCTGTGAAAAGCAGTGAACACATTGCACAAAGGTCCCTACTCAATTTCTGTCAGAAGCATAGCATTTTATTTTCATCACTTAGAGGTGAGGACTTTGCTGTTTTGATATACAATGCTTAACATTCTTCTGAATTGAAAATATACATATTCACAAAAATTATTGAACAGTTAGGAACAATTATCCTTTTAACACCATATAAAATACTACATGGCTCAAGTCCTTTTAAAATACATTAGTGATTCCTATAATGTTATAATGTGAGGTAAAACCAAACAGGTACTTGCACAAAGGAACAATAAGTGAACTTTACCAAAGAACAGAAATATATGAATTATGAACCAGTCATACTGAAAGACATACGTATGCCTTTAATGATTTGTCAATACTTGGGCTTCAATCTACCAGATTTCCC</w:t>
      </w:r>
    </w:p>
    <w:p w14:paraId="2B479D35" w14:textId="77777777" w:rsidR="005709C7" w:rsidRDefault="005709C7" w:rsidP="005709C7">
      <w:r>
        <w:t>&gt;chr4:+:20577093-20579531</w:t>
      </w:r>
    </w:p>
    <w:p w14:paraId="7566CAA6" w14:textId="77777777" w:rsidR="005709C7" w:rsidRDefault="005709C7" w:rsidP="005709C7">
      <w:r>
        <w:t>AAGTTAAATCTTTAATACTCTCTTGATCCCTTCAGTTACAGAGGCCAGATAGTTGAAGCTTCTTTTTAATATAATCATAGTGAAGGATATTGATTCATCAGTTTTCTTTTTTGAGAGAGAAGCAAGGTCCCTCCATATGAATTGGACCTGGTAAGGGTAGACCATTGTTAAGAGACTTTGCAGAATTGTCTGCTTCAGTTGAAGTAATTAAATTTTGTTTCACGTAGGAAAGGGGATTTCTGTGAACTTTTGTTTTGAAGGCAGATTTTTTTTAATGCTTGCTGTTAATCATTATTAGTGAAAAAGTACTGCCGAGTAACTTAGTCTTTAGTATTGGTGTATAACAATAATTGCCTTTGATTTACAATGTTATTTGCTGTGTCAGCATACATAAGTATTAAATCTGCTTTTGTCAGAGGAGACTTTTTGTCTTAGTTTTAAGAAGAGTACTAAAGTTTTTTCTGTGATGGAATTGTAAAGACTAGTTTGGGTTTTACCTTAAGAGTTACAGAGATTGGCATGTTTATATTTACTTTCATTGTTATTGCAAAGCATATTTTTGTATTTCACAAATTTAACCTGTAGATGTAGTTTATTAAGACAGTCCAAATTATTCACATCTTGTTTATTGTTGAAAATCATATCCTTATACTGTAGTTTTGTGTCGAAGATGTAACACGGTGAAGAGGTCCTGTTCGCATTGGGATCATAATCCAGTGTGACATTTTAAAATTTCAGCATGATTAATTAGCTCTTTCTGGTTTTGATGTTCAGTAGGTGGTATGGATTTTTTGTGTGTAAAGTGGGCTATAATGCCATGAAACTGTCATGATTTATGTGGGACCTGCTAGTGTGCTTTACCCTGCTTTTCATTCTTCAAAGAATTTTTGGCAGACTCAGTACATCAGATTTTCTAAGATTTAAA</w:t>
      </w:r>
      <w:r>
        <w:lastRenderedPageBreak/>
        <w:t>AGAATATTTCATTTGTAAGTTGCTGATGTTGGTGAGATTATTGATGTTTAAATCCGATTCTCTTTCATCAGTGTGTTACCGGTAGGAATTAGGAGTTTGTTGTTTTACAAACTTCATTTTAACAGTTGTAGATTTTTTCATATTAAAAAACAAGATTTTTTAATAAATGGCCATCTTATTCCAGAGCTAGCATCATTGATAGAGCCCATGTTTTAAGACTTTCTTTTATTGCTTATTACATTTTTTTTCCTGTACAGTAGTGCCATGCAGGATCCTAGGATCCTAGGTTATTGAGTAGAGTTCTCCTTCCTACCATGGTCCCAGTCTTCTGCAAAGTGAATTTTCAAATTAAAATGAATAAATTATAGTTATTCACATATAGCGTTAATTTAAGGCTATAGTGGAAAAAAATCATGAGAGTTTTATTTGTTTGTTTTCTAACAGCCTACCTAGATAAAGCACTATTATGAAAGCAAATTACTTTGGGGAGAAAAATAACTGATCATGAATGTTGTCCCATCAGTTTTTTGTAATTTCTTTCAAGTTAGCATTCCACTTGGCTTTGTACAAGTTTATTAGTTTTTAGCCAGTCTTTACCCACAGCCATTGTTATTACTTTTGTTCCATGTTGCATTTGTTGATTCCTTGAAATGGGGTGGCTTAATTTTCTTTATAGGATTTTTATTTAGTGGTCACCAAATGCATTAATAATGTGTCTTGATTTTATTGACATTCAGATTCAGTATTGTGTATTTCCAAAATTAAAAGTAGTTCTCTGATTTTTGGAAAATGCTTTTGTTTTCCTAAGTCTAATCTGTCAATTGATGCAGTGAAATTGCAAATTACATTGTATTTTCAATGTCTGTTTATGAATACCCCTTGCCCTCACCATCACAGCTGTATATTTCTTACCTTAGAAACATCACAGATGTGTTATTTTGTTGTTGTTTCTGGGTGTCTCTTGATACCATGAAATTGTGTAATTTATTTATTAAATATTAATTCTTTGCCCAGGCTATTATTCAAGTATTAAGTTATTGTGCTGGTCAGTAAAAATGGAATGTAAATTATTTTGAGGTTATTTTACGTTTGATAATTATGGATGTATTACTATAATTTGATACCTACAGTTCAAAGGCTTTGTTAATGGAGTTGTGGATGTGTTACACATGTTATTGTGTAAGTCTCAACCTGTGGTTGATGAAAAGGTCGGATTTACGTGGAATGGGCAGTTTTTGTCATCCGTATATCTGTTGAAATTTGTTTATGGGTATCCATCCATTGTCTGCTCTGCATGACATGGCTCATAAATATATAAATATAGAAAATATCAGGTACAGTGTAGAAAAATTAAATGAATGGGCAGTTAGAAACCAAGCCTATCAGGTGTTAGGAGGTAAACGCTTAAAAGTAATTTTTGTCATTCCAACTATTTTACAGACTGTCCTGTGAATTTGTAATCCTAATGATCAGTTTAGTGAAATGGTGATGGTAGACTTTATCATAGTTAATCC</w:t>
      </w:r>
    </w:p>
    <w:p w14:paraId="03793EB1" w14:textId="77777777" w:rsidR="005709C7" w:rsidRDefault="005709C7" w:rsidP="005709C7">
      <w:r>
        <w:t>&gt;chr4:+:20579229-20584983</w:t>
      </w:r>
    </w:p>
    <w:p w14:paraId="5D66AD7E" w14:textId="77777777" w:rsidR="005709C7" w:rsidRDefault="005709C7" w:rsidP="005709C7">
      <w:r>
        <w:t>GGATTTACGTGGAATGGGCAGTTTTTGTCATCCGTATATCTGTTGAAATTTGTTTATGGGTATCCATCCATTGTCTGCTCTGCATGACATGGCTCATAAATATATAAATATAGAAAATATCAGGTACAGTGTAGAAAAATTAAATGAATGGGCAGTTAGAAACCAAGCCTATCAGGTGTTAGGAGGTAAACGCTTAAAAGTAATTTTTGTCATTCCAACTATTTTACAGACTGTCCTGTGAATTTGTAATCCTAATGATCAGTTTAGTGAAATGGTGATGGTAGACTTTATCATAGTTAATCCCAAATCTCATGTTTATCACAGAAACATTTCACTTGTAATGCTGTTAATATGCAAGTGCAGTATTCGAATGCTTAAATTTTACCTATTTTATCAGTCTGAAAGGGAAGAGTTATAGCTGTAGTCTCACTCAAAAAAGATGATCTAAGTCCATTTTCTTTATTATGTAAAGTTTACCCAGAAGCTCGGTTTGATCCTTGTAGGTGTTGATTAGATTTATCTGACCCACAATTCAACTTTGTAACCATTGTAGGCATTTCATATTTTGAGTGCAATGCTGCTTTAACGTTTTCTTAGGAAAGTTTGGTTTTTTAAGGTATTTTTCAAAAAAATTCAAGTCAGTTTGTGGTAGCAAACTTCCTGCAAGATGAAATGTGTACATTTTTGGAAAGGTTTGGACTTTGTTTCCTAAAACCACACTTTTAAGTTTACAGCTCATGGTCACTGATCCTTTACAGGTGAACACACACAAGCACATCTTGTAAGTTATTTGATACAGCTCAATACACAGTCATTTGTACAATAATTCATACATAACTGTATACATACTAAGTAACTGATGCATGTGCTCACACTTGTACGCATGTTGTATTTCTTCAAGTGTACACAAGTAATGTTTGTAAATGTACAGATACCTACTATACCCTCCCCCCATATGTTCACATTCTCTGACCTCTCCTCTGACTGTCACCCCTTTGTGTATATACATATAAGAATTGCTGAAATGTGATTCAGTTGTTTTTCTAACATTCCAAGAATAATTTTAAAAATCTCTCTAGATTTTATGGACATAATAAGGGGGGGTCTATTATAATGAAAAATTTACTGGGTAAAAGTCCTACCTCCAAAGCATTGCATATCCACTTTTGTCTTTGGTCGGTTAAGAGGCAGAAGATTGCAGCTGTTAAGGGCAATACCTCATCAATTTCTCATAGTTATAGATATCAGATAATTGTGATATTAGTTCTGTAGATCCTGATGTAACTAATGAAGTAAGCTGAATAGTATGGCA</w:t>
      </w:r>
      <w:r>
        <w:lastRenderedPageBreak/>
        <w:t>GCTCAGAGAGTTTCATAGGTACTATTGTTTGAAACTAGTTTCTCTATTGCCCTACCAGAGGGTTTATGTGATTAGTAATCTGTGAGGTGCAGTATTTTTTTTAACATTATTTCTTATAGTAAAGGATAATTAATTTGACTTCTGGGTATTATGTATTTTAAAAGAGAGCTTCATTTACTCCTAATTTTCCCCAAGGGAAGGCAAATTTTTTCATGTTCAAATGAAAAGCATAGGTGTTTATCAAATAATTGAATTCAAAGTATTTACAGGTAATGTTTATGATCCAGTTGTTCATTTAGACCTGTCATGCATACTTCAATTTTATCTCGTAAACAGGCAAGATGGAGTACTATGACACAGAGGTAAGAGGTGGTGCTTAAGAAATTTAAAGGCTTGGTTAGGTCAGATCCAAGGTTGTCAAGTCAAGTCAGCCAGTTCAATTTTTGTTCATCTTTTTATTGATATACACAAATAGAGAGGTTTAGAATAGAATTTCATTTTGGCCTTTTGTGTAAAATAATTTGAGTATGTAAACATCCAGGTATAAAAGACTATGTATGAAAGTGTGATTACAATCCAGGACACAAAGATGATGTAAATATACATTGAGTGTATGTGACACTAGATGTATCCTAAACTCACAAAATGCCATCAAAACAATATATTTTCACCAGTTACAGTATAGGTAATGGTCTCGTCATAGAAAGATGAAAAATTCTCTTGTAAGAGGAAGCAAGTTATCTTACTGATGAGTCACAGAGGACTTCCATATTAAAGATGTGTATATCATGATAGACCAGTCAAAGTGGGTTGCTCAAGGTACAGAAAACTGATTGTTAGATGTGTCATCTCTTGAGATCATAGTGTAAGTTTTACACTAACATCATAATGGTTGGGTCTTGTATTTGTGACTTCAACACATAATGTCTTTGGAATTATGATGATAATTGACTTAGAGTAAAGTGGAGGGAGTGTATGCATATCTGGATGTTGATTAAGTCAGGAAATATTGCTAAATTCCATCTTATACCTTTTATTTATTACAGTATTGTGTAGGTTAGCCAGACGATCTGTAAGAAGACCTAGGAAAACCTAGATCAGATTTACTTTAAGCAAGTTGGAGAGATGATTTACTAAATTATTCTATTCAAGAATAATTTTAGTGAGGATGTATTAAGTTCTACATTATTACCTAGATGAACTCCCTTATTTTTTAATGTTTGAAAACACCAGCCCGAGAAGAGTCTACTTAAGACTCAGAGGTCTGAAAAAACTAAGCCCTATTAATAATAATAATATTGTTTGAAACACTTAGAAAGTTCTACCATGTAGTCTTAAAGGGCTATCCCCTATGAGTTGATCTTGAGTGAAAGATGACAATGGGAGGGTGAGTTGGAAAACGGACAATTGATGGGATGAAACAAAAAGGGAACTAACAAAAAAATAAGACAATACTACAATGTATTTGCAAGTGGAGGGGTCTGCAAAGAAATCTTAATACCATCTGATGCATCACATGGCACAGTGTCAAACAAATTTCAAGATCAGGAAATATCTCTGTGAGGCGTTTAGAAGTCATTATTGTACTTTTTTTATTATATTGTTTACCATTAGAAAATTGAATGGTAACCTGGAAATTCCTGAGGTATTGCTCCTTTTTAATAGTTTTGTGTAAATTTTATGCATTTTTGTTTGATTCTGATAAATTATGTTGAAGAGGAGTACTCTTGTCTAGTGCCTGAAAATATATACAGTACAGTAAAAGATGTTAGTTAGAATTTTCGACTTCTACGCTACGTACTACATTTTTAGGACATTACATGGAAAAATGGACTCGTCAGTGCCAATATGTTAAGTATTTTTATTTAGTGTGATCTTAAAAAGGTATCTCTTATAGCTCCTATTTATTTGACCAAGATGCCTTTGAAACCTTTTTTTTTTTTTTTTTTTTTTTTTTTTTTGTTCATTTATTATCTAGGCATTAACTAAAGTAAAGGTAATGTAGATATTTGTGTATACAGTATATTTATAATATTCACCTGTAGTTATTGCACTTTGTAATTATAAAGGATTACTTTATTGCAGAATGACAAAATTATGTAAATCAATCTCAATCATTTTACATATTTAAGGAAAATCTGAAAATTAAAGTGACCGATGAAAACAACATGAAATGAGGTTCATGATCTCATCATTACTTAAATTTCATCTTAATTTTATTCTTATTTTGATTAGGCCCACATAGCTGCATGTAGAAGTACTGTGCATTTCTTCTTTGTCTGTGTTGTCTCAATTGTTTGTGATTTGCATGTCTGTGTAAGACTTCCGCCAGGTAATAGGCTGTATTCTCTATCTATTTCTAGAGCTTAGCAGAAGATGATGAAACCTTTGAAACTGTGTCAAATGCTCCTCCTTTTCCCTGGCCCCCCTATGTCCCTTGTACATGCTAGTCATCTACATTACCACAACTTGTGTTTCATGTCTTCTGCACCACTTTAAGACTCTGTATCTTGACTTTAGTAGATAAAGAAACATTTCATGTACTACTTTAAACAAAAGTTCATCATTAAAGTATAGAGGATCATCTCATTGTTTATAGAAGCGAGTAGATATCTATACATAAATATATTGCAGATTTGTAGTCAACTCTGCTCCTTAAGGAAAACTGTTACGGAGTGAAAGAGGTGGAGTTTTGGGCAGATTTCTAATTGCACACAGTGTCCAGAGTGTAATGTGATTGTGTAATAGTTGTTGAAGTGGAGTTACAAAACATGAGGAAGTACCCAGCTGATTTTGGGTATTTTACGTTAGGTGAGAGAAGCACTGCTAATTCACTTTTTTATTTATTCAGAGATTCCTGTCTTTATCAGTGCATTCATTC</w:t>
      </w:r>
      <w:r>
        <w:lastRenderedPageBreak/>
        <w:t>TCTTTTCAGCTAACAGTGTTTTGTAAATCTAGCTCATTTCTTTGGAAATAACCACTTCTCTGTTGTTCTTCACTGTTTGTGGACTGACTGCCCTTTTTGCATTTTTGATGAAAATGAATGATGTGCTTTAGGAAGACTTCTGTATAGACATTATTGTTTGACTACGTAGTGTATGAAAGTTAGTTTGCTCTTTCTTGTGTAGAATTGAACGCTGGACATGACATTCTTTCAACCATTTGACATTAAATATGTGGTTTTGAAAACAACTTTCAAAATCAAAACTAAACTGTTTCAGGACAGAAATTTTAAGAGGTGGGTATTCTAACAGATTCTCGTATAATGTACTCTGGAGATTTTCGCACTACAACGTACATATGTATGATTGATTCCCAAAGTGCAATACAGTACTTCTTTGGCATGTGTTGCAGTACTGCAGTTCTTTTTAAGAGGTCTGACTGGTTTTCATTTGTAACTTTGATTTCATTAGTATGGTAACTATCGAAGTAGCTTGTAAGTTCTGTAATGTTTTTCTATGGTAGGTAGGTTTATTATGAGAAGGGGAAATGAAAAATAAACCTTTAGCTGAAGTGAATCTTTGTGAATGAAGTTAAGGTTGATATACTCCTTCCTCATTACTAATTTGATGTTCGGAGTTCAGCCATCCAACTTTCTGTTAAGAATTGTCTTGACAGTGCAATGATAATGATATTGCAGTTTCTGTGCATATCCATCCATAAAGCTCCTCTTGTATTCTGCATCAGAGCATTGCCTAGAAGGCCAGTTTGAACAAATAAGGAATATTCCTCAATCAGTTTAGATCAGTTTGTTTCAGGAGTTCATTTATAAATTTTACATACCGTTGTAATATTTTCATCATGCCCTCAAATATGTGTTACTGAGGTTAGTAAAGCAGGATTACTGGTTTTGTTGTTTTAGAAAAGTATTAATTTTTTTATCCTTAGTCTTCTGCTCAAATAGTGGGAACCGTTTCATAATTAGATTTTTTAATTGTTATTTAAACAAAGTAAAATTTTTAAATGTGTAGATTTGTGCAATGAATGGAAGTTGGTTTTAGATATCCAAATCAAACTCAGAATGACAAGAAAAAAATTTAATGAGAATATAAGGGTATCAAGTTCAAAACCCTGTGACTTTGGTTTATTGTATTGAAGTTAAGGCCACCTATACAATTTTGGAAGGAATGTAAAAGTGTGCCATAAATTTCTGCCTAACAAAAGTATTTTATGATTGAGGTTGTAATATCTTGTGAAGTGTACGTTTTCATGTTTAGTAGTTTTTATTTTTTCCTTTTCTTTTTATCTTTATATTTATGATGGTTATACGTGTTTGTTAGGTGGTCATATTTGTGTATTGTATTGTCCATACCATTCTGTGTGCTATGTCCTGCTATATTAACCTCTTTTTATCTAGTTTAGGACAAAAATGAAAAGTTATAATGTATAGCCTGTCTGTAGGCCATGTATATAGTAAAGTTGACTGTTGAAGATGACTATACCTTATATGCATGTAAGGAACTTAGAGAATATAATTCCCACCATTTC</w:t>
      </w:r>
    </w:p>
    <w:p w14:paraId="471AA685" w14:textId="77777777" w:rsidR="005709C7" w:rsidRDefault="005709C7" w:rsidP="005709C7">
      <w:r>
        <w:t>&gt;chr4:+:20581435-20584993</w:t>
      </w:r>
    </w:p>
    <w:p w14:paraId="64731DCC" w14:textId="77777777" w:rsidR="005709C7" w:rsidRDefault="005709C7" w:rsidP="005709C7">
      <w:r>
        <w:t>GGGTCTTGTATTTGTGACTTCAACACATAATGTCTTTGGAATTATGATGATAATTGACTTAGAGTAAAGTGGAGGGAGTGTATGCATATCTGGATGTTGATTAAGTCAGGAAATATTGCTAAATTCCATCTTATACCTTTTATTTATTACAGTATTGTGTAGGTTAGCCAGACGATCTGTAAGAAGACCTAGGAAAACCTAGATCAGATTTACTTTAAGCAAGTTGGAGAGATGATTTACTAAATTATTCTATTCAAGAATAATTTTAGTGAGGATGTATTAAGTTCTACATTATTACCTAGATGAACTCCCTTATTTTTTAATGTTTGAAAACACCAGCCCGAGAAGAGTCTACTTAAGACTCAGAGGTCTGAAAAAACTAAGCCCTATTAATAATAATAATATTGTTTGAAACACTTAGAAAGTTCTACCATGTAGTCTTAAAGGGCTATCCCCTATGAGTTGATCTTGAGTGAAAGATGACAATGGGAGGGTGAGTTGGAAAACGGACAATTGATGGGATGAAACAAAAAGGGAACTAACAAAAAAATAAGACAATACTACAATGTATTTGCAAGTGGAGGGGTCTGCAAAGAAATCTTAATACCATCTGATGCATCACATGGCACAGTGTCAAACAAATTTCAAGATCAGGAAATATCTCTGTGAGGCGTTTAGAAGTCATTATTGTACTTTTTTTATTATATTGTTTACCATTAGAAAATTGAATGGTAACCTGGAAATTCCTGAGGTATTGCTCCTTTTTAATAGTTTTGTGTAAATTTTATGCATTTTTGTTTGATTCTGATAAATTATGTTGAAGAGGAGTACTCTTGTCTAGTGCCTGAAAATATATACAGTACAGTAAAAGATGTTAGTTAGAATTTTCGACTTCTACGCTACGTACTACATTTTTAGGACATTACATGGAAAAATGGACTCGTCAGTGCCAATATGTTAAGTATTTTTATTTAGTGTGATCTTAAAAAGGTATCTCTTATAGCTCCTATTTATTTGACCAAGATGCCTTTGAAACCTTTTTTTTTTTTTTTTTTTTTTTTTTTTTTGTTCATTTATTATCTAGGCATTAACTAAAGTAAAGGTAATGTAGATATTTGTGTATACAGTATATTTATAATATTCACCTGTAGTTATTGCACTTTGTAATTATAAAGGATTACTTTATTGCAGAATGACAAAATTATGTAAATCAATCTCAATCATTTTACATATTTAAGGAAAATCTG</w:t>
      </w:r>
      <w:r>
        <w:lastRenderedPageBreak/>
        <w:t>AAAATTAAAGTGACCGATGAAAACAACATGAAATGAGGTTCATGATCTCATCATTACTTAAATTTCATCTTAATTTTATTCTTATTTTGATTAGGCCCACATAGCTGCATGTAGAAGTACTGTGCATTTCTTCTTTGTCTGTGTTGTCTCAATTGTTTGTGATTTGCATGTCTGTGTAAGACTTCCGCCAGGTAATAGGCTGTATTCTCTATCTATTTCTAGAGCTTAGCAGAAGATGATGAAACCTTTGAAACTGTGTCAAATGCTCCTCCTTTTCCCTGGCCCCCCTATGTCCCTTGTACATGCTAGTCATCTACATTACCACAACTTGTGTTTCATGTCTTCTGCACCACTTTAAGACTCTGTATCTTGACTTTAGTAGATAAAGAAACATTTCATGTACTACTTTAAACAAAAGTTCATCATTAAAGTATAGAGGATCATCTCATTGTTTATAGAAGCGAGTAGATATCTATACATAAATATATTGCAGATTTGTAGTCAACTCTGCTCCTTAAGGAAAACTGTTACGGAGTGAAAGAGGTGGAGTTTTGGGCAGATTTCTAATTGCACACAGTGTCCAGAGTGTAATGTGATTGTGTAATAGTTGTTGAAGTGGAGTTACAAAACATGAGGAAGTACCCAGCTGATTTTGGGTATTTTACGTTAGGTGAGAGAAGCACTGCTAATTCACTTTTTTATTTATTCAGAGATTCCTGTCTTTATCAGTGCATTCATTCTCTTTTCAGCTAACAGTGTTTTGTAAATCTAGCTCATTTCTTTGGAAATAACCACTTCTCTGTTGTTCTTCACTGTTTGTGGACTGACTGCCCTTTTTGCATTTTTGATGAAAATGAATGATGTGCTTTAGGAAGACTTCTGTATAGACATTATTGTTTGACTACGTAGTGTATGAAAGTTAGTTTGCTCTTTCTTGTGTAGAATTGAACGCTGGACATGACATTCTTTCAACCATTTGACATTAAATATGTGGTTTTGAAAACAACTTTCAAAATCAAAACTAAACTGTTTCAGGACAGAAATTTTAAGAGGTGGGTATTCTAACAGATTCTCGTATAATGTACTCTGGAGATTTTCGCACTACAACGTACATATGTATGATTGATTCCCAAAGTGCAATACAGTACTTCTTTGGCATGTGTTGCAGTACTGCAGTTCTTTTTAAGAGGTCTGACTGGTTTTCATTTGTAACTTTGATTTCATTAGTATGGTAACTATCGAAGTAGCTTGTAAGTTCTGTAATGTTTTTCTATGGTAGGTAGGTTTATTATGAGAAGGGGAAATGAAAAATAAACCTTTAGCTGAAGTGAATCTTTGTGAATGAAGTTAAGGTTGATATACTCCTTCCTCATTACTAATTTGATGTTCGGAGTTCAGCCATCCAACTTTCTGTTAAGAATTGTCTTGACAGTGCAATGATAATGATATTGCAGTTTCTGTGCATATCCATCCATAAAGCTCCTCTTGTATTCTGCATCAGAGCATTGCCTAGAAGGCCAGTTTGAACAAATAAGGAATATTCCTCAATCAGTTTAGATCAGTTTGTTTCAGGAGTTCATTTATAAATTTTACATACCGTTGTAATATTTTCATCATGCCCTCAAATATGTGTTACTGAGGTTAGTAAAGCAGGATTACTGGTTTTGTTGTTTTAGAAAAGTATTAATTTTTTTATCCTTAGTCTTCTGCTCAAATAGTGGGAACCGTTTCATAATTAGATTTTTTAATTGTTATTTAAACAAAGTAAAATTTTTAAATGTGTAGATTTGTGCAATGAATGGAAGTTGGTTTTAGATATCCAAATCAAACTCAGAATGACAAGAAAAAAATTTAATGAGAATATAAGGGTATCAAGTTCAAAACCCTGTGACTTTGGTTTATTGTATTGAAGTTAAGGCCACCTATACAATTTTGGAAGGAATGTAAAAGTGTGCCATAAATTTCTGCCTAACAAAAGTATTTTATGATTGAGGTTGTAATATCTTGTGAAGTGTACGTTTTCATGTTTAGTAGTTTTTATTTTTTCCTTTTCTTTTTATCTTTATATTTATGATGGTTATACGTGTTTGTTAGGTGGTCATATTTGTGTATTGTATTGTCCATACCATTCTGTGTGCTATGTCCTGCTATATTAACCTCTTTTTATCTAGTTTAGGACAAAAATGAAAAGTTATAATGTATAGCCTGTCTGTAGGCCATGTATATAGTAAAGTTGACTGTTGAAGATGACTATACCTTATATGCATGTAAGGAACTTAGAGAATATAATTCCCACCATTTCAGTCTTTTTT</w:t>
      </w:r>
    </w:p>
    <w:p w14:paraId="2F4B0103" w14:textId="77777777" w:rsidR="005709C7" w:rsidRDefault="005709C7" w:rsidP="005709C7">
      <w:r>
        <w:t>&gt;chr4:+:38749342-38751029</w:t>
      </w:r>
    </w:p>
    <w:p w14:paraId="6B72AB20" w14:textId="77777777" w:rsidR="005709C7" w:rsidRDefault="005709C7" w:rsidP="005709C7">
      <w:r>
        <w:t>ACAAAAATACACTTTTATTTGTAACTGTTAACAAAAATATATGTTTTATACATTTAATCTTCTAGCATTTCAATCAGAATAAATAATTGAATATATTATAATTTGCATTTCATTCTGAATAAATAAGCTATTTTATCCATACAGTATCATCATTACTAGAATGACTACCACATAGGGGCCACCTTTTAGGCATCTATTTGCATATCATCTGCATATTATTATATGTCCACACAGAATACCTTAGCAATTGACTTCTACCCTTTAAAGTTTTACAACACCCTTCTCAGGATCTGACCAAGTAGACTAAAACTTGAATCCTACCACAAAATATCAGTCTAAACCTTAACATCAACCATACATCTTTCACTTTCAAAGCTACAAAACGTATTTTCTTCTTTACATGCTACACGACTTTGAAAAACACCATCACGTTGCTAAATGATTCAGGTCAAGTAAGTGA</w:t>
      </w:r>
      <w:r>
        <w:lastRenderedPageBreak/>
        <w:t>AATGTGAAGTGCAGAACCCGTGGAGTTCTCATTTCTTCAGTCTTTTCCAACTCCAGTACAACAGGAACTTCTCTGCATCTCCAAATTCTGCTTCACCTTTCTGTTGACAAAAGAGAAATAGTGGTTAGTGATTGTGAAGGATTTTCATTCTTCTGAACTTTGATTAACTTCTATTACTTGGATACATTACTAATACTCCAAGGAGCATGTTGATTAACGAATAGAAAATGAAGCGATTTGCTTTTGAATAGCTTTGGGTTATTTGAATTTATTTAGGAAACTTCAAAATTCTTAACAAGCTTAAAATTTAGAAATTACCTTTCACGCTATTCTTATATATTAAGAGAAAAAGCAAATTTTAATAAGACTACATAAGCAGTTCCTTGTGGTAAATTTAATGGTCTAGAAACAATAAGCAACATTGAAATTTTCTTTGACAAAAATAAAAAATAGAAGGTAAAATTTTAAGTGATCATTGAAAGTAGCAAAAATTAAATATGTATGATGGACTTTGGAACTTACCAATTCGGGTGTGTTGGAAGGTTCTGGGGCAGGTCAATACAACAGGTCACCACGACTCGCAGCGACAGGTCATCTTCATAATCATGGCACTAGGCTAATATCGAGTTGGTCACAGCAATTTTGGAGACAATCTCTTTCCGTGCAATCCCGACAAACAAGTAAGTCTTTAGATTCTCCTAAGTTTCCATATTGTTTACTCCATTTCTTCTGCCAGGCGCCCCTATGGAATTCAGGACGCTAACACTCACCACCTCACCTCCTTCCGTGCCCTCCTGGAGGAGGTGAACGGGCGGGAAGGACACGACACTCAAGAGCTCTCCACACACTCCATCTCCTCCTCCGAGGACGTGAGATCCTCGTCTTCCTCGTCGTCGCTGGAGACGAGGGCGTCCTCCAGATCGTAGATGTAGTCGATGACAGACTGGATGAGTTCCAGCTTAGTGACGGGACGATCTTTGGGACACATTGGAACCAAGTTCTGAAGGCGTTCCAGGTACATGAGCACATCGGCACCGTCAGTTTTGGGTGGTGCCTTGTGGACTTTGCCTTCGATAACGCCCATGACGGCGTGGACTGGAGATACACAGCGTTGTACTCTCATCTTGACTTAGTGTTGAATAGTGTTACACGAGATAACAGAACGATCACTAGCAGAAAGCTGCTTAACAGGAACGGCTTTAACACCAAAGTTGCGCTAAAGGAATAC</w:t>
      </w:r>
    </w:p>
    <w:p w14:paraId="291BDF11" w14:textId="77777777" w:rsidR="005709C7" w:rsidRDefault="005709C7" w:rsidP="005709C7">
      <w:r>
        <w:t>&gt;chr4:+:94331320-94334188</w:t>
      </w:r>
    </w:p>
    <w:p w14:paraId="2D494D25" w14:textId="77777777" w:rsidR="005709C7" w:rsidRDefault="005709C7" w:rsidP="005709C7">
      <w:r>
        <w:t>AACTCTGAACTTTTTTTTATTAAATTTTACACTTTCCTTCATATAGCTAAAACAAACGGTAACTACAGTATTTTTACAGGCTGTAAGCCATCAACCAAACAAAAGGAATTAATCTGGTTATCATACTGAAAATTACAGTAATCTTTTCTCTGGACTATTAAAAATAATTTCCCCATTATCCATAGGGGTTACAGATACTCCATCATACCACAAATATACATTAGTTTACAGATCTGGTCACCCAGTTTTATCTACAAAAGCCAATCGTATTCCTTGGATGTTTGTCATCTGTCAAAGATTCCAGCACATTCTATACACAGACACTACGTACCCTACTTACGAACATTCAAGTTACGAATTTTCATGTATACAAACAAACATGATCGTAAATTAAAATTGTGTTTGGTAAGATACAACTGTATTATCATCACAGTCTATTTAGGCTTTATATATCAATTATATTAATAAAGTACTGTGCTCTATAAAATACAATACTGTATGTACAGTGTACAGTACTGTACGTATTGTGCTTTATGATGAAAAATGTACAATACTGTATTGACCTAATATCATACTGTGCTTAAATAGGCATGAAGACCAACTTACAAACAGTTCAAGATACAAACGGCCACTCAAAACATAACTTGTTCCTATGTAGGGTAGTGTCTGTTAATACCATCACTACCAGATATGAATTACAAATCAGCATTTCACTATTCTACAAGATATATTATATTACAAGGGCTGAAGCTTGGGACAAACTCCACTCAACATCTGCTAACATAAAAAACTCACCAGCTTCCAGCAAATCTCAAGTTAATATCTTTTGTCAGATAATCAGTCCATTCCATTGAAGAAATAAATTACACATATGGCTGACTCCACTCTGTTCTGACAATTACTAATAACTTATTTCTATAATATTCAACTGCAAAATAACAAAGAAAAGTTTAGGTAGCAGAGCAGTATTCAAAATAATCAACACTACAGTTTTGCTACTTGTGAAAGATGATCATTAGGGTCAACTAAAAAGGCTAATGCTGGTAGTAAGATTACCAAAATCAGTGCTTCAATAGTAAATGCACTTTTGTGACACTCATTCTGATAATTATTAAAAAAATATAACAAAAAGTACACTTTTTGTATGCATAATTCTATGATAAAAAAAACTACAGTTGGCCCTTATTTTTGCAAACTTTTTCTCCATGAATCTGTCTTCAGGGTATTTTGGGAAAATTGAATGTACATAACAAGAGAAATGCCCAAAAATATCTCCTCCAGCATCTACAAACAAGACATGCACATGAGATCTTTATTAAAATAAAATAAAAAATAAAACTTAACAATTCGTTCAACATTGCCTCTTACGAAAATGTGCATAAAGCATTTCAGTTCCAAATTCTGATGCGAATAATAAAGTCTTTAAATAAGCAATATAAAAAATGAATTCTTTTACATAATGTGCATTATTAACCATAAAGAAATTATAAGAGAATGGGGTTTCATTATTACGATTTCAAGGTTCCTGTCTTAAAACTGAAGGAAGGCACAACAAATTCATAGTGT</w:t>
      </w:r>
      <w:r>
        <w:lastRenderedPageBreak/>
        <w:t>ACTAAATTATCATTGTTGTGAACTAACAGTTTAAAATAAAGCCCTAATACTAGTATTAGTGTAAAATAATTTTTGTTGTATACAGTGTTATCTTTACTGAACTATTACTTCTAAACTAGAAAAGCAAAACAAGCAAAATCTCATGTAAAAGAAAGAAAGAGAAACATTTCCATACGAAAATGTCTCTAAGTATTTCAGTAGCTCAAAGTTTTACAAATTCAGGGCTAACATAAATGTAAACTCGAGATAAGTCCAACGCCTAACTTATAAAGCTGTCAAATAGACTTGCAACAAATTGCTTGAATATCAATTAAAAATATTTACACCGTCATACCTTTTGTAAATGTTTAACTTAGGAGTGACACTTATGAAACGGAATACATATCTCAAATTGCAATCCAATAAAGTTGGAGGCAGCAATAATATCAGCAAAATGATTTGTGTAGTACCAGCATATCATACAACCATTGCTACTACTGCGTTTGTTATTGAAAAGACAAAAACTCAATGCCGTAAGTCTGTCTCTTCAAATTAAAAGGAGCCACAATTGTGCTGATAGAAACTAAAATTGTTTTTATCTTTCTCTTCTCTCTATCTTCCATCCATAAGCATGGATCCACACATTGAAAATAAGAGCATATACTACAAACACAAATATATACTAATCCTATGAAGCCAACTTGTCATAAAATAGTAAAACAATACGCGTATAAACATCCTCCTGTACCTGTGCTAATATTTCTTGTTAGACAAGAACTGCGAATAACTAAATATATTGGGGCAATTATCTAGACAATTTGTTGTTTACAGGTGACTGTTTTTGGTGTTGACAGCTTATTCTGCAAACATTTATGTTGAAATTTCTTAAAATACACTTAAAAGGAAAAAAAAAAAGGTATTTAATGCACTTACAAAGGTACAAACTGCACTTATAAATGTAGCAGATTAAAGTACATATGGCAGGTTAGATTAGCTGCTGTGAAATCTGACTATACATAAAGGAAGCAGGGAGCTGAAAACCAAACGGTTGCAGACAAAAAGGGCCAACTGTGCTTTGCCAAAAAACCACTTCAGTTTGTTTACATCTCACTGATAATATAAAGCCTTCCCGTTTTTCCAGTGGACAAAAGCATGTTAAAATCCCCAAAGAAAAGCTTACATTCTGAACCCTACCTTTCTCAGTAACAGCCAAGCTTTACAGAATACTGTATATCTACTCCTTTCAGTTTAATAGGCAAACCTCATACTGGGTGAATATCCAAGTTTGTCAAGGTTTGGAATACAAGCAAAGTTGATCATCGGT</w:t>
      </w:r>
    </w:p>
    <w:p w14:paraId="7021403B" w14:textId="77777777" w:rsidR="005709C7" w:rsidRDefault="005709C7" w:rsidP="005709C7">
      <w:r>
        <w:t>&gt;chr4:+:122806221-122809681</w:t>
      </w:r>
    </w:p>
    <w:p w14:paraId="46AA15B0" w14:textId="77777777" w:rsidR="005709C7" w:rsidRDefault="005709C7" w:rsidP="005709C7">
      <w:r>
        <w:t>ACTGGAGAAGAAATTTTATTTGTCTTCTGTTCATTACCAATGCCACTGGATCTATAACTGCAAAAACTAAAGTAACTTTTTCTCTTATATAAATTTGGTTTAAGCTATTCATTTCAAACACTAAAGTACTGATGAGAAAAGCCAAAGAACTAAATCATATTTGCCCTGAGAAATACCATGTTAATAGAAACTGTGTGCTTCCTTCTTCAGAGTACAACTCATTGCTGAAGGAACATGATAAAAATCTACTACTATGACCTGTGATGCATTACCTTCAGAACTCAGAGAGTTGAACAGACCGAACACACTACCTAGTCAAAACATTAATTCTGATAAAAATTCCTCATCTAATTGCTAGGTCTGGCTATGAACATGTGAATTTTCAAGTCCTATACAAAAAGGTAATAAGGTTAGTGGAAGATATAACAACCTAACCATGAATAACTATATCAAGAGCAAAGTGAAAAATGATGAGTTCAAAAACCTAGTTGTCTGAGTATATCCCAGGCACTTGGTACTTTCTTAGAGTAAAACTCATCACAGTAAGCTACAATCAAAAGTCACACTCGTGAGCAATCCATACTAGAGCCATGCGCTCAATTTTAAATTATACTAAACTGTGCTTACATAACATATAAAAATCTTTTTAATTTAATCAGGAAAACCATAATCCAATTTGGTAGTATTTCTCCCATCATAGGTATATAAAATGCATTCAAGTATGACCTCAACCAGCATTACAAAAAAATCTGTACTAATGAGAGCATCATTTTACAGACATACCAATCTTAGTAACTGAATAGGTTCAGTATTCAATTACTGCAATATCAACAGAACTGTGAAAAATTATTGGATAACTGAAACCTCTTCATCAAGTATGAAACTAAATTAGTTATGTGCAAAGTTGTTGTCTGGAAAATGCCCTTCTAAAGTACACAAAACTGAACACTGTTTTGGCTAGAATTTTCATGATAAACAATTAACTTATTTCCTAATGTTGAAGTTGCTCTGACCTCGCCAACGATGATTTATGAAGTATGGACATGGCCAATGGATGTGACAGAGATAAGGCTGTTGAGATAGATGTGTGGAGTCATAAAAGATAAGATAAAAACTGAATTTTTTAGAGGAGCACTTAAGGTACAGTAAGTATCAAAGAAGATATGGTCATGTTATGCAAAGAGGTCATCGGTGTGTAAAATGGTTATGAGCATGGACATGGAGAGGAGTAATGAAGGGGTAGCCCAAGGTTCATATGGAAGATAAAACATTGAATGACATGTGGGAGAAAGGTTTGAGAAGGCATAATACACTGGAAAAAGGAAGGTGGAGAAGGCTGATAGGAAACAGCACCCCATACAGAAATGGATAAAGATAAAAATGACCTAACCTTGGAGAAACAACACAATTTTGATGAGAA</w:t>
      </w:r>
      <w:r>
        <w:lastRenderedPageBreak/>
        <w:t>AATTTTTGGAAAAAATATACTACAGTGCTTAAAAAAAGGCTGCAAAACTTTCATGAGTTGAACACTTGTTCCTCAATGCATTATGTGCACTGTGGCTTCAACTGATACAGCATTTGGATTATTGTAATTTCTTCAATTTCAATTATTATTTACAGAAACTCTACGATTAGTATTTACCTCCCTGATGGTCATAATAATCAAAATATGTGTAATAAAAAACTATTACTGACCTACCTCTATCAAAACTGCTGACTGATACAACAACTAACTTCCCATTAGATAATGAATATCACGTTCATCACGCACCCAGAATCTTCAATATCCAGGTAAGTAATGTTTTCTTTCTAAAAGACATGATCAATAAATAGGAGTTACTATTGGAGATCACCACTATGCCAAGGCTATGTTGCACAGAGATTTTAAGGAACACCATACAGAAGTAAATGTAGATACAATTGACCTCAATTGTAAAATGGGGATACATGAAAATTTTGAAATGGAATATTAACTTTTAAATGTCAGAAAAACAAAATAATAAAATACTATACCAGTGTCTCATGGGACAAGGAAACTGGATTGGGATTGGAGTGACAAATTCTAAAATCTTCAAATTTAAGTAACACTTTAAAAGTAACATTCTTATTTAAAAGTAAAGAGCAGTACAGTAGAAAATGAACTCTGGATACAACAGAACTTATGATTTCCAAAAGGATAGTCTGATGGTTTTGCATCATGTATTACCCCAAAAGGATACAAGAATGTAACCTCTGTAGTAACTAGTACTCAAACAGTAAGGACAGTCTTTCAGTATGACTGGTTTTTTAGGTAGTGCTGTTATAACTCCTTGATCAGTTCCCTGATTCTTTATTCATTCAACAAACAAAATCTCTTCAAAGAACTCCATGAGACTAGGAGAGCTCTTGTTTTGCATAAACTACTTTCTCTTCTTGAATTTTATCTCTTGCAATACTAGATAACACAATGTCAATTTTGGCACTAACATTTTTTATTCCATTTAAGGAAGAATTGCATATCTGCTTGTCCTTTTTACTTGATATTTTTATTTACCAAACCTATAAAACCCCAGGATACCCTTAACACAGCCCCCATTAGTGCTTGCTTACACAATTAAAATTGGAGTTTATTTCACCTTTCTCTGGGCTTACAACGTTTCTTGGCTGGCTGGCCATACAATGTTTCTTGGCTAGCACAATGTTATGGTCCCAAAACATTATCATTGATACATAATGGTTAATGAAATAACCAAAAAAGTGTGTTCTGAATCTGACTGGTGGCTGTGGATTTGTTTGCATTAAACAAAATTTTCTTCTTTAAAATCAAACTTTTTCTCTTAACATAAAATAATACAGTAGTACTCGAAAACAAATAAAACCAGTGATTCACATGGATTAATCATACTAAAAAATAATGTTCTATTAGGTTCCATGGAGAGACCAAAAATGTTTGCCAAGTGGGGACAAAAGAAGCCACAATATGGCCTTCTTAAGATTTAGGTTTAAGCTTGGATATTATCAATGATAAACCATGGCCAGTAGAGAAAAATACACAAAGCTGAAGTTTTACCTCACCAGATCTGAATCTATATCCACACTACCAATAAAGGCAAAACCAAAACTTAAAACTACATGGGAAGAAATGGAAGGTAGTATTTGAACATAATAATAAGGGATTAAAGTACTAATCATCTGGTTATTAACTAAACCTTGGAGGTACCTCACATGGAATATAAAAAAAATAAAATAGAGGGTCTACTAATTCCTTAAAAAAGGTTATTCTAAAAAAAAAGGTAATCACTAACTAACACAAAAGAGAAAGACATACCTACATAAGAAGGACAACACAGAAAAACCAAATAACCCAACTGAAACTTAATCAAAGATATCTGCAGAAGAGTCACAAAATATAAGGTATAGCCAAATGACAAAACATGAATTATGACCATTGTGGTGTCACTGATTATGGTGTTAGTGATGCTAATCTTCTCCAAAGAATAAAGTTTTCATTTCTATAGCCTAATTTC</w:t>
      </w:r>
    </w:p>
    <w:p w14:paraId="060EDD54" w14:textId="77777777" w:rsidR="005709C7" w:rsidRDefault="005709C7" w:rsidP="005709C7">
      <w:r>
        <w:t>&gt;chr4:+:124289844-124295001</w:t>
      </w:r>
    </w:p>
    <w:p w14:paraId="034D9192" w14:textId="77777777" w:rsidR="005709C7" w:rsidRDefault="005709C7" w:rsidP="005709C7">
      <w:r>
        <w:t>GTAATAAAAAATAGTTCTTTATTTCATTCAGTTTACAATCGTGACATACCATAATGATGATGTATAACATATCAAAAAGATAAATTACATGAAATGTCAAATTATGTCATTAAAATAAAAAAAAATCAGTTGACTTATAAAAGGCAGTAAGCATACTGTTAAGATGAAACTTCTATACCAAGTCTGCATTGTTGAACACTACCAATTTAATACATTATAACACTAACACTGTAAAAAAGCCACCAGTTACTAAATTCACAAATTGAAATCAAAGGTCTTGAAATTTAACATGAGAAAACCGTTATACATACTAAGATCATAAGTCATGGACCCATTGTCAGACAACAATTAATCTAAAAATTTTACAACATGCCAGCATTATTCAGTATATATCTGAATGAAAAGTAACCCAAAGTAATTTTCATTTTCTCCTAAGTACATATACACTGAAGGATACTCCATATATGAAAGGCTCTGGTTTGTGAGTTGGGAAAGCTGTTGAATCTGTAACAATGTAGTTATAAAGGTACAGGGTGGGTGAGAGACACTCCTTTGCCTGTCTCGCATTTGCTACTTCATTCTCTCCTTTCCCATAAGGGAGGTAGCACCTTCAGCGCACCACTTGCAGTGCAATGTAGGCACTACTTTGCAGCATTCCTTCAACCCCTAGCTGCAACCCCCTTTCATTCCTTTTACTGTGCCTTCATTTACTATACTCTCTTTCTTCTGTGTTACTGTCTACCCTCTTGTAAAAATTGATTCAGTGCAACTGCGAGGTTTTCCTCATGTTAACCGACTCGTTTGTATATTTAGGAAAATACAAATTGCATAAAAAATTTGGTTTGCCCTATAAAATACTACCATTGCCAGGAAGGAGGGGAAAGTCCCAGCAGAATCGAGAAGAAACTGAATTCCATGCACAAGGTCATGCACCTGGCCTGTGCAAAGATGCAATGAAACCTAATTTTCCACTCGGCTGGTGAAAAGTACACCAGTAGTCAGCATTTTCTTGCTATTATTAAACAATGGGCTCAGAGAGAACTTGACCGCCCTTTATTAAAAGAGAAAGGCAGAGAGCAATGCATTTTAAGCTACTTTAATTGATTACAGTACTTTTTGGCCCAACACACCCAGAAAGGGATAACCATTTAATCTTCATTCACTCTTCTTGCAGAGAGAAACAAAGCTTATGCATGTGGATGAAGAGTGAAGTACCCTGTTGGTTCCCAGTAACTACACAACTCCGGTAGCTACCACCAATCCCAAGAAGAATGTACCCAGGGATTTGTGGGCGACATCCCTCGAGCAGAATGAGGTAGAGGTAGTCTGGCTACACCAGGCACCTGCTCTTGTTGAAATGCCAAAAAAATTTTCTGCTAGGCGAGAGATGGTCCCACATCCCTGACTATATGTACTCTTGAGCAGGAAGGGAGGCAAAGTTCCTCTGGTGAAGAATCATAGGCCCTCTTGATAACCTCATGAAGCCAGAAGGAACAGGTATTCTTAGGCATCTCTTTCTTGGAGTGGGGTCATTCCAAATAGTAACTTATACATGGGCCAGGCATCTCATCGGGGTCTCTATTAATGACGTCTGAAAGGTAAAGAAATGAAACTTTCAAACCTCTTGTCAGAAATGAAGGGTTCTCAGTTTCCCCAAGAATCCCCACACCTAAATGCTGAGCAAGACGTCTTTTGGCGTTACATCTCCATAAGATGACTGCAAGAGGGGTTCATGGGGGGGGGGTTCCTGTAAGGCTTCAAAACATCACTACATCCCACTCTGGGGGCTGAAGTTCCCAGGGAGGGAATGACTACTGTGAAAAGATCCAACCTCTGTAGCTTGAAAACCTGAGATAAGGCCAAGTGATTAGCATTTTACTGCAAAGGTAGATGAGAAAATCTGTGATATGTGCAACAGATCTGCAAACCTCTTGGCATGCGGCCAATAAAGGCCACTGGTCATCCAAATACCAGTGAAATTGGAAGTGGAAAGTTCATACATCCAGATTGTCCCAGGGATATTGAAATGCATCCTCCATCACTGCCCATGAGGCTGGGGTATAAAAGTCATTTCATGTCAGGTTGTAAACAGAATGATCATGGTAGACCTTGATACATCAATTTACCTCTGTGCTGTTCTCAATACCTGGGTCTGGTGACTCCGCTGATCTGACTTGGAGAGCTGCCCACTCATGAATCTGCAATCCAAGTGGCACAGGGTTAAAGACACTGTTTGCTCCCTGCTTGTTGACTAGGCAACTATGGTTCTGTTGTCACCTTCTCAAACTGACTTGGAATGCTTGCAACATTAACCATTTTCATTATGTTGCCATCCTCTATGGTGTGTGGTCCATCCGTTCTTCTACGAGTCCAAAACCAGAAGTATTTCCAGAGGAGGGGAACCCTGTGGAACTTATATCTCCCCTCAGATGCCCAGCCCAACCCTCCTTTGACCAATATTTTCCAGATCTCACAGATTTCCTTGCTTTACAATCTTTGATTGTGTTCCCCGGTTACCAGCTTGTACTTGGAAAGTTTTCTTTTATAAGGCTGAAGGTTTGTTAGCTATAAAAAATACAATTTGATTAAAAATTTGTCATATTCCCAGAGGGGAGGAACTGACTGGAACTCCCCATGTCAGGTGTCTGTCATCTAACCACCATGAAAGGTCTCTCACTTCTCAACTCATGGGGATTCGTTGGGAGGCAGGATCCCAAGAAGAAAACACTTATTTCTGTTGCTTCTAAAGCAACCAAAGGTGGTTCTGTCTGTGGGGACAGGTTTTCCAAAAATGACAGGTACCACAGCAGAGTGGGTTGTTTTCACAACAGCCCACTGGAGGGTTCTTATTACTATTTTGTCTGGAAGCATAACCAGATACTTAATCTGCTGCTTGAGGATGAAATCTGACTTCTGCCAGTTGACCACAATCACCATCCCTCAATTGTGACAAGCTAACAGACAATCCCTGGAGGAGGCCAGGAATAACCAATCATCCAGGTACCAAAAAAGGCAAATAACCAAGTTAAACCCAAGGAATTGTCACCAGTCTGGAGCACAGAGCCTAGAACTATAATACTGTCTTATTGGAGACAAAATAGAGGTACTTTCAAGTACTGATGAATGGGTATATGAAGTACATATGTATTCTGAAAGCCTACTGAAATCATGAAGTTGGCCCCTCTCATGAAATCTGAAGTTGCCCTTTCACCTGAAATTTGAAATTGTTAAGTTACCCTTTCTGATGACATTGAATGCTGAACACGCGATTTCCACTGTCAATGGAGTCAGTTGAGCATTCTCCATTCAATGCAGAGATTAATGAATAGTCTCTAAAGGGCTTAAAAGCTTTAAATGAAGAAGGCTTCACTTCTGAAACTGGGGAAAGTGTTTTCCAATGTTCAGCAGCAATACCTTTGCCCCATGGAAGGGTTTGGAAGTTACCTTATGGTGAACAGGGAGTCCCAAAGTCCTCCCCACAAGTTAAACTTCTGCCTCTAACCCCTCCAGAAGAAAGTAGAAAGGCAAACCTGACATAAAACACCAGATGGTGAAATGGCCCCTCTCTTCTGCCATGAGGGAGAGCAAGAAGGACAAGTCTGTCAGGATTTCTTCTTACTGACCTTAGACTTTCCCTTCTTCGTAGGCCAAGTATGAGAATCAAGAGGATGAAGAAGAGAAAGAACAATATCAACAATTCTTCTAAAGGGAGATGGAGGCTGCAAGAGAAGTCACAATGTCAACTTGCTCAGCTACTAGCATCACCACAGCCACTGGGGCATCACTTGCATCAAACAAGAAAGACAGAGGAACACAAGCAGCATAAGACATGATTGGTTGTTTGGTAAATTTATTTCTGTGGGCATGTCCAAGAATGCAGCGAAAATACCCAGAACATTCAAAGTTGGTTGCATTTTTCTCAGGCAGTCAAAGGAGGATAGCTCTAATGTCCTCACCTTAGATGAGAGTTGAACAGGTTTGTAGTTCACGGGCGACATGAGACTCCTGGGGAGGGTAAAGCTATGGGGTAGGATGAAAAGGGATGATAGCAAGAGGAAAGAAAGTTCCAAAAAGATCTGATGGCATTATCAACAGTGATACCCTTTGATAAACCTGGTGAAACATTTATATGCTTCCTCCCCATACTTAACCCACTGATGTGAGATCTAAGAAGCATATTCATTACACAGAAGGAATACCCAAACAAGTAGCACAATTAGCCTAGCTTACTTGACGTGACCAAGAAAAACTGAACCAAAGACAGCAAGCAAGCACAAAATAATTGCACAATGCACATGGCAAGAAAAATGGTAAAAGGAATAAGGAATAATGGTAGTAGGCTAGGCTAGGCTACTCATCAATAAAGCAATGAGCACTTCAGGAAGAGACAGCTGATGGATCCTCTATCAATGGCAGCCAAAGAATGAAGTGACAAGTATGAGGCAGGAAAGGGTCACCGACCTATTTTACCCCTCTCGGCTATTTTAACTACCTTACTACAGAGATTCAACAACCATTCTGGCTCACTGAATACTTCACACATAAGAGAACAAATTATGCGGAAAGTACTGACGATTTTAAATTATACTGAAAAACTAATTTTGACTAATTTTCACCAAACAAATTAACCACAAAAACTGACTATCTTGGCTATAGCAATTAATTACCATAAAATAGTCAACTCGATAGTACACTGATTATTCTAATTTTCATCAGAGTAAGGTCATAACACAAGAACTGAGATTAGATATTCAAATTCTCCCTCCTGTTCATTTTATATTGGGAATATTTATAATAAAGTCCTGTAATAAAACAAACATAATTAAATCTGCATACAATTGAAAACCATCTTATAATTTAACCTTAAGACAACTACATAATTTCAGAAGCATTTTGAATTTGTACTGGTTAACAAAATGACCAAAATTTATCAAATTCATGTTTCATACAATGTTCTTCAACTAGTTAAACACATATGCTCAACAACTTCCAATTCTAAAATAAATTATAGTGATGATCATACATACTGAATTGAACTAATAATTTTACTTACATTATATCATAATACCAGAAAACAAAAGGTTGGAAGGATCTCGCACATTTACAACTTCTCAAAAACTCATGGAAGGCAAACTACTCTAAATTCATACCTTATAAC</w:t>
      </w:r>
    </w:p>
    <w:p w14:paraId="51D64E67" w14:textId="77777777" w:rsidR="005709C7" w:rsidRDefault="005709C7" w:rsidP="005709C7">
      <w:r>
        <w:t>&gt;chr4:+:138445075-138445182</w:t>
      </w:r>
    </w:p>
    <w:p w14:paraId="258AA063" w14:textId="77777777" w:rsidR="005709C7" w:rsidRDefault="005709C7" w:rsidP="005709C7">
      <w:r>
        <w:t>ATGTAAGAATCACGAATGCTCTCGAGTGTTAGGACGTCAACCGGTCCATTCTTCATTTTGGCTATTTTACCAAATTAATGATGCAAATGATTATCTATCCCTTGCGAG</w:t>
      </w:r>
    </w:p>
    <w:p w14:paraId="5237ADB6" w14:textId="77777777" w:rsidR="005709C7" w:rsidRDefault="005709C7" w:rsidP="005709C7">
      <w:r>
        <w:t>&gt;chr4:+:138446098-138447066</w:t>
      </w:r>
    </w:p>
    <w:p w14:paraId="3D0FFE5A" w14:textId="77777777" w:rsidR="005709C7" w:rsidRDefault="005709C7" w:rsidP="005709C7">
      <w:r>
        <w:t>GGATCTAGTCCAGGGGATCTAGTCCAAAGATCTAGTTCAGGAGTTCTGAAGACTAGGTTAATTAATCAAGTTCAGGAGACTAGGCCTGGGAGAAATTTGGCATGATGTAATGAGCAATAAAGAAACAAGCTGAATACCAGGAATTTTCTTCAATACCCCTAAAAATGGAATTCAGCACTTCAACTACCTCCCAGTGGGAAGACCTCACCTGGCCTCATCAGTAGTAAGACCCATACTCACAAGGAATATCATGGAATAGCAGGTAGGACAGGCCTACCCTATTTTCCAGGCAGCGTAAACGTCAGTCTTCATACCCACCGTGTCAACTATGACAGTACCATTCTCCGACCTGTGTCTCCAGGCAAGAAGACTGACAACAGTGCATATGTACAATAGTATTATTCTTCTCGTATCTTAATGTCGTGGCGGGGAAAATCCGCCCGTGACATTTGGTGGCAGCTGTGTTGGATCTGTAGCCCAGTGCTATTGATCCAGACCCACTGTGCCTATATATATTATGTAGGTCACTTATAATGTTTTGTCGTATTGTGTGCATTTCATTATACAATATTGTTGATTTTTGTCTGACTAAGGTCATGACTTAGTTACATGCATATTCATTATTTCTGTAGGGAGATGTATGTATGGCCTTGTCTCTTGATGTAGTTTACATTTTATTATTTAATTATATATGTGTTTGAAATATTGTAACAATGGCGACTGGTACTGATGAATCATATATTGATCTAATTCAATTAGAACAAGAAACACAACAAACATTACAGACAGTTAAGAGCTTCACTCAATCCTACCAGGACGTTTGGTCTCAAGTGGGAGACTTATCAAGTCAAATCAAGGACTTGGACCAGAAGTTGGTTGACATACAGGGTACAATACAACACTTAACACCCAACCGTAATAACACTCAACCCCCCATAATGTCTACACCACATACGTCTCACATTCCAG</w:t>
      </w:r>
    </w:p>
    <w:p w14:paraId="299D975E" w14:textId="77777777" w:rsidR="005709C7" w:rsidRDefault="005709C7" w:rsidP="005709C7">
      <w:r>
        <w:t>&gt;chr4:+:138452072-138454077</w:t>
      </w:r>
    </w:p>
    <w:p w14:paraId="1DC4AE5E" w14:textId="77777777" w:rsidR="005709C7" w:rsidRDefault="005709C7" w:rsidP="005709C7">
      <w:r>
        <w:t>GTAATGAACAAAGGTATAATGTAAAACATTTTGTACAAGAATTCATTCATAGTGCCCTGGCGGTTGGGAATGCAATTGTGTCTTATGGGTCTTGTCTTATAGGAAATTGTCAGAGTTTTGCTCTTGTAGTACTGGTTTGGTACATCTTAGAGGATAGAGTACACCACTTTCCAAACCCCTTCCCCGAGATTCAAGTTTAGAGTCGTTCTAGCCAATAGCTCTGGTGAGTTTGATAATCATTAGGACGCCATCAATAGAAGTAAATTCTCTCTACACATGTGGAGCACTCTTTTGTGTTGCAGAGTGATGACATCCTGTGTAAGTGGAGTCAATCTAACCCCAGTATTAGGCTAGGCAAAGCTATTAGGAAAGCTGATTGAATGCACACCTATAGGGTAGTGTCCCCATTTAGTACTCAAGTATATCCTGTTTTATGTTGTTGCAAGAGCCCCTTTAGTCTCTAGTTGAGATCATTGCTTGTTTCTACTGTACAAGACCTGTTTTTCCGCAGTCGCAGACCCATCTAAGGAGCTGTTTGGTTCCGTTAGGAAAAGTTGTCCTTGATATTAGAGTGGACATGAATCAATTCTTCCCCGAGGGAAAAGCTTTGTAATGGGAAAAACATATTTCTTTAATTATTAGTGATTTATTTAGGAATTGATTCATCATCCTCCTCTAATATCTTTACACTGCTATTGTAAGTGATTGGAACTGTGAAATGTTTTCGTTTCTGTTGTGGACGAGTGTGGCAGTGTAGCCAGTCCCTTGTTTTGTTTTTCTCTCACTCGAGTATGGGAGCGCTGCCCTGAATCTTTCGTTCTGCGTTTTGGTAAACACTAGCAAACAATGTAAGAATCACGAATCCTGCTCGAGTGTTAGGACGTCAACCGGTCCATTCTTCATTTTGGCTATTTTTTACCAAAATTAATGATGCAAATGATTATCTATCCCTTGCGAGGTAAGCTTTTTAAAGTTGTAATATTACCATTAGTTCATTAGATAGAACAGATCACTATCGTGGAAGAAACAGTAGCAGACGAGAATTCAAGTGCAGAGTTGCCCTGCCCAAGTAGCATGTTGCAGTGCCTTAACGAGAAAGGTTTTCATTGTCGTGAAAGATACTTCATGTTCATTAATTGTCATGAAGTTTTGCTGTGTTAGTTTGAGTTGTAACTTAGCGTTTGACAGGGTTGAAAACATTAAAAAAAGCAGTTATAAGTGTTTTGTTTGTATAAAGTTTTTGCAAATACCAGTGCCAAAGGGTACCTCTCATGGAAATTTCCACTGCTGAGCATGATCTTAGACTAGGCTATACAGTAATTTAAGAAGGCCTACCTAGACTAATCCTGTTTTGAATGAGGAATTATGAATATTTTTGATAAATAGTTAGGCTATATAGTATATAAATTCATGGAACTTAATTACATAGAACTTAGCCTGTACCCTCATTAAACGAACCTAACTTTGTGGCCTATTGTAACCTAGTCAAAAATCAGCCATGTAAACTTTGCATAGGCTATCCTTAATGATTTCTGAAGAAGCTTAGGCTAGACTATATCCTGTTTAAAGGCACCTTAGCCTAATTTTACCTCATTTTAGTTTTAAGTTTTTCTCAGAAATCTTTCAGGTAACCTTATCCATTGACATATATGTACAAGTATTTAGTACTGTGTGGAGTAGAGTATCAAAAAGGTTTACACTTATTAATTGAATCCATGTTTGATACTTATCCTATGAGAAAATCAATTCCATAATCTGTAGTTGATATATTTTTTTTGAAGTCTCAATATAAAGAGTTATTTTTTTGTTGTAGTTTTAAACTGCGCTTGTATTGATTGCTGGAAATAAAAATTAAATAAAATGAATATTTCCAGGGATCTAGTCCAGGGGATCTAGTCCAAAGATCTAGTTCAGGAGTTCTGAAGACTAGGTTAATTAATCAAGTTCAGGAGACTAGGCCTGGGAGAAATTTGGCATGATGTAATGAGCAATAAAGAAACAAGCTG</w:t>
      </w:r>
    </w:p>
    <w:p w14:paraId="1D620EFD" w14:textId="77777777" w:rsidR="005709C7" w:rsidRDefault="005709C7" w:rsidP="005709C7">
      <w:r>
        <w:t>&gt;chr3:+:46807331-46809742</w:t>
      </w:r>
    </w:p>
    <w:p w14:paraId="55E5B449" w14:textId="77777777" w:rsidR="005709C7" w:rsidRDefault="005709C7" w:rsidP="005709C7">
      <w:r>
        <w:t>GTAAACTGTTTTAATGGACTTCATTCATCAATATGAATTAAATAAGAGACTGAACATGGTACATTACTGCATATGAAAAACATTACCATAAGCACTTATAGTTACACAGTGGTAGACTGAGTTTCACTTAAACATCACAAAAAATATAATAAAAGTGAAAACAGTACATATCAATACACAGCATTAAAAACCAAATCCAACATATCTTCTAGAGTTAAAAAAATGGCAAAGCAATAAGATCGTATGTATCTATTAAATTTGCAGCATATCAGTACACCTCCATCATAGACTACAGTTAAAGATTACATTCAGCGAGTTCCTCGCCATCTGTAAATGTGAACTGAACAGAACTGCAAATGTGCAAAAAAACTTAATGAAAGCACAGTACATATATTAATAGTATTTACAAATGAGAAAAGTTAACAGTTAATCCAAATGACTGTAGATGCTAGCACAAATCTATATACGTATATGTAAACTAATGTAAACATTACCTGGTAATTGTTTTTCCTGAAATTCGGGCATGATAATAGAAAATTTACAAATGAAAATATTAGAATCATGCTTTACATGCTCAGGTTTTCTCCTGAGAATTTACAAGCTCAGTGAGGAATCCTTATGTTATATATGTATGTCAAGTTTACATACTCTCTCATCGCATTACACCTTATGAAAAACTGAGAAATACCTGCGTTTGCATCTCTTTCATCTGTAGACAGGAACATAAGTGCATAAAGTACTAAACATGGAGGAACACTGGTAAATGTACTAGGTTTTGACATAGGTAAACCTGTTTCTGGTAGCTGCTCTGAGTCCTAAAAGGAGTTAACCTTATGGTTCTACCTGGGGCTCCATAAGAAAGACCAGCCAGTACATATTAAGAATTTCCTCATAGCTGGTCTTGGCCAAATGGTGCCTGTTGACACAGTGTAGTATAAATGAACTCAAGGTGGGAAGGTGCATTTTTCTCCCTACAGTAATTACTGGGTATTTCCAATTGACCTTTCTAAGACAGATGTGGCAACAATGCATTGTTCAATCATTTTCATCACTATTCACCAGGTTCATGAAAGAAAAACACCCACCACAAAATCCTACCTTTTCATAAGGAAATGTGGAAGGTTTAAGGACTCACAGCAGCTACCAAAAATAGGTTTTTCTTATTTAAAAACCTGCTTTTTGGCTGGTAGCCACTGTTCACTCTCATTCATTCTCAAAGGAGCATGAAAACGACAGGTAATGAAATGCTACCTTCTGAGTGAGGAATCCCAATGACCTGATTGAAAATCAGTTCATGGTAAAACCACATGAGTTGACTACCAATCTTTTGGGATTCTCATTTGAGAATGATAATGAAAAAGGATGGGAGAGACGAGAAGCAGTGCTTTCAAGTGGTATGCCATTGGCTGGGGAAGGAATCTATTCATTACACGTATGGCATTAGACTTACCTAATTATGTCAGGGTTGGAAACAGTATTATTGATCTTTCCCAGTAGTGTCACAGAAGTACCATAGCATCAAGCAGGTCTCTTATTTTTTGCTGAGGAGCCTATGTTTCTGGGACTTATCATACCATCCACTGACACAAAGTTTAGATGATTTAATTAAATCTCATGGCAATAGTGTTTGAGGTATACTGTTGCTAATGACCACCGTGTCAACTTGGAGACAACTTTTAAGAAAGCATTTCAAAAGAAACCCAGCAATGTGATCACCCTCCTTAAATCATGTGACTTAGGAAGTGTGAGACTGCCTTTTTAATAAAGGATGCTTGACATAATTCTAAGTGTGAGACTGCCTTTTTAATAAAGGATGCTTGAGATAATTCTAAGTATATACATCCAAGAATAGTGGATTGTTGGTGATAGGATGTAGGAAGGCCATCTGGGACGTTAGCTGTGACAGCTAAGTAAACCAGGAGTGACTGAACTGAGCATAGTCAAATACTAAGTTCCCAAAGAAGAGGGGATTTCTTCTTCAAAGAATTCTCATGCTTGGCCAAGAATGAAGGGCCAGGGTACAAGAGCAAGTGATAGCTAGATGTGAGGGTGATGAAGTGATATCCGTCTGAGATTGGGCCAATAGAATGAGTAGACAGCAAAAGTCAAAGAACCTTAGTCAGGGACAAAGTAATGGGGGCCCACACCAGACCCTGCCTTTGCAAGGTGAATGATCAAAGAAAGGAGCTAAAAGCTTCTGTATTTGAATCATTGCCAAACCCACCGCGCAAGGTCTCAAACAGAACAACCTTGTGTGTCATAACTGGTAGTACCAAGGTGCTTATCCTCAAACAGGTAGATAAAAAAAATTTAAAATGGTCTCCATTGAAATTTCGACTAAACTCTCAGTGTGCAGGAAATCAGCCACACTTTTCATATGGACCAGAATTGTCGGAAAAAAAGACGTCCATA</w:t>
      </w:r>
    </w:p>
    <w:p w14:paraId="68422D15" w14:textId="77777777" w:rsidR="005709C7" w:rsidRDefault="005709C7" w:rsidP="005709C7">
      <w:r>
        <w:t>&gt;chr3:+:46809756-46810180</w:t>
      </w:r>
    </w:p>
    <w:p w14:paraId="4DC8734B" w14:textId="77777777" w:rsidR="005709C7" w:rsidRDefault="005709C7" w:rsidP="005709C7">
      <w:r>
        <w:t>GTACCTAGCAATGTTAGATGAAATCATTTCATGGCAAAATAGATTTACAAAATCCACTAGTGAAGGTTGGCTCAGAAAGGAGAATTGGTAGACTACTTCCCCTCCAAATGTCTAGGATAGAATAATGGACGGTAATGGGATTGATTGCCCATTGTTACAGCAGAAAAAACCAATAAGTGTTGAGCCAATTTCAGGCCACTAGGTAGGTATTGTCAATGAAAGTCAGCAGTTTGAGTAAAACTTTTGAAATATAGGACACTGGCAGAAAGAGGTAGCTCCAGTCTTGTAATACATCTCTTGCTATTGCCTGAATGCCCAAATTTGGAAGCAAATGTACTGAAAGTTGATGGTTCTCTTGTGTAGCAAACAGGTCTAATTCAGATGTGGAAGCAGGTTGGCAATTACTTGAAAAGAGAGTTTGTCCA</w:t>
      </w:r>
    </w:p>
    <w:p w14:paraId="1DFBD6F8" w14:textId="77777777" w:rsidR="005709C7" w:rsidRDefault="005709C7" w:rsidP="005709C7">
      <w:r>
        <w:t>&gt;chr3:+:46809990-46812453</w:t>
      </w:r>
    </w:p>
    <w:p w14:paraId="6172AFF3" w14:textId="77777777" w:rsidR="005709C7" w:rsidRDefault="005709C7" w:rsidP="005709C7">
      <w:r>
        <w:t>GTAAAACTTTTGAAATATAGGACACTGGCAGAAAGAGGTAGCTCCAGTCTTGTAATACATCTCTTGCTATTGCCTGAATGCCCAAATTTGGAAGCAAATGTACTGAAAGTTGATGGTTCTCTTGTGTAGCAAACAGGTCTAATTCAGATGTGGAAGCAGGTTGGCAATTACTTGAAAAGAGAGTTTGTCCAATATTTCATTCAGGTGAAGCTGCCGTACACCTCAACAGGGAGCCTGCTGTTGTACCAAGCAAGCCTGTGAGAGGGTTTGCTAACCAGTGGCACTTCTTTGTCTGAGCCATCTTTAGGATGAGCAGCATGACTGCAAAGAGGGCTGAGAAGGAGCCAAACCTCTAGTTAAAAATCATTGCCGTCATGTGTCAAGGACCAATAAAATGTGCATTTGCTCTGGAGGCTTTAATTATCTGAAAGAAAGGATAATCCTCTCAAGTGGCCTTTCACAACTGCCAAGGAGGTACCCATTATAAGCTGCCTGCATGACCAGGGGAGTCGGCATAACCTGTTTGGCAGAAGCACCTTTCCAAGTCCACATTCTTGATTTGCCATTTGAGGATTCTTGTTAAACTCCCTCTCTTCTGAGTTCCTGGACAACTATTGTTGCCAATTCCCTGATCATTCTCAGGGATATGAATTTTCGTAATAAAATTTTTAATAGTTCAAACACCAAATACTATACCCTGTATATCTTAAATTAAAATGCTTATAACTGCCTATGTTAATACTAGTTCACTGCCCATTTTAATAATTCAAACATACCTTAAACTAATAGTATCCTATGTATCCTAAACTGTTATCCTAAAATGCTCTAACATCATTTCAAAGTCATCTTACAACATTGCCCTTAAAAATGTTCTCACACATGGCTTACAGCTATGTGTGAGAACAAAAGTTACCCCTAAGAGAGAGAGAGAGAGAGACTTTGTCCAGGTGCTACCCTTAACACGGTCAATATGTCAAGATGATTGACACTTAAGACCTACATCCCTACCCCTTAGTGGGAGACTTTGTAACAGCAAAAGATTGGTTAAAAGGAAACAAATGTGCTCAAATCTTACCTACTTTACTAAACATTTTCTCCTTAATGAATTTATATTTTGCTGTGTTTAGATAAATATTAATATTTATTTAAAAATAAGCTAATCATTTTTTTTATCATTACAAATGCATTTAATCGCAAAAATAACATGAAATACAGCAATTAGTGAATATTGCTCTATGAAAAAATCCGCGAATTAGTGAATTTTTCGCAATATATTTGGATATAAGTTCCACAGAAAAATCCATGATTAATAGCTTAAGCCCTGAATGCTGCACCATAATATAGTGGGGGTAAACTGTATAAGCTATCTTTAGCAGTAGGTAAGATTCACCCCCAATAATATATGTCTCTTCCTATCGGGAAACCTAGGATGAGGCAAAATGGAGCAGTGATAGGGGAATTCCAATACATGATGTCCTTCAGATCAACAGAGATAGTCTAGGCTCCAAGTGGAATGAGCAAAAACATACCTGGGCAACAGTTGTCATCCATACCTTGGGGTACACAATGTGTCTGTTCAGTTTTGACAGGCTGAGAATCACTGTTCTGAGGAGTCCTTCTGGGGATGCTGAGGAGACATGCTTATTGATGAATGAATACCTTTTTCTCTATGGCTCCATTTAGGTGAGCCTTTTGTGCATTTATGCTTCACAGTGTATTTTCTTGATCATGCTATTTCTATGTTTTATTTTTGTACTGGTGACTTTTCACCATTATTGCACTGTTGTACTTAAATTAAGATAATTTACAAAAAATTCTGTGACATATGTAACAACAATCAGAAATGCATTTGTTAAAGACAAAAAGTTTTGAGGCTTGATTTCTCTGTTATCTGATAGCCTTCTGCTTGTTTATAGTTAAATTATAAAGCAATCATCAAACTTTTTTATGTGCAATAACAAGCGTAATCGTAGTACTATAAATACATACCAATATCATTTTAAAGGAATATATATTTCCTTGTTGCAAAAATTTATCTATTCCTAACTAAGTTCAATGCTCCATTCTCAATGTATAGTTTAGTTTTTCATTTTTAAAATACTAAAAGTTATCACTAAGCTCATATCTGGTAAGACAGAAAAGAGCATTTTACTGTTTTACCATAGATGGAATTTGACCTCCATGAATCTGAATTGGTTTATCAGACTGCAGGCTCCAGAATTTTCACTTTCTCCAAGGGTAAATCACCCTAGCTCACAAGGTCTTGATGTCAGCAGAGAGTATTGATAGATAAACCTCAGCACTGCTTATCCCCTTGCTTATCACACCTTCTCCTGCATGGTCGACTCAACGATTGCTAGCTTTTTCCTAACTCAATAATAGAAGTTCTTATCCATGGAAGAAAATGTCAGAGGTTGATGTATCCTGTAGGGAAAGCCTTACATAATTGTATGAAGCTGAATGC</w:t>
      </w:r>
    </w:p>
    <w:p w14:paraId="07D4DE8A" w14:textId="77777777" w:rsidR="005709C7" w:rsidRDefault="005709C7" w:rsidP="005709C7">
      <w:r>
        <w:t>&gt;chr3:+:48858814-48858936</w:t>
      </w:r>
    </w:p>
    <w:p w14:paraId="0C69FEC5" w14:textId="77777777" w:rsidR="005709C7" w:rsidRDefault="005709C7" w:rsidP="005709C7">
      <w:r>
        <w:t>AGCACACTCCTCGTCGAAAGGTGTCCTGGTGAAGTCGGCGACTTCGAGATCTGCTCCTGATCACTGAACTTGATAGAGCTCAGACTTAGCTTCGGTTTGCCTCCCGCAACTCAACTGAAATAG</w:t>
      </w:r>
    </w:p>
    <w:p w14:paraId="595F8C9A" w14:textId="77777777" w:rsidR="005709C7" w:rsidRDefault="005709C7" w:rsidP="005709C7">
      <w:r>
        <w:t>&gt;chr3:+:48926732-48926819</w:t>
      </w:r>
    </w:p>
    <w:p w14:paraId="41A1E343" w14:textId="77777777" w:rsidR="005709C7" w:rsidRDefault="005709C7" w:rsidP="005709C7">
      <w:r>
        <w:t>AAAAATGATCAAGATGCCCCGGAATTCTCTTATTGCGTCACTACTCTTCCTCGGTTTGTTCCTGACCGAATTGGCGGTGCCAGTACAG</w:t>
      </w:r>
    </w:p>
    <w:p w14:paraId="7A9849B8" w14:textId="77777777" w:rsidR="005709C7" w:rsidRDefault="005709C7" w:rsidP="005709C7">
      <w:r>
        <w:t>&gt;chr3:+:48927575-48927752</w:t>
      </w:r>
    </w:p>
    <w:p w14:paraId="3F510384" w14:textId="77777777" w:rsidR="005709C7" w:rsidRDefault="005709C7" w:rsidP="005709C7">
      <w:r>
        <w:t>GGCGCCGTTGACCGATCAGCTGGGAATGGAACGAAGGATGGTGCCGACACTAGGCTGCTCTGCACCGACAGCGCTTGCACTACCAAGAGCGGAACGTGCCAAAGCTCACTGAATGGTCTGTCCAGCTGCAGGGAGGTGGATAATTCGCTCTGCGGGGCTCTGTGTTCGTGCTGCGTTG</w:t>
      </w:r>
    </w:p>
    <w:p w14:paraId="2200B98B" w14:textId="77777777" w:rsidR="005709C7" w:rsidRDefault="005709C7" w:rsidP="005709C7">
      <w:r>
        <w:t>&gt;chr3:+:48929671-48929790</w:t>
      </w:r>
    </w:p>
    <w:p w14:paraId="10DAD421" w14:textId="77777777" w:rsidR="005709C7" w:rsidRDefault="005709C7" w:rsidP="005709C7">
      <w:r>
        <w:t>GTTGTAGCGGAACCTGTGGGACGGCCAACGACGGCACGTGCAAAAGTACCTGCACCTCGACAGAGGAACAGATCACGGGCTGTACAGGAAGGAACTGCAGATGTTGCAGGGCCTTGACAA</w:t>
      </w:r>
    </w:p>
    <w:p w14:paraId="3608A62B" w14:textId="77777777" w:rsidR="005709C7" w:rsidRDefault="005709C7" w:rsidP="005709C7">
      <w:r>
        <w:t>&gt;chr3:+:48931827-48931943</w:t>
      </w:r>
    </w:p>
    <w:p w14:paraId="04DB9199" w14:textId="77777777" w:rsidR="005709C7" w:rsidRDefault="005709C7" w:rsidP="005709C7">
      <w:r>
        <w:t>AATGTGGAACAGGGAATACAGGCTTGTGCAAATCAAGTTGCAACACCAACACTGAAAACACAGACACAACAGCCACTTGCACCGTTGCTGGGTACAAGTGTTGCGTTCCTAAGACAG</w:t>
      </w:r>
    </w:p>
    <w:p w14:paraId="766D431E" w14:textId="77777777" w:rsidR="005709C7" w:rsidRDefault="005709C7" w:rsidP="005709C7">
      <w:r>
        <w:t>&gt;chr3:+:48932356-48932746</w:t>
      </w:r>
    </w:p>
    <w:p w14:paraId="58B4BA00" w14:textId="77777777" w:rsidR="005709C7" w:rsidRDefault="005709C7" w:rsidP="005709C7">
      <w:r>
        <w:t>GATGCACAGCGAAGTGTGGGCTCAATTACAAGTTCACCTGCACCCCCACGAGCCAATGCCCCCTCTTGAATTTGCAGTTGGGGACTTGCCCCAGTGGATGCCGGTGCTGCGGATCGCTCCTTGGCTGAGGAGGGAATATACAGCTCCTTCTGCAGTTCCCAAAAGATGCTCATCGTTGGAAGGGAACGCGCTCGCACTCGCGCACTTCTACACTGGAATCTCATAGCACATTCATAAAATGGAATTTCATACTCGCACTCATAAACTGGATTTTCATACGCACATAAAATCAATGATATATTAGAACAAAATTACAACAGACAAAATTAGAATTATATCTTAGCATTGTTTTGTACTGAAGGATCAGTAGATATTAAATTTTTCGATGACT</w:t>
      </w:r>
    </w:p>
    <w:p w14:paraId="2850859E" w14:textId="77777777" w:rsidR="005709C7" w:rsidRDefault="005709C7" w:rsidP="005709C7">
      <w:r>
        <w:t>&gt;chr3:+:98565414-98568138</w:t>
      </w:r>
    </w:p>
    <w:p w14:paraId="3422BC4A" w14:textId="77777777" w:rsidR="005709C7" w:rsidRDefault="005709C7" w:rsidP="005709C7">
      <w:r>
        <w:t>CAAAGTGAACCTGTTTATTGAGGTATACCAGGCACACCAAGGACATTTATTTCTTCAATGCACACACTACTTCAGAGTAAAAAATGTGAACAACAACTCACTTAAGTGGGAATCTTAAAGGACTAGAAGACTTCATAATCAATCGCGCTTCTCTTCTGCCTCAAAGCTAATAGTTTGTAACAAAATATCTCTCATTTTTATTATTATTATTATATATACATGAATGTTAATCAGCCACTATGTTCCTTGGATGTAACACACAAAAGGCTAATGACTATTACTGAAGAAGAAACTGAACCTGAGTAACAAATTCAACAAGGCTCTCCTTTGCATTACTCTCTTGAATAACTTTGTCTGGCAGTTCTTACAGGAGATGAAATAATAAGCCTTTCTAACATCCAAGAAAAACAGCTGCTAACCAAAACTCATATCAGCATCTCCTTCACAACAACAAAGGGGCGACTGTGCAGGTACTGGTTGAAAGATCATGAACGTGACCTTTTAAGGAACCCGTTATGAGGTAAAAGGGGGGTTCCCAGGCACAGGAGGAAAGGTGGAGTGGAAAAGTATCATGCTCATTCCTGCAAGAGGCACAGGTTTTATAACTGGAAGAAATCATTTGCACTACAATACAAATGTACTGCATATTGTAATAACACATAATAACTAGGAGACCCACCCCTAAATCAACAGTAAAGCATTTAAATGAGGTTTTTCTCTCACTGAGCAAGAATTATTCTGACCTAGCAGTACAGTCCAAGAAAATAGTGTAAAGCTTGATTTCAGTGCTTACCAGCATTCATTCAAGAAAAATCTGTGCCTGAAACAGGATACACAAAAACAATAATAATGATATAAACTTTTCCACTCTACCCCCCACCCGACAAATACTGTCGTCTCCGACCTTCTCCTCCTCGTATAACATGAAAAATCTTAACTATGGGGATGAGCAAGTAGGATATACACCTTCTATGCACCCTCCTATGCTATCAATCATAGCAAATCAAACATTAGTCACTAACCACACTCCATGTGTGCATTAAAACCTTAACTCCTTTGTCTCCTCTGCATACACACGACCATCCTTGTCCTCAAACGTAGACTGTGCCAACCAATACCGGAACAGTCCATCGTCATCATCAAGTAGTTTCCTCTACAGCTAGTTTTCGTGACATTATTTTTGAACTCCCACGACAAATTTAAATAATGTGTTCACAAATCTCCTCCTCCTTGCAACAACACCTTTGTGCTGATGACCATTTCACTCGTCAGTAAATTATTTTCCTCCTTCTCTAAGCACTTTTGATGGGTGCTTGGAGGCAAAATGAGAACCACCACTACTCTGCTTGTAATAAAAATGGTAATAAGCTAAACTGGACAATGCTGAAATTGAGATTAAATTCATGCAAGAAAATAGATATATTAAAAATATTACAAAAGACGAATATGTAGATTACAAAACCCAGAATATTTGCTGCCATTACAAATCCTATAATGGCCTATCAAGAAGGAAATCCAATAGCCTTGAATATGATCTATGATTAGGTCATCAGCACAAAATGAAAAATTATAAATTCATTTACAGTAAAGATTACACCTAAAACCCCTAACACCAAGTCTGCCACATCAACTAAGTTTAAAATAAACAAAAATTTTCCCTCATTTGAAGCTCTGCTGAACAAATCAAAGTAACACCAGGAAAAAAACACTGATTAATACAGTAATGATGATCTACTAAATGAAAGAGCTTCAAAACTTTGACACAAGTCTGTAAACTTTGAAAGAAAAAAAAAAAAAAATAACACCCAATCCTTCTAATTTGGAATCTTTATCTGATTGTCTTCAGAAAACTAATTTTATATGCCAAACAACAATATGGACATATTTGTGGATGAGACTATATGGAAAAAAAAGAAGCCCTTGTAAAATGCTCTCATATGAAGACTACGAGATTACATAAGGAGCTTTAATTTTGGAAGTTGCCTTTCAAAATTACACAAGTGTGTAAAGACATTAAAAAATTCACTGTAAAAGCTTCCACATGTAATCTCTGTCTTGTCTCTCAACATGCAAGGATTCTAATGGCTATACTGGGATCTTGCAAGCTGAGAATTACCTTATTAAATGGGGAGCTTTGGTGAGCTCCATCTCCTGTGACCCTCCTCTCCTCAATGACTCCAGCTCCTCAAACATTTTTAAATCTTAGATGAAATGATGTCAACTTGTAACAAAAAAAATAAAAAAAAAGCAATGATAAAGATTAAGCAATTTATTGATCAGGTACTAGGAACACTTTCCTATCCCTCCTACTCATCACCAATAACGTTTTAGAGCACTAAAATATATCAAGTCATTCTCAGTAGACTTAGTGTGGTAATGAACTTCCCACCTTACTTATCGAACAAACTGCTTTCCACCTCCTCCAGTGACAAGTTTAAAAGGGATTCCAGGTAAATTTTCAACACTGGTACCCTGTTAATTTGCATTCCAGCATCAGCAAATAGCCTAGTTCATACCAGGAAATGCCAAAAGTGGTAGCTGACCTGGCTTAAACTTTAGTGACCCAAAACTGCCACTACACAGTTTGAGAACACTATCGTAGTCTGCAGAAGTTTCGGAGGGAGAGACAAGGAGTGGGGCAGCCGCTTTAAGCCACCATCTCACACTGGCGGGAGATGTGCCCAAATTCGCCACACATGTAACACTTTGGGCAATTACGGGCCAT</w:t>
      </w:r>
    </w:p>
    <w:p w14:paraId="339E3E12" w14:textId="77777777" w:rsidR="005709C7" w:rsidRDefault="005709C7" w:rsidP="005709C7">
      <w:r>
        <w:t>&gt;chr3:+:98592091-98595949</w:t>
      </w:r>
    </w:p>
    <w:p w14:paraId="58C0148D" w14:textId="77777777" w:rsidR="005709C7" w:rsidRDefault="005709C7" w:rsidP="005709C7">
      <w:r>
        <w:t>GAAATATTAAGCAAATACAAGGATTAAAAGAAAAAAAATTCCCTACAACCTTAAAACAGCTAACAAGCAAACAGTATTCCTCACCAGAAATATAATGAATATTATCCTCACCAGAAATGTATTGAATGTTAGAGGATTGTGATTAAGAAATCTTTAATAAAAAACCTATTCACAATATCAAAAAGAACTAAAGCTACACATTTTGCGAGACTTATAACACAACCAACAAACAATAAAACTATTCAATCTAATTCTAAAATGTACAATTCTAATTTTTCCATAATAGAATACTAGCTCACTGAAACTATCTAATTGTCTGAAAATGACATCTTTACAAGTGAACACTAAATTTTGAGAATAAACATTCAAACTTTTCTACCTTGACTGCTAATTAGAGCATGTTATAATGATTTAAAAACCTCCATTCTCAAAGTCCTGACTTCACTAGTAAGCAAACATCTGCTAATTTTGCATGTAAATGAACTCTTTTCAAATGTATTACCATAATAATGACTAACCATTTCAACACACGCATAATCTAGTTGCCTTCTGTCTTCATAACTTATAAATCCTAGCATAACTGAAGTACTACAATTAATATTTTTCAGGCTACAATCTAAGCAAAATTACATTAAAATAGTCTATAATGGTAATAATAAACACTCCTCAAGTCTCAATTTATATATGAAAAATAAGTGCATGGAAAATTACCAAGCAACATTATCTGGGAAATACTAGAAACAATCTCAAGTTTATTGCACCATTAATAAAACAAATGCTATGACAAAACACGCACAACATTCATATTGTTCACTCTAGCAGACATTTTTCCCATTGCTGTACCAGCAGCAGGAAATATGGCATGACAAGTGACTTATCCTTAATATTTTGGTGGGAAAAGACCATTATAAGATACGTTTAGAAATTGGGACAGGAAAAATAAATTTACTCCAGCAACTAATTATGAAGTTTTTGAGATGAGCATTACAATTTTTTTCCAAGCATAAAAGCAATCTCAAAAAACTAATTCTTAAAAATTTCATGGGTGGAGGATACTACTTGGCTGCATCATAGATTCAAGTTCCGTAAGCAGTATATTCTTGTGCACATTTACACACACATCTTTGGCATTTTCTCAGTGTATCTGTATATTTTACTTTGTTCCTTTTATATTTACTTTAAATTCCAAGAAGTAGAATACCATTCACCATTTTGCTAATTTTCCTTTACTGCTGCTTTCAAATACTCCTTGGTATATGTTATAGTATAAGAGAATGTTGCGGGTAAAATAGGAAAAGGTATGTAAAATAACTTCCCTGTCAGAAATAGCATTTTGGGACAATTTAGAACATTAATTATTATCAGGTAGTTGGAACTGACCACTAAGCTAAGAACTTGCAACAATCATAACCAGCACAAATCTTTTGCTATACACAACCAGAATAAGGAGCCAAAAGGCCTGTAAAAATTTTGTCTTATACTGCATTTGCCAACATACAATTTATGGCTTATTAAAAAATAATAAAAAAATTTCTCCCTGATCTTCAATGCCCCATTCCCAATATTGATTTTTAAGTCTTATCTCTTAGTATTCAAATATTACTGTAAAAATATGCTTCCTTCAGCATGTTAGGGGGCCTGCTCCCCCCCCCCCTCCAAAAAAAAATCCAATTACCACAATAGCCTCTGAAAATATGTGAAAACACTGCTTGAATTGACATTTATTACCGATTCTGGAATTTTATGCCACTAATGCAGTATCATGTCTATGGTAATGTTACTATAGCAATTTATGGGGTTCAGTATACAAAAGCTCAACATCATAACTTTTGCAACTGTACAAGTGTCAGTATAAAATAAATCCAGTTTATTCTCACTGTATATTACTAAATGAAAATTTAGGTCTAAAGATATTTTACTGCTATTACTGCTCTACTGTAAAATATCTTGTAAACCATAAATGGTTAATAAGCAAAACTCCAAGTTTCAGGTTGAATCTGGGTGAGAGGTGGTATGGTCATTTATTATTACTAAACAGCAAACCAGACCACTAAGTTTAACTCTTACACCAGACCACTAAGTTGAATTCTTAAATTTCAAAGGAATGGCCCAAAGGATTTGTCCTTTTTGGGTCAAAGAGGAATACTATCAATTATAAGGTGAGATATTACTAAATTGTAGTGGTCTTTCAGGAGTGAAGAGCCCTGAAACACTTGGTTTGCAGTTTTATTATCTTATTTTACCATAACTCCCTGCCATTTTTTATTAATAAGGTTTAGATAGTTGAAAAAGAAGACAAAAATGAGTATACTCTATCTACTCTGTGATTTCAGGTTTGGCAACATCAGAATTATTTTCTTTAATGCTTGTATGTAAGAAGCTAAAAATACTTTATTTATGCTGACCTCTTATATTTGTTGAACATTGATTTTTATGTCAAATAATTCTGAAAGGTTACTTAGGCACTATTACTCAAAATTACAAAATTTCCATGGTAGCATGCTTTTAATAACCTTATTTGCTGACCACACTATTGCAATTCCTGCTGTGAAAGATGCATTACCAGACAAAAAAACTGGTGCATTTCCCTAAACATATTGCAGCAAATCTTACATCAAAGGAAAATTTTCACTCATCTCTATGAACAGCATAAAGTTGGCCTTTTTAGTCATATGTTGTAATAATATTGTTAATGATATGCAAAGCAATTTGCATATCTTTTTGATGGACAATACAAGTGTGTATAACACACTGCATAATCCAAGGAGGGGGGAAATTCTAATGTTTGAGGATAATTAAGTTTACATCTACTGACTCATATTCTATTGGGTACATCACAAATGATATTGATCCCTGACCAAGAAAGGTTAGTATCAGACACATGTTTCAGCAAGTGGAAACGGACTTCTGTATCAACTGGTACAGCCTGGCATGCATGATGTTCAAGATGGGGACTGCGCTAGTTTGGCTTGTGTCTACTGAATCAAGTTAAACTTGAAGCTATGTAATATTGCTAACCTGCATCAAGACCCAAGAAGTGTAGGTAAGGCTATTAGTTGCTTGAAGATAAACACCATGGAAGAATCCAAGCACCATTCTTCACTCAGCCTTCAACCACCATAAACCTTAGAAGAGACCTTCTTTCTTATATGATCTCTGGCAGCTATGTATGTGGGAACAACAGCCAACACCCACTCTAAGGAAAATGTACCCTTGAACTTGTGGGTGACGTCTGTAAGGTGGTAAGCAATCAAGGCACTGCATACACTTATCCTTAGAACTTACAACACAAAACTTCTTCTGAATGCTACGAATCAAAGCAATAATCCCACTTTCTGAGCCATTCCCTGATGTATGGAGTTCTGACCTCTCACCATATGATGTGTACCACCACTTGATAACCTCCCAAAGCCAAAAGGAATTGGGTTCACAGATACTTCCTTCTGGTACTAACAAACCTATTGACACAGGCTTAGGATGCCGAGCAAGAAGCGTTGTGCAACTCAAAATGGACACGTGTCCGGCAACTTGCCTTGAGCAGCTACTGTCTCAAAAGGGATGGGACTGAGAAACTCACTTTTCACGAAAAGATGGGTTCCAAAGTTTTGCCAATAACTCTGGAACAACTGAAAATGAAAAGGAATCCTTACCACTGTGTCACACTGCTCTCGCTGTCTAAGCTCTAGTTAGCAGAACAGTCTTAGGATGCATGTTTCTGTCCATAGACTCCCTCAAGGGCTCATATGGAGCTCCTAGGATATCTCATCCTTCCTTGGGGAACAAATGGGGCCATGCACAGAGAGGACTGAGTATGAGCAGACCCATGCAACAAGATCAGTAACCAGCAAATACATACACT</w:t>
      </w:r>
    </w:p>
    <w:p w14:paraId="5BE14129" w14:textId="77777777" w:rsidR="005709C7" w:rsidRDefault="005709C7" w:rsidP="005709C7">
      <w:r>
        <w:t>&gt;chr3:+:99170901-99174035</w:t>
      </w:r>
    </w:p>
    <w:p w14:paraId="6B8D96DC" w14:textId="77777777" w:rsidR="005709C7" w:rsidRDefault="005709C7" w:rsidP="005709C7">
      <w:r>
        <w:t>AGGATTATAAAATGTCTTTATTTTCTACACCACAATTCATAACAAATGTTTACAACTTAGCAACCTACTTTATCAAAAGGATGAACATATGCATGATTGAAGGACTGGAAAAAAATGATTGCAACTTACATACCAGTTTTTCTCAAATTTCTCACCTTCCACAGTACTAGTTTATGCTTTATGTCTTGGCAAGATTGACCAAACTAATGAACTGCAAAATGCCTTACAACTAATGGATATTTGGAGAAGTAAATTCTGCAGCATCAAACAAAAAATGAGTGATTTAATTTAAGTGGAACAATTTCAAGGTTTTCTGTGACCATAAGAATAATTTCAACTAGTGAAAACTTCCTGCAACGATGTTAACAATTGTTGGGAGAAATTTGGTGAAAATTATGACCAACTGAATGAACACTACTTTTTATTCCATACCCGCTGCAAGATAAACAAATTTTTTTAATATTTCAAGTTTATGAATAATTGGTTTCATTTTCACAAATGCAAAGCTAACAAACTACACCTCTAATCCTACTGACTAAGAAAACTATTTTTGAGATGTGTAAATTTTGTGTCAGGTTTACATAAAGCACTGGCTGACAAGAACAATGAATATTCATATGGCTGTTAAGGAACAATGGATATTCATATAGTATATCAAATTTTAATTCCTGCCAAAGTAATAATAACAGCAAATCTGCATTGTACATCCTTTTTAGTAATTACATGATAACCTGCATAATTTGCTGTGCTATACTGTACACATCATAATACCACAGTACAATGCTATATGGAAGATTCAAACTAATTTTTTTTTAAGAAAACTTAATATGATTTTCTGTATAGCACAACATTGGTATAAAATTACATAAATTCAAAAACATATCTTCCTCAATGCAGCTCTCAAACAAGCTGTAACAAAAGCATTCCACTATGTCGTATTTTCATAAGTGGACCCCGTGCACAGCTTTCAGGTATTCTTAAAACTGTTACACACTAATGGTGAAACAGAAGTCTGTCCTAAGTTCCCTGCCTAAAATTTTATATATATAAGGCTCCAGAGGAATTTAGTTTTTTAAAAGATTCATAATATAATCTTGGTTCACTACAAAATTTTTGCAGGTCAGGTGAGTGAAGTGTGACTTGGTATTCACTGCACATGCTGACAGCCAAGGAAAAAATTACTATGGATAACATTTACAGGCAACCGAACTTGAAAATTATGACAACACCTACAAAACCATGAGACAATTGTAGCTCTCCTCTAAGAACATAACTAGTTATAAAATATTTCCTTATATCCACAGCACTGAACATTATCACTGCCACACTAACATACAATTCACTTGACCTAGTAAATAATGTGAAATACAGATCTAGCAGTTATAAACTAAAATTAACACAAAAATTAGTCCTCAAGAGACAAAGCAGTTTTCATCATGGAGTCTAAAACTGATATAAAATCTTAAAATAATAATGTAATGTAACAAGGCTTATCATGGAATATAGGCCACAAACAATCTTAGAAAATAAATTAACTCCTGTACCTGCCATTCAGTTCCTAAATTGAGAAACTATTAAATCATGTATAGCTTTCAAACAATTCCCTAAAAAGTATGCTAGATATTGGAATATAGAAATAATGATACACTAAATACAGAAAAATTCTGTCATAGATGTACTACAAAATATATATAAAATAAAACTGCATAATTATTTAATTAGTCTAAAAATATAGACTTCATGGTAACAACTTACAAAAAAGTCAGTCTGATAATTAATAACTTTGTGTAATTCATAACATAAAATACCATCATGGTTCAACCCGACTACAGAGCTAATTAATAAATCTGTAATGTTAACTATGGATAAAACCAAGAAGACATTAATATTTACTATCAAAGAAGTTTTAAAAGATTTAGATAATAAAAATACCCATATTTAGAAAGAAGTATGTATCTTCAAACCTGAAATATGAAAATACAATTGTTTCCATTTTTATCTAGAGTAACAATATTTAACTGGACATTACCTTACAACTAATCCCTTTTAACAACACACTAAAAAGTGACCATATAAATTAACCCTGGTTTTTCTGAGATTATTACACTATTAAGTGAGCTGCATTACACGAATCATTCACTACAAAGCAAAAACTCTGACAACCAAATGCATGACTACCATAAAAATACAGCATTTACAAAAGACATCTAAGTTTGAATTAAATCCATAATAGCTATGTATATTACATGCATTACATGTCAGGGATACAAAATCAAAGCTGTATACCAACTCAAAATTTGTGTAAACACTAGGCAGTCATGCTTTTCTTTCATTTGTGATTATGTCTAAGATTATTCCTTGATAAATGGTGTTAAAACAAGAGAAAGATTGCACTTTCTAGATCAACACTTTCAACAAAGCTAAAAAGTTAGCTAAACCAAATATTTCCCTCTGCATTTTTGTTAACACTGTTTGGAATGTTGATCTCTCACAATTATTCTGCAACTACAGAAAAATGACTAGTTTTAGGAGTAAGGTTATGATTATTTCTTCCTTTGCATTATTATGTATTATTTATATAAATTTTTGGCAAATATACAAATACTGTACATTAACATGGAAAATGTTTTCCATAAAGGGAGACTACTATAAGTAAATGAAAGAATTCAAAGAAAAAAGCTGTACATTACTAATAAATAAAAATGGTATATGGTTCCATTACAAGCATCTGATGAAGCTATCTAGATTATATCTATAGGCTACTGTACCACAAATGTATGCTTACATATTTTCAATATAAAATTTGTATAAATTTCATACTGACAATACACATACTGATGAAAGAAATTCCATCACATCTCACCTTGATAAAATCATGTAAGGAAATCACTCCACAGTACTTATATCAAATTAATAACAATTAGCTTTTGAATCAGTACTGTATTCACAATCAAGATAACTTCCCTTAAAACTGTACTAACTGATATCATAAGGCCTCAAGATTTCAATGCAAATATACATCAACATCAATTTACTTCAATGTCATTACCAGTTTAACCTACTTGCTCCCTTATTCAATTTCCAAACAGCCAAGATAACACATGCCCTGTTAATCTCTTCCATCCTAATCTTTCC</w:t>
      </w:r>
    </w:p>
    <w:p w14:paraId="31E17560" w14:textId="77777777" w:rsidR="005709C7" w:rsidRDefault="005709C7" w:rsidP="005709C7">
      <w:r>
        <w:t>&gt;chr3:+:126094583-126097085</w:t>
      </w:r>
    </w:p>
    <w:p w14:paraId="3160BCAB" w14:textId="77777777" w:rsidR="005709C7" w:rsidRDefault="005709C7" w:rsidP="005709C7">
      <w:r>
        <w:t>CTAGTAATGCATTTTCAAGTTTAATTTTTACCTTGCACTGTTCTTGAAAATATCACAATTTTTCTTGAATGAAGAGAGTAACTCAGCCAAGGAAGGAGAAGCTTTTTCACATAAAAAGAAAACTGAAAGTTGACTAAAAGTGTCACAGGCTTCACAAGCAGACTGAAATACTGCATCCTGAATTTCCGTTTGGACAATAGCTACTCGTACATGATGAGCATTCTTTAGGTCTGGTGCCAAGTTTCCTCCTATAGAGCATAGTTATATCTTGCAAGTTTGCAATCCATATTCAACAGTTGCATTTTCTAGAAAGATATCCCATAAAAGTCGTCCCTTTGTGACACCAGTAGTTTCTTATGTATGAATTTTGACCAAAGAAATATTTTTGTAATGCTATTTTTGTCACTATGATTTACAGAATAATTAAGCCAACTGAGCTTGCAGGGTTAAGAGTCTAGATTATTAGGAATCTAAAAAATTGACATTAGATCTTCAGTATTTTACCTTGTACAGTAGTACATGCATTTCATGGAGGTTTGTCATTTTAACCCTTTAATTCAATTTATTCTTGTAGCAATGCTTATAGGATCCCCTTTCTACAAAAAGTACATGTATGAATCTTAACTTGATATTGTGAAATTTAGGGATTTAGAATTAATGTTTCATAGCATTCCAGTATCTGGGTAAGTTAATCATAAGTGTTTTCTCCTCCCTCGCTGTAATTTTGTCTCTGCCAGAAAACAAAGTACATGAAAGATAGGTACACCAGTGACATGATTTATGCTGTACGAGTCATGCTGCTACGTATTCACCTCCTGCCTTGTATGTTTATGTCACAGTTCACTTAATAACTTTCCAAATACAGTGTATAAAAGGTTATGCTACTTGAGACAGCTTCTATGAAGTCACTGGAGTAGAAAAGAGAATTCTTATGCTTCCATGTGTTTACAGACTCAAAGGTGATATTCACACACCTATTCCATTGTGTAGCAAGACCGTATATGGTAGTTTGAATTCATTTCTTATGGCAATAGTACTATATATTGTATTTTATAGAAAGTGGGTCCAAAAATTGACATCAGTAGCATAGTTCAAAAAGATTTGTTCTCTTTTCTTTAAAAATTATGTTTTTATGTACTCGTGTAAATATTTCATCTGTTATTACTTTATAATGTGTCAATGACATTTACTCATTCATTTTAATTCTCACATTATGCAATAAATTTTGATTTTCACTAGATACCCATTCTTCAAATACTCATAATGGATGCTAGCAGGCAAGCTTCAAAGCTGTACTGTTCAGAGTAACAAACGTAAATGATGGTGAACACTACTATACGTACATGGTTTTTGGGAAAAAGTAAACTATGTAAACTTAATATTTTGTTGGTCTTAAGCAGATGGCTTAACTCCACTTTCCAAGTGATTTTTCACTTCACATCTTGACTGTGATTCAACATTTATTTAATGTCTTTAACAATGAAATGTAGAAAATAAAAATGTTGAGACTAGCTAGTTTGTACAGGATACATCTTATAGTCTTACTATAAAAATCGAAATGTTTCTTTATGCAGACAATAACAGTAACTATATACATACATACTGTACTATCAGAAAATCTGCATGACACTAGTGGCCAAAGTTTTCAGTATTATTTTGGGTATAATTACATCCAATGGAAATTCTTCTGACAGTTTAGGGCCAGTTAGGAATCGGCTAACACTTATTTGAGAGGTCTACTCGAGTTACTTTGATAAAACACTCAACTTTAAGACTTACATCTTTGAACATTCCAGTTGTTTCAATAATACCATGGTACTTCACTTTTCAGATATATTTAAGTGTTTTGTGATACTGGTGTAAGACTAAAGTTTTGGCATATAGATACCTCAAATTTGTGTTAACAAAAGTTACTTTCAGTTTCAGTATGTTACTGTAGTGTACATTCTAATTGCAACAGAAGACAATAATTGAATATCATTTACTATTCTACCCAACTTTCAGTCTTCTTAGATTTTAAAATGTGTAAGTGTATTTGTTTGAATATAATTTGGATAATGGTGATCATTACATTCAAATTCAAACACTAAACTGACTGAGATGCTTTTGCTGATATATGTTGGATATTTACAATAAAAGTGATTTGCTTTTCGTAATAAGAAATATGAAATAAAACCTACCAATTATTTTTACAACTGAAAAAATGCAATGTGTTTGTGGTGAATTGAAATAACTTTGGATTTCTTAGTTGTTGGCATTAGCATTGAATGCAAACAAAACCAAAACAATGTGTGACCACCTTTGGTATTTGTTCTTAAAGTAGTTGGATCAGTTACTATGATTGTCAGGTGCAAATAATTATTTTCAATATACAGTACAGTAACTAAAATTTTTGGTTCCTACTAGCCCTATAATACACTGTTATTAGAGCATACCATGTATATATGCATTCATTATTAGGTTACTTGTTGTCTTGTTGAGCCTGCCAAATATACCAAGTAGA</w:t>
      </w:r>
    </w:p>
    <w:p w14:paraId="6732A8F6" w14:textId="77777777" w:rsidR="005709C7" w:rsidRDefault="005709C7" w:rsidP="005709C7">
      <w:r>
        <w:t>&gt;chr2:+:22774940-22776517</w:t>
      </w:r>
    </w:p>
    <w:p w14:paraId="1D88D217" w14:textId="77777777" w:rsidR="005709C7" w:rsidRDefault="005709C7" w:rsidP="005709C7">
      <w:r>
        <w:t>GAACTATCAAAACAGTTCTAAGCATTTTTAAAGGGGTTTTAAGTATTTGTTTGTGGTACACGTCCACCACGAATACCGGGGACCAACTGTATCTATGAAAGGAAGTAAGTACTATTTGCCCCTACATCCCCTTGAAATGTACCTGGATGCCAGTGGCAAACTATCCACTCTTGATTTACTTTTCCAACTGTCAAAGATGAAGGAATACCAGACATCCACTTACCAACACAATGGAGTAACCCATCAAACAAGCCTGGAATGTTTGCAGGGCTAGTGGTGCTGCTTGCCTCTTGAAATATAGATGTGCAGATAAGGTATGTCCTTCACCCGCATACCTGAGGCAAACAGGTCATTAAGGTGAACACCCTAACTCTCCCCCAATGTGTCTGAGTAGACACACTTTGGAAGGAGCTGAGTTCAGGAAGAAAACTCCCATGAGGAGGTTCTTGTCATCCAGCAACTCTGTGAGATGCTCTCTCATATCTATGCTAACGGCACAAGCTGGGAGGTAGGATCACTTGGAGCTGATCAATGCCATTTCAGTTACCACTAAAGCTAGTGCAAGGGAGAAGTCCATGCAGAACAAGAGTTCTGTAACAATAGGTGGGCAAGGAGATCAGCAAAACCAAACTAGCAGACACAAAAGATCTGGCTTCTCCCAGTTAATTAACATCCCAAAGTCAGATAAAATGCAAGCATGCATTCTCTATCTGTACCAACTATACCTCAAAGGATGCCAGAATTAACACTTCAAGAGGTGGAGAGTTCAGGTGTAATTCCCATGAGGAGGCTCTGGTCATCCAGCAATGAAGAAGTTTGCTTGATTTGTGGTTAGCTGGGAACACTATGATCCTTAAAACAGACTGTTAACCACAGGCTAGCAGCAACCACAGCTTTCAGAACAACTTCCTCACCTCCTGAGTAAACCCTAGAGAATGTTCCATCAACAATTAGGGTTACACAAAGGGACAGTGGCAACTTTCCCCAAAATCATTTACTTCATATTAAGCCAAACAATTCTGTTCCAACTCTGCTGAAGAAGTTCTGAAAGAGAAAAACCCTCAGGTTTACAAATTCCCTAAATCAAGAGTTACTCTCCCTGGTGAGTTATTTCAGGCTGTGGGCATGAACAGCTAGACTTAGCAGCACCAATCATTAAAAAATAATTTTATGTAGTCACAACTAATCAAAATTATGGTCCAAATCCTACAAAATTTTGAATAATAACAATTGTAGTTTAACTTCTAACCTCTCGAAATCTTGGTTTGTATCCTTTAGACTATGATCAGTTGAAACCAAACTACACACTGCCAATGCATGTGTTAATGAGTAACTACAAATTGGCTTGAACAAACTTGGAACATACCAAAAGTTGGCCAAATAACATGTGCATGGCTTACAAAGATATAGTGAACCCTCTCCTACTATTTCAGGCTTGTAGACATCAGGAGTTCCAAATGTACTACAACACTAAATGGTGTGCAAACAAATTGTTCTTGAATTTATGGGTTCCATACAATAAATAACTAGCAACAATATCCTCTCTGTAACTGGACAACATGGTCCCACTTGCACCCC</w:t>
      </w:r>
    </w:p>
    <w:p w14:paraId="24F08556" w14:textId="77777777" w:rsidR="005709C7" w:rsidRDefault="005709C7" w:rsidP="005709C7">
      <w:r>
        <w:t>&gt;chr2:+:34418585-34420671</w:t>
      </w:r>
    </w:p>
    <w:p w14:paraId="3A380AEF" w14:textId="77777777" w:rsidR="005709C7" w:rsidRDefault="005709C7" w:rsidP="005709C7">
      <w:r>
        <w:t>CATCATGATAAAAAGTTTTATTATTTACAAATTGTTGCAACAAAATGTAGTCTGTGAGTGGTACATGCATTAGGGGTAAAAGGTTCTATTTGTAAGGGAAAAGACCAAGAGTTGAGGTTTGTTTGTTGAAGAAGGGGAAGAGGTCTGAGACATTTTGGGGGAGATACTTGTAGACTGGGAAAGTACATAGATCATGAAATACATAAGGGTATTTTTTGCAGCAGTAGGACCAGTTAATATCATTGCTGTGTTACATTACCATATGCTTTCTGTAAACAGAACTCATCATACATCAAACATTCATGCATATATACCCAATATTTTACAGCCACTTGTATTAAAAAAGGTAAAATACACCTACCAAAAGCAATCATATTAACCAGAGGCTACTGTTTACAGATAATGGGATGGCAAAATATTGAACAGGATGGATTACAATCCACTTCATAAAAAAAATGTATGTTGGATGATTTTATACAGAATACCCTTGCACCATGGTATCATCTTGCATTCCATTGCAGGATGTATTAAAACAAAACACGTGAAAGCTTTGAAATACTAAAATGAGTATACTTATTTAGAATACCTAAAAATTTCATTGAAGAATATGAGATAAGGTAGTTGGGGTTCCGTTTCTGAGAGCAGGAACATAATTCACAGTCGGTCAAAGAATGGTGTAATTTTAAAAAGGTTTCATGATGCAAAGATATTTTGTGGGCAATGTTCAGGACATGTTTATGAGAAAGTCATCATCCTCTGAAGGAAAACAGGTCGAGTGCTAAGATTAACACATCAGCTTCATGATTCATATAATTTTCAGCAAAGGAGAATTTACATTTTTGTTTTTCTTGCCTTGATGGCTGCTGAATATGTAGAACATGCAATAAAGTACTGTATATGAAAATGTCTGGATGCTGTATCTTTCACTATCACAATTCCAAATATCAGTTTGATAACATCTAAAAATGTAAATGTTAAGCCTTTTTTTTATTTTATGTTCTTTATCATATTGTTGATAAAAGAAAGCCAACGAACATTTGGTCGTCATTTTTAACACGGATCAGTCTATTAACCTGTGAGACGAAGAAGGGGTTCTCAGCTTCTGGAGATCACTGGTTTTTAGAAGGTAGTATGTAAGAAGAAGATGTTTAGAATAAAAGGGATTATGTGGAAAGGACATGATGGGTACTAGGTTTGTACATTAGCTTTTATGATGGTTGTGGCAAGAAAATTACTAGGATACTGTATTCATATAGGCTCTGATAATGCTCTCAGAGAAACAAACTCTTCCCTCTAGAGGGAAAAAACCGTCAATCACAGCATTTGGGGCAAAATTCTAAAGCTTCTCTTGAGTTTATATTTTTCCTTTAAAAATGACGCAAGGGAACAACTCCTGAGTGAGTCCTAGGTAACTATTTTGGACACGGACATCAAACCTAAGCAGGAAAGTTTAGATCTTGGCTGCTCATGCTGACTTCAAGTTCCTCTTTAGAAAATTGCCCATGGACTCGAGATATAATGAGGCAGAGTAGTAATTGTAAGAAAGAGGCGCTTATGTGTTGAAGGGAACAAAATTCTAAAACATCACGTGAGTTCTAGATATTGGTAAAGCTTACTTGTCAGTAGATCTAGATTTATACATACGTAAGTTAGCATCAAGTCCTGTGACTAAATTTTAGTGAGCCGTTCATTCACTGTTTTAGAATTTTGCCATACATAGGAGTGCTACAGGGGTAAGGCTGACTATGTGCATCTTAAATTTTGTACTGTGGCCCATTTAACCATTGTACATCAATTACATTCTTCGGTCTTTAGGGGTTCTACTTTGATTGATTGAATCATTACTTAAATCTAGATGTCAATTGCTTTCTTGAGAAAATTTATTACAGAGGAGAAATTTCCCAAAATTAAGATATTTTTTAGTAAAAAAATGCAGATTCATATAAAGGTGTCTGTTGTTAAGTTATGGCATAAAAAGAATTTCCATAATCTCTTTTAGATTTTACAAGTCATATTTTTCTCTACAATAGTACATTTTTAAAATGCCATTTAATGCTATACCCCTAAAGGTCTTAATCACTGATTTT</w:t>
      </w:r>
    </w:p>
    <w:p w14:paraId="130852BC" w14:textId="77777777" w:rsidR="005709C7" w:rsidRDefault="005709C7" w:rsidP="005709C7">
      <w:r>
        <w:t>&gt;chr2:+:53007393-53010201</w:t>
      </w:r>
    </w:p>
    <w:p w14:paraId="415ABCF4" w14:textId="77777777" w:rsidR="005709C7" w:rsidRDefault="005709C7" w:rsidP="005709C7">
      <w:r>
        <w:t>ACGTCATAGATTATATTTTCTGGATATAATACATTCATTTATAATAAACTACACTACAATCATCACAGAAGCGCTTTATTATAAAATCCTTGGGTTGTTATATCAAACCAAGACACTTCATAGGACTAAAACTGGTTGTGACACAAAGATCTTTGAGGACAGACCTAGTAGGGTTCTGTTGGTCAAAAAACACAACCACCTGGAGGCACAGCTGAAATACAATTCTGCATTACTGATGACTTTCAAACTTAAATGACATGTTAGCACTGCTAAAAATTTATTAAGGTTCTGAAACTTGTGTATCTCAGTTGTGAATTAAGTACACCATTCAAATTCAATAATGCACTGGTCATCTTGAACAGGTGGAATTACATAACTTTTATGACTGGAAAAGTTATTGTACATTTTTTCATAGTGGTTATTGTATTGGTTTAGATTTTGGTTACTCATGAAAAATATTCTACTAGACTAGTTGAATATCAGTATCACAGTAAAAAAAAAAAAAAAAATTAACTTTAGTACTTACAAATGATTATCACATTCGCATTAAGAGTAAATTATATTTACATTGTGATACTGCTTTAATTTCCCACTAGCCTAATTATATCTTTGCCATGTTACATAATAGTTCATGCTCAAACCAACCATACTTTTAGGTAACCTTACAAGCAAACTACACCCTTTGCTTTGCCTTAAGCTTCCTCTGGAAAAACAAGATGACTGTTAACTGAGAAATAACCAATATTTTAACTTATTTGGGTTGGGAACACTTGGTAAACATGCCATATACCTGACTGTCTGCTAAATGTACAGTGATATTCCCTAGTAGTGCAAGTAATCTGCTTTTAAATTAACACTCTTTCTTCCTTTATAGAACATGAATTATTTTCATTAATAAATAAATAAAAAAATGCCTTTATTAAAGCCAGAGGGTTGTGGTTAAGGAGAAAATACCTCTAAACACTTACCACCCACAGCATGTCTGTAAATATTTCCACATGGTTAATCAAATCGTATCAGATAAGGACAGATAAAAAATTATCATTCCATTAACATTGATTTTTCTTGGGGAAATAATACATTTTCCTTCACAAATTATAAAATGGCATTTCACTTGGAACACTACTGAAAATGTGGTTACAACATTTTTATAATCAGTTTTTTCATAAAATCATTTCATACAGATGTGTTCATAAGTAAAATGCAAACTAAATATACCTCAAAATGGTTTTGAATTCTAATCTTGCATATTTCTTATTCCTATCCAGCCATTATGATTACAAGGGAAGAATTTGCACAATACTCACGGTCAGTCTCACCTTTGCTACTGCCACTTTCAAATGTTCCATGCTATCATCCAATTATTCTCGTTCATTTGTATCACAAAAATTATCATGAATATTTACATCTTAACTGTGATCAAAAGTAATATCTATCTTTCAGGCTAGCTATCTTTTTACGCATGGTACAGCAATAACTTTTGCTATTTTACCTCCTTTAAGGGTTTCCTTTGTAACTATGTAAACAAATTTACCCTCTAAAAAGTGTTTGTAAATAATGAATTTATATTACAAAAGTAAAATAAAATCTCATAATGATTTACATAAAAATTTGGTAAAATACTTACTGGTGGCATCCACTTTTTACTCCCCAGTTAGCTAATACCCACCAAAATGTTTCAAATTTACATCTCGGTACAACAAAAGCATAATCACTGAAAACTATCAGCTACTGAATAAGCCCATCACACCACTATCTGATACAGTAAAGCTAAAGTATGAATATGACACAGTCAACCACCAACACATTGGCTATCATGACCAACAAAACTGGCCCATACCATATGTGAAGGCATTGAAAAAAAAAAAATACCCCAGTTTATCCTATAGGCTGATGTTTACAATTTGTTAATGACAGTGGCTTATTGGTATACTAAATATTTTCAACTGGCTCAACTCTACGAGTGCAGGGTAATAGTATTTACTAAAATATAATTTTTACTTATTTCTACTCGCCATCATAATTTCAGTGTTTTATTTACTGACAAATTGTCTTGAAAATTCAAACTAAATATACTGACAGACTTTTTATCAATAAATGGAGCAACTAGCCCATTGGGTCAGCATGTTCGACCCTCAATTTATAAATTATCAAGAACTTATATAATGAAAATATTTTCCTTTAACCCTTGAGGGATGGGCTAAATATATATTAAGCACCCCTATCCACCACCTGGCCAATTTAAGAAAAAACACATCAATGGAAAGAGGATGATATGCAAATGCACACGGTGTATGAAGAAAATTTTTACATTTTTCTGTGCCTTCCATGGGAAGTTGAAAGTGAATATTTACAACCCTGTGCAGGGGCTCTTTTCCAGAGAGTAAATTTTACCAAGTTATACTTTTTTCTCTACTAATTTGATTTTATTTTGTAAAATTATAATTACAGCTCACACAATATCATTACAGATAGGAACTAAAATCTGTAACAAATTCAGAGTACATTGTAAAATATTTACGAGATTTACCGAGATGGGGAAATGCAGTAAGTTTTTATGAGGTATAGTACATGTTTTTTCTAATATTTCTTTACCATTTTCTTTGCAAAATTACAATTATAACTGACACACTATTACAAATGATAACAAAAAGCAACAGCAATACCTGGGTATATTTATGAGCAAATAAAGACATCATGGGATACAGAGGTGCAATACATTCCCCCTATCGAGTCTCAAGGCATACTGATCACCCGTCCTGTGCTGAGCTACTATAAATGCAACTAGTCATTTTGAATCATTAAAGTG</w:t>
      </w:r>
    </w:p>
    <w:p w14:paraId="510FC17E" w14:textId="77777777" w:rsidR="005709C7" w:rsidRDefault="005709C7" w:rsidP="005709C7">
      <w:r>
        <w:t>&gt;chr2:+:75423300-75425715</w:t>
      </w:r>
    </w:p>
    <w:p w14:paraId="647EEB58" w14:textId="77777777" w:rsidR="005709C7" w:rsidRDefault="005709C7" w:rsidP="005709C7">
      <w:r>
        <w:t>GGTTGAATCTTAGTATTCGAACAGTCCATGTCGTCTAGACATCTAAGCCATTCCCGTTGGGCCTGGTCCCGAGAATAGAGGACTGTCTCCTTTGGTACCCTGTCGTCTCTAACCATAGCCGCAGGCGTGAGCCTAGCGTAACCTATGAAGGGAGGCCGTAGGCCTTCCGGGTAGAACTCGAAGTCCTCTATTCTTCGAGTTCCAAACTCCGGTATGGAGATGAGACCATCTTGGAAGGGAGCGTAAGACGCTACTCTCCAAGGATTGTTCATGGAGAAAGCGGGCAGCGAGTCATACGGGGGAAGCTGAGATCCGCTAGTGTTAGAGGTTGAGGGAGAGGCAAGAGGGGCTTCTCTTAGGCCGGCTATAATCGTGTCCTGAGAAGTTATCCTGTCCGACAGGCGAGATATCATATGTTCCATACTTGTCTTAAGGGAGCCTACCAAGTCACCCACCTGTTGCAACAGGCCAGCACTGGTGTCCAGAGCCGGAGCTGCTGCGGAGGTGGAGGGGAGACTTTGAATAGGCACCAAAGGTAGTGGAACTGGTGATACTGCCGGGGTGCGGGATTTCTCCTTAGGCTTACTTTTTGAGGACTTTGAGCCGGAGCTAGACCCTTTAGACTTGTCTGGGCCGGGATTACGAGCCGGAGACTTACGCGAAGAAGAAGACGAGGACGTCTTCTTCGAGGACGATGACGTCCTAGTCAAGGTCATATGCTTAGACTTGATCTTAGGCCTAACCGAAGCCTCTGGAGGAGTATATAACTCATCACCGGTAAAGCCTGGGAAGGATGGTGAAGTTGCAGGGGTAGAAGAAACAGTCAATCCCAAGGGGGACCCTTGGGTACCTGCATTACTTACCTCGACCAACAGGTCCGTCTATACCTACCATAGTTCAACATTTATTATCCAGGGTTGCGACATCCGTGGAGATATCCTGGTCTTGTTCAGTTAAGGAGGCCGCCAGCTGTTGTTGGATAAAGGCAATAGAAGGGTCTGCCTCTGCCGGGTCGACGTACCCAGTCGTCTTGCCCCCGGGGAAGATTAACAGAGCTAAACGCTTCTCCAGTATGTAGGGCTGACCCTTGGCGGCGTTCTTGCCAAAACCTCCGACCCAGGCCCGCAGGGTAGCCAATGCCGTATCTCTTACTGCCGGAGCCTGTAAGAGAGGGTATATTTTAGATTTAAGAATCACTTAAAACTAAAACTTAGAATATAACTTAAACTAGATGCCTTAAGTTAGAGTAATGATGAAAACTTAAGTACTAAAGAAGCGGAGCGGCATGCGGAGATGGAATACTTACGCCTTCCAAAAGCTGGCTCACCAGATCATAACATATGGTACACGTTTCATGGTACCAGACCTGGATGTCCCCGTGCGGAGTCGCGCATGGAGCATGGGACCGGCAAACTTCGTGTCCACAGGGGTCTTGAAGTGTAGCGGAACATCCCGGATGCTCACAGTTGGTGGCCTGTAAGTGGGAAGACACATGAGTATCTTAAAGGGGTAACACTTACAGACTAAGGACAAAAGAACTCCGTTACGAGGCGGAGCTCGGAAAAAATTTGGGCATAGCCCCTCCCTGCATTGCCTGAATAGGCTATAATCCCGGAGAGATCCGGTAAATATGAAGGGAGGGGCGGGGATGGTTTAAGAAACTTAAGATAAACTTAAAGATAACTTAAACCTACATGCAAGTGAACCGGACTAGGTCCAGTGAGCGGAGTGTAGTAACTCAGCAATACGGTACGGTTAGTAAAGACCTACTGTATGCTCCGGCCCAACTACGGTGGACTATACCCTTCCGCTGGATACCAGGACTCCGATAGGGAGGAGCTCTAGTAAGGAGGGAAGGGCGAGATGACATACAGACTCGCGCTAACCCGGAGCGACAAGGCAGAGTAACGGGAGGGGGGGAAGGCCAGAGCCCCCACAACGTTAACCACCCGGCCGAGCCGAGAAGCGGGAGAGGTACGGAACCGGAGTCAGGGACTGTCGGAACTCCCAGGCCAGGGCCCCTCCGGTGGCGGGAGGGGGGGGGGGGAGGGGGGGAGGCAGGCTCGGGCATGCTGGGAGGCGAGCAAGGACAGACCGACCCACCCCCGCCCGACTCTATGGGAGAGCGGGAGAGGGGGGGGAGGGGGACTGGTAGGCGACTGGCTAACTCGCGATCACGTAGTGACCACGAGGCGGTAACAAAGATACGGTAACCAAGCCTAGGCCAACCAACTGATCAGATAGAAGCTATCGGGAAGCAACTAGAACTGAAAAGCGGTAGCATATAGGCCCATAGGGCTAAAACCAACTGATCAGAGAGAAGCTATGAGGAAGCGACCGAGCTGATCAACGGTATACTAGGACTCTACGAGCCATGACCTAGGCTAAGCCAGACGCCAACTAACCTAACAATAAC</w:t>
      </w:r>
    </w:p>
    <w:p w14:paraId="7417705F" w14:textId="77777777" w:rsidR="005709C7" w:rsidRDefault="005709C7" w:rsidP="005709C7">
      <w:r>
        <w:t>&gt;chr2:+:105935215-105938044</w:t>
      </w:r>
    </w:p>
    <w:p w14:paraId="423EF1CF" w14:textId="77777777" w:rsidR="005709C7" w:rsidRDefault="005709C7" w:rsidP="005709C7">
      <w:r>
        <w:t>ATTTCATATTATGAGAACATTTTCTTTTTCCTCTGGTTCTAACTTTCTACTTCAACTTTTCTGTAGCTCTTAAAATAGCTATACCAAATATCTTAGCTTTTCTTTCCTCTTCTGTATATAATTCCTCAGCACCTTGTATGTATCTCACCTCCCAATCCTTCAAGTCCTAGATTACTGCCTAACTGAACATGGTACGTACCTTTTTTTTTACCACCACTTTTCTCCCCATATGGAAACTACATGGCCACTTGCTTCCTCTGCACCTCGCATGTACGTTGTCCATATCATTCCAAATATCTTCTACTCTAGCAGCTTCTTCCTTTCTTATATTTATTCCTGAATGATGTCATCTTACATACCTCTTACATTAGTCAATATTTTGATTCATGATCTCTTCAACCTCTTCTTGTGTTTTCTACTTCCTATCTTGATATATATCACTAACAACCTAAGTTGTTTCACAAATGCCTCATTAAGATTGGCCTTGTAACTTACAACACTGCTTCACTATTTCTCTTTGGCTCTTTTAATCTACCACTCTAACACATTACTCTCCATCCTTCAACATTCTCATTGCTGTTTCCAGTTATATTCACCAAATATTTCTTTATTCTTTACTCACCAAACCACTGACTTAATTTATTCAATTCTCAGAGGGTTGGCAAAACATCACTAATTGAATCAGTTAATCGGGTGACAGATCCTCCCTTCCTCTAAAATTAAAGACATATGGTGGTTTTAGCATGAAAAGACATATGGTGGTTTTAGCATGAAACTCTGGCCCCCCCCCAAAAAAAAATTATATTATGGATATCCCACTGACCAAGATCCACCTATAACCATTCAATAATTTTATGTATTATAGAGTTCAGTGCCTGTAAATGTATAGCAAAAACTAGACCTTGAAACTTCCTCTGAAACCAGGCCTGTACTATTAAAAGGTTCTACTATGCCCACCTTCATCTTTATGAGATAAATGGTATACAGAGATCAGAAAAACTAATTCTGAGACAAAGTACCTGGGATCTGTTATAGCATAGCAAAAAACATTCCAGTACATATGTGTATGCCATGCCTTCACTTAAAAATGTAGAGAACCACAATGCGAATGTTTGCAAAGTCCCAAAACAATGAATACGATTAAAACAATTGTTAACTTAAATTTGTTAATCCTGAAATAAAAACTTTAAAAACTAAGTTTACTGGAAATATCCTAAATTTTTTGACAGATTAATAATAGCATGGTTTTCATCCTGGCTCCACATACAGATTATGCAAAATGACCACTTAACTTCATAAAGATAAAACTTTATCAACTGTTAAAACAGTTTTATTAACATATATGGACTAACAGTTTTTTTATTATGTAACTTCACTTCAATACACAAGTACCATTTCATTAGACTTAAAAGACAAATGAAAGCATAGCTAGTACTGGAAAAATAGCAACATAGTAACTGCCAGTAAAAAAGTTTATTAAAATGGCATGTGGAAATAAGCTTAACGAGTGTAATTAAAATGGCACATGGAAATAAGCTTAAGTGTAATAATTAAAAACGATGAAGATAAGTCCATCTCTGTATGTAATATTAGCAGCCTTGTTGAATCCATCTAATTCTTATTGATGCCATATAATTCTTATAATCACAGTTGTATGAACCTCTATGTGTCTTCAACTTTTGTAATAAACTTTTACTTACAACTGCTGCTCCCTTCTCCTGTTCTAGCCTTGCTTTTTTCTGGATAGCAGTGTACTTAATGATTTTACTTTTATATCTGCATTAGTTCACCCTAAACTCCTCTGTTTGTTGCTGTACTTCACAGTTTTGACGTCTCGGTTCTATTTTATTCTGTTGTGTCTCTAATTTTCCTCTTTTCCATATTGAATAACTTTACTTCAAAATATTTACTGATGATTAATATTTAAAAAGTATTAAGGCATTTATTAAAAAACAGGACTTCCCAGTATAAATAGACTATTAGTGTGAGATTTGTCCAATCCATCAAGTTGTCTTTGGAACTTGCATCAACTGATAAAAGCAACCCACACTGAATTGCAATTAATGCAGGGTCCTTGCAATTATGTTTAGAAAATTTTTGATTTTTTTTATCAACTAATCTGCTCTATTCCTGATCCACAATGTCGGTCCTGATTCCAGAATACTATAATTCTATAGCATTTGTTTTCTTTCCATAGTATCAGTAATATATACTGTACAGCATTACAAATTCAAACACTGGTTGGATCAGAAGAAATTCACTTTTGAAATGGATATTGTTATAATGATTATTAGAAGTAGTAAGTAGTTTAACCAGATAAAATTTAAATACTTGCAAGTTATAAGACAGACCCAAAAGGATTCTCTTTTATAAATATTCTGAAATTTTAACTTTCTGTACTTCTAGAATCCAACAACTAGATAAAAAAAAATTATGAAAATTCTGACATTTCCTTAACTAATTTATTTCCAAATCTGACATATGAAAGGGTCTACTATTTTTTCTCTTCTTAGACAAATTACAATGATGAGAAACGTGAAATTACAAAACTACAACATTGCCTCTTCTTCTTCCTTAGTCTTTTGTACCTTGTTAAATTCCCTGTAGTGAATATCCTGAACATATCTAAAAGACTAAGTGATCGCTCACTCAGGTTTTTTTTTTTATTCAATTTATAGTCCCATGCATTTGTTCAGTGTAAAATTTTTCAGTCTATTATTTCAAAATTAAAATCTAATAAAGTTTGCTTCATATTAAAATTTCTGGTGACCTTTAAATTTACAGAAATTTCATGACAGCATCTGTAAACCTATTCTATGTAAGAATATTA</w:t>
      </w:r>
    </w:p>
    <w:p w14:paraId="03CF7170" w14:textId="77777777" w:rsidR="005709C7" w:rsidRDefault="005709C7" w:rsidP="005709C7">
      <w:r>
        <w:t>&gt;chr2:+:119757613-119758935</w:t>
      </w:r>
    </w:p>
    <w:p w14:paraId="483F83FE" w14:textId="77777777" w:rsidR="005709C7" w:rsidRDefault="005709C7" w:rsidP="005709C7">
      <w:r>
        <w:t>GTATTAACTTCTAGGTTACCCTTACCTCTGAGTTCATCAATGACATTCCTTAATTCGTCACTCAAGTTAGAGGTGGCACTCACATCTAATGTGGGCAACCTGTGCCGTCAAATCTCGAGTCGGTCTGCACACATTCGTGAAGTAGACTATATCCAGGAGCATCAGGATCCTCTCCTTTGACGTATTCCTTCTTGATACTGATCAACTTCCCGTCTCTCAATTCCCAAGGAGGCTGTTGAACTCCCTCTGATAATTCTTTCGTCATATCGTTACTCGAAATATTATATGTGTATGTACGCGTTTCGGTCCTTACAGTTTTATTCGATTCGATGCGGGTGTCAACTTTCCACGACCCTTCCACATTGTTGAGTTCACTTTCGTCAGCCAAAACCCTCACACCTGGAACACCTGACGTATTGTTATCCATGATGCCGACACTTGTGTTAAAGTCTATAACGTGACCATCTAGGACTTCCTTGCCGTCTTTTGCCAGCTTAGCCTTCGTTGCGTCGCTTCCAGGAGAGAAATTTAGTAGCCACGAGCGTCTCTTACTCTCATTCTGGCCAAAGACAGAGGAGTCTCCTCTGAACCTCCAAGAGTACCTCTTGCTGCTTCGATCTCCTCCTGGAGGTGGAGGTGGTGGGTATGGAGGTGGAGTGTCAAGGTCCGCCTCCTCTGGTGCCTTCTCCTCCTCCTCTTCTGTGGGCAATGGGGGGAGGGGGCGATCTGTGCTTGGTGGAGGCTCTAAACGCCTCTTCTTTCTTACTGTAGTTTTGCCTTCACTGTTGCCCATTCTGGGGCTGCTTCCAACGATTCAGAATCCAAAATTTGCAAGTGAAGAAAAATGGCACTTCTCGAACACTCAAACATCCTCGTCACTTTTATTGAAATGCCAGTAAAACGAAATATCTCAATATCTTTCAAGAAAAGCTTTTAAAAGATCTGAGTATTATGGTTTTCAGGCACTGCCAAAATAACTCAAAAGAAATTGATGATGCGATTACTCTTATGTACTGCTGATGCAGTAATTATTTTTCCAAGTAAAAACCAGATGTTTGATGCCAATTTGTGCTCGAATATTTTCTGTCAAAACTAATATATGCGTTGCGTGTTTCTTATAAATATCATATAAATTACAGTAAACTTGCAGCTTGAACTCGAACTTGTGAAAACTTTGTTATTCGCCACTCTGAAAAATCCTTTTCTCATTCATGTAAATCTTAGAGGAGGCACTGAAGGAGGACGCGGTGTGAGGGCGGACGAGCGGGTGAGCGAGCTACAACACAAAACACATCCACGCTCTAGGATGGCGCGCGGGCTACT</w:t>
      </w:r>
    </w:p>
    <w:p w14:paraId="47B78ADA" w14:textId="77777777" w:rsidR="005709C7" w:rsidRDefault="005709C7" w:rsidP="005709C7">
      <w:r>
        <w:t>&gt;chr2:+:133835708-133837516</w:t>
      </w:r>
    </w:p>
    <w:p w14:paraId="6756B664" w14:textId="77777777" w:rsidR="005709C7" w:rsidRDefault="005709C7" w:rsidP="005709C7">
      <w:r>
        <w:t>CACATGAACCTTAGATCTTTTGCAGATCTTTGGCTCCCTCTGTAAGGTCATGTTGGAACTCAGGTGAATATCAAGTATGCATGGTCTCTTTCTCCCTATTGTCTTCCCACCCCAGTTTATAATTAAATGTCTGACATAACAAGTTATCCATTATCTGTCAAAAAGACTTCAGTTTTCCTAATCAGTGGTTTATGCATTATTTGACTCCTCCCACATTTCTTTCCTTGCCAGCATTCAGTAACAGTGGTTATTTCTGAAGTATTTTAAGATATGAAAAAATATTAAGATATAAAAAAACTTCATATAGGAGAATTTATACTAGTTTCCAATCATTATTAAGTACTTTAGCTGAAGTGGCTTTAATGCTCACATATAACTTCCACTGAACTTGAAACCCATTGGTGTTACATAATGTTAAAAAGCTACTTTGAGAGATTTAGTACATACCGTATGTTGAAACCACAATTTTCAGTTGGTATAATTTCAGAAGACATCAATGATGATAAGTGAGCCTTACTCACTTTGTTAGTACTAACATCCAAAGAAGCACACCTAATCATTCCAGCCTCAAGAGCATACAAGACTGTCATATACATAATCATTAAAGCAAGCATTAAGAATAAGGTTGGGTTAAGTCAAATGGCCAAGGCCAGGTATGAAGTGATGACCTGTCAATAGCGCAATACATGTACACTTTTCTGCCCTTTGGGGACAGTCATGAATGACAACAAAAGTATGTAAGGTGATATTGATTTTTCTATGGCTGTCACCATTCTAGGGCAGGTAAGAATGGGGGTTCTGAAGCCCCACTCACATTCAGGTAGAACTCTGCACCCTACGTATGTTAAAATTGTGAGATTACGGTAGGATGTATCCCTGTTTTCACATTATCTCCGGCACCAAAGTTGGGTTAGGCCACATTAAAAAAACATATGGGTAAAACTGAAGACTACTACCCAAGTCTTTTGTTATGTTTAAGATAAATTATGTTTATGTTATTTACCGTCTAAGTTTTTACATTCACCCTCAACGGGCTGGTACTAAACACTGCGCCAATTTTGTACGTAAACTGGTAGTTACTGAACCAAATAAGTTTGGAGTTGTCCTCAGTTTCACCACCACAAGTTACATTGCACCTGTTTCACTGTTTTTGTTTACCCCAAGACTTCCCAGTTTACCATTAGGGTAACAGTATTAGAATGGAAATTAACAAGTAAAACTGAAAATTACTGCTGTGCCTCTCGTTTGTTAACTACCAGTCACGTACAATAAGAATAAAATAGAATATAGGATTTAAGCCAAAGGCCAAGTGCTGGGACCTATAAGGTCATTCAGCCCTGAAAGGAAAATTGATAATCAGTAAGGAGGTTTGAAAGGTGTAACTGGAGGAAAACCTCAGAGTTGCACTATGAAACAATTGTTAAAAGAGGGTGGAAAGTCAGATGGAATTAAGAGAATGTGACTAGAGGTATAGTGAAAGAATGAAAGAGGTTGCAGCTAGGAGCCAAAGGTATGCTGCAAAGACACTTAAGTAATGCCTGCAGTACACCGCATGAGGTGGACTGATGGCACTACTCCCCTACGGGAATGTGCAATAAGGGTGCCTTGTTTAGTACCAGTACCTTAGGGATGAATGTAAATGCATAAACAAATTACAGCAAATATCATAAACATAACAAGACAAACAAACACAAACTTAAAGAAAAGGCAGTATACTTAAATATCCCAGTTGGTGACTGGCAGGAACCAGGCTGCGGTATTACCTAGTCTCCATTTTACTGAATTTCATTCAAAACCCTTTGGAAAATG</w:t>
      </w:r>
    </w:p>
    <w:p w14:paraId="04A01B6F" w14:textId="77777777" w:rsidR="005709C7" w:rsidRDefault="005709C7" w:rsidP="005709C7">
      <w:r>
        <w:t>&gt;chr2:+:133843652-133844524</w:t>
      </w:r>
    </w:p>
    <w:p w14:paraId="0D492388" w14:textId="77777777" w:rsidR="005709C7" w:rsidRDefault="005709C7" w:rsidP="005709C7">
      <w:r>
        <w:t>TATTTTATAGTTTGTCCAGTCCCACTGCAGGGTAGTTTGCATATTTGCGGTATGCAGTTATAGCTGGCTCCTATCTAAGTACCCAGTTGATCTTAACCCTGAGGCTAGCGTGCGCAACGAAACAATACCTCTTGCCAGAACAAATGAGCTCCCCAAGTATATACTTAAATGTGCGGATAAGGCACAAAACACCGTCTGCCACATTCCTACTGACAGCAAACATTAACAAACTTTTCCCCTTAAAAATCCGCGCTCCGCGGACATTTTCTTCCTTTGAAAATCAGCGGTCCGTGAATACACTCAATCCCCACTGAAGATTAAAATTCAGACCTAAAGTTTACTGGAAAAATACGGTAATTGACAGGCTGGTATATTAGGTAAACTAGGACACTAAGACTAGGTAGTAGCCTAAGTACCGGTAAAGCTTTCAATTGAGAATACCTACTAGGCTAGGCTAGGTACTAGGCAGTAGCCTAGGTACCTAGTTACCTAGAATAGCCTAACCTGGTCACTATCTCAGGCTAGAATAATGATGTCCATTAGCTATAACAGACAATCAACAAATACTTACGTAATACTGATAAAACTTGGACAGTCTTGGTTTTCCATGGTTATTAAATACTAAAATCGCCTTAATCATTGTGCCCACTGGTTCCTTGTCGGTCAGGTCATTCAATGGTCATACGTGGAATGAAATGTCAATCACATACGTTAATCAAGTTTCAACTGAATAATTTCAGGTTATAGACGTTCGCCAAGGCTATCCTTCTTCATTTCTCAAGTAAAACTGACCGGTTAACTTTGACATAAACTTGATAAATTGCACGAGTTTAGTTTGACAGCTCAGCCCATGGAGGACGTTCTTTTCCTTTC</w:t>
      </w:r>
    </w:p>
    <w:p w14:paraId="49E4C058" w14:textId="77777777" w:rsidR="005709C7" w:rsidRDefault="005709C7" w:rsidP="005709C7">
      <w:r>
        <w:t>&gt;chr1:+:91797569-91799494</w:t>
      </w:r>
    </w:p>
    <w:p w14:paraId="67B3C2B0" w14:textId="77777777" w:rsidR="005709C7" w:rsidRDefault="005709C7" w:rsidP="005709C7">
      <w:r>
        <w:t>GTATTTTATTCACATCTTTGTTTCTGATCCCCCACGGAGTGCGTTTGAAGTTGATGCAAGCGGTGGAATACATTCGTTGGCGAATTATTTTCCTTCTTTTTGCTCCCATCGTCTGTTACATTAGAAATTTCACTCGTATTAATGATAATACTGGAAATAAGGACGAAAGTTGGCATAATATGTTGTCATAATAATTTTTTTTAATCTGGAATGCCTTGAGAACACTTGCACTGACTTGTAACAATGTCTTCATATAAAAGGGTCATCATAAACATCCCATCTGACTTCGTTGCCTGTTGTTTAAACATTAAACATATTAAGGTCAAATATGGCTCTTCTCTCTCTCTCTCTCTCTCTCTCCTCTCTCTCTCTCTCTCTCTCTCTCAGCTTACGTACAACTCGGAACACGTCTCAAACGTTACAGCACACTTTGGCATCGCATCATTTCCACTTAAGGGTGCTTCATTTTCGTTAATTCTCTGTCTCTCGCCATCTTGTCCTGAGAAATGCGGACACTCCAACATCAGACCCAGCAGTTTGCCGGAACGCACATGCGCCGGCATAGTACTACAGACACCAGGGGGTATGACCGAAGTGAGTTGGTGTTTATTATACAAGGAGCTATTATTAACATCAAGACTTTCCGAATCGCTAAGTATCTTGTGTGTATATATACATATATGTGTATGCGTGTGCGTATGTATATACACAGTTAAGTTCTTGAATTCAGAGAATTGATTGATCCAAAGGCTACTGACGTTGTAAAGAAATTATTTCTTGCATGCACTAATATTCATATTCCGTTATGATTGTCTTGATTATGTTTTAAAGAAATCTTTGTTGCAAGAAATTGTTTTTTTTTTTAGAATTAAATTTAAAATACACACAGTCCCAGGTATCTGTTGTTTTCAATTTATTTTTTTTTCTATTCAGATTTAGCCTTAATTAAGACCCACTTCGGATTAACACATACAATAAAAGATTCCGAGTGTTGCTTCTCCGTGTCAGGAGTTGGTTTCTCAGTTAAACTCAGTTTGGGTCAGATGACAAAGAGGTTTGTTTGCTTGTGCAATCGCTGAAAGCATTGCTGTAGGCTTAATTGTTTTTTATGGGTGAAGCTCAGTATAATGTGCAAAATTAATAACCGTTATAACTGCAACAACAACTACAACACAACAACAACATCATCATATTCAGCCAACTTGCTCAACTTGCTCCTTCATTTTAAATTTCAACCTCCAAATTTGTCCAGGATTTAAAAATAGAATATTGTTATAGGCCTACGAAGATATATGCAGAACGCGCAATAACGTACCAGTAAAATTTTTAAAATTCTTACTCAAACGTAGTCCACTATCTGTTATCATTATCGCTATCATCGCCATCTTCATTGTTATGATTCGTATTTTTCATCATCACCTCCTCCATCGTCGTCAACTGCCTTAGATTAAAAACATAGCGATGCGTTTTTGTTTTGTCAATAATAATCTGGCCATGATATGACATGATGGGAATAAAAGTAATTATTCTATGGTTCTCAGTTACGACACACCTAAACAAAACACTTGAAATCATTCAGATAAAACGTCTTCACAACATGCATGCATTTCTCTCTCTCTCTCTCTCTCTCTCTCTCTCTCTCTCTCTCTCTCTCGAAAAGCTAACCATATCTTTTTAAGCTGTTTGTTGCTATATGCATTTTGGGAATTGGCTGCCCAGCGATGACTTCTAAGGTGTCATGTATTTATATTGTCTTTCGTTTTGATTTGATCCCACTTGGAGCGAGTAGTAAAAAAAAATCGAATCGGGGTTCGATTCCCTCTTTGTCAATCTTTTTTTTCTTTCTTTCTTTTTTATTATTCATCTTCTACAACGGATTGGACAGTGGAGGCTGTGTGTGAACTTGTTGATACAAAGTTGTTCCTT</w:t>
      </w:r>
    </w:p>
    <w:p w14:paraId="7640C827" w14:textId="77777777" w:rsidR="005709C7" w:rsidRDefault="005709C7" w:rsidP="005709C7">
      <w:r>
        <w:t>&gt;chr1:+:130427615-130430044</w:t>
      </w:r>
    </w:p>
    <w:p w14:paraId="2E4B87CA" w14:textId="77777777" w:rsidR="005709C7" w:rsidRDefault="005709C7" w:rsidP="005709C7">
      <w:r>
        <w:t>ACTACTTTCAGAGTTTCCAAGTGGCGCATCTACAATAGTTTCCGGTGATGGAGAGGTACCTACCCTACCCAGAGGATTCTCATCCAAATTTTCTGCTTTAAGGTTACCACACAATTCTAGTCTCTCTGTGTCAGATGCCAAATTTCCTCTTTCACTTTGGCTATCATCTTCACTTCTAAGGCTTAGCGAGTCTCTACTCTCTGACATATCATTTTCACCCTTCGAAGATGTTCTTTCACTGATGCTTACGTCTACGGGATCACTGTCACTTCCATCAGCAGTACCAACACACTTATCTTCACCTATCACCAACTCTCCTTCAGATTCTGTTTCTGAACCTTGTATATTTTTTATCTTTCCTTCATGGCACTCAAACCCTACAGAAACACAAGGAGAACCTGGTTTATTTTCGGCCACCACGGACTCATTATATACGTGTGGTTCTTGAAGTTCCTTTGGTTTCTCTAATGGTACTATAAATGGAGGGCTTTCCTGTTTGACATTTGATTCTTTAGTTTTACATTTTTCAAATGATTCCTTAACAATTTTGGGTATTTTTGAAGAGGCTACTTTTGTACAAGCAATTACTTTATTTTCTTCATTATTCCCCTTATTATCGACAGATTGATTATCTGATTGTGCTTTCTCACTCTCTAACACTCCGGCAGTTATGGGGTGTTTTTCTGTTTCAACAAGTTCTACCTCCAGCGATACAATTTTGGGTATTTTTGAGGTTACTTTTACACACGAAGCAAGTTCTCTATTGTCTCCATTATTTCCTTTATTATTAACAGATAGATTATCTGACTGTGCGTTCTCACTATCTAACACTCCGGCAGTTGTGGGGCGTTTCTCCGTTTCAGGCTCTACCTCCTGTGATTCATTGAGTGTTGATTGAGACTTTGACAGCTCACTGTATCTCTCTTCCGATGTACACAATTCCGTTTTAGTTTCATTTTCTAGCAAAGTTCCTTTAAATTCTAATTTACCCTCTACTTCTGATGGATTTTCAACAATCGGTGAATCCATTGTCTTAGCATTGACATTTCCGCCAAGCACCAATTCAGGAACACAATCATCCTCTTCCTTCATCACCGAGTGAAACGCTGCATCAAGAACTTCATTTGTAATTATGTCACTATCATCTTCCTCGGCCAAACTTGGTTGGTCGGCCAAAGTGACATCATCGTAAGTGGCATTCAGAAGACTTGGCACCTCATGCACTTGATTAATCTGCTGTGCTTGCAGGTTCATTTTTTCCTGGGAATAGTCATTGTCGATTGTATATATTTTCCCACTTTCATTGCTACCACCACTTAGATCAGTTTCCCATTCATCATCATCATCATTTGCTTTGGTACTATCGATATACGGTATCTTGTTCGTAGTGTTGCTGCTAATTTTATTGATCTTAACCTGAGTAGTAGTTTTAATATTACCAAGACCACTACTTTTTGTAATATTGCTATCGCAAGTTGTTAATGCACCTTCTGCCTCTGGGACTAAAATTCCGTTACCTGAATTGTTATTTGGTATTGTGTCACCGACTCCACTCACAACAGAAGTTTCTACACTTGAAACTGGCATTTCTGCACTATCTTCAGAGAAGTACCTGACGTTTTGTTCAAAATTCTTAAAAGTGTCTTTACTTTTATCAACATTATCATAATCACTCCCATCATCATCATCGTCTCCAATGTCACCAAAATCCTCCAAGTCATTTAGACCAGGAGCATGCCTAGGCCCTGCTAAAAAGTCCACTTGACCCCTTCCACTCGCAGCTCCAAAGTCTGTAAATTCCTCACCAAAATCGCCAAACTCCTTTTCACAATCAATCACGTCATCATCATTTATTACGTATTCCTCGTCATCGCTTTTATGACCACCACCGTCATCGCTCAAGTCTTCCCAACACTCGGCCACCTCTTCGGACATACTCTCAGGGCCATCTCTGACATTTTTCGTGAGATCGAAGGTCACCCTTCGACCTTTGCCTGCGGGTGTGTTTGATGTTTCAGTTGGCTCCTGGGGTTCCCTACTGACAGTAGATGGCAGTGTATGAGGGTCCTGCTGATGCTGCTGAATATTTTGGCGACCTGACAACAGTATGGAGGGCCGAGGAATACGGGTGGGGTGTTGAGAGGTGGCAGCAGGAAAACTGGGATCACCTTGGCGTCTTGTTTCACGCATCTTTTCCTTCTTACTCTTGTCACGTTTGGGCCCCATCCCGGAGTACCCGATGCCTTACGAAGAATAACCACTGCCTTTTGCTTCTCTCAAATTCAATGTCCCTCGACTCGTCTCAATTCAAGATCACAGATTTCTGTAGCACTCAATCTGTGTCTTCGTACACATAGCATTATAATGGCGTCTCGTAAGTGCTTCACTTTCTTACCTTGGCACGATTGTAATCCGTACACCGTACTATTA</w:t>
      </w:r>
    </w:p>
    <w:p w14:paraId="22A52188" w14:textId="77777777" w:rsidR="005709C7" w:rsidRDefault="005709C7" w:rsidP="005709C7">
      <w:r>
        <w:t>&gt;chr1:+:130432372-130432439</w:t>
      </w:r>
    </w:p>
    <w:p w14:paraId="34042D62" w14:textId="77777777" w:rsidR="005709C7" w:rsidRDefault="005709C7" w:rsidP="005709C7">
      <w:r>
        <w:t>ACTGACAGTACTAGTCTTCCTCGCCGTTGGTGCGCTAAACTTCACTGTTCTGGTCGAAGTCTCCCACT</w:t>
      </w:r>
    </w:p>
    <w:p w14:paraId="1F4DCD50" w14:textId="77777777" w:rsidR="005709C7" w:rsidRDefault="005709C7" w:rsidP="005709C7">
      <w:r>
        <w:t>&gt;chr1:+:149830297-149832043</w:t>
      </w:r>
    </w:p>
    <w:p w14:paraId="06CA3F32" w14:textId="77777777" w:rsidR="005709C7" w:rsidRDefault="005709C7" w:rsidP="005709C7">
      <w:r>
        <w:t>GGAGACAGTGACTGAATAGGTTATCTAAAACAACAGAGAACGGGGAGAGAAGATCAGCTAAGCACAAGCAGCAGAGTCACACTCATACCTTCTTGCAACGTGGTAGATCAATTATAAATTACTTATATAAAAATATACAACTGAACTGTTGCCTGAACTTTTATACTTCACACTTGAATAGACTAAATATTAAAAACACAAGGCCAAATTGGCAAAACAATCTGAAATCTGTACTACATGATAGCTATATTGTTTTCACGATGATTTTGTAATGTGGCAAATTCTATAAATGATAAGAACAATCTTAACAAAATTGTACCTTTGAAAGGAAAGAAAATTAATATTGCATTCCACACCTAAAATCTACTCATAACTACTTAGCTACAACCACCTTTATTTTCAGTTATTTAGTAGTCCACTCAAGTTACTAGGTAAACATAAATTTCTCAACTGAACATAGGCTAACAGAGATAATGTCAAATTATCATTAATCACTTGTACTAAAATCTACAAGGCTGCAAGATCCCTTAAATAAATATTCACACAAAATTATACCATCATAAATATTCAATCAAGCAACCCATAACTCAGTCTTGCTGCTCTCATCAGTACAGTACTAAATTTTTAACAAACATACTAGATAACCAGACATCGTCTGTGCACGGACACACACACACACACACAGACACACACACACACAAACACATTGTAAGTCGTATATCTTAATGAAAAAAAATATAGGCACTGCAATAAATTGTATATATTCTAAGATCCAATAAGTAGACTGTATCAACAAGTTCTGCAATAAAGAAATAAACATCAGACATTTGGTCCTGAACTTACAATACAGGTTAAAGCCAGACAACCCTTTCTCAGCCATGAACAACTTCAAAGTAGACGGAGCAAAGGACAAGATCTTTGGCAATGAAACCTTTATCAATGACTATCTTTGATGGATAATGATTCCATGCTAAGAAAGAAAATGGATGAGAATGGATTGCTTGTAATAGTTTAAAATATCTGATAATATACTATAAATAACTATTTCAAGTTTCTGAATTTTCATTATCAATAAAACACATCTTTTTATTGACTTATGGAGTAAATAACTTTCTAAGCAACTTTGAATCCTTATGAAATTACTAAAAAAATTAAATCTCTTCATACATGGAGACTATAGACTAATGAAACCTAAAATGAATTCCAGTGTGATACATTTTAAGACAAGATCAAAATAAGGATGCGAAAATAACTAAAGATAACGAAAATAACTAAAGATAAAGAACATAACTAAAGATAACCAAGTTAAAACCTGAACTGCAACAGATTTACTACAAAAGAATTTGTTGCATGTGTAGCAAGATCAACTTAATGGAAAACCCATGACTAAATATAAAGATAACGGAGAAATACAAAGCAAAAGTGCTGGCAGTGATATATACAACTAAATTTTTTAGCTAATTTTAAAAATGGAAGTACAGGTATAGATTTCAGTCAAAAAAATAAACTACATAAGAGTCCCAATCATAAGCCAAACTGATAAACCAAAGAAACAGAATCTCATTCAAAATCAAGAGCGTATAGTCTACAATTAGGAAAATAAATGCATAAGCATATATTCACATAATTAAATCAACTCCTGTATACAAAAGGTAATGAGGACTACCTAGGATGACCATGATGTACAGTACTGTAATAACAACAATGACGTCTACTTGTACATTGAACTACTATACACTGTGGAGAG</w:t>
      </w:r>
    </w:p>
    <w:p w14:paraId="17E71F6F" w14:textId="77777777" w:rsidR="005709C7" w:rsidRDefault="005709C7" w:rsidP="005709C7">
      <w:r>
        <w:t>&gt;chr1:+:156714291-156717162</w:t>
      </w:r>
    </w:p>
    <w:p w14:paraId="18AD96A1" w14:textId="77777777" w:rsidR="005709C7" w:rsidRDefault="005709C7" w:rsidP="005709C7">
      <w:r>
        <w:t>GGGGCAAGGGACGTCGCCGAGGTTAAAAGGTGGTGTGAAGAATTCTCCATACTAGTAGTCTAGTAAACATGGATTAGTCTTCCAGCAACGAGGGAAAATAAACTGATGGGACTGCTGCAGCAAACACCACATCCCCTCCTTCCTATGCTCCAGTCTTAAAGAACTGAAAAGATAATATATATATATATATATACGTAGTTTCATGCCCTGTCATTCTTTGCAGCCAAAACTATGTCAAGATTTATCCCTCCACTTGAACGAGTTGAATATATTGTTTGGTGATCATAGAGTTCTATTCTTAAAAGGGATAACTGTGCCTTGTTTAAATGTACATGTACTGATCCTCCTTAGGAGACCAGATGTGTATAATGCTACCCCTGCCGCCTCAATACTCCTGCAATATCACGTGTCTTGTAACCTAGTCCAAGGAATTCCATAACTGTTCCCATAAGGTTGTCATTAGGTAATTCATCTGCCTCTGATTATCTAGCTCTCTTGCAGTTTTATCAGTCCAATGTGTTCATCTTTTATCTAAATTTAGACATTTACATATAGATTATTTTATTAAATCATTCTGACTGCAACATAAGGAAATTTTGGGATAATCTTGTGCCAAAGGACACGGTTTTTAAATTATAGTGTAATTGAGAAGACCAACTTTTAGAAAATTTGTTGTATACAAATCTATAGATCTAAATAATCCTAAAAATATGAGATATATTGTGATGTGAGAGCTTTTGTATGTATGTGCCAAATGGTTGGTGATGTTGTGTATGACAACCTGTTGTGTTGTTCCTAGTGTAATAATCTCCTCACTCATGATATAGGTGAACTTCTTTGGTTATGCTTGTTTCATTTTTTTCTTCAAGTAATGGTTTCTTAAATACTCTGCCATTTGGCTGCATGATGAACTTTTGCATCTTTTCTTTTTTTAATAATTGTAACTACTATCATGCTTGTTTATTTTTCAGCTGACAATGGTGCTACCAGGATGAAAGTTGTTTGTTTCACATTTAGGATGTAATATAATTTTATTCATTAAGTTTTAATAATTTAGTTTTGCTATCAACACTGCCATTATGTTCAGACTTTAATTTTGGGTATTTTTTTGTAAGGAAGTAACTAACATTTTATTAATTTAATGAATAATCTGATAACTGAACTGCCATGTCCCATATCTTGGAGTCTGTTGGTGTATAGTCATTACCCCATATCTTGAGTGTTGCCAATTAGTCAGGGTCCCTTTCACACGTGTCTAGCTCTATACCTGTCTTGAAATCTCATGTATCGATGATTGTAGCTTTATAGTGGATTTCTTTAAGGGCTTAATATATTATTTACGTCTTGTTAAACTCGCCTTTAAAGAAGCACTATTAAATTACAAGGAATACAAATCAGTGATAATGGGATTTTACAAGTCTACTGTCATAGCAGTTGTGTTTCTTGGATAAAATAGAGGTTTCTAAGATGTTTTCATTTTAAAGGGGTAGGCTGATACTAACTTTGATAGCTGTATTGTCTGTGATTATTCTCTTGCTGTTAATTTAGTCACTGTGGAGCATTAACTTTATTTATTTTCTCTGCTAACTCATTAATAAACAAGAAACACACCAAATATGACAGTCTTAGCAGTGTGCAGCAAAAACGAAGGCATTTCCATTTCCTTTTTATCCTATATTTTCCAAGTAAGAATATTCCTTGTGTTTGATCTTTACAAGTGCATCTCCATTCAGAACTTTATTTATACTTTTAATAATTTTCAGAAAAAATTTTCAATTACTTGAAGCACACTGTTTTAGTGAACCCTCTCTCCAGTTACGTGAATTTATTGAGTTGAGTATAAAGCCACATACCTTATATTTTGTGGATGTTGCTCGTAAATCAGCCTCCATAAAGTCAGTGTTGCTAAAAAGCTGGCTTTCACTTGGTTTTACTGACATGGCATAGTGGGGTGTTATACAACTGTTGCCTTCATGTCCTTGCTCCTATATAAAACTGGGCTGTATTTGTAGATAACAGCACTGTTGGAATTCTGTTTTCCAAATTTTGTCTCAAACTAAACATTGGACTAGATTCCCAGTGAAAATTGAAAGTAATAATGATAAAAAGGTTGAAATATATAACATTAAAACTGTTCAGTATTGTTTTAGACAGTCACTACATACATTTTTACCTTTAAAAAGTCAGTTCTGTACTAATCCTTCATCTTGTCAAAATAGTAATTATAATATTGTTAATTGCTGCCAAAACTGACTACACCTACAGCTAGTAATTACAGAAAAACAACTTGTTATTATGGCTTGATAAATGTTTTCATTGTGTGTATAGTTTATTCCAGTCATTTGAAAAACAGAAACATAGTTACAATATGGTAGTTTTTGAACAAAAGATGATAGTAAGAAAATTGTAATTTATAACCTAATGGGCAGGGCATAATTCAAATTACAATTACATTGTCTAAGTTTATTTCATACTTTCTGGAAGCTCTGATATGCACATGTGTAAATGGCTAATGTGATCTTGTAACTATTTTAATTTTATTAAACAGTAATACTGTATATGACAATAGAAAGTAGAATGAGTAATAATTGTTATAACTGTTCATATCTAGGATTTTCAGGCAGTACAAAATGAACTTTGTTTTAAGATTCTCGGCCTTCCTTCAAATGCTTTGCTCGGCAGTGTAGACAAAATCACTGGCCCAAATCCTTCACAGTCGGAGTACTGCCGTTGCTACTGCTTAAGTCAATTTTCAATATTGTAACACAAGCCCCAGTATTCTTAACTCTGTGTGGTTGCTAAGTGGTGATGAAATACAATTAAAGGGGTTATTTCTTCTTTTTAGAAATTGTGTCATTAAAAATAGTCTGTG</w:t>
      </w:r>
    </w:p>
    <w:p w14:paraId="567865E5" w14:textId="77777777" w:rsidR="005709C7" w:rsidRDefault="005709C7" w:rsidP="005709C7">
      <w:r>
        <w:t>&gt;chr1:+:173141444-173142623</w:t>
      </w:r>
    </w:p>
    <w:p w14:paraId="63E9E000" w14:textId="77777777" w:rsidR="005709C7" w:rsidRDefault="005709C7" w:rsidP="005709C7">
      <w:r>
        <w:t>AAGATTTTATAATAAACTTTATTTTAATGTATCGTATCATAAATAGCAAAAATTAAAAAGGGACATAGGCGATCCAAAGAAATCAAGTTACAAAAACGGTATGCGAGGTAAGAAAGCATAATGTGCATCCCATACAGTGGAAAATTGAGCAAAAAATTAAAAATGGAATTGGATAAGGTACAGCATAAATGTTAAACTTAAGACTAACCTTAAATATACACAAATATACATAGTTATACAAACTCCCCTCTACAATCTAGATGTATTTCTGCATCGTGGTGGTAAATTTCTTTCTATTTCTTTCACTATTTGGTGTTCGTCCATGGTCGACGATGCTCACGATGTAGTCCGTTTTTAGTTTTCATCGACGTCTCTTTGTAGTTTCTTCTGCAGCTCAGATTTCTTGGTGTTGGGAGGGGAGTTTGAACACCGCTCATTGCTGGAACCAGTCTATCCCGGAAGATAGAGTCTGGTATTCCATTTAACGTGATATAAAGAATCGAACCTGGAGCGCGTGGAATCGGATTCTCTATATCTTCAACTTAAAAGGAGAACTGGATTCTGCCCTTCGAGATATATTCGTTCCAGCAATGATCTCTCGACTTTGTGGATGAAATAGTGTTCTTCTTGCTTTACAGAAAAAAACTTCCAGTCTTTCATATATTCTAGGAACTAAAAGACACTTACATGAGCCGACGAAACGTTTGACGTGTAATTGACGCTGTGGGAGACGTTTCAAGAAAACCGCGAGAATACGGCTGCTTTTTTGAACTATGAAAAGAAATCCCTGAAAACTAGCCCAGCGTTCACGTGGGTCTTGAAATTATCACTTAAATAACAGAAGGCAAATACTGGATGATATTAGTAACAGGTACAATTAGTCGCCATATCTCAACTAGGCAATAGAAATCTTGGCCGGCAGCGGAAAGTCTCTAAGAAAAGCTATCGCAGGCCTCCTATGTGTTCGTAGGAGTAGGGCCACTCACAGCATGGCTAGAAAACTTGAAATAAAGTAGTGGTTTCTTCATTTCTTGCTTAAGATCTTGAGAAAAAAAAACCGGGTTGATCTTCGTGACCTAAGAGCTGTTGAAGAGGTCCGAAAGGAGATATTATATCACTTAATAAGCGTGGTCCTTGATGAAGAGGCCAGCATCCTGAGCGCTACCCTTGCAGGAGCCCC</w:t>
      </w:r>
    </w:p>
    <w:p w14:paraId="1E4349BA" w14:textId="77777777" w:rsidR="005709C7" w:rsidRDefault="005709C7" w:rsidP="005709C7">
      <w:r>
        <w:t>&gt;chr1:+:191672478-191677385</w:t>
      </w:r>
    </w:p>
    <w:p w14:paraId="1670235D" w14:textId="77777777" w:rsidR="005709C7" w:rsidRDefault="005709C7" w:rsidP="005709C7">
      <w:r>
        <w:t>CCTCAGTTTTATTGAAAAAGACTTAGGTTGATCACAAGACCACAAACTTAATCCTACTCACCTAACAATTAACAATTACAAATGACTCATGTAAAATCTAGGGCCAAGAATGACTGTTTTAGGTAACTATATTATATACAATACAAACACATGATAATTAACAGTTGGACCTGTTTCATATAAAAGTTTTTTATAGCAGTTAACTTAGTTGTGATTATATGAAAAAAATTTACCTGTAAAATGGCAATCTGGTTCAAGTACCCATGGGTTTCCTTGATAATTGATAAACTGTTCAAGATTTGTATCATTTTTTATCAGAACTGCACATTTTGGGAGAGATTTTTCCAAGTAGTAATCTATGACAAAGAAAAGTCATAAGTATTTTGACCACAAGGGCAGATATCAAGGGTTACAGATACTTTCAAAAGCTGTAATCCACTATGTTACCAAATACAGTCTTCATGATTCAAGAACTGAAACAACATAGTTTCACCTATTATTTTCCACCTATACCAGCTAATCCTGTAAAAATACCTAACCAAAAATGTTGGGAAAATGTTTCACACTTTTCTAGTTTTGTCAAATACATAAAAAATAAAGTTCAGGTGAAAAGGAATGATAGAGCGCAATAAAGCCTCCCGCAGTAAAAGGAACTGAATAAAACATTTCTGAATCAGTGATGTAACTTTCCTCCATAGAACAATAGAATTTTCCATAGCTGAGTTTTGGAAATTATAAATTACTGTAAGTCTTTGTACTATAGTTACAACTTTGTACTATAGTTACAATAATTTCAAAGAGAAAATGATAGAATACATATTTTCTTTTAAACCTCGTAGTTATAAACGTTTTCAATAAAAAAGTTCCAGGGAAAATCTTACCAAAACCTCATACAATTCCAAGATTATTCTTTCATACATTTTGTGTAACTTTTGACCAACTCTGTGACAGCTTACAATTCTATATCACTAGTCTTGTTATACCTGTACTATCTTACACCTTATTCCTACAATAATAATAATAAACAATTTTCAATTTTCTGGATGGGAACAAATCCACAGCTTCTAAACCCTTAACTCTGCCAGTTTTGAAAAATATCTGATGTCTATTATTTGTGATATTTAATTCCCATTATTAAGCACTATATTCATGAGTCAATATAAAAAACACCGCATACTTAAATAGGAATACTTGTGCAATTACATGTTCCTGATAATGAGAACTGAATACTGGGCAACAAACTAATGATGAGCTACAGTAAGACCTCTCCATGTCAGATAGATTCTGTTTATTTTCATTCGAATATAGAGTTCTAAGCAACTTTCGAGCTGCATACTGAATGCTTATAGTAAAACTGTTATCACTGCTCTACGATCTTTCCCTAAGATATTCTTATTACATGGTTTATGTTAATGATCCTTAAGCATTGGGTTGTAGGTTTAAAGCAGTCGATCTAATCAGCACTACTGTAATGGTTTGATCAGTGTTTTTGTTCAATACAGACAAGAATGTTTCAGGTGTTTTTCCACCCTAGATCTAAACCCATGATTATTACATCAACATGGACGGTTATGCATACATTCAGAGGCTGCTGGCATTCGTCATTGTGCCAAATGAAATAGTAATATAAGTGCCTCATTTTTGCTGCTAAATCCACCACGTTACGTATAAAAAATATGATACAATGGTGAATGTCTTTTTCAGATCATTCAGACATTTTGACTATGACCCTAACAACTACATACTTCAATTACTGCTCATGCAAAGGTTATACCACTGAATTCTCCATTTATATAATTTTCAGTTCTATGTCGCTAATGTACTGATAAATAAGAAAACAAGTTTCATTCTGGTTAAAAGAAGACTAAAACAAATAAGTGACATTATGCACAACTGGATTTGAAACTACACTGGAGGTCTTACTGCACTTAACCAAGTCTAGGTCTACGAAGCCTTTTAATAAGCAAGATCCTTCAAATTCTTTGTAAGTCTACTTCAGTAGCAGAATAGAAAAATAAATATGTTTTAAAAAAAAGAGGATTGGGGAATATGGCCTATCAGTGTTCTGAATAAAAATTCTATGGGCTTATGTGAATGCTGACTACAATTAAAGCTCTTTGAGAACCACATAAGGTAATCAAAGTAATCCACACAGACTTGAGTACAGGGAGGGACTTTGTTAGCTATTCTGCAATATAGTACTATATTAACTGGCAATACACTTACTTTGTTCAAAATGGCTGCAATTAAAGTTGACAACATTAAGCTTTCATTATTCATGTTTACATCAATTCAAGATTATGGTACAAAACTGATGACTGCAGCCCCCAGATTTCAATTTCCTTTTTCTCTCTTTTACGACAGCATTTATTGCTAGCTTTACGAACAGTTTTATCCAAGAGAATCAATTCTAGACATTATATCCTACTGATGACAACACGATCAAACAAAGCTCTCATATTACTCCACTGAAAATTCCTTACACTAAAGGACAAATGATACAGAATAATTACTCTTAGCATAAAAAGCCAGCTAAGTGTGAAAATACAAAATTCTTTCAGGCACAGATAAAGGTAACACATCTGAAACTTTCACTGATAGAAGATATTTACAACATGAGACTAAGACTAAGGGAAGTTTCAGATGTGTTCCAGCAATTGTGTCAGATCTCAGGTATGACAACAGATAGATGTGGCAATACTTGAAGATCTTCACACGTGGGCACAATAGTGGTATGATGGTGGATGGTGGTAACGTTGATACAATATTTTTGGCATGTACAATATTATTCAACATAAAATGACATCATCATAAACAAAATATATTTTAATCATGAAATGACAAGTGATATTTACAAACAATATACATGGCTTCAAAGTTACTTAACAAATCAAAGCTTGATGTATTCATTAATCAAGACTTGACTCGTTAAGTACACTGGTTTTCCCCTAACAAGAACTTCATTGTGCCACCTATTGGCACAGATGATCCAGATTTCATCCTAGTGTATATATATATATATATACAGTATATATAATGTCTAAATTCATAACTGCTCTTTTACCTCAAGAAAATGAAAGGTTGTGACATATCAGAACCAATGTTGGTCTTAGGACTATTTTTGGGACTGTTAAAGTCAAACATGAGCAATATAAATAAATCTTCTGTACTATACACGAAAAGTACAGTAACAGGAATTAAATGTGTTTTTCTCTAAGTTAGTATTATCCAAAGAATAAACTACATACTTGTTATTATAAATTATCTGAAACAGGAGTCAAAAGTGTTGATACTATCCTGAACTTACAAACAAATGTAAGTTGATTGTAACGTGTATATCACAGCATAAAAAAATTCTCTGGCAGTCTTGATTAGGTGAACCAACACTGCACCCAATATAAAATACACTGTAGACTGTATGATACAGTTAATAAAATGAATAACTGAAATGTATGTCATGGCTGATGCTAATAATAATGAAAAAAGTAACAAGAAATGAAACAGAAATAGGAACACAAAAACTTAACTTTCATAGGGAGTCACATTGAGCAAGAATATCCCCAAACCAAGCTGAGTCAAATGATATATGAAAATTTTCTTTATCTAGAACTCTGATAATGGAGCTGGAATGTTTATGGAAAGTTTAAAGTTAAAATGTTAATTTCAAATAGGAAAAGAATGAAAAAGGTAAGATATAACATGGTAGGTACCAGCTACATGTATTTAGGTTAATTGCTTAGTGCAAAACAAACCAGGTCAGATTGTACAATCTCCCACAGCTAAAACAAAGTTTCCAGTTGCATTATCTCATTCTCCTCAAAAAAGAGAACAAAACTGTTTGCTGTATACTTAGTAGCACTCCCAATAAAGCACCCGAGTTGTTCAAAATAAGGCTGGGAGAACACTTGAAATAATTTCCAAACTCAAAAGCAAACTTTTGTGTATTAATGAGCATGGTATTCTCTCTTACACCAACTTCCACACAGAGACAAAGGATTTAAGAAGTAGTATGATAATAGTGTGGCACCTACTTAAAGCTGTAATTCAATACAATTTTACAGCTTATTACCTTATCATAGCTACTTAGTAGCTGCTAAAAAGCCACACTTTTTCATTTACTTCTGTTTATCTAACAATATTGGAGACATCCCATCGGAAATTGCTTAAAGTTGTAAAAATTTTGGAGACCTCATGATATGCCAAGGGCCTCTTAAATGCTTCAGATTTGGAAAACAACGAATGCCCAAAAGAAACCACAAATGAGCTGAAAATCAAGAACTAATTTTATATGCAACCCCTCAGTAAAATTGTTCAATGACTAGGAAGAAACTACAAGAGGGCCATATTTAGAAGCAAATACATGAAAATGTCCTCCTCTACAGGACAGGATAAAAGGCATGGGAATGAAGAATCTGGCAGAATATTGATGGGAGCCTTATAAACTCTACAGCTTGGTGTTGTATCGCTGGTATCAAGATGTTCAGGACTAGATCACAGGGTCACACAGGCCCTGAGTATCATTGTCATCCATTTCAATTTTATTACTGACAATATCAAACAGCACAGCACTATGTAAATATATATCTTTAAGAAGCCTTTCCTTGTAGCACTAAATGTTAGGAAGCACTTCTATGACTTAACAAAAAAATCACATCATATACAAAGACACTTAAAAAGAGTTGTGAACACCATCACAAATGCACACATTCAAGATGCCATTACAAAATCACATCACTCTAATTCTTCTAAATCCTCAGCATTTTTTGCTAAAGAGTGCCTGGATGCTAAAGACTGTCGTGATGGTGTGTTAGAATGGATAGAATGAAAAGACGGAGTATTTGAATGCCTTGATGGGGTATTTTTCTGATTCAAGTCCTCAACTTCTTCAGAGTTATGATTTAGGGACAT</w:t>
      </w:r>
    </w:p>
    <w:p w14:paraId="67096280" w14:textId="77777777" w:rsidR="005709C7" w:rsidRDefault="005709C7" w:rsidP="005709C7">
      <w:r>
        <w:t>&gt;chr1:+:192828840-192830082</w:t>
      </w:r>
    </w:p>
    <w:p w14:paraId="6E14BFC9" w14:textId="77777777" w:rsidR="005709C7" w:rsidRDefault="005709C7" w:rsidP="005709C7">
      <w:r>
        <w:t>GCAATCTGTTCTCTGAGGCGTTTGGGAGAGGTTGTCACTATACTTCTCTGTCAGTTGGAAGTCCTGATTGCATTGATTACCTGCTGCCCTGCTACAAGCTTGGGAGTAATACGTCCTGTAGGATTTTGCTCTGCCAATATCGGAGTTGCAGGCTGGCCCTTATCTTTGCCTCTGGCTCTGTGTATGTCAGAGGGACCTCTCTGTTAGCTGGTAAGGTGGAATTATTAGCATTGTCTGCAAGTAGATGTGATCATGACTCATGGACCCTGGTGTGGGCCCTTTTAACCCTGCATTCCTGGGATTACTCCACACATGGATTGGATGCTGATTGAAATTATTGAGGAGATCACAACATCTTATTAAAGGCCTTATTAGGATATTTGAATTACATTGTATATTATTAGGATATTCCACTTCTTTTGACCTTCTCTTTATTTTTGTGTACGTTTGATCTGTCATCTGTCATTAGAATTGTGAGTGTGTTTTGATTTATGGTTAATTAAGGGTGTTTGCTATTTATGTGGTTTATGTATTTAAGATGTTTAGGTGCTATTTCAGTCCGGTTATTATGTATTAAATATTAAGTGGTTTTTTGTCTGCGTTTGTTTGTCACCCTTGAATCCTCTTGCACATGTTAATTTATTAGCACAATTGCACCCACTGTGTACTTCCTTGCTGTTTGGGGAATATTGGTATTTAAGAATAGGTAGTGTTTGTTGTGTGGTGGACACATAGGCCATTGTAATTGGCGACCGTGACAGGATATTTTGTTCCGTAGTATTCACTTGCATGTGCAAGATTGATTCTTAGGATTTATGTGAGGCAGCATATTTTCAGCTCCTCTAATTTTATTTTAAGTAATTTGTAATTCTGTGTGATTTTTGGGTGCATTCTTTGGTGTGTGTCATTATGACTACTTTAAATGTAATGGAGATCCTTACTGGAGACGGGTGGAAAGATAGGCTTGCAGAACTAAGTAAGGAAGATTTAGGTGACATAGCTGATTTTTTGGGGATTGACTGTCCGGTTACAACCAGGAAGGGAATTATTGATGTTACAAGTGCATGAAAAGGTAAAAGAGATAAAAACTAACAAGAAGCAGGAGGATAAGCAGTCAGAGAAGGTATTATCTGTAGTAACTGTAGAAGTGTTAGATAGGCAAATAAGGTTAAAGCAGATGGAGATTGATCTGCAACAGTTGAAAGCAGAGGAGAGGGAAAAAGAGAGACAGCATGAGATTGAT</w:t>
      </w:r>
    </w:p>
    <w:p w14:paraId="2D0E6274" w14:textId="77777777" w:rsidR="005709C7" w:rsidRDefault="005709C7" w:rsidP="005709C7">
      <w:r>
        <w:t>&gt;chr1:+:192830137-192832193</w:t>
      </w:r>
    </w:p>
    <w:p w14:paraId="1BE3CD4A" w14:textId="77777777" w:rsidR="005709C7" w:rsidRDefault="005709C7" w:rsidP="005709C7">
      <w:r>
        <w:t>CTGCCAAAGTTGAAAGCAGAGGAGAGGAAAAAGGAGAGACAGTATGGGATTACTCTGCAAACACTGAGAAAAACAGGTTCTTCTCCTTCTTCTCACCATAATAGGTCTGTAACGCCTGGTATTAATCAGATGGCAGCGCCTAAGACTTCCCAGCCTAATAAGATTTGATATTAATTAGATACAATTATATCACGCAGGTATACCTATACAGAATAAATAGGTATGGTGTGGTTATAGGGGTCTATGTAGGTAATCTGGTCATCTCTGTATCGTTCTAATTACAGTATGCGTGCTGACAGAATAAGTTTATGTATGGATAAGTGAGGTGAAGGTATATTTAGTGTGTAATAACCTTATTGTATTTTCTGTCAACTTTTTGTCTGCAGAGATGTAATAATATGATAGTTTTAAGACTTCGGTTAAGGTTTCCATAAGATTGGTGTTAATTGTGAAATGAAGTTGTCAATGCTTGTTGAACGGGTTTTTTCTTAGGTTAAGGTTTATGTAATATTAAGGTTAATTATGAGTTTAAGTGGTTATATGATATCCAATGTTTGGTTGAATTAGTTATCAGGCTTATAACTATGCTTCACTAATTTTTTGTGTTTATCTTGAGCAGGGAAGGCTTTTACAGGTCTTCTCCACTTCGTTCTATGTTGGAGTGTGTATTTCATAGAACGCTCTATAATAGTGAGTGCGAATCACTGGTATATAGACAGTGTTGTATGTGGAAAAAGGTGCTATAACCTAAACTTAGATACCCGATTGGTGATAAATAGAGGAATTAGCGTGAAGCTCAGTGGTAATTTATGTGATTTGAGTTGCAGAGGTGGTTTGTAGGTTTTGCATTGAATACCCCTAGTGCTATTGTGTTGGAATTGATATGTGATGTTAGCAACATTTGTATATAGGGTGTTACTTTTGATCTGGTAACCTTGGTACTTGCTGCCCCACTTTTGAGCTTCCAGTAATTTGGGTTTATGTACCCTTTTTGCACTAATTGGTGAAAACTTTGTTGAAATGTAATATGTTTTGTAAGCATTATTTTTAGGCTTAAAATCTTGCATTACAAATTAATCCATGATATTATTTATTATCATTGTGAGATAATTTTACCTAAGTACCCAGTTATTTTGTGTTTATCATTTCACCTCACTTAATCAAGTTGAAGTTAATCTAATCCTTGCTTGAATTCTGATTTAATGCAAAAAAAACATTTTTATTCTGTTGGGTGAGGGGGTATCAGTATATTGACCTTTTTCTGTGTTAGTTAACCAAGTTAATTGTTATTTTAGTATTAAGCCATTTGGGCAGTGTTCCCTAAGGTCTTTTGTTTCCTCCTCACCAGCCCTTCGCTTGTTTACTTCTCATTAACATTTTGTTTTTCTTTTCAAGTAATGCAGTCCAAGCTCCACCTCTTCTGAGATGTTTTGTTTATGGTCCCAAGATTTTGGGTGGAATCTATTTTCTGAGCTGTTTGAAGAGGTTGTCCCTGTACTTTTCTGCCAGTTGGAAGTCCTGATTGCGCTGATTACCTGCTACCCCACTACAAGCTGGGGATTAACACATCCTGCGGCATTTTGCTCCACCAATATTGGAGTTGCAGGCTGACCTTCATCTTCGCCTCTGGCTCTGCGTACGTTAGAGGGACCTCTCAGCTATCCGGTAAAGTGGAATTATTGGCACTGTCTGCAAGTACACGTGATCACGGCGCATGGACCCTGGTGTGGGTCCTTTTAACCCTGCATTCCTGGGATTACTCCAGATGTGGAGGTTAAACGAGATTATTTAGGAGATCACGACGTCATATTAAAGGCCTTATTAGGATATTTGAATAAGAGTGTATATTGTTAGGATATTCCAATTCTTTTGGCATTCTCTTTCTTTCTGAGCCCCTTCTTTTGTGTACATTTGATTTGCCATCTTTCATTAGTAGTGTGAGTGTGTTTTGATTTATGGTTAATTAAGGGTGTTTGCTGTTCATTTTGTTTATGTATTTACAAGGTTCAGGTGTTACTTCTGTCTGGTGATTATGTATTAAATATTAAGTGGTTTCT</w:t>
      </w:r>
    </w:p>
    <w:p w14:paraId="0D475EDC" w14:textId="77777777" w:rsidR="005709C7" w:rsidRDefault="005709C7" w:rsidP="005709C7">
      <w:r>
        <w:t>&gt;chr34:+:1834644-1837897</w:t>
      </w:r>
    </w:p>
    <w:p w14:paraId="060EE2A3" w14:textId="77777777" w:rsidR="005709C7" w:rsidRDefault="005709C7" w:rsidP="005709C7">
      <w:r>
        <w:t>ATAACCGTGATTATTATCATTTATATAACACTCCCTACGTCACATAGGGTAATACTGAAGAAGCTATACAAAGAAAAATTCAACATATACAAAGTTATATCCGTTCGCGCGGGGGGCTATAGCTCTGGCTTTCTTCAGCCAATCTTCCAGGGAACTCCCAACTGGGTTATATTTATGCAGTCGTTTATTTCAAGAGATCTGCAACCATTTGACAACCGGTTTTCCTGTTTTGTCTAGATGTAGAGCTCTATATCCATTCAATAGCCAGTCTTCTGTTTTGTTTACATCTAAAACAACTGCTTGTTTTTGATGGAGATATTGCACATGAGTCAGATTTGTAATTGGGCTACATGTAGGCAGTTCGCCTTATTGAGCCAGTCTTCAGCTCTACTGACATGTAGACAGTCGCCTTATTGAACCAGTCTTCAGCTCTACTGACATGTAGACAGTCGCCTTATTCAGCCAGTTATTCTGGCTCTCGTCGACAAATCTCTGAGCCATCAAACAGCCAATCATTCTCGACTCTTCCCAAGACTGGCGTAGACAGTCAGACGCTCACCCCTAAGCGAAGCATCTTTACCAACGCAATCACAGAACATCACAGACATCAAAGACGTGGAACTCCATCATCATCACAACTCTAAATACAGCTCTTGTTGCCTCTTTTGTCACATCTACGGTACATCTATCTTAACGCGGCCGACCGCCCGACGACAAAAATGAATATTATTGCATGACCTATAGAGAGAAAATGGAGTCTCGCTGAATGTATAGAAAATGAGAGTCAATGTTTACGTTTTAGAGAGGTCCTCTAAGTGAGGGAAAACGGGTCTCGCTGAATTGAAAGAAAACGGGAATCTTTGTTTACGATTTAGAGAGGTCCTCTAAGTGAGGGAAAACGGGTCTCGCTGAATCGAAAGAAAACGGGAATCTTTATTTACATTTCGGAGAGGTCCTTCAAATCTGTATAAACGAATTTTTTTATAATCATGAGGCAGTCGATTCCACCGCTACTACTTTCCTTTATCAGGTTTAGCCTACCTTAGGATTTGAGCTAAAAGTATCTATAAATCCTATTGCAAAAAGGCTGGGGATTAATACGAAATCCCAAAACATAAATCCGAGTAGCTACCACGATCCTAACGCTATCCTACTCTCCGGAAAAAAAATGACAATAAATTATTTACAGAAAGCCAGACCAACAAGAAAAGTTATACTATTTTATTGAGCATGATATACTTACTTTCATTAACGACTAATAATTCAATTATACATAGACACAAACCATTTTTCATAGTAAATTTACAATAATGTACAGTATAACTTTCACACATTGTAGAAAAAAATCAAATGCACTCAGAAAATACGACACTATACGAATGATGAAGAATTCGGAACGGTTGGCTGCCCTGTTTTCAAGGAGTATAGAAAACGAACCTGAGGTTTAGACTTCTTGATTTTAGCATCCTTGCGGGATAGCCTAACCTAGAGAGCAGCCACTGTAAGGCATCCTTCACTGTTCAAACCATTCCACAGCCATACTTTTTTTGCGGTAGTTTCGAAATTGCTGGTCAATTCTATGCAATTCCAAAAGCGACATTAATCAAATGGTAGTTTTAAGCATGTGTTTTATCTGCCGGGTTATGATATTCTTGTATATACATACAGATATATACTAACCAGTAGTATGTATATATGTTTACGTTTCGTCCCCACCTGAGGAACTGGTATCAGTGGAGGAGGGGTCAGCGAACAAAAAAGTGAGGTTGTGGAAAAAAATCTATTAAGATTCACTCATAAAAAAACAGCAACTGAAACACGACAGCAGAGGGCGTGCCTATCGCTGGGTGCCAAGTGAAGGGGCAGTCATAATTCGCCTTAATTATATCTTCCTGTGAAGTGGATCAGTGAGAAAACTGCCTAAGAGTCACCGATGAATGAGCGTCATAAGGCGTTGCTATGTGTAGCAGATGGTACTTACAGTTAGCTAAGTCTGCTATGTGTAGCGTGTACTGCTATAGTTACCGCACGCTGTTTACAAAGAGAGAACGCAGCTACATTTTAGCGAATTATGACTACCACGAAATATTCTACGTCGTCATCATCATCTTCATCATTATCACCTTCAATACGCAGGCTTGGAACACCCAAGGCATCCGAGCTCTCGGCTTTAAGAACAAACTGACTAGATTGTACTCATCCTTCGATTTCATTATATATATAAAAACTTAAGTCTAGTTGATTGTGTTTTGAAAAAAAAGTCCTTGGAACGAGTAAAGGTCTTCTGACATTCGCTTCCTCGGTTAGAAGCGCGGCAGCAAGAGACCCGAGCTTCGATTTCAATCTTGGCGTGATCTGGAAGGCTGCTTTTAAACTTCTAAGTCTAGAACGGCTGGTTTTAGTTTTTTTCGGGGGGAGGGGAAGCATTTTCATTATTGGCCCACTTCGTGTGAAAAAACGATAAACGGAACGTTTGTAGATATAGATAAACGTTTGATTGCAAGAGAATACGTATTATGGTTCCAGTTTCCAGTCCTCGCTGGAACTACTGTGGATCCACTTTCCCTTCCTCACTGGAACCACTGTGGATCCAGTCTCCCTTCCTCGCTGGAACTACTGTGGAAGATCCAGTTTCCCTTCCTCGATGGAACCGTTGAAGATCCAGTCTCCCTTCCTCACTGGAACTGTTGAAGATGCAGTTTCCCTTCCTCGCTGGAACTGCTGTGGAGGATCAAGTTTCTCTTCCTCGCTGGAACTACTGTGGAAGATCACGTTTCTCTTCTTTGCTGGAACTACTGTGGATCCAGTTTCCCTTCCTCGCTGGAACCACTACCAGTGTGGTTCTGGAATGAACGTGTTGTGGATCCAGTCTCCCTTCCTCGCTGGAACTACTGAGGATACAGCTTCCCTTCCTCTCTGGAACCACTACCAGTGTGGTTCTGGAATGAACGTGTTGTGGATCCAGTTTCCAATCCTCGCTGGAACTACTACCAGTGCGGTTCTGGAATGCTCGAAGACTCGACATGGTGGGCAGGAATCTTGAGTTTTCCTCACGGGTTTTATGGTTTTTTAAAAATATATTTTTGGTGCTTCTTTTGCGCGTCTGGTCAAAGTTTTTATTTTTCATTTTTGCTGTCTGATTTTTTTTTTTTTTTTTGTGCAGGGCAACCAAGGGCACCACCTCCCTAGTTGAGGAGGAGTACCCCAAGGTGGCTCCCCCGCACCCCACCGCCAGGTCATATTTTTTTGGGGGG</w:t>
      </w:r>
    </w:p>
    <w:p w14:paraId="041929FC" w14:textId="77777777" w:rsidR="005709C7" w:rsidRDefault="005709C7" w:rsidP="005709C7">
      <w:r>
        <w:t>&gt;chr34:+:4201519-4205499</w:t>
      </w:r>
    </w:p>
    <w:p w14:paraId="546C66D0" w14:textId="77777777" w:rsidR="005709C7" w:rsidRDefault="005709C7" w:rsidP="005709C7">
      <w:r>
        <w:t>GAAAAATACTTGATAGAGTTATTTCTTAATGTTACGAAAGTCTTCAAAGGAAGGACACCGCAGGCCATATTTAGTGAACAACCATCTGGACTTCTGTGCTCCAGTTGCCAGTTTCTCAAGGAAGTAAATTCGGGGAAATGACCATCAAAGACTGCTGATCTATGTGGTTATTTTTCTCATGTTTTCTATGTTCAGTGCAACTTGGTAACTTAAGACTTGTCAGTTGTTCCTATAGAGATGCTCATGTTGCCAATGCCTTATGAATCCCCCATATACAACTTTTATATAAATTATATATACATACACACAGCAGTTCGGCGATTTTTTGTCTCTGAACTTGCACAAAGGTAGTGTGTGTGGGAATGACAGCTTGGAGTTTTGGTATAAACCATTTTAAGTTTAATTTTTTCTCTGTACATATATTTACTATTTTTATGACAGGCTGCCCACCAAGTACCTTTTTTCCAGCATACAGTGCAATATTACAGTGCAGTAACAGTAGTTTATACAGCGGCTTTTCCGTATGCAGTTGTAATTTTTGTTCTCCTGAAGAACAAGCTGTTATATCCTTAGACATCCTACCATTGTGTTACCTGAATATAACGATGCCTTGTAATCTAGAATTTGAACTGTCAAAATATAGGCATTTCTTGAAATGGATGCTTAGCAAAGTCATCCCTATTTTTAGATAATCTATCTATATGGTTATGTTTCTCTAGAGGAATCGTAGACGAACATTGCTCGTCTGTTTCTTATACCTAATAATGATTGATAGAATATTTTACCTGTATAGTCTTCTTCAAGTTAGAAAATGATTTTGTCATTGTTTAAAGTTTTGTATCCTATTTTCTTCATGCAAAAAATTTACAATGTGACTTTTTCAATATGCAAATGATTTGCATTTATCTATCAATTTTATGAATGTCACTCCTTTTCCAGTGTGTCCATGTATGTGGTGTATGTATATGTGCACTTACATGCATTGAGTATACGTTATTAGCTTTTTTGTATGGAATAAGAAAACACAAATTTTTCACTGCATGTTAATTTTTGAGCATAACATAGATTTTTCACAATTTTGACATTTGTATTTATTTGTGGCGACTGTTTACGCAGTGGTGTTGTGGCCACTGTAACGGAAAGTATGTTATTCTCTGTCTAGAGTCAGTAACAAAGGCATCTATTTTTGGTACGTCTAGCAATCTCTCAAACAAATTCGTGGATACAGTAGTTGTACATCGGAAATCTGGTCTTTCGACTCGTGTATGCAAGGAACATGTTTTAGGAATCTCGTAGATGGATGATAAGGCTTTCCAGTTACAGTGAGTGTATATACCATCTCAGTTGTATTGTGAAGCTAGTTCTGGCACTACATATAAGAACCAAAGCAGTTTTGTATTGTTTTAAAACCTTTAATATATTCTTTTATGTTTAGATAATTTTTGTATTACAGTATTGTTTTTGTTTCCTTGAGCATTAGTAAAGTAGAGGCCTTTTAACGCTACTTTTTTTAATTATACCAACAGACCTGACAGAGCAGTGTATTTTATTTTCATTAAATTTCAAATTTGAATTTATAATGCCAGAACTTCAGTAATTGGCTCAAGGGGTGTAAGTTATGTATGGTTTTCTGTTATAAGAACATATGTTATAACACTGTTTTATCTCCAAATATCAACCTCAACAAAGTGTTTGTGCAACCATGGATTTTATAATTTTCAAAATGGTTTTGATTTTGTTTTTGTTTTGTAGGAGGAAAGATTTTCAGTCTGTAGCCCATGATTTGATGTCTTGGTGTTAGTATGCCAACTTGATGTCGCCTTTTTTCGTATTTTTGAGAACTGAAGAGTGCGACTGGGTTTTTCAGGCATTTTCTCTGGTGCTTCTCGTACTTGAAGCAAGTGTTCGTGCTTTAGGTGTTCAATGTATTAAAAAGATGTGTGTAGACGAATTCAACCAGTCTGGGTTCAGTTGTAGCCGTTGTACATCCCTTCTCTCGGTACATCCCTTCTCGAGAGATTACGGTGTTGAAATTGAAGAATGCTTTTGGAAGTTAGTTCTTGGTCCAGAGGAAAGATGGCATTTAGTTTTTACAAGGAAGGTTGTGTTGTGTGGTCCAAGTTGTTCAACATTCGTTTCAAGGCATTCAGGTATTAGTATACTACAAATTAACACAGAGCAAAACAGTATCTCGCGTCTTATTAGTTCCACTAATGCAATTGTTTCTTAACAACTTTTGCACGGTTGTATTTGTTGTCGTTCGGTTTTATGTTAAGATCATGATTATTTAGTCTTTTTCTGTTTATGCTGCATGTCACACCATAGCTTGTAAGGAACCAGATTTTTGCATTTATGATCTTAGACTCTCAATATATCATAAGTTGAATATGAGAAATCAGATAGTATGTGTCTGTCACAGTCATGGTTTTGTTGAGTTGTTGTTTGATACACAACTTAGGTATCCTATATGGATAGGTTTAGTTTGATTGACAAAATTATTTTATTACTACACAACTTCTGAATCCTCCCGAAGGATAGGTTCAGTTTTCATACAATGTTTGTGTGTTTGTGGCTACTTCTTTTAGGAATCCAATTATGATTGTATTGCCCACAATCCTTATTAGATATGTTGTAGAGTCACCATTGTATGTTCAGTCATCACATAAAAAAACAGTTCAGTCCAGCATTTTTAGAAGCTTTCACTGAAATTTAATTTCAGTTCTTCGGAGTTTTCATTTTAAATAAGGAATCTGTAAGTTGACCAAAAAACTTAGTACTGTATTAGATTTTTGGTAAACTTTATTTGTAGTATAGTTTTTTATTTTTTGTACCATATCCTAGTACTCATAATGAAGGAGGGAGAGGCCCTCTTTCATTTACACTGTCATTGTTGTCACAATTGTACGGGCTTGTGGATGAAGGAGCAAAAGATCCTTGATGGAGCATGTTTCTAAGTGGTGATTCTTCAGTCTTCTTCAGCCATTTTTTGTACCAGGTTGAAAAAAACTTTTATTTTATCTCATTCCTTTTCTTTAATGTAAAGGTACAATGAACTTTTTCTGTACTGTAAAGGTACAATGTACAATATCTGTTATCTTCTGTTTGCATATGTCTATAATGATTTTTTTTGCATTGTCTTCTGTTTGCATATGTCTATAATGATTTTTTTTGCATTGTCATGGTTGTAAGCTGAATGACGTTGCATGGTTAGTGTAGTGATGAAAGGTTTGGTCATCCAATCCGTCTACTATATATATATTTCTACGTACATAGTATATATTTAGTAGTTGTTTGCGTTGAAAATGCTTGCCCAGAGTCCTTATACTAGCTGAAGTAATCTGGTAATGACCGAAAGAGGATGGGACTTTATGTTCTTACAAGAAGAATCACAGTGGGTTAATGATTTGATTTGTGAGCTTACTTCTTGGGTGGTTTTGAAAATATCTATGGGTTCTAAATAGTAATCTGTTATCCCACTGATCTGTAAACAATGTGCAGCTCATTTATGATGAAAGTTCCTTTGCGTGGTACCAGAATCTCCCTTGTGTCTGTTAATCCCATCCACACTTCCCTTAGGGGAGTGGGGAGGTCATACCTACGTCTTTGTTTCTTTCGTATGTTAGTGGGCATTCATTGAATATCCTAAAGGATAGGGGAAATGTTTGATAACACAACGTGTATGGTAGCAATAGAATATGTAGATAAAAAAATAAATCTCATCTCGATTCACTTAAAAAGATTCTCGTGTCACTGTTTCATCGGTCGGTAAAATCCTGTATCTGCCTGTTGTGTCAGTCCCCGCCTGGGTTTCAGAACCAGCGCATTGAATTTGTTTCTCCAGAGACTTAATTCGGTCAGTCACAAAATTAGGTGAAGCCCAGGCGACTGATATTGTTATTATTCTTCGAAACCTCACTGAGACATGTAACTTCAAACTATTCTCCTGTCTTCTTAAGCTTCTATTACAGTATTAAAAATGTG</w:t>
      </w:r>
    </w:p>
    <w:p w14:paraId="5DB1113A" w14:textId="77777777" w:rsidR="005709C7" w:rsidRDefault="005709C7" w:rsidP="005709C7">
      <w:r>
        <w:t>&gt;chr34:+:20226076-20227659</w:t>
      </w:r>
    </w:p>
    <w:p w14:paraId="6CEECBD6" w14:textId="77777777" w:rsidR="005709C7" w:rsidRDefault="005709C7" w:rsidP="005709C7">
      <w:r>
        <w:t>GGGCAGTGCGAGTCTGGCTGTTGTGTTGTGAGGACCAGAGAGGAGAGTGAGAGAGAGAGAGAAAGAGAGAGAGAGGCTTGCCTCCGTCCCCTCCTCCTCCTCCTCCTACACCACCACCACCACCACCGCCACCAACACTACCTCCACCACCAACACAACACATACCGGGTCACGTGACAGACATCGATTGTCATTTGCTTAGTGTCAATCGTGGTCCAAGTGGACACCTCCTTCGCGTTTCGCCTCTGGAAACTAATTTTCCCTACGGGAGCCCAGACGCGTTTATCTCCTGACGACGACGACGACGATGACGTCGTCATCATCGTAGGCCACGACTAAACGAGACGAGGCGGTCGGTCACTTTCCCTCCCTCCCATTCGACCTTCGGAGAGAGACAAGGAGCTCACTCTCGGTGTTCAAAGGCATGACAAAGGTACCGGACGAACGGGACTCCCCAAATTGTCATCATGGACGAGTGTTCGTTTGAAAGGAGGAGGTTCCGAGGCGCCCTCTGAAAAGAATGGGCCGACTTAGTAGTAGTGCGCTTATGTCATCTCCTCTCGTCTCATCATCCCCCGCTCAGTTTAAGTGAATCAAGAGACTCCCCGTGGTTGCGTCCCGTTGGGGGGGTGTTAAAGAAAGGGTAGTGTGATACTGATGATGATGATGATGATGATGATAACGATGATTACGTGAAGACGAGCGAGGAGGAGACTCGACGCCCTCCGTGTGGTGTGGAACTATTTCATCCGGGACTAAAACTTTCCCATTTTCCAATCCTCGGTGAGAAAAGTTCGCCGCAAAACACAAGGCCCCGTCTGCGAGAGCGGGAACCGAAATTCGCCCGTAACATAATTTCTGCCGTCTCAAAAGGCGGCAAGAAAAGCAAAAGAAGAAGAGGAAGAAGCAGAAGAAGAAGAAGACTGGAGACAGAGATCGGAAAAGGGGAATCGAGCAGAGAGGGAGGGAAACTTCAAGACGGAAATCTCTCTCTCTCTCTCGTCTGTGTCTGAAAAGGAAAAAGTTCCCGACGATCACCTCTGGGAAAAATGGCACCCGGGCCCCGTTGCCGCTCGCTATTAGGCACCCGAGCGCTCCACGGGCTCATAATTCAATCACCCAGACCAAAAGAAGCGCGGAATTAGGCTATTTAACGTCATTCCATTCGCCCGGCGACGGCGAGTAGCAAATCCGTTGATTGATGACGTCACAGGGCAATGGGGGGTGGGGGGTCAGCAGCCCCTCCAGCTGGGTCTTGTCGAGCCCTTGCTAGGTTTTAGCCCGGGGGCCGGGAAAGGAACGTTTTCGTGTTGTTGCATTGCCAGTACGAAAAATTCTTTATGAAAGCTGTATGATGGTTTAAATCGTGTTCACAGATCAAACATTACTGGCTTTGGAAATACTTTCTTCCTGTTTAACGCAATAAAAGACGTATTTCTTCTCTTCTGTATATATTCAAAGACGGTTAGAGCATAACACTTCTCCAGTAGGTGCCAAGTTAAGAATGTAGACATCGAGAATATTAGTGCAAGAACCGTAGATTTCGTGTGAGAAATATTAAACGCTTACCGTAGCAATTTAGTG</w:t>
      </w:r>
    </w:p>
    <w:p w14:paraId="200ED4EB" w14:textId="77777777" w:rsidR="005709C7" w:rsidRDefault="005709C7" w:rsidP="005709C7">
      <w:r>
        <w:t>&gt;chr9:+:7366941-7368095</w:t>
      </w:r>
    </w:p>
    <w:p w14:paraId="740AFEBB" w14:textId="77777777" w:rsidR="005709C7" w:rsidRDefault="005709C7" w:rsidP="005709C7">
      <w:r>
        <w:t>ACAAAATTTATTACACGTTAAACAAACAGTGTACAATCATTCTGTAAGTATAAGAACCAGATTTCTCTAAAGTTTTGAATAATATTATTAACTTATATATTATTGATAATCCAAATAATGTAAATGCAGGATGCACAATAGGACTGATTGCAACTCTAGCACTGAAGGTGAACCTTAAAATTGTCACCCTTACATACGGCAACACAGCAAGAGAAGAAGAGAGACAGGAAGAGAAAAGAAAAAAAATTAAGGAAAGTTTAACTTTTTCTCAAGTGAGTTGGGCTGCCTTTAAAAAGTCCAAGGCTTCTACAGGAAGGTACAAAATCAACTTGGCAACTCCTGGCTCCGCAGGGGAAGCTAAGATGACTTGCCCCACAGACAGAAGCCAGACACCACAACAGCGCCACCCACACATGAGTCTAGGCCAAACTCTTCGAGACACGGCGGACGTTTCATCATTAATAGAGCAATGATGGGTTGGGCGGCGGCGATAAGATGGTGGATGGAGTTTTGTAGATGATGTTGCAGTTGTTGTTGGGGGGCGCATCTCGGGTCGTCAGTCAAGTCAGTCCGCAGGCGGCTCGCTTGGAGGGGTGGAATTGTGGCCTCTGGACGGACGAGGAGTAAACGAGCGCGAACGACTCACGCCTTCAGGAGTGGCGTGGGGGACCATGCCACTCCTTCGGGATGTGGGGCGTCCACGCCCGAACCCACCGGCCGAACGGAGGGCGCCACACTTCTCCCCCTCCCTCGCGCGCCAACCCATTTTTTTTTTTTTTTTTAATCGGAGCACCATAGTGTAAACAGGCGCCCACCAACCAACCAGCCTTTAAGGGCCACACATTAGAACCCTGACAGTTCAGAGAACGCCTGGTCCATCTCATCCGCAATGTTCTTATATTTTTCTTTCTCATTTACAAGTTCATCTGTAACAGATGGGTGAGAGATTTTTTTTTGACAGGCATTACAACGACAGCTGCTCAACTCCTGATGGCAGATGATGGTCGAGAAGCAGCTGTTTTGCTTTTATTTTTTTTTTATTTTCTATGACTCGCTAAACTGATTAACTCCACGTGAGTGAGAAAGTGAGAGATAATATATATATTGATTTGACAGTCATCGGTACTGTTATATATAAATATATTATAAGTTTTC</w:t>
      </w:r>
    </w:p>
    <w:p w14:paraId="64DB3116" w14:textId="77777777" w:rsidR="005709C7" w:rsidRDefault="005709C7" w:rsidP="005709C7">
      <w:r>
        <w:t>&gt;chr9:+:8945290-8948425</w:t>
      </w:r>
    </w:p>
    <w:p w14:paraId="47F6FB39" w14:textId="77777777" w:rsidR="005709C7" w:rsidRDefault="005709C7" w:rsidP="005709C7">
      <w:r>
        <w:t>TTTTCAATGACAATCTTTAAATTCCCAAGATACAGTTTGGAATATACAAAATAAAAAAATTGTGACCATCCTGCTTGATCATTTATATACAAAACAATCTTATCAAAACATACACAACTTGTTAAAAAAATGAATACAGCTCCAGACACTAACACAACAGAGGTAAAGAGAGACAATTGACAGTCAACTGAAATCCCAATGCTTAACAAGAATTTTATCTCATAAATATAAATGCACAGAAAGCATTCTAGGAGTGAGCCAGCCTGGGTAGTACAAATGGTTACCTGGACAGACACTATACACAGGACACTTACTTAAACATTATTCTTTGTAATAATTGGAAGGACATCTCCCATCCCCCCCCCTCCAACAACTAATGCAATGGTGCATATTCTGCCTAATAACGTATTTTATTTAATCACAGAACAAGTGGTAGTGCAAACTGTTGCACCACTATGGATTCCCACAAGGAGAACTGACCACACTTCAACGACTCAAGGCTCTACTTCAGCATTAGCTTTGCGAACACCTGCAAGTATCACACCACTAGACTTCCTTAGGTAAACCGACAATATGGATTTGCTCATTCTGCTCTCAGAGGAATCAGTGCGTGCCAAGGTAAATCAGAATTTTTTTTTTATCTTCTAAAAGAGAGGTGTGTTTCCCTTTTAAATTATATCACTTGTGGTCAGAGGGTATACTGTTAAAAGTACACACATTACAAATATTTTCAACTAAAATTACCCAATGTGATGCTTCCCAACATACACAGTGATTACACTGCTGCAATGACTATAATCAAGACTTTTTTTCATTAAGCTCCATTACAGCATAACATAAAGATAGTACAATCGGTTTTACAACTAAGCTCCAGCATCACTACTCTAAATAACCAAGATTATTTCGTTATTGTACACTTTCTTCTAACTCGGTCTTCTCATCTGCTGTTGAATGGCTAGGCACTTGTTTAGAAAAAACACAAACTCACTAACTATTTACATGTCACCTTTGAGCACACACACTACCGTTATTTCACACGGGAACCTGGGTTCTTTACATTCCGGTAATAGCTGTCCTTCTGATGTACATGGAGAGTGATGAATTTCAAATGATGATGTACGTGACAAATATATGCATCTAGCCATAAATAACTAAAATTTTATGAAATGTTTACATTTCAAACAAAAAAACAAGTGACAATCTTCATACAGATTCATCAATAACAAAATCGTCCTATGCAATCGGTTTCAGTCCCTGATTCTAAAATAAAAAGAATTCTCTTTCCTGTAATTTGGCCACAGTCAATGATATGACTCCACATTTTTTCTGGATATCACATATGTAGTTTGGCACAGTTCCAAATGTCAACATACTTCTCCAACAGAAGAAATAAAAGATATACTAATGAACATAACTATACAGGAACCATTATATAAGGAACACTTAAAAATAATGTTGAGCATTTTTCGGCACAACTTAACCAAATACAAAAAATACGAGAATAAACTTCCATGAATGAATATGGCTAGGACTCTGGAGAACACTTTACTTATGCAGTTCCAAAATCTGCTCAGAAAATCGCCCAATAATTCGATACGGTACACTGTATATTCGTTCTTCCTTTTTTACAATCGTCAGATACAAAATAGATAAAAGCAGCAATACTTTTATTAAAGTTTTCAATTATTATAAAATACATAAATCCAAACGTAACATATAGTGCCCAACAGTAAATACCTCGGTTTACATAAAAAAAAACACATTTATCCCTCATTCTCAGAGGCAGCTTTCTAATTTCGCGAAAACAAAACATCAACTTTTGCCATTTTTTCTGTTAATATAAAAACTACTGGTGAGAGGAACTGGTTGATTAGGTAAATCTTTTTCAATCAGCACTATTTAAAATAAAGTTTAATCATAAATGTTAACTTATGCAAAATGGATAGCCTCCAACAACTGAAGAAACTGATCTTTATAGTCAAGTTGTGCTACTAGTCAAATTAAGTAAGTTGTAAAAGATATGAGGGCTGTTTGGAACGGCATAGCTTGTCTGATCACGAGCCAAGTGAGATCTTTACTGCCTTTGCAGTTCATCATCATTCAATGAAATGTATTATGAGAACATAAAACTGTAATGTGGAATATTCAACCTCTACTTCAATTTCTCATCACAAAAAATATTAGTTACAAAAACAATTCCAAATGATACACAGAAGGGACCTAATTTTTCCTAAAAAATCAGGCAAAATGAGTCAAGTCATTTTCACAGTACTTCTTAACTTCATATCGTAACATTTCTGTAGGCCACTACAAAATAACAAATGACTAAGAACAAATATAACATTCAGTGTCATGGACCAGACAGGTAAAAATATGCTTCACTGCATAACATGAAGGTTGTACTCCTCACTATGTGATCTTTATGGCACTGCTAAACCCTAAATGGAGACATACAAATGCCTTGTGCATCAATTGATTTGAAAGAAACTTCTGAAATAATATTCAGATAACACTGCTGAATAAAATATATAAATGTGAATACTGAAATGTATGAAGAATTAGGGATCAAAAATGCTCAAAGAATTGGGGGATCTGTTTGAGCTCTCTACCTATTAGCCCAAATAGAGAGCACAAATACGAAATGAAATGCTTCTGTAATCACTTTTCTCACTACCAGAACATAATACCTAACTTATTACCTATTGTTCCTCATCATCTTAAAACAATACTGACTGCATAAGCAACTCCATTTCTCCAGCTTACAAAAATGAGCAAATTATTATACACGACACTGCATCATCACAGTTGAACCTATCAAAACCTATTGGATTCCTCCAGTGAGCTGAACAAAGCCTGCTAAGCAAGCTTTACTTTTCCGTGAGCCCATTCATCTGACACCAATATCCGTAATATAAAAATATCACTTTAATTCCTTATTTGAATGTATTCCAGAAACCTTCATCAGTTCTAGTGCATTGTTGTGAGCTGATGTTTCTCTGGTACTGCAGATGATTCCTCATCTGGAGGGTAGCAAGGTCTGCGGCAGAAGCACTGGTAAAAGGCTTTGAGAACTGACTTCCTGTATGCAAACACTGCGAAGATCACCACGGACTCTAAAATCACATACCCCCACAAA</w:t>
      </w:r>
    </w:p>
    <w:p w14:paraId="69109890" w14:textId="77777777" w:rsidR="005709C7" w:rsidRDefault="005709C7" w:rsidP="005709C7">
      <w:r>
        <w:t>&gt;chr9:+:8949816-8949868</w:t>
      </w:r>
    </w:p>
    <w:p w14:paraId="3CB9CADE" w14:textId="77777777" w:rsidR="005709C7" w:rsidRDefault="005709C7" w:rsidP="005709C7">
      <w:r>
        <w:t>TCAATAACCCTGATATCTAAAATATCATCCGGAACATCTATCAATGTGTGTAC</w:t>
      </w:r>
    </w:p>
    <w:p w14:paraId="3EA87878" w14:textId="77777777" w:rsidR="005709C7" w:rsidRDefault="005709C7" w:rsidP="005709C7">
      <w:r>
        <w:t>&gt;chr9:+:8945294-8948425</w:t>
      </w:r>
    </w:p>
    <w:p w14:paraId="60227AEB" w14:textId="77777777" w:rsidR="005709C7" w:rsidRDefault="005709C7" w:rsidP="005709C7">
      <w:r>
        <w:t>CAATGACAATCTTTAAATTCCCAAGATACAGTTTGGAATATACAAAATAAAAAAATTGTGACCATCCTGCTTGATCATTTATATACAAAACAATCTTATCAAAACATACACAACTTGTTAAAAAAATGAATACAGCTCCAGACACTAACACAACAGAGGTAAAGAGAGACAATTGACAGTCAACTGAAATCCCAATGCTTAACAAGAATTTTATCTCATAAATATAAATGCACAGAAAGCATTCTAGGAGTGAGCCAGCCTGGGTAGTACAAATGGTTACCTGGACAGACACTATACACAGGACACTTACTTAAACATTATTCTTTGTAATAATTGGAAGGACATCTCCCATCCCCCCCCCTCCAACAACTAATGCAATGGTGCATATTCTGCCTAATAACGTATTTTATTTAATCACAGAACAAGTGGTAGTGCAAACTGTTGCACCACTATGGATTCCCACAAGGAGAACTGACCACACTTCAACGACTCAAGGCTCTACTTCAGCATTAGCTTTGCGAACACCTGCAAGTATCACACCACTAGACTTCCTTAGGTAAACCGACAATATGGATTTGCTCATTCTGCTCTCAGAGGAATCAGTGCGTGCCAAGGTAAATCAGAATTTTTTTTTTATCTTCTAAAAGAGAGGTGTGTTTCCCTTTTAAATTATATCACTTGTGGTCAGAGGGTATACTGTTAAAAGTACACACATTACAAATATTTTCAACTAAAATTACCCAATGTGATGCTTCCCAACATACACAGTGATTACACTGCTGCAATGACTATAATCAAGACTTTTTTTCATTAAGCTCCATTACAGCATAACATAAAGATAGTACAATCGGTTTTACAACTAAGCTCCAGCATCACTACTCTAAATAACCAAGATTATTTCGTTATTGTACACTTTCTTCTAACTCGGTCTTCTCATCTGCTGTTGAATGGCTAGGCACTTGTTTAGAAAAAACACAAACTCACTAACTATTTACATGTCACCTTTGAGCACACACACTACCGTTATTTCACACGGGAACCTGGGTTCTTTACATTCCGGTAATAGCTGTCCTTCTGATGTACATGGAGAGTGATGAATTTCAAATGATGATGTACGTGACAAATATATGCATCTAGCCATAAATAACTAAAATTTTATGAAATGTTTACATTTCAAACAAAAAAACAAGTGACAATCTTCATACAGATTCATCAATAACAAAATCGTCCTATGCAATCGGTTTCAGTCCCTGATTCTAAAATAAAAAGAATTCTCTTTCCTGTAATTTGGCCACAGTCAATGATATGACTCCACATTTTTTCTGGATATCACATATGTAGTTTGGCACAGTTCCAAATGTCAACATACTTCTCCAACAGAAGAAATAAAAGATATACTAATGAACATAACTATACAGGAACCATTATATAAGGAACACTTAAAAATAATGTTGAGCATTTTTCGGCACAACTTAACCAAATACAAAAAATACGAGAATAAACTTCCATGAATGAATATGGCTAGGACTCTGGAGAACACTTTACTTATGCAGTTCCAAAATCTGCTCAGAAAATCGCCCAATAATTCGATACGGTACACTGTATATTCGTTCTTCCTTTTTTACAATCGTCAGATACAAAATAGATAAAAGCAGCAATACTTTTATTAAAGTTTTCAATTATTATAAAATACATAAATCCAAACGTAACATATAGTGCCCAACAGTAAATACCTCGGTTTACATAAAAAAAAACACATTTATCCCTCATTCTCAGAGGCAGCTTTCTAATTTCGCGAAAACAAAACATCAACTTTTGCCATTTTTTCTGTTAATATAAAAACTACTGGTGAGAGGAACTGGTTGATTAGGTAAATCTTTTTCAATCAGCACTATTTAAAATAAAGTTTAATCATAAATGTTAACTTATGCAAAATGGATAGCCTCCAACAACTGAAGAAACTGATCTTTATAGTCAAGTTGTGCTACTAGTCAAATTAAGTAAGTTGTAAAAGATATGAGGGCTGTTTGGAACGGCATAGCTTGTCTGATCACGAGCCAAGTGAGATCTTTACTGCCTTTGCAGTTCATCATCATTCAATGAAATGTATTATGAGAACATAAAACTGTAATGTGGAATATTCAACCTCTACTTCAATTTCTCATCACAAAAAATATTAGTTACAAAAACAATTCCAAATGATACACAGAAGGGACCTAATTTTTCCTAAAAAATCAGGCAAAATGAGTCAAGTCATTTTCACAGTACTTCTTAACTTCATATCGTAACATTTCTGTAGGCCACTACAAAATAACAAATGACTAAGAACAAATATAACATTCAGTGTCATGGACCAGACAGGTAAAAATATGCTTCACTGCATAACATGAAGGTTGTACTCCTCACTATGTGATCTTTATGGCACTGCTAAACCCTAAATGGAGACATACAAATGCCTTGTGCATCAATTGATTTGAAAGAAACTTCTGAAATAATATTCAGATAACACTGCTGAATAAAATATATAAATGTGAATACTGAAATGTATGAAGAATTAGGGATCAAAAATGCTCAAAGAATTGGGGGATCTGTTTGAGCTCTCTACCTATTAGCCCAAATAGAGAGCACAAATACGAAATGAAATGCTTCTGTAATCACTTTTCTCACTACCAGAACATAATACCTAACTTATTACCTATTGTTCCTCATCATCTTAAAACAATACTGACTGCATAAGCAACTCCATTTCTCCAGCTTACAAAAATGAGCAAATTATTATACACGACACTGCATCATCACAGTTGAACCTATCAAAACCTATTGGATTCCTCCAGTGAGCTGAACAAAGCCTGCTAAGCAAGCTTTACTTTTCCGTGAGCCCATTCATCTGACACCAATATCCGTAATATAAAAATATCACTTTAATTCCTTATTTGAATGTATTCCAGAAACCTTCATCAGTTCTAGTGCATTGTTGTGAGCTGATGTTTCTCTGGTACTGCAGATGATTCCTCATCTGGAGGGTAGCAAGGTCTGCGGCAGAAGCACTGGTAAAAGGCTTTGAGAACTGACTTCCTGTATGCAAACACTGCGAAGATCACCACGGACTCTAAAATCACATACCCCCACAAA</w:t>
      </w:r>
    </w:p>
    <w:p w14:paraId="25D275B8" w14:textId="77777777" w:rsidR="005709C7" w:rsidRDefault="005709C7" w:rsidP="005709C7">
      <w:r>
        <w:t>&gt;chr9:+:8949816-8949905</w:t>
      </w:r>
    </w:p>
    <w:p w14:paraId="15FAE059" w14:textId="77777777" w:rsidR="005709C7" w:rsidRDefault="005709C7" w:rsidP="005709C7">
      <w:r>
        <w:t>TCAATAACCCTGATATCTAAAATATCATCCGGAACATCTATCAATGTGTGTACAATCATTATTAGGTACAACTTCCACCCCTGCTTAAGA</w:t>
      </w:r>
    </w:p>
    <w:p w14:paraId="547D7B44" w14:textId="77777777" w:rsidR="005709C7" w:rsidRDefault="005709C7" w:rsidP="005709C7">
      <w:r>
        <w:t>&gt;chr9:+:8967783-8967921</w:t>
      </w:r>
    </w:p>
    <w:p w14:paraId="6CEEBDBC" w14:textId="77777777" w:rsidR="005709C7" w:rsidRDefault="005709C7" w:rsidP="005709C7">
      <w:r>
        <w:t>CAGAAATTGGCTTCACATCGAGGTAAGCCATTGCCGAATTTTGTGTACTTGCAAGTATTTGAGGTTGCGAGAGAGAGGAAGACTAAGTTGACAATCATAAGAATAGTCTCCACAAGTTGCAATATCATATTAATGTCAG</w:t>
      </w:r>
    </w:p>
    <w:p w14:paraId="1DF1D3EE" w14:textId="77777777" w:rsidR="005709C7" w:rsidRDefault="005709C7" w:rsidP="005709C7">
      <w:r>
        <w:t>&gt;chr9:+:8968490-8968548</w:t>
      </w:r>
    </w:p>
    <w:p w14:paraId="615C0409" w14:textId="77777777" w:rsidR="005709C7" w:rsidRDefault="005709C7" w:rsidP="005709C7">
      <w:r>
        <w:t>TTCTCAACTTGCACTTATCGCCATCAGCCTCCATAAGAGATCCATCTCTGTCTTTTCCC</w:t>
      </w:r>
    </w:p>
    <w:p w14:paraId="2213BE6A" w14:textId="77777777" w:rsidR="005709C7" w:rsidRDefault="005709C7" w:rsidP="005709C7">
      <w:r>
        <w:t>&gt;chr9:+:12362640-12364531</w:t>
      </w:r>
    </w:p>
    <w:p w14:paraId="6A7CA69F" w14:textId="77777777" w:rsidR="005709C7" w:rsidRDefault="005709C7" w:rsidP="005709C7">
      <w:r>
        <w:t>ATCTTCTTAAATGTTTACTAAACTATCTAAAGGTGCTTCATATATAAACATAAACTATCCAAAAGTGTATCACATACAGTTTTTCAATCACCACGAGTCTTGGGTTCTTTGTACAATAATGTGTCAAGTGGATTTAGGATATAGTTATATTTTTCCAGGGGGAAGTCCTTAAATGATCGGCTGATAAGCAGTTTTCATGCAGGAATCAAATGACATAGCTCAATATATATAAGTATAAACCCAATCATCATCTTGGGTAGAGTTGAATGTAGAATTTAGGCCACAGGCCAAGCACTGGGACCTATGAGGTCATTCAGTGCTGAAATGGAAATTGCAGTAAAAGGTTTGAAAGGTGCAACAGGAGGAAATCCTCGCAGTGTCACTATGAATCAAGTATTAGGAGAGGGTGGAAAGTAAGTTGAAGAAAGAGAATATGAAAGGAGGTACAGTAAAAGGAACAAAAGTGGTTGCAGCTAGGCCTCCTTGGGTGTTACAAAATGGAGATTCATTATTACAACAAATCACATGACTGGATACCTTGTAAATATTTTAGGATGCATTCCCATGAATTGTATCATAAACATTGTTACAAAATCATGGCGGCTAGTCCTCAAATATCATGGGTCAAATATATCACATTTTGAGCATCTGAATTTTTCCAGGTAATTAATTGTATTTACCTTGAGTATGAGTATCTGATGAATTTGTTTCAATATACATTAAACAAAATTTAATGATAAAGGAAACAAGAATCTTTTTACATAGTTTACTTGTGAAACATTCATTCATTCATATACAAGTCAGATTCGATCAATAGAAAAAGAGATGGAATGGCCTCATCATTTCACTATAAAGCCACTAAAGTGCACACAGCCCTCTTCAAATATTTTCCTCACTTTCAAACTATCAACAATAAAAGTCTCAAAACCTCTTAGAATTTTATAGGAGAAATTCACTACAACTGTTAAAAAAACACGTTAAACTACTAGCTATCTAATATACAATTCCTATATCAAAAAGGTAAGTGTGCACATTAGCTGGGTTTGACAGAATAAAAGTTAGAACCAATTTCTTTAAGCCTGTAGGTTTAATATTTTTCCCATAATGCAAATGTGCTGCATATACTTAGCATGCTTGTGGGATAGCCTAGCTATATAACAGAATAAGAGCAAGTGATACTAATACGCATAACAGACCAAATGTGTATCTAACGTTGTTACAGCAGCAACTTGCTTCAGAAAAAAATATATATATATCGAGATCCCAATTTCTATTAAGGTTCATATAATACTATATCTTATTTCACTTGACAGAAAACTTACAAAAGTTATATACCCAAAGAAATTATACAATTAAAAAAAGAAAAGAGCACATGGGAAGTTGATTAATAGCATTCCACTAAAATATATGCAAAAGAGCAACAATAATCAATTCGACATCACTTTCGTACCTCCCATAAATTAGAAATGATCACTTTCGTGCCTCCATAAATAAGATCATTGGTTCAGCACTTCGACTTAGTGTTCAGCCATTGATCCACTTCCAAGGATAGGATGTAGTAACGGTGTTCAGCATCATCTGCGAGCTCGGTTCTTCTCCGTTTGAAAGGGGGAAAAATTGGATAGTCTCTCCACATTGCTCGAAATGATGTCAATCCCTTAGATAAACAAAATACTCCACTCCTCAACAATGAATGTTGACAGAGGTAATAAATCCCATGTTAAATAAAAACAAAATACTTTACAGCTCCACTGAACTCTCAAAGGAAAGGTATGTCTTTTCTAATGTTAGCCATCATATGCCAAATATGTGGTGCAGCAGGGGGAAGTGAGAGAGAGAGAGTAAAAAAAATATATAACCAAATCATAAGTTTTATCACCTGCCAAAAATGC</w:t>
      </w:r>
    </w:p>
    <w:p w14:paraId="4B1111DB" w14:textId="77777777" w:rsidR="005709C7" w:rsidRDefault="005709C7" w:rsidP="005709C7">
      <w:r>
        <w:t>&gt;chr9:+:14488991-14490337</w:t>
      </w:r>
    </w:p>
    <w:p w14:paraId="68E6CE35" w14:textId="77777777" w:rsidR="005709C7" w:rsidRDefault="005709C7" w:rsidP="005709C7">
      <w:r>
        <w:t>AAGTTTTCTTTAGTTTGATTCAGCAAAGCAAGAGTTCTTTGTCATCCTCAACGATACACTGGAAGTTCAGGTCGTGATCTTGTCTACTTGAAAAACTGATTTACGTCGAAATCTTGAAATCCAAGTTTGTCCTGCTGAACCATGGCTTGCTCCTGGGCCCTCAGACTCTCATTCTCCTGCCTAAGGTTCTGGATCTCCCTCATCAGCTCTTCCCGCTGGGTGGTCTTGTCCGCCTTCTGCTGATCCAGCTCTGTCTTCAGTCTCTTGACCTGAGCTTGTGCGTCGGCTGTCTCTTGACGGGATTGTCTGAGCTCTTCTGTCAATTCCTGGATTCTGAGCTTGGTCTTGTCTCTGTGGTTCTTGGCGTTCTGGGCGTTTTTGCGCCTCCTCTCCATTTCAGGGTCTTCGAACTGTGCCGCCTCATAAAGCTTCCTTTTCTTGCTTTCTGCACCAGCAGGTTTAACAGATGGTGGGGTCACCACAGCAGCAGCAGCAACAGAAGGGGCAGCAGCAGTCCACTCAGATGTCTGAGATCTCACAATGGTCTGGTCAGCAACAGTAGCAGTAGCAGCAGGTGCGGGATTTGCAATTATCACGTTCTGTGAATTGGCAGCAGAAGCAACCACAACGCCGTTTGCAGCATGAGGCTGCGACACCACTGGTGCCTGAGCAGTGAAAATCACATTCTGTGGTTGCTGATTAATTATGCCTGGGACAAGTACCTGCTGCCCTTCCAGGAAGGCAGTCGCAATGGGTTGGCCTGTGAAGGAGGCTACAGTAGACTCGGGGGCAGAAGCAGGTTGGCCAGCAGGTGTAGCAGCAGCTGGAAGGGGATGCGATAGGATGAGTACTTGCTTTCCATTCGTCATGTAAGATGCAGTGACTGGCCATGACGTGTTGTAGTGAACGCGACTGGCAGCGCTCGAATCAAACGTAACTGAACTAACAGCAACTTGGTTTGCCTCTTGTTGAGGAATTGGCGCTGATGATGGTTGTATGACTTCAGAAGAAGCAGGAGGAGTAGCATCACTGGTGTCTGAGAAGTCTAGACTCTCATGTCCGCTGATCAATTCTCTCATAACGAAATTCACATACTCGTCGTTATCCTGGTATTCGGCGTTACCGCCATTTTGGTCAGCTTCCTCGGTACCTTCTTGATTCTTGTTGTCCATCTGGGCCAAAATCTTATCAATTCCTTGATCGTAGTTCATCTTGGATATTTGCCGGGTTTTCCTCTTTGATGAATCGAGAAGAAAATATATCAAACTTGCGGTGAAAGGTCGATTAGAACGAACTTCACTTGGAGAGCGTAACAGGTATGATTAGTGCCGTTGCCCTCGTAATACT</w:t>
      </w:r>
    </w:p>
    <w:p w14:paraId="7981A450" w14:textId="77777777" w:rsidR="005709C7" w:rsidRDefault="005709C7" w:rsidP="005709C7">
      <w:r>
        <w:t>&gt;chr9:+:50654374-50656184</w:t>
      </w:r>
    </w:p>
    <w:p w14:paraId="7D8981D3" w14:textId="77777777" w:rsidR="005709C7" w:rsidRDefault="005709C7" w:rsidP="005709C7">
      <w:r>
        <w:t>CTACCTGTTCTTTTTACTTTCTGGTTTTGTTCTTCTTGTCCCCTCTTCCCGATTTTTTCCTCCCTATTTACTTTTCAGTGTATGTTTCCAGTTCCTTTTCCATAGGCACGCCTCACCATATCATACTTTCACTGCACCAGACCTGGAATTTTTCGTTTCAATTGAAGTAAGAATACGGCAACGGACGTCGTGGTTCTTCTCATAGCTTTCATTTTTTTTTTCTCTCTCTCTTTTTTCGTTTCCCATAAATTGCAATTCCAAGGTGAACTGGGTGCGTGCGTTGCTGGAATCCTCCTCACCCAAACGCTTTCATCATAAACGCTTTTTTATTCCTTATCCGGAACTTCTGTCACACTGCTACCGACCTCAGCAAACTGCCAAACCCGAGGACAAATATGTTCGTTTCCTTTATAATCTGTGACGCCTTACAACACAAAACAATGTTGACAGCTAAAAAGAGATCTCTTATATATTTTGTTAGATGTCATCATAAAAAATAGAATTGTTCTTTGGCGTTGCAGCGACGTTCATTTTCGGACGAAAGTTTCTTTCACAAATGAATTAAAATAATAAAATGTATTTTTCATCAAAACGGCTCAAATCTTCTTTTATACTTTTGCATAACACATAATAATCAGATCGGAAAATGAAGACAAAGTATCAAAATCTGAGTTCAAAATAATGCATACTGCTTTTCTTGTTTCCAAACTAAATTTCATCAGTGAAGAAAAATGTACTTTGTTTCATTTGGTCATGTTTTTCGGCGATTTCATCTCGTCATTTTCCCCTCATCCATTTTCTTCACAAAATAAATCCTGGCTTCCTCGACATTTTTATTCCTTTAGGCTCTTTAAAATTAGCAAACCATAATTCTACAATAATTCTTTAGCCACCATTACTTCTCGGCCCGTTCAACTTCAAGGAGTCGGGGTTTTTTTTCTTTCTTTTTTACACCACAATGCCGTTATGACATGATATAATCTGTCTTGGGAGCTTCTGTGAGGATTTAGAGACAATAACGTTCGGAAATTTCACCTGAGAGTTTAACCGACGCGATTGTGTTATTTGCACTTCCTTCCGGTTGTTCTGATCTCACTTAACAACGAATTACAGAAATCTCGCTCCTTATTTCTCGTGAATTCATATTTCTAAAATTTCCTTCACTCGTTTGTTACCAAATCCATGAGCACCTCTTAATGCAAAGTTATCACACGAAAATATTTAGCTGAAAAACTACGGTAATTGAAGTTTTCGTGCTGTCACGGACTATTTGTGACGTCACCTGGCATTAAGGTATCACTAGGGCCATTGTGAAGGGGAATGGAAGGTAAAAGCCCTCTACTCCTTTTGTTTTCACCGAAGCGCTCACTCTCACAGGTTATGACTGCCGAATGATGCAACGAGTACAACCATTCTCTTTGTACTGCGATTGCTTGAGACTAATCTTTGTATCTATCTTTTCCTCTTATTAATTTTCTAATACTATTCCGCATATCTTTCATATTTCTCTCTCGAAATGGCAACTAGAAAATTACAAAACATTTTTCTTATTTTCGCCATGGATTATATTCATTTCATATATTAAGTAGTGTATCGAAAGCCTTTAGAAACGATCACTTGTATCACAAACCTGAAGGAACGTTAAATTATCTGTCAGAAAAGTAGTTACATATGTTGTTGAAAATGTCCTACACGCAACAACGGGAAAATTTTATAATGACTACGGGCGCCGATAGAACGTTTGGAGCGTGGAATCGATGACACAGCACAGGGAACGATGCACCATGCTGAATGCTCGCCAGATCTACACT</w:t>
      </w:r>
    </w:p>
    <w:p w14:paraId="1F468A18" w14:textId="77777777" w:rsidR="005709C7" w:rsidRDefault="005709C7" w:rsidP="005709C7">
      <w:r>
        <w:t>&gt;chr9:+:53778351-53779723</w:t>
      </w:r>
    </w:p>
    <w:p w14:paraId="702C79BB" w14:textId="77777777" w:rsidR="005709C7" w:rsidRDefault="005709C7" w:rsidP="005709C7">
      <w:r>
        <w:t>ATCCAACTTAAGCTTTATTTATTAACAATATACCATTACATAATGTCTTGTAACCATTTATACAATGCATATGCTTTTTAACAATGACAACCAGAGCCTTCCATAAATAAAATGGAAACAAATACTTCACTCATCCTAACATGGAATGTTTCTATTCTGATTTTATAGACCATTACATTTTTAATCTAAGTTACTCACATCAGAAATTATAATTTGTTAAAACCAGAGATAAAACTGTACATAAAATTTGAATGCATACACTTCTTAAGCAGTCATTATTCTGTTATTCAATAAACCCAACATAACAGAACACTGACTAACTACTGTATAAATATACTGTACAATTAGCTAAATTATAAACTGCCCTTTCTATGAAAAGAAAAGGGCCATTGTGCTCCATCTGTGGGTGGCATTAGAGGTCTCGCACCTAATCCAGCAAGGCTTCCCCCTCCCCCAAAGCGAAAGAAATTTGGTTTGAAAAACTAGTCTCACTTTTTCATTCTCAAGATAACTAATTTTTTTTTTATTCCCCACTATGGAAGTACTTTCAACTTACTTGCTGTTCTCATTCTCATAGCCACCTCACTTGGGAAAATATGCATTGCATGGCTGCATGGTTCTTAGAACAAGTGCCTGTCACAATGTATCATACATATAATTCAAGAGATCTATTATCTTCAGGTGAGATGGCAAAAACCCATCATCATTTAGCTGAGTTCCCTTACACACAAACAATAACGGTCACAGAGCACAATGGACAACTATTCTCATCGACATTTAGTACTTCACAATAGGAGACTACAATATTTCTTCGGAGGCAAAATCATACATTAGATTAAAGTCTGCTTTCCCACCTGACGAATTATTAGAAACTACTTTACAAATCTCAATTGCTCAAGGCAACTTGTAAAGAATGACACACAAACCATACTTCCAAGTGAAACTCAAAAGGGAGGAATTATTTTTTTAAAGGTAGTTGATCAGGAGTGATATAACTTTGTTCATGCAACACTATTAAGTGTATGCAATGGAAGCAATAGGAGACAATTATACCTTTCAGGGGAATGAGGAATTTTAACTTACTATGGGCAGACTCTAATAATACTCAAAACGAAATCTTTATGACAGTATTCAACCTTGGTAAAATTAATTACAGAACCTCTCTATTATGCACAAATTACTGAAATTAATACAAATTTATACAATTATTCTTGACAAAATTATCAAAATAAATATCAGAAATTCAGAGCCCTACTTCCATAAATAAAAATTTCTATGACATGGAGGTAAAAACGTAAGAGCAATGTCAGGGCTCCATACTATGAAGTGCTCATCAAACTTAAGTCTTGGTGTAAAGGTAGATGGCAACAATC</w:t>
      </w:r>
    </w:p>
    <w:p w14:paraId="7546F1EB" w14:textId="77777777" w:rsidR="005709C7" w:rsidRDefault="005709C7" w:rsidP="005709C7">
      <w:r>
        <w:t>&gt;chr9:+:90497916-90500085</w:t>
      </w:r>
    </w:p>
    <w:p w14:paraId="3DBBAF4B" w14:textId="77777777" w:rsidR="005709C7" w:rsidRDefault="005709C7" w:rsidP="005709C7">
      <w:r>
        <w:t>TGAAGGAAGTTTTGTGAATGTAATGAAGTTCATTCCTGGCACCATAACTCAAATGACTGAAACACCTATCCTTTGCTGTGTTGAAGTCCATGCCCGATTTTAAAACAGGACCCCTGCACCCTCACGACTCCCCCCTTGAGTAGGTGTGAGGGGCTTGCGGATATGCTTTGACACATCCAGTAATTTACTGTTAGTGAAATACAGACATGTATCAGTATTAAAATATACAGTGTTTATATTTATATATATGCATATACACATTAAGAGTTTGTACATGGTACAAAGCATGTATTACACAGGTCATACATTTGTAATGTAGACTGCAGGCATCCATGTACAAACACCTATGTAACCAACTTCCAAATAAGTGTGATGAAAATTTAGCCATTGGTCTGTGTATGTGTATTAACATGTTTGCATATTAATTTAATTGTATGCATATATATTATATAATACTTTTCATACTGTACATGTGTGTGTGTGTGAAGTTATTGACAAGAAGCAGCATAATTTTGAATGGATAGCATTATTCGAATATAATTCCTAAATTGGAATCTGCCTCTTCGTTGATAACTCGCAAATTGGTTGTTTTTTTGCCCTTTTTGTTATAGTGCCAGTATCTTTTCATTTGTTAATTATTGTGTGACCATTGGTATGTAATGAAATGGAAAAAAGTATATTCATGTATTTTTTTTCAACTGAAAATTAGGTAATATTAATGTACTTTGATGTATGATATTGGAGGAAATTCAATTAAATACTGCAAAGTTATGACCAAAAAGAAGTAGTACTTATAGATTCAAACATGCAGTTGTATCAGATCTCATTGTGTCGATAAAAAGTCATATGCACTGGAATTTAATACTGGCTTTTTAAGGCCAAGAAGATTACAGACCTATCAATAATTTTTAAAGTTATCCCAGTTGTGGATAAGGCTTTTTCTTTTTTCAGGAGTATAGACATTATTTGCACCTCCCTCTGTTATCCTCACTCCTCACTGCCTTCCAGCATCATATCCCCCGTAAGGCTGGAAGGAAGTGAGACCAAAGGAGGAGATCTTCAAATAAAGCAAGTTGTTTTCTTTGGAAGTGAGACTAAAGGAGGAGATCTTCAAGTAAAGCAACTTGTTTTCTTTGATCTTGTTTTGATTTTCGTTCCCACTAGGATAGTAGAATCCCCAGTCCTTGAGAACTTTGTTGTAAACTATATTTTGTGAAGTAAATGTTGTCTGGATGTTCCAGATGCTACATAAAAATCTAGATATATTACATTTAATGAAAAATGTTAATTTAGTACGTATGTCCCTGAGCATTTAACTTGGCCTAGTTAAGTTGTTGCTTAAATACCCCCACATGAGCATCACCTTGCTAGGCCTTTGTCAGTTATTGCTCAGGGAAAGTGGTGGTGTGTCATTAGGATGTAATTAAATGTCTAGATATGTCATTGCTGTACAAAATGTCTTGAAATGATTCAATGTTCCTTTTGTCAGTAGTCTTGACTCTTGTCATAAGTGTTCTAAGATCATCATATATTACGATTGTTTATGAATGCACCTGAGGCTTTGAAATGCCAAGGTCTCAAGAAGGACAAGGTTTATGGAGCTCAACAGAAACTCCTTTTCATAACTTGTGCTGCAGACATTCAGTGCAACTAATTAATTAAATGTTACATTGTGCAGTTCATTGCAAATCCACTGAAAAGACTTGGAGTGATAGTAGAGTGGAGTGTTGTAGTGGTTTTGGAAAAAGTCAAAAGTGCATATTATTGCTGCATATTGTGCTGTGCTAAGGGCATTTGAGTTCTAATTGTATTAGAAGTTGTAAATATGTTGTGCGTATGGATAAGCCGTGGAAGATCGAGATTTATGCGTATGGACAAGTTGTGGAAGATTGAGATGTACAACGCTAGGCTTCAGAAGACCAGAAGGATTCAGTGTACTGCAATGGACATGATTCATACACCTGAAACAAGCAAGGTGTCGAGGTTGTAGATGTTGAAATCCTACATAAGGAATCATGTATGAGATTGTGTTACCAGTGCAAACTGGAGTTAGCTATCAGTCCTTTGGTAGCTTGGCAGAAATATTGACAGTATTAACAATTGAAAATAAAGTTTCAGTTGGTGTATTTTAGCCTAAAACTCGTCAGAATGCCATTAAAATTAAATGTTG</w:t>
      </w:r>
    </w:p>
    <w:p w14:paraId="6440B1E0" w14:textId="77777777" w:rsidR="005709C7" w:rsidRDefault="005709C7" w:rsidP="005709C7">
      <w:r>
        <w:t>&gt;chr9:+:91498588-91500601</w:t>
      </w:r>
    </w:p>
    <w:p w14:paraId="20F4D237" w14:textId="77777777" w:rsidR="005709C7" w:rsidRDefault="005709C7" w:rsidP="005709C7">
      <w:r>
        <w:t>ATCAACAGCTTTTATTTAACATTATCTACAAATTTAATTACATGAGCTCCAGGCCCTCTATACAATTTGTCATATAAACAGGAAACATGAGTAACAAAATCTTTTCAATATAAAAAGCCAGAAATTTTAACCAATTTATTGCTTTATTGTAAAAAATGACAAATTTTAATATCCCATAAAACAACTCGTGGAAGAAATTGCTTTTTAAATTTTTATAGCTAAATATCCTCAGCACCAGTGTTTTCTTTGGTGCCTTATTTGCAAGTACATAAGACACACAAAAGTAGATCTATACTACTACTATAATTCAAATGATATGAGATAATGAACAGAAGGATCATCAGTAACAATCTCATTACCAAAATGAAATATATTTGCAGAAATATTAACGAATCTTAAAAGCTTTCATCCATCCTTTGGTGGACTTTATCACTAAACTCAAGTCCAGAGAAGGATGGACGAAAGTCTTGCGCTTTGTAAATATTTCTACAAATATAGTCTTGCTAAACAAGAATATTTACTGTGGATCCTTCTATTGATAACCGAGAAGTACGATGTGGTGCCTTTATATTTCATGAGATAATGAGTGTTATTTTGTGATAAAAAGTTGATATATGTGAAGACTCAAATTCTGTATGGTTATGTACCTGCATATATGCCAAAGTAACAGTATTTACAATGAACACTAGCACATGGACATGTATATATATATATATATATATCACAAAGGAACAGTTAAGTCCTCTTGAAAGAACCCAACATAAAAGGACAGACCCAACATGGATGGCAATTCAAAATGAAAAGTTGCACGTAATTCAAAATGAAACGTTACAGTACATGAATAATGGACTGGAGTAAAACTCGACGAACCTTTGGCTGTACATATTGCACATATCTTGAATACATTGGCATAGAAGTATATTAACATCTTCAGCACCTGTTAAAAAGATATTTAATGTGGTCTAAACTTCCCTGATGACTAAAAAACACACATTTTCTGTACACAGAATGGAAGCTAAAGCAATTAGATGTGCATATAGTATTTCAAAAAACAAGTTTATTAGTGGCTTTGCCTCCAGAGTAAACAATACGTACATTGGCTATTTAAGTCTTTTTCAACAACCCATTAGAAGACTAGAATCTGCTTCGATCATCATTACTCTTGTCTTTTGACTGAAGGGGTTCCCAGACAGCTATGTAACAGTGGTTGCTTAAAAGAATGAAAACATTTCCAAGCCTTCTTCTGTACTGCCAGAGACCAGACAGCTACTTCAATCTCTTCCGACAAAAAATAACTATAAAATACTCAAGCACAAATTCCTATTGATTAAAACAGCTGTCTGGTTTCTTTCAAGTAAAAGCTGAACTGTACAGTGGAATGTTAACTATTTCTATTAACACACAACCACAAACTATAAAGTTAACATTAACAGCAACTATTTATACAAAACTAAAGGCTCCATACAAAATAGTACTTAATGCTATAGAACTAAAATTGACTACAGCTTGTAACTTGACAAGCACTGATTGCATTTCTATGGCTTAGATCACAGCCAGACACTTCTTTAGGTAGCTGCTTTTCACTAGCAACAGTAGAAATGAATTGCACCCAATTCCAGAGATTTGAGCTATGGGAAAACTATTGTGCCCTTTACAACCCATTAATGAAAATTTAAATACATGGCACTAGCAGTGACTACACATTCAAGGTAATTTGTGCTAGTTATTTTTTAGCTTCACCTACTGGCTGAATCCTCATCCTTTTCACTTTGACTACCACCAGAAAGCTCGGATGATGATTCCAATATGGTTTTGCTTTCGTCTTGCCGAGTTTCTAAGACTTTTTGGTCTTCATTTTCAATTACTTTTATAGGGTAGTGACTTCTGGTTCACCAGTATTAGCTTTACTTTCACTCTCCATTTCAGTTTTGACTTCACTTTCTTCACTTGCATTGTCACTTACTTCACTCTCTTCACTTTCAGTTTTGGTATCACTCTCATCTGCCTTCTCCTC</w:t>
      </w:r>
    </w:p>
    <w:p w14:paraId="6B315AC6" w14:textId="77777777" w:rsidR="005709C7" w:rsidRDefault="005709C7" w:rsidP="005709C7">
      <w:r>
        <w:t>&gt;chr9:+:102826176-102826697</w:t>
      </w:r>
    </w:p>
    <w:p w14:paraId="5F74531E" w14:textId="77777777" w:rsidR="005709C7" w:rsidRDefault="005709C7" w:rsidP="005709C7">
      <w:r>
        <w:t>CTCTTCAAATTGTATTTTTGCAAATATAAATGCATATTACAAAGGAAAATACTACACTTTAGAATATTCAATATTTCTCATAACAGTTCATTAACAGTATTAATACAGAAATTCATTTCAAACATATACATTTATACAAATACTGTTCAAGCATTGTACATAATAGACCAACTCCAAAATGAATCAGTTACCACTACCCATGAGATATATTGGAAAAAATATACAAAACTATTAAAAAATTTACCAATATTAAAGATAATCCTTTGCACCTTTTAACCCTCGTAAGTGTTCATCTATATTATATACACCGTGGGTAAGTTCAAATAATGGAACTTACACCATAAATGGAAGAAATCACAAAAAATTTAATGGACAGAGAATATGAGTTTCAAAAATCTCTCCTCCATGAAGTTAAAATGACATTTTTAACATTTCAATATTTGGTTCCCTAACAAACTTTTCAATCAGAAGCAAGCTTTCTAGATTTTCTTTTAAAATTATCTCATTCCAATTTTGGGAACT</w:t>
      </w:r>
    </w:p>
    <w:p w14:paraId="0CA5830A" w14:textId="77777777" w:rsidR="005709C7" w:rsidRDefault="005709C7" w:rsidP="005709C7">
      <w:r>
        <w:t>&gt;chr9:+:102827007-102828931</w:t>
      </w:r>
    </w:p>
    <w:p w14:paraId="44A0C1A4" w14:textId="77777777" w:rsidR="005709C7" w:rsidRDefault="005709C7" w:rsidP="005709C7">
      <w:r>
        <w:t>AGTCATTATTATTACTATTATTAAAAATACACGTAATGGGAAGGAAATATAAACAAGATTTTTTTTATTAGAGTAGTTCATGTTACTTATCAAAGAATGGTTATTAAACGATGTCTTTTGTCAATAATGAAAAAAAAAAAATCCAGCAAGTCTGGGACATCTGGAATATAATCTTCCTTGCGACGATTCCACGAGAAACTTGTAACATTTACACTGACTTTAACTGCATTAACAATCCTAAACAACTGTAGACTTTGGTTGATTTTGTGATCCTAGTCAATCCTGTTCTTATACTATGATATTTGCAAAACCTGCTAACAGATATCATTAAAAAAAGAAAATTTTACCAGCACAGTAATTTAGTGGACACTTGAGACAGAATCAGTTACAAAAGTTGCAAAACTAAATCTGTCTTAGATTCGGAGAACCTTTGAGAACCTACTCTAAGCAAAATAAAAAGACCAATAGTACAAGAAAAAGAGTGTAATCACCCTCAGGTGAAACTGGTAATCTTGATCAATATTGTCATACCACCAATAAGTGTTCATCTCCAATGATTTTATCTTCCTCTTCACTTATACCTATATACAATTGTAAGTTTGGGCTTGCATTAATAATAGGAAATCATCACAGACAGTATGTATCACAGGCTGATGCACAAAACAGCACTTTAATCTGATTAAGGCAAGGCAAATTGAGGTTACTACTAATCTACATACTGTATTTGATTAGCTTTATAAGGTTAGGGTACTACTCTATCACATTCAATGTTAATGCAACTTCATCTTACAGTTTGATGTGTAATCTACTGTACATTTTGGTTCATTACACAGTCTGATAAGCAACATGGATAAGACAAAAGCTCGGTACAACAGCAACTCAGCATCAAGATGATCACCAAAGTTTACCAAGGGCTAATTTCCAGAAGCACTGTTGTCAATATGACAATACTGAATCTTGATTAGGTGGTTACTTAACAGGTATCTAAGATAGTATTCACTTATGAGCTAGCTTACTTTCCAACAGGTATACCTCAATGATTGCCTCCCCAAAACCTTCATTATTCCTAAATAAATCTTTGTATAACTAGAACATGTTACAAGTGATATACTAAAATCTGTAATATACCTACAGTCCTGCTTCAGATCTATCATATCACTTCTCTTGAATACTGTACAGATTCTTTAGTGCTTCCTTGAAAATTATTCTTGTGCAAAAGTAAAATAAAGCACCAACAATTATGAGCTGAAAAGATGCTCTACCCCTCAAAGACAATGCTACTTTTGAGTCAGAATTATCATGTGGAACAAAATTTTGCCTCCTGGTTACATTATCCTTATTATTGTTAATGTATTATCACCTATTTTTCCCATCCAAAAAGTGAAATTATCAACCCTAAAACAATTATTGTAAATATCTAATAAATTACTATTAAAAACTATTAACTAGATATACTCTGAAAACAGATATTCTAATAGTCTTCAAGATATATGACTTCACAAACTGCCATTCACTCTTGGCTAACCAGTCATATGAACAAAATTCTAATATCACAAACTGTAAATAAAAGTTTTGTGATAATGCTGAATTCCACAATGAACTTAGAGGAATGGGTCACCTGACATCCATAGAACATCCATAGGACCAACTAGTGGCAGAAAGACATCAGTGGCACATTCGTTTTGAAATGAAGACTATACCCATCATAAAGCCCCTCTAACTTCCTTTGATATAATTTTCCTTTCAGCACAAAGTATGCCATTTAAAGGAATAACTTTTTTTTTGAGAACAGAATCCTCTTGATTTCTCAAATGGGAAATCGAAAATCACAGCTCTAACAAGGAGTTCAATGCAGTTTGAGAGCCAGCAGCAACAGAGCCCTTGGTCCTGACAGCATCCCATACCTTCTGACTTCCTACCTAACC</w:t>
      </w:r>
    </w:p>
    <w:p w14:paraId="66319475" w14:textId="77777777" w:rsidR="005709C7" w:rsidRDefault="005709C7" w:rsidP="005709C7">
      <w:r>
        <w:t>&gt;chr8:+:44420602-44424379</w:t>
      </w:r>
    </w:p>
    <w:p w14:paraId="17192B37" w14:textId="77777777" w:rsidR="005709C7" w:rsidRDefault="005709C7" w:rsidP="005709C7">
      <w:r>
        <w:t>AACAACTTTACATTTTATTAGGAAAAAAAGAGAACTGTACACTTTATACGATAGCTAAATACATGAATTGTACATTTTAAAATACATACCCTTTGTTTACAATGGTCTGTACATACATATACTGTACAATTGAGAGATTCTTATTTTGATAACAGACAGCTTCAAGGTCTCAGTCCCTATATTGGTGGATTCATGTATGCAATGCTTAGTGACCAAGATGTACATCATTTAATAGATACATATCTTGACTTGCTCCTCTATAAAACACTCATGTCATTTGTTAATTTCCTACAGCTAAATTTTCCAACACTATTTCACAATAGATTTTTCTATTGCCATTAAATGTCATATAATGGGTTAATTAGTTTCAAAAGCATGTTTACAAAAATGATTATGAGGAGGAGGAGCTAGGCAAGGTAACTAGTACATCAGTTCATATAGTTTACAATAGATGCAATGAATTTACAGTGGATACAAACATTTTATCAGCTTTTAGAATTTCAACAGTGAACCACACCAAGAATGAGCTGTGAGTAATGCTCATTAGACAACAAATAGCTCTTCCTGAAAGATGTCATACGACACAGATATGCCTCACTGCATAGCCTCATTGTACTTTCATAGGGACATTCCTTCCTGGTTTAAAACAAAGTTCAGTTACACCTGCTGATTTTCCAGACACTAGAGAATTACCAGATAGTAAAAGGCTAGATGAAGAAATATTTCACCTTCATAAGGAATGATTTTTTCCTTCAGCAAATATACAAAAAGATTCAAGGTTCAATACCTTTTTTTTTGTAAATATAAATATACCTTCTATATATTAACACCTTGCTTACTGATCCTTATAGAATCAACATGTGCCATTATTGATTAACCCTAACAGCACTTTGACTCATTAACTACATCTTGGATAATGATTGTTCCCAACCTGACCACATCTCCACTATACAAATTTGATTAAGTAGCAAAATGTGTGAAACTGGCATGTTGACCCGTAAAGTCTCATATGACCTCACCTACATGGTATTTGTGTGCTCCATAAATGTACATACATTCACAGAATGAATGTCTTGCTCCATTACATGTCTCAAAGGAAGAACTCTTGTGCTAAACTTGAGATGGTAGTAGTTAGTAATGACAATAGTACTTTTACTGCTATAAAATTGAGATGTAGGTTGTCATACTGCCAGCATAAAAACTAATGATTAGCCAAGATAATTCCAATAATGAAAACATCTTGGTTTAGGGTCAAGGTAAGTCACTTGCCTAATGATACCTGTTCTTGAGTGACATTTAATAATGTCATACTATGGGCACGTTATGAAACTAAAACTGTGTTTAGTGGAACTGGTAACCTTAGTAAAGGCACCAGTTGGTTACATTTTAATATTAATCATTACATTACTGGAAAAAAATAATTGTGTTCACTTGTGGCCTATATGAAACTGTACTTAAAATTCAAACGAGTTATAATCAGAAGATGAAACTGATAAGTATACCGTACTCTCAATTCTCAAAATAACATTGTAGTATTTGGGCTTCTCACACTATTCTAACATTTCACATGGATGCATACTCAAACAAATCTGAATAAATACATTATAAAACTAACAAGACTAGAAAGTTTTTGTTTCATTAAAAACATTTTAGACTGAAGATATGGAAAACATTTTTGATTTGTCTTTTCATTAATATGTTAAGTACCACCAACACAAAAATTTATCTAGTAAACCTTCCCACCCACTGACTGCTGCAATATATTACTAAGCCTACATTTTATTTAACCTAATAATGCTAAATTCCCTTGTGTAGATTCTTCTCTAGGACAGAGAAATAAAAGATCTTACACCTGTTAATGCCTCATAAAAATATACTGCGGACATCAGGGATAGATAACTAAGAATTTACAGATTCCTATCATGAAGCACTTACAATGACTAATGCAAGCTTGTATTACAAATACCTGACCCTTTGCACCAAATCTGAAAAATTTTTCTCAAATGACTATCATTTCTATCCTCAGGTGTTTCAAAGACGTTAACACACAAGTCGCAGGAAAATTTTAAAATAATATAATAGGGTAAAGCTATAGTGTAAAAAACCAATTTGAAATAACAACCAATCTGAACTACATTTAACTACCTGCATGCAGTTTCACGTTTTGGATTTCTATAAGGGAACAAAAATTAAATGGTACTTGATATTATACCGTACTTAGGATAATTTTGAACAATACTTACATGGGTAATATATCAGGATTTGTACATATAATCACCAAAGACGACAATGTAATGACCAGGTTTTACTTAGAAAATAAAACACTGCAAAAAGTATCTATACCAAAGGCAGCAACTTCCACAGAGCAAGGTAACACCTCTATAATTCTAAACAGAAGTACAGAGGATATGCTTGAAGTCGGGTAGAAGAAATCTGTTTAAATTATCTTGTGGTGCAAGAGCATACTAAAAAAATAATAGATAATTTTTCCAATATAATGTAATCATTACCATCATATAAAAGGATAACTCACCTTCTATAAGGTCACCAGTCTATAAATCACAATCTTTAACGCACACCAATAATCCTCTGGTGGACAATGTTTTTTCAAGTCATTCTGTCTACAAGAGGAACATGTCTCTTGGGAGATCACAAACCAAAGGTCAAATCAATGCCTTCTTGTGCTGTTTGACTATCCTCTAGAAAATGTTGCAATGCAGACTATTTATAAGGGTGATGTTTTCAGAAACCAAAATGATGAAAAATGTATCCAGAACAATTGAACAAATACAGGTATGAAACCAGTAACTCACCCTTTCAAAGCCAGTTTAATCAAAATTGTTTTTTCAATTTTAAGCTTGTGCATAAAAACTCTTAGCAAAAAAATTCATTTGGTCTGTGATCTTCCTAAAGTGCATTAATGCTTTCAAGATGATTTAACCATTTAAAACAATATGAAAAAAGGCTCTGCATTTAATATTATGAAATAAAAATTAGTTCAAACCACTGGAAGAACATAGTTTATTATCACATCAAGCTGCTCCAATAATCTATAAGATATTAGGATAACTACTGCCAAATTATCAGTGATGGGTAGGCATTCTTTTCTGCTGGATATATACATAAGACATAACCTTTTCACACATCAAACAAAAAACATCCACTATTTTCACATGGCCAAGAAGTTAGCTGCTCTTTGCTTATTCACTCGCAACAATCACATAGCACCTAAACAGTATGCAGCATTGAGCAATAACACCAGGAGGCAAATCAGCCATTAAAATAAAATAACCTTATTTATATAAATAATGTCAAAAAAATGATTAATTACTCAGTAATTTTGCTTCCTGAAGGCCGAACCTAATGGCATTTTATGACTAACTCAATGACCACAAATTTCAGTTATAAACTCCTCTGTTTAAAGGAACAGATAAAGGGAACTTGGCAAGTGACTTTAATAAGAAAGCAGCACTCTCAAGAAGTTTACAGAAGAAATGCTGCCATTTGAATAACATAACGGGGAGCTAACCTGGAAAGGCAATGTTACGCATATCCCATTGGTGAAAGACCTAAAATTTTTGTAAGATTAGCTTCATCCCACTCTGGTGATGTTGGTGATGCTAGACCCACAGATGAACCTAAATGGTGAGAGGATTCAACCTTTTCAAACTTTGAACCACCTGTCTGAGTGCTTCCTATTAATTCAAGTGGTAGATCTTTGGGCCGGGGAGGTGGTAGAGGGGACTTAATTCCACGGAAAGCAGACCTTCCTAAACCC</w:t>
      </w:r>
    </w:p>
    <w:p w14:paraId="3B9BA73C" w14:textId="77777777" w:rsidR="005709C7" w:rsidRDefault="005709C7" w:rsidP="005709C7">
      <w:r>
        <w:t>&gt;chr8:+:60823933-60827737</w:t>
      </w:r>
    </w:p>
    <w:p w14:paraId="5D6B82DC" w14:textId="77777777" w:rsidR="005709C7" w:rsidRDefault="005709C7" w:rsidP="005709C7">
      <w:r>
        <w:t>GTCTTACTACAGAATATCACCGCGGTAGGTGTAACCATTCTCCTCTCCATGAAGAATTAATCAGAACACGGTTAAAAACAATTTGTATTTCTTCTCGTTAATGTGTTCCTTCGATGGACCCGTTGTTTCTTTAATTAATCACTGCTAAAGCCCTGCGATTCTGCTATTTCAAGTTTAATAGCACCTGAAGAAGCCATGGCCCTACTACAGTTTCAAACTGGATTGCAACTAAAAACCGTCTCATTTTTTGCTATCTTCGACCAACTTTTCATGATTTTCGGAAGCTTTCTCTCGTCGTTTCTTTGTGATAGTCTCAGTCAGAATTTCCTGGTAGAATTTATTATATTGCCTGTATAAGTTTAGTAACATGCACTCTGTGATTCCTCACACCTTCACCATGATACGTGAGGATTTTTATTTCTGCGATATGGTTACCGTTTTACAGCTGCAGTTCTACAAGTCAGAACGACGCTTTCCTCGCCGACCTTTTGTATACTCGGTATAACCTTTGGTTGATTTGCCTGGCTTGTTTCATATGAGTAAGGCTTTTCTGAATAATAGTAATAATAATGGTAATGGTAATGCCGGCTTGTGCACTGGTTCTCGAATGTTCAAGGCCTCCAAAATACGGTGTAAACTTCAGAAATTCGGCATATCACTGAGAATAGTGAGACCGTATGGAAAACTGAAAATTGTAAGGTATGCAAAACCATGGTAGGAGACAAAAGGAACAATTTATGCCTCAACACAACTTTAGAGCGTGGTTATATGCCTGAGGTTTTATTATGAGAATATTCTCTCGAGCACAATGTGTAACGTAATTCAATACTTAATGGACACTAAAAGGAAACTGACTATTCTGATTGTTTCTTTGGCACCTGTTGTCATTTAGAAGCCTGGTCGCTACTTTTCCGCCGTAATAACATTCTGTTTTCTGCATATGCAACCGAAGCCTTTAGGAACGGTAAGCATTGACATCTTGAGTCGTATCTTTTAATGCAGTGTAATTCTTAATGTAGTTTCCATTTTGGCTAACCTTCTTCATTTTCTTCAGCTCTGTTTTATTAGATGTGACTTCCTTATCAGCACGATTCAGAACTCCTTTTGGGTAATCTCTTCATTTGTTTAGCAATAAGTATCATTGCAAATGGCTTTGTGTATCAGTGTCTTGTAATAAAGGAATTTTCCAGCACGCTGTAACACTCCTAGTGGCTGATGAATTTCTTCACTGTCAAGTTGATTTATCATCTGAAGTGACTTTTGCTGATCATCATGTTTATAGTGATTGGTTTGCTTGTTTTTCTCCTGGTAGCTGTTATATAGTTTTCAGCCCAATGTAGCACTCATACTGACCGATGTAGGCATTATTTTAATATTGTAGTTATTCCAGTAGCTGATGTGTTTTCGGAGACAATGATGATACAATCCTAGTGACTAATGATTGATGTTTTCAGGACGATTTTGTATTCCTAATCTCTGATTTTTTTTTATCATATACAACTCTCTTATCGGGTGAATATGCTTATCTGCACGTTGTAACCAGCTTTCTTGTTGGTATAACGCTCCCAATGGGTAGTACTCTGTTAACAGTTCGATGTAGCTCTCCAAGTCGCTGATGTGTCTCATTGAGCATTATCTAATACCCCAAGTGGCTGATGTGTTTCTCAGCTCTATGTAGCACTCCAGGTGGCTGAGTTGTTCAGCACGATGTAACATTCTAGATAGCTATGTTTTTCAGCACGGTGTAACACTCCAAGTGGCTTTATTTTTCAAAACGATGTAAAACTCCCATTCATTTTGTTTTTCAGCACGGTGTAACACTTCTAGTGGACAATGATTGTTTTACACGGTATGGAGTACTCCTAGTAGTAGATGTGTTCTTTAGCATGATGTAACAGTCCAAGTGGCCATTGCGTGATTTTTATCGAAATGTATTCATGATGTATTACTTCAAGTGACTAGCGTGTCCTCTTCAGCATGATGTAACATTCCTTTTTATGTTTTATGTTTATCAGGCACGATGTAGCACTCCTGGTGGCTGAAAAGTGTTTTTCTTCATGGTCTAGCTCTTTTTGTGGCTATTAGATGTTTTCACAACTGTGTACATTCCTAGATAATGAGAGAAATTTATCAGTTTTTCATGTCGAATTTCCTCTGTGCATCACTTCCATTGTATACCACATTACTCCAAGTTCTAGGTGCTTGTAATTTTTTAAGGCTTTGTGTTTTCTGAGTCTCATAATTTCATTGAACTTGGTTGAGTTAGTGATATGCTCCTAGTGGTGTGTCTCACACACGATGTAACTTTTACCGGTATTCCTTATGATAAATTACTCCTATTACTTGATATATGATTTACTCTTGATCTCATTATTAGATCTCGATGTTACCTTTTATACTGCAGCGCGATGTGTTGCTGCTCATGGTGATATGTGTAGTATGTATAACGCATTATTCTTTTGGATTGCTTTCAAGCTTTGATACGATGTATTATTCTTACCAACTATTGTAAACTTTACTTCAGATATCTAATTCCTTCTGTTTCCTTTGCGTTTTTCAACATGATGCATTTTTCCCAAATGCCAAATACATACTTAAGGAACTTCCTGCACATGTTAGTACGTGCGACTGCTTGAGTTCGTTATTCCTTAATCATATTTACTTGCTTACCTTTCATTCTTATAACTGTGTATTGCATTGTTATAATTAGTTGCTTCGCTCTTTTTGCATTAGTCGAGAGTTCTGTGTAGCCTGTTTACCTCTGTAAAACTTCAGTTGCATTTGCTATGATTACCTCTGATTATGCGATCTGGAAATGATGTACCATTCTTTACTGGCCTTTTTGCTTGTCATTTGTTTTTTAAGCGAATAATTACAGTTATACTTCCGATTTCAATTATCTCTTTTGCGTCTTTCGCACCTTTTCCAAGTGTTTTCAGTTTTCAAATCCTTCAAGACAATGATGCCCTATTTGATATCCTTCCTTTTGCTGTGATTCACTCCGGAATAGGTGCATAGTTTGCTTCGTTACATACTTTCTGTTTTTCCCATCCTTCATTTCTATCTGTCGTGCTATTAACTGTTTACTCACAGGCTTCTATTTAGAATGCAACGTTTCGTATATAACTCATGATTCGTGGGGTTTTTTCTCAGTGATTTTCGTTTTTTGAGGTTAGAAATTTGTTCATAGTTGCTTTCAAACCAAACCGTTGTAAATTTATTTCAGTGACGGTACAAAGATGTTTTTCAGTTTTCCTCTGGTAGATATATTCCAGTTTTGCTAGTTAGCGCTTTCAAGATTGATCATTTCATTCTTGCAGTTTCCCTCACTTTTGCATTACACGTAAGCTAGCATTCATGACTAGGAAAACGAAAATGTTTTTGACTGCTACTAACATCTGTGTTTCTGGCTGCTCACGGGAATAGCCCTCAGCAGAGTCTCAGGATGACAAACGGTCAATCATTTCGCAACATTGTTGTCTTACCGTCAGATCAATGTTCTCTTGCTACAGAGAGCAAGTCGCACTAAAACGGCAGTCTGTTGATTCCATTTCTGAACTGGCTTTCAATATAAGCATAATTGACCTTGATGGGTTCGCGTGTTGTTTACGAGGGATTCCATCTTAAACGGCGCATTAATTTCACTCGTCCAAATGATGAAAGTGACCTGCTGTTACTATGTTGTTCTGCCATGAGGAAACAAACAGGAGGGAATGCAGTAAATTCTTTGCTATCACCGCACGTGCTTGGAAAGCTCTAGCTGATCAAATTTCGTTGTTTTCTGATCTGTCTTCCTTAAACCATC</w:t>
      </w:r>
    </w:p>
    <w:p w14:paraId="00881881" w14:textId="77777777" w:rsidR="005709C7" w:rsidRDefault="005709C7" w:rsidP="005709C7">
      <w:r>
        <w:t>&gt;chr8:+:60836456-60838045</w:t>
      </w:r>
    </w:p>
    <w:p w14:paraId="0020B388" w14:textId="77777777" w:rsidR="005709C7" w:rsidRDefault="005709C7" w:rsidP="005709C7">
      <w:r>
        <w:t>ATCTAATATCACTTGATGCTTATGGACTATGAGAAGATCGTTGTATATCATTGGGCAAATAACGAACTGAGGTGTGCATGTCCCTTTTTCATTACTGGATTAATTTAACAATCATTATCATGATAATTAATGGTCTTAGAAATGACAGAAATGCGGTTGAACTTAAAACGTTGCGTTATCATTACGGGGTGAAAATGGGGGATGCGTGATCCTCATTTTCGCGAAATAAAACTATGTAAATGGCAATAAGAAAAAAACGGCTATCTTATTTAACAACAATTACCGTGCTATCCTGGATACCCCTCATCCTTGCGCATGCGTTAAAAATACACTGTACAAATACAGTACGATACAATACTGTACGCGATACAAGTATAAAAAAAAATCTTGTGAAATTCCTGCGGTGGTCACGTAACGTGAGCCACGTATCTCTACAGTACACGATTCAAGACTCACTTAAACATAGATAAAAAGAAAAAAAAAACGCACTTAAAATCGATTCGAGGTCTCTGTCACCTCGATCCAGCGCTGTTGCAGCTGGTCAGGGCGCCTGGAATCCACCAAGAAACAAAATGACAACCAATGAAAGTGTGAGTTACTGATATTGAATGCAAAACATGTGTGTGTTTGTTCTATACATTACAAACTCTTAATAAATGAAAGTGATTTTGAAAATGTGGACTTCTTGACCAGCGCATGTTTCGATCGAGGTGCGCGAACATAATGTTAAAACACATACATGAACAGCCCTGCCACCGGTTTAGTGTGTTATGTGGGTTTATGGATTTCCTCCTTGGATATCTGTTCCTCTTCACAGCACAACTTATTTTTAAATTATTTGAAGCTAAAGAAATCGCTTTCCCTTATGGCACGAGAGGAAACACTTATACGAAGACACACATTCATAAATAAAGAATACGCAGAAATGGGTCGTGGGACTGGGAAGCGAAAAAACACCTACTCAGACATCAGAAGTTTCTCTCAACCTAGAAAACGGAGCGCGAAACGTAAATGACCATTATTACTGGTAAAAGCTATCACAGGGAATGTTATTCATTAGAACTTACCGCTTAAAGAAAGCCACTAAACTGAAGTGGGGCGATAGTTAAAAAGCAATGAGGAGGAGTAGGAATGTCACGAACTGTAAAAAAAAAATTAAAAAGAAAAAAAAAATTAAAAACTAGGATCGCTAAATTGCGTGACTGATGAAAAGAGGATAAGGATACAAACTTAAGCTATACATGTACTACGTAAATGAGGCTAGTCCGCTATGAACAGAAGTCAACCTATTCTCTCTCCATTCACCTTCATCCTTCACGGATGAAAAAACCAATCCATATGCCATTCACAAAAGCTCCCGTAGAGATTTCCGTATACTCCATCCAGTTCATTCTGTTCGTAAAACCTAGTTCCTTACACCTAACATATTGGAATACCAACCTTACTGACTGAGGACGGTTAGCACTATCATGCCCCCTGTAACAATATCCCTCCCAAAATTCTCATGTGGATTCATGTGATTATGTTTCAGGCTTTTTTGGTGTTTGTGTTTAGATTGTAATTTGAAATCCTATTTACATTCGGTATTCC</w:t>
      </w:r>
    </w:p>
    <w:p w14:paraId="01941166" w14:textId="77777777" w:rsidR="005709C7" w:rsidRDefault="005709C7" w:rsidP="005709C7">
      <w:r>
        <w:t>&gt;chr8:+:60867121-60869065</w:t>
      </w:r>
    </w:p>
    <w:p w14:paraId="286C1C61" w14:textId="77777777" w:rsidR="005709C7" w:rsidRDefault="005709C7" w:rsidP="005709C7">
      <w:r>
        <w:t>GGAAAATTTATAATACTGATGTAACCGGCATCCTCATCACCAAGGTACTCGAGGCTATAACGCTCAACGCACGATGGCGGCGGACAACGCGTTTACATTTACAAGGTTGAGAAGCATGACTTCATTTACAAAGTTGAGAATCATTTACTTCATTTACAATAAATTAACATCATTATTAACGCAGCTTGAACACAAAGCAGCGCATTTATTTTGAAGGGGGTGATGTATTATGAGATACTTGCATGATATTCATGAAAGGATCGGATGAACATTGATAATGTGAGTAAAGCATGTTATACTATAACAACTCTCGGCATTTACAGCCACAGAATGAAAATTTCGTCTTTGAAGACAACGTGACTTTAAAAAATTACAGCGGTCAGTGGATAATGAAAGGAAAAATGATAAAAAAACACCTACCTGTACATTATTAATTTGCTTTTTTTTTTAATAATACCGCCTACACTTAAACGTCGTCTTACCCGCCGGCGTTAAGTATATAGCTACACGGATCCATTTTCCATGAAACACTTACGCTACCCATCGTCTGGTGAACCCAAGGATTAACATGAGGAGACTACTGTGTATATAGGTATAATATACTCAATTTTACTCTAATGGATAAAGAAAACTGATGGGGAAGATAAAAGTCTTGAACAAAGAGCTACTTTCAGCCAATCCTTGGTTGGGGTTATGGCTGAGGCAATGACGCTCGGGTAAAAAGGTGTGGTGGTATACTCTACGCACACTTTTATTCTGCTTGTCTTTCACATAGTGATCAAGGGGACATGGACAGGGACGGTTTCCCTGCAACGTCACGCCGCCTAAACCCACTCTCCGATGGTTGGCTTTTCAGCCATCGTATCAAGGACTCCTATTTTCCGCACTCAGTCTCGTCTTTACCTACCTGATTTCTACCTGGCTACAACTCTAGTAGTAGGAGTAGCTACAACACTGGAAGACTCGTCAACTGACAATGTCTAGTTATCAACGTTTCTAAAATATGTCAATGCTTACGTTACCTGTCTTGAAAAGGTCTATAACTGTTACTCTGTTGACTACGCAACGTAACGTATAGACACTTTATTTAAACTGCTGAAGTGAGAGGTCTAAAGTGTTCCTGAAAACATATGTGAATGATGTGTGCTGCAAGTGTTCTTTCAATTTGACATTCTAAAGGCACAAGATGAATGGTTATGAATAGCATCACAGGTAAATGATAAGACCAAAGACAGAAATACAGCATATTAATAGTATAATAGCTATGTATGAATGCAAAAATACTGCTTATGGGGGATGAGTGATGCTCTGGTCACAAAAACATGATTGTCATAATATCATAAGGTAAAATATAAATATTCTACATTAATATTACAAAAATATAAATGTGTATATATAGAATGAACTGCTCTGAAGGCCATTGAAATAAAATCAGAGATGATCTATCAGTGTCTGGCTGGTGGAGCTTTAGGATCTTGTAGCTGCATACTCTTAAAAGTGAGGTCACACAAGAGAAGGGGTCACAAAGAAGGAGCTTCTGGATAGAGGGAGTCGCCGTATCTGACAGCACGTGAATCTGGGGAAATCTGAACACTGACCCTACGACCACAAGTGATGCTCTTTGTCAGATAGGACGCACTTATCAGCTAGGCTATAGATTTTTACTCTTTAACGCCTCCTGCTTTGAAAAAAAGGAGCTTGTGGGCAAAAAGAAGCCTTCTCGCTGTGCCTGAACTTTTGGATAATCTGAATATTCAAAATAAACAGGGAGCACCTAAAGGGAGAGTACTAAACCGCGGATCTACTGCTCATTATATATATTGATCTCTCTTTCTGAAAAGTACGGCCCTACTGGCTCATCCTGAAGACTTAATAGGTTTTCTTCACTGTCCTAACCACAACAGATACAGAGACTGGTCTCGGCAGACTGCAGGTCTCACTCTCC</w:t>
      </w:r>
    </w:p>
    <w:p w14:paraId="56898AA7" w14:textId="77777777" w:rsidR="005709C7" w:rsidRDefault="005709C7" w:rsidP="005709C7">
      <w:r>
        <w:t>&gt;chr8:+:60871949-60874463</w:t>
      </w:r>
    </w:p>
    <w:p w14:paraId="75991490" w14:textId="77777777" w:rsidR="005709C7" w:rsidRDefault="005709C7" w:rsidP="005709C7">
      <w:r>
        <w:t>ATACAGAGCTGCCTGGGCTGCCAAATTCATCCCTCGCCTACTAAAAGCTACCTGAAATAACGGAGGATAATGCCGAGTCTACTTTGCAATTCAAAACTCGGATGGGGAGGGGGTGGTGATTCAAGAGGGGGAGGGGGAGGGAGAGGAGGAGGGAGCCAAATCAGGACGTGGTTCGGTTCTCACATAGGTGCAGGAGATTTCGAAGGACATGGAAGGGTCGAGGGAGATGGGAGGAGGAAGGGTAATACTTATCCCAAGTCTCGCTCATCCATTCCAATCCGTTCTTCATCCAATTATTATTTATAATCTAATTTCCAAAGTCAAACTCTTAAGGCCTTCGTAAGCCTATCTTGGCGAGGAGGAGAAATTGATGAAGACAGGCTTTCTCTCATTCCAGATTAAATTTCGAAAAAAAAAAAAAGTTTAAGAAACTACAACTCTCAAAACTTGGGAAATTGGAAAGAAAATGTGTGAAATAAATGTCAAGAAAAATAAGTTATTTAAGACATCTTCGAATATGAAATTCCCTGCTGAGATAGAATGATTTTTTCATGCGAATAGCGATTCACGTTATTAGTGATATTTTAATAGTTTATTTAGTGCCCTCGTTTACCTAATTAACATTTAGCAAGGTCATAAGAGACTAAATTTCACGGAGGGCATCGTCGGCAGGATAACAATATATCACCACCACCACTCGTTGGGCTGTGCTAATGATATTCTTAATGGTATTACTCGAGGGAAACGCAACGTTATGCCACCCTTCCCTCATCCGATTATATTTCGCCGAAGTATAACGCATATCTTAATGGCTTTTGTTGTCACTGCTGAGCGTATCGTAGAGTTCTGGCCATTGAGCGATGAGTTATGGTCGCATGGATGGCAATTGCCATTGGCTACCACTTCGTCACTTTCTTTGATAACTTATTTTTCAGACATTTTTTTTATAGATGTTTCTATTTATAGGGCGTTTATATCTCGGCTTACTGCTTTGGTACTTCGTATGTTTCCCAATAGATTTTGTGTTGATGCAACTTTGCCTATATAGCGTTTTGCGTAAGCTACATATCCCATTTAGGCATATTTTATTTGTTGCAGCATATTTTATTTGTTGCATACTTAGCGCAAGATACTGATAAAAACATTGCCGCTGTATTTTTTCCAAGAATAAATTTGTTCAATTTTAAATGACGCTTTCCTTGTTTTCGTTACTCATTGTAACAAGAAACGTCTGGTCAGCTTGGAAAAAATATCTCAAACAAGAGAAGCTGAAGAGCATATTCCTGAAGCCTCAACAAATTCCCGGAACTCCTCTTAGGCTAAGGAAAACCAATAAACCGAACACTGTATGGCAATAGCGCATTCACCCTCCTCTTCCCTCAATCGTCCACCAACATTCTCGTAACTCGTTAGTCTTTGCCATATTATTTTCAAAATACAGTTCGTGATGACAGGTGCGTGTTCAAAGTATATGACTTTTTGCATTTGCTGACATATAATTCTAACGAAGGTTGAATTATTTTAGGTATTTTTGTTGCACTTCAGTACCAGTAGTTGACACTGACATCTTCCAAGTGATATAAGGATACCTTCGATGAAATAGTTAGTTCAATCTCGGGGAAGACAGTACCCTTTTTGTTTTCCGTGGGACGTTTGGTTTTCTCTATTCTTTATACTATGTTAATGCACAAGGACAACTAACTATAACGTGTTCTGTATTCTGAGTATTCTCATCCAAACAACACAAAATGTTTAAATATTGGACAGTTGTGTTTATACAATCGGTCACTAGACACTTGACAAGTAATTCAGAGTGAATATTATACTCTCGTACAAGGATACTTGAATTTGCAGATGTAGAAAATTGAATATAAAAACAACTAATTACTGCCTAATCGCCCACGAACTAACTACCCACACCTCCCGTCATCCGTTTTGCAGTGGCTTTGCCGGTTAGGGTAGGTGAGCAGTCTTCTGAACTTGAGTGCTCAATAAAGCCTTAATAAACTATGTCAAGTGAGACAGTGGATCATCATTCACGAGACTTTATGCGAGCAGAAATTACCAGTAACCGAGTGCCGCACTATCTTTAGGTTTATATGGAGACCCCAATCCAGATAAGAGCAGCCGTACCAGCGCATTAACTATAGCTTTATATAGGCCAAAGCAGTCCTTATTACCGACTAAATCGTTCAGTAACAATGAGCATATCCTCCCTCGACCTCAATGGAATCTTTTGGTAGCAAAGACTATTGCTCCCCGTGGTCGTATATGGGCCTACGGAAGTACTCAAGCAGGGCTACGACTTTCATCTTACTTCCAGTCGAAGCCTTAGTATGCCACGTCTTCATTTTGAACAGCTTCAATAAGCAAAGATTTTTATGAACAGCGAAGAAGCCCGACGTGGTTTTGACACAAAATTTTGGGATGAATCAGTCTTTCGTCAATCGAGCCCGAGTCGCCCATAAACATTGGGAATTGCAAATACATCGGCCGCTCTCTTCATTTGTAGTAC</w:t>
      </w:r>
    </w:p>
    <w:p w14:paraId="0CB6C7BC" w14:textId="77777777" w:rsidR="005709C7" w:rsidRDefault="005709C7" w:rsidP="005709C7">
      <w:r>
        <w:t>&gt;chr8:+:81862259-81866886</w:t>
      </w:r>
    </w:p>
    <w:p w14:paraId="5B192EAB" w14:textId="77777777" w:rsidR="005709C7" w:rsidRDefault="005709C7" w:rsidP="005709C7">
      <w:r>
        <w:t>GGACTAGCTTTATGTGGGAGTACTTTGGTGGGTGTAACTTTTTTAGAGTCAAGAACACTGCCATTGCCTCCAGTACGTTTATATGGAACTGACGGAACTGGAGTGACCAAATCCCTTGAACCTTTTTGACCTGGGAATACCCTCCCCAGCCGCTTAAGGACGCGTCTGTGTGGATGGTGATCCCTGGTGGAGGGAACTGAAGGGGTACTGACACTGATAGATTCTTGACTTTTGCCCACGGCGAAGCCGATTCTTTAGAATCAGAGGCACTGAGGATAGCTTGTCCCTGGACCTGACATTTGCTCGCGAGCGCCAGATCTGGTTAGGTCTTTCAGTTTGGCTTTCATTAAGACGTTCGTTACGATGCAAAACTGGAGAGAGCCGAGGATCCTTTCCTGAGCTCTCCTTGATGCTAGTTTGTGACTTAGAAATTGCTTGACTGACTTCGCTATTTCTTTCCTTTGGTAGATGGAATCGACAGAGTGTGGGAGGATAGATTCCATTGAATGCCTAGCCACTGAAAGTTTGACTCTGGAGTGAGTCTTGACTTGGACTTGTTTATCTTGAATCCTAGATATTCTAGGAACTGGATCACTTTCAGTGTAGCCTTGTTGCATTCCTCGACTGATGGGGCCCAGATCAACCCAATCGTCGAGATACGCCACTACCATAATCCCTTGCGATCTGAGTTGTTGCACTACCACTTCCGCTAGCTTCGTGAACACCTGGGTGCCACGTTGAGTCCGAATGGAACTACCTTGAAGGAGAATGTCTGGTCTCCTATCTGAATCCCAGATACGGACGGAAGTGTCTTGCAATAGGGATATGATAGTAGGCGTCTGTAAGATCGATAGAGGTGGTGACGGCCCCACGGGGAAGTAAGGTCCGCACCTGTGAGATCGTGAGCATCTTGAACTTGTCGCAGCGGATGGCTAAGTTTAAGCGGGACAAGTCTAAGATTACCCTTCTTTTTTGTGAGCCTTTCTTTGCACGCTGAACAAGCGACCTTGAAATTTTAATCTCTTGACTCTCGCTATAGCTCCTTTCTGAAGGAGGTCCTTTGCGTACTCTGTCAATTCTTTGGAAGGAAGTTGACGGAAAGGTCTGGCTGGAGGTGGGTTCGTCAACCAGCTCCAACCCAGCCCTTTTGACACTATGCTCTGAGCCCACTGGCTGAAGTTCCACCGGTGGCGAAAGTGAAACAGCCTCCCTCCTACCTGAAGTTCTTCATTGGTTCTGGTAACCGCCTCGGCCTCCTCTGAAGTGCTTTCCCCTATTAAAGGGGGCCTCCCGATCCTCTCCACGAAAGGACCGCTTACCTCTGCCTCCCTTACCCGAGCGGTCATACTTCTGAGAAAGCTTGACTCTCGAAGGCTTGATTGTAAGCTGGAGAGATGGCGTATGAGGTAGAGGGTTGAGGCTGAGGGGATATCACATAAATTGGCTGTGATGACCCTTAGAAGTGGAAGGTTGGGCTGTCTGCACTAACGGCACTGCTGGAACTTGTTGAGGAAAGCGTGGTTGCTTCTTCTGGTAAGGTTGGAAACGCCTAGGTTTCCTCTGTCCCTTACCTTTAGGTGTCAGGTCTTGCCTCCTCCTAGCCGTAAGGCCCCAACGGTCCTTAAGGCTCTGGTTCAACCTCGTAGCCTCTGCCTGGACTTCCTTAACCATAGCCTCTGGGAGAGATCTGCGCCCCAAGATGTTAGAGGAGAGTAACCTATTCGGCTCATGTCGAATGGTTTGCCTCTAGCAGGACATGCTTCCTACAATTCGTTCTAGCAGTGGCAAACTCGAACATATCTGACTGCACCGTTTGAGTCAGGGCTTGGTCATAAGCTTAAAAAATTGGTTCTGATCCATAGGCCATGGTTGCTACCTCAGACATAGCCATAGAGTTGATTGATCTGGCTAGTCGTGATTTTGCGTCAAATTCAGCCTGAATAAGACTATCTGGGAGCCTGGGTAGCTTTTCACCAAACTGCTCCATAGCACAGTCGGTTTGAGTTTGCAGCTGAGGCCAAGTTTGGAGTTTGCTCATTGAATGTATTCGGCAAGTCTTCCACAATTCTCCAATGAAGGGAGTAAACGGAGATGTGGGATCTGCTTCTTTCAACTGAGGCATGGTTTCCCCTTCTGGGCCGCTGAGATGGTCGACCTTGCTATCTTGGTTAGGAACGGGAGCGGGGTACTCTCATCCATTGTGAAAATGGTAAAGGGACTTTTAAATGGTTGTATCTTGGTGTTAGAACAATCCATGTCCTCTAAACATCTGAGCCATTCTCTCTGAGCCTGGTCTCGTGAATAGAGGACTGTCCTCCTTTGGTACCCTATCGTCCCGAACCATAGCCGAAGGCGTGAGCCTTGCGTAGCCTATGAAAGGAGGCTGTAGGCCTTCCGGGTAGAACTCGAAGTCCTCTATTCTCGAGTTCCAAACTCCGGTATGGAGATGAGACCGTCCTGGAAGGGGGCGTATGACGCTACTCTCCATGGGTTGTTCATAGAGAAAGCAGGAAGTGAGTCATACGGAGGAAGCTGAGTTCCACTTGTGTTGGAAAGTGAGGGAGAGGCTAGAGGAGCTTCTCTTAGCCCGGCTATAATAGTATCTTGGGAAGTGATCCTATCCGACAGGCGAGAGATCATTTGTTCCATACTACTCTTTAGGGACCCAACTAGGTCGCCCACCTGTTGCAACAGGCCAGCATTGGAGTCCAAAGCCGGAGCTGCTGCGGAGGTGGAGGGGAGGCTCTGAATTGGAACCAATGGTAGCGGAACTGGTGATTCTGCCGGAGTGCGAGATCTCTCCTTGGATTTACTTTTGAGGACTTAGAGCCGGAGCTAGAAGCTTTAGACCTGTCTGGGCCGGGATTGCGAGCCGGAGACTTACGTGAGGAAGAAGACGAGGACGTCTTCTTAGACGACGATGACGTCTTAGTCAAGGTCATCACTTTAGCCTTGACCTTAGGTCTAACCGAAGCCTCAGAGAGTATATAATTCATCACCCGTAAAGCCTTGGAAGGATGGAGAGGTTGCAGGGGTAGAAAGAAACAGTCACACCCAAGGGCGACCTTGGGTGCCCACATTACTTACCTCGACCAACAGGTCGTCTATACCTACCATCGGTTCAACATTAATATCCAGGTTGCGACATCCGTGGAGATATCCTGGTCTTGTTCAGTTAAGGAGGCCGCCAGCTGTTTGTTGGATGAAGGCGATAGTCGGGTCCGCCTCTACTGGGTCGACGTAACCTGTCGCCTTGCCTCCGGGGAAGATTAATAGTGCTAACCGCTTCTCGAGGATGTAGGGCTGACCCTTGGCGGCGTTCTTGCCAAAACCTCCGACCCAGGCCCGCAGGGTAGCCAGTGCGGTATCCCTTACTGCCGGAGCCTGTAAGAGAGGGCGTATTTTAGATTTAAGAATCACTTAAAACTAAACTTAGAGTATAACTTAAACTAGATGCCTTAAGTTAAAAAGTAAATGATGAAAACTTAAGCACTAAAAAGAAGCGGAGCAGCTACTGGAGATGGAATACTTACCCCTTCCAAAAGCTGGCTCACCAGATCGTAACATATGGTACACGTCTCATGGTACCAGACCTGGATGTCCCCGTGCGGAGTCGCGCATGGAGCATGGGACCGGCAAACTTCGTGTCCACAGGGGTCCTGAAAGTGTAGCGGAACATCCCGGATGCTCACGAGTTTGTGGCCTGTAAGTGGGAAGACACATGAGTATCTTAAAAGGCATCACTTACAGACTAAAGACAAAAGAACTCCGTTACATGCCGGGAGCTCGGAAAAAAAATTGGGCATAACCCCTCCCTGCATTGCCTGAATAGGCTATAATCCCGGAGAGATCCGGTAAGATATGAAAGGGAGGGGGGATGTTTAAGGTACTTAAGATAAACTTATAGATAACTTAAACCTAAACACAAGCGAACCGGACTAGGTTTCAGTGTGAAGCGGAGTGTAGTAAACTCAGCAATACGGTAAGGTTAGTAGTGACCTACTGTATGTTCCGGTCCACTCTGCTGGGTGGACTAGCCCCTTCCGCTGGATACCAGGACTCCGATCAGGGAGGAGCTCTAGTAAGGAGGGAAAGGGCGAGAGGGGACATACATGCTCGAGCTAGCCCGGAGCGACAAGGTAGTAACAGAGGGGGGGAAGGCCAGGGCCCCCCACAACGTACCACCCGGCCGGACCGAGAAGCCGGAGAGGTCGAGACCAGTCTGGGTCTGTCCCGACTCCCTAGCCCCTCCGCCTGAGGGAGAGAGGGAGGCAGGCTCGGGTATGCGGAGCGAGCATGGGCAGACCGACCCACCCCCGCCCGACTCTATGGAAGAGCGGGAGGGGGGGGAAGGGTGACTGGGCAGGCGTCTGGCTGTCCCGTGATCACGAAGTGACCACGAGGCGGTAAACTGAGATACGATAACCAAACCTAGGCCAACCAACTGATCAGAGAGAAGCTATCGGGAAGCAACTTGAACTGAAAAGCGGTAGCATACAGGCCCACAGGGCTAAAACCAACTGATCAGAGAGATGCTATAGGGAAGCAACTGAACTGATCAGCGGTAGTATAGGCTCTATGAGCCAGGACCTAGGCTAAGCCAGACGCCTAACTAACCTAACGATGAC</w:t>
      </w:r>
    </w:p>
    <w:p w14:paraId="702038E0" w14:textId="77777777" w:rsidR="005709C7" w:rsidRDefault="005709C7" w:rsidP="005709C7">
      <w:r>
        <w:t>&gt;chr8:+:93348047-93349577</w:t>
      </w:r>
    </w:p>
    <w:p w14:paraId="1F32D2A7" w14:textId="77777777" w:rsidR="005709C7" w:rsidRDefault="005709C7" w:rsidP="005709C7">
      <w:r>
        <w:t>ACTATACTTGCTGCTTCGTTTTCTGTTAATAACTCATTTTCTTTAACCTCCTTATGAATCTCAACCTTTGTGTTTGACGTACGCAATTCACTGACACCTATTGGTTGGGAAACCCTAATTCTTGGCCTTCCTTCATCGTCATCATCCTGCTCGTGATCAAGACTGTCCTCAAAAAGATCCCTTTCGTCCTCATAATTTGGCCCACCATCGATTACTCCCTTATCCAGTTTTCCACAAACATTTTCTTCCCTTATGCAGTCCAACGGTTCTACTGAGACAAGTTCTTCCTTCGTTTCTTCCCCTAGCTCACTTCCACCATTCCTTTTTGTTGTGCCTTTCCCCAGTTTTATCGAGTCGTCGTCACCCTTTTCTTTCTCAGAATCATTTGGTGAATTATCCTTAACAATTTCTTCTGTTGTGCAATCTAATGCCTGTTCTTCCACTGAATTAGGTTCTTCATCTCTGTCCATTCCTTCGGTCACTATATCTGTAGTTTGATAACTTTGGTTAATTCCGCTTTCCTCGACTGTTGCATTTTCTACATAGCCTTTGTGCAACTCATTTGCTTTCACGTTGGTTTCATCCTTTCGTTCCGTAGGCAGGTGAGGAAACTCTCCTTCTTTAAACTTAGACCTTACATCTTCGTATTTGCAGTCTTTAGCTATGTGACCTATTTCCCCACACCTAAAGCATGTCCGTTGCTGCCCATTATACAAGATAGTTTAAGGTAAATCCGAAAACCGTAATTGATGAATGAACGTTCTCTTTTAGTCTCATGCTGGCTGTCCTGACTCCCGTCAATAGCCCTTTGAATGGTCCGTTAGCATATTTGTTTTGCCTGATTCCTTCCACTTTGCCATATTTCGATAAAACCTCGATCAGCTTTTCATCTGAGAGTTCGAAAGGAGCATTCCTTATTGAAACATACGTAATGGACGTACTAAGATTCACAATCTTTACATTCCCCAACTGGTCTGAACATACCTCTTTGCCTTCATAATTTTCCATGAGATCATTAAACACATTTGGTACTACTTTAACAATTACTCTGTTCTTATTTATAAAATGAACTCCTATAATCGAGTTATGCACCAATTTCATGTTTGAAAATAACATTCTACTAACAACATCCATAGTAGGGTATACAGAAAACTGCAGCCCAAAGGAGTCCTTTCTCCTAAACGGTGTTGAGTATGACGCCATACTGTTACACTGAAACTAGTCACTAAAAGACTCAATAGATGGCAGCACCGTCGCCACCGTCCAGCGTAGCCTCCCTACCTAGCCAATGCTAGGGAGGGGGAGGAGCCACTACTCAAAATACGAGAACTTAACGAAGTTTTCAAGGTTTATAACTGCACTGTCACTTAACCCACCTCCACTATGCTTACTTCAGCACTAACGGCATATATTCACCGAACCCTCACAACATTTTCTCGGCGAAACTTCAGCTGTAATCCCAAAAATAAGCAAAAATGAGCAGGAGCAGCAAACCAAGTTGTTTACCTAAAAGCTTCTTCTTCTTCTCCTC</w:t>
      </w:r>
    </w:p>
    <w:p w14:paraId="7BC80C15" w14:textId="77777777" w:rsidR="005709C7" w:rsidRDefault="005709C7" w:rsidP="005709C7">
      <w:r>
        <w:t>&gt;chr36:+:30463117-30466508</w:t>
      </w:r>
    </w:p>
    <w:p w14:paraId="44848368" w14:textId="77777777" w:rsidR="005709C7" w:rsidRDefault="005709C7" w:rsidP="005709C7">
      <w:r>
        <w:t>CAACTTTTCATTTTATTGTAAACAGGTCCTATGATACAAATAAGTTTACAGTCCTTCCTCAGTGAAGAGCAGATACAAAAGTAAAAATACTGTGAGTGCCACAGTGCCTGCAAAAGAAGCGTGATGATGTTCAAAGGTTCCGAAGACCTTCTTGAGATGGTACAGTTTGTTGGTTTCAATACAAAATGCATCACTTAAACTTTTTTGAGTCAACAGTGCATATGTAAAACCTTGATTCACTGAAATACATTGTTTAGATCTGTCAGTCTACATTTTAAGAAAATTGATGAATGAATTTTTCTAAACTTTTCCAAATGTTGTAAAAACAATTAATCTACATGTAACCTGACTAGACTACCTCGTAAATAGTTTTAATCTATCTTTATAAAAACTTTCACTTTTTACTTTGAAAAATTACTTAATACATTCACAGATGTTAGTGTAGATAGACAAAATTTAAAATCTAATTTGAATATGCACCATACTACCCATTCACAGTGTCCAAAACCAACGATTGCATAATTCATCTTGCCTGGTTAAAATGAGTATCTGTTTGGATTGAAGACTCGAGTCTTATTGTTAAAATGAATCTGGTTCAGAATTTCTTTGAACCAAACTCTTAAGTTTAAAATAGTTTCTCACTTTTAATTTTTTCAAGAAAGGCTAATACTGAGATTACCAATTAAATAACAAAGACTTGTTTAAAGCTTCACTTGCAGTGAGAAGTGATATGCATATGGCCAATGATACATGTAAAAAGAGTGGAAAATAAAGTAAAAAAATTGTTTTATAAACATAAGACTCCCACTGTGATGTAAAGTATCTTAAAAGATATAAAGAGTTTTATCATAAAAACAAAATCCATCGAGTTCCGCAACGTTGCCTTTATGAAGTTGACAAAAAACCATAAGCACAGGAAGCTGATGTGTTTTGTATTTTTTATATTCATCACTCATGTTAACAGCAGTGTTCCAAGATAAACCCACATGTATGATGGAACAACATACACATGGCTTACATTCCAAATATTATTTACATACATGTGGCAGTTTCTATGTTATAAAGTTATATAACAGTTTACAGAATTAAACTAATCATCCCTTTGGTTATTGAACACATCCAACTTTTATAGCTGCAATGAATGAAATACTGTTTGAATCTGGCAATGACAGCCAGTCCAGCAAAGGATCAATTCAATTTAAATAAGAATGATATACAAATAGTGAATGCACGTAGTTGAGAGAGTGAACAAGCTCCCTCTCAGCTGTTTCACCGTACCATCTACAACTGATACTTAAGGTACATCTTGGAGAGACACAAGAACACATATGAAAACAGACAATATTTGCGTGCTTTAAATTAATTCATGTGCTAATGAAACATTGTCCATTATAAAAAAGGTGTCTTGAATTCCCTGAAGTGAAATCAGAGAACTACATTCAAATACTTGAAGCTGCACCAATGAAAACCGTTGAAGAACATGCCGATTATTCCAAGAAATATCACGTAAACTATTCACAGTGAAAGCACAACTACATCAAATCAAAATATGCAATTGATTTTTACATTGGTCTTAAAGCTAATAAATTAGGCAATATGAAGTAAGTTACCTTGCCCTCTCACCATATAAACCATTCGTAACATTCATTCCAAATATAATGGTAGGACATATCGACCCTGCAATGATAAAGTTATCCACAGCTGTGGTCTGGTTAAACTACTTAATAATAATAACAATTATAGTAATGTGAAATAAACCTGAAATGAATTCCACATCCTTTAAAATGGAACAGAAGCAACCTGTAAGTTATAAGAAGTTGTTAACTTTTTAAATTGTAGAAGAGAAAAAGTGATGAGTAACAGGAAAGGATTGTATAAAATTCAAATTAAGTTTAAAAAAATCCTATACACTATCATGATTTTAAGTAGATAATACTTTGAAATTAGATGAAAAAATTGAGAGAATACACAATTAGATTGCTTTCAGTTCGAAAGAGCGGAAAGTAACATCAACCATTTAGAAGGGCTTTAGCATGTAAGTCTAACAAAAGTGCATACCTTTGGAGATTATCCTTTAAATAAATCTTGGTACAAACAAACAACAAGAGTATCTTTGGTTGTAAAAAATAAAATATCACTACAAAACTGCACAAAGTTGCAAGAAATAAAATTGAAATTAACCAAAGTGTAATAACTATGGACATTCCTAAGCTACTGTATGTAAACCTTTGCACACTTTATATTTTATGCACGTTATTCAAGAACAGTGTTTTTCAATATAAAGGACAATTTTTCATTGTGCTACAATAAGAAAAGTTGGAACATTCACTGCATTAGTTTACATGCAGACAACTCTTCAGTAAATACTACTGAAAGGTACTTTAAGCATTTTTTTCCTTTAATTATTAATGACCATGTAAAATGGCAAATGAGGAGTATTAACATACTTATAAGGCAGATTGACTACAATGTAAAAATGTGAATGGGAAATATACTGTAACACTAAGCATTGCAACTTCACCTCATTCGGGAATTACCTTAAAATCGTGGCGTATGTATGATATGTGATTACAAGAAATACAACCAGTTTGACTACGTAAAAGCAAATTACATAAAGCTTTTCTAGAAACACTTCCACTCCACTGGCACAACAAAAAGGAGGAGGAACAAAAGACAACCAACAGCACTTTTGCATTATATGTTAGCCAAGCATGGCAAAGTTTTTGTCATACAATGTAAATTATGGGAAAAATGACTATGATGCACCTAAGACAATTAGTCTATAAACATAACATTAGATGTGAGACTTCTGTGTGCTTCCATGCTGACAATAATTAACAAGTAATATTTGTCAAACAATACAAATTTAAGACATGTTTAAATATCTGTTTTTCAGCACATAACAAATCTGGCTTAAACCAGTGTAGCCTGAGAACTTTTTTGCCATATAATTCAAGCTGGGCTCAAAACTGTTTTCCACCTTCCCCTTTAGTATTTCATGCTAAATTGTTCCTTCTACTCATTCATTAAATTTATGGGGATTGATTCACCCGGGGAATACCAATAATTAAATAAGGAAATTGTGTAGTGTACGGTTATTCGGAGCAATTTGGTCGTCCTCAAAAACACCTTACTACATACAGTCTCATTTACAAGCTACACCAGCCATATCAAGACGAAGTGGCTTTAAGGTAACAACAAAAATAGCTGCAAATATGTGATCAGTAATCTCTTGTGATAAAACTGTAAAGAAAAAATATGCCAGTTTACAAAGTTTGGCCATTACCTGTAAATAAACCAATTATGAACAGCTGCTATTTCACATAACTGCTCATCTAACAGTGTTCCAACAAAACAGACACAAAGTAACAGTTACAGTGGAAATTATTGTG</w:t>
      </w:r>
    </w:p>
    <w:p w14:paraId="2AB1F756" w14:textId="77777777" w:rsidR="005709C7" w:rsidRDefault="005709C7" w:rsidP="005709C7">
      <w:r>
        <w:t>&gt;chr31:+:43613502-43616335</w:t>
      </w:r>
    </w:p>
    <w:p w14:paraId="086A6DD2" w14:textId="77777777" w:rsidR="005709C7" w:rsidRDefault="005709C7" w:rsidP="005709C7">
      <w:r>
        <w:t>ACATATGGTGTTTGTATTTCATCTTACAATGAAAGCTCAGAATCATGATGAAACGATGAAACACATCTTCCTCTGAAACATTCATCTTAAAACTAAACACACTCAAACCTCCACCTTATTCTAAAGGGGAAAAACAAAATTTATTAAAAATGAATATAAGACATAAGCAACCAACTTGTAAAATAATTAAGAAACAACTTTAAGTTCACAGGTGTTTACAGTTAGAGAACAAGTGACAAGTTAAATACATCAATGGTCATATAACAAGTGGTACTTCTGACGTCAACTTACTTTACATGCTTCCCTAAGATCATTAAACTGGTAATGGCCAAAAAATGAGATTTCAATTATACAGCCCTTGAAGAACACTTATGCTGTAACAGCATAATAGGATTTTTTCAAATTAACAATGAATTCTAACCAAAACTTCGACAATCTACCTTACTGGCTGATAAAAATGACAATATACAACACACGTTTAACTGAATGGCAACTTTGTTTGTAGCTTAACTCCCATTATTCAACTAAGTCAGACCATAAGTAGCAGATAAAATGCTATCTTTCACACATGAAAGATTTTTGTCCATTCCTTAATGAACCAAAAAGATGATCCTATTTCTTGCCATTCTTATATCACCCTTTAATGTTAACGGAACGTGTATCTCCAATCAAATTACACTCAAGCTTCCAAAAAATGGTAACACTGAAAAACAAATTCTACCGACTAATAAACCTGTACACCTTGATACAGAACAATATTTATACACACACACAAACAGTATTTAGGCATACTTAAGTATTCTGCAATTATATATACCATACATATATAATCTAGCAATAGCCCGCACCCCACAAGGACAAAAACAGAGCTAATGATGAACTTACATCAAGAGGTCACCTGCTTCACCATGTAGTACTATATATATATACAGCATTGTGTAAATATACATTAAAAACAAACAAGGACTAACTCACCGTAAGTCCATCATAACATTTTTACCTGACCAAATAGTCTTACAGCTTCAATATAAAAACCACAGGGAAGACCAAGACCTTCAATTTCACATTCATTTACGACTTTCAACAAATAACATGATGGTTCAAATTTGTTAGGTACATTGCCTAAAGGTCAGAAGTTCATTTAATGGATGATTTACAACTACATTAGGTGGTTTGTTGTCACCTACACCACTACATACATGTATATTCAAATATGATTGTACCATATTTGATTTGATAAGGAGTTTGTTCCCTTCCTTAACTTTTTGTATTATTTATATGTGCTTATGAATATGCACAGTCTAGACTTCATTAGACTTAAAAAGCAGATCTCCATTTAACAATTTCATTATTGTATTTGTAGGTGGTGTTAATACAATTATCTTTTATTATAAATCATTATTAAATAACTTGAGTAATTAAGACTGGCCACAGGGAACATAATCAAAAGGGTTTCATAAGCAAATACATGAGATTTTAATTAGAAACATTAACTGGGTAAGTCGCAAGATAAATGCTGACAAAATTTTTTCAAAGCACACACAAATGACTTGGCATTACTGAAATTTATGTTGGGACAAGCGTCTAAAATAAGTTTGCAAAAATTTTTTCAAAGCACACACAAATGACTTGCCATTACTGAAATTTATGTTGGGACAAACGTCTAAAATAAGTTTGCAAATTTTGTACCACATTCTGCACAACTGGATAACAGTTTATGTGAAATGCATGAATATACAATGGTTAAACTGTACGTTTAAGTAATGTAGTGATAGCCAAGTACAAAAATTTATGTTTTTGCTATAATAAATGCATACTCTAAACTAGATAACTCTTAAAATCACCATCATTATATATATAGTATATATATTTTCCCAAAATCTGTCAATTACATATGCAATGTTGTGCTGTAAAATTATTTACAGAATTATTTTGGTTGTCTTGGTCAAGTTCCTTAACACTGTGATTATGCAAAGTATGTTACAACCACCAATGGTTTGCATCTTGTTGAGGGTGTACAAAATTTATACTAGATTCACACTAAATTACAAGCATGTTGCTTTTATGTTTATATACTGCATGTGTATGTATATAATTACAAATTTCAATGAAAAAAAAATTATGACATGGTAAAATGATTTGAAATACAAAAACCTAAAATAATCATAGTTGGGTGAATCAAGATTACTGTTACCACCAAGGCTTTCAGGACAATATAAATATTGACCGGGTCCTCTTAAATTTACAACTCAAGTTTATGTAATTATTTACTTCTGCTTTGAATAATCACATTTAAAAAAATAGCACTTTTACTTGGAGGGTACAATCTTCATCACCAACAATGTTGTACTGAGACCAAATAATGAATAGTACATTACTACATTTGAGAACAAAACCTCTCATTACAAGAGATGTATAAATTGGGATGCTAAACTTGATCTCCAGGGGTTACATACAAACTCAATACAAAAATATATCTAATTTAATCACTCCATTTACTCTAGGTGAACAATCATAATCCTAATACAACAAAGGCAAATAATATTCAAATGATAAAACAATTCCTTTCATTGATGAAAGCGAAGCTTACAAAATAAATGTGGCACTGCTTGGTGCCTATCCTGAATTACTGTATCCCATAAACTTTGATATGAAAAAAAAATTTCATGACTGGAAACTACAGCACGCAACAAAAATTTAATCATCCTCCTTGAAAATTTAATTTTAGAACTAGAAAAAAGAAAAAAACAGGAATCAAATGCTCTCTCTTGTGCTGCTTAGGTAATACTTCCCTTTCATGTATACCGAGAGCATAATTCCGTAACACATCCTTC</w:t>
      </w:r>
    </w:p>
    <w:p w14:paraId="7603C104" w14:textId="77777777" w:rsidR="005709C7" w:rsidRDefault="005709C7" w:rsidP="005709C7">
      <w:r>
        <w:t>&gt;chr30:+:5927605-5927742</w:t>
      </w:r>
    </w:p>
    <w:p w14:paraId="0910AB58" w14:textId="77777777" w:rsidR="005709C7" w:rsidRDefault="005709C7" w:rsidP="005709C7">
      <w:r>
        <w:t>TCAGGAAGAGTGGATTCATCGCAGCAGCTCCGAAGAACAAGTCAGATCTACACCGTCTTCTTCTTCCCTCTAACAATGAAGACTTGGGGCGTTTTTCTGGTCATAGCATCACTGCTAGTTTCCGGCTGCGTCTGTCAG</w:t>
      </w:r>
    </w:p>
    <w:p w14:paraId="5F8A103B" w14:textId="77777777" w:rsidR="005709C7" w:rsidRDefault="005709C7" w:rsidP="005709C7">
      <w:r>
        <w:t>&gt;chr30:+:5944971-5945026</w:t>
      </w:r>
    </w:p>
    <w:p w14:paraId="4E9D894A" w14:textId="77777777" w:rsidR="005709C7" w:rsidRDefault="005709C7" w:rsidP="005709C7">
      <w:r>
        <w:t>CACGTGCGATGCTACAGACAACACCTTGTGTGGAACAAGCTGCACATGCTGCATAA</w:t>
      </w:r>
    </w:p>
    <w:p w14:paraId="0CA8BE44" w14:textId="77777777" w:rsidR="005709C7" w:rsidRDefault="005709C7" w:rsidP="005709C7">
      <w:r>
        <w:t>&gt;chr30:+:5949581-5949677</w:t>
      </w:r>
    </w:p>
    <w:p w14:paraId="4097FD23" w14:textId="77777777" w:rsidR="005709C7" w:rsidRDefault="005709C7" w:rsidP="005709C7">
      <w:r>
        <w:t>GATATGGTGGCAGTTGCAGTAAAGATCTCAGCTGGATGTTCGGGCACTTCCTATGACGCAGGATGCGCAGATTCAGCTTGCACTTGCTGCATTGCTG</w:t>
      </w:r>
    </w:p>
    <w:p w14:paraId="21D6F7AA" w14:textId="77777777" w:rsidR="005709C7" w:rsidRDefault="005709C7" w:rsidP="005709C7">
      <w:r>
        <w:t>&gt;chr30:+:5952059-5952196</w:t>
      </w:r>
    </w:p>
    <w:p w14:paraId="4EE80754" w14:textId="77777777" w:rsidR="005709C7" w:rsidRDefault="005709C7" w:rsidP="005709C7">
      <w:r>
        <w:t>ATACTTCTACTTGTGTCACACTACCTGTCTGCGGAGATGCTGGAGGGTCGTGCATTTCTCCTTCTGAATCGGGCAACTGCACAGGTGTTCTCGACCCCAATGGCTGCCTTGGAGACAGCTGCTCCTGTTGCAAGGGAG</w:t>
      </w:r>
    </w:p>
    <w:p w14:paraId="366E01CD" w14:textId="77777777" w:rsidR="005709C7" w:rsidRDefault="005709C7" w:rsidP="005709C7">
      <w:r>
        <w:t>&gt;chr30:+:5953606-5953819</w:t>
      </w:r>
    </w:p>
    <w:p w14:paraId="3547D89C" w14:textId="77777777" w:rsidR="005709C7" w:rsidRDefault="005709C7" w:rsidP="005709C7">
      <w:r>
        <w:t>GTTGCGCCGAGACGAACAAGTGCACAGCTGCCGGAGGCTACTGCTTCCGAAAGGACGGTCCCCACGTGTGCCCCGGGAAGATCCTCAAATTTTGTGCTCATAGGAACTGTCTCTGTTGCGTGGATCCTCACGGACACGGGCATGGGCACGGGAAAGGTAATGGGAATGGTATTGGGAACGGGAATGAGAAAGGGAATGGGAATGGTCGGTAATG</w:t>
      </w:r>
    </w:p>
    <w:p w14:paraId="204DA8EC" w14:textId="77777777" w:rsidR="005709C7" w:rsidRDefault="005709C7" w:rsidP="005709C7">
      <w:r>
        <w:t>&gt;chr30:+:5955345-5955555</w:t>
      </w:r>
    </w:p>
    <w:p w14:paraId="5E562DD0" w14:textId="77777777" w:rsidR="005709C7" w:rsidRDefault="005709C7" w:rsidP="005709C7">
      <w:r>
        <w:t>GAGAGGATTCAAACGAAAGTGGCTGACCCTTGCAACCAGAGGAGTGAGAACTGACGTTGTCCGCTGCTAGACTGAGAGCCATTAATTAAGATTCCTAATTTGATTGACAACATTCTTTTCATCCTAATTATGAATTGAAAATCATAAATTGGAGACTTTTGTTATTTCTGAAATATGTTTTATGATTATTCTGCAAATAAATTTAGCATGC</w:t>
      </w:r>
    </w:p>
    <w:p w14:paraId="2B287ABA" w14:textId="77777777" w:rsidR="005709C7" w:rsidRDefault="005709C7" w:rsidP="005709C7">
      <w:r>
        <w:t>&gt;chr30:+:41833002-41835135</w:t>
      </w:r>
    </w:p>
    <w:p w14:paraId="4AF8F634" w14:textId="77777777" w:rsidR="005709C7" w:rsidRDefault="005709C7" w:rsidP="005709C7">
      <w:r>
        <w:t>GGAAGTCAATAGGTTTAATACTGAATTGGTAGGTCTACAAAATTACATTTTACATCAATTAGTTGTTAATAATTTTTGAAATTATAAAAGCAGTTTGGGGTGATGCAGTTCCTGATTTTCTGTTTACATTTAAAATACAATATACAGTTCATATGCTCTTCCTGTAACATACAATAATAATTATATATAGTAAATACCATAGTCCAGTAACATGTAAAAGTATACCTGTTTGTTGGCATTAAAAAAAATATTGCAATACCACCAGATAGCAATATGAGTATATTGACATGCAATATTACAAGGGAGGGAATAAATTTGCATGAACACAAAATTAAAACATTCCCAAAAAATGTAGTGTGTATCCAGTATTTCAATATTACTTGAAACTGATATATTGCATAAGTGTAAGTAGTACACAAGTCACTCAACTGCATGAAGGAATGTTATCAATTACATTTTTTCTTTATGAATCAAATATTAATACTTGTTCTCAAGCTCATTATCCTGGCTGCATTCAGTCCTCCACTGACAAATTAGGTTTGTGCTAATGGTCCTATTTGAACTTCATTATCTTTTCCATTGGAATTTTTTTTAGATAACATTTAAATTAACACCACAAGAATAATGTTTTTAAACTGAATTTGTGAATAACATCCATTCTAAACATCATAAGAATATATTTTCTAGTTTCATTAATTTTTTGCTTTAAAAGCAAATGTGAAAGACTAAACAGCATACGTACTTCATTTCCAACGTCACAGCAGAATATTATACAGCAAAGAAATAGAGCAATAAAGTAGAACAGAATTTTTTTGCAGCTTGTAAGGGAGATTAATAATACTGTACCTTGTGACCATAGTACAAGTATCTGATGTGCTAAAAGACATATATACACTTTCTATTTGTGGACGGTTGTAAGCTAAAGTGAACATCCAGAAATGGAAAGAATTAATAAATAGTGAAAATCATGTGCAAAAATCCATTTACATATATTCAAGCATCACAAGTAATTATTGATAGATAAATCTTACTTTTCAGTATCCATAAAATCAGTGATCCATGTGCATTTAGGTTAGTATGACAAAGTGTAAAGAGGCATGTGACACTTACTTGTAACCATTAATATCACTTTGGGAAAGTACATTTACAAGTAAAAATGTGATCAAAATGAGGTACACAATTCCTCTGAATAACAAACAGTACATAATTGTAACTTTATAATTAGCACTTGATCACTAAAGCACTAAATGACCTTGCTTTCCCTAATGCCTGAACATACAAGTAGGACATTTCTTCATTTTACATTCTGATATCACTACTACTTTGTAGTATAGTATTTGACTTTTGTCAAGTTAAACAATAACAATAACTTAAAGTGATAATCTAAGATAAACAGTTGTTGTTTGAATTACAACCTGTAGCACCAAATAATACTCAGTAATATTTTCAGGTACATAAATGACTTAAGTTTGTGGTACTGAATGTCAATGGGTTTCGACAGAATTTATGAGATTCACAGTTTGCACATTCTGTGAAGAAGTTTGTTTTCAAAGATATACAGGAAAAAGTTCTTAAATGTCTAGATGTACTGAAAGACTGATGACATATATTACAATTCTTCAATGCAAGCATACAAATAAAACATAAATGTAACAAGGAATGATAGTAATATAGTGACTGTTAAGACAATATGTTAGAAGTTTTATGCAATTTGAAGATATGTTACCTCTTTACTTAATTCTGTGTATTTTCTTTAATATTCTGCAAGAAATGCTTATCTGCAATATACTGATCTGATGCTTTAATTAACTTCAGAAAACTAATATGAAAGTCTTCAGGTATTTGTCAAGAACACTATTTCTTTTTTCTTTTTTGCTTGCATGCAATACCATGGGTTTTTTCATTAAAATAACAGCATCTTCACACAGCAAAGGAAATATATTTCAAAAGTACCCTAAACTCCATAGATAACTAGAACAAAAATATCAAGTATACAAAATTTTACCTTTTCCATGATCTACTTTTTGGCACATAATCACCAAAAGGTCCATTTCTTGGCTGGAAACGAGAATCTGAAGGTTCTCCAAAATCTTCAAGACTTGACCTATCATCTTCCTTGTCACCTTCTTTCCTC</w:t>
      </w:r>
    </w:p>
    <w:p w14:paraId="4C0A116A" w14:textId="77777777" w:rsidR="005709C7" w:rsidRDefault="005709C7" w:rsidP="005709C7">
      <w:r>
        <w:t>&gt;chr30:+:53630686-53632492</w:t>
      </w:r>
    </w:p>
    <w:p w14:paraId="394AF842" w14:textId="77777777" w:rsidR="005709C7" w:rsidRDefault="005709C7" w:rsidP="005709C7">
      <w:r>
        <w:t>ACCAGTACAAATATAAATTTATTGTATTATGTAAACACGTAAAGCTTTACATAGGAAAATAAGTTCATCACAAAAGAATTGTTTTTTCGTTAAGTGAAAAGAGCACATCAGCAGACCTTATACCCAAGAATTAAATAAGGTCTCTTTCAATATACATGTGCTCAGTTCACAGAAAATTTACAAAACTTTGTGAAAAAATGGTAATTTTATATTGTTCTCATTTATTACTTTAAGCTTATTGTTCAAAAATCACTGTACCTTGCATTAACATTTCACCGAGTTTATATCAAGAAACATAATTTGCCAGTATATCGGGAGGCAGTACTTTTCAAAGTAATGTACCAAACAAGCATGCAGAATAAAAAGTACAATAATCTTTCACTTCTAGACCAGATTTAGAATAGTTTTCAGAGTAATATAACATGTAGTTTGATTTGCATCTTAGAAAATGGGTGAGGTTGTAAACTTTGATATCCGAATTAAATTGCTTTTTCACCTACCAATGTACCAAAAGCCACAATATAATGCACAAACCACTCTCATAACTACCTTTACTGTTCTCTAAAATAGGTATAGCATGCAGTTAGTAAATACTTCAATGGTTTCTAAAATACATAAGCATGCAGTTAGTAAATACCATACATCTACTTTATAAGTTAAGCTTGCTTTAGCTTGCTATAACCTGAGAGAAATGAAAGGCTATTCACACTAGCTGAGAGCTTAGTTTGTGTAAAATCAGCTGTAAAGCAATACATTCCCAGCCATTTCAATATGGCCCATCACGGTTAGTTCTGACAAAATTATAACACCTATAGAAAAAAAAAATTTCAAGATGCCATGCTCCTCAGCTGTAAAAATACATTTCCCTTTTAAAAAAGTAGTTAAATGGATCCACCTCTATTACAATAAAATAAATTACTATAATTATTGCGATTCACAAGTTCTCATAATTTGAAAATACACTTTCAAAACTGAACGGAAAAAAATCAAAATACATTTATTAAAGTCAAAATGTTTCTCTAGTCCTTCTCAAACGCCTGTTATTTGTCAAATAAGAGTAAACTACCCAGACTTTAAAGCAAGGCACCATTTGATTTCATGGCTTCACAAGACTCCCATTAAAAAAAAAAAAAAAAAAATTTTTTGTTCTTGTTTGACAAAACTTACATCTTTGGTCCAAGAGACCTTGTGCTTAAATGTCACTATGTTATCACAGCACAGTTACTACCTGCATTTTGATCATCACATAATTAGTATGAATGATGCACTTATACAGTAGTATTTATTGTAGTGAATTTATGTACTAAGCTACTTAAAGCTGGTTAACAAAACTATGGCAGGATTATAAAATCTTAAGAGAGCTATGTAATGTTTGCAGATACGTAATGGGAAAAAAATAAGTTTTAACATAAAAAAATGTTTGAAAGGAATTAATAATATAAATGCCATCAATATTTCATGTAGTCTTGGCCAACCTACTTAATATTCTTAATAACTTTAAATAGAAGATATACTTTACTATGTCCTCTCAAGTGAGAACCTTTTCATCTTTATTTACTAAAATACCTATGATTCATGAACTTCAAGGCATACACACCATATTTTGAATAATAAACCATTAAGTAGAAAACACCTTTACCTAATAAAATTATGTCTATGACACAAACCAATATTATTTGTCATTACACATCCACAACCAACATGTAGCTTTGGTACAACATATCTATACATTAAAAGGTTGTTCATATTACAGTAGTAGTAAGTACCTTATTCAGTGAAATATAAAGTAGGGCATTTTCACAGCACC</w:t>
      </w:r>
    </w:p>
    <w:p w14:paraId="0C22D346" w14:textId="77777777" w:rsidR="005709C7" w:rsidRDefault="005709C7" w:rsidP="005709C7">
      <w:r>
        <w:t>&gt;chr15:-:59479088-59479151</w:t>
      </w:r>
    </w:p>
    <w:p w14:paraId="2F0FC8FF" w14:textId="77777777" w:rsidR="005709C7" w:rsidRDefault="005709C7" w:rsidP="005709C7">
      <w:r>
        <w:t>GGGTGTTGGGACTGTAAACTGAGTGAATCTCCTCCACAGGGAAAAACAATCTTAGAACATCAAG</w:t>
      </w:r>
    </w:p>
    <w:p w14:paraId="0B9EAAB1" w14:textId="77777777" w:rsidR="005709C7" w:rsidRDefault="005709C7" w:rsidP="005709C7">
      <w:r>
        <w:t>&gt;chr15:-:59459215-59461361</w:t>
      </w:r>
    </w:p>
    <w:p w14:paraId="610709C9" w14:textId="77777777" w:rsidR="005709C7" w:rsidRDefault="005709C7" w:rsidP="005709C7">
      <w:r>
        <w:t>GCCTTTATTAAAACAGAAGACTGAAATCTAGGAGAGTTGACCTGCCAGTTACAGCATCCTGTTTTCTTCAAGAACCTAGTGTTATAGGGTTTATTTTGTTGTCTAAAGTGGTGAGGTTTTATGTTTCCTTTAATGCAGTATTTATAGTAAATCTTGTTTCTTCAGCAAGGAATTGTTTGAGGAAAGAAACTGATCAAGTTTGAATATTTTACCTGAATTTAAATTAGCTTTTGAATAGGTGGTGTTTACTTGCATTTAAGTTGATATAATGTACTGTAGTAGGAACAATTGTTATGGAGGATTGACATTGTAGCATAGTACATATAGCACTTACGAAGTAATTCCGATTCGTGATGAAATATTGTACATCAAGGTATCTTAATTTAAGTTTTAATTTTGTGCTATGACAAGTTCTGCAATCTAGGCCATTGATATTTTCATTACATGAATTTTTGGTTGATATCCTGTTTTTCTTGTCTATTCGTACATATATATCTTAACTGATGTGTATTTGATATGTAGTGTAGTTTTTCTAACTTCTTGTCAGAGTTATTACTTTTTTAGCATCCTTTTAGAAAATTAGCTCCTATGAGTAATAAAAATTTTTATTGATTTGTAGGGGATCAAGATGGATAATGCCATTCTTTGATTAAACATATCGCCTGATTGTAATTTGCCTTATTACATTAGGTTTAATTGCAATTAAAATTTGGTCATGGCCCTTGAAAAAGGGTCTGAACCCCAGCCCATTGCTCAGGTCAAGATGGAGCCAGAGCTGTTGAAGAGCAAGTGTATTACAAACAATCAGACTGGGAAAATTCATATGTAGAATGGGACTGTAGTATCGGATAATCATGAAACCCCCAGATATATATGTCGATGATAGCAGGTTATATGTATCATGATTCTCAAATGGAGTATGAAAACTGTGATAGTGCCTGCTTACCAGAATCAGAACAACACACAGGTAAGAGGCCAATAGTTTGTGAAAGTTGTAACATGACTGTAATGCCGAATAATCGCCCATGGAATCATATCCGAGTGTTAGGTGGTGGTCAGCCTATTGTCCCGTCATGTTTATTATATGAACTTCACCAGGAAAAGTGTTTTGCACTCCTTCTAAAGCACAAAGTGATAAACCTAAGAAAGTAGCAAAGGGGAAAAGGACTTACCCTTGTGATAAATGAAAGAGTGTTTGGACATAAAAGCCATTTGGATAATCATCTGAGAACTCACAGTGGTGAAAAGCCTTTTGTCTGTTTGTACTGGACACAAAAAGGTTTAGACAAAAGAGTAACCTTACCTCACATATGCCGTACACACCCTCTTCAGTGTTCCAAGAAGATGAAGAGTTATCCCCAGATTAAAGAGGAACCTATGGAGGAAAGATTGTTTGAGGTGATTCCCCTGAAGATGTTTCCAGTTACACATCACTGTCCCAGGTGCCACAGGATCAAAATGTGCACTCAGCAGTGGTCCAGGCAGCAGATGTCTCTCAAGAAATGAAGTCGTCAACTGAAAATATGTCTACTAGTAAAGTGTTGACCAAGGACACATCACAAGAAAAGGTTTCGTCATTAGCCGGTGAGGAAAAAGACCCTTCTAGTATGTCATCACCTGAAGTAGATTCATGTGTTGTGGCTGCCACAGAAGTAGTTAGCTCCCAGCCACATTCTGAGGAGGTGATTTCAGCTGTGACGATTTCTGATATAGGAAATTGAGTTGAATGACAGATCACACAATTCCAGTTTTCCTTCACAAGTGAGCATAGAACTTACTAAGTCCAGTAAAGTTGAAGAAAGCTCATCCCCACCCCATCTCCGAAGCAACAGTAAAACTCTCAGGTTAAAACAGAAAGTGTAATATCATGTATAATAGCTCCCAAAAAAGTGCTGTTTCAGATCAGGTCACAAGTGGGTTCATCCGATGCTCATCCAAAGCAATCTTTATCACAGGCTGAGTCCCATGATGACACTTCTTCCATTTCTGGTAACAAGAAGAAAGTGAGATTCCTTGAAAAATCATTCAAAATTAAAAATAAGACTAAGACTTCTGCATCTGAAACAAATCTTTAATACAGTTGAAAACTTGTAAGGATAAACTGGAAACTGACCAAAAACACCATAAACGTTACTCCCCCAAAAGTG</w:t>
      </w:r>
    </w:p>
    <w:p w14:paraId="660F5AC7" w14:textId="77777777" w:rsidR="005709C7" w:rsidRDefault="005709C7" w:rsidP="005709C7">
      <w:r>
        <w:t>&gt;chr36:-:995801-995932</w:t>
      </w:r>
    </w:p>
    <w:p w14:paraId="761A80AC" w14:textId="77777777" w:rsidR="005709C7" w:rsidRDefault="005709C7" w:rsidP="005709C7">
      <w:r>
        <w:t>ACCCAGAAGACATCGTTGTCGGCTGCTGGAACACACGCCTTCCAGACGTCCTGGAATGTGATATTTTTTAAGCATATTTTATATTTGTAAAGTGTTTTAGTTAAGTTTTTTGCCATATCAACGTCCAGAGAG</w:t>
      </w:r>
    </w:p>
    <w:p w14:paraId="71C73467" w14:textId="77777777" w:rsidR="005709C7" w:rsidRDefault="005709C7" w:rsidP="005709C7">
      <w:r>
        <w:t>&gt;chr36:-:977188-977257</w:t>
      </w:r>
    </w:p>
    <w:p w14:paraId="02323F3E" w14:textId="77777777" w:rsidR="005709C7" w:rsidRDefault="005709C7" w:rsidP="005709C7">
      <w:r>
        <w:t>ACTGTTATTTGGAGACATGCTCGCTCAAGTTTCTCGATATCCACTAAGAGTACCCATGCGTATTGCAACG</w:t>
      </w:r>
    </w:p>
    <w:p w14:paraId="5CB0EFAF" w14:textId="77777777" w:rsidR="005709C7" w:rsidRDefault="005709C7" w:rsidP="005709C7">
      <w:r>
        <w:t>&gt;chr36:-:967594-969545</w:t>
      </w:r>
    </w:p>
    <w:p w14:paraId="0AE7F554" w14:textId="77777777" w:rsidR="005709C7" w:rsidRDefault="005709C7" w:rsidP="005709C7">
      <w:r>
        <w:t>GGTGGAAATGGTCCAGTTCAGGGTGACCGGGTCATTCAGCAGGGTGCTGCACTCCTTGTAGGTCTGGGCCTGTGCATCTCTTCCTTTTCCCTCAAGAAACTATCAGCCATGCCTGAGAAACCAAGACGCCTTCTCTAATAAGAGTCTCACACCTTCCTTTTATTTCCCAACAGCATAATTTCGTGGCACATAATGAAGTTAAATCATTTTCCAGTACATGTATTGGTGCATCGTAGGACATTCATAACTCGTCTTAAGGTGCAATGAAGTAATGTAAGATGATTTATGAATTTGTTTTTATTTCATTAGGTAGTTTATTTATTATACACGATTCTACTGAAGGCTGAGATAACTAAATTGAATTTTGAAGTAAAATATTTAGTCATTTGTGTTTTAAATCAAAAGATTAGTTGTGAAATTCATGTTAAGAGGTAATAAGAATTTTATATTGTGTTAAAATATTTCAGTTTGTCAAGTGGTGGTTCTATCCTGGTTTTAATTTTCAAAATTATCTCAACCAAAAGGTAAATTCATTCATTCATTTAATATTTCAGTAAATGCCATGAAATTTCTTACCTGTTTTCAACAAATTGTGGATGACCTTGGGAAAATGCAAGCATTTATTACTGACGTTTGATTGTGATTAATGGATTACATTGTACATATTGTCACATACAGGAAGACACACTTTCCAGGTTGTTGACATTTACCTTTAGAACACATCACATTCTTCTAATAACACGTGCATTATTTTGCTCTTCAGTGTTGTAGGTTAAAGCCTACCACCGCTGGATATGCTGTAGTCCGTTTATTACTGTTCTTTTATTTACCAGGTTACAAGGCATCTTATTCACATGTATATCTTCTTTTTAACAACCTGAGGATACTGAAATGTGTAGACAGTTCAGCCTTTTGAAATGTGTTGACAGTTCAGCCTTTTATTGTCACCCTTCTATGGCTTCATATGCGGTGCATTTACCCTCTTAATGCGTTTGTTTTTGCAAGGTCATCATGGCAGTGAATTCTCTATGCCTGTTGGTGTTGTCCAGTTCAAGCAGGTATTTATATCACCAGTCCAGCAGTCCAGTTGGTTCGTTATGAGCTTTAATTCGTGCTCTTAGTTGAAAAATTTTTTCGTTTAGATAGGTAGATGCTTATGTAGTGTAGGGTATAGTGAGAATGCAAGTGTTAAAACGGCGTAATCATATGGCTGTCATGCTTTTTCTCACGGTACCTTACACGTCTGTCCTAAGATCTGTACATTGGTTTACACAGATACTTAGAGCTTGGTAGGGTTCTTGAATATATCTTGTATTATTAAAGTAGGCTTCTCTCTGTTAGATATGCATTATTTTTATGATTATGTTCATCTTGTGATATGGTTATGTGATGTCATACACTGTATGTTATTTCAGTGAACTAGATGGCTCTGTTAGGTATCGTGCAATAGGGAATGAACTTCTATTGGAAAATCTGTAATATATTGTACAGGTATTTTGATACTCTGCATTTGAATATTTATTGGTCACCATTGGAGTACATTATTAGACATGCTATTTAATTTAAGAATTATAGTCATCCTTGTCATATACATTTGATCACCTCTGTCAGAATTTCAGTCCAGGAACCAACAGATAATCAGTGTATAGCAATTTCCTGTTTTGTTTTGCCTCTGATTGCAGCTTTTTGGGTCAAAAAGTATCAGTAGAGGCAGATTATCGAAACTAGACACACAAATTAGTTCCCTATTCCAAGCACATTTTCATCCATTCAAGTGTCGACTCACACATTCATGGTTCCAAATTGCACGAAGTTGTGCTGTATTTCTTTGTCTCACTGTTTCTCGGTTTACATTGTCACTGTTTAGCATTTGTCAGTAGGACCAATAGATTGTCATGTATCATTTTAATTTTCTTTTAATTCATCACTGCTTACAATAAAAATCATTATCA</w:t>
      </w:r>
    </w:p>
    <w:p w14:paraId="7FBB5F71" w14:textId="77777777" w:rsidR="005709C7" w:rsidRDefault="005709C7" w:rsidP="005709C7">
      <w:r>
        <w:t>&gt;chr30:-:67823943-67827453</w:t>
      </w:r>
    </w:p>
    <w:p w14:paraId="524980A3" w14:textId="77777777" w:rsidR="005709C7" w:rsidRDefault="005709C7" w:rsidP="005709C7">
      <w:r>
        <w:t>GGTCTTGAAATCATTCATGTAAGCCACATCCCATTCATAAAACTTTCAATTAGGCCTCTTCATTTTATTGACCTCATATTGATAGTGTACAGTATTTTTATTTTTTTCTTTTCTATGACATAGAGTTTTCTTACTCTTGGAATCTTGGTTGCTTGACGTTTCATAAAAGGAGGATAATCTTGCCAACAAGCAGTCTTTGAGTTTAAAGAAGTGTTGTCTATAACTATGAAAGTGGATTTGATTTTGTGATATTAGCATGTCTTGTAGGCCCATTCTTTTGCGCATATATTGAAAACATAAAGAGTAATAAAAACAATGGACAAAAACATAGCTGATTGTGTATTAAATGACATAAGTGTTCTTATGTATATGTATCAGGTTAATTGACGATACATTATGTATAAACTGAACTATATATTTAGGCTAGCAGATGGTTTGGAGTGTAATCTCTTCAGTAGAGTAGCATCATCAGCTATTTGTGAATTTATTATTGGTTATGTGAATAGGTTTATGCCATGTACATGAAAAAATTATTTTCTGAAGTAATCCAAGCCTGTTTTTGTGCTGTTTTCCCCCTCCAACTCCTATGGAGTTGATAATGATGGGAGGGAACATTCTTGTGGTGTGTTTACATCTCTTTACATTTGTGGTTGATGATGCTTGAATAAAAGAAAGAAAACTGAAATGTTAAACATAGAGGTCAAATTGTATTGTTTGTTTCTGTGTGATGTTAACTACCTTTTACCGTCAAGGTACATAAAGTCTGCAGAGTGTCTACACTTGTGTGTCTTGGTTAGATACATTAGTAATGTAGATTTTTACTTTTGGATGTGTAACATAATGTAAACTACTAAAAGGCCATTGGAATATTTCATATGATTTCAGAAATTTGCTCCATGGACTGGTCACATCATTTAACGGACTATATTTTTATCACAAGGAAATTTAAAGACAATGTAAGAGTTGGAGTAATTGGTCGTAACAAAGCAATATTGCAATATGTTATTTTTAACATTCGAAATGGTAGTTAGGTTTTGGGTTTTCAAAGATTTTTTAATGGCTTTTTAATACCCCCAGTTCATAATGTACAGCAGTTATTATGTCAAGAAGTATTATGAACATTTATATAAATAAACTTTTGACAGTCATTTTTTTGAGAATGAGTAAAAATGTTAATAACATACTGTGATACTGCCTGCATTTCATTGAACCTTGTAAGATGAGAAAACTTGACCACAGATTACAGGTTTGTTCTTACAACTACAAACCACCTCTTCCCTCTCCTTTCTTTCCACATTGGAAAATGAATGAATGTTTTTCATAGCTCCATGAGGGTGCAGGTACATCCAGTTTTACAGCATTTACAAACTAAAAATTTTGTTGGGAGTTAATTTTTATTTTTTGGAGTTTCCTTTTTTTGCATATATGAATATTGCAGTAATTATTGTTGGGTATATTATTGTGTTTTGAGGCTATGGTATCAGGGGTTTCATTAAGAATGCAAACTTGCATCAGTTAATTATTTTTATTTTGGTATATTGTTATTTCTATTTTTCTTTTACCAACTACGAATGCGACAGGTATGCAACAACTTCTGATCATTCAGGAATAAATAGATTTTAATTTTTTAAAGCATACTAAACTTGGTCAGTGAATATTGTATTTTTATAAGATTGTGTGTAATTGCATTTGTATTTTGTGGGGGCTTTATTACAAAGTAAATTAGGCATCAGTATATTGTTTGATGGGAAATTAATTTATGCAGTTGCTTGGGACTCACTTGAATTGTCTTGAGGTCTATTTTGGCAGTTTACTTAGAAAATAATTATTGAATTTCAACTTTGTGCCATTGAATGTCTTTTCCTAGCTATCCCCACACTTGTACGTCAGTGTATCCTTGCCTGGGGTAGCTGCCATATCATGAATGTTCAATGCACGCTCACTTAAATAGAAACAGAGTTTCATTTTAAACTGAATGCATTAGTATTGGATGTGGTACGCATCAAGTCATTCATCATTGCTACATTGTATGGTAAATTTTCATATTCATTTGACTGAGTTCTTCACAGCTTGGTTACTGTAAGGAGACTGACTACAAGCATATTGTACAAACAGCTTTGGATCAAAGGATCTTGTATCCATAAAGGAAAAATAACAGGAAGTCTTTTTGTAGGTCACTGTTCTAAGTATTGCGTATACAGAGCATCTTCAAAGATTTCTATTGCATTTGTTTTTTTAAAATGAGGACTTAGTTTACTTTCAGGTAATAATATACTTGTGTAACCAAATCCCAGATGTAAACCTTTGTGCAACAGTATTAAGTTGACAGTGGTGTTAACAGTTCTGCAGTTATCATTATTTGGCCTTGACTGTTATAGCTGTATTGTTATTGGCTAGTTTCATTTTGGATCAATTCTACAGTAACATTGCCTGTAAATGGAACAACACTGTCATCTGGCATATTGTGTTGTATATGTTCAGTGTCACTTCAGTTTAATAATCTTAATTGTCAATGAAGTTGATGCAAATGTATCATATCATTCAGTTCTCACAAATACAAACGTGATTGGAAGTAACATTATTGGCAGAAAAAGTCCCGGTACAGTAACGGTAAGTGAACCAGAACTCTGTAGCACATCTGTTAGCTTAAGGTGTGTGTTTGCTTCACTTCATTGCGTATAAGGCTATTTTATGCCTTAAAATTTTGGACCTGAAATTGTTTCAGTGGTTTGTTGTCAGCCTCAAAGTTTTACCAACTACATTTCTGACAGCATCCAGTTAGCAGTGGTTGTTGTACCAAGGATTTAAGAAAAACAGCCTTTCAAGTGTTTCTTGGGTTGCTGTCATTTGTGTGGATGTGTGAAATTTAGCCTTTTTCTGAACCAGTGTTCAGTACAAGTAGAACATGGCTCGAGTTTCCCTTAAGGAGCTTTTGAACATTGTCCAGTTGACATTGAGTCACAAACTGAGGCTAAAGTTGTTACAGCGGTATCCCATTTGTGTCTTTTCATATTTTGGGGGAACAACTCTGTTAGAGATTGCATTTTTATCAGCTTTAGAGTAATTATATTTTTTACTATATGTGAGAAAAAGTTTAATGTTTATTAGGTCTTGACTTTAAAGGAAAGTAATTCTGATCCACAGCAGTGCATATTCACTCAATTGTGTTTATTCCCTTAGGATGTATTTGCAAGAATCTTATGCTATGTTGGTATACTGTGGAAAATGTCTTGTGCTATTGGAAATACCGTACATGTGAATAAAGTTTTCAAAGAATTTTTTATGTGTATATATAGAGGCAGAGCATTATATGAGGGGAAACCTGTGGAGGGTGAGATCTTTTACATAATGAAAACTTTCTGTATATTAACGGTTCAGGCCAGAGAAGCAGCAACTAGGGTTTTGTTAGTAATTTATTTGCCAACATTCTGTGATTTATTTTCATGCTTTCATGTCTTTGGTACCAACAGTGGTATACTCACATTTTTATGAAACATATTTAAATATAATC</w:t>
      </w:r>
    </w:p>
    <w:p w14:paraId="68D8E087" w14:textId="77777777" w:rsidR="005709C7" w:rsidRDefault="005709C7" w:rsidP="005709C7">
      <w:r>
        <w:t>&gt;chr19:-:22700905-22701006</w:t>
      </w:r>
    </w:p>
    <w:p w14:paraId="632A89C9" w14:textId="77777777" w:rsidR="005709C7" w:rsidRDefault="005709C7" w:rsidP="005709C7">
      <w:r>
        <w:t>AGAAGAAGATAGCCTATGACCAAAACAAGTCGCTTTGTAAATATCGTCTGAACTCTCCGAAACAGCCTTGTCCTGGATGTAAATACGAACTTATTACAGCAG</w:t>
      </w:r>
    </w:p>
    <w:p w14:paraId="71F4CFB0" w14:textId="77777777" w:rsidR="005709C7" w:rsidRDefault="005709C7" w:rsidP="005709C7">
      <w:r>
        <w:t>&gt;chr19:-:22688484-22688766</w:t>
      </w:r>
    </w:p>
    <w:p w14:paraId="57D093D0" w14:textId="77777777" w:rsidR="005709C7" w:rsidRDefault="005709C7" w:rsidP="005709C7">
      <w:r>
        <w:t>ATGTTTTAAAGATGTTACGGGATTTGACCTCAATATTAGTTGGAGGGTCACGAGGACTCCCCCCTACACTCGCATTTCTCTTCAAGTTAGCTTGGGCTTCACGTGTTCGTTTACCTTTACTAATTGCAGTAGGATTTATGGTTACGAACATTCATTTACGTTTAGAAATAAATGTTAATATTGAAGTAGGAGAAGATGAGCCACCTCCTGAACAACAACCTCAAAACCAGCAGCAGCAGCTGCAGAGTCAACATGATGCGTAGTCATAATGAGCTTTAAACAG</w:t>
      </w:r>
    </w:p>
    <w:p w14:paraId="77C37C95" w14:textId="77777777" w:rsidR="005709C7" w:rsidRDefault="005709C7" w:rsidP="005709C7">
      <w:r>
        <w:t>&gt;chr19:-:22675754-22679257</w:t>
      </w:r>
    </w:p>
    <w:p w14:paraId="218F6128" w14:textId="77777777" w:rsidR="005709C7" w:rsidRDefault="005709C7" w:rsidP="005709C7">
      <w:r>
        <w:t>AAACAAAATACTCCATGTGGAGATGTTACATCTTATTTCATGAACTGATCTAAGTGACCTTCAATTTGATCTTACTCAGTGCCCAGTTAAGTGGAATATCTGTTTGAAAGCTCTACCTTCATTATAGGCTAATTTTTTTTTATTGTTATTTAAGGTAATAATTTTATTAGTGTTCCTAACCATCTGTAACCCTTGTTATGAGAAAATGGTACTATTTATGAATTTTGTTAGTATTTTGCTCACAATACAAACCTTTGCTTTGCATCAGCCTTTAAGAGTTTGACCTGAGATAGTATTGTGTTGTTTCATGATTTCAAATTGTTGCAAAACTACTTGCACTTTGGTATAGTACATAAAGAGTTTGTGAAGACTGGTGGCATGTGACAAACTACAACTGTCAATGGGTTACTGCAGTTTAATTTATTCCACATCATCATCTTATTCCAATATTCACAGTTCCTTACACAGTATCATGGTGACACTTATTTCTTTTCAGTACTTCACTCTTTACTAATAGTATTTTGTTAGGCTCTGTAAGATAGTAAATTATAAATATTCTGTTAGATGATGCATAGCGGGGATAAAGCAGGTCATGTAGCTTCCTCCTACTCCACTATTGGTTGATACCTGTTGCCACCAATTGTTTGTTATTTTTAACCGGACTTTAGCTACCACCAGAGAATTTATCCCTACATTAAGATCAAAGATTTGTTCGTTATGAAAAATACAAATTGATTTAAAATTTTTCATATTGATAGCTTTTTGTATTTCATTAATTCCAGTTTCATTTTCAGTTGTTTATAGGTCCAAGTAGTTTGGTGCCACAAAGTTAAGCATACTTTAATGAGTGCATGTTCTTATTCTTCTTTTCCTGTCCTTTCATAAAATTCTTATGTAACCAATGCTACAGCATTGTCTGTGCATTGTAAGGAGGATATAGCAAATTTGCACACTCATCTACAGATGTTTATGCTAGTGACTCATCGTTATGGTTTTAGTCATTTATCATATTTTTTTTTTGTCCTAGCTCTTGAAGCTTGATGTGCAGTCTTATCCAAATATTCAGTGCATAATTAGTTGCCATCCAAGAGCATAATAGCCCAGCTTAGTTATTGGAGATGTGAGTAACTGACTTAGTTAAGCCTTTGACTTTCATTATAACTTATTATTGAAAGATTGGAGGACTCATTTAGTCTGTTTTATTTAGTGAGTGTATCCAACATGACAACACTGATTTATTATCATAAGAACAGCAATATGTCAGATGTCACTTTTCAGGATAAAAAAAAAAAAGAGGAAAGTTATCAGTTAGTAACAACTTTAACAAGGAAGTAATCTGGGGAAACCAATGTGGGATTTATTATTACTATATTAAGTACAAGTACACATATATTTAGAGGAAAATAGTTGTTACAGCCGTAGTTTTAATGGTACACGTATTACATACCAGGCAAGTAATTTTTCAAGCACCCATGGAATGTCCAGACCAGACAGATTGTCAAATCAAGTTATTCTTTGTAATGGTTTTTCTAGTAACTTTTTTGTATGTTCCTGGAGGAACTTCTCTTCTGTAGTAGATATGGGCACCTTTCAGGTAAAATTGTGATGTGTTTGTTCAGGTTGGTATTGTGAAACTTTGAAGGCTGATTCCTTTATCAGTTTCTTAATTTTCTATTTGAAACAACTTGATAAGTATAATATATGTAATTATTTTTAATAATTCCATTGTATACTATTGGTTTTACATAAGCTCCTAACTGTTCATTAACTTGGAATGATGTAAATTTGTTGTGGAAAATGTCCTTTGTTGTATAGATCTTTACATATTACCATGTAATTGCGGTTATCTGCAATGGCTTAATCAGAAGCCTTCCAATTTATTATTAATTAATGGCCAGATCTTCCAGAGCCATTGCAATAACTTTTCTGTTTTTTTTTTCATACCTTAATCTATTATCCAGGAGTATTCTCACTCCTATGCTTCTCATGACTTGTAATAAAGTTGAAGTCTTGTGAAAGTGTGCCTGTCACTGTGATTTTTTTTTACGTCTTTCTGTTTCTTAAGATATATGCACACTTTTTGTGCTTCTTAAGGTGTACTGGCACTACCACTTTAACTGGCTTGAGTTTTGCAACCTTCCTACAAATAGTATGTGGAATTTGTCAAGATAGGGTCAAGGAGTTATATGGTCAATCATTTCGCTTTTGAATATGCAAGTTATATGTTCTCATCCATTTGTCTTTAACTTCTTCCGTTTAAGGAGAAAGTCTGTATTTATCTGAGAAAATGTGTTTATATCTTTGGTTTAATGTGTTTTTTCATGGAGCTTTATCTTCATTTGAACTATTTTTCCAATTAACGTATGTTTGTCTTCTTCTGCTGTATGGTATGCATGTAAAAAATGGCCTCTAGTGGCTCATGAATAGTATTTATGAATAAGTTTGGAGTCTAGTCATGACATGCTTTGATATCTTTTGTCAGAATTAAAGGCTTATGTAAAACAGTGGTTTATGTGCCATGAAATTTTTTTATTAAACGAATGTAGATTGGTTATTTGTCTTTAAAGTTTGCACTATGCTTTAGTATTCTAGGAACCATTGATTTAGAAGTGTCATAAGCGAATATAGATTTTCCAACTAACAATTATTAATGTATGACAACTATAATAGTAGCTAACCATTTTTATATGGACAATTGATTGGTGATATTTTTTAAATTTTGCTCAGCCAATAAATATCTTATACAGAAATGCCCTTTCTGCTATAGGCCATTGCTACCATCATGTTGAAAGGTCCACAGTAGAATTTAGGTGGTAAAATATTCTCATTTTGTATTAGAGCTAATTCTCCTGAAAGTAGCATTTCCCTATTTGGAAAGGAATAAAGTATTTGATCTTTTCTTCTCGTTTTGAAACTCAGGAATATATTGTTTGTAAGGAACAATAAGATTGCCTTAATTTATTCTGCTATTTGTTAATTTTTAAGTTGAAATTTAATTAGCCTTTTGGTGTCCCAGTTAATTTCCACTCTGTGACTCTGGGAACTGCATTCGTAATAGTCTGAATTTGTAAACTACTATTTTTAAATTATTTTTAAATCTCTACAGTAACATTTTCATTTTCAATTTTTAGGTAAAGTTATTTAATGTCTTATTTTACTTAAGGTTTTTAAGAGTAGGTTTTGGAATAATCCCCAAACTAATTGCTGTTAATGACTACTTATTAACTATGACAAATTTTTTACATTTTATCCTAGAGTGGAGGTTCAGTACAAGTGACTAATGTAGATCACTGATCACGAATGTATTTTCTACACTTCTGACCTGGTTTTTTTTTTTTTTTAACCTCAAGGAGGTCTGTTTGTGTAAGTGTGGGAATAGGAACTCCTGGCACTTAACCATTCTGTGGAAATGATAATTTAGTGTAATTTGTTCCAGTTTTTAATTATTATAACTTGTGGAAATTATTGTTAAGTTAGTTGTAAAAATATACAAAATGAAATTGC</w:t>
      </w:r>
    </w:p>
    <w:p w14:paraId="148F0D48" w14:textId="77777777" w:rsidR="005709C7" w:rsidRDefault="005709C7" w:rsidP="005709C7">
      <w:r>
        <w:t>&gt;chr18:-:82227206-82230485</w:t>
      </w:r>
    </w:p>
    <w:p w14:paraId="4EFD3D26" w14:textId="77777777" w:rsidR="005709C7" w:rsidRDefault="005709C7" w:rsidP="005709C7">
      <w:r>
        <w:t>ATGGATTTTTGCTCATTTAGAATAAAATTTCTTGGAAGTGCTTTTCATTCCGTATTGTTATCTACATGTTCTTTTTTTCTTGATATAACTCCTGCTACGTATGTTAATCAGGACATGATGTTCAGCTACGCTGAGTGAATGTCATCTTGGACCCAAACTGAGTAGAATATTTGTGCAGTGCTCAGTTTCTCAGTTTCTGGAAGGAAGACTCTTTGTTAAGGTGTTTTTCTGAAGAATTTTGGAGTTAACTGAAGGAGAAGTTACCACAGTCATGAATCCACATCTGTGGTTCTAACCTTTCAAATTGGTTTATGAATCTGTTTCCCTTCTGGATCAAAAGTGTAGTATCTTCTGATTATTAACAAAATTAATAATTGCTCATATAATTTCTTAAATTAGAATGGTTACTTTGTATGTGTAGGAAGTTTTGGCTTCCTTGAATCATCATATGTTGGTACCATACTGTTCACGCATTACTAAGTGTCTTTATTTGACCTCAGAGTCATCTGATTCATAAGTGAGCTAGTAACCTCTCTTTTTGAGGCACTGGAGATTACAGAGTTGTAACTGACAAATTCTCGTTATCTGTCATTCTCAGAGAAGTTCATGGAAGGCAGGTCACGATCTTTTGTTCGCTTGATCATGAGCAAACTCCGTTGCCCTTATTGCAACTTGTCAGTGTCAAGTGACAGTGCTGTAATAGCTTGTTTCTGAATGTGTTATCTCCTGAATCTTTTGCAAAGTCATAAAGGGTAAAATGGGTACTTATTAAGGATGTGTAAATGTTCATTCATGATATATTCACTTTTATCTTTGTTATTCACATCGAGGGAACATTTCTTATAGCACCAGTTGACCAGTATTACTACCAGGAATGTTAAAAGGTATACTGTCCAACTCTTTGTCACTTTTCTTACTGATTGGCATCAGTCAACTTGAAGTTTCTTTCTGGGTTGGGTATCTGCTGTAGACATGAATCTTCAGTTGCAGAGATATGAATTATGTTGTATCGCATTGTCTTCATCAAGCGATTGAGTTGGATTAAGGGTTGTGTAAAACTATGGGTTTATGACTTAAAAATTAAGAGTTTGTTATTCATAATGTCAAACTTGTATTCTTTATTGAAATACTGCATTTTGAGATTGCTTTGCTTGCTTCACATGATGATAGAAAAAAATCCTTCCCCAGGTGTTTGTGTACACCATAAGTATATGAAAGTGCCTGGAAAGGATTCTTTTTCATCTATCAGAATGTAGTGTTTGTTATACAGTATGGGCATCACATACTTTGAGTGGTCATGTTACATTTTGAAAGTAGTATTACACGTATCTTTTGTTTTGATGATTAGTGATGTTATAATTACTAATACAGAAATAAAAGATTAATTTACATTGCAGCTTTCTGTTTTACAAATAAATGCATGTATATACATATACTATATATTAAGGCATATGTCATTTCAACCTATATATTCGCTGCAGCTGTTATTGTGTTATGATACATGTTATTCCATAGTCTAATTATATTTGCTGTACATCACACAAAATTGGGTACCATATCATGAAGTTTTGATTTCTCTCTGAAATAATTCAGTGGTTAGGTTAATCTACTTAATTACACTAATAACATTATGTTTTTCATTGTGATCGAGAACACTTACGTCAAAATAATATTCAAGGGTACCTTTTTCTCAGTTTTGTCACACCCCAGGCCAGTGCGCAGTGCTTGCTAGGTGGTGGTCAGGAAGATTTTCAAGTTAACATGAACCTTGACATTTTGTTATATTTGTGCTACTGATGATGAGGCAGACCACCTGCACCTATTGTCATTGTATATTTATAGTAGAATATCATGTATTTAAATGGTTAAGTTATTCTAATACACTTAGCGTCAGCACATTAACTTTTGATGTAACATGCTGTAAATGAAGAGCATGGTAGCTAGGGCTATTTTCAAATGATCGTGTATGAGGTAGTATTTATTTTCCTGTCAATAATAAATCTTTTGTGTGATTTTTTTTTTGGAGGTTTCAAATAAAGAAATGTGAAAGGCAGACGCAGTGTATGTACTGTAATAGAATATCAAGATATATTTGTTGGATAAAGGAATGTGGTGTGGAGCTCAGTTGCATCTTTTTACAGTCATTCTATGCATACTGATGATAGATTACTGTGTGAAGTAATGAGATGAATATTATCTTCAGTTGCTGACACTGACCATTTAAAAGTTATAGTAGTTGTTAACATACTAACCATACACTTAGTATTGCACTGATTTCTGGTGGAAGTTGAGCTGCTGTTTAGGAAGAACGCAATAGACTGTTGTAATCAAATTTGAGTCTCAAGGTATTTCATTATTGTATGTATGTTATTTATTCACAGTGATATTGGTAATACGTATTTGTTTATTCCCCTCACATATCAAGAAAATTTACATTGGCATGTTTTAAAAGACATTGATTTCAAATACTAGAGTCATGATTGAATTGTTGTGCCCATGGAAATCATATTTAATTTGAGTAAACATAGAATTTGCATCCAAGTCTTTTGTCAAAGTGTACAACTTCACTTATATGCTACAGTTTGTTTTATTGTAGCTTGCTGACACTAGATGTTTGGGTGTTTTTCCACTTTGTATAATTCTCCTTCACCATGCAGTGACTGAGACCTTTAGTAAGAAAGGGCATCGCCCTTTGTTGAAAGAATAGTAAGGACTTGTGAAGGCAGTCAGTTCCAGCAACTATGAAGTATTTTTGTTAATTTATGTTGGGAAAACATTAAAGAAGGGTGTAGCATTTTCCCAGAGGTTTTACGTCGCTAAGCAACAGCTATGTATACGTATCATGATGCTTACAAGTTTATGGTATTTTCCTTCTAAGTAATAAAATCAAAGGGTGTGAAGAAATTTTATATACGCAGATGCTATTGTACTGTATTTGTGACTCGCAAATATCGCAAATATATTCAATATTTGTATATTGTGTAAGACTTATGGGAAGGTATGAAAGTGCCTTGTGTCATTCTTCCAGTTGTATTTTTTTTCAAATCCGCTAGAAAAAGACCATTTCAACTTGAATTATGCTTCAGACTTCTCTGTACTATATTAGACAGTTGAAGCAGGCCTCATTCCCTTTTTCCCTAGAGAAAGGATGCTGTGGAGTAGACTCAGATATTTATAGAATTATAATGGAAGTGTTTGTTACCTATTTTGCTACAAGTTTTGCATAACCATATTCATGATGTGGCCAGAAGTCTAGTCTGTAATATTAAAAACTAAACTC</w:t>
      </w:r>
    </w:p>
    <w:p w14:paraId="641FCB45" w14:textId="77777777" w:rsidR="005709C7" w:rsidRDefault="005709C7" w:rsidP="005709C7">
      <w:r>
        <w:t>&gt;chr44:-:33881185-33881347</w:t>
      </w:r>
    </w:p>
    <w:p w14:paraId="32C6088F" w14:textId="77777777" w:rsidR="005709C7" w:rsidRDefault="005709C7" w:rsidP="005709C7">
      <w:r>
        <w:t>AGTGGTCACGGGATATGTTCGCTCAGCTGATTGCTGTGGAAGTATAGATTCGGGGAAAGTCTTGAAACTAGTGTCTAGTATCTCTACTTTCAGAATGAAGTTTTGTGGACCAAAGTGTTCGTTATGCTGTACTATTTTAAGTGTCTGGGCCATTGTCCAGTTG</w:t>
      </w:r>
    </w:p>
    <w:p w14:paraId="72431E67" w14:textId="77777777" w:rsidR="005709C7" w:rsidRDefault="005709C7" w:rsidP="005709C7">
      <w:r>
        <w:t>&gt;chr44:-:33877884-33878007</w:t>
      </w:r>
    </w:p>
    <w:p w14:paraId="13F24810" w14:textId="77777777" w:rsidR="005709C7" w:rsidRDefault="005709C7" w:rsidP="005709C7">
      <w:r>
        <w:t>GGATTTATGGCCTTGTTCTTTGGTATTAGATCACCAGCATTCATTGAAGACTTGTCCATTCCTGGAAGAAGCAGAACATGACCCCAAATCATTCCTAGAGGCTATGGATAAATCTTATTATCAG</w:t>
      </w:r>
    </w:p>
    <w:p w14:paraId="50C33DFE" w14:textId="77777777" w:rsidR="005709C7" w:rsidRDefault="005709C7" w:rsidP="005709C7">
      <w:r>
        <w:t>&gt;chr44:-:33868759-33869478</w:t>
      </w:r>
    </w:p>
    <w:p w14:paraId="6D2E0B3E" w14:textId="77777777" w:rsidR="005709C7" w:rsidRDefault="005709C7" w:rsidP="005709C7">
      <w:r>
        <w:t>ATTGCAACAAATTGTGGGATTGCTGCTGGATTGTATGGTGTCACTTTGCTAGTCATCAGGAATGGCAGTCGGTATCTTAATAGCAAGAAAGCGTAAATTTTTCAATGATGCCTTAATAGGTCTTAATAGGGACTGGACTCGTTGGTTAATGCTATTTATTTTTGTCTCTTTAAATTATATTTGCCAGTAGTAGTCAGAATCCCTGAAATGTGGCAAATGTTGGAATTTCAGGTTTATGTACAGTTATACAGATTTAATTAAAGGCTACAAATTTTGATGGCAAACATTTGAGTTTGCATGAAATGGTTGAACAATTTAAGCACCAGTTTTACTCGTCTATTAAGGGCTACAAATGTAAGTCTTTTCTTACATACAATTACCAAGAATGGTTGTGTTTTGAATAATAGCCAAATCATAATTTCTAAGTTTAAAAGAACTTTAATTAGGGACAACTGCAAAAATATTTAGTTTATAAACATGATTTCCACCTGTTTTTCGGTGTTATGTTAATGGTGATGTATATACATTTAAGTTTAGGAACATATAAGGTTTTAAATGTTATGAAAATTCTGGGAATGTTTGCTTACCATGATTGGAGTAAAATACATTTTAATGAGCTGCATATATGTTTATACATATATTAGCACCTTTTTACATTCCTGTTATATATATGTAAAGTTTTATAACTCATGGCTTAGGCAAAATAGAAATCTAAACAGC</w:t>
      </w:r>
    </w:p>
    <w:p w14:paraId="1A723ECA" w14:textId="77777777" w:rsidR="005709C7" w:rsidRDefault="005709C7" w:rsidP="005709C7">
      <w:r>
        <w:t>&gt;chr49:-:5949136-5950134</w:t>
      </w:r>
    </w:p>
    <w:p w14:paraId="2BDF8933" w14:textId="77777777" w:rsidR="005709C7" w:rsidRDefault="005709C7" w:rsidP="005709C7">
      <w:r>
        <w:t>ATCATTCGAAATTGCCTCTGGTTTTGACATCAACGAGTCTCTCCCTCCCTCTCTCTCTCTCACCAAAATCCTCATCAACATGAAGACTGTGAGTCTCTATAGTCCAGTTATCTCTTTACTTTCTTAATATGTATCTATTTTATAACTGTAGGTCTTTACCCGTTTAGCAATGTGTCTGCAGAAAGCGTTACTTTTCCATTAGGTAACGGGATGAGGTTGCCATCCCCACACCATGCTTGTGAACGTTCAAGTCCTCAGGCGCACTTTGCTGCTTCTGGCACCAGGTGGTTGGTCACCCATCCAGGCATTTGCCTTATGGCATGGATGAGACGGCACTTCCCATAAATATTCTCGAAATTAACCCTGTGACAACTACTTCTCTACATCCATCTAGATGTTATCTGGGAGGTTGAGGCTTGTTTGGATAGGTAGTGATAAATGTCTATATGTCTTAGATAGTTAAGGCATTTTTTTTATATCATAGGCATAGACTTGGAGTTATCTGAGAGGTTAAAAGTATGGGCTGTATTTATTGAAACTAATTGAATTGTTGATTTTTCTTAATTACTTCTACAACAACTAGGAATATTTCATTGAATATCAGAAGAGGGTAATTACCTTCCTCATCTATGCACTCAGAGAGGATATGTGTGCAAAGTCCCAAGGACTAGGATGCTTGTTTAGCCAGTGTCATATGTTTTACACCTCGAAGACGAAGTGTTGACAAGTTTTGCAGGTATATTTATTTATTCAGAGGAGCTGTATAGAATTTGTATATTCATCTTTTCTCAGATGTTATAGACTGATTATAGATCCATATCCTGGATCTTGTTACACCTGTCATGCGTGAATATTCTCACTTCTCACCTTCGACAGATGCCTTACAATCGTTAAATTGATTTCGTCTCTATTTTAGGTACTGTTGCTGGCGTTTGTAGGCCTAGCGAGCTGCAGAGTAGCTTTCTTCGAGAGGGGAGATGACCTAAAAGTTAAATACTC</w:t>
      </w:r>
    </w:p>
    <w:p w14:paraId="399F3DBF" w14:textId="77777777" w:rsidR="005709C7" w:rsidRDefault="005709C7" w:rsidP="005709C7">
      <w:r>
        <w:t>&gt;chr49:-:5948366-5948919</w:t>
      </w:r>
    </w:p>
    <w:p w14:paraId="2D10A885" w14:textId="77777777" w:rsidR="005709C7" w:rsidRDefault="005709C7" w:rsidP="005709C7">
      <w:r>
        <w:t>GTATGATGACGATGATCACGACAGGGACGTCGATTATGATGACGACTATAGGCCTAGGGTAGTTTCATCGACTTTCATTCGACGACCCGAACCAGTGCAGTATGCCGAAGTGGAAGTGCCAAGGTTCAGGACCCAATTCGTGGAGGTTGAGACTCCAAGACCTGTCTACACCGAGGCTGTAGTGCCTGTGAGAGCCGCCCCCACAGCCAATGTCGTCACTCAGTATGTCCGTGCTGAACCTGCTGTGGCAGTTCCTGTGGCCCGAGGAGTACGTGCGGATTTTGACTCTCGTCCCAGGTCTACATTCTTCGCTCCGAGGAGGGATGTCTTCAGGTTCTCTGACGACAACATCAGCCGTGAGGACAAATAAGGCTCTCGGTCTCTTGGTACTTTGACCAATATACTTGCACGAAACAGATCTTCCCAGAGGACTTGGAATCTGGAATGGTTACCACCTTTGAAAATTAAGACACGTCGCTCCTTTTTCTTCTCTCTGATTCTATCTTTATTCTTCAAAATGTAGTAAATGATATCACATAAAGCTATAAAGGTAT</w:t>
      </w:r>
    </w:p>
    <w:p w14:paraId="731DD1E0" w14:textId="77777777" w:rsidR="005709C7" w:rsidRDefault="005709C7" w:rsidP="005709C7">
      <w:r>
        <w:t>&gt;chr27:-:8127890-8127988</w:t>
      </w:r>
    </w:p>
    <w:p w14:paraId="5A097D3A" w14:textId="77777777" w:rsidR="005709C7" w:rsidRDefault="005709C7" w:rsidP="005709C7">
      <w:r>
        <w:t>ACAGAGGTTCAGACCGTCGTGCAGTTGACTAGTGCAAGTTCGCCACATCAAGATGAAAACTATTATCCTTTTCCTCGGTTTCGTCGCTTTCATTGAAAG</w:t>
      </w:r>
    </w:p>
    <w:p w14:paraId="391607D7" w14:textId="77777777" w:rsidR="005709C7" w:rsidRDefault="005709C7" w:rsidP="005709C7">
      <w:r>
        <w:t>&gt;chr27:-:8126708-8126834</w:t>
      </w:r>
    </w:p>
    <w:p w14:paraId="1D37A0EB" w14:textId="77777777" w:rsidR="005709C7" w:rsidRDefault="005709C7" w:rsidP="005709C7">
      <w:r>
        <w:t>TGCTTACGGCCTTACCTGTCCCTGCCACACTGACAAAAGTTTCACCTGCGTTGACGAACCTAAGGAAGAGAGCTGTTCGTATGGAAGGATAAAAGACGCCTGCGAGTGTTGCCTGGAATGTGCCAGG</w:t>
      </w:r>
    </w:p>
    <w:p w14:paraId="7A251ABA" w14:textId="77777777" w:rsidR="005709C7" w:rsidRDefault="005709C7" w:rsidP="005709C7">
      <w:r>
        <w:t>&gt;chr27:-:8125477-8126100</w:t>
      </w:r>
    </w:p>
    <w:p w14:paraId="7C7F5D15" w14:textId="77777777" w:rsidR="005709C7" w:rsidRDefault="005709C7" w:rsidP="005709C7">
      <w:r>
        <w:t>GGACCGGGTGAGGAATGCGGAGGACCGTGGGGCGTGACTGGCACTTGTGCAGAAGGGTACACATGCGTGAAGGTACCCGGAGGGTATGAGGACAGTATTGGCTTCGATGGCAAATGCCACAACGCCACCGAAGTCACTACCACTACCCCGACAGAACCTGCATCTACGACCACGCCTTCCTCGACCACGACATCCTCAACCACGCCTCCAGCAAAGTAGATTCCGGGAGTCAGCCGAAGCACTCTGACTGCTCCATCATCTTGATGATCCCGAAGCTACCGAAATGTTCAGACCCCGTTTTATATTGTTAAAGCACTCTGGATTCACGCTCGCTTGATACATCCTAATCAGGGTTAGCTTCGATATTATGGTACGGATTGTTGTTTTCTACAGACCTCTGTGTTGGTTGTGGCTAAAATTGCAAGGTCCGACTTCGTTATTCCACCAAAATTCCAACTAAACGGAAGCATAAGCAGAGAAGTTTTGAGGACTTCAAAATTAGAGATGTAGCCACTGTGTGCGTGTACCCCGAATCATTTCACTTCTCTTTAGGTGGTCGAATGAGAAACATTGGTTTGTTCTGGCTATGCACTGCAAAACCAAATTACAATTGTTGCTTCGACG</w:t>
      </w:r>
    </w:p>
    <w:p w14:paraId="3D22F739" w14:textId="77777777" w:rsidR="005709C7" w:rsidRDefault="005709C7" w:rsidP="005709C7">
      <w:r>
        <w:t>&gt;chr24:-:53496888-53498056</w:t>
      </w:r>
    </w:p>
    <w:p w14:paraId="017324A5" w14:textId="77777777" w:rsidR="005709C7" w:rsidRDefault="005709C7" w:rsidP="005709C7">
      <w:r>
        <w:t>GGGAAAAATAAAACTATTGTTTACAGTACTGCGTAGGCAGAACTGCCAAATGTAAGTTTAACAATTACTCTAGAATATATGATTGATTAATGAGGAAGATAAGATATATGTACACATATACAGCTGTGATAAAACATCATCTACAAAAGCATTGATTGTTATGTACACACCTACATTATTAGAATTCGTGATTTTGAGAAAGTAGGAGTCTCCGTCGATTATTTTGCGAGAGGAAGTCTACACAAATATATCAAGGTTTTCAGAAGATGTTTGAGCCATGCTTTCACTGACTGCTTGCAGCACTGAGCAGGATTTACATAATGATGCTTCTGCATTTTTTTTTTTAGATGCTTAAGTCCACCAGCCATCATCACCACCACCATCAACATTTATGTTTTTTATCTTCAAGTTTTCCATTTACGAGGATTAACATCCCATGATATCTTCCTGCTCTCCTCTTAAGGTGGTACTGTAGTGTTAAATGTTGCCTTTTCATGTCTATTGTTTTTTTTATGTGGCATGATTTTCCACATTTTTGCTTTATGTTGCGTGTAGTATTTGAGCTTTATTTCTCTGAGTCTATGTTCCTTTCCTTGCGTTCTGTTTCTCATTTCTATTGTGGAACATGCTGGAACAAAGATGTAGACATTCATCGTTTTTTTATCCCTCAACATGGGACTAAGATAAGCATGAAGGTTACAGGATCTGTCCCCTCTAATTTGACAGAACTTAAATTTTCCAAATTCCCCATTCAAGTTGCTAAGATCACCTGCATCACTGGGGATTTCTAAAAGGACGACTGATAATCATATTACAGAACAAGTTACGGCTATTTCGTGTGATTCAGTGCTTATGACTACAGTGATCTTAAAGAGACCATCAACCCCCTTCCAAAAATTTCTTACTCATTCAGTTTTCATATTGCTATTGATAATTTCAGCTGTTACCACACCAGATTTCTTACATTGATCATTATAACTGTTAAAACGCAACGAAGGAAATTAACTGTACACACGTAAGTTTATGATCAATATTTCCGGTTTTTGGCCTATAAATTGGCAACATATAGTACGTTTCCTCGGAAAGGATTCTTAAGTGCAAAAGTTACAAGGTATGGATGCATTTTGCCTAATGGGGTTTTTCATAAAAGACGCTTTTCTAGCTTCTAC</w:t>
      </w:r>
    </w:p>
    <w:p w14:paraId="395186BD" w14:textId="77777777" w:rsidR="005709C7" w:rsidRDefault="005709C7" w:rsidP="005709C7">
      <w:r>
        <w:t>&gt;chr21:-:77859548-77859578</w:t>
      </w:r>
    </w:p>
    <w:p w14:paraId="07AACE5E" w14:textId="77777777" w:rsidR="005709C7" w:rsidRDefault="005709C7" w:rsidP="005709C7">
      <w:r>
        <w:t>AGTTGGAGTTGATCAATTGTACCTTTGGAAT</w:t>
      </w:r>
    </w:p>
    <w:p w14:paraId="3EBB9296" w14:textId="77777777" w:rsidR="005709C7" w:rsidRDefault="005709C7" w:rsidP="005709C7">
      <w:r>
        <w:t>&gt;chr21:-:77845332-77845478</w:t>
      </w:r>
    </w:p>
    <w:p w14:paraId="3CF3654D" w14:textId="77777777" w:rsidR="005709C7" w:rsidRDefault="005709C7" w:rsidP="005709C7">
      <w:r>
        <w:t>GAATTGTTGTTGTAACTGCGTACAAAAGTACAGTACGTATTAGGAAACCAGTCGAACAGAAGTGAGCATTATATAGAGATTAAATGAAAGCAGTAACATCATTTTAACAAGCCATTCAAGAACTCCAAGCAGTTGTTTATGACTAAG</w:t>
      </w:r>
    </w:p>
    <w:p w14:paraId="60820886" w14:textId="77777777" w:rsidR="005709C7" w:rsidRDefault="005709C7" w:rsidP="005709C7">
      <w:r>
        <w:t>&gt;chr21:-:77778597-77778737</w:t>
      </w:r>
    </w:p>
    <w:p w14:paraId="778DD671" w14:textId="77777777" w:rsidR="005709C7" w:rsidRDefault="005709C7" w:rsidP="005709C7">
      <w:r>
        <w:t>TAGGAAAAATAGCATTACCCCCAATTCTGATGTGACCAATGCATGAAGGAAGAACACAAAAAATAGGCAACACACTTGTCTCATGATCTCTCTCTGCATGAGAAGTTAAGAATGGTAAACAAGGAAACCTAAATCAATAAG</w:t>
      </w:r>
    </w:p>
    <w:p w14:paraId="17689E1F" w14:textId="77777777" w:rsidR="005709C7" w:rsidRDefault="005709C7" w:rsidP="005709C7">
      <w:r>
        <w:t>&gt;chr21:-:77776879-77778370</w:t>
      </w:r>
    </w:p>
    <w:p w14:paraId="2386C27C" w14:textId="77777777" w:rsidR="005709C7" w:rsidRDefault="005709C7" w:rsidP="005709C7">
      <w:r>
        <w:t>TTATGACCAACATTTTCAACCATCATCAATCTTTGAAAGGCACAGAGTATCCTGAGACAAGCAATCGTGACTTCACTTTGGATTGCTGACAACACACAAATCCATTTTAATGCTTGTGTAAGCAAAATTTGGTACTATACTGGGTAGATAAGCAATATAATTAATTATAGGAAGCACATTTTCTTTTACAGGAAAATTAAGTCTCGTCTAACAAAAATGTACATAAAGCATATAATGTTGGCTCAATTTTAGTTACAAAACATGTGCTCCTCCAATATGTAATACAAGCACCTTGTTCTTATGTCCATCTCACCTAAAAAGGTAATGCTAACACAAATGTAAGTTGGTCTTTCACATGCAAGGCCATAACTTACATTGTATGAAAAAGCCATTGTGCAAGCTGTTCCTTTCATTATCAACCACCAATTCACTCTATACATTAATGTTGACAGGTATTTTATGCGCAAAATATAAAGCATGTAAAGAAGACCCAAATCATGACATTTGCTTAGTCTTGCTAATGGAGGATGTGCCAGATTTGTCAAGTTAGATATTCCCTTAGTTGCAGTTTCTCTAAAATGCCATCATTTTTAAGTAACGAATTCTTCTGTTTTATAGGCGTGAAATTTACTTTTAAAGAGTGCTCCCATTAGTAACCTATTGAATCTTCGGTCAAGTGCACATCAATGAGCATCTTATACCTCATGAAATAATACATGTGCACATTCTGACTGAGGTAACACAAGCTGGATAAACTGCATTGCTTGTTTAAAGTGTTGTCCCTTGTTGAAGAACTTTCCAACAAGATTAGGAAGCCAGTTTTTTGCATTGTAAGTCTTTCAACTCTTAAAAAAATTTTATTTTTATTTTTTCCTTTCAGACTGGTTTTCCTTTCCACAAAATTGATCATTATATGAAACACCAAATGTAGCAAGAAGTAGGCTGTTATATAATTCCCTTTCCCTAAAATACCATCAAAATACAAGTACTGTGATTTCAACCTAAAGTAATTTATTCCTAACTTCCCTCTTGAAAATTCAACAGGCATTTTTGTATCTAGATAAGACAAATATTACAGAAATTGAACCTACTGTTATAGTTAGGGAATAAAAGCCTTCTGCGTATTTACTCTGGTACATTGTTTAATATACATCCACTGATCAAAAGCAATAAGTGATGTAGTGAGGATTGCCTATTGTATACAGTCATAGAATTCCTTGTAAAACAGTCTTGGCAAGGGCTGCGAGGTCACACCTTCTAAATAGCTGGGTTTTAATTACATTTGCCATGATATGTTACTACAACTAGGAGTAGAATTTTGTTACAAGAAAAATATTCCACAAATGTTTTATCTCTAACTTTAAATTACCCTAAGCTTTCCTGCTCAGTGTAGCTGTATATAAACATGAAAGACAATAACACTATTAGTTTAAAATAGGCCACTATCAAATAAGACATTTTGTAAATTTGTTACATGAAGCAAATTATTGGC</w:t>
      </w:r>
    </w:p>
    <w:p w14:paraId="03DFE3DF" w14:textId="77777777" w:rsidR="005709C7" w:rsidRDefault="005709C7" w:rsidP="005709C7">
      <w:r>
        <w:t>&gt;chr7:-:116798925-116800461</w:t>
      </w:r>
    </w:p>
    <w:p w14:paraId="3F3586CD" w14:textId="77777777" w:rsidR="005709C7" w:rsidRDefault="005709C7" w:rsidP="005709C7">
      <w:r>
        <w:t>AACCTAAAAGAAATTGTTTGATCTTTGCGCAGTAGCAGACGTTTGAGTTTCCTGGTTTAATTTATTGGAAGGCCACAATATTTAGTTTAAATACCTTATGAAAAAAGCATGCAAGAATTGCAATGGCTCTATGTATTTGTTTTTCTTGAGGCATCACTATGTATGAGGACCAAAGTATATTGGTTTTCATCTCAGCATAATCTAAGCTGGGTGAATTTTGTGATACACTGTCATTTCTGTTGAGTTCCTTTCCAAGTGTTTTGTAATAGTACTGGATACACAATGGTTATGTACAATATTATTTTCAGTAATTTTTGTACAGTATTGGAGACCTATGTAGATTTCATTGAAGCAAACACAATTTTTTTTTTTTCAAATTGAGCAATAACAATTGCTATTTATTGTCCTTATATGAATGTAAGATGGTACTATTCAGTAAAACCCTAGCGTATGAAAGTGAGGGAGTGATACATTGTACTGCAGGTAATTTTTGTATTTTTCCTATCCATTTTACTCCTGGAGACAGTCCATTTTAAAATGCTACATAAATCAAAGAAATGTATTTCATTCTAGATATTGTAAATTGGTATGAAGCTTGTATAGCATACCTTCCTTTGATAATCAAATTCGTAACAGAAATAGACAGGCAACAGGACGATAATGATGATTACACACTGTTTCATTTATGAATACACGTATTCATAAATGAAAAAATTCAATTAAGTTATCAAATTTCCCAAAGTCAGGTTATTGAGCTTGATTTTACTAAGATATAAGGATATAATGAGAATGAAAACAAAGATATCAAGAGCAATGGCATTGCTCCCAAAATTAGCCTTTATGGCTCTGCACAAAAGATTTTCTGTCGAAAAGAAAAATCAGGAGAAAAGGAAAAATGATCTGGCTTAAGTCGGCTGAGATGACATGAATAAAGCAGAGATGTAAATAATTTTAGTGCTGTACTGTACACAATAACTTATTTACCCCTAGTCCTTCTTGAATATATAATTCTACTGCTTTCATTATTAAAAGTCAGTGTCTGGTAAAAATCAGTGTGCGTCTCATTTGTGAGACGATATTTTCTTAGATATGAGCCTTGTAGTTTTGAACTGATGTAAAATCATGTGTGTATAAATTTTGAGTACTGTACTGGAGCACATTAATGTTTGTGCATAGATTTATGTAGCTGCTAGGACGCAGCTGTGCTTCCCCAGAATGCCTTTTCAGGGGTGTTTCAGTGTTTATGGTGCCAGTCCCAGTTACAATAAAGGCATTACACATTTCCCCAAAGGGCAATATCGGTTTAGGTGTAACTGTGAAAATGCATCTGTTTTGTAGGATCTCGTGTCTTAACACAGTACATTACTGTCGGTTATGTTCTATTCTTTTAAGAAGTTTTATTTTTGCCATAATTGCAGTACTGTACTTTTTTGCTGAATGGTAATTTGCAAATGTATTTGAAAAACAGTATGACATGAAAAGTTGCTGCCTTTTAAAATGTAAGAATAATTTCATTGCCAGAAAAGTTTCACTTTGC</w:t>
      </w:r>
    </w:p>
    <w:p w14:paraId="0381476F" w14:textId="77777777" w:rsidR="005709C7" w:rsidRDefault="005709C7" w:rsidP="005709C7">
      <w:r>
        <w:t>&gt;chr5:-:28590797-28592448</w:t>
      </w:r>
    </w:p>
    <w:p w14:paraId="119E2274" w14:textId="77777777" w:rsidR="005709C7" w:rsidRDefault="005709C7" w:rsidP="005709C7">
      <w:r>
        <w:t>GTACTATACAGGTACTCTAGTTATTGTTTTATCGTACAGACCTATTTTAAAATTTATATTGTCAGTGCATGTTAAGTTGTTCATTACCTGTGGTATATTTCAAGTACAATATGGTAATTTGGTTGTTTTAAATCCATTTATTTTTATCCAAGTTTTGTCCAGCAGTTGAAAGTGTTGTTGCTCCAACAGTAAATGTCAGTGAAATGCATATTGTTTACACACTGAAATTTATATATACTGAATATCAGAATGTTAAAATCGTAGGCAGCTACTTCCTTCCATTAAAGGCCAGGGATGCTAGAGTTAAAAGACATTTTATAAAAATAGGATAAACGATTATGTAGATCTACATAACTGTGCAAGTTGGGCAATCAGTTTTCAACGCTTGTTTTGAGTAAAAAGGATTTACATGCTGAATATTAGAGATCAGACTGATTGTACTCTGTCAGGGAGTTTGACAAGCCTATTTTTTGTGCTATATGTAATCTGGAGGACATGGTATTTACACAGTACTGCATAGCTGTATTATATCAGGAGCCTAGTCCCTTTTCTGAAGTATTCATAGGAGTATGAAATAATTTTAAGAAGTATCCCAAAAAATATGGCATACTTTTCCTTTTCCTATTATTTTGCTCCATCATTCTTGAAGTGGCTGTAGTTAAAAGAAAAAATATTGATGCAGTGATCATTATTTACAATTGGTTTGTAGGTGCTTTTTAAGGAAACTTCTATCTTTTAGTTCACTTAGGGCTTATTGGTGCTTTTTATAGTTTTATATGTTGCAATTTTTATTTTATTTTTTCAAGTTAATCGATGCACACAGAGGAAGCCTTGGGAGATGCTTTACTATTACAATTTTCTTGTATAATTATATAAGACACTTTCCTTCATTTGTTGTTTGGTACTGTACTAGTCGAGATCCTCTGAAGATCATAGACAACTCCCTAGTGTGCCTTAATCGTGCTCAAATGTAACAGGATCAGTCACTAGAGGTGATATAGAAAGGATTCTGATGCAGAGTGTCTAACTTGTAACTTTAAGTAACCCAGCTATATTTATGCTAATGGAAAAATCTAGTGGCTGAACTGTTACAACTTGAAAGTGGAGGAAATAACCTTTGAGAGCTTGTTTAAGTAAAGTTATCCCTTTTATTCTTCAGTGTGTATATATTTTTTATTTTGTGCCTGCCAGGTAGCAGTACATTTTATGATAAACAGTGAAGTCAGGTTTAGCTGTTTGTATGAAGAAAATCCATTTTAAAAGGTGAAGGGAGTTTTTGTTTTCCAACAGTTTTTGTGGAAGAAAATGGGGCATAGAGTAGAATTTAATTTTCATTATTTTATGATTCAATTTTTGTTTTTATTTTGTTATAGATATAAATTGGTGTGTAATTCATTTAGTCAGATTGTAATTTTGTCTTTATTACTGTATACTGTTTATGAATCTGCACTGATCTAGTAATTATGAAAAATATTAGATATGGTAACTTTCATTGGCCGAAACGTCAAGGAAATTAAAAAGCTTGCACAACGGATAAAGAGCATAGATTATTTGATACAATGTAGATACCCTGTAGCTTATATATTTTTTTTGTGAATGAGAATGATTTTTATGAATGGTTCCTCGTTTTGCTAAATAAAAGGGATATTGTT</w:t>
      </w:r>
    </w:p>
    <w:p w14:paraId="7A9C674C" w14:textId="77777777" w:rsidR="005709C7" w:rsidRDefault="005709C7" w:rsidP="005709C7">
      <w:r>
        <w:t>&gt;chr5:-:129909970-129911624</w:t>
      </w:r>
    </w:p>
    <w:p w14:paraId="5D33C06D" w14:textId="77777777" w:rsidR="005709C7" w:rsidRDefault="005709C7" w:rsidP="005709C7">
      <w:r>
        <w:t>AAGTTAAACTGAGTTTGTGTTGCTGAGTTATGGTATATAACATTGAGTTTTGTTTCCATCATTAATTTCAATTTTAGTTTCATACTGAGCTATTGGAGTGAACCATACACTTCGATAGTCGCTTAAGGGATAATATTGCAAGCTACTAGGAAGATTACTTTTTCTTATTAATATTTTCATTCTTTTAGTTAAATCATCATTGATTTGTTAGCTTTACGTACCAATTTTTTTAGGATTAAAGAACTGAAATGTATTGGGCATTTCTTGAACAACTAATAATTGTATGATTGTGATAATTATTAATCCTCTTTGGTATTGTGCTTTTCTTTAAGATGCTTGCATTGTTATTAAATGGTACATTCTGTGCAGAGAAAGTTTGTTTTAATGGCAAGCTGTGTTGTAAAAGAAGGTTGTAGTGGTGATGGGTTTAGGTTTAACATAGAATTTATACAAGGAAAATGTAATATGAATGTTTTTGTAAAATATAATGGCACAAATTATGTTTTTGAATAACACTTAATCTTTGTGATTTTATAGGTGAACTTCAGTAATTCTGAAATTAGATTTAAGTAACTATGGATGGTTCTTTAGTTGTAGTGTTCTGTGTAAAATAATCTCGATAACTAAATAAAATATATTGCATTTTTAAAGTAAGAAGCTTTATGAAATCAAATACAGGGGTTGGTTTTATCTTCTTTAATTTGAACCATAAACTGGAACCTAAAGATAGAAACTGTAGATTTCTGCCCACAGGTAACTTTATTTGTTTTTTATTTGTTGCCATCCCAGTGTGAGTTGAATAAATTAGCTCAGTTGTCTGGTTAAACTACTTAATAATAATATATGTACATGCTTGTCTTTGGTACTTAAGGCAGAGCATAACTTGCCCTTTAGTGCATTTGAGCCAGATACCACTAAAATATACCTGCTGTGCATTTCAGGGCCGTGTCTAATTGATTTCCGTCAAAATCTTATAAAAAAATTGGATATGGATCGTATTTTGATAATAGCTATTTGAAGTCACAGCCTAATTGGCAAAAATATGCAGTGATGTCTAATGTTGATAATTAAGTCACTTATCAGAGTAAATCAAAGAAAAAAGGGAAGCTTAGCTAAATCTAGCAGACTCATAGATAGAGGCTAGTAAAACATCATTACTGAAGTACCTCCCACTCATTGATACTGTAGTATGACGTACTTTATTAGACATCCCTCCCATATACTTTATGAATGATGACTCAGATGTTGGTAGTAGTAGTATATGGAAGTATTATATTGTTACACACACTCAAACTCCAAAGTAGAATACAGTAAGGGAGTGGGCATCAAATGAGAATATTAATTGTGTAATACAGTTGCATGGGGCAATTCACGTTTCTTTTAGCTTGAAATATGCACCAAGCCGTACACTGAAAACCATTGTTACACGGTCGTAGGGTCTTTGTGGATAAAGAGCAGTATTTAGCCAATGAATAAAAATGTATTATGTAATATACTTTGTTTTTCTTATACACACAGCCATGTAAAGTACTGATAATGATATTATTAATCATAATGATGATTATTATTATTAATAGGGCTAGGTTTCCCAGACCTCTGAGTCTTAAATAGACTCTTCTTTGGCTGGTTCTCAGGGATTAATCCTGAGAAGAATG</w:t>
      </w:r>
    </w:p>
    <w:p w14:paraId="2569EC24" w14:textId="77777777" w:rsidR="005709C7" w:rsidRDefault="005709C7" w:rsidP="005709C7">
      <w:r>
        <w:t>&gt;chr3:-:69000361-69000387</w:t>
      </w:r>
    </w:p>
    <w:p w14:paraId="6B94F30C" w14:textId="77777777" w:rsidR="005709C7" w:rsidRDefault="005709C7" w:rsidP="005709C7">
      <w:r>
        <w:t>GTATTCCATTGTCGGTCTTGTGGCTCG</w:t>
      </w:r>
    </w:p>
    <w:p w14:paraId="4C3D089F" w14:textId="77777777" w:rsidR="005709C7" w:rsidRDefault="005709C7" w:rsidP="005709C7">
      <w:r>
        <w:t>&gt;chr3:-:68981237-68982985</w:t>
      </w:r>
    </w:p>
    <w:p w14:paraId="5C809FF0" w14:textId="77777777" w:rsidR="005709C7" w:rsidRDefault="005709C7" w:rsidP="005709C7">
      <w:r>
        <w:t>TCCCGAAATAACGTGAAATAATAAACCGAGACACCACATGAGCGGGGAATAAAGATCGGGACTCCTCCGAGGGGGAATGTACGAAATTATCTGGTTTTAGGCCGTTATACTGGAGAGGAGCTTCTGAAGGAAAACATAGTAGTCTGTGGTTTAGCCTTTCCACCTTCTCAACACCTCCCCCTCCCCCCTTTCCAAGGGTAAGGGTTGGCACGAGGATGGAACTCGTGCCTGAAGGTGGTGAAGCTTATTCTGTTCTGAGCGCCGCTGTCGAGGCCAACGCTTTCGGAGGACGACTGACGTCATCGGTCCAATGGCTCTGCGTTGATTGGTTGTTTGCTGGAGTTTGCCTCCAGTCACTAGTTGGTTCTTTTGTGTGTTTACTTGTTTTTGAACTTCTTTCTCTTGTTTTCATTTTTTGCCAATTTTTGCCTCTTCGGCTTCTCTCATTTATAGATTCAATCTTTCCTTGTCTTGGCGTTCCGTTATTAATTTTGTAATTAATATATTGTCTTCTTGCTTTGTGTATGTGTGCAAGTTTTTGTGCGTTTTCTTTTGAGTGATATGACGAATGTCGCTCAAAATTTTGACCCTAAATAAGTTTTTGTTCTTTAAAGAGCCAGTCATTTTAGACATCATTCGACTTTCGCTAAATGATGTTAACTCGTGTGTAGCGCGAGATTGACCTGTCAGGTGACGTCATAAATAGAAGGATGGAAAGTCGCATAACACATCAGGGGCTTTACGAGTCGTTTTATCGTTTCATCTTTCTCCACTTTTATTGATCCGTTCGTCTTCCCTCTCCCACCTTTTCCTCCAGTTTTCCGGGAAATCGGATACAGAAAAGGCTCTGGGAGCGGATTATGGGTTGTCGAGATCTCGCCCGATAGCTGAAAAAGATAAATGAATGCTGAAATATATAGCAGATTTGTTAGCCGATAGGTTTGGATTTCTCCATTATCTGGTATCGTCTTGTCTGGTGTTCTGTCTGGCCCTAGCGCTCAGTCTAGGACCAGTTGAGAACCGGGATATGTTTATGTAATAAAGGTTACATAAAAGCTGCCCCTTTTTTTAATCTTCTCCTGCCCTTTTTTTAGAGCTGGATTCTAAGGCCCTGAGAAGCATCTAAAATTATTAGAGGTGATATATTGGTGTGGATGTCTCATCAATGGACCCAGTCGGGTTAAGATTTTGATGTTTCCGAATCTTTTTTTATTTAGGATGTCTCTCCTTCGTTAAATGACATTTTAGGAGCTCCTTGTAGGATACATTACTTCCTAAGAAATTCCAGGATTTTTAGTTTCTTCTCTTTGCCCTTTGGTCCTTCGGTGTCATGCTGTTTTGAATTTCGTACATTAAGATCTTTAGGATTCCTTGAGATCCTTAGAAGTATTCCCTTGTCCTACTGAATGTTTTCTTGTTAGTAAAATATCAGTTAGCTCATTTTGAAGTGTTACGAATATTTGTCTCACACGTGAATTCAACAAACTCTTTTTAAGCGATATTAAATCGAGTGAATAGAAAATTGTACCATTGGCCATTTGTTTATGGAAATATCTTACGAGATGCTGAGGCACGGGATAAAGAAAAAAAATCATAACCGTGGATGATGCGCAAATGTGGTAAAGAAATTGATAACGGAAAAACAGATACAGTGATGTTTTGAAAATCGAAAGGATTGTCATTTTGAAAATTCCTGAATATTTTGTTAACTCGAGTGATCTATTGAAAACGAGAGATTAAACGCGAAGT</w:t>
      </w:r>
    </w:p>
    <w:p w14:paraId="4D84B4C5" w14:textId="77777777" w:rsidR="005709C7" w:rsidRDefault="005709C7" w:rsidP="005709C7">
      <w:r>
        <w:t>&gt;chr2:-:62043464-62044573</w:t>
      </w:r>
    </w:p>
    <w:p w14:paraId="7717C9B2" w14:textId="77777777" w:rsidR="005709C7" w:rsidRDefault="005709C7" w:rsidP="005709C7">
      <w:r>
        <w:t>GGTATAATACTTCTTCTAACCTATACATACTGGCGTATTTATACTTAAATATACATGCTTTTTATCTCTAATTATTTGTTACTTCTTTTCTGATTTCCCATTTTTCACATAGACATGTTATTACATAAAGTTTAATGCTTAACAAGTCTTGGTCTATGGCCTATTGGGCTAGTTCCATTATAATGATTACTAATTCGAATAACAATATTCATACCAGAGATGATAAGCAACATCTCCATCATCAAAAAAAGGCCATATTAAAATGTAAGAATTAATTACATCAGTGTATAAGTGACTCCTTAAAAAATGTAAATTCAGATATGGAAACTTATTATCATCTTTTCATTAGTTTAATTTCCTATAGTATAACTTCCAAAAAGTTTGGGACTGAATCATCCTGGATTTAACCATAACCTTTCATGTGTGTACCAAATTGTATGCCGTTCTTGAAAATGTCCTCAGACAGAAATAAATCTTGATTATGCACACGTCTAAGTTATGATACATGATTTAGATTACGTATAGTCCTATATTTTCAATAATGCATTAACTGATATGTGCTGTTGAAGTACTACATACTTCCCTAGAGAGGTGGTAATCCTTCCAACTTCATACATATTAATCCTCTAGTCAACACACAATCAGCTGTCAACCTATGGCAGAAGGTGCATAATCTTGTCATTACATACCTCTCACCTCTGCAATGCATTTTTACTCTCAAACCTCAGATGTAAATCTGACACTATGTCTGCATAGCTTTATTCATCTCTTGCAATAAAGAGAAACCTGATCACCTGCAGCAGCACCTACTCAATTTCCTCAGGCATCGCAATAGCTTTCATTTTCAAATCCTCAGTGAAACAGATGGCTACAGTGACCTATGAAGATCAAAAAAGGTTTTACTGCCATTGCCCTCAGCTGCTTATTATACTGCCGACAACATTCAGGGTTTATCTTTCTGCATGGCATGGTCTTGAAAGTTTATTTCTTTATCAATATCTGCAGTTTTCTTAGGATGACTTCTTTGCTGTTGATGTTAGGAAAGCCTTATTAGATCCAATTCACTGTGTTTCTACCCATAATAATCTATTGGTATGGTTGTCTTCAGAC</w:t>
      </w:r>
    </w:p>
    <w:p w14:paraId="66A1B396" w14:textId="77777777" w:rsidR="005709C7" w:rsidRDefault="005709C7" w:rsidP="005709C7">
      <w:r>
        <w:t>&gt;chr8:-:60801624-60804036</w:t>
      </w:r>
    </w:p>
    <w:p w14:paraId="6473807E" w14:textId="77777777" w:rsidR="005709C7" w:rsidRDefault="005709C7" w:rsidP="005709C7">
      <w:r>
        <w:t>CATTTGACAGTAGATGACGGTCGGGAAGTGAGGTTACATTTGTACTGCTAGGTGTAGATAACGCTTTGTGGTATACAAACTGTATAGCTAAATAATCATATAGATATAGATAAATTAACAACGCATGGCACTGTTTACATTCCCGATCAAAAATTTGTCTTTCAAGTAGAAGAGGTACAAATAGAAATCCGAAGATGCGTGCTCTGATTGGTTAATGCTAGGCCAATCAAGGTTTGGGAACGCCAAGTCCTTTACACCAATTGGTCTGTGTTCATCCAATCAACTTTCAGGTACATACATAAACTACTTTGATTGGTGCGTGTTCGCCTAATCATTGTTCAGGTACAAAGGCATGGGAATGAACTGACTTTGAGAAGCAACTTCTTCATGAATTTCGATAGGAGAATTTAGACCACATAGTAGAGCACACTAACTCCAAGGTCCTCTATACCCTCTCCGATAATTCACCCTTATAGACACGTGCTGACGTGGGGCAGATGAGAAGTCGTCAGGTGACGAAAAAGGCAGTTTCATCCCAGACACATTGTGATACTAAGACGTTAGAGAGAACTGTACTAATGTTTAACAGAAGCGAAGCATCTTTCTGTCTTAACAATCTCTCCCTGTTTCTTTGGTTAACTGCAGTTATCGTATATTAAAGTTCCAGTTGGCTTTCACTCCTCTTAACAAAAGTTGTTGCCGGCGTCCTTCACATGACCAACACCCCTGAGTATACCTTAACAAGCTTTGCTGGTTAATACTGGTTTCTATTTAGTACTTATAAATTCCGTTATCATTAGTACATTTTCTACTCTGTGATTATTAGGCTCCAGCGAGAGAGACAGTGGTGCTGTATTTCTTCTCATAGAACGCCTTGCATCGGGTAATATAAAACTTGTAAATTCTGAAAAGAAACAGATAGACGAGATGAGTGACAAAAGGGAAGGGTCAGGGCACCAGCATTCATTCTTCAACAATCATACCCAAGTATCACTTTCTCACCAGACGATTCAGAACCTGCGTGTGATTCAATGCGAAATCTATTTCCTTCGCACTTGTCCACTGAAATTCGAATATCCCCAAATCGGCTTTCTCTGTTCAATGGAAAAGATTAATTTTCTGGATTTTCTAGTATTGCAATTGACACAGCCAGAGCGGGCATCTTTTCAGAATTACAAGGTTTCCAAACCGGTTTGCAGACTATAATAGACTAAAAGTGGATAAGGATTCAAGCTGTTGAACCTATTCCACACGGGGTATCCAAACCACCGACCTAAGTGTCAAAAATCTTCCAAGACTTAATTAAGTTGAGTTTTCGCTTCAGATTTCTCCTTAGCAATGGGTCTTCCTTTGAGGGCCTTTACGTTTTGACAAAATTTCCCAAATATTATACATTCGCCCTCTGTTTACTAAGATCTTTCAATGCTTCAAAGTAAGTACTTCACGACAACAAAAGTAACTTCTTTAATTCTTTCTTATCTTGGTTTAGTAATGAATTTGAAGAAATTACTTAGTTTTGTCATGAATTTGAAGAAATAGCAAGATATATTACTTTCATTATGAGTCATATAGGAATATTAACTTTGTAATAAGAAATCGTACAAGATTTTGATATTTGAGCTACTCTGTGATGATTAAACAAAAAGGTTCTGCTAATTTTGAGAGTTCTGTTACATACATATGTAAAAAAATATACAGGCTGTGTAAATTTAGCTTTAATTTTTATTGTTTCCAGTTCTTATTTTGCCTGAAGGTGATCTCTACTAACCAACATTAAATAAAATATAGAAGTGCATTATCGTGCTCTAAATACCGGTGCTATAAATCATACAACATAGGAAGTAACATAGCAACTCCTCTTCTTTACTTCAGTCAATGCGCTTTTCTTTTTCCTATTCTCTGGTTTACCCTTGGCATACTGTCATCATTCTCAGGATTGTTTTCCAAAGGTCACTTTCTCCGTCTTCCGCTTTGCATATTGGTGTTATTCTCTGGACTAATTTCTCATGGCCACTTTCTACGAATTTTGTTTCGCATCCTTTCTTTATTTTCTTAATGTCATGGAGTCTTAGCAATTCGATCACTAACTCTGTATCGTTCTTACGGCGCAATGTCTGAAGATCTCATCAGTATTCATCTATATTCCATTTCCATCTTCCTTGACATTTACCATAATGTCTTCTCCCACCAATGAAGAGACTCCTTCCTCAGATTCAATGAATCTTGACTCACTTTCCCCCACTTATCTCTTCCTAAGTATATAAAATATATCAATCTACAGAAGTTCTATTAGAAAAAACTTTCTTATTTAAATTTACTTTTTCTCCCATACCTGATATGCTTTGCATACCCTCAACTCAGTCTGTCTTTCGGTAAGGAAAAAATTGTGATCTAGTAGTTTCCTTATTTTCTG</w:t>
      </w:r>
    </w:p>
    <w:p w14:paraId="3E155D68" w14:textId="77777777" w:rsidR="005709C7" w:rsidRDefault="005709C7" w:rsidP="005709C7">
      <w:r>
        <w:t>&gt;chr10:-:87313502-87314328</w:t>
      </w:r>
    </w:p>
    <w:p w14:paraId="54AD2D61" w14:textId="77777777" w:rsidR="005709C7" w:rsidRDefault="005709C7" w:rsidP="005709C7">
      <w:r>
        <w:t>GTATTTATATTTTTAAAGTATCTTGCTGTTTTTAGTAAAGAATTTCGTTTATTGTTTAAGCGAAAGATAGAATGTTTATATAAGTAAAATTAGAGTTTTTTTTTAATCTTAAATAAAATAAAGTTTTTAAGTATTAGAAGGCGTTTAGAAGGAACTCGGCAAATATTATCTCCGCCTGTTTATCAAAAACATGTCTGTGTGTATAAGTTATAAAGTCTAGCCTGCCCACTGATTGATTTAAAGGGCCGCGGTAATTTGACCGTGCGAAGGTAGCATAGTCAGTAGTCTTTTAATTGAAGGCTTGAATGAAAGGTTGGACGAGGGATGAGCTGTCTCCTTTATGTAATTTGAATTTAACTTTTGAGTGAAAAGGCTCAAATTATTTAGTGGGACGATAAGACCCTATAAAACTTTATATAAGTTTAATTTGGCTTACAATTTGAGTGAAAAGTAGCTTTATTAGGCTTATATTTCGTTGGGGAGATGTAGATATAATGTGTAACTGTCTATTTAATTTAATAATTATAATTAGTGTGTGATCCTTCTTTGTGGATTAAAAGTATAAGTTACTTTAGGGATAACAGCGTGATTTTCTTTGAGAGTTCTTATCGACAAGAGTAGTTGCGACCTCGATGTTGAATTAAAATTTCAGTTAGGTGTAGCCGTCTAGCTGGTAGGTCTGTTCGACCTTTAAAATTTTACATGATTTGAGTTCAAACCGGTGTGAGCCAGGTTGGTTTCTATCTTTTATTAATTTGAAAATGGCTTTAGTACGAAAGGATTGAGCTTTTGAGATAGTCTTATTTTAAGATAAACTTTAATGGATT</w:t>
      </w:r>
    </w:p>
    <w:p w14:paraId="12B2D0D6" w14:textId="77777777" w:rsidR="005709C7" w:rsidRDefault="005709C7" w:rsidP="005709C7">
      <w:r>
        <w:t>&gt;chr10:-:87469205-87469645</w:t>
      </w:r>
    </w:p>
    <w:p w14:paraId="7102591D" w14:textId="77777777" w:rsidR="005709C7" w:rsidRDefault="005709C7" w:rsidP="005709C7">
      <w:r>
        <w:t>GGGACGATAAGACCCTATAAAACTTTATATAAGTTTAATTTGGCTTACAATTTGAGTGAAAAGTAGCTTTATTAGGTTTATATTTCGTTGGGGAGATGTAGATATAATGTGTAACTGTCTGTTTAATTTAATAATTATAATTAGTGTGTGATCCTTCTTTGTGGATTAAAAGTATAAGTTACTTTAGGGATAACAGCGTGATTTTCTTTGAGAGTTCTTATCGACAAGAGTAGTTGCGACCTCGATGTTGAATTAAAATTTCGGTTAGGTGTAGCCGTCTAGCTGGTAGGTCTGTTCGACCTTTAAAATTTTACATGATTTGAGTTCAAACCGGTGTGAGCCAGGTTGGTTTCTATCTTTTATTAATTTGAAAATGGCTCTAGTACGAAAGGATTGAGCTTTTGAGATAGTCTTGTTTTAAGATAAACTTTAATGGATTAC</w:t>
      </w:r>
    </w:p>
    <w:p w14:paraId="0221904B" w14:textId="77777777" w:rsidR="005709C7" w:rsidRDefault="005709C7" w:rsidP="005709C7">
      <w:r>
        <w:t>&gt;chr10:-:103910699-103910732</w:t>
      </w:r>
    </w:p>
    <w:p w14:paraId="5CA9504E" w14:textId="77777777" w:rsidR="005709C7" w:rsidRDefault="005709C7" w:rsidP="005709C7">
      <w:r>
        <w:t>GAATCTTCCCAATCTCGACGCACCTACTGAGAAG</w:t>
      </w:r>
    </w:p>
    <w:p w14:paraId="667AAFFB" w14:textId="77777777" w:rsidR="005709C7" w:rsidRDefault="005709C7" w:rsidP="005709C7">
      <w:r>
        <w:t>&gt;chr10:-:103909127-103910165</w:t>
      </w:r>
    </w:p>
    <w:p w14:paraId="796A7A54" w14:textId="0BBE1364" w:rsidR="00AB7773" w:rsidRDefault="005709C7" w:rsidP="005709C7">
      <w:r>
        <w:t>GAATGGCTGGAGATCATCGAAGGAACCCACCGAGGAGAACCCGTGCCCAGGTACCTCGCCGAGAGGAACTACACCTTCCACGTCAACGAGACGGGCGAGTTCAGCACTTCCGACGGCTTCAAGGGCCACTGGAACCAGACTGAGTACTTACACTACCGCGTTCAGCGGCGACCAGTCCCACCACCGTCATGGTGTTCCACATCGAGGACATACACCTGGGCCACCTCCACCTCGTGGTGGCGCAGAAATCCGTGGCGACCTTCACCGCCACTGGGAACGAATCGTACGTGTCCGCCAGGGCTGTTCGGCGGCATGACCTTCAGTGAAGGAGGAAAACGAGAACTTGGGTACAAGGCGGGAGCTTCCTCGGCTTCGGCCAAGGACAAGGGATCATCGGGGCTAAGGACCACTTGCTATTCATGGACTTGACTTACCTGCTGGTCAACTCCTCCCATTCCTACAGCGTCAGCCAGGGGGAGCTTCAGGGACTCATCACCGTCGGCCCGGACAACTACCACATGGAGGGCGTCACGTTCAGGAACTCAATACCGCTGAGTGGTTACGGAAAGGAGGGGCGCGGCGGCTACCCAAGACCCCAGAAGAGCTCGCCCGCCTTTACAGAGAGCGGACCGAAGTATCGACGCCTTTTATCGCGGCCACGTCGGGCGCAGTCAAGGGCGAGCAGACGGTCGGACTGGAGGGGAAGATCACAGGGGAAATAGACTCCGTCACGAGGATCTTCCCAGATCGAACTTTCAATTCCACGACGACCATCGAGGCTACGTTCAGCCACGAGACCTCCTCCTCCTCCTCCTCCTCCTCCTCCTCCTCCACCGGTGACCCATCTGCTGCAGGTTCAGAATCTACTCGACGTCCCGTGCCAAGTCCTTCTTCACTGACGATGACGTCAACCTGCATTTAAGTCGTTTCGCCATTTCCGTCTTGAAATCAGTCCTTAGAGAGCTGATCTGGTGTAGAACCCTCTCTTGCTTTTTTTTAAACAGGACAATGCAAAAGTTTCAATAAAATGACAGATTTT</w:t>
      </w:r>
    </w:p>
    <w:sectPr w:rsidR="00AB77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AF9CE" w14:textId="77777777" w:rsidR="009E288D" w:rsidRDefault="009E288D" w:rsidP="0065673B">
      <w:r>
        <w:separator/>
      </w:r>
    </w:p>
  </w:endnote>
  <w:endnote w:type="continuationSeparator" w:id="0">
    <w:p w14:paraId="01592602" w14:textId="77777777" w:rsidR="009E288D" w:rsidRDefault="009E288D" w:rsidP="00656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53CB5" w14:textId="77777777" w:rsidR="009E288D" w:rsidRDefault="009E288D" w:rsidP="0065673B">
      <w:r>
        <w:separator/>
      </w:r>
    </w:p>
  </w:footnote>
  <w:footnote w:type="continuationSeparator" w:id="0">
    <w:p w14:paraId="13D9A75B" w14:textId="77777777" w:rsidR="009E288D" w:rsidRDefault="009E288D" w:rsidP="006567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67D"/>
    <w:rsid w:val="000512C3"/>
    <w:rsid w:val="005709C7"/>
    <w:rsid w:val="0065673B"/>
    <w:rsid w:val="0086212B"/>
    <w:rsid w:val="009E288D"/>
    <w:rsid w:val="00E33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8CD215"/>
  <w15:chartTrackingRefBased/>
  <w15:docId w15:val="{4264EB8E-F45B-498B-9C7E-42FA361BC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67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67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67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67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5</Pages>
  <Words>103553</Words>
  <Characters>590253</Characters>
  <Application>Microsoft Office Word</Application>
  <DocSecurity>0</DocSecurity>
  <Lines>4918</Lines>
  <Paragraphs>1384</Paragraphs>
  <ScaleCrop>false</ScaleCrop>
  <Company/>
  <LinksUpToDate>false</LinksUpToDate>
  <CharactersWithSpaces>69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 chengyan</dc:creator>
  <cp:keywords/>
  <dc:description/>
  <cp:lastModifiedBy>Mou chengyan</cp:lastModifiedBy>
  <cp:revision>3</cp:revision>
  <dcterms:created xsi:type="dcterms:W3CDTF">2023-04-13T03:38:00Z</dcterms:created>
  <dcterms:modified xsi:type="dcterms:W3CDTF">2023-04-13T03:45:00Z</dcterms:modified>
</cp:coreProperties>
</file>